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A9552" w14:textId="77777777" w:rsidR="007D27B8" w:rsidRPr="00D444ED" w:rsidRDefault="007D27B8" w:rsidP="007D27B8">
      <w:pPr>
        <w:pStyle w:val="NoSpacing"/>
        <w:spacing w:line="360" w:lineRule="auto"/>
        <w:rPr>
          <w:rFonts w:ascii="Times New Roman" w:hAnsi="Times New Roman" w:cs="Times New Roman"/>
          <w:b/>
          <w:bCs/>
          <w:color w:val="000000" w:themeColor="text1"/>
          <w:sz w:val="18"/>
          <w:szCs w:val="18"/>
          <w:lang w:val="en-GB"/>
        </w:rPr>
      </w:pPr>
      <w:r w:rsidRPr="00D444ED">
        <w:rPr>
          <w:rFonts w:ascii="Times New Roman" w:hAnsi="Times New Roman" w:cs="Times New Roman"/>
          <w:b/>
          <w:bCs/>
          <w:color w:val="000000" w:themeColor="text1"/>
          <w:sz w:val="18"/>
          <w:szCs w:val="18"/>
          <w:lang w:val="en-GB"/>
        </w:rPr>
        <w:t>Supplementary material</w:t>
      </w:r>
    </w:p>
    <w:p w14:paraId="4AEF24A2" w14:textId="5CEDF078" w:rsidR="007D27B8" w:rsidRPr="00D444ED" w:rsidRDefault="007D27B8" w:rsidP="007D27B8">
      <w:pPr>
        <w:pStyle w:val="NoSpacing"/>
        <w:spacing w:line="360" w:lineRule="auto"/>
        <w:rPr>
          <w:rFonts w:ascii="Times New Roman" w:hAnsi="Times New Roman" w:cs="Times New Roman"/>
          <w:color w:val="000000" w:themeColor="text1"/>
          <w:sz w:val="18"/>
          <w:szCs w:val="18"/>
          <w:lang w:val="en-GB"/>
        </w:rPr>
      </w:pPr>
      <w:r w:rsidRPr="00D444ED">
        <w:rPr>
          <w:rFonts w:ascii="Times New Roman" w:hAnsi="Times New Roman" w:cs="Times New Roman"/>
          <w:b/>
          <w:bCs/>
          <w:color w:val="000000" w:themeColor="text1"/>
          <w:sz w:val="18"/>
          <w:szCs w:val="18"/>
          <w:lang w:val="en-GB"/>
        </w:rPr>
        <w:t>Table S1.</w:t>
      </w:r>
      <w:r w:rsidRPr="00D444ED">
        <w:rPr>
          <w:rFonts w:ascii="Times New Roman" w:hAnsi="Times New Roman" w:cs="Times New Roman"/>
          <w:color w:val="000000" w:themeColor="text1"/>
          <w:sz w:val="18"/>
          <w:szCs w:val="18"/>
          <w:lang w:val="en-GB"/>
        </w:rPr>
        <w:t xml:space="preserve"> COREQ (COnsolidated criteria for REporting Qualitative research) </w:t>
      </w:r>
      <w:r w:rsidR="00DD1018" w:rsidRPr="00D444ED">
        <w:rPr>
          <w:rFonts w:ascii="Times New Roman" w:hAnsi="Times New Roman" w:cs="Times New Roman"/>
          <w:color w:val="000000" w:themeColor="text1"/>
          <w:sz w:val="18"/>
          <w:szCs w:val="18"/>
          <w:lang w:val="en-GB"/>
        </w:rPr>
        <w:t>checklist.</w:t>
      </w:r>
    </w:p>
    <w:tbl>
      <w:tblPr>
        <w:tblW w:w="1445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44"/>
        <w:gridCol w:w="709"/>
        <w:gridCol w:w="9072"/>
        <w:gridCol w:w="1134"/>
      </w:tblGrid>
      <w:tr w:rsidR="00D444ED" w:rsidRPr="00D444ED" w14:paraId="0CFC0A05" w14:textId="77777777" w:rsidTr="0057437D">
        <w:trPr>
          <w:trHeight w:val="573"/>
        </w:trPr>
        <w:tc>
          <w:tcPr>
            <w:tcW w:w="3544" w:type="dxa"/>
            <w:shd w:val="clear" w:color="auto" w:fill="C0C0C0"/>
            <w:vAlign w:val="center"/>
          </w:tcPr>
          <w:p w14:paraId="535D3D62" w14:textId="77777777" w:rsidR="007D27B8" w:rsidRPr="00D444ED" w:rsidRDefault="007D27B8" w:rsidP="0057437D">
            <w:pPr>
              <w:pStyle w:val="TableParagraph"/>
              <w:ind w:left="1018" w:right="1012"/>
              <w:jc w:val="center"/>
              <w:rPr>
                <w:b/>
                <w:color w:val="000000" w:themeColor="text1"/>
                <w:sz w:val="20"/>
                <w:lang w:val="en-GB"/>
              </w:rPr>
            </w:pPr>
            <w:r w:rsidRPr="00D444ED">
              <w:rPr>
                <w:b/>
                <w:color w:val="000000" w:themeColor="text1"/>
                <w:sz w:val="20"/>
                <w:lang w:val="en-GB"/>
              </w:rPr>
              <w:t>Topic</w:t>
            </w:r>
          </w:p>
        </w:tc>
        <w:tc>
          <w:tcPr>
            <w:tcW w:w="709" w:type="dxa"/>
            <w:shd w:val="clear" w:color="auto" w:fill="C0C0C0"/>
            <w:vAlign w:val="center"/>
          </w:tcPr>
          <w:p w14:paraId="3B08ACF9" w14:textId="77777777" w:rsidR="007D27B8" w:rsidRPr="00D444ED" w:rsidRDefault="007D27B8" w:rsidP="0057437D">
            <w:pPr>
              <w:pStyle w:val="TableParagraph"/>
              <w:ind w:left="117" w:right="111"/>
              <w:jc w:val="center"/>
              <w:rPr>
                <w:b/>
                <w:color w:val="000000" w:themeColor="text1"/>
                <w:sz w:val="20"/>
                <w:lang w:val="en-GB"/>
              </w:rPr>
            </w:pPr>
            <w:r w:rsidRPr="00D444ED">
              <w:rPr>
                <w:b/>
                <w:color w:val="000000" w:themeColor="text1"/>
                <w:sz w:val="20"/>
                <w:lang w:val="en-GB"/>
              </w:rPr>
              <w:t>Item No.</w:t>
            </w:r>
          </w:p>
        </w:tc>
        <w:tc>
          <w:tcPr>
            <w:tcW w:w="9072" w:type="dxa"/>
            <w:shd w:val="clear" w:color="auto" w:fill="C0C0C0"/>
            <w:vAlign w:val="center"/>
          </w:tcPr>
          <w:p w14:paraId="56E0942A" w14:textId="77777777" w:rsidR="007D27B8" w:rsidRPr="00D444ED" w:rsidRDefault="007D27B8" w:rsidP="0057437D">
            <w:pPr>
              <w:pStyle w:val="TableParagraph"/>
              <w:jc w:val="center"/>
              <w:rPr>
                <w:b/>
                <w:color w:val="000000" w:themeColor="text1"/>
                <w:sz w:val="20"/>
                <w:lang w:val="en-GB"/>
              </w:rPr>
            </w:pPr>
            <w:r w:rsidRPr="00D444ED">
              <w:rPr>
                <w:b/>
                <w:color w:val="000000" w:themeColor="text1"/>
                <w:sz w:val="20"/>
                <w:lang w:val="en-GB"/>
              </w:rPr>
              <w:t>Guide Questions/Description</w:t>
            </w:r>
          </w:p>
        </w:tc>
        <w:tc>
          <w:tcPr>
            <w:tcW w:w="1134" w:type="dxa"/>
            <w:shd w:val="clear" w:color="auto" w:fill="C0C0C0"/>
            <w:vAlign w:val="center"/>
          </w:tcPr>
          <w:p w14:paraId="00A0E295" w14:textId="77777777" w:rsidR="007D27B8" w:rsidRPr="00D444ED" w:rsidRDefault="007D27B8" w:rsidP="0057437D">
            <w:pPr>
              <w:pStyle w:val="TableParagraph"/>
              <w:ind w:left="93" w:right="93"/>
              <w:jc w:val="center"/>
              <w:rPr>
                <w:b/>
                <w:color w:val="000000" w:themeColor="text1"/>
                <w:sz w:val="20"/>
                <w:lang w:val="en-GB"/>
              </w:rPr>
            </w:pPr>
            <w:r w:rsidRPr="00D444ED">
              <w:rPr>
                <w:b/>
                <w:color w:val="000000" w:themeColor="text1"/>
                <w:sz w:val="20"/>
                <w:lang w:val="en-GB"/>
              </w:rPr>
              <w:t>Reported on</w:t>
            </w:r>
          </w:p>
          <w:p w14:paraId="37212102" w14:textId="77777777" w:rsidR="007D27B8" w:rsidRPr="00D444ED" w:rsidRDefault="007D27B8" w:rsidP="0057437D">
            <w:pPr>
              <w:pStyle w:val="TableParagraph"/>
              <w:spacing w:before="36" w:line="240" w:lineRule="auto"/>
              <w:ind w:left="92" w:right="93"/>
              <w:jc w:val="center"/>
              <w:rPr>
                <w:b/>
                <w:color w:val="000000" w:themeColor="text1"/>
                <w:sz w:val="20"/>
                <w:lang w:val="en-GB"/>
              </w:rPr>
            </w:pPr>
            <w:r w:rsidRPr="00D444ED">
              <w:rPr>
                <w:b/>
                <w:color w:val="000000" w:themeColor="text1"/>
                <w:sz w:val="20"/>
                <w:lang w:val="en-GB"/>
              </w:rPr>
              <w:t>Page No.</w:t>
            </w:r>
          </w:p>
        </w:tc>
      </w:tr>
      <w:tr w:rsidR="00D444ED" w:rsidRPr="00D444ED" w14:paraId="2A2A4638" w14:textId="77777777" w:rsidTr="0057437D">
        <w:trPr>
          <w:trHeight w:val="267"/>
        </w:trPr>
        <w:tc>
          <w:tcPr>
            <w:tcW w:w="14459" w:type="dxa"/>
            <w:gridSpan w:val="4"/>
          </w:tcPr>
          <w:p w14:paraId="3C191AEA" w14:textId="77777777" w:rsidR="007D27B8" w:rsidRPr="00D444ED" w:rsidRDefault="007D27B8" w:rsidP="0057437D">
            <w:pPr>
              <w:pStyle w:val="TableParagraph"/>
              <w:rPr>
                <w:b/>
                <w:color w:val="000000" w:themeColor="text1"/>
                <w:sz w:val="20"/>
                <w:lang w:val="en-GB"/>
              </w:rPr>
            </w:pPr>
            <w:r w:rsidRPr="00D444ED">
              <w:rPr>
                <w:b/>
                <w:color w:val="000000" w:themeColor="text1"/>
                <w:sz w:val="20"/>
                <w:lang w:val="en-GB"/>
              </w:rPr>
              <w:t>Domain 1: Research team and reﬂexivity</w:t>
            </w:r>
          </w:p>
        </w:tc>
      </w:tr>
      <w:tr w:rsidR="00D444ED" w:rsidRPr="00D444ED" w14:paraId="2379BD46" w14:textId="77777777" w:rsidTr="0057437D">
        <w:trPr>
          <w:trHeight w:val="286"/>
        </w:trPr>
        <w:tc>
          <w:tcPr>
            <w:tcW w:w="14459" w:type="dxa"/>
            <w:gridSpan w:val="4"/>
          </w:tcPr>
          <w:p w14:paraId="32D4A990" w14:textId="77777777" w:rsidR="007D27B8" w:rsidRPr="00D444ED" w:rsidRDefault="007D27B8" w:rsidP="0057437D">
            <w:pPr>
              <w:pStyle w:val="TableParagraph"/>
              <w:rPr>
                <w:i/>
                <w:color w:val="000000" w:themeColor="text1"/>
                <w:sz w:val="20"/>
                <w:lang w:val="en-GB"/>
              </w:rPr>
            </w:pPr>
            <w:r w:rsidRPr="00D444ED">
              <w:rPr>
                <w:color w:val="000000" w:themeColor="text1"/>
                <w:sz w:val="18"/>
                <w:szCs w:val="20"/>
                <w:lang w:val="en-GB"/>
              </w:rPr>
              <w:t>Personal characteristics</w:t>
            </w:r>
          </w:p>
        </w:tc>
      </w:tr>
      <w:tr w:rsidR="00D444ED" w:rsidRPr="00D444ED" w14:paraId="0312C36F" w14:textId="77777777" w:rsidTr="0057437D">
        <w:trPr>
          <w:trHeight w:val="288"/>
        </w:trPr>
        <w:tc>
          <w:tcPr>
            <w:tcW w:w="3544" w:type="dxa"/>
          </w:tcPr>
          <w:p w14:paraId="105EF69B" w14:textId="77777777" w:rsidR="007D27B8" w:rsidRPr="00D444ED" w:rsidRDefault="007D27B8" w:rsidP="0057437D">
            <w:pPr>
              <w:pStyle w:val="TableParagraph"/>
              <w:spacing w:before="1" w:line="240" w:lineRule="auto"/>
              <w:rPr>
                <w:color w:val="000000" w:themeColor="text1"/>
                <w:sz w:val="20"/>
                <w:lang w:val="en-GB"/>
              </w:rPr>
            </w:pPr>
            <w:r w:rsidRPr="00D444ED">
              <w:rPr>
                <w:color w:val="000000" w:themeColor="text1"/>
                <w:sz w:val="20"/>
                <w:lang w:val="en-GB"/>
              </w:rPr>
              <w:t>Interviewer/facilitator</w:t>
            </w:r>
          </w:p>
        </w:tc>
        <w:tc>
          <w:tcPr>
            <w:tcW w:w="709" w:type="dxa"/>
          </w:tcPr>
          <w:p w14:paraId="2627596C" w14:textId="77777777" w:rsidR="007D27B8" w:rsidRPr="00D444ED" w:rsidRDefault="007D27B8" w:rsidP="0057437D">
            <w:pPr>
              <w:pStyle w:val="TableParagraph"/>
              <w:spacing w:before="1" w:line="240" w:lineRule="auto"/>
              <w:ind w:left="6"/>
              <w:jc w:val="center"/>
              <w:rPr>
                <w:color w:val="000000" w:themeColor="text1"/>
                <w:sz w:val="20"/>
                <w:lang w:val="en-GB"/>
              </w:rPr>
            </w:pPr>
            <w:r w:rsidRPr="00D444ED">
              <w:rPr>
                <w:color w:val="000000" w:themeColor="text1"/>
                <w:w w:val="99"/>
                <w:sz w:val="20"/>
                <w:lang w:val="en-GB"/>
              </w:rPr>
              <w:t>1</w:t>
            </w:r>
          </w:p>
        </w:tc>
        <w:tc>
          <w:tcPr>
            <w:tcW w:w="9072" w:type="dxa"/>
          </w:tcPr>
          <w:p w14:paraId="4E9E5827" w14:textId="77777777" w:rsidR="007D27B8" w:rsidRPr="00D444ED" w:rsidRDefault="007D27B8" w:rsidP="0057437D">
            <w:pPr>
              <w:pStyle w:val="TableParagraph"/>
              <w:spacing w:before="1" w:line="240" w:lineRule="auto"/>
              <w:ind w:left="106"/>
              <w:rPr>
                <w:color w:val="000000" w:themeColor="text1"/>
                <w:sz w:val="20"/>
                <w:lang w:val="en-GB"/>
              </w:rPr>
            </w:pPr>
            <w:r w:rsidRPr="00D444ED">
              <w:rPr>
                <w:color w:val="000000" w:themeColor="text1"/>
                <w:sz w:val="20"/>
                <w:lang w:val="en-GB"/>
              </w:rPr>
              <w:t>Which author/s conducted the interview or focus group?</w:t>
            </w:r>
          </w:p>
        </w:tc>
        <w:tc>
          <w:tcPr>
            <w:tcW w:w="1134" w:type="dxa"/>
            <w:vAlign w:val="center"/>
          </w:tcPr>
          <w:p w14:paraId="2BA8BACB"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Page 4</w:t>
            </w:r>
          </w:p>
        </w:tc>
      </w:tr>
      <w:tr w:rsidR="00D444ED" w:rsidRPr="00D444ED" w14:paraId="4E2C28D4" w14:textId="77777777" w:rsidTr="0057437D">
        <w:trPr>
          <w:trHeight w:val="286"/>
        </w:trPr>
        <w:tc>
          <w:tcPr>
            <w:tcW w:w="3544" w:type="dxa"/>
          </w:tcPr>
          <w:p w14:paraId="01E029F5"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Credentials</w:t>
            </w:r>
          </w:p>
        </w:tc>
        <w:tc>
          <w:tcPr>
            <w:tcW w:w="709" w:type="dxa"/>
          </w:tcPr>
          <w:p w14:paraId="0FB64B11" w14:textId="77777777" w:rsidR="007D27B8" w:rsidRPr="00D444ED" w:rsidRDefault="007D27B8" w:rsidP="0057437D">
            <w:pPr>
              <w:pStyle w:val="TableParagraph"/>
              <w:ind w:left="6"/>
              <w:jc w:val="center"/>
              <w:rPr>
                <w:color w:val="000000" w:themeColor="text1"/>
                <w:sz w:val="20"/>
                <w:lang w:val="en-GB"/>
              </w:rPr>
            </w:pPr>
            <w:r w:rsidRPr="00D444ED">
              <w:rPr>
                <w:color w:val="000000" w:themeColor="text1"/>
                <w:w w:val="99"/>
                <w:sz w:val="20"/>
                <w:lang w:val="en-GB"/>
              </w:rPr>
              <w:t>2</w:t>
            </w:r>
          </w:p>
        </w:tc>
        <w:tc>
          <w:tcPr>
            <w:tcW w:w="9072" w:type="dxa"/>
            <w:tcBorders>
              <w:right w:val="single" w:sz="12" w:space="0" w:color="000000"/>
            </w:tcBorders>
          </w:tcPr>
          <w:p w14:paraId="5F6A71FB"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hat were the researcher’s credentials? e.g. PhD, MD</w:t>
            </w:r>
          </w:p>
        </w:tc>
        <w:tc>
          <w:tcPr>
            <w:tcW w:w="1134" w:type="dxa"/>
            <w:tcBorders>
              <w:left w:val="single" w:sz="12" w:space="0" w:color="000000"/>
            </w:tcBorders>
            <w:vAlign w:val="center"/>
          </w:tcPr>
          <w:p w14:paraId="11A3A636" w14:textId="5405CE37" w:rsidR="007D27B8" w:rsidRPr="00D444ED" w:rsidRDefault="007D27B8" w:rsidP="0057437D">
            <w:pPr>
              <w:pStyle w:val="TableParagraph"/>
              <w:spacing w:line="193" w:lineRule="exact"/>
              <w:ind w:left="28"/>
              <w:jc w:val="center"/>
              <w:rPr>
                <w:color w:val="000000" w:themeColor="text1"/>
                <w:sz w:val="18"/>
                <w:szCs w:val="20"/>
                <w:lang w:val="en-GB"/>
              </w:rPr>
            </w:pPr>
            <w:r w:rsidRPr="00D444ED">
              <w:rPr>
                <w:color w:val="000000" w:themeColor="text1"/>
                <w:sz w:val="18"/>
                <w:szCs w:val="20"/>
                <w:lang w:val="en-GB"/>
              </w:rPr>
              <w:t>Page 4</w:t>
            </w:r>
          </w:p>
        </w:tc>
      </w:tr>
      <w:tr w:rsidR="00D444ED" w:rsidRPr="00D444ED" w14:paraId="28D57252" w14:textId="77777777" w:rsidTr="0057437D">
        <w:trPr>
          <w:trHeight w:val="287"/>
        </w:trPr>
        <w:tc>
          <w:tcPr>
            <w:tcW w:w="3544" w:type="dxa"/>
          </w:tcPr>
          <w:p w14:paraId="0F27243C"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Occupation</w:t>
            </w:r>
          </w:p>
        </w:tc>
        <w:tc>
          <w:tcPr>
            <w:tcW w:w="709" w:type="dxa"/>
          </w:tcPr>
          <w:p w14:paraId="6BA5D5C1" w14:textId="77777777" w:rsidR="007D27B8" w:rsidRPr="00D444ED" w:rsidRDefault="007D27B8" w:rsidP="0057437D">
            <w:pPr>
              <w:pStyle w:val="TableParagraph"/>
              <w:ind w:left="6"/>
              <w:jc w:val="center"/>
              <w:rPr>
                <w:color w:val="000000" w:themeColor="text1"/>
                <w:sz w:val="20"/>
                <w:lang w:val="en-GB"/>
              </w:rPr>
            </w:pPr>
            <w:r w:rsidRPr="00D444ED">
              <w:rPr>
                <w:color w:val="000000" w:themeColor="text1"/>
                <w:w w:val="99"/>
                <w:sz w:val="20"/>
                <w:lang w:val="en-GB"/>
              </w:rPr>
              <w:t>3</w:t>
            </w:r>
          </w:p>
        </w:tc>
        <w:tc>
          <w:tcPr>
            <w:tcW w:w="9072" w:type="dxa"/>
            <w:tcBorders>
              <w:right w:val="single" w:sz="12" w:space="0" w:color="000000"/>
            </w:tcBorders>
          </w:tcPr>
          <w:p w14:paraId="540643A6"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hat was their occupation at the time of the study?</w:t>
            </w:r>
          </w:p>
        </w:tc>
        <w:tc>
          <w:tcPr>
            <w:tcW w:w="1134" w:type="dxa"/>
            <w:tcBorders>
              <w:left w:val="single" w:sz="12" w:space="0" w:color="000000"/>
            </w:tcBorders>
            <w:vAlign w:val="center"/>
          </w:tcPr>
          <w:p w14:paraId="0F5E1EEF" w14:textId="77777777" w:rsidR="007D27B8" w:rsidRPr="00D444ED" w:rsidRDefault="007D27B8" w:rsidP="0057437D">
            <w:pPr>
              <w:pStyle w:val="TableParagraph"/>
              <w:spacing w:before="25" w:line="240" w:lineRule="auto"/>
              <w:ind w:left="28"/>
              <w:jc w:val="center"/>
              <w:rPr>
                <w:color w:val="000000" w:themeColor="text1"/>
                <w:sz w:val="18"/>
                <w:szCs w:val="20"/>
                <w:lang w:val="en-GB"/>
              </w:rPr>
            </w:pPr>
            <w:r w:rsidRPr="00D444ED">
              <w:rPr>
                <w:color w:val="000000" w:themeColor="text1"/>
                <w:sz w:val="18"/>
                <w:szCs w:val="20"/>
                <w:lang w:val="en-GB"/>
              </w:rPr>
              <w:t>Page 4</w:t>
            </w:r>
          </w:p>
        </w:tc>
      </w:tr>
      <w:tr w:rsidR="00D444ED" w:rsidRPr="00D444ED" w14:paraId="7513E16D" w14:textId="77777777" w:rsidTr="0057437D">
        <w:trPr>
          <w:trHeight w:val="286"/>
        </w:trPr>
        <w:tc>
          <w:tcPr>
            <w:tcW w:w="3544" w:type="dxa"/>
          </w:tcPr>
          <w:p w14:paraId="1F8F6FCF"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Gender</w:t>
            </w:r>
          </w:p>
        </w:tc>
        <w:tc>
          <w:tcPr>
            <w:tcW w:w="709" w:type="dxa"/>
          </w:tcPr>
          <w:p w14:paraId="5CC11EA1" w14:textId="77777777" w:rsidR="007D27B8" w:rsidRPr="00D444ED" w:rsidRDefault="007D27B8" w:rsidP="0057437D">
            <w:pPr>
              <w:pStyle w:val="TableParagraph"/>
              <w:ind w:left="6"/>
              <w:jc w:val="center"/>
              <w:rPr>
                <w:color w:val="000000" w:themeColor="text1"/>
                <w:sz w:val="20"/>
                <w:lang w:val="en-GB"/>
              </w:rPr>
            </w:pPr>
            <w:r w:rsidRPr="00D444ED">
              <w:rPr>
                <w:color w:val="000000" w:themeColor="text1"/>
                <w:w w:val="99"/>
                <w:sz w:val="20"/>
                <w:lang w:val="en-GB"/>
              </w:rPr>
              <w:t>4</w:t>
            </w:r>
          </w:p>
        </w:tc>
        <w:tc>
          <w:tcPr>
            <w:tcW w:w="9072" w:type="dxa"/>
            <w:tcBorders>
              <w:right w:val="single" w:sz="12" w:space="0" w:color="000000"/>
            </w:tcBorders>
          </w:tcPr>
          <w:p w14:paraId="77C0FCCC"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as the researcher male or female?</w:t>
            </w:r>
          </w:p>
        </w:tc>
        <w:tc>
          <w:tcPr>
            <w:tcW w:w="1134" w:type="dxa"/>
            <w:tcBorders>
              <w:left w:val="single" w:sz="12" w:space="0" w:color="000000"/>
            </w:tcBorders>
            <w:vAlign w:val="center"/>
          </w:tcPr>
          <w:p w14:paraId="41AF170B" w14:textId="77777777" w:rsidR="007D27B8" w:rsidRPr="00D444ED" w:rsidRDefault="007D27B8" w:rsidP="0057437D">
            <w:pPr>
              <w:pStyle w:val="TableParagraph"/>
              <w:spacing w:line="166" w:lineRule="exact"/>
              <w:ind w:left="28"/>
              <w:jc w:val="center"/>
              <w:rPr>
                <w:color w:val="000000" w:themeColor="text1"/>
                <w:sz w:val="18"/>
                <w:szCs w:val="20"/>
                <w:lang w:val="en-GB"/>
              </w:rPr>
            </w:pPr>
            <w:r w:rsidRPr="00D444ED">
              <w:rPr>
                <w:color w:val="000000" w:themeColor="text1"/>
                <w:sz w:val="18"/>
                <w:szCs w:val="20"/>
                <w:lang w:val="en-GB"/>
              </w:rPr>
              <w:t>Page 4</w:t>
            </w:r>
          </w:p>
        </w:tc>
      </w:tr>
      <w:tr w:rsidR="00D444ED" w:rsidRPr="00D444ED" w14:paraId="52A6554B" w14:textId="77777777" w:rsidTr="0057437D">
        <w:trPr>
          <w:trHeight w:val="286"/>
        </w:trPr>
        <w:tc>
          <w:tcPr>
            <w:tcW w:w="3544" w:type="dxa"/>
          </w:tcPr>
          <w:p w14:paraId="16BC0A09"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Experience and training</w:t>
            </w:r>
          </w:p>
        </w:tc>
        <w:tc>
          <w:tcPr>
            <w:tcW w:w="709" w:type="dxa"/>
          </w:tcPr>
          <w:p w14:paraId="46D9C36D" w14:textId="77777777" w:rsidR="007D27B8" w:rsidRPr="00D444ED" w:rsidRDefault="007D27B8" w:rsidP="0057437D">
            <w:pPr>
              <w:pStyle w:val="TableParagraph"/>
              <w:ind w:left="6"/>
              <w:jc w:val="center"/>
              <w:rPr>
                <w:color w:val="000000" w:themeColor="text1"/>
                <w:sz w:val="20"/>
                <w:lang w:val="en-GB"/>
              </w:rPr>
            </w:pPr>
            <w:r w:rsidRPr="00D444ED">
              <w:rPr>
                <w:color w:val="000000" w:themeColor="text1"/>
                <w:w w:val="99"/>
                <w:sz w:val="20"/>
                <w:lang w:val="en-GB"/>
              </w:rPr>
              <w:t>5</w:t>
            </w:r>
          </w:p>
        </w:tc>
        <w:tc>
          <w:tcPr>
            <w:tcW w:w="9072" w:type="dxa"/>
          </w:tcPr>
          <w:p w14:paraId="2B2B035E"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hat experience or training did the researcher have?</w:t>
            </w:r>
          </w:p>
        </w:tc>
        <w:tc>
          <w:tcPr>
            <w:tcW w:w="1134" w:type="dxa"/>
            <w:vAlign w:val="center"/>
          </w:tcPr>
          <w:p w14:paraId="2C2CEDAA" w14:textId="77777777" w:rsidR="007D27B8" w:rsidRPr="00D444ED" w:rsidRDefault="007D27B8" w:rsidP="0057437D">
            <w:pPr>
              <w:pStyle w:val="TableParagraph"/>
              <w:spacing w:line="212" w:lineRule="exact"/>
              <w:ind w:left="38"/>
              <w:jc w:val="center"/>
              <w:rPr>
                <w:color w:val="000000" w:themeColor="text1"/>
                <w:sz w:val="18"/>
                <w:szCs w:val="20"/>
                <w:lang w:val="en-GB"/>
              </w:rPr>
            </w:pPr>
            <w:r w:rsidRPr="00D444ED">
              <w:rPr>
                <w:color w:val="000000" w:themeColor="text1"/>
                <w:sz w:val="18"/>
                <w:szCs w:val="20"/>
                <w:lang w:val="en-GB"/>
              </w:rPr>
              <w:t>Page 4</w:t>
            </w:r>
          </w:p>
        </w:tc>
      </w:tr>
      <w:tr w:rsidR="00D444ED" w:rsidRPr="00D444ED" w14:paraId="24492202" w14:textId="77777777" w:rsidTr="0057437D">
        <w:trPr>
          <w:trHeight w:val="339"/>
        </w:trPr>
        <w:tc>
          <w:tcPr>
            <w:tcW w:w="14459" w:type="dxa"/>
            <w:gridSpan w:val="4"/>
          </w:tcPr>
          <w:p w14:paraId="52230379" w14:textId="77777777" w:rsidR="007D27B8" w:rsidRPr="00D444ED" w:rsidRDefault="007D27B8" w:rsidP="0057437D">
            <w:pPr>
              <w:pStyle w:val="TableParagraph"/>
              <w:rPr>
                <w:color w:val="000000" w:themeColor="text1"/>
                <w:sz w:val="18"/>
                <w:szCs w:val="20"/>
                <w:lang w:val="en-GB"/>
              </w:rPr>
            </w:pPr>
            <w:r w:rsidRPr="00D444ED">
              <w:rPr>
                <w:color w:val="000000" w:themeColor="text1"/>
                <w:sz w:val="18"/>
                <w:szCs w:val="20"/>
                <w:lang w:val="en-GB"/>
              </w:rPr>
              <w:t>Relationship with participants</w:t>
            </w:r>
          </w:p>
        </w:tc>
      </w:tr>
      <w:tr w:rsidR="00D444ED" w:rsidRPr="00D444ED" w14:paraId="1A8F39E0" w14:textId="77777777" w:rsidTr="0057437D">
        <w:trPr>
          <w:trHeight w:val="286"/>
        </w:trPr>
        <w:tc>
          <w:tcPr>
            <w:tcW w:w="3544" w:type="dxa"/>
          </w:tcPr>
          <w:p w14:paraId="24AA7388"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Relationship established</w:t>
            </w:r>
          </w:p>
        </w:tc>
        <w:tc>
          <w:tcPr>
            <w:tcW w:w="709" w:type="dxa"/>
          </w:tcPr>
          <w:p w14:paraId="3A1EE2DA" w14:textId="77777777" w:rsidR="007D27B8" w:rsidRPr="00D444ED" w:rsidRDefault="007D27B8" w:rsidP="0057437D">
            <w:pPr>
              <w:pStyle w:val="TableParagraph"/>
              <w:ind w:left="6"/>
              <w:jc w:val="center"/>
              <w:rPr>
                <w:color w:val="000000" w:themeColor="text1"/>
                <w:sz w:val="20"/>
                <w:lang w:val="en-GB"/>
              </w:rPr>
            </w:pPr>
            <w:r w:rsidRPr="00D444ED">
              <w:rPr>
                <w:color w:val="000000" w:themeColor="text1"/>
                <w:w w:val="99"/>
                <w:sz w:val="20"/>
                <w:lang w:val="en-GB"/>
              </w:rPr>
              <w:t>6</w:t>
            </w:r>
          </w:p>
        </w:tc>
        <w:tc>
          <w:tcPr>
            <w:tcW w:w="9072" w:type="dxa"/>
            <w:tcBorders>
              <w:right w:val="single" w:sz="12" w:space="0" w:color="000000"/>
            </w:tcBorders>
          </w:tcPr>
          <w:p w14:paraId="4DF192BF"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as a relationship established prior to study commencement?</w:t>
            </w:r>
          </w:p>
        </w:tc>
        <w:tc>
          <w:tcPr>
            <w:tcW w:w="1134" w:type="dxa"/>
            <w:tcBorders>
              <w:left w:val="single" w:sz="12" w:space="0" w:color="000000"/>
            </w:tcBorders>
            <w:vAlign w:val="center"/>
          </w:tcPr>
          <w:p w14:paraId="47978327"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Page 3</w:t>
            </w:r>
          </w:p>
        </w:tc>
      </w:tr>
      <w:tr w:rsidR="00D444ED" w:rsidRPr="00D444ED" w14:paraId="2E50F893" w14:textId="77777777" w:rsidTr="0057437D">
        <w:trPr>
          <w:trHeight w:val="73"/>
        </w:trPr>
        <w:tc>
          <w:tcPr>
            <w:tcW w:w="3544" w:type="dxa"/>
          </w:tcPr>
          <w:p w14:paraId="03ABFD87" w14:textId="77777777" w:rsidR="007D27B8" w:rsidRPr="00D444ED" w:rsidRDefault="007D27B8" w:rsidP="0057437D">
            <w:pPr>
              <w:pStyle w:val="TableParagraph"/>
              <w:spacing w:before="1" w:line="240" w:lineRule="auto"/>
              <w:rPr>
                <w:color w:val="000000" w:themeColor="text1"/>
                <w:sz w:val="20"/>
                <w:lang w:val="en-GB"/>
              </w:rPr>
            </w:pPr>
            <w:r w:rsidRPr="00D444ED">
              <w:rPr>
                <w:color w:val="000000" w:themeColor="text1"/>
                <w:sz w:val="20"/>
                <w:lang w:val="en-GB"/>
              </w:rPr>
              <w:t>Participant knowledge of the interviewer</w:t>
            </w:r>
          </w:p>
        </w:tc>
        <w:tc>
          <w:tcPr>
            <w:tcW w:w="709" w:type="dxa"/>
          </w:tcPr>
          <w:p w14:paraId="7829CB87" w14:textId="77777777" w:rsidR="007D27B8" w:rsidRPr="00D444ED" w:rsidRDefault="007D27B8" w:rsidP="0057437D">
            <w:pPr>
              <w:pStyle w:val="TableParagraph"/>
              <w:spacing w:before="1" w:line="240" w:lineRule="auto"/>
              <w:ind w:left="6"/>
              <w:jc w:val="center"/>
              <w:rPr>
                <w:color w:val="000000" w:themeColor="text1"/>
                <w:sz w:val="20"/>
                <w:lang w:val="en-GB"/>
              </w:rPr>
            </w:pPr>
            <w:r w:rsidRPr="00D444ED">
              <w:rPr>
                <w:color w:val="000000" w:themeColor="text1"/>
                <w:w w:val="99"/>
                <w:sz w:val="20"/>
                <w:lang w:val="en-GB"/>
              </w:rPr>
              <w:t>7</w:t>
            </w:r>
          </w:p>
        </w:tc>
        <w:tc>
          <w:tcPr>
            <w:tcW w:w="9072" w:type="dxa"/>
            <w:tcBorders>
              <w:right w:val="single" w:sz="12" w:space="0" w:color="000000"/>
            </w:tcBorders>
          </w:tcPr>
          <w:p w14:paraId="7671EFAD" w14:textId="77777777" w:rsidR="007D27B8" w:rsidRPr="00D444ED" w:rsidRDefault="007D27B8" w:rsidP="0057437D">
            <w:pPr>
              <w:pStyle w:val="TableParagraph"/>
              <w:spacing w:before="1" w:line="240" w:lineRule="auto"/>
              <w:ind w:left="106"/>
              <w:rPr>
                <w:color w:val="000000" w:themeColor="text1"/>
                <w:sz w:val="20"/>
                <w:lang w:val="en-GB"/>
              </w:rPr>
            </w:pPr>
            <w:r w:rsidRPr="00D444ED">
              <w:rPr>
                <w:color w:val="000000" w:themeColor="text1"/>
                <w:sz w:val="20"/>
                <w:lang w:val="en-GB"/>
              </w:rPr>
              <w:t>What did the participants know about the researcher? e.g. personal goals, reasons for doing the research</w:t>
            </w:r>
          </w:p>
        </w:tc>
        <w:tc>
          <w:tcPr>
            <w:tcW w:w="1134" w:type="dxa"/>
            <w:tcBorders>
              <w:left w:val="single" w:sz="12" w:space="0" w:color="000000"/>
            </w:tcBorders>
            <w:vAlign w:val="center"/>
          </w:tcPr>
          <w:p w14:paraId="0C04C6F2"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Page 4</w:t>
            </w:r>
          </w:p>
        </w:tc>
      </w:tr>
      <w:tr w:rsidR="00D444ED" w:rsidRPr="00D444ED" w14:paraId="49371486" w14:textId="77777777" w:rsidTr="0057437D">
        <w:trPr>
          <w:trHeight w:val="563"/>
        </w:trPr>
        <w:tc>
          <w:tcPr>
            <w:tcW w:w="3544" w:type="dxa"/>
          </w:tcPr>
          <w:p w14:paraId="735CDDE4"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Interviewer characteristics</w:t>
            </w:r>
          </w:p>
        </w:tc>
        <w:tc>
          <w:tcPr>
            <w:tcW w:w="709" w:type="dxa"/>
          </w:tcPr>
          <w:p w14:paraId="4CB96066" w14:textId="77777777" w:rsidR="007D27B8" w:rsidRPr="00D444ED" w:rsidRDefault="007D27B8" w:rsidP="0057437D">
            <w:pPr>
              <w:pStyle w:val="TableParagraph"/>
              <w:ind w:left="6"/>
              <w:jc w:val="center"/>
              <w:rPr>
                <w:color w:val="000000" w:themeColor="text1"/>
                <w:sz w:val="20"/>
                <w:lang w:val="en-GB"/>
              </w:rPr>
            </w:pPr>
            <w:r w:rsidRPr="00D444ED">
              <w:rPr>
                <w:color w:val="000000" w:themeColor="text1"/>
                <w:w w:val="99"/>
                <w:sz w:val="20"/>
                <w:lang w:val="en-GB"/>
              </w:rPr>
              <w:t>8</w:t>
            </w:r>
          </w:p>
        </w:tc>
        <w:tc>
          <w:tcPr>
            <w:tcW w:w="9072" w:type="dxa"/>
            <w:tcBorders>
              <w:right w:val="single" w:sz="12" w:space="0" w:color="000000"/>
            </w:tcBorders>
          </w:tcPr>
          <w:p w14:paraId="7EB40A88" w14:textId="6C39AAEA"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hat characteristics were reported about the interviewer/facilitator? e.g. Bias, assumptions, reasons and interests in the research topic</w:t>
            </w:r>
          </w:p>
        </w:tc>
        <w:tc>
          <w:tcPr>
            <w:tcW w:w="1134" w:type="dxa"/>
            <w:tcBorders>
              <w:left w:val="single" w:sz="12" w:space="0" w:color="000000"/>
            </w:tcBorders>
            <w:vAlign w:val="center"/>
          </w:tcPr>
          <w:p w14:paraId="5C050FAC"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Page 4</w:t>
            </w:r>
          </w:p>
        </w:tc>
      </w:tr>
      <w:tr w:rsidR="00D444ED" w:rsidRPr="00D444ED" w14:paraId="69AA9E4A" w14:textId="77777777" w:rsidTr="0057437D">
        <w:trPr>
          <w:trHeight w:val="292"/>
        </w:trPr>
        <w:tc>
          <w:tcPr>
            <w:tcW w:w="14459" w:type="dxa"/>
            <w:gridSpan w:val="4"/>
          </w:tcPr>
          <w:p w14:paraId="611B26C1" w14:textId="77777777" w:rsidR="007D27B8" w:rsidRPr="00D444ED" w:rsidRDefault="007D27B8" w:rsidP="0057437D">
            <w:pPr>
              <w:pStyle w:val="TableParagraph"/>
              <w:rPr>
                <w:color w:val="000000" w:themeColor="text1"/>
                <w:sz w:val="18"/>
                <w:szCs w:val="20"/>
                <w:lang w:val="en-GB"/>
              </w:rPr>
            </w:pPr>
            <w:r w:rsidRPr="00D444ED">
              <w:rPr>
                <w:b/>
                <w:color w:val="000000" w:themeColor="text1"/>
                <w:sz w:val="20"/>
                <w:lang w:val="en-GB"/>
              </w:rPr>
              <w:t>Domain 2: Study design</w:t>
            </w:r>
          </w:p>
        </w:tc>
      </w:tr>
      <w:tr w:rsidR="00D444ED" w:rsidRPr="00D444ED" w14:paraId="54FEF05D" w14:textId="77777777" w:rsidTr="0057437D">
        <w:trPr>
          <w:trHeight w:val="286"/>
        </w:trPr>
        <w:tc>
          <w:tcPr>
            <w:tcW w:w="14459" w:type="dxa"/>
            <w:gridSpan w:val="4"/>
          </w:tcPr>
          <w:p w14:paraId="51877777" w14:textId="77777777" w:rsidR="007D27B8" w:rsidRPr="00D444ED" w:rsidRDefault="007D27B8" w:rsidP="0057437D">
            <w:pPr>
              <w:pStyle w:val="TableParagraph"/>
              <w:rPr>
                <w:color w:val="000000" w:themeColor="text1"/>
                <w:sz w:val="18"/>
                <w:szCs w:val="20"/>
                <w:lang w:val="en-GB"/>
              </w:rPr>
            </w:pPr>
            <w:r w:rsidRPr="00D444ED">
              <w:rPr>
                <w:color w:val="000000" w:themeColor="text1"/>
                <w:sz w:val="18"/>
                <w:szCs w:val="20"/>
                <w:lang w:val="en-GB"/>
              </w:rPr>
              <w:t>Theoretical framework</w:t>
            </w:r>
          </w:p>
        </w:tc>
      </w:tr>
      <w:tr w:rsidR="00D444ED" w:rsidRPr="00D444ED" w14:paraId="6D1270D9" w14:textId="77777777" w:rsidTr="0057437D">
        <w:trPr>
          <w:trHeight w:val="596"/>
        </w:trPr>
        <w:tc>
          <w:tcPr>
            <w:tcW w:w="3544" w:type="dxa"/>
          </w:tcPr>
          <w:p w14:paraId="5357FB59" w14:textId="77777777" w:rsidR="007D27B8" w:rsidRPr="00D444ED" w:rsidRDefault="007D27B8" w:rsidP="0057437D">
            <w:pPr>
              <w:pStyle w:val="TableParagraph"/>
              <w:spacing w:line="276" w:lineRule="auto"/>
              <w:rPr>
                <w:color w:val="000000" w:themeColor="text1"/>
                <w:sz w:val="20"/>
                <w:lang w:val="en-GB"/>
              </w:rPr>
            </w:pPr>
            <w:r w:rsidRPr="00D444ED">
              <w:rPr>
                <w:color w:val="000000" w:themeColor="text1"/>
                <w:sz w:val="20"/>
                <w:lang w:val="en-GB"/>
              </w:rPr>
              <w:t>Methodological orientation and Theory</w:t>
            </w:r>
          </w:p>
        </w:tc>
        <w:tc>
          <w:tcPr>
            <w:tcW w:w="709" w:type="dxa"/>
          </w:tcPr>
          <w:p w14:paraId="71525DD2" w14:textId="77777777" w:rsidR="007D27B8" w:rsidRPr="00D444ED" w:rsidRDefault="007D27B8" w:rsidP="0057437D">
            <w:pPr>
              <w:pStyle w:val="TableParagraph"/>
              <w:ind w:left="6"/>
              <w:jc w:val="center"/>
              <w:rPr>
                <w:color w:val="000000" w:themeColor="text1"/>
                <w:sz w:val="20"/>
                <w:lang w:val="en-GB"/>
              </w:rPr>
            </w:pPr>
            <w:r w:rsidRPr="00D444ED">
              <w:rPr>
                <w:color w:val="000000" w:themeColor="text1"/>
                <w:w w:val="99"/>
                <w:sz w:val="20"/>
                <w:lang w:val="en-GB"/>
              </w:rPr>
              <w:t>9</w:t>
            </w:r>
          </w:p>
        </w:tc>
        <w:tc>
          <w:tcPr>
            <w:tcW w:w="9072" w:type="dxa"/>
            <w:tcBorders>
              <w:right w:val="single" w:sz="12" w:space="0" w:color="000000"/>
            </w:tcBorders>
          </w:tcPr>
          <w:p w14:paraId="7FE62EFB" w14:textId="77777777" w:rsidR="007D27B8" w:rsidRPr="00D444ED" w:rsidRDefault="007D27B8" w:rsidP="0057437D">
            <w:pPr>
              <w:pStyle w:val="TableParagraph"/>
              <w:spacing w:line="276" w:lineRule="auto"/>
              <w:ind w:left="106" w:right="193"/>
              <w:rPr>
                <w:color w:val="000000" w:themeColor="text1"/>
                <w:sz w:val="20"/>
                <w:lang w:val="en-GB"/>
              </w:rPr>
            </w:pPr>
            <w:r w:rsidRPr="00D444ED">
              <w:rPr>
                <w:color w:val="000000" w:themeColor="text1"/>
                <w:sz w:val="20"/>
                <w:lang w:val="en-GB"/>
              </w:rPr>
              <w:t>What methodological orientation was stated to underpin the study? e.g. grounded theory, discourse analysis, ethnography, phenomenology, content analysis</w:t>
            </w:r>
          </w:p>
        </w:tc>
        <w:tc>
          <w:tcPr>
            <w:tcW w:w="1134" w:type="dxa"/>
            <w:tcBorders>
              <w:left w:val="single" w:sz="12" w:space="0" w:color="000000"/>
            </w:tcBorders>
          </w:tcPr>
          <w:p w14:paraId="3CA55064" w14:textId="77777777" w:rsidR="007D27B8" w:rsidRPr="00D444ED" w:rsidRDefault="007D27B8" w:rsidP="0057437D">
            <w:pPr>
              <w:pStyle w:val="TableParagraph"/>
              <w:spacing w:before="2" w:line="240" w:lineRule="auto"/>
              <w:ind w:left="0"/>
              <w:jc w:val="center"/>
              <w:rPr>
                <w:color w:val="000000" w:themeColor="text1"/>
                <w:sz w:val="18"/>
                <w:szCs w:val="20"/>
                <w:lang w:val="en-GB"/>
              </w:rPr>
            </w:pPr>
          </w:p>
          <w:p w14:paraId="2D09D3E3" w14:textId="37608951" w:rsidR="007D27B8" w:rsidRPr="00D444ED" w:rsidRDefault="007D27B8" w:rsidP="0057437D">
            <w:pPr>
              <w:pStyle w:val="TableParagraph"/>
              <w:spacing w:line="240" w:lineRule="auto"/>
              <w:ind w:left="28"/>
              <w:jc w:val="center"/>
              <w:rPr>
                <w:color w:val="000000" w:themeColor="text1"/>
                <w:sz w:val="18"/>
                <w:szCs w:val="20"/>
                <w:lang w:val="en-GB"/>
              </w:rPr>
            </w:pPr>
            <w:r w:rsidRPr="00D444ED">
              <w:rPr>
                <w:color w:val="000000" w:themeColor="text1"/>
                <w:sz w:val="18"/>
                <w:szCs w:val="20"/>
                <w:lang w:val="en-GB"/>
              </w:rPr>
              <w:t xml:space="preserve">Page </w:t>
            </w:r>
            <w:r w:rsidR="00B402C3" w:rsidRPr="00D444ED">
              <w:rPr>
                <w:color w:val="000000" w:themeColor="text1"/>
                <w:sz w:val="18"/>
                <w:szCs w:val="20"/>
                <w:lang w:val="en-GB"/>
              </w:rPr>
              <w:t xml:space="preserve">3 and </w:t>
            </w:r>
            <w:r w:rsidRPr="00D444ED">
              <w:rPr>
                <w:color w:val="000000" w:themeColor="text1"/>
                <w:sz w:val="18"/>
                <w:szCs w:val="20"/>
                <w:lang w:val="en-GB"/>
              </w:rPr>
              <w:t>7</w:t>
            </w:r>
          </w:p>
        </w:tc>
      </w:tr>
      <w:tr w:rsidR="00D444ED" w:rsidRPr="00D444ED" w14:paraId="07E4E10B" w14:textId="77777777" w:rsidTr="0057437D">
        <w:trPr>
          <w:trHeight w:val="286"/>
        </w:trPr>
        <w:tc>
          <w:tcPr>
            <w:tcW w:w="14459" w:type="dxa"/>
            <w:gridSpan w:val="4"/>
          </w:tcPr>
          <w:p w14:paraId="77801650" w14:textId="77777777" w:rsidR="007D27B8" w:rsidRPr="00D444ED" w:rsidRDefault="007D27B8" w:rsidP="0057437D">
            <w:pPr>
              <w:pStyle w:val="TableParagraph"/>
              <w:rPr>
                <w:color w:val="000000" w:themeColor="text1"/>
                <w:sz w:val="18"/>
                <w:szCs w:val="20"/>
                <w:lang w:val="en-GB"/>
              </w:rPr>
            </w:pPr>
            <w:r w:rsidRPr="00D444ED">
              <w:rPr>
                <w:color w:val="000000" w:themeColor="text1"/>
                <w:sz w:val="18"/>
                <w:szCs w:val="20"/>
                <w:lang w:val="en-GB"/>
              </w:rPr>
              <w:t>Participant selection</w:t>
            </w:r>
          </w:p>
        </w:tc>
      </w:tr>
      <w:tr w:rsidR="00D444ED" w:rsidRPr="00D444ED" w14:paraId="6BE7E112" w14:textId="77777777" w:rsidTr="0057437D">
        <w:trPr>
          <w:trHeight w:val="269"/>
        </w:trPr>
        <w:tc>
          <w:tcPr>
            <w:tcW w:w="3544" w:type="dxa"/>
          </w:tcPr>
          <w:p w14:paraId="729A1EB6"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Sampling</w:t>
            </w:r>
          </w:p>
        </w:tc>
        <w:tc>
          <w:tcPr>
            <w:tcW w:w="709" w:type="dxa"/>
          </w:tcPr>
          <w:p w14:paraId="1D992368"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10</w:t>
            </w:r>
          </w:p>
        </w:tc>
        <w:tc>
          <w:tcPr>
            <w:tcW w:w="9072" w:type="dxa"/>
            <w:tcBorders>
              <w:right w:val="single" w:sz="12" w:space="0" w:color="000000"/>
            </w:tcBorders>
          </w:tcPr>
          <w:p w14:paraId="16F006DA"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How were participants selected? e.g. purposive, convenience, consecutive, snowball</w:t>
            </w:r>
          </w:p>
        </w:tc>
        <w:tc>
          <w:tcPr>
            <w:tcW w:w="1134" w:type="dxa"/>
            <w:tcBorders>
              <w:left w:val="single" w:sz="12" w:space="0" w:color="000000"/>
            </w:tcBorders>
          </w:tcPr>
          <w:p w14:paraId="1143AA45"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Page 3</w:t>
            </w:r>
          </w:p>
        </w:tc>
      </w:tr>
      <w:tr w:rsidR="00D444ED" w:rsidRPr="00D444ED" w14:paraId="4C18020D" w14:textId="77777777" w:rsidTr="0057437D">
        <w:trPr>
          <w:trHeight w:val="331"/>
        </w:trPr>
        <w:tc>
          <w:tcPr>
            <w:tcW w:w="3544" w:type="dxa"/>
          </w:tcPr>
          <w:p w14:paraId="39B25EBC" w14:textId="77777777" w:rsidR="007D27B8" w:rsidRPr="00D444ED" w:rsidRDefault="007D27B8" w:rsidP="0057437D">
            <w:pPr>
              <w:pStyle w:val="TableParagraph"/>
              <w:spacing w:before="1" w:line="240" w:lineRule="auto"/>
              <w:rPr>
                <w:color w:val="000000" w:themeColor="text1"/>
                <w:sz w:val="20"/>
                <w:lang w:val="en-GB"/>
              </w:rPr>
            </w:pPr>
            <w:r w:rsidRPr="00D444ED">
              <w:rPr>
                <w:color w:val="000000" w:themeColor="text1"/>
                <w:sz w:val="20"/>
                <w:lang w:val="en-GB"/>
              </w:rPr>
              <w:t>Method of approach</w:t>
            </w:r>
          </w:p>
        </w:tc>
        <w:tc>
          <w:tcPr>
            <w:tcW w:w="709" w:type="dxa"/>
          </w:tcPr>
          <w:p w14:paraId="0AE91B0E" w14:textId="77777777" w:rsidR="007D27B8" w:rsidRPr="00D444ED" w:rsidRDefault="007D27B8" w:rsidP="0057437D">
            <w:pPr>
              <w:pStyle w:val="TableParagraph"/>
              <w:spacing w:before="1" w:line="240" w:lineRule="auto"/>
              <w:ind w:left="117" w:right="111"/>
              <w:jc w:val="center"/>
              <w:rPr>
                <w:color w:val="000000" w:themeColor="text1"/>
                <w:sz w:val="20"/>
                <w:lang w:val="en-GB"/>
              </w:rPr>
            </w:pPr>
            <w:r w:rsidRPr="00D444ED">
              <w:rPr>
                <w:color w:val="000000" w:themeColor="text1"/>
                <w:sz w:val="20"/>
                <w:lang w:val="en-GB"/>
              </w:rPr>
              <w:t>11</w:t>
            </w:r>
          </w:p>
        </w:tc>
        <w:tc>
          <w:tcPr>
            <w:tcW w:w="9072" w:type="dxa"/>
            <w:tcBorders>
              <w:right w:val="single" w:sz="12" w:space="0" w:color="000000"/>
            </w:tcBorders>
          </w:tcPr>
          <w:p w14:paraId="2BBFA9E0" w14:textId="77777777" w:rsidR="007D27B8" w:rsidRPr="00D444ED" w:rsidRDefault="007D27B8" w:rsidP="0057437D">
            <w:pPr>
              <w:pStyle w:val="TableParagraph"/>
              <w:spacing w:before="1" w:line="240" w:lineRule="auto"/>
              <w:ind w:left="106"/>
              <w:rPr>
                <w:color w:val="000000" w:themeColor="text1"/>
                <w:sz w:val="20"/>
                <w:lang w:val="en-GB"/>
              </w:rPr>
            </w:pPr>
            <w:r w:rsidRPr="00D444ED">
              <w:rPr>
                <w:color w:val="000000" w:themeColor="text1"/>
                <w:sz w:val="20"/>
                <w:lang w:val="en-GB"/>
              </w:rPr>
              <w:t>How were participants approached? e.g. face-to-face, telephone, mail, email</w:t>
            </w:r>
          </w:p>
        </w:tc>
        <w:tc>
          <w:tcPr>
            <w:tcW w:w="1134" w:type="dxa"/>
            <w:tcBorders>
              <w:left w:val="single" w:sz="12" w:space="0" w:color="000000"/>
            </w:tcBorders>
          </w:tcPr>
          <w:p w14:paraId="72E4BC48"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Page 3</w:t>
            </w:r>
          </w:p>
        </w:tc>
      </w:tr>
      <w:tr w:rsidR="00D444ED" w:rsidRPr="00D444ED" w14:paraId="6A5B6487" w14:textId="77777777" w:rsidTr="0057437D">
        <w:trPr>
          <w:trHeight w:val="286"/>
        </w:trPr>
        <w:tc>
          <w:tcPr>
            <w:tcW w:w="3544" w:type="dxa"/>
          </w:tcPr>
          <w:p w14:paraId="50139C24"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Sample size</w:t>
            </w:r>
          </w:p>
        </w:tc>
        <w:tc>
          <w:tcPr>
            <w:tcW w:w="709" w:type="dxa"/>
          </w:tcPr>
          <w:p w14:paraId="1B59EEBE"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12</w:t>
            </w:r>
          </w:p>
        </w:tc>
        <w:tc>
          <w:tcPr>
            <w:tcW w:w="9072" w:type="dxa"/>
            <w:tcBorders>
              <w:right w:val="single" w:sz="12" w:space="0" w:color="000000"/>
            </w:tcBorders>
          </w:tcPr>
          <w:p w14:paraId="6428A472"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How many participants were in the study?</w:t>
            </w:r>
          </w:p>
        </w:tc>
        <w:tc>
          <w:tcPr>
            <w:tcW w:w="1134" w:type="dxa"/>
            <w:tcBorders>
              <w:left w:val="single" w:sz="12" w:space="0" w:color="000000"/>
            </w:tcBorders>
          </w:tcPr>
          <w:p w14:paraId="063996D0"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Page 3</w:t>
            </w:r>
          </w:p>
        </w:tc>
      </w:tr>
      <w:tr w:rsidR="00D444ED" w:rsidRPr="00D444ED" w14:paraId="7B0291E7" w14:textId="77777777" w:rsidTr="0057437D">
        <w:trPr>
          <w:trHeight w:val="286"/>
        </w:trPr>
        <w:tc>
          <w:tcPr>
            <w:tcW w:w="3544" w:type="dxa"/>
          </w:tcPr>
          <w:p w14:paraId="4F2C8D5F"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Non-participation</w:t>
            </w:r>
          </w:p>
        </w:tc>
        <w:tc>
          <w:tcPr>
            <w:tcW w:w="709" w:type="dxa"/>
          </w:tcPr>
          <w:p w14:paraId="7B3858CA"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13</w:t>
            </w:r>
          </w:p>
        </w:tc>
        <w:tc>
          <w:tcPr>
            <w:tcW w:w="9072" w:type="dxa"/>
            <w:tcBorders>
              <w:right w:val="single" w:sz="12" w:space="0" w:color="000000"/>
            </w:tcBorders>
          </w:tcPr>
          <w:p w14:paraId="3BB33113"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How many people refused to participate or dropped out? Reasons?</w:t>
            </w:r>
          </w:p>
        </w:tc>
        <w:tc>
          <w:tcPr>
            <w:tcW w:w="1134" w:type="dxa"/>
            <w:tcBorders>
              <w:left w:val="single" w:sz="12" w:space="0" w:color="000000"/>
            </w:tcBorders>
          </w:tcPr>
          <w:p w14:paraId="646E6AC2"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Page 3</w:t>
            </w:r>
          </w:p>
        </w:tc>
      </w:tr>
      <w:tr w:rsidR="00D444ED" w:rsidRPr="00D444ED" w14:paraId="3644719D" w14:textId="77777777" w:rsidTr="0057437D">
        <w:trPr>
          <w:trHeight w:val="287"/>
        </w:trPr>
        <w:tc>
          <w:tcPr>
            <w:tcW w:w="14459" w:type="dxa"/>
            <w:gridSpan w:val="4"/>
          </w:tcPr>
          <w:p w14:paraId="2CA44DAB" w14:textId="77777777" w:rsidR="007D27B8" w:rsidRPr="00D444ED" w:rsidRDefault="007D27B8" w:rsidP="0057437D">
            <w:pPr>
              <w:pStyle w:val="TableParagraph"/>
              <w:spacing w:line="244" w:lineRule="exact"/>
              <w:rPr>
                <w:color w:val="000000" w:themeColor="text1"/>
                <w:sz w:val="18"/>
                <w:szCs w:val="20"/>
                <w:lang w:val="en-GB"/>
              </w:rPr>
            </w:pPr>
            <w:r w:rsidRPr="00D444ED">
              <w:rPr>
                <w:color w:val="000000" w:themeColor="text1"/>
                <w:sz w:val="18"/>
                <w:szCs w:val="20"/>
                <w:lang w:val="en-GB"/>
              </w:rPr>
              <w:t>Setting</w:t>
            </w:r>
          </w:p>
        </w:tc>
      </w:tr>
      <w:tr w:rsidR="00D444ED" w:rsidRPr="00D444ED" w14:paraId="4F70C079" w14:textId="77777777" w:rsidTr="0057437D">
        <w:trPr>
          <w:trHeight w:val="286"/>
        </w:trPr>
        <w:tc>
          <w:tcPr>
            <w:tcW w:w="3544" w:type="dxa"/>
          </w:tcPr>
          <w:p w14:paraId="7AC75B5D"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Setting of data collection</w:t>
            </w:r>
          </w:p>
        </w:tc>
        <w:tc>
          <w:tcPr>
            <w:tcW w:w="709" w:type="dxa"/>
          </w:tcPr>
          <w:p w14:paraId="4D08FBFD"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14</w:t>
            </w:r>
          </w:p>
        </w:tc>
        <w:tc>
          <w:tcPr>
            <w:tcW w:w="9072" w:type="dxa"/>
          </w:tcPr>
          <w:p w14:paraId="6CB806D4"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here was the data collected? e.g. home, clinic, workplace</w:t>
            </w:r>
          </w:p>
        </w:tc>
        <w:tc>
          <w:tcPr>
            <w:tcW w:w="1134" w:type="dxa"/>
          </w:tcPr>
          <w:p w14:paraId="6AEADEC3" w14:textId="1D8A34D2"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B402C3" w:rsidRPr="00D444ED">
              <w:rPr>
                <w:color w:val="000000" w:themeColor="text1"/>
                <w:sz w:val="18"/>
                <w:szCs w:val="20"/>
                <w:lang w:val="en-GB"/>
              </w:rPr>
              <w:t>5</w:t>
            </w:r>
          </w:p>
        </w:tc>
      </w:tr>
      <w:tr w:rsidR="00D444ED" w:rsidRPr="00D444ED" w14:paraId="54C6BBBA" w14:textId="77777777" w:rsidTr="0057437D">
        <w:trPr>
          <w:trHeight w:val="73"/>
        </w:trPr>
        <w:tc>
          <w:tcPr>
            <w:tcW w:w="3544" w:type="dxa"/>
          </w:tcPr>
          <w:p w14:paraId="3394AF82"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Presence of non-participants</w:t>
            </w:r>
          </w:p>
        </w:tc>
        <w:tc>
          <w:tcPr>
            <w:tcW w:w="709" w:type="dxa"/>
          </w:tcPr>
          <w:p w14:paraId="6A1DE7FD"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15</w:t>
            </w:r>
          </w:p>
        </w:tc>
        <w:tc>
          <w:tcPr>
            <w:tcW w:w="9072" w:type="dxa"/>
            <w:tcBorders>
              <w:right w:val="single" w:sz="12" w:space="0" w:color="000000"/>
            </w:tcBorders>
          </w:tcPr>
          <w:p w14:paraId="1859C5FB" w14:textId="4D32EC6C"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as anyone else present besides the participants and researchers?</w:t>
            </w:r>
            <w:r w:rsidR="002E52BC" w:rsidRPr="00D444ED">
              <w:rPr>
                <w:color w:val="000000" w:themeColor="text1"/>
                <w:sz w:val="20"/>
                <w:lang w:val="en-GB"/>
              </w:rPr>
              <w:t>F</w:t>
            </w:r>
          </w:p>
        </w:tc>
        <w:tc>
          <w:tcPr>
            <w:tcW w:w="1134" w:type="dxa"/>
            <w:tcBorders>
              <w:left w:val="single" w:sz="12" w:space="0" w:color="000000"/>
            </w:tcBorders>
          </w:tcPr>
          <w:p w14:paraId="470CE555"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Page 4</w:t>
            </w:r>
          </w:p>
        </w:tc>
      </w:tr>
      <w:tr w:rsidR="00D444ED" w:rsidRPr="00D444ED" w14:paraId="0B342965" w14:textId="77777777" w:rsidTr="0057437D">
        <w:trPr>
          <w:trHeight w:val="274"/>
        </w:trPr>
        <w:tc>
          <w:tcPr>
            <w:tcW w:w="3544" w:type="dxa"/>
          </w:tcPr>
          <w:p w14:paraId="671CC435"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lastRenderedPageBreak/>
              <w:t>Description of sample</w:t>
            </w:r>
          </w:p>
        </w:tc>
        <w:tc>
          <w:tcPr>
            <w:tcW w:w="709" w:type="dxa"/>
          </w:tcPr>
          <w:p w14:paraId="55A005D6"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16</w:t>
            </w:r>
          </w:p>
        </w:tc>
        <w:tc>
          <w:tcPr>
            <w:tcW w:w="9072" w:type="dxa"/>
            <w:tcBorders>
              <w:right w:val="single" w:sz="12" w:space="0" w:color="000000"/>
            </w:tcBorders>
          </w:tcPr>
          <w:p w14:paraId="770CC1C0"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hat are the important characteristics of the sample? e.g. demographic data, date</w:t>
            </w:r>
          </w:p>
        </w:tc>
        <w:tc>
          <w:tcPr>
            <w:tcW w:w="1134" w:type="dxa"/>
            <w:tcBorders>
              <w:left w:val="single" w:sz="12" w:space="0" w:color="000000"/>
            </w:tcBorders>
          </w:tcPr>
          <w:p w14:paraId="3F71C8E1" w14:textId="102AF09C"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B402C3" w:rsidRPr="00D444ED">
              <w:rPr>
                <w:color w:val="000000" w:themeColor="text1"/>
                <w:sz w:val="18"/>
                <w:szCs w:val="20"/>
                <w:lang w:val="en-GB"/>
              </w:rPr>
              <w:t>4</w:t>
            </w:r>
          </w:p>
        </w:tc>
      </w:tr>
      <w:tr w:rsidR="00D444ED" w:rsidRPr="00D444ED" w14:paraId="7E5AADB1" w14:textId="77777777" w:rsidTr="0057437D">
        <w:trPr>
          <w:trHeight w:val="288"/>
        </w:trPr>
        <w:tc>
          <w:tcPr>
            <w:tcW w:w="14459" w:type="dxa"/>
            <w:gridSpan w:val="4"/>
          </w:tcPr>
          <w:p w14:paraId="6B24D05F" w14:textId="77777777" w:rsidR="007D27B8" w:rsidRPr="00D444ED" w:rsidRDefault="007D27B8" w:rsidP="0057437D">
            <w:pPr>
              <w:pStyle w:val="TableParagraph"/>
              <w:spacing w:before="1" w:line="240" w:lineRule="auto"/>
              <w:rPr>
                <w:i/>
                <w:color w:val="000000" w:themeColor="text1"/>
                <w:sz w:val="20"/>
                <w:lang w:val="en-GB"/>
              </w:rPr>
            </w:pPr>
            <w:r w:rsidRPr="00D444ED">
              <w:rPr>
                <w:i/>
                <w:color w:val="000000" w:themeColor="text1"/>
                <w:sz w:val="20"/>
                <w:lang w:val="en-GB"/>
              </w:rPr>
              <w:t>Data collection</w:t>
            </w:r>
          </w:p>
        </w:tc>
      </w:tr>
      <w:tr w:rsidR="00D444ED" w:rsidRPr="00D444ED" w14:paraId="03F73C9F" w14:textId="77777777" w:rsidTr="0057437D">
        <w:trPr>
          <w:trHeight w:val="340"/>
        </w:trPr>
        <w:tc>
          <w:tcPr>
            <w:tcW w:w="3544" w:type="dxa"/>
          </w:tcPr>
          <w:p w14:paraId="77C64FC4"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Interview guide</w:t>
            </w:r>
          </w:p>
        </w:tc>
        <w:tc>
          <w:tcPr>
            <w:tcW w:w="709" w:type="dxa"/>
          </w:tcPr>
          <w:p w14:paraId="0DEF04C6"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17</w:t>
            </w:r>
          </w:p>
        </w:tc>
        <w:tc>
          <w:tcPr>
            <w:tcW w:w="9072" w:type="dxa"/>
            <w:tcBorders>
              <w:right w:val="single" w:sz="12" w:space="0" w:color="000000"/>
            </w:tcBorders>
          </w:tcPr>
          <w:p w14:paraId="2596C911"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ere questions, prompts, guides provided by the authors? Was it pilot tested?</w:t>
            </w:r>
          </w:p>
        </w:tc>
        <w:tc>
          <w:tcPr>
            <w:tcW w:w="1134" w:type="dxa"/>
            <w:tcBorders>
              <w:left w:val="single" w:sz="12" w:space="0" w:color="000000"/>
            </w:tcBorders>
          </w:tcPr>
          <w:p w14:paraId="24AC604D"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No</w:t>
            </w:r>
          </w:p>
        </w:tc>
      </w:tr>
      <w:tr w:rsidR="00D444ED" w:rsidRPr="00D444ED" w14:paraId="6019659F" w14:textId="77777777" w:rsidTr="0057437D">
        <w:trPr>
          <w:trHeight w:val="286"/>
        </w:trPr>
        <w:tc>
          <w:tcPr>
            <w:tcW w:w="3544" w:type="dxa"/>
          </w:tcPr>
          <w:p w14:paraId="3EDD60A6"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Repeat interviews</w:t>
            </w:r>
          </w:p>
        </w:tc>
        <w:tc>
          <w:tcPr>
            <w:tcW w:w="709" w:type="dxa"/>
          </w:tcPr>
          <w:p w14:paraId="4DD1A5AF"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18</w:t>
            </w:r>
          </w:p>
        </w:tc>
        <w:tc>
          <w:tcPr>
            <w:tcW w:w="9072" w:type="dxa"/>
            <w:tcBorders>
              <w:right w:val="single" w:sz="12" w:space="0" w:color="000000"/>
            </w:tcBorders>
          </w:tcPr>
          <w:p w14:paraId="7ECDFB32"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ere repeat interviews carried out? If yes, how many?</w:t>
            </w:r>
          </w:p>
        </w:tc>
        <w:tc>
          <w:tcPr>
            <w:tcW w:w="1134" w:type="dxa"/>
            <w:tcBorders>
              <w:left w:val="single" w:sz="12" w:space="0" w:color="000000"/>
            </w:tcBorders>
          </w:tcPr>
          <w:p w14:paraId="3F2A9816"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No</w:t>
            </w:r>
          </w:p>
        </w:tc>
      </w:tr>
      <w:tr w:rsidR="00D444ED" w:rsidRPr="00D444ED" w14:paraId="3B116D77" w14:textId="77777777" w:rsidTr="0057437D">
        <w:trPr>
          <w:trHeight w:val="329"/>
        </w:trPr>
        <w:tc>
          <w:tcPr>
            <w:tcW w:w="3544" w:type="dxa"/>
          </w:tcPr>
          <w:p w14:paraId="495C789A"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Audio/visual recording</w:t>
            </w:r>
          </w:p>
        </w:tc>
        <w:tc>
          <w:tcPr>
            <w:tcW w:w="709" w:type="dxa"/>
          </w:tcPr>
          <w:p w14:paraId="7B8B7EBD"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19</w:t>
            </w:r>
          </w:p>
        </w:tc>
        <w:tc>
          <w:tcPr>
            <w:tcW w:w="9072" w:type="dxa"/>
            <w:tcBorders>
              <w:right w:val="single" w:sz="12" w:space="0" w:color="000000"/>
            </w:tcBorders>
          </w:tcPr>
          <w:p w14:paraId="318A0DD9"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Did the research use audio or visual recording to collect the data?</w:t>
            </w:r>
          </w:p>
        </w:tc>
        <w:tc>
          <w:tcPr>
            <w:tcW w:w="1134" w:type="dxa"/>
            <w:tcBorders>
              <w:left w:val="single" w:sz="12" w:space="0" w:color="000000"/>
            </w:tcBorders>
          </w:tcPr>
          <w:p w14:paraId="18421AF8" w14:textId="64D26537" w:rsidR="00B402C3" w:rsidRPr="00D444ED" w:rsidRDefault="007D27B8" w:rsidP="00B402C3">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B402C3" w:rsidRPr="00D444ED">
              <w:rPr>
                <w:color w:val="000000" w:themeColor="text1"/>
                <w:sz w:val="18"/>
                <w:szCs w:val="20"/>
                <w:lang w:val="en-GB"/>
              </w:rPr>
              <w:t>5</w:t>
            </w:r>
          </w:p>
        </w:tc>
      </w:tr>
      <w:tr w:rsidR="00D444ED" w:rsidRPr="00D444ED" w14:paraId="41701ED7" w14:textId="77777777" w:rsidTr="0057437D">
        <w:trPr>
          <w:trHeight w:val="286"/>
        </w:trPr>
        <w:tc>
          <w:tcPr>
            <w:tcW w:w="3544" w:type="dxa"/>
          </w:tcPr>
          <w:p w14:paraId="26A1521D" w14:textId="77777777" w:rsidR="007D27B8" w:rsidRPr="00D444ED" w:rsidRDefault="007D27B8" w:rsidP="0057437D">
            <w:pPr>
              <w:pStyle w:val="TableParagraph"/>
              <w:spacing w:line="244" w:lineRule="exact"/>
              <w:rPr>
                <w:color w:val="000000" w:themeColor="text1"/>
                <w:sz w:val="20"/>
                <w:lang w:val="en-GB"/>
              </w:rPr>
            </w:pPr>
            <w:r w:rsidRPr="00D444ED">
              <w:rPr>
                <w:color w:val="000000" w:themeColor="text1"/>
                <w:sz w:val="20"/>
                <w:lang w:val="en-GB"/>
              </w:rPr>
              <w:t>Field notes</w:t>
            </w:r>
          </w:p>
        </w:tc>
        <w:tc>
          <w:tcPr>
            <w:tcW w:w="709" w:type="dxa"/>
          </w:tcPr>
          <w:p w14:paraId="15D7DAE2" w14:textId="77777777" w:rsidR="007D27B8" w:rsidRPr="00D444ED" w:rsidRDefault="007D27B8" w:rsidP="0057437D">
            <w:pPr>
              <w:pStyle w:val="TableParagraph"/>
              <w:spacing w:line="244" w:lineRule="exact"/>
              <w:ind w:left="117" w:right="111"/>
              <w:jc w:val="center"/>
              <w:rPr>
                <w:color w:val="000000" w:themeColor="text1"/>
                <w:sz w:val="20"/>
                <w:lang w:val="en-GB"/>
              </w:rPr>
            </w:pPr>
            <w:r w:rsidRPr="00D444ED">
              <w:rPr>
                <w:color w:val="000000" w:themeColor="text1"/>
                <w:sz w:val="20"/>
                <w:lang w:val="en-GB"/>
              </w:rPr>
              <w:t>20</w:t>
            </w:r>
          </w:p>
        </w:tc>
        <w:tc>
          <w:tcPr>
            <w:tcW w:w="9072" w:type="dxa"/>
            <w:tcBorders>
              <w:right w:val="single" w:sz="12" w:space="0" w:color="000000"/>
            </w:tcBorders>
          </w:tcPr>
          <w:p w14:paraId="14F4DA5C"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ere ﬁeld notes made during and/or after the interview or focus group?</w:t>
            </w:r>
          </w:p>
        </w:tc>
        <w:tc>
          <w:tcPr>
            <w:tcW w:w="1134" w:type="dxa"/>
            <w:tcBorders>
              <w:left w:val="single" w:sz="12" w:space="0" w:color="000000"/>
            </w:tcBorders>
          </w:tcPr>
          <w:p w14:paraId="1069AF20" w14:textId="457EC88D"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B402C3" w:rsidRPr="00D444ED">
              <w:rPr>
                <w:color w:val="000000" w:themeColor="text1"/>
                <w:sz w:val="18"/>
                <w:szCs w:val="20"/>
                <w:lang w:val="en-GB"/>
              </w:rPr>
              <w:t>5</w:t>
            </w:r>
          </w:p>
        </w:tc>
      </w:tr>
      <w:tr w:rsidR="00D444ED" w:rsidRPr="00D444ED" w14:paraId="3AFC3D3F" w14:textId="77777777" w:rsidTr="0057437D">
        <w:trPr>
          <w:trHeight w:val="286"/>
        </w:trPr>
        <w:tc>
          <w:tcPr>
            <w:tcW w:w="3544" w:type="dxa"/>
          </w:tcPr>
          <w:p w14:paraId="055BEB23"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Duration</w:t>
            </w:r>
          </w:p>
        </w:tc>
        <w:tc>
          <w:tcPr>
            <w:tcW w:w="709" w:type="dxa"/>
          </w:tcPr>
          <w:p w14:paraId="325846B4"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21</w:t>
            </w:r>
          </w:p>
        </w:tc>
        <w:tc>
          <w:tcPr>
            <w:tcW w:w="9072" w:type="dxa"/>
            <w:tcBorders>
              <w:right w:val="single" w:sz="12" w:space="0" w:color="000000"/>
            </w:tcBorders>
          </w:tcPr>
          <w:p w14:paraId="7F9D2893"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hat was the duration of the interviews or focus group?</w:t>
            </w:r>
          </w:p>
        </w:tc>
        <w:tc>
          <w:tcPr>
            <w:tcW w:w="1134" w:type="dxa"/>
            <w:tcBorders>
              <w:left w:val="single" w:sz="12" w:space="0" w:color="000000"/>
            </w:tcBorders>
          </w:tcPr>
          <w:p w14:paraId="4B2A90A7" w14:textId="64078C8B"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B402C3" w:rsidRPr="00D444ED">
              <w:rPr>
                <w:color w:val="000000" w:themeColor="text1"/>
                <w:sz w:val="18"/>
                <w:szCs w:val="20"/>
                <w:lang w:val="en-GB"/>
              </w:rPr>
              <w:t>5</w:t>
            </w:r>
          </w:p>
        </w:tc>
      </w:tr>
      <w:tr w:rsidR="00D444ED" w:rsidRPr="00D444ED" w14:paraId="28FF2D58" w14:textId="77777777" w:rsidTr="0057437D">
        <w:trPr>
          <w:trHeight w:val="286"/>
        </w:trPr>
        <w:tc>
          <w:tcPr>
            <w:tcW w:w="3544" w:type="dxa"/>
          </w:tcPr>
          <w:p w14:paraId="79C666E9"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Data saturation</w:t>
            </w:r>
          </w:p>
        </w:tc>
        <w:tc>
          <w:tcPr>
            <w:tcW w:w="709" w:type="dxa"/>
          </w:tcPr>
          <w:p w14:paraId="4B66EE5B"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22</w:t>
            </w:r>
          </w:p>
        </w:tc>
        <w:tc>
          <w:tcPr>
            <w:tcW w:w="9072" w:type="dxa"/>
            <w:tcBorders>
              <w:right w:val="single" w:sz="12" w:space="0" w:color="000000"/>
            </w:tcBorders>
          </w:tcPr>
          <w:p w14:paraId="46D300AF"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as data saturation discussed?</w:t>
            </w:r>
          </w:p>
        </w:tc>
        <w:tc>
          <w:tcPr>
            <w:tcW w:w="1134" w:type="dxa"/>
            <w:tcBorders>
              <w:left w:val="single" w:sz="12" w:space="0" w:color="000000"/>
            </w:tcBorders>
          </w:tcPr>
          <w:p w14:paraId="27CE1B6F" w14:textId="089D9DF5"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B402C3" w:rsidRPr="00D444ED">
              <w:rPr>
                <w:color w:val="000000" w:themeColor="text1"/>
                <w:sz w:val="18"/>
                <w:szCs w:val="20"/>
                <w:lang w:val="en-GB"/>
              </w:rPr>
              <w:t>8</w:t>
            </w:r>
          </w:p>
        </w:tc>
      </w:tr>
      <w:tr w:rsidR="00D444ED" w:rsidRPr="00D444ED" w14:paraId="7E7D1DDD" w14:textId="77777777" w:rsidTr="0057437D">
        <w:trPr>
          <w:trHeight w:val="288"/>
        </w:trPr>
        <w:tc>
          <w:tcPr>
            <w:tcW w:w="3544" w:type="dxa"/>
          </w:tcPr>
          <w:p w14:paraId="607B4F66" w14:textId="77777777" w:rsidR="007D27B8" w:rsidRPr="00D444ED" w:rsidRDefault="007D27B8" w:rsidP="0057437D">
            <w:pPr>
              <w:pStyle w:val="TableParagraph"/>
              <w:spacing w:before="1" w:line="240" w:lineRule="auto"/>
              <w:rPr>
                <w:color w:val="000000" w:themeColor="text1"/>
                <w:sz w:val="20"/>
                <w:lang w:val="en-GB"/>
              </w:rPr>
            </w:pPr>
            <w:r w:rsidRPr="00D444ED">
              <w:rPr>
                <w:color w:val="000000" w:themeColor="text1"/>
                <w:sz w:val="20"/>
                <w:lang w:val="en-GB"/>
              </w:rPr>
              <w:t>Transcripts returned</w:t>
            </w:r>
          </w:p>
        </w:tc>
        <w:tc>
          <w:tcPr>
            <w:tcW w:w="709" w:type="dxa"/>
          </w:tcPr>
          <w:p w14:paraId="75A1F25D" w14:textId="77777777" w:rsidR="007D27B8" w:rsidRPr="00D444ED" w:rsidRDefault="007D27B8" w:rsidP="0057437D">
            <w:pPr>
              <w:pStyle w:val="TableParagraph"/>
              <w:spacing w:before="1" w:line="240" w:lineRule="auto"/>
              <w:ind w:left="117" w:right="111"/>
              <w:jc w:val="center"/>
              <w:rPr>
                <w:color w:val="000000" w:themeColor="text1"/>
                <w:sz w:val="20"/>
                <w:lang w:val="en-GB"/>
              </w:rPr>
            </w:pPr>
            <w:r w:rsidRPr="00D444ED">
              <w:rPr>
                <w:color w:val="000000" w:themeColor="text1"/>
                <w:sz w:val="20"/>
                <w:lang w:val="en-GB"/>
              </w:rPr>
              <w:t>23</w:t>
            </w:r>
          </w:p>
        </w:tc>
        <w:tc>
          <w:tcPr>
            <w:tcW w:w="9072" w:type="dxa"/>
          </w:tcPr>
          <w:p w14:paraId="60DBD2B8" w14:textId="77777777" w:rsidR="007D27B8" w:rsidRPr="00D444ED" w:rsidRDefault="007D27B8" w:rsidP="0057437D">
            <w:pPr>
              <w:pStyle w:val="TableParagraph"/>
              <w:spacing w:before="1" w:line="240" w:lineRule="auto"/>
              <w:ind w:left="106"/>
              <w:rPr>
                <w:color w:val="000000" w:themeColor="text1"/>
                <w:sz w:val="20"/>
                <w:lang w:val="en-GB"/>
              </w:rPr>
            </w:pPr>
            <w:r w:rsidRPr="00D444ED">
              <w:rPr>
                <w:color w:val="000000" w:themeColor="text1"/>
                <w:sz w:val="20"/>
                <w:lang w:val="en-GB"/>
              </w:rPr>
              <w:t>Were transcripts returned to participants for comment and/or correction?</w:t>
            </w:r>
          </w:p>
        </w:tc>
        <w:tc>
          <w:tcPr>
            <w:tcW w:w="1134" w:type="dxa"/>
          </w:tcPr>
          <w:p w14:paraId="6C2FBD46"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No</w:t>
            </w:r>
          </w:p>
        </w:tc>
      </w:tr>
    </w:tbl>
    <w:tbl>
      <w:tblPr>
        <w:tblpPr w:leftFromText="180" w:rightFromText="180" w:vertAnchor="text" w:horzAnchor="margin" w:tblpY="1"/>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39"/>
        <w:gridCol w:w="709"/>
        <w:gridCol w:w="9072"/>
        <w:gridCol w:w="1134"/>
      </w:tblGrid>
      <w:tr w:rsidR="00D444ED" w:rsidRPr="00D444ED" w14:paraId="2252D6AE" w14:textId="77777777" w:rsidTr="0057437D">
        <w:trPr>
          <w:trHeight w:val="459"/>
        </w:trPr>
        <w:tc>
          <w:tcPr>
            <w:tcW w:w="14454" w:type="dxa"/>
            <w:gridSpan w:val="4"/>
          </w:tcPr>
          <w:p w14:paraId="20EF95CE" w14:textId="77777777" w:rsidR="007D27B8" w:rsidRPr="00D444ED" w:rsidRDefault="007D27B8" w:rsidP="0057437D">
            <w:pPr>
              <w:pStyle w:val="TableParagraph"/>
              <w:rPr>
                <w:b/>
                <w:color w:val="000000" w:themeColor="text1"/>
                <w:sz w:val="20"/>
                <w:lang w:val="en-GB"/>
              </w:rPr>
            </w:pPr>
            <w:r w:rsidRPr="00D444ED">
              <w:rPr>
                <w:b/>
                <w:color w:val="000000" w:themeColor="text1"/>
                <w:sz w:val="20"/>
                <w:lang w:val="en-GB"/>
              </w:rPr>
              <w:t>Domain 3: analysis and ﬁndings</w:t>
            </w:r>
          </w:p>
        </w:tc>
      </w:tr>
      <w:tr w:rsidR="00D444ED" w:rsidRPr="00D444ED" w14:paraId="01A8A315" w14:textId="77777777" w:rsidTr="0057437D">
        <w:trPr>
          <w:trHeight w:val="285"/>
        </w:trPr>
        <w:tc>
          <w:tcPr>
            <w:tcW w:w="14454" w:type="dxa"/>
            <w:gridSpan w:val="4"/>
          </w:tcPr>
          <w:p w14:paraId="5F0298B1" w14:textId="77777777" w:rsidR="007D27B8" w:rsidRPr="00D444ED" w:rsidRDefault="007D27B8" w:rsidP="0057437D">
            <w:pPr>
              <w:pStyle w:val="TableParagraph"/>
              <w:spacing w:before="1" w:line="240" w:lineRule="auto"/>
              <w:rPr>
                <w:i/>
                <w:color w:val="000000" w:themeColor="text1"/>
                <w:sz w:val="20"/>
                <w:lang w:val="en-GB"/>
              </w:rPr>
            </w:pPr>
            <w:r w:rsidRPr="00D444ED">
              <w:rPr>
                <w:i/>
                <w:color w:val="000000" w:themeColor="text1"/>
                <w:sz w:val="20"/>
                <w:lang w:val="en-GB"/>
              </w:rPr>
              <w:t>Data analysis</w:t>
            </w:r>
          </w:p>
        </w:tc>
      </w:tr>
      <w:tr w:rsidR="00D444ED" w:rsidRPr="00D444ED" w14:paraId="750AAFF1" w14:textId="77777777" w:rsidTr="0057437D">
        <w:trPr>
          <w:trHeight w:val="283"/>
        </w:trPr>
        <w:tc>
          <w:tcPr>
            <w:tcW w:w="3539" w:type="dxa"/>
          </w:tcPr>
          <w:p w14:paraId="3D851BDE"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Number of data coders</w:t>
            </w:r>
          </w:p>
        </w:tc>
        <w:tc>
          <w:tcPr>
            <w:tcW w:w="709" w:type="dxa"/>
          </w:tcPr>
          <w:p w14:paraId="368AF92E"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24</w:t>
            </w:r>
          </w:p>
        </w:tc>
        <w:tc>
          <w:tcPr>
            <w:tcW w:w="9072" w:type="dxa"/>
          </w:tcPr>
          <w:p w14:paraId="0C861D60"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How many data coders coded the data?</w:t>
            </w:r>
          </w:p>
        </w:tc>
        <w:tc>
          <w:tcPr>
            <w:tcW w:w="1134" w:type="dxa"/>
            <w:vAlign w:val="center"/>
          </w:tcPr>
          <w:p w14:paraId="1021A02E" w14:textId="16F0966B"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B402C3" w:rsidRPr="00D444ED">
              <w:rPr>
                <w:color w:val="000000" w:themeColor="text1"/>
                <w:sz w:val="18"/>
                <w:szCs w:val="20"/>
                <w:lang w:val="en-GB"/>
              </w:rPr>
              <w:t>8</w:t>
            </w:r>
          </w:p>
        </w:tc>
      </w:tr>
      <w:tr w:rsidR="00D444ED" w:rsidRPr="00D444ED" w14:paraId="5C3AF9BB" w14:textId="77777777" w:rsidTr="0057437D">
        <w:trPr>
          <w:trHeight w:val="339"/>
        </w:trPr>
        <w:tc>
          <w:tcPr>
            <w:tcW w:w="3539" w:type="dxa"/>
          </w:tcPr>
          <w:p w14:paraId="360CA956"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Description of the coding tree</w:t>
            </w:r>
          </w:p>
        </w:tc>
        <w:tc>
          <w:tcPr>
            <w:tcW w:w="709" w:type="dxa"/>
          </w:tcPr>
          <w:p w14:paraId="1EC91A97"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25</w:t>
            </w:r>
          </w:p>
        </w:tc>
        <w:tc>
          <w:tcPr>
            <w:tcW w:w="9072" w:type="dxa"/>
            <w:tcBorders>
              <w:right w:val="single" w:sz="8" w:space="0" w:color="000000"/>
            </w:tcBorders>
          </w:tcPr>
          <w:p w14:paraId="240DDE3C"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Did authors provide a description of the coding tree?</w:t>
            </w:r>
          </w:p>
        </w:tc>
        <w:tc>
          <w:tcPr>
            <w:tcW w:w="1134" w:type="dxa"/>
            <w:tcBorders>
              <w:left w:val="single" w:sz="8" w:space="0" w:color="000000"/>
            </w:tcBorders>
            <w:vAlign w:val="center"/>
          </w:tcPr>
          <w:p w14:paraId="4313734C" w14:textId="1F2ADECE" w:rsidR="00335390" w:rsidRPr="00D444ED" w:rsidRDefault="00335390" w:rsidP="00335390">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No</w:t>
            </w:r>
          </w:p>
        </w:tc>
      </w:tr>
      <w:tr w:rsidR="00D444ED" w:rsidRPr="00D444ED" w14:paraId="5F4E27D9" w14:textId="77777777" w:rsidTr="0057437D">
        <w:trPr>
          <w:trHeight w:val="283"/>
        </w:trPr>
        <w:tc>
          <w:tcPr>
            <w:tcW w:w="3539" w:type="dxa"/>
          </w:tcPr>
          <w:p w14:paraId="5D8B73F1"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Derivation of themes</w:t>
            </w:r>
          </w:p>
        </w:tc>
        <w:tc>
          <w:tcPr>
            <w:tcW w:w="709" w:type="dxa"/>
          </w:tcPr>
          <w:p w14:paraId="49EBCBCD"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26</w:t>
            </w:r>
          </w:p>
        </w:tc>
        <w:tc>
          <w:tcPr>
            <w:tcW w:w="9072" w:type="dxa"/>
            <w:tcBorders>
              <w:right w:val="single" w:sz="8" w:space="0" w:color="000000"/>
            </w:tcBorders>
          </w:tcPr>
          <w:p w14:paraId="75F65CD9"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ere themes identiﬁed in advance or derived from the data?</w:t>
            </w:r>
          </w:p>
        </w:tc>
        <w:tc>
          <w:tcPr>
            <w:tcW w:w="1134" w:type="dxa"/>
            <w:tcBorders>
              <w:left w:val="single" w:sz="8" w:space="0" w:color="000000"/>
            </w:tcBorders>
            <w:vAlign w:val="center"/>
          </w:tcPr>
          <w:p w14:paraId="0754E7D2" w14:textId="73306E9E"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B402C3" w:rsidRPr="00D444ED">
              <w:rPr>
                <w:color w:val="000000" w:themeColor="text1"/>
                <w:sz w:val="18"/>
                <w:szCs w:val="20"/>
                <w:lang w:val="en-GB"/>
              </w:rPr>
              <w:t>8</w:t>
            </w:r>
          </w:p>
        </w:tc>
      </w:tr>
      <w:tr w:rsidR="00D444ED" w:rsidRPr="00D444ED" w14:paraId="29AA8F21" w14:textId="77777777" w:rsidTr="0057437D">
        <w:trPr>
          <w:trHeight w:val="283"/>
        </w:trPr>
        <w:tc>
          <w:tcPr>
            <w:tcW w:w="3539" w:type="dxa"/>
          </w:tcPr>
          <w:p w14:paraId="545B9163"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Software</w:t>
            </w:r>
          </w:p>
        </w:tc>
        <w:tc>
          <w:tcPr>
            <w:tcW w:w="709" w:type="dxa"/>
          </w:tcPr>
          <w:p w14:paraId="57E56FD6"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27</w:t>
            </w:r>
          </w:p>
        </w:tc>
        <w:tc>
          <w:tcPr>
            <w:tcW w:w="9072" w:type="dxa"/>
            <w:tcBorders>
              <w:right w:val="single" w:sz="8" w:space="0" w:color="000000"/>
            </w:tcBorders>
          </w:tcPr>
          <w:p w14:paraId="18003BA9"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hat software, if applicable, was used to manage the data?</w:t>
            </w:r>
          </w:p>
        </w:tc>
        <w:tc>
          <w:tcPr>
            <w:tcW w:w="1134" w:type="dxa"/>
            <w:tcBorders>
              <w:left w:val="single" w:sz="8" w:space="0" w:color="000000"/>
            </w:tcBorders>
            <w:vAlign w:val="center"/>
          </w:tcPr>
          <w:p w14:paraId="5BFD90D8"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n/a </w:t>
            </w:r>
          </w:p>
        </w:tc>
      </w:tr>
      <w:tr w:rsidR="00D444ED" w:rsidRPr="00D444ED" w14:paraId="1D61F2A1" w14:textId="77777777" w:rsidTr="0057437D">
        <w:trPr>
          <w:trHeight w:val="283"/>
        </w:trPr>
        <w:tc>
          <w:tcPr>
            <w:tcW w:w="3539" w:type="dxa"/>
          </w:tcPr>
          <w:p w14:paraId="0F41A49B"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Participant checking</w:t>
            </w:r>
          </w:p>
        </w:tc>
        <w:tc>
          <w:tcPr>
            <w:tcW w:w="709" w:type="dxa"/>
          </w:tcPr>
          <w:p w14:paraId="645489F3"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28</w:t>
            </w:r>
          </w:p>
        </w:tc>
        <w:tc>
          <w:tcPr>
            <w:tcW w:w="9072" w:type="dxa"/>
            <w:tcBorders>
              <w:right w:val="single" w:sz="8" w:space="0" w:color="000000"/>
            </w:tcBorders>
          </w:tcPr>
          <w:p w14:paraId="1A3D1F99"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Did participants provide feedback on the ﬁndings?</w:t>
            </w:r>
          </w:p>
        </w:tc>
        <w:tc>
          <w:tcPr>
            <w:tcW w:w="1134" w:type="dxa"/>
            <w:tcBorders>
              <w:left w:val="single" w:sz="8" w:space="0" w:color="000000"/>
            </w:tcBorders>
            <w:vAlign w:val="center"/>
          </w:tcPr>
          <w:p w14:paraId="35F1EEC6" w14:textId="77777777"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No</w:t>
            </w:r>
          </w:p>
        </w:tc>
      </w:tr>
      <w:tr w:rsidR="00D444ED" w:rsidRPr="00D444ED" w14:paraId="621034E3" w14:textId="77777777" w:rsidTr="0057437D">
        <w:trPr>
          <w:trHeight w:val="283"/>
        </w:trPr>
        <w:tc>
          <w:tcPr>
            <w:tcW w:w="14454" w:type="dxa"/>
            <w:gridSpan w:val="4"/>
          </w:tcPr>
          <w:p w14:paraId="51A5D604" w14:textId="77777777" w:rsidR="007D27B8" w:rsidRPr="00D444ED" w:rsidRDefault="007D27B8" w:rsidP="0057437D">
            <w:pPr>
              <w:pStyle w:val="TableParagraph"/>
              <w:rPr>
                <w:color w:val="000000" w:themeColor="text1"/>
                <w:sz w:val="18"/>
                <w:szCs w:val="20"/>
                <w:lang w:val="en-GB"/>
              </w:rPr>
            </w:pPr>
            <w:r w:rsidRPr="00D444ED">
              <w:rPr>
                <w:color w:val="000000" w:themeColor="text1"/>
                <w:sz w:val="18"/>
                <w:szCs w:val="20"/>
                <w:lang w:val="en-GB"/>
              </w:rPr>
              <w:t>Reporting</w:t>
            </w:r>
          </w:p>
        </w:tc>
      </w:tr>
      <w:tr w:rsidR="00D444ED" w:rsidRPr="00D444ED" w14:paraId="5B4FCFFB" w14:textId="77777777" w:rsidTr="0057437D">
        <w:trPr>
          <w:trHeight w:val="559"/>
        </w:trPr>
        <w:tc>
          <w:tcPr>
            <w:tcW w:w="3539" w:type="dxa"/>
          </w:tcPr>
          <w:p w14:paraId="22C9D5B6" w14:textId="77777777" w:rsidR="007D27B8" w:rsidRPr="00D444ED" w:rsidRDefault="007D27B8" w:rsidP="0057437D">
            <w:pPr>
              <w:pStyle w:val="TableParagraph"/>
              <w:spacing w:before="1" w:line="240" w:lineRule="auto"/>
              <w:rPr>
                <w:color w:val="000000" w:themeColor="text1"/>
                <w:sz w:val="20"/>
                <w:lang w:val="en-GB"/>
              </w:rPr>
            </w:pPr>
            <w:r w:rsidRPr="00D444ED">
              <w:rPr>
                <w:color w:val="000000" w:themeColor="text1"/>
                <w:sz w:val="20"/>
                <w:lang w:val="en-GB"/>
              </w:rPr>
              <w:t>Quotations presented</w:t>
            </w:r>
          </w:p>
        </w:tc>
        <w:tc>
          <w:tcPr>
            <w:tcW w:w="709" w:type="dxa"/>
          </w:tcPr>
          <w:p w14:paraId="34187A83" w14:textId="77777777" w:rsidR="007D27B8" w:rsidRPr="00D444ED" w:rsidRDefault="007D27B8" w:rsidP="0057437D">
            <w:pPr>
              <w:pStyle w:val="TableParagraph"/>
              <w:spacing w:before="1" w:line="240" w:lineRule="auto"/>
              <w:ind w:left="117" w:right="111"/>
              <w:jc w:val="center"/>
              <w:rPr>
                <w:color w:val="000000" w:themeColor="text1"/>
                <w:sz w:val="20"/>
                <w:lang w:val="en-GB"/>
              </w:rPr>
            </w:pPr>
            <w:r w:rsidRPr="00D444ED">
              <w:rPr>
                <w:color w:val="000000" w:themeColor="text1"/>
                <w:sz w:val="20"/>
                <w:lang w:val="en-GB"/>
              </w:rPr>
              <w:t>29</w:t>
            </w:r>
          </w:p>
        </w:tc>
        <w:tc>
          <w:tcPr>
            <w:tcW w:w="9072" w:type="dxa"/>
            <w:tcBorders>
              <w:right w:val="single" w:sz="8" w:space="0" w:color="000000"/>
            </w:tcBorders>
          </w:tcPr>
          <w:p w14:paraId="2A20D3CD" w14:textId="77777777" w:rsidR="007D27B8" w:rsidRPr="00D444ED" w:rsidRDefault="007D27B8" w:rsidP="0057437D">
            <w:pPr>
              <w:pStyle w:val="TableParagraph"/>
              <w:spacing w:before="1" w:line="240" w:lineRule="auto"/>
              <w:ind w:left="106"/>
              <w:rPr>
                <w:color w:val="000000" w:themeColor="text1"/>
                <w:sz w:val="20"/>
                <w:lang w:val="en-GB"/>
              </w:rPr>
            </w:pPr>
            <w:r w:rsidRPr="00D444ED">
              <w:rPr>
                <w:color w:val="000000" w:themeColor="text1"/>
                <w:sz w:val="20"/>
                <w:lang w:val="en-GB"/>
              </w:rPr>
              <w:t>Were participant quotations presented to illustrate the themes/ﬁndings?</w:t>
            </w:r>
          </w:p>
          <w:p w14:paraId="486A1BA4" w14:textId="77777777" w:rsidR="007D27B8" w:rsidRPr="00D444ED" w:rsidRDefault="007D27B8" w:rsidP="0057437D">
            <w:pPr>
              <w:pStyle w:val="TableParagraph"/>
              <w:spacing w:before="37" w:line="240" w:lineRule="auto"/>
              <w:ind w:left="106"/>
              <w:rPr>
                <w:color w:val="000000" w:themeColor="text1"/>
                <w:sz w:val="20"/>
                <w:lang w:val="en-GB"/>
              </w:rPr>
            </w:pPr>
            <w:r w:rsidRPr="00D444ED">
              <w:rPr>
                <w:color w:val="000000" w:themeColor="text1"/>
                <w:sz w:val="20"/>
                <w:lang w:val="en-GB"/>
              </w:rPr>
              <w:t>Was each quotation identiﬁed? e.g. participant number</w:t>
            </w:r>
          </w:p>
        </w:tc>
        <w:tc>
          <w:tcPr>
            <w:tcW w:w="1134" w:type="dxa"/>
            <w:tcBorders>
              <w:left w:val="single" w:sz="8" w:space="0" w:color="000000"/>
            </w:tcBorders>
            <w:vAlign w:val="center"/>
          </w:tcPr>
          <w:p w14:paraId="29B336F3" w14:textId="77C446B6"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E777B1" w:rsidRPr="00D444ED">
              <w:rPr>
                <w:color w:val="000000" w:themeColor="text1"/>
                <w:sz w:val="18"/>
                <w:szCs w:val="20"/>
                <w:lang w:val="en-GB"/>
              </w:rPr>
              <w:t>9</w:t>
            </w:r>
            <w:r w:rsidRPr="00D444ED">
              <w:rPr>
                <w:color w:val="000000" w:themeColor="text1"/>
                <w:sz w:val="18"/>
                <w:szCs w:val="20"/>
                <w:lang w:val="en-GB"/>
              </w:rPr>
              <w:t xml:space="preserve"> – 1</w:t>
            </w:r>
            <w:r w:rsidR="00E777B1" w:rsidRPr="00D444ED">
              <w:rPr>
                <w:color w:val="000000" w:themeColor="text1"/>
                <w:sz w:val="18"/>
                <w:szCs w:val="20"/>
                <w:lang w:val="en-GB"/>
              </w:rPr>
              <w:t>4</w:t>
            </w:r>
          </w:p>
        </w:tc>
      </w:tr>
      <w:tr w:rsidR="00D444ED" w:rsidRPr="00D444ED" w14:paraId="6E17136B" w14:textId="77777777" w:rsidTr="0057437D">
        <w:trPr>
          <w:trHeight w:val="283"/>
        </w:trPr>
        <w:tc>
          <w:tcPr>
            <w:tcW w:w="3539" w:type="dxa"/>
          </w:tcPr>
          <w:p w14:paraId="1FEAC9DF"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Data and ﬁndings consistent</w:t>
            </w:r>
          </w:p>
        </w:tc>
        <w:tc>
          <w:tcPr>
            <w:tcW w:w="709" w:type="dxa"/>
          </w:tcPr>
          <w:p w14:paraId="0D4F22E4"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30</w:t>
            </w:r>
          </w:p>
        </w:tc>
        <w:tc>
          <w:tcPr>
            <w:tcW w:w="9072" w:type="dxa"/>
            <w:tcBorders>
              <w:right w:val="single" w:sz="8" w:space="0" w:color="000000"/>
            </w:tcBorders>
          </w:tcPr>
          <w:p w14:paraId="2FFA451E"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as there consistency between the data presented and the ﬁndings?</w:t>
            </w:r>
          </w:p>
        </w:tc>
        <w:tc>
          <w:tcPr>
            <w:tcW w:w="1134" w:type="dxa"/>
            <w:tcBorders>
              <w:left w:val="single" w:sz="8" w:space="0" w:color="000000"/>
            </w:tcBorders>
            <w:vAlign w:val="center"/>
          </w:tcPr>
          <w:p w14:paraId="2F3A63E5" w14:textId="1AF3817A"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E777B1" w:rsidRPr="00D444ED">
              <w:rPr>
                <w:color w:val="000000" w:themeColor="text1"/>
                <w:sz w:val="18"/>
                <w:szCs w:val="20"/>
                <w:lang w:val="en-GB"/>
              </w:rPr>
              <w:t>9</w:t>
            </w:r>
            <w:r w:rsidRPr="00D444ED">
              <w:rPr>
                <w:color w:val="000000" w:themeColor="text1"/>
                <w:sz w:val="18"/>
                <w:szCs w:val="20"/>
                <w:lang w:val="en-GB"/>
              </w:rPr>
              <w:t xml:space="preserve"> – 1</w:t>
            </w:r>
            <w:r w:rsidR="00E777B1" w:rsidRPr="00D444ED">
              <w:rPr>
                <w:color w:val="000000" w:themeColor="text1"/>
                <w:sz w:val="18"/>
                <w:szCs w:val="20"/>
                <w:lang w:val="en-GB"/>
              </w:rPr>
              <w:t>4</w:t>
            </w:r>
          </w:p>
        </w:tc>
      </w:tr>
      <w:tr w:rsidR="00D444ED" w:rsidRPr="00D444ED" w14:paraId="4C9BAFEF" w14:textId="77777777" w:rsidTr="0057437D">
        <w:trPr>
          <w:trHeight w:val="283"/>
        </w:trPr>
        <w:tc>
          <w:tcPr>
            <w:tcW w:w="3539" w:type="dxa"/>
          </w:tcPr>
          <w:p w14:paraId="0650D7CD"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Clarity of major themes</w:t>
            </w:r>
          </w:p>
        </w:tc>
        <w:tc>
          <w:tcPr>
            <w:tcW w:w="709" w:type="dxa"/>
          </w:tcPr>
          <w:p w14:paraId="6673848C"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31</w:t>
            </w:r>
          </w:p>
        </w:tc>
        <w:tc>
          <w:tcPr>
            <w:tcW w:w="9072" w:type="dxa"/>
            <w:tcBorders>
              <w:right w:val="single" w:sz="8" w:space="0" w:color="000000"/>
            </w:tcBorders>
          </w:tcPr>
          <w:p w14:paraId="78B0EE16"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Were major themes clearly presented in the ﬁndings?</w:t>
            </w:r>
          </w:p>
        </w:tc>
        <w:tc>
          <w:tcPr>
            <w:tcW w:w="1134" w:type="dxa"/>
            <w:tcBorders>
              <w:left w:val="single" w:sz="8" w:space="0" w:color="000000"/>
            </w:tcBorders>
            <w:vAlign w:val="center"/>
          </w:tcPr>
          <w:p w14:paraId="36AAAC2B" w14:textId="3E7D6BE0"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E777B1" w:rsidRPr="00D444ED">
              <w:rPr>
                <w:color w:val="000000" w:themeColor="text1"/>
                <w:sz w:val="18"/>
                <w:szCs w:val="20"/>
                <w:lang w:val="en-GB"/>
              </w:rPr>
              <w:t>9</w:t>
            </w:r>
            <w:r w:rsidRPr="00D444ED">
              <w:rPr>
                <w:color w:val="000000" w:themeColor="text1"/>
                <w:sz w:val="18"/>
                <w:szCs w:val="20"/>
                <w:lang w:val="en-GB"/>
              </w:rPr>
              <w:t xml:space="preserve"> – 1</w:t>
            </w:r>
            <w:r w:rsidR="00E777B1" w:rsidRPr="00D444ED">
              <w:rPr>
                <w:color w:val="000000" w:themeColor="text1"/>
                <w:sz w:val="18"/>
                <w:szCs w:val="20"/>
                <w:lang w:val="en-GB"/>
              </w:rPr>
              <w:t>4</w:t>
            </w:r>
          </w:p>
        </w:tc>
      </w:tr>
      <w:tr w:rsidR="00D444ED" w:rsidRPr="00D444ED" w14:paraId="6AD434B2" w14:textId="77777777" w:rsidTr="0057437D">
        <w:trPr>
          <w:trHeight w:val="283"/>
        </w:trPr>
        <w:tc>
          <w:tcPr>
            <w:tcW w:w="3539" w:type="dxa"/>
          </w:tcPr>
          <w:p w14:paraId="0BB93427" w14:textId="77777777" w:rsidR="007D27B8" w:rsidRPr="00D444ED" w:rsidRDefault="007D27B8" w:rsidP="0057437D">
            <w:pPr>
              <w:pStyle w:val="TableParagraph"/>
              <w:rPr>
                <w:color w:val="000000" w:themeColor="text1"/>
                <w:sz w:val="20"/>
                <w:lang w:val="en-GB"/>
              </w:rPr>
            </w:pPr>
            <w:r w:rsidRPr="00D444ED">
              <w:rPr>
                <w:color w:val="000000" w:themeColor="text1"/>
                <w:sz w:val="20"/>
                <w:lang w:val="en-GB"/>
              </w:rPr>
              <w:t>Clarity of minor themes</w:t>
            </w:r>
          </w:p>
        </w:tc>
        <w:tc>
          <w:tcPr>
            <w:tcW w:w="709" w:type="dxa"/>
          </w:tcPr>
          <w:p w14:paraId="5B1264DA" w14:textId="77777777" w:rsidR="007D27B8" w:rsidRPr="00D444ED" w:rsidRDefault="007D27B8" w:rsidP="0057437D">
            <w:pPr>
              <w:pStyle w:val="TableParagraph"/>
              <w:ind w:left="117" w:right="111"/>
              <w:jc w:val="center"/>
              <w:rPr>
                <w:color w:val="000000" w:themeColor="text1"/>
                <w:sz w:val="20"/>
                <w:lang w:val="en-GB"/>
              </w:rPr>
            </w:pPr>
            <w:r w:rsidRPr="00D444ED">
              <w:rPr>
                <w:color w:val="000000" w:themeColor="text1"/>
                <w:sz w:val="20"/>
                <w:lang w:val="en-GB"/>
              </w:rPr>
              <w:t>32</w:t>
            </w:r>
          </w:p>
        </w:tc>
        <w:tc>
          <w:tcPr>
            <w:tcW w:w="9072" w:type="dxa"/>
          </w:tcPr>
          <w:p w14:paraId="6BB3F13C" w14:textId="77777777" w:rsidR="007D27B8" w:rsidRPr="00D444ED" w:rsidRDefault="007D27B8" w:rsidP="0057437D">
            <w:pPr>
              <w:pStyle w:val="TableParagraph"/>
              <w:ind w:left="106"/>
              <w:rPr>
                <w:color w:val="000000" w:themeColor="text1"/>
                <w:sz w:val="20"/>
                <w:lang w:val="en-GB"/>
              </w:rPr>
            </w:pPr>
            <w:r w:rsidRPr="00D444ED">
              <w:rPr>
                <w:color w:val="000000" w:themeColor="text1"/>
                <w:sz w:val="20"/>
                <w:lang w:val="en-GB"/>
              </w:rPr>
              <w:t>Is there a description of diverse cases or discussion of minor themes?</w:t>
            </w:r>
          </w:p>
        </w:tc>
        <w:tc>
          <w:tcPr>
            <w:tcW w:w="1134" w:type="dxa"/>
            <w:vAlign w:val="center"/>
          </w:tcPr>
          <w:p w14:paraId="713A762B" w14:textId="5B016086" w:rsidR="007D27B8" w:rsidRPr="00D444ED" w:rsidRDefault="007D27B8" w:rsidP="0057437D">
            <w:pPr>
              <w:pStyle w:val="TableParagraph"/>
              <w:spacing w:line="183" w:lineRule="exact"/>
              <w:ind w:left="38"/>
              <w:jc w:val="center"/>
              <w:rPr>
                <w:color w:val="000000" w:themeColor="text1"/>
                <w:sz w:val="18"/>
                <w:szCs w:val="20"/>
                <w:lang w:val="en-GB"/>
              </w:rPr>
            </w:pPr>
            <w:r w:rsidRPr="00D444ED">
              <w:rPr>
                <w:color w:val="000000" w:themeColor="text1"/>
                <w:sz w:val="18"/>
                <w:szCs w:val="20"/>
                <w:lang w:val="en-GB"/>
              </w:rPr>
              <w:t xml:space="preserve">Page </w:t>
            </w:r>
            <w:r w:rsidR="00E777B1" w:rsidRPr="00D444ED">
              <w:rPr>
                <w:color w:val="000000" w:themeColor="text1"/>
                <w:sz w:val="18"/>
                <w:szCs w:val="20"/>
                <w:lang w:val="en-GB"/>
              </w:rPr>
              <w:t>9</w:t>
            </w:r>
            <w:r w:rsidRPr="00D444ED">
              <w:rPr>
                <w:color w:val="000000" w:themeColor="text1"/>
                <w:sz w:val="18"/>
                <w:szCs w:val="20"/>
                <w:lang w:val="en-GB"/>
              </w:rPr>
              <w:t xml:space="preserve"> – 1</w:t>
            </w:r>
            <w:r w:rsidR="00E777B1" w:rsidRPr="00D444ED">
              <w:rPr>
                <w:color w:val="000000" w:themeColor="text1"/>
                <w:sz w:val="18"/>
                <w:szCs w:val="20"/>
                <w:lang w:val="en-GB"/>
              </w:rPr>
              <w:t>4</w:t>
            </w:r>
          </w:p>
        </w:tc>
      </w:tr>
    </w:tbl>
    <w:p w14:paraId="69F69236" w14:textId="77777777" w:rsidR="007D27B8" w:rsidRPr="00D444ED" w:rsidRDefault="007D27B8" w:rsidP="007D27B8">
      <w:pPr>
        <w:rPr>
          <w:rFonts w:ascii="Arial"/>
          <w:color w:val="000000" w:themeColor="text1"/>
          <w:sz w:val="20"/>
        </w:rPr>
      </w:pPr>
    </w:p>
    <w:p w14:paraId="33542412" w14:textId="77777777" w:rsidR="007D27B8" w:rsidRPr="00D444ED" w:rsidRDefault="007D27B8" w:rsidP="007D27B8">
      <w:pPr>
        <w:rPr>
          <w:color w:val="000000" w:themeColor="text1"/>
          <w:sz w:val="20"/>
          <w:szCs w:val="20"/>
        </w:rPr>
        <w:sectPr w:rsidR="007D27B8" w:rsidRPr="00D444ED" w:rsidSect="004A042B">
          <w:pgSz w:w="16840" w:h="11900" w:orient="landscape"/>
          <w:pgMar w:top="1418" w:right="1418" w:bottom="1701" w:left="1418" w:header="709" w:footer="709" w:gutter="0"/>
          <w:cols w:space="708"/>
          <w:docGrid w:linePitch="360"/>
        </w:sectPr>
      </w:pPr>
      <w:r w:rsidRPr="00D444ED">
        <w:rPr>
          <w:color w:val="000000" w:themeColor="text1"/>
          <w:sz w:val="20"/>
          <w:szCs w:val="20"/>
        </w:rPr>
        <w:t xml:space="preserve">*Developed from: Tong A, Sainsbury P, Craig J. Consolidated criteria for reporting qualitative research (COREQ): a 32-item checklist for interviews and focus groups. </w:t>
      </w:r>
      <w:r w:rsidRPr="00D444ED">
        <w:rPr>
          <w:i/>
          <w:color w:val="000000" w:themeColor="text1"/>
          <w:sz w:val="20"/>
          <w:szCs w:val="20"/>
        </w:rPr>
        <w:t>International Journal for Quality in Health Care</w:t>
      </w:r>
      <w:r w:rsidRPr="00D444ED">
        <w:rPr>
          <w:color w:val="000000" w:themeColor="text1"/>
          <w:sz w:val="20"/>
          <w:szCs w:val="20"/>
        </w:rPr>
        <w:t>. 2007. Volume 19, Number 6: pp. 349 – 357</w:t>
      </w:r>
    </w:p>
    <w:p w14:paraId="30AF687A" w14:textId="77777777" w:rsidR="00A278F8" w:rsidRPr="00D444ED" w:rsidRDefault="00A278F8" w:rsidP="007D27B8">
      <w:pPr>
        <w:pStyle w:val="BodyText"/>
        <w:suppressLineNumbers/>
        <w:spacing w:before="59" w:line="276" w:lineRule="auto"/>
        <w:ind w:right="478"/>
        <w:rPr>
          <w:rFonts w:ascii="Times New Roman" w:hAnsi="Times New Roman" w:cs="Times New Roman"/>
          <w:color w:val="000000" w:themeColor="text1"/>
          <w:sz w:val="18"/>
          <w:szCs w:val="18"/>
        </w:rPr>
      </w:pPr>
      <w:r w:rsidRPr="00D444ED">
        <w:rPr>
          <w:rFonts w:ascii="Times New Roman" w:hAnsi="Times New Roman" w:cs="Times New Roman"/>
          <w:b/>
          <w:bCs/>
          <w:color w:val="000000" w:themeColor="text1"/>
          <w:sz w:val="18"/>
          <w:szCs w:val="18"/>
        </w:rPr>
        <w:lastRenderedPageBreak/>
        <w:t xml:space="preserve">Doc S1. </w:t>
      </w:r>
      <w:r w:rsidRPr="00D444ED">
        <w:rPr>
          <w:rFonts w:ascii="Times New Roman" w:hAnsi="Times New Roman" w:cs="Times New Roman"/>
          <w:color w:val="000000" w:themeColor="text1"/>
          <w:sz w:val="18"/>
          <w:szCs w:val="18"/>
        </w:rPr>
        <w:t xml:space="preserve">Semi-structured interview script </w:t>
      </w:r>
    </w:p>
    <w:p w14:paraId="0DF1E628" w14:textId="77777777" w:rsidR="00A278F8" w:rsidRPr="00D444ED" w:rsidRDefault="00A278F8" w:rsidP="007D27B8">
      <w:pPr>
        <w:pStyle w:val="BodyText"/>
        <w:suppressLineNumbers/>
        <w:spacing w:before="59" w:line="276" w:lineRule="auto"/>
        <w:ind w:right="478"/>
        <w:rPr>
          <w:rFonts w:ascii="Times New Roman" w:hAnsi="Times New Roman" w:cs="Times New Roman"/>
          <w:b/>
          <w:bCs/>
          <w:color w:val="000000" w:themeColor="text1"/>
          <w:sz w:val="18"/>
          <w:szCs w:val="18"/>
        </w:rPr>
      </w:pPr>
    </w:p>
    <w:p w14:paraId="0B440298" w14:textId="06A6F63C" w:rsidR="00A278F8" w:rsidRPr="00D444ED" w:rsidRDefault="00500FF0" w:rsidP="007D27B8">
      <w:pPr>
        <w:pStyle w:val="BodyText"/>
        <w:suppressLineNumbers/>
        <w:spacing w:before="59" w:line="276" w:lineRule="auto"/>
        <w:ind w:right="478"/>
        <w:rPr>
          <w:rFonts w:ascii="Times New Roman" w:hAnsi="Times New Roman" w:cs="Times New Roman"/>
          <w:b/>
          <w:bCs/>
          <w:color w:val="000000" w:themeColor="text1"/>
        </w:rPr>
      </w:pPr>
      <w:r w:rsidRPr="00D444ED">
        <w:rPr>
          <w:rFonts w:ascii="Times New Roman" w:hAnsi="Times New Roman" w:cs="Times New Roman"/>
          <w:b/>
          <w:bCs/>
          <w:color w:val="000000" w:themeColor="text1"/>
        </w:rPr>
        <w:t>Interview script</w:t>
      </w:r>
      <w:r w:rsidRPr="00D444ED">
        <w:rPr>
          <w:rStyle w:val="FootnoteReference"/>
          <w:rFonts w:ascii="Times New Roman" w:hAnsi="Times New Roman" w:cs="Times New Roman"/>
          <w:b/>
          <w:bCs/>
          <w:color w:val="000000" w:themeColor="text1"/>
        </w:rPr>
        <w:footnoteReference w:id="1"/>
      </w:r>
    </w:p>
    <w:p w14:paraId="1B0D67F4" w14:textId="77777777" w:rsidR="00A278F8" w:rsidRPr="00D444ED" w:rsidRDefault="00A278F8" w:rsidP="007D27B8">
      <w:pPr>
        <w:pStyle w:val="BodyText"/>
        <w:suppressLineNumbers/>
        <w:spacing w:before="59" w:line="276" w:lineRule="auto"/>
        <w:ind w:right="478"/>
        <w:rPr>
          <w:rFonts w:ascii="Times New Roman" w:hAnsi="Times New Roman" w:cs="Times New Roman"/>
          <w:b/>
          <w:bCs/>
          <w:color w:val="000000" w:themeColor="text1"/>
          <w:sz w:val="18"/>
          <w:szCs w:val="18"/>
        </w:rPr>
      </w:pPr>
    </w:p>
    <w:p w14:paraId="61E73B22" w14:textId="141329B7" w:rsidR="00500FF0" w:rsidRPr="00D444ED" w:rsidRDefault="00500FF0" w:rsidP="00500FF0">
      <w:pPr>
        <w:pStyle w:val="BodyText"/>
        <w:numPr>
          <w:ilvl w:val="0"/>
          <w:numId w:val="11"/>
        </w:numPr>
        <w:suppressLineNumbers/>
        <w:spacing w:before="59" w:line="276" w:lineRule="auto"/>
        <w:ind w:right="478"/>
        <w:rPr>
          <w:rFonts w:ascii="Times New Roman" w:hAnsi="Times New Roman" w:cs="Times New Roman"/>
          <w:b/>
          <w:bCs/>
          <w:color w:val="000000" w:themeColor="text1"/>
        </w:rPr>
      </w:pPr>
      <w:r w:rsidRPr="00D444ED">
        <w:rPr>
          <w:rFonts w:ascii="Times New Roman" w:hAnsi="Times New Roman" w:cs="Times New Roman"/>
          <w:b/>
          <w:bCs/>
          <w:color w:val="000000" w:themeColor="text1"/>
        </w:rPr>
        <w:t xml:space="preserve">Interaction experience </w:t>
      </w:r>
    </w:p>
    <w:p w14:paraId="2E13D144" w14:textId="77777777" w:rsidR="002E52BC" w:rsidRPr="00D444ED" w:rsidRDefault="002E52BC" w:rsidP="002E52BC">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would you describe your experience with the platform?</w:t>
      </w:r>
    </w:p>
    <w:p w14:paraId="7B1B4DDA" w14:textId="494FDA65" w:rsidR="00500FF0" w:rsidRPr="00D444ED" w:rsidRDefault="00500FF0"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 xml:space="preserve">Did you find it easy to understand how the platform functions? </w:t>
      </w:r>
      <w:r w:rsidR="002F52D7" w:rsidRPr="00D444ED">
        <w:rPr>
          <w:rFonts w:ascii="Times New Roman" w:hAnsi="Times New Roman" w:cs="Times New Roman"/>
          <w:color w:val="000000" w:themeColor="text1"/>
        </w:rPr>
        <w:t xml:space="preserve">What difficulties did you experience while using the platform? </w:t>
      </w:r>
    </w:p>
    <w:p w14:paraId="5DF3A079" w14:textId="12B990F2" w:rsidR="00500FF0" w:rsidRPr="00D444ED" w:rsidRDefault="00197C58"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clear w</w:t>
      </w:r>
      <w:r w:rsidR="00500FF0" w:rsidRPr="00D444ED">
        <w:rPr>
          <w:rFonts w:ascii="Times New Roman" w:hAnsi="Times New Roman" w:cs="Times New Roman"/>
          <w:color w:val="000000" w:themeColor="text1"/>
        </w:rPr>
        <w:t>ere the activities presented</w:t>
      </w:r>
      <w:r w:rsidRPr="00D444ED">
        <w:rPr>
          <w:rFonts w:ascii="Times New Roman" w:hAnsi="Times New Roman" w:cs="Times New Roman"/>
          <w:color w:val="000000" w:themeColor="text1"/>
        </w:rPr>
        <w:t xml:space="preserve">? Were there times </w:t>
      </w:r>
      <w:r w:rsidR="00500FF0" w:rsidRPr="00D444ED">
        <w:rPr>
          <w:rFonts w:ascii="Times New Roman" w:hAnsi="Times New Roman" w:cs="Times New Roman"/>
          <w:color w:val="000000" w:themeColor="text1"/>
        </w:rPr>
        <w:t>when you felt unsure about the task's objectives or what to do next?</w:t>
      </w:r>
    </w:p>
    <w:p w14:paraId="7F824F86" w14:textId="77777777" w:rsidR="00500FF0" w:rsidRPr="00D444ED" w:rsidRDefault="00500FF0"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In terms of entertainment, how would you rate the platform? Is it visually appealing and engaging for users? Can it effectively motivate players to tackle higher difficulty levels?</w:t>
      </w:r>
    </w:p>
    <w:p w14:paraId="53DADE5C" w14:textId="77777777" w:rsidR="00500FF0" w:rsidRPr="00D444ED" w:rsidRDefault="00500FF0"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Do you believe that the platform's experience closely mirrors the real-life experience of shopping in a supermarket? Are the presented product names, prices, product locations within the supermarket, and the organization of the shopping list realistic? How do you think this experience could be improved? Were there any difficulties identifying products due to brands being out of focus?</w:t>
      </w:r>
    </w:p>
    <w:p w14:paraId="1DA12F2F" w14:textId="45D3FAF7" w:rsidR="00500FF0" w:rsidRPr="00D444ED" w:rsidRDefault="00500FF0"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Of the three game modules, which one did you enjoy the most, and which one did you find the most challenging? Why?</w:t>
      </w:r>
    </w:p>
    <w:p w14:paraId="2166DE97" w14:textId="3B1A079E" w:rsidR="00500FF0" w:rsidRPr="00D444ED" w:rsidRDefault="00197C58"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 xml:space="preserve">How interesting and enjoyable to play are the </w:t>
      </w:r>
      <w:r w:rsidR="00500FF0" w:rsidRPr="00D444ED">
        <w:rPr>
          <w:rFonts w:ascii="Times New Roman" w:hAnsi="Times New Roman" w:cs="Times New Roman"/>
          <w:color w:val="000000" w:themeColor="text1"/>
        </w:rPr>
        <w:t>time-limited levels in the?</w:t>
      </w:r>
    </w:p>
    <w:p w14:paraId="74768E4B" w14:textId="77777777" w:rsidR="00500FF0" w:rsidRPr="00D444ED" w:rsidRDefault="00500FF0"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Do you think the execution time and level of difficulty in different levels are appropriate, or do they need adjustment?</w:t>
      </w:r>
    </w:p>
    <w:p w14:paraId="3771FFC6" w14:textId="65A45F6C" w:rsidR="00500FF0" w:rsidRPr="00D444ED" w:rsidRDefault="00500FF0"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While using the platform, did you experience any discomfort, such as dizziness, nausea, blurred vision, headaches, or any other symptoms?</w:t>
      </w:r>
    </w:p>
    <w:p w14:paraId="27414D13" w14:textId="77777777" w:rsidR="00500FF0" w:rsidRPr="00D444ED" w:rsidRDefault="00500FF0" w:rsidP="00500FF0">
      <w:pPr>
        <w:pStyle w:val="BodyText"/>
        <w:suppressLineNumbers/>
        <w:spacing w:before="59" w:line="276" w:lineRule="auto"/>
        <w:ind w:left="360" w:right="478"/>
        <w:rPr>
          <w:rFonts w:ascii="Times New Roman" w:hAnsi="Times New Roman" w:cs="Times New Roman"/>
          <w:color w:val="000000" w:themeColor="text1"/>
        </w:rPr>
      </w:pPr>
    </w:p>
    <w:p w14:paraId="3EDD6FE7" w14:textId="374F085D" w:rsidR="00500FF0" w:rsidRPr="00D444ED" w:rsidRDefault="00500FF0" w:rsidP="00500FF0">
      <w:pPr>
        <w:pStyle w:val="BodyText"/>
        <w:numPr>
          <w:ilvl w:val="0"/>
          <w:numId w:val="11"/>
        </w:numPr>
        <w:suppressLineNumbers/>
        <w:spacing w:before="59" w:line="276" w:lineRule="auto"/>
        <w:ind w:right="478"/>
        <w:rPr>
          <w:rFonts w:ascii="Times New Roman" w:hAnsi="Times New Roman" w:cs="Times New Roman"/>
          <w:b/>
          <w:bCs/>
          <w:color w:val="000000" w:themeColor="text1"/>
        </w:rPr>
      </w:pPr>
      <w:r w:rsidRPr="00D444ED">
        <w:rPr>
          <w:rFonts w:ascii="Times New Roman" w:hAnsi="Times New Roman" w:cs="Times New Roman"/>
          <w:b/>
          <w:bCs/>
          <w:color w:val="000000" w:themeColor="text1"/>
        </w:rPr>
        <w:t xml:space="preserve">Instructions and feedback </w:t>
      </w:r>
    </w:p>
    <w:p w14:paraId="7AADC243" w14:textId="77777777" w:rsidR="00500FF0" w:rsidRPr="00D444ED" w:rsidRDefault="00500FF0" w:rsidP="00500FF0">
      <w:pPr>
        <w:pStyle w:val="BodyText"/>
        <w:suppressLineNumbers/>
        <w:spacing w:before="59" w:line="276" w:lineRule="auto"/>
        <w:ind w:left="360" w:right="478"/>
        <w:rPr>
          <w:rFonts w:ascii="Times New Roman" w:hAnsi="Times New Roman" w:cs="Times New Roman"/>
          <w:b/>
          <w:bCs/>
          <w:color w:val="000000" w:themeColor="text1"/>
        </w:rPr>
      </w:pPr>
    </w:p>
    <w:p w14:paraId="7ABEA7B2" w14:textId="07BFE433" w:rsidR="00500FF0" w:rsidRPr="00D444ED" w:rsidRDefault="00500FF0"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Regarding the length of the dialogue boxes, the language used, size, and font, do you find them appropriate and readable?</w:t>
      </w:r>
    </w:p>
    <w:p w14:paraId="0BAC6213" w14:textId="5FB9AF69" w:rsidR="00500FF0" w:rsidRPr="00D444ED" w:rsidRDefault="002F52D7"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precise did you find the instructions provided by the platform? Do you think they should be more detailed?</w:t>
      </w:r>
    </w:p>
    <w:p w14:paraId="3C7290BB" w14:textId="77777777" w:rsidR="00500FF0" w:rsidRPr="00D444ED" w:rsidRDefault="00500FF0"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valuable do you find the use of images from a real supermarket, such as the types of products you find in your local store, in terms of the interaction with the platform?</w:t>
      </w:r>
    </w:p>
    <w:p w14:paraId="4E1BA25C" w14:textId="0EA7A74C" w:rsidR="00500FF0" w:rsidRPr="00D444ED" w:rsidRDefault="00500FF0"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is the navigation aspect? Does navigating within the supermarket feels natural to you, or do you feel it should be faster or slower?</w:t>
      </w:r>
    </w:p>
    <w:p w14:paraId="0373A736" w14:textId="77777777" w:rsidR="00197C58" w:rsidRPr="00D444ED" w:rsidRDefault="00197C58"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intuitive are the icons, images, and sounds used in the platform? Can you easily understand the function and meaning of each one?</w:t>
      </w:r>
    </w:p>
    <w:p w14:paraId="2C70CC83" w14:textId="77777777" w:rsidR="00197C58" w:rsidRPr="00D444ED" w:rsidRDefault="00197C58"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would you describe the visual aspects and organization of the game screen: organized, clear, or confused?</w:t>
      </w:r>
    </w:p>
    <w:p w14:paraId="00445E32" w14:textId="1FEEF8C6" w:rsidR="00500FF0" w:rsidRPr="00D444ED" w:rsidRDefault="00197C58"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Do you feel that the feedback provided, both when you get things right and when you make mistakes, is sufficient and clear?</w:t>
      </w:r>
    </w:p>
    <w:p w14:paraId="59DE5218" w14:textId="7CEB0293" w:rsidR="00500FF0" w:rsidRPr="00D444ED" w:rsidRDefault="00197C58" w:rsidP="00197C58">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lastRenderedPageBreak/>
        <w:t>Is the tab with the product’s information important for you or a potentially destabilizing element?</w:t>
      </w:r>
    </w:p>
    <w:p w14:paraId="66A729CC" w14:textId="77777777" w:rsidR="00197C58" w:rsidRPr="00D444ED" w:rsidRDefault="00197C58" w:rsidP="00500FF0">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important is the activity of organizing the shopping list?</w:t>
      </w:r>
    </w:p>
    <w:p w14:paraId="313D26A9" w14:textId="5ACF8947" w:rsidR="00500FF0" w:rsidRPr="00D444ED" w:rsidRDefault="00197C58" w:rsidP="00197C58">
      <w:pPr>
        <w:pStyle w:val="BodyText"/>
        <w:numPr>
          <w:ilvl w:val="0"/>
          <w:numId w:val="12"/>
        </w:numPr>
        <w:suppressLineNumbers/>
        <w:spacing w:before="59" w:line="276" w:lineRule="auto"/>
        <w:ind w:right="476"/>
        <w:rPr>
          <w:rFonts w:ascii="Times New Roman" w:hAnsi="Times New Roman" w:cs="Times New Roman"/>
          <w:color w:val="000000" w:themeColor="text1"/>
        </w:rPr>
      </w:pPr>
      <w:r w:rsidRPr="00D444ED">
        <w:rPr>
          <w:rFonts w:ascii="Times New Roman" w:hAnsi="Times New Roman" w:cs="Times New Roman"/>
          <w:color w:val="000000" w:themeColor="text1"/>
        </w:rPr>
        <w:t>How clear and understandable is the feedback given at the end of each level session?</w:t>
      </w:r>
    </w:p>
    <w:p w14:paraId="403DA9B4" w14:textId="77777777" w:rsidR="00197C58" w:rsidRPr="00D444ED" w:rsidRDefault="00197C58" w:rsidP="00197C58">
      <w:pPr>
        <w:pStyle w:val="BodyText"/>
        <w:suppressLineNumbers/>
        <w:spacing w:before="59" w:line="276" w:lineRule="auto"/>
        <w:ind w:right="476"/>
        <w:rPr>
          <w:rFonts w:ascii="Times New Roman" w:hAnsi="Times New Roman" w:cs="Times New Roman"/>
          <w:color w:val="000000" w:themeColor="text1"/>
        </w:rPr>
      </w:pPr>
    </w:p>
    <w:p w14:paraId="11FEB156" w14:textId="35501F20" w:rsidR="00197C58" w:rsidRPr="00D444ED" w:rsidRDefault="00197C58" w:rsidP="00197C58">
      <w:pPr>
        <w:pStyle w:val="BodyText"/>
        <w:numPr>
          <w:ilvl w:val="0"/>
          <w:numId w:val="11"/>
        </w:numPr>
        <w:suppressLineNumbers/>
        <w:spacing w:before="59" w:line="276" w:lineRule="auto"/>
        <w:ind w:right="476"/>
        <w:rPr>
          <w:rFonts w:ascii="Times New Roman" w:hAnsi="Times New Roman" w:cs="Times New Roman"/>
          <w:b/>
          <w:bCs/>
          <w:color w:val="000000" w:themeColor="text1"/>
        </w:rPr>
      </w:pPr>
      <w:r w:rsidRPr="00D444ED">
        <w:rPr>
          <w:rFonts w:ascii="Times New Roman" w:hAnsi="Times New Roman" w:cs="Times New Roman"/>
          <w:b/>
          <w:bCs/>
          <w:color w:val="000000" w:themeColor="text1"/>
        </w:rPr>
        <w:t>Intention-to-use</w:t>
      </w:r>
    </w:p>
    <w:p w14:paraId="3044748B" w14:textId="77777777" w:rsidR="00197C58" w:rsidRPr="00D444ED" w:rsidRDefault="00197C58" w:rsidP="00197C58">
      <w:pPr>
        <w:pStyle w:val="BodyText"/>
        <w:suppressLineNumbers/>
        <w:spacing w:before="59" w:line="276" w:lineRule="auto"/>
        <w:ind w:left="720" w:right="476"/>
        <w:rPr>
          <w:rFonts w:ascii="Times New Roman" w:hAnsi="Times New Roman" w:cs="Times New Roman"/>
          <w:b/>
          <w:bCs/>
          <w:color w:val="000000" w:themeColor="text1"/>
        </w:rPr>
      </w:pPr>
    </w:p>
    <w:p w14:paraId="32A2F0F9" w14:textId="4FE5D805" w:rsidR="00197C58" w:rsidRPr="00D444ED" w:rsidRDefault="00C25FDD" w:rsidP="00197C58">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 xml:space="preserve">Could incorporating this platform into your daily routine </w:t>
      </w:r>
      <w:r w:rsidR="00197C58" w:rsidRPr="00D444ED">
        <w:rPr>
          <w:rFonts w:ascii="Times New Roman" w:hAnsi="Times New Roman" w:cs="Times New Roman"/>
          <w:color w:val="000000" w:themeColor="text1"/>
        </w:rPr>
        <w:t>enhance the efficiency and speed of your shopping?</w:t>
      </w:r>
    </w:p>
    <w:p w14:paraId="42CE6C3D" w14:textId="1D2C22D4" w:rsidR="00197C58" w:rsidRPr="00D444ED" w:rsidRDefault="002F52D7" w:rsidP="00197C58">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If available to the public, will you consider using the platform on a daily/weekly basis? Why?</w:t>
      </w:r>
    </w:p>
    <w:p w14:paraId="73B4A572" w14:textId="743BF275" w:rsidR="002F52D7" w:rsidRPr="00D444ED" w:rsidRDefault="002F52D7" w:rsidP="00197C58">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likely and easy would it be for you to use this platform in your home, particularly when you are alone?</w:t>
      </w:r>
    </w:p>
    <w:p w14:paraId="156303EA" w14:textId="587CF5E8" w:rsidR="00197C58" w:rsidRPr="00D444ED" w:rsidRDefault="00197C58" w:rsidP="00197C58">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How comfortable would you feel using this platform in public settings, such as with friends and family?</w:t>
      </w:r>
    </w:p>
    <w:p w14:paraId="76BD1002" w14:textId="77777777" w:rsidR="00197C58" w:rsidRPr="00D444ED" w:rsidRDefault="00197C58" w:rsidP="00197C58">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Would you recommend this platform to a family member or friend?</w:t>
      </w:r>
    </w:p>
    <w:p w14:paraId="3D990C4D" w14:textId="4CD8E23C" w:rsidR="00197C58" w:rsidRPr="00D444ED" w:rsidRDefault="00197C58" w:rsidP="00197C58">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 xml:space="preserve">If your doctor recommended you use this platform to stay active, would you be inclined to follow </w:t>
      </w:r>
      <w:r w:rsidR="00C25FDD" w:rsidRPr="00D444ED">
        <w:rPr>
          <w:rFonts w:ascii="Times New Roman" w:hAnsi="Times New Roman" w:cs="Times New Roman"/>
          <w:color w:val="000000" w:themeColor="text1"/>
        </w:rPr>
        <w:t>their</w:t>
      </w:r>
      <w:r w:rsidRPr="00D444ED">
        <w:rPr>
          <w:rFonts w:ascii="Times New Roman" w:hAnsi="Times New Roman" w:cs="Times New Roman"/>
          <w:color w:val="000000" w:themeColor="text1"/>
        </w:rPr>
        <w:t xml:space="preserve"> advice? How frequently would you use this platform? Would </w:t>
      </w:r>
      <w:r w:rsidR="00C25FDD" w:rsidRPr="00D444ED">
        <w:rPr>
          <w:rFonts w:ascii="Times New Roman" w:hAnsi="Times New Roman" w:cs="Times New Roman"/>
          <w:color w:val="000000" w:themeColor="text1"/>
        </w:rPr>
        <w:t xml:space="preserve">it </w:t>
      </w:r>
      <w:r w:rsidRPr="00D444ED">
        <w:rPr>
          <w:rFonts w:ascii="Times New Roman" w:hAnsi="Times New Roman" w:cs="Times New Roman"/>
          <w:color w:val="000000" w:themeColor="text1"/>
        </w:rPr>
        <w:t>be easy to include it in your routine?</w:t>
      </w:r>
    </w:p>
    <w:p w14:paraId="60560505" w14:textId="77777777" w:rsidR="00197C58" w:rsidRPr="00D444ED" w:rsidRDefault="00197C58" w:rsidP="00197C58">
      <w:pPr>
        <w:pStyle w:val="BodyText"/>
        <w:suppressLineNumbers/>
        <w:spacing w:before="59" w:line="276" w:lineRule="auto"/>
        <w:ind w:right="478"/>
        <w:rPr>
          <w:rFonts w:ascii="Times New Roman" w:hAnsi="Times New Roman" w:cs="Times New Roman"/>
          <w:color w:val="000000" w:themeColor="text1"/>
        </w:rPr>
      </w:pPr>
    </w:p>
    <w:p w14:paraId="2955EC4F" w14:textId="77777777" w:rsidR="00197C58" w:rsidRPr="00D444ED" w:rsidRDefault="00197C58" w:rsidP="00197C58">
      <w:pPr>
        <w:pStyle w:val="BodyText"/>
        <w:numPr>
          <w:ilvl w:val="0"/>
          <w:numId w:val="11"/>
        </w:numPr>
        <w:suppressLineNumbers/>
        <w:spacing w:before="59" w:line="276" w:lineRule="auto"/>
        <w:ind w:right="478"/>
        <w:rPr>
          <w:rFonts w:ascii="Times New Roman" w:hAnsi="Times New Roman" w:cs="Times New Roman"/>
          <w:b/>
          <w:bCs/>
          <w:color w:val="000000" w:themeColor="text1"/>
        </w:rPr>
      </w:pPr>
      <w:r w:rsidRPr="00D444ED">
        <w:rPr>
          <w:rFonts w:ascii="Times New Roman" w:hAnsi="Times New Roman" w:cs="Times New Roman"/>
          <w:b/>
          <w:bCs/>
          <w:color w:val="000000" w:themeColor="text1"/>
        </w:rPr>
        <w:t>Final remarks</w:t>
      </w:r>
    </w:p>
    <w:p w14:paraId="1EE0ACC6" w14:textId="77777777" w:rsidR="00197C58" w:rsidRPr="00D444ED" w:rsidRDefault="00197C58" w:rsidP="00197C58">
      <w:pPr>
        <w:pStyle w:val="BodyText"/>
        <w:suppressLineNumbers/>
        <w:spacing w:before="59" w:line="276" w:lineRule="auto"/>
        <w:ind w:right="478"/>
        <w:rPr>
          <w:rFonts w:ascii="Times New Roman" w:hAnsi="Times New Roman" w:cs="Times New Roman"/>
          <w:b/>
          <w:bCs/>
          <w:color w:val="000000" w:themeColor="text1"/>
        </w:rPr>
      </w:pPr>
    </w:p>
    <w:p w14:paraId="71EEE5B2" w14:textId="77777777" w:rsidR="002F52D7" w:rsidRPr="00D444ED" w:rsidRDefault="002F52D7" w:rsidP="00B5497D">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What platform features did you enjoy/value most?</w:t>
      </w:r>
    </w:p>
    <w:p w14:paraId="156E82BD" w14:textId="3D8D547C" w:rsidR="00B5497D" w:rsidRPr="00D444ED" w:rsidRDefault="00B5497D" w:rsidP="00B5497D">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 xml:space="preserve">What other elements </w:t>
      </w:r>
      <w:r w:rsidR="00C25FDD" w:rsidRPr="00D444ED">
        <w:rPr>
          <w:rFonts w:ascii="Times New Roman" w:hAnsi="Times New Roman" w:cs="Times New Roman"/>
          <w:color w:val="000000" w:themeColor="text1"/>
        </w:rPr>
        <w:t xml:space="preserve">could we </w:t>
      </w:r>
      <w:r w:rsidRPr="00D444ED">
        <w:rPr>
          <w:rFonts w:ascii="Times New Roman" w:hAnsi="Times New Roman" w:cs="Times New Roman"/>
          <w:color w:val="000000" w:themeColor="text1"/>
        </w:rPr>
        <w:t>introduce to enhance the platform's engagement and bring it closer to the real supermarket shopping experience?</w:t>
      </w:r>
    </w:p>
    <w:p w14:paraId="096908EF" w14:textId="17FFDDFD" w:rsidR="00B5497D" w:rsidRPr="00D444ED" w:rsidRDefault="00B5497D" w:rsidP="00B5497D">
      <w:pPr>
        <w:pStyle w:val="BodyText"/>
        <w:numPr>
          <w:ilvl w:val="0"/>
          <w:numId w:val="12"/>
        </w:numPr>
        <w:suppressLineNumbers/>
        <w:spacing w:before="59" w:line="276" w:lineRule="auto"/>
        <w:ind w:right="478"/>
        <w:rPr>
          <w:rFonts w:ascii="Times New Roman" w:hAnsi="Times New Roman" w:cs="Times New Roman"/>
          <w:color w:val="000000" w:themeColor="text1"/>
        </w:rPr>
      </w:pPr>
      <w:r w:rsidRPr="00D444ED">
        <w:rPr>
          <w:rFonts w:ascii="Times New Roman" w:hAnsi="Times New Roman" w:cs="Times New Roman"/>
          <w:color w:val="000000" w:themeColor="text1"/>
        </w:rPr>
        <w:t>Are there other aspects or features that you believe are important or interesting to include on the platform? Do you have any specific suggestions you'd like to share with us?</w:t>
      </w:r>
    </w:p>
    <w:p w14:paraId="7D1172B6" w14:textId="02271745" w:rsidR="00B5497D" w:rsidRPr="00D444ED" w:rsidRDefault="00B5497D" w:rsidP="00B5497D">
      <w:pPr>
        <w:pStyle w:val="BodyText"/>
        <w:suppressLineNumbers/>
        <w:spacing w:before="59" w:line="276" w:lineRule="auto"/>
        <w:ind w:right="478"/>
        <w:rPr>
          <w:rFonts w:ascii="Times New Roman" w:hAnsi="Times New Roman" w:cs="Times New Roman"/>
          <w:b/>
          <w:bCs/>
          <w:color w:val="000000" w:themeColor="text1"/>
        </w:rPr>
        <w:sectPr w:rsidR="00B5497D" w:rsidRPr="00D444ED" w:rsidSect="000E0E08">
          <w:pgSz w:w="11900" w:h="16840"/>
          <w:pgMar w:top="1440" w:right="1440" w:bottom="1440" w:left="1440" w:header="708" w:footer="708" w:gutter="0"/>
          <w:lnNumType w:countBy="1" w:restart="newSection"/>
          <w:cols w:space="708"/>
          <w:docGrid w:linePitch="360"/>
        </w:sectPr>
      </w:pPr>
    </w:p>
    <w:p w14:paraId="3DF88315" w14:textId="4E2275C8" w:rsidR="007D27B8" w:rsidRPr="00D444ED" w:rsidRDefault="007D27B8" w:rsidP="007D27B8">
      <w:pPr>
        <w:pStyle w:val="BodyText"/>
        <w:suppressLineNumbers/>
        <w:spacing w:before="59" w:line="276" w:lineRule="auto"/>
        <w:ind w:right="478"/>
        <w:rPr>
          <w:rFonts w:ascii="Times New Roman" w:hAnsi="Times New Roman" w:cs="Times New Roman"/>
          <w:color w:val="000000" w:themeColor="text1"/>
          <w:sz w:val="18"/>
          <w:szCs w:val="18"/>
        </w:rPr>
      </w:pPr>
      <w:r w:rsidRPr="00D444ED">
        <w:rPr>
          <w:rFonts w:ascii="Times New Roman" w:hAnsi="Times New Roman" w:cs="Times New Roman"/>
          <w:b/>
          <w:bCs/>
          <w:color w:val="000000" w:themeColor="text1"/>
          <w:sz w:val="18"/>
          <w:szCs w:val="18"/>
        </w:rPr>
        <w:lastRenderedPageBreak/>
        <w:t>Doc S2</w:t>
      </w:r>
      <w:r w:rsidRPr="00D444ED">
        <w:rPr>
          <w:rFonts w:ascii="Times New Roman" w:hAnsi="Times New Roman" w:cs="Times New Roman"/>
          <w:color w:val="000000" w:themeColor="text1"/>
          <w:sz w:val="18"/>
          <w:szCs w:val="18"/>
        </w:rPr>
        <w:t xml:space="preserve">. Transcription of the Interviews Conducted (n = 8) </w:t>
      </w:r>
    </w:p>
    <w:p w14:paraId="01C98D7B" w14:textId="77777777" w:rsidR="007D27B8" w:rsidRPr="00D444ED" w:rsidRDefault="007D27B8" w:rsidP="007D27B8">
      <w:pPr>
        <w:pStyle w:val="BodyText"/>
        <w:suppressLineNumbers/>
        <w:spacing w:before="59" w:line="276" w:lineRule="auto"/>
        <w:ind w:right="478"/>
        <w:rPr>
          <w:rFonts w:ascii="Times New Roman" w:hAnsi="Times New Roman" w:cs="Times New Roman"/>
          <w:color w:val="000000" w:themeColor="text1"/>
          <w:sz w:val="18"/>
          <w:szCs w:val="18"/>
        </w:rPr>
      </w:pPr>
    </w:p>
    <w:p w14:paraId="2C455AC9" w14:textId="77777777" w:rsidR="007D27B8" w:rsidRPr="00D444ED" w:rsidRDefault="007D27B8" w:rsidP="007D27B8">
      <w:pPr>
        <w:suppressLineNumbers/>
        <w:tabs>
          <w:tab w:val="left" w:pos="5510"/>
        </w:tabs>
        <w:rPr>
          <w:i/>
          <w:iCs/>
          <w:color w:val="000000" w:themeColor="text1"/>
          <w:szCs w:val="26"/>
          <w:u w:val="single"/>
          <w:lang w:val="pt-PT"/>
        </w:rPr>
      </w:pPr>
      <w:r w:rsidRPr="00D444ED">
        <w:rPr>
          <w:i/>
          <w:iCs/>
          <w:color w:val="000000" w:themeColor="text1"/>
          <w:szCs w:val="26"/>
          <w:u w:val="single"/>
          <w:lang w:val="pt-PT"/>
        </w:rPr>
        <w:t xml:space="preserve">Participant 1 </w:t>
      </w:r>
    </w:p>
    <w:p w14:paraId="7BB8A636" w14:textId="77777777" w:rsidR="007D27B8" w:rsidRPr="00D444ED" w:rsidRDefault="007D27B8" w:rsidP="007D27B8">
      <w:pPr>
        <w:suppressLineNumbers/>
        <w:tabs>
          <w:tab w:val="left" w:pos="5510"/>
        </w:tabs>
        <w:rPr>
          <w:rFonts w:ascii="Arial"/>
          <w:i/>
          <w:iCs/>
          <w:color w:val="000000" w:themeColor="text1"/>
          <w:sz w:val="20"/>
          <w:u w:val="single"/>
          <w:lang w:val="pt-PT"/>
        </w:rPr>
      </w:pPr>
    </w:p>
    <w:p w14:paraId="75CD6A9D"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stá descansado, não é. Pronto, quando quiser, pode começar a mexer, explorar. Não se preocupe, pode carregar em todo o lado que isto não estraga.</w:t>
      </w:r>
    </w:p>
    <w:p w14:paraId="647FF2C2" w14:textId="77777777" w:rsidR="007D27B8" w:rsidRPr="00D444ED" w:rsidRDefault="007D27B8" w:rsidP="007D27B8">
      <w:pPr>
        <w:tabs>
          <w:tab w:val="left" w:pos="5003"/>
        </w:tabs>
        <w:spacing w:line="276" w:lineRule="auto"/>
        <w:jc w:val="both"/>
        <w:rPr>
          <w:color w:val="000000" w:themeColor="text1"/>
          <w:sz w:val="18"/>
          <w:szCs w:val="18"/>
          <w:lang w:val="pt-PT"/>
        </w:rPr>
      </w:pPr>
    </w:p>
    <w:p w14:paraId="1B90E1B5"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o normal.</w:t>
      </w:r>
    </w:p>
    <w:p w14:paraId="202F9F71" w14:textId="77777777" w:rsidR="007D27B8" w:rsidRPr="00D444ED" w:rsidRDefault="007D27B8" w:rsidP="007D27B8">
      <w:pPr>
        <w:tabs>
          <w:tab w:val="left" w:pos="5003"/>
        </w:tabs>
        <w:spacing w:line="276" w:lineRule="auto"/>
        <w:jc w:val="both"/>
        <w:rPr>
          <w:color w:val="000000" w:themeColor="text1"/>
          <w:sz w:val="18"/>
          <w:szCs w:val="18"/>
          <w:lang w:val="pt-PT"/>
        </w:rPr>
      </w:pPr>
    </w:p>
    <w:p w14:paraId="5E047EDA"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de começar a andar.</w:t>
      </w:r>
    </w:p>
    <w:p w14:paraId="6D835200" w14:textId="77777777" w:rsidR="007D27B8" w:rsidRPr="00D444ED" w:rsidRDefault="007D27B8" w:rsidP="007D27B8">
      <w:pPr>
        <w:tabs>
          <w:tab w:val="left" w:pos="5003"/>
        </w:tabs>
        <w:spacing w:line="276" w:lineRule="auto"/>
        <w:jc w:val="both"/>
        <w:rPr>
          <w:color w:val="000000" w:themeColor="text1"/>
          <w:sz w:val="18"/>
          <w:szCs w:val="18"/>
          <w:lang w:val="pt-PT"/>
        </w:rPr>
      </w:pPr>
    </w:p>
    <w:p w14:paraId="61EDBDE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isso?</w:t>
      </w:r>
    </w:p>
    <w:p w14:paraId="789B93D8" w14:textId="77777777" w:rsidR="007D27B8" w:rsidRPr="00D444ED" w:rsidRDefault="007D27B8" w:rsidP="007D27B8">
      <w:pPr>
        <w:tabs>
          <w:tab w:val="left" w:pos="5003"/>
        </w:tabs>
        <w:spacing w:line="276" w:lineRule="auto"/>
        <w:jc w:val="both"/>
        <w:rPr>
          <w:color w:val="000000" w:themeColor="text1"/>
          <w:sz w:val="18"/>
          <w:szCs w:val="18"/>
          <w:lang w:val="pt-PT"/>
        </w:rPr>
      </w:pPr>
    </w:p>
    <w:p w14:paraId="0383BD82"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Vamos para cima.</w:t>
      </w:r>
    </w:p>
    <w:p w14:paraId="7009D766" w14:textId="77777777" w:rsidR="007D27B8" w:rsidRPr="00D444ED" w:rsidRDefault="007D27B8" w:rsidP="007D27B8">
      <w:pPr>
        <w:tabs>
          <w:tab w:val="left" w:pos="5003"/>
        </w:tabs>
        <w:spacing w:line="276" w:lineRule="auto"/>
        <w:jc w:val="both"/>
        <w:rPr>
          <w:color w:val="000000" w:themeColor="text1"/>
          <w:sz w:val="18"/>
          <w:szCs w:val="18"/>
          <w:lang w:val="pt-PT"/>
        </w:rPr>
      </w:pPr>
    </w:p>
    <w:p w14:paraId="44996694"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preciso ler ou não é preciso?</w:t>
      </w:r>
    </w:p>
    <w:p w14:paraId="4C0125CA" w14:textId="77777777" w:rsidR="007D27B8" w:rsidRPr="00D444ED" w:rsidRDefault="007D27B8" w:rsidP="007D27B8">
      <w:pPr>
        <w:tabs>
          <w:tab w:val="left" w:pos="5003"/>
        </w:tabs>
        <w:spacing w:line="276" w:lineRule="auto"/>
        <w:jc w:val="both"/>
        <w:rPr>
          <w:color w:val="000000" w:themeColor="text1"/>
          <w:sz w:val="18"/>
          <w:szCs w:val="18"/>
          <w:lang w:val="pt-PT"/>
        </w:rPr>
      </w:pPr>
    </w:p>
    <w:p w14:paraId="6313910B"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e quiser, senão…</w:t>
      </w:r>
    </w:p>
    <w:p w14:paraId="00B04AF6" w14:textId="77777777" w:rsidR="007D27B8" w:rsidRPr="00D444ED" w:rsidRDefault="007D27B8" w:rsidP="007D27B8">
      <w:pPr>
        <w:tabs>
          <w:tab w:val="left" w:pos="5003"/>
        </w:tabs>
        <w:spacing w:line="276" w:lineRule="auto"/>
        <w:jc w:val="both"/>
        <w:rPr>
          <w:color w:val="000000" w:themeColor="text1"/>
          <w:sz w:val="18"/>
          <w:szCs w:val="18"/>
          <w:lang w:val="pt-PT"/>
        </w:rPr>
      </w:pPr>
    </w:p>
    <w:p w14:paraId="06386B6E"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Devia ter trazido óculos…e agora? Lista de Compras.... Abro isto?</w:t>
      </w:r>
    </w:p>
    <w:p w14:paraId="3D7E06F2" w14:textId="77777777" w:rsidR="007D27B8" w:rsidRPr="00D444ED" w:rsidRDefault="007D27B8" w:rsidP="007D27B8">
      <w:pPr>
        <w:tabs>
          <w:tab w:val="left" w:pos="5003"/>
        </w:tabs>
        <w:spacing w:line="276" w:lineRule="auto"/>
        <w:jc w:val="both"/>
        <w:rPr>
          <w:color w:val="000000" w:themeColor="text1"/>
          <w:sz w:val="18"/>
          <w:szCs w:val="18"/>
          <w:lang w:val="pt-PT"/>
        </w:rPr>
      </w:pPr>
    </w:p>
    <w:p w14:paraId="26DD48CA"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de ser. Está a ir muito bem. Mas aqui teria de carregar no…</w:t>
      </w:r>
    </w:p>
    <w:p w14:paraId="123E43EE" w14:textId="77777777" w:rsidR="007D27B8" w:rsidRPr="00D444ED" w:rsidRDefault="007D27B8" w:rsidP="007D27B8">
      <w:pPr>
        <w:tabs>
          <w:tab w:val="left" w:pos="5003"/>
        </w:tabs>
        <w:spacing w:line="276" w:lineRule="auto"/>
        <w:jc w:val="both"/>
        <w:rPr>
          <w:color w:val="000000" w:themeColor="text1"/>
          <w:sz w:val="18"/>
          <w:szCs w:val="18"/>
          <w:lang w:val="pt-PT"/>
        </w:rPr>
      </w:pPr>
    </w:p>
    <w:p w14:paraId="79C0AD1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este?</w:t>
      </w:r>
    </w:p>
    <w:p w14:paraId="6FBC5A70" w14:textId="77777777" w:rsidR="007D27B8" w:rsidRPr="00D444ED" w:rsidRDefault="007D27B8" w:rsidP="007D27B8">
      <w:pPr>
        <w:tabs>
          <w:tab w:val="left" w:pos="5003"/>
        </w:tabs>
        <w:spacing w:line="276" w:lineRule="auto"/>
        <w:jc w:val="both"/>
        <w:rPr>
          <w:color w:val="000000" w:themeColor="text1"/>
          <w:sz w:val="18"/>
          <w:szCs w:val="18"/>
          <w:lang w:val="pt-PT"/>
        </w:rPr>
      </w:pPr>
    </w:p>
    <w:p w14:paraId="27E65EDE"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xatamente. </w:t>
      </w:r>
    </w:p>
    <w:p w14:paraId="4BD23EF1" w14:textId="77777777" w:rsidR="007D27B8" w:rsidRPr="00D444ED" w:rsidRDefault="007D27B8" w:rsidP="007D27B8">
      <w:pPr>
        <w:tabs>
          <w:tab w:val="left" w:pos="5003"/>
        </w:tabs>
        <w:spacing w:line="276" w:lineRule="auto"/>
        <w:jc w:val="both"/>
        <w:rPr>
          <w:color w:val="000000" w:themeColor="text1"/>
          <w:sz w:val="18"/>
          <w:szCs w:val="18"/>
          <w:lang w:val="pt-PT"/>
        </w:rPr>
      </w:pPr>
    </w:p>
    <w:p w14:paraId="5BC58AA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lecione o nível para jogar. Terá de ser o mais baixo. Mesmo assim terei alguma dificuldade.</w:t>
      </w:r>
    </w:p>
    <w:p w14:paraId="4465001C" w14:textId="77777777" w:rsidR="007D27B8" w:rsidRPr="00D444ED" w:rsidRDefault="007D27B8" w:rsidP="007D27B8">
      <w:pPr>
        <w:tabs>
          <w:tab w:val="left" w:pos="5003"/>
        </w:tabs>
        <w:spacing w:line="276" w:lineRule="auto"/>
        <w:jc w:val="both"/>
        <w:rPr>
          <w:color w:val="000000" w:themeColor="text1"/>
          <w:sz w:val="18"/>
          <w:szCs w:val="18"/>
          <w:lang w:val="pt-PT"/>
        </w:rPr>
      </w:pPr>
    </w:p>
    <w:p w14:paraId="71C20B0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stá a ir muito bem.</w:t>
      </w:r>
    </w:p>
    <w:p w14:paraId="3C2E4272" w14:textId="77777777" w:rsidR="007D27B8" w:rsidRPr="00D444ED" w:rsidRDefault="007D27B8" w:rsidP="007D27B8">
      <w:pPr>
        <w:tabs>
          <w:tab w:val="left" w:pos="5003"/>
        </w:tabs>
        <w:spacing w:line="276" w:lineRule="auto"/>
        <w:jc w:val="both"/>
        <w:rPr>
          <w:color w:val="000000" w:themeColor="text1"/>
          <w:sz w:val="18"/>
          <w:szCs w:val="18"/>
          <w:lang w:val="pt-PT"/>
        </w:rPr>
      </w:pPr>
    </w:p>
    <w:p w14:paraId="55B7D1B9"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agora estou aqui no…</w:t>
      </w:r>
    </w:p>
    <w:p w14:paraId="07F59CE6" w14:textId="77777777" w:rsidR="007D27B8" w:rsidRPr="00D444ED" w:rsidRDefault="007D27B8" w:rsidP="007D27B8">
      <w:pPr>
        <w:tabs>
          <w:tab w:val="left" w:pos="5003"/>
        </w:tabs>
        <w:spacing w:line="276" w:lineRule="auto"/>
        <w:jc w:val="both"/>
        <w:rPr>
          <w:color w:val="000000" w:themeColor="text1"/>
          <w:sz w:val="18"/>
          <w:szCs w:val="18"/>
          <w:lang w:val="pt-PT"/>
        </w:rPr>
      </w:pPr>
    </w:p>
    <w:p w14:paraId="7490CC3D"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Olhando para o resto…</w:t>
      </w:r>
    </w:p>
    <w:p w14:paraId="71F83233" w14:textId="77777777" w:rsidR="007D27B8" w:rsidRPr="00D444ED" w:rsidRDefault="007D27B8" w:rsidP="007D27B8">
      <w:pPr>
        <w:tabs>
          <w:tab w:val="left" w:pos="5003"/>
        </w:tabs>
        <w:spacing w:line="276" w:lineRule="auto"/>
        <w:jc w:val="both"/>
        <w:rPr>
          <w:color w:val="000000" w:themeColor="text1"/>
          <w:sz w:val="18"/>
          <w:szCs w:val="18"/>
          <w:lang w:val="pt-PT"/>
        </w:rPr>
      </w:pPr>
    </w:p>
    <w:p w14:paraId="59AABA0C"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amos aqui no mercado.</w:t>
      </w:r>
    </w:p>
    <w:p w14:paraId="05B05161" w14:textId="77777777" w:rsidR="007D27B8" w:rsidRPr="00D444ED" w:rsidRDefault="007D27B8" w:rsidP="007D27B8">
      <w:pPr>
        <w:tabs>
          <w:tab w:val="left" w:pos="5003"/>
        </w:tabs>
        <w:spacing w:line="276" w:lineRule="auto"/>
        <w:jc w:val="both"/>
        <w:rPr>
          <w:color w:val="000000" w:themeColor="text1"/>
          <w:sz w:val="18"/>
          <w:szCs w:val="18"/>
          <w:lang w:val="pt-PT"/>
        </w:rPr>
      </w:pPr>
    </w:p>
    <w:p w14:paraId="582EA2BF"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o.</w:t>
      </w:r>
    </w:p>
    <w:p w14:paraId="10264F2F" w14:textId="77777777" w:rsidR="007D27B8" w:rsidRPr="00D444ED" w:rsidRDefault="007D27B8" w:rsidP="007D27B8">
      <w:pPr>
        <w:tabs>
          <w:tab w:val="left" w:pos="5003"/>
        </w:tabs>
        <w:spacing w:line="276" w:lineRule="auto"/>
        <w:jc w:val="both"/>
        <w:rPr>
          <w:color w:val="000000" w:themeColor="text1"/>
          <w:sz w:val="18"/>
          <w:szCs w:val="18"/>
          <w:lang w:val="pt-PT"/>
        </w:rPr>
      </w:pPr>
    </w:p>
    <w:p w14:paraId="28B870B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que é que eu vou precisar daqui. O peixe, já agora, seguir o meu sentido de hoje, comprar peixe, depois fui comprar pão… não sabia onde estava a prateleira do peixe e do pão.</w:t>
      </w:r>
    </w:p>
    <w:p w14:paraId="46C9615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6A740C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Olhando para esta imagem, parece-lhe que está aonde?</w:t>
      </w:r>
    </w:p>
    <w:p w14:paraId="496D2920" w14:textId="77777777" w:rsidR="007D27B8" w:rsidRPr="00D444ED" w:rsidRDefault="007D27B8" w:rsidP="007D27B8">
      <w:pPr>
        <w:tabs>
          <w:tab w:val="left" w:pos="5003"/>
        </w:tabs>
        <w:spacing w:line="276" w:lineRule="auto"/>
        <w:jc w:val="both"/>
        <w:rPr>
          <w:color w:val="000000" w:themeColor="text1"/>
          <w:sz w:val="18"/>
          <w:szCs w:val="18"/>
          <w:lang w:val="pt-PT"/>
        </w:rPr>
      </w:pPr>
    </w:p>
    <w:p w14:paraId="7BCF7CC0"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uma frutaria, não é? as frutas…</w:t>
      </w:r>
    </w:p>
    <w:p w14:paraId="61F1C091" w14:textId="77777777" w:rsidR="007D27B8" w:rsidRPr="00D444ED" w:rsidRDefault="007D27B8" w:rsidP="007D27B8">
      <w:pPr>
        <w:tabs>
          <w:tab w:val="left" w:pos="5003"/>
        </w:tabs>
        <w:spacing w:line="276" w:lineRule="auto"/>
        <w:jc w:val="both"/>
        <w:rPr>
          <w:color w:val="000000" w:themeColor="text1"/>
          <w:sz w:val="18"/>
          <w:szCs w:val="18"/>
          <w:lang w:val="pt-PT"/>
        </w:rPr>
      </w:pPr>
    </w:p>
    <w:p w14:paraId="12756D65"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olhando para o resto do ecrã, vê alguma coisa que lhe permita, que lhe dê indicação… de que…</w:t>
      </w:r>
    </w:p>
    <w:p w14:paraId="3DF272B0" w14:textId="77777777" w:rsidR="007D27B8" w:rsidRPr="00D444ED" w:rsidRDefault="007D27B8" w:rsidP="007D27B8">
      <w:pPr>
        <w:tabs>
          <w:tab w:val="left" w:pos="5003"/>
        </w:tabs>
        <w:spacing w:line="276" w:lineRule="auto"/>
        <w:jc w:val="both"/>
        <w:rPr>
          <w:color w:val="000000" w:themeColor="text1"/>
          <w:sz w:val="18"/>
          <w:szCs w:val="18"/>
          <w:lang w:val="pt-PT"/>
        </w:rPr>
      </w:pPr>
    </w:p>
    <w:p w14:paraId="1926B038"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Que não tem a ver com uma frutaria?</w:t>
      </w:r>
    </w:p>
    <w:p w14:paraId="7C43057E" w14:textId="77777777" w:rsidR="007D27B8" w:rsidRPr="00D444ED" w:rsidRDefault="007D27B8" w:rsidP="007D27B8">
      <w:pPr>
        <w:tabs>
          <w:tab w:val="left" w:pos="5003"/>
        </w:tabs>
        <w:spacing w:line="276" w:lineRule="auto"/>
        <w:jc w:val="both"/>
        <w:rPr>
          <w:color w:val="000000" w:themeColor="text1"/>
          <w:sz w:val="18"/>
          <w:szCs w:val="18"/>
          <w:lang w:val="pt-PT"/>
        </w:rPr>
      </w:pPr>
    </w:p>
    <w:p w14:paraId="3236B8F9"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od. – Não, não. No resto do ecrã, por exemplo, se quisesse começar este nível de jogo... vê algum botão que seja indicativo de que tem de carregar aqui para começar a fazer?</w:t>
      </w:r>
    </w:p>
    <w:p w14:paraId="7862E838" w14:textId="77777777" w:rsidR="007D27B8" w:rsidRPr="00D444ED" w:rsidRDefault="007D27B8" w:rsidP="007D27B8">
      <w:pPr>
        <w:tabs>
          <w:tab w:val="left" w:pos="5003"/>
        </w:tabs>
        <w:spacing w:line="276" w:lineRule="auto"/>
        <w:jc w:val="both"/>
        <w:rPr>
          <w:color w:val="000000" w:themeColor="text1"/>
          <w:sz w:val="18"/>
          <w:szCs w:val="18"/>
          <w:lang w:val="pt-PT"/>
        </w:rPr>
      </w:pPr>
    </w:p>
    <w:p w14:paraId="05739C4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qui?</w:t>
      </w:r>
    </w:p>
    <w:p w14:paraId="3F3F84BF" w14:textId="77777777" w:rsidR="007D27B8" w:rsidRPr="00D444ED" w:rsidRDefault="007D27B8" w:rsidP="007D27B8">
      <w:pPr>
        <w:tabs>
          <w:tab w:val="left" w:pos="5003"/>
        </w:tabs>
        <w:spacing w:line="276" w:lineRule="auto"/>
        <w:jc w:val="both"/>
        <w:rPr>
          <w:color w:val="000000" w:themeColor="text1"/>
          <w:sz w:val="18"/>
          <w:szCs w:val="18"/>
          <w:lang w:val="pt-PT"/>
        </w:rPr>
      </w:pPr>
    </w:p>
    <w:p w14:paraId="02D46044"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amente.</w:t>
      </w:r>
    </w:p>
    <w:p w14:paraId="287DD21E" w14:textId="77777777" w:rsidR="007D27B8" w:rsidRPr="00D444ED" w:rsidRDefault="007D27B8" w:rsidP="007D27B8">
      <w:pPr>
        <w:tabs>
          <w:tab w:val="left" w:pos="5003"/>
        </w:tabs>
        <w:spacing w:line="276" w:lineRule="auto"/>
        <w:jc w:val="both"/>
        <w:rPr>
          <w:color w:val="000000" w:themeColor="text1"/>
          <w:sz w:val="18"/>
          <w:szCs w:val="18"/>
          <w:lang w:val="pt-PT"/>
        </w:rPr>
      </w:pPr>
    </w:p>
    <w:p w14:paraId="7DF29254"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Bem-vindo ao nosso supermercado virtual. O meu nome é Maria, vou ser a sua assistente de compras, para ver a próxima página carregue no botão que aparece em baixo (…) fazer as suas compras (...) Uma seta?</w:t>
      </w:r>
    </w:p>
    <w:p w14:paraId="5DE491A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4B4BEA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im.</w:t>
      </w:r>
    </w:p>
    <w:p w14:paraId="45033110" w14:textId="77777777" w:rsidR="007D27B8" w:rsidRPr="00D444ED" w:rsidRDefault="007D27B8" w:rsidP="007D27B8">
      <w:pPr>
        <w:tabs>
          <w:tab w:val="left" w:pos="5003"/>
        </w:tabs>
        <w:spacing w:line="276" w:lineRule="auto"/>
        <w:jc w:val="both"/>
        <w:rPr>
          <w:color w:val="000000" w:themeColor="text1"/>
          <w:sz w:val="18"/>
          <w:szCs w:val="18"/>
          <w:lang w:val="pt-PT"/>
        </w:rPr>
      </w:pPr>
    </w:p>
    <w:p w14:paraId="267DFA39"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qui.</w:t>
      </w:r>
    </w:p>
    <w:p w14:paraId="49F51427" w14:textId="77777777" w:rsidR="007D27B8" w:rsidRPr="00D444ED" w:rsidRDefault="007D27B8" w:rsidP="007D27B8">
      <w:pPr>
        <w:tabs>
          <w:tab w:val="left" w:pos="5003"/>
        </w:tabs>
        <w:spacing w:line="276" w:lineRule="auto"/>
        <w:jc w:val="both"/>
        <w:rPr>
          <w:color w:val="000000" w:themeColor="text1"/>
          <w:sz w:val="18"/>
          <w:szCs w:val="18"/>
          <w:lang w:val="pt-PT"/>
        </w:rPr>
      </w:pPr>
    </w:p>
    <w:p w14:paraId="5A1305E4"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Tem de fechar, faça continuar como estava a fazer. E agora, vê alguma seta no ecrã? Exatamente, experimente carregar.</w:t>
      </w:r>
    </w:p>
    <w:p w14:paraId="26D5E0FC" w14:textId="77777777" w:rsidR="007D27B8" w:rsidRPr="00D444ED" w:rsidRDefault="007D27B8" w:rsidP="007D27B8">
      <w:pPr>
        <w:tabs>
          <w:tab w:val="left" w:pos="5003"/>
        </w:tabs>
        <w:spacing w:line="276" w:lineRule="auto"/>
        <w:jc w:val="both"/>
        <w:rPr>
          <w:color w:val="000000" w:themeColor="text1"/>
          <w:sz w:val="18"/>
          <w:szCs w:val="18"/>
          <w:lang w:val="pt-PT"/>
        </w:rPr>
      </w:pPr>
    </w:p>
    <w:p w14:paraId="7624DF43"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entrevistado murmura o texto] O que se pretende? Continuar?</w:t>
      </w:r>
    </w:p>
    <w:p w14:paraId="7F96049F" w14:textId="77777777" w:rsidR="007D27B8" w:rsidRPr="00D444ED" w:rsidRDefault="007D27B8" w:rsidP="007D27B8">
      <w:pPr>
        <w:tabs>
          <w:tab w:val="left" w:pos="5003"/>
        </w:tabs>
        <w:spacing w:line="276" w:lineRule="auto"/>
        <w:jc w:val="both"/>
        <w:rPr>
          <w:color w:val="000000" w:themeColor="text1"/>
          <w:sz w:val="18"/>
          <w:szCs w:val="18"/>
          <w:lang w:val="pt-PT"/>
        </w:rPr>
      </w:pPr>
    </w:p>
    <w:p w14:paraId="393C4E8F"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im.</w:t>
      </w:r>
    </w:p>
    <w:p w14:paraId="599E9518" w14:textId="77777777" w:rsidR="007D27B8" w:rsidRPr="00D444ED" w:rsidRDefault="007D27B8" w:rsidP="007D27B8">
      <w:pPr>
        <w:tabs>
          <w:tab w:val="left" w:pos="5003"/>
        </w:tabs>
        <w:spacing w:line="276" w:lineRule="auto"/>
        <w:jc w:val="both"/>
        <w:rPr>
          <w:color w:val="000000" w:themeColor="text1"/>
          <w:sz w:val="18"/>
          <w:szCs w:val="18"/>
          <w:lang w:val="pt-PT"/>
        </w:rPr>
      </w:pPr>
    </w:p>
    <w:p w14:paraId="33CAAF0F"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a setazinha aqui.</w:t>
      </w:r>
    </w:p>
    <w:p w14:paraId="01AA972A" w14:textId="77777777" w:rsidR="007D27B8" w:rsidRPr="00D444ED" w:rsidRDefault="007D27B8" w:rsidP="007D27B8">
      <w:pPr>
        <w:tabs>
          <w:tab w:val="left" w:pos="5003"/>
        </w:tabs>
        <w:spacing w:line="276" w:lineRule="auto"/>
        <w:jc w:val="both"/>
        <w:rPr>
          <w:color w:val="000000" w:themeColor="text1"/>
          <w:sz w:val="18"/>
          <w:szCs w:val="18"/>
          <w:lang w:val="pt-PT"/>
        </w:rPr>
      </w:pPr>
    </w:p>
    <w:p w14:paraId="0875C907"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o.</w:t>
      </w:r>
    </w:p>
    <w:p w14:paraId="29ADCFD0" w14:textId="77777777" w:rsidR="007D27B8" w:rsidRPr="00D444ED" w:rsidRDefault="007D27B8" w:rsidP="007D27B8">
      <w:pPr>
        <w:tabs>
          <w:tab w:val="left" w:pos="5003"/>
        </w:tabs>
        <w:spacing w:line="276" w:lineRule="auto"/>
        <w:jc w:val="both"/>
        <w:rPr>
          <w:color w:val="000000" w:themeColor="text1"/>
          <w:sz w:val="18"/>
          <w:szCs w:val="18"/>
          <w:lang w:val="pt-PT"/>
        </w:rPr>
      </w:pPr>
    </w:p>
    <w:p w14:paraId="0C0A26DD"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entrevistado murmura o texto] vai encontrar legumes. </w:t>
      </w:r>
    </w:p>
    <w:p w14:paraId="7C819B60" w14:textId="77777777" w:rsidR="007D27B8" w:rsidRPr="00D444ED" w:rsidRDefault="007D27B8" w:rsidP="007D27B8">
      <w:pPr>
        <w:tabs>
          <w:tab w:val="left" w:pos="5003"/>
        </w:tabs>
        <w:spacing w:line="276" w:lineRule="auto"/>
        <w:jc w:val="both"/>
        <w:rPr>
          <w:color w:val="000000" w:themeColor="text1"/>
          <w:sz w:val="18"/>
          <w:szCs w:val="18"/>
          <w:lang w:val="pt-PT"/>
        </w:rPr>
      </w:pPr>
    </w:p>
    <w:p w14:paraId="1332A515"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Terá que fechar primeiro…</w:t>
      </w:r>
    </w:p>
    <w:p w14:paraId="18F3C16A" w14:textId="77777777" w:rsidR="007D27B8" w:rsidRPr="00D444ED" w:rsidRDefault="007D27B8" w:rsidP="007D27B8">
      <w:pPr>
        <w:tabs>
          <w:tab w:val="left" w:pos="5003"/>
        </w:tabs>
        <w:spacing w:line="276" w:lineRule="auto"/>
        <w:jc w:val="both"/>
        <w:rPr>
          <w:color w:val="000000" w:themeColor="text1"/>
          <w:sz w:val="18"/>
          <w:szCs w:val="18"/>
          <w:lang w:val="pt-PT"/>
        </w:rPr>
      </w:pPr>
    </w:p>
    <w:p w14:paraId="5A4FCE7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ontinuar?</w:t>
      </w:r>
    </w:p>
    <w:p w14:paraId="42B12FC2" w14:textId="77777777" w:rsidR="007D27B8" w:rsidRPr="00D444ED" w:rsidRDefault="007D27B8" w:rsidP="007D27B8">
      <w:pPr>
        <w:tabs>
          <w:tab w:val="left" w:pos="5003"/>
        </w:tabs>
        <w:spacing w:line="276" w:lineRule="auto"/>
        <w:jc w:val="both"/>
        <w:rPr>
          <w:color w:val="000000" w:themeColor="text1"/>
          <w:sz w:val="18"/>
          <w:szCs w:val="18"/>
          <w:lang w:val="pt-PT"/>
        </w:rPr>
      </w:pPr>
    </w:p>
    <w:p w14:paraId="2281EE9C"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O balão, exato. Carregar continuar. Acho que não…</w:t>
      </w:r>
    </w:p>
    <w:p w14:paraId="6DAB94EF" w14:textId="77777777" w:rsidR="007D27B8" w:rsidRPr="00D444ED" w:rsidRDefault="007D27B8" w:rsidP="007D27B8">
      <w:pPr>
        <w:tabs>
          <w:tab w:val="left" w:pos="5003"/>
        </w:tabs>
        <w:spacing w:line="276" w:lineRule="auto"/>
        <w:jc w:val="both"/>
        <w:rPr>
          <w:color w:val="000000" w:themeColor="text1"/>
          <w:sz w:val="18"/>
          <w:szCs w:val="18"/>
          <w:lang w:val="pt-PT"/>
        </w:rPr>
      </w:pPr>
    </w:p>
    <w:p w14:paraId="6A7D92D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gora não sei… e ao mesmo tempo deslize para a direita para encontrar a seta. [o entrevistado murmura o texto] </w:t>
      </w:r>
    </w:p>
    <w:p w14:paraId="6E77A31D" w14:textId="77777777" w:rsidR="007D27B8" w:rsidRPr="00D444ED" w:rsidRDefault="007D27B8" w:rsidP="007D27B8">
      <w:pPr>
        <w:tabs>
          <w:tab w:val="left" w:pos="5003"/>
        </w:tabs>
        <w:spacing w:line="276" w:lineRule="auto"/>
        <w:jc w:val="both"/>
        <w:rPr>
          <w:color w:val="000000" w:themeColor="text1"/>
          <w:sz w:val="18"/>
          <w:szCs w:val="18"/>
          <w:lang w:val="pt-PT"/>
        </w:rPr>
      </w:pPr>
    </w:p>
    <w:p w14:paraId="7EB97B47"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Botão continuar, para fechar.</w:t>
      </w:r>
    </w:p>
    <w:p w14:paraId="2CBB5ACA" w14:textId="77777777" w:rsidR="007D27B8" w:rsidRPr="00D444ED" w:rsidRDefault="007D27B8" w:rsidP="007D27B8">
      <w:pPr>
        <w:tabs>
          <w:tab w:val="left" w:pos="5003"/>
        </w:tabs>
        <w:spacing w:line="276" w:lineRule="auto"/>
        <w:jc w:val="both"/>
        <w:rPr>
          <w:color w:val="000000" w:themeColor="text1"/>
          <w:sz w:val="18"/>
          <w:szCs w:val="18"/>
          <w:lang w:val="pt-PT"/>
        </w:rPr>
      </w:pPr>
    </w:p>
    <w:p w14:paraId="2A96C4EF"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ensei que bastava carregar…</w:t>
      </w:r>
    </w:p>
    <w:p w14:paraId="750DDE96" w14:textId="77777777" w:rsidR="007D27B8" w:rsidRPr="00D444ED" w:rsidRDefault="007D27B8" w:rsidP="007D27B8">
      <w:pPr>
        <w:tabs>
          <w:tab w:val="left" w:pos="5003"/>
        </w:tabs>
        <w:spacing w:line="276" w:lineRule="auto"/>
        <w:jc w:val="both"/>
        <w:rPr>
          <w:color w:val="000000" w:themeColor="text1"/>
          <w:sz w:val="18"/>
          <w:szCs w:val="18"/>
          <w:lang w:val="pt-PT"/>
        </w:rPr>
      </w:pPr>
    </w:p>
    <w:p w14:paraId="3021118F"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dia ser. ainda se lembra da instrução, que era?</w:t>
      </w:r>
    </w:p>
    <w:p w14:paraId="7FAB7888" w14:textId="77777777" w:rsidR="007D27B8" w:rsidRPr="00D444ED" w:rsidRDefault="007D27B8" w:rsidP="007D27B8">
      <w:pPr>
        <w:tabs>
          <w:tab w:val="left" w:pos="5003"/>
        </w:tabs>
        <w:spacing w:line="276" w:lineRule="auto"/>
        <w:jc w:val="both"/>
        <w:rPr>
          <w:color w:val="000000" w:themeColor="text1"/>
          <w:sz w:val="18"/>
          <w:szCs w:val="18"/>
          <w:lang w:val="pt-PT"/>
        </w:rPr>
      </w:pPr>
    </w:p>
    <w:p w14:paraId="703BF496"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cho que era Frutas do lado direito, legumes do lado oposto.</w:t>
      </w:r>
    </w:p>
    <w:p w14:paraId="47231002" w14:textId="77777777" w:rsidR="007D27B8" w:rsidRPr="00D444ED" w:rsidRDefault="007D27B8" w:rsidP="007D27B8">
      <w:pPr>
        <w:tabs>
          <w:tab w:val="left" w:pos="5003"/>
        </w:tabs>
        <w:spacing w:line="276" w:lineRule="auto"/>
        <w:jc w:val="both"/>
        <w:rPr>
          <w:color w:val="000000" w:themeColor="text1"/>
          <w:sz w:val="18"/>
          <w:szCs w:val="18"/>
          <w:lang w:val="pt-PT"/>
        </w:rPr>
      </w:pPr>
    </w:p>
    <w:p w14:paraId="2729FDC3"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amente. Agora para encontrarmos a próxima seta, era carregar no centro do ecrã, e deslizar o dedo para a direita ao mesmo tempo. Exatamente. Até encontrar a outra seta.</w:t>
      </w:r>
    </w:p>
    <w:p w14:paraId="10F8DDEF" w14:textId="77777777" w:rsidR="007D27B8" w:rsidRPr="00D444ED" w:rsidRDefault="007D27B8" w:rsidP="007D27B8">
      <w:pPr>
        <w:tabs>
          <w:tab w:val="left" w:pos="5003"/>
        </w:tabs>
        <w:spacing w:line="276" w:lineRule="auto"/>
        <w:jc w:val="both"/>
        <w:rPr>
          <w:color w:val="000000" w:themeColor="text1"/>
          <w:sz w:val="18"/>
          <w:szCs w:val="18"/>
          <w:lang w:val="pt-PT"/>
        </w:rPr>
      </w:pPr>
    </w:p>
    <w:p w14:paraId="3666E73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á aqui.</w:t>
      </w:r>
    </w:p>
    <w:p w14:paraId="24C167E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ABBB580"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Sim. pode carregar. Mesmo em cima dela. assim. </w:t>
      </w:r>
      <w:r w:rsidRPr="00D444ED">
        <w:rPr>
          <w:b/>
          <w:bCs/>
          <w:color w:val="000000" w:themeColor="text1"/>
          <w:sz w:val="18"/>
          <w:szCs w:val="18"/>
          <w:lang w:val="pt-PT"/>
        </w:rPr>
        <w:tab/>
      </w:r>
    </w:p>
    <w:p w14:paraId="7E2ECC42" w14:textId="77777777" w:rsidR="007D27B8" w:rsidRPr="00D444ED" w:rsidRDefault="007D27B8" w:rsidP="007D27B8">
      <w:pPr>
        <w:tabs>
          <w:tab w:val="left" w:pos="5003"/>
        </w:tabs>
        <w:spacing w:line="276" w:lineRule="auto"/>
        <w:jc w:val="both"/>
        <w:rPr>
          <w:color w:val="000000" w:themeColor="text1"/>
          <w:sz w:val="18"/>
          <w:szCs w:val="18"/>
          <w:lang w:val="pt-PT"/>
        </w:rPr>
      </w:pPr>
    </w:p>
    <w:p w14:paraId="645EFB3B"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a mesma coisa, não é?</w:t>
      </w:r>
    </w:p>
    <w:p w14:paraId="2AD8FEFF" w14:textId="77777777" w:rsidR="007D27B8" w:rsidRPr="00D444ED" w:rsidRDefault="007D27B8" w:rsidP="007D27B8">
      <w:pPr>
        <w:tabs>
          <w:tab w:val="left" w:pos="5003"/>
        </w:tabs>
        <w:spacing w:line="276" w:lineRule="auto"/>
        <w:jc w:val="both"/>
        <w:rPr>
          <w:color w:val="000000" w:themeColor="text1"/>
          <w:sz w:val="18"/>
          <w:szCs w:val="18"/>
          <w:lang w:val="pt-PT"/>
        </w:rPr>
      </w:pPr>
    </w:p>
    <w:p w14:paraId="61BB3A14"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gora experimente carregar nas maçãs.</w:t>
      </w:r>
    </w:p>
    <w:p w14:paraId="66AFE901" w14:textId="77777777" w:rsidR="007D27B8" w:rsidRPr="00D444ED" w:rsidRDefault="007D27B8" w:rsidP="007D27B8">
      <w:pPr>
        <w:tabs>
          <w:tab w:val="left" w:pos="5003"/>
        </w:tabs>
        <w:spacing w:line="276" w:lineRule="auto"/>
        <w:jc w:val="both"/>
        <w:rPr>
          <w:color w:val="000000" w:themeColor="text1"/>
          <w:sz w:val="18"/>
          <w:szCs w:val="18"/>
          <w:lang w:val="pt-PT"/>
        </w:rPr>
      </w:pPr>
    </w:p>
    <w:p w14:paraId="058AC01B"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Um euro e 52, não estão muito caras. Adicionar ao cesto. </w:t>
      </w:r>
    </w:p>
    <w:p w14:paraId="36F87F23" w14:textId="77777777" w:rsidR="007D27B8" w:rsidRPr="00D444ED" w:rsidRDefault="007D27B8" w:rsidP="007D27B8">
      <w:pPr>
        <w:tabs>
          <w:tab w:val="left" w:pos="5003"/>
        </w:tabs>
        <w:spacing w:line="276" w:lineRule="auto"/>
        <w:jc w:val="both"/>
        <w:rPr>
          <w:color w:val="000000" w:themeColor="text1"/>
          <w:sz w:val="18"/>
          <w:szCs w:val="18"/>
          <w:lang w:val="pt-PT"/>
        </w:rPr>
      </w:pPr>
    </w:p>
    <w:p w14:paraId="76322572"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xperimente carregar, para ver o que acontece. </w:t>
      </w:r>
    </w:p>
    <w:p w14:paraId="7CD38E68" w14:textId="77777777" w:rsidR="007D27B8" w:rsidRPr="00D444ED" w:rsidRDefault="007D27B8" w:rsidP="007D27B8">
      <w:pPr>
        <w:tabs>
          <w:tab w:val="left" w:pos="5003"/>
        </w:tabs>
        <w:spacing w:line="276" w:lineRule="auto"/>
        <w:jc w:val="both"/>
        <w:rPr>
          <w:color w:val="000000" w:themeColor="text1"/>
          <w:sz w:val="18"/>
          <w:szCs w:val="18"/>
          <w:lang w:val="pt-PT"/>
        </w:rPr>
      </w:pPr>
    </w:p>
    <w:p w14:paraId="5B0B1FB2"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entrevistado murmura o texto] Mas as maçãs não constam na lista?</w:t>
      </w:r>
    </w:p>
    <w:p w14:paraId="54CBC981" w14:textId="77777777" w:rsidR="007D27B8" w:rsidRPr="00D444ED" w:rsidRDefault="007D27B8" w:rsidP="007D27B8">
      <w:pPr>
        <w:tabs>
          <w:tab w:val="left" w:pos="5003"/>
        </w:tabs>
        <w:spacing w:line="276" w:lineRule="auto"/>
        <w:jc w:val="both"/>
        <w:rPr>
          <w:color w:val="000000" w:themeColor="text1"/>
          <w:sz w:val="18"/>
          <w:szCs w:val="18"/>
          <w:lang w:val="pt-PT"/>
        </w:rPr>
      </w:pPr>
    </w:p>
    <w:p w14:paraId="28FE2B8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ão.</w:t>
      </w:r>
    </w:p>
    <w:p w14:paraId="39D90029" w14:textId="77777777" w:rsidR="007D27B8" w:rsidRPr="00D444ED" w:rsidRDefault="007D27B8" w:rsidP="007D27B8">
      <w:pPr>
        <w:tabs>
          <w:tab w:val="left" w:pos="5003"/>
        </w:tabs>
        <w:spacing w:line="276" w:lineRule="auto"/>
        <w:jc w:val="both"/>
        <w:rPr>
          <w:color w:val="000000" w:themeColor="text1"/>
          <w:sz w:val="18"/>
          <w:szCs w:val="18"/>
          <w:lang w:val="pt-PT"/>
        </w:rPr>
      </w:pPr>
    </w:p>
    <w:p w14:paraId="54E7F31E"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dicionar (…) Mangas do lado esquerdo, bananas do lado direito. Isto está correto. Continuo?</w:t>
      </w:r>
    </w:p>
    <w:p w14:paraId="6166B803" w14:textId="77777777" w:rsidR="007D27B8" w:rsidRPr="00D444ED" w:rsidRDefault="007D27B8" w:rsidP="007D27B8">
      <w:pPr>
        <w:tabs>
          <w:tab w:val="left" w:pos="5003"/>
        </w:tabs>
        <w:spacing w:line="276" w:lineRule="auto"/>
        <w:jc w:val="both"/>
        <w:rPr>
          <w:color w:val="000000" w:themeColor="text1"/>
          <w:sz w:val="18"/>
          <w:szCs w:val="18"/>
          <w:lang w:val="pt-PT"/>
        </w:rPr>
      </w:pPr>
    </w:p>
    <w:p w14:paraId="3CAE3D6E"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gora experimente carregar numa?</w:t>
      </w:r>
    </w:p>
    <w:p w14:paraId="037785D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450 gramas, 1,36. Não dá para saber quanto custa um quilo, não?</w:t>
      </w:r>
    </w:p>
    <w:p w14:paraId="1B5683FE"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6112568D"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is…</w:t>
      </w:r>
    </w:p>
    <w:p w14:paraId="178F50AB" w14:textId="77777777" w:rsidR="007D27B8" w:rsidRPr="00D444ED" w:rsidRDefault="007D27B8" w:rsidP="007D27B8">
      <w:pPr>
        <w:tabs>
          <w:tab w:val="left" w:pos="5003"/>
        </w:tabs>
        <w:spacing w:line="276" w:lineRule="auto"/>
        <w:jc w:val="both"/>
        <w:rPr>
          <w:color w:val="000000" w:themeColor="text1"/>
          <w:sz w:val="18"/>
          <w:szCs w:val="18"/>
          <w:lang w:val="pt-PT"/>
        </w:rPr>
      </w:pPr>
    </w:p>
    <w:p w14:paraId="701663BE"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w:t>
      </w:r>
    </w:p>
    <w:p w14:paraId="25FD75FF" w14:textId="77777777" w:rsidR="007D27B8" w:rsidRPr="00D444ED" w:rsidRDefault="007D27B8" w:rsidP="007D27B8">
      <w:pPr>
        <w:tabs>
          <w:tab w:val="left" w:pos="5003"/>
        </w:tabs>
        <w:spacing w:line="276" w:lineRule="auto"/>
        <w:jc w:val="both"/>
        <w:rPr>
          <w:color w:val="000000" w:themeColor="text1"/>
          <w:sz w:val="18"/>
          <w:szCs w:val="18"/>
          <w:lang w:val="pt-PT"/>
        </w:rPr>
      </w:pPr>
    </w:p>
    <w:p w14:paraId="07A488CA"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ão.</w:t>
      </w:r>
    </w:p>
    <w:p w14:paraId="4E2055FE" w14:textId="77777777" w:rsidR="007D27B8" w:rsidRPr="00D444ED" w:rsidRDefault="007D27B8" w:rsidP="007D27B8">
      <w:pPr>
        <w:tabs>
          <w:tab w:val="left" w:pos="5003"/>
        </w:tabs>
        <w:spacing w:line="276" w:lineRule="auto"/>
        <w:jc w:val="both"/>
        <w:rPr>
          <w:color w:val="000000" w:themeColor="text1"/>
          <w:sz w:val="18"/>
          <w:szCs w:val="18"/>
          <w:lang w:val="pt-PT"/>
        </w:rPr>
      </w:pPr>
    </w:p>
    <w:p w14:paraId="498FDC59"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pensei que fosse. Antigamente fazia-se logo de repente. O meu trabalho foi sempre… agora o que se pretende então?</w:t>
      </w:r>
    </w:p>
    <w:p w14:paraId="2F050B77" w14:textId="77777777" w:rsidR="007D27B8" w:rsidRPr="00D444ED" w:rsidRDefault="007D27B8" w:rsidP="007D27B8">
      <w:pPr>
        <w:tabs>
          <w:tab w:val="left" w:pos="5003"/>
        </w:tabs>
        <w:spacing w:line="276" w:lineRule="auto"/>
        <w:jc w:val="both"/>
        <w:rPr>
          <w:color w:val="000000" w:themeColor="text1"/>
          <w:sz w:val="18"/>
          <w:szCs w:val="18"/>
          <w:lang w:val="pt-PT"/>
        </w:rPr>
      </w:pPr>
    </w:p>
    <w:p w14:paraId="6F95927E"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perimente carregar no… adicionar ao cesto, para ver o que é que acontece? E agora tinha uma outra…fruta.</w:t>
      </w:r>
    </w:p>
    <w:p w14:paraId="5821E9CD" w14:textId="77777777" w:rsidR="007D27B8" w:rsidRPr="00D444ED" w:rsidRDefault="007D27B8" w:rsidP="007D27B8">
      <w:pPr>
        <w:tabs>
          <w:tab w:val="left" w:pos="5003"/>
        </w:tabs>
        <w:spacing w:line="276" w:lineRule="auto"/>
        <w:jc w:val="both"/>
        <w:rPr>
          <w:color w:val="000000" w:themeColor="text1"/>
          <w:sz w:val="18"/>
          <w:szCs w:val="18"/>
          <w:lang w:val="pt-PT"/>
        </w:rPr>
      </w:pPr>
    </w:p>
    <w:p w14:paraId="28134B65"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Fruta. Que era as mangas do lado esquerdo.</w:t>
      </w:r>
    </w:p>
    <w:p w14:paraId="07402714" w14:textId="77777777" w:rsidR="007D27B8" w:rsidRPr="00D444ED" w:rsidRDefault="007D27B8" w:rsidP="007D27B8">
      <w:pPr>
        <w:tabs>
          <w:tab w:val="left" w:pos="5003"/>
        </w:tabs>
        <w:spacing w:line="276" w:lineRule="auto"/>
        <w:jc w:val="both"/>
        <w:rPr>
          <w:color w:val="000000" w:themeColor="text1"/>
          <w:sz w:val="18"/>
          <w:szCs w:val="18"/>
          <w:lang w:val="pt-PT"/>
        </w:rPr>
      </w:pPr>
    </w:p>
    <w:p w14:paraId="4327E562"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Do lado esquerdo, consegue identificá-las? Experimente novamente.</w:t>
      </w:r>
    </w:p>
    <w:p w14:paraId="6C97C680" w14:textId="77777777" w:rsidR="007D27B8" w:rsidRPr="00D444ED" w:rsidRDefault="007D27B8" w:rsidP="007D27B8">
      <w:pPr>
        <w:tabs>
          <w:tab w:val="left" w:pos="5003"/>
        </w:tabs>
        <w:spacing w:line="276" w:lineRule="auto"/>
        <w:jc w:val="both"/>
        <w:rPr>
          <w:color w:val="000000" w:themeColor="text1"/>
          <w:sz w:val="18"/>
          <w:szCs w:val="18"/>
          <w:lang w:val="pt-PT"/>
        </w:rPr>
      </w:pPr>
    </w:p>
    <w:p w14:paraId="15A71DE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2,56… não sei se o objetivo é esse. Continuo?</w:t>
      </w:r>
    </w:p>
    <w:p w14:paraId="4732F511" w14:textId="77777777" w:rsidR="007D27B8" w:rsidRPr="00D444ED" w:rsidRDefault="007D27B8" w:rsidP="007D27B8">
      <w:pPr>
        <w:tabs>
          <w:tab w:val="left" w:pos="5003"/>
        </w:tabs>
        <w:spacing w:line="276" w:lineRule="auto"/>
        <w:jc w:val="both"/>
        <w:rPr>
          <w:color w:val="000000" w:themeColor="text1"/>
          <w:sz w:val="18"/>
          <w:szCs w:val="18"/>
          <w:lang w:val="pt-PT"/>
        </w:rPr>
      </w:pPr>
    </w:p>
    <w:p w14:paraId="08F07854"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im, sim.</w:t>
      </w:r>
    </w:p>
    <w:p w14:paraId="0C44D841" w14:textId="77777777" w:rsidR="007D27B8" w:rsidRPr="00D444ED" w:rsidRDefault="007D27B8" w:rsidP="007D27B8">
      <w:pPr>
        <w:tabs>
          <w:tab w:val="left" w:pos="5003"/>
        </w:tabs>
        <w:spacing w:line="276" w:lineRule="auto"/>
        <w:jc w:val="both"/>
        <w:rPr>
          <w:color w:val="000000" w:themeColor="text1"/>
          <w:sz w:val="18"/>
          <w:szCs w:val="18"/>
          <w:lang w:val="pt-PT"/>
        </w:rPr>
      </w:pPr>
    </w:p>
    <w:p w14:paraId="4828EFC2"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entrevistado murmura o texto] Continuo?</w:t>
      </w:r>
    </w:p>
    <w:p w14:paraId="6582BD84" w14:textId="77777777" w:rsidR="007D27B8" w:rsidRPr="00D444ED" w:rsidRDefault="007D27B8" w:rsidP="007D27B8">
      <w:pPr>
        <w:tabs>
          <w:tab w:val="left" w:pos="5003"/>
        </w:tabs>
        <w:spacing w:line="276" w:lineRule="auto"/>
        <w:jc w:val="both"/>
        <w:rPr>
          <w:color w:val="000000" w:themeColor="text1"/>
          <w:sz w:val="18"/>
          <w:szCs w:val="18"/>
          <w:lang w:val="pt-PT"/>
        </w:rPr>
      </w:pPr>
    </w:p>
    <w:p w14:paraId="63AD5B33"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Já comprou as duas frutas, agora quer… como se fosse um supermercado normal, ir pagar. ir até às caixas, exato.</w:t>
      </w:r>
    </w:p>
    <w:p w14:paraId="0C90A319" w14:textId="77777777" w:rsidR="007D27B8" w:rsidRPr="00D444ED" w:rsidRDefault="007D27B8" w:rsidP="007D27B8">
      <w:pPr>
        <w:tabs>
          <w:tab w:val="left" w:pos="5003"/>
        </w:tabs>
        <w:spacing w:line="276" w:lineRule="auto"/>
        <w:jc w:val="both"/>
        <w:rPr>
          <w:color w:val="000000" w:themeColor="text1"/>
          <w:sz w:val="18"/>
          <w:szCs w:val="18"/>
          <w:lang w:val="pt-PT"/>
        </w:rPr>
      </w:pPr>
    </w:p>
    <w:p w14:paraId="23CDBB51"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agora se calhar ver qual era o preço das coisas, não? Antes de ir à caixa de pagamento… carregue no botão… no canto superior direito. Aqui é o canto superior direito?</w:t>
      </w:r>
    </w:p>
    <w:p w14:paraId="2697E5F9"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2C5E493D"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rimeiro tem que fechar esse balão, esta caixinha, sim.</w:t>
      </w:r>
    </w:p>
    <w:p w14:paraId="382C8373" w14:textId="77777777" w:rsidR="007D27B8" w:rsidRPr="00D444ED" w:rsidRDefault="007D27B8" w:rsidP="007D27B8">
      <w:pPr>
        <w:tabs>
          <w:tab w:val="left" w:pos="5003"/>
        </w:tabs>
        <w:spacing w:line="276" w:lineRule="auto"/>
        <w:jc w:val="both"/>
        <w:rPr>
          <w:color w:val="000000" w:themeColor="text1"/>
          <w:sz w:val="18"/>
          <w:szCs w:val="18"/>
          <w:lang w:val="pt-PT"/>
        </w:rPr>
      </w:pPr>
    </w:p>
    <w:p w14:paraId="1EBBA7E6"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Fecho aqui? Aqui no continuar?</w:t>
      </w:r>
    </w:p>
    <w:p w14:paraId="2024E338" w14:textId="77777777" w:rsidR="007D27B8" w:rsidRPr="00D444ED" w:rsidRDefault="007D27B8" w:rsidP="007D27B8">
      <w:pPr>
        <w:tabs>
          <w:tab w:val="left" w:pos="5003"/>
        </w:tabs>
        <w:spacing w:line="276" w:lineRule="auto"/>
        <w:jc w:val="both"/>
        <w:rPr>
          <w:color w:val="000000" w:themeColor="text1"/>
          <w:sz w:val="18"/>
          <w:szCs w:val="18"/>
          <w:lang w:val="pt-PT"/>
        </w:rPr>
      </w:pPr>
    </w:p>
    <w:p w14:paraId="422DABD1"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amente.</w:t>
      </w:r>
    </w:p>
    <w:p w14:paraId="6D254DE9" w14:textId="77777777" w:rsidR="007D27B8" w:rsidRPr="00D444ED" w:rsidRDefault="007D27B8" w:rsidP="007D27B8">
      <w:pPr>
        <w:tabs>
          <w:tab w:val="left" w:pos="5003"/>
        </w:tabs>
        <w:spacing w:line="276" w:lineRule="auto"/>
        <w:jc w:val="both"/>
        <w:rPr>
          <w:color w:val="000000" w:themeColor="text1"/>
          <w:sz w:val="18"/>
          <w:szCs w:val="18"/>
          <w:lang w:val="pt-PT"/>
        </w:rPr>
      </w:pPr>
    </w:p>
    <w:p w14:paraId="4B2ACD71"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 seguir escolha o modo de pagamento…</w:t>
      </w:r>
    </w:p>
    <w:p w14:paraId="4418542C" w14:textId="77777777" w:rsidR="007D27B8" w:rsidRPr="00D444ED" w:rsidRDefault="007D27B8" w:rsidP="007D27B8">
      <w:pPr>
        <w:tabs>
          <w:tab w:val="left" w:pos="5003"/>
        </w:tabs>
        <w:spacing w:line="276" w:lineRule="auto"/>
        <w:jc w:val="both"/>
        <w:rPr>
          <w:color w:val="000000" w:themeColor="text1"/>
          <w:sz w:val="18"/>
          <w:szCs w:val="18"/>
          <w:lang w:val="pt-PT"/>
        </w:rPr>
      </w:pPr>
    </w:p>
    <w:p w14:paraId="7461F9F1"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gora temos de entrar na caixa. Temos sorte, não temos ninguém à nossa frente [risos]</w:t>
      </w:r>
    </w:p>
    <w:p w14:paraId="6DBE8A35" w14:textId="77777777" w:rsidR="007D27B8" w:rsidRPr="00D444ED" w:rsidRDefault="007D27B8" w:rsidP="007D27B8">
      <w:pPr>
        <w:tabs>
          <w:tab w:val="left" w:pos="5003"/>
        </w:tabs>
        <w:spacing w:line="276" w:lineRule="auto"/>
        <w:jc w:val="both"/>
        <w:rPr>
          <w:color w:val="000000" w:themeColor="text1"/>
          <w:sz w:val="18"/>
          <w:szCs w:val="18"/>
          <w:lang w:val="pt-PT"/>
        </w:rPr>
      </w:pPr>
    </w:p>
    <w:p w14:paraId="41C9169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Boa, o que é raro. E é mau para eles, não estão a vender bem, coitados.</w:t>
      </w:r>
    </w:p>
    <w:p w14:paraId="5A74FBD1"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54ED7404"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Também ainda é cedo, ainda é cedo. Agora tem que pagar. E no balão dizia que tinha de carregar no botão pagar que ficava no canto superior direito.</w:t>
      </w:r>
    </w:p>
    <w:p w14:paraId="3488974B" w14:textId="77777777" w:rsidR="007D27B8" w:rsidRPr="00D444ED" w:rsidRDefault="007D27B8" w:rsidP="007D27B8">
      <w:pPr>
        <w:tabs>
          <w:tab w:val="left" w:pos="5003"/>
        </w:tabs>
        <w:spacing w:line="276" w:lineRule="auto"/>
        <w:jc w:val="both"/>
        <w:rPr>
          <w:color w:val="000000" w:themeColor="text1"/>
          <w:sz w:val="18"/>
          <w:szCs w:val="18"/>
          <w:lang w:val="pt-PT"/>
        </w:rPr>
      </w:pPr>
    </w:p>
    <w:p w14:paraId="7720E9E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Direito. Então, é aqui agora?</w:t>
      </w:r>
    </w:p>
    <w:p w14:paraId="44BAB5C3" w14:textId="77777777" w:rsidR="007D27B8" w:rsidRPr="00D444ED" w:rsidRDefault="007D27B8" w:rsidP="007D27B8">
      <w:pPr>
        <w:tabs>
          <w:tab w:val="left" w:pos="5003"/>
        </w:tabs>
        <w:spacing w:line="276" w:lineRule="auto"/>
        <w:jc w:val="both"/>
        <w:rPr>
          <w:color w:val="000000" w:themeColor="text1"/>
          <w:sz w:val="18"/>
          <w:szCs w:val="18"/>
          <w:lang w:val="pt-PT"/>
        </w:rPr>
      </w:pPr>
    </w:p>
    <w:p w14:paraId="49DBC824"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Veja nessa… pensando no </w:t>
      </w:r>
      <w:r w:rsidRPr="00D444ED">
        <w:rPr>
          <w:b/>
          <w:bCs/>
          <w:i/>
          <w:iCs/>
          <w:color w:val="000000" w:themeColor="text1"/>
          <w:sz w:val="18"/>
          <w:szCs w:val="18"/>
          <w:lang w:val="pt-PT"/>
        </w:rPr>
        <w:t>tablet,</w:t>
      </w:r>
      <w:r w:rsidRPr="00D444ED">
        <w:rPr>
          <w:b/>
          <w:bCs/>
          <w:color w:val="000000" w:themeColor="text1"/>
          <w:sz w:val="18"/>
          <w:szCs w:val="18"/>
          <w:lang w:val="pt-PT"/>
        </w:rPr>
        <w:t xml:space="preserve"> todo, o canto superior direito.</w:t>
      </w:r>
    </w:p>
    <w:p w14:paraId="0F99DFCD" w14:textId="77777777" w:rsidR="007D27B8" w:rsidRPr="00D444ED" w:rsidRDefault="007D27B8" w:rsidP="007D27B8">
      <w:pPr>
        <w:tabs>
          <w:tab w:val="left" w:pos="5003"/>
        </w:tabs>
        <w:spacing w:line="276" w:lineRule="auto"/>
        <w:jc w:val="both"/>
        <w:rPr>
          <w:color w:val="000000" w:themeColor="text1"/>
          <w:sz w:val="18"/>
          <w:szCs w:val="18"/>
          <w:lang w:val="pt-PT"/>
        </w:rPr>
      </w:pPr>
    </w:p>
    <w:p w14:paraId="1D2B8355"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Está aqui o pagar.</w:t>
      </w:r>
    </w:p>
    <w:p w14:paraId="295A0EC6" w14:textId="77777777" w:rsidR="007D27B8" w:rsidRPr="00D444ED" w:rsidRDefault="007D27B8" w:rsidP="007D27B8">
      <w:pPr>
        <w:tabs>
          <w:tab w:val="left" w:pos="5003"/>
        </w:tabs>
        <w:spacing w:line="276" w:lineRule="auto"/>
        <w:jc w:val="both"/>
        <w:rPr>
          <w:color w:val="000000" w:themeColor="text1"/>
          <w:sz w:val="18"/>
          <w:szCs w:val="18"/>
          <w:lang w:val="pt-PT"/>
        </w:rPr>
      </w:pPr>
    </w:p>
    <w:p w14:paraId="7EF592EC"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amente.</w:t>
      </w:r>
    </w:p>
    <w:p w14:paraId="2E127580" w14:textId="77777777" w:rsidR="007D27B8" w:rsidRPr="00D444ED" w:rsidRDefault="007D27B8" w:rsidP="007D27B8">
      <w:pPr>
        <w:tabs>
          <w:tab w:val="left" w:pos="5003"/>
        </w:tabs>
        <w:spacing w:line="276" w:lineRule="auto"/>
        <w:jc w:val="both"/>
        <w:rPr>
          <w:color w:val="000000" w:themeColor="text1"/>
          <w:sz w:val="18"/>
          <w:szCs w:val="18"/>
          <w:lang w:val="pt-PT"/>
        </w:rPr>
      </w:pPr>
    </w:p>
    <w:p w14:paraId="15327C74"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colha o modo de pagamento, MB, dinheiro… ainda sou à moda antiga, vou pôr dinheiro [o entrevistado murmura]</w:t>
      </w:r>
    </w:p>
    <w:p w14:paraId="4CDD3685" w14:textId="77777777" w:rsidR="007D27B8" w:rsidRPr="00D444ED" w:rsidRDefault="007D27B8" w:rsidP="007D27B8">
      <w:pPr>
        <w:tabs>
          <w:tab w:val="left" w:pos="5003"/>
        </w:tabs>
        <w:spacing w:line="276" w:lineRule="auto"/>
        <w:jc w:val="both"/>
        <w:rPr>
          <w:color w:val="000000" w:themeColor="text1"/>
          <w:sz w:val="18"/>
          <w:szCs w:val="18"/>
          <w:lang w:val="pt-PT"/>
        </w:rPr>
      </w:pPr>
    </w:p>
    <w:p w14:paraId="5D8177FD"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assamos ao próximo nível, jogamos mais um?</w:t>
      </w:r>
    </w:p>
    <w:p w14:paraId="4AE4FF6C" w14:textId="77777777" w:rsidR="007D27B8" w:rsidRPr="00D444ED" w:rsidRDefault="007D27B8" w:rsidP="007D27B8">
      <w:pPr>
        <w:tabs>
          <w:tab w:val="left" w:pos="5003"/>
        </w:tabs>
        <w:spacing w:line="276" w:lineRule="auto"/>
        <w:jc w:val="both"/>
        <w:rPr>
          <w:color w:val="000000" w:themeColor="text1"/>
          <w:sz w:val="18"/>
          <w:szCs w:val="18"/>
          <w:lang w:val="pt-PT"/>
        </w:rPr>
      </w:pPr>
    </w:p>
    <w:p w14:paraId="4E27BC42"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 mim, estão à vontade. Não sei se você tem paciência, reconheço que estou a ser um bocado…</w:t>
      </w:r>
    </w:p>
    <w:p w14:paraId="656E0AA3"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99B072D"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lastRenderedPageBreak/>
        <w:t>Mod. – Está a ir bem, não se preocupe. Está a conhecer uma coisa pela primeira vez e todos somos assim. vamos um bocadinho…</w:t>
      </w:r>
    </w:p>
    <w:p w14:paraId="5B6F1BC4" w14:textId="77777777" w:rsidR="007D27B8" w:rsidRPr="00D444ED" w:rsidRDefault="007D27B8" w:rsidP="007D27B8">
      <w:pPr>
        <w:tabs>
          <w:tab w:val="left" w:pos="5003"/>
        </w:tabs>
        <w:spacing w:line="276" w:lineRule="auto"/>
        <w:jc w:val="both"/>
        <w:rPr>
          <w:color w:val="000000" w:themeColor="text1"/>
          <w:sz w:val="18"/>
          <w:szCs w:val="18"/>
          <w:lang w:val="pt-PT"/>
        </w:rPr>
      </w:pPr>
    </w:p>
    <w:p w14:paraId="508926E9"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is.</w:t>
      </w:r>
    </w:p>
    <w:p w14:paraId="38A6AA63" w14:textId="77777777" w:rsidR="007D27B8" w:rsidRPr="00D444ED" w:rsidRDefault="007D27B8" w:rsidP="007D27B8">
      <w:pPr>
        <w:tabs>
          <w:tab w:val="left" w:pos="5003"/>
        </w:tabs>
        <w:spacing w:line="276" w:lineRule="auto"/>
        <w:jc w:val="both"/>
        <w:rPr>
          <w:color w:val="000000" w:themeColor="text1"/>
          <w:sz w:val="18"/>
          <w:szCs w:val="18"/>
          <w:lang w:val="pt-PT"/>
        </w:rPr>
      </w:pPr>
    </w:p>
    <w:p w14:paraId="6CE36776"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 medo e temos de ir experimentado, não sabemos com aquilo que estamos a trabalhar, não se preocupe. E está a sair-se lindamente, é precisamente isto que, ah, nós pretendemos. Ver alguém a experimentar a nossa plataforma pela primeira vez.</w:t>
      </w:r>
    </w:p>
    <w:p w14:paraId="6B050F5A" w14:textId="77777777" w:rsidR="007D27B8" w:rsidRPr="00D444ED" w:rsidRDefault="007D27B8" w:rsidP="007D27B8">
      <w:pPr>
        <w:tabs>
          <w:tab w:val="left" w:pos="5003"/>
        </w:tabs>
        <w:spacing w:line="276" w:lineRule="auto"/>
        <w:jc w:val="both"/>
        <w:rPr>
          <w:color w:val="000000" w:themeColor="text1"/>
          <w:sz w:val="18"/>
          <w:szCs w:val="18"/>
          <w:lang w:val="pt-PT"/>
        </w:rPr>
      </w:pPr>
    </w:p>
    <w:p w14:paraId="3C2AE8B4"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tanto, vamos ao nível dois?</w:t>
      </w:r>
    </w:p>
    <w:p w14:paraId="552E28B7" w14:textId="77777777" w:rsidR="007D27B8" w:rsidRPr="00D444ED" w:rsidRDefault="007D27B8" w:rsidP="007D27B8">
      <w:pPr>
        <w:tabs>
          <w:tab w:val="left" w:pos="5003"/>
        </w:tabs>
        <w:spacing w:line="276" w:lineRule="auto"/>
        <w:jc w:val="both"/>
        <w:rPr>
          <w:color w:val="000000" w:themeColor="text1"/>
          <w:sz w:val="18"/>
          <w:szCs w:val="18"/>
          <w:lang w:val="pt-PT"/>
        </w:rPr>
      </w:pPr>
    </w:p>
    <w:p w14:paraId="66DCE0D3"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Vamos lá.</w:t>
      </w:r>
    </w:p>
    <w:p w14:paraId="42A9F184" w14:textId="77777777" w:rsidR="007D27B8" w:rsidRPr="00D444ED" w:rsidRDefault="007D27B8" w:rsidP="007D27B8">
      <w:pPr>
        <w:tabs>
          <w:tab w:val="left" w:pos="5003"/>
        </w:tabs>
        <w:spacing w:line="276" w:lineRule="auto"/>
        <w:jc w:val="both"/>
        <w:rPr>
          <w:color w:val="000000" w:themeColor="text1"/>
          <w:sz w:val="18"/>
          <w:szCs w:val="18"/>
          <w:lang w:val="pt-PT"/>
        </w:rPr>
      </w:pPr>
    </w:p>
    <w:p w14:paraId="0CA34041"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omeçar. Clicar novamente…</w:t>
      </w:r>
    </w:p>
    <w:p w14:paraId="6DE4B548" w14:textId="77777777" w:rsidR="007D27B8" w:rsidRPr="00D444ED" w:rsidRDefault="007D27B8" w:rsidP="007D27B8">
      <w:pPr>
        <w:tabs>
          <w:tab w:val="left" w:pos="5003"/>
        </w:tabs>
        <w:spacing w:line="276" w:lineRule="auto"/>
        <w:jc w:val="both"/>
        <w:rPr>
          <w:color w:val="000000" w:themeColor="text1"/>
          <w:sz w:val="18"/>
          <w:szCs w:val="18"/>
          <w:lang w:val="pt-PT"/>
        </w:rPr>
      </w:pPr>
    </w:p>
    <w:p w14:paraId="7A0B89C8"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Carregar outra vez, ele não reconheceu.</w:t>
      </w:r>
    </w:p>
    <w:p w14:paraId="27B1BCF6" w14:textId="77777777" w:rsidR="007D27B8" w:rsidRPr="00D444ED" w:rsidRDefault="007D27B8" w:rsidP="007D27B8">
      <w:pPr>
        <w:tabs>
          <w:tab w:val="left" w:pos="5003"/>
        </w:tabs>
        <w:spacing w:line="276" w:lineRule="auto"/>
        <w:jc w:val="both"/>
        <w:rPr>
          <w:color w:val="000000" w:themeColor="text1"/>
          <w:sz w:val="18"/>
          <w:szCs w:val="18"/>
          <w:lang w:val="pt-PT"/>
        </w:rPr>
      </w:pPr>
    </w:p>
    <w:p w14:paraId="68AAF438"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ra bem, eu vou escolher… está aqui a setazinha… isto se não for diabético, se for é demais. </w:t>
      </w:r>
    </w:p>
    <w:p w14:paraId="0167F3C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C00785C"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ensando na lista de compras, que estava ali no balãozinho e, novamente, olhando para o</w:t>
      </w:r>
      <w:r w:rsidRPr="00D444ED">
        <w:rPr>
          <w:b/>
          <w:bCs/>
          <w:i/>
          <w:iCs/>
          <w:color w:val="000000" w:themeColor="text1"/>
          <w:sz w:val="18"/>
          <w:szCs w:val="18"/>
          <w:lang w:val="pt-PT"/>
        </w:rPr>
        <w:t xml:space="preserve"> tablet</w:t>
      </w:r>
      <w:r w:rsidRPr="00D444ED">
        <w:rPr>
          <w:b/>
          <w:bCs/>
          <w:color w:val="000000" w:themeColor="text1"/>
          <w:sz w:val="18"/>
          <w:szCs w:val="18"/>
          <w:lang w:val="pt-PT"/>
        </w:rPr>
        <w:t xml:space="preserve"> todo. Há algum símbolo que o faça pensar que ali será a lista de compras?</w:t>
      </w:r>
    </w:p>
    <w:p w14:paraId="09160B16" w14:textId="77777777" w:rsidR="007D27B8" w:rsidRPr="00D444ED" w:rsidRDefault="007D27B8" w:rsidP="007D27B8">
      <w:pPr>
        <w:tabs>
          <w:tab w:val="left" w:pos="5003"/>
        </w:tabs>
        <w:spacing w:line="276" w:lineRule="auto"/>
        <w:jc w:val="both"/>
        <w:rPr>
          <w:color w:val="000000" w:themeColor="text1"/>
          <w:sz w:val="18"/>
          <w:szCs w:val="18"/>
          <w:lang w:val="pt-PT"/>
        </w:rPr>
      </w:pPr>
    </w:p>
    <w:p w14:paraId="2DB409AC"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Hmm… hmm… não. </w:t>
      </w:r>
    </w:p>
    <w:p w14:paraId="6EE3CFEE" w14:textId="77777777" w:rsidR="007D27B8" w:rsidRPr="00D444ED" w:rsidRDefault="007D27B8" w:rsidP="007D27B8">
      <w:pPr>
        <w:tabs>
          <w:tab w:val="left" w:pos="5003"/>
        </w:tabs>
        <w:spacing w:line="276" w:lineRule="auto"/>
        <w:jc w:val="both"/>
        <w:rPr>
          <w:color w:val="000000" w:themeColor="text1"/>
          <w:sz w:val="18"/>
          <w:szCs w:val="18"/>
          <w:lang w:val="pt-PT"/>
        </w:rPr>
      </w:pPr>
    </w:p>
    <w:p w14:paraId="34ACC7BF"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Muito bem, experimente carregar aqui neste.</w:t>
      </w:r>
    </w:p>
    <w:p w14:paraId="6377CA5E" w14:textId="77777777" w:rsidR="007D27B8" w:rsidRPr="00D444ED" w:rsidRDefault="007D27B8" w:rsidP="007D27B8">
      <w:pPr>
        <w:tabs>
          <w:tab w:val="left" w:pos="5003"/>
        </w:tabs>
        <w:spacing w:line="276" w:lineRule="auto"/>
        <w:jc w:val="both"/>
        <w:rPr>
          <w:color w:val="000000" w:themeColor="text1"/>
          <w:sz w:val="18"/>
          <w:szCs w:val="18"/>
          <w:lang w:val="pt-PT"/>
        </w:rPr>
      </w:pPr>
    </w:p>
    <w:p w14:paraId="059B6C24"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é para memorizar os preços?</w:t>
      </w:r>
    </w:p>
    <w:p w14:paraId="36905B73" w14:textId="77777777" w:rsidR="007D27B8" w:rsidRPr="00D444ED" w:rsidRDefault="007D27B8" w:rsidP="007D27B8">
      <w:pPr>
        <w:tabs>
          <w:tab w:val="left" w:pos="5003"/>
        </w:tabs>
        <w:spacing w:line="276" w:lineRule="auto"/>
        <w:jc w:val="both"/>
        <w:rPr>
          <w:color w:val="000000" w:themeColor="text1"/>
          <w:sz w:val="18"/>
          <w:szCs w:val="18"/>
          <w:lang w:val="pt-PT"/>
        </w:rPr>
      </w:pPr>
    </w:p>
    <w:p w14:paraId="5B11115C"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ão, não, não se preocupe.</w:t>
      </w:r>
    </w:p>
    <w:p w14:paraId="38D3D44F" w14:textId="77777777" w:rsidR="007D27B8" w:rsidRPr="00D444ED" w:rsidRDefault="007D27B8" w:rsidP="007D27B8">
      <w:pPr>
        <w:tabs>
          <w:tab w:val="left" w:pos="5003"/>
        </w:tabs>
        <w:spacing w:line="276" w:lineRule="auto"/>
        <w:jc w:val="both"/>
        <w:rPr>
          <w:color w:val="000000" w:themeColor="text1"/>
          <w:sz w:val="18"/>
          <w:szCs w:val="18"/>
          <w:lang w:val="pt-PT"/>
        </w:rPr>
      </w:pPr>
    </w:p>
    <w:p w14:paraId="3184A50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angerinas. Saio?</w:t>
      </w:r>
    </w:p>
    <w:p w14:paraId="48BBDE93" w14:textId="77777777" w:rsidR="007D27B8" w:rsidRPr="00D444ED" w:rsidRDefault="007D27B8" w:rsidP="007D27B8">
      <w:pPr>
        <w:tabs>
          <w:tab w:val="left" w:pos="5003"/>
        </w:tabs>
        <w:spacing w:line="276" w:lineRule="auto"/>
        <w:jc w:val="both"/>
        <w:rPr>
          <w:color w:val="000000" w:themeColor="text1"/>
          <w:sz w:val="18"/>
          <w:szCs w:val="18"/>
          <w:lang w:val="pt-PT"/>
        </w:rPr>
      </w:pPr>
    </w:p>
    <w:p w14:paraId="6A568FDB"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im.</w:t>
      </w:r>
    </w:p>
    <w:p w14:paraId="15D9B853" w14:textId="77777777" w:rsidR="007D27B8" w:rsidRPr="00D444ED" w:rsidRDefault="007D27B8" w:rsidP="007D27B8">
      <w:pPr>
        <w:tabs>
          <w:tab w:val="left" w:pos="5003"/>
        </w:tabs>
        <w:spacing w:line="276" w:lineRule="auto"/>
        <w:jc w:val="both"/>
        <w:rPr>
          <w:color w:val="000000" w:themeColor="text1"/>
          <w:sz w:val="18"/>
          <w:szCs w:val="18"/>
          <w:lang w:val="pt-PT"/>
        </w:rPr>
      </w:pPr>
    </w:p>
    <w:p w14:paraId="5C8113F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Vamos continuar. [o entrevistado murmura o texto] Toco no ecrã?</w:t>
      </w:r>
    </w:p>
    <w:p w14:paraId="5EE85721" w14:textId="77777777" w:rsidR="007D27B8" w:rsidRPr="00D444ED" w:rsidRDefault="007D27B8" w:rsidP="007D27B8">
      <w:pPr>
        <w:tabs>
          <w:tab w:val="left" w:pos="5003"/>
        </w:tabs>
        <w:spacing w:line="276" w:lineRule="auto"/>
        <w:jc w:val="both"/>
        <w:rPr>
          <w:color w:val="000000" w:themeColor="text1"/>
          <w:sz w:val="18"/>
          <w:szCs w:val="18"/>
          <w:lang w:val="pt-PT"/>
        </w:rPr>
      </w:pPr>
    </w:p>
    <w:p w14:paraId="126369C1"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xatamente. Mas primeiro temos de fechar o botãozinho. </w:t>
      </w:r>
      <w:r w:rsidRPr="00D444ED">
        <w:rPr>
          <w:b/>
          <w:bCs/>
          <w:color w:val="000000" w:themeColor="text1"/>
          <w:sz w:val="18"/>
          <w:szCs w:val="18"/>
          <w:shd w:val="clear" w:color="auto" w:fill="FFFFFF" w:themeFill="background1"/>
          <w:lang w:val="pt-PT"/>
        </w:rPr>
        <w:t>Agora, como há pouco.</w:t>
      </w:r>
    </w:p>
    <w:p w14:paraId="0ADCBFA6" w14:textId="77777777" w:rsidR="007D27B8" w:rsidRPr="00D444ED" w:rsidRDefault="007D27B8" w:rsidP="007D27B8">
      <w:pPr>
        <w:tabs>
          <w:tab w:val="left" w:pos="5003"/>
        </w:tabs>
        <w:spacing w:line="276" w:lineRule="auto"/>
        <w:jc w:val="both"/>
        <w:rPr>
          <w:color w:val="000000" w:themeColor="text1"/>
          <w:sz w:val="18"/>
          <w:szCs w:val="18"/>
          <w:lang w:val="pt-PT"/>
        </w:rPr>
      </w:pPr>
    </w:p>
    <w:p w14:paraId="51B0EF10"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té encontrar…  vamos lá ver, não fixei. Ali tudo bem, era deslizar para a direita até encontrar…</w:t>
      </w:r>
    </w:p>
    <w:p w14:paraId="0BD015A7" w14:textId="77777777" w:rsidR="007D27B8" w:rsidRPr="00D444ED" w:rsidRDefault="007D27B8" w:rsidP="007D27B8">
      <w:pPr>
        <w:tabs>
          <w:tab w:val="left" w:pos="5003"/>
        </w:tabs>
        <w:spacing w:line="276" w:lineRule="auto"/>
        <w:jc w:val="both"/>
        <w:rPr>
          <w:color w:val="000000" w:themeColor="text1"/>
          <w:sz w:val="18"/>
          <w:szCs w:val="18"/>
          <w:lang w:val="pt-PT"/>
        </w:rPr>
      </w:pPr>
    </w:p>
    <w:p w14:paraId="48DB5D2B"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té encontrar a seta…</w:t>
      </w:r>
    </w:p>
    <w:p w14:paraId="229208A0" w14:textId="77777777" w:rsidR="007D27B8" w:rsidRPr="00D444ED" w:rsidRDefault="007D27B8" w:rsidP="007D27B8">
      <w:pPr>
        <w:tabs>
          <w:tab w:val="left" w:pos="5003"/>
        </w:tabs>
        <w:spacing w:line="276" w:lineRule="auto"/>
        <w:jc w:val="both"/>
        <w:rPr>
          <w:color w:val="000000" w:themeColor="text1"/>
          <w:sz w:val="18"/>
          <w:szCs w:val="18"/>
          <w:lang w:val="pt-PT"/>
        </w:rPr>
      </w:pPr>
    </w:p>
    <w:p w14:paraId="576198F9"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té encontrar a seta, ok. [o entrevistado murmura o texto] É clique…</w:t>
      </w:r>
    </w:p>
    <w:p w14:paraId="563660CC" w14:textId="77777777" w:rsidR="007D27B8" w:rsidRPr="00D444ED" w:rsidRDefault="007D27B8" w:rsidP="007D27B8">
      <w:pPr>
        <w:tabs>
          <w:tab w:val="left" w:pos="5003"/>
        </w:tabs>
        <w:spacing w:line="276" w:lineRule="auto"/>
        <w:jc w:val="both"/>
        <w:rPr>
          <w:color w:val="000000" w:themeColor="text1"/>
          <w:sz w:val="18"/>
          <w:szCs w:val="18"/>
          <w:lang w:val="pt-PT"/>
        </w:rPr>
      </w:pPr>
    </w:p>
    <w:p w14:paraId="7F2C51DD"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pode como há pouco, pode mexer na imagem, para ver onde é que elas estão.</w:t>
      </w:r>
    </w:p>
    <w:p w14:paraId="624D90BB" w14:textId="77777777" w:rsidR="007D27B8" w:rsidRPr="00D444ED" w:rsidRDefault="007D27B8" w:rsidP="007D27B8">
      <w:pPr>
        <w:tabs>
          <w:tab w:val="left" w:pos="5003"/>
        </w:tabs>
        <w:spacing w:line="276" w:lineRule="auto"/>
        <w:jc w:val="both"/>
        <w:rPr>
          <w:color w:val="000000" w:themeColor="text1"/>
          <w:sz w:val="18"/>
          <w:szCs w:val="18"/>
          <w:lang w:val="pt-PT"/>
        </w:rPr>
      </w:pPr>
    </w:p>
    <w:p w14:paraId="54B6431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paro a imagem lá?</w:t>
      </w:r>
    </w:p>
    <w:p w14:paraId="6F392F3C" w14:textId="77777777" w:rsidR="007D27B8" w:rsidRPr="00D444ED" w:rsidRDefault="007D27B8" w:rsidP="007D27B8">
      <w:pPr>
        <w:tabs>
          <w:tab w:val="left" w:pos="5003"/>
        </w:tabs>
        <w:spacing w:line="276" w:lineRule="auto"/>
        <w:jc w:val="both"/>
        <w:rPr>
          <w:color w:val="000000" w:themeColor="text1"/>
          <w:sz w:val="18"/>
          <w:szCs w:val="18"/>
          <w:lang w:val="pt-PT"/>
        </w:rPr>
      </w:pPr>
    </w:p>
    <w:p w14:paraId="7FD5F51F"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ara a imagem onde se sentir mais confortável, onde for melhor para si.</w:t>
      </w:r>
    </w:p>
    <w:p w14:paraId="4E29AEDB" w14:textId="77777777" w:rsidR="007D27B8" w:rsidRPr="00D444ED" w:rsidRDefault="007D27B8" w:rsidP="007D27B8">
      <w:pPr>
        <w:tabs>
          <w:tab w:val="left" w:pos="5003"/>
        </w:tabs>
        <w:spacing w:line="276" w:lineRule="auto"/>
        <w:jc w:val="both"/>
        <w:rPr>
          <w:color w:val="000000" w:themeColor="text1"/>
          <w:sz w:val="18"/>
          <w:szCs w:val="18"/>
          <w:lang w:val="pt-PT"/>
        </w:rPr>
      </w:pPr>
    </w:p>
    <w:p w14:paraId="3025E67E"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u na seta ou vou ao produto as mangas, meloas e tangerinas.</w:t>
      </w:r>
    </w:p>
    <w:p w14:paraId="39084EEF" w14:textId="77777777" w:rsidR="007D27B8" w:rsidRPr="00D444ED" w:rsidRDefault="007D27B8" w:rsidP="007D27B8">
      <w:pPr>
        <w:tabs>
          <w:tab w:val="left" w:pos="5003"/>
        </w:tabs>
        <w:spacing w:line="276" w:lineRule="auto"/>
        <w:jc w:val="both"/>
        <w:rPr>
          <w:color w:val="000000" w:themeColor="text1"/>
          <w:sz w:val="18"/>
          <w:szCs w:val="18"/>
          <w:lang w:val="pt-PT"/>
        </w:rPr>
      </w:pPr>
    </w:p>
    <w:p w14:paraId="0EC8F487"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u vou dar uma ajuda, vamos para aqui, elas estão aqui nesta zona. Agora, novamente, pode mexer à sua vontade.</w:t>
      </w:r>
    </w:p>
    <w:p w14:paraId="4E59A06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F6A921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té encontrar mangas, meloas e tangerinas.</w:t>
      </w:r>
    </w:p>
    <w:p w14:paraId="16724E13" w14:textId="77777777" w:rsidR="007D27B8" w:rsidRPr="00D444ED" w:rsidRDefault="007D27B8" w:rsidP="007D27B8">
      <w:pPr>
        <w:tabs>
          <w:tab w:val="left" w:pos="5003"/>
        </w:tabs>
        <w:spacing w:line="276" w:lineRule="auto"/>
        <w:jc w:val="both"/>
        <w:rPr>
          <w:color w:val="000000" w:themeColor="text1"/>
          <w:sz w:val="18"/>
          <w:szCs w:val="18"/>
          <w:lang w:val="pt-PT"/>
        </w:rPr>
      </w:pPr>
    </w:p>
    <w:p w14:paraId="3A29F5B6"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lastRenderedPageBreak/>
        <w:t>Mod. – É como se estivesse a entrar num supermercado novo, não é, e antes de encontrar o produto que quer, está a olhar para ver se o identifica.</w:t>
      </w:r>
    </w:p>
    <w:p w14:paraId="76C4138B"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5B2E9FD3"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então, à partida está aqui a setazinha, deve ser.</w:t>
      </w:r>
    </w:p>
    <w:p w14:paraId="26B643E3"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395713F6"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rtanto, quando vê uma seta o pensamento que tem é, ok, se está aqui esta seta é para eu ir nesta direção?</w:t>
      </w:r>
    </w:p>
    <w:p w14:paraId="5CA59C8E" w14:textId="77777777" w:rsidR="007D27B8" w:rsidRPr="00D444ED" w:rsidRDefault="007D27B8" w:rsidP="007D27B8">
      <w:pPr>
        <w:tabs>
          <w:tab w:val="left" w:pos="5003"/>
        </w:tabs>
        <w:spacing w:line="276" w:lineRule="auto"/>
        <w:jc w:val="both"/>
        <w:rPr>
          <w:color w:val="000000" w:themeColor="text1"/>
          <w:sz w:val="18"/>
          <w:szCs w:val="18"/>
          <w:lang w:val="pt-PT"/>
        </w:rPr>
      </w:pPr>
    </w:p>
    <w:p w14:paraId="5873EBC5"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sim.</w:t>
      </w:r>
    </w:p>
    <w:p w14:paraId="7228CBE4"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2222D62D"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OK. não vê nenhuma das frutas que…</w:t>
      </w:r>
    </w:p>
    <w:p w14:paraId="2D7F4900" w14:textId="77777777" w:rsidR="007D27B8" w:rsidRPr="00D444ED" w:rsidRDefault="007D27B8" w:rsidP="007D27B8">
      <w:pPr>
        <w:tabs>
          <w:tab w:val="left" w:pos="5003"/>
        </w:tabs>
        <w:spacing w:line="276" w:lineRule="auto"/>
        <w:jc w:val="both"/>
        <w:rPr>
          <w:color w:val="000000" w:themeColor="text1"/>
          <w:sz w:val="18"/>
          <w:szCs w:val="18"/>
          <w:lang w:val="pt-PT"/>
        </w:rPr>
      </w:pPr>
    </w:p>
    <w:p w14:paraId="072057E0"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ngas não estou a ver, meloas… meloa sim. e tangerinas. Isto parecem ser tangerinas. É muito pequenina, mas pronto. </w:t>
      </w:r>
    </w:p>
    <w:p w14:paraId="7ED7DBCD" w14:textId="77777777" w:rsidR="007D27B8" w:rsidRPr="00D444ED" w:rsidRDefault="007D27B8" w:rsidP="007D27B8">
      <w:pPr>
        <w:tabs>
          <w:tab w:val="left" w:pos="5003"/>
        </w:tabs>
        <w:spacing w:line="276" w:lineRule="auto"/>
        <w:jc w:val="both"/>
        <w:rPr>
          <w:color w:val="000000" w:themeColor="text1"/>
          <w:sz w:val="18"/>
          <w:szCs w:val="18"/>
          <w:lang w:val="pt-PT"/>
        </w:rPr>
      </w:pPr>
    </w:p>
    <w:p w14:paraId="3A1846DA"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Clique aqui mais ao centro. Temos de nos chegar um bocadinho ao pé delas, agora desliza novamente a imagem…</w:t>
      </w:r>
    </w:p>
    <w:p w14:paraId="5062EAF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DDBFFE8"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shd w:val="clear" w:color="auto" w:fill="FFFFFF" w:themeFill="background1"/>
          <w:lang w:val="pt-PT"/>
        </w:rPr>
        <w:t>M. –</w:t>
      </w:r>
      <w:r w:rsidRPr="00D444ED">
        <w:rPr>
          <w:color w:val="000000" w:themeColor="text1"/>
          <w:sz w:val="18"/>
          <w:szCs w:val="18"/>
          <w:shd w:val="clear" w:color="auto" w:fill="FFFFFF" w:themeFill="background1"/>
          <w:lang w:val="pt-PT"/>
        </w:rPr>
        <w:t xml:space="preserve"> Mangas já estou aqui a vê-las. Tanto ser uma como a outra, umas são do brasil e as</w:t>
      </w:r>
      <w:r w:rsidRPr="00D444ED">
        <w:rPr>
          <w:color w:val="000000" w:themeColor="text1"/>
          <w:sz w:val="18"/>
          <w:szCs w:val="18"/>
          <w:lang w:val="pt-PT"/>
        </w:rPr>
        <w:t xml:space="preserve"> outras são de angola, se calhar.</w:t>
      </w:r>
    </w:p>
    <w:p w14:paraId="7BF557BF" w14:textId="77777777" w:rsidR="007D27B8" w:rsidRPr="00D444ED" w:rsidRDefault="007D27B8" w:rsidP="007D27B8">
      <w:pPr>
        <w:tabs>
          <w:tab w:val="left" w:pos="5003"/>
        </w:tabs>
        <w:spacing w:line="276" w:lineRule="auto"/>
        <w:jc w:val="both"/>
        <w:rPr>
          <w:color w:val="000000" w:themeColor="text1"/>
          <w:sz w:val="18"/>
          <w:szCs w:val="18"/>
          <w:lang w:val="pt-PT"/>
        </w:rPr>
      </w:pPr>
    </w:p>
    <w:p w14:paraId="0E342CF5"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de então já colocá-las no seu cesto. Afinal não eram mangas.</w:t>
      </w:r>
    </w:p>
    <w:p w14:paraId="02AD5C25" w14:textId="77777777" w:rsidR="007D27B8" w:rsidRPr="00D444ED" w:rsidRDefault="007D27B8" w:rsidP="007D27B8">
      <w:pPr>
        <w:tabs>
          <w:tab w:val="left" w:pos="5003"/>
        </w:tabs>
        <w:spacing w:line="276" w:lineRule="auto"/>
        <w:jc w:val="both"/>
        <w:rPr>
          <w:color w:val="000000" w:themeColor="text1"/>
          <w:sz w:val="18"/>
          <w:szCs w:val="18"/>
          <w:lang w:val="pt-PT"/>
        </w:rPr>
      </w:pPr>
    </w:p>
    <w:p w14:paraId="4FB4A034"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ish, pois não.</w:t>
      </w:r>
    </w:p>
    <w:p w14:paraId="5F72BD8A" w14:textId="77777777" w:rsidR="007D27B8" w:rsidRPr="00D444ED" w:rsidRDefault="007D27B8" w:rsidP="007D27B8">
      <w:pPr>
        <w:tabs>
          <w:tab w:val="left" w:pos="5003"/>
        </w:tabs>
        <w:spacing w:line="276" w:lineRule="auto"/>
        <w:jc w:val="both"/>
        <w:rPr>
          <w:color w:val="000000" w:themeColor="text1"/>
          <w:sz w:val="18"/>
          <w:szCs w:val="18"/>
          <w:lang w:val="pt-PT"/>
        </w:rPr>
      </w:pPr>
    </w:p>
    <w:p w14:paraId="4FDE2F06"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gora se quisesse fechar.</w:t>
      </w:r>
    </w:p>
    <w:p w14:paraId="19BED57E" w14:textId="77777777" w:rsidR="007D27B8" w:rsidRPr="00D444ED" w:rsidRDefault="007D27B8" w:rsidP="007D27B8">
      <w:pPr>
        <w:tabs>
          <w:tab w:val="left" w:pos="5003"/>
        </w:tabs>
        <w:spacing w:line="276" w:lineRule="auto"/>
        <w:jc w:val="both"/>
        <w:rPr>
          <w:color w:val="000000" w:themeColor="text1"/>
          <w:sz w:val="18"/>
          <w:szCs w:val="18"/>
          <w:lang w:val="pt-PT"/>
        </w:rPr>
      </w:pPr>
    </w:p>
    <w:p w14:paraId="49111438"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Fechar, supostamente será aqui. Não sendo estas, terão de ser estas.</w:t>
      </w:r>
    </w:p>
    <w:p w14:paraId="2F419331" w14:textId="77777777" w:rsidR="007D27B8" w:rsidRPr="00D444ED" w:rsidRDefault="007D27B8" w:rsidP="007D27B8">
      <w:pPr>
        <w:tabs>
          <w:tab w:val="left" w:pos="5003"/>
        </w:tabs>
        <w:spacing w:line="276" w:lineRule="auto"/>
        <w:jc w:val="both"/>
        <w:rPr>
          <w:color w:val="000000" w:themeColor="text1"/>
          <w:sz w:val="18"/>
          <w:szCs w:val="18"/>
          <w:lang w:val="pt-PT"/>
        </w:rPr>
      </w:pPr>
    </w:p>
    <w:p w14:paraId="01B89965"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perimente para ver o que ele diz.</w:t>
      </w:r>
    </w:p>
    <w:p w14:paraId="21E15BF5" w14:textId="77777777" w:rsidR="007D27B8" w:rsidRPr="00D444ED" w:rsidRDefault="007D27B8" w:rsidP="007D27B8">
      <w:pPr>
        <w:tabs>
          <w:tab w:val="left" w:pos="5003"/>
        </w:tabs>
        <w:spacing w:line="276" w:lineRule="auto"/>
        <w:jc w:val="both"/>
        <w:rPr>
          <w:color w:val="000000" w:themeColor="text1"/>
          <w:sz w:val="18"/>
          <w:szCs w:val="18"/>
          <w:lang w:val="pt-PT"/>
        </w:rPr>
      </w:pPr>
    </w:p>
    <w:p w14:paraId="5D919C8C"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ngas, é o único…então, adicione ao cesto.</w:t>
      </w:r>
    </w:p>
    <w:p w14:paraId="362F8FD6" w14:textId="77777777" w:rsidR="007D27B8" w:rsidRPr="00D444ED" w:rsidRDefault="007D27B8" w:rsidP="007D27B8">
      <w:pPr>
        <w:tabs>
          <w:tab w:val="left" w:pos="5003"/>
        </w:tabs>
        <w:spacing w:line="276" w:lineRule="auto"/>
        <w:jc w:val="both"/>
        <w:rPr>
          <w:color w:val="000000" w:themeColor="text1"/>
          <w:sz w:val="18"/>
          <w:szCs w:val="18"/>
          <w:lang w:val="pt-PT"/>
        </w:rPr>
      </w:pPr>
    </w:p>
    <w:p w14:paraId="59ADCA93"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o...acho que ele não identificou. Este som que ouve, o que lhe diz?</w:t>
      </w:r>
    </w:p>
    <w:p w14:paraId="7B414E54" w14:textId="77777777" w:rsidR="007D27B8" w:rsidRPr="00D444ED" w:rsidRDefault="007D27B8" w:rsidP="007D27B8">
      <w:pPr>
        <w:tabs>
          <w:tab w:val="left" w:pos="5003"/>
        </w:tabs>
        <w:spacing w:line="276" w:lineRule="auto"/>
        <w:jc w:val="both"/>
        <w:rPr>
          <w:color w:val="000000" w:themeColor="text1"/>
          <w:sz w:val="18"/>
          <w:szCs w:val="18"/>
          <w:lang w:val="pt-PT"/>
        </w:rPr>
      </w:pPr>
    </w:p>
    <w:p w14:paraId="1366E00F"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Qualquer anomalia.</w:t>
      </w:r>
    </w:p>
    <w:p w14:paraId="6CAE5685" w14:textId="77777777" w:rsidR="007D27B8" w:rsidRPr="00D444ED" w:rsidRDefault="007D27B8" w:rsidP="007D27B8">
      <w:pPr>
        <w:tabs>
          <w:tab w:val="left" w:pos="5003"/>
        </w:tabs>
        <w:spacing w:line="276" w:lineRule="auto"/>
        <w:jc w:val="both"/>
        <w:rPr>
          <w:color w:val="000000" w:themeColor="text1"/>
          <w:sz w:val="18"/>
          <w:szCs w:val="18"/>
          <w:lang w:val="pt-PT"/>
        </w:rPr>
      </w:pPr>
    </w:p>
    <w:p w14:paraId="773A198F"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Qualquer coisa que…</w:t>
      </w:r>
    </w:p>
    <w:p w14:paraId="0AF37CD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A09CBC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está correta. Assim sendo, volto aqui?</w:t>
      </w:r>
    </w:p>
    <w:p w14:paraId="24DB728D" w14:textId="77777777" w:rsidR="007D27B8" w:rsidRPr="00D444ED" w:rsidRDefault="007D27B8" w:rsidP="007D27B8">
      <w:pPr>
        <w:tabs>
          <w:tab w:val="left" w:pos="5003"/>
        </w:tabs>
        <w:spacing w:line="276" w:lineRule="auto"/>
        <w:jc w:val="both"/>
        <w:rPr>
          <w:color w:val="000000" w:themeColor="text1"/>
          <w:sz w:val="18"/>
          <w:szCs w:val="18"/>
          <w:lang w:val="pt-PT"/>
        </w:rPr>
      </w:pPr>
    </w:p>
    <w:p w14:paraId="11C65C3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de voltar.</w:t>
      </w:r>
    </w:p>
    <w:p w14:paraId="01CCB7C0" w14:textId="77777777" w:rsidR="007D27B8" w:rsidRPr="00D444ED" w:rsidRDefault="007D27B8" w:rsidP="007D27B8">
      <w:pPr>
        <w:tabs>
          <w:tab w:val="left" w:pos="5003"/>
        </w:tabs>
        <w:spacing w:line="276" w:lineRule="auto"/>
        <w:jc w:val="both"/>
        <w:rPr>
          <w:color w:val="000000" w:themeColor="text1"/>
          <w:sz w:val="18"/>
          <w:szCs w:val="18"/>
          <w:lang w:val="pt-PT"/>
        </w:rPr>
      </w:pPr>
    </w:p>
    <w:p w14:paraId="25B1E75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nga… já está.</w:t>
      </w:r>
    </w:p>
    <w:p w14:paraId="3504BCFD" w14:textId="77777777" w:rsidR="007D27B8" w:rsidRPr="00D444ED" w:rsidRDefault="007D27B8" w:rsidP="007D27B8">
      <w:pPr>
        <w:tabs>
          <w:tab w:val="left" w:pos="5003"/>
        </w:tabs>
        <w:spacing w:line="276" w:lineRule="auto"/>
        <w:jc w:val="both"/>
        <w:rPr>
          <w:color w:val="000000" w:themeColor="text1"/>
          <w:sz w:val="18"/>
          <w:szCs w:val="18"/>
          <w:lang w:val="pt-PT"/>
        </w:rPr>
      </w:pPr>
    </w:p>
    <w:p w14:paraId="11D3123A"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 manga já está.</w:t>
      </w:r>
    </w:p>
    <w:p w14:paraId="696EE627" w14:textId="77777777" w:rsidR="007D27B8" w:rsidRPr="00D444ED" w:rsidRDefault="007D27B8" w:rsidP="007D27B8">
      <w:pPr>
        <w:tabs>
          <w:tab w:val="left" w:pos="5003"/>
        </w:tabs>
        <w:spacing w:line="276" w:lineRule="auto"/>
        <w:jc w:val="both"/>
        <w:rPr>
          <w:color w:val="000000" w:themeColor="text1"/>
          <w:sz w:val="18"/>
          <w:szCs w:val="18"/>
          <w:lang w:val="pt-PT"/>
        </w:rPr>
      </w:pPr>
    </w:p>
    <w:p w14:paraId="5E805104"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gora vou tentar identificar a meloa e a tangerina.</w:t>
      </w:r>
    </w:p>
    <w:p w14:paraId="7BB0E10A" w14:textId="77777777" w:rsidR="007D27B8" w:rsidRPr="00D444ED" w:rsidRDefault="007D27B8" w:rsidP="007D27B8">
      <w:pPr>
        <w:tabs>
          <w:tab w:val="left" w:pos="5003"/>
        </w:tabs>
        <w:spacing w:line="276" w:lineRule="auto"/>
        <w:jc w:val="both"/>
        <w:rPr>
          <w:color w:val="000000" w:themeColor="text1"/>
          <w:sz w:val="18"/>
          <w:szCs w:val="18"/>
          <w:lang w:val="pt-PT"/>
        </w:rPr>
      </w:pPr>
    </w:p>
    <w:p w14:paraId="4BB62DA0"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amente.</w:t>
      </w:r>
    </w:p>
    <w:p w14:paraId="270129AB" w14:textId="77777777" w:rsidR="007D27B8" w:rsidRPr="00D444ED" w:rsidRDefault="007D27B8" w:rsidP="007D27B8">
      <w:pPr>
        <w:tabs>
          <w:tab w:val="left" w:pos="5003"/>
        </w:tabs>
        <w:spacing w:line="276" w:lineRule="auto"/>
        <w:jc w:val="both"/>
        <w:rPr>
          <w:color w:val="000000" w:themeColor="text1"/>
          <w:sz w:val="18"/>
          <w:szCs w:val="18"/>
          <w:lang w:val="pt-PT"/>
        </w:rPr>
      </w:pPr>
    </w:p>
    <w:p w14:paraId="72A8571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 meloa deve ser mais fácil. É sim senhora. Meloa, adicionar, tangerina. À falta de outra fruta, parece-me ser esta aqui.</w:t>
      </w:r>
    </w:p>
    <w:p w14:paraId="3F22029E" w14:textId="77777777" w:rsidR="007D27B8" w:rsidRPr="00D444ED" w:rsidRDefault="007D27B8" w:rsidP="007D27B8">
      <w:pPr>
        <w:tabs>
          <w:tab w:val="left" w:pos="5003"/>
        </w:tabs>
        <w:spacing w:line="276" w:lineRule="auto"/>
        <w:jc w:val="both"/>
        <w:rPr>
          <w:color w:val="000000" w:themeColor="text1"/>
          <w:sz w:val="18"/>
          <w:szCs w:val="18"/>
          <w:lang w:val="pt-PT"/>
        </w:rPr>
      </w:pPr>
    </w:p>
    <w:p w14:paraId="16CB4B95"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perimente, para ver o que ele nos diz.</w:t>
      </w:r>
    </w:p>
    <w:p w14:paraId="101F40FD"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1A0CE3AF"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entrevistado murmura o texto] adicione à lista de compras (…) dirija-se à caixa. Dirija-se à caixa e carregue no botão pagar.</w:t>
      </w:r>
    </w:p>
    <w:p w14:paraId="7B8765C5" w14:textId="77777777" w:rsidR="007D27B8" w:rsidRPr="00D444ED" w:rsidRDefault="007D27B8" w:rsidP="007D27B8">
      <w:pPr>
        <w:tabs>
          <w:tab w:val="left" w:pos="5003"/>
        </w:tabs>
        <w:spacing w:line="276" w:lineRule="auto"/>
        <w:jc w:val="both"/>
        <w:rPr>
          <w:color w:val="000000" w:themeColor="text1"/>
          <w:sz w:val="18"/>
          <w:szCs w:val="18"/>
          <w:lang w:val="pt-PT"/>
        </w:rPr>
      </w:pPr>
    </w:p>
    <w:p w14:paraId="1458356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este momento qual é, que dúvida lhe está a surgir?</w:t>
      </w:r>
    </w:p>
    <w:p w14:paraId="170637A5" w14:textId="77777777" w:rsidR="007D27B8" w:rsidRPr="00D444ED" w:rsidRDefault="007D27B8" w:rsidP="007D27B8">
      <w:pPr>
        <w:tabs>
          <w:tab w:val="left" w:pos="5003"/>
        </w:tabs>
        <w:spacing w:line="276" w:lineRule="auto"/>
        <w:jc w:val="both"/>
        <w:rPr>
          <w:color w:val="000000" w:themeColor="text1"/>
          <w:sz w:val="18"/>
          <w:szCs w:val="18"/>
          <w:lang w:val="pt-PT"/>
        </w:rPr>
      </w:pPr>
    </w:p>
    <w:p w14:paraId="64916C63"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omo é que eu vou para a caixa.</w:t>
      </w:r>
    </w:p>
    <w:p w14:paraId="39F7FBB0"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lastRenderedPageBreak/>
        <w:t>Mod. – Não está a ver nenhum elemento que o ajude, é isso?</w:t>
      </w:r>
    </w:p>
    <w:p w14:paraId="797F7416" w14:textId="77777777" w:rsidR="007D27B8" w:rsidRPr="00D444ED" w:rsidRDefault="007D27B8" w:rsidP="007D27B8">
      <w:pPr>
        <w:tabs>
          <w:tab w:val="left" w:pos="5003"/>
        </w:tabs>
        <w:spacing w:line="276" w:lineRule="auto"/>
        <w:jc w:val="both"/>
        <w:rPr>
          <w:color w:val="000000" w:themeColor="text1"/>
          <w:sz w:val="18"/>
          <w:szCs w:val="18"/>
          <w:lang w:val="pt-PT"/>
        </w:rPr>
      </w:pPr>
    </w:p>
    <w:p w14:paraId="29957870"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w:t>
      </w:r>
    </w:p>
    <w:p w14:paraId="663A31AF" w14:textId="77777777" w:rsidR="007D27B8" w:rsidRPr="00D444ED" w:rsidRDefault="007D27B8" w:rsidP="007D27B8">
      <w:pPr>
        <w:tabs>
          <w:tab w:val="left" w:pos="5003"/>
        </w:tabs>
        <w:spacing w:line="276" w:lineRule="auto"/>
        <w:jc w:val="both"/>
        <w:rPr>
          <w:color w:val="000000" w:themeColor="text1"/>
          <w:sz w:val="18"/>
          <w:szCs w:val="18"/>
          <w:lang w:val="pt-PT"/>
        </w:rPr>
      </w:pPr>
    </w:p>
    <w:p w14:paraId="6190EDF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u vou ajudar, vou carregar e virar a imagem. </w:t>
      </w:r>
    </w:p>
    <w:p w14:paraId="10065CC6" w14:textId="77777777" w:rsidR="007D27B8" w:rsidRPr="00D444ED" w:rsidRDefault="007D27B8" w:rsidP="007D27B8">
      <w:pPr>
        <w:tabs>
          <w:tab w:val="left" w:pos="5003"/>
        </w:tabs>
        <w:spacing w:line="276" w:lineRule="auto"/>
        <w:jc w:val="both"/>
        <w:rPr>
          <w:color w:val="000000" w:themeColor="text1"/>
          <w:sz w:val="18"/>
          <w:szCs w:val="18"/>
          <w:lang w:val="pt-PT"/>
        </w:rPr>
      </w:pPr>
    </w:p>
    <w:p w14:paraId="5F21E04F"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ltamente…</w:t>
      </w:r>
    </w:p>
    <w:p w14:paraId="31A7225F" w14:textId="77777777" w:rsidR="007D27B8" w:rsidRPr="00D444ED" w:rsidRDefault="007D27B8" w:rsidP="007D27B8">
      <w:pPr>
        <w:tabs>
          <w:tab w:val="left" w:pos="5003"/>
        </w:tabs>
        <w:spacing w:line="276" w:lineRule="auto"/>
        <w:jc w:val="both"/>
        <w:rPr>
          <w:color w:val="000000" w:themeColor="text1"/>
          <w:sz w:val="18"/>
          <w:szCs w:val="18"/>
          <w:lang w:val="pt-PT"/>
        </w:rPr>
      </w:pPr>
    </w:p>
    <w:p w14:paraId="73DE7106"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agora tem duas setas. Não é?</w:t>
      </w:r>
    </w:p>
    <w:p w14:paraId="37A2DD34" w14:textId="77777777" w:rsidR="007D27B8" w:rsidRPr="00D444ED" w:rsidRDefault="007D27B8" w:rsidP="007D27B8">
      <w:pPr>
        <w:tabs>
          <w:tab w:val="left" w:pos="5003"/>
        </w:tabs>
        <w:spacing w:line="276" w:lineRule="auto"/>
        <w:jc w:val="both"/>
        <w:rPr>
          <w:color w:val="000000" w:themeColor="text1"/>
          <w:sz w:val="18"/>
          <w:szCs w:val="18"/>
          <w:lang w:val="pt-PT"/>
        </w:rPr>
      </w:pPr>
    </w:p>
    <w:p w14:paraId="7E0CEEA0"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tenho de optar por uma…</w:t>
      </w:r>
    </w:p>
    <w:p w14:paraId="512B6F0E" w14:textId="77777777" w:rsidR="007D27B8" w:rsidRPr="00D444ED" w:rsidRDefault="007D27B8" w:rsidP="007D27B8">
      <w:pPr>
        <w:tabs>
          <w:tab w:val="left" w:pos="5003"/>
        </w:tabs>
        <w:spacing w:line="276" w:lineRule="auto"/>
        <w:jc w:val="both"/>
        <w:rPr>
          <w:color w:val="000000" w:themeColor="text1"/>
          <w:sz w:val="18"/>
          <w:szCs w:val="18"/>
          <w:lang w:val="pt-PT"/>
        </w:rPr>
      </w:pPr>
    </w:p>
    <w:p w14:paraId="0A503A8A"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o.</w:t>
      </w:r>
    </w:p>
    <w:p w14:paraId="42E27A6D"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057F8D94"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Vamos lá ver.</w:t>
      </w:r>
    </w:p>
    <w:p w14:paraId="0967226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49FE01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Aqui é a zona dos legumes, não é isso que nós pretendemos. Se formos para ali, vamos para o sítio de</w:t>
      </w:r>
      <w:r w:rsidRPr="00D444ED">
        <w:rPr>
          <w:b/>
          <w:bCs/>
          <w:color w:val="000000" w:themeColor="text1"/>
          <w:sz w:val="18"/>
          <w:szCs w:val="18"/>
          <w:lang w:val="pt-PT"/>
        </w:rPr>
        <w:t xml:space="preserve"> onde viemos, também não queremos. Resta-nos… essa primeira, não é?</w:t>
      </w:r>
    </w:p>
    <w:p w14:paraId="146503A4" w14:textId="77777777" w:rsidR="007D27B8" w:rsidRPr="00D444ED" w:rsidRDefault="007D27B8" w:rsidP="007D27B8">
      <w:pPr>
        <w:tabs>
          <w:tab w:val="left" w:pos="5003"/>
        </w:tabs>
        <w:spacing w:line="276" w:lineRule="auto"/>
        <w:jc w:val="both"/>
        <w:rPr>
          <w:color w:val="000000" w:themeColor="text1"/>
          <w:sz w:val="18"/>
          <w:szCs w:val="18"/>
          <w:lang w:val="pt-PT"/>
        </w:rPr>
      </w:pPr>
    </w:p>
    <w:p w14:paraId="024954EB"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e aqui estamos nós… não está cá a senhora, podemos passar sem pagar [risos]</w:t>
      </w:r>
    </w:p>
    <w:p w14:paraId="524B6089" w14:textId="77777777" w:rsidR="007D27B8" w:rsidRPr="00D444ED" w:rsidRDefault="007D27B8" w:rsidP="007D27B8">
      <w:pPr>
        <w:tabs>
          <w:tab w:val="left" w:pos="5003"/>
        </w:tabs>
        <w:spacing w:line="276" w:lineRule="auto"/>
        <w:jc w:val="both"/>
        <w:rPr>
          <w:color w:val="000000" w:themeColor="text1"/>
          <w:sz w:val="18"/>
          <w:szCs w:val="18"/>
          <w:lang w:val="pt-PT"/>
        </w:rPr>
      </w:pPr>
    </w:p>
    <w:p w14:paraId="30C34535"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proveitar [risos]</w:t>
      </w:r>
    </w:p>
    <w:p w14:paraId="4E42E023" w14:textId="77777777" w:rsidR="007D27B8" w:rsidRPr="00D444ED" w:rsidRDefault="007D27B8" w:rsidP="007D27B8">
      <w:pPr>
        <w:tabs>
          <w:tab w:val="left" w:pos="5003"/>
        </w:tabs>
        <w:spacing w:line="276" w:lineRule="auto"/>
        <w:jc w:val="both"/>
        <w:rPr>
          <w:color w:val="000000" w:themeColor="text1"/>
          <w:sz w:val="18"/>
          <w:szCs w:val="18"/>
          <w:lang w:val="pt-PT"/>
        </w:rPr>
      </w:pPr>
    </w:p>
    <w:p w14:paraId="769D8F6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entrevistado murmura o texto]. Frutas, legumes, hortícolas… [o entrevistado murmura o texto] encontrar caixas (…) [o entrevistado murmura o texto] </w:t>
      </w:r>
    </w:p>
    <w:p w14:paraId="159369D1" w14:textId="77777777" w:rsidR="007D27B8" w:rsidRPr="00D444ED" w:rsidRDefault="007D27B8" w:rsidP="007D27B8">
      <w:pPr>
        <w:tabs>
          <w:tab w:val="left" w:pos="5003"/>
        </w:tabs>
        <w:spacing w:line="276" w:lineRule="auto"/>
        <w:jc w:val="both"/>
        <w:rPr>
          <w:color w:val="000000" w:themeColor="text1"/>
          <w:sz w:val="18"/>
          <w:szCs w:val="18"/>
          <w:lang w:val="pt-PT"/>
        </w:rPr>
      </w:pPr>
    </w:p>
    <w:p w14:paraId="534F3318"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stá indeciso entre quais?</w:t>
      </w:r>
    </w:p>
    <w:p w14:paraId="2067F417" w14:textId="77777777" w:rsidR="007D27B8" w:rsidRPr="00D444ED" w:rsidRDefault="007D27B8" w:rsidP="007D27B8">
      <w:pPr>
        <w:tabs>
          <w:tab w:val="left" w:pos="5003"/>
        </w:tabs>
        <w:spacing w:line="276" w:lineRule="auto"/>
        <w:jc w:val="both"/>
        <w:rPr>
          <w:color w:val="000000" w:themeColor="text1"/>
          <w:sz w:val="18"/>
          <w:szCs w:val="18"/>
          <w:lang w:val="pt-PT"/>
        </w:rPr>
      </w:pPr>
    </w:p>
    <w:p w14:paraId="4F0BDE10"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re estas duas últimas. Acho que nós vamos para as frutas… hortícolas acho que não… não foi tanto.</w:t>
      </w:r>
    </w:p>
    <w:p w14:paraId="1552DF23" w14:textId="77777777" w:rsidR="007D27B8" w:rsidRPr="00D444ED" w:rsidRDefault="007D27B8" w:rsidP="007D27B8">
      <w:pPr>
        <w:tabs>
          <w:tab w:val="left" w:pos="5003"/>
        </w:tabs>
        <w:spacing w:line="276" w:lineRule="auto"/>
        <w:jc w:val="both"/>
        <w:rPr>
          <w:color w:val="000000" w:themeColor="text1"/>
          <w:sz w:val="18"/>
          <w:szCs w:val="18"/>
          <w:lang w:val="pt-PT"/>
        </w:rPr>
      </w:pPr>
    </w:p>
    <w:p w14:paraId="2746F498"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xperimente, vamos ver o que acontece. Experimente novamente. </w:t>
      </w:r>
    </w:p>
    <w:p w14:paraId="68222B81" w14:textId="77777777" w:rsidR="007D27B8" w:rsidRPr="00D444ED" w:rsidRDefault="007D27B8" w:rsidP="007D27B8">
      <w:pPr>
        <w:tabs>
          <w:tab w:val="left" w:pos="5003"/>
        </w:tabs>
        <w:spacing w:line="276" w:lineRule="auto"/>
        <w:jc w:val="both"/>
        <w:rPr>
          <w:color w:val="000000" w:themeColor="text1"/>
          <w:sz w:val="18"/>
          <w:szCs w:val="18"/>
          <w:lang w:val="pt-PT"/>
        </w:rPr>
      </w:pPr>
    </w:p>
    <w:p w14:paraId="01EBEE3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rar nas frutas…</w:t>
      </w:r>
    </w:p>
    <w:p w14:paraId="531ECBEF" w14:textId="77777777" w:rsidR="007D27B8" w:rsidRPr="00D444ED" w:rsidRDefault="007D27B8" w:rsidP="007D27B8">
      <w:pPr>
        <w:tabs>
          <w:tab w:val="left" w:pos="5003"/>
        </w:tabs>
        <w:spacing w:line="276" w:lineRule="auto"/>
        <w:jc w:val="both"/>
        <w:rPr>
          <w:color w:val="000000" w:themeColor="text1"/>
          <w:sz w:val="18"/>
          <w:szCs w:val="18"/>
          <w:lang w:val="pt-PT"/>
        </w:rPr>
      </w:pPr>
    </w:p>
    <w:p w14:paraId="5F8277C0"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Vendo que o quadrado se iluminou a vermelho, o que acha que lhe está a dizer?</w:t>
      </w:r>
    </w:p>
    <w:p w14:paraId="2B38EF1F" w14:textId="77777777" w:rsidR="007D27B8" w:rsidRPr="00D444ED" w:rsidRDefault="007D27B8" w:rsidP="007D27B8">
      <w:pPr>
        <w:tabs>
          <w:tab w:val="left" w:pos="5003"/>
        </w:tabs>
        <w:spacing w:line="276" w:lineRule="auto"/>
        <w:jc w:val="both"/>
        <w:rPr>
          <w:color w:val="000000" w:themeColor="text1"/>
          <w:sz w:val="18"/>
          <w:szCs w:val="18"/>
          <w:lang w:val="pt-PT"/>
        </w:rPr>
      </w:pPr>
    </w:p>
    <w:p w14:paraId="423A4118"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Que não está correto.</w:t>
      </w:r>
    </w:p>
    <w:p w14:paraId="4FDFFE79" w14:textId="77777777" w:rsidR="007D27B8" w:rsidRPr="00D444ED" w:rsidRDefault="007D27B8" w:rsidP="007D27B8">
      <w:pPr>
        <w:tabs>
          <w:tab w:val="left" w:pos="5003"/>
        </w:tabs>
        <w:spacing w:line="276" w:lineRule="auto"/>
        <w:jc w:val="both"/>
        <w:rPr>
          <w:color w:val="000000" w:themeColor="text1"/>
          <w:sz w:val="18"/>
          <w:szCs w:val="18"/>
          <w:lang w:val="pt-PT"/>
        </w:rPr>
      </w:pPr>
    </w:p>
    <w:p w14:paraId="5F32501B"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ão está correto. Então vamos experimentar a nossa segunda opção. Que era? E este som?</w:t>
      </w:r>
    </w:p>
    <w:p w14:paraId="28380815"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089AD32B"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este som… </w:t>
      </w:r>
    </w:p>
    <w:p w14:paraId="36A3BB50" w14:textId="77777777" w:rsidR="007D27B8" w:rsidRPr="00D444ED" w:rsidRDefault="007D27B8" w:rsidP="007D27B8">
      <w:pPr>
        <w:tabs>
          <w:tab w:val="left" w:pos="5003"/>
        </w:tabs>
        <w:spacing w:line="276" w:lineRule="auto"/>
        <w:jc w:val="both"/>
        <w:rPr>
          <w:color w:val="000000" w:themeColor="text1"/>
          <w:sz w:val="18"/>
          <w:szCs w:val="18"/>
          <w:lang w:val="pt-PT"/>
        </w:rPr>
      </w:pPr>
    </w:p>
    <w:p w14:paraId="4255C9B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Já parece.</w:t>
      </w:r>
    </w:p>
    <w:p w14:paraId="702899FE" w14:textId="77777777" w:rsidR="007D27B8" w:rsidRPr="00D444ED" w:rsidRDefault="007D27B8" w:rsidP="007D27B8">
      <w:pPr>
        <w:tabs>
          <w:tab w:val="left" w:pos="5003"/>
        </w:tabs>
        <w:spacing w:line="276" w:lineRule="auto"/>
        <w:jc w:val="both"/>
        <w:rPr>
          <w:color w:val="000000" w:themeColor="text1"/>
          <w:sz w:val="18"/>
          <w:szCs w:val="18"/>
          <w:lang w:val="pt-PT"/>
        </w:rPr>
      </w:pPr>
    </w:p>
    <w:p w14:paraId="60A892AB"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Já parece que está correto.</w:t>
      </w:r>
    </w:p>
    <w:p w14:paraId="3E0F8B74" w14:textId="77777777" w:rsidR="007D27B8" w:rsidRPr="00D444ED" w:rsidRDefault="007D27B8" w:rsidP="007D27B8">
      <w:pPr>
        <w:tabs>
          <w:tab w:val="left" w:pos="5003"/>
        </w:tabs>
        <w:spacing w:line="276" w:lineRule="auto"/>
        <w:jc w:val="both"/>
        <w:rPr>
          <w:color w:val="000000" w:themeColor="text1"/>
          <w:sz w:val="18"/>
          <w:szCs w:val="18"/>
          <w:lang w:val="pt-PT"/>
        </w:rPr>
      </w:pPr>
    </w:p>
    <w:p w14:paraId="7565B91A"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Ok, vamos terminar as nossas compras.</w:t>
      </w:r>
    </w:p>
    <w:p w14:paraId="5A7B2416" w14:textId="77777777" w:rsidR="007D27B8" w:rsidRPr="00D444ED" w:rsidRDefault="007D27B8" w:rsidP="007D27B8">
      <w:pPr>
        <w:tabs>
          <w:tab w:val="left" w:pos="5003"/>
        </w:tabs>
        <w:spacing w:line="276" w:lineRule="auto"/>
        <w:jc w:val="both"/>
        <w:rPr>
          <w:color w:val="000000" w:themeColor="text1"/>
          <w:sz w:val="18"/>
          <w:szCs w:val="18"/>
          <w:lang w:val="pt-PT"/>
        </w:rPr>
      </w:pPr>
    </w:p>
    <w:p w14:paraId="412453C2"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vamos pagar. Exatamente isso fica bem…</w:t>
      </w:r>
    </w:p>
    <w:p w14:paraId="29AE054E"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140E544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agora sim… tem que pagar.</w:t>
      </w:r>
    </w:p>
    <w:p w14:paraId="04C42AEC" w14:textId="77777777" w:rsidR="007D27B8" w:rsidRPr="00D444ED" w:rsidRDefault="007D27B8" w:rsidP="007D27B8">
      <w:pPr>
        <w:tabs>
          <w:tab w:val="left" w:pos="5003"/>
        </w:tabs>
        <w:spacing w:line="276" w:lineRule="auto"/>
        <w:jc w:val="both"/>
        <w:rPr>
          <w:color w:val="000000" w:themeColor="text1"/>
          <w:sz w:val="18"/>
          <w:szCs w:val="18"/>
          <w:lang w:val="pt-PT"/>
        </w:rPr>
      </w:pPr>
    </w:p>
    <w:p w14:paraId="74AF4E43"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agar. escolha o modo de pagamento, vamos optar por dinheiro.</w:t>
      </w:r>
    </w:p>
    <w:p w14:paraId="045A58D4" w14:textId="77777777" w:rsidR="007D27B8" w:rsidRPr="00D444ED" w:rsidRDefault="007D27B8" w:rsidP="007D27B8">
      <w:pPr>
        <w:tabs>
          <w:tab w:val="left" w:pos="5003"/>
        </w:tabs>
        <w:spacing w:line="276" w:lineRule="auto"/>
        <w:jc w:val="both"/>
        <w:rPr>
          <w:color w:val="000000" w:themeColor="text1"/>
          <w:sz w:val="18"/>
          <w:szCs w:val="18"/>
          <w:lang w:val="pt-PT"/>
        </w:rPr>
      </w:pPr>
    </w:p>
    <w:p w14:paraId="190E737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este som que está agora a ouvir, é diferente dos anteriores?</w:t>
      </w:r>
    </w:p>
    <w:p w14:paraId="5A715E45" w14:textId="77777777" w:rsidR="007D27B8" w:rsidRPr="00D444ED" w:rsidRDefault="007D27B8" w:rsidP="007D27B8">
      <w:pPr>
        <w:tabs>
          <w:tab w:val="left" w:pos="5003"/>
        </w:tabs>
        <w:spacing w:line="276" w:lineRule="auto"/>
        <w:jc w:val="both"/>
        <w:rPr>
          <w:color w:val="000000" w:themeColor="text1"/>
          <w:sz w:val="18"/>
          <w:szCs w:val="18"/>
          <w:lang w:val="pt-PT"/>
        </w:rPr>
      </w:pPr>
    </w:p>
    <w:p w14:paraId="4A3A716E"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w:t>
      </w:r>
    </w:p>
    <w:p w14:paraId="3F1E662C" w14:textId="77777777" w:rsidR="007D27B8" w:rsidRPr="00D444ED" w:rsidRDefault="007D27B8" w:rsidP="007D27B8">
      <w:pPr>
        <w:tabs>
          <w:tab w:val="left" w:pos="5003"/>
        </w:tabs>
        <w:spacing w:line="276" w:lineRule="auto"/>
        <w:jc w:val="both"/>
        <w:rPr>
          <w:color w:val="000000" w:themeColor="text1"/>
          <w:sz w:val="18"/>
          <w:szCs w:val="18"/>
          <w:lang w:val="pt-PT"/>
        </w:rPr>
      </w:pPr>
    </w:p>
    <w:p w14:paraId="0C427E54"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lastRenderedPageBreak/>
        <w:t>Mod. – O que acha que lhe está a tentar dizer?</w:t>
      </w:r>
    </w:p>
    <w:p w14:paraId="6DF515E9" w14:textId="77777777" w:rsidR="007D27B8" w:rsidRPr="00D444ED" w:rsidRDefault="007D27B8" w:rsidP="007D27B8">
      <w:pPr>
        <w:tabs>
          <w:tab w:val="left" w:pos="5003"/>
        </w:tabs>
        <w:spacing w:line="276" w:lineRule="auto"/>
        <w:jc w:val="both"/>
        <w:rPr>
          <w:color w:val="000000" w:themeColor="text1"/>
          <w:sz w:val="18"/>
          <w:szCs w:val="18"/>
          <w:lang w:val="pt-PT"/>
        </w:rPr>
      </w:pPr>
    </w:p>
    <w:p w14:paraId="6E566AB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 quero continuar, outra opção.</w:t>
      </w:r>
    </w:p>
    <w:p w14:paraId="04494EBF" w14:textId="77777777" w:rsidR="007D27B8" w:rsidRPr="00D444ED" w:rsidRDefault="007D27B8" w:rsidP="007D27B8">
      <w:pPr>
        <w:tabs>
          <w:tab w:val="left" w:pos="5003"/>
        </w:tabs>
        <w:spacing w:line="276" w:lineRule="auto"/>
        <w:jc w:val="both"/>
        <w:rPr>
          <w:color w:val="000000" w:themeColor="text1"/>
          <w:sz w:val="18"/>
          <w:szCs w:val="18"/>
          <w:lang w:val="pt-PT"/>
        </w:rPr>
      </w:pPr>
    </w:p>
    <w:p w14:paraId="0B5E9B87"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estas estrelinhas que estão aqui, dizem-lhe alguma coisa ou acha que é apenas um elemento decorativo?</w:t>
      </w:r>
    </w:p>
    <w:p w14:paraId="47814EFA"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46BFAADB"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Isso decorativo não é de certeza, não é? agora pode ter duas interpretações, não sei… se o nível são cinco e eu só consegui 3, esta cor alaranjada não é do melhor, de certeza, pelo menos em termos meteorológicos não é.</w:t>
      </w:r>
    </w:p>
    <w:p w14:paraId="420A6BD3" w14:textId="77777777" w:rsidR="007D27B8" w:rsidRPr="00D444ED" w:rsidRDefault="007D27B8" w:rsidP="007D27B8">
      <w:pPr>
        <w:tabs>
          <w:tab w:val="left" w:pos="5003"/>
        </w:tabs>
        <w:spacing w:line="276" w:lineRule="auto"/>
        <w:jc w:val="both"/>
        <w:rPr>
          <w:color w:val="000000" w:themeColor="text1"/>
          <w:sz w:val="18"/>
          <w:szCs w:val="18"/>
          <w:lang w:val="pt-PT"/>
        </w:rPr>
      </w:pPr>
    </w:p>
    <w:p w14:paraId="24D75672"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ntão, para ser fantástico, teria de ser assim um verde, era essa?</w:t>
      </w:r>
    </w:p>
    <w:p w14:paraId="741C1041" w14:textId="77777777" w:rsidR="007D27B8" w:rsidRPr="00D444ED" w:rsidRDefault="007D27B8" w:rsidP="007D27B8">
      <w:pPr>
        <w:tabs>
          <w:tab w:val="left" w:pos="5003"/>
        </w:tabs>
        <w:spacing w:line="276" w:lineRule="auto"/>
        <w:jc w:val="both"/>
        <w:rPr>
          <w:color w:val="000000" w:themeColor="text1"/>
          <w:sz w:val="18"/>
          <w:szCs w:val="18"/>
          <w:lang w:val="pt-PT"/>
        </w:rPr>
      </w:pPr>
    </w:p>
    <w:p w14:paraId="73A87A55"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w:t>
      </w:r>
    </w:p>
    <w:p w14:paraId="2169FE4D" w14:textId="77777777" w:rsidR="007D27B8" w:rsidRPr="00D444ED" w:rsidRDefault="007D27B8" w:rsidP="007D27B8">
      <w:pPr>
        <w:tabs>
          <w:tab w:val="left" w:pos="5003"/>
        </w:tabs>
        <w:spacing w:line="276" w:lineRule="auto"/>
        <w:jc w:val="both"/>
        <w:rPr>
          <w:color w:val="000000" w:themeColor="text1"/>
          <w:sz w:val="18"/>
          <w:szCs w:val="18"/>
          <w:lang w:val="pt-PT"/>
        </w:rPr>
      </w:pPr>
    </w:p>
    <w:p w14:paraId="7A4D8757"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u agora vou sair, vou fazer próximo nível. E olhando agora para este ecrã e pensando nas estrelas, já consegue perceber qual era a cotação máxima? </w:t>
      </w:r>
    </w:p>
    <w:p w14:paraId="0B4E1DBA" w14:textId="77777777" w:rsidR="007D27B8" w:rsidRPr="00D444ED" w:rsidRDefault="007D27B8" w:rsidP="007D27B8">
      <w:pPr>
        <w:tabs>
          <w:tab w:val="left" w:pos="5003"/>
        </w:tabs>
        <w:spacing w:line="276" w:lineRule="auto"/>
        <w:jc w:val="both"/>
        <w:rPr>
          <w:color w:val="000000" w:themeColor="text1"/>
          <w:sz w:val="18"/>
          <w:szCs w:val="18"/>
          <w:lang w:val="pt-PT"/>
        </w:rPr>
      </w:pPr>
    </w:p>
    <w:p w14:paraId="4ED72BA1"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w:t>
      </w:r>
    </w:p>
    <w:p w14:paraId="2FB1AF22" w14:textId="77777777" w:rsidR="007D27B8" w:rsidRPr="00D444ED" w:rsidRDefault="007D27B8" w:rsidP="007D27B8">
      <w:pPr>
        <w:tabs>
          <w:tab w:val="left" w:pos="5003"/>
        </w:tabs>
        <w:spacing w:line="276" w:lineRule="auto"/>
        <w:jc w:val="both"/>
        <w:rPr>
          <w:color w:val="000000" w:themeColor="text1"/>
          <w:sz w:val="18"/>
          <w:szCs w:val="18"/>
          <w:lang w:val="pt-PT"/>
        </w:rPr>
      </w:pPr>
    </w:p>
    <w:p w14:paraId="4E98778E"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o máximo cada nível consegue ter… três estrelas, não é? e tem conseguido…</w:t>
      </w:r>
    </w:p>
    <w:p w14:paraId="4A2F5202" w14:textId="77777777" w:rsidR="007D27B8" w:rsidRPr="00D444ED" w:rsidRDefault="007D27B8" w:rsidP="007D27B8">
      <w:pPr>
        <w:tabs>
          <w:tab w:val="left" w:pos="5003"/>
        </w:tabs>
        <w:spacing w:line="276" w:lineRule="auto"/>
        <w:jc w:val="both"/>
        <w:rPr>
          <w:color w:val="000000" w:themeColor="text1"/>
          <w:sz w:val="18"/>
          <w:szCs w:val="18"/>
          <w:lang w:val="pt-PT"/>
        </w:rPr>
      </w:pPr>
    </w:p>
    <w:p w14:paraId="146A0540"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com cores diferentes.</w:t>
      </w:r>
    </w:p>
    <w:p w14:paraId="425818A7" w14:textId="77777777" w:rsidR="007D27B8" w:rsidRPr="00D444ED" w:rsidRDefault="007D27B8" w:rsidP="007D27B8">
      <w:pPr>
        <w:tabs>
          <w:tab w:val="left" w:pos="5003"/>
        </w:tabs>
        <w:spacing w:line="276" w:lineRule="auto"/>
        <w:jc w:val="both"/>
        <w:rPr>
          <w:color w:val="000000" w:themeColor="text1"/>
          <w:sz w:val="18"/>
          <w:szCs w:val="18"/>
          <w:lang w:val="pt-PT"/>
        </w:rPr>
      </w:pPr>
    </w:p>
    <w:p w14:paraId="48B6A58B"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stas aqui, estando…</w:t>
      </w:r>
    </w:p>
    <w:p w14:paraId="21F9AE66" w14:textId="77777777" w:rsidR="007D27B8" w:rsidRPr="00D444ED" w:rsidRDefault="007D27B8" w:rsidP="007D27B8">
      <w:pPr>
        <w:tabs>
          <w:tab w:val="left" w:pos="5003"/>
        </w:tabs>
        <w:spacing w:line="276" w:lineRule="auto"/>
        <w:jc w:val="both"/>
        <w:rPr>
          <w:color w:val="000000" w:themeColor="text1"/>
          <w:sz w:val="18"/>
          <w:szCs w:val="18"/>
          <w:lang w:val="pt-PT"/>
        </w:rPr>
      </w:pPr>
    </w:p>
    <w:p w14:paraId="02A43DEC"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inda não foram usadas.</w:t>
      </w:r>
    </w:p>
    <w:p w14:paraId="71E8496B" w14:textId="77777777" w:rsidR="007D27B8" w:rsidRPr="00D444ED" w:rsidRDefault="007D27B8" w:rsidP="007D27B8">
      <w:pPr>
        <w:tabs>
          <w:tab w:val="left" w:pos="5003"/>
        </w:tabs>
        <w:spacing w:line="276" w:lineRule="auto"/>
        <w:jc w:val="both"/>
        <w:rPr>
          <w:color w:val="000000" w:themeColor="text1"/>
          <w:sz w:val="18"/>
          <w:szCs w:val="18"/>
          <w:lang w:val="pt-PT"/>
        </w:rPr>
      </w:pPr>
    </w:p>
    <w:p w14:paraId="77558109"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Os dois níveis que fez conseguiu o máximo da pontuação.</w:t>
      </w:r>
    </w:p>
    <w:p w14:paraId="26442E15" w14:textId="77777777" w:rsidR="007D27B8" w:rsidRPr="00D444ED" w:rsidRDefault="007D27B8" w:rsidP="007D27B8">
      <w:pPr>
        <w:tabs>
          <w:tab w:val="left" w:pos="5003"/>
        </w:tabs>
        <w:spacing w:line="276" w:lineRule="auto"/>
        <w:jc w:val="both"/>
        <w:rPr>
          <w:color w:val="000000" w:themeColor="text1"/>
          <w:sz w:val="18"/>
          <w:szCs w:val="18"/>
          <w:lang w:val="pt-PT"/>
        </w:rPr>
      </w:pPr>
    </w:p>
    <w:p w14:paraId="20A8A031"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m que ser muito fácil para eu conseguir isso.</w:t>
      </w:r>
    </w:p>
    <w:p w14:paraId="00163300"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6EAF2724"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São os primeiros níveis, é nível de adaptação. Gostava de lhe mostrar mais dois módulos de jogo que esta plataforma tem. Podemos avançar. O segundo, vou-lhe </w:t>
      </w:r>
      <w:r w:rsidRPr="00D444ED">
        <w:rPr>
          <w:b/>
          <w:bCs/>
          <w:color w:val="000000" w:themeColor="text1"/>
          <w:sz w:val="18"/>
          <w:szCs w:val="18"/>
          <w:shd w:val="clear" w:color="auto" w:fill="FFFFFF" w:themeFill="background1"/>
          <w:lang w:val="pt-PT"/>
        </w:rPr>
        <w:t xml:space="preserve">pedir, olhando para o menu de cima, que explore. Ou seja, carregue e veja o que </w:t>
      </w:r>
      <w:r w:rsidRPr="00D444ED">
        <w:rPr>
          <w:b/>
          <w:bCs/>
          <w:color w:val="000000" w:themeColor="text1"/>
          <w:sz w:val="18"/>
          <w:szCs w:val="18"/>
          <w:lang w:val="pt-PT"/>
        </w:rPr>
        <w:t>acontece. Se</w:t>
      </w:r>
      <w:r w:rsidRPr="00D444ED">
        <w:rPr>
          <w:color w:val="000000" w:themeColor="text1"/>
          <w:sz w:val="18"/>
          <w:szCs w:val="18"/>
          <w:lang w:val="pt-PT"/>
        </w:rPr>
        <w:t xml:space="preserve"> </w:t>
      </w:r>
      <w:r w:rsidRPr="00D444ED">
        <w:rPr>
          <w:b/>
          <w:bCs/>
          <w:color w:val="000000" w:themeColor="text1"/>
          <w:sz w:val="18"/>
          <w:szCs w:val="18"/>
          <w:lang w:val="pt-PT"/>
        </w:rPr>
        <w:t>tivesse…</w:t>
      </w:r>
    </w:p>
    <w:p w14:paraId="507D8D5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BA4DEA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ó em cima?</w:t>
      </w:r>
    </w:p>
    <w:p w14:paraId="7EFEC3D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EAD3122"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im, na barrinha preta.</w:t>
      </w:r>
    </w:p>
    <w:p w14:paraId="2542A737" w14:textId="77777777" w:rsidR="007D27B8" w:rsidRPr="00D444ED" w:rsidRDefault="007D27B8" w:rsidP="007D27B8">
      <w:pPr>
        <w:tabs>
          <w:tab w:val="left" w:pos="5003"/>
        </w:tabs>
        <w:spacing w:line="276" w:lineRule="auto"/>
        <w:jc w:val="both"/>
        <w:rPr>
          <w:color w:val="000000" w:themeColor="text1"/>
          <w:sz w:val="18"/>
          <w:szCs w:val="18"/>
          <w:lang w:val="pt-PT"/>
        </w:rPr>
      </w:pPr>
    </w:p>
    <w:p w14:paraId="0915B5DC"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s escolher uma coisa que eu queira daqui?</w:t>
      </w:r>
    </w:p>
    <w:p w14:paraId="20EE7A56" w14:textId="77777777" w:rsidR="007D27B8" w:rsidRPr="00D444ED" w:rsidRDefault="007D27B8" w:rsidP="007D27B8">
      <w:pPr>
        <w:tabs>
          <w:tab w:val="left" w:pos="5003"/>
        </w:tabs>
        <w:spacing w:line="276" w:lineRule="auto"/>
        <w:jc w:val="both"/>
        <w:rPr>
          <w:color w:val="000000" w:themeColor="text1"/>
          <w:sz w:val="18"/>
          <w:szCs w:val="18"/>
          <w:lang w:val="pt-PT"/>
        </w:rPr>
      </w:pPr>
    </w:p>
    <w:p w14:paraId="77D7FEAB"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im.</w:t>
      </w:r>
    </w:p>
    <w:p w14:paraId="3451E6A0" w14:textId="77777777" w:rsidR="007D27B8" w:rsidRPr="00D444ED" w:rsidRDefault="007D27B8" w:rsidP="007D27B8">
      <w:pPr>
        <w:tabs>
          <w:tab w:val="left" w:pos="5003"/>
        </w:tabs>
        <w:spacing w:line="276" w:lineRule="auto"/>
        <w:jc w:val="both"/>
        <w:rPr>
          <w:color w:val="000000" w:themeColor="text1"/>
          <w:sz w:val="18"/>
          <w:szCs w:val="18"/>
          <w:lang w:val="pt-PT"/>
        </w:rPr>
      </w:pPr>
    </w:p>
    <w:p w14:paraId="45094F62"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 exemplo…</w:t>
      </w:r>
    </w:p>
    <w:p w14:paraId="1137327A" w14:textId="77777777" w:rsidR="007D27B8" w:rsidRPr="00D444ED" w:rsidRDefault="007D27B8" w:rsidP="007D27B8">
      <w:pPr>
        <w:tabs>
          <w:tab w:val="left" w:pos="5003"/>
        </w:tabs>
        <w:spacing w:line="276" w:lineRule="auto"/>
        <w:jc w:val="both"/>
        <w:rPr>
          <w:color w:val="000000" w:themeColor="text1"/>
          <w:sz w:val="18"/>
          <w:szCs w:val="18"/>
          <w:lang w:val="pt-PT"/>
        </w:rPr>
      </w:pPr>
    </w:p>
    <w:p w14:paraId="0D983DED"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im.</w:t>
      </w:r>
    </w:p>
    <w:p w14:paraId="248C6B24" w14:textId="77777777" w:rsidR="007D27B8" w:rsidRPr="00D444ED" w:rsidRDefault="007D27B8" w:rsidP="007D27B8">
      <w:pPr>
        <w:tabs>
          <w:tab w:val="left" w:pos="5003"/>
        </w:tabs>
        <w:spacing w:line="276" w:lineRule="auto"/>
        <w:jc w:val="both"/>
        <w:rPr>
          <w:color w:val="000000" w:themeColor="text1"/>
          <w:sz w:val="18"/>
          <w:szCs w:val="18"/>
          <w:lang w:val="pt-PT"/>
        </w:rPr>
      </w:pPr>
    </w:p>
    <w:p w14:paraId="39F706D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ercado é onde nós estamos.</w:t>
      </w:r>
    </w:p>
    <w:p w14:paraId="54CE39E0" w14:textId="77777777" w:rsidR="007D27B8" w:rsidRPr="00D444ED" w:rsidRDefault="007D27B8" w:rsidP="007D27B8">
      <w:pPr>
        <w:tabs>
          <w:tab w:val="left" w:pos="5003"/>
        </w:tabs>
        <w:spacing w:line="276" w:lineRule="auto"/>
        <w:jc w:val="both"/>
        <w:rPr>
          <w:color w:val="000000" w:themeColor="text1"/>
          <w:sz w:val="18"/>
          <w:szCs w:val="18"/>
          <w:lang w:val="pt-PT"/>
        </w:rPr>
      </w:pPr>
    </w:p>
    <w:p w14:paraId="068F2311"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o.</w:t>
      </w:r>
    </w:p>
    <w:p w14:paraId="3C40EABD" w14:textId="77777777" w:rsidR="007D27B8" w:rsidRPr="00D444ED" w:rsidRDefault="007D27B8" w:rsidP="007D27B8">
      <w:pPr>
        <w:tabs>
          <w:tab w:val="left" w:pos="5003"/>
        </w:tabs>
        <w:spacing w:line="276" w:lineRule="auto"/>
        <w:jc w:val="both"/>
        <w:rPr>
          <w:color w:val="000000" w:themeColor="text1"/>
          <w:sz w:val="18"/>
          <w:szCs w:val="18"/>
          <w:lang w:val="pt-PT"/>
        </w:rPr>
      </w:pPr>
    </w:p>
    <w:p w14:paraId="217A2AE8"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Receitas deve ter a ver as coisas das senhoras, os bolos, receitas… ou serão receitas dos comerciantes. </w:t>
      </w:r>
    </w:p>
    <w:p w14:paraId="66CCBC61" w14:textId="77777777" w:rsidR="007D27B8" w:rsidRPr="00D444ED" w:rsidRDefault="007D27B8" w:rsidP="007D27B8">
      <w:pPr>
        <w:tabs>
          <w:tab w:val="left" w:pos="5003"/>
        </w:tabs>
        <w:spacing w:line="276" w:lineRule="auto"/>
        <w:jc w:val="both"/>
        <w:rPr>
          <w:color w:val="000000" w:themeColor="text1"/>
          <w:sz w:val="18"/>
          <w:szCs w:val="18"/>
          <w:lang w:val="pt-PT"/>
        </w:rPr>
      </w:pPr>
    </w:p>
    <w:p w14:paraId="5763B49F"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ão, é bolos…</w:t>
      </w:r>
    </w:p>
    <w:p w14:paraId="27151A5F" w14:textId="77777777" w:rsidR="007D27B8" w:rsidRPr="00D444ED" w:rsidRDefault="007D27B8" w:rsidP="007D27B8">
      <w:pPr>
        <w:tabs>
          <w:tab w:val="left" w:pos="5003"/>
        </w:tabs>
        <w:spacing w:line="276" w:lineRule="auto"/>
        <w:jc w:val="both"/>
        <w:rPr>
          <w:color w:val="000000" w:themeColor="text1"/>
          <w:sz w:val="18"/>
          <w:szCs w:val="18"/>
          <w:lang w:val="pt-PT"/>
        </w:rPr>
      </w:pPr>
    </w:p>
    <w:p w14:paraId="6FA1637C"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 língua portuguesa é tramada. Vamos à lista de compras</w:t>
      </w:r>
    </w:p>
    <w:p w14:paraId="1D7275FF" w14:textId="77777777" w:rsidR="007D27B8" w:rsidRPr="00D444ED" w:rsidRDefault="007D27B8" w:rsidP="007D27B8">
      <w:pPr>
        <w:tabs>
          <w:tab w:val="left" w:pos="5003"/>
        </w:tabs>
        <w:spacing w:line="276" w:lineRule="auto"/>
        <w:jc w:val="both"/>
        <w:rPr>
          <w:color w:val="000000" w:themeColor="text1"/>
          <w:sz w:val="18"/>
          <w:szCs w:val="18"/>
          <w:lang w:val="pt-PT"/>
        </w:rPr>
      </w:pPr>
    </w:p>
    <w:p w14:paraId="4B258B7B"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Mas podia ser, receita do final do dia ou do final do mês.</w:t>
      </w:r>
    </w:p>
    <w:p w14:paraId="7A64D156" w14:textId="77777777" w:rsidR="007D27B8" w:rsidRPr="00D444ED" w:rsidRDefault="007D27B8" w:rsidP="007D27B8">
      <w:pPr>
        <w:tabs>
          <w:tab w:val="left" w:pos="5003"/>
        </w:tabs>
        <w:spacing w:line="276" w:lineRule="auto"/>
        <w:jc w:val="both"/>
        <w:rPr>
          <w:color w:val="000000" w:themeColor="text1"/>
          <w:sz w:val="18"/>
          <w:szCs w:val="18"/>
          <w:lang w:val="pt-PT"/>
        </w:rPr>
      </w:pPr>
    </w:p>
    <w:p w14:paraId="08BFC06A"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Os comerciantes, e tem de declarar às finanças e há uma preocupação com aquilo, vão fugir.</w:t>
      </w:r>
    </w:p>
    <w:p w14:paraId="3F4552D6" w14:textId="77777777" w:rsidR="007D27B8" w:rsidRPr="00D444ED" w:rsidRDefault="007D27B8" w:rsidP="007D27B8">
      <w:pPr>
        <w:tabs>
          <w:tab w:val="left" w:pos="5003"/>
        </w:tabs>
        <w:spacing w:line="276" w:lineRule="auto"/>
        <w:jc w:val="both"/>
        <w:rPr>
          <w:color w:val="000000" w:themeColor="text1"/>
          <w:sz w:val="18"/>
          <w:szCs w:val="18"/>
          <w:lang w:val="pt-PT"/>
        </w:rPr>
      </w:pPr>
    </w:p>
    <w:p w14:paraId="6187BBA6"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perimente, ou as receitas ou a lista de compras.</w:t>
      </w:r>
    </w:p>
    <w:p w14:paraId="2F36BC54" w14:textId="77777777" w:rsidR="007D27B8" w:rsidRPr="00D444ED" w:rsidRDefault="007D27B8" w:rsidP="007D27B8">
      <w:pPr>
        <w:tabs>
          <w:tab w:val="left" w:pos="5003"/>
        </w:tabs>
        <w:spacing w:line="276" w:lineRule="auto"/>
        <w:jc w:val="both"/>
        <w:rPr>
          <w:color w:val="000000" w:themeColor="text1"/>
          <w:sz w:val="18"/>
          <w:szCs w:val="18"/>
          <w:lang w:val="pt-PT"/>
        </w:rPr>
      </w:pPr>
    </w:p>
    <w:p w14:paraId="61E3A101"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Vamos ver a lista de compras, se calhar. Selecione a lista de compras para jogar. Esta… onde é que esta está… para aqui? Estar aqui… tem alguma coisa a ver com isto?</w:t>
      </w:r>
    </w:p>
    <w:p w14:paraId="74A48FEE" w14:textId="77777777" w:rsidR="007D27B8" w:rsidRPr="00D444ED" w:rsidRDefault="007D27B8" w:rsidP="007D27B8">
      <w:pPr>
        <w:tabs>
          <w:tab w:val="left" w:pos="5003"/>
        </w:tabs>
        <w:spacing w:line="276" w:lineRule="auto"/>
        <w:jc w:val="both"/>
        <w:rPr>
          <w:color w:val="000000" w:themeColor="text1"/>
          <w:sz w:val="18"/>
          <w:szCs w:val="18"/>
          <w:lang w:val="pt-PT"/>
        </w:rPr>
      </w:pPr>
    </w:p>
    <w:p w14:paraId="6832A53B"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isto o 52 é uma coisa… ignore. É só aqui o debaixo, por favor dê um nome à sua lista.</w:t>
      </w:r>
    </w:p>
    <w:p w14:paraId="79F9A75D" w14:textId="77777777" w:rsidR="007D27B8" w:rsidRPr="00D444ED" w:rsidRDefault="007D27B8" w:rsidP="007D27B8">
      <w:pPr>
        <w:tabs>
          <w:tab w:val="left" w:pos="5003"/>
        </w:tabs>
        <w:spacing w:line="276" w:lineRule="auto"/>
        <w:jc w:val="both"/>
        <w:rPr>
          <w:color w:val="000000" w:themeColor="text1"/>
          <w:sz w:val="18"/>
          <w:szCs w:val="18"/>
          <w:lang w:val="pt-PT"/>
        </w:rPr>
      </w:pPr>
    </w:p>
    <w:p w14:paraId="7996A04E"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Lista de compras?</w:t>
      </w:r>
    </w:p>
    <w:p w14:paraId="2290C48D"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26D12493"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à sua lista de compras. Para fechar esta janela teria que… exato.</w:t>
      </w:r>
    </w:p>
    <w:p w14:paraId="4074DC97"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E3F67BE"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escreva um nome na lista de compras. Um nome aleatório?</w:t>
      </w:r>
    </w:p>
    <w:p w14:paraId="417BCA87" w14:textId="77777777" w:rsidR="007D27B8" w:rsidRPr="00D444ED" w:rsidRDefault="007D27B8" w:rsidP="007D27B8">
      <w:pPr>
        <w:tabs>
          <w:tab w:val="left" w:pos="5003"/>
        </w:tabs>
        <w:spacing w:line="276" w:lineRule="auto"/>
        <w:jc w:val="both"/>
        <w:rPr>
          <w:color w:val="000000" w:themeColor="text1"/>
          <w:sz w:val="18"/>
          <w:szCs w:val="18"/>
          <w:lang w:val="pt-PT"/>
        </w:rPr>
      </w:pPr>
    </w:p>
    <w:p w14:paraId="4515631A"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de ser qualquer coisa, o dia de hoje. A data de hoje, por exemplo…</w:t>
      </w:r>
    </w:p>
    <w:p w14:paraId="6087AFEA" w14:textId="77777777" w:rsidR="007D27B8" w:rsidRPr="00D444ED" w:rsidRDefault="007D27B8" w:rsidP="007D27B8">
      <w:pPr>
        <w:tabs>
          <w:tab w:val="left" w:pos="5003"/>
        </w:tabs>
        <w:spacing w:line="276" w:lineRule="auto"/>
        <w:jc w:val="both"/>
        <w:rPr>
          <w:color w:val="000000" w:themeColor="text1"/>
          <w:sz w:val="18"/>
          <w:szCs w:val="18"/>
          <w:lang w:val="pt-PT"/>
        </w:rPr>
      </w:pPr>
    </w:p>
    <w:p w14:paraId="50748B2F"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ão...</w:t>
      </w:r>
    </w:p>
    <w:p w14:paraId="220C687C" w14:textId="77777777" w:rsidR="007D27B8" w:rsidRPr="00D444ED" w:rsidRDefault="007D27B8" w:rsidP="007D27B8">
      <w:pPr>
        <w:tabs>
          <w:tab w:val="left" w:pos="5003"/>
        </w:tabs>
        <w:spacing w:line="276" w:lineRule="auto"/>
        <w:jc w:val="both"/>
        <w:rPr>
          <w:b/>
          <w:bCs/>
          <w:color w:val="000000" w:themeColor="text1"/>
          <w:sz w:val="18"/>
          <w:szCs w:val="18"/>
          <w:lang w:val="pt-PT"/>
        </w:rPr>
      </w:pPr>
    </w:p>
    <w:p w14:paraId="511131CA"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amente.</w:t>
      </w:r>
    </w:p>
    <w:p w14:paraId="1BAFFCE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9871B8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Hoje são 20… de janeiro ou 20 janeiro?</w:t>
      </w:r>
    </w:p>
    <w:p w14:paraId="5F38583E"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F9E3DEF"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Como quiser.</w:t>
      </w:r>
    </w:p>
    <w:p w14:paraId="44BAB38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985C9E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nde é que está a barra.</w:t>
      </w:r>
    </w:p>
    <w:p w14:paraId="2C9FCC4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96BC6F0"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stá aqui. </w:t>
      </w:r>
    </w:p>
    <w:p w14:paraId="06BB993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5F0A28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20, 20.</w:t>
      </w:r>
    </w:p>
    <w:p w14:paraId="5B97D19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A503856"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Agora para continuar a sua lista de compras e começar a escrever os produtos</w:t>
      </w:r>
      <w:r w:rsidRPr="00D444ED">
        <w:rPr>
          <w:b/>
          <w:bCs/>
          <w:color w:val="000000" w:themeColor="text1"/>
          <w:sz w:val="18"/>
          <w:szCs w:val="18"/>
          <w:lang w:val="pt-PT"/>
        </w:rPr>
        <w:t xml:space="preserve"> que eventualmente quisesse, como é que faria?</w:t>
      </w:r>
    </w:p>
    <w:p w14:paraId="228E3B1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57CF6B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Lista de compras… [o entrevistado murmura o texto] será aqui? Tenho de selecionar os produtos.</w:t>
      </w:r>
    </w:p>
    <w:p w14:paraId="661251E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7DDE3D0"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perimente clicar, para ver o que acontece.</w:t>
      </w:r>
    </w:p>
    <w:p w14:paraId="46797FE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E2D6703"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 xml:space="preserve">M. – </w:t>
      </w:r>
      <w:r w:rsidRPr="00D444ED">
        <w:rPr>
          <w:color w:val="000000" w:themeColor="text1"/>
          <w:sz w:val="18"/>
          <w:szCs w:val="18"/>
          <w:lang w:val="pt-PT"/>
        </w:rPr>
        <w:t>[o entrevistado murmura o texto] tomate.</w:t>
      </w:r>
    </w:p>
    <w:p w14:paraId="6ED5B59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7A4DB2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ara apagar é nesse....</w:t>
      </w:r>
    </w:p>
    <w:p w14:paraId="2A77DA3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2FAECD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omates, pronto, ok.</w:t>
      </w:r>
    </w:p>
    <w:p w14:paraId="7F5C8F73"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CF83A72"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im, vamos supor que era isso que queria.</w:t>
      </w:r>
    </w:p>
    <w:p w14:paraId="79E6F111"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2BBB083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ó tenho 11…</w:t>
      </w:r>
    </w:p>
    <w:p w14:paraId="41372DA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CE01DCF"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Se quisesse outro produto.</w:t>
      </w:r>
    </w:p>
    <w:p w14:paraId="3CE497D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8A206D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utro?</w:t>
      </w:r>
    </w:p>
    <w:p w14:paraId="6AEE64D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69F5F0D"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Outra coisa, se quisesse fazer uma salada.</w:t>
      </w:r>
    </w:p>
    <w:p w14:paraId="3B0E528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F8213D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alface por exemplo.</w:t>
      </w:r>
    </w:p>
    <w:p w14:paraId="2C3EE09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339D187"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Por exemplo. </w:t>
      </w:r>
    </w:p>
    <w:p w14:paraId="5C27DA0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FE3D193"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Alface… e tenho que…</w:t>
      </w:r>
    </w:p>
    <w:p w14:paraId="61EBEA7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28FA171"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Tem que lhe dizer, é isto que eu quero.</w:t>
      </w:r>
    </w:p>
    <w:p w14:paraId="4B31325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964CF4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s ele não está a assumir. Está? Não…</w:t>
      </w:r>
    </w:p>
    <w:p w14:paraId="6B6FCB6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ADBF422"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Consegue andar um bocadinho para cima no ecrã? Exatamente. Olhando para aqui…</w:t>
      </w:r>
    </w:p>
    <w:p w14:paraId="2331869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E05C25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botão vermelho, produtos…</w:t>
      </w:r>
    </w:p>
    <w:p w14:paraId="7DFE9D1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BDD4862"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Vou tirar aqui o teclado para conseguir ler a mensagem completa.</w:t>
      </w:r>
    </w:p>
    <w:p w14:paraId="632EA6F3"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FC79FD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entrevistado murmura o texto] desapareceu da sua lista de compras. </w:t>
      </w:r>
    </w:p>
    <w:p w14:paraId="784B62E7"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F1E1E6B"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de andar para cima e para baixo no ecrã, para ver se lhe surge.</w:t>
      </w:r>
    </w:p>
    <w:p w14:paraId="4181DB4B"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2DC69FC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deixe lá ver. Porque está a vermelho?</w:t>
      </w:r>
    </w:p>
    <w:p w14:paraId="37ECF687"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8BA7356"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Vamos experimentar. O que aconteceu?</w:t>
      </w:r>
    </w:p>
    <w:p w14:paraId="43E758F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D4E15A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tomate saiu.</w:t>
      </w:r>
    </w:p>
    <w:p w14:paraId="57A1EB3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9CA136B"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O tomate saiu. Portanto, o que é que isto, o que é que acha que aconteceu?</w:t>
      </w:r>
    </w:p>
    <w:p w14:paraId="5857D9A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D46613E"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Qualquer coisa que eu fiz mal. Ou na seleção ele não assumiu.</w:t>
      </w:r>
    </w:p>
    <w:p w14:paraId="500D657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CFB1758"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Vamos para o tomate… ele aparece aqui novamente.</w:t>
      </w:r>
    </w:p>
    <w:p w14:paraId="37BB67E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B8D059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w:t>
      </w:r>
    </w:p>
    <w:p w14:paraId="5C1B7BE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56DC3F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sta cruzinha… vermelha, é quando... imagine que queria ter, comprar tomates, mas, entretanto, lembra-se que afinal ainda tem lá em casa e já não quero. E tira, é da </w:t>
      </w:r>
      <w:r w:rsidRPr="00D444ED">
        <w:rPr>
          <w:b/>
          <w:bCs/>
          <w:color w:val="000000" w:themeColor="text1"/>
          <w:sz w:val="18"/>
          <w:szCs w:val="18"/>
          <w:shd w:val="clear" w:color="auto" w:fill="FFFFFF" w:themeFill="background1"/>
          <w:lang w:val="pt-PT"/>
        </w:rPr>
        <w:t>sua lista de compras, não é que tenha feito alguma coisa mal, mas é esta opção de não</w:t>
      </w:r>
      <w:r w:rsidRPr="00D444ED">
        <w:rPr>
          <w:b/>
          <w:bCs/>
          <w:color w:val="000000" w:themeColor="text1"/>
          <w:sz w:val="18"/>
          <w:szCs w:val="18"/>
          <w:lang w:val="pt-PT"/>
        </w:rPr>
        <w:t xml:space="preserve"> precisarmos, vamos tirar da lista. </w:t>
      </w:r>
    </w:p>
    <w:p w14:paraId="7F0362D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FF303CE"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ão… tira.</w:t>
      </w:r>
    </w:p>
    <w:p w14:paraId="68E5D6D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5470E51A"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ronto. Para a lista…</w:t>
      </w:r>
    </w:p>
    <w:p w14:paraId="0A120A37"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11E857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lface também não.</w:t>
      </w:r>
    </w:p>
    <w:p w14:paraId="3AF2395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98F5B41"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ão precisa para hoje.</w:t>
      </w:r>
    </w:p>
    <w:p w14:paraId="0BACCED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F87DC4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elos vistos, ele está a dizer que tenho em casa.</w:t>
      </w:r>
    </w:p>
    <w:p w14:paraId="1A1994C3"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26CCD16"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ão, isto é, caso não queira continuar.</w:t>
      </w:r>
    </w:p>
    <w:p w14:paraId="0304B37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6649F7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w:t>
      </w:r>
    </w:p>
    <w:p w14:paraId="3D47430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1E3FC8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OK, mas vamos assumir que hoje vamos querer alface, precisamos de alface. Já temos a nossa lista de compras, que… hoje não é preciso uma lista muito grande, é só um item. Se eu quisesse agora ir ao supermercado, como é que eu faria, utilizando a plataforma para ir ao nosso supermercado que há pouco vimos. Teria… experimente andar, exato,</w:t>
      </w:r>
      <w:r w:rsidRPr="00D444ED">
        <w:rPr>
          <w:color w:val="000000" w:themeColor="text1"/>
          <w:sz w:val="18"/>
          <w:szCs w:val="18"/>
          <w:lang w:val="pt-PT"/>
        </w:rPr>
        <w:t xml:space="preserve"> </w:t>
      </w:r>
      <w:r w:rsidRPr="00D444ED">
        <w:rPr>
          <w:b/>
          <w:bCs/>
          <w:color w:val="000000" w:themeColor="text1"/>
          <w:sz w:val="18"/>
          <w:szCs w:val="18"/>
          <w:lang w:val="pt-PT"/>
        </w:rPr>
        <w:t>com o ecrã.</w:t>
      </w:r>
    </w:p>
    <w:p w14:paraId="525B805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B5847F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 seguir?</w:t>
      </w:r>
    </w:p>
    <w:p w14:paraId="24CE13A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0D461E8"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or exemplo.</w:t>
      </w:r>
    </w:p>
    <w:p w14:paraId="3EBCC744"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B354834"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Há aqui os corredores. Tenho que os inserir, também?</w:t>
      </w:r>
    </w:p>
    <w:p w14:paraId="761FDE2F"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lastRenderedPageBreak/>
        <w:t>Mod. – Agora aqui, isto é um bocadinho diferente. Diz que… experimente tocar num. Ele ficou a tracejado, verde. Isto diz o quê?</w:t>
      </w:r>
    </w:p>
    <w:p w14:paraId="3F9BB57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38DBB4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á à espera de mais alguma informação.</w:t>
      </w:r>
    </w:p>
    <w:p w14:paraId="7F57325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F341F3B"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se olhar para a parte… experimente.</w:t>
      </w:r>
    </w:p>
    <w:p w14:paraId="1D9F079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8F391B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w:t>
      </w:r>
    </w:p>
    <w:p w14:paraId="332ABDA1"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09B9855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arece-lhe que ele aceitou?</w:t>
      </w:r>
    </w:p>
    <w:p w14:paraId="2D3DD2E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7D1599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w:t>
      </w:r>
    </w:p>
    <w:p w14:paraId="7565BB2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AC8EEAD"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 porque é que acha que aceitou? </w:t>
      </w:r>
    </w:p>
    <w:p w14:paraId="69794F44"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DE2DD8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á a verde, qualquer sinal sonoro… supostamente está.</w:t>
      </w:r>
    </w:p>
    <w:p w14:paraId="3359B7F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3F29D67"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gora se quiséssemos ir, se isto fosse uma situação real e quiséssemos ir para o supermercado, aqui como é que eu faria para ir para o supermercado?</w:t>
      </w:r>
    </w:p>
    <w:p w14:paraId="5D8D2DC4"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C219EA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amos…</w:t>
      </w:r>
    </w:p>
    <w:p w14:paraId="00CF6BF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06CD42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Vamos só comprar as alfaces para terminar?</w:t>
      </w:r>
    </w:p>
    <w:p w14:paraId="5A134FE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1EC582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Bora.</w:t>
      </w:r>
    </w:p>
    <w:p w14:paraId="52FF61A8"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2A52436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ntão vamos lá.</w:t>
      </w:r>
    </w:p>
    <w:p w14:paraId="30F1547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541FE9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cho que tenho de ir aqui aos produtos. Não, começar para já, não é?</w:t>
      </w:r>
    </w:p>
    <w:p w14:paraId="3FD1E5B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267648A"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amente.</w:t>
      </w:r>
    </w:p>
    <w:p w14:paraId="0388FD0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95F581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shd w:val="clear" w:color="auto" w:fill="FFFFFF" w:themeFill="background1"/>
          <w:lang w:val="pt-PT"/>
        </w:rPr>
        <w:t>M. –</w:t>
      </w:r>
      <w:r w:rsidRPr="00D444ED">
        <w:rPr>
          <w:color w:val="000000" w:themeColor="text1"/>
          <w:sz w:val="18"/>
          <w:szCs w:val="18"/>
          <w:shd w:val="clear" w:color="auto" w:fill="FFFFFF" w:themeFill="background1"/>
          <w:lang w:val="pt-PT"/>
        </w:rPr>
        <w:t xml:space="preserve"> Estava a gerar, estava a ver se ia logo… em princípio há de estar aqui deste lado, quer</w:t>
      </w:r>
      <w:r w:rsidRPr="00D444ED">
        <w:rPr>
          <w:color w:val="000000" w:themeColor="text1"/>
          <w:sz w:val="18"/>
          <w:szCs w:val="18"/>
          <w:lang w:val="pt-PT"/>
        </w:rPr>
        <w:t xml:space="preserve"> dizer, deveria estar. Se a loja for organizada, se não for, se for dos (informação sensível) está em qualquer lado. aqui… não me ajuda muito não é, tenho de identificá-la.</w:t>
      </w:r>
    </w:p>
    <w:p w14:paraId="19C3822A"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7C6538E1"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Tem de andar pelo supermercado à procura dela.</w:t>
      </w:r>
    </w:p>
    <w:p w14:paraId="524415B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901B844"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is, à procura dela.</w:t>
      </w:r>
    </w:p>
    <w:p w14:paraId="7206D7A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B8CF2E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ara andar pelo supermercado, como é que… se eu quisesse seguir em frente.</w:t>
      </w:r>
      <w:r w:rsidRPr="00D444ED">
        <w:rPr>
          <w:color w:val="000000" w:themeColor="text1"/>
          <w:sz w:val="18"/>
          <w:szCs w:val="18"/>
          <w:lang w:val="pt-PT"/>
        </w:rPr>
        <w:t xml:space="preserve"> </w:t>
      </w:r>
      <w:r w:rsidRPr="00D444ED">
        <w:rPr>
          <w:b/>
          <w:bCs/>
          <w:color w:val="000000" w:themeColor="text1"/>
          <w:sz w:val="18"/>
          <w:szCs w:val="18"/>
          <w:lang w:val="pt-PT"/>
        </w:rPr>
        <w:t>Tenho esta possibilidade de…</w:t>
      </w:r>
    </w:p>
    <w:p w14:paraId="395010F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FA6B2C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 quisesse seguir em frente, iria assim, mas eu quero localizar a alface, não é… isso é que não estou a ver. não estou a ver as alfaces, supostamente estariam nesta prateleira, não é? acho eu…</w:t>
      </w:r>
    </w:p>
    <w:p w14:paraId="49259C9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2F42E7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 utilizando a seta. </w:t>
      </w:r>
    </w:p>
    <w:p w14:paraId="2CA718C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16EF8DE"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Já vi…</w:t>
      </w:r>
    </w:p>
    <w:p w14:paraId="394E1D5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4C7568A"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Já estamos um bocadinho mais perto. Mas ainda assim…</w:t>
      </w:r>
    </w:p>
    <w:p w14:paraId="6E4FA2C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023AFE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Quer dizer, aqui supostamente não parece que possa…</w:t>
      </w:r>
    </w:p>
    <w:p w14:paraId="742069C3"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A86622B"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Vamos ver, vamos chegar mais á frente e vamos ver. </w:t>
      </w:r>
    </w:p>
    <w:p w14:paraId="3070C4F1"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714029A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s alfaces… </w:t>
      </w:r>
    </w:p>
    <w:p w14:paraId="458B4FF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C87EEF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lastRenderedPageBreak/>
        <w:t>Mod. – OK, tudo isto é… é uma possibilidade. Eu aqui vou-lhe dar uma ajuda porque elas de facto estão um bocadinho escondidas. Elas estão ali ao fundo.</w:t>
      </w:r>
    </w:p>
    <w:p w14:paraId="3B7593E9" w14:textId="77777777" w:rsidR="00134449" w:rsidRPr="00D444ED" w:rsidRDefault="00134449" w:rsidP="007D27B8">
      <w:pPr>
        <w:shd w:val="clear" w:color="auto" w:fill="FFFFFF" w:themeFill="background1"/>
        <w:tabs>
          <w:tab w:val="left" w:pos="5003"/>
        </w:tabs>
        <w:spacing w:line="276" w:lineRule="auto"/>
        <w:jc w:val="both"/>
        <w:rPr>
          <w:b/>
          <w:bCs/>
          <w:color w:val="000000" w:themeColor="text1"/>
          <w:sz w:val="18"/>
          <w:szCs w:val="18"/>
          <w:lang w:val="pt-PT"/>
        </w:rPr>
      </w:pPr>
    </w:p>
    <w:p w14:paraId="55E7DFC2" w14:textId="4F34E658"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Vê-se mal.</w:t>
      </w:r>
    </w:p>
    <w:p w14:paraId="3B8007B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39B5DDF0"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xperimente, experimente. Mas como ainda estamos muito longe, temos de nos chegar até elas e só depois vamos conseguir colocá-las no nosso cesto. Se nós quiséssemos voltar à imagem inicial, como é que… certo! Está ótimo. Agora vamos chegar-nos à frente? Utilizando a setinha que estava lá em cima… temos agora que fazer aquela… de, exatamente, de… deslizar. Até encontrarmos as alfaces que vão estar aqui do nosso lado esquerdo. </w:t>
      </w:r>
    </w:p>
    <w:p w14:paraId="111018D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195524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lface… adicionar ao cesto. [o entrevistado murmura o texto] </w:t>
      </w:r>
    </w:p>
    <w:p w14:paraId="4882891E"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2D3327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Temos agora de ir até à caixa.</w:t>
      </w:r>
    </w:p>
    <w:p w14:paraId="0B44E983"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DBF02F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shd w:val="clear" w:color="auto" w:fill="FFFFFF" w:themeFill="background1"/>
          <w:lang w:val="pt-PT"/>
        </w:rPr>
        <w:t>M. –</w:t>
      </w:r>
      <w:r w:rsidRPr="00D444ED">
        <w:rPr>
          <w:color w:val="000000" w:themeColor="text1"/>
          <w:sz w:val="18"/>
          <w:szCs w:val="18"/>
          <w:shd w:val="clear" w:color="auto" w:fill="FFFFFF" w:themeFill="background1"/>
          <w:lang w:val="pt-PT"/>
        </w:rPr>
        <w:t xml:space="preserve"> Era isso que agora estava a tentar ver. finalizar? já cliquei no finalizar e ele não assumiu.</w:t>
      </w:r>
      <w:r w:rsidRPr="00D444ED">
        <w:rPr>
          <w:color w:val="000000" w:themeColor="text1"/>
          <w:sz w:val="18"/>
          <w:szCs w:val="18"/>
          <w:lang w:val="pt-PT"/>
        </w:rPr>
        <w:t xml:space="preserve"> Ou vou por aqui até ele encontrar a caixa?</w:t>
      </w:r>
    </w:p>
    <w:p w14:paraId="53E2407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9CFAA49"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o. Pode seguir, exatamente, pode seguir em frente. E agora aqui posso-lhe dar uma ajudinha, como ainda não conhece o supermercado…</w:t>
      </w:r>
    </w:p>
    <w:p w14:paraId="1EC48DE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585D46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 setazinha.</w:t>
      </w:r>
    </w:p>
    <w:p w14:paraId="2A315CD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2C26DC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xato.</w:t>
      </w:r>
    </w:p>
    <w:p w14:paraId="37FB544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FDDC6FE"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ajudou muito. Cá está ela.</w:t>
      </w:r>
    </w:p>
    <w:p w14:paraId="3A27E0E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6EAF314"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gora temos de ir mais um bocadinho, temos de entrar mesmo na caixa.</w:t>
      </w:r>
    </w:p>
    <w:p w14:paraId="1E7C09D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792C3E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ssim não… assim é a caixa…</w:t>
      </w:r>
    </w:p>
    <w:p w14:paraId="7471D78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E66E7E8"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ara andar utilizamos sempre as setinhas, não é, entretanto ela escondeu-se aqui…</w:t>
      </w:r>
    </w:p>
    <w:p w14:paraId="5CDB853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C92C2A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Já cá estamos.</w:t>
      </w:r>
    </w:p>
    <w:p w14:paraId="554296E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6A3D6B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Ver mais um bocadinho. Agora tem aí outra…</w:t>
      </w:r>
    </w:p>
    <w:p w14:paraId="0671DAB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8DF7D7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Vamos para esta.</w:t>
      </w:r>
    </w:p>
    <w:p w14:paraId="10DCE47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534B552"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É o bom para este supermercado, não há filas. E agora já estamos na caixa e vamos querer pagar.</w:t>
      </w:r>
    </w:p>
    <w:p w14:paraId="521CBE57"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3BEE83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pagar… por favor escolha o meio de pagamento. Dinheiro. </w:t>
      </w:r>
    </w:p>
    <w:p w14:paraId="3DE08E2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ABA6321"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Pronto, fez a sua lista de compras, era só um item, mas fez com a pontuação</w:t>
      </w:r>
      <w:r w:rsidRPr="00D444ED">
        <w:rPr>
          <w:color w:val="000000" w:themeColor="text1"/>
          <w:sz w:val="18"/>
          <w:szCs w:val="18"/>
          <w:lang w:val="pt-PT"/>
        </w:rPr>
        <w:t xml:space="preserve"> </w:t>
      </w:r>
      <w:r w:rsidRPr="00D444ED">
        <w:rPr>
          <w:b/>
          <w:bCs/>
          <w:color w:val="000000" w:themeColor="text1"/>
          <w:sz w:val="18"/>
          <w:szCs w:val="18"/>
          <w:lang w:val="pt-PT"/>
        </w:rPr>
        <w:t>máxima. Senhor (informação sensível) agora vou-lhe fazer as tais perguntinhas, está bem?</w:t>
      </w:r>
    </w:p>
    <w:p w14:paraId="0B79D79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C504CD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á bem.</w:t>
      </w:r>
    </w:p>
    <w:p w14:paraId="0FA19D0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61271E8"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 mais uma vez, é dar-nos a sua opinião, de forma mais imparcial possível, de forma a ajudar-nos a identificar o que é que nós podemos e devemos melhorar na nossa plataforma para que ela seja mais fácil de utilizar. E a primeira pergunta que eu </w:t>
      </w:r>
      <w:r w:rsidRPr="00D444ED">
        <w:rPr>
          <w:b/>
          <w:bCs/>
          <w:color w:val="000000" w:themeColor="text1"/>
          <w:sz w:val="18"/>
          <w:szCs w:val="18"/>
          <w:shd w:val="clear" w:color="auto" w:fill="FFFFFF" w:themeFill="background1"/>
          <w:lang w:val="pt-PT"/>
        </w:rPr>
        <w:t>gostava de lhe fazer é, que dificuldades é que sentiu? De uma forma geral, o que é que</w:t>
      </w:r>
      <w:r w:rsidRPr="00D444ED">
        <w:rPr>
          <w:b/>
          <w:bCs/>
          <w:color w:val="000000" w:themeColor="text1"/>
          <w:sz w:val="18"/>
          <w:szCs w:val="18"/>
          <w:lang w:val="pt-PT"/>
        </w:rPr>
        <w:t xml:space="preserve"> para si foi mais difícil na plataforma?</w:t>
      </w:r>
    </w:p>
    <w:p w14:paraId="4CA8B2F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EE7685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lhe, foi a primeira vez que eu trabalhei com um </w:t>
      </w:r>
      <w:r w:rsidRPr="00D444ED">
        <w:rPr>
          <w:i/>
          <w:iCs/>
          <w:color w:val="000000" w:themeColor="text1"/>
          <w:sz w:val="18"/>
          <w:szCs w:val="18"/>
          <w:lang w:val="pt-PT"/>
        </w:rPr>
        <w:t>tablet</w:t>
      </w:r>
      <w:r w:rsidRPr="00D444ED">
        <w:rPr>
          <w:color w:val="000000" w:themeColor="text1"/>
          <w:sz w:val="18"/>
          <w:szCs w:val="18"/>
          <w:lang w:val="pt-PT"/>
        </w:rPr>
        <w:t>. Logo aí, resultou algumas dificuldades. E, depois, um problema que é meu, em termos de memória. Se eu tivesse facilidade maior de memória, não é, como tinha antigamente, facilmente não me teria esquecido daqueles pormenores, teria assimilado todos e iria diretamente.</w:t>
      </w:r>
    </w:p>
    <w:p w14:paraId="0E9B39B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402B0A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onde é que sentiu essas dificuldades de memória?</w:t>
      </w:r>
    </w:p>
    <w:p w14:paraId="263F917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FBD69C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Quando é que comecei a sentir?</w:t>
      </w:r>
    </w:p>
    <w:p w14:paraId="67E523F0" w14:textId="77777777" w:rsidR="00134449" w:rsidRPr="00D444ED" w:rsidRDefault="00134449" w:rsidP="007D27B8">
      <w:pPr>
        <w:shd w:val="clear" w:color="auto" w:fill="FFFFFF" w:themeFill="background1"/>
        <w:tabs>
          <w:tab w:val="left" w:pos="5003"/>
        </w:tabs>
        <w:spacing w:line="276" w:lineRule="auto"/>
        <w:jc w:val="both"/>
        <w:rPr>
          <w:b/>
          <w:bCs/>
          <w:color w:val="000000" w:themeColor="text1"/>
          <w:sz w:val="18"/>
          <w:szCs w:val="18"/>
          <w:lang w:val="pt-PT"/>
        </w:rPr>
      </w:pPr>
    </w:p>
    <w:p w14:paraId="50911EA3" w14:textId="52AD92CA"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ão, não, aonde, aqui na plataforma?</w:t>
      </w:r>
    </w:p>
    <w:p w14:paraId="6A51378B"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48CCB1A7"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Deveria ter ido mais rápido aos assuntos. Deveria ter ido logo, e senti alguma dificuldade a encontras as coisas.</w:t>
      </w:r>
    </w:p>
    <w:p w14:paraId="6FC82B8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6D3BE942"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aquela questão de andarmos com… através das setas, este mecanismo de navegação que nós utilizamos aqui, para si foi intuitivo, fácil. Ou de que forma é que poderíamos fazer isto de forma mais fácil, intuitiva.</w:t>
      </w:r>
    </w:p>
    <w:p w14:paraId="2E7080CA"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shd w:val="clear" w:color="auto" w:fill="FFFFFF" w:themeFill="background1"/>
          <w:lang w:val="pt-PT"/>
        </w:rPr>
      </w:pPr>
    </w:p>
    <w:p w14:paraId="2D0989F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shd w:val="clear" w:color="auto" w:fill="FFFFFF" w:themeFill="background1"/>
          <w:lang w:val="pt-PT"/>
        </w:rPr>
        <w:t>M. –</w:t>
      </w:r>
      <w:r w:rsidRPr="00D444ED">
        <w:rPr>
          <w:color w:val="000000" w:themeColor="text1"/>
          <w:sz w:val="18"/>
          <w:szCs w:val="18"/>
          <w:shd w:val="clear" w:color="auto" w:fill="FFFFFF" w:themeFill="background1"/>
          <w:lang w:val="pt-PT"/>
        </w:rPr>
        <w:t xml:space="preserve"> acho que está bem pensado e não é difícil. Eu é que tive alguma dificuldade em compreender aquilo logo. Agora com</w:t>
      </w:r>
      <w:r w:rsidRPr="00D444ED">
        <w:rPr>
          <w:color w:val="000000" w:themeColor="text1"/>
          <w:sz w:val="18"/>
          <w:szCs w:val="18"/>
          <w:lang w:val="pt-PT"/>
        </w:rPr>
        <w:t xml:space="preserve"> continuação seria muito fácil. </w:t>
      </w:r>
    </w:p>
    <w:p w14:paraId="61FDC41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F592CA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m algum momento, por exemplo, no primeiro nível quando nós tivemos que compras as bananas e as mangas, em algum momento sentiu-se perdido sem saber o que tinha de fazer?</w:t>
      </w:r>
    </w:p>
    <w:p w14:paraId="7B13E62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5704E7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ive alguma dificuldade em localizar as coisas, portanto…</w:t>
      </w:r>
    </w:p>
    <w:p w14:paraId="007DFF6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CBC98D0"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Mas sempre soube o que era para fazer?</w:t>
      </w:r>
    </w:p>
    <w:p w14:paraId="6A3F67C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D7E6C8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Isso sim.</w:t>
      </w:r>
    </w:p>
    <w:p w14:paraId="161577D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0A2566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ra mais a questão de…</w:t>
      </w:r>
    </w:p>
    <w:p w14:paraId="7EDA9B1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37BC49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Da frutaria, as coisas, localizá-las.</w:t>
      </w:r>
    </w:p>
    <w:p w14:paraId="5E32114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41CE8A2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Tal e qual como quando acontece quando vamos a um sítio novo, aquele primeiro momento, podermos perceber onde é que estão as coisas. este supermercado, enquanto estava lá, sentiu que era próximo daquilo que sente quando vai a um supermercado no seu dia a dia? O ambiente é semelhante?</w:t>
      </w:r>
    </w:p>
    <w:p w14:paraId="2B9678BF"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46A2FFEB"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 –</w:t>
      </w:r>
      <w:r w:rsidRPr="00D444ED">
        <w:rPr>
          <w:color w:val="000000" w:themeColor="text1"/>
          <w:sz w:val="18"/>
          <w:szCs w:val="18"/>
          <w:shd w:val="clear" w:color="auto" w:fill="FFFFFF" w:themeFill="background1"/>
          <w:lang w:val="pt-PT"/>
        </w:rPr>
        <w:t xml:space="preserve"> Tenho que dizer a verdade. Eu vou pouco. Normalmente essas tarefas estão, pelo menos, destinadas </w:t>
      </w:r>
      <w:r w:rsidRPr="00D444ED">
        <w:rPr>
          <w:color w:val="000000" w:themeColor="text1"/>
          <w:sz w:val="18"/>
          <w:szCs w:val="18"/>
          <w:lang w:val="pt-PT"/>
        </w:rPr>
        <w:t>à minha mulher. Mas pronto, de vez em quando também vou. Mas acho que a organização dele era bom. Estava mais ou menos.</w:t>
      </w:r>
    </w:p>
    <w:p w14:paraId="7640AD9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A5158A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ra um aspeto natural? Era… era algo que esperaria encontrar no seu dia a dia se entrasse num supermercado.</w:t>
      </w:r>
    </w:p>
    <w:p w14:paraId="0DC3830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0871E8E"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com frutas e legumes à vista, portanto, agradáveis. Aparentemente frescos, coisas frescas, não está lá o peixe.</w:t>
      </w:r>
    </w:p>
    <w:p w14:paraId="7AABF417"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1C013A3"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stá mais para o fundo [risos]</w:t>
      </w:r>
    </w:p>
    <w:p w14:paraId="30BE22A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944B46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 calhar.</w:t>
      </w:r>
    </w:p>
    <w:p w14:paraId="2BCA2C7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619730F"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houve esta situação de não ter trazido os óculos. Mas tirando isso, sentiu em algum momento, por exemplo, náuseas, tonturas, quando virava a…</w:t>
      </w:r>
    </w:p>
    <w:p w14:paraId="195FAA0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60B263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não.</w:t>
      </w:r>
    </w:p>
    <w:p w14:paraId="74C4D022"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3D719A3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Não sentiu nada disso?</w:t>
      </w:r>
    </w:p>
    <w:p w14:paraId="4A3719F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EEBB94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não.</w:t>
      </w:r>
    </w:p>
    <w:p w14:paraId="742E9FA4"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BAF5D26"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A linguagem, por exemplo, aquelas caixas de texto que apareciam, a dizer o que era para fazer, onde é que estava a lista de compras, elas eram fáceis de entender, a linguagem era adequada ou acha que poderíamos utilizar uma linguagem mais simples?</w:t>
      </w:r>
    </w:p>
    <w:p w14:paraId="51955D56"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6A2A809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enso que sim, por aí… não havia ali estrangeirismos nem nada, era tudo em português.</w:t>
      </w:r>
    </w:p>
    <w:p w14:paraId="7B94CEB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6CC2259"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ra fácil, não acho que os textos fossem muito compridos?</w:t>
      </w:r>
    </w:p>
    <w:p w14:paraId="304E633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A40CEE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antes pelo contrário.</w:t>
      </w:r>
    </w:p>
    <w:p w14:paraId="62E9650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lastRenderedPageBreak/>
        <w:t>Mod. – E esta questão de organizar a lista de compras, como nós fizemos, acha que é uma tarefa útil, quando nós queremos otimizar…</w:t>
      </w:r>
    </w:p>
    <w:p w14:paraId="2ED558BE"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49BA4864"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Isso de certeza, de certeza. De certeza.</w:t>
      </w:r>
    </w:p>
    <w:p w14:paraId="0A77F63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72DD701"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o que achou desta situação de nós querermos o produto e depois agarrávamos o produto e inseríamos dentro da categoria. Isto faz-lhe sentido ou seria mais fácil irmos escrevendo a lista, os produtos todos na lista e seguirmos logo para o supermercado?</w:t>
      </w:r>
    </w:p>
    <w:p w14:paraId="749E033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CEE94F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supermercado também é muito pequeno não é, não era nenhum (informação sensível). Mas pronto, tudo o que seja organização, é útil, facilita. Pelo menos não nos esqueçamos de algumas coisas. Esta ali, é ir seguindo a lista, ir picando, está tudo, está tudo, não falta nada, pagar.</w:t>
      </w:r>
    </w:p>
    <w:p w14:paraId="17D4EFD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F01E28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é fácil perceber na plataforma quando é que nós já temos aquele produto?</w:t>
      </w:r>
    </w:p>
    <w:p w14:paraId="665CEDB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618BC6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sim, isso basta ver também. Se estiver picado…</w:t>
      </w:r>
    </w:p>
    <w:p w14:paraId="4DFFBDD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722AA7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Quando diz picado?</w:t>
      </w:r>
    </w:p>
    <w:p w14:paraId="37F2440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428FEE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lecionado.</w:t>
      </w:r>
    </w:p>
    <w:p w14:paraId="13C905B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1ED3717"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 xml:space="preserve">Mod. – OK. e agora pensando num outro contexto, vamos imaginar que o senhor (informação sensível) </w:t>
      </w:r>
      <w:r w:rsidRPr="00D444ED">
        <w:rPr>
          <w:b/>
          <w:bCs/>
          <w:color w:val="000000" w:themeColor="text1"/>
          <w:sz w:val="18"/>
          <w:szCs w:val="18"/>
          <w:lang w:val="pt-PT"/>
        </w:rPr>
        <w:t>queria começar a fazer compras neste supermercado. Sentia-se à vontade para utilizar esta plataforma, por exemplo, em sua casa e ir treinado?</w:t>
      </w:r>
    </w:p>
    <w:p w14:paraId="24673FA1"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800C7E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Ir treinando… tinha que treinar muito para ser útil, chegar ali e ser rápido. Senão tinha de andar lá com isto e andava perdido o dobro do tempo.</w:t>
      </w:r>
    </w:p>
    <w:p w14:paraId="4101962D"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74EB0B18"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w:t>
      </w:r>
    </w:p>
    <w:p w14:paraId="7815943F"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6EE530E4"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ria de treinar.</w:t>
      </w:r>
    </w:p>
    <w:p w14:paraId="69918C5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FC1ED01"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Mas sentia-se à vontade para o fazer em casa, num tempo…</w:t>
      </w:r>
    </w:p>
    <w:p w14:paraId="1DADFB7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69484E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om tempo sim, explorava isto mais um bocadinho e sim, isso conseguia.</w:t>
      </w:r>
    </w:p>
    <w:p w14:paraId="7ABB841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6C7F91F"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E em público com os seus amigos? Sentia-se à vontade, constrangido? </w:t>
      </w:r>
    </w:p>
    <w:p w14:paraId="40ACD0B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40D0982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tinha problema quanto a isso. isso… acho que funcionava da mesma maneira.</w:t>
      </w:r>
    </w:p>
    <w:p w14:paraId="1D6A2AE6"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0CFC7068"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por exemplo…</w:t>
      </w:r>
    </w:p>
    <w:p w14:paraId="4B70F7C2"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p>
    <w:p w14:paraId="47DDAD3C"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referia, com os meus amigos, andar à procura dum carro ou de um barco ou de uma coisa desse tipo.</w:t>
      </w:r>
    </w:p>
    <w:p w14:paraId="1E4BB5E2"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598D65D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Que tipo de tarefas é que gostava de ver assim dentro deste género. Estava agora a falar dos carros, vê carros, era isso?</w:t>
      </w:r>
    </w:p>
    <w:p w14:paraId="20888834"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0DDF4F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 exemplo, é uma coisa que eu gosto. Passo bastante tempo na internet, normalmente é à procura de carros, essas coisas que eu gosto.</w:t>
      </w:r>
    </w:p>
    <w:p w14:paraId="4E0BFC9A"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CE67B5C"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aqui vai ter que me ajudar a mim, eu não percebo muito de carros. O que procura quando anda à procura de carros, é só ver o carro por fora?</w:t>
      </w:r>
    </w:p>
    <w:p w14:paraId="711742F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24714065"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Ver tudo, ver preços. Não é que eu faça vida disso, mas já fui buscar 3 ou 4 carritos à Alemanha. E gosto de estar mais ou menos atualizado, com os preços e assim. e vou a um site ou dois onde estão lá 1 milhão e 500 mil carros. E pronto, ali faço a seleção.</w:t>
      </w:r>
    </w:p>
    <w:p w14:paraId="27C038F0"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455054A"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e vai vendo.</w:t>
      </w:r>
    </w:p>
    <w:p w14:paraId="1CB8A0E8"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shd w:val="clear" w:color="auto" w:fill="FFFFFF" w:themeFill="background1"/>
          <w:lang w:val="pt-PT"/>
        </w:rPr>
        <w:lastRenderedPageBreak/>
        <w:t>M. –</w:t>
      </w:r>
      <w:r w:rsidRPr="00D444ED">
        <w:rPr>
          <w:color w:val="000000" w:themeColor="text1"/>
          <w:sz w:val="18"/>
          <w:szCs w:val="18"/>
          <w:shd w:val="clear" w:color="auto" w:fill="FFFFFF" w:themeFill="background1"/>
          <w:lang w:val="pt-PT"/>
        </w:rPr>
        <w:t xml:space="preserve"> Escolho a marca. (informação sensível), vai-me dar (informação sensível), modelo, ponho o modelo de carro, o ano, os km até, e depois selecionamos e vemos uma série de carros que lá estão</w:t>
      </w:r>
      <w:r w:rsidRPr="00D444ED">
        <w:rPr>
          <w:color w:val="000000" w:themeColor="text1"/>
          <w:sz w:val="18"/>
          <w:szCs w:val="18"/>
          <w:shd w:val="clear" w:color="auto" w:fill="BFBFBF"/>
          <w:lang w:val="pt-PT"/>
        </w:rPr>
        <w:t>.</w:t>
      </w:r>
    </w:p>
    <w:p w14:paraId="7201A085"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shd w:val="clear" w:color="auto" w:fill="FFFFFF" w:themeFill="background1"/>
          <w:lang w:val="pt-PT"/>
        </w:rPr>
      </w:pPr>
    </w:p>
    <w:p w14:paraId="43781004"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Outra tarefa, tem mais alguma tarefa ou atividade que gostasse… ou que goste</w:t>
      </w:r>
      <w:r w:rsidRPr="00D444ED">
        <w:rPr>
          <w:b/>
          <w:bCs/>
          <w:color w:val="000000" w:themeColor="text1"/>
          <w:sz w:val="18"/>
          <w:szCs w:val="18"/>
          <w:lang w:val="pt-PT"/>
        </w:rPr>
        <w:t xml:space="preserve"> de ir à internet e assim nos seus tempos livres…</w:t>
      </w:r>
    </w:p>
    <w:p w14:paraId="700B5379" w14:textId="77777777" w:rsidR="007D27B8" w:rsidRPr="00D444ED" w:rsidRDefault="007D27B8" w:rsidP="007D27B8">
      <w:pPr>
        <w:tabs>
          <w:tab w:val="left" w:pos="5003"/>
        </w:tabs>
        <w:spacing w:line="276" w:lineRule="auto"/>
        <w:jc w:val="both"/>
        <w:rPr>
          <w:color w:val="000000" w:themeColor="text1"/>
          <w:sz w:val="18"/>
          <w:szCs w:val="18"/>
          <w:lang w:val="pt-PT"/>
        </w:rPr>
      </w:pPr>
    </w:p>
    <w:p w14:paraId="7D8E49F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das coisas que eu vejo muito é o tempo. Que ocupa muito o meu tempo, porque eu tenho um hobby que é quase uma profissão, mas enfim, que é a pesca. Sempre que posso, vou para a pesca. E, então, gosto de estar…</w:t>
      </w:r>
    </w:p>
    <w:p w14:paraId="56B91A4B"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16328FAF"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Faz sentido saber o tempo.</w:t>
      </w:r>
    </w:p>
    <w:p w14:paraId="2CBED749" w14:textId="77777777" w:rsidR="007D27B8" w:rsidRPr="00D444ED" w:rsidRDefault="007D27B8" w:rsidP="007D27B8">
      <w:pPr>
        <w:shd w:val="clear" w:color="auto" w:fill="FFFFFF" w:themeFill="background1"/>
        <w:tabs>
          <w:tab w:val="left" w:pos="5003"/>
        </w:tabs>
        <w:spacing w:line="276" w:lineRule="auto"/>
        <w:jc w:val="both"/>
        <w:rPr>
          <w:color w:val="000000" w:themeColor="text1"/>
          <w:sz w:val="18"/>
          <w:szCs w:val="18"/>
          <w:lang w:val="pt-PT"/>
        </w:rPr>
      </w:pPr>
    </w:p>
    <w:p w14:paraId="3055D38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Faz todo o sentido. Já pesco há muitos, muitos anos, e era frequente irmos à pesca e depois de lá estar, termos de vir embora porque o tempo não deixava ou o mar estava muito mau. Porque faço pesca em barco. Então, tinha de vir embora. E agora, com a informação que nós temos, é raríssimo isso acontecer. ou seja, só vou para o mar quando o tempo deixa, quando não chove, consigo ter essa informação toda. Muita informação que hoje temos. E perco tempo a ver isso, para ver quando devo ir e tal. Perco um bocado de tempo. Perco ou ganho um bocado de tempo. Gosto de estar mais ou menos atualizado.</w:t>
      </w:r>
    </w:p>
    <w:p w14:paraId="67A0AADF" w14:textId="77777777" w:rsidR="007D27B8" w:rsidRPr="00D444ED" w:rsidRDefault="007D27B8" w:rsidP="007D27B8">
      <w:pPr>
        <w:tabs>
          <w:tab w:val="left" w:pos="5003"/>
        </w:tabs>
        <w:spacing w:line="276" w:lineRule="auto"/>
        <w:jc w:val="both"/>
        <w:rPr>
          <w:color w:val="000000" w:themeColor="text1"/>
          <w:sz w:val="18"/>
          <w:szCs w:val="18"/>
          <w:lang w:val="pt-PT"/>
        </w:rPr>
      </w:pPr>
    </w:p>
    <w:p w14:paraId="19C81C22"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 xml:space="preserve">Mod. – Uma última pergunta que eu lhe queria fazer. imagine que tem um familiar seu </w:t>
      </w:r>
      <w:r w:rsidRPr="00D444ED">
        <w:rPr>
          <w:b/>
          <w:bCs/>
          <w:color w:val="000000" w:themeColor="text1"/>
          <w:sz w:val="18"/>
          <w:szCs w:val="18"/>
          <w:shd w:val="clear" w:color="auto" w:fill="FFFFFF" w:themeFill="background1"/>
          <w:lang w:val="pt-PT"/>
        </w:rPr>
        <w:t>que começa a apresentar algumas dificuldades de memória, esquecimentos, acha que</w:t>
      </w:r>
      <w:r w:rsidRPr="00D444ED">
        <w:rPr>
          <w:b/>
          <w:bCs/>
          <w:color w:val="000000" w:themeColor="text1"/>
          <w:sz w:val="18"/>
          <w:szCs w:val="18"/>
          <w:lang w:val="pt-PT"/>
        </w:rPr>
        <w:t xml:space="preserve"> a sua plataforma poderia ajudar com… para exercitar, por exemplo a memória e estas tarefas relacionadas com a ida às compras?</w:t>
      </w:r>
    </w:p>
    <w:p w14:paraId="2CEC0624" w14:textId="77777777" w:rsidR="007D27B8" w:rsidRPr="00D444ED" w:rsidRDefault="007D27B8" w:rsidP="007D27B8">
      <w:pPr>
        <w:tabs>
          <w:tab w:val="left" w:pos="5003"/>
        </w:tabs>
        <w:spacing w:line="276" w:lineRule="auto"/>
        <w:jc w:val="both"/>
        <w:rPr>
          <w:color w:val="000000" w:themeColor="text1"/>
          <w:sz w:val="18"/>
          <w:szCs w:val="18"/>
          <w:lang w:val="pt-PT"/>
        </w:rPr>
      </w:pPr>
    </w:p>
    <w:p w14:paraId="75B458FC"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shd w:val="clear" w:color="auto" w:fill="FFFFFF" w:themeFill="background1"/>
          <w:lang w:val="pt-PT"/>
        </w:rPr>
        <w:t>M. –</w:t>
      </w:r>
      <w:r w:rsidRPr="00D444ED">
        <w:rPr>
          <w:color w:val="000000" w:themeColor="text1"/>
          <w:sz w:val="18"/>
          <w:szCs w:val="18"/>
          <w:shd w:val="clear" w:color="auto" w:fill="FFFFFF" w:themeFill="background1"/>
          <w:lang w:val="pt-PT"/>
        </w:rPr>
        <w:t xml:space="preserve"> Eu até lhe posso dizer, nem lhe vou relacionar com… tenho um familiar meu, mas comigo</w:t>
      </w:r>
      <w:r w:rsidRPr="00D444ED">
        <w:rPr>
          <w:color w:val="000000" w:themeColor="text1"/>
          <w:sz w:val="18"/>
          <w:szCs w:val="18"/>
          <w:lang w:val="pt-PT"/>
        </w:rPr>
        <w:t xml:space="preserve"> mesmo, acho que sim, isto é útil. Isto, acho que… a gente possa exercitar o cérebro, é importante. Para mim e para os meus familiares também. E eu estou nessa fase com alguma preocupação. Isto do Alzheimer toca a todos, uns mais rápido do que outros. Uns mais cedo. E infelizmente ou felizmente, eu contacto frequentemente com lares de idosos (informação sensível)</w:t>
      </w:r>
    </w:p>
    <w:p w14:paraId="22C6A772" w14:textId="77777777" w:rsidR="007D27B8" w:rsidRPr="00D444ED" w:rsidRDefault="007D27B8" w:rsidP="007D27B8">
      <w:pPr>
        <w:tabs>
          <w:tab w:val="left" w:pos="5003"/>
        </w:tabs>
        <w:spacing w:line="276" w:lineRule="auto"/>
        <w:jc w:val="both"/>
        <w:rPr>
          <w:color w:val="000000" w:themeColor="text1"/>
          <w:sz w:val="18"/>
          <w:szCs w:val="18"/>
          <w:lang w:val="pt-PT"/>
        </w:rPr>
      </w:pPr>
    </w:p>
    <w:p w14:paraId="3A128978" w14:textId="77777777" w:rsidR="007D27B8" w:rsidRPr="00D444ED" w:rsidRDefault="007D27B8" w:rsidP="007D27B8">
      <w:pPr>
        <w:tabs>
          <w:tab w:val="left" w:pos="5003"/>
        </w:tabs>
        <w:spacing w:line="276" w:lineRule="auto"/>
        <w:jc w:val="both"/>
        <w:rPr>
          <w:b/>
          <w:bCs/>
          <w:color w:val="000000" w:themeColor="text1"/>
          <w:sz w:val="18"/>
          <w:szCs w:val="18"/>
          <w:lang w:val="pt-PT"/>
        </w:rPr>
      </w:pPr>
      <w:r w:rsidRPr="00D444ED">
        <w:rPr>
          <w:b/>
          <w:bCs/>
          <w:color w:val="000000" w:themeColor="text1"/>
          <w:sz w:val="18"/>
          <w:szCs w:val="18"/>
          <w:lang w:val="pt-PT"/>
        </w:rPr>
        <w:t>Mod. – Já sabia, estava-me a falar tanto de números que eu… hmmm… já estava aqui a desconfiar.</w:t>
      </w:r>
    </w:p>
    <w:p w14:paraId="74309E40" w14:textId="77777777" w:rsidR="007D27B8" w:rsidRPr="00D444ED" w:rsidRDefault="007D27B8" w:rsidP="007D27B8">
      <w:pPr>
        <w:tabs>
          <w:tab w:val="left" w:pos="5003"/>
        </w:tabs>
        <w:spacing w:line="276" w:lineRule="auto"/>
        <w:jc w:val="both"/>
        <w:rPr>
          <w:color w:val="000000" w:themeColor="text1"/>
          <w:sz w:val="18"/>
          <w:szCs w:val="18"/>
          <w:lang w:val="pt-PT"/>
        </w:rPr>
      </w:pPr>
    </w:p>
    <w:p w14:paraId="0833FF67" w14:textId="77777777" w:rsidR="007D27B8" w:rsidRPr="00D444ED" w:rsidRDefault="007D27B8" w:rsidP="007D27B8">
      <w:pPr>
        <w:tabs>
          <w:tab w:val="left" w:pos="5003"/>
        </w:tabs>
        <w:spacing w:line="276" w:lineRule="auto"/>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tenho alguns clientes, uma dúzia, que são lares de idosos. E normalmente o trabalho de exterior passei eu a fazer, de há alguns anos a esta parte, e, portanto, lidava muito com eles. Não é… ia lá… era das coisas que me custava de ver, os velhotes na situação em que estavam… e vejo que estou a caminhar para lá também. Tudo o que a gente possa fazer para exercitar o cérebro, é útil… Agora pergunta-me se eu faço isso? tenho de dizer que não. De facto, não faço. Não consigo arranjar muito tempo para essas coisas. se calhar por </w:t>
      </w:r>
      <w:r w:rsidRPr="00D444ED">
        <w:rPr>
          <w:color w:val="000000" w:themeColor="text1"/>
          <w:sz w:val="18"/>
          <w:szCs w:val="18"/>
          <w:shd w:val="clear" w:color="auto" w:fill="FFFFFF" w:themeFill="background1"/>
          <w:lang w:val="pt-PT"/>
        </w:rPr>
        <w:t>falta de organização.</w:t>
      </w:r>
    </w:p>
    <w:p w14:paraId="4DD9D986" w14:textId="77777777" w:rsidR="007D27B8" w:rsidRPr="00D444ED" w:rsidRDefault="007D27B8" w:rsidP="007D27B8">
      <w:pPr>
        <w:tabs>
          <w:tab w:val="left" w:pos="5003"/>
        </w:tabs>
        <w:spacing w:line="276" w:lineRule="auto"/>
        <w:jc w:val="both"/>
        <w:rPr>
          <w:color w:val="000000" w:themeColor="text1"/>
          <w:sz w:val="18"/>
          <w:szCs w:val="18"/>
          <w:lang w:val="pt-PT"/>
        </w:rPr>
      </w:pPr>
    </w:p>
    <w:p w14:paraId="397AD1FB"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shd w:val="clear" w:color="auto" w:fill="FFFFFF" w:themeFill="background1"/>
          <w:lang w:val="pt-PT"/>
        </w:rPr>
      </w:pPr>
      <w:r w:rsidRPr="00D444ED">
        <w:rPr>
          <w:b/>
          <w:bCs/>
          <w:color w:val="000000" w:themeColor="text1"/>
          <w:sz w:val="18"/>
          <w:szCs w:val="18"/>
          <w:lang w:val="pt-PT"/>
        </w:rPr>
        <w:t xml:space="preserve">Mod. – (informação sensível), vamos só interromper a gravação. Esta parte já está </w:t>
      </w:r>
      <w:r w:rsidRPr="00D444ED">
        <w:rPr>
          <w:b/>
          <w:bCs/>
          <w:color w:val="000000" w:themeColor="text1"/>
          <w:sz w:val="18"/>
          <w:szCs w:val="18"/>
          <w:shd w:val="clear" w:color="auto" w:fill="FFFFFF" w:themeFill="background1"/>
          <w:lang w:val="pt-PT"/>
        </w:rPr>
        <w:t xml:space="preserve">concluída. </w:t>
      </w:r>
    </w:p>
    <w:p w14:paraId="35E21633" w14:textId="77777777" w:rsidR="007D27B8" w:rsidRPr="00D444ED" w:rsidRDefault="007D27B8" w:rsidP="007D27B8">
      <w:pPr>
        <w:shd w:val="clear" w:color="auto" w:fill="FFFFFF" w:themeFill="background1"/>
        <w:tabs>
          <w:tab w:val="left" w:pos="5003"/>
        </w:tabs>
        <w:spacing w:line="276" w:lineRule="auto"/>
        <w:jc w:val="both"/>
        <w:rPr>
          <w:b/>
          <w:bCs/>
          <w:color w:val="000000" w:themeColor="text1"/>
          <w:sz w:val="18"/>
          <w:szCs w:val="18"/>
          <w:shd w:val="clear" w:color="auto" w:fill="FFFFFF" w:themeFill="background1"/>
          <w:lang w:val="pt-PT"/>
        </w:rPr>
        <w:sectPr w:rsidR="007D27B8" w:rsidRPr="00D444ED" w:rsidSect="000E0E08">
          <w:pgSz w:w="11900" w:h="16840"/>
          <w:pgMar w:top="1440" w:right="1440" w:bottom="1440" w:left="1440" w:header="708" w:footer="708" w:gutter="0"/>
          <w:lnNumType w:countBy="1" w:restart="newSection"/>
          <w:cols w:space="708"/>
          <w:docGrid w:linePitch="360"/>
        </w:sectPr>
      </w:pPr>
    </w:p>
    <w:p w14:paraId="3D7A6C55" w14:textId="77777777" w:rsidR="007D27B8" w:rsidRPr="00D444ED" w:rsidRDefault="007D27B8" w:rsidP="007D27B8">
      <w:pPr>
        <w:suppressLineNumbers/>
        <w:tabs>
          <w:tab w:val="left" w:pos="5510"/>
        </w:tabs>
        <w:rPr>
          <w:i/>
          <w:iCs/>
          <w:color w:val="000000" w:themeColor="text1"/>
          <w:szCs w:val="26"/>
          <w:u w:val="single"/>
          <w:lang w:val="pt-PT"/>
        </w:rPr>
      </w:pPr>
      <w:r w:rsidRPr="00D444ED">
        <w:rPr>
          <w:i/>
          <w:iCs/>
          <w:color w:val="000000" w:themeColor="text1"/>
          <w:szCs w:val="26"/>
          <w:u w:val="single"/>
          <w:lang w:val="pt-PT"/>
        </w:rPr>
        <w:lastRenderedPageBreak/>
        <w:t>Participant 2</w:t>
      </w:r>
    </w:p>
    <w:p w14:paraId="1C9ACF80" w14:textId="77777777" w:rsidR="007D27B8" w:rsidRPr="00D444ED" w:rsidRDefault="007D27B8" w:rsidP="007D27B8">
      <w:pPr>
        <w:suppressLineNumbers/>
        <w:tabs>
          <w:tab w:val="left" w:pos="5510"/>
        </w:tabs>
        <w:rPr>
          <w:i/>
          <w:iCs/>
          <w:color w:val="000000" w:themeColor="text1"/>
          <w:szCs w:val="26"/>
          <w:u w:val="single"/>
          <w:lang w:val="pt-PT"/>
        </w:rPr>
      </w:pPr>
    </w:p>
    <w:p w14:paraId="7A17141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a dizer…</w:t>
      </w:r>
    </w:p>
    <w:p w14:paraId="626A0E0B" w14:textId="77777777" w:rsidR="007D27B8" w:rsidRPr="00D444ED" w:rsidRDefault="007D27B8" w:rsidP="007D27B8">
      <w:pPr>
        <w:tabs>
          <w:tab w:val="left" w:pos="5003"/>
        </w:tabs>
        <w:jc w:val="both"/>
        <w:rPr>
          <w:color w:val="000000" w:themeColor="text1"/>
          <w:sz w:val="18"/>
          <w:szCs w:val="18"/>
          <w:lang w:val="pt-PT"/>
        </w:rPr>
      </w:pPr>
    </w:p>
    <w:p w14:paraId="19A9A0A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para entrar no supermercado?</w:t>
      </w:r>
    </w:p>
    <w:p w14:paraId="1B83F1CB" w14:textId="77777777" w:rsidR="007D27B8" w:rsidRPr="00D444ED" w:rsidRDefault="007D27B8" w:rsidP="007D27B8">
      <w:pPr>
        <w:tabs>
          <w:tab w:val="left" w:pos="5003"/>
        </w:tabs>
        <w:jc w:val="both"/>
        <w:rPr>
          <w:color w:val="000000" w:themeColor="text1"/>
          <w:sz w:val="18"/>
          <w:szCs w:val="18"/>
          <w:lang w:val="pt-PT"/>
        </w:rPr>
      </w:pPr>
    </w:p>
    <w:p w14:paraId="2FDFC02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 ser. Experimente.</w:t>
      </w:r>
    </w:p>
    <w:p w14:paraId="35DB75FB" w14:textId="77777777" w:rsidR="007D27B8" w:rsidRPr="00D444ED" w:rsidRDefault="007D27B8" w:rsidP="007D27B8">
      <w:pPr>
        <w:tabs>
          <w:tab w:val="left" w:pos="5003"/>
        </w:tabs>
        <w:jc w:val="both"/>
        <w:rPr>
          <w:color w:val="000000" w:themeColor="text1"/>
          <w:sz w:val="18"/>
          <w:szCs w:val="18"/>
          <w:lang w:val="pt-PT"/>
        </w:rPr>
      </w:pPr>
    </w:p>
    <w:p w14:paraId="3F49E18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agora…</w:t>
      </w:r>
    </w:p>
    <w:p w14:paraId="105E76A7" w14:textId="77777777" w:rsidR="007D27B8" w:rsidRPr="00D444ED" w:rsidRDefault="007D27B8" w:rsidP="007D27B8">
      <w:pPr>
        <w:tabs>
          <w:tab w:val="left" w:pos="5003"/>
        </w:tabs>
        <w:jc w:val="both"/>
        <w:rPr>
          <w:color w:val="000000" w:themeColor="text1"/>
          <w:sz w:val="18"/>
          <w:szCs w:val="18"/>
          <w:lang w:val="pt-PT"/>
        </w:rPr>
      </w:pPr>
    </w:p>
    <w:p w14:paraId="12FAA06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é que vê?</w:t>
      </w:r>
    </w:p>
    <w:p w14:paraId="33E7C6E3" w14:textId="77777777" w:rsidR="007D27B8" w:rsidRPr="00D444ED" w:rsidRDefault="007D27B8" w:rsidP="007D27B8">
      <w:pPr>
        <w:tabs>
          <w:tab w:val="left" w:pos="5003"/>
        </w:tabs>
        <w:jc w:val="both"/>
        <w:rPr>
          <w:color w:val="000000" w:themeColor="text1"/>
          <w:sz w:val="18"/>
          <w:szCs w:val="18"/>
          <w:lang w:val="pt-PT"/>
        </w:rPr>
      </w:pPr>
    </w:p>
    <w:p w14:paraId="5DC5D2E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ejo um cesto, tenho que ir às compras. E agora terei que escolher as compras, não é? Tenho de pegar no cesto, será que ele vem? Não… não vem, pois não? A lista de compras… não trago lista de compras. Ainda não tem nenhuma lista de compras, pois não? Não tenho. Criar…. Ora, mas eu não tenho lista. Aqui diz para eu adicionar, mas não tenho lista de compras. Não deveria fazê-la primeiro? Criar lista de compras.</w:t>
      </w:r>
    </w:p>
    <w:p w14:paraId="093892A1" w14:textId="77777777" w:rsidR="007D27B8" w:rsidRPr="00D444ED" w:rsidRDefault="007D27B8" w:rsidP="007D27B8">
      <w:pPr>
        <w:tabs>
          <w:tab w:val="left" w:pos="5003"/>
        </w:tabs>
        <w:jc w:val="both"/>
        <w:rPr>
          <w:color w:val="000000" w:themeColor="text1"/>
          <w:sz w:val="18"/>
          <w:szCs w:val="18"/>
          <w:lang w:val="pt-PT"/>
        </w:rPr>
      </w:pPr>
    </w:p>
    <w:p w14:paraId="5A5DF27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612CBAF7" w14:textId="77777777" w:rsidR="007D27B8" w:rsidRPr="00D444ED" w:rsidRDefault="007D27B8" w:rsidP="007D27B8">
      <w:pPr>
        <w:tabs>
          <w:tab w:val="left" w:pos="5003"/>
        </w:tabs>
        <w:jc w:val="both"/>
        <w:rPr>
          <w:color w:val="000000" w:themeColor="text1"/>
          <w:sz w:val="18"/>
          <w:szCs w:val="18"/>
          <w:lang w:val="pt-PT"/>
        </w:rPr>
      </w:pPr>
    </w:p>
    <w:p w14:paraId="0C0D84DA"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Lista de compras. Criar lista de compras. Eu agora ponho aqui… por exemplo, aqui… </w:t>
      </w:r>
      <w:r w:rsidRPr="00D444ED">
        <w:rPr>
          <w:color w:val="000000" w:themeColor="text1"/>
          <w:sz w:val="18"/>
          <w:szCs w:val="18"/>
          <w:shd w:val="clear" w:color="auto" w:fill="FFFFFF" w:themeFill="background1"/>
          <w:lang w:val="pt-PT"/>
        </w:rPr>
        <w:t>peixe, que é uma coisa que eu gosto muito. Aí, o que é que eu fiz… peixe. E, agora, ponho na</w:t>
      </w:r>
      <w:r w:rsidRPr="00D444ED">
        <w:rPr>
          <w:color w:val="000000" w:themeColor="text1"/>
          <w:sz w:val="18"/>
          <w:szCs w:val="18"/>
          <w:lang w:val="pt-PT"/>
        </w:rPr>
        <w:t xml:space="preserve"> lista. Só não percebo como é que eu vou pôr…</w:t>
      </w:r>
    </w:p>
    <w:p w14:paraId="7DAE60F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25CB697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iga.</w:t>
      </w:r>
    </w:p>
    <w:p w14:paraId="0799731E" w14:textId="77777777" w:rsidR="007D27B8" w:rsidRPr="00D444ED" w:rsidRDefault="007D27B8" w:rsidP="007D27B8">
      <w:pPr>
        <w:tabs>
          <w:tab w:val="left" w:pos="5003"/>
        </w:tabs>
        <w:jc w:val="both"/>
        <w:rPr>
          <w:color w:val="000000" w:themeColor="text1"/>
          <w:sz w:val="18"/>
          <w:szCs w:val="18"/>
          <w:lang w:val="pt-PT"/>
        </w:rPr>
      </w:pPr>
    </w:p>
    <w:p w14:paraId="24E1EF9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a lista, eu vou pondo. Agora…</w:t>
      </w:r>
    </w:p>
    <w:p w14:paraId="0AB01A7E" w14:textId="77777777" w:rsidR="007D27B8" w:rsidRPr="00D444ED" w:rsidRDefault="007D27B8" w:rsidP="007D27B8">
      <w:pPr>
        <w:tabs>
          <w:tab w:val="left" w:pos="5003"/>
        </w:tabs>
        <w:jc w:val="both"/>
        <w:rPr>
          <w:color w:val="000000" w:themeColor="text1"/>
          <w:sz w:val="18"/>
          <w:szCs w:val="18"/>
          <w:lang w:val="pt-PT"/>
        </w:rPr>
      </w:pPr>
    </w:p>
    <w:p w14:paraId="20F5099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nosso supermercado, como ainda é novo, abriu há pouco tempo, ainda não temos todos os produtos. Escreveu carne.</w:t>
      </w:r>
    </w:p>
    <w:p w14:paraId="737D0FE9" w14:textId="77777777" w:rsidR="007D27B8" w:rsidRPr="00D444ED" w:rsidRDefault="007D27B8" w:rsidP="007D27B8">
      <w:pPr>
        <w:tabs>
          <w:tab w:val="left" w:pos="5003"/>
        </w:tabs>
        <w:jc w:val="both"/>
        <w:rPr>
          <w:color w:val="000000" w:themeColor="text1"/>
          <w:sz w:val="18"/>
          <w:szCs w:val="18"/>
          <w:lang w:val="pt-PT"/>
        </w:rPr>
      </w:pPr>
    </w:p>
    <w:p w14:paraId="1FD850B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arne e peixe. Portanto, ainda posso pôr mais?</w:t>
      </w:r>
    </w:p>
    <w:p w14:paraId="489E1623" w14:textId="77777777" w:rsidR="007D27B8" w:rsidRPr="00D444ED" w:rsidRDefault="007D27B8" w:rsidP="007D27B8">
      <w:pPr>
        <w:tabs>
          <w:tab w:val="left" w:pos="5003"/>
        </w:tabs>
        <w:jc w:val="both"/>
        <w:rPr>
          <w:color w:val="000000" w:themeColor="text1"/>
          <w:sz w:val="18"/>
          <w:szCs w:val="18"/>
          <w:lang w:val="pt-PT"/>
        </w:rPr>
      </w:pPr>
    </w:p>
    <w:p w14:paraId="73C40E6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le aqui, ele abriu esta janela.</w:t>
      </w:r>
    </w:p>
    <w:p w14:paraId="4368C55B" w14:textId="77777777" w:rsidR="007D27B8" w:rsidRPr="00D444ED" w:rsidRDefault="007D27B8" w:rsidP="007D27B8">
      <w:pPr>
        <w:tabs>
          <w:tab w:val="left" w:pos="5003"/>
        </w:tabs>
        <w:jc w:val="both"/>
        <w:rPr>
          <w:color w:val="000000" w:themeColor="text1"/>
          <w:sz w:val="18"/>
          <w:szCs w:val="18"/>
          <w:lang w:val="pt-PT"/>
        </w:rPr>
      </w:pPr>
    </w:p>
    <w:p w14:paraId="2568025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briu esta janela com carne picada. </w:t>
      </w:r>
    </w:p>
    <w:p w14:paraId="222F5625" w14:textId="77777777" w:rsidR="007D27B8" w:rsidRPr="00D444ED" w:rsidRDefault="007D27B8" w:rsidP="007D27B8">
      <w:pPr>
        <w:tabs>
          <w:tab w:val="left" w:pos="5003"/>
        </w:tabs>
        <w:jc w:val="both"/>
        <w:rPr>
          <w:color w:val="000000" w:themeColor="text1"/>
          <w:sz w:val="18"/>
          <w:szCs w:val="18"/>
          <w:lang w:val="pt-PT"/>
        </w:rPr>
      </w:pPr>
    </w:p>
    <w:p w14:paraId="0D08914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crevendo carne, é o único item que temos neste momento. Se quisesse incluí-lo…</w:t>
      </w:r>
    </w:p>
    <w:p w14:paraId="1CBAF1DE" w14:textId="77777777" w:rsidR="007D27B8" w:rsidRPr="00D444ED" w:rsidRDefault="007D27B8" w:rsidP="007D27B8">
      <w:pPr>
        <w:tabs>
          <w:tab w:val="left" w:pos="5003"/>
        </w:tabs>
        <w:jc w:val="both"/>
        <w:rPr>
          <w:color w:val="000000" w:themeColor="text1"/>
          <w:sz w:val="18"/>
          <w:szCs w:val="18"/>
          <w:lang w:val="pt-PT"/>
        </w:rPr>
      </w:pPr>
    </w:p>
    <w:p w14:paraId="4ADDA2A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 eu quisesse incluí-lo, punha aonde? Aqui? não. Aqui?</w:t>
      </w:r>
    </w:p>
    <w:p w14:paraId="33B57B58"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5449ABE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lique só, nela. Ok…</w:t>
      </w:r>
    </w:p>
    <w:p w14:paraId="2955451E" w14:textId="77777777" w:rsidR="007D27B8" w:rsidRPr="00D444ED" w:rsidRDefault="007D27B8" w:rsidP="007D27B8">
      <w:pPr>
        <w:tabs>
          <w:tab w:val="left" w:pos="5003"/>
        </w:tabs>
        <w:jc w:val="both"/>
        <w:rPr>
          <w:b/>
          <w:bCs/>
          <w:color w:val="000000" w:themeColor="text1"/>
          <w:sz w:val="18"/>
          <w:szCs w:val="18"/>
          <w:lang w:val="pt-PT"/>
        </w:rPr>
      </w:pPr>
    </w:p>
    <w:p w14:paraId="4749553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À esquerda temos…</w:t>
      </w:r>
    </w:p>
    <w:p w14:paraId="6356ACC4" w14:textId="77777777" w:rsidR="007D27B8" w:rsidRPr="00D444ED" w:rsidRDefault="007D27B8" w:rsidP="007D27B8">
      <w:pPr>
        <w:tabs>
          <w:tab w:val="left" w:pos="5003"/>
        </w:tabs>
        <w:jc w:val="both"/>
        <w:rPr>
          <w:b/>
          <w:bCs/>
          <w:color w:val="000000" w:themeColor="text1"/>
          <w:sz w:val="18"/>
          <w:szCs w:val="18"/>
          <w:lang w:val="pt-PT"/>
        </w:rPr>
      </w:pPr>
    </w:p>
    <w:p w14:paraId="0F2EC53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creva o nome do produto. Escrevo tomate, não aparece adicionar à lista. Estão com a ideia do tomate, eu ponho o tomate. Não… está mal. Tomate para salada, tomate chucha, tomate rama, tomate cherry…. Pode ser para salada.</w:t>
      </w:r>
    </w:p>
    <w:p w14:paraId="10511CBD" w14:textId="77777777" w:rsidR="007D27B8" w:rsidRPr="00D444ED" w:rsidRDefault="007D27B8" w:rsidP="007D27B8">
      <w:pPr>
        <w:tabs>
          <w:tab w:val="left" w:pos="5003"/>
        </w:tabs>
        <w:jc w:val="both"/>
        <w:rPr>
          <w:color w:val="000000" w:themeColor="text1"/>
          <w:sz w:val="18"/>
          <w:szCs w:val="18"/>
          <w:lang w:val="pt-PT"/>
        </w:rPr>
      </w:pPr>
    </w:p>
    <w:p w14:paraId="12C829E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Aqui à direita, o que nós…</w:t>
      </w:r>
    </w:p>
    <w:p w14:paraId="23FC089D" w14:textId="77777777" w:rsidR="007D27B8" w:rsidRPr="00D444ED" w:rsidRDefault="007D27B8" w:rsidP="007D27B8">
      <w:pPr>
        <w:tabs>
          <w:tab w:val="left" w:pos="5003"/>
        </w:tabs>
        <w:jc w:val="both"/>
        <w:rPr>
          <w:b/>
          <w:bCs/>
          <w:color w:val="000000" w:themeColor="text1"/>
          <w:sz w:val="18"/>
          <w:szCs w:val="18"/>
          <w:lang w:val="pt-PT"/>
        </w:rPr>
      </w:pPr>
    </w:p>
    <w:p w14:paraId="16E3416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arne picada, tomate… está aqui as compras que eu… agora, é para continuar?</w:t>
      </w:r>
    </w:p>
    <w:p w14:paraId="275017FB" w14:textId="77777777" w:rsidR="007D27B8" w:rsidRPr="00D444ED" w:rsidRDefault="007D27B8" w:rsidP="007D27B8">
      <w:pPr>
        <w:tabs>
          <w:tab w:val="left" w:pos="5003"/>
        </w:tabs>
        <w:jc w:val="both"/>
        <w:rPr>
          <w:color w:val="000000" w:themeColor="text1"/>
          <w:sz w:val="18"/>
          <w:szCs w:val="18"/>
          <w:lang w:val="pt-PT"/>
        </w:rPr>
      </w:pPr>
    </w:p>
    <w:p w14:paraId="46B4C7A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 escrever mais produtos.</w:t>
      </w:r>
    </w:p>
    <w:p w14:paraId="205D53B3" w14:textId="77777777" w:rsidR="007D27B8" w:rsidRPr="00D444ED" w:rsidRDefault="007D27B8" w:rsidP="007D27B8">
      <w:pPr>
        <w:tabs>
          <w:tab w:val="left" w:pos="5003"/>
        </w:tabs>
        <w:jc w:val="both"/>
        <w:rPr>
          <w:color w:val="000000" w:themeColor="text1"/>
          <w:sz w:val="18"/>
          <w:szCs w:val="18"/>
          <w:lang w:val="pt-PT"/>
        </w:rPr>
      </w:pPr>
    </w:p>
    <w:p w14:paraId="3760CCA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de ser fruta.</w:t>
      </w:r>
    </w:p>
    <w:p w14:paraId="1798C9BD" w14:textId="77777777" w:rsidR="007D27B8" w:rsidRPr="00D444ED" w:rsidRDefault="007D27B8" w:rsidP="007D27B8">
      <w:pPr>
        <w:tabs>
          <w:tab w:val="left" w:pos="5003"/>
        </w:tabs>
        <w:jc w:val="both"/>
        <w:rPr>
          <w:color w:val="000000" w:themeColor="text1"/>
          <w:sz w:val="18"/>
          <w:szCs w:val="18"/>
          <w:lang w:val="pt-PT"/>
        </w:rPr>
      </w:pPr>
    </w:p>
    <w:p w14:paraId="5B8016A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Que tipo de fruta?</w:t>
      </w:r>
    </w:p>
    <w:p w14:paraId="5BF2BB78" w14:textId="77777777" w:rsidR="007D27B8" w:rsidRPr="00D444ED" w:rsidRDefault="007D27B8" w:rsidP="007D27B8">
      <w:pPr>
        <w:tabs>
          <w:tab w:val="left" w:pos="5003"/>
        </w:tabs>
        <w:jc w:val="both"/>
        <w:rPr>
          <w:color w:val="000000" w:themeColor="text1"/>
          <w:sz w:val="18"/>
          <w:szCs w:val="18"/>
          <w:lang w:val="pt-PT"/>
        </w:rPr>
      </w:pPr>
    </w:p>
    <w:p w14:paraId="0A0ED58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ipo de fruta… maçã, por exemplo.</w:t>
      </w:r>
    </w:p>
    <w:p w14:paraId="76220A82"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12FA0A1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le aqui…</w:t>
      </w:r>
    </w:p>
    <w:p w14:paraId="1D623814" w14:textId="77777777" w:rsidR="007D27B8" w:rsidRPr="00D444ED" w:rsidRDefault="007D27B8" w:rsidP="007D27B8">
      <w:pPr>
        <w:tabs>
          <w:tab w:val="left" w:pos="5003"/>
        </w:tabs>
        <w:jc w:val="both"/>
        <w:rPr>
          <w:b/>
          <w:bCs/>
          <w:color w:val="000000" w:themeColor="text1"/>
          <w:sz w:val="18"/>
          <w:szCs w:val="18"/>
          <w:lang w:val="pt-PT"/>
        </w:rPr>
      </w:pPr>
    </w:p>
    <w:p w14:paraId="5C0E065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Tinha de ser com a cedilha, não sei como se faz aí.</w:t>
      </w:r>
    </w:p>
    <w:p w14:paraId="21155454" w14:textId="77777777" w:rsidR="007D27B8" w:rsidRPr="00D444ED" w:rsidRDefault="007D27B8" w:rsidP="007D27B8">
      <w:pPr>
        <w:tabs>
          <w:tab w:val="left" w:pos="5003"/>
        </w:tabs>
        <w:jc w:val="both"/>
        <w:rPr>
          <w:color w:val="000000" w:themeColor="text1"/>
          <w:sz w:val="18"/>
          <w:szCs w:val="18"/>
          <w:lang w:val="pt-PT"/>
        </w:rPr>
      </w:pPr>
    </w:p>
    <w:p w14:paraId="4A50DA8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meu teclado aparece já. Este aqui não tem. </w:t>
      </w:r>
      <w:r w:rsidRPr="00D444ED">
        <w:rPr>
          <w:color w:val="000000" w:themeColor="text1"/>
          <w:sz w:val="18"/>
          <w:szCs w:val="18"/>
          <w:lang w:val="pt-PT"/>
        </w:rPr>
        <w:tab/>
      </w:r>
    </w:p>
    <w:p w14:paraId="1ADB655A" w14:textId="77777777" w:rsidR="007D27B8" w:rsidRPr="00D444ED" w:rsidRDefault="007D27B8" w:rsidP="007D27B8">
      <w:pPr>
        <w:tabs>
          <w:tab w:val="left" w:pos="5003"/>
        </w:tabs>
        <w:jc w:val="both"/>
        <w:rPr>
          <w:color w:val="000000" w:themeColor="text1"/>
          <w:sz w:val="18"/>
          <w:szCs w:val="18"/>
          <w:lang w:val="pt-PT"/>
        </w:rPr>
      </w:pPr>
    </w:p>
    <w:p w14:paraId="6DCBE30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mos escolher outra fruta?</w:t>
      </w:r>
    </w:p>
    <w:p w14:paraId="41D2036C" w14:textId="77777777" w:rsidR="007D27B8" w:rsidRPr="00D444ED" w:rsidRDefault="007D27B8" w:rsidP="007D27B8">
      <w:pPr>
        <w:tabs>
          <w:tab w:val="left" w:pos="5003"/>
        </w:tabs>
        <w:jc w:val="both"/>
        <w:rPr>
          <w:b/>
          <w:bCs/>
          <w:color w:val="000000" w:themeColor="text1"/>
          <w:sz w:val="18"/>
          <w:szCs w:val="18"/>
          <w:lang w:val="pt-PT"/>
        </w:rPr>
      </w:pPr>
    </w:p>
    <w:p w14:paraId="30DA2BC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2 – Tem ali mangas, pode ser?</w:t>
      </w:r>
    </w:p>
    <w:p w14:paraId="3CCDB666" w14:textId="77777777" w:rsidR="007D27B8" w:rsidRPr="00D444ED" w:rsidRDefault="007D27B8" w:rsidP="007D27B8">
      <w:pPr>
        <w:tabs>
          <w:tab w:val="left" w:pos="5003"/>
        </w:tabs>
        <w:jc w:val="both"/>
        <w:rPr>
          <w:b/>
          <w:bCs/>
          <w:color w:val="000000" w:themeColor="text1"/>
          <w:sz w:val="18"/>
          <w:szCs w:val="18"/>
          <w:lang w:val="pt-PT"/>
        </w:rPr>
      </w:pPr>
    </w:p>
    <w:p w14:paraId="3ADB49B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nga… manga… e agora…</w:t>
      </w:r>
    </w:p>
    <w:p w14:paraId="09A8939B" w14:textId="77777777" w:rsidR="007D27B8" w:rsidRPr="00D444ED" w:rsidRDefault="007D27B8" w:rsidP="007D27B8">
      <w:pPr>
        <w:tabs>
          <w:tab w:val="left" w:pos="5003"/>
        </w:tabs>
        <w:jc w:val="both"/>
        <w:rPr>
          <w:color w:val="000000" w:themeColor="text1"/>
          <w:sz w:val="18"/>
          <w:szCs w:val="18"/>
          <w:lang w:val="pt-PT"/>
        </w:rPr>
      </w:pPr>
    </w:p>
    <w:p w14:paraId="233360C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Mas manga, já lá estava.</w:t>
      </w:r>
    </w:p>
    <w:p w14:paraId="05146001" w14:textId="77777777" w:rsidR="007D27B8" w:rsidRPr="00D444ED" w:rsidRDefault="007D27B8" w:rsidP="007D27B8">
      <w:pPr>
        <w:tabs>
          <w:tab w:val="left" w:pos="5003"/>
        </w:tabs>
        <w:jc w:val="both"/>
        <w:rPr>
          <w:color w:val="000000" w:themeColor="text1"/>
          <w:sz w:val="18"/>
          <w:szCs w:val="18"/>
          <w:lang w:val="pt-PT"/>
        </w:rPr>
      </w:pPr>
    </w:p>
    <w:p w14:paraId="79B3B23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e produto já se encontra na lista. Pois, tem agora…</w:t>
      </w:r>
    </w:p>
    <w:p w14:paraId="7DC80BF7" w14:textId="77777777" w:rsidR="007D27B8" w:rsidRPr="00D444ED" w:rsidRDefault="007D27B8" w:rsidP="007D27B8">
      <w:pPr>
        <w:tabs>
          <w:tab w:val="left" w:pos="5003"/>
        </w:tabs>
        <w:jc w:val="both"/>
        <w:rPr>
          <w:color w:val="000000" w:themeColor="text1"/>
          <w:sz w:val="18"/>
          <w:szCs w:val="18"/>
          <w:lang w:val="pt-PT"/>
        </w:rPr>
      </w:pPr>
    </w:p>
    <w:p w14:paraId="7E8000D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mos tentar bananas.</w:t>
      </w:r>
    </w:p>
    <w:p w14:paraId="0FACE032" w14:textId="77777777" w:rsidR="007D27B8" w:rsidRPr="00D444ED" w:rsidRDefault="007D27B8" w:rsidP="007D27B8">
      <w:pPr>
        <w:tabs>
          <w:tab w:val="left" w:pos="5003"/>
        </w:tabs>
        <w:jc w:val="both"/>
        <w:rPr>
          <w:b/>
          <w:bCs/>
          <w:color w:val="000000" w:themeColor="text1"/>
          <w:sz w:val="18"/>
          <w:szCs w:val="18"/>
          <w:lang w:val="pt-PT"/>
        </w:rPr>
      </w:pPr>
    </w:p>
    <w:p w14:paraId="7621988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Bananas… saltei sempre qualquer coisa. Bananas, e agora…</w:t>
      </w:r>
    </w:p>
    <w:p w14:paraId="01E5865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5D6008B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Para adicionar à lista, como é que podemos fazer?</w:t>
      </w:r>
    </w:p>
    <w:p w14:paraId="483BC634" w14:textId="77777777" w:rsidR="007D27B8" w:rsidRPr="00D444ED" w:rsidRDefault="007D27B8" w:rsidP="007D27B8">
      <w:pPr>
        <w:tabs>
          <w:tab w:val="left" w:pos="5003"/>
        </w:tabs>
        <w:jc w:val="both"/>
        <w:rPr>
          <w:color w:val="000000" w:themeColor="text1"/>
          <w:sz w:val="18"/>
          <w:szCs w:val="18"/>
          <w:lang w:val="pt-PT"/>
        </w:rPr>
      </w:pPr>
    </w:p>
    <w:p w14:paraId="382F825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mo adiciono à lista? Ainda não percebi.</w:t>
      </w:r>
    </w:p>
    <w:p w14:paraId="11A75DEE" w14:textId="77777777" w:rsidR="007D27B8" w:rsidRPr="00D444ED" w:rsidRDefault="007D27B8" w:rsidP="007D27B8">
      <w:pPr>
        <w:tabs>
          <w:tab w:val="left" w:pos="5003"/>
        </w:tabs>
        <w:jc w:val="both"/>
        <w:rPr>
          <w:color w:val="000000" w:themeColor="text1"/>
          <w:sz w:val="18"/>
          <w:szCs w:val="18"/>
          <w:lang w:val="pt-PT"/>
        </w:rPr>
      </w:pPr>
    </w:p>
    <w:p w14:paraId="5CCB3AA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vai fechar o teclado, bastando para isso carregar no ecrã.</w:t>
      </w:r>
    </w:p>
    <w:p w14:paraId="7B9594D8" w14:textId="77777777" w:rsidR="007D27B8" w:rsidRPr="00D444ED" w:rsidRDefault="007D27B8" w:rsidP="007D27B8">
      <w:pPr>
        <w:tabs>
          <w:tab w:val="left" w:pos="5003"/>
        </w:tabs>
        <w:jc w:val="both"/>
        <w:rPr>
          <w:color w:val="000000" w:themeColor="text1"/>
          <w:sz w:val="18"/>
          <w:szCs w:val="18"/>
          <w:lang w:val="pt-PT"/>
        </w:rPr>
      </w:pPr>
    </w:p>
    <w:p w14:paraId="347C188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nho carne, manga, tomate e bananas. E agora…</w:t>
      </w:r>
    </w:p>
    <w:p w14:paraId="17C6E39E" w14:textId="77777777" w:rsidR="007D27B8" w:rsidRPr="00D444ED" w:rsidRDefault="007D27B8" w:rsidP="007D27B8">
      <w:pPr>
        <w:tabs>
          <w:tab w:val="left" w:pos="5003"/>
        </w:tabs>
        <w:jc w:val="both"/>
        <w:rPr>
          <w:color w:val="000000" w:themeColor="text1"/>
          <w:sz w:val="18"/>
          <w:szCs w:val="18"/>
          <w:lang w:val="pt-PT"/>
        </w:rPr>
      </w:pPr>
    </w:p>
    <w:p w14:paraId="4416EAA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mos supor que temos a nossa lista para hoje. E vamos querer ir às compras.</w:t>
      </w:r>
    </w:p>
    <w:p w14:paraId="3E35FD96" w14:textId="77777777" w:rsidR="007D27B8" w:rsidRPr="00D444ED" w:rsidRDefault="007D27B8" w:rsidP="007D27B8">
      <w:pPr>
        <w:tabs>
          <w:tab w:val="left" w:pos="5003"/>
        </w:tabs>
        <w:jc w:val="both"/>
        <w:rPr>
          <w:b/>
          <w:bCs/>
          <w:color w:val="000000" w:themeColor="text1"/>
          <w:sz w:val="18"/>
          <w:szCs w:val="18"/>
          <w:lang w:val="pt-PT"/>
        </w:rPr>
      </w:pPr>
    </w:p>
    <w:p w14:paraId="384E3E4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pois. Agora vamos às compras. Seguir…. Aparecem-me mais coisas.</w:t>
      </w:r>
    </w:p>
    <w:p w14:paraId="2CB915DF" w14:textId="77777777" w:rsidR="007D27B8" w:rsidRPr="00D444ED" w:rsidRDefault="007D27B8" w:rsidP="007D27B8">
      <w:pPr>
        <w:tabs>
          <w:tab w:val="left" w:pos="5003"/>
        </w:tabs>
        <w:jc w:val="both"/>
        <w:rPr>
          <w:color w:val="000000" w:themeColor="text1"/>
          <w:sz w:val="18"/>
          <w:szCs w:val="18"/>
          <w:lang w:val="pt-PT"/>
        </w:rPr>
      </w:pPr>
    </w:p>
    <w:p w14:paraId="5388D63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O que diz aí?</w:t>
      </w:r>
    </w:p>
    <w:p w14:paraId="438DE8E5" w14:textId="77777777" w:rsidR="007D27B8" w:rsidRPr="00D444ED" w:rsidRDefault="007D27B8" w:rsidP="007D27B8">
      <w:pPr>
        <w:tabs>
          <w:tab w:val="left" w:pos="5003"/>
        </w:tabs>
        <w:jc w:val="both"/>
        <w:rPr>
          <w:color w:val="000000" w:themeColor="text1"/>
          <w:sz w:val="18"/>
          <w:szCs w:val="18"/>
          <w:lang w:val="pt-PT"/>
        </w:rPr>
      </w:pPr>
    </w:p>
    <w:p w14:paraId="362C83E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Lista de compras.</w:t>
      </w:r>
    </w:p>
    <w:p w14:paraId="64CC8E7A" w14:textId="77777777" w:rsidR="007D27B8" w:rsidRPr="00D444ED" w:rsidRDefault="007D27B8" w:rsidP="007D27B8">
      <w:pPr>
        <w:tabs>
          <w:tab w:val="left" w:pos="5003"/>
        </w:tabs>
        <w:jc w:val="both"/>
        <w:rPr>
          <w:color w:val="000000" w:themeColor="text1"/>
          <w:sz w:val="18"/>
          <w:szCs w:val="18"/>
          <w:lang w:val="pt-PT"/>
        </w:rPr>
      </w:pPr>
    </w:p>
    <w:p w14:paraId="1682D78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Já tem a lista criada.</w:t>
      </w:r>
    </w:p>
    <w:p w14:paraId="34943861" w14:textId="77777777" w:rsidR="007D27B8" w:rsidRPr="00D444ED" w:rsidRDefault="007D27B8" w:rsidP="007D27B8">
      <w:pPr>
        <w:tabs>
          <w:tab w:val="left" w:pos="5003"/>
        </w:tabs>
        <w:jc w:val="both"/>
        <w:rPr>
          <w:color w:val="000000" w:themeColor="text1"/>
          <w:sz w:val="18"/>
          <w:szCs w:val="18"/>
          <w:lang w:val="pt-PT"/>
        </w:rPr>
      </w:pPr>
    </w:p>
    <w:p w14:paraId="3543BA4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lecionar?</w:t>
      </w:r>
    </w:p>
    <w:p w14:paraId="024D215D"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6405A6C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47DC10C3" w14:textId="77777777" w:rsidR="007D27B8" w:rsidRPr="00D444ED" w:rsidRDefault="007D27B8" w:rsidP="007D27B8">
      <w:pPr>
        <w:tabs>
          <w:tab w:val="left" w:pos="5003"/>
        </w:tabs>
        <w:jc w:val="both"/>
        <w:rPr>
          <w:color w:val="000000" w:themeColor="text1"/>
          <w:sz w:val="18"/>
          <w:szCs w:val="18"/>
          <w:lang w:val="pt-PT"/>
        </w:rPr>
      </w:pPr>
    </w:p>
    <w:p w14:paraId="607BEBF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dicionar… [impercetível] Então, tenho fruta. Vou ao supermercado, não é?</w:t>
      </w:r>
    </w:p>
    <w:p w14:paraId="0D186EDA" w14:textId="77777777" w:rsidR="007D27B8" w:rsidRPr="00D444ED" w:rsidRDefault="007D27B8" w:rsidP="007D27B8">
      <w:pPr>
        <w:tabs>
          <w:tab w:val="left" w:pos="5003"/>
        </w:tabs>
        <w:jc w:val="both"/>
        <w:rPr>
          <w:color w:val="000000" w:themeColor="text1"/>
          <w:sz w:val="18"/>
          <w:szCs w:val="18"/>
          <w:lang w:val="pt-PT"/>
        </w:rPr>
      </w:pPr>
    </w:p>
    <w:p w14:paraId="7D6147E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inda não consegue ir, correto? O que diz por baixo dos produtos?</w:t>
      </w:r>
    </w:p>
    <w:p w14:paraId="18117225" w14:textId="77777777" w:rsidR="007D27B8" w:rsidRPr="00D444ED" w:rsidRDefault="007D27B8" w:rsidP="007D27B8">
      <w:pPr>
        <w:tabs>
          <w:tab w:val="left" w:pos="5003"/>
        </w:tabs>
        <w:jc w:val="both"/>
        <w:rPr>
          <w:color w:val="000000" w:themeColor="text1"/>
          <w:sz w:val="18"/>
          <w:szCs w:val="18"/>
          <w:lang w:val="pt-PT"/>
        </w:rPr>
      </w:pPr>
    </w:p>
    <w:p w14:paraId="7054B28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nsira aqui o produto. </w:t>
      </w:r>
    </w:p>
    <w:p w14:paraId="7C51007C" w14:textId="77777777" w:rsidR="007D27B8" w:rsidRPr="00D444ED" w:rsidRDefault="007D27B8" w:rsidP="007D27B8">
      <w:pPr>
        <w:tabs>
          <w:tab w:val="left" w:pos="5003"/>
        </w:tabs>
        <w:jc w:val="both"/>
        <w:rPr>
          <w:color w:val="000000" w:themeColor="text1"/>
          <w:sz w:val="18"/>
          <w:szCs w:val="18"/>
          <w:lang w:val="pt-PT"/>
        </w:rPr>
      </w:pPr>
    </w:p>
    <w:p w14:paraId="4A8C9E8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 baixo da palavra produtos, diz.</w:t>
      </w:r>
    </w:p>
    <w:p w14:paraId="0FAAF9F7" w14:textId="77777777" w:rsidR="007D27B8" w:rsidRPr="00D444ED" w:rsidRDefault="007D27B8" w:rsidP="007D27B8">
      <w:pPr>
        <w:tabs>
          <w:tab w:val="left" w:pos="5003"/>
        </w:tabs>
        <w:jc w:val="both"/>
        <w:rPr>
          <w:color w:val="000000" w:themeColor="text1"/>
          <w:sz w:val="18"/>
          <w:szCs w:val="18"/>
          <w:lang w:val="pt-PT"/>
        </w:rPr>
      </w:pPr>
    </w:p>
    <w:p w14:paraId="2D44267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que no produto e na secção para adicioná-la à mesma. Isto havia de aparecer… não é aqui? Aqui é insira produtos.</w:t>
      </w:r>
    </w:p>
    <w:p w14:paraId="2A8368E3" w14:textId="77777777" w:rsidR="007D27B8" w:rsidRPr="00D444ED" w:rsidRDefault="007D27B8" w:rsidP="007D27B8">
      <w:pPr>
        <w:tabs>
          <w:tab w:val="left" w:pos="5003"/>
        </w:tabs>
        <w:jc w:val="both"/>
        <w:rPr>
          <w:color w:val="000000" w:themeColor="text1"/>
          <w:sz w:val="18"/>
          <w:szCs w:val="18"/>
          <w:lang w:val="pt-PT"/>
        </w:rPr>
      </w:pPr>
    </w:p>
    <w:p w14:paraId="0E5B89E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conteceu qualquer coisa.</w:t>
      </w:r>
    </w:p>
    <w:p w14:paraId="68C66105" w14:textId="77777777" w:rsidR="007D27B8" w:rsidRPr="00D444ED" w:rsidRDefault="007D27B8" w:rsidP="007D27B8">
      <w:pPr>
        <w:tabs>
          <w:tab w:val="left" w:pos="5003"/>
        </w:tabs>
        <w:jc w:val="both"/>
        <w:rPr>
          <w:color w:val="000000" w:themeColor="text1"/>
          <w:sz w:val="18"/>
          <w:szCs w:val="18"/>
          <w:lang w:val="pt-PT"/>
        </w:rPr>
      </w:pPr>
    </w:p>
    <w:p w14:paraId="1D84F18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Qualquer coisa…</w:t>
      </w:r>
    </w:p>
    <w:p w14:paraId="1033AE47" w14:textId="77777777" w:rsidR="007D27B8" w:rsidRPr="00D444ED" w:rsidRDefault="007D27B8" w:rsidP="007D27B8">
      <w:pPr>
        <w:tabs>
          <w:tab w:val="left" w:pos="5003"/>
        </w:tabs>
        <w:jc w:val="both"/>
        <w:rPr>
          <w:color w:val="000000" w:themeColor="text1"/>
          <w:sz w:val="18"/>
          <w:szCs w:val="18"/>
          <w:lang w:val="pt-PT"/>
        </w:rPr>
      </w:pPr>
    </w:p>
    <w:p w14:paraId="29B19D8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Consegue dizer-me o que é que aconteceu? Deste lado temos os produtos da nossa lista de compras e aqui temos as secções do supermercado. Aqui diz toque no </w:t>
      </w:r>
      <w:r w:rsidRPr="00D444ED">
        <w:rPr>
          <w:b/>
          <w:bCs/>
          <w:color w:val="000000" w:themeColor="text1"/>
          <w:sz w:val="18"/>
          <w:szCs w:val="18"/>
          <w:shd w:val="clear" w:color="auto" w:fill="FFFFFF" w:themeFill="background1"/>
          <w:lang w:val="pt-PT"/>
        </w:rPr>
        <w:t>produto e na secção para adicioná-lo. Está a pedir para organizar os produtos nas várias</w:t>
      </w:r>
      <w:r w:rsidRPr="00D444ED">
        <w:rPr>
          <w:b/>
          <w:bCs/>
          <w:color w:val="000000" w:themeColor="text1"/>
          <w:sz w:val="18"/>
          <w:szCs w:val="18"/>
          <w:lang w:val="pt-PT"/>
        </w:rPr>
        <w:t xml:space="preserve"> secções. O</w:t>
      </w:r>
      <w:r w:rsidRPr="00D444ED">
        <w:rPr>
          <w:color w:val="000000" w:themeColor="text1"/>
          <w:sz w:val="18"/>
          <w:szCs w:val="18"/>
          <w:lang w:val="pt-PT"/>
        </w:rPr>
        <w:t xml:space="preserve"> </w:t>
      </w:r>
      <w:r w:rsidRPr="00D444ED">
        <w:rPr>
          <w:b/>
          <w:bCs/>
          <w:color w:val="000000" w:themeColor="text1"/>
          <w:sz w:val="18"/>
          <w:szCs w:val="18"/>
          <w:lang w:val="pt-PT"/>
        </w:rPr>
        <w:t>tomate iria para aonde?</w:t>
      </w:r>
    </w:p>
    <w:p w14:paraId="1DF525AD" w14:textId="77777777" w:rsidR="007D27B8" w:rsidRPr="00D444ED" w:rsidRDefault="007D27B8" w:rsidP="007D27B8">
      <w:pPr>
        <w:tabs>
          <w:tab w:val="left" w:pos="5003"/>
        </w:tabs>
        <w:jc w:val="both"/>
        <w:rPr>
          <w:color w:val="000000" w:themeColor="text1"/>
          <w:sz w:val="18"/>
          <w:szCs w:val="18"/>
          <w:lang w:val="pt-PT"/>
        </w:rPr>
      </w:pPr>
    </w:p>
    <w:p w14:paraId="60B32B5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Hortícolas.</w:t>
      </w:r>
    </w:p>
    <w:p w14:paraId="5491E1F2" w14:textId="77777777" w:rsidR="007D27B8" w:rsidRPr="00D444ED" w:rsidRDefault="007D27B8" w:rsidP="007D27B8">
      <w:pPr>
        <w:tabs>
          <w:tab w:val="left" w:pos="5003"/>
        </w:tabs>
        <w:jc w:val="both"/>
        <w:rPr>
          <w:color w:val="000000" w:themeColor="text1"/>
          <w:sz w:val="18"/>
          <w:szCs w:val="18"/>
          <w:lang w:val="pt-PT"/>
        </w:rPr>
      </w:pPr>
    </w:p>
    <w:p w14:paraId="7B95F61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Acha que aceitou?</w:t>
      </w:r>
    </w:p>
    <w:p w14:paraId="430F2095" w14:textId="77777777" w:rsidR="007D27B8" w:rsidRPr="00D444ED" w:rsidRDefault="007D27B8" w:rsidP="007D27B8">
      <w:pPr>
        <w:tabs>
          <w:tab w:val="left" w:pos="5003"/>
        </w:tabs>
        <w:jc w:val="both"/>
        <w:rPr>
          <w:color w:val="000000" w:themeColor="text1"/>
          <w:sz w:val="18"/>
          <w:szCs w:val="18"/>
          <w:lang w:val="pt-PT"/>
        </w:rPr>
      </w:pPr>
    </w:p>
    <w:p w14:paraId="3661C59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mate acho que sim.</w:t>
      </w:r>
    </w:p>
    <w:p w14:paraId="5FE58340" w14:textId="77777777" w:rsidR="007D27B8" w:rsidRPr="00D444ED" w:rsidRDefault="007D27B8" w:rsidP="007D27B8">
      <w:pPr>
        <w:tabs>
          <w:tab w:val="left" w:pos="5003"/>
        </w:tabs>
        <w:jc w:val="both"/>
        <w:rPr>
          <w:color w:val="000000" w:themeColor="text1"/>
          <w:sz w:val="18"/>
          <w:szCs w:val="18"/>
          <w:lang w:val="pt-PT"/>
        </w:rPr>
      </w:pPr>
    </w:p>
    <w:p w14:paraId="02E908D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a plataforma tem que indica isso?</w:t>
      </w:r>
    </w:p>
    <w:p w14:paraId="4104EABC" w14:textId="77777777" w:rsidR="007D27B8" w:rsidRPr="00D444ED" w:rsidRDefault="007D27B8" w:rsidP="007D27B8">
      <w:pPr>
        <w:tabs>
          <w:tab w:val="left" w:pos="5003"/>
        </w:tabs>
        <w:jc w:val="both"/>
        <w:rPr>
          <w:color w:val="000000" w:themeColor="text1"/>
          <w:sz w:val="18"/>
          <w:szCs w:val="18"/>
          <w:lang w:val="pt-PT"/>
        </w:rPr>
      </w:pPr>
    </w:p>
    <w:p w14:paraId="74AE04D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em verde. Clique na carne picada. Adicioná-la… carne picada vai para talho. E agora…</w:t>
      </w:r>
    </w:p>
    <w:p w14:paraId="52FC9514" w14:textId="77777777" w:rsidR="007D27B8" w:rsidRPr="00D444ED" w:rsidRDefault="007D27B8" w:rsidP="007D27B8">
      <w:pPr>
        <w:tabs>
          <w:tab w:val="left" w:pos="5003"/>
        </w:tabs>
        <w:jc w:val="both"/>
        <w:rPr>
          <w:color w:val="000000" w:themeColor="text1"/>
          <w:sz w:val="18"/>
          <w:szCs w:val="18"/>
          <w:lang w:val="pt-PT"/>
        </w:rPr>
      </w:pPr>
    </w:p>
    <w:p w14:paraId="3EF00C8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nseriu?</w:t>
      </w:r>
    </w:p>
    <w:p w14:paraId="1A1DCFAB" w14:textId="77777777" w:rsidR="007D27B8" w:rsidRPr="00D444ED" w:rsidRDefault="007D27B8" w:rsidP="007D27B8">
      <w:pPr>
        <w:tabs>
          <w:tab w:val="left" w:pos="5003"/>
        </w:tabs>
        <w:jc w:val="both"/>
        <w:rPr>
          <w:color w:val="000000" w:themeColor="text1"/>
          <w:sz w:val="18"/>
          <w:szCs w:val="18"/>
          <w:lang w:val="pt-PT"/>
        </w:rPr>
      </w:pPr>
    </w:p>
    <w:p w14:paraId="04B49C2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w:t>
      </w:r>
    </w:p>
    <w:p w14:paraId="1FD84803" w14:textId="77777777" w:rsidR="007D27B8" w:rsidRPr="00D444ED" w:rsidRDefault="007D27B8" w:rsidP="007D27B8">
      <w:pPr>
        <w:tabs>
          <w:tab w:val="left" w:pos="5003"/>
        </w:tabs>
        <w:jc w:val="both"/>
        <w:rPr>
          <w:b/>
          <w:bCs/>
          <w:color w:val="000000" w:themeColor="text1"/>
          <w:sz w:val="18"/>
          <w:szCs w:val="18"/>
          <w:lang w:val="pt-PT"/>
        </w:rPr>
      </w:pPr>
    </w:p>
    <w:p w14:paraId="474F508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quisesse ver se tem alguma coisa na secção do talho, como faria?</w:t>
      </w:r>
    </w:p>
    <w:p w14:paraId="48D09EF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Se quisesse o quê?</w:t>
      </w:r>
    </w:p>
    <w:p w14:paraId="06700AE2" w14:textId="77777777" w:rsidR="007D27B8" w:rsidRPr="00D444ED" w:rsidRDefault="007D27B8" w:rsidP="007D27B8">
      <w:pPr>
        <w:tabs>
          <w:tab w:val="left" w:pos="5003"/>
        </w:tabs>
        <w:jc w:val="both"/>
        <w:rPr>
          <w:b/>
          <w:bCs/>
          <w:color w:val="000000" w:themeColor="text1"/>
          <w:sz w:val="18"/>
          <w:szCs w:val="18"/>
          <w:lang w:val="pt-PT"/>
        </w:rPr>
      </w:pPr>
    </w:p>
    <w:p w14:paraId="135E31B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quisesse ver se a carne picada ficou na secção do talho… exatamente.</w:t>
      </w:r>
    </w:p>
    <w:p w14:paraId="1FA5A9AC" w14:textId="77777777" w:rsidR="007D27B8" w:rsidRPr="00D444ED" w:rsidRDefault="007D27B8" w:rsidP="007D27B8">
      <w:pPr>
        <w:tabs>
          <w:tab w:val="left" w:pos="5003"/>
        </w:tabs>
        <w:jc w:val="both"/>
        <w:rPr>
          <w:color w:val="000000" w:themeColor="text1"/>
          <w:sz w:val="18"/>
          <w:szCs w:val="18"/>
          <w:lang w:val="pt-PT"/>
        </w:rPr>
      </w:pPr>
    </w:p>
    <w:p w14:paraId="316AF8D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arne picada está. Está lá. E então agora são só as mangas. As mangas que é nas frutas…, mas não está verde.</w:t>
      </w:r>
    </w:p>
    <w:p w14:paraId="6FD8086B" w14:textId="77777777" w:rsidR="007D27B8" w:rsidRPr="00D444ED" w:rsidRDefault="007D27B8" w:rsidP="007D27B8">
      <w:pPr>
        <w:tabs>
          <w:tab w:val="left" w:pos="5003"/>
        </w:tabs>
        <w:jc w:val="both"/>
        <w:rPr>
          <w:color w:val="000000" w:themeColor="text1"/>
          <w:sz w:val="18"/>
          <w:szCs w:val="18"/>
          <w:lang w:val="pt-PT"/>
        </w:rPr>
      </w:pPr>
    </w:p>
    <w:p w14:paraId="4DC7EE4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ão as duas verdes.</w:t>
      </w:r>
    </w:p>
    <w:p w14:paraId="0A0DDC83" w14:textId="77777777" w:rsidR="007D27B8" w:rsidRPr="00D444ED" w:rsidRDefault="007D27B8" w:rsidP="007D27B8">
      <w:pPr>
        <w:tabs>
          <w:tab w:val="left" w:pos="5003"/>
        </w:tabs>
        <w:jc w:val="both"/>
        <w:rPr>
          <w:color w:val="000000" w:themeColor="text1"/>
          <w:sz w:val="18"/>
          <w:szCs w:val="18"/>
          <w:lang w:val="pt-PT"/>
        </w:rPr>
      </w:pPr>
    </w:p>
    <w:p w14:paraId="50D14D9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estão as duas verdes. Está bem. Tem as bananas e as mangas, o tomate e a carne, que era o que eu tinha comprado. Aqui a carne picada no talho, os legumes e as frutas. E agora quero… pôr isto aonde, no cesto.</w:t>
      </w:r>
    </w:p>
    <w:p w14:paraId="089A0541" w14:textId="77777777" w:rsidR="007D27B8" w:rsidRPr="00D444ED" w:rsidRDefault="007D27B8" w:rsidP="007D27B8">
      <w:pPr>
        <w:tabs>
          <w:tab w:val="left" w:pos="5003"/>
        </w:tabs>
        <w:jc w:val="both"/>
        <w:rPr>
          <w:color w:val="000000" w:themeColor="text1"/>
          <w:sz w:val="18"/>
          <w:szCs w:val="18"/>
          <w:lang w:val="pt-PT"/>
        </w:rPr>
      </w:pPr>
    </w:p>
    <w:p w14:paraId="17C843F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isto é a nossa lista. Agora vamos ao supermercado. Para ir ao supermercado, como poderíamos ir?</w:t>
      </w:r>
    </w:p>
    <w:p w14:paraId="78E41ACA" w14:textId="77777777" w:rsidR="007D27B8" w:rsidRPr="00D444ED" w:rsidRDefault="007D27B8" w:rsidP="007D27B8">
      <w:pPr>
        <w:tabs>
          <w:tab w:val="left" w:pos="5003"/>
        </w:tabs>
        <w:jc w:val="both"/>
        <w:rPr>
          <w:color w:val="000000" w:themeColor="text1"/>
          <w:sz w:val="18"/>
          <w:szCs w:val="18"/>
          <w:lang w:val="pt-PT"/>
        </w:rPr>
      </w:pPr>
    </w:p>
    <w:p w14:paraId="61E4C33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mo poderíamos ir ao supermercado. Temos de escrever aqui supermercado. Coloque o produto na secção para adicioná-la a mesma [a entrevistada continua a ler o texto, murmurando]. E agora… o nível para jogar. Isto é um jogo. Vou para o mais fácil, para este.</w:t>
      </w:r>
    </w:p>
    <w:p w14:paraId="20215345" w14:textId="77777777" w:rsidR="007D27B8" w:rsidRPr="00D444ED" w:rsidRDefault="007D27B8" w:rsidP="007D27B8">
      <w:pPr>
        <w:tabs>
          <w:tab w:val="left" w:pos="5003"/>
        </w:tabs>
        <w:jc w:val="both"/>
        <w:rPr>
          <w:color w:val="000000" w:themeColor="text1"/>
          <w:sz w:val="18"/>
          <w:szCs w:val="18"/>
          <w:lang w:val="pt-PT"/>
        </w:rPr>
      </w:pPr>
    </w:p>
    <w:p w14:paraId="39844C71"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Entrou para a secção de supermercado.</w:t>
      </w:r>
    </w:p>
    <w:p w14:paraId="237564BE" w14:textId="77777777" w:rsidR="007D27B8" w:rsidRPr="00D444ED" w:rsidRDefault="007D27B8" w:rsidP="007D27B8">
      <w:pPr>
        <w:tabs>
          <w:tab w:val="left" w:pos="5003"/>
        </w:tabs>
        <w:jc w:val="both"/>
        <w:rPr>
          <w:color w:val="000000" w:themeColor="text1"/>
          <w:sz w:val="18"/>
          <w:szCs w:val="18"/>
          <w:lang w:val="pt-PT"/>
        </w:rPr>
      </w:pPr>
    </w:p>
    <w:p w14:paraId="69A690C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agora clico aqui para… começar. Continuar. Não… ainda não fiz as compras. Não é? tenho de fazer as compras primeiro. Ponho aqui continuar… Não…. Finalizar não. Sair também não, ah, está aqui uma seta. Deixa lá ver uma seta. Chegou à nossa secção de legumes hortícolas. Procure a seta que aparece no ecrã para conhecer…. Aqui não está nada do que eu pedi. Aqui é para adicionar ao cesto. Posso adicionar…, mas não. E posso virar?</w:t>
      </w:r>
    </w:p>
    <w:p w14:paraId="360C441C" w14:textId="77777777" w:rsidR="007D27B8" w:rsidRPr="00D444ED" w:rsidRDefault="007D27B8" w:rsidP="007D27B8">
      <w:pPr>
        <w:tabs>
          <w:tab w:val="left" w:pos="5003"/>
        </w:tabs>
        <w:jc w:val="both"/>
        <w:rPr>
          <w:color w:val="000000" w:themeColor="text1"/>
          <w:sz w:val="18"/>
          <w:szCs w:val="18"/>
          <w:lang w:val="pt-PT"/>
        </w:rPr>
      </w:pPr>
    </w:p>
    <w:p w14:paraId="0F9DB3A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 pode.</w:t>
      </w:r>
    </w:p>
    <w:p w14:paraId="3001BA1A" w14:textId="77777777" w:rsidR="007D27B8" w:rsidRPr="00D444ED" w:rsidRDefault="007D27B8" w:rsidP="007D27B8">
      <w:pPr>
        <w:tabs>
          <w:tab w:val="left" w:pos="5003"/>
        </w:tabs>
        <w:jc w:val="both"/>
        <w:rPr>
          <w:color w:val="000000" w:themeColor="text1"/>
          <w:sz w:val="18"/>
          <w:szCs w:val="18"/>
          <w:lang w:val="pt-PT"/>
        </w:rPr>
      </w:pPr>
    </w:p>
    <w:p w14:paraId="4D4D464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 calhar é isso. Então, agora… ah, aqui não tem a carne. Tem. E aquilo que eu pedi. Tenho de clicar naquilo que eu pedi ou não. Não, porque eu tenho uma lista, não é?</w:t>
      </w:r>
    </w:p>
    <w:p w14:paraId="288DA234" w14:textId="77777777" w:rsidR="007D27B8" w:rsidRPr="00D444ED" w:rsidRDefault="007D27B8" w:rsidP="007D27B8">
      <w:pPr>
        <w:tabs>
          <w:tab w:val="left" w:pos="5003"/>
        </w:tabs>
        <w:jc w:val="both"/>
        <w:rPr>
          <w:color w:val="000000" w:themeColor="text1"/>
          <w:sz w:val="18"/>
          <w:szCs w:val="18"/>
          <w:lang w:val="pt-PT"/>
        </w:rPr>
      </w:pPr>
    </w:p>
    <w:p w14:paraId="5C94764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Sim. </w:t>
      </w:r>
    </w:p>
    <w:p w14:paraId="4689CC38" w14:textId="77777777" w:rsidR="007D27B8" w:rsidRPr="00D444ED" w:rsidRDefault="007D27B8" w:rsidP="007D27B8">
      <w:pPr>
        <w:tabs>
          <w:tab w:val="left" w:pos="5003"/>
        </w:tabs>
        <w:jc w:val="both"/>
        <w:rPr>
          <w:color w:val="000000" w:themeColor="text1"/>
          <w:sz w:val="18"/>
          <w:szCs w:val="18"/>
          <w:lang w:val="pt-PT"/>
        </w:rPr>
      </w:pPr>
    </w:p>
    <w:p w14:paraId="2F6C5F0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Bananas. Não tinha lá maçãs… tinha bananas. Tinha bananas e tinha o quê mais?</w:t>
      </w:r>
    </w:p>
    <w:p w14:paraId="6B876656" w14:textId="77777777" w:rsidR="007D27B8" w:rsidRPr="00D444ED" w:rsidRDefault="007D27B8" w:rsidP="007D27B8">
      <w:pPr>
        <w:tabs>
          <w:tab w:val="left" w:pos="5003"/>
        </w:tabs>
        <w:jc w:val="both"/>
        <w:rPr>
          <w:color w:val="000000" w:themeColor="text1"/>
          <w:sz w:val="18"/>
          <w:szCs w:val="18"/>
          <w:lang w:val="pt-PT"/>
        </w:rPr>
      </w:pPr>
    </w:p>
    <w:p w14:paraId="446DF1A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Mangas.</w:t>
      </w:r>
    </w:p>
    <w:p w14:paraId="48DD13D9" w14:textId="77777777" w:rsidR="007D27B8" w:rsidRPr="00D444ED" w:rsidRDefault="007D27B8" w:rsidP="007D27B8">
      <w:pPr>
        <w:tabs>
          <w:tab w:val="left" w:pos="5003"/>
        </w:tabs>
        <w:jc w:val="both"/>
        <w:rPr>
          <w:color w:val="000000" w:themeColor="text1"/>
          <w:sz w:val="18"/>
          <w:szCs w:val="18"/>
          <w:lang w:val="pt-PT"/>
        </w:rPr>
      </w:pPr>
    </w:p>
    <w:p w14:paraId="644F46C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nga não tinha. Tinha manga?</w:t>
      </w:r>
    </w:p>
    <w:p w14:paraId="505BC737"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6BF6714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Íamos pôr a maçã e pusemos a manga.</w:t>
      </w:r>
    </w:p>
    <w:p w14:paraId="6864AB00" w14:textId="77777777" w:rsidR="007D27B8" w:rsidRPr="00D444ED" w:rsidRDefault="007D27B8" w:rsidP="007D27B8">
      <w:pPr>
        <w:tabs>
          <w:tab w:val="left" w:pos="5003"/>
        </w:tabs>
        <w:jc w:val="both"/>
        <w:rPr>
          <w:color w:val="000000" w:themeColor="text1"/>
          <w:sz w:val="18"/>
          <w:szCs w:val="18"/>
          <w:lang w:val="pt-PT"/>
        </w:rPr>
      </w:pPr>
    </w:p>
    <w:p w14:paraId="790102B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í foi? Adicionar ao cesto.</w:t>
      </w:r>
    </w:p>
    <w:p w14:paraId="36D290B5" w14:textId="77777777" w:rsidR="007D27B8" w:rsidRPr="00D444ED" w:rsidRDefault="007D27B8" w:rsidP="007D27B8">
      <w:pPr>
        <w:tabs>
          <w:tab w:val="left" w:pos="5003"/>
        </w:tabs>
        <w:jc w:val="both"/>
        <w:rPr>
          <w:color w:val="000000" w:themeColor="text1"/>
          <w:sz w:val="18"/>
          <w:szCs w:val="18"/>
          <w:lang w:val="pt-PT"/>
        </w:rPr>
      </w:pPr>
    </w:p>
    <w:p w14:paraId="4706426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e som diz-lhe alguma coisa?</w:t>
      </w:r>
    </w:p>
    <w:p w14:paraId="562E2A4E" w14:textId="77777777" w:rsidR="007D27B8" w:rsidRPr="00D444ED" w:rsidRDefault="007D27B8" w:rsidP="007D27B8">
      <w:pPr>
        <w:tabs>
          <w:tab w:val="left" w:pos="5003"/>
        </w:tabs>
        <w:jc w:val="both"/>
        <w:rPr>
          <w:color w:val="000000" w:themeColor="text1"/>
          <w:sz w:val="18"/>
          <w:szCs w:val="18"/>
          <w:lang w:val="pt-PT"/>
        </w:rPr>
      </w:pPr>
    </w:p>
    <w:p w14:paraId="4419D7B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a dizer que está… que está no cesto. Agora é as bananas. Que ainda não estão lá. Ainda não tenho tudo.</w:t>
      </w:r>
    </w:p>
    <w:p w14:paraId="2E75581B" w14:textId="77777777" w:rsidR="007D27B8" w:rsidRPr="00D444ED" w:rsidRDefault="007D27B8" w:rsidP="007D27B8">
      <w:pPr>
        <w:tabs>
          <w:tab w:val="left" w:pos="5003"/>
        </w:tabs>
        <w:jc w:val="both"/>
        <w:rPr>
          <w:color w:val="000000" w:themeColor="text1"/>
          <w:sz w:val="18"/>
          <w:szCs w:val="18"/>
          <w:lang w:val="pt-PT"/>
        </w:rPr>
      </w:pPr>
    </w:p>
    <w:p w14:paraId="66C1C85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os, então, de voltar para trás.</w:t>
      </w:r>
    </w:p>
    <w:p w14:paraId="33309FB5" w14:textId="77777777" w:rsidR="007D27B8" w:rsidRPr="00D444ED" w:rsidRDefault="007D27B8" w:rsidP="007D27B8">
      <w:pPr>
        <w:tabs>
          <w:tab w:val="left" w:pos="5003"/>
        </w:tabs>
        <w:jc w:val="both"/>
        <w:rPr>
          <w:color w:val="000000" w:themeColor="text1"/>
          <w:sz w:val="18"/>
          <w:szCs w:val="18"/>
          <w:lang w:val="pt-PT"/>
        </w:rPr>
      </w:pPr>
    </w:p>
    <w:p w14:paraId="6B6BA94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mos de voltar às frutas que era… agora era carne e peixe. É só? Já não me lembro o que é que pus.</w:t>
      </w:r>
    </w:p>
    <w:p w14:paraId="1C494642" w14:textId="77777777" w:rsidR="007D27B8" w:rsidRPr="00D444ED" w:rsidRDefault="007D27B8" w:rsidP="007D27B8">
      <w:pPr>
        <w:tabs>
          <w:tab w:val="left" w:pos="5003"/>
        </w:tabs>
        <w:jc w:val="both"/>
        <w:rPr>
          <w:color w:val="000000" w:themeColor="text1"/>
          <w:sz w:val="18"/>
          <w:szCs w:val="18"/>
          <w:lang w:val="pt-PT"/>
        </w:rPr>
      </w:pPr>
    </w:p>
    <w:p w14:paraId="4219206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Então se calhar vamos pagar e experimentamos outro nível.</w:t>
      </w:r>
    </w:p>
    <w:p w14:paraId="58FDD641" w14:textId="77777777" w:rsidR="007D27B8" w:rsidRPr="00D444ED" w:rsidRDefault="007D27B8" w:rsidP="007D27B8">
      <w:pPr>
        <w:tabs>
          <w:tab w:val="left" w:pos="5003"/>
        </w:tabs>
        <w:jc w:val="both"/>
        <w:rPr>
          <w:color w:val="000000" w:themeColor="text1"/>
          <w:sz w:val="18"/>
          <w:szCs w:val="18"/>
          <w:lang w:val="pt-PT"/>
        </w:rPr>
      </w:pPr>
    </w:p>
    <w:p w14:paraId="1D11619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tenho de ir buscar a carne e o peixe?</w:t>
      </w:r>
    </w:p>
    <w:p w14:paraId="3ED9BFDD" w14:textId="77777777" w:rsidR="007D27B8" w:rsidRPr="00D444ED" w:rsidRDefault="007D27B8" w:rsidP="007D27B8">
      <w:pPr>
        <w:tabs>
          <w:tab w:val="left" w:pos="5003"/>
        </w:tabs>
        <w:jc w:val="both"/>
        <w:rPr>
          <w:color w:val="000000" w:themeColor="text1"/>
          <w:sz w:val="18"/>
          <w:szCs w:val="18"/>
          <w:lang w:val="pt-PT"/>
        </w:rPr>
      </w:pPr>
    </w:p>
    <w:p w14:paraId="42A24B3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Vamos experimentar pagar. </w:t>
      </w:r>
    </w:p>
    <w:p w14:paraId="672D47B6"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p>
    <w:p w14:paraId="4F25082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E depois vamos fazer outro.</w:t>
      </w:r>
    </w:p>
    <w:p w14:paraId="5AB7983D" w14:textId="77777777" w:rsidR="007D27B8" w:rsidRPr="00D444ED" w:rsidRDefault="007D27B8" w:rsidP="007D27B8">
      <w:pPr>
        <w:tabs>
          <w:tab w:val="left" w:pos="5003"/>
        </w:tabs>
        <w:jc w:val="both"/>
        <w:rPr>
          <w:color w:val="000000" w:themeColor="text1"/>
          <w:sz w:val="18"/>
          <w:szCs w:val="18"/>
          <w:lang w:val="pt-PT"/>
        </w:rPr>
      </w:pPr>
    </w:p>
    <w:p w14:paraId="5058399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é pesar e aqui é pagar.</w:t>
      </w:r>
    </w:p>
    <w:p w14:paraId="63A66976" w14:textId="77777777" w:rsidR="007D27B8" w:rsidRPr="00D444ED" w:rsidRDefault="007D27B8" w:rsidP="007D27B8">
      <w:pPr>
        <w:tabs>
          <w:tab w:val="left" w:pos="5003"/>
        </w:tabs>
        <w:jc w:val="both"/>
        <w:rPr>
          <w:color w:val="000000" w:themeColor="text1"/>
          <w:sz w:val="18"/>
          <w:szCs w:val="18"/>
          <w:lang w:val="pt-PT"/>
        </w:rPr>
      </w:pPr>
    </w:p>
    <w:p w14:paraId="0228CDA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A pagar…</w:t>
      </w:r>
    </w:p>
    <w:p w14:paraId="72655355" w14:textId="77777777" w:rsidR="007D27B8" w:rsidRPr="00D444ED" w:rsidRDefault="007D27B8" w:rsidP="007D27B8">
      <w:pPr>
        <w:tabs>
          <w:tab w:val="left" w:pos="5003"/>
        </w:tabs>
        <w:jc w:val="both"/>
        <w:rPr>
          <w:b/>
          <w:bCs/>
          <w:color w:val="000000" w:themeColor="text1"/>
          <w:sz w:val="18"/>
          <w:szCs w:val="18"/>
          <w:lang w:val="pt-PT"/>
        </w:rPr>
      </w:pPr>
    </w:p>
    <w:p w14:paraId="343AC66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ntão vamos… vamos fazer o…</w:t>
      </w:r>
    </w:p>
    <w:p w14:paraId="4DDA9584" w14:textId="77777777" w:rsidR="007D27B8" w:rsidRPr="00D444ED" w:rsidRDefault="007D27B8" w:rsidP="007D27B8">
      <w:pPr>
        <w:tabs>
          <w:tab w:val="left" w:pos="5003"/>
        </w:tabs>
        <w:jc w:val="both"/>
        <w:rPr>
          <w:color w:val="000000" w:themeColor="text1"/>
          <w:sz w:val="18"/>
          <w:szCs w:val="18"/>
          <w:lang w:val="pt-PT"/>
        </w:rPr>
      </w:pPr>
    </w:p>
    <w:p w14:paraId="55A6CDF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eguei neste, foi mais fácil. Vamos pagar.</w:t>
      </w:r>
    </w:p>
    <w:p w14:paraId="7B380425" w14:textId="77777777" w:rsidR="007D27B8" w:rsidRPr="00D444ED" w:rsidRDefault="007D27B8" w:rsidP="007D27B8">
      <w:pPr>
        <w:tabs>
          <w:tab w:val="left" w:pos="5003"/>
        </w:tabs>
        <w:jc w:val="both"/>
        <w:rPr>
          <w:color w:val="000000" w:themeColor="text1"/>
          <w:sz w:val="18"/>
          <w:szCs w:val="18"/>
          <w:lang w:val="pt-PT"/>
        </w:rPr>
      </w:pPr>
    </w:p>
    <w:p w14:paraId="2F03FEF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os agora de começar de início, sem querer fechou.</w:t>
      </w:r>
    </w:p>
    <w:p w14:paraId="47594FED" w14:textId="77777777" w:rsidR="007D27B8" w:rsidRPr="00D444ED" w:rsidRDefault="007D27B8" w:rsidP="007D27B8">
      <w:pPr>
        <w:tabs>
          <w:tab w:val="left" w:pos="5003"/>
        </w:tabs>
        <w:jc w:val="both"/>
        <w:rPr>
          <w:color w:val="000000" w:themeColor="text1"/>
          <w:sz w:val="18"/>
          <w:szCs w:val="18"/>
          <w:lang w:val="pt-PT"/>
        </w:rPr>
      </w:pPr>
    </w:p>
    <w:p w14:paraId="485C1D2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Tenho de ir outra vez fazer as compras, não é?</w:t>
      </w:r>
    </w:p>
    <w:p w14:paraId="10D723C8" w14:textId="77777777" w:rsidR="007D27B8" w:rsidRPr="00D444ED" w:rsidRDefault="007D27B8" w:rsidP="007D27B8">
      <w:pPr>
        <w:tabs>
          <w:tab w:val="left" w:pos="5003"/>
        </w:tabs>
        <w:jc w:val="both"/>
        <w:rPr>
          <w:color w:val="000000" w:themeColor="text1"/>
          <w:sz w:val="18"/>
          <w:szCs w:val="18"/>
          <w:lang w:val="pt-PT"/>
        </w:rPr>
      </w:pPr>
    </w:p>
    <w:p w14:paraId="2884757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7C9C2156" w14:textId="77777777" w:rsidR="007D27B8" w:rsidRPr="00D444ED" w:rsidRDefault="007D27B8" w:rsidP="007D27B8">
      <w:pPr>
        <w:tabs>
          <w:tab w:val="left" w:pos="5003"/>
        </w:tabs>
        <w:jc w:val="both"/>
        <w:rPr>
          <w:color w:val="000000" w:themeColor="text1"/>
          <w:sz w:val="18"/>
          <w:szCs w:val="18"/>
          <w:lang w:val="pt-PT"/>
        </w:rPr>
      </w:pPr>
    </w:p>
    <w:p w14:paraId="0CB7D3C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Que é… outra vez as frutas, quero ir buscar a manga.</w:t>
      </w:r>
    </w:p>
    <w:p w14:paraId="03447D19" w14:textId="77777777" w:rsidR="007D27B8" w:rsidRPr="00D444ED" w:rsidRDefault="007D27B8" w:rsidP="007D27B8">
      <w:pPr>
        <w:tabs>
          <w:tab w:val="left" w:pos="5003"/>
        </w:tabs>
        <w:jc w:val="both"/>
        <w:rPr>
          <w:color w:val="000000" w:themeColor="text1"/>
          <w:sz w:val="18"/>
          <w:szCs w:val="18"/>
          <w:lang w:val="pt-PT"/>
        </w:rPr>
      </w:pPr>
    </w:p>
    <w:p w14:paraId="757FC89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Ainda se lembra de onde estavam as mangas?</w:t>
      </w:r>
    </w:p>
    <w:p w14:paraId="423F8F58"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1B6AF3D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is… Quer dizer que já está.</w:t>
      </w:r>
    </w:p>
    <w:p w14:paraId="71187263" w14:textId="77777777" w:rsidR="007D27B8" w:rsidRPr="00D444ED" w:rsidRDefault="007D27B8" w:rsidP="007D27B8">
      <w:pPr>
        <w:tabs>
          <w:tab w:val="left" w:pos="5003"/>
        </w:tabs>
        <w:jc w:val="both"/>
        <w:rPr>
          <w:color w:val="000000" w:themeColor="text1"/>
          <w:sz w:val="18"/>
          <w:szCs w:val="18"/>
          <w:lang w:val="pt-PT"/>
        </w:rPr>
      </w:pPr>
    </w:p>
    <w:p w14:paraId="51E93B8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E agora as mangas…</w:t>
      </w:r>
    </w:p>
    <w:p w14:paraId="7B9D4B62" w14:textId="77777777" w:rsidR="007D27B8" w:rsidRPr="00D444ED" w:rsidRDefault="007D27B8" w:rsidP="007D27B8">
      <w:pPr>
        <w:tabs>
          <w:tab w:val="left" w:pos="5003"/>
        </w:tabs>
        <w:jc w:val="both"/>
        <w:rPr>
          <w:color w:val="000000" w:themeColor="text1"/>
          <w:sz w:val="18"/>
          <w:szCs w:val="18"/>
          <w:lang w:val="pt-PT"/>
        </w:rPr>
      </w:pPr>
    </w:p>
    <w:p w14:paraId="5C61E84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eu tinha-a aqui.</w:t>
      </w:r>
    </w:p>
    <w:p w14:paraId="331911C3" w14:textId="77777777" w:rsidR="007D27B8" w:rsidRPr="00D444ED" w:rsidRDefault="007D27B8" w:rsidP="007D27B8">
      <w:pPr>
        <w:tabs>
          <w:tab w:val="left" w:pos="5003"/>
        </w:tabs>
        <w:jc w:val="both"/>
        <w:rPr>
          <w:color w:val="000000" w:themeColor="text1"/>
          <w:sz w:val="18"/>
          <w:szCs w:val="18"/>
          <w:lang w:val="pt-PT"/>
        </w:rPr>
      </w:pPr>
    </w:p>
    <w:p w14:paraId="63CB262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rodar a imagem. Isso…</w:t>
      </w:r>
    </w:p>
    <w:p w14:paraId="038293FD" w14:textId="77777777" w:rsidR="007D27B8" w:rsidRPr="00D444ED" w:rsidRDefault="007D27B8" w:rsidP="007D27B8">
      <w:pPr>
        <w:tabs>
          <w:tab w:val="left" w:pos="5003"/>
        </w:tabs>
        <w:jc w:val="both"/>
        <w:rPr>
          <w:color w:val="000000" w:themeColor="text1"/>
          <w:sz w:val="18"/>
          <w:szCs w:val="18"/>
          <w:lang w:val="pt-PT"/>
        </w:rPr>
      </w:pPr>
    </w:p>
    <w:p w14:paraId="4373F5C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é a manga.</w:t>
      </w:r>
    </w:p>
    <w:p w14:paraId="52A894DB" w14:textId="77777777" w:rsidR="007D27B8" w:rsidRPr="00D444ED" w:rsidRDefault="007D27B8" w:rsidP="007D27B8">
      <w:pPr>
        <w:tabs>
          <w:tab w:val="left" w:pos="5003"/>
        </w:tabs>
        <w:jc w:val="both"/>
        <w:rPr>
          <w:color w:val="000000" w:themeColor="text1"/>
          <w:sz w:val="18"/>
          <w:szCs w:val="18"/>
          <w:lang w:val="pt-PT"/>
        </w:rPr>
      </w:pPr>
    </w:p>
    <w:p w14:paraId="28636CE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calhar tem que se aproximar um bocadinho mais dela, usando…</w:t>
      </w:r>
    </w:p>
    <w:p w14:paraId="095691FF" w14:textId="77777777" w:rsidR="007D27B8" w:rsidRPr="00D444ED" w:rsidRDefault="007D27B8" w:rsidP="007D27B8">
      <w:pPr>
        <w:tabs>
          <w:tab w:val="left" w:pos="5003"/>
        </w:tabs>
        <w:jc w:val="both"/>
        <w:rPr>
          <w:b/>
          <w:bCs/>
          <w:color w:val="000000" w:themeColor="text1"/>
          <w:sz w:val="18"/>
          <w:szCs w:val="18"/>
          <w:lang w:val="pt-PT"/>
        </w:rPr>
      </w:pPr>
    </w:p>
    <w:p w14:paraId="592BAB9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Aí se calhar já dá.</w:t>
      </w:r>
    </w:p>
    <w:p w14:paraId="7B61C1E6" w14:textId="77777777" w:rsidR="007D27B8" w:rsidRPr="00D444ED" w:rsidRDefault="007D27B8" w:rsidP="007D27B8">
      <w:pPr>
        <w:tabs>
          <w:tab w:val="left" w:pos="5003"/>
        </w:tabs>
        <w:jc w:val="both"/>
        <w:rPr>
          <w:color w:val="000000" w:themeColor="text1"/>
          <w:sz w:val="18"/>
          <w:szCs w:val="18"/>
          <w:lang w:val="pt-PT"/>
        </w:rPr>
      </w:pPr>
    </w:p>
    <w:p w14:paraId="705887C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já não vai.</w:t>
      </w:r>
    </w:p>
    <w:p w14:paraId="0F5E5EAD" w14:textId="77777777" w:rsidR="007D27B8" w:rsidRPr="00D444ED" w:rsidRDefault="007D27B8" w:rsidP="007D27B8">
      <w:pPr>
        <w:tabs>
          <w:tab w:val="left" w:pos="5003"/>
        </w:tabs>
        <w:jc w:val="both"/>
        <w:rPr>
          <w:color w:val="000000" w:themeColor="text1"/>
          <w:sz w:val="18"/>
          <w:szCs w:val="18"/>
          <w:lang w:val="pt-PT"/>
        </w:rPr>
      </w:pPr>
    </w:p>
    <w:p w14:paraId="3262C3E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os que nos pôr ao contrário. Aqui um bocadinho… exato.</w:t>
      </w:r>
    </w:p>
    <w:p w14:paraId="120333F7" w14:textId="77777777" w:rsidR="007D27B8" w:rsidRPr="00D444ED" w:rsidRDefault="007D27B8" w:rsidP="007D27B8">
      <w:pPr>
        <w:tabs>
          <w:tab w:val="left" w:pos="5003"/>
        </w:tabs>
        <w:jc w:val="both"/>
        <w:rPr>
          <w:color w:val="000000" w:themeColor="text1"/>
          <w:sz w:val="18"/>
          <w:szCs w:val="18"/>
          <w:lang w:val="pt-PT"/>
        </w:rPr>
      </w:pPr>
    </w:p>
    <w:p w14:paraId="1FED4E8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s bananas já estão. E está aqui a manga. E adicionar ao cesto. E agora pago?</w:t>
      </w:r>
    </w:p>
    <w:p w14:paraId="6DEAECB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6888B1A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Sim. Agora o pagar…</w:t>
      </w:r>
    </w:p>
    <w:p w14:paraId="5F1426E9" w14:textId="77777777" w:rsidR="007D27B8" w:rsidRPr="00D444ED" w:rsidRDefault="007D27B8" w:rsidP="007D27B8">
      <w:pPr>
        <w:tabs>
          <w:tab w:val="left" w:pos="5003"/>
        </w:tabs>
        <w:jc w:val="both"/>
        <w:rPr>
          <w:color w:val="000000" w:themeColor="text1"/>
          <w:sz w:val="18"/>
          <w:szCs w:val="18"/>
          <w:lang w:val="pt-PT"/>
        </w:rPr>
      </w:pPr>
    </w:p>
    <w:p w14:paraId="2325B14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aqui.</w:t>
      </w:r>
    </w:p>
    <w:p w14:paraId="780EDB90" w14:textId="77777777" w:rsidR="007D27B8" w:rsidRPr="00D444ED" w:rsidRDefault="007D27B8" w:rsidP="007D27B8">
      <w:pPr>
        <w:tabs>
          <w:tab w:val="left" w:pos="5003"/>
        </w:tabs>
        <w:jc w:val="both"/>
        <w:rPr>
          <w:color w:val="000000" w:themeColor="text1"/>
          <w:sz w:val="18"/>
          <w:szCs w:val="18"/>
          <w:lang w:val="pt-PT"/>
        </w:rPr>
      </w:pPr>
    </w:p>
    <w:p w14:paraId="6D0A1D4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azia sentido carregar na caixa e poder pagar? Ok. Mas ainda não…</w:t>
      </w:r>
    </w:p>
    <w:p w14:paraId="3812BB5C" w14:textId="77777777" w:rsidR="007D27B8" w:rsidRPr="00D444ED" w:rsidRDefault="007D27B8" w:rsidP="007D27B8">
      <w:pPr>
        <w:tabs>
          <w:tab w:val="left" w:pos="5003"/>
        </w:tabs>
        <w:jc w:val="both"/>
        <w:rPr>
          <w:color w:val="000000" w:themeColor="text1"/>
          <w:sz w:val="18"/>
          <w:szCs w:val="18"/>
          <w:lang w:val="pt-PT"/>
        </w:rPr>
      </w:pPr>
    </w:p>
    <w:p w14:paraId="41AA8EA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está tudo.</w:t>
      </w:r>
    </w:p>
    <w:p w14:paraId="472FEC38" w14:textId="77777777" w:rsidR="007D27B8" w:rsidRPr="00D444ED" w:rsidRDefault="007D27B8" w:rsidP="007D27B8">
      <w:pPr>
        <w:tabs>
          <w:tab w:val="left" w:pos="5003"/>
        </w:tabs>
        <w:jc w:val="both"/>
        <w:rPr>
          <w:color w:val="000000" w:themeColor="text1"/>
          <w:sz w:val="18"/>
          <w:szCs w:val="18"/>
          <w:lang w:val="pt-PT"/>
        </w:rPr>
      </w:pPr>
    </w:p>
    <w:p w14:paraId="1485FFB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s coisas ainda não estão dessa forma, tem de carregar num botão específico para conseguir pagar. Consegue identificar onde é que… exato. O que acha que…</w:t>
      </w:r>
    </w:p>
    <w:p w14:paraId="73B0652C" w14:textId="77777777" w:rsidR="007D27B8" w:rsidRPr="00D444ED" w:rsidRDefault="007D27B8" w:rsidP="007D27B8">
      <w:pPr>
        <w:tabs>
          <w:tab w:val="left" w:pos="5003"/>
        </w:tabs>
        <w:jc w:val="both"/>
        <w:rPr>
          <w:b/>
          <w:bCs/>
          <w:color w:val="000000" w:themeColor="text1"/>
          <w:sz w:val="18"/>
          <w:szCs w:val="18"/>
          <w:lang w:val="pt-PT"/>
        </w:rPr>
      </w:pPr>
    </w:p>
    <w:p w14:paraId="51264AA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próximo nível.</w:t>
      </w:r>
    </w:p>
    <w:p w14:paraId="450C0599" w14:textId="77777777" w:rsidR="007D27B8" w:rsidRPr="00D444ED" w:rsidRDefault="007D27B8" w:rsidP="007D27B8">
      <w:pPr>
        <w:tabs>
          <w:tab w:val="left" w:pos="5003"/>
        </w:tabs>
        <w:jc w:val="both"/>
        <w:rPr>
          <w:color w:val="000000" w:themeColor="text1"/>
          <w:sz w:val="18"/>
          <w:szCs w:val="18"/>
          <w:lang w:val="pt-PT"/>
        </w:rPr>
      </w:pPr>
    </w:p>
    <w:p w14:paraId="793F993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17E6D77D" w14:textId="77777777" w:rsidR="007D27B8" w:rsidRPr="00D444ED" w:rsidRDefault="007D27B8" w:rsidP="007D27B8">
      <w:pPr>
        <w:tabs>
          <w:tab w:val="left" w:pos="5003"/>
        </w:tabs>
        <w:jc w:val="both"/>
        <w:rPr>
          <w:color w:val="000000" w:themeColor="text1"/>
          <w:sz w:val="18"/>
          <w:szCs w:val="18"/>
          <w:lang w:val="pt-PT"/>
        </w:rPr>
      </w:pPr>
    </w:p>
    <w:p w14:paraId="0DE5828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tenho de arranjar outro cesto, ou é o mesmo.</w:t>
      </w:r>
    </w:p>
    <w:p w14:paraId="38CDE7D0" w14:textId="77777777" w:rsidR="007D27B8" w:rsidRPr="00D444ED" w:rsidRDefault="007D27B8" w:rsidP="007D27B8">
      <w:pPr>
        <w:tabs>
          <w:tab w:val="left" w:pos="5003"/>
        </w:tabs>
        <w:jc w:val="both"/>
        <w:rPr>
          <w:color w:val="000000" w:themeColor="text1"/>
          <w:sz w:val="18"/>
          <w:szCs w:val="18"/>
          <w:lang w:val="pt-PT"/>
        </w:rPr>
      </w:pPr>
    </w:p>
    <w:p w14:paraId="4E42DDD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sei se percebi a sua pergunta.</w:t>
      </w:r>
    </w:p>
    <w:p w14:paraId="76449129" w14:textId="77777777" w:rsidR="007D27B8" w:rsidRPr="00D444ED" w:rsidRDefault="007D27B8" w:rsidP="007D27B8">
      <w:pPr>
        <w:tabs>
          <w:tab w:val="left" w:pos="5003"/>
        </w:tabs>
        <w:jc w:val="both"/>
        <w:rPr>
          <w:color w:val="000000" w:themeColor="text1"/>
          <w:sz w:val="18"/>
          <w:szCs w:val="18"/>
          <w:lang w:val="pt-PT"/>
        </w:rPr>
      </w:pPr>
    </w:p>
    <w:p w14:paraId="3F81C3D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vou para outro nível, tinha pegado neste cesto, agora pego no mesmo ou noutro?</w:t>
      </w:r>
    </w:p>
    <w:p w14:paraId="7043B366"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7046402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rá que ser noutro, olhando para o ecrã… se quisesse. Exatamente.</w:t>
      </w:r>
    </w:p>
    <w:p w14:paraId="5217C174" w14:textId="77777777" w:rsidR="007D27B8" w:rsidRPr="00D444ED" w:rsidRDefault="007D27B8" w:rsidP="007D27B8">
      <w:pPr>
        <w:tabs>
          <w:tab w:val="left" w:pos="5003"/>
        </w:tabs>
        <w:jc w:val="both"/>
        <w:rPr>
          <w:color w:val="000000" w:themeColor="text1"/>
          <w:sz w:val="18"/>
          <w:szCs w:val="18"/>
          <w:lang w:val="pt-PT"/>
        </w:rPr>
      </w:pPr>
    </w:p>
    <w:p w14:paraId="74655C4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upermercado, tenho de fazer outra vez outra lista de compras ou começar? Deixe cá ver… aparece no ecrã e dirija-se à nossa secção de frutas. Mas nas frutas, acho que já tinha comprado. Chego à secção de frutas, uma dieta equilibrada, é a frutinha. E, agora… esta lista não tem nada a ver com a outra.</w:t>
      </w:r>
    </w:p>
    <w:p w14:paraId="6F91E12A" w14:textId="77777777" w:rsidR="007D27B8" w:rsidRPr="00D444ED" w:rsidRDefault="007D27B8" w:rsidP="007D27B8">
      <w:pPr>
        <w:tabs>
          <w:tab w:val="left" w:pos="5003"/>
        </w:tabs>
        <w:jc w:val="both"/>
        <w:rPr>
          <w:color w:val="000000" w:themeColor="text1"/>
          <w:sz w:val="18"/>
          <w:szCs w:val="18"/>
          <w:lang w:val="pt-PT"/>
        </w:rPr>
      </w:pPr>
    </w:p>
    <w:p w14:paraId="4A77EC4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75B0993D" w14:textId="77777777" w:rsidR="007D27B8" w:rsidRPr="00D444ED" w:rsidRDefault="007D27B8" w:rsidP="007D27B8">
      <w:pPr>
        <w:tabs>
          <w:tab w:val="left" w:pos="5003"/>
        </w:tabs>
        <w:jc w:val="both"/>
        <w:rPr>
          <w:b/>
          <w:bCs/>
          <w:color w:val="000000" w:themeColor="text1"/>
          <w:sz w:val="18"/>
          <w:szCs w:val="18"/>
          <w:lang w:val="pt-PT"/>
        </w:rPr>
      </w:pPr>
    </w:p>
    <w:p w14:paraId="12F3A88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Mas há uma forma de consultar a lista aí no ecrã, no cantinho.</w:t>
      </w:r>
    </w:p>
    <w:p w14:paraId="289433B5" w14:textId="77777777" w:rsidR="007D27B8" w:rsidRPr="00D444ED" w:rsidRDefault="007D27B8" w:rsidP="007D27B8">
      <w:pPr>
        <w:tabs>
          <w:tab w:val="left" w:pos="5003"/>
        </w:tabs>
        <w:jc w:val="both"/>
        <w:rPr>
          <w:color w:val="000000" w:themeColor="text1"/>
          <w:sz w:val="18"/>
          <w:szCs w:val="18"/>
          <w:lang w:val="pt-PT"/>
        </w:rPr>
      </w:pPr>
    </w:p>
    <w:p w14:paraId="58906E3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is, mas eu agora não fiz outra lista. Posso comprar sem lista, também?</w:t>
      </w:r>
    </w:p>
    <w:p w14:paraId="37E1D894" w14:textId="77777777" w:rsidR="007D27B8" w:rsidRPr="00D444ED" w:rsidRDefault="007D27B8" w:rsidP="007D27B8">
      <w:pPr>
        <w:tabs>
          <w:tab w:val="left" w:pos="5003"/>
        </w:tabs>
        <w:jc w:val="both"/>
        <w:rPr>
          <w:color w:val="000000" w:themeColor="text1"/>
          <w:sz w:val="18"/>
          <w:szCs w:val="18"/>
          <w:lang w:val="pt-PT"/>
        </w:rPr>
      </w:pPr>
    </w:p>
    <w:p w14:paraId="6E3E650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w:t>
      </w:r>
    </w:p>
    <w:p w14:paraId="6AB5BCE4" w14:textId="77777777" w:rsidR="007D27B8" w:rsidRPr="00D444ED" w:rsidRDefault="007D27B8" w:rsidP="007D27B8">
      <w:pPr>
        <w:tabs>
          <w:tab w:val="left" w:pos="5003"/>
        </w:tabs>
        <w:jc w:val="both"/>
        <w:rPr>
          <w:color w:val="000000" w:themeColor="text1"/>
          <w:sz w:val="18"/>
          <w:szCs w:val="18"/>
          <w:lang w:val="pt-PT"/>
        </w:rPr>
      </w:pPr>
    </w:p>
    <w:p w14:paraId="591C557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sso ir buscar cenouras, por exemplo. Aí não, está aqui a seta. Pronto, agora está mais para cá. O tomate já foi, pode ser batatas.</w:t>
      </w:r>
    </w:p>
    <w:p w14:paraId="2F077984" w14:textId="77777777" w:rsidR="007D27B8" w:rsidRPr="00D444ED" w:rsidRDefault="007D27B8" w:rsidP="007D27B8">
      <w:pPr>
        <w:tabs>
          <w:tab w:val="left" w:pos="5003"/>
        </w:tabs>
        <w:jc w:val="both"/>
        <w:rPr>
          <w:color w:val="000000" w:themeColor="text1"/>
          <w:sz w:val="18"/>
          <w:szCs w:val="18"/>
          <w:lang w:val="pt-PT"/>
        </w:rPr>
      </w:pPr>
    </w:p>
    <w:p w14:paraId="4CCD9B23"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Tem de carregar outra vez. Aí experimente selecionar um desses produtos.</w:t>
      </w:r>
    </w:p>
    <w:p w14:paraId="06C573E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Adicionar ao cesto. Este não se encontra na lista de compras, consulte a lista de compras para saber que produtos deve comprar.</w:t>
      </w:r>
    </w:p>
    <w:p w14:paraId="5FFCCEEB" w14:textId="77777777" w:rsidR="007D27B8" w:rsidRPr="00D444ED" w:rsidRDefault="007D27B8" w:rsidP="007D27B8">
      <w:pPr>
        <w:tabs>
          <w:tab w:val="left" w:pos="5003"/>
        </w:tabs>
        <w:jc w:val="both"/>
        <w:rPr>
          <w:color w:val="000000" w:themeColor="text1"/>
          <w:sz w:val="18"/>
          <w:szCs w:val="18"/>
          <w:lang w:val="pt-PT"/>
        </w:rPr>
      </w:pPr>
    </w:p>
    <w:p w14:paraId="009AF15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ntes de fazer continuar, apresentamos aqui um símbolo. Consegue identificá-lo noutro sítio, no ecrã.</w:t>
      </w:r>
    </w:p>
    <w:p w14:paraId="5328E2D4" w14:textId="77777777" w:rsidR="007D27B8" w:rsidRPr="00D444ED" w:rsidRDefault="007D27B8" w:rsidP="007D27B8">
      <w:pPr>
        <w:tabs>
          <w:tab w:val="left" w:pos="5003"/>
        </w:tabs>
        <w:jc w:val="both"/>
        <w:rPr>
          <w:color w:val="000000" w:themeColor="text1"/>
          <w:sz w:val="18"/>
          <w:szCs w:val="18"/>
          <w:lang w:val="pt-PT"/>
        </w:rPr>
      </w:pPr>
    </w:p>
    <w:p w14:paraId="6292CB8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Qual símbolo?</w:t>
      </w:r>
    </w:p>
    <w:p w14:paraId="3496467E" w14:textId="77777777" w:rsidR="007D27B8" w:rsidRPr="00D444ED" w:rsidRDefault="007D27B8" w:rsidP="007D27B8">
      <w:pPr>
        <w:tabs>
          <w:tab w:val="left" w:pos="5003"/>
        </w:tabs>
        <w:jc w:val="both"/>
        <w:rPr>
          <w:color w:val="000000" w:themeColor="text1"/>
          <w:sz w:val="18"/>
          <w:szCs w:val="18"/>
          <w:lang w:val="pt-PT"/>
        </w:rPr>
      </w:pPr>
    </w:p>
    <w:p w14:paraId="041B2AD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e aqui. Agora fecha a caixa de diálogo e para consultar a sua lista de compras, como faria?</w:t>
      </w:r>
    </w:p>
    <w:p w14:paraId="21463BA4" w14:textId="77777777" w:rsidR="007D27B8" w:rsidRPr="00D444ED" w:rsidRDefault="007D27B8" w:rsidP="007D27B8">
      <w:pPr>
        <w:tabs>
          <w:tab w:val="left" w:pos="5003"/>
        </w:tabs>
        <w:jc w:val="both"/>
        <w:rPr>
          <w:color w:val="000000" w:themeColor="text1"/>
          <w:sz w:val="18"/>
          <w:szCs w:val="18"/>
          <w:lang w:val="pt-PT"/>
        </w:rPr>
      </w:pPr>
    </w:p>
    <w:p w14:paraId="1E6AC06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finalizar… tenho as mangas, meloas e tangerinas. E, agora, ponho em algum sítio?</w:t>
      </w:r>
    </w:p>
    <w:p w14:paraId="0063B6EA" w14:textId="77777777" w:rsidR="007D27B8" w:rsidRPr="00D444ED" w:rsidRDefault="007D27B8" w:rsidP="007D27B8">
      <w:pPr>
        <w:tabs>
          <w:tab w:val="left" w:pos="5003"/>
        </w:tabs>
        <w:jc w:val="both"/>
        <w:rPr>
          <w:color w:val="000000" w:themeColor="text1"/>
          <w:sz w:val="18"/>
          <w:szCs w:val="18"/>
          <w:lang w:val="pt-PT"/>
        </w:rPr>
      </w:pPr>
    </w:p>
    <w:p w14:paraId="0C6CE8C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al o objetivo que acha, agora…</w:t>
      </w:r>
    </w:p>
    <w:p w14:paraId="492AF5DB" w14:textId="77777777" w:rsidR="007D27B8" w:rsidRPr="00D444ED" w:rsidRDefault="007D27B8" w:rsidP="007D27B8">
      <w:pPr>
        <w:tabs>
          <w:tab w:val="left" w:pos="5003"/>
        </w:tabs>
        <w:jc w:val="both"/>
        <w:rPr>
          <w:color w:val="000000" w:themeColor="text1"/>
          <w:sz w:val="18"/>
          <w:szCs w:val="18"/>
          <w:lang w:val="pt-PT"/>
        </w:rPr>
      </w:pPr>
    </w:p>
    <w:p w14:paraId="1026B96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era ir pagar, ir à caixa?</w:t>
      </w:r>
    </w:p>
    <w:p w14:paraId="38A46436" w14:textId="77777777" w:rsidR="007D27B8" w:rsidRPr="00D444ED" w:rsidRDefault="007D27B8" w:rsidP="007D27B8">
      <w:pPr>
        <w:tabs>
          <w:tab w:val="left" w:pos="5003"/>
        </w:tabs>
        <w:jc w:val="both"/>
        <w:rPr>
          <w:b/>
          <w:bCs/>
          <w:color w:val="000000" w:themeColor="text1"/>
          <w:sz w:val="18"/>
          <w:szCs w:val="18"/>
          <w:lang w:val="pt-PT"/>
        </w:rPr>
      </w:pPr>
    </w:p>
    <w:p w14:paraId="15A54EC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Poderia ser. Mas ainda estamos na lista de compras. </w:t>
      </w:r>
    </w:p>
    <w:p w14:paraId="01CADB25"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5E45C12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inda estamos na lista, pois. Faltam mais.</w:t>
      </w:r>
    </w:p>
    <w:p w14:paraId="3510D808" w14:textId="77777777" w:rsidR="007D27B8" w:rsidRPr="00D444ED" w:rsidRDefault="007D27B8" w:rsidP="007D27B8">
      <w:pPr>
        <w:tabs>
          <w:tab w:val="left" w:pos="5003"/>
        </w:tabs>
        <w:jc w:val="both"/>
        <w:rPr>
          <w:color w:val="000000" w:themeColor="text1"/>
          <w:sz w:val="18"/>
          <w:szCs w:val="18"/>
          <w:lang w:val="pt-PT"/>
        </w:rPr>
      </w:pPr>
    </w:p>
    <w:p w14:paraId="623C7EF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inda temos de ir comprar.</w:t>
      </w:r>
    </w:p>
    <w:p w14:paraId="45E00F04" w14:textId="77777777" w:rsidR="007D27B8" w:rsidRPr="00D444ED" w:rsidRDefault="007D27B8" w:rsidP="007D27B8">
      <w:pPr>
        <w:tabs>
          <w:tab w:val="left" w:pos="5003"/>
        </w:tabs>
        <w:jc w:val="both"/>
        <w:rPr>
          <w:color w:val="000000" w:themeColor="text1"/>
          <w:sz w:val="18"/>
          <w:szCs w:val="18"/>
          <w:lang w:val="pt-PT"/>
        </w:rPr>
      </w:pPr>
    </w:p>
    <w:p w14:paraId="3FACF04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is fruta.</w:t>
      </w:r>
    </w:p>
    <w:p w14:paraId="6889EBB7" w14:textId="77777777" w:rsidR="007D27B8" w:rsidRPr="00D444ED" w:rsidRDefault="007D27B8" w:rsidP="007D27B8">
      <w:pPr>
        <w:tabs>
          <w:tab w:val="left" w:pos="5003"/>
        </w:tabs>
        <w:jc w:val="both"/>
        <w:rPr>
          <w:color w:val="000000" w:themeColor="text1"/>
          <w:sz w:val="18"/>
          <w:szCs w:val="18"/>
          <w:lang w:val="pt-PT"/>
        </w:rPr>
      </w:pPr>
    </w:p>
    <w:p w14:paraId="0E24C03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as frutas. Exatamente.</w:t>
      </w:r>
    </w:p>
    <w:p w14:paraId="32EEFE09" w14:textId="77777777" w:rsidR="007D27B8" w:rsidRPr="00D444ED" w:rsidRDefault="007D27B8" w:rsidP="007D27B8">
      <w:pPr>
        <w:tabs>
          <w:tab w:val="left" w:pos="5003"/>
        </w:tabs>
        <w:jc w:val="both"/>
        <w:rPr>
          <w:b/>
          <w:bCs/>
          <w:color w:val="000000" w:themeColor="text1"/>
          <w:sz w:val="18"/>
          <w:szCs w:val="18"/>
          <w:lang w:val="pt-PT"/>
        </w:rPr>
      </w:pPr>
    </w:p>
    <w:p w14:paraId="1594630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2 – Para comprar as frutas temos de ir procurá-las, como fizemos com a banana, com as bananas. </w:t>
      </w:r>
    </w:p>
    <w:p w14:paraId="78A6FEFE" w14:textId="77777777" w:rsidR="007D27B8" w:rsidRPr="00D444ED" w:rsidRDefault="007D27B8" w:rsidP="007D27B8">
      <w:pPr>
        <w:tabs>
          <w:tab w:val="left" w:pos="5003"/>
        </w:tabs>
        <w:jc w:val="both"/>
        <w:rPr>
          <w:color w:val="000000" w:themeColor="text1"/>
          <w:sz w:val="18"/>
          <w:szCs w:val="18"/>
          <w:lang w:val="pt-PT"/>
        </w:rPr>
      </w:pPr>
    </w:p>
    <w:p w14:paraId="39914A1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ra tangerinas.</w:t>
      </w:r>
    </w:p>
    <w:p w14:paraId="15D50D7C" w14:textId="77777777" w:rsidR="007D27B8" w:rsidRPr="00D444ED" w:rsidRDefault="007D27B8" w:rsidP="007D27B8">
      <w:pPr>
        <w:tabs>
          <w:tab w:val="left" w:pos="5003"/>
        </w:tabs>
        <w:jc w:val="both"/>
        <w:rPr>
          <w:color w:val="000000" w:themeColor="text1"/>
          <w:sz w:val="18"/>
          <w:szCs w:val="18"/>
          <w:lang w:val="pt-PT"/>
        </w:rPr>
      </w:pPr>
    </w:p>
    <w:p w14:paraId="2973047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novamente. É aí. Mas primeiro tem que…</w:t>
      </w:r>
    </w:p>
    <w:p w14:paraId="3C7E5E4F" w14:textId="77777777" w:rsidR="007D27B8" w:rsidRPr="00D444ED" w:rsidRDefault="007D27B8" w:rsidP="007D27B8">
      <w:pPr>
        <w:tabs>
          <w:tab w:val="left" w:pos="5003"/>
        </w:tabs>
        <w:jc w:val="both"/>
        <w:rPr>
          <w:color w:val="000000" w:themeColor="text1"/>
          <w:sz w:val="18"/>
          <w:szCs w:val="18"/>
          <w:lang w:val="pt-PT"/>
        </w:rPr>
      </w:pPr>
    </w:p>
    <w:p w14:paraId="56F4CED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ntinuar.</w:t>
      </w:r>
    </w:p>
    <w:p w14:paraId="08AF2B21" w14:textId="77777777" w:rsidR="007D27B8" w:rsidRPr="00D444ED" w:rsidRDefault="007D27B8" w:rsidP="007D27B8">
      <w:pPr>
        <w:tabs>
          <w:tab w:val="left" w:pos="5003"/>
        </w:tabs>
        <w:jc w:val="both"/>
        <w:rPr>
          <w:color w:val="000000" w:themeColor="text1"/>
          <w:sz w:val="18"/>
          <w:szCs w:val="18"/>
          <w:lang w:val="pt-PT"/>
        </w:rPr>
      </w:pPr>
    </w:p>
    <w:p w14:paraId="4316467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ovamente, continuar. E, agora, sim. Carregue novamente.</w:t>
      </w:r>
    </w:p>
    <w:p w14:paraId="489AF769" w14:textId="77777777" w:rsidR="007D27B8" w:rsidRPr="00D444ED" w:rsidRDefault="007D27B8" w:rsidP="007D27B8">
      <w:pPr>
        <w:tabs>
          <w:tab w:val="left" w:pos="5003"/>
        </w:tabs>
        <w:jc w:val="both"/>
        <w:rPr>
          <w:color w:val="000000" w:themeColor="text1"/>
          <w:sz w:val="18"/>
          <w:szCs w:val="18"/>
          <w:lang w:val="pt-PT"/>
        </w:rPr>
      </w:pPr>
    </w:p>
    <w:p w14:paraId="7C12545A"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rutas e legumes, foi o que eu… e agora vamos para a caixa?</w:t>
      </w:r>
    </w:p>
    <w:p w14:paraId="663AFF66"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064CBE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conteceu ali uma coisa.</w:t>
      </w:r>
    </w:p>
    <w:p w14:paraId="35EEA985" w14:textId="77777777" w:rsidR="007D27B8" w:rsidRPr="00D444ED" w:rsidRDefault="007D27B8" w:rsidP="007D27B8">
      <w:pPr>
        <w:tabs>
          <w:tab w:val="left" w:pos="5003"/>
        </w:tabs>
        <w:jc w:val="both"/>
        <w:rPr>
          <w:color w:val="000000" w:themeColor="text1"/>
          <w:sz w:val="18"/>
          <w:szCs w:val="18"/>
          <w:lang w:val="pt-PT"/>
        </w:rPr>
      </w:pPr>
    </w:p>
    <w:p w14:paraId="1FEA15E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icou vermelho.</w:t>
      </w:r>
    </w:p>
    <w:p w14:paraId="72581FAD" w14:textId="77777777" w:rsidR="007D27B8" w:rsidRPr="00D444ED" w:rsidRDefault="007D27B8" w:rsidP="007D27B8">
      <w:pPr>
        <w:tabs>
          <w:tab w:val="left" w:pos="5003"/>
        </w:tabs>
        <w:jc w:val="both"/>
        <w:rPr>
          <w:color w:val="000000" w:themeColor="text1"/>
          <w:sz w:val="18"/>
          <w:szCs w:val="18"/>
          <w:lang w:val="pt-PT"/>
        </w:rPr>
      </w:pPr>
    </w:p>
    <w:p w14:paraId="39C4365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À partida, isto quererá dizer que....</w:t>
      </w:r>
    </w:p>
    <w:p w14:paraId="3765A99B" w14:textId="77777777" w:rsidR="007D27B8" w:rsidRPr="00D444ED" w:rsidRDefault="007D27B8" w:rsidP="007D27B8">
      <w:pPr>
        <w:tabs>
          <w:tab w:val="left" w:pos="5003"/>
        </w:tabs>
        <w:jc w:val="both"/>
        <w:rPr>
          <w:b/>
          <w:bCs/>
          <w:color w:val="000000" w:themeColor="text1"/>
          <w:sz w:val="18"/>
          <w:szCs w:val="18"/>
          <w:lang w:val="pt-PT"/>
        </w:rPr>
      </w:pPr>
    </w:p>
    <w:p w14:paraId="52287EC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F. </w:t>
      </w:r>
      <w:r w:rsidRPr="00D444ED">
        <w:rPr>
          <w:color w:val="000000" w:themeColor="text1"/>
          <w:sz w:val="18"/>
          <w:szCs w:val="18"/>
          <w:lang w:val="pt-PT"/>
        </w:rPr>
        <w:t>– não está bem. Há aqui qualquer coisa que não está bem.</w:t>
      </w:r>
    </w:p>
    <w:p w14:paraId="76940EC6" w14:textId="77777777" w:rsidR="007D27B8" w:rsidRPr="00D444ED" w:rsidRDefault="007D27B8" w:rsidP="007D27B8">
      <w:pPr>
        <w:tabs>
          <w:tab w:val="left" w:pos="5003"/>
        </w:tabs>
        <w:jc w:val="both"/>
        <w:rPr>
          <w:b/>
          <w:bCs/>
          <w:color w:val="000000" w:themeColor="text1"/>
          <w:sz w:val="18"/>
          <w:szCs w:val="18"/>
          <w:lang w:val="pt-PT"/>
        </w:rPr>
      </w:pPr>
    </w:p>
    <w:p w14:paraId="2907BF8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está bem. Vamos ver as outras, experimente a de baixo para…. Ainda se lembra dos produtos que tem de comprar para a lista de hoje?</w:t>
      </w:r>
    </w:p>
    <w:p w14:paraId="294AC88D" w14:textId="77777777" w:rsidR="007D27B8" w:rsidRPr="00D444ED" w:rsidRDefault="007D27B8" w:rsidP="007D27B8">
      <w:pPr>
        <w:tabs>
          <w:tab w:val="left" w:pos="5003"/>
        </w:tabs>
        <w:jc w:val="both"/>
        <w:rPr>
          <w:b/>
          <w:bCs/>
          <w:color w:val="000000" w:themeColor="text1"/>
          <w:sz w:val="18"/>
          <w:szCs w:val="18"/>
          <w:lang w:val="pt-PT"/>
        </w:rPr>
      </w:pPr>
    </w:p>
    <w:p w14:paraId="34FC996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a lista de hoje faltava-me a carne e o peixe.</w:t>
      </w:r>
    </w:p>
    <w:p w14:paraId="59959F2B" w14:textId="77777777" w:rsidR="007D27B8" w:rsidRPr="00D444ED" w:rsidRDefault="007D27B8" w:rsidP="007D27B8">
      <w:pPr>
        <w:tabs>
          <w:tab w:val="left" w:pos="5003"/>
        </w:tabs>
        <w:jc w:val="both"/>
        <w:rPr>
          <w:color w:val="000000" w:themeColor="text1"/>
          <w:sz w:val="18"/>
          <w:szCs w:val="18"/>
          <w:lang w:val="pt-PT"/>
        </w:rPr>
      </w:pPr>
    </w:p>
    <w:p w14:paraId="5C08088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Mas estamos agora numa lista diferente. </w:t>
      </w:r>
    </w:p>
    <w:p w14:paraId="3B3C80C2" w14:textId="77777777" w:rsidR="007D27B8" w:rsidRPr="00D444ED" w:rsidRDefault="007D27B8" w:rsidP="007D27B8">
      <w:pPr>
        <w:tabs>
          <w:tab w:val="left" w:pos="5003"/>
        </w:tabs>
        <w:jc w:val="both"/>
        <w:rPr>
          <w:color w:val="000000" w:themeColor="text1"/>
          <w:sz w:val="18"/>
          <w:szCs w:val="18"/>
          <w:lang w:val="pt-PT"/>
        </w:rPr>
      </w:pPr>
    </w:p>
    <w:p w14:paraId="1B24582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estamos numa lista diferente, pois é.</w:t>
      </w:r>
    </w:p>
    <w:p w14:paraId="5C56F3E3" w14:textId="77777777" w:rsidR="007D27B8" w:rsidRPr="00D444ED" w:rsidRDefault="007D27B8" w:rsidP="007D27B8">
      <w:pPr>
        <w:tabs>
          <w:tab w:val="left" w:pos="5003"/>
        </w:tabs>
        <w:jc w:val="both"/>
        <w:rPr>
          <w:color w:val="000000" w:themeColor="text1"/>
          <w:sz w:val="18"/>
          <w:szCs w:val="18"/>
          <w:lang w:val="pt-PT"/>
        </w:rPr>
      </w:pPr>
    </w:p>
    <w:p w14:paraId="0ED720E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quisesse consultar a sua lista, como é que faria?</w:t>
      </w:r>
    </w:p>
    <w:p w14:paraId="6E155AA3"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4443059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w:t>
      </w:r>
    </w:p>
    <w:p w14:paraId="5A396A4F" w14:textId="77777777" w:rsidR="007D27B8" w:rsidRPr="00D444ED" w:rsidRDefault="007D27B8" w:rsidP="007D27B8">
      <w:pPr>
        <w:tabs>
          <w:tab w:val="left" w:pos="5003"/>
        </w:tabs>
        <w:jc w:val="both"/>
        <w:rPr>
          <w:color w:val="000000" w:themeColor="text1"/>
          <w:sz w:val="18"/>
          <w:szCs w:val="18"/>
          <w:lang w:val="pt-PT"/>
        </w:rPr>
      </w:pPr>
    </w:p>
    <w:p w14:paraId="67B0425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w:t>
      </w:r>
    </w:p>
    <w:p w14:paraId="6FEE2E84" w14:textId="77777777" w:rsidR="007D27B8" w:rsidRPr="00D444ED" w:rsidRDefault="007D27B8" w:rsidP="007D27B8">
      <w:pPr>
        <w:tabs>
          <w:tab w:val="left" w:pos="5003"/>
        </w:tabs>
        <w:jc w:val="both"/>
        <w:rPr>
          <w:color w:val="000000" w:themeColor="text1"/>
          <w:sz w:val="18"/>
          <w:szCs w:val="18"/>
          <w:lang w:val="pt-PT"/>
        </w:rPr>
      </w:pPr>
    </w:p>
    <w:p w14:paraId="1F7B642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eloa e tangerina. É o que eu tenho de comprar?</w:t>
      </w:r>
    </w:p>
    <w:p w14:paraId="5BBE2314" w14:textId="77777777" w:rsidR="007D27B8" w:rsidRPr="00D444ED" w:rsidRDefault="007D27B8" w:rsidP="007D27B8">
      <w:pPr>
        <w:tabs>
          <w:tab w:val="left" w:pos="5003"/>
        </w:tabs>
        <w:jc w:val="both"/>
        <w:rPr>
          <w:color w:val="000000" w:themeColor="text1"/>
          <w:sz w:val="18"/>
          <w:szCs w:val="18"/>
          <w:lang w:val="pt-PT"/>
        </w:rPr>
      </w:pPr>
    </w:p>
    <w:p w14:paraId="28549A3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50AD3C05" w14:textId="77777777" w:rsidR="007D27B8" w:rsidRPr="00D444ED" w:rsidRDefault="007D27B8" w:rsidP="007D27B8">
      <w:pPr>
        <w:tabs>
          <w:tab w:val="left" w:pos="5003"/>
        </w:tabs>
        <w:jc w:val="both"/>
        <w:rPr>
          <w:b/>
          <w:bCs/>
          <w:color w:val="000000" w:themeColor="text1"/>
          <w:sz w:val="18"/>
          <w:szCs w:val="18"/>
          <w:lang w:val="pt-PT"/>
        </w:rPr>
      </w:pPr>
    </w:p>
    <w:p w14:paraId="20E4785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Sim.</w:t>
      </w:r>
    </w:p>
    <w:p w14:paraId="77E86F7F" w14:textId="77777777" w:rsidR="007D27B8" w:rsidRPr="00D444ED" w:rsidRDefault="007D27B8" w:rsidP="007D27B8">
      <w:pPr>
        <w:tabs>
          <w:tab w:val="left" w:pos="5003"/>
        </w:tabs>
        <w:jc w:val="both"/>
        <w:rPr>
          <w:color w:val="000000" w:themeColor="text1"/>
          <w:sz w:val="18"/>
          <w:szCs w:val="18"/>
          <w:lang w:val="pt-PT"/>
        </w:rPr>
      </w:pPr>
    </w:p>
    <w:p w14:paraId="2B0A648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tanto…</w:t>
      </w:r>
    </w:p>
    <w:p w14:paraId="48C07A8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Posso-lhe dar uma ajuda. O supermercado é novo, é a primeira vez que cá está. Se virarmos assim.</w:t>
      </w:r>
    </w:p>
    <w:p w14:paraId="1B291F7A" w14:textId="77777777" w:rsidR="007D27B8" w:rsidRPr="00D444ED" w:rsidRDefault="007D27B8" w:rsidP="007D27B8">
      <w:pPr>
        <w:tabs>
          <w:tab w:val="left" w:pos="5003"/>
        </w:tabs>
        <w:jc w:val="both"/>
        <w:rPr>
          <w:color w:val="000000" w:themeColor="text1"/>
          <w:sz w:val="18"/>
          <w:szCs w:val="18"/>
          <w:lang w:val="pt-PT"/>
        </w:rPr>
      </w:pPr>
    </w:p>
    <w:p w14:paraId="13A9590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nga, cesto, tangerina… cesto. E o que era mais? Meloa, tangerina…</w:t>
      </w:r>
    </w:p>
    <w:p w14:paraId="62C8FC84" w14:textId="77777777" w:rsidR="007D27B8" w:rsidRPr="00D444ED" w:rsidRDefault="007D27B8" w:rsidP="007D27B8">
      <w:pPr>
        <w:tabs>
          <w:tab w:val="left" w:pos="5003"/>
        </w:tabs>
        <w:jc w:val="both"/>
        <w:rPr>
          <w:color w:val="000000" w:themeColor="text1"/>
          <w:sz w:val="18"/>
          <w:szCs w:val="18"/>
          <w:lang w:val="pt-PT"/>
        </w:rPr>
      </w:pPr>
    </w:p>
    <w:p w14:paraId="538C3CC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nte ir à sua lista de compras, para ver…</w:t>
      </w:r>
    </w:p>
    <w:p w14:paraId="46047C8D" w14:textId="77777777" w:rsidR="007D27B8" w:rsidRPr="00D444ED" w:rsidRDefault="007D27B8" w:rsidP="007D27B8">
      <w:pPr>
        <w:tabs>
          <w:tab w:val="left" w:pos="5003"/>
        </w:tabs>
        <w:jc w:val="both"/>
        <w:rPr>
          <w:color w:val="000000" w:themeColor="text1"/>
          <w:sz w:val="18"/>
          <w:szCs w:val="18"/>
          <w:lang w:val="pt-PT"/>
        </w:rPr>
      </w:pPr>
    </w:p>
    <w:p w14:paraId="352B1A65"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shd w:val="clear" w:color="auto" w:fill="FFFFFF" w:themeFill="background1"/>
          <w:lang w:val="pt-PT"/>
        </w:rPr>
        <w:t>F. –</w:t>
      </w:r>
      <w:r w:rsidRPr="00D444ED">
        <w:rPr>
          <w:color w:val="000000" w:themeColor="text1"/>
          <w:sz w:val="18"/>
          <w:szCs w:val="18"/>
          <w:shd w:val="clear" w:color="auto" w:fill="FFFFFF" w:themeFill="background1"/>
          <w:lang w:val="pt-PT"/>
        </w:rPr>
        <w:t xml:space="preserve"> Falta meloa, pois. Meloa, que está aonde… está aqui. Adicionar ao cesto. Acho que já está</w:t>
      </w:r>
      <w:r w:rsidRPr="00D444ED">
        <w:rPr>
          <w:color w:val="000000" w:themeColor="text1"/>
          <w:sz w:val="18"/>
          <w:szCs w:val="18"/>
          <w:lang w:val="pt-PT"/>
        </w:rPr>
        <w:t>.</w:t>
      </w:r>
    </w:p>
    <w:p w14:paraId="51A0611E" w14:textId="77777777" w:rsidR="007D27B8" w:rsidRPr="00D444ED" w:rsidRDefault="007D27B8" w:rsidP="007D27B8">
      <w:pPr>
        <w:tabs>
          <w:tab w:val="left" w:pos="5003"/>
        </w:tabs>
        <w:jc w:val="both"/>
        <w:rPr>
          <w:b/>
          <w:bCs/>
          <w:color w:val="000000" w:themeColor="text1"/>
          <w:sz w:val="18"/>
          <w:szCs w:val="18"/>
          <w:lang w:val="pt-PT"/>
        </w:rPr>
      </w:pPr>
    </w:p>
    <w:p w14:paraId="10BAA03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firme.</w:t>
      </w:r>
    </w:p>
    <w:p w14:paraId="62A1B339" w14:textId="77777777" w:rsidR="007D27B8" w:rsidRPr="00D444ED" w:rsidRDefault="007D27B8" w:rsidP="007D27B8">
      <w:pPr>
        <w:tabs>
          <w:tab w:val="left" w:pos="5003"/>
        </w:tabs>
        <w:jc w:val="both"/>
        <w:rPr>
          <w:color w:val="000000" w:themeColor="text1"/>
          <w:sz w:val="18"/>
          <w:szCs w:val="18"/>
          <w:lang w:val="pt-PT"/>
        </w:rPr>
      </w:pPr>
    </w:p>
    <w:p w14:paraId="70658FF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s três. </w:t>
      </w:r>
    </w:p>
    <w:p w14:paraId="0350ACAF" w14:textId="77777777" w:rsidR="007D27B8" w:rsidRPr="00D444ED" w:rsidRDefault="007D27B8" w:rsidP="007D27B8">
      <w:pPr>
        <w:tabs>
          <w:tab w:val="left" w:pos="5003"/>
        </w:tabs>
        <w:jc w:val="both"/>
        <w:rPr>
          <w:color w:val="000000" w:themeColor="text1"/>
          <w:sz w:val="18"/>
          <w:szCs w:val="18"/>
          <w:lang w:val="pt-PT"/>
        </w:rPr>
      </w:pPr>
    </w:p>
    <w:p w14:paraId="48FD60A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arece que já estão as três. Agora temos de…</w:t>
      </w:r>
    </w:p>
    <w:p w14:paraId="3B71F7E2" w14:textId="77777777" w:rsidR="007D27B8" w:rsidRPr="00D444ED" w:rsidRDefault="007D27B8" w:rsidP="007D27B8">
      <w:pPr>
        <w:tabs>
          <w:tab w:val="left" w:pos="5003"/>
        </w:tabs>
        <w:jc w:val="both"/>
        <w:rPr>
          <w:color w:val="000000" w:themeColor="text1"/>
          <w:sz w:val="18"/>
          <w:szCs w:val="18"/>
          <w:lang w:val="pt-PT"/>
        </w:rPr>
      </w:pPr>
    </w:p>
    <w:p w14:paraId="1E3F645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gar.</w:t>
      </w:r>
    </w:p>
    <w:p w14:paraId="00F8D272" w14:textId="77777777" w:rsidR="007D27B8" w:rsidRPr="00D444ED" w:rsidRDefault="007D27B8" w:rsidP="007D27B8">
      <w:pPr>
        <w:tabs>
          <w:tab w:val="left" w:pos="5003"/>
        </w:tabs>
        <w:jc w:val="both"/>
        <w:rPr>
          <w:color w:val="000000" w:themeColor="text1"/>
          <w:sz w:val="18"/>
          <w:szCs w:val="18"/>
          <w:lang w:val="pt-PT"/>
        </w:rPr>
      </w:pPr>
    </w:p>
    <w:p w14:paraId="64AE106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A parte chata da coisa. então vamos lá.</w:t>
      </w:r>
    </w:p>
    <w:p w14:paraId="04B8AAC6" w14:textId="77777777" w:rsidR="007D27B8" w:rsidRPr="00D444ED" w:rsidRDefault="007D27B8" w:rsidP="007D27B8">
      <w:pPr>
        <w:tabs>
          <w:tab w:val="left" w:pos="5003"/>
        </w:tabs>
        <w:jc w:val="both"/>
        <w:rPr>
          <w:color w:val="000000" w:themeColor="text1"/>
          <w:sz w:val="18"/>
          <w:szCs w:val="18"/>
          <w:lang w:val="pt-PT"/>
        </w:rPr>
      </w:pPr>
    </w:p>
    <w:p w14:paraId="3B7C1AF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amos lá. como vamos pagar.</w:t>
      </w:r>
    </w:p>
    <w:p w14:paraId="23232F94" w14:textId="77777777" w:rsidR="007D27B8" w:rsidRPr="00D444ED" w:rsidRDefault="007D27B8" w:rsidP="007D27B8">
      <w:pPr>
        <w:tabs>
          <w:tab w:val="left" w:pos="5003"/>
        </w:tabs>
        <w:jc w:val="both"/>
        <w:rPr>
          <w:color w:val="000000" w:themeColor="text1"/>
          <w:sz w:val="18"/>
          <w:szCs w:val="18"/>
          <w:lang w:val="pt-PT"/>
        </w:rPr>
      </w:pPr>
    </w:p>
    <w:p w14:paraId="17E4FCF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2 – Primeiro temos de ir à caixa.</w:t>
      </w:r>
    </w:p>
    <w:p w14:paraId="46C83132" w14:textId="77777777" w:rsidR="007D27B8" w:rsidRPr="00D444ED" w:rsidRDefault="007D27B8" w:rsidP="007D27B8">
      <w:pPr>
        <w:tabs>
          <w:tab w:val="left" w:pos="5003"/>
        </w:tabs>
        <w:jc w:val="both"/>
        <w:rPr>
          <w:color w:val="000000" w:themeColor="text1"/>
          <w:sz w:val="18"/>
          <w:szCs w:val="18"/>
          <w:lang w:val="pt-PT"/>
        </w:rPr>
      </w:pPr>
    </w:p>
    <w:p w14:paraId="091412E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mos de ir à caixa.</w:t>
      </w:r>
    </w:p>
    <w:p w14:paraId="6224C855" w14:textId="77777777" w:rsidR="007D27B8" w:rsidRPr="00D444ED" w:rsidRDefault="007D27B8" w:rsidP="007D27B8">
      <w:pPr>
        <w:tabs>
          <w:tab w:val="left" w:pos="5003"/>
        </w:tabs>
        <w:jc w:val="both"/>
        <w:rPr>
          <w:color w:val="000000" w:themeColor="text1"/>
          <w:sz w:val="18"/>
          <w:szCs w:val="18"/>
          <w:lang w:val="pt-PT"/>
        </w:rPr>
      </w:pPr>
    </w:p>
    <w:p w14:paraId="38263E1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inda se lembra do caminho?</w:t>
      </w:r>
    </w:p>
    <w:p w14:paraId="2E29EB8D"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193E543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r… aqui. Não, não é assim, pois não? Assim não chego lá. Ok…. Está aqui uma caixa…ali já é a saída. Não deveria ser aqui?</w:t>
      </w:r>
    </w:p>
    <w:p w14:paraId="0731B393" w14:textId="77777777" w:rsidR="007D27B8" w:rsidRPr="00D444ED" w:rsidRDefault="007D27B8" w:rsidP="007D27B8">
      <w:pPr>
        <w:tabs>
          <w:tab w:val="left" w:pos="5003"/>
        </w:tabs>
        <w:jc w:val="both"/>
        <w:rPr>
          <w:color w:val="000000" w:themeColor="text1"/>
          <w:sz w:val="18"/>
          <w:szCs w:val="18"/>
          <w:lang w:val="pt-PT"/>
        </w:rPr>
      </w:pPr>
    </w:p>
    <w:p w14:paraId="18C2CFF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ria ser, faria algum sentido?</w:t>
      </w:r>
    </w:p>
    <w:p w14:paraId="04B10E1A" w14:textId="77777777" w:rsidR="007D27B8" w:rsidRPr="00D444ED" w:rsidRDefault="007D27B8" w:rsidP="007D27B8">
      <w:pPr>
        <w:tabs>
          <w:tab w:val="left" w:pos="5003"/>
        </w:tabs>
        <w:jc w:val="both"/>
        <w:rPr>
          <w:color w:val="000000" w:themeColor="text1"/>
          <w:sz w:val="18"/>
          <w:szCs w:val="18"/>
          <w:lang w:val="pt-PT"/>
        </w:rPr>
      </w:pPr>
    </w:p>
    <w:p w14:paraId="1776A6F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is, carregue no botão, pagar as suas compras. Ah, a pagar, tem lá… pois, é a dinheiro.</w:t>
      </w:r>
    </w:p>
    <w:p w14:paraId="3DF0B31D" w14:textId="77777777" w:rsidR="007D27B8" w:rsidRPr="00D444ED" w:rsidRDefault="007D27B8" w:rsidP="007D27B8">
      <w:pPr>
        <w:tabs>
          <w:tab w:val="left" w:pos="5003"/>
        </w:tabs>
        <w:jc w:val="both"/>
        <w:rPr>
          <w:color w:val="000000" w:themeColor="text1"/>
          <w:sz w:val="18"/>
          <w:szCs w:val="18"/>
          <w:lang w:val="pt-PT"/>
        </w:rPr>
      </w:pPr>
    </w:p>
    <w:p w14:paraId="561447C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assou com…</w:t>
      </w:r>
    </w:p>
    <w:p w14:paraId="6311D0B7" w14:textId="77777777" w:rsidR="007D27B8" w:rsidRPr="00D444ED" w:rsidRDefault="007D27B8" w:rsidP="007D27B8">
      <w:pPr>
        <w:tabs>
          <w:tab w:val="left" w:pos="5003"/>
        </w:tabs>
        <w:jc w:val="both"/>
        <w:rPr>
          <w:color w:val="000000" w:themeColor="text1"/>
          <w:sz w:val="18"/>
          <w:szCs w:val="18"/>
          <w:lang w:val="pt-PT"/>
        </w:rPr>
      </w:pPr>
    </w:p>
    <w:p w14:paraId="3D80E44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m três.</w:t>
      </w:r>
    </w:p>
    <w:p w14:paraId="14C18169" w14:textId="77777777" w:rsidR="007D27B8" w:rsidRPr="00D444ED" w:rsidRDefault="007D27B8" w:rsidP="007D27B8">
      <w:pPr>
        <w:tabs>
          <w:tab w:val="left" w:pos="5003"/>
        </w:tabs>
        <w:jc w:val="both"/>
        <w:rPr>
          <w:color w:val="000000" w:themeColor="text1"/>
          <w:sz w:val="18"/>
          <w:szCs w:val="18"/>
          <w:lang w:val="pt-PT"/>
        </w:rPr>
      </w:pPr>
    </w:p>
    <w:p w14:paraId="5E8E4CE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cha que esta pontuação é boa?</w:t>
      </w:r>
    </w:p>
    <w:p w14:paraId="1429C0EB" w14:textId="77777777" w:rsidR="007D27B8" w:rsidRPr="00D444ED" w:rsidRDefault="007D27B8" w:rsidP="007D27B8">
      <w:pPr>
        <w:tabs>
          <w:tab w:val="left" w:pos="5003"/>
        </w:tabs>
        <w:jc w:val="both"/>
        <w:rPr>
          <w:color w:val="000000" w:themeColor="text1"/>
          <w:sz w:val="18"/>
          <w:szCs w:val="18"/>
          <w:lang w:val="pt-PT"/>
        </w:rPr>
      </w:pPr>
    </w:p>
    <w:p w14:paraId="20DAC04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mim é. Nunca fiz isto, não está mal.</w:t>
      </w:r>
    </w:p>
    <w:p w14:paraId="030F3385" w14:textId="77777777" w:rsidR="007D27B8" w:rsidRPr="00D444ED" w:rsidRDefault="007D27B8" w:rsidP="007D27B8">
      <w:pPr>
        <w:tabs>
          <w:tab w:val="left" w:pos="5003"/>
        </w:tabs>
        <w:jc w:val="both"/>
        <w:rPr>
          <w:color w:val="000000" w:themeColor="text1"/>
          <w:sz w:val="18"/>
          <w:szCs w:val="18"/>
          <w:lang w:val="pt-PT"/>
        </w:rPr>
      </w:pPr>
    </w:p>
    <w:p w14:paraId="793832F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brigada. Olhando para aqui, para a pontuação e para as estrelas, teve uma boa pontuação?</w:t>
      </w:r>
    </w:p>
    <w:p w14:paraId="7C08B3D4" w14:textId="77777777" w:rsidR="007D27B8" w:rsidRPr="00D444ED" w:rsidRDefault="007D27B8" w:rsidP="007D27B8">
      <w:pPr>
        <w:tabs>
          <w:tab w:val="left" w:pos="5003"/>
        </w:tabs>
        <w:jc w:val="both"/>
        <w:rPr>
          <w:color w:val="000000" w:themeColor="text1"/>
          <w:sz w:val="18"/>
          <w:szCs w:val="18"/>
          <w:lang w:val="pt-PT"/>
        </w:rPr>
      </w:pPr>
    </w:p>
    <w:p w14:paraId="74E7CB7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ive uma boa pontuação.</w:t>
      </w:r>
    </w:p>
    <w:p w14:paraId="7B759361"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68A3F9E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 agora fazer umas perguntas, depois se quiser podemos voltar à plataforma. de uma forma geral, o que acha da plataforma. que dificuldades é que sentiu?</w:t>
      </w:r>
    </w:p>
    <w:p w14:paraId="75B62080" w14:textId="77777777" w:rsidR="007D27B8" w:rsidRPr="00D444ED" w:rsidRDefault="007D27B8" w:rsidP="007D27B8">
      <w:pPr>
        <w:tabs>
          <w:tab w:val="left" w:pos="5003"/>
        </w:tabs>
        <w:jc w:val="both"/>
        <w:rPr>
          <w:color w:val="000000" w:themeColor="text1"/>
          <w:sz w:val="18"/>
          <w:szCs w:val="18"/>
          <w:lang w:val="pt-PT"/>
        </w:rPr>
      </w:pPr>
    </w:p>
    <w:p w14:paraId="6709C0B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tive assim muita dificuldade, uma vez que nunca tinha entrado neste supermercado. Achei que não era assim muito difícil.</w:t>
      </w:r>
    </w:p>
    <w:p w14:paraId="7C32193E" w14:textId="77777777" w:rsidR="007D27B8" w:rsidRPr="00D444ED" w:rsidRDefault="007D27B8" w:rsidP="007D27B8">
      <w:pPr>
        <w:tabs>
          <w:tab w:val="left" w:pos="5003"/>
        </w:tabs>
        <w:jc w:val="both"/>
        <w:rPr>
          <w:b/>
          <w:bCs/>
          <w:color w:val="000000" w:themeColor="text1"/>
          <w:sz w:val="18"/>
          <w:szCs w:val="18"/>
          <w:lang w:val="pt-PT"/>
        </w:rPr>
      </w:pPr>
    </w:p>
    <w:p w14:paraId="28FF62A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chou fácil andar pelo supermercado?</w:t>
      </w:r>
    </w:p>
    <w:p w14:paraId="68784F59" w14:textId="77777777" w:rsidR="007D27B8" w:rsidRPr="00D444ED" w:rsidRDefault="007D27B8" w:rsidP="007D27B8">
      <w:pPr>
        <w:tabs>
          <w:tab w:val="left" w:pos="5003"/>
        </w:tabs>
        <w:jc w:val="both"/>
        <w:rPr>
          <w:color w:val="000000" w:themeColor="text1"/>
          <w:sz w:val="18"/>
          <w:szCs w:val="18"/>
          <w:lang w:val="pt-PT"/>
        </w:rPr>
      </w:pPr>
    </w:p>
    <w:p w14:paraId="6A88E96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216E75ED" w14:textId="77777777" w:rsidR="007D27B8" w:rsidRPr="00D444ED" w:rsidRDefault="007D27B8" w:rsidP="007D27B8">
      <w:pPr>
        <w:tabs>
          <w:tab w:val="left" w:pos="5003"/>
        </w:tabs>
        <w:jc w:val="both"/>
        <w:rPr>
          <w:color w:val="000000" w:themeColor="text1"/>
          <w:sz w:val="18"/>
          <w:szCs w:val="18"/>
          <w:lang w:val="pt-PT"/>
        </w:rPr>
      </w:pPr>
    </w:p>
    <w:p w14:paraId="25AEBB5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s setas eram fáceis de utilizar?</w:t>
      </w:r>
    </w:p>
    <w:p w14:paraId="3B560C4A" w14:textId="77777777" w:rsidR="007D27B8" w:rsidRPr="00D444ED" w:rsidRDefault="007D27B8" w:rsidP="007D27B8">
      <w:pPr>
        <w:tabs>
          <w:tab w:val="left" w:pos="5003"/>
        </w:tabs>
        <w:jc w:val="both"/>
        <w:rPr>
          <w:color w:val="000000" w:themeColor="text1"/>
          <w:sz w:val="18"/>
          <w:szCs w:val="18"/>
          <w:lang w:val="pt-PT"/>
        </w:rPr>
      </w:pPr>
    </w:p>
    <w:p w14:paraId="6F224D3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ram fáceis de utilizar.</w:t>
      </w:r>
    </w:p>
    <w:p w14:paraId="11FA45FA" w14:textId="77777777" w:rsidR="007D27B8" w:rsidRPr="00D444ED" w:rsidRDefault="007D27B8" w:rsidP="007D27B8">
      <w:pPr>
        <w:tabs>
          <w:tab w:val="left" w:pos="5003"/>
        </w:tabs>
        <w:jc w:val="both"/>
        <w:rPr>
          <w:color w:val="000000" w:themeColor="text1"/>
          <w:sz w:val="18"/>
          <w:szCs w:val="18"/>
          <w:lang w:val="pt-PT"/>
        </w:rPr>
      </w:pPr>
    </w:p>
    <w:p w14:paraId="495B447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o que gostou mais?</w:t>
      </w:r>
    </w:p>
    <w:p w14:paraId="4D5D5481" w14:textId="77777777" w:rsidR="007D27B8" w:rsidRPr="00D444ED" w:rsidRDefault="007D27B8" w:rsidP="007D27B8">
      <w:pPr>
        <w:tabs>
          <w:tab w:val="left" w:pos="5003"/>
        </w:tabs>
        <w:jc w:val="both"/>
        <w:rPr>
          <w:color w:val="000000" w:themeColor="text1"/>
          <w:sz w:val="18"/>
          <w:szCs w:val="18"/>
          <w:lang w:val="pt-PT"/>
        </w:rPr>
      </w:pPr>
    </w:p>
    <w:p w14:paraId="107FAE36"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Gostei do jogo todo, nunca tinha jogado este jogo. Achei engraçado, achei… claro que tenho um bocadinho de dificuldade na… quero dizer, na velocidade de encontrar as coisas. Sou um bocadinho lenta em encontrar as coisas. Mas não achei muita dificuldade. É mais o </w:t>
      </w:r>
      <w:r w:rsidRPr="00D444ED">
        <w:rPr>
          <w:color w:val="000000" w:themeColor="text1"/>
          <w:sz w:val="18"/>
          <w:szCs w:val="18"/>
          <w:shd w:val="clear" w:color="auto" w:fill="FFFFFF" w:themeFill="background1"/>
          <w:lang w:val="pt-PT"/>
        </w:rPr>
        <w:t>procurar as coisas, saber onde irei carregar, essas coisas todas</w:t>
      </w:r>
      <w:r w:rsidRPr="00D444ED">
        <w:rPr>
          <w:color w:val="000000" w:themeColor="text1"/>
          <w:sz w:val="18"/>
          <w:szCs w:val="18"/>
          <w:lang w:val="pt-PT"/>
        </w:rPr>
        <w:t>.</w:t>
      </w:r>
    </w:p>
    <w:p w14:paraId="0D4AFCD3" w14:textId="77777777" w:rsidR="007D27B8" w:rsidRPr="00D444ED" w:rsidRDefault="007D27B8" w:rsidP="007D27B8">
      <w:pPr>
        <w:tabs>
          <w:tab w:val="left" w:pos="5003"/>
        </w:tabs>
        <w:jc w:val="both"/>
        <w:rPr>
          <w:b/>
          <w:bCs/>
          <w:color w:val="000000" w:themeColor="text1"/>
          <w:sz w:val="18"/>
          <w:szCs w:val="18"/>
          <w:lang w:val="pt-PT"/>
        </w:rPr>
      </w:pPr>
    </w:p>
    <w:p w14:paraId="10D1EEC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ercebi que para a (informação sensível) foi muito fácil virar a imagem, rapidamente percebeu que dava para fazer, rodar a imagem. Quando fazia isso, alguma vez sentiu tonturas, náuseas, sentiu que tinha dificuldade em focar?</w:t>
      </w:r>
    </w:p>
    <w:p w14:paraId="60C18CF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Não, não tive. Quando percebi que se eu rodasse iria ter a outro sítio, não me fez assim diferença.</w:t>
      </w:r>
    </w:p>
    <w:p w14:paraId="7C492582" w14:textId="77777777" w:rsidR="007D27B8" w:rsidRPr="00D444ED" w:rsidRDefault="007D27B8" w:rsidP="007D27B8">
      <w:pPr>
        <w:tabs>
          <w:tab w:val="left" w:pos="5003"/>
        </w:tabs>
        <w:jc w:val="both"/>
        <w:rPr>
          <w:color w:val="000000" w:themeColor="text1"/>
          <w:sz w:val="18"/>
          <w:szCs w:val="18"/>
          <w:lang w:val="pt-PT"/>
        </w:rPr>
      </w:pPr>
    </w:p>
    <w:p w14:paraId="1D30E74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urante estes dois níveis que jogou, houve alguma altura que se tenha sentido</w:t>
      </w:r>
      <w:r w:rsidRPr="00D444ED">
        <w:rPr>
          <w:color w:val="000000" w:themeColor="text1"/>
          <w:sz w:val="18"/>
          <w:szCs w:val="18"/>
          <w:lang w:val="pt-PT"/>
        </w:rPr>
        <w:t xml:space="preserve"> </w:t>
      </w:r>
      <w:r w:rsidRPr="00D444ED">
        <w:rPr>
          <w:b/>
          <w:bCs/>
          <w:color w:val="000000" w:themeColor="text1"/>
          <w:sz w:val="18"/>
          <w:szCs w:val="18"/>
          <w:lang w:val="pt-PT"/>
        </w:rPr>
        <w:t>perdida, sem saber qual era a tarefa que tinha de fazer?</w:t>
      </w:r>
    </w:p>
    <w:p w14:paraId="7824B2B4" w14:textId="77777777" w:rsidR="007D27B8" w:rsidRPr="00D444ED" w:rsidRDefault="007D27B8" w:rsidP="007D27B8">
      <w:pPr>
        <w:tabs>
          <w:tab w:val="left" w:pos="5003"/>
        </w:tabs>
        <w:jc w:val="both"/>
        <w:rPr>
          <w:color w:val="000000" w:themeColor="text1"/>
          <w:sz w:val="18"/>
          <w:szCs w:val="18"/>
          <w:lang w:val="pt-PT"/>
        </w:rPr>
      </w:pPr>
    </w:p>
    <w:p w14:paraId="32E89A8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algumas vezes senti. Quando queria pagar, como é que havia de pagar. Isso senti, senti alguma dificuldade. Mas depois de uma luzinha vossa, chegava lá com facilidade. Mas… houve algumas alturas que tive dificuldade em como chegar às coisas, chegar lá.</w:t>
      </w:r>
    </w:p>
    <w:p w14:paraId="207CFFB1" w14:textId="77777777" w:rsidR="007D27B8" w:rsidRPr="00D444ED" w:rsidRDefault="007D27B8" w:rsidP="007D27B8">
      <w:pPr>
        <w:tabs>
          <w:tab w:val="left" w:pos="5003"/>
        </w:tabs>
        <w:jc w:val="both"/>
        <w:rPr>
          <w:color w:val="000000" w:themeColor="text1"/>
          <w:sz w:val="18"/>
          <w:szCs w:val="18"/>
          <w:lang w:val="pt-PT"/>
        </w:rPr>
      </w:pPr>
    </w:p>
    <w:p w14:paraId="7669EA3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só à caixa de pagamento ou se quisesse ir buscar um determinado produto, também tinha essa dificuldade em saber como havia de lá chegar?</w:t>
      </w:r>
    </w:p>
    <w:p w14:paraId="584A18D0" w14:textId="77777777" w:rsidR="007D27B8" w:rsidRPr="00D444ED" w:rsidRDefault="007D27B8" w:rsidP="007D27B8">
      <w:pPr>
        <w:tabs>
          <w:tab w:val="left" w:pos="5003"/>
        </w:tabs>
        <w:jc w:val="both"/>
        <w:rPr>
          <w:color w:val="000000" w:themeColor="text1"/>
          <w:sz w:val="18"/>
          <w:szCs w:val="18"/>
          <w:lang w:val="pt-PT"/>
        </w:rPr>
      </w:pPr>
    </w:p>
    <w:p w14:paraId="2DA6DAA0"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como tinha as setinhas, ia carregando nas setinhas e elas iam-me levando aonde </w:t>
      </w:r>
      <w:r w:rsidRPr="00D444ED">
        <w:rPr>
          <w:color w:val="000000" w:themeColor="text1"/>
          <w:sz w:val="18"/>
          <w:szCs w:val="18"/>
          <w:shd w:val="clear" w:color="auto" w:fill="FFFFFF" w:themeFill="background1"/>
          <w:lang w:val="pt-PT"/>
        </w:rPr>
        <w:t>eu queria ir. Não foi assim muito difícil.</w:t>
      </w:r>
    </w:p>
    <w:p w14:paraId="751DF7A6" w14:textId="77777777" w:rsidR="007D27B8" w:rsidRPr="00D444ED" w:rsidRDefault="007D27B8" w:rsidP="007D27B8">
      <w:pPr>
        <w:tabs>
          <w:tab w:val="left" w:pos="5003"/>
        </w:tabs>
        <w:jc w:val="both"/>
        <w:rPr>
          <w:color w:val="000000" w:themeColor="text1"/>
          <w:sz w:val="18"/>
          <w:szCs w:val="18"/>
          <w:lang w:val="pt-PT"/>
        </w:rPr>
      </w:pPr>
    </w:p>
    <w:p w14:paraId="19B29F1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quelas caixas de texto que aparecem inicialmente, para si aquilo faz-lhe muito sentido, as introduções de início ou acha que não valeria a pena ter esse texto e poderíamos passar logo à parte do supermercado?</w:t>
      </w:r>
    </w:p>
    <w:p w14:paraId="748E95C3" w14:textId="77777777" w:rsidR="007D27B8" w:rsidRPr="00D444ED" w:rsidRDefault="007D27B8" w:rsidP="007D27B8">
      <w:pPr>
        <w:tabs>
          <w:tab w:val="left" w:pos="5003"/>
        </w:tabs>
        <w:jc w:val="both"/>
        <w:rPr>
          <w:b/>
          <w:bCs/>
          <w:color w:val="000000" w:themeColor="text1"/>
          <w:sz w:val="18"/>
          <w:szCs w:val="18"/>
          <w:lang w:val="pt-PT"/>
        </w:rPr>
      </w:pPr>
    </w:p>
    <w:p w14:paraId="1D145A9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acho que para quem não sabe, faz sentido. Estarem lá, acho que sim.</w:t>
      </w:r>
    </w:p>
    <w:p w14:paraId="30E348EA" w14:textId="77777777" w:rsidR="007D27B8" w:rsidRPr="00D444ED" w:rsidRDefault="007D27B8" w:rsidP="007D27B8">
      <w:pPr>
        <w:tabs>
          <w:tab w:val="left" w:pos="5003"/>
        </w:tabs>
        <w:jc w:val="both"/>
        <w:rPr>
          <w:b/>
          <w:bCs/>
          <w:color w:val="000000" w:themeColor="text1"/>
          <w:sz w:val="18"/>
          <w:szCs w:val="18"/>
          <w:lang w:val="pt-PT"/>
        </w:rPr>
      </w:pPr>
    </w:p>
    <w:p w14:paraId="1A71037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 linguagem é clara?</w:t>
      </w:r>
    </w:p>
    <w:p w14:paraId="7C9F9B03" w14:textId="77777777" w:rsidR="007D27B8" w:rsidRPr="00D444ED" w:rsidRDefault="007D27B8" w:rsidP="007D27B8">
      <w:pPr>
        <w:tabs>
          <w:tab w:val="left" w:pos="5003"/>
        </w:tabs>
        <w:jc w:val="both"/>
        <w:rPr>
          <w:b/>
          <w:bCs/>
          <w:color w:val="000000" w:themeColor="text1"/>
          <w:sz w:val="18"/>
          <w:szCs w:val="18"/>
          <w:lang w:val="pt-PT"/>
        </w:rPr>
      </w:pPr>
    </w:p>
    <w:p w14:paraId="120AC2A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clara. </w:t>
      </w:r>
    </w:p>
    <w:p w14:paraId="41DAE846" w14:textId="77777777" w:rsidR="007D27B8" w:rsidRPr="00D444ED" w:rsidRDefault="007D27B8" w:rsidP="007D27B8">
      <w:pPr>
        <w:tabs>
          <w:tab w:val="left" w:pos="5003"/>
        </w:tabs>
        <w:jc w:val="both"/>
        <w:rPr>
          <w:color w:val="000000" w:themeColor="text1"/>
          <w:sz w:val="18"/>
          <w:szCs w:val="18"/>
          <w:lang w:val="pt-PT"/>
        </w:rPr>
      </w:pPr>
    </w:p>
    <w:p w14:paraId="060D8A3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ntiu que estava num supermercado real.</w:t>
      </w:r>
    </w:p>
    <w:p w14:paraId="507C3014" w14:textId="77777777" w:rsidR="007D27B8" w:rsidRPr="00D444ED" w:rsidRDefault="007D27B8" w:rsidP="007D27B8">
      <w:pPr>
        <w:tabs>
          <w:tab w:val="left" w:pos="5003"/>
        </w:tabs>
        <w:jc w:val="both"/>
        <w:rPr>
          <w:color w:val="000000" w:themeColor="text1"/>
          <w:sz w:val="18"/>
          <w:szCs w:val="18"/>
          <w:lang w:val="pt-PT"/>
        </w:rPr>
      </w:pPr>
    </w:p>
    <w:p w14:paraId="474D4FC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e verdade. Senti, tinha cá as coisas, senti-me num supermercado.</w:t>
      </w:r>
    </w:p>
    <w:p w14:paraId="7BFA36F8" w14:textId="77777777" w:rsidR="007D27B8" w:rsidRPr="00D444ED" w:rsidRDefault="007D27B8" w:rsidP="007D27B8">
      <w:pPr>
        <w:tabs>
          <w:tab w:val="left" w:pos="5003"/>
        </w:tabs>
        <w:jc w:val="both"/>
        <w:rPr>
          <w:color w:val="000000" w:themeColor="text1"/>
          <w:sz w:val="18"/>
          <w:szCs w:val="18"/>
          <w:lang w:val="pt-PT"/>
        </w:rPr>
      </w:pPr>
    </w:p>
    <w:p w14:paraId="491BB25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por exemplo, era um jogo que poderia utilizar em casa, nos seus tempos livres?</w:t>
      </w:r>
    </w:p>
    <w:p w14:paraId="4695A353" w14:textId="77777777" w:rsidR="007D27B8" w:rsidRPr="00D444ED" w:rsidRDefault="007D27B8" w:rsidP="007D27B8">
      <w:pPr>
        <w:tabs>
          <w:tab w:val="left" w:pos="5003"/>
        </w:tabs>
        <w:jc w:val="both"/>
        <w:rPr>
          <w:color w:val="000000" w:themeColor="text1"/>
          <w:sz w:val="18"/>
          <w:szCs w:val="18"/>
          <w:lang w:val="pt-PT"/>
        </w:rPr>
      </w:pPr>
    </w:p>
    <w:p w14:paraId="75A77A5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gostava. Jogava.</w:t>
      </w:r>
    </w:p>
    <w:p w14:paraId="350C8D75" w14:textId="77777777" w:rsidR="007D27B8" w:rsidRPr="00D444ED" w:rsidRDefault="007D27B8" w:rsidP="007D27B8">
      <w:pPr>
        <w:tabs>
          <w:tab w:val="left" w:pos="5003"/>
        </w:tabs>
        <w:jc w:val="both"/>
        <w:rPr>
          <w:color w:val="000000" w:themeColor="text1"/>
          <w:sz w:val="18"/>
          <w:szCs w:val="18"/>
          <w:lang w:val="pt-PT"/>
        </w:rPr>
      </w:pPr>
    </w:p>
    <w:p w14:paraId="3D9B8A1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 xml:space="preserve">Mod. – E sentia-se à vontade para utilizar em público. Ao invés de estar em casa, quando fosse beber um cafezinho, </w:t>
      </w:r>
      <w:r w:rsidRPr="00D444ED">
        <w:rPr>
          <w:b/>
          <w:bCs/>
          <w:color w:val="000000" w:themeColor="text1"/>
          <w:sz w:val="18"/>
          <w:szCs w:val="18"/>
          <w:lang w:val="pt-PT"/>
        </w:rPr>
        <w:t>estar ali um bocadinho.</w:t>
      </w:r>
    </w:p>
    <w:p w14:paraId="130E2E63" w14:textId="77777777" w:rsidR="007D27B8" w:rsidRPr="00D444ED" w:rsidRDefault="007D27B8" w:rsidP="007D27B8">
      <w:pPr>
        <w:tabs>
          <w:tab w:val="left" w:pos="5003"/>
        </w:tabs>
        <w:jc w:val="both"/>
        <w:rPr>
          <w:color w:val="000000" w:themeColor="text1"/>
          <w:sz w:val="18"/>
          <w:szCs w:val="18"/>
          <w:lang w:val="pt-PT"/>
        </w:rPr>
      </w:pPr>
    </w:p>
    <w:p w14:paraId="22165A1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 eu já estivesse dentro do assunto que comecei agora… se eu começasse a jogar o jogo, daqui a um tempo saberia… então em público, já seria mais fácil.</w:t>
      </w:r>
    </w:p>
    <w:p w14:paraId="4E8BF5AF" w14:textId="77777777" w:rsidR="007D27B8" w:rsidRPr="00D444ED" w:rsidRDefault="007D27B8" w:rsidP="007D27B8">
      <w:pPr>
        <w:tabs>
          <w:tab w:val="left" w:pos="5003"/>
        </w:tabs>
        <w:jc w:val="both"/>
        <w:rPr>
          <w:color w:val="000000" w:themeColor="text1"/>
          <w:sz w:val="18"/>
          <w:szCs w:val="18"/>
          <w:lang w:val="pt-PT"/>
        </w:rPr>
      </w:pPr>
    </w:p>
    <w:p w14:paraId="6A5D0AA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ra algo que poderia falar a uma amiga sua, familiar seu?</w:t>
      </w:r>
    </w:p>
    <w:p w14:paraId="0E6F48FF" w14:textId="77777777" w:rsidR="007D27B8" w:rsidRPr="00D444ED" w:rsidRDefault="007D27B8" w:rsidP="007D27B8">
      <w:pPr>
        <w:tabs>
          <w:tab w:val="left" w:pos="5003"/>
        </w:tabs>
        <w:jc w:val="both"/>
        <w:rPr>
          <w:color w:val="000000" w:themeColor="text1"/>
          <w:sz w:val="18"/>
          <w:szCs w:val="18"/>
          <w:lang w:val="pt-PT"/>
        </w:rPr>
      </w:pPr>
    </w:p>
    <w:p w14:paraId="5E50105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Tenho netos que jogam e que têm estas, gostam de jogar estas coisas. Se calhar isto também gostavam, especialmente a mais velhinha, que tem 11 anos, já joga jogos. O outro é mais pequenito.</w:t>
      </w:r>
    </w:p>
    <w:p w14:paraId="408EB750" w14:textId="77777777" w:rsidR="007D27B8" w:rsidRPr="00D444ED" w:rsidRDefault="007D27B8" w:rsidP="007D27B8">
      <w:pPr>
        <w:tabs>
          <w:tab w:val="left" w:pos="5003"/>
        </w:tabs>
        <w:jc w:val="both"/>
        <w:rPr>
          <w:color w:val="000000" w:themeColor="text1"/>
          <w:sz w:val="18"/>
          <w:szCs w:val="18"/>
          <w:lang w:val="pt-PT"/>
        </w:rPr>
      </w:pPr>
    </w:p>
    <w:p w14:paraId="3E1B414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ria ser uma atividade que pudessem fazer em conjunto?</w:t>
      </w:r>
    </w:p>
    <w:p w14:paraId="36A3B94D" w14:textId="77777777" w:rsidR="007D27B8" w:rsidRPr="00D444ED" w:rsidRDefault="007D27B8" w:rsidP="007D27B8">
      <w:pPr>
        <w:tabs>
          <w:tab w:val="left" w:pos="5003"/>
        </w:tabs>
        <w:jc w:val="both"/>
        <w:rPr>
          <w:color w:val="000000" w:themeColor="text1"/>
          <w:sz w:val="18"/>
          <w:szCs w:val="18"/>
          <w:lang w:val="pt-PT"/>
        </w:rPr>
      </w:pPr>
    </w:p>
    <w:p w14:paraId="4208928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xatamente.</w:t>
      </w:r>
    </w:p>
    <w:p w14:paraId="5DE9C019" w14:textId="77777777" w:rsidR="007D27B8" w:rsidRPr="00D444ED" w:rsidRDefault="007D27B8" w:rsidP="007D27B8">
      <w:pPr>
        <w:tabs>
          <w:tab w:val="left" w:pos="5003"/>
        </w:tabs>
        <w:jc w:val="both"/>
        <w:rPr>
          <w:color w:val="000000" w:themeColor="text1"/>
          <w:sz w:val="18"/>
          <w:szCs w:val="18"/>
          <w:lang w:val="pt-PT"/>
        </w:rPr>
      </w:pPr>
    </w:p>
    <w:p w14:paraId="6B7B595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 senhora com a sua neta e passarem ali um bocadinho. </w:t>
      </w:r>
    </w:p>
    <w:p w14:paraId="762066A1" w14:textId="77777777" w:rsidR="007D27B8" w:rsidRPr="00D444ED" w:rsidRDefault="007D27B8" w:rsidP="007D27B8">
      <w:pPr>
        <w:tabs>
          <w:tab w:val="left" w:pos="5003"/>
        </w:tabs>
        <w:jc w:val="both"/>
        <w:rPr>
          <w:color w:val="000000" w:themeColor="text1"/>
          <w:sz w:val="18"/>
          <w:szCs w:val="18"/>
          <w:lang w:val="pt-PT"/>
        </w:rPr>
      </w:pPr>
    </w:p>
    <w:p w14:paraId="540E158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3B5C3980" w14:textId="77777777" w:rsidR="007D27B8" w:rsidRPr="00D444ED" w:rsidRDefault="007D27B8" w:rsidP="007D27B8">
      <w:pPr>
        <w:tabs>
          <w:tab w:val="left" w:pos="5003"/>
        </w:tabs>
        <w:jc w:val="both"/>
        <w:rPr>
          <w:color w:val="000000" w:themeColor="text1"/>
          <w:sz w:val="18"/>
          <w:szCs w:val="18"/>
          <w:lang w:val="pt-PT"/>
        </w:rPr>
      </w:pPr>
    </w:p>
    <w:p w14:paraId="5C16C77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E, outra coisa, esta plataforma poderia ajudar a fazer as suas compras na vida real de forma</w:t>
      </w:r>
      <w:r w:rsidRPr="00D444ED">
        <w:rPr>
          <w:b/>
          <w:bCs/>
          <w:color w:val="000000" w:themeColor="text1"/>
          <w:sz w:val="18"/>
          <w:szCs w:val="18"/>
          <w:lang w:val="pt-PT"/>
        </w:rPr>
        <w:t xml:space="preserve"> mais rápida?</w:t>
      </w:r>
    </w:p>
    <w:p w14:paraId="70EE92D1" w14:textId="77777777" w:rsidR="007D27B8" w:rsidRPr="00D444ED" w:rsidRDefault="007D27B8" w:rsidP="007D27B8">
      <w:pPr>
        <w:tabs>
          <w:tab w:val="left" w:pos="5003"/>
        </w:tabs>
        <w:jc w:val="both"/>
        <w:rPr>
          <w:color w:val="000000" w:themeColor="text1"/>
          <w:sz w:val="18"/>
          <w:szCs w:val="18"/>
          <w:lang w:val="pt-PT"/>
        </w:rPr>
      </w:pPr>
    </w:p>
    <w:p w14:paraId="0B83486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alvez eu viesse aqui e fosse… fosse ir vendo, como é que… como é que chegava às coisas.</w:t>
      </w:r>
    </w:p>
    <w:p w14:paraId="467E31AC" w14:textId="77777777" w:rsidR="007D27B8" w:rsidRPr="00D444ED" w:rsidRDefault="007D27B8" w:rsidP="007D27B8">
      <w:pPr>
        <w:tabs>
          <w:tab w:val="left" w:pos="5003"/>
        </w:tabs>
        <w:jc w:val="both"/>
        <w:rPr>
          <w:color w:val="000000" w:themeColor="text1"/>
          <w:sz w:val="18"/>
          <w:szCs w:val="18"/>
          <w:lang w:val="pt-PT"/>
        </w:rPr>
      </w:pPr>
    </w:p>
    <w:p w14:paraId="7244768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cha que a organização é semelhante à do supermercado onde costuma ir?</w:t>
      </w:r>
    </w:p>
    <w:p w14:paraId="47846AEB" w14:textId="77777777" w:rsidR="007D27B8" w:rsidRPr="00D444ED" w:rsidRDefault="007D27B8" w:rsidP="007D27B8">
      <w:pPr>
        <w:tabs>
          <w:tab w:val="left" w:pos="5003"/>
        </w:tabs>
        <w:jc w:val="both"/>
        <w:rPr>
          <w:color w:val="000000" w:themeColor="text1"/>
          <w:sz w:val="18"/>
          <w:szCs w:val="18"/>
          <w:lang w:val="pt-PT"/>
        </w:rPr>
      </w:pPr>
    </w:p>
    <w:p w14:paraId="3E068AA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1C029F09" w14:textId="77777777" w:rsidR="007D27B8" w:rsidRPr="00D444ED" w:rsidRDefault="007D27B8" w:rsidP="007D27B8">
      <w:pPr>
        <w:tabs>
          <w:tab w:val="left" w:pos="5003"/>
        </w:tabs>
        <w:jc w:val="both"/>
        <w:rPr>
          <w:b/>
          <w:bCs/>
          <w:color w:val="000000" w:themeColor="text1"/>
          <w:sz w:val="18"/>
          <w:szCs w:val="18"/>
          <w:lang w:val="pt-PT"/>
        </w:rPr>
      </w:pPr>
    </w:p>
    <w:p w14:paraId="2B9BD8B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 que outras atividades é que gostaria de poder fazer assim num </w:t>
      </w:r>
      <w:r w:rsidRPr="00D444ED">
        <w:rPr>
          <w:b/>
          <w:bCs/>
          <w:i/>
          <w:iCs/>
          <w:color w:val="000000" w:themeColor="text1"/>
          <w:sz w:val="18"/>
          <w:szCs w:val="18"/>
          <w:lang w:val="pt-PT"/>
        </w:rPr>
        <w:t>tablet</w:t>
      </w:r>
      <w:r w:rsidRPr="00D444ED">
        <w:rPr>
          <w:b/>
          <w:bCs/>
          <w:color w:val="000000" w:themeColor="text1"/>
          <w:sz w:val="18"/>
          <w:szCs w:val="18"/>
          <w:lang w:val="pt-PT"/>
        </w:rPr>
        <w:t xml:space="preserve"> e fizessem sentido para o seu dia a dia, outras coisas que gostasse de poder fazer no </w:t>
      </w:r>
      <w:r w:rsidRPr="00D444ED">
        <w:rPr>
          <w:b/>
          <w:bCs/>
          <w:i/>
          <w:iCs/>
          <w:color w:val="000000" w:themeColor="text1"/>
          <w:sz w:val="18"/>
          <w:szCs w:val="18"/>
          <w:lang w:val="pt-PT"/>
        </w:rPr>
        <w:t>tablet</w:t>
      </w:r>
      <w:r w:rsidRPr="00D444ED">
        <w:rPr>
          <w:b/>
          <w:bCs/>
          <w:color w:val="000000" w:themeColor="text1"/>
          <w:sz w:val="18"/>
          <w:szCs w:val="18"/>
          <w:lang w:val="pt-PT"/>
        </w:rPr>
        <w:t>.</w:t>
      </w:r>
    </w:p>
    <w:p w14:paraId="14D6948B" w14:textId="77777777" w:rsidR="007D27B8" w:rsidRPr="00D444ED" w:rsidRDefault="007D27B8" w:rsidP="007D27B8">
      <w:pPr>
        <w:tabs>
          <w:tab w:val="left" w:pos="5003"/>
        </w:tabs>
        <w:jc w:val="both"/>
        <w:rPr>
          <w:color w:val="000000" w:themeColor="text1"/>
          <w:sz w:val="18"/>
          <w:szCs w:val="18"/>
          <w:lang w:val="pt-PT"/>
        </w:rPr>
      </w:pPr>
    </w:p>
    <w:p w14:paraId="070D4FB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sei… não tenho assim… ideia, só vendo assim… uma lista de coisas que eu depois olhasse e visse, eu gostava de fazer isto. Assim de momento não me estou a lembrar, talvez cozinhar, fazer cozinhados ou outra tarefa qualquer em casa.</w:t>
      </w:r>
    </w:p>
    <w:p w14:paraId="24B81AAA" w14:textId="77777777" w:rsidR="007D27B8" w:rsidRPr="00D444ED" w:rsidRDefault="007D27B8" w:rsidP="007D27B8">
      <w:pPr>
        <w:tabs>
          <w:tab w:val="left" w:pos="5003"/>
        </w:tabs>
        <w:jc w:val="both"/>
        <w:rPr>
          <w:b/>
          <w:bCs/>
          <w:color w:val="000000" w:themeColor="text1"/>
          <w:sz w:val="18"/>
          <w:szCs w:val="18"/>
          <w:lang w:val="pt-PT"/>
        </w:rPr>
      </w:pPr>
    </w:p>
    <w:p w14:paraId="45E3B6E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nformação sensível), tens alguma questão que queiras acrescentar?</w:t>
      </w:r>
    </w:p>
    <w:p w14:paraId="4BECE99A" w14:textId="77777777" w:rsidR="007D27B8" w:rsidRPr="00D444ED" w:rsidRDefault="007D27B8" w:rsidP="007D27B8">
      <w:pPr>
        <w:tabs>
          <w:tab w:val="left" w:pos="5003"/>
        </w:tabs>
        <w:jc w:val="both"/>
        <w:rPr>
          <w:b/>
          <w:bCs/>
          <w:color w:val="000000" w:themeColor="text1"/>
          <w:sz w:val="18"/>
          <w:szCs w:val="18"/>
          <w:lang w:val="pt-PT"/>
        </w:rPr>
      </w:pPr>
    </w:p>
    <w:p w14:paraId="5ACA946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2 – Não.</w:t>
      </w:r>
    </w:p>
    <w:p w14:paraId="28AD37D9"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p>
    <w:p w14:paraId="18444B4A"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sectPr w:rsidR="007D27B8" w:rsidRPr="00D444ED" w:rsidSect="000E0E08">
          <w:pgSz w:w="11900" w:h="16840"/>
          <w:pgMar w:top="1440" w:right="1440" w:bottom="1440" w:left="1440" w:header="708" w:footer="708" w:gutter="0"/>
          <w:lnNumType w:countBy="1" w:restart="newSection"/>
          <w:cols w:space="708"/>
          <w:docGrid w:linePitch="360"/>
        </w:sectPr>
      </w:pPr>
      <w:r w:rsidRPr="00D444ED">
        <w:rPr>
          <w:b/>
          <w:bCs/>
          <w:color w:val="000000" w:themeColor="text1"/>
          <w:sz w:val="18"/>
          <w:szCs w:val="18"/>
          <w:lang w:val="pt-PT"/>
        </w:rPr>
        <w:t>Mod. – (informação sensível), resta-me agradecer mais uma vez da sua disponibilidade.</w:t>
      </w:r>
    </w:p>
    <w:p w14:paraId="0F0905FD" w14:textId="77777777" w:rsidR="007D27B8" w:rsidRPr="00D444ED" w:rsidRDefault="007D27B8" w:rsidP="007D27B8">
      <w:pPr>
        <w:suppressLineNumbers/>
        <w:tabs>
          <w:tab w:val="left" w:pos="5510"/>
        </w:tabs>
        <w:rPr>
          <w:i/>
          <w:iCs/>
          <w:color w:val="000000" w:themeColor="text1"/>
          <w:szCs w:val="26"/>
          <w:u w:val="single"/>
          <w:lang w:val="pt-PT"/>
        </w:rPr>
      </w:pPr>
      <w:r w:rsidRPr="00D444ED">
        <w:rPr>
          <w:i/>
          <w:iCs/>
          <w:color w:val="000000" w:themeColor="text1"/>
          <w:szCs w:val="26"/>
          <w:u w:val="single"/>
          <w:lang w:val="pt-PT"/>
        </w:rPr>
        <w:lastRenderedPageBreak/>
        <w:t>Participant 3</w:t>
      </w:r>
    </w:p>
    <w:p w14:paraId="683785E9" w14:textId="77777777" w:rsidR="007D27B8" w:rsidRPr="00D444ED" w:rsidRDefault="007D27B8" w:rsidP="007D27B8">
      <w:pPr>
        <w:suppressLineNumbers/>
        <w:tabs>
          <w:tab w:val="left" w:pos="5510"/>
        </w:tabs>
        <w:rPr>
          <w:b/>
          <w:bCs/>
          <w:i/>
          <w:iCs/>
          <w:color w:val="000000" w:themeColor="text1"/>
          <w:szCs w:val="26"/>
          <w:u w:val="single"/>
          <w:lang w:val="pt-PT"/>
        </w:rPr>
      </w:pPr>
    </w:p>
    <w:p w14:paraId="3519350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mece então a explorar a plataforma.</w:t>
      </w:r>
    </w:p>
    <w:p w14:paraId="23143146" w14:textId="77777777" w:rsidR="007D27B8" w:rsidRPr="00D444ED" w:rsidRDefault="007D27B8" w:rsidP="007D27B8">
      <w:pPr>
        <w:tabs>
          <w:tab w:val="left" w:pos="5003"/>
        </w:tabs>
        <w:jc w:val="both"/>
        <w:rPr>
          <w:color w:val="000000" w:themeColor="text1"/>
          <w:sz w:val="18"/>
          <w:szCs w:val="18"/>
          <w:lang w:val="pt-PT"/>
        </w:rPr>
      </w:pPr>
    </w:p>
    <w:p w14:paraId="58B31B3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 isso vou ao supermercado? Vamos lá ver o que nos aparece aqui. O que isto quer dizer?</w:t>
      </w:r>
    </w:p>
    <w:p w14:paraId="6A276C62" w14:textId="77777777" w:rsidR="007D27B8" w:rsidRPr="00D444ED" w:rsidRDefault="007D27B8" w:rsidP="007D27B8">
      <w:pPr>
        <w:tabs>
          <w:tab w:val="left" w:pos="5003"/>
        </w:tabs>
        <w:jc w:val="both"/>
        <w:rPr>
          <w:color w:val="000000" w:themeColor="text1"/>
          <w:sz w:val="18"/>
          <w:szCs w:val="18"/>
          <w:lang w:val="pt-PT"/>
        </w:rPr>
      </w:pPr>
    </w:p>
    <w:p w14:paraId="0575EB4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Isto é o login. Esta parte eu posso fazer. </w:t>
      </w:r>
    </w:p>
    <w:p w14:paraId="17CFF06A" w14:textId="77777777" w:rsidR="007D27B8" w:rsidRPr="00D444ED" w:rsidRDefault="007D27B8" w:rsidP="007D27B8">
      <w:pPr>
        <w:tabs>
          <w:tab w:val="left" w:pos="5003"/>
        </w:tabs>
        <w:jc w:val="both"/>
        <w:rPr>
          <w:color w:val="000000" w:themeColor="text1"/>
          <w:sz w:val="18"/>
          <w:szCs w:val="18"/>
          <w:lang w:val="pt-PT"/>
        </w:rPr>
      </w:pPr>
    </w:p>
    <w:p w14:paraId="1F46E26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eviam oferecer-me uma coisa destas.</w:t>
      </w:r>
    </w:p>
    <w:p w14:paraId="7D679533" w14:textId="77777777" w:rsidR="007D27B8" w:rsidRPr="00D444ED" w:rsidRDefault="007D27B8" w:rsidP="007D27B8">
      <w:pPr>
        <w:tabs>
          <w:tab w:val="left" w:pos="5003"/>
        </w:tabs>
        <w:jc w:val="both"/>
        <w:rPr>
          <w:color w:val="000000" w:themeColor="text1"/>
          <w:sz w:val="18"/>
          <w:szCs w:val="18"/>
          <w:lang w:val="pt-PT"/>
        </w:rPr>
      </w:pPr>
    </w:p>
    <w:p w14:paraId="09D3D04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lhando para esta primeiro ecrã. O que é que…</w:t>
      </w:r>
    </w:p>
    <w:p w14:paraId="1DEAB65F" w14:textId="77777777" w:rsidR="007D27B8" w:rsidRPr="00D444ED" w:rsidRDefault="007D27B8" w:rsidP="007D27B8">
      <w:pPr>
        <w:tabs>
          <w:tab w:val="left" w:pos="5003"/>
        </w:tabs>
        <w:jc w:val="both"/>
        <w:rPr>
          <w:color w:val="000000" w:themeColor="text1"/>
          <w:sz w:val="18"/>
          <w:szCs w:val="18"/>
          <w:lang w:val="pt-PT"/>
        </w:rPr>
      </w:pPr>
    </w:p>
    <w:p w14:paraId="50632E4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iz no supermercado, receitas, lista de compras. E depois é para a gente desenvolver. Irmos lá ver.</w:t>
      </w:r>
    </w:p>
    <w:p w14:paraId="07F35CD9" w14:textId="77777777" w:rsidR="007D27B8" w:rsidRPr="00D444ED" w:rsidRDefault="007D27B8" w:rsidP="007D27B8">
      <w:pPr>
        <w:tabs>
          <w:tab w:val="left" w:pos="5003"/>
        </w:tabs>
        <w:jc w:val="both"/>
        <w:rPr>
          <w:b/>
          <w:bCs/>
          <w:color w:val="000000" w:themeColor="text1"/>
          <w:sz w:val="18"/>
          <w:szCs w:val="18"/>
          <w:lang w:val="pt-PT"/>
        </w:rPr>
      </w:pPr>
    </w:p>
    <w:p w14:paraId="1E3D986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mexer no ecrã, ver o que acontece.</w:t>
      </w:r>
    </w:p>
    <w:p w14:paraId="3C0C30EF" w14:textId="77777777" w:rsidR="007D27B8" w:rsidRPr="00D444ED" w:rsidRDefault="007D27B8" w:rsidP="007D27B8">
      <w:pPr>
        <w:tabs>
          <w:tab w:val="left" w:pos="5003"/>
        </w:tabs>
        <w:jc w:val="both"/>
        <w:rPr>
          <w:color w:val="000000" w:themeColor="text1"/>
          <w:sz w:val="18"/>
          <w:szCs w:val="18"/>
          <w:lang w:val="pt-PT"/>
        </w:rPr>
      </w:pPr>
    </w:p>
    <w:p w14:paraId="3ABE1D4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azer o que fazemos, não é?</w:t>
      </w:r>
    </w:p>
    <w:p w14:paraId="2A7658E8" w14:textId="77777777" w:rsidR="007D27B8" w:rsidRPr="00D444ED" w:rsidRDefault="007D27B8" w:rsidP="007D27B8">
      <w:pPr>
        <w:tabs>
          <w:tab w:val="left" w:pos="5003"/>
        </w:tabs>
        <w:jc w:val="both"/>
        <w:rPr>
          <w:color w:val="000000" w:themeColor="text1"/>
          <w:sz w:val="18"/>
          <w:szCs w:val="18"/>
          <w:lang w:val="pt-PT"/>
        </w:rPr>
      </w:pPr>
    </w:p>
    <w:p w14:paraId="193D788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Exatamente…</w:t>
      </w:r>
    </w:p>
    <w:p w14:paraId="66458804" w14:textId="77777777" w:rsidR="007D27B8" w:rsidRPr="00D444ED" w:rsidRDefault="007D27B8" w:rsidP="007D27B8">
      <w:pPr>
        <w:tabs>
          <w:tab w:val="left" w:pos="5003"/>
        </w:tabs>
        <w:jc w:val="both"/>
        <w:rPr>
          <w:color w:val="000000" w:themeColor="text1"/>
          <w:sz w:val="18"/>
          <w:szCs w:val="18"/>
          <w:lang w:val="pt-PT"/>
        </w:rPr>
      </w:pPr>
    </w:p>
    <w:p w14:paraId="147FEB6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lgumas pessoas já fazem isto muito bem. Eu é que não…</w:t>
      </w:r>
    </w:p>
    <w:p w14:paraId="0A76A21E" w14:textId="77777777" w:rsidR="007D27B8" w:rsidRPr="00D444ED" w:rsidRDefault="007D27B8" w:rsidP="007D27B8">
      <w:pPr>
        <w:tabs>
          <w:tab w:val="left" w:pos="5003"/>
        </w:tabs>
        <w:jc w:val="both"/>
        <w:rPr>
          <w:color w:val="000000" w:themeColor="text1"/>
          <w:sz w:val="18"/>
          <w:szCs w:val="18"/>
          <w:lang w:val="pt-PT"/>
        </w:rPr>
      </w:pPr>
    </w:p>
    <w:p w14:paraId="0436084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i começar agora.</w:t>
      </w:r>
    </w:p>
    <w:p w14:paraId="27E777A9" w14:textId="77777777" w:rsidR="007D27B8" w:rsidRPr="00D444ED" w:rsidRDefault="007D27B8" w:rsidP="007D27B8">
      <w:pPr>
        <w:tabs>
          <w:tab w:val="left" w:pos="5003"/>
        </w:tabs>
        <w:jc w:val="both"/>
        <w:rPr>
          <w:color w:val="000000" w:themeColor="text1"/>
          <w:sz w:val="18"/>
          <w:szCs w:val="18"/>
          <w:lang w:val="pt-PT"/>
        </w:rPr>
      </w:pPr>
    </w:p>
    <w:p w14:paraId="75E6644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unca faço lista.</w:t>
      </w:r>
    </w:p>
    <w:p w14:paraId="22A13E53" w14:textId="77777777" w:rsidR="007D27B8" w:rsidRPr="00D444ED" w:rsidRDefault="007D27B8" w:rsidP="007D27B8">
      <w:pPr>
        <w:tabs>
          <w:tab w:val="left" w:pos="5003"/>
        </w:tabs>
        <w:jc w:val="both"/>
        <w:rPr>
          <w:color w:val="000000" w:themeColor="text1"/>
          <w:sz w:val="18"/>
          <w:szCs w:val="18"/>
          <w:lang w:val="pt-PT"/>
        </w:rPr>
      </w:pPr>
    </w:p>
    <w:p w14:paraId="1EE0C3D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unca faz lista de compras?</w:t>
      </w:r>
    </w:p>
    <w:p w14:paraId="2FC669E6" w14:textId="77777777" w:rsidR="007D27B8" w:rsidRPr="00D444ED" w:rsidRDefault="007D27B8" w:rsidP="007D27B8">
      <w:pPr>
        <w:tabs>
          <w:tab w:val="left" w:pos="5003"/>
        </w:tabs>
        <w:jc w:val="both"/>
        <w:rPr>
          <w:b/>
          <w:bCs/>
          <w:color w:val="000000" w:themeColor="text1"/>
          <w:sz w:val="18"/>
          <w:szCs w:val="18"/>
          <w:lang w:val="pt-PT"/>
        </w:rPr>
      </w:pPr>
    </w:p>
    <w:p w14:paraId="69D95F0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hego lá e olho. Nunca faço… nunca faço lista de compras, acho que não vale a pena. Nunca utilizo essas coisas, chego lá e faço. Tiro e…</w:t>
      </w:r>
    </w:p>
    <w:p w14:paraId="531EFAB6" w14:textId="77777777" w:rsidR="007D27B8" w:rsidRPr="00D444ED" w:rsidRDefault="007D27B8" w:rsidP="007D27B8">
      <w:pPr>
        <w:tabs>
          <w:tab w:val="left" w:pos="5003"/>
        </w:tabs>
        <w:jc w:val="both"/>
        <w:rPr>
          <w:color w:val="000000" w:themeColor="text1"/>
          <w:sz w:val="18"/>
          <w:szCs w:val="18"/>
          <w:lang w:val="pt-PT"/>
        </w:rPr>
      </w:pPr>
    </w:p>
    <w:p w14:paraId="6685054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ntão, vamos continuar… neste momento, o que está a pensar, o que está a ver?</w:t>
      </w:r>
    </w:p>
    <w:p w14:paraId="1828B450" w14:textId="77777777" w:rsidR="007D27B8" w:rsidRPr="00D444ED" w:rsidRDefault="007D27B8" w:rsidP="007D27B8">
      <w:pPr>
        <w:tabs>
          <w:tab w:val="left" w:pos="5003"/>
        </w:tabs>
        <w:jc w:val="both"/>
        <w:rPr>
          <w:color w:val="000000" w:themeColor="text1"/>
          <w:sz w:val="18"/>
          <w:szCs w:val="18"/>
          <w:lang w:val="pt-PT"/>
        </w:rPr>
      </w:pPr>
    </w:p>
    <w:p w14:paraId="6C9A1F0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ou experimentar.</w:t>
      </w:r>
    </w:p>
    <w:p w14:paraId="6FA531B2" w14:textId="77777777" w:rsidR="007D27B8" w:rsidRPr="00D444ED" w:rsidRDefault="007D27B8" w:rsidP="007D27B8">
      <w:pPr>
        <w:tabs>
          <w:tab w:val="left" w:pos="5003"/>
        </w:tabs>
        <w:jc w:val="both"/>
        <w:rPr>
          <w:color w:val="000000" w:themeColor="text1"/>
          <w:sz w:val="18"/>
          <w:szCs w:val="18"/>
          <w:lang w:val="pt-PT"/>
        </w:rPr>
      </w:pPr>
    </w:p>
    <w:p w14:paraId="2F70781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Agora, o que está a ver?</w:t>
      </w:r>
    </w:p>
    <w:p w14:paraId="08BB0E81" w14:textId="77777777" w:rsidR="007D27B8" w:rsidRPr="00D444ED" w:rsidRDefault="007D27B8" w:rsidP="007D27B8">
      <w:pPr>
        <w:tabs>
          <w:tab w:val="left" w:pos="5003"/>
        </w:tabs>
        <w:jc w:val="both"/>
        <w:rPr>
          <w:color w:val="000000" w:themeColor="text1"/>
          <w:sz w:val="18"/>
          <w:szCs w:val="18"/>
          <w:lang w:val="pt-PT"/>
        </w:rPr>
      </w:pPr>
    </w:p>
    <w:p w14:paraId="0B2814A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riar... A lista de compras para jogar. Sei lá, criar uma nova lista, talvez?</w:t>
      </w:r>
    </w:p>
    <w:p w14:paraId="1BADF1F6" w14:textId="77777777" w:rsidR="007D27B8" w:rsidRPr="00D444ED" w:rsidRDefault="007D27B8" w:rsidP="007D27B8">
      <w:pPr>
        <w:tabs>
          <w:tab w:val="left" w:pos="5003"/>
        </w:tabs>
        <w:jc w:val="both"/>
        <w:rPr>
          <w:color w:val="000000" w:themeColor="text1"/>
          <w:sz w:val="18"/>
          <w:szCs w:val="18"/>
          <w:lang w:val="pt-PT"/>
        </w:rPr>
      </w:pPr>
    </w:p>
    <w:p w14:paraId="7B283E4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Vamos ver o que acontece.</w:t>
      </w:r>
    </w:p>
    <w:p w14:paraId="51EA6124" w14:textId="77777777" w:rsidR="007D27B8" w:rsidRPr="00D444ED" w:rsidRDefault="007D27B8" w:rsidP="007D27B8">
      <w:pPr>
        <w:tabs>
          <w:tab w:val="left" w:pos="5003"/>
        </w:tabs>
        <w:jc w:val="both"/>
        <w:rPr>
          <w:color w:val="000000" w:themeColor="text1"/>
          <w:sz w:val="18"/>
          <w:szCs w:val="18"/>
          <w:lang w:val="pt-PT"/>
        </w:rPr>
      </w:pPr>
    </w:p>
    <w:p w14:paraId="279D8E3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sso escrever?</w:t>
      </w:r>
    </w:p>
    <w:p w14:paraId="6265187C" w14:textId="77777777" w:rsidR="007D27B8" w:rsidRPr="00D444ED" w:rsidRDefault="007D27B8" w:rsidP="007D27B8">
      <w:pPr>
        <w:tabs>
          <w:tab w:val="left" w:pos="5003"/>
        </w:tabs>
        <w:jc w:val="both"/>
        <w:rPr>
          <w:color w:val="000000" w:themeColor="text1"/>
          <w:sz w:val="18"/>
          <w:szCs w:val="18"/>
          <w:lang w:val="pt-PT"/>
        </w:rPr>
      </w:pPr>
    </w:p>
    <w:p w14:paraId="5B6944B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laro que sim.</w:t>
      </w:r>
    </w:p>
    <w:p w14:paraId="707DB0AA" w14:textId="77777777" w:rsidR="007D27B8" w:rsidRPr="00D444ED" w:rsidRDefault="007D27B8" w:rsidP="007D27B8">
      <w:pPr>
        <w:tabs>
          <w:tab w:val="left" w:pos="5003"/>
        </w:tabs>
        <w:jc w:val="both"/>
        <w:rPr>
          <w:color w:val="000000" w:themeColor="text1"/>
          <w:sz w:val="18"/>
          <w:szCs w:val="18"/>
          <w:lang w:val="pt-PT"/>
        </w:rPr>
      </w:pPr>
    </w:p>
    <w:p w14:paraId="20EF4C9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ou meter aqui o tomate. Escrevo mesmo?</w:t>
      </w:r>
    </w:p>
    <w:p w14:paraId="175A06D0" w14:textId="77777777" w:rsidR="007D27B8" w:rsidRPr="00D444ED" w:rsidRDefault="007D27B8" w:rsidP="007D27B8">
      <w:pPr>
        <w:tabs>
          <w:tab w:val="left" w:pos="5003"/>
        </w:tabs>
        <w:jc w:val="both"/>
        <w:rPr>
          <w:color w:val="000000" w:themeColor="text1"/>
          <w:sz w:val="18"/>
          <w:szCs w:val="18"/>
          <w:lang w:val="pt-PT"/>
        </w:rPr>
      </w:pPr>
    </w:p>
    <w:p w14:paraId="73C417C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á a ir bem.</w:t>
      </w:r>
    </w:p>
    <w:p w14:paraId="44D017D0" w14:textId="77777777" w:rsidR="007D27B8" w:rsidRPr="00D444ED" w:rsidRDefault="007D27B8" w:rsidP="007D27B8">
      <w:pPr>
        <w:tabs>
          <w:tab w:val="left" w:pos="5003"/>
        </w:tabs>
        <w:jc w:val="both"/>
        <w:rPr>
          <w:color w:val="000000" w:themeColor="text1"/>
          <w:sz w:val="18"/>
          <w:szCs w:val="18"/>
          <w:lang w:val="pt-PT"/>
        </w:rPr>
      </w:pPr>
    </w:p>
    <w:p w14:paraId="7E2E522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w:t>
      </w:r>
    </w:p>
    <w:p w14:paraId="5212F9A9" w14:textId="77777777" w:rsidR="007D27B8" w:rsidRPr="00D444ED" w:rsidRDefault="007D27B8" w:rsidP="007D27B8">
      <w:pPr>
        <w:tabs>
          <w:tab w:val="left" w:pos="5003"/>
        </w:tabs>
        <w:jc w:val="both"/>
        <w:rPr>
          <w:color w:val="000000" w:themeColor="text1"/>
          <w:sz w:val="18"/>
          <w:szCs w:val="18"/>
          <w:lang w:val="pt-PT"/>
        </w:rPr>
      </w:pPr>
    </w:p>
    <w:p w14:paraId="3D00B18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á.</w:t>
      </w:r>
    </w:p>
    <w:p w14:paraId="5EA70F16" w14:textId="77777777" w:rsidR="007D27B8" w:rsidRPr="00D444ED" w:rsidRDefault="007D27B8" w:rsidP="007D27B8">
      <w:pPr>
        <w:tabs>
          <w:tab w:val="left" w:pos="5003"/>
        </w:tabs>
        <w:jc w:val="both"/>
        <w:rPr>
          <w:color w:val="000000" w:themeColor="text1"/>
          <w:sz w:val="18"/>
          <w:szCs w:val="18"/>
          <w:lang w:val="pt-PT"/>
        </w:rPr>
      </w:pPr>
    </w:p>
    <w:p w14:paraId="49FA9BA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não apareceu aqui escrito.</w:t>
      </w:r>
    </w:p>
    <w:p w14:paraId="2E333023" w14:textId="77777777" w:rsidR="007D27B8" w:rsidRPr="00D444ED" w:rsidRDefault="007D27B8" w:rsidP="007D27B8">
      <w:pPr>
        <w:tabs>
          <w:tab w:val="left" w:pos="5003"/>
        </w:tabs>
        <w:jc w:val="both"/>
        <w:rPr>
          <w:color w:val="000000" w:themeColor="text1"/>
          <w:sz w:val="18"/>
          <w:szCs w:val="18"/>
          <w:lang w:val="pt-PT"/>
        </w:rPr>
      </w:pPr>
    </w:p>
    <w:p w14:paraId="7CCA84F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tinue a explorar. Se quisesse, onde é que acha que vai escrever o produto?</w:t>
      </w:r>
      <w:r w:rsidRPr="00D444ED">
        <w:rPr>
          <w:color w:val="000000" w:themeColor="text1"/>
          <w:sz w:val="18"/>
          <w:szCs w:val="18"/>
          <w:lang w:val="pt-PT"/>
        </w:rPr>
        <w:t xml:space="preserve"> </w:t>
      </w:r>
      <w:r w:rsidRPr="00D444ED">
        <w:rPr>
          <w:b/>
          <w:bCs/>
          <w:color w:val="000000" w:themeColor="text1"/>
          <w:sz w:val="18"/>
          <w:szCs w:val="18"/>
          <w:lang w:val="pt-PT"/>
        </w:rPr>
        <w:t>Experimente, por exemplo, via este retângulo.</w:t>
      </w:r>
    </w:p>
    <w:p w14:paraId="005B8778" w14:textId="77777777" w:rsidR="007D27B8" w:rsidRPr="00D444ED" w:rsidRDefault="007D27B8" w:rsidP="007D27B8">
      <w:pPr>
        <w:tabs>
          <w:tab w:val="left" w:pos="5003"/>
        </w:tabs>
        <w:jc w:val="both"/>
        <w:rPr>
          <w:color w:val="000000" w:themeColor="text1"/>
          <w:sz w:val="18"/>
          <w:szCs w:val="18"/>
          <w:lang w:val="pt-PT"/>
        </w:rPr>
      </w:pPr>
    </w:p>
    <w:p w14:paraId="5268BFC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crever-lhe?</w:t>
      </w:r>
    </w:p>
    <w:p w14:paraId="17918C63" w14:textId="77777777" w:rsidR="007D27B8" w:rsidRPr="00D444ED" w:rsidRDefault="007D27B8" w:rsidP="007D27B8">
      <w:pPr>
        <w:tabs>
          <w:tab w:val="left" w:pos="5003"/>
        </w:tabs>
        <w:jc w:val="both"/>
        <w:rPr>
          <w:color w:val="000000" w:themeColor="text1"/>
          <w:sz w:val="18"/>
          <w:szCs w:val="18"/>
          <w:lang w:val="pt-PT"/>
        </w:rPr>
      </w:pPr>
    </w:p>
    <w:p w14:paraId="45C36D1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tocar-lhe, para ver o que acontece.</w:t>
      </w:r>
    </w:p>
    <w:p w14:paraId="753CA487" w14:textId="77777777" w:rsidR="007D27B8" w:rsidRPr="00D444ED" w:rsidRDefault="007D27B8" w:rsidP="007D27B8">
      <w:pPr>
        <w:tabs>
          <w:tab w:val="left" w:pos="5003"/>
        </w:tabs>
        <w:jc w:val="both"/>
        <w:rPr>
          <w:color w:val="000000" w:themeColor="text1"/>
          <w:sz w:val="18"/>
          <w:szCs w:val="18"/>
          <w:lang w:val="pt-PT"/>
        </w:rPr>
      </w:pPr>
    </w:p>
    <w:p w14:paraId="3280D07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agora já ponho. Pode ser um quilo, não é. Um quilo…</w:t>
      </w:r>
    </w:p>
    <w:p w14:paraId="12C97391" w14:textId="77777777" w:rsidR="007D27B8" w:rsidRPr="00D444ED" w:rsidRDefault="007D27B8" w:rsidP="007D27B8">
      <w:pPr>
        <w:tabs>
          <w:tab w:val="left" w:pos="5003"/>
        </w:tabs>
        <w:jc w:val="both"/>
        <w:rPr>
          <w:b/>
          <w:bCs/>
          <w:color w:val="000000" w:themeColor="text1"/>
          <w:sz w:val="18"/>
          <w:szCs w:val="18"/>
          <w:lang w:val="pt-PT"/>
        </w:rPr>
      </w:pPr>
    </w:p>
    <w:p w14:paraId="5563467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Fugiu, experimente outro produto. </w:t>
      </w:r>
    </w:p>
    <w:p w14:paraId="5C92ECF7" w14:textId="77777777" w:rsidR="007D27B8" w:rsidRPr="00D444ED" w:rsidRDefault="007D27B8" w:rsidP="007D27B8">
      <w:pPr>
        <w:tabs>
          <w:tab w:val="left" w:pos="5003"/>
        </w:tabs>
        <w:jc w:val="both"/>
        <w:rPr>
          <w:b/>
          <w:bCs/>
          <w:color w:val="000000" w:themeColor="text1"/>
          <w:sz w:val="18"/>
          <w:szCs w:val="18"/>
          <w:lang w:val="pt-PT"/>
        </w:rPr>
      </w:pPr>
    </w:p>
    <w:p w14:paraId="0B99A03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Vou fazer como gosta à minha neta. E agora, carrego…</w:t>
      </w:r>
    </w:p>
    <w:p w14:paraId="1FA51C34" w14:textId="77777777" w:rsidR="007D27B8" w:rsidRPr="00D444ED" w:rsidRDefault="007D27B8" w:rsidP="007D27B8">
      <w:pPr>
        <w:tabs>
          <w:tab w:val="left" w:pos="5003"/>
        </w:tabs>
        <w:jc w:val="both"/>
        <w:rPr>
          <w:color w:val="000000" w:themeColor="text1"/>
          <w:sz w:val="18"/>
          <w:szCs w:val="18"/>
          <w:lang w:val="pt-PT"/>
        </w:rPr>
      </w:pPr>
    </w:p>
    <w:p w14:paraId="1C37BAC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quer escrever massas. Mas se… tire só último S, para apagar, seria ali. Aqui vai-nos aparecer um conjunto de opções. O nosso supermercado ainda não tem tudo, está no início, teria de escolher uma dessas opções.</w:t>
      </w:r>
    </w:p>
    <w:p w14:paraId="21052D80" w14:textId="77777777" w:rsidR="007D27B8" w:rsidRPr="00D444ED" w:rsidRDefault="007D27B8" w:rsidP="007D27B8">
      <w:pPr>
        <w:tabs>
          <w:tab w:val="left" w:pos="5003"/>
        </w:tabs>
        <w:jc w:val="both"/>
        <w:rPr>
          <w:b/>
          <w:bCs/>
          <w:color w:val="000000" w:themeColor="text1"/>
          <w:sz w:val="18"/>
          <w:szCs w:val="18"/>
          <w:lang w:val="pt-PT"/>
        </w:rPr>
      </w:pPr>
    </w:p>
    <w:p w14:paraId="5EAF4CB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ria de ser esta, que é o que ela gosta. Agora andamos para diante?</w:t>
      </w:r>
    </w:p>
    <w:p w14:paraId="061F9BD9" w14:textId="77777777" w:rsidR="007D27B8" w:rsidRPr="00D444ED" w:rsidRDefault="007D27B8" w:rsidP="007D27B8">
      <w:pPr>
        <w:tabs>
          <w:tab w:val="left" w:pos="5003"/>
        </w:tabs>
        <w:jc w:val="both"/>
        <w:rPr>
          <w:color w:val="000000" w:themeColor="text1"/>
          <w:sz w:val="18"/>
          <w:szCs w:val="18"/>
          <w:lang w:val="pt-PT"/>
        </w:rPr>
      </w:pPr>
    </w:p>
    <w:p w14:paraId="05AA754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Neste momento, o que acha que já fez?</w:t>
      </w:r>
    </w:p>
    <w:p w14:paraId="7760F289" w14:textId="77777777" w:rsidR="007D27B8" w:rsidRPr="00D444ED" w:rsidRDefault="007D27B8" w:rsidP="007D27B8">
      <w:pPr>
        <w:tabs>
          <w:tab w:val="left" w:pos="5003"/>
        </w:tabs>
        <w:jc w:val="both"/>
        <w:rPr>
          <w:color w:val="000000" w:themeColor="text1"/>
          <w:sz w:val="18"/>
          <w:szCs w:val="18"/>
          <w:lang w:val="pt-PT"/>
        </w:rPr>
      </w:pPr>
    </w:p>
    <w:p w14:paraId="5D456D4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pedi tomate e a massa.</w:t>
      </w:r>
    </w:p>
    <w:p w14:paraId="4B7D1747" w14:textId="77777777" w:rsidR="007D27B8" w:rsidRPr="00D444ED" w:rsidRDefault="007D27B8" w:rsidP="007D27B8">
      <w:pPr>
        <w:tabs>
          <w:tab w:val="left" w:pos="5003"/>
        </w:tabs>
        <w:jc w:val="both"/>
        <w:rPr>
          <w:color w:val="000000" w:themeColor="text1"/>
          <w:sz w:val="18"/>
          <w:szCs w:val="18"/>
          <w:lang w:val="pt-PT"/>
        </w:rPr>
      </w:pPr>
    </w:p>
    <w:p w14:paraId="18F2CF4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sabe isso porque se lembra ou há alguma coisa no ecrã que a ajuda a perceber isso?</w:t>
      </w:r>
    </w:p>
    <w:p w14:paraId="360640B1" w14:textId="77777777" w:rsidR="007D27B8" w:rsidRPr="00D444ED" w:rsidRDefault="007D27B8" w:rsidP="007D27B8">
      <w:pPr>
        <w:tabs>
          <w:tab w:val="left" w:pos="5003"/>
        </w:tabs>
        <w:jc w:val="both"/>
        <w:rPr>
          <w:color w:val="000000" w:themeColor="text1"/>
          <w:sz w:val="18"/>
          <w:szCs w:val="18"/>
          <w:lang w:val="pt-PT"/>
        </w:rPr>
      </w:pPr>
    </w:p>
    <w:p w14:paraId="28EC89B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reio que não…</w:t>
      </w:r>
    </w:p>
    <w:p w14:paraId="156CDD6C" w14:textId="77777777" w:rsidR="007D27B8" w:rsidRPr="00D444ED" w:rsidRDefault="007D27B8" w:rsidP="007D27B8">
      <w:pPr>
        <w:tabs>
          <w:tab w:val="left" w:pos="5003"/>
        </w:tabs>
        <w:jc w:val="both"/>
        <w:rPr>
          <w:color w:val="000000" w:themeColor="text1"/>
          <w:sz w:val="18"/>
          <w:szCs w:val="18"/>
          <w:lang w:val="pt-PT"/>
        </w:rPr>
      </w:pPr>
    </w:p>
    <w:p w14:paraId="0C772FD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ê aqui os produtos, não é?</w:t>
      </w:r>
    </w:p>
    <w:p w14:paraId="5372CFAD" w14:textId="77777777" w:rsidR="007D27B8" w:rsidRPr="00D444ED" w:rsidRDefault="007D27B8" w:rsidP="007D27B8">
      <w:pPr>
        <w:tabs>
          <w:tab w:val="left" w:pos="5003"/>
        </w:tabs>
        <w:jc w:val="both"/>
        <w:rPr>
          <w:color w:val="000000" w:themeColor="text1"/>
          <w:sz w:val="18"/>
          <w:szCs w:val="18"/>
          <w:lang w:val="pt-PT"/>
        </w:rPr>
      </w:pPr>
    </w:p>
    <w:p w14:paraId="7695FCC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730E814E" w14:textId="77777777" w:rsidR="007D27B8" w:rsidRPr="00D444ED" w:rsidRDefault="007D27B8" w:rsidP="007D27B8">
      <w:pPr>
        <w:tabs>
          <w:tab w:val="left" w:pos="5003"/>
        </w:tabs>
        <w:jc w:val="both"/>
        <w:rPr>
          <w:color w:val="000000" w:themeColor="text1"/>
          <w:sz w:val="18"/>
          <w:szCs w:val="18"/>
          <w:lang w:val="pt-PT"/>
        </w:rPr>
      </w:pPr>
    </w:p>
    <w:p w14:paraId="0E837DA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K, seguindo aqui. Temos a nossa lista de compras, temos os dois produtos que escolheu, a atividade seguinte será ir para o supermercado fazer estas compras, não é. Apesar de não utilizar lista de compras. Vamos imaginar que utiliza e agora quer ir para o supermercado que é uma outra parte da plataforma, tente explorar o ecrã, de forma a perceber se existe outra forma de ir ter a esse supermercado. Pode mexer, andar para cima, para baixo. </w:t>
      </w:r>
    </w:p>
    <w:p w14:paraId="6578544B" w14:textId="77777777" w:rsidR="007D27B8" w:rsidRPr="00D444ED" w:rsidRDefault="007D27B8" w:rsidP="007D27B8">
      <w:pPr>
        <w:tabs>
          <w:tab w:val="left" w:pos="5003"/>
        </w:tabs>
        <w:jc w:val="both"/>
        <w:rPr>
          <w:color w:val="000000" w:themeColor="text1"/>
          <w:sz w:val="18"/>
          <w:szCs w:val="18"/>
          <w:lang w:val="pt-PT"/>
        </w:rPr>
      </w:pPr>
    </w:p>
    <w:p w14:paraId="5446BF4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sto é muito engraçado. Tenho de ir aqui, não é?</w:t>
      </w:r>
    </w:p>
    <w:p w14:paraId="3924CE33" w14:textId="77777777" w:rsidR="007D27B8" w:rsidRPr="00D444ED" w:rsidRDefault="007D27B8" w:rsidP="007D27B8">
      <w:pPr>
        <w:tabs>
          <w:tab w:val="left" w:pos="5003"/>
        </w:tabs>
        <w:jc w:val="both"/>
        <w:rPr>
          <w:color w:val="000000" w:themeColor="text1"/>
          <w:sz w:val="18"/>
          <w:szCs w:val="18"/>
          <w:lang w:val="pt-PT"/>
        </w:rPr>
      </w:pPr>
    </w:p>
    <w:p w14:paraId="5407585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arregue no botão seguinte. O que é que diz o balãozinho?</w:t>
      </w:r>
    </w:p>
    <w:p w14:paraId="38D4C4F7" w14:textId="77777777" w:rsidR="007D27B8" w:rsidRPr="00D444ED" w:rsidRDefault="007D27B8" w:rsidP="007D27B8">
      <w:pPr>
        <w:tabs>
          <w:tab w:val="left" w:pos="5003"/>
        </w:tabs>
        <w:jc w:val="both"/>
        <w:rPr>
          <w:color w:val="000000" w:themeColor="text1"/>
          <w:sz w:val="18"/>
          <w:szCs w:val="18"/>
          <w:lang w:val="pt-PT"/>
        </w:rPr>
      </w:pPr>
    </w:p>
    <w:p w14:paraId="55951CE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ê um nome à sua lista. Ok…</w:t>
      </w:r>
    </w:p>
    <w:p w14:paraId="5481EC2F" w14:textId="77777777" w:rsidR="007D27B8" w:rsidRPr="00D444ED" w:rsidRDefault="007D27B8" w:rsidP="007D27B8">
      <w:pPr>
        <w:tabs>
          <w:tab w:val="left" w:pos="5003"/>
        </w:tabs>
        <w:jc w:val="both"/>
        <w:rPr>
          <w:color w:val="000000" w:themeColor="text1"/>
          <w:sz w:val="18"/>
          <w:szCs w:val="18"/>
          <w:lang w:val="pt-PT"/>
        </w:rPr>
      </w:pPr>
    </w:p>
    <w:p w14:paraId="174E980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Sim. identifica algum campo onde seja para dar o nome à lista? </w:t>
      </w:r>
    </w:p>
    <w:p w14:paraId="3D29F212" w14:textId="77777777" w:rsidR="007D27B8" w:rsidRPr="00D444ED" w:rsidRDefault="007D27B8" w:rsidP="007D27B8">
      <w:pPr>
        <w:tabs>
          <w:tab w:val="left" w:pos="5003"/>
        </w:tabs>
        <w:jc w:val="both"/>
        <w:rPr>
          <w:b/>
          <w:bCs/>
          <w:color w:val="000000" w:themeColor="text1"/>
          <w:sz w:val="18"/>
          <w:szCs w:val="18"/>
          <w:lang w:val="pt-PT"/>
        </w:rPr>
      </w:pPr>
    </w:p>
    <w:p w14:paraId="0D386D9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e.</w:t>
      </w:r>
    </w:p>
    <w:p w14:paraId="48D1E80B" w14:textId="77777777" w:rsidR="007D27B8" w:rsidRPr="00D444ED" w:rsidRDefault="007D27B8" w:rsidP="007D27B8">
      <w:pPr>
        <w:tabs>
          <w:tab w:val="left" w:pos="5003"/>
        </w:tabs>
        <w:jc w:val="both"/>
        <w:rPr>
          <w:color w:val="000000" w:themeColor="text1"/>
          <w:sz w:val="18"/>
          <w:szCs w:val="18"/>
          <w:lang w:val="pt-PT"/>
        </w:rPr>
      </w:pPr>
    </w:p>
    <w:p w14:paraId="37BFB6D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não tenha medo, está a ir muito bem.</w:t>
      </w:r>
    </w:p>
    <w:p w14:paraId="50D5ABC5" w14:textId="77777777" w:rsidR="007D27B8" w:rsidRPr="00D444ED" w:rsidRDefault="007D27B8" w:rsidP="007D27B8">
      <w:pPr>
        <w:tabs>
          <w:tab w:val="left" w:pos="5003"/>
        </w:tabs>
        <w:jc w:val="both"/>
        <w:rPr>
          <w:color w:val="000000" w:themeColor="text1"/>
          <w:sz w:val="18"/>
          <w:szCs w:val="18"/>
          <w:lang w:val="pt-PT"/>
        </w:rPr>
      </w:pPr>
    </w:p>
    <w:p w14:paraId="302B8CB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upermercado?</w:t>
      </w:r>
    </w:p>
    <w:p w14:paraId="11C234C1" w14:textId="77777777" w:rsidR="007D27B8" w:rsidRPr="00D444ED" w:rsidRDefault="007D27B8" w:rsidP="007D27B8">
      <w:pPr>
        <w:tabs>
          <w:tab w:val="left" w:pos="5003"/>
        </w:tabs>
        <w:jc w:val="both"/>
        <w:rPr>
          <w:color w:val="000000" w:themeColor="text1"/>
          <w:sz w:val="18"/>
          <w:szCs w:val="18"/>
          <w:lang w:val="pt-PT"/>
        </w:rPr>
      </w:pPr>
    </w:p>
    <w:p w14:paraId="626E95A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Por exemplo, pode ser. </w:t>
      </w:r>
    </w:p>
    <w:p w14:paraId="476FCA5C" w14:textId="77777777" w:rsidR="007D27B8" w:rsidRPr="00D444ED" w:rsidRDefault="007D27B8" w:rsidP="007D27B8">
      <w:pPr>
        <w:tabs>
          <w:tab w:val="left" w:pos="5003"/>
        </w:tabs>
        <w:jc w:val="both"/>
        <w:rPr>
          <w:color w:val="000000" w:themeColor="text1"/>
          <w:sz w:val="18"/>
          <w:szCs w:val="18"/>
          <w:lang w:val="pt-PT"/>
        </w:rPr>
      </w:pPr>
    </w:p>
    <w:p w14:paraId="26B3091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e também, tinha de escrever. Tinha de começar a escrever mais.</w:t>
      </w:r>
    </w:p>
    <w:p w14:paraId="3D70466B" w14:textId="77777777" w:rsidR="007D27B8" w:rsidRPr="00D444ED" w:rsidRDefault="007D27B8" w:rsidP="007D27B8">
      <w:pPr>
        <w:tabs>
          <w:tab w:val="left" w:pos="5003"/>
        </w:tabs>
        <w:jc w:val="both"/>
        <w:rPr>
          <w:color w:val="000000" w:themeColor="text1"/>
          <w:sz w:val="18"/>
          <w:szCs w:val="18"/>
          <w:lang w:val="pt-PT"/>
        </w:rPr>
      </w:pPr>
    </w:p>
    <w:p w14:paraId="174A3DE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gora, para dizermos ao </w:t>
      </w:r>
      <w:r w:rsidRPr="00D444ED">
        <w:rPr>
          <w:b/>
          <w:bCs/>
          <w:i/>
          <w:iCs/>
          <w:color w:val="000000" w:themeColor="text1"/>
          <w:sz w:val="18"/>
          <w:szCs w:val="18"/>
          <w:lang w:val="pt-PT"/>
        </w:rPr>
        <w:t>tablet</w:t>
      </w:r>
      <w:r w:rsidRPr="00D444ED">
        <w:rPr>
          <w:b/>
          <w:bCs/>
          <w:color w:val="000000" w:themeColor="text1"/>
          <w:sz w:val="18"/>
          <w:szCs w:val="18"/>
          <w:lang w:val="pt-PT"/>
        </w:rPr>
        <w:t xml:space="preserve"> o nome que queremos dar, temos de dar essa instrução, não é? E fazemos isso através deste certinho, não é? Isto já está, exato. Carregue novamente. E agora já temos uma lista, o nome da nossa lista, queremos ir para o supermercado. Consegue identificar no ecrã novamente, explorando, andando para cima e para baixo, o que poderia fazer ir até ao supermercado?</w:t>
      </w:r>
    </w:p>
    <w:p w14:paraId="1635A841" w14:textId="77777777" w:rsidR="007D27B8" w:rsidRPr="00D444ED" w:rsidRDefault="007D27B8" w:rsidP="007D27B8">
      <w:pPr>
        <w:tabs>
          <w:tab w:val="left" w:pos="5003"/>
        </w:tabs>
        <w:jc w:val="both"/>
        <w:rPr>
          <w:color w:val="000000" w:themeColor="text1"/>
          <w:sz w:val="18"/>
          <w:szCs w:val="18"/>
          <w:lang w:val="pt-PT"/>
        </w:rPr>
      </w:pPr>
    </w:p>
    <w:p w14:paraId="2384773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Queria estas… tinha de ir aqui. E aqui, não é?</w:t>
      </w:r>
    </w:p>
    <w:p w14:paraId="2BDE5C43" w14:textId="77777777" w:rsidR="007D27B8" w:rsidRPr="00D444ED" w:rsidRDefault="007D27B8" w:rsidP="007D27B8">
      <w:pPr>
        <w:tabs>
          <w:tab w:val="left" w:pos="5003"/>
        </w:tabs>
        <w:jc w:val="both"/>
        <w:rPr>
          <w:color w:val="000000" w:themeColor="text1"/>
          <w:sz w:val="18"/>
          <w:szCs w:val="18"/>
          <w:lang w:val="pt-PT"/>
        </w:rPr>
      </w:pPr>
    </w:p>
    <w:p w14:paraId="0C8643A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xperimente ler a descrição. </w:t>
      </w:r>
    </w:p>
    <w:p w14:paraId="15DEBBFC" w14:textId="77777777" w:rsidR="007D27B8" w:rsidRPr="00D444ED" w:rsidRDefault="007D27B8" w:rsidP="007D27B8">
      <w:pPr>
        <w:tabs>
          <w:tab w:val="left" w:pos="5003"/>
        </w:tabs>
        <w:jc w:val="both"/>
        <w:rPr>
          <w:color w:val="000000" w:themeColor="text1"/>
          <w:sz w:val="18"/>
          <w:szCs w:val="18"/>
          <w:lang w:val="pt-PT"/>
        </w:rPr>
      </w:pPr>
    </w:p>
    <w:p w14:paraId="1CDE634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aqui, tenho de carregar aqui.</w:t>
      </w:r>
    </w:p>
    <w:p w14:paraId="1A926AA4" w14:textId="77777777" w:rsidR="007D27B8" w:rsidRPr="00D444ED" w:rsidRDefault="007D27B8" w:rsidP="007D27B8">
      <w:pPr>
        <w:tabs>
          <w:tab w:val="left" w:pos="5003"/>
        </w:tabs>
        <w:jc w:val="both"/>
        <w:rPr>
          <w:color w:val="000000" w:themeColor="text1"/>
          <w:sz w:val="18"/>
          <w:szCs w:val="18"/>
          <w:lang w:val="pt-PT"/>
        </w:rPr>
      </w:pPr>
    </w:p>
    <w:p w14:paraId="7E11C7A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oque no produto e na secção para adicioná-lo. Mas primeiro tem de tocar no produto. O que aconteceu ao tocar no primeiro produto?</w:t>
      </w:r>
    </w:p>
    <w:p w14:paraId="0B245238" w14:textId="77777777" w:rsidR="007D27B8" w:rsidRPr="00D444ED" w:rsidRDefault="007D27B8" w:rsidP="007D27B8">
      <w:pPr>
        <w:tabs>
          <w:tab w:val="left" w:pos="5003"/>
        </w:tabs>
        <w:jc w:val="both"/>
        <w:rPr>
          <w:b/>
          <w:bCs/>
          <w:color w:val="000000" w:themeColor="text1"/>
          <w:sz w:val="18"/>
          <w:szCs w:val="18"/>
          <w:lang w:val="pt-PT"/>
        </w:rPr>
      </w:pPr>
    </w:p>
    <w:p w14:paraId="0B72E30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icou sublinhada.</w:t>
      </w:r>
    </w:p>
    <w:p w14:paraId="517C04E4" w14:textId="77777777" w:rsidR="007D27B8" w:rsidRPr="00D444ED" w:rsidRDefault="007D27B8" w:rsidP="007D27B8">
      <w:pPr>
        <w:tabs>
          <w:tab w:val="left" w:pos="5003"/>
        </w:tabs>
        <w:jc w:val="both"/>
        <w:rPr>
          <w:color w:val="000000" w:themeColor="text1"/>
          <w:sz w:val="18"/>
          <w:szCs w:val="18"/>
          <w:lang w:val="pt-PT"/>
        </w:rPr>
      </w:pPr>
    </w:p>
    <w:p w14:paraId="1DD4830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acha que isto lhe diz?</w:t>
      </w:r>
    </w:p>
    <w:p w14:paraId="7CB2B7F1" w14:textId="77777777" w:rsidR="007D27B8" w:rsidRPr="00D444ED" w:rsidRDefault="007D27B8" w:rsidP="007D27B8">
      <w:pPr>
        <w:tabs>
          <w:tab w:val="left" w:pos="5003"/>
        </w:tabs>
        <w:jc w:val="both"/>
        <w:rPr>
          <w:color w:val="000000" w:themeColor="text1"/>
          <w:sz w:val="18"/>
          <w:szCs w:val="18"/>
          <w:lang w:val="pt-PT"/>
        </w:rPr>
      </w:pPr>
    </w:p>
    <w:p w14:paraId="6F479F0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Que não me vou esquecer.</w:t>
      </w:r>
    </w:p>
    <w:p w14:paraId="29AD6B00" w14:textId="77777777" w:rsidR="007D27B8" w:rsidRPr="00D444ED" w:rsidRDefault="007D27B8" w:rsidP="007D27B8">
      <w:pPr>
        <w:tabs>
          <w:tab w:val="left" w:pos="5003"/>
        </w:tabs>
        <w:jc w:val="both"/>
        <w:rPr>
          <w:color w:val="000000" w:themeColor="text1"/>
          <w:sz w:val="18"/>
          <w:szCs w:val="18"/>
          <w:lang w:val="pt-PT"/>
        </w:rPr>
      </w:pPr>
    </w:p>
    <w:p w14:paraId="7CEE982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agora tem de colocá-lo na respetiva secção. Que seria qual, nesse caso?</w:t>
      </w:r>
    </w:p>
    <w:p w14:paraId="68509A29" w14:textId="77777777" w:rsidR="007D27B8" w:rsidRPr="00D444ED" w:rsidRDefault="007D27B8" w:rsidP="007D27B8">
      <w:pPr>
        <w:tabs>
          <w:tab w:val="left" w:pos="5003"/>
        </w:tabs>
        <w:jc w:val="both"/>
        <w:rPr>
          <w:color w:val="000000" w:themeColor="text1"/>
          <w:sz w:val="18"/>
          <w:szCs w:val="18"/>
          <w:lang w:val="pt-PT"/>
        </w:rPr>
      </w:pPr>
    </w:p>
    <w:p w14:paraId="7737108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cá já no coiso.</w:t>
      </w:r>
    </w:p>
    <w:p w14:paraId="1680F723" w14:textId="77777777" w:rsidR="007D27B8" w:rsidRPr="00D444ED" w:rsidRDefault="007D27B8" w:rsidP="007D27B8">
      <w:pPr>
        <w:tabs>
          <w:tab w:val="left" w:pos="5003"/>
        </w:tabs>
        <w:jc w:val="both"/>
        <w:rPr>
          <w:color w:val="000000" w:themeColor="text1"/>
          <w:sz w:val="18"/>
          <w:szCs w:val="18"/>
          <w:lang w:val="pt-PT"/>
        </w:rPr>
      </w:pPr>
    </w:p>
    <w:p w14:paraId="6C95BE4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vê mais alguma coisa que lhe diga que essa seleção que fez está correta?</w:t>
      </w:r>
    </w:p>
    <w:p w14:paraId="47B164F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Está, porque está nos legumes e hortícolas. Este carregamos aqui e vamos aqui.</w:t>
      </w:r>
    </w:p>
    <w:p w14:paraId="7B7C0490" w14:textId="77777777" w:rsidR="007D27B8" w:rsidRPr="00D444ED" w:rsidRDefault="007D27B8" w:rsidP="007D27B8">
      <w:pPr>
        <w:tabs>
          <w:tab w:val="left" w:pos="5003"/>
        </w:tabs>
        <w:jc w:val="both"/>
        <w:rPr>
          <w:b/>
          <w:bCs/>
          <w:color w:val="000000" w:themeColor="text1"/>
          <w:sz w:val="18"/>
          <w:szCs w:val="18"/>
          <w:lang w:val="pt-PT"/>
        </w:rPr>
      </w:pPr>
    </w:p>
    <w:p w14:paraId="5FC8138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eja isso.</w:t>
      </w:r>
    </w:p>
    <w:p w14:paraId="19A20EC4" w14:textId="77777777" w:rsidR="007D27B8" w:rsidRPr="00D444ED" w:rsidRDefault="007D27B8" w:rsidP="007D27B8">
      <w:pPr>
        <w:tabs>
          <w:tab w:val="left" w:pos="5003"/>
        </w:tabs>
        <w:jc w:val="both"/>
        <w:rPr>
          <w:color w:val="000000" w:themeColor="text1"/>
          <w:sz w:val="18"/>
          <w:szCs w:val="18"/>
          <w:lang w:val="pt-PT"/>
        </w:rPr>
      </w:pPr>
    </w:p>
    <w:p w14:paraId="791D3E2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já está.</w:t>
      </w:r>
    </w:p>
    <w:p w14:paraId="71E767C3" w14:textId="77777777" w:rsidR="007D27B8" w:rsidRPr="00D444ED" w:rsidRDefault="007D27B8" w:rsidP="007D27B8">
      <w:pPr>
        <w:tabs>
          <w:tab w:val="left" w:pos="5003"/>
        </w:tabs>
        <w:jc w:val="both"/>
        <w:rPr>
          <w:color w:val="000000" w:themeColor="text1"/>
          <w:sz w:val="18"/>
          <w:szCs w:val="18"/>
          <w:lang w:val="pt-PT"/>
        </w:rPr>
      </w:pPr>
    </w:p>
    <w:p w14:paraId="5584AA2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fez agora, nesta etapa?</w:t>
      </w:r>
    </w:p>
    <w:p w14:paraId="5D81C123" w14:textId="77777777" w:rsidR="007D27B8" w:rsidRPr="00D444ED" w:rsidRDefault="007D27B8" w:rsidP="007D27B8">
      <w:pPr>
        <w:tabs>
          <w:tab w:val="left" w:pos="5003"/>
        </w:tabs>
        <w:jc w:val="both"/>
        <w:rPr>
          <w:color w:val="000000" w:themeColor="text1"/>
          <w:sz w:val="18"/>
          <w:szCs w:val="18"/>
          <w:lang w:val="pt-PT"/>
        </w:rPr>
      </w:pPr>
    </w:p>
    <w:p w14:paraId="55DB436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está na lista.</w:t>
      </w:r>
    </w:p>
    <w:p w14:paraId="57B62255" w14:textId="77777777" w:rsidR="007D27B8" w:rsidRPr="00D444ED" w:rsidRDefault="007D27B8" w:rsidP="007D27B8">
      <w:pPr>
        <w:tabs>
          <w:tab w:val="left" w:pos="5003"/>
        </w:tabs>
        <w:jc w:val="both"/>
        <w:rPr>
          <w:color w:val="000000" w:themeColor="text1"/>
          <w:sz w:val="18"/>
          <w:szCs w:val="18"/>
          <w:lang w:val="pt-PT"/>
        </w:rPr>
      </w:pPr>
    </w:p>
    <w:p w14:paraId="014FF52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is. E agora resta-nos ir…</w:t>
      </w:r>
    </w:p>
    <w:p w14:paraId="737C2CE2" w14:textId="77777777" w:rsidR="007D27B8" w:rsidRPr="00D444ED" w:rsidRDefault="007D27B8" w:rsidP="007D27B8">
      <w:pPr>
        <w:tabs>
          <w:tab w:val="left" w:pos="5003"/>
        </w:tabs>
        <w:jc w:val="both"/>
        <w:rPr>
          <w:color w:val="000000" w:themeColor="text1"/>
          <w:sz w:val="18"/>
          <w:szCs w:val="18"/>
          <w:lang w:val="pt-PT"/>
        </w:rPr>
      </w:pPr>
    </w:p>
    <w:p w14:paraId="7DD2CCE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o supermercado. Carregamos aqui, não é?</w:t>
      </w:r>
    </w:p>
    <w:p w14:paraId="1B0B36B3" w14:textId="77777777" w:rsidR="007D27B8" w:rsidRPr="00D444ED" w:rsidRDefault="007D27B8" w:rsidP="007D27B8">
      <w:pPr>
        <w:tabs>
          <w:tab w:val="left" w:pos="5003"/>
        </w:tabs>
        <w:jc w:val="both"/>
        <w:rPr>
          <w:b/>
          <w:bCs/>
          <w:color w:val="000000" w:themeColor="text1"/>
          <w:sz w:val="18"/>
          <w:szCs w:val="18"/>
          <w:lang w:val="pt-PT"/>
        </w:rPr>
      </w:pPr>
    </w:p>
    <w:p w14:paraId="183E2BD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no botão. E agora, o que vê?</w:t>
      </w:r>
    </w:p>
    <w:p w14:paraId="2424EDDD" w14:textId="77777777" w:rsidR="007D27B8" w:rsidRPr="00D444ED" w:rsidRDefault="007D27B8" w:rsidP="007D27B8">
      <w:pPr>
        <w:tabs>
          <w:tab w:val="left" w:pos="5003"/>
        </w:tabs>
        <w:jc w:val="both"/>
        <w:rPr>
          <w:color w:val="000000" w:themeColor="text1"/>
          <w:sz w:val="18"/>
          <w:szCs w:val="18"/>
          <w:lang w:val="pt-PT"/>
        </w:rPr>
      </w:pPr>
    </w:p>
    <w:p w14:paraId="37C5FC7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ejo lá tudo, pegar o cestinho.</w:t>
      </w:r>
    </w:p>
    <w:p w14:paraId="41726DFE" w14:textId="77777777" w:rsidR="007D27B8" w:rsidRPr="00D444ED" w:rsidRDefault="007D27B8" w:rsidP="007D27B8">
      <w:pPr>
        <w:tabs>
          <w:tab w:val="left" w:pos="5003"/>
        </w:tabs>
        <w:jc w:val="both"/>
        <w:rPr>
          <w:color w:val="000000" w:themeColor="text1"/>
          <w:sz w:val="18"/>
          <w:szCs w:val="18"/>
          <w:lang w:val="pt-PT"/>
        </w:rPr>
      </w:pPr>
    </w:p>
    <w:p w14:paraId="5DF2752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Ainda não temos essa opção, mas era muito interessante não é. A reação que tem é carregar no cesto das compras…</w:t>
      </w:r>
    </w:p>
    <w:p w14:paraId="39861943" w14:textId="77777777" w:rsidR="007D27B8" w:rsidRPr="00D444ED" w:rsidRDefault="007D27B8" w:rsidP="007D27B8">
      <w:pPr>
        <w:tabs>
          <w:tab w:val="left" w:pos="5003"/>
        </w:tabs>
        <w:jc w:val="both"/>
        <w:rPr>
          <w:color w:val="000000" w:themeColor="text1"/>
          <w:sz w:val="18"/>
          <w:szCs w:val="18"/>
          <w:lang w:val="pt-PT"/>
        </w:rPr>
      </w:pPr>
    </w:p>
    <w:p w14:paraId="6883F7F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depois vir aqui.</w:t>
      </w:r>
    </w:p>
    <w:p w14:paraId="29CD2D74" w14:textId="77777777" w:rsidR="007D27B8" w:rsidRPr="00D444ED" w:rsidRDefault="007D27B8" w:rsidP="007D27B8">
      <w:pPr>
        <w:tabs>
          <w:tab w:val="left" w:pos="5003"/>
        </w:tabs>
        <w:jc w:val="both"/>
        <w:rPr>
          <w:color w:val="000000" w:themeColor="text1"/>
          <w:sz w:val="18"/>
          <w:szCs w:val="18"/>
          <w:lang w:val="pt-PT"/>
        </w:rPr>
      </w:pPr>
    </w:p>
    <w:p w14:paraId="3F5589B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sso, experimente, tocar, mexer.</w:t>
      </w:r>
    </w:p>
    <w:p w14:paraId="4F920641" w14:textId="77777777" w:rsidR="007D27B8" w:rsidRPr="00D444ED" w:rsidRDefault="007D27B8" w:rsidP="007D27B8">
      <w:pPr>
        <w:tabs>
          <w:tab w:val="left" w:pos="5003"/>
        </w:tabs>
        <w:jc w:val="both"/>
        <w:rPr>
          <w:color w:val="000000" w:themeColor="text1"/>
          <w:sz w:val="18"/>
          <w:szCs w:val="18"/>
          <w:lang w:val="pt-PT"/>
        </w:rPr>
      </w:pPr>
    </w:p>
    <w:p w14:paraId="3006C95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ir aqui. O que a gente encontra.</w:t>
      </w:r>
    </w:p>
    <w:p w14:paraId="0F673E17" w14:textId="77777777" w:rsidR="007D27B8" w:rsidRPr="00D444ED" w:rsidRDefault="007D27B8" w:rsidP="007D27B8">
      <w:pPr>
        <w:tabs>
          <w:tab w:val="left" w:pos="5003"/>
        </w:tabs>
        <w:jc w:val="both"/>
        <w:rPr>
          <w:color w:val="000000" w:themeColor="text1"/>
          <w:sz w:val="18"/>
          <w:szCs w:val="18"/>
          <w:lang w:val="pt-PT"/>
        </w:rPr>
      </w:pPr>
    </w:p>
    <w:p w14:paraId="06C5BB4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está a tentar fazer neste momento?</w:t>
      </w:r>
    </w:p>
    <w:p w14:paraId="6AAE0168" w14:textId="77777777" w:rsidR="007D27B8" w:rsidRPr="00D444ED" w:rsidRDefault="007D27B8" w:rsidP="007D27B8">
      <w:pPr>
        <w:tabs>
          <w:tab w:val="left" w:pos="5003"/>
        </w:tabs>
        <w:jc w:val="both"/>
        <w:rPr>
          <w:color w:val="000000" w:themeColor="text1"/>
          <w:sz w:val="18"/>
          <w:szCs w:val="18"/>
          <w:lang w:val="pt-PT"/>
        </w:rPr>
      </w:pPr>
    </w:p>
    <w:p w14:paraId="3078ED9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r às hortaliças.</w:t>
      </w:r>
    </w:p>
    <w:p w14:paraId="2A3F8888" w14:textId="77777777" w:rsidR="007D27B8" w:rsidRPr="00D444ED" w:rsidRDefault="007D27B8" w:rsidP="007D27B8">
      <w:pPr>
        <w:tabs>
          <w:tab w:val="left" w:pos="5003"/>
        </w:tabs>
        <w:jc w:val="both"/>
        <w:rPr>
          <w:color w:val="000000" w:themeColor="text1"/>
          <w:sz w:val="18"/>
          <w:szCs w:val="18"/>
          <w:lang w:val="pt-PT"/>
        </w:rPr>
      </w:pPr>
    </w:p>
    <w:p w14:paraId="6265989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segue, explorando o resto do ecrã. Não só a imagem, não só a fotografia, mas o resto do ecrã, alguma coisa que indique, que tem de fazer alguma coisa antes de ir para as hortaliças.</w:t>
      </w:r>
    </w:p>
    <w:p w14:paraId="6E9C4BEC" w14:textId="77777777" w:rsidR="007D27B8" w:rsidRPr="00D444ED" w:rsidRDefault="007D27B8" w:rsidP="007D27B8">
      <w:pPr>
        <w:tabs>
          <w:tab w:val="left" w:pos="5003"/>
        </w:tabs>
        <w:jc w:val="both"/>
        <w:rPr>
          <w:color w:val="000000" w:themeColor="text1"/>
          <w:sz w:val="18"/>
          <w:szCs w:val="18"/>
          <w:lang w:val="pt-PT"/>
        </w:rPr>
      </w:pPr>
    </w:p>
    <w:p w14:paraId="7D197FD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tão, é só o cesto. E depois… caminhar.</w:t>
      </w:r>
    </w:p>
    <w:p w14:paraId="564B271D" w14:textId="77777777" w:rsidR="007D27B8" w:rsidRPr="00D444ED" w:rsidRDefault="007D27B8" w:rsidP="007D27B8">
      <w:pPr>
        <w:tabs>
          <w:tab w:val="left" w:pos="5003"/>
        </w:tabs>
        <w:jc w:val="both"/>
        <w:rPr>
          <w:color w:val="000000" w:themeColor="text1"/>
          <w:sz w:val="18"/>
          <w:szCs w:val="18"/>
          <w:lang w:val="pt-PT"/>
        </w:rPr>
      </w:pPr>
    </w:p>
    <w:p w14:paraId="1C2857A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ntão olhe, tem este botão do lado a dizer começar. Ok…</w:t>
      </w:r>
    </w:p>
    <w:p w14:paraId="52B88760" w14:textId="77777777" w:rsidR="007D27B8" w:rsidRPr="00D444ED" w:rsidRDefault="007D27B8" w:rsidP="007D27B8">
      <w:pPr>
        <w:tabs>
          <w:tab w:val="left" w:pos="5003"/>
        </w:tabs>
        <w:jc w:val="both"/>
        <w:rPr>
          <w:color w:val="000000" w:themeColor="text1"/>
          <w:sz w:val="18"/>
          <w:szCs w:val="18"/>
          <w:lang w:val="pt-PT"/>
        </w:rPr>
      </w:pPr>
    </w:p>
    <w:p w14:paraId="0C2E4D9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arrego no cestinho, mas não vai lá. A gente vai aqui ao tomate. Disse para vires aqui…</w:t>
      </w:r>
    </w:p>
    <w:p w14:paraId="67623F10" w14:textId="77777777" w:rsidR="007D27B8" w:rsidRPr="00D444ED" w:rsidRDefault="007D27B8" w:rsidP="007D27B8">
      <w:pPr>
        <w:tabs>
          <w:tab w:val="left" w:pos="5003"/>
        </w:tabs>
        <w:jc w:val="both"/>
        <w:rPr>
          <w:color w:val="000000" w:themeColor="text1"/>
          <w:sz w:val="18"/>
          <w:szCs w:val="18"/>
          <w:lang w:val="pt-PT"/>
        </w:rPr>
      </w:pPr>
    </w:p>
    <w:p w14:paraId="3F1A3A0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í onde tinha o dedo, consegue identificar alguma coisa, além das hortaliças?</w:t>
      </w:r>
    </w:p>
    <w:p w14:paraId="6C3109FD" w14:textId="77777777" w:rsidR="007D27B8" w:rsidRPr="00D444ED" w:rsidRDefault="007D27B8" w:rsidP="007D27B8">
      <w:pPr>
        <w:tabs>
          <w:tab w:val="left" w:pos="5003"/>
        </w:tabs>
        <w:jc w:val="both"/>
        <w:rPr>
          <w:color w:val="000000" w:themeColor="text1"/>
          <w:sz w:val="18"/>
          <w:szCs w:val="18"/>
          <w:lang w:val="pt-PT"/>
        </w:rPr>
      </w:pPr>
    </w:p>
    <w:p w14:paraId="30591AE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aqui a fruta.</w:t>
      </w:r>
    </w:p>
    <w:p w14:paraId="65692033" w14:textId="77777777" w:rsidR="007D27B8" w:rsidRPr="00D444ED" w:rsidRDefault="007D27B8" w:rsidP="007D27B8">
      <w:pPr>
        <w:tabs>
          <w:tab w:val="left" w:pos="5003"/>
        </w:tabs>
        <w:jc w:val="both"/>
        <w:rPr>
          <w:color w:val="000000" w:themeColor="text1"/>
          <w:sz w:val="18"/>
          <w:szCs w:val="18"/>
          <w:lang w:val="pt-PT"/>
        </w:rPr>
      </w:pPr>
    </w:p>
    <w:p w14:paraId="0D05250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 aqui esta seta. Experimente carregar na seta. Consegue ver a seta? Experimente tocar-lhe assim. Exatamente.</w:t>
      </w:r>
    </w:p>
    <w:p w14:paraId="196AA250" w14:textId="77777777" w:rsidR="007D27B8" w:rsidRPr="00D444ED" w:rsidRDefault="007D27B8" w:rsidP="007D27B8">
      <w:pPr>
        <w:tabs>
          <w:tab w:val="left" w:pos="5003"/>
        </w:tabs>
        <w:jc w:val="both"/>
        <w:rPr>
          <w:b/>
          <w:bCs/>
          <w:color w:val="000000" w:themeColor="text1"/>
          <w:sz w:val="18"/>
          <w:szCs w:val="18"/>
          <w:lang w:val="pt-PT"/>
        </w:rPr>
      </w:pPr>
    </w:p>
    <w:p w14:paraId="2AE19AF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w:t>
      </w:r>
    </w:p>
    <w:p w14:paraId="2C02257C" w14:textId="77777777" w:rsidR="007D27B8" w:rsidRPr="00D444ED" w:rsidRDefault="007D27B8" w:rsidP="007D27B8">
      <w:pPr>
        <w:tabs>
          <w:tab w:val="left" w:pos="5003"/>
        </w:tabs>
        <w:jc w:val="both"/>
        <w:rPr>
          <w:color w:val="000000" w:themeColor="text1"/>
          <w:sz w:val="18"/>
          <w:szCs w:val="18"/>
          <w:lang w:val="pt-PT"/>
        </w:rPr>
      </w:pPr>
    </w:p>
    <w:p w14:paraId="6964CB4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aconteceu?</w:t>
      </w:r>
    </w:p>
    <w:p w14:paraId="5AD75CB3" w14:textId="77777777" w:rsidR="007D27B8" w:rsidRPr="00D444ED" w:rsidRDefault="007D27B8" w:rsidP="007D27B8">
      <w:pPr>
        <w:tabs>
          <w:tab w:val="left" w:pos="5003"/>
        </w:tabs>
        <w:jc w:val="both"/>
        <w:rPr>
          <w:color w:val="000000" w:themeColor="text1"/>
          <w:sz w:val="18"/>
          <w:szCs w:val="18"/>
          <w:lang w:val="pt-PT"/>
        </w:rPr>
      </w:pPr>
    </w:p>
    <w:p w14:paraId="130C2D2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está em ponto grande. Dá vontade de chegar cá e tim tim tim.</w:t>
      </w:r>
    </w:p>
    <w:p w14:paraId="552DCB46" w14:textId="77777777" w:rsidR="007D27B8" w:rsidRPr="00D444ED" w:rsidRDefault="007D27B8" w:rsidP="007D27B8">
      <w:pPr>
        <w:tabs>
          <w:tab w:val="left" w:pos="5003"/>
        </w:tabs>
        <w:jc w:val="both"/>
        <w:rPr>
          <w:color w:val="000000" w:themeColor="text1"/>
          <w:sz w:val="18"/>
          <w:szCs w:val="18"/>
          <w:lang w:val="pt-PT"/>
        </w:rPr>
      </w:pPr>
    </w:p>
    <w:p w14:paraId="58DC118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o que escolheu para a sua lista?</w:t>
      </w:r>
    </w:p>
    <w:p w14:paraId="0D9A0EE4" w14:textId="77777777" w:rsidR="007D27B8" w:rsidRPr="00D444ED" w:rsidRDefault="007D27B8" w:rsidP="007D27B8">
      <w:pPr>
        <w:tabs>
          <w:tab w:val="left" w:pos="5003"/>
        </w:tabs>
        <w:jc w:val="both"/>
        <w:rPr>
          <w:color w:val="000000" w:themeColor="text1"/>
          <w:sz w:val="18"/>
          <w:szCs w:val="18"/>
          <w:lang w:val="pt-PT"/>
        </w:rPr>
      </w:pPr>
    </w:p>
    <w:p w14:paraId="6A39EAF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tomate.</w:t>
      </w:r>
    </w:p>
    <w:p w14:paraId="4AF6D62C" w14:textId="77777777" w:rsidR="007D27B8" w:rsidRPr="00D444ED" w:rsidRDefault="007D27B8" w:rsidP="007D27B8">
      <w:pPr>
        <w:tabs>
          <w:tab w:val="left" w:pos="5003"/>
        </w:tabs>
        <w:jc w:val="both"/>
        <w:rPr>
          <w:color w:val="000000" w:themeColor="text1"/>
          <w:sz w:val="18"/>
          <w:szCs w:val="18"/>
          <w:lang w:val="pt-PT"/>
        </w:rPr>
      </w:pPr>
    </w:p>
    <w:p w14:paraId="7A833FC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adicionar. O que aconteceu? O que este som lhe diz?</w:t>
      </w:r>
    </w:p>
    <w:p w14:paraId="1832C7C8" w14:textId="77777777" w:rsidR="007D27B8" w:rsidRPr="00D444ED" w:rsidRDefault="007D27B8" w:rsidP="007D27B8">
      <w:pPr>
        <w:tabs>
          <w:tab w:val="left" w:pos="5003"/>
        </w:tabs>
        <w:jc w:val="both"/>
        <w:rPr>
          <w:color w:val="000000" w:themeColor="text1"/>
          <w:sz w:val="18"/>
          <w:szCs w:val="18"/>
          <w:lang w:val="pt-PT"/>
        </w:rPr>
      </w:pPr>
    </w:p>
    <w:p w14:paraId="6F26FB5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Que já está.</w:t>
      </w:r>
    </w:p>
    <w:p w14:paraId="45849DC8" w14:textId="77777777" w:rsidR="007D27B8" w:rsidRPr="00D444ED" w:rsidRDefault="007D27B8" w:rsidP="007D27B8">
      <w:pPr>
        <w:tabs>
          <w:tab w:val="left" w:pos="5003"/>
        </w:tabs>
        <w:jc w:val="both"/>
        <w:rPr>
          <w:color w:val="000000" w:themeColor="text1"/>
          <w:sz w:val="18"/>
          <w:szCs w:val="18"/>
          <w:lang w:val="pt-PT"/>
        </w:rPr>
      </w:pPr>
    </w:p>
    <w:p w14:paraId="0BA5DA9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tinha de comprar mais?</w:t>
      </w:r>
    </w:p>
    <w:p w14:paraId="74BFEA5C" w14:textId="77777777" w:rsidR="007D27B8" w:rsidRPr="00D444ED" w:rsidRDefault="007D27B8" w:rsidP="007D27B8">
      <w:pPr>
        <w:tabs>
          <w:tab w:val="left" w:pos="5003"/>
        </w:tabs>
        <w:jc w:val="both"/>
        <w:rPr>
          <w:color w:val="000000" w:themeColor="text1"/>
          <w:sz w:val="18"/>
          <w:szCs w:val="18"/>
          <w:lang w:val="pt-PT"/>
        </w:rPr>
      </w:pPr>
    </w:p>
    <w:p w14:paraId="018EAFE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ra a massa. Agora temos de ir, onde a gente vai buscar a massa. Temos de rodar…sabe uma coisa que tenho dificuldade, é nos supermercados grandes.</w:t>
      </w:r>
    </w:p>
    <w:p w14:paraId="59FEFAB9" w14:textId="77777777" w:rsidR="007D27B8" w:rsidRPr="00D444ED" w:rsidRDefault="007D27B8" w:rsidP="007D27B8">
      <w:pPr>
        <w:tabs>
          <w:tab w:val="left" w:pos="5003"/>
        </w:tabs>
        <w:jc w:val="both"/>
        <w:rPr>
          <w:color w:val="000000" w:themeColor="text1"/>
          <w:sz w:val="18"/>
          <w:szCs w:val="18"/>
          <w:lang w:val="pt-PT"/>
        </w:rPr>
      </w:pPr>
    </w:p>
    <w:p w14:paraId="25E561D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sto não é uma grande superfície, mas já é um supermercado com alguma dimensão.</w:t>
      </w:r>
    </w:p>
    <w:p w14:paraId="6BE6C00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Mas os outros metem-me uma confusão terrível. Porque… gosto mais de ambientes mais pequenos. Aquilo é muito confuso, barulhento.</w:t>
      </w:r>
    </w:p>
    <w:p w14:paraId="0E62C237" w14:textId="77777777" w:rsidR="007D27B8" w:rsidRPr="00D444ED" w:rsidRDefault="007D27B8" w:rsidP="007D27B8">
      <w:pPr>
        <w:tabs>
          <w:tab w:val="left" w:pos="5003"/>
        </w:tabs>
        <w:jc w:val="both"/>
        <w:rPr>
          <w:color w:val="000000" w:themeColor="text1"/>
          <w:sz w:val="18"/>
          <w:szCs w:val="18"/>
          <w:lang w:val="pt-PT"/>
        </w:rPr>
      </w:pPr>
    </w:p>
    <w:p w14:paraId="7DC1657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vai sempre ao mesmo supermercado?</w:t>
      </w:r>
    </w:p>
    <w:p w14:paraId="7F5E4385" w14:textId="77777777" w:rsidR="007D27B8" w:rsidRPr="00D444ED" w:rsidRDefault="007D27B8" w:rsidP="007D27B8">
      <w:pPr>
        <w:tabs>
          <w:tab w:val="left" w:pos="5003"/>
        </w:tabs>
        <w:jc w:val="both"/>
        <w:rPr>
          <w:color w:val="000000" w:themeColor="text1"/>
          <w:sz w:val="18"/>
          <w:szCs w:val="18"/>
          <w:lang w:val="pt-PT"/>
        </w:rPr>
      </w:pPr>
    </w:p>
    <w:p w14:paraId="5E5135A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is ou menos.</w:t>
      </w:r>
    </w:p>
    <w:p w14:paraId="6C836C7A" w14:textId="77777777" w:rsidR="007D27B8" w:rsidRPr="00D444ED" w:rsidRDefault="007D27B8" w:rsidP="007D27B8">
      <w:pPr>
        <w:tabs>
          <w:tab w:val="left" w:pos="5003"/>
        </w:tabs>
        <w:jc w:val="both"/>
        <w:rPr>
          <w:color w:val="000000" w:themeColor="text1"/>
          <w:sz w:val="18"/>
          <w:szCs w:val="18"/>
          <w:lang w:val="pt-PT"/>
        </w:rPr>
      </w:pPr>
    </w:p>
    <w:p w14:paraId="08E5825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 só mudar uma coisa. Vamos esquecer a nossa lista de compras e vamos passar a esta secção da plataforma. O que vê aí, o que está a ver nesse ecrã?</w:t>
      </w:r>
    </w:p>
    <w:p w14:paraId="67C67E40" w14:textId="77777777" w:rsidR="007D27B8" w:rsidRPr="00D444ED" w:rsidRDefault="007D27B8" w:rsidP="007D27B8">
      <w:pPr>
        <w:tabs>
          <w:tab w:val="left" w:pos="5003"/>
        </w:tabs>
        <w:jc w:val="both"/>
        <w:rPr>
          <w:color w:val="000000" w:themeColor="text1"/>
          <w:sz w:val="18"/>
          <w:szCs w:val="18"/>
          <w:lang w:val="pt-PT"/>
        </w:rPr>
      </w:pPr>
    </w:p>
    <w:p w14:paraId="44E648F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ou a ver os cestos das compras.</w:t>
      </w:r>
    </w:p>
    <w:p w14:paraId="518B401E" w14:textId="77777777" w:rsidR="007D27B8" w:rsidRPr="00D444ED" w:rsidRDefault="007D27B8" w:rsidP="007D27B8">
      <w:pPr>
        <w:tabs>
          <w:tab w:val="left" w:pos="5003"/>
        </w:tabs>
        <w:jc w:val="both"/>
        <w:rPr>
          <w:color w:val="000000" w:themeColor="text1"/>
          <w:sz w:val="18"/>
          <w:szCs w:val="18"/>
          <w:lang w:val="pt-PT"/>
        </w:rPr>
      </w:pPr>
    </w:p>
    <w:p w14:paraId="6627A4C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que outras coisas estão na imagem?</w:t>
      </w:r>
    </w:p>
    <w:p w14:paraId="19EA2783" w14:textId="77777777" w:rsidR="007D27B8" w:rsidRPr="00D444ED" w:rsidRDefault="007D27B8" w:rsidP="007D27B8">
      <w:pPr>
        <w:tabs>
          <w:tab w:val="left" w:pos="5003"/>
        </w:tabs>
        <w:jc w:val="both"/>
        <w:rPr>
          <w:color w:val="000000" w:themeColor="text1"/>
          <w:sz w:val="18"/>
          <w:szCs w:val="18"/>
          <w:lang w:val="pt-PT"/>
        </w:rPr>
      </w:pPr>
    </w:p>
    <w:p w14:paraId="46FA9AA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s estrelinhas…</w:t>
      </w:r>
    </w:p>
    <w:p w14:paraId="170C4FF1" w14:textId="77777777" w:rsidR="007D27B8" w:rsidRPr="00D444ED" w:rsidRDefault="007D27B8" w:rsidP="007D27B8">
      <w:pPr>
        <w:tabs>
          <w:tab w:val="left" w:pos="5003"/>
        </w:tabs>
        <w:jc w:val="both"/>
        <w:rPr>
          <w:color w:val="000000" w:themeColor="text1"/>
          <w:sz w:val="18"/>
          <w:szCs w:val="18"/>
          <w:lang w:val="pt-PT"/>
        </w:rPr>
      </w:pPr>
    </w:p>
    <w:p w14:paraId="4E637E6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E vê mais alguma coisa?</w:t>
      </w:r>
    </w:p>
    <w:p w14:paraId="59F53BEA" w14:textId="77777777" w:rsidR="007D27B8" w:rsidRPr="00D444ED" w:rsidRDefault="007D27B8" w:rsidP="007D27B8">
      <w:pPr>
        <w:tabs>
          <w:tab w:val="left" w:pos="5003"/>
        </w:tabs>
        <w:jc w:val="both"/>
        <w:rPr>
          <w:color w:val="000000" w:themeColor="text1"/>
          <w:sz w:val="18"/>
          <w:szCs w:val="18"/>
          <w:lang w:val="pt-PT"/>
        </w:rPr>
      </w:pPr>
    </w:p>
    <w:p w14:paraId="30085B9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Ah, vejo a… se é mais fácil.</w:t>
      </w:r>
    </w:p>
    <w:p w14:paraId="4BADC887" w14:textId="77777777" w:rsidR="007D27B8" w:rsidRPr="00D444ED" w:rsidRDefault="007D27B8" w:rsidP="007D27B8">
      <w:pPr>
        <w:tabs>
          <w:tab w:val="left" w:pos="5003"/>
        </w:tabs>
        <w:jc w:val="both"/>
        <w:rPr>
          <w:color w:val="000000" w:themeColor="text1"/>
          <w:sz w:val="18"/>
          <w:szCs w:val="18"/>
          <w:lang w:val="pt-PT"/>
        </w:rPr>
      </w:pPr>
    </w:p>
    <w:p w14:paraId="64F2D0B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 descrição em baixo. Se eu lhe pedisse para começar no primeiro nível, onde é que iria carregar?</w:t>
      </w:r>
    </w:p>
    <w:p w14:paraId="523EB980" w14:textId="77777777" w:rsidR="007D27B8" w:rsidRPr="00D444ED" w:rsidRDefault="007D27B8" w:rsidP="007D27B8">
      <w:pPr>
        <w:tabs>
          <w:tab w:val="left" w:pos="5003"/>
        </w:tabs>
        <w:jc w:val="both"/>
        <w:rPr>
          <w:color w:val="000000" w:themeColor="text1"/>
          <w:sz w:val="18"/>
          <w:szCs w:val="18"/>
          <w:lang w:val="pt-PT"/>
        </w:rPr>
      </w:pPr>
    </w:p>
    <w:p w14:paraId="4B5F515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w:t>
      </w:r>
    </w:p>
    <w:p w14:paraId="22C081C0" w14:textId="77777777" w:rsidR="007D27B8" w:rsidRPr="00D444ED" w:rsidRDefault="007D27B8" w:rsidP="007D27B8">
      <w:pPr>
        <w:tabs>
          <w:tab w:val="left" w:pos="5003"/>
        </w:tabs>
        <w:jc w:val="both"/>
        <w:rPr>
          <w:b/>
          <w:bCs/>
          <w:color w:val="000000" w:themeColor="text1"/>
          <w:sz w:val="18"/>
          <w:szCs w:val="18"/>
          <w:lang w:val="pt-PT"/>
        </w:rPr>
      </w:pPr>
    </w:p>
    <w:p w14:paraId="4E3E61F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Agora, o que estamos a ver?</w:t>
      </w:r>
    </w:p>
    <w:p w14:paraId="4A420C70" w14:textId="77777777" w:rsidR="007D27B8" w:rsidRPr="00D444ED" w:rsidRDefault="007D27B8" w:rsidP="007D27B8">
      <w:pPr>
        <w:tabs>
          <w:tab w:val="left" w:pos="5003"/>
        </w:tabs>
        <w:jc w:val="both"/>
        <w:rPr>
          <w:color w:val="000000" w:themeColor="text1"/>
          <w:sz w:val="18"/>
          <w:szCs w:val="18"/>
          <w:lang w:val="pt-PT"/>
        </w:rPr>
      </w:pPr>
    </w:p>
    <w:p w14:paraId="62E4033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amos a ver o supermercado.</w:t>
      </w:r>
    </w:p>
    <w:p w14:paraId="605D6A91" w14:textId="77777777" w:rsidR="007D27B8" w:rsidRPr="00D444ED" w:rsidRDefault="007D27B8" w:rsidP="007D27B8">
      <w:pPr>
        <w:tabs>
          <w:tab w:val="left" w:pos="5003"/>
        </w:tabs>
        <w:jc w:val="both"/>
        <w:rPr>
          <w:color w:val="000000" w:themeColor="text1"/>
          <w:sz w:val="18"/>
          <w:szCs w:val="18"/>
          <w:lang w:val="pt-PT"/>
        </w:rPr>
      </w:pPr>
    </w:p>
    <w:p w14:paraId="7ACE1EF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se quisermos começar neste primeiro nível… exatamente. Se o som estiver muito alto, diga-me.</w:t>
      </w:r>
    </w:p>
    <w:p w14:paraId="50876903" w14:textId="77777777" w:rsidR="007D27B8" w:rsidRPr="00D444ED" w:rsidRDefault="007D27B8" w:rsidP="007D27B8">
      <w:pPr>
        <w:tabs>
          <w:tab w:val="left" w:pos="5003"/>
        </w:tabs>
        <w:jc w:val="both"/>
        <w:rPr>
          <w:color w:val="000000" w:themeColor="text1"/>
          <w:sz w:val="18"/>
          <w:szCs w:val="18"/>
          <w:lang w:val="pt-PT"/>
        </w:rPr>
      </w:pPr>
    </w:p>
    <w:p w14:paraId="75D46C3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ó me incomoda é os barulhos secos, pancadas secas. Porque… este ouvido…</w:t>
      </w:r>
    </w:p>
    <w:p w14:paraId="714912F5" w14:textId="77777777" w:rsidR="007D27B8" w:rsidRPr="00D444ED" w:rsidRDefault="007D27B8" w:rsidP="007D27B8">
      <w:pPr>
        <w:tabs>
          <w:tab w:val="left" w:pos="5003"/>
        </w:tabs>
        <w:jc w:val="both"/>
        <w:rPr>
          <w:color w:val="000000" w:themeColor="text1"/>
          <w:sz w:val="18"/>
          <w:szCs w:val="18"/>
          <w:lang w:val="pt-PT"/>
        </w:rPr>
      </w:pPr>
    </w:p>
    <w:p w14:paraId="1B69473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az-lhe mais confusão, não é?</w:t>
      </w:r>
    </w:p>
    <w:p w14:paraId="30DD55A8" w14:textId="77777777" w:rsidR="007D27B8" w:rsidRPr="00D444ED" w:rsidRDefault="007D27B8" w:rsidP="007D27B8">
      <w:pPr>
        <w:tabs>
          <w:tab w:val="left" w:pos="5003"/>
        </w:tabs>
        <w:jc w:val="both"/>
        <w:rPr>
          <w:b/>
          <w:bCs/>
          <w:color w:val="000000" w:themeColor="text1"/>
          <w:sz w:val="18"/>
          <w:szCs w:val="18"/>
          <w:lang w:val="pt-PT"/>
        </w:rPr>
      </w:pPr>
    </w:p>
    <w:p w14:paraId="362BD79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qualquer barulho não. É os barulhos secos e muito barulho faz-me muita confusão. Isto a continuar…</w:t>
      </w:r>
    </w:p>
    <w:p w14:paraId="4AFB63BF" w14:textId="77777777" w:rsidR="007D27B8" w:rsidRPr="00D444ED" w:rsidRDefault="007D27B8" w:rsidP="007D27B8">
      <w:pPr>
        <w:tabs>
          <w:tab w:val="left" w:pos="5003"/>
        </w:tabs>
        <w:jc w:val="both"/>
        <w:rPr>
          <w:color w:val="000000" w:themeColor="text1"/>
          <w:sz w:val="18"/>
          <w:szCs w:val="18"/>
          <w:lang w:val="pt-PT"/>
        </w:rPr>
      </w:pPr>
    </w:p>
    <w:p w14:paraId="292E7BB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Carregue novamente. </w:t>
      </w:r>
    </w:p>
    <w:p w14:paraId="774BFEF4" w14:textId="77777777" w:rsidR="007D27B8" w:rsidRPr="00D444ED" w:rsidRDefault="007D27B8" w:rsidP="007D27B8">
      <w:pPr>
        <w:tabs>
          <w:tab w:val="left" w:pos="5003"/>
        </w:tabs>
        <w:jc w:val="both"/>
        <w:rPr>
          <w:color w:val="000000" w:themeColor="text1"/>
          <w:sz w:val="18"/>
          <w:szCs w:val="18"/>
          <w:lang w:val="pt-PT"/>
        </w:rPr>
      </w:pPr>
    </w:p>
    <w:p w14:paraId="3980C5AF" w14:textId="77777777" w:rsidR="007D27B8" w:rsidRPr="00D444ED" w:rsidRDefault="007D27B8" w:rsidP="007D27B8">
      <w:pPr>
        <w:tabs>
          <w:tab w:val="left" w:pos="5003"/>
        </w:tabs>
        <w:jc w:val="both"/>
        <w:rPr>
          <w:color w:val="000000" w:themeColor="text1"/>
          <w:sz w:val="18"/>
          <w:szCs w:val="18"/>
          <w:lang w:val="pt-PT"/>
        </w:rPr>
      </w:pPr>
      <w:r w:rsidRPr="00D444ED">
        <w:rPr>
          <w:color w:val="000000" w:themeColor="text1"/>
          <w:sz w:val="18"/>
          <w:szCs w:val="18"/>
          <w:lang w:val="pt-PT"/>
        </w:rPr>
        <w:t xml:space="preserve"> </w:t>
      </w:r>
      <w:r w:rsidRPr="00D444ED">
        <w:rPr>
          <w:b/>
          <w:bCs/>
          <w:color w:val="000000" w:themeColor="text1"/>
          <w:sz w:val="18"/>
          <w:szCs w:val="18"/>
          <w:lang w:val="pt-PT"/>
        </w:rPr>
        <w:t>F. –</w:t>
      </w:r>
      <w:r w:rsidRPr="00D444ED">
        <w:rPr>
          <w:color w:val="000000" w:themeColor="text1"/>
          <w:sz w:val="18"/>
          <w:szCs w:val="18"/>
          <w:lang w:val="pt-PT"/>
        </w:rPr>
        <w:t xml:space="preserve"> Este é dos mais pequenos. Os supermercados mais pequenos dão-me mais jeito do que os maiores. Mas vou… gosto de ver gente. Gosto de ver movimento, gosto de ver gente.  E vou às vezes para duas ou três coisas, e chego lá sempre há mais.</w:t>
      </w:r>
    </w:p>
    <w:p w14:paraId="1C2CABE9" w14:textId="77777777" w:rsidR="007D27B8" w:rsidRPr="00D444ED" w:rsidRDefault="007D27B8" w:rsidP="007D27B8">
      <w:pPr>
        <w:tabs>
          <w:tab w:val="left" w:pos="5003"/>
        </w:tabs>
        <w:jc w:val="both"/>
        <w:rPr>
          <w:b/>
          <w:bCs/>
          <w:color w:val="000000" w:themeColor="text1"/>
          <w:sz w:val="18"/>
          <w:szCs w:val="18"/>
          <w:lang w:val="pt-PT"/>
        </w:rPr>
      </w:pPr>
    </w:p>
    <w:p w14:paraId="78CBBB3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cabamos sempre por trazer mais coisas.</w:t>
      </w:r>
    </w:p>
    <w:p w14:paraId="3ADB432B" w14:textId="77777777" w:rsidR="007D27B8" w:rsidRPr="00D444ED" w:rsidRDefault="007D27B8" w:rsidP="007D27B8">
      <w:pPr>
        <w:tabs>
          <w:tab w:val="left" w:pos="5003"/>
        </w:tabs>
        <w:jc w:val="both"/>
        <w:rPr>
          <w:color w:val="000000" w:themeColor="text1"/>
          <w:sz w:val="18"/>
          <w:szCs w:val="18"/>
          <w:lang w:val="pt-PT"/>
        </w:rPr>
      </w:pPr>
    </w:p>
    <w:p w14:paraId="08AC960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penso muito na família. Isto dá jeito a fulano e dá jeito a sicrano.</w:t>
      </w:r>
    </w:p>
    <w:p w14:paraId="60043001" w14:textId="77777777" w:rsidR="007D27B8" w:rsidRPr="00D444ED" w:rsidRDefault="007D27B8" w:rsidP="007D27B8">
      <w:pPr>
        <w:tabs>
          <w:tab w:val="left" w:pos="5003"/>
        </w:tabs>
        <w:jc w:val="both"/>
        <w:rPr>
          <w:color w:val="000000" w:themeColor="text1"/>
          <w:sz w:val="18"/>
          <w:szCs w:val="18"/>
          <w:lang w:val="pt-PT"/>
        </w:rPr>
      </w:pPr>
    </w:p>
    <w:p w14:paraId="1BB28FA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Uma mulher prevenida…</w:t>
      </w:r>
    </w:p>
    <w:p w14:paraId="2C3E963F" w14:textId="77777777" w:rsidR="007D27B8" w:rsidRPr="00D444ED" w:rsidRDefault="007D27B8" w:rsidP="007D27B8">
      <w:pPr>
        <w:tabs>
          <w:tab w:val="left" w:pos="5003"/>
        </w:tabs>
        <w:jc w:val="both"/>
        <w:rPr>
          <w:color w:val="000000" w:themeColor="text1"/>
          <w:sz w:val="18"/>
          <w:szCs w:val="18"/>
          <w:lang w:val="pt-PT"/>
        </w:rPr>
      </w:pPr>
    </w:p>
    <w:p w14:paraId="7816C3C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gosto de ajudar. Gosto de ajudar. Nunca me preocupo muito com isso. tenho uma coisa que é, eu nunca… mas isto é um contrassenso, gosto de coisas, não… há pessoas que gostam muito de amealhar dinheiro. O contacto com o dinheiro é muito bom. Eu não. Contacto com coisas. O dinheiro não, não tenho prazer. E faz-me falta, quero ajudar muita gente ao mesmo tempo. E o dinheiro faz falta para ajudar, mas acabo por usar o cartão…</w:t>
      </w:r>
    </w:p>
    <w:p w14:paraId="1C61A1C8" w14:textId="77777777" w:rsidR="007D27B8" w:rsidRPr="00D444ED" w:rsidRDefault="007D27B8" w:rsidP="007D27B8">
      <w:pPr>
        <w:tabs>
          <w:tab w:val="left" w:pos="5003"/>
        </w:tabs>
        <w:jc w:val="both"/>
        <w:rPr>
          <w:color w:val="000000" w:themeColor="text1"/>
          <w:sz w:val="18"/>
          <w:szCs w:val="18"/>
          <w:lang w:val="pt-PT"/>
        </w:rPr>
      </w:pPr>
    </w:p>
    <w:p w14:paraId="68882C2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 falar em cartão, vamos ver como poderia pagar as contas aqui. Ainda se lembra da instrução que foi dada no início? O que dizia?</w:t>
      </w:r>
    </w:p>
    <w:p w14:paraId="4B11C9DA" w14:textId="77777777" w:rsidR="007D27B8" w:rsidRPr="00D444ED" w:rsidRDefault="007D27B8" w:rsidP="007D27B8">
      <w:pPr>
        <w:tabs>
          <w:tab w:val="left" w:pos="5003"/>
        </w:tabs>
        <w:jc w:val="both"/>
        <w:rPr>
          <w:b/>
          <w:bCs/>
          <w:color w:val="000000" w:themeColor="text1"/>
          <w:sz w:val="18"/>
          <w:szCs w:val="18"/>
          <w:lang w:val="pt-PT"/>
        </w:rPr>
      </w:pPr>
    </w:p>
    <w:p w14:paraId="04797E3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w:t>
      </w:r>
      <w:r w:rsidRPr="00D444ED">
        <w:rPr>
          <w:color w:val="000000" w:themeColor="text1"/>
          <w:sz w:val="18"/>
          <w:szCs w:val="18"/>
          <w:lang w:val="pt-PT"/>
        </w:rPr>
        <w:t xml:space="preserve"> – Já não me lembrava.</w:t>
      </w:r>
    </w:p>
    <w:p w14:paraId="43EB2160" w14:textId="77777777" w:rsidR="007D27B8" w:rsidRPr="00D444ED" w:rsidRDefault="007D27B8" w:rsidP="007D27B8">
      <w:pPr>
        <w:tabs>
          <w:tab w:val="left" w:pos="5003"/>
        </w:tabs>
        <w:jc w:val="both"/>
        <w:rPr>
          <w:b/>
          <w:bCs/>
          <w:color w:val="000000" w:themeColor="text1"/>
          <w:sz w:val="18"/>
          <w:szCs w:val="18"/>
          <w:lang w:val="pt-PT"/>
        </w:rPr>
      </w:pPr>
    </w:p>
    <w:p w14:paraId="2E6C383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mos recapitular. Um balão dizia que este era um supermercado virtual e que para andar pelo supermercado tem de carregar nas setas verdes. Que vai encontrar… encontra, consegue identificar no ecrã onde é que está a seta?</w:t>
      </w:r>
      <w:r w:rsidRPr="00D444ED">
        <w:rPr>
          <w:color w:val="000000" w:themeColor="text1"/>
          <w:sz w:val="18"/>
          <w:szCs w:val="18"/>
          <w:lang w:val="pt-PT"/>
        </w:rPr>
        <w:t xml:space="preserve"> </w:t>
      </w:r>
      <w:r w:rsidRPr="00D444ED">
        <w:rPr>
          <w:b/>
          <w:bCs/>
          <w:color w:val="000000" w:themeColor="text1"/>
          <w:sz w:val="18"/>
          <w:szCs w:val="18"/>
          <w:lang w:val="pt-PT"/>
        </w:rPr>
        <w:t xml:space="preserve">Exatamente. </w:t>
      </w:r>
    </w:p>
    <w:p w14:paraId="08B575BE" w14:textId="77777777" w:rsidR="007D27B8" w:rsidRPr="00D444ED" w:rsidRDefault="007D27B8" w:rsidP="007D27B8">
      <w:pPr>
        <w:tabs>
          <w:tab w:val="left" w:pos="5003"/>
        </w:tabs>
        <w:jc w:val="both"/>
        <w:rPr>
          <w:color w:val="000000" w:themeColor="text1"/>
          <w:sz w:val="18"/>
          <w:szCs w:val="18"/>
          <w:lang w:val="pt-PT"/>
        </w:rPr>
      </w:pPr>
    </w:p>
    <w:p w14:paraId="3472B2B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ós temos de continuar.</w:t>
      </w:r>
    </w:p>
    <w:p w14:paraId="2F40101F" w14:textId="77777777" w:rsidR="007D27B8" w:rsidRPr="00D444ED" w:rsidRDefault="007D27B8" w:rsidP="007D27B8">
      <w:pPr>
        <w:tabs>
          <w:tab w:val="left" w:pos="5003"/>
        </w:tabs>
        <w:jc w:val="both"/>
        <w:rPr>
          <w:color w:val="000000" w:themeColor="text1"/>
          <w:sz w:val="18"/>
          <w:szCs w:val="18"/>
          <w:lang w:val="pt-PT"/>
        </w:rPr>
      </w:pPr>
    </w:p>
    <w:p w14:paraId="47B73AB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o que é que dizia?</w:t>
      </w:r>
    </w:p>
    <w:p w14:paraId="5B548D4B" w14:textId="77777777" w:rsidR="007D27B8" w:rsidRPr="00D444ED" w:rsidRDefault="007D27B8" w:rsidP="007D27B8">
      <w:pPr>
        <w:tabs>
          <w:tab w:val="left" w:pos="5003"/>
        </w:tabs>
        <w:jc w:val="both"/>
        <w:rPr>
          <w:color w:val="000000" w:themeColor="text1"/>
          <w:sz w:val="18"/>
          <w:szCs w:val="18"/>
          <w:lang w:val="pt-PT"/>
        </w:rPr>
      </w:pPr>
    </w:p>
    <w:p w14:paraId="55BD580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queria as massas, onde é que elas estão. Temos de procurar a massinha. Faz de conta que já fez as compras. Agora vamos para a caixa. Onde é que elas andam…. Estão aqui. Estão aqui…</w:t>
      </w:r>
    </w:p>
    <w:p w14:paraId="5BE6DFF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 xml:space="preserve">Mod. – Exatamente. Mas primeiro… vamos carregar na seta, para andar, conhecer um bocadinho o supermercado. O toque é um pouco mais seco. </w:t>
      </w:r>
    </w:p>
    <w:p w14:paraId="432A848F" w14:textId="77777777" w:rsidR="007D27B8" w:rsidRPr="00D444ED" w:rsidRDefault="007D27B8" w:rsidP="007D27B8">
      <w:pPr>
        <w:tabs>
          <w:tab w:val="left" w:pos="5003"/>
        </w:tabs>
        <w:jc w:val="both"/>
        <w:rPr>
          <w:color w:val="000000" w:themeColor="text1"/>
          <w:sz w:val="18"/>
          <w:szCs w:val="18"/>
          <w:lang w:val="pt-PT"/>
        </w:rPr>
      </w:pPr>
    </w:p>
    <w:p w14:paraId="512C318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ndei continuar, então… já estou noutra. </w:t>
      </w:r>
    </w:p>
    <w:p w14:paraId="2774B7C6" w14:textId="77777777" w:rsidR="007D27B8" w:rsidRPr="00D444ED" w:rsidRDefault="007D27B8" w:rsidP="007D27B8">
      <w:pPr>
        <w:tabs>
          <w:tab w:val="left" w:pos="5003"/>
        </w:tabs>
        <w:jc w:val="both"/>
        <w:rPr>
          <w:color w:val="000000" w:themeColor="text1"/>
          <w:sz w:val="18"/>
          <w:szCs w:val="18"/>
          <w:lang w:val="pt-PT"/>
        </w:rPr>
      </w:pPr>
    </w:p>
    <w:p w14:paraId="43BAF57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e momento, o que quer fazer, quer andar em frente ou quer ver…</w:t>
      </w:r>
    </w:p>
    <w:p w14:paraId="76674AC3" w14:textId="77777777" w:rsidR="007D27B8" w:rsidRPr="00D444ED" w:rsidRDefault="007D27B8" w:rsidP="007D27B8">
      <w:pPr>
        <w:tabs>
          <w:tab w:val="left" w:pos="5003"/>
        </w:tabs>
        <w:jc w:val="both"/>
        <w:rPr>
          <w:color w:val="000000" w:themeColor="text1"/>
          <w:sz w:val="18"/>
          <w:szCs w:val="18"/>
          <w:lang w:val="pt-PT"/>
        </w:rPr>
      </w:pPr>
    </w:p>
    <w:p w14:paraId="73AC230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té tem os meninos, há de estar um a chorar. Quer alguma coisa.</w:t>
      </w:r>
    </w:p>
    <w:p w14:paraId="2DC9D8FB" w14:textId="77777777" w:rsidR="007D27B8" w:rsidRPr="00D444ED" w:rsidRDefault="007D27B8" w:rsidP="007D27B8">
      <w:pPr>
        <w:tabs>
          <w:tab w:val="left" w:pos="5003"/>
        </w:tabs>
        <w:jc w:val="both"/>
        <w:rPr>
          <w:color w:val="000000" w:themeColor="text1"/>
          <w:sz w:val="18"/>
          <w:szCs w:val="18"/>
          <w:lang w:val="pt-PT"/>
        </w:rPr>
      </w:pPr>
    </w:p>
    <w:p w14:paraId="3395E9A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 que está à procura, neste momento? </w:t>
      </w:r>
    </w:p>
    <w:p w14:paraId="1930942A" w14:textId="77777777" w:rsidR="007D27B8" w:rsidRPr="00D444ED" w:rsidRDefault="007D27B8" w:rsidP="007D27B8">
      <w:pPr>
        <w:tabs>
          <w:tab w:val="left" w:pos="5003"/>
        </w:tabs>
        <w:jc w:val="both"/>
        <w:rPr>
          <w:color w:val="000000" w:themeColor="text1"/>
          <w:sz w:val="18"/>
          <w:szCs w:val="18"/>
          <w:lang w:val="pt-PT"/>
        </w:rPr>
      </w:pPr>
    </w:p>
    <w:p w14:paraId="77B0DE7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queria as massas, que é para completar.</w:t>
      </w:r>
    </w:p>
    <w:p w14:paraId="5753081E" w14:textId="77777777" w:rsidR="007D27B8" w:rsidRPr="00D444ED" w:rsidRDefault="007D27B8" w:rsidP="007D27B8">
      <w:pPr>
        <w:tabs>
          <w:tab w:val="left" w:pos="5003"/>
        </w:tabs>
        <w:jc w:val="both"/>
        <w:rPr>
          <w:color w:val="000000" w:themeColor="text1"/>
          <w:sz w:val="18"/>
          <w:szCs w:val="18"/>
          <w:lang w:val="pt-PT"/>
        </w:rPr>
      </w:pPr>
    </w:p>
    <w:p w14:paraId="276B4A0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quisesse andar em frente, como faria?</w:t>
      </w:r>
    </w:p>
    <w:p w14:paraId="5A03D44B" w14:textId="77777777" w:rsidR="007D27B8" w:rsidRPr="00D444ED" w:rsidRDefault="007D27B8" w:rsidP="007D27B8">
      <w:pPr>
        <w:tabs>
          <w:tab w:val="left" w:pos="5003"/>
        </w:tabs>
        <w:jc w:val="both"/>
        <w:rPr>
          <w:color w:val="000000" w:themeColor="text1"/>
          <w:sz w:val="18"/>
          <w:szCs w:val="18"/>
          <w:lang w:val="pt-PT"/>
        </w:rPr>
      </w:pPr>
    </w:p>
    <w:p w14:paraId="5FF434B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Quer que faça…</w:t>
      </w:r>
    </w:p>
    <w:p w14:paraId="3697006F" w14:textId="77777777" w:rsidR="007D27B8" w:rsidRPr="00D444ED" w:rsidRDefault="007D27B8" w:rsidP="007D27B8">
      <w:pPr>
        <w:tabs>
          <w:tab w:val="left" w:pos="5003"/>
        </w:tabs>
        <w:jc w:val="both"/>
        <w:rPr>
          <w:b/>
          <w:bCs/>
          <w:color w:val="000000" w:themeColor="text1"/>
          <w:sz w:val="18"/>
          <w:szCs w:val="18"/>
          <w:lang w:val="pt-PT"/>
        </w:rPr>
      </w:pPr>
    </w:p>
    <w:p w14:paraId="59F885C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está a ir bem. Leu o que estava escrito? Naquele balão que apareceu há pouco, estava a dizer para carregar no centro do ecrã e agora deslizar, carregue, toque, e agora desligue-se. Até encontrar a seta junto à ilha das frutas. Exatamente… é isso mesmo. O que é que está a dizer nesse balão?</w:t>
      </w:r>
    </w:p>
    <w:p w14:paraId="2E301861" w14:textId="77777777" w:rsidR="007D27B8" w:rsidRPr="00D444ED" w:rsidRDefault="007D27B8" w:rsidP="007D27B8">
      <w:pPr>
        <w:tabs>
          <w:tab w:val="left" w:pos="5003"/>
        </w:tabs>
        <w:jc w:val="both"/>
        <w:rPr>
          <w:b/>
          <w:bCs/>
          <w:color w:val="000000" w:themeColor="text1"/>
          <w:sz w:val="18"/>
          <w:szCs w:val="18"/>
          <w:lang w:val="pt-PT"/>
        </w:rPr>
      </w:pPr>
    </w:p>
    <w:p w14:paraId="0623FDD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arregue na… e descubra quanto custa o quilo de maçãs.</w:t>
      </w:r>
    </w:p>
    <w:p w14:paraId="2DCE9260" w14:textId="77777777" w:rsidR="007D27B8" w:rsidRPr="00D444ED" w:rsidRDefault="007D27B8" w:rsidP="007D27B8">
      <w:pPr>
        <w:tabs>
          <w:tab w:val="left" w:pos="5003"/>
        </w:tabs>
        <w:jc w:val="both"/>
        <w:rPr>
          <w:color w:val="000000" w:themeColor="text1"/>
          <w:sz w:val="18"/>
          <w:szCs w:val="18"/>
          <w:lang w:val="pt-PT"/>
        </w:rPr>
      </w:pPr>
    </w:p>
    <w:p w14:paraId="68D2423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quisesse saber o preço dessas maçãs, o que faria? Ok. Portanto, carregando na tabuleta que está lá…</w:t>
      </w:r>
    </w:p>
    <w:p w14:paraId="654333E9" w14:textId="77777777" w:rsidR="007D27B8" w:rsidRPr="00D444ED" w:rsidRDefault="007D27B8" w:rsidP="007D27B8">
      <w:pPr>
        <w:tabs>
          <w:tab w:val="left" w:pos="5003"/>
        </w:tabs>
        <w:jc w:val="both"/>
        <w:rPr>
          <w:color w:val="000000" w:themeColor="text1"/>
          <w:sz w:val="18"/>
          <w:szCs w:val="18"/>
          <w:lang w:val="pt-PT"/>
        </w:rPr>
      </w:pPr>
    </w:p>
    <w:p w14:paraId="5E2B5C1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nos diz.</w:t>
      </w:r>
    </w:p>
    <w:p w14:paraId="4079C902" w14:textId="77777777" w:rsidR="007D27B8" w:rsidRPr="00D444ED" w:rsidRDefault="007D27B8" w:rsidP="007D27B8">
      <w:pPr>
        <w:tabs>
          <w:tab w:val="left" w:pos="5003"/>
        </w:tabs>
        <w:jc w:val="both"/>
        <w:rPr>
          <w:color w:val="000000" w:themeColor="text1"/>
          <w:sz w:val="18"/>
          <w:szCs w:val="18"/>
          <w:lang w:val="pt-PT"/>
        </w:rPr>
      </w:pPr>
    </w:p>
    <w:p w14:paraId="1B2130F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o que diz mais? Ok. Apareceu uma mensagem, o que diz?</w:t>
      </w:r>
    </w:p>
    <w:p w14:paraId="63602209" w14:textId="77777777" w:rsidR="007D27B8" w:rsidRPr="00D444ED" w:rsidRDefault="007D27B8" w:rsidP="007D27B8">
      <w:pPr>
        <w:tabs>
          <w:tab w:val="left" w:pos="5003"/>
        </w:tabs>
        <w:jc w:val="both"/>
        <w:rPr>
          <w:color w:val="000000" w:themeColor="text1"/>
          <w:sz w:val="18"/>
          <w:szCs w:val="18"/>
          <w:lang w:val="pt-PT"/>
        </w:rPr>
      </w:pPr>
    </w:p>
    <w:p w14:paraId="7A0696D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adicionar ao cesto.</w:t>
      </w:r>
    </w:p>
    <w:p w14:paraId="69D5EC07" w14:textId="77777777" w:rsidR="007D27B8" w:rsidRPr="00D444ED" w:rsidRDefault="007D27B8" w:rsidP="007D27B8">
      <w:pPr>
        <w:tabs>
          <w:tab w:val="left" w:pos="5003"/>
        </w:tabs>
        <w:jc w:val="both"/>
        <w:rPr>
          <w:color w:val="000000" w:themeColor="text1"/>
          <w:sz w:val="18"/>
          <w:szCs w:val="18"/>
          <w:lang w:val="pt-PT"/>
        </w:rPr>
      </w:pPr>
    </w:p>
    <w:p w14:paraId="4ECCC9A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esta mensagem aqui.</w:t>
      </w:r>
    </w:p>
    <w:p w14:paraId="21609782" w14:textId="77777777" w:rsidR="007D27B8" w:rsidRPr="00D444ED" w:rsidRDefault="007D27B8" w:rsidP="007D27B8">
      <w:pPr>
        <w:tabs>
          <w:tab w:val="left" w:pos="5003"/>
        </w:tabs>
        <w:jc w:val="both"/>
        <w:rPr>
          <w:color w:val="000000" w:themeColor="text1"/>
          <w:sz w:val="18"/>
          <w:szCs w:val="18"/>
          <w:lang w:val="pt-PT"/>
        </w:rPr>
      </w:pPr>
    </w:p>
    <w:p w14:paraId="11A1248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e produto não se encontra na lista de compras. Consulte a lista de compras para saber que produtos deve comprar.</w:t>
      </w:r>
    </w:p>
    <w:p w14:paraId="6E0321C3" w14:textId="77777777" w:rsidR="007D27B8" w:rsidRPr="00D444ED" w:rsidRDefault="007D27B8" w:rsidP="007D27B8">
      <w:pPr>
        <w:tabs>
          <w:tab w:val="left" w:pos="5003"/>
        </w:tabs>
        <w:jc w:val="both"/>
        <w:rPr>
          <w:color w:val="000000" w:themeColor="text1"/>
          <w:sz w:val="18"/>
          <w:szCs w:val="18"/>
          <w:lang w:val="pt-PT"/>
        </w:rPr>
      </w:pPr>
    </w:p>
    <w:p w14:paraId="0933241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segue ver algum símbolo no ecrã que lhe faça sugerir… que lhe sugira que é uma lista de compras? Experimente carregar naquele. Ok.</w:t>
      </w:r>
    </w:p>
    <w:p w14:paraId="09FB34C9" w14:textId="77777777" w:rsidR="007D27B8" w:rsidRPr="00D444ED" w:rsidRDefault="007D27B8" w:rsidP="007D27B8">
      <w:pPr>
        <w:tabs>
          <w:tab w:val="left" w:pos="5003"/>
        </w:tabs>
        <w:jc w:val="both"/>
        <w:rPr>
          <w:color w:val="000000" w:themeColor="text1"/>
          <w:sz w:val="18"/>
          <w:szCs w:val="18"/>
          <w:lang w:val="pt-PT"/>
        </w:rPr>
      </w:pPr>
    </w:p>
    <w:p w14:paraId="0524B4A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já está. É baratinho.</w:t>
      </w:r>
    </w:p>
    <w:p w14:paraId="6C321B0A" w14:textId="77777777" w:rsidR="007D27B8" w:rsidRPr="00D444ED" w:rsidRDefault="007D27B8" w:rsidP="007D27B8">
      <w:pPr>
        <w:tabs>
          <w:tab w:val="left" w:pos="5003"/>
        </w:tabs>
        <w:jc w:val="both"/>
        <w:rPr>
          <w:color w:val="000000" w:themeColor="text1"/>
          <w:sz w:val="18"/>
          <w:szCs w:val="18"/>
          <w:lang w:val="pt-PT"/>
        </w:rPr>
      </w:pPr>
    </w:p>
    <w:p w14:paraId="5944425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acessível este supermercado. E o que está a ver neste momento.</w:t>
      </w:r>
    </w:p>
    <w:p w14:paraId="2AB12F03" w14:textId="77777777" w:rsidR="007D27B8" w:rsidRPr="00D444ED" w:rsidRDefault="007D27B8" w:rsidP="007D27B8">
      <w:pPr>
        <w:tabs>
          <w:tab w:val="left" w:pos="5003"/>
        </w:tabs>
        <w:jc w:val="both"/>
        <w:rPr>
          <w:color w:val="000000" w:themeColor="text1"/>
          <w:sz w:val="18"/>
          <w:szCs w:val="18"/>
          <w:lang w:val="pt-PT"/>
        </w:rPr>
      </w:pPr>
    </w:p>
    <w:p w14:paraId="6A655D2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m lá as frutas, mangas, bananas.</w:t>
      </w:r>
    </w:p>
    <w:p w14:paraId="4DB3A3EB" w14:textId="77777777" w:rsidR="007D27B8" w:rsidRPr="00D444ED" w:rsidRDefault="007D27B8" w:rsidP="007D27B8">
      <w:pPr>
        <w:tabs>
          <w:tab w:val="left" w:pos="5003"/>
        </w:tabs>
        <w:jc w:val="both"/>
        <w:rPr>
          <w:color w:val="000000" w:themeColor="text1"/>
          <w:sz w:val="18"/>
          <w:szCs w:val="18"/>
          <w:lang w:val="pt-PT"/>
        </w:rPr>
      </w:pPr>
    </w:p>
    <w:p w14:paraId="7FA446C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isto o que lhe diz?</w:t>
      </w:r>
    </w:p>
    <w:p w14:paraId="5C3C73BF" w14:textId="77777777" w:rsidR="007D27B8" w:rsidRPr="00D444ED" w:rsidRDefault="007D27B8" w:rsidP="007D27B8">
      <w:pPr>
        <w:tabs>
          <w:tab w:val="left" w:pos="5003"/>
        </w:tabs>
        <w:jc w:val="both"/>
        <w:rPr>
          <w:color w:val="000000" w:themeColor="text1"/>
          <w:sz w:val="18"/>
          <w:szCs w:val="18"/>
          <w:lang w:val="pt-PT"/>
        </w:rPr>
      </w:pPr>
    </w:p>
    <w:p w14:paraId="1631416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iz o preço…</w:t>
      </w:r>
    </w:p>
    <w:p w14:paraId="7AA7C0AB" w14:textId="77777777" w:rsidR="007D27B8" w:rsidRPr="00D444ED" w:rsidRDefault="007D27B8" w:rsidP="007D27B8">
      <w:pPr>
        <w:tabs>
          <w:tab w:val="left" w:pos="5003"/>
        </w:tabs>
        <w:jc w:val="both"/>
        <w:rPr>
          <w:color w:val="000000" w:themeColor="text1"/>
          <w:sz w:val="18"/>
          <w:szCs w:val="18"/>
          <w:lang w:val="pt-PT"/>
        </w:rPr>
      </w:pPr>
    </w:p>
    <w:p w14:paraId="10976AA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Não é a sua… não é a lista que tínhamos feito inicialmente, é uma nova lista. </w:t>
      </w:r>
    </w:p>
    <w:p w14:paraId="1BE3D00E" w14:textId="77777777" w:rsidR="007D27B8" w:rsidRPr="00D444ED" w:rsidRDefault="007D27B8" w:rsidP="007D27B8">
      <w:pPr>
        <w:tabs>
          <w:tab w:val="left" w:pos="5003"/>
        </w:tabs>
        <w:jc w:val="both"/>
        <w:rPr>
          <w:color w:val="000000" w:themeColor="text1"/>
          <w:sz w:val="18"/>
          <w:szCs w:val="18"/>
          <w:lang w:val="pt-PT"/>
        </w:rPr>
      </w:pPr>
    </w:p>
    <w:p w14:paraId="0DB169D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uma nova lista.</w:t>
      </w:r>
    </w:p>
    <w:p w14:paraId="6A359B17" w14:textId="77777777" w:rsidR="007D27B8" w:rsidRPr="00D444ED" w:rsidRDefault="007D27B8" w:rsidP="007D27B8">
      <w:pPr>
        <w:tabs>
          <w:tab w:val="left" w:pos="5003"/>
        </w:tabs>
        <w:jc w:val="both"/>
        <w:rPr>
          <w:color w:val="000000" w:themeColor="text1"/>
          <w:sz w:val="18"/>
          <w:szCs w:val="18"/>
          <w:lang w:val="pt-PT"/>
        </w:rPr>
      </w:pPr>
    </w:p>
    <w:p w14:paraId="258BC09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mos deixar a outra lista parada, em standby e vamos agora tratar desta. Tem quantos produtos para comprar?</w:t>
      </w:r>
    </w:p>
    <w:p w14:paraId="7D67FE4D" w14:textId="77777777" w:rsidR="007D27B8" w:rsidRPr="00D444ED" w:rsidRDefault="007D27B8" w:rsidP="007D27B8">
      <w:pPr>
        <w:tabs>
          <w:tab w:val="left" w:pos="5003"/>
        </w:tabs>
        <w:jc w:val="both"/>
        <w:rPr>
          <w:b/>
          <w:bCs/>
          <w:color w:val="000000" w:themeColor="text1"/>
          <w:sz w:val="18"/>
          <w:szCs w:val="18"/>
          <w:lang w:val="pt-PT"/>
        </w:rPr>
      </w:pPr>
    </w:p>
    <w:p w14:paraId="1993B89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ão dois.</w:t>
      </w:r>
    </w:p>
    <w:p w14:paraId="531CA8C2" w14:textId="77777777" w:rsidR="007D27B8" w:rsidRPr="00D444ED" w:rsidRDefault="007D27B8" w:rsidP="007D27B8">
      <w:pPr>
        <w:tabs>
          <w:tab w:val="left" w:pos="5003"/>
        </w:tabs>
        <w:jc w:val="both"/>
        <w:rPr>
          <w:color w:val="000000" w:themeColor="text1"/>
          <w:sz w:val="18"/>
          <w:szCs w:val="18"/>
          <w:lang w:val="pt-PT"/>
        </w:rPr>
      </w:pPr>
    </w:p>
    <w:p w14:paraId="0D82EDA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Então vamos tentar comprar esses produtos, como faria? Carregue, não tenha medo. Quer fechar a lista de compras? Para fechar uma janela… exatamente.</w:t>
      </w:r>
    </w:p>
    <w:p w14:paraId="72E3C49B" w14:textId="77777777" w:rsidR="007D27B8" w:rsidRPr="00D444ED" w:rsidRDefault="007D27B8" w:rsidP="007D27B8">
      <w:pPr>
        <w:tabs>
          <w:tab w:val="left" w:pos="5003"/>
        </w:tabs>
        <w:jc w:val="both"/>
        <w:rPr>
          <w:color w:val="000000" w:themeColor="text1"/>
          <w:sz w:val="18"/>
          <w:szCs w:val="18"/>
          <w:lang w:val="pt-PT"/>
        </w:rPr>
      </w:pPr>
    </w:p>
    <w:p w14:paraId="26FA5D3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agora, podendo carregar aqui.</w:t>
      </w:r>
    </w:p>
    <w:p w14:paraId="6DD66722" w14:textId="77777777" w:rsidR="007D27B8" w:rsidRPr="00D444ED" w:rsidRDefault="007D27B8" w:rsidP="007D27B8">
      <w:pPr>
        <w:tabs>
          <w:tab w:val="left" w:pos="5003"/>
        </w:tabs>
        <w:jc w:val="both"/>
        <w:rPr>
          <w:color w:val="000000" w:themeColor="text1"/>
          <w:sz w:val="18"/>
          <w:szCs w:val="18"/>
          <w:lang w:val="pt-PT"/>
        </w:rPr>
      </w:pPr>
    </w:p>
    <w:p w14:paraId="553F7BF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Um toque mais seco. E apareceu um novo balão, o que nos diz?</w:t>
      </w:r>
    </w:p>
    <w:p w14:paraId="7F845D77" w14:textId="77777777" w:rsidR="007D27B8" w:rsidRPr="00D444ED" w:rsidRDefault="007D27B8" w:rsidP="007D27B8">
      <w:pPr>
        <w:tabs>
          <w:tab w:val="left" w:pos="5003"/>
        </w:tabs>
        <w:jc w:val="both"/>
        <w:rPr>
          <w:color w:val="000000" w:themeColor="text1"/>
          <w:sz w:val="18"/>
          <w:szCs w:val="18"/>
          <w:lang w:val="pt-PT"/>
        </w:rPr>
      </w:pPr>
    </w:p>
    <w:p w14:paraId="1402A62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ai encontrar mangas e bananas. Carregue na fruta e vamos carregar nas mangas. E aqui… não, é aqui. É… Já lá está.</w:t>
      </w:r>
    </w:p>
    <w:p w14:paraId="44ACECD3" w14:textId="77777777" w:rsidR="007D27B8" w:rsidRPr="00D444ED" w:rsidRDefault="007D27B8" w:rsidP="007D27B8">
      <w:pPr>
        <w:tabs>
          <w:tab w:val="left" w:pos="5003"/>
        </w:tabs>
        <w:jc w:val="both"/>
        <w:rPr>
          <w:b/>
          <w:bCs/>
          <w:color w:val="000000" w:themeColor="text1"/>
          <w:sz w:val="18"/>
          <w:szCs w:val="18"/>
          <w:lang w:val="pt-PT"/>
        </w:rPr>
      </w:pPr>
    </w:p>
    <w:p w14:paraId="39063F8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 E, agora, falta-lhe comprar mais uma coisa.</w:t>
      </w:r>
    </w:p>
    <w:p w14:paraId="3FBF246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Tinha de ir lá buscar outra vez.</w:t>
      </w:r>
    </w:p>
    <w:p w14:paraId="22E597BC" w14:textId="77777777" w:rsidR="007D27B8" w:rsidRPr="00D444ED" w:rsidRDefault="007D27B8" w:rsidP="007D27B8">
      <w:pPr>
        <w:tabs>
          <w:tab w:val="left" w:pos="5003"/>
        </w:tabs>
        <w:jc w:val="both"/>
        <w:rPr>
          <w:b/>
          <w:bCs/>
          <w:color w:val="000000" w:themeColor="text1"/>
          <w:sz w:val="18"/>
          <w:szCs w:val="18"/>
          <w:lang w:val="pt-PT"/>
        </w:rPr>
      </w:pPr>
    </w:p>
    <w:p w14:paraId="5CFABFD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inha de ir aonde?</w:t>
      </w:r>
    </w:p>
    <w:p w14:paraId="1A9F86CF" w14:textId="77777777" w:rsidR="007D27B8" w:rsidRPr="00D444ED" w:rsidRDefault="007D27B8" w:rsidP="007D27B8">
      <w:pPr>
        <w:tabs>
          <w:tab w:val="left" w:pos="5003"/>
        </w:tabs>
        <w:jc w:val="both"/>
        <w:rPr>
          <w:color w:val="000000" w:themeColor="text1"/>
          <w:sz w:val="18"/>
          <w:szCs w:val="18"/>
          <w:lang w:val="pt-PT"/>
        </w:rPr>
      </w:pPr>
    </w:p>
    <w:p w14:paraId="750380E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que me esqueci, mangas e…</w:t>
      </w:r>
    </w:p>
    <w:p w14:paraId="2274DF42" w14:textId="77777777" w:rsidR="007D27B8" w:rsidRPr="00D444ED" w:rsidRDefault="007D27B8" w:rsidP="007D27B8">
      <w:pPr>
        <w:tabs>
          <w:tab w:val="left" w:pos="5003"/>
        </w:tabs>
        <w:jc w:val="both"/>
        <w:rPr>
          <w:color w:val="000000" w:themeColor="text1"/>
          <w:sz w:val="18"/>
          <w:szCs w:val="18"/>
          <w:lang w:val="pt-PT"/>
        </w:rPr>
      </w:pPr>
    </w:p>
    <w:p w14:paraId="78A5A96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se preocupe com isso, é uma lista que não foi feita por si. A minha pergunta era outra, tinha um determinado conjunto de produtos na lista de compras, se quisesse voltar a ver esta lista de compras, como faria?</w:t>
      </w:r>
    </w:p>
    <w:p w14:paraId="06620BF3" w14:textId="77777777" w:rsidR="007D27B8" w:rsidRPr="00D444ED" w:rsidRDefault="007D27B8" w:rsidP="007D27B8">
      <w:pPr>
        <w:tabs>
          <w:tab w:val="left" w:pos="5003"/>
        </w:tabs>
        <w:jc w:val="both"/>
        <w:rPr>
          <w:color w:val="000000" w:themeColor="text1"/>
          <w:sz w:val="18"/>
          <w:szCs w:val="18"/>
          <w:lang w:val="pt-PT"/>
        </w:rPr>
      </w:pPr>
    </w:p>
    <w:p w14:paraId="7A71303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inha de vir carregar aqui. Agora falta-me… falta-me as bananas.</w:t>
      </w:r>
    </w:p>
    <w:p w14:paraId="63544829" w14:textId="77777777" w:rsidR="007D27B8" w:rsidRPr="00D444ED" w:rsidRDefault="007D27B8" w:rsidP="007D27B8">
      <w:pPr>
        <w:tabs>
          <w:tab w:val="left" w:pos="5003"/>
        </w:tabs>
        <w:jc w:val="both"/>
        <w:rPr>
          <w:color w:val="000000" w:themeColor="text1"/>
          <w:sz w:val="18"/>
          <w:szCs w:val="18"/>
          <w:lang w:val="pt-PT"/>
        </w:rPr>
      </w:pPr>
    </w:p>
    <w:p w14:paraId="3361292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que acha que faltam as bananas e não as mangas?</w:t>
      </w:r>
    </w:p>
    <w:p w14:paraId="3173C7D5" w14:textId="77777777" w:rsidR="007D27B8" w:rsidRPr="00D444ED" w:rsidRDefault="007D27B8" w:rsidP="007D27B8">
      <w:pPr>
        <w:tabs>
          <w:tab w:val="left" w:pos="5003"/>
        </w:tabs>
        <w:jc w:val="both"/>
        <w:rPr>
          <w:color w:val="000000" w:themeColor="text1"/>
          <w:sz w:val="18"/>
          <w:szCs w:val="18"/>
          <w:lang w:val="pt-PT"/>
        </w:rPr>
      </w:pPr>
    </w:p>
    <w:p w14:paraId="41C5FEF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está o tracinho.</w:t>
      </w:r>
    </w:p>
    <w:p w14:paraId="63D3E3C2" w14:textId="77777777" w:rsidR="007D27B8" w:rsidRPr="00D444ED" w:rsidRDefault="007D27B8" w:rsidP="007D27B8">
      <w:pPr>
        <w:tabs>
          <w:tab w:val="left" w:pos="5003"/>
        </w:tabs>
        <w:jc w:val="both"/>
        <w:rPr>
          <w:color w:val="000000" w:themeColor="text1"/>
          <w:sz w:val="18"/>
          <w:szCs w:val="18"/>
          <w:lang w:val="pt-PT"/>
        </w:rPr>
      </w:pPr>
    </w:p>
    <w:p w14:paraId="52D57DF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634F3E0E" w14:textId="77777777" w:rsidR="007D27B8" w:rsidRPr="00D444ED" w:rsidRDefault="007D27B8" w:rsidP="007D27B8">
      <w:pPr>
        <w:tabs>
          <w:tab w:val="left" w:pos="5003"/>
        </w:tabs>
        <w:jc w:val="both"/>
        <w:rPr>
          <w:color w:val="000000" w:themeColor="text1"/>
          <w:sz w:val="18"/>
          <w:szCs w:val="18"/>
          <w:lang w:val="pt-PT"/>
        </w:rPr>
      </w:pPr>
    </w:p>
    <w:p w14:paraId="720C958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a já estava lá. Pronto.</w:t>
      </w:r>
    </w:p>
    <w:p w14:paraId="67D1FC5D" w14:textId="77777777" w:rsidR="007D27B8" w:rsidRPr="00D444ED" w:rsidRDefault="007D27B8" w:rsidP="007D27B8">
      <w:pPr>
        <w:tabs>
          <w:tab w:val="left" w:pos="5003"/>
        </w:tabs>
        <w:jc w:val="both"/>
        <w:rPr>
          <w:b/>
          <w:bCs/>
          <w:color w:val="000000" w:themeColor="text1"/>
          <w:sz w:val="18"/>
          <w:szCs w:val="18"/>
          <w:lang w:val="pt-PT"/>
        </w:rPr>
      </w:pPr>
    </w:p>
    <w:p w14:paraId="7DCB7A3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esse balão diz?</w:t>
      </w:r>
    </w:p>
    <w:p w14:paraId="021B6DB1" w14:textId="77777777" w:rsidR="007D27B8" w:rsidRPr="00D444ED" w:rsidRDefault="007D27B8" w:rsidP="007D27B8">
      <w:pPr>
        <w:tabs>
          <w:tab w:val="left" w:pos="5003"/>
        </w:tabs>
        <w:jc w:val="both"/>
        <w:rPr>
          <w:color w:val="000000" w:themeColor="text1"/>
          <w:sz w:val="18"/>
          <w:szCs w:val="18"/>
          <w:lang w:val="pt-PT"/>
        </w:rPr>
      </w:pPr>
    </w:p>
    <w:p w14:paraId="714BC24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terminar as compras de hoje, pagar. Vamos continuar e finalizar, não é?</w:t>
      </w:r>
    </w:p>
    <w:p w14:paraId="02698A6C" w14:textId="77777777" w:rsidR="007D27B8" w:rsidRPr="00D444ED" w:rsidRDefault="007D27B8" w:rsidP="007D27B8">
      <w:pPr>
        <w:tabs>
          <w:tab w:val="left" w:pos="5003"/>
        </w:tabs>
        <w:jc w:val="both"/>
        <w:rPr>
          <w:color w:val="000000" w:themeColor="text1"/>
          <w:sz w:val="18"/>
          <w:szCs w:val="18"/>
          <w:lang w:val="pt-PT"/>
        </w:rPr>
      </w:pPr>
    </w:p>
    <w:p w14:paraId="25F00D4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ria uma hipótese. Mas neste caso ainda estamos no meio do supermercado, temos de ir a uma zona especifica…</w:t>
      </w:r>
    </w:p>
    <w:p w14:paraId="05393D0D" w14:textId="77777777" w:rsidR="007D27B8" w:rsidRPr="00D444ED" w:rsidRDefault="007D27B8" w:rsidP="007D27B8">
      <w:pPr>
        <w:tabs>
          <w:tab w:val="left" w:pos="5003"/>
        </w:tabs>
        <w:jc w:val="both"/>
        <w:rPr>
          <w:color w:val="000000" w:themeColor="text1"/>
          <w:sz w:val="18"/>
          <w:szCs w:val="18"/>
          <w:lang w:val="pt-PT"/>
        </w:rPr>
      </w:pPr>
    </w:p>
    <w:p w14:paraId="7FE7DC4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is. Temos de ir à caixa. Não é?</w:t>
      </w:r>
    </w:p>
    <w:p w14:paraId="7CFBB290" w14:textId="77777777" w:rsidR="007D27B8" w:rsidRPr="00D444ED" w:rsidRDefault="007D27B8" w:rsidP="007D27B8">
      <w:pPr>
        <w:tabs>
          <w:tab w:val="left" w:pos="5003"/>
        </w:tabs>
        <w:jc w:val="both"/>
        <w:rPr>
          <w:color w:val="000000" w:themeColor="text1"/>
          <w:sz w:val="18"/>
          <w:szCs w:val="18"/>
          <w:lang w:val="pt-PT"/>
        </w:rPr>
      </w:pPr>
    </w:p>
    <w:p w14:paraId="5EFE45D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Consegue identificar onde é que a caixa está?</w:t>
      </w:r>
    </w:p>
    <w:p w14:paraId="5BCAD306" w14:textId="77777777" w:rsidR="007D27B8" w:rsidRPr="00D444ED" w:rsidRDefault="007D27B8" w:rsidP="007D27B8">
      <w:pPr>
        <w:tabs>
          <w:tab w:val="left" w:pos="5003"/>
        </w:tabs>
        <w:jc w:val="both"/>
        <w:rPr>
          <w:color w:val="000000" w:themeColor="text1"/>
          <w:sz w:val="18"/>
          <w:szCs w:val="18"/>
          <w:lang w:val="pt-PT"/>
        </w:rPr>
      </w:pPr>
    </w:p>
    <w:p w14:paraId="0F0E7FA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aqui.</w:t>
      </w:r>
    </w:p>
    <w:p w14:paraId="3A44B1F1" w14:textId="77777777" w:rsidR="007D27B8" w:rsidRPr="00D444ED" w:rsidRDefault="007D27B8" w:rsidP="007D27B8">
      <w:pPr>
        <w:tabs>
          <w:tab w:val="left" w:pos="5003"/>
        </w:tabs>
        <w:jc w:val="both"/>
        <w:rPr>
          <w:color w:val="000000" w:themeColor="text1"/>
          <w:sz w:val="18"/>
          <w:szCs w:val="18"/>
          <w:lang w:val="pt-PT"/>
        </w:rPr>
      </w:pPr>
    </w:p>
    <w:p w14:paraId="786B36D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se quiser ir até ela…</w:t>
      </w:r>
    </w:p>
    <w:p w14:paraId="44233968" w14:textId="77777777" w:rsidR="007D27B8" w:rsidRPr="00D444ED" w:rsidRDefault="007D27B8" w:rsidP="007D27B8">
      <w:pPr>
        <w:tabs>
          <w:tab w:val="left" w:pos="5003"/>
        </w:tabs>
        <w:jc w:val="both"/>
        <w:rPr>
          <w:color w:val="000000" w:themeColor="text1"/>
          <w:sz w:val="18"/>
          <w:szCs w:val="18"/>
          <w:lang w:val="pt-PT"/>
        </w:rPr>
      </w:pPr>
    </w:p>
    <w:p w14:paraId="165E354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nho de clicar… está aqui, já está aqui. Já está aqui.</w:t>
      </w:r>
    </w:p>
    <w:p w14:paraId="372DDCB9" w14:textId="77777777" w:rsidR="007D27B8" w:rsidRPr="00D444ED" w:rsidRDefault="007D27B8" w:rsidP="007D27B8">
      <w:pPr>
        <w:tabs>
          <w:tab w:val="left" w:pos="5003"/>
        </w:tabs>
        <w:jc w:val="both"/>
        <w:rPr>
          <w:color w:val="000000" w:themeColor="text1"/>
          <w:sz w:val="18"/>
          <w:szCs w:val="18"/>
          <w:lang w:val="pt-PT"/>
        </w:rPr>
      </w:pPr>
    </w:p>
    <w:p w14:paraId="7579847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azia sentido carregar na caixa e ela aparecer. Mas neste momento tinha de usar a seta. Ok? uma nova… um novo balão.</w:t>
      </w:r>
    </w:p>
    <w:p w14:paraId="51DAB7B8" w14:textId="77777777" w:rsidR="007D27B8" w:rsidRPr="00D444ED" w:rsidRDefault="007D27B8" w:rsidP="007D27B8">
      <w:pPr>
        <w:tabs>
          <w:tab w:val="left" w:pos="5003"/>
        </w:tabs>
        <w:jc w:val="both"/>
        <w:rPr>
          <w:color w:val="000000" w:themeColor="text1"/>
          <w:sz w:val="18"/>
          <w:szCs w:val="18"/>
          <w:lang w:val="pt-PT"/>
        </w:rPr>
      </w:pPr>
    </w:p>
    <w:p w14:paraId="4EC6F19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aqui…</w:t>
      </w:r>
    </w:p>
    <w:p w14:paraId="412E652D" w14:textId="77777777" w:rsidR="007D27B8" w:rsidRPr="00D444ED" w:rsidRDefault="007D27B8" w:rsidP="007D27B8">
      <w:pPr>
        <w:tabs>
          <w:tab w:val="left" w:pos="5003"/>
        </w:tabs>
        <w:jc w:val="both"/>
        <w:rPr>
          <w:b/>
          <w:bCs/>
          <w:color w:val="000000" w:themeColor="text1"/>
          <w:sz w:val="18"/>
          <w:szCs w:val="18"/>
          <w:lang w:val="pt-PT"/>
        </w:rPr>
      </w:pPr>
    </w:p>
    <w:p w14:paraId="2BEC41D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Mas isto é uma caixa de diálogo, tem que se fechar primeiro essa caixa. Está? Então vamos andar um bocadinho mais em direção à caixa, tem de clicar. E agora que estamos na caixa, como fazemos para pagar. Qual era a instrução que nos deram lá atrás? Olhando para todo o </w:t>
      </w:r>
      <w:r w:rsidRPr="00D444ED">
        <w:rPr>
          <w:b/>
          <w:bCs/>
          <w:i/>
          <w:iCs/>
          <w:color w:val="000000" w:themeColor="text1"/>
          <w:sz w:val="18"/>
          <w:szCs w:val="18"/>
          <w:lang w:val="pt-PT"/>
        </w:rPr>
        <w:t>tablet</w:t>
      </w:r>
      <w:r w:rsidRPr="00D444ED">
        <w:rPr>
          <w:b/>
          <w:bCs/>
          <w:color w:val="000000" w:themeColor="text1"/>
          <w:sz w:val="18"/>
          <w:szCs w:val="18"/>
          <w:lang w:val="pt-PT"/>
        </w:rPr>
        <w:t xml:space="preserve"> e não só a imagem de supermercado, há alguma coisa que lhe sugira uma possibilidade para poder pagar?</w:t>
      </w:r>
    </w:p>
    <w:p w14:paraId="21A6D4C9" w14:textId="77777777" w:rsidR="007D27B8" w:rsidRPr="00D444ED" w:rsidRDefault="007D27B8" w:rsidP="007D27B8">
      <w:pPr>
        <w:tabs>
          <w:tab w:val="left" w:pos="5003"/>
        </w:tabs>
        <w:jc w:val="both"/>
        <w:rPr>
          <w:color w:val="000000" w:themeColor="text1"/>
          <w:sz w:val="18"/>
          <w:szCs w:val="18"/>
          <w:lang w:val="pt-PT"/>
        </w:rPr>
      </w:pPr>
    </w:p>
    <w:p w14:paraId="183DEA4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w:t>
      </w:r>
    </w:p>
    <w:p w14:paraId="1A5175AB" w14:textId="77777777" w:rsidR="007D27B8" w:rsidRPr="00D444ED" w:rsidRDefault="007D27B8" w:rsidP="007D27B8">
      <w:pPr>
        <w:tabs>
          <w:tab w:val="left" w:pos="5003"/>
        </w:tabs>
        <w:jc w:val="both"/>
        <w:rPr>
          <w:color w:val="000000" w:themeColor="text1"/>
          <w:sz w:val="18"/>
          <w:szCs w:val="18"/>
          <w:lang w:val="pt-PT"/>
        </w:rPr>
      </w:pPr>
    </w:p>
    <w:p w14:paraId="421BECB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nde? À lista de compras?</w:t>
      </w:r>
    </w:p>
    <w:p w14:paraId="4455599C" w14:textId="77777777" w:rsidR="007D27B8" w:rsidRPr="00D444ED" w:rsidRDefault="007D27B8" w:rsidP="007D27B8">
      <w:pPr>
        <w:tabs>
          <w:tab w:val="left" w:pos="5003"/>
        </w:tabs>
        <w:jc w:val="both"/>
        <w:rPr>
          <w:color w:val="000000" w:themeColor="text1"/>
          <w:sz w:val="18"/>
          <w:szCs w:val="18"/>
          <w:lang w:val="pt-PT"/>
        </w:rPr>
      </w:pPr>
    </w:p>
    <w:p w14:paraId="195B9EC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aqui.</w:t>
      </w:r>
    </w:p>
    <w:p w14:paraId="6AE7CBE0" w14:textId="77777777" w:rsidR="007D27B8" w:rsidRPr="00D444ED" w:rsidRDefault="007D27B8" w:rsidP="007D27B8">
      <w:pPr>
        <w:tabs>
          <w:tab w:val="left" w:pos="5003"/>
        </w:tabs>
        <w:jc w:val="both"/>
        <w:rPr>
          <w:color w:val="000000" w:themeColor="text1"/>
          <w:sz w:val="18"/>
          <w:szCs w:val="18"/>
          <w:lang w:val="pt-PT"/>
        </w:rPr>
      </w:pPr>
    </w:p>
    <w:p w14:paraId="5985536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is alguma coisa? Então, pagar. E agora aparece?</w:t>
      </w:r>
    </w:p>
    <w:p w14:paraId="6ADE4A99" w14:textId="77777777" w:rsidR="007D27B8" w:rsidRPr="00D444ED" w:rsidRDefault="007D27B8" w:rsidP="007D27B8">
      <w:pPr>
        <w:tabs>
          <w:tab w:val="left" w:pos="5003"/>
        </w:tabs>
        <w:jc w:val="both"/>
        <w:rPr>
          <w:color w:val="000000" w:themeColor="text1"/>
          <w:sz w:val="18"/>
          <w:szCs w:val="18"/>
          <w:lang w:val="pt-PT"/>
        </w:rPr>
      </w:pPr>
    </w:p>
    <w:p w14:paraId="6CE0ACC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m multibanco e dinheiro.</w:t>
      </w:r>
    </w:p>
    <w:p w14:paraId="0251C017" w14:textId="77777777" w:rsidR="007D27B8" w:rsidRPr="00D444ED" w:rsidRDefault="007D27B8" w:rsidP="007D27B8">
      <w:pPr>
        <w:tabs>
          <w:tab w:val="left" w:pos="5003"/>
        </w:tabs>
        <w:jc w:val="both"/>
        <w:rPr>
          <w:color w:val="000000" w:themeColor="text1"/>
          <w:sz w:val="18"/>
          <w:szCs w:val="18"/>
          <w:lang w:val="pt-PT"/>
        </w:rPr>
      </w:pPr>
    </w:p>
    <w:p w14:paraId="1542EBD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acha que aconteceu? O que isto lhe diz?</w:t>
      </w:r>
    </w:p>
    <w:p w14:paraId="435DE3B5" w14:textId="77777777" w:rsidR="007D27B8" w:rsidRPr="00D444ED" w:rsidRDefault="007D27B8" w:rsidP="007D27B8">
      <w:pPr>
        <w:tabs>
          <w:tab w:val="left" w:pos="5003"/>
        </w:tabs>
        <w:jc w:val="both"/>
        <w:rPr>
          <w:color w:val="000000" w:themeColor="text1"/>
          <w:sz w:val="18"/>
          <w:szCs w:val="18"/>
          <w:lang w:val="pt-PT"/>
        </w:rPr>
      </w:pPr>
    </w:p>
    <w:p w14:paraId="03F5705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iz para eu… que já posso pagar?</w:t>
      </w:r>
    </w:p>
    <w:p w14:paraId="79E4A946" w14:textId="77777777" w:rsidR="007D27B8" w:rsidRPr="00D444ED" w:rsidRDefault="007D27B8" w:rsidP="007D27B8">
      <w:pPr>
        <w:tabs>
          <w:tab w:val="left" w:pos="5003"/>
        </w:tabs>
        <w:jc w:val="both"/>
        <w:rPr>
          <w:color w:val="000000" w:themeColor="text1"/>
          <w:sz w:val="18"/>
          <w:szCs w:val="18"/>
          <w:lang w:val="pt-PT"/>
        </w:rPr>
      </w:pPr>
    </w:p>
    <w:p w14:paraId="543EEE8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 Diz-lhe também que, parabéns…</w:t>
      </w:r>
    </w:p>
    <w:p w14:paraId="0D523E1D" w14:textId="77777777" w:rsidR="007D27B8" w:rsidRPr="00D444ED" w:rsidRDefault="007D27B8" w:rsidP="007D27B8">
      <w:pPr>
        <w:tabs>
          <w:tab w:val="left" w:pos="5003"/>
        </w:tabs>
        <w:jc w:val="both"/>
        <w:rPr>
          <w:color w:val="000000" w:themeColor="text1"/>
          <w:sz w:val="18"/>
          <w:szCs w:val="18"/>
          <w:lang w:val="pt-PT"/>
        </w:rPr>
      </w:pPr>
    </w:p>
    <w:p w14:paraId="27259C6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béns, concluiu o seu nível 1 com três estrelas.</w:t>
      </w:r>
    </w:p>
    <w:p w14:paraId="68EEDCC9" w14:textId="77777777" w:rsidR="007D27B8" w:rsidRPr="00D444ED" w:rsidRDefault="007D27B8" w:rsidP="007D27B8">
      <w:pPr>
        <w:tabs>
          <w:tab w:val="left" w:pos="5003"/>
        </w:tabs>
        <w:jc w:val="both"/>
        <w:rPr>
          <w:color w:val="000000" w:themeColor="text1"/>
          <w:sz w:val="18"/>
          <w:szCs w:val="18"/>
          <w:lang w:val="pt-PT"/>
        </w:rPr>
      </w:pPr>
    </w:p>
    <w:p w14:paraId="2E98E70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cha que três estrelas é bom, mau?</w:t>
      </w:r>
    </w:p>
    <w:p w14:paraId="3AE3F9D8" w14:textId="77777777" w:rsidR="007D27B8" w:rsidRPr="00D444ED" w:rsidRDefault="007D27B8" w:rsidP="007D27B8">
      <w:pPr>
        <w:tabs>
          <w:tab w:val="left" w:pos="5003"/>
        </w:tabs>
        <w:jc w:val="both"/>
        <w:rPr>
          <w:color w:val="000000" w:themeColor="text1"/>
          <w:sz w:val="18"/>
          <w:szCs w:val="18"/>
          <w:lang w:val="pt-PT"/>
        </w:rPr>
      </w:pPr>
    </w:p>
    <w:p w14:paraId="56F4A87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uficiente.</w:t>
      </w:r>
    </w:p>
    <w:p w14:paraId="02EEA9C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 xml:space="preserve">Mod. – Se eu agora, olhando para este ecrã, acharia que é suficiente? </w:t>
      </w:r>
    </w:p>
    <w:p w14:paraId="18F41003" w14:textId="77777777" w:rsidR="007D27B8" w:rsidRPr="00D444ED" w:rsidRDefault="007D27B8" w:rsidP="007D27B8">
      <w:pPr>
        <w:tabs>
          <w:tab w:val="left" w:pos="5003"/>
        </w:tabs>
        <w:jc w:val="both"/>
        <w:rPr>
          <w:color w:val="000000" w:themeColor="text1"/>
          <w:sz w:val="18"/>
          <w:szCs w:val="18"/>
          <w:lang w:val="pt-PT"/>
        </w:rPr>
      </w:pPr>
    </w:p>
    <w:p w14:paraId="6616F8F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1A59FD37" w14:textId="77777777" w:rsidR="007D27B8" w:rsidRPr="00D444ED" w:rsidRDefault="007D27B8" w:rsidP="007D27B8">
      <w:pPr>
        <w:tabs>
          <w:tab w:val="left" w:pos="5003"/>
        </w:tabs>
        <w:jc w:val="both"/>
        <w:rPr>
          <w:color w:val="000000" w:themeColor="text1"/>
          <w:sz w:val="18"/>
          <w:szCs w:val="18"/>
          <w:lang w:val="pt-PT"/>
        </w:rPr>
      </w:pPr>
    </w:p>
    <w:p w14:paraId="0953E68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K, está bem. Agora vamos passar à segunda parte, espero que tenha gostado desta primeira experiência com o </w:t>
      </w:r>
      <w:r w:rsidRPr="00D444ED">
        <w:rPr>
          <w:b/>
          <w:bCs/>
          <w:i/>
          <w:iCs/>
          <w:color w:val="000000" w:themeColor="text1"/>
          <w:sz w:val="18"/>
          <w:szCs w:val="18"/>
          <w:lang w:val="pt-PT"/>
        </w:rPr>
        <w:t>tablet.</w:t>
      </w:r>
    </w:p>
    <w:p w14:paraId="72BF575A" w14:textId="77777777" w:rsidR="007D27B8" w:rsidRPr="00D444ED" w:rsidRDefault="007D27B8" w:rsidP="007D27B8">
      <w:pPr>
        <w:tabs>
          <w:tab w:val="left" w:pos="5003"/>
        </w:tabs>
        <w:jc w:val="both"/>
        <w:rPr>
          <w:color w:val="000000" w:themeColor="text1"/>
          <w:sz w:val="18"/>
          <w:szCs w:val="18"/>
          <w:lang w:val="pt-PT"/>
        </w:rPr>
      </w:pPr>
    </w:p>
    <w:p w14:paraId="31870C2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é giro. </w:t>
      </w:r>
    </w:p>
    <w:p w14:paraId="24E958AF" w14:textId="77777777" w:rsidR="007D27B8" w:rsidRPr="00D444ED" w:rsidRDefault="007D27B8" w:rsidP="007D27B8">
      <w:pPr>
        <w:tabs>
          <w:tab w:val="left" w:pos="5003"/>
        </w:tabs>
        <w:jc w:val="both"/>
        <w:rPr>
          <w:color w:val="000000" w:themeColor="text1"/>
          <w:sz w:val="18"/>
          <w:szCs w:val="18"/>
          <w:lang w:val="pt-PT"/>
        </w:rPr>
      </w:pPr>
    </w:p>
    <w:p w14:paraId="26FBED5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té às vezes é mais fácil do que no telemóvel.</w:t>
      </w:r>
    </w:p>
    <w:p w14:paraId="29CE070A" w14:textId="77777777" w:rsidR="007D27B8" w:rsidRPr="00D444ED" w:rsidRDefault="007D27B8" w:rsidP="007D27B8">
      <w:pPr>
        <w:tabs>
          <w:tab w:val="left" w:pos="5003"/>
        </w:tabs>
        <w:jc w:val="both"/>
        <w:rPr>
          <w:color w:val="000000" w:themeColor="text1"/>
          <w:sz w:val="18"/>
          <w:szCs w:val="18"/>
          <w:lang w:val="pt-PT"/>
        </w:rPr>
      </w:pPr>
    </w:p>
    <w:p w14:paraId="5FF0E6F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até por causa… não sou capaz de conseguir… há tantos anos que ando no inglês, não sou capaz de… os ingleses para mim metem-me confusão porque é tudo ao contrário. É…</w:t>
      </w:r>
    </w:p>
    <w:p w14:paraId="37D8A35D" w14:textId="77777777" w:rsidR="007D27B8" w:rsidRPr="00D444ED" w:rsidRDefault="007D27B8" w:rsidP="007D27B8">
      <w:pPr>
        <w:tabs>
          <w:tab w:val="left" w:pos="5003"/>
        </w:tabs>
        <w:jc w:val="both"/>
        <w:rPr>
          <w:color w:val="000000" w:themeColor="text1"/>
          <w:sz w:val="18"/>
          <w:szCs w:val="18"/>
          <w:lang w:val="pt-PT"/>
        </w:rPr>
      </w:pPr>
    </w:p>
    <w:p w14:paraId="0CFFEB4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ão as diferenças. Mas é normal. (informação sensível), diga-me qual é a sua impressão geral</w:t>
      </w:r>
      <w:r w:rsidRPr="00D444ED">
        <w:rPr>
          <w:color w:val="000000" w:themeColor="text1"/>
          <w:sz w:val="18"/>
          <w:szCs w:val="18"/>
          <w:lang w:val="pt-PT"/>
        </w:rPr>
        <w:t xml:space="preserve"> </w:t>
      </w:r>
      <w:r w:rsidRPr="00D444ED">
        <w:rPr>
          <w:b/>
          <w:bCs/>
          <w:color w:val="000000" w:themeColor="text1"/>
          <w:sz w:val="18"/>
          <w:szCs w:val="18"/>
          <w:lang w:val="pt-PT"/>
        </w:rPr>
        <w:t>da plataforma, que dificuldades é que sentiu, o que gostou?</w:t>
      </w:r>
    </w:p>
    <w:p w14:paraId="50F190A7" w14:textId="77777777" w:rsidR="007D27B8" w:rsidRPr="00D444ED" w:rsidRDefault="007D27B8" w:rsidP="007D27B8">
      <w:pPr>
        <w:tabs>
          <w:tab w:val="left" w:pos="5003"/>
        </w:tabs>
        <w:jc w:val="both"/>
        <w:rPr>
          <w:color w:val="000000" w:themeColor="text1"/>
          <w:sz w:val="18"/>
          <w:szCs w:val="18"/>
          <w:lang w:val="pt-PT"/>
        </w:rPr>
      </w:pPr>
    </w:p>
    <w:p w14:paraId="5E4747A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é falta de hábito, não é. De mexer, tenho sempre dificuldade nas novas tecnologias. Reconheço isso perfeitamente. Com medo de estragar.</w:t>
      </w:r>
    </w:p>
    <w:p w14:paraId="6F94F4EF" w14:textId="77777777" w:rsidR="007D27B8" w:rsidRPr="00D444ED" w:rsidRDefault="007D27B8" w:rsidP="007D27B8">
      <w:pPr>
        <w:tabs>
          <w:tab w:val="left" w:pos="5003"/>
        </w:tabs>
        <w:jc w:val="both"/>
        <w:rPr>
          <w:b/>
          <w:bCs/>
          <w:color w:val="000000" w:themeColor="text1"/>
          <w:sz w:val="18"/>
          <w:szCs w:val="18"/>
          <w:lang w:val="pt-PT"/>
        </w:rPr>
      </w:pPr>
    </w:p>
    <w:p w14:paraId="40856D2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59B98CF1" w14:textId="77777777" w:rsidR="007D27B8" w:rsidRPr="00D444ED" w:rsidRDefault="007D27B8" w:rsidP="007D27B8">
      <w:pPr>
        <w:tabs>
          <w:tab w:val="left" w:pos="5003"/>
        </w:tabs>
        <w:jc w:val="both"/>
        <w:rPr>
          <w:color w:val="000000" w:themeColor="text1"/>
          <w:sz w:val="18"/>
          <w:szCs w:val="18"/>
          <w:lang w:val="pt-PT"/>
        </w:rPr>
      </w:pPr>
    </w:p>
    <w:p w14:paraId="3E60EB9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isso, o meu receio é sempre esse.</w:t>
      </w:r>
    </w:p>
    <w:p w14:paraId="273AEB3B" w14:textId="77777777" w:rsidR="007D27B8" w:rsidRPr="00D444ED" w:rsidRDefault="007D27B8" w:rsidP="007D27B8">
      <w:pPr>
        <w:tabs>
          <w:tab w:val="left" w:pos="5003"/>
        </w:tabs>
        <w:jc w:val="both"/>
        <w:rPr>
          <w:color w:val="000000" w:themeColor="text1"/>
          <w:sz w:val="18"/>
          <w:szCs w:val="18"/>
          <w:lang w:val="pt-PT"/>
        </w:rPr>
      </w:pPr>
    </w:p>
    <w:p w14:paraId="1A5EF51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como acha que se poderia sentir mais segura?</w:t>
      </w:r>
    </w:p>
    <w:p w14:paraId="47ECAE0C" w14:textId="77777777" w:rsidR="007D27B8" w:rsidRPr="00D444ED" w:rsidRDefault="007D27B8" w:rsidP="007D27B8">
      <w:pPr>
        <w:tabs>
          <w:tab w:val="left" w:pos="5003"/>
        </w:tabs>
        <w:jc w:val="both"/>
        <w:rPr>
          <w:color w:val="000000" w:themeColor="text1"/>
          <w:sz w:val="18"/>
          <w:szCs w:val="18"/>
          <w:lang w:val="pt-PT"/>
        </w:rPr>
      </w:pPr>
    </w:p>
    <w:p w14:paraId="5DDDDB8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ou sempre a pensar que vou ter de ter confiança, vou ter que insistir. É sempre o medo de errar, eu não gosto de errar. Por isso é que me custa habituar-me às coisas. O telemóvel já consigo perfeitamente utilizar o telemóvel, posso não ter muito certo, mas por exemplo, já tenho a lista das consultas na agenda. A lista que tinha para vir aqui, já está na agenda. </w:t>
      </w:r>
    </w:p>
    <w:p w14:paraId="233B835D" w14:textId="77777777" w:rsidR="007D27B8" w:rsidRPr="00D444ED" w:rsidRDefault="007D27B8" w:rsidP="007D27B8">
      <w:pPr>
        <w:tabs>
          <w:tab w:val="left" w:pos="5003"/>
        </w:tabs>
        <w:jc w:val="both"/>
        <w:rPr>
          <w:color w:val="000000" w:themeColor="text1"/>
          <w:sz w:val="18"/>
          <w:szCs w:val="18"/>
          <w:lang w:val="pt-PT"/>
        </w:rPr>
      </w:pPr>
    </w:p>
    <w:p w14:paraId="3D2B5EE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o que mudou para conseguir fazer isso?</w:t>
      </w:r>
    </w:p>
    <w:p w14:paraId="43E48EC5" w14:textId="77777777" w:rsidR="007D27B8" w:rsidRPr="00D444ED" w:rsidRDefault="007D27B8" w:rsidP="007D27B8">
      <w:pPr>
        <w:tabs>
          <w:tab w:val="left" w:pos="5003"/>
        </w:tabs>
        <w:jc w:val="both"/>
        <w:rPr>
          <w:b/>
          <w:bCs/>
          <w:color w:val="000000" w:themeColor="text1"/>
          <w:sz w:val="18"/>
          <w:szCs w:val="18"/>
          <w:lang w:val="pt-PT"/>
        </w:rPr>
      </w:pPr>
    </w:p>
    <w:p w14:paraId="3246070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prendi aqui utilizar a agenda. E como o telemóvel é meu, não tenho receio de errar. Pronto, aquilo saiu, não está bem, deixa-te estar, está lá. Mas estão as coisas marcadas, já consigo marcar na agenda aquilo que tenho de fazer.</w:t>
      </w:r>
    </w:p>
    <w:p w14:paraId="4387EA10" w14:textId="77777777" w:rsidR="007D27B8" w:rsidRPr="00D444ED" w:rsidRDefault="007D27B8" w:rsidP="007D27B8">
      <w:pPr>
        <w:tabs>
          <w:tab w:val="left" w:pos="5003"/>
        </w:tabs>
        <w:jc w:val="both"/>
        <w:rPr>
          <w:color w:val="000000" w:themeColor="text1"/>
          <w:sz w:val="18"/>
          <w:szCs w:val="18"/>
          <w:lang w:val="pt-PT"/>
        </w:rPr>
      </w:pPr>
    </w:p>
    <w:p w14:paraId="502B37D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o facto de ser um objeto que seja só a (informação sensível) a mexer dá-lhe mais confiança?</w:t>
      </w:r>
    </w:p>
    <w:p w14:paraId="2509E649" w14:textId="77777777" w:rsidR="007D27B8" w:rsidRPr="00D444ED" w:rsidRDefault="007D27B8" w:rsidP="007D27B8">
      <w:pPr>
        <w:tabs>
          <w:tab w:val="left" w:pos="5003"/>
        </w:tabs>
        <w:jc w:val="both"/>
        <w:rPr>
          <w:b/>
          <w:bCs/>
          <w:color w:val="000000" w:themeColor="text1"/>
          <w:sz w:val="18"/>
          <w:szCs w:val="18"/>
          <w:lang w:val="pt-PT"/>
        </w:rPr>
      </w:pPr>
    </w:p>
    <w:p w14:paraId="07D4345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á-me mais confiança. É meu. Se eu errar. Tenho de pedir a alguém que me dê a volta àquilo.</w:t>
      </w:r>
    </w:p>
    <w:p w14:paraId="72E7F14C" w14:textId="77777777" w:rsidR="007D27B8" w:rsidRPr="00D444ED" w:rsidRDefault="007D27B8" w:rsidP="007D27B8">
      <w:pPr>
        <w:tabs>
          <w:tab w:val="left" w:pos="5003"/>
        </w:tabs>
        <w:jc w:val="both"/>
        <w:rPr>
          <w:color w:val="000000" w:themeColor="text1"/>
          <w:sz w:val="18"/>
          <w:szCs w:val="18"/>
          <w:lang w:val="pt-PT"/>
        </w:rPr>
      </w:pPr>
    </w:p>
    <w:p w14:paraId="4720E3B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Mas sente que assim não prejudica ninguém. </w:t>
      </w:r>
    </w:p>
    <w:p w14:paraId="53CC23DE" w14:textId="77777777" w:rsidR="007D27B8" w:rsidRPr="00D444ED" w:rsidRDefault="007D27B8" w:rsidP="007D27B8">
      <w:pPr>
        <w:tabs>
          <w:tab w:val="left" w:pos="5003"/>
        </w:tabs>
        <w:jc w:val="both"/>
        <w:rPr>
          <w:color w:val="000000" w:themeColor="text1"/>
          <w:sz w:val="18"/>
          <w:szCs w:val="18"/>
          <w:lang w:val="pt-PT"/>
        </w:rPr>
      </w:pPr>
    </w:p>
    <w:p w14:paraId="5988CD5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Não prejudico ninguém, é meu. Sempre tive esse, é essa falta de confiança que eu noto. Às vezes é assim, porque é que eu sou assim.</w:t>
      </w:r>
    </w:p>
    <w:p w14:paraId="70399C2D" w14:textId="77777777" w:rsidR="007D27B8" w:rsidRPr="00D444ED" w:rsidRDefault="007D27B8" w:rsidP="007D27B8">
      <w:pPr>
        <w:tabs>
          <w:tab w:val="left" w:pos="5003"/>
        </w:tabs>
        <w:jc w:val="both"/>
        <w:rPr>
          <w:color w:val="000000" w:themeColor="text1"/>
          <w:sz w:val="18"/>
          <w:szCs w:val="18"/>
          <w:lang w:val="pt-PT"/>
        </w:rPr>
      </w:pPr>
    </w:p>
    <w:p w14:paraId="6D295EE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São as nossas vivências. </w:t>
      </w:r>
    </w:p>
    <w:p w14:paraId="672BE8F0" w14:textId="77777777" w:rsidR="007D27B8" w:rsidRPr="00D444ED" w:rsidRDefault="007D27B8" w:rsidP="007D27B8">
      <w:pPr>
        <w:tabs>
          <w:tab w:val="left" w:pos="5003"/>
        </w:tabs>
        <w:jc w:val="both"/>
        <w:rPr>
          <w:color w:val="000000" w:themeColor="text1"/>
          <w:sz w:val="18"/>
          <w:szCs w:val="18"/>
          <w:lang w:val="pt-PT"/>
        </w:rPr>
      </w:pPr>
    </w:p>
    <w:p w14:paraId="1A94319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mas é, as vivências. Não ter confiança. Quando estou à vontade, então…</w:t>
      </w:r>
    </w:p>
    <w:p w14:paraId="423FC8CC" w14:textId="77777777" w:rsidR="007D27B8" w:rsidRPr="00D444ED" w:rsidRDefault="007D27B8" w:rsidP="007D27B8">
      <w:pPr>
        <w:tabs>
          <w:tab w:val="left" w:pos="5003"/>
        </w:tabs>
        <w:jc w:val="both"/>
        <w:rPr>
          <w:color w:val="000000" w:themeColor="text1"/>
          <w:sz w:val="18"/>
          <w:szCs w:val="18"/>
          <w:lang w:val="pt-PT"/>
        </w:rPr>
      </w:pPr>
    </w:p>
    <w:p w14:paraId="24070A8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 coisa até corre melhor.</w:t>
      </w:r>
    </w:p>
    <w:p w14:paraId="3D2AF33F" w14:textId="77777777" w:rsidR="007D27B8" w:rsidRPr="00D444ED" w:rsidRDefault="007D27B8" w:rsidP="007D27B8">
      <w:pPr>
        <w:tabs>
          <w:tab w:val="left" w:pos="5003"/>
        </w:tabs>
        <w:jc w:val="both"/>
        <w:rPr>
          <w:color w:val="000000" w:themeColor="text1"/>
          <w:sz w:val="18"/>
          <w:szCs w:val="18"/>
          <w:lang w:val="pt-PT"/>
        </w:rPr>
      </w:pPr>
    </w:p>
    <w:p w14:paraId="33C27F7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corre bem, é.</w:t>
      </w:r>
    </w:p>
    <w:p w14:paraId="479FFDCC" w14:textId="77777777" w:rsidR="007D27B8" w:rsidRPr="00D444ED" w:rsidRDefault="007D27B8" w:rsidP="007D27B8">
      <w:pPr>
        <w:tabs>
          <w:tab w:val="left" w:pos="5003"/>
        </w:tabs>
        <w:jc w:val="both"/>
        <w:rPr>
          <w:color w:val="000000" w:themeColor="text1"/>
          <w:sz w:val="18"/>
          <w:szCs w:val="18"/>
          <w:lang w:val="pt-PT"/>
        </w:rPr>
      </w:pPr>
    </w:p>
    <w:p w14:paraId="5FD85C9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iga-me outra coisa, pensando nesta plataforma especificamente, o que é que achou mais apelativo, mais bonito, por assim dizer, na plataforma? Se é que achou alguma coisa.</w:t>
      </w:r>
    </w:p>
    <w:p w14:paraId="0A64F2C3" w14:textId="77777777" w:rsidR="007D27B8" w:rsidRPr="00D444ED" w:rsidRDefault="007D27B8" w:rsidP="007D27B8">
      <w:pPr>
        <w:tabs>
          <w:tab w:val="left" w:pos="5003"/>
        </w:tabs>
        <w:jc w:val="both"/>
        <w:rPr>
          <w:color w:val="000000" w:themeColor="text1"/>
          <w:sz w:val="18"/>
          <w:szCs w:val="18"/>
          <w:lang w:val="pt-PT"/>
        </w:rPr>
      </w:pPr>
    </w:p>
    <w:p w14:paraId="5DC1D78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cho que é muito útil, gostava mesmo. E sempre tive a ideia de comprar… e depois esqueço-me. Mas mesmo até para o inglês, tinha uma colega no inglês, ela já tinha o seu programa e o programa era muito giro, se ela errasse, o programa dizia-lhe que estava errado e dava-lhe a resposta certa. E eu comecei a pensar naquilo, tenho de comprar isto para mim. Mas como eu gosto de ler e de manusear os livros… isso dá-me prazer. E estas coisas passam-me depois ao lado. Porque eu gosto muito de ler. Se não gostasse de ler, tinha que arranjar um hobby diferente. Mas como gosto de ler, estou bem.</w:t>
      </w:r>
    </w:p>
    <w:p w14:paraId="7075B107" w14:textId="77777777" w:rsidR="007D27B8" w:rsidRPr="00D444ED" w:rsidRDefault="007D27B8" w:rsidP="007D27B8">
      <w:pPr>
        <w:tabs>
          <w:tab w:val="left" w:pos="5003"/>
        </w:tabs>
        <w:jc w:val="both"/>
        <w:rPr>
          <w:color w:val="000000" w:themeColor="text1"/>
          <w:sz w:val="18"/>
          <w:szCs w:val="18"/>
          <w:lang w:val="pt-PT"/>
        </w:rPr>
      </w:pPr>
    </w:p>
    <w:p w14:paraId="6E153DB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 Então, esta experiência de ir ao supermercado através de um</w:t>
      </w:r>
      <w:r w:rsidRPr="00D444ED">
        <w:rPr>
          <w:color w:val="000000" w:themeColor="text1"/>
          <w:sz w:val="18"/>
          <w:szCs w:val="18"/>
          <w:lang w:val="pt-PT"/>
        </w:rPr>
        <w:t xml:space="preserve"> </w:t>
      </w:r>
      <w:r w:rsidRPr="00D444ED">
        <w:rPr>
          <w:b/>
          <w:bCs/>
          <w:i/>
          <w:iCs/>
          <w:color w:val="000000" w:themeColor="text1"/>
          <w:sz w:val="18"/>
          <w:szCs w:val="18"/>
          <w:lang w:val="pt-PT"/>
        </w:rPr>
        <w:t>tablet</w:t>
      </w:r>
      <w:r w:rsidRPr="00D444ED">
        <w:rPr>
          <w:b/>
          <w:bCs/>
          <w:color w:val="000000" w:themeColor="text1"/>
          <w:sz w:val="18"/>
          <w:szCs w:val="18"/>
          <w:lang w:val="pt-PT"/>
        </w:rPr>
        <w:t>. O que é que achou?</w:t>
      </w:r>
    </w:p>
    <w:p w14:paraId="3FEDB680" w14:textId="77777777" w:rsidR="007D27B8" w:rsidRPr="00D444ED" w:rsidRDefault="007D27B8" w:rsidP="007D27B8">
      <w:pPr>
        <w:tabs>
          <w:tab w:val="left" w:pos="5003"/>
        </w:tabs>
        <w:jc w:val="both"/>
        <w:rPr>
          <w:color w:val="000000" w:themeColor="text1"/>
          <w:sz w:val="18"/>
          <w:szCs w:val="18"/>
          <w:lang w:val="pt-PT"/>
        </w:rPr>
      </w:pPr>
    </w:p>
    <w:p w14:paraId="1D7F33A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ra giro, mas como nunca tenho aquilo certo, tenho… chego lá, vejo e compro. Pronto, às vezes vou com a ideia fixa de que aquilo me faz falta. Uma ou duas vezes por mês, faço as compras em conjunto. E, depois, sou ainda muito diferente, porque vou ao talho… vou ao talho, não vou ao supermercado. Vou ao mercado, não vou ao supermercado comprar o peixe, e vou ao lugar das frutas e faço as compras do dia-a-dia.</w:t>
      </w:r>
    </w:p>
    <w:p w14:paraId="33EE524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Vai a sítios diferentes consoante…</w:t>
      </w:r>
    </w:p>
    <w:p w14:paraId="58D682B8" w14:textId="77777777" w:rsidR="007D27B8" w:rsidRPr="00D444ED" w:rsidRDefault="007D27B8" w:rsidP="007D27B8">
      <w:pPr>
        <w:tabs>
          <w:tab w:val="left" w:pos="5003"/>
        </w:tabs>
        <w:jc w:val="both"/>
        <w:rPr>
          <w:b/>
          <w:bCs/>
          <w:color w:val="000000" w:themeColor="text1"/>
          <w:sz w:val="18"/>
          <w:szCs w:val="18"/>
          <w:lang w:val="pt-PT"/>
        </w:rPr>
      </w:pPr>
    </w:p>
    <w:p w14:paraId="3861B76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O supermercado vou em conjunto, agora não vou ao supermercado porque preciso de hortaliça, não vou lá. Vou ao lugar onde…</w:t>
      </w:r>
    </w:p>
    <w:p w14:paraId="17C55C69" w14:textId="77777777" w:rsidR="007D27B8" w:rsidRPr="00D444ED" w:rsidRDefault="007D27B8" w:rsidP="007D27B8">
      <w:pPr>
        <w:tabs>
          <w:tab w:val="left" w:pos="5003"/>
        </w:tabs>
        <w:jc w:val="both"/>
        <w:rPr>
          <w:color w:val="000000" w:themeColor="text1"/>
          <w:sz w:val="18"/>
          <w:szCs w:val="18"/>
          <w:lang w:val="pt-PT"/>
        </w:rPr>
      </w:pPr>
    </w:p>
    <w:p w14:paraId="0976DCE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Já conhece e sabe…</w:t>
      </w:r>
    </w:p>
    <w:p w14:paraId="3005123C" w14:textId="77777777" w:rsidR="007D27B8" w:rsidRPr="00D444ED" w:rsidRDefault="007D27B8" w:rsidP="007D27B8">
      <w:pPr>
        <w:tabs>
          <w:tab w:val="left" w:pos="5003"/>
        </w:tabs>
        <w:jc w:val="both"/>
        <w:rPr>
          <w:color w:val="000000" w:themeColor="text1"/>
          <w:sz w:val="18"/>
          <w:szCs w:val="18"/>
          <w:lang w:val="pt-PT"/>
        </w:rPr>
      </w:pPr>
    </w:p>
    <w:p w14:paraId="4D9967D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porque vou todos os dias.</w:t>
      </w:r>
    </w:p>
    <w:p w14:paraId="11321128" w14:textId="77777777" w:rsidR="007D27B8" w:rsidRPr="00D444ED" w:rsidRDefault="007D27B8" w:rsidP="007D27B8">
      <w:pPr>
        <w:tabs>
          <w:tab w:val="left" w:pos="5003"/>
        </w:tabs>
        <w:jc w:val="both"/>
        <w:rPr>
          <w:color w:val="000000" w:themeColor="text1"/>
          <w:sz w:val="18"/>
          <w:szCs w:val="18"/>
          <w:lang w:val="pt-PT"/>
        </w:rPr>
      </w:pPr>
    </w:p>
    <w:p w14:paraId="48C8E1C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mos só olhar um bocadinho mais para a plataforma. Vamos andar um bocadinho nela. O que acha deste aspeto, acha que isto tem o aspeto de um supermercado normal, algo que poderia encontrar no seu dia a dia?</w:t>
      </w:r>
    </w:p>
    <w:p w14:paraId="5D8A7C9D" w14:textId="77777777" w:rsidR="007D27B8" w:rsidRPr="00D444ED" w:rsidRDefault="007D27B8" w:rsidP="007D27B8">
      <w:pPr>
        <w:tabs>
          <w:tab w:val="left" w:pos="5003"/>
        </w:tabs>
        <w:jc w:val="both"/>
        <w:rPr>
          <w:color w:val="000000" w:themeColor="text1"/>
          <w:sz w:val="18"/>
          <w:szCs w:val="18"/>
          <w:lang w:val="pt-PT"/>
        </w:rPr>
      </w:pPr>
    </w:p>
    <w:p w14:paraId="24DB6D6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acho normal. Não é muito confuso, muito grande, faço perfeitamente isso. Sim, sim… isso para mim é fácil, porque é pequeno e é fácil de lidar.</w:t>
      </w:r>
    </w:p>
    <w:p w14:paraId="1100BE25" w14:textId="77777777" w:rsidR="007D27B8" w:rsidRPr="00D444ED" w:rsidRDefault="007D27B8" w:rsidP="007D27B8">
      <w:pPr>
        <w:tabs>
          <w:tab w:val="left" w:pos="5003"/>
        </w:tabs>
        <w:jc w:val="both"/>
        <w:rPr>
          <w:color w:val="000000" w:themeColor="text1"/>
          <w:sz w:val="18"/>
          <w:szCs w:val="18"/>
          <w:lang w:val="pt-PT"/>
        </w:rPr>
      </w:pPr>
    </w:p>
    <w:p w14:paraId="648B4DF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foi fácil para si andar pelo supermercado, perceber como fazia para ir de um sítio</w:t>
      </w:r>
      <w:r w:rsidRPr="00D444ED">
        <w:rPr>
          <w:color w:val="000000" w:themeColor="text1"/>
          <w:sz w:val="18"/>
          <w:szCs w:val="18"/>
          <w:lang w:val="pt-PT"/>
        </w:rPr>
        <w:t xml:space="preserve"> </w:t>
      </w:r>
      <w:r w:rsidRPr="00D444ED">
        <w:rPr>
          <w:b/>
          <w:bCs/>
          <w:color w:val="000000" w:themeColor="text1"/>
          <w:sz w:val="18"/>
          <w:szCs w:val="18"/>
          <w:lang w:val="pt-PT"/>
        </w:rPr>
        <w:t>para o outro?</w:t>
      </w:r>
    </w:p>
    <w:p w14:paraId="4F3B8D65" w14:textId="77777777" w:rsidR="007D27B8" w:rsidRPr="00D444ED" w:rsidRDefault="007D27B8" w:rsidP="007D27B8">
      <w:pPr>
        <w:tabs>
          <w:tab w:val="left" w:pos="5003"/>
        </w:tabs>
        <w:jc w:val="both"/>
        <w:rPr>
          <w:color w:val="000000" w:themeColor="text1"/>
          <w:sz w:val="18"/>
          <w:szCs w:val="18"/>
          <w:lang w:val="pt-PT"/>
        </w:rPr>
      </w:pPr>
    </w:p>
    <w:p w14:paraId="3AAC352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é fácil. Porque não é muito extenso, não está confuso, está tudo no seu devido lugar. Não é confuso.</w:t>
      </w:r>
    </w:p>
    <w:p w14:paraId="7B8014B9" w14:textId="77777777" w:rsidR="007D27B8" w:rsidRPr="00D444ED" w:rsidRDefault="007D27B8" w:rsidP="007D27B8">
      <w:pPr>
        <w:tabs>
          <w:tab w:val="left" w:pos="5003"/>
        </w:tabs>
        <w:jc w:val="both"/>
        <w:rPr>
          <w:b/>
          <w:bCs/>
          <w:color w:val="000000" w:themeColor="text1"/>
          <w:sz w:val="18"/>
          <w:szCs w:val="18"/>
          <w:lang w:val="pt-PT"/>
        </w:rPr>
      </w:pPr>
    </w:p>
    <w:p w14:paraId="7BA7EB3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eço desculpa. E, por exemplo, estes balões que aparecem acha que… ajudam a perceber o que é para fazer, a linguagem é uma linguagem que é fácil de compreender. Ou isto é muito…</w:t>
      </w:r>
    </w:p>
    <w:p w14:paraId="73F6F63D" w14:textId="77777777" w:rsidR="007D27B8" w:rsidRPr="00D444ED" w:rsidRDefault="007D27B8" w:rsidP="007D27B8">
      <w:pPr>
        <w:tabs>
          <w:tab w:val="left" w:pos="5003"/>
        </w:tabs>
        <w:jc w:val="both"/>
        <w:rPr>
          <w:color w:val="000000" w:themeColor="text1"/>
          <w:sz w:val="18"/>
          <w:szCs w:val="18"/>
          <w:lang w:val="pt-PT"/>
        </w:rPr>
      </w:pPr>
    </w:p>
    <w:p w14:paraId="645185F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é fácil de compreender, sim senhor.</w:t>
      </w:r>
    </w:p>
    <w:p w14:paraId="268CF553" w14:textId="77777777" w:rsidR="007D27B8" w:rsidRPr="00D444ED" w:rsidRDefault="007D27B8" w:rsidP="007D27B8">
      <w:pPr>
        <w:tabs>
          <w:tab w:val="left" w:pos="5003"/>
        </w:tabs>
        <w:jc w:val="both"/>
        <w:rPr>
          <w:color w:val="000000" w:themeColor="text1"/>
          <w:sz w:val="18"/>
          <w:szCs w:val="18"/>
          <w:lang w:val="pt-PT"/>
        </w:rPr>
      </w:pPr>
    </w:p>
    <w:p w14:paraId="08AC4B8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tivesse isto em casa, passava algum do seu tempo a mexer nisto?</w:t>
      </w:r>
    </w:p>
    <w:p w14:paraId="54D9E30A" w14:textId="77777777" w:rsidR="007D27B8" w:rsidRPr="00D444ED" w:rsidRDefault="007D27B8" w:rsidP="007D27B8">
      <w:pPr>
        <w:tabs>
          <w:tab w:val="left" w:pos="5003"/>
        </w:tabs>
        <w:jc w:val="both"/>
        <w:rPr>
          <w:color w:val="000000" w:themeColor="text1"/>
          <w:sz w:val="18"/>
          <w:szCs w:val="18"/>
          <w:lang w:val="pt-PT"/>
        </w:rPr>
      </w:pPr>
    </w:p>
    <w:p w14:paraId="45E7D98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Ia ter curiosidade de familiarizar-me com isso.</w:t>
      </w:r>
    </w:p>
    <w:p w14:paraId="6A9153FA" w14:textId="77777777" w:rsidR="007D27B8" w:rsidRPr="00D444ED" w:rsidRDefault="007D27B8" w:rsidP="007D27B8">
      <w:pPr>
        <w:tabs>
          <w:tab w:val="left" w:pos="5003"/>
        </w:tabs>
        <w:jc w:val="both"/>
        <w:rPr>
          <w:color w:val="000000" w:themeColor="text1"/>
          <w:sz w:val="18"/>
          <w:szCs w:val="18"/>
          <w:lang w:val="pt-PT"/>
        </w:rPr>
      </w:pPr>
    </w:p>
    <w:p w14:paraId="644F9DA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qual seria o seu objetivo, explorar mais este ambiente? Seria só ficar mais confortável a mexer?</w:t>
      </w:r>
    </w:p>
    <w:p w14:paraId="5D5FBE7F" w14:textId="77777777" w:rsidR="007D27B8" w:rsidRPr="00D444ED" w:rsidRDefault="007D27B8" w:rsidP="007D27B8">
      <w:pPr>
        <w:tabs>
          <w:tab w:val="left" w:pos="5003"/>
        </w:tabs>
        <w:jc w:val="both"/>
        <w:rPr>
          <w:color w:val="000000" w:themeColor="text1"/>
          <w:sz w:val="18"/>
          <w:szCs w:val="18"/>
          <w:lang w:val="pt-PT"/>
        </w:rPr>
      </w:pPr>
    </w:p>
    <w:p w14:paraId="3D1BFC2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is confortável e ver as coisas que estavam com o preço mais…</w:t>
      </w:r>
    </w:p>
    <w:p w14:paraId="75A470B3" w14:textId="77777777" w:rsidR="007D27B8" w:rsidRPr="00D444ED" w:rsidRDefault="007D27B8" w:rsidP="007D27B8">
      <w:pPr>
        <w:tabs>
          <w:tab w:val="left" w:pos="5003"/>
        </w:tabs>
        <w:jc w:val="both"/>
        <w:rPr>
          <w:color w:val="000000" w:themeColor="text1"/>
          <w:sz w:val="18"/>
          <w:szCs w:val="18"/>
          <w:lang w:val="pt-PT"/>
        </w:rPr>
      </w:pPr>
    </w:p>
    <w:p w14:paraId="408486C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mparar preços?</w:t>
      </w:r>
    </w:p>
    <w:p w14:paraId="37325A2E" w14:textId="77777777" w:rsidR="007D27B8" w:rsidRPr="00D444ED" w:rsidRDefault="007D27B8" w:rsidP="007D27B8">
      <w:pPr>
        <w:tabs>
          <w:tab w:val="left" w:pos="5003"/>
        </w:tabs>
        <w:jc w:val="both"/>
        <w:rPr>
          <w:color w:val="000000" w:themeColor="text1"/>
          <w:sz w:val="18"/>
          <w:szCs w:val="18"/>
          <w:lang w:val="pt-PT"/>
        </w:rPr>
      </w:pPr>
    </w:p>
    <w:p w14:paraId="21BA55C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saber o que estava em promoção. E depois iria lá, isso aproveitava.</w:t>
      </w:r>
    </w:p>
    <w:p w14:paraId="047A7111" w14:textId="77777777" w:rsidR="007D27B8" w:rsidRPr="00D444ED" w:rsidRDefault="007D27B8" w:rsidP="007D27B8">
      <w:pPr>
        <w:tabs>
          <w:tab w:val="left" w:pos="5003"/>
        </w:tabs>
        <w:jc w:val="both"/>
        <w:rPr>
          <w:color w:val="000000" w:themeColor="text1"/>
          <w:sz w:val="18"/>
          <w:szCs w:val="18"/>
          <w:lang w:val="pt-PT"/>
        </w:rPr>
      </w:pPr>
    </w:p>
    <w:p w14:paraId="6850599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s imagens para si são naturais, não há aqui nada que…</w:t>
      </w:r>
    </w:p>
    <w:p w14:paraId="6D8ABDF7" w14:textId="77777777" w:rsidR="007D27B8" w:rsidRPr="00D444ED" w:rsidRDefault="007D27B8" w:rsidP="007D27B8">
      <w:pPr>
        <w:tabs>
          <w:tab w:val="left" w:pos="5003"/>
        </w:tabs>
        <w:jc w:val="both"/>
        <w:rPr>
          <w:b/>
          <w:bCs/>
          <w:color w:val="000000" w:themeColor="text1"/>
          <w:sz w:val="18"/>
          <w:szCs w:val="18"/>
          <w:lang w:val="pt-PT"/>
        </w:rPr>
      </w:pPr>
    </w:p>
    <w:p w14:paraId="7EA6961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são ótimas.</w:t>
      </w:r>
    </w:p>
    <w:p w14:paraId="57D86617" w14:textId="77777777" w:rsidR="007D27B8" w:rsidRPr="00D444ED" w:rsidRDefault="007D27B8" w:rsidP="007D27B8">
      <w:pPr>
        <w:tabs>
          <w:tab w:val="left" w:pos="5003"/>
        </w:tabs>
        <w:jc w:val="both"/>
        <w:rPr>
          <w:color w:val="000000" w:themeColor="text1"/>
          <w:sz w:val="18"/>
          <w:szCs w:val="18"/>
          <w:lang w:val="pt-PT"/>
        </w:rPr>
      </w:pPr>
    </w:p>
    <w:p w14:paraId="23D15EB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e seja mais difícil de perceber. Vamos aqui para um corredor que tenha mais produtos. Isto é natural, este ambiente?</w:t>
      </w:r>
    </w:p>
    <w:p w14:paraId="322A7A14" w14:textId="77777777" w:rsidR="007D27B8" w:rsidRPr="00D444ED" w:rsidRDefault="007D27B8" w:rsidP="007D27B8">
      <w:pPr>
        <w:tabs>
          <w:tab w:val="left" w:pos="5003"/>
        </w:tabs>
        <w:jc w:val="both"/>
        <w:rPr>
          <w:color w:val="000000" w:themeColor="text1"/>
          <w:sz w:val="18"/>
          <w:szCs w:val="18"/>
          <w:lang w:val="pt-PT"/>
        </w:rPr>
      </w:pPr>
    </w:p>
    <w:p w14:paraId="229A199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é.</w:t>
      </w:r>
    </w:p>
    <w:p w14:paraId="0CD3DABF" w14:textId="77777777" w:rsidR="007D27B8" w:rsidRPr="00D444ED" w:rsidRDefault="007D27B8" w:rsidP="007D27B8">
      <w:pPr>
        <w:tabs>
          <w:tab w:val="left" w:pos="5003"/>
        </w:tabs>
        <w:jc w:val="both"/>
        <w:rPr>
          <w:color w:val="000000" w:themeColor="text1"/>
          <w:sz w:val="18"/>
          <w:szCs w:val="18"/>
          <w:lang w:val="pt-PT"/>
        </w:rPr>
      </w:pPr>
    </w:p>
    <w:p w14:paraId="367B89A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qui diria que estaria aonde, nesta secção?</w:t>
      </w:r>
    </w:p>
    <w:p w14:paraId="3C5CDBAE" w14:textId="77777777" w:rsidR="007D27B8" w:rsidRPr="00D444ED" w:rsidRDefault="007D27B8" w:rsidP="007D27B8">
      <w:pPr>
        <w:tabs>
          <w:tab w:val="left" w:pos="5003"/>
        </w:tabs>
        <w:jc w:val="both"/>
        <w:rPr>
          <w:color w:val="000000" w:themeColor="text1"/>
          <w:sz w:val="18"/>
          <w:szCs w:val="18"/>
          <w:lang w:val="pt-PT"/>
        </w:rPr>
      </w:pPr>
    </w:p>
    <w:p w14:paraId="5164806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o leite.</w:t>
      </w:r>
    </w:p>
    <w:p w14:paraId="179E88E5" w14:textId="77777777" w:rsidR="007D27B8" w:rsidRPr="00D444ED" w:rsidRDefault="007D27B8" w:rsidP="007D27B8">
      <w:pPr>
        <w:tabs>
          <w:tab w:val="left" w:pos="5003"/>
        </w:tabs>
        <w:jc w:val="both"/>
        <w:rPr>
          <w:b/>
          <w:bCs/>
          <w:color w:val="000000" w:themeColor="text1"/>
          <w:sz w:val="18"/>
          <w:szCs w:val="18"/>
          <w:lang w:val="pt-PT"/>
        </w:rPr>
      </w:pPr>
    </w:p>
    <w:p w14:paraId="37F689B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o fazer, a (informação sensível), muitas vezes virava a imagem. Esta rotação causa-lhe tonturas… sentiu algum desconforto visual?</w:t>
      </w:r>
    </w:p>
    <w:p w14:paraId="080EFB9E" w14:textId="77777777" w:rsidR="007D27B8" w:rsidRPr="00D444ED" w:rsidRDefault="007D27B8" w:rsidP="007D27B8">
      <w:pPr>
        <w:tabs>
          <w:tab w:val="left" w:pos="5003"/>
        </w:tabs>
        <w:jc w:val="both"/>
        <w:rPr>
          <w:color w:val="000000" w:themeColor="text1"/>
          <w:sz w:val="18"/>
          <w:szCs w:val="18"/>
          <w:lang w:val="pt-PT"/>
        </w:rPr>
      </w:pPr>
    </w:p>
    <w:p w14:paraId="41D79BB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está bom. Ainda não… esta coisa ainda não me faz confusão.</w:t>
      </w:r>
    </w:p>
    <w:p w14:paraId="077D819E" w14:textId="77777777" w:rsidR="007D27B8" w:rsidRPr="00D444ED" w:rsidRDefault="007D27B8" w:rsidP="007D27B8">
      <w:pPr>
        <w:tabs>
          <w:tab w:val="left" w:pos="5003"/>
        </w:tabs>
        <w:jc w:val="both"/>
        <w:rPr>
          <w:color w:val="000000" w:themeColor="text1"/>
          <w:sz w:val="18"/>
          <w:szCs w:val="18"/>
          <w:lang w:val="pt-PT"/>
        </w:rPr>
      </w:pPr>
    </w:p>
    <w:p w14:paraId="74E23E7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w:t>
      </w:r>
    </w:p>
    <w:p w14:paraId="26838B04" w14:textId="77777777" w:rsidR="007D27B8" w:rsidRPr="00D444ED" w:rsidRDefault="007D27B8" w:rsidP="007D27B8">
      <w:pPr>
        <w:tabs>
          <w:tab w:val="left" w:pos="5003"/>
        </w:tabs>
        <w:jc w:val="both"/>
        <w:rPr>
          <w:color w:val="000000" w:themeColor="text1"/>
          <w:sz w:val="18"/>
          <w:szCs w:val="18"/>
          <w:lang w:val="pt-PT"/>
        </w:rPr>
      </w:pPr>
    </w:p>
    <w:p w14:paraId="1F78D10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w:t>
      </w:r>
    </w:p>
    <w:p w14:paraId="78F7B256" w14:textId="77777777" w:rsidR="007D27B8" w:rsidRPr="00D444ED" w:rsidRDefault="007D27B8" w:rsidP="007D27B8">
      <w:pPr>
        <w:tabs>
          <w:tab w:val="left" w:pos="5003"/>
        </w:tabs>
        <w:jc w:val="both"/>
        <w:rPr>
          <w:b/>
          <w:bCs/>
          <w:color w:val="000000" w:themeColor="text1"/>
          <w:sz w:val="18"/>
          <w:szCs w:val="18"/>
          <w:lang w:val="pt-PT"/>
        </w:rPr>
      </w:pPr>
    </w:p>
    <w:p w14:paraId="5181814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iga-me uma coisa, era capaz ou sentia-se confortável para usar esta plataforma em público, por exemplo?</w:t>
      </w:r>
    </w:p>
    <w:p w14:paraId="704A751C" w14:textId="77777777" w:rsidR="007D27B8" w:rsidRPr="00D444ED" w:rsidRDefault="007D27B8" w:rsidP="007D27B8">
      <w:pPr>
        <w:tabs>
          <w:tab w:val="left" w:pos="5003"/>
        </w:tabs>
        <w:jc w:val="both"/>
        <w:rPr>
          <w:color w:val="000000" w:themeColor="text1"/>
          <w:sz w:val="18"/>
          <w:szCs w:val="18"/>
          <w:lang w:val="pt-PT"/>
        </w:rPr>
      </w:pPr>
    </w:p>
    <w:p w14:paraId="737BA2F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6927B7DE" w14:textId="77777777" w:rsidR="007D27B8" w:rsidRPr="00D444ED" w:rsidRDefault="007D27B8" w:rsidP="007D27B8">
      <w:pPr>
        <w:tabs>
          <w:tab w:val="left" w:pos="5003"/>
        </w:tabs>
        <w:jc w:val="both"/>
        <w:rPr>
          <w:b/>
          <w:bCs/>
          <w:color w:val="000000" w:themeColor="text1"/>
          <w:sz w:val="18"/>
          <w:szCs w:val="18"/>
          <w:lang w:val="pt-PT"/>
        </w:rPr>
      </w:pPr>
    </w:p>
    <w:p w14:paraId="33C5AD4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Não se sentia constrangida? </w:t>
      </w:r>
    </w:p>
    <w:p w14:paraId="4194FFF1" w14:textId="77777777" w:rsidR="007D27B8" w:rsidRPr="00D444ED" w:rsidRDefault="007D27B8" w:rsidP="007D27B8">
      <w:pPr>
        <w:tabs>
          <w:tab w:val="left" w:pos="5003"/>
        </w:tabs>
        <w:jc w:val="both"/>
        <w:rPr>
          <w:color w:val="000000" w:themeColor="text1"/>
          <w:sz w:val="18"/>
          <w:szCs w:val="18"/>
          <w:lang w:val="pt-PT"/>
        </w:rPr>
      </w:pPr>
    </w:p>
    <w:p w14:paraId="0C2B8C2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w:t>
      </w:r>
    </w:p>
    <w:p w14:paraId="7DAC9892" w14:textId="77777777" w:rsidR="007D27B8" w:rsidRPr="00D444ED" w:rsidRDefault="007D27B8" w:rsidP="007D27B8">
      <w:pPr>
        <w:tabs>
          <w:tab w:val="left" w:pos="5003"/>
        </w:tabs>
        <w:jc w:val="both"/>
        <w:rPr>
          <w:color w:val="000000" w:themeColor="text1"/>
          <w:sz w:val="18"/>
          <w:szCs w:val="18"/>
          <w:lang w:val="pt-PT"/>
        </w:rPr>
      </w:pPr>
    </w:p>
    <w:p w14:paraId="6166022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Era capaz de a recomendar a um amigo, familiar? Em que situações é que faria sentido dizer a alguém que conhece, há esta plataforma, experimenta.</w:t>
      </w:r>
    </w:p>
    <w:p w14:paraId="216DD91B" w14:textId="77777777" w:rsidR="007D27B8" w:rsidRPr="00D444ED" w:rsidRDefault="007D27B8" w:rsidP="007D27B8">
      <w:pPr>
        <w:tabs>
          <w:tab w:val="left" w:pos="5003"/>
        </w:tabs>
        <w:jc w:val="both"/>
        <w:rPr>
          <w:color w:val="000000" w:themeColor="text1"/>
          <w:sz w:val="18"/>
          <w:szCs w:val="18"/>
          <w:lang w:val="pt-PT"/>
        </w:rPr>
      </w:pPr>
    </w:p>
    <w:p w14:paraId="0E2E9E1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nho pouca gente a quem falar assim. Mas os meus filhos já fazem muito isso. A minha filha faz muito. São diferentes, tiveram outra educação, outra… sobretudo a minha filha, quer a filha, quer o filho, fazem muitas compras. A minha filha perde e gasta dinheiro nisto. Nas compras vai ver o que há para a menina vestir, se há… depois manda vir. Isso ela faz muito isso. A roupa da menina, procura os saldos, se quer ir… ela agora está muito numa de (informação sensível), e se vier alguma coisa com promoção, e faz falta à garota, ela manda vir. E o (informação sensível) também.</w:t>
      </w:r>
    </w:p>
    <w:p w14:paraId="2D741540" w14:textId="77777777" w:rsidR="007D27B8" w:rsidRPr="00D444ED" w:rsidRDefault="007D27B8" w:rsidP="007D27B8">
      <w:pPr>
        <w:tabs>
          <w:tab w:val="left" w:pos="5003"/>
        </w:tabs>
        <w:jc w:val="both"/>
        <w:rPr>
          <w:b/>
          <w:bCs/>
          <w:color w:val="000000" w:themeColor="text1"/>
          <w:sz w:val="18"/>
          <w:szCs w:val="18"/>
          <w:lang w:val="pt-PT"/>
        </w:rPr>
      </w:pPr>
    </w:p>
    <w:p w14:paraId="59600ED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az as compras pelas marcas.</w:t>
      </w:r>
    </w:p>
    <w:p w14:paraId="55273396" w14:textId="77777777" w:rsidR="007D27B8" w:rsidRPr="00D444ED" w:rsidRDefault="007D27B8" w:rsidP="007D27B8">
      <w:pPr>
        <w:tabs>
          <w:tab w:val="left" w:pos="5003"/>
        </w:tabs>
        <w:jc w:val="both"/>
        <w:rPr>
          <w:color w:val="000000" w:themeColor="text1"/>
          <w:sz w:val="18"/>
          <w:szCs w:val="18"/>
          <w:lang w:val="pt-PT"/>
        </w:rPr>
      </w:pPr>
    </w:p>
    <w:p w14:paraId="5BF2F2A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les fazem muito isso.</w:t>
      </w:r>
    </w:p>
    <w:p w14:paraId="12531555" w14:textId="77777777" w:rsidR="007D27B8" w:rsidRPr="00D444ED" w:rsidRDefault="007D27B8" w:rsidP="007D27B8">
      <w:pPr>
        <w:tabs>
          <w:tab w:val="left" w:pos="5003"/>
        </w:tabs>
        <w:jc w:val="both"/>
        <w:rPr>
          <w:color w:val="000000" w:themeColor="text1"/>
          <w:sz w:val="18"/>
          <w:szCs w:val="18"/>
          <w:lang w:val="pt-PT"/>
        </w:rPr>
      </w:pPr>
    </w:p>
    <w:p w14:paraId="1866279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abem as marcas que gostam.</w:t>
      </w:r>
    </w:p>
    <w:p w14:paraId="220A5B53" w14:textId="77777777" w:rsidR="007D27B8" w:rsidRPr="00D444ED" w:rsidRDefault="007D27B8" w:rsidP="007D27B8">
      <w:pPr>
        <w:tabs>
          <w:tab w:val="left" w:pos="5003"/>
        </w:tabs>
        <w:jc w:val="both"/>
        <w:rPr>
          <w:color w:val="000000" w:themeColor="text1"/>
          <w:sz w:val="18"/>
          <w:szCs w:val="18"/>
          <w:lang w:val="pt-PT"/>
        </w:rPr>
      </w:pPr>
    </w:p>
    <w:p w14:paraId="025E35D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vão pesquisar. Depois dizem. Eu podia estar mais ao pé deles, mas cada um está na sua casa. Acho sempre interessante, mas eu tenho outra vida.</w:t>
      </w:r>
    </w:p>
    <w:p w14:paraId="7344B699" w14:textId="77777777" w:rsidR="007D27B8" w:rsidRPr="00D444ED" w:rsidRDefault="007D27B8" w:rsidP="007D27B8">
      <w:pPr>
        <w:tabs>
          <w:tab w:val="left" w:pos="5003"/>
        </w:tabs>
        <w:jc w:val="both"/>
        <w:rPr>
          <w:b/>
          <w:bCs/>
          <w:color w:val="000000" w:themeColor="text1"/>
          <w:sz w:val="18"/>
          <w:szCs w:val="18"/>
          <w:lang w:val="pt-PT"/>
        </w:rPr>
      </w:pPr>
    </w:p>
    <w:p w14:paraId="2E1DF39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qui esta plataforma, neste momento, isto é mais para treino, não dá para fazer compras. Não gasta dinheiro e nem vão bater à nossa porta com as nossas compras. </w:t>
      </w:r>
    </w:p>
    <w:p w14:paraId="4E16908A" w14:textId="77777777" w:rsidR="007D27B8" w:rsidRPr="00D444ED" w:rsidRDefault="007D27B8" w:rsidP="007D27B8">
      <w:pPr>
        <w:tabs>
          <w:tab w:val="left" w:pos="5003"/>
        </w:tabs>
        <w:jc w:val="both"/>
        <w:rPr>
          <w:color w:val="000000" w:themeColor="text1"/>
          <w:sz w:val="18"/>
          <w:szCs w:val="18"/>
          <w:lang w:val="pt-PT"/>
        </w:rPr>
      </w:pPr>
    </w:p>
    <w:p w14:paraId="52B3F02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is, exato.</w:t>
      </w:r>
    </w:p>
    <w:p w14:paraId="5C11B35B" w14:textId="77777777" w:rsidR="007D27B8" w:rsidRPr="00D444ED" w:rsidRDefault="007D27B8" w:rsidP="007D27B8">
      <w:pPr>
        <w:tabs>
          <w:tab w:val="left" w:pos="5003"/>
        </w:tabs>
        <w:jc w:val="both"/>
        <w:rPr>
          <w:color w:val="000000" w:themeColor="text1"/>
          <w:sz w:val="18"/>
          <w:szCs w:val="18"/>
          <w:lang w:val="pt-PT"/>
        </w:rPr>
      </w:pPr>
    </w:p>
    <w:p w14:paraId="2E1A8F1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cha que isso tira valor à plataforma ou, melhor, iria baixar o seu interesse em mexer na plataforma? O facto de não ser real e o treinar…</w:t>
      </w:r>
    </w:p>
    <w:p w14:paraId="4BEF2CF5" w14:textId="77777777" w:rsidR="007D27B8" w:rsidRPr="00D444ED" w:rsidRDefault="007D27B8" w:rsidP="007D27B8">
      <w:pPr>
        <w:tabs>
          <w:tab w:val="left" w:pos="5003"/>
        </w:tabs>
        <w:jc w:val="both"/>
        <w:rPr>
          <w:color w:val="000000" w:themeColor="text1"/>
          <w:sz w:val="18"/>
          <w:szCs w:val="18"/>
          <w:lang w:val="pt-PT"/>
        </w:rPr>
      </w:pPr>
    </w:p>
    <w:p w14:paraId="319C8C2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treinar e a curiosidade em ver o que está em promoção. Está isto… não quero que passe. Neste sentido assim.</w:t>
      </w:r>
    </w:p>
    <w:p w14:paraId="5DBA2D4E" w14:textId="77777777" w:rsidR="007D27B8" w:rsidRPr="00D444ED" w:rsidRDefault="007D27B8" w:rsidP="007D27B8">
      <w:pPr>
        <w:tabs>
          <w:tab w:val="left" w:pos="5003"/>
        </w:tabs>
        <w:jc w:val="both"/>
        <w:rPr>
          <w:color w:val="000000" w:themeColor="text1"/>
          <w:sz w:val="18"/>
          <w:szCs w:val="18"/>
          <w:lang w:val="pt-PT"/>
        </w:rPr>
      </w:pPr>
    </w:p>
    <w:p w14:paraId="4A68E17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r um correspondente na vida real.</w:t>
      </w:r>
    </w:p>
    <w:p w14:paraId="349DE9FF" w14:textId="77777777" w:rsidR="007D27B8" w:rsidRPr="00D444ED" w:rsidRDefault="007D27B8" w:rsidP="007D27B8">
      <w:pPr>
        <w:tabs>
          <w:tab w:val="left" w:pos="5003"/>
        </w:tabs>
        <w:jc w:val="both"/>
        <w:rPr>
          <w:color w:val="000000" w:themeColor="text1"/>
          <w:sz w:val="18"/>
          <w:szCs w:val="18"/>
          <w:lang w:val="pt-PT"/>
        </w:rPr>
      </w:pPr>
    </w:p>
    <w:p w14:paraId="2926A0B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49F09ED1" w14:textId="77777777" w:rsidR="007D27B8" w:rsidRPr="00D444ED" w:rsidRDefault="007D27B8" w:rsidP="007D27B8">
      <w:pPr>
        <w:tabs>
          <w:tab w:val="left" w:pos="5003"/>
        </w:tabs>
        <w:jc w:val="both"/>
        <w:rPr>
          <w:color w:val="000000" w:themeColor="text1"/>
          <w:sz w:val="18"/>
          <w:szCs w:val="18"/>
          <w:lang w:val="pt-PT"/>
        </w:rPr>
      </w:pPr>
    </w:p>
    <w:p w14:paraId="2F0987F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 só mostrar mais uma coisa, é este separador das receitas. Vou querer que me diga a sua opinião, aqui conseguimos escolher uma receita, esta parte é atrativa, poder ver os ingredientes num creme de cenoura, teríamos os ingredientes deste lado.</w:t>
      </w:r>
    </w:p>
    <w:p w14:paraId="1BB14ED2" w14:textId="77777777" w:rsidR="007D27B8" w:rsidRPr="00D444ED" w:rsidRDefault="007D27B8" w:rsidP="007D27B8">
      <w:pPr>
        <w:tabs>
          <w:tab w:val="left" w:pos="5003"/>
        </w:tabs>
        <w:jc w:val="both"/>
        <w:rPr>
          <w:b/>
          <w:bCs/>
          <w:color w:val="000000" w:themeColor="text1"/>
          <w:sz w:val="18"/>
          <w:szCs w:val="18"/>
          <w:lang w:val="pt-PT"/>
        </w:rPr>
      </w:pPr>
    </w:p>
    <w:p w14:paraId="7C29841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sabia que não ia comer nada que não estivesse… está giro.</w:t>
      </w:r>
    </w:p>
    <w:p w14:paraId="5FBD29DD" w14:textId="77777777" w:rsidR="007D27B8" w:rsidRPr="00D444ED" w:rsidRDefault="007D27B8" w:rsidP="007D27B8">
      <w:pPr>
        <w:tabs>
          <w:tab w:val="left" w:pos="5003"/>
        </w:tabs>
        <w:jc w:val="both"/>
        <w:rPr>
          <w:color w:val="000000" w:themeColor="text1"/>
          <w:sz w:val="18"/>
          <w:szCs w:val="18"/>
          <w:lang w:val="pt-PT"/>
        </w:rPr>
      </w:pPr>
    </w:p>
    <w:p w14:paraId="76FBF67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sei se percebi o que me disse. Qual era o…</w:t>
      </w:r>
    </w:p>
    <w:p w14:paraId="3B2A7A96" w14:textId="77777777" w:rsidR="007D27B8" w:rsidRPr="00D444ED" w:rsidRDefault="007D27B8" w:rsidP="007D27B8">
      <w:pPr>
        <w:tabs>
          <w:tab w:val="left" w:pos="5003"/>
        </w:tabs>
        <w:jc w:val="both"/>
        <w:rPr>
          <w:color w:val="000000" w:themeColor="text1"/>
          <w:sz w:val="18"/>
          <w:szCs w:val="18"/>
          <w:lang w:val="pt-PT"/>
        </w:rPr>
      </w:pPr>
    </w:p>
    <w:p w14:paraId="67AD9A0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 exemplo, naquilo dos legumes, no creme… esse creme, ia saber o que está lá e só depois ia comprar.</w:t>
      </w:r>
    </w:p>
    <w:p w14:paraId="09FB71C4" w14:textId="77777777" w:rsidR="007D27B8" w:rsidRPr="00D444ED" w:rsidRDefault="007D27B8" w:rsidP="007D27B8">
      <w:pPr>
        <w:tabs>
          <w:tab w:val="left" w:pos="5003"/>
        </w:tabs>
        <w:jc w:val="both"/>
        <w:rPr>
          <w:b/>
          <w:bCs/>
          <w:color w:val="000000" w:themeColor="text1"/>
          <w:sz w:val="18"/>
          <w:szCs w:val="18"/>
          <w:lang w:val="pt-PT"/>
        </w:rPr>
      </w:pPr>
    </w:p>
    <w:p w14:paraId="0E48108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qui o objetivo será termos o azeite, que é um dos ingredientes, colocá-lo na secção, aquilo que fez há pouco. A pimenta nas especiarias, o sal nesta secção, curgetes, cebolas, tudo na secção de legumes e hortícolas e batatas. A seguir íamos para o supermercado e aqui… se abrisse a lista de compras, já estava os ingredientes para esta receita. O que acha desta…</w:t>
      </w:r>
    </w:p>
    <w:p w14:paraId="7DAF8201" w14:textId="77777777" w:rsidR="007D27B8" w:rsidRPr="00D444ED" w:rsidRDefault="007D27B8" w:rsidP="007D27B8">
      <w:pPr>
        <w:tabs>
          <w:tab w:val="left" w:pos="5003"/>
        </w:tabs>
        <w:jc w:val="both"/>
        <w:rPr>
          <w:color w:val="000000" w:themeColor="text1"/>
          <w:sz w:val="18"/>
          <w:szCs w:val="18"/>
          <w:lang w:val="pt-PT"/>
        </w:rPr>
      </w:pPr>
    </w:p>
    <w:p w14:paraId="511B549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ótima. E já se vê o preço. Isto fica barato.</w:t>
      </w:r>
    </w:p>
    <w:p w14:paraId="2088811E" w14:textId="77777777" w:rsidR="007D27B8" w:rsidRPr="00D444ED" w:rsidRDefault="007D27B8" w:rsidP="007D27B8">
      <w:pPr>
        <w:tabs>
          <w:tab w:val="left" w:pos="5003"/>
        </w:tabs>
        <w:jc w:val="both"/>
        <w:rPr>
          <w:color w:val="000000" w:themeColor="text1"/>
          <w:sz w:val="18"/>
          <w:szCs w:val="18"/>
          <w:lang w:val="pt-PT"/>
        </w:rPr>
      </w:pPr>
    </w:p>
    <w:p w14:paraId="2FCE1D1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portanto, era importante ver o preço?</w:t>
      </w:r>
    </w:p>
    <w:p w14:paraId="113EAFE2" w14:textId="77777777" w:rsidR="007D27B8" w:rsidRPr="00D444ED" w:rsidRDefault="007D27B8" w:rsidP="007D27B8">
      <w:pPr>
        <w:tabs>
          <w:tab w:val="left" w:pos="5003"/>
        </w:tabs>
        <w:jc w:val="both"/>
        <w:rPr>
          <w:color w:val="000000" w:themeColor="text1"/>
          <w:sz w:val="18"/>
          <w:szCs w:val="18"/>
          <w:lang w:val="pt-PT"/>
        </w:rPr>
      </w:pPr>
    </w:p>
    <w:p w14:paraId="2CEE313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48E3DD95" w14:textId="77777777" w:rsidR="007D27B8" w:rsidRPr="00D444ED" w:rsidRDefault="007D27B8" w:rsidP="007D27B8">
      <w:pPr>
        <w:tabs>
          <w:tab w:val="left" w:pos="5003"/>
        </w:tabs>
        <w:jc w:val="both"/>
        <w:rPr>
          <w:color w:val="000000" w:themeColor="text1"/>
          <w:sz w:val="18"/>
          <w:szCs w:val="18"/>
          <w:lang w:val="pt-PT"/>
        </w:rPr>
      </w:pPr>
    </w:p>
    <w:p w14:paraId="68B8709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em termos das receitas, ainda temos poucochinhas, gostava de ter esta possibilidade de poder colocar as suas receitas aqui. Ou preferia ter acesso a receitas que não conhece? O que lhe fazia mais jeito? Mais sentido…</w:t>
      </w:r>
    </w:p>
    <w:p w14:paraId="06C484C3" w14:textId="77777777" w:rsidR="007D27B8" w:rsidRPr="00D444ED" w:rsidRDefault="007D27B8" w:rsidP="007D27B8">
      <w:pPr>
        <w:tabs>
          <w:tab w:val="left" w:pos="5003"/>
        </w:tabs>
        <w:jc w:val="both"/>
        <w:rPr>
          <w:color w:val="000000" w:themeColor="text1"/>
          <w:sz w:val="18"/>
          <w:szCs w:val="18"/>
          <w:lang w:val="pt-PT"/>
        </w:rPr>
      </w:pPr>
    </w:p>
    <w:p w14:paraId="3C25E4E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sei, porque lá em casa tenho de fazer as coisas… como a senhora gosta. É.</w:t>
      </w:r>
    </w:p>
    <w:p w14:paraId="14CAAD36" w14:textId="77777777" w:rsidR="007D27B8" w:rsidRPr="00D444ED" w:rsidRDefault="007D27B8" w:rsidP="007D27B8">
      <w:pPr>
        <w:tabs>
          <w:tab w:val="left" w:pos="5003"/>
        </w:tabs>
        <w:jc w:val="both"/>
        <w:rPr>
          <w:color w:val="000000" w:themeColor="text1"/>
          <w:sz w:val="18"/>
          <w:szCs w:val="18"/>
          <w:lang w:val="pt-PT"/>
        </w:rPr>
      </w:pPr>
    </w:p>
    <w:p w14:paraId="3E63B4C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para jogar, para se entreter, gostaria de conhecer novas receitas?</w:t>
      </w:r>
    </w:p>
    <w:p w14:paraId="121C018E" w14:textId="77777777" w:rsidR="007D27B8" w:rsidRPr="00D444ED" w:rsidRDefault="007D27B8" w:rsidP="007D27B8">
      <w:pPr>
        <w:tabs>
          <w:tab w:val="left" w:pos="5003"/>
        </w:tabs>
        <w:jc w:val="both"/>
        <w:rPr>
          <w:color w:val="000000" w:themeColor="text1"/>
          <w:sz w:val="18"/>
          <w:szCs w:val="18"/>
          <w:lang w:val="pt-PT"/>
        </w:rPr>
      </w:pPr>
    </w:p>
    <w:p w14:paraId="5774595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gostaria de conhecer, sim. Até saber como é que se fazia.</w:t>
      </w:r>
    </w:p>
    <w:p w14:paraId="25940D4A" w14:textId="77777777" w:rsidR="007D27B8" w:rsidRPr="00D444ED" w:rsidRDefault="007D27B8" w:rsidP="007D27B8">
      <w:pPr>
        <w:tabs>
          <w:tab w:val="left" w:pos="5003"/>
        </w:tabs>
        <w:jc w:val="both"/>
        <w:rPr>
          <w:color w:val="000000" w:themeColor="text1"/>
          <w:sz w:val="18"/>
          <w:szCs w:val="18"/>
          <w:lang w:val="pt-PT"/>
        </w:rPr>
      </w:pPr>
    </w:p>
    <w:p w14:paraId="3BCE899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r mesmo as instruções. Um livro quase de culinária, é isso?</w:t>
      </w:r>
    </w:p>
    <w:p w14:paraId="7D80C75B" w14:textId="77777777" w:rsidR="007D27B8" w:rsidRPr="00D444ED" w:rsidRDefault="007D27B8" w:rsidP="007D27B8">
      <w:pPr>
        <w:tabs>
          <w:tab w:val="left" w:pos="5003"/>
        </w:tabs>
        <w:jc w:val="both"/>
        <w:rPr>
          <w:color w:val="000000" w:themeColor="text1"/>
          <w:sz w:val="18"/>
          <w:szCs w:val="18"/>
          <w:lang w:val="pt-PT"/>
        </w:rPr>
      </w:pPr>
    </w:p>
    <w:p w14:paraId="506CF10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giro.</w:t>
      </w:r>
    </w:p>
    <w:p w14:paraId="7E67AD39" w14:textId="77777777" w:rsidR="007D27B8" w:rsidRPr="00D444ED" w:rsidRDefault="007D27B8" w:rsidP="007D27B8">
      <w:pPr>
        <w:tabs>
          <w:tab w:val="left" w:pos="5003"/>
        </w:tabs>
        <w:jc w:val="both"/>
        <w:rPr>
          <w:color w:val="000000" w:themeColor="text1"/>
          <w:sz w:val="18"/>
          <w:szCs w:val="18"/>
          <w:lang w:val="pt-PT"/>
        </w:rPr>
      </w:pPr>
    </w:p>
    <w:p w14:paraId="6A6D646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informação sensível), tenho a agradecer uma vez mais a sua participação. Tem alguma dúvida, ficou com alguma questão desta sessão?</w:t>
      </w:r>
    </w:p>
    <w:p w14:paraId="29FF1A88" w14:textId="77777777" w:rsidR="004942C6" w:rsidRPr="00D444ED" w:rsidRDefault="004942C6" w:rsidP="007D27B8">
      <w:pPr>
        <w:tabs>
          <w:tab w:val="left" w:pos="5003"/>
        </w:tabs>
        <w:jc w:val="both"/>
        <w:rPr>
          <w:b/>
          <w:bCs/>
          <w:color w:val="000000" w:themeColor="text1"/>
          <w:sz w:val="18"/>
          <w:szCs w:val="18"/>
          <w:lang w:val="pt-PT"/>
        </w:rPr>
      </w:pPr>
    </w:p>
    <w:p w14:paraId="01B2D291" w14:textId="1520E508"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só me deu mais prazer comprar uma coisa destas.</w:t>
      </w:r>
    </w:p>
    <w:p w14:paraId="4444A8CB" w14:textId="77777777" w:rsidR="007D27B8" w:rsidRPr="00D444ED" w:rsidRDefault="007D27B8" w:rsidP="007D27B8">
      <w:pPr>
        <w:tabs>
          <w:tab w:val="left" w:pos="5003"/>
        </w:tabs>
        <w:jc w:val="both"/>
        <w:rPr>
          <w:color w:val="000000" w:themeColor="text1"/>
          <w:sz w:val="18"/>
          <w:szCs w:val="18"/>
          <w:lang w:val="pt-PT"/>
        </w:rPr>
      </w:pPr>
    </w:p>
    <w:p w14:paraId="190C3C5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is uma vez, muito obrigada.</w:t>
      </w:r>
    </w:p>
    <w:p w14:paraId="057439EA" w14:textId="77777777" w:rsidR="007D27B8" w:rsidRPr="00D444ED" w:rsidRDefault="007D27B8" w:rsidP="007D27B8">
      <w:pPr>
        <w:tabs>
          <w:tab w:val="left" w:pos="5003"/>
        </w:tabs>
        <w:jc w:val="both"/>
        <w:rPr>
          <w:b/>
          <w:bCs/>
          <w:color w:val="000000" w:themeColor="text1"/>
          <w:sz w:val="18"/>
          <w:szCs w:val="18"/>
          <w:lang w:val="pt-PT"/>
        </w:rPr>
      </w:pPr>
    </w:p>
    <w:p w14:paraId="56DE8B17" w14:textId="77777777" w:rsidR="007D27B8" w:rsidRPr="00D444ED" w:rsidRDefault="007D27B8" w:rsidP="007D27B8">
      <w:pPr>
        <w:tabs>
          <w:tab w:val="left" w:pos="5003"/>
        </w:tabs>
        <w:jc w:val="both"/>
        <w:rPr>
          <w:color w:val="000000" w:themeColor="text1"/>
          <w:sz w:val="18"/>
          <w:szCs w:val="18"/>
          <w:lang w:val="pt-PT"/>
        </w:rPr>
        <w:sectPr w:rsidR="007D27B8" w:rsidRPr="00D444ED" w:rsidSect="000E0E08">
          <w:pgSz w:w="11900" w:h="16840"/>
          <w:pgMar w:top="1440" w:right="1440" w:bottom="1440" w:left="1440" w:header="708" w:footer="708" w:gutter="0"/>
          <w:lnNumType w:countBy="1" w:restart="newSection"/>
          <w:cols w:space="708"/>
          <w:docGrid w:linePitch="360"/>
        </w:sectPr>
      </w:pPr>
      <w:r w:rsidRPr="00D444ED">
        <w:rPr>
          <w:b/>
          <w:bCs/>
          <w:color w:val="000000" w:themeColor="text1"/>
          <w:sz w:val="18"/>
          <w:szCs w:val="18"/>
          <w:lang w:val="pt-PT"/>
        </w:rPr>
        <w:t>F. –</w:t>
      </w:r>
      <w:r w:rsidRPr="00D444ED">
        <w:rPr>
          <w:color w:val="000000" w:themeColor="text1"/>
          <w:sz w:val="18"/>
          <w:szCs w:val="18"/>
          <w:lang w:val="pt-PT"/>
        </w:rPr>
        <w:t xml:space="preserve"> Gostaria, sim, é muito útil. Estou sempre a dizer, vou começar a fazer isto. Isto é giro. Mas é… e agora custa-me mais, com a idade, vamos deixando outras coisas, e fazer mais o que fazíamos sempre. E não entrar nesta… pronto, nestas… [a entrevista termina].</w:t>
      </w:r>
    </w:p>
    <w:p w14:paraId="328ADD54" w14:textId="77777777" w:rsidR="007D27B8" w:rsidRPr="00D444ED" w:rsidRDefault="007D27B8" w:rsidP="007D27B8">
      <w:pPr>
        <w:suppressLineNumbers/>
        <w:tabs>
          <w:tab w:val="left" w:pos="5510"/>
        </w:tabs>
        <w:rPr>
          <w:i/>
          <w:iCs/>
          <w:color w:val="000000" w:themeColor="text1"/>
          <w:szCs w:val="26"/>
          <w:u w:val="single"/>
          <w:lang w:val="pt-PT"/>
        </w:rPr>
      </w:pPr>
      <w:r w:rsidRPr="00D444ED">
        <w:rPr>
          <w:i/>
          <w:iCs/>
          <w:color w:val="000000" w:themeColor="text1"/>
          <w:szCs w:val="26"/>
          <w:u w:val="single"/>
          <w:lang w:val="pt-PT"/>
        </w:rPr>
        <w:lastRenderedPageBreak/>
        <w:t>Participant 4</w:t>
      </w:r>
    </w:p>
    <w:p w14:paraId="1459AF8B" w14:textId="77777777" w:rsidR="007D27B8" w:rsidRPr="00D444ED" w:rsidRDefault="007D27B8" w:rsidP="007D27B8">
      <w:pPr>
        <w:suppressLineNumbers/>
        <w:tabs>
          <w:tab w:val="left" w:pos="5510"/>
        </w:tabs>
        <w:rPr>
          <w:b/>
          <w:bCs/>
          <w:i/>
          <w:iCs/>
          <w:color w:val="000000" w:themeColor="text1"/>
          <w:szCs w:val="26"/>
          <w:u w:val="single"/>
          <w:lang w:val="pt-PT"/>
        </w:rPr>
      </w:pPr>
    </w:p>
    <w:p w14:paraId="4FB01AA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amos lá ver aqui…</w:t>
      </w:r>
    </w:p>
    <w:p w14:paraId="31FC14A6" w14:textId="77777777" w:rsidR="007D27B8" w:rsidRPr="00D444ED" w:rsidRDefault="007D27B8" w:rsidP="007D27B8">
      <w:pPr>
        <w:jc w:val="both"/>
        <w:rPr>
          <w:color w:val="000000" w:themeColor="text1"/>
          <w:sz w:val="18"/>
          <w:szCs w:val="18"/>
          <w:lang w:val="pt-PT"/>
        </w:rPr>
      </w:pPr>
    </w:p>
    <w:p w14:paraId="2EB0E7D1"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ortanto, neste momento o que é que… o que é que fez?</w:t>
      </w:r>
    </w:p>
    <w:p w14:paraId="53BA09A7" w14:textId="77777777" w:rsidR="007D27B8" w:rsidRPr="00D444ED" w:rsidRDefault="007D27B8" w:rsidP="007D27B8">
      <w:pPr>
        <w:jc w:val="both"/>
        <w:rPr>
          <w:color w:val="000000" w:themeColor="text1"/>
          <w:sz w:val="18"/>
          <w:szCs w:val="18"/>
          <w:lang w:val="pt-PT"/>
        </w:rPr>
      </w:pPr>
    </w:p>
    <w:p w14:paraId="2311258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r ao supermercado.</w:t>
      </w:r>
    </w:p>
    <w:p w14:paraId="63D8BDE6" w14:textId="77777777" w:rsidR="007D27B8" w:rsidRPr="00D444ED" w:rsidRDefault="007D27B8" w:rsidP="007D27B8">
      <w:pPr>
        <w:jc w:val="both"/>
        <w:rPr>
          <w:color w:val="000000" w:themeColor="text1"/>
          <w:sz w:val="18"/>
          <w:szCs w:val="18"/>
          <w:lang w:val="pt-PT"/>
        </w:rPr>
      </w:pPr>
    </w:p>
    <w:p w14:paraId="0CF9F9F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Ir ao supermercado.</w:t>
      </w:r>
    </w:p>
    <w:p w14:paraId="6CF68723" w14:textId="77777777" w:rsidR="007D27B8" w:rsidRPr="00D444ED" w:rsidRDefault="007D27B8" w:rsidP="007D27B8">
      <w:pPr>
        <w:jc w:val="both"/>
        <w:rPr>
          <w:color w:val="000000" w:themeColor="text1"/>
          <w:sz w:val="18"/>
          <w:szCs w:val="18"/>
          <w:lang w:val="pt-PT"/>
        </w:rPr>
      </w:pPr>
    </w:p>
    <w:p w14:paraId="48AB3BD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6C23266E" w14:textId="77777777" w:rsidR="007D27B8" w:rsidRPr="00D444ED" w:rsidRDefault="007D27B8" w:rsidP="007D27B8">
      <w:pPr>
        <w:jc w:val="both"/>
        <w:rPr>
          <w:color w:val="000000" w:themeColor="text1"/>
          <w:sz w:val="18"/>
          <w:szCs w:val="18"/>
          <w:lang w:val="pt-PT"/>
        </w:rPr>
      </w:pPr>
    </w:p>
    <w:p w14:paraId="1B8631D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K. e agora, neste ecrã…</w:t>
      </w:r>
    </w:p>
    <w:p w14:paraId="0631C91D" w14:textId="77777777" w:rsidR="007D27B8" w:rsidRPr="00D444ED" w:rsidRDefault="007D27B8" w:rsidP="007D27B8">
      <w:pPr>
        <w:jc w:val="both"/>
        <w:rPr>
          <w:color w:val="000000" w:themeColor="text1"/>
          <w:sz w:val="18"/>
          <w:szCs w:val="18"/>
          <w:lang w:val="pt-PT"/>
        </w:rPr>
      </w:pPr>
    </w:p>
    <w:p w14:paraId="3EFD1B2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ra, neste ecrã…  enviar um email? Não… não é. Espere aí…. Será que tenho que fazer, mandar o meu email?</w:t>
      </w:r>
    </w:p>
    <w:p w14:paraId="0F06804E" w14:textId="77777777" w:rsidR="007D27B8" w:rsidRPr="00D444ED" w:rsidRDefault="007D27B8" w:rsidP="007D27B8">
      <w:pPr>
        <w:jc w:val="both"/>
        <w:rPr>
          <w:color w:val="000000" w:themeColor="text1"/>
          <w:sz w:val="18"/>
          <w:szCs w:val="18"/>
          <w:lang w:val="pt-PT"/>
        </w:rPr>
      </w:pPr>
    </w:p>
    <w:p w14:paraId="0774F67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Tem que fazer o seu registo, não é. Aqui não vai ser preciso fazer o seu registo, mas é exatamente isso. Vou pedir que escreva participante…7. Tem que ser tudo…</w:t>
      </w:r>
    </w:p>
    <w:p w14:paraId="2D203409" w14:textId="77777777" w:rsidR="007D27B8" w:rsidRPr="00D444ED" w:rsidRDefault="007D27B8" w:rsidP="007D27B8">
      <w:pPr>
        <w:jc w:val="both"/>
        <w:rPr>
          <w:color w:val="000000" w:themeColor="text1"/>
          <w:sz w:val="18"/>
          <w:szCs w:val="18"/>
          <w:lang w:val="pt-PT"/>
        </w:rPr>
      </w:pPr>
    </w:p>
    <w:p w14:paraId="4778F9F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is, espere aí. Deve estar tudo. 7…</w:t>
      </w:r>
    </w:p>
    <w:p w14:paraId="071A3128" w14:textId="77777777" w:rsidR="007D27B8" w:rsidRPr="00D444ED" w:rsidRDefault="007D27B8" w:rsidP="007D27B8">
      <w:pPr>
        <w:jc w:val="both"/>
        <w:rPr>
          <w:color w:val="000000" w:themeColor="text1"/>
          <w:sz w:val="18"/>
          <w:szCs w:val="18"/>
          <w:lang w:val="pt-PT"/>
        </w:rPr>
      </w:pPr>
    </w:p>
    <w:p w14:paraId="12DC766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w:t>
      </w:r>
    </w:p>
    <w:p w14:paraId="2EB6B046" w14:textId="77777777" w:rsidR="007D27B8" w:rsidRPr="00D444ED" w:rsidRDefault="007D27B8" w:rsidP="007D27B8">
      <w:pPr>
        <w:jc w:val="both"/>
        <w:rPr>
          <w:color w:val="000000" w:themeColor="text1"/>
          <w:sz w:val="18"/>
          <w:szCs w:val="18"/>
          <w:lang w:val="pt-PT"/>
        </w:rPr>
      </w:pPr>
    </w:p>
    <w:p w14:paraId="31952E0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ava ali também o arroba, não era necessário vir para aqui.</w:t>
      </w:r>
    </w:p>
    <w:p w14:paraId="43133F52" w14:textId="77777777" w:rsidR="007D27B8" w:rsidRPr="00D444ED" w:rsidRDefault="007D27B8" w:rsidP="007D27B8">
      <w:pPr>
        <w:jc w:val="both"/>
        <w:rPr>
          <w:color w:val="000000" w:themeColor="text1"/>
          <w:sz w:val="18"/>
          <w:szCs w:val="18"/>
          <w:lang w:val="pt-PT"/>
        </w:rPr>
      </w:pPr>
    </w:p>
    <w:p w14:paraId="54710DE5" w14:textId="77777777" w:rsidR="007D27B8" w:rsidRPr="00D444ED" w:rsidRDefault="007D27B8" w:rsidP="007D27B8">
      <w:pPr>
        <w:jc w:val="both"/>
        <w:rPr>
          <w:b/>
          <w:bCs/>
          <w:color w:val="000000" w:themeColor="text1"/>
          <w:sz w:val="18"/>
          <w:szCs w:val="18"/>
        </w:rPr>
      </w:pPr>
      <w:r w:rsidRPr="00D444ED">
        <w:rPr>
          <w:b/>
          <w:bCs/>
          <w:color w:val="000000" w:themeColor="text1"/>
          <w:sz w:val="18"/>
          <w:szCs w:val="18"/>
        </w:rPr>
        <w:t>Mod. – Gmail.</w:t>
      </w:r>
    </w:p>
    <w:p w14:paraId="102EF39E" w14:textId="77777777" w:rsidR="007D27B8" w:rsidRPr="00D444ED" w:rsidRDefault="007D27B8" w:rsidP="007D27B8">
      <w:pPr>
        <w:jc w:val="both"/>
        <w:rPr>
          <w:color w:val="000000" w:themeColor="text1"/>
          <w:sz w:val="18"/>
          <w:szCs w:val="18"/>
        </w:rPr>
      </w:pPr>
    </w:p>
    <w:p w14:paraId="7444BDAD" w14:textId="77777777" w:rsidR="007D27B8" w:rsidRPr="00D444ED" w:rsidRDefault="007D27B8" w:rsidP="007D27B8">
      <w:pPr>
        <w:jc w:val="both"/>
        <w:rPr>
          <w:color w:val="000000" w:themeColor="text1"/>
          <w:sz w:val="18"/>
          <w:szCs w:val="18"/>
        </w:rPr>
      </w:pPr>
      <w:r w:rsidRPr="00D444ED">
        <w:rPr>
          <w:b/>
          <w:bCs/>
          <w:color w:val="000000" w:themeColor="text1"/>
          <w:sz w:val="18"/>
          <w:szCs w:val="18"/>
        </w:rPr>
        <w:t>F. –</w:t>
      </w:r>
      <w:r w:rsidRPr="00D444ED">
        <w:rPr>
          <w:color w:val="000000" w:themeColor="text1"/>
          <w:sz w:val="18"/>
          <w:szCs w:val="18"/>
        </w:rPr>
        <w:t xml:space="preserve"> Participante@gmail...</w:t>
      </w:r>
    </w:p>
    <w:p w14:paraId="0C2D886B" w14:textId="77777777" w:rsidR="007D27B8" w:rsidRPr="00D444ED" w:rsidRDefault="007D27B8" w:rsidP="007D27B8">
      <w:pPr>
        <w:jc w:val="both"/>
        <w:rPr>
          <w:color w:val="000000" w:themeColor="text1"/>
          <w:sz w:val="18"/>
          <w:szCs w:val="18"/>
        </w:rPr>
      </w:pPr>
    </w:p>
    <w:p w14:paraId="49D71A0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Hmm hmm</w:t>
      </w:r>
    </w:p>
    <w:p w14:paraId="5C0D8DD9" w14:textId="77777777" w:rsidR="007D27B8" w:rsidRPr="00D444ED" w:rsidRDefault="007D27B8" w:rsidP="007D27B8">
      <w:pPr>
        <w:jc w:val="both"/>
        <w:rPr>
          <w:color w:val="000000" w:themeColor="text1"/>
          <w:sz w:val="18"/>
          <w:szCs w:val="18"/>
          <w:lang w:val="pt-PT"/>
        </w:rPr>
      </w:pPr>
    </w:p>
    <w:p w14:paraId="0F07B6D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nto com.</w:t>
      </w:r>
    </w:p>
    <w:p w14:paraId="35FE3D5C" w14:textId="77777777" w:rsidR="007D27B8" w:rsidRPr="00D444ED" w:rsidRDefault="007D27B8" w:rsidP="007D27B8">
      <w:pPr>
        <w:jc w:val="both"/>
        <w:rPr>
          <w:color w:val="000000" w:themeColor="text1"/>
          <w:sz w:val="18"/>
          <w:szCs w:val="18"/>
          <w:lang w:val="pt-PT"/>
        </w:rPr>
      </w:pPr>
    </w:p>
    <w:p w14:paraId="7584B16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ronto, aqui, antes de passarmos para baixo. Aqui é um I.</w:t>
      </w:r>
    </w:p>
    <w:p w14:paraId="7E97E64F" w14:textId="77777777" w:rsidR="007D27B8" w:rsidRPr="00D444ED" w:rsidRDefault="007D27B8" w:rsidP="007D27B8">
      <w:pPr>
        <w:jc w:val="both"/>
        <w:rPr>
          <w:color w:val="000000" w:themeColor="text1"/>
          <w:sz w:val="18"/>
          <w:szCs w:val="18"/>
          <w:lang w:val="pt-PT"/>
        </w:rPr>
      </w:pPr>
    </w:p>
    <w:p w14:paraId="246B4FA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um I aqui.</w:t>
      </w:r>
    </w:p>
    <w:p w14:paraId="43DA6865" w14:textId="77777777" w:rsidR="007D27B8" w:rsidRPr="00D444ED" w:rsidRDefault="007D27B8" w:rsidP="007D27B8">
      <w:pPr>
        <w:jc w:val="both"/>
        <w:rPr>
          <w:color w:val="000000" w:themeColor="text1"/>
          <w:sz w:val="18"/>
          <w:szCs w:val="18"/>
          <w:lang w:val="pt-PT"/>
        </w:rPr>
      </w:pPr>
    </w:p>
    <w:p w14:paraId="2CE3B82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im. E tire o espaço à frente do 7.</w:t>
      </w:r>
    </w:p>
    <w:p w14:paraId="371D1C6B" w14:textId="77777777" w:rsidR="007D27B8" w:rsidRPr="00D444ED" w:rsidRDefault="007D27B8" w:rsidP="007D27B8">
      <w:pPr>
        <w:jc w:val="both"/>
        <w:rPr>
          <w:color w:val="000000" w:themeColor="text1"/>
          <w:sz w:val="18"/>
          <w:szCs w:val="18"/>
          <w:lang w:val="pt-PT"/>
        </w:rPr>
      </w:pPr>
    </w:p>
    <w:p w14:paraId="72D803B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ok. Não era preciso. </w:t>
      </w:r>
    </w:p>
    <w:p w14:paraId="6412A0CC" w14:textId="77777777" w:rsidR="007D27B8" w:rsidRPr="00D444ED" w:rsidRDefault="007D27B8" w:rsidP="007D27B8">
      <w:pPr>
        <w:jc w:val="both"/>
        <w:rPr>
          <w:color w:val="000000" w:themeColor="text1"/>
          <w:sz w:val="18"/>
          <w:szCs w:val="18"/>
          <w:lang w:val="pt-PT"/>
        </w:rPr>
      </w:pPr>
    </w:p>
    <w:p w14:paraId="39AFA9E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Mais um. E agora, exatamente, o sete…</w:t>
      </w:r>
    </w:p>
    <w:p w14:paraId="23168739" w14:textId="77777777" w:rsidR="007D27B8" w:rsidRPr="00D444ED" w:rsidRDefault="007D27B8" w:rsidP="007D27B8">
      <w:pPr>
        <w:jc w:val="both"/>
        <w:rPr>
          <w:color w:val="000000" w:themeColor="text1"/>
          <w:sz w:val="18"/>
          <w:szCs w:val="18"/>
          <w:lang w:val="pt-PT"/>
        </w:rPr>
      </w:pPr>
    </w:p>
    <w:p w14:paraId="324E49E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w:t>
      </w:r>
    </w:p>
    <w:p w14:paraId="00772075" w14:textId="77777777" w:rsidR="007D27B8" w:rsidRPr="00D444ED" w:rsidRDefault="007D27B8" w:rsidP="007D27B8">
      <w:pPr>
        <w:jc w:val="both"/>
        <w:rPr>
          <w:color w:val="000000" w:themeColor="text1"/>
          <w:sz w:val="18"/>
          <w:szCs w:val="18"/>
          <w:lang w:val="pt-PT"/>
        </w:rPr>
      </w:pPr>
    </w:p>
    <w:p w14:paraId="7524D8A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 falta um L a seguir ao I, no gmail. Agora, o ponto… e em baixo a password é participante7.</w:t>
      </w:r>
    </w:p>
    <w:p w14:paraId="2199838D" w14:textId="77777777" w:rsidR="007D27B8" w:rsidRPr="00D444ED" w:rsidRDefault="007D27B8" w:rsidP="007D27B8">
      <w:pPr>
        <w:jc w:val="both"/>
        <w:rPr>
          <w:color w:val="000000" w:themeColor="text1"/>
          <w:sz w:val="18"/>
          <w:szCs w:val="18"/>
          <w:lang w:val="pt-PT"/>
        </w:rPr>
      </w:pPr>
    </w:p>
    <w:p w14:paraId="19586C4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w:t>
      </w:r>
    </w:p>
    <w:p w14:paraId="703F82A9" w14:textId="77777777" w:rsidR="007D27B8" w:rsidRPr="00D444ED" w:rsidRDefault="007D27B8" w:rsidP="007D27B8">
      <w:pPr>
        <w:jc w:val="both"/>
        <w:rPr>
          <w:color w:val="000000" w:themeColor="text1"/>
          <w:sz w:val="18"/>
          <w:szCs w:val="18"/>
          <w:lang w:val="pt-PT"/>
        </w:rPr>
      </w:pPr>
    </w:p>
    <w:p w14:paraId="4F84928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 xml:space="preserve">Mod. – Sim. </w:t>
      </w:r>
    </w:p>
    <w:p w14:paraId="2BF6AFCB" w14:textId="77777777" w:rsidR="007D27B8" w:rsidRPr="00D444ED" w:rsidRDefault="007D27B8" w:rsidP="007D27B8">
      <w:pPr>
        <w:jc w:val="both"/>
        <w:rPr>
          <w:b/>
          <w:bCs/>
          <w:color w:val="000000" w:themeColor="text1"/>
          <w:sz w:val="18"/>
          <w:szCs w:val="18"/>
          <w:lang w:val="pt-PT"/>
        </w:rPr>
      </w:pPr>
    </w:p>
    <w:p w14:paraId="31C2DBA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não é para ter espaço…</w:t>
      </w:r>
    </w:p>
    <w:p w14:paraId="1B719EDD" w14:textId="77777777" w:rsidR="007D27B8" w:rsidRPr="00D444ED" w:rsidRDefault="007D27B8" w:rsidP="007D27B8">
      <w:pPr>
        <w:jc w:val="both"/>
        <w:rPr>
          <w:color w:val="000000" w:themeColor="text1"/>
          <w:sz w:val="18"/>
          <w:szCs w:val="18"/>
          <w:lang w:val="pt-PT"/>
        </w:rPr>
      </w:pPr>
    </w:p>
    <w:p w14:paraId="70E84E2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em espaço e sete.</w:t>
      </w:r>
    </w:p>
    <w:p w14:paraId="1B0B7ED9" w14:textId="77777777" w:rsidR="007D27B8" w:rsidRPr="00D444ED" w:rsidRDefault="007D27B8" w:rsidP="007D27B8">
      <w:pPr>
        <w:jc w:val="both"/>
        <w:rPr>
          <w:color w:val="000000" w:themeColor="text1"/>
          <w:sz w:val="18"/>
          <w:szCs w:val="18"/>
          <w:lang w:val="pt-PT"/>
        </w:rPr>
      </w:pPr>
    </w:p>
    <w:p w14:paraId="230DF95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k.</w:t>
      </w:r>
    </w:p>
    <w:p w14:paraId="6A2436E8" w14:textId="77777777" w:rsidR="007D27B8" w:rsidRPr="00D444ED" w:rsidRDefault="007D27B8" w:rsidP="007D27B8">
      <w:pPr>
        <w:jc w:val="both"/>
        <w:rPr>
          <w:color w:val="000000" w:themeColor="text1"/>
          <w:sz w:val="18"/>
          <w:szCs w:val="18"/>
          <w:lang w:val="pt-PT"/>
        </w:rPr>
      </w:pPr>
    </w:p>
    <w:p w14:paraId="0A5B3F1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 xml:space="preserve">Mod. – Sem o ponto. É só retirar… apague só uma vez, ótimo. </w:t>
      </w:r>
    </w:p>
    <w:p w14:paraId="69913DC2" w14:textId="77777777" w:rsidR="007D27B8" w:rsidRPr="00D444ED" w:rsidRDefault="007D27B8" w:rsidP="007D27B8">
      <w:pPr>
        <w:jc w:val="both"/>
        <w:rPr>
          <w:color w:val="000000" w:themeColor="text1"/>
          <w:sz w:val="18"/>
          <w:szCs w:val="18"/>
          <w:lang w:val="pt-PT"/>
        </w:rPr>
      </w:pPr>
    </w:p>
    <w:p w14:paraId="03FB2FD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ra, aqui…</w:t>
      </w:r>
    </w:p>
    <w:p w14:paraId="56672851" w14:textId="77777777" w:rsidR="007D27B8" w:rsidRPr="00D444ED" w:rsidRDefault="007D27B8" w:rsidP="007D27B8">
      <w:pPr>
        <w:jc w:val="both"/>
        <w:rPr>
          <w:color w:val="000000" w:themeColor="text1"/>
          <w:sz w:val="18"/>
          <w:szCs w:val="18"/>
          <w:lang w:val="pt-PT"/>
        </w:rPr>
      </w:pPr>
    </w:p>
    <w:p w14:paraId="4E8283C4"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 que é que… vá-me dizendo aquilo que está a pensar, o que está a ver.</w:t>
      </w:r>
    </w:p>
    <w:p w14:paraId="0005D5F7" w14:textId="77777777" w:rsidR="007D27B8" w:rsidRPr="00D444ED" w:rsidRDefault="007D27B8" w:rsidP="007D27B8">
      <w:pPr>
        <w:jc w:val="both"/>
        <w:rPr>
          <w:color w:val="000000" w:themeColor="text1"/>
          <w:sz w:val="18"/>
          <w:szCs w:val="18"/>
          <w:lang w:val="pt-PT"/>
        </w:rPr>
      </w:pPr>
    </w:p>
    <w:p w14:paraId="7AEE1D73"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mos aqui os carrinhos, vou para os carrinhos. Ok… ora bem, ora bem, bem, bem… primeiro se tenho que lhe dar um lanche mas bem, começo aqui pelas frutas. Espere aí… ah, vamos explorar, ah, o tal supermercado. OK. ora aqui, para aqui não há nada que me interesse, temos as frutas que já foi, aqui… espere aí…Hm… temos aqui as frutas. Agora aqui…</w:t>
      </w:r>
    </w:p>
    <w:p w14:paraId="1BECB1E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lastRenderedPageBreak/>
        <w:t>Mod. – O que fez agora?</w:t>
      </w:r>
    </w:p>
    <w:p w14:paraId="6270B1C5" w14:textId="77777777" w:rsidR="007D27B8" w:rsidRPr="00D444ED" w:rsidRDefault="007D27B8" w:rsidP="007D27B8">
      <w:pPr>
        <w:jc w:val="both"/>
        <w:rPr>
          <w:color w:val="000000" w:themeColor="text1"/>
          <w:sz w:val="18"/>
          <w:szCs w:val="18"/>
          <w:lang w:val="pt-PT"/>
        </w:rPr>
      </w:pPr>
    </w:p>
    <w:p w14:paraId="1860B2C7"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ra para continuar. Este supermercado foi criado com o objetivo… não, não… então vamos sair daqui.</w:t>
      </w:r>
    </w:p>
    <w:p w14:paraId="50B73876" w14:textId="77777777" w:rsidR="007D27B8" w:rsidRPr="00D444ED" w:rsidRDefault="007D27B8" w:rsidP="007D27B8">
      <w:pPr>
        <w:jc w:val="both"/>
        <w:rPr>
          <w:color w:val="000000" w:themeColor="text1"/>
          <w:sz w:val="18"/>
          <w:szCs w:val="18"/>
          <w:lang w:val="pt-PT"/>
        </w:rPr>
      </w:pPr>
    </w:p>
    <w:p w14:paraId="1FFDDB3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orque quer sair do ecrã onde está?</w:t>
      </w:r>
    </w:p>
    <w:p w14:paraId="68D07ADD" w14:textId="77777777" w:rsidR="007D27B8" w:rsidRPr="00D444ED" w:rsidRDefault="007D27B8" w:rsidP="007D27B8">
      <w:pPr>
        <w:jc w:val="both"/>
        <w:rPr>
          <w:color w:val="000000" w:themeColor="text1"/>
          <w:sz w:val="18"/>
          <w:szCs w:val="18"/>
          <w:lang w:val="pt-PT"/>
        </w:rPr>
      </w:pPr>
    </w:p>
    <w:p w14:paraId="210669F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que eu quero-o levar para outras prateleiras. Não tem que sair? Tenho.… espere aí. Então vamos pôr… continuar, não? Espere… não vai, tenho que sair daqui. Carregar na seta… peço-lhe no ecrã para andar… ou sou eu que não estou a ver a seta.</w:t>
      </w:r>
    </w:p>
    <w:p w14:paraId="0E1C2856" w14:textId="77777777" w:rsidR="007D27B8" w:rsidRPr="00D444ED" w:rsidRDefault="007D27B8" w:rsidP="007D27B8">
      <w:pPr>
        <w:jc w:val="both"/>
        <w:rPr>
          <w:color w:val="000000" w:themeColor="text1"/>
          <w:sz w:val="18"/>
          <w:szCs w:val="18"/>
          <w:lang w:val="pt-PT"/>
        </w:rPr>
      </w:pPr>
    </w:p>
    <w:p w14:paraId="69442B8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Tem que sair deste balãozinho, daqui. Deixe-me só… Portanto, a sua ideia é ir para um sítio específico do supermercado? É isso que lhe faz sentido?</w:t>
      </w:r>
    </w:p>
    <w:p w14:paraId="7746D466" w14:textId="77777777" w:rsidR="007D27B8" w:rsidRPr="00D444ED" w:rsidRDefault="007D27B8" w:rsidP="007D27B8">
      <w:pPr>
        <w:jc w:val="both"/>
        <w:rPr>
          <w:b/>
          <w:bCs/>
          <w:color w:val="000000" w:themeColor="text1"/>
          <w:sz w:val="18"/>
          <w:szCs w:val="18"/>
          <w:lang w:val="pt-PT"/>
        </w:rPr>
      </w:pPr>
    </w:p>
    <w:p w14:paraId="734F3EA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422327DE" w14:textId="77777777" w:rsidR="007D27B8" w:rsidRPr="00D444ED" w:rsidRDefault="007D27B8" w:rsidP="007D27B8">
      <w:pPr>
        <w:jc w:val="both"/>
        <w:rPr>
          <w:color w:val="000000" w:themeColor="text1"/>
          <w:sz w:val="18"/>
          <w:szCs w:val="18"/>
          <w:lang w:val="pt-PT"/>
        </w:rPr>
      </w:pPr>
    </w:p>
    <w:p w14:paraId="59BD471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k.</w:t>
      </w:r>
    </w:p>
    <w:p w14:paraId="4D5D1638" w14:textId="77777777" w:rsidR="007D27B8" w:rsidRPr="00D444ED" w:rsidRDefault="007D27B8" w:rsidP="007D27B8">
      <w:pPr>
        <w:jc w:val="both"/>
        <w:rPr>
          <w:color w:val="000000" w:themeColor="text1"/>
          <w:sz w:val="18"/>
          <w:szCs w:val="18"/>
          <w:lang w:val="pt-PT"/>
        </w:rPr>
      </w:pPr>
    </w:p>
    <w:p w14:paraId="072A4C8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temos os carros e temos a fruta… o cesto… aqui, continuar…  ah, está aqui uma seta, agora é que vi a seta.</w:t>
      </w:r>
    </w:p>
    <w:p w14:paraId="7CC64C8D" w14:textId="77777777" w:rsidR="007D27B8" w:rsidRPr="00D444ED" w:rsidRDefault="007D27B8" w:rsidP="007D27B8">
      <w:pPr>
        <w:jc w:val="both"/>
        <w:rPr>
          <w:color w:val="000000" w:themeColor="text1"/>
          <w:sz w:val="18"/>
          <w:szCs w:val="18"/>
          <w:lang w:val="pt-PT"/>
        </w:rPr>
      </w:pPr>
    </w:p>
    <w:p w14:paraId="5E73ACF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ste, este balão não lhe diz nada?</w:t>
      </w:r>
    </w:p>
    <w:p w14:paraId="16BE6CCD" w14:textId="77777777" w:rsidR="007D27B8" w:rsidRPr="00D444ED" w:rsidRDefault="007D27B8" w:rsidP="007D27B8">
      <w:pPr>
        <w:jc w:val="both"/>
        <w:rPr>
          <w:color w:val="000000" w:themeColor="text1"/>
          <w:sz w:val="18"/>
          <w:szCs w:val="18"/>
          <w:lang w:val="pt-PT"/>
        </w:rPr>
      </w:pPr>
    </w:p>
    <w:p w14:paraId="2260A06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e aqui?</w:t>
      </w:r>
    </w:p>
    <w:p w14:paraId="6FF59402" w14:textId="77777777" w:rsidR="007D27B8" w:rsidRPr="00D444ED" w:rsidRDefault="007D27B8" w:rsidP="007D27B8">
      <w:pPr>
        <w:jc w:val="both"/>
        <w:rPr>
          <w:color w:val="000000" w:themeColor="text1"/>
          <w:sz w:val="18"/>
          <w:szCs w:val="18"/>
          <w:lang w:val="pt-PT"/>
        </w:rPr>
      </w:pPr>
    </w:p>
    <w:p w14:paraId="3B3C0AB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ste aqui, a caixa de texto.</w:t>
      </w:r>
    </w:p>
    <w:p w14:paraId="0973B6DF" w14:textId="77777777" w:rsidR="007D27B8" w:rsidRPr="00D444ED" w:rsidRDefault="007D27B8" w:rsidP="007D27B8">
      <w:pPr>
        <w:jc w:val="both"/>
        <w:rPr>
          <w:color w:val="000000" w:themeColor="text1"/>
          <w:sz w:val="18"/>
          <w:szCs w:val="18"/>
          <w:lang w:val="pt-PT"/>
        </w:rPr>
      </w:pPr>
    </w:p>
    <w:p w14:paraId="373B38D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Legumes, hortaliças, a nossa seleção de frutas. Continuar… aqui… continuar…  agora… aqui já fui, ah… ok. Repare que no seu lado esquerdo vai encontrar frutas, do seu lado direito vai encontrar legumes. Ok, continuar… devíamos ter aqui uma seta… ah… vamos aqui para a fruta. Ora vamos para aqui, aqui…toque agora no centro do ecrã e ao mesmo tempo deslize com o seu dedo para a direita. Hmmm hmm estamos aqui, vamos para aqui. Vamos aqui, aqui, aqui… aqui e aqui. aqui… temos aqui papas, não vou utilizar papas, mas enfim… não quero papas, quero farinhas, papas, azeites… quero ir para as bebidas, vamos lá embora. Aqui já andei, aqui já andei, vamos à procura, vamos à procura, vamos à procura, frutas e hortaliças, ok, ok, ok. temos aqui uma secção de bolos, porque não… aqui… um chazinho também faz falta. Vamos aqui para os chás. Ora bem… aqui com os chás. Mas eu quero sair daqui, não me interessa andar.</w:t>
      </w:r>
    </w:p>
    <w:p w14:paraId="75FF7F6A" w14:textId="77777777" w:rsidR="007D27B8" w:rsidRPr="00D444ED" w:rsidRDefault="007D27B8" w:rsidP="007D27B8">
      <w:pPr>
        <w:jc w:val="both"/>
        <w:rPr>
          <w:color w:val="000000" w:themeColor="text1"/>
          <w:sz w:val="18"/>
          <w:szCs w:val="18"/>
          <w:lang w:val="pt-PT"/>
        </w:rPr>
      </w:pPr>
    </w:p>
    <w:p w14:paraId="65C80F6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e quiser sair daí, como é que…</w:t>
      </w:r>
    </w:p>
    <w:p w14:paraId="4702B81B" w14:textId="77777777" w:rsidR="007D27B8" w:rsidRPr="00D444ED" w:rsidRDefault="007D27B8" w:rsidP="007D27B8">
      <w:pPr>
        <w:jc w:val="both"/>
        <w:rPr>
          <w:color w:val="000000" w:themeColor="text1"/>
          <w:sz w:val="18"/>
          <w:szCs w:val="18"/>
          <w:lang w:val="pt-PT"/>
        </w:rPr>
      </w:pPr>
    </w:p>
    <w:p w14:paraId="4E5DC2A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agora… com o seu dedo carregue nas maçãs e descubra quanto custa o quilo de maçãs. Características… se eu não consigo, ok, vamos embora.</w:t>
      </w:r>
    </w:p>
    <w:p w14:paraId="7E01F24F" w14:textId="77777777" w:rsidR="007D27B8" w:rsidRPr="00D444ED" w:rsidRDefault="007D27B8" w:rsidP="007D27B8">
      <w:pPr>
        <w:jc w:val="both"/>
        <w:rPr>
          <w:b/>
          <w:bCs/>
          <w:color w:val="000000" w:themeColor="text1"/>
          <w:sz w:val="18"/>
          <w:szCs w:val="18"/>
          <w:lang w:val="pt-PT"/>
        </w:rPr>
      </w:pPr>
    </w:p>
    <w:p w14:paraId="2BB9B8E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Leu a mensagem que apareceu?</w:t>
      </w:r>
    </w:p>
    <w:p w14:paraId="0EF69D6E" w14:textId="77777777" w:rsidR="007D27B8" w:rsidRPr="00D444ED" w:rsidRDefault="007D27B8" w:rsidP="007D27B8">
      <w:pPr>
        <w:jc w:val="both"/>
        <w:rPr>
          <w:color w:val="000000" w:themeColor="text1"/>
          <w:sz w:val="18"/>
          <w:szCs w:val="18"/>
          <w:lang w:val="pt-PT"/>
        </w:rPr>
      </w:pPr>
    </w:p>
    <w:p w14:paraId="26024AF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ok. Preço, ok. vamos adicionar ao cesto, ok.</w:t>
      </w:r>
    </w:p>
    <w:p w14:paraId="4101F26B" w14:textId="77777777" w:rsidR="007D27B8" w:rsidRPr="00D444ED" w:rsidRDefault="007D27B8" w:rsidP="007D27B8">
      <w:pPr>
        <w:jc w:val="both"/>
        <w:rPr>
          <w:color w:val="000000" w:themeColor="text1"/>
          <w:sz w:val="18"/>
          <w:szCs w:val="18"/>
          <w:lang w:val="pt-PT"/>
        </w:rPr>
      </w:pPr>
    </w:p>
    <w:p w14:paraId="02BDB7C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Faça novamente o que fez há pouco. E apareceu essa.</w:t>
      </w:r>
    </w:p>
    <w:p w14:paraId="434137DF" w14:textId="77777777" w:rsidR="007D27B8" w:rsidRPr="00D444ED" w:rsidRDefault="007D27B8" w:rsidP="007D27B8">
      <w:pPr>
        <w:jc w:val="both"/>
        <w:rPr>
          <w:color w:val="000000" w:themeColor="text1"/>
          <w:sz w:val="18"/>
          <w:szCs w:val="18"/>
          <w:lang w:val="pt-PT"/>
        </w:rPr>
      </w:pPr>
    </w:p>
    <w:p w14:paraId="38093E4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vi, é a tal coisa que não vi. Este produto não se encontra na sua lista de compras, consulte a lista de compras para saber que produtos deve comprar.</w:t>
      </w:r>
    </w:p>
    <w:p w14:paraId="55A71996" w14:textId="77777777" w:rsidR="007D27B8" w:rsidRPr="00D444ED" w:rsidRDefault="007D27B8" w:rsidP="007D27B8">
      <w:pPr>
        <w:jc w:val="both"/>
        <w:rPr>
          <w:b/>
          <w:bCs/>
          <w:color w:val="000000" w:themeColor="text1"/>
          <w:sz w:val="18"/>
          <w:szCs w:val="18"/>
          <w:lang w:val="pt-PT"/>
        </w:rPr>
      </w:pPr>
    </w:p>
    <w:p w14:paraId="068D69A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Consegue identificar onde estaria a lista de compras, no ecrã?</w:t>
      </w:r>
    </w:p>
    <w:p w14:paraId="7A1A3308" w14:textId="77777777" w:rsidR="007D27B8" w:rsidRPr="00D444ED" w:rsidRDefault="007D27B8" w:rsidP="007D27B8">
      <w:pPr>
        <w:jc w:val="both"/>
        <w:rPr>
          <w:color w:val="000000" w:themeColor="text1"/>
          <w:sz w:val="18"/>
          <w:szCs w:val="18"/>
          <w:lang w:val="pt-PT"/>
        </w:rPr>
      </w:pPr>
    </w:p>
    <w:p w14:paraId="5A24A92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as primeiras que eu fiz, estavam para aqui.</w:t>
      </w:r>
    </w:p>
    <w:p w14:paraId="4B7AF325" w14:textId="77777777" w:rsidR="007D27B8" w:rsidRPr="00D444ED" w:rsidRDefault="007D27B8" w:rsidP="007D27B8">
      <w:pPr>
        <w:jc w:val="both"/>
        <w:rPr>
          <w:color w:val="000000" w:themeColor="text1"/>
          <w:sz w:val="18"/>
          <w:szCs w:val="18"/>
          <w:lang w:val="pt-PT"/>
        </w:rPr>
      </w:pPr>
    </w:p>
    <w:p w14:paraId="46CEBD7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ão, a lista de compras. O balão dizia consulte a sua lista de compras…</w:t>
      </w:r>
    </w:p>
    <w:p w14:paraId="04465A37" w14:textId="77777777" w:rsidR="007D27B8" w:rsidRPr="00D444ED" w:rsidRDefault="007D27B8" w:rsidP="007D27B8">
      <w:pPr>
        <w:jc w:val="both"/>
        <w:rPr>
          <w:color w:val="000000" w:themeColor="text1"/>
          <w:sz w:val="18"/>
          <w:szCs w:val="18"/>
          <w:lang w:val="pt-PT"/>
        </w:rPr>
      </w:pPr>
    </w:p>
    <w:p w14:paraId="19FFB25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w:t>
      </w:r>
    </w:p>
    <w:p w14:paraId="016A9772" w14:textId="77777777" w:rsidR="007D27B8" w:rsidRPr="00D444ED" w:rsidRDefault="007D27B8" w:rsidP="007D27B8">
      <w:pPr>
        <w:jc w:val="both"/>
        <w:rPr>
          <w:color w:val="000000" w:themeColor="text1"/>
          <w:sz w:val="18"/>
          <w:szCs w:val="18"/>
          <w:lang w:val="pt-PT"/>
        </w:rPr>
      </w:pPr>
    </w:p>
    <w:p w14:paraId="714094FA"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ntão, eu vou-lhe dar aqui uma ajuda. É este aqui…</w:t>
      </w:r>
    </w:p>
    <w:p w14:paraId="55A02D3C" w14:textId="77777777" w:rsidR="007D27B8" w:rsidRPr="00D444ED" w:rsidRDefault="007D27B8" w:rsidP="007D27B8">
      <w:pPr>
        <w:jc w:val="both"/>
        <w:rPr>
          <w:color w:val="000000" w:themeColor="text1"/>
          <w:sz w:val="18"/>
          <w:szCs w:val="18"/>
          <w:lang w:val="pt-PT"/>
        </w:rPr>
      </w:pPr>
    </w:p>
    <w:p w14:paraId="7CF44A4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nga… ah e as bananas. Eu nem sequer fui aqui. Lista de compras...Mangas e bananas, ok. vamos para as mangas… aqui. Aqui… vamos lá para as mangas, onde é que elas andam… onde é que elas andam aqui. aqui não está, aqui também não está… não as vejo… temos aqui as frutas, deviam estar para aqui. não estão… Ah… no seu lado esquerdo vai encontrar as mangas. Do seu lado direito as bananas. Carregue primeiro numa fruta e depois na outra, adicione ao seu cesto. Do lado esquerdo, aqui, aqui…</w:t>
      </w:r>
    </w:p>
    <w:p w14:paraId="42D1C2A8" w14:textId="77777777" w:rsidR="007D27B8" w:rsidRPr="00D444ED" w:rsidRDefault="007D27B8" w:rsidP="007D27B8">
      <w:pPr>
        <w:jc w:val="both"/>
        <w:rPr>
          <w:color w:val="000000" w:themeColor="text1"/>
          <w:sz w:val="18"/>
          <w:szCs w:val="18"/>
          <w:lang w:val="pt-PT"/>
        </w:rPr>
      </w:pPr>
    </w:p>
    <w:p w14:paraId="04258A7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 que é que este som…</w:t>
      </w:r>
    </w:p>
    <w:p w14:paraId="2F3DAC22" w14:textId="77777777" w:rsidR="007D27B8" w:rsidRPr="00D444ED" w:rsidRDefault="007D27B8" w:rsidP="007D27B8">
      <w:pPr>
        <w:jc w:val="both"/>
        <w:rPr>
          <w:color w:val="000000" w:themeColor="text1"/>
          <w:sz w:val="18"/>
          <w:szCs w:val="18"/>
          <w:lang w:val="pt-PT"/>
        </w:rPr>
      </w:pPr>
    </w:p>
    <w:p w14:paraId="6C0150F7"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Quer dizer que já foi para o cesto.</w:t>
      </w:r>
    </w:p>
    <w:p w14:paraId="098C11EA" w14:textId="77777777" w:rsidR="007D27B8" w:rsidRPr="00D444ED" w:rsidRDefault="007D27B8" w:rsidP="007D27B8">
      <w:pPr>
        <w:jc w:val="both"/>
        <w:rPr>
          <w:b/>
          <w:bCs/>
          <w:color w:val="000000" w:themeColor="text1"/>
          <w:sz w:val="18"/>
          <w:szCs w:val="18"/>
          <w:lang w:val="pt-PT"/>
        </w:rPr>
      </w:pPr>
    </w:p>
    <w:p w14:paraId="5D97ECF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lastRenderedPageBreak/>
        <w:t>Mod. – OK.</w:t>
      </w:r>
    </w:p>
    <w:p w14:paraId="286B7B7B" w14:textId="77777777" w:rsidR="007D27B8" w:rsidRPr="00D444ED" w:rsidRDefault="007D27B8" w:rsidP="007D27B8">
      <w:pPr>
        <w:jc w:val="both"/>
        <w:rPr>
          <w:color w:val="000000" w:themeColor="text1"/>
          <w:sz w:val="18"/>
          <w:szCs w:val="18"/>
          <w:lang w:val="pt-PT"/>
        </w:rPr>
      </w:pPr>
    </w:p>
    <w:p w14:paraId="3E6CE1C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tão, agora vamos então sair daqui. Onde é que está aqui…</w:t>
      </w:r>
    </w:p>
    <w:p w14:paraId="721F06DA" w14:textId="77777777" w:rsidR="007D27B8" w:rsidRPr="00D444ED" w:rsidRDefault="007D27B8" w:rsidP="007D27B8">
      <w:pPr>
        <w:jc w:val="both"/>
        <w:rPr>
          <w:color w:val="000000" w:themeColor="text1"/>
          <w:sz w:val="18"/>
          <w:szCs w:val="18"/>
          <w:lang w:val="pt-PT"/>
        </w:rPr>
      </w:pPr>
    </w:p>
    <w:p w14:paraId="2B56DEC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stá à procura de quê?</w:t>
      </w:r>
    </w:p>
    <w:p w14:paraId="3EADE67E" w14:textId="77777777" w:rsidR="007D27B8" w:rsidRPr="00D444ED" w:rsidRDefault="007D27B8" w:rsidP="007D27B8">
      <w:pPr>
        <w:jc w:val="both"/>
        <w:rPr>
          <w:color w:val="000000" w:themeColor="text1"/>
          <w:sz w:val="18"/>
          <w:szCs w:val="18"/>
          <w:lang w:val="pt-PT"/>
        </w:rPr>
      </w:pPr>
    </w:p>
    <w:p w14:paraId="307033F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ngas, quero ir para os chás… não… antes dos chás quero ir para os bolos, onde é que andam os bolos? Eu já os vi aqui em qualquer lado. aqui… e aqui.</w:t>
      </w:r>
    </w:p>
    <w:p w14:paraId="5B862315" w14:textId="77777777" w:rsidR="007D27B8" w:rsidRPr="00D444ED" w:rsidRDefault="007D27B8" w:rsidP="007D27B8">
      <w:pPr>
        <w:jc w:val="both"/>
        <w:rPr>
          <w:b/>
          <w:bCs/>
          <w:color w:val="000000" w:themeColor="text1"/>
          <w:sz w:val="18"/>
          <w:szCs w:val="18"/>
          <w:lang w:val="pt-PT"/>
        </w:rPr>
      </w:pPr>
    </w:p>
    <w:p w14:paraId="43FCB7B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K, mas na sua lista…</w:t>
      </w:r>
    </w:p>
    <w:p w14:paraId="5121C911" w14:textId="77777777" w:rsidR="007D27B8" w:rsidRPr="00D444ED" w:rsidRDefault="007D27B8" w:rsidP="007D27B8">
      <w:pPr>
        <w:jc w:val="both"/>
        <w:rPr>
          <w:color w:val="000000" w:themeColor="text1"/>
          <w:sz w:val="18"/>
          <w:szCs w:val="18"/>
          <w:lang w:val="pt-PT"/>
        </w:rPr>
      </w:pPr>
    </w:p>
    <w:p w14:paraId="182B713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ó apareceu a manga ainda e as bananas.</w:t>
      </w:r>
    </w:p>
    <w:p w14:paraId="55A3DF64" w14:textId="77777777" w:rsidR="007D27B8" w:rsidRPr="00D444ED" w:rsidRDefault="007D27B8" w:rsidP="007D27B8">
      <w:pPr>
        <w:jc w:val="both"/>
        <w:rPr>
          <w:b/>
          <w:bCs/>
          <w:color w:val="000000" w:themeColor="text1"/>
          <w:sz w:val="18"/>
          <w:szCs w:val="18"/>
          <w:lang w:val="pt-PT"/>
        </w:rPr>
      </w:pPr>
    </w:p>
    <w:p w14:paraId="0ABDDBF1"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 já tem todos os produtos da sua lista? Se quisesse saber como é que… exato.</w:t>
      </w:r>
    </w:p>
    <w:p w14:paraId="30AB7382" w14:textId="77777777" w:rsidR="007D27B8" w:rsidRPr="00D444ED" w:rsidRDefault="007D27B8" w:rsidP="007D27B8">
      <w:pPr>
        <w:jc w:val="both"/>
        <w:rPr>
          <w:color w:val="000000" w:themeColor="text1"/>
          <w:sz w:val="18"/>
          <w:szCs w:val="18"/>
          <w:lang w:val="pt-PT"/>
        </w:rPr>
      </w:pPr>
    </w:p>
    <w:p w14:paraId="3C7B1C97"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as frutas. Lista de compras… </w:t>
      </w:r>
    </w:p>
    <w:p w14:paraId="5A04A8F1" w14:textId="77777777" w:rsidR="007D27B8" w:rsidRPr="00D444ED" w:rsidRDefault="007D27B8" w:rsidP="007D27B8">
      <w:pPr>
        <w:jc w:val="both"/>
        <w:rPr>
          <w:color w:val="000000" w:themeColor="text1"/>
          <w:sz w:val="18"/>
          <w:szCs w:val="18"/>
          <w:lang w:val="pt-PT"/>
        </w:rPr>
      </w:pPr>
    </w:p>
    <w:p w14:paraId="7FD20874"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lhando… olhando para a lista de compras…</w:t>
      </w:r>
    </w:p>
    <w:p w14:paraId="379B415A" w14:textId="77777777" w:rsidR="007D27B8" w:rsidRPr="00D444ED" w:rsidRDefault="007D27B8" w:rsidP="007D27B8">
      <w:pPr>
        <w:jc w:val="both"/>
        <w:rPr>
          <w:color w:val="000000" w:themeColor="text1"/>
          <w:sz w:val="18"/>
          <w:szCs w:val="18"/>
          <w:lang w:val="pt-PT"/>
        </w:rPr>
      </w:pPr>
    </w:p>
    <w:p w14:paraId="5A26F33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s mangas já estão.</w:t>
      </w:r>
    </w:p>
    <w:p w14:paraId="234E20F6" w14:textId="77777777" w:rsidR="007D27B8" w:rsidRPr="00D444ED" w:rsidRDefault="007D27B8" w:rsidP="007D27B8">
      <w:pPr>
        <w:jc w:val="both"/>
        <w:rPr>
          <w:color w:val="000000" w:themeColor="text1"/>
          <w:sz w:val="18"/>
          <w:szCs w:val="18"/>
          <w:lang w:val="pt-PT"/>
        </w:rPr>
      </w:pPr>
    </w:p>
    <w:p w14:paraId="075340E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Falta-lhe então…</w:t>
      </w:r>
    </w:p>
    <w:p w14:paraId="1FECC478" w14:textId="77777777" w:rsidR="007D27B8" w:rsidRPr="00D444ED" w:rsidRDefault="007D27B8" w:rsidP="007D27B8">
      <w:pPr>
        <w:jc w:val="both"/>
        <w:rPr>
          <w:color w:val="000000" w:themeColor="text1"/>
          <w:sz w:val="18"/>
          <w:szCs w:val="18"/>
          <w:lang w:val="pt-PT"/>
        </w:rPr>
      </w:pPr>
    </w:p>
    <w:p w14:paraId="5939E31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s bolos. Terei que escrever? Não…</w:t>
      </w:r>
    </w:p>
    <w:p w14:paraId="1CC8FB37" w14:textId="77777777" w:rsidR="007D27B8" w:rsidRPr="00D444ED" w:rsidRDefault="007D27B8" w:rsidP="007D27B8">
      <w:pPr>
        <w:jc w:val="both"/>
        <w:rPr>
          <w:color w:val="000000" w:themeColor="text1"/>
          <w:sz w:val="18"/>
          <w:szCs w:val="18"/>
          <w:lang w:val="pt-PT"/>
        </w:rPr>
      </w:pPr>
    </w:p>
    <w:p w14:paraId="655A2001"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lhando para a lista…</w:t>
      </w:r>
    </w:p>
    <w:p w14:paraId="4D8ABAF4" w14:textId="77777777" w:rsidR="007D27B8" w:rsidRPr="00D444ED" w:rsidRDefault="007D27B8" w:rsidP="007D27B8">
      <w:pPr>
        <w:jc w:val="both"/>
        <w:rPr>
          <w:color w:val="000000" w:themeColor="text1"/>
          <w:sz w:val="18"/>
          <w:szCs w:val="18"/>
          <w:lang w:val="pt-PT"/>
        </w:rPr>
      </w:pPr>
    </w:p>
    <w:p w14:paraId="5E32EE64"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s mangas já estão.</w:t>
      </w:r>
    </w:p>
    <w:p w14:paraId="62F064AB" w14:textId="77777777" w:rsidR="007D27B8" w:rsidRPr="00D444ED" w:rsidRDefault="007D27B8" w:rsidP="007D27B8">
      <w:pPr>
        <w:jc w:val="both"/>
        <w:rPr>
          <w:color w:val="000000" w:themeColor="text1"/>
          <w:sz w:val="18"/>
          <w:szCs w:val="18"/>
          <w:lang w:val="pt-PT"/>
        </w:rPr>
      </w:pPr>
    </w:p>
    <w:p w14:paraId="3B52D501"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im. faltam então…</w:t>
      </w:r>
    </w:p>
    <w:p w14:paraId="73C25BE1" w14:textId="77777777" w:rsidR="007D27B8" w:rsidRPr="00D444ED" w:rsidRDefault="007D27B8" w:rsidP="007D27B8">
      <w:pPr>
        <w:jc w:val="both"/>
        <w:rPr>
          <w:color w:val="000000" w:themeColor="text1"/>
          <w:sz w:val="18"/>
          <w:szCs w:val="18"/>
          <w:lang w:val="pt-PT"/>
        </w:rPr>
      </w:pPr>
    </w:p>
    <w:p w14:paraId="024BC2C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s bolos.</w:t>
      </w:r>
    </w:p>
    <w:p w14:paraId="2F7AE48B" w14:textId="77777777" w:rsidR="007D27B8" w:rsidRPr="00D444ED" w:rsidRDefault="007D27B8" w:rsidP="007D27B8">
      <w:pPr>
        <w:jc w:val="both"/>
        <w:rPr>
          <w:color w:val="000000" w:themeColor="text1"/>
          <w:sz w:val="18"/>
          <w:szCs w:val="18"/>
          <w:lang w:val="pt-PT"/>
        </w:rPr>
      </w:pPr>
    </w:p>
    <w:p w14:paraId="189E631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s bananas.</w:t>
      </w:r>
    </w:p>
    <w:p w14:paraId="0F4C5BD9" w14:textId="77777777" w:rsidR="007D27B8" w:rsidRPr="00D444ED" w:rsidRDefault="007D27B8" w:rsidP="007D27B8">
      <w:pPr>
        <w:jc w:val="both"/>
        <w:rPr>
          <w:color w:val="000000" w:themeColor="text1"/>
          <w:sz w:val="18"/>
          <w:szCs w:val="18"/>
          <w:lang w:val="pt-PT"/>
        </w:rPr>
      </w:pPr>
    </w:p>
    <w:p w14:paraId="7F6C5C4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eu não quero bananas. Ah, mas tem de levar bananas? Ah, ok. Ah, só queria as mangas.</w:t>
      </w:r>
    </w:p>
    <w:p w14:paraId="7B1D4F28" w14:textId="77777777" w:rsidR="007D27B8" w:rsidRPr="00D444ED" w:rsidRDefault="007D27B8" w:rsidP="007D27B8">
      <w:pPr>
        <w:jc w:val="both"/>
        <w:rPr>
          <w:color w:val="000000" w:themeColor="text1"/>
          <w:sz w:val="18"/>
          <w:szCs w:val="18"/>
          <w:lang w:val="pt-PT"/>
        </w:rPr>
      </w:pPr>
    </w:p>
    <w:p w14:paraId="2E72AE7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ão umas compras forçadas estas [risos]</w:t>
      </w:r>
    </w:p>
    <w:p w14:paraId="009AD0BD" w14:textId="77777777" w:rsidR="007D27B8" w:rsidRPr="00D444ED" w:rsidRDefault="007D27B8" w:rsidP="007D27B8">
      <w:pPr>
        <w:jc w:val="both"/>
        <w:rPr>
          <w:color w:val="000000" w:themeColor="text1"/>
          <w:sz w:val="18"/>
          <w:szCs w:val="18"/>
          <w:lang w:val="pt-PT"/>
        </w:rPr>
      </w:pPr>
    </w:p>
    <w:p w14:paraId="4E46922A"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dicionar ao cesto. Sou obrigada a levar o que eles querem? continuar… para terminar às compras de hoje, dirija-se à caixa e carregue no botão pagar. Ah, a caixa. A caixa será aqui? não?</w:t>
      </w:r>
    </w:p>
    <w:p w14:paraId="0462353F" w14:textId="77777777" w:rsidR="007D27B8" w:rsidRPr="00D444ED" w:rsidRDefault="007D27B8" w:rsidP="007D27B8">
      <w:pPr>
        <w:jc w:val="both"/>
        <w:rPr>
          <w:color w:val="000000" w:themeColor="text1"/>
          <w:sz w:val="18"/>
          <w:szCs w:val="18"/>
          <w:lang w:val="pt-PT"/>
        </w:rPr>
      </w:pPr>
    </w:p>
    <w:p w14:paraId="46A1649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 xml:space="preserve">Mod. – Experimente. </w:t>
      </w:r>
    </w:p>
    <w:p w14:paraId="389DB3C0" w14:textId="77777777" w:rsidR="007D27B8" w:rsidRPr="00D444ED" w:rsidRDefault="007D27B8" w:rsidP="007D27B8">
      <w:pPr>
        <w:jc w:val="both"/>
        <w:rPr>
          <w:color w:val="000000" w:themeColor="text1"/>
          <w:sz w:val="18"/>
          <w:szCs w:val="18"/>
          <w:lang w:val="pt-PT"/>
        </w:rPr>
      </w:pPr>
    </w:p>
    <w:p w14:paraId="1505A8F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w:t>
      </w:r>
    </w:p>
    <w:p w14:paraId="1530BC64" w14:textId="77777777" w:rsidR="007D27B8" w:rsidRPr="00D444ED" w:rsidRDefault="007D27B8" w:rsidP="007D27B8">
      <w:pPr>
        <w:jc w:val="both"/>
        <w:rPr>
          <w:color w:val="000000" w:themeColor="text1"/>
          <w:sz w:val="18"/>
          <w:szCs w:val="18"/>
          <w:lang w:val="pt-PT"/>
        </w:rPr>
      </w:pPr>
    </w:p>
    <w:p w14:paraId="09B810F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Isso é a sua lista de compras…</w:t>
      </w:r>
    </w:p>
    <w:p w14:paraId="756E7B09" w14:textId="77777777" w:rsidR="007D27B8" w:rsidRPr="00D444ED" w:rsidRDefault="007D27B8" w:rsidP="007D27B8">
      <w:pPr>
        <w:jc w:val="both"/>
        <w:rPr>
          <w:color w:val="000000" w:themeColor="text1"/>
          <w:sz w:val="18"/>
          <w:szCs w:val="18"/>
          <w:lang w:val="pt-PT"/>
        </w:rPr>
      </w:pPr>
    </w:p>
    <w:p w14:paraId="2A72FCC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 caixa será aqui, salvo erro.</w:t>
      </w:r>
    </w:p>
    <w:p w14:paraId="18586FE2" w14:textId="77777777" w:rsidR="007D27B8" w:rsidRPr="00D444ED" w:rsidRDefault="007D27B8" w:rsidP="007D27B8">
      <w:pPr>
        <w:jc w:val="both"/>
        <w:rPr>
          <w:color w:val="000000" w:themeColor="text1"/>
          <w:sz w:val="18"/>
          <w:szCs w:val="18"/>
          <w:lang w:val="pt-PT"/>
        </w:rPr>
      </w:pPr>
    </w:p>
    <w:p w14:paraId="13C8E1C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esses botões do lado faria-lhe sentido ter aí um botão que…</w:t>
      </w:r>
    </w:p>
    <w:p w14:paraId="1C8B783A" w14:textId="77777777" w:rsidR="007D27B8" w:rsidRPr="00D444ED" w:rsidRDefault="007D27B8" w:rsidP="007D27B8">
      <w:pPr>
        <w:jc w:val="both"/>
        <w:rPr>
          <w:color w:val="000000" w:themeColor="text1"/>
          <w:sz w:val="18"/>
          <w:szCs w:val="18"/>
          <w:lang w:val="pt-PT"/>
        </w:rPr>
      </w:pPr>
    </w:p>
    <w:p w14:paraId="2D8FFB2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inalizar, não?</w:t>
      </w:r>
    </w:p>
    <w:p w14:paraId="07A1BAFE" w14:textId="77777777" w:rsidR="007D27B8" w:rsidRPr="00D444ED" w:rsidRDefault="007D27B8" w:rsidP="007D27B8">
      <w:pPr>
        <w:jc w:val="both"/>
        <w:rPr>
          <w:color w:val="000000" w:themeColor="text1"/>
          <w:sz w:val="18"/>
          <w:szCs w:val="18"/>
          <w:lang w:val="pt-PT"/>
        </w:rPr>
      </w:pPr>
    </w:p>
    <w:p w14:paraId="628F56D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xperimente.</w:t>
      </w:r>
    </w:p>
    <w:p w14:paraId="3004967C" w14:textId="77777777" w:rsidR="007D27B8" w:rsidRPr="00D444ED" w:rsidRDefault="007D27B8" w:rsidP="007D27B8">
      <w:pPr>
        <w:jc w:val="both"/>
        <w:rPr>
          <w:color w:val="000000" w:themeColor="text1"/>
          <w:sz w:val="18"/>
          <w:szCs w:val="18"/>
          <w:lang w:val="pt-PT"/>
        </w:rPr>
      </w:pPr>
    </w:p>
    <w:p w14:paraId="3B0DD4F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tem todos os produtos da sua lista de compras, dirija-se agora para uma das caixas. Ok, continuar… caixa de pagamento, continuar. Não… deve estar para aqui… não, não é para aqui.  Não…</w:t>
      </w:r>
    </w:p>
    <w:p w14:paraId="1CB09B65" w14:textId="77777777" w:rsidR="007D27B8" w:rsidRPr="00D444ED" w:rsidRDefault="007D27B8" w:rsidP="007D27B8">
      <w:pPr>
        <w:jc w:val="both"/>
        <w:rPr>
          <w:color w:val="000000" w:themeColor="text1"/>
          <w:sz w:val="18"/>
          <w:szCs w:val="18"/>
          <w:lang w:val="pt-PT"/>
        </w:rPr>
      </w:pPr>
    </w:p>
    <w:p w14:paraId="3E462EF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u aqui posso-lhe dar uma ajuda, porque é a primeira vez que está neste supermercado, correto?</w:t>
      </w:r>
    </w:p>
    <w:p w14:paraId="2585435A" w14:textId="77777777" w:rsidR="007D27B8" w:rsidRPr="00D444ED" w:rsidRDefault="007D27B8" w:rsidP="007D27B8">
      <w:pPr>
        <w:jc w:val="both"/>
        <w:rPr>
          <w:color w:val="000000" w:themeColor="text1"/>
          <w:sz w:val="18"/>
          <w:szCs w:val="18"/>
          <w:lang w:val="pt-PT"/>
        </w:rPr>
      </w:pPr>
    </w:p>
    <w:p w14:paraId="0475AA5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pois. É esta seta… que eu não vi.. tenho dificuldade…</w:t>
      </w:r>
    </w:p>
    <w:p w14:paraId="31139801" w14:textId="77777777" w:rsidR="007D27B8" w:rsidRPr="00D444ED" w:rsidRDefault="007D27B8" w:rsidP="007D27B8">
      <w:pPr>
        <w:jc w:val="both"/>
        <w:rPr>
          <w:color w:val="000000" w:themeColor="text1"/>
          <w:sz w:val="18"/>
          <w:szCs w:val="18"/>
          <w:lang w:val="pt-PT"/>
        </w:rPr>
      </w:pPr>
    </w:p>
    <w:p w14:paraId="57BB2924"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Tem dificuldade em vê-la.</w:t>
      </w:r>
    </w:p>
    <w:p w14:paraId="42262E8F" w14:textId="77777777" w:rsidR="007D27B8" w:rsidRPr="00D444ED" w:rsidRDefault="007D27B8" w:rsidP="007D27B8">
      <w:pPr>
        <w:jc w:val="both"/>
        <w:rPr>
          <w:b/>
          <w:bCs/>
          <w:color w:val="000000" w:themeColor="text1"/>
          <w:sz w:val="18"/>
          <w:szCs w:val="18"/>
          <w:lang w:val="pt-PT"/>
        </w:rPr>
      </w:pPr>
    </w:p>
    <w:p w14:paraId="4DD4EDAE"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m vê-la. Ok…</w:t>
      </w:r>
    </w:p>
    <w:p w14:paraId="7CAEFBDB" w14:textId="77777777" w:rsidR="007D27B8" w:rsidRPr="00D444ED" w:rsidRDefault="007D27B8" w:rsidP="007D27B8">
      <w:pPr>
        <w:jc w:val="both"/>
        <w:rPr>
          <w:color w:val="000000" w:themeColor="text1"/>
          <w:sz w:val="18"/>
          <w:szCs w:val="18"/>
          <w:lang w:val="pt-PT"/>
        </w:rPr>
      </w:pPr>
    </w:p>
    <w:p w14:paraId="600103F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lastRenderedPageBreak/>
        <w:t>Mod. – Devia ser de uma cor mais…</w:t>
      </w:r>
    </w:p>
    <w:p w14:paraId="2202A51A" w14:textId="77777777" w:rsidR="007D27B8" w:rsidRPr="00D444ED" w:rsidRDefault="007D27B8" w:rsidP="007D27B8">
      <w:pPr>
        <w:jc w:val="both"/>
        <w:rPr>
          <w:color w:val="000000" w:themeColor="text1"/>
          <w:sz w:val="18"/>
          <w:szCs w:val="18"/>
          <w:lang w:val="pt-PT"/>
        </w:rPr>
      </w:pPr>
    </w:p>
    <w:p w14:paraId="5A84A60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mos aqui só as caixas. Acho que é as caixas. Espere aí… aqui… e aqui. quando chegar à caixa de pagamento, carregue no botão pagar. Canto superior direito para pagar as suas compras… Aqui. a seguir escolha o modo de pagamento…</w:t>
      </w:r>
    </w:p>
    <w:p w14:paraId="2DE1E3E9" w14:textId="77777777" w:rsidR="007D27B8" w:rsidRPr="00D444ED" w:rsidRDefault="007D27B8" w:rsidP="007D27B8">
      <w:pPr>
        <w:jc w:val="both"/>
        <w:rPr>
          <w:color w:val="000000" w:themeColor="text1"/>
          <w:sz w:val="18"/>
          <w:szCs w:val="18"/>
          <w:lang w:val="pt-PT"/>
        </w:rPr>
      </w:pPr>
    </w:p>
    <w:p w14:paraId="4DF1302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gora fazia-lhe sentido carregar na caixa da imagem para pagar.</w:t>
      </w:r>
    </w:p>
    <w:p w14:paraId="38D1C93F" w14:textId="77777777" w:rsidR="007D27B8" w:rsidRPr="00D444ED" w:rsidRDefault="007D27B8" w:rsidP="007D27B8">
      <w:pPr>
        <w:jc w:val="both"/>
        <w:rPr>
          <w:color w:val="000000" w:themeColor="text1"/>
          <w:sz w:val="18"/>
          <w:szCs w:val="18"/>
          <w:lang w:val="pt-PT"/>
        </w:rPr>
      </w:pPr>
    </w:p>
    <w:p w14:paraId="632257BE"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378CF668" w14:textId="77777777" w:rsidR="007D27B8" w:rsidRPr="00D444ED" w:rsidRDefault="007D27B8" w:rsidP="007D27B8">
      <w:pPr>
        <w:jc w:val="both"/>
        <w:rPr>
          <w:color w:val="000000" w:themeColor="text1"/>
          <w:sz w:val="18"/>
          <w:szCs w:val="18"/>
          <w:lang w:val="pt-PT"/>
        </w:rPr>
      </w:pPr>
    </w:p>
    <w:p w14:paraId="35D5BA3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k.</w:t>
      </w:r>
    </w:p>
    <w:p w14:paraId="63559FED" w14:textId="77777777" w:rsidR="007D27B8" w:rsidRPr="00D444ED" w:rsidRDefault="007D27B8" w:rsidP="007D27B8">
      <w:pPr>
        <w:jc w:val="both"/>
        <w:rPr>
          <w:b/>
          <w:bCs/>
          <w:color w:val="000000" w:themeColor="text1"/>
          <w:sz w:val="18"/>
          <w:szCs w:val="18"/>
          <w:lang w:val="pt-PT"/>
        </w:rPr>
      </w:pPr>
    </w:p>
    <w:p w14:paraId="66E5400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vejo cá ninguém. Não… pagar … por favor escolha o modo de pagamento, dinheiro ou MB. MB… repetir nível… vamos para o próximo nível?</w:t>
      </w:r>
    </w:p>
    <w:p w14:paraId="03D65331" w14:textId="77777777" w:rsidR="007D27B8" w:rsidRPr="00D444ED" w:rsidRDefault="007D27B8" w:rsidP="007D27B8">
      <w:pPr>
        <w:jc w:val="both"/>
        <w:rPr>
          <w:color w:val="000000" w:themeColor="text1"/>
          <w:sz w:val="18"/>
          <w:szCs w:val="18"/>
          <w:lang w:val="pt-PT"/>
        </w:rPr>
      </w:pPr>
    </w:p>
    <w:p w14:paraId="504241F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Vamos para o próximo nível. Este aqui, só voltando aqui atrás…</w:t>
      </w:r>
    </w:p>
    <w:p w14:paraId="18E86470" w14:textId="77777777" w:rsidR="007D27B8" w:rsidRPr="00D444ED" w:rsidRDefault="007D27B8" w:rsidP="007D27B8">
      <w:pPr>
        <w:jc w:val="both"/>
        <w:rPr>
          <w:color w:val="000000" w:themeColor="text1"/>
          <w:sz w:val="18"/>
          <w:szCs w:val="18"/>
          <w:lang w:val="pt-PT"/>
        </w:rPr>
      </w:pPr>
    </w:p>
    <w:p w14:paraId="2661E4C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foi.</w:t>
      </w:r>
    </w:p>
    <w:p w14:paraId="1492295E" w14:textId="77777777" w:rsidR="007D27B8" w:rsidRPr="00D444ED" w:rsidRDefault="007D27B8" w:rsidP="007D27B8">
      <w:pPr>
        <w:jc w:val="both"/>
        <w:rPr>
          <w:color w:val="000000" w:themeColor="text1"/>
          <w:sz w:val="18"/>
          <w:szCs w:val="18"/>
          <w:lang w:val="pt-PT"/>
        </w:rPr>
      </w:pPr>
    </w:p>
    <w:p w14:paraId="4649BFC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 xml:space="preserve">Mod. – Exato. </w:t>
      </w:r>
    </w:p>
    <w:p w14:paraId="164F442F" w14:textId="77777777" w:rsidR="007D27B8" w:rsidRPr="00D444ED" w:rsidRDefault="007D27B8" w:rsidP="007D27B8">
      <w:pPr>
        <w:jc w:val="both"/>
        <w:rPr>
          <w:color w:val="000000" w:themeColor="text1"/>
          <w:sz w:val="18"/>
          <w:szCs w:val="18"/>
          <w:lang w:val="pt-PT"/>
        </w:rPr>
      </w:pPr>
    </w:p>
    <w:p w14:paraId="79F7817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meçar, vamos lá vê-lo. Carregue na seta que aparece no ecrã, dirija-se à nossa secção de frutas. Cá está a seta, que eu não a vejo. Continuar, aqui… esta é a secção de legumes… e hortaliças. Carregue na seta que aparece no ecrã para ir até lá. Cá está… continuar. Onde é que está a seta. A fruta e os legumes… onde é que estão…</w:t>
      </w:r>
    </w:p>
    <w:p w14:paraId="272E6329" w14:textId="77777777" w:rsidR="007D27B8" w:rsidRPr="00D444ED" w:rsidRDefault="007D27B8" w:rsidP="007D27B8">
      <w:pPr>
        <w:jc w:val="both"/>
        <w:rPr>
          <w:color w:val="000000" w:themeColor="text1"/>
          <w:sz w:val="18"/>
          <w:szCs w:val="18"/>
          <w:lang w:val="pt-PT"/>
        </w:rPr>
      </w:pPr>
    </w:p>
    <w:p w14:paraId="399EE6E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stá à procura de...?</w:t>
      </w:r>
    </w:p>
    <w:p w14:paraId="200CD894" w14:textId="77777777" w:rsidR="007D27B8" w:rsidRPr="00D444ED" w:rsidRDefault="007D27B8" w:rsidP="007D27B8">
      <w:pPr>
        <w:jc w:val="both"/>
        <w:rPr>
          <w:color w:val="000000" w:themeColor="text1"/>
          <w:sz w:val="18"/>
          <w:szCs w:val="18"/>
          <w:lang w:val="pt-PT"/>
        </w:rPr>
      </w:pPr>
    </w:p>
    <w:p w14:paraId="27DD632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os legumes, eles pedem-me os legumes. Vou para aqui. Tomate e salada… ok… este produto não se encontra no super… manga, outra vez as mangas, meloa e tangerinas. Ora frutas, manga, meloa… e tangerina. Ok, manga… manga…  aquela… aqui… ora, chegou à nossa secção de frutas [a entrevistada murmura o texto] Meloa… falta a meloa, meloa… manga… mas a meloa já foi, não está aqui… acho que isto é meloa.</w:t>
      </w:r>
    </w:p>
    <w:p w14:paraId="7330E01F" w14:textId="77777777" w:rsidR="007D27B8" w:rsidRPr="00D444ED" w:rsidRDefault="007D27B8" w:rsidP="007D27B8">
      <w:pPr>
        <w:jc w:val="both"/>
        <w:rPr>
          <w:color w:val="000000" w:themeColor="text1"/>
          <w:sz w:val="18"/>
          <w:szCs w:val="18"/>
          <w:lang w:val="pt-PT"/>
        </w:rPr>
      </w:pPr>
    </w:p>
    <w:p w14:paraId="3512FE1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e quisesse ver melhor…</w:t>
      </w:r>
    </w:p>
    <w:p w14:paraId="34ABC4A7" w14:textId="77777777" w:rsidR="007D27B8" w:rsidRPr="00D444ED" w:rsidRDefault="007D27B8" w:rsidP="007D27B8">
      <w:pPr>
        <w:jc w:val="both"/>
        <w:rPr>
          <w:color w:val="000000" w:themeColor="text1"/>
          <w:sz w:val="18"/>
          <w:szCs w:val="18"/>
          <w:lang w:val="pt-PT"/>
        </w:rPr>
      </w:pPr>
    </w:p>
    <w:p w14:paraId="3CA408E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não é aquilo que eu quero. É isto que eu quero, manga, meloa e os legumes… isto é a manga…adicionar ao cesto, não... isto não é, abacate, não me saiu abacate, é a manga, é as tangerinas… que devem andar por aqui, adicionar ao cesto… não é… as bananas… meloa, meloa… onde anda a meloa? É a manga que já está, eu quero a meloa… e as tangerinas. Estará para aqui alguma tangerina? Onde é que elas andarão? É aqui…</w:t>
      </w:r>
    </w:p>
    <w:p w14:paraId="7BF604F1" w14:textId="77777777" w:rsidR="007D27B8" w:rsidRPr="00D444ED" w:rsidRDefault="007D27B8" w:rsidP="007D27B8">
      <w:pPr>
        <w:jc w:val="both"/>
        <w:rPr>
          <w:color w:val="000000" w:themeColor="text1"/>
          <w:sz w:val="18"/>
          <w:szCs w:val="18"/>
          <w:lang w:val="pt-PT"/>
        </w:rPr>
      </w:pPr>
    </w:p>
    <w:p w14:paraId="282883E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Carregue novamente na…</w:t>
      </w:r>
    </w:p>
    <w:p w14:paraId="3558A2DC" w14:textId="77777777" w:rsidR="007D27B8" w:rsidRPr="00D444ED" w:rsidRDefault="007D27B8" w:rsidP="007D27B8">
      <w:pPr>
        <w:jc w:val="both"/>
        <w:rPr>
          <w:color w:val="000000" w:themeColor="text1"/>
          <w:sz w:val="18"/>
          <w:szCs w:val="18"/>
          <w:lang w:val="pt-PT"/>
        </w:rPr>
      </w:pPr>
    </w:p>
    <w:p w14:paraId="246CB46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meloa e tangerinas.</w:t>
      </w:r>
    </w:p>
    <w:p w14:paraId="7950BAA3" w14:textId="77777777" w:rsidR="007D27B8" w:rsidRPr="00D444ED" w:rsidRDefault="007D27B8" w:rsidP="007D27B8">
      <w:pPr>
        <w:jc w:val="both"/>
        <w:rPr>
          <w:color w:val="000000" w:themeColor="text1"/>
          <w:sz w:val="18"/>
          <w:szCs w:val="18"/>
          <w:lang w:val="pt-PT"/>
        </w:rPr>
      </w:pPr>
    </w:p>
    <w:p w14:paraId="2914F16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K. e carregando aí…</w:t>
      </w:r>
    </w:p>
    <w:p w14:paraId="237DF5BB" w14:textId="77777777" w:rsidR="007D27B8" w:rsidRPr="00D444ED" w:rsidRDefault="007D27B8" w:rsidP="007D27B8">
      <w:pPr>
        <w:jc w:val="both"/>
        <w:rPr>
          <w:color w:val="000000" w:themeColor="text1"/>
          <w:sz w:val="18"/>
          <w:szCs w:val="18"/>
          <w:lang w:val="pt-PT"/>
        </w:rPr>
      </w:pPr>
    </w:p>
    <w:p w14:paraId="3248BD5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tão… aqui não estou a ver. deixa lá ver se é aqui… laranjas, não é. por isso, não é…</w:t>
      </w:r>
    </w:p>
    <w:p w14:paraId="2B943AC6" w14:textId="77777777" w:rsidR="007D27B8" w:rsidRPr="00D444ED" w:rsidRDefault="007D27B8" w:rsidP="007D27B8">
      <w:pPr>
        <w:jc w:val="both"/>
        <w:rPr>
          <w:color w:val="000000" w:themeColor="text1"/>
          <w:sz w:val="18"/>
          <w:szCs w:val="18"/>
          <w:lang w:val="pt-PT"/>
        </w:rPr>
      </w:pPr>
    </w:p>
    <w:p w14:paraId="709F900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e quisesse sair daí, o que é que…</w:t>
      </w:r>
    </w:p>
    <w:p w14:paraId="34661F8F" w14:textId="77777777" w:rsidR="007D27B8" w:rsidRPr="00D444ED" w:rsidRDefault="007D27B8" w:rsidP="007D27B8">
      <w:pPr>
        <w:jc w:val="both"/>
        <w:rPr>
          <w:color w:val="000000" w:themeColor="text1"/>
          <w:sz w:val="18"/>
          <w:szCs w:val="18"/>
          <w:lang w:val="pt-PT"/>
        </w:rPr>
      </w:pPr>
    </w:p>
    <w:p w14:paraId="4CD58CE3"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air daqui. Pretende sair desta página? Não… vamos lá ver… vamos lá sair daqui, desta página. Mentira, não era.</w:t>
      </w:r>
    </w:p>
    <w:p w14:paraId="378AB56F" w14:textId="77777777" w:rsidR="007D27B8" w:rsidRPr="00D444ED" w:rsidRDefault="007D27B8" w:rsidP="007D27B8">
      <w:pPr>
        <w:jc w:val="both"/>
        <w:rPr>
          <w:color w:val="000000" w:themeColor="text1"/>
          <w:sz w:val="18"/>
          <w:szCs w:val="18"/>
          <w:lang w:val="pt-PT"/>
        </w:rPr>
      </w:pPr>
    </w:p>
    <w:p w14:paraId="5F5F3C6A"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aiu do nível, não foi?</w:t>
      </w:r>
    </w:p>
    <w:p w14:paraId="639D8739" w14:textId="77777777" w:rsidR="007D27B8" w:rsidRPr="00D444ED" w:rsidRDefault="007D27B8" w:rsidP="007D27B8">
      <w:pPr>
        <w:jc w:val="both"/>
        <w:rPr>
          <w:b/>
          <w:bCs/>
          <w:color w:val="000000" w:themeColor="text1"/>
          <w:sz w:val="18"/>
          <w:szCs w:val="18"/>
          <w:lang w:val="pt-PT"/>
        </w:rPr>
      </w:pPr>
    </w:p>
    <w:p w14:paraId="2D5971F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arregue na seta [a entrevistada murmura o texto] dirija-se à nossa secção de frutas. Continuar… [a entrevistada murmura o texto] onde é que está aqui a seta… a seta… bom… aqui. Aqui… chegou à nossa secção de frutas…  aqui, aqui… onde é que anda para aqui a seta. Vamos lá ver aqui o que me vai sair, é a manga, novamente a meloa e as tangerinas. Ok. Tenho aqui a meloa… vá lá, aqui a meloa… está aqui. Não é não, não é aqui… manga…</w:t>
      </w:r>
    </w:p>
    <w:p w14:paraId="5B751B64" w14:textId="77777777" w:rsidR="007D27B8" w:rsidRPr="00D444ED" w:rsidRDefault="007D27B8" w:rsidP="007D27B8">
      <w:pPr>
        <w:jc w:val="both"/>
        <w:rPr>
          <w:color w:val="000000" w:themeColor="text1"/>
          <w:sz w:val="18"/>
          <w:szCs w:val="18"/>
          <w:lang w:val="pt-PT"/>
        </w:rPr>
      </w:pPr>
    </w:p>
    <w:p w14:paraId="36A8BA4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im.</w:t>
      </w:r>
    </w:p>
    <w:p w14:paraId="01FFCFD4" w14:textId="77777777" w:rsidR="007D27B8" w:rsidRPr="00D444ED" w:rsidRDefault="007D27B8" w:rsidP="007D27B8">
      <w:pPr>
        <w:jc w:val="both"/>
        <w:rPr>
          <w:color w:val="000000" w:themeColor="text1"/>
          <w:sz w:val="18"/>
          <w:szCs w:val="18"/>
          <w:lang w:val="pt-PT"/>
        </w:rPr>
      </w:pPr>
    </w:p>
    <w:p w14:paraId="4DD49FC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angerina será esta? Não é, não é. onde é que anda a tangerina… meloa, manga, a meloa… falta a tangerina. Será esta? Tangerinas, ok. </w:t>
      </w:r>
    </w:p>
    <w:p w14:paraId="7103669F" w14:textId="77777777" w:rsidR="007D27B8" w:rsidRPr="00D444ED" w:rsidRDefault="007D27B8" w:rsidP="007D27B8">
      <w:pPr>
        <w:jc w:val="both"/>
        <w:rPr>
          <w:b/>
          <w:bCs/>
          <w:color w:val="000000" w:themeColor="text1"/>
          <w:sz w:val="18"/>
          <w:szCs w:val="18"/>
          <w:lang w:val="pt-PT"/>
        </w:rPr>
      </w:pPr>
    </w:p>
    <w:p w14:paraId="2A84C8D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ortanto, fazia-lhe sentido ter aí um botãozinho para a caixa?</w:t>
      </w:r>
    </w:p>
    <w:p w14:paraId="431A9DBA" w14:textId="77777777" w:rsidR="007D27B8" w:rsidRPr="00D444ED" w:rsidRDefault="007D27B8" w:rsidP="007D27B8">
      <w:pPr>
        <w:jc w:val="both"/>
        <w:rPr>
          <w:color w:val="000000" w:themeColor="text1"/>
          <w:sz w:val="18"/>
          <w:szCs w:val="18"/>
          <w:lang w:val="pt-PT"/>
        </w:rPr>
      </w:pPr>
    </w:p>
    <w:p w14:paraId="6F21C16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a caixa. Não… não..</w:t>
      </w:r>
    </w:p>
    <w:p w14:paraId="7D06A97F" w14:textId="77777777" w:rsidR="007D27B8" w:rsidRPr="00D444ED" w:rsidRDefault="007D27B8" w:rsidP="007D27B8">
      <w:pPr>
        <w:jc w:val="both"/>
        <w:rPr>
          <w:color w:val="000000" w:themeColor="text1"/>
          <w:sz w:val="18"/>
          <w:szCs w:val="18"/>
          <w:lang w:val="pt-PT"/>
        </w:rPr>
      </w:pPr>
    </w:p>
    <w:p w14:paraId="03A155D1"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Tem que ir até à caixa.</w:t>
      </w:r>
    </w:p>
    <w:p w14:paraId="5F65DCF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Pois, é isso que ando à procura.</w:t>
      </w:r>
    </w:p>
    <w:p w14:paraId="61DA9F62" w14:textId="77777777" w:rsidR="007D27B8" w:rsidRPr="00D444ED" w:rsidRDefault="007D27B8" w:rsidP="007D27B8">
      <w:pPr>
        <w:jc w:val="both"/>
        <w:rPr>
          <w:color w:val="000000" w:themeColor="text1"/>
          <w:sz w:val="18"/>
          <w:szCs w:val="18"/>
          <w:lang w:val="pt-PT"/>
        </w:rPr>
      </w:pPr>
    </w:p>
    <w:p w14:paraId="1B21608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h…</w:t>
      </w:r>
    </w:p>
    <w:p w14:paraId="6A80BA10" w14:textId="77777777" w:rsidR="007D27B8" w:rsidRPr="00D444ED" w:rsidRDefault="007D27B8" w:rsidP="007D27B8">
      <w:pPr>
        <w:jc w:val="both"/>
        <w:rPr>
          <w:color w:val="000000" w:themeColor="text1"/>
          <w:sz w:val="18"/>
          <w:szCs w:val="18"/>
          <w:lang w:val="pt-PT"/>
        </w:rPr>
      </w:pPr>
    </w:p>
    <w:p w14:paraId="676ED94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rá aqui? Não, vamos ver aqui. não é…</w:t>
      </w:r>
    </w:p>
    <w:p w14:paraId="2292F827" w14:textId="77777777" w:rsidR="007D27B8" w:rsidRPr="00D444ED" w:rsidRDefault="007D27B8" w:rsidP="007D27B8">
      <w:pPr>
        <w:jc w:val="both"/>
        <w:rPr>
          <w:color w:val="000000" w:themeColor="text1"/>
          <w:sz w:val="18"/>
          <w:szCs w:val="18"/>
          <w:lang w:val="pt-PT"/>
        </w:rPr>
      </w:pPr>
    </w:p>
    <w:p w14:paraId="7B46A4D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osso dar-lhe uma ajuda?</w:t>
      </w:r>
    </w:p>
    <w:p w14:paraId="602EC08B" w14:textId="77777777" w:rsidR="007D27B8" w:rsidRPr="00D444ED" w:rsidRDefault="007D27B8" w:rsidP="007D27B8">
      <w:pPr>
        <w:jc w:val="both"/>
        <w:rPr>
          <w:color w:val="000000" w:themeColor="text1"/>
          <w:sz w:val="18"/>
          <w:szCs w:val="18"/>
          <w:lang w:val="pt-PT"/>
        </w:rPr>
      </w:pPr>
    </w:p>
    <w:p w14:paraId="7C9D78D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de. É para aqui?</w:t>
      </w:r>
    </w:p>
    <w:p w14:paraId="403118CF" w14:textId="77777777" w:rsidR="007D27B8" w:rsidRPr="00D444ED" w:rsidRDefault="007D27B8" w:rsidP="007D27B8">
      <w:pPr>
        <w:jc w:val="both"/>
        <w:rPr>
          <w:b/>
          <w:bCs/>
          <w:color w:val="000000" w:themeColor="text1"/>
          <w:sz w:val="18"/>
          <w:szCs w:val="18"/>
          <w:lang w:val="pt-PT"/>
        </w:rPr>
      </w:pPr>
    </w:p>
    <w:p w14:paraId="3691953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ode seguir esta seta, agora vira para cá, agora um bocadinho mais…</w:t>
      </w:r>
    </w:p>
    <w:p w14:paraId="0A172F69" w14:textId="77777777" w:rsidR="007D27B8" w:rsidRPr="00D444ED" w:rsidRDefault="007D27B8" w:rsidP="007D27B8">
      <w:pPr>
        <w:jc w:val="both"/>
        <w:rPr>
          <w:color w:val="000000" w:themeColor="text1"/>
          <w:sz w:val="18"/>
          <w:szCs w:val="18"/>
          <w:lang w:val="pt-PT"/>
        </w:rPr>
      </w:pPr>
    </w:p>
    <w:p w14:paraId="3682985A"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a ver porque não gosto do tablet? É por isso… aqui, ah, temos aqui a caixa…</w:t>
      </w:r>
    </w:p>
    <w:p w14:paraId="4B1B79EE" w14:textId="77777777" w:rsidR="007D27B8" w:rsidRPr="00D444ED" w:rsidRDefault="007D27B8" w:rsidP="007D27B8">
      <w:pPr>
        <w:jc w:val="both"/>
        <w:rPr>
          <w:color w:val="000000" w:themeColor="text1"/>
          <w:sz w:val="18"/>
          <w:szCs w:val="18"/>
          <w:lang w:val="pt-PT"/>
        </w:rPr>
      </w:pPr>
    </w:p>
    <w:p w14:paraId="78217301"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gora segue em frente…. Usando a seta.</w:t>
      </w:r>
    </w:p>
    <w:p w14:paraId="3645DB82" w14:textId="77777777" w:rsidR="007D27B8" w:rsidRPr="00D444ED" w:rsidRDefault="007D27B8" w:rsidP="007D27B8">
      <w:pPr>
        <w:jc w:val="both"/>
        <w:rPr>
          <w:color w:val="000000" w:themeColor="text1"/>
          <w:sz w:val="18"/>
          <w:szCs w:val="18"/>
          <w:lang w:val="pt-PT"/>
        </w:rPr>
      </w:pPr>
    </w:p>
    <w:p w14:paraId="3102E4A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não é aqui. frutas, legumes, caixa…</w:t>
      </w:r>
    </w:p>
    <w:p w14:paraId="570B30D0" w14:textId="77777777" w:rsidR="007D27B8" w:rsidRPr="00D444ED" w:rsidRDefault="007D27B8" w:rsidP="007D27B8">
      <w:pPr>
        <w:jc w:val="both"/>
        <w:rPr>
          <w:color w:val="000000" w:themeColor="text1"/>
          <w:sz w:val="18"/>
          <w:szCs w:val="18"/>
          <w:lang w:val="pt-PT"/>
        </w:rPr>
      </w:pPr>
    </w:p>
    <w:p w14:paraId="635C7A5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gora carrega novamente na setinha…</w:t>
      </w:r>
    </w:p>
    <w:p w14:paraId="6DCE798D" w14:textId="77777777" w:rsidR="007D27B8" w:rsidRPr="00D444ED" w:rsidRDefault="007D27B8" w:rsidP="007D27B8">
      <w:pPr>
        <w:jc w:val="both"/>
        <w:rPr>
          <w:color w:val="000000" w:themeColor="text1"/>
          <w:sz w:val="18"/>
          <w:szCs w:val="18"/>
          <w:lang w:val="pt-PT"/>
        </w:rPr>
      </w:pPr>
    </w:p>
    <w:p w14:paraId="251A128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para pagar, continuar… para pagar as suas compras. Continuar…</w:t>
      </w:r>
    </w:p>
    <w:p w14:paraId="7445AC11" w14:textId="77777777" w:rsidR="007D27B8" w:rsidRPr="00D444ED" w:rsidRDefault="007D27B8" w:rsidP="007D27B8">
      <w:pPr>
        <w:jc w:val="both"/>
        <w:rPr>
          <w:color w:val="000000" w:themeColor="text1"/>
          <w:sz w:val="18"/>
          <w:szCs w:val="18"/>
          <w:lang w:val="pt-PT"/>
        </w:rPr>
      </w:pPr>
    </w:p>
    <w:p w14:paraId="2FE6FF0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Tem que carregar no botão pagar para… exato.</w:t>
      </w:r>
    </w:p>
    <w:p w14:paraId="4BD1F33A" w14:textId="77777777" w:rsidR="007D27B8" w:rsidRPr="00D444ED" w:rsidRDefault="007D27B8" w:rsidP="007D27B8">
      <w:pPr>
        <w:jc w:val="both"/>
        <w:rPr>
          <w:color w:val="000000" w:themeColor="text1"/>
          <w:sz w:val="18"/>
          <w:szCs w:val="18"/>
          <w:lang w:val="pt-PT"/>
        </w:rPr>
      </w:pPr>
    </w:p>
    <w:p w14:paraId="506CC97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ultibanco…</w:t>
      </w:r>
    </w:p>
    <w:p w14:paraId="7878D7ED" w14:textId="77777777" w:rsidR="007D27B8" w:rsidRPr="00D444ED" w:rsidRDefault="007D27B8" w:rsidP="007D27B8">
      <w:pPr>
        <w:jc w:val="both"/>
        <w:rPr>
          <w:color w:val="000000" w:themeColor="text1"/>
          <w:sz w:val="18"/>
          <w:szCs w:val="18"/>
          <w:lang w:val="pt-PT"/>
        </w:rPr>
      </w:pPr>
    </w:p>
    <w:p w14:paraId="4F00A42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gora como falou que gostava de fazer a sua lista de compras, vou-lhe pedir que olhando para o ecrã, hã, tente perceber… hã, onde é que poderia fazer a sua lista de compras. Se há alguma coisa… na plataforma, olhando todo, para todo o ecrã. Por exemplo, aqui em cima…  no menu… aqui nesta barra, nesta barra preta…</w:t>
      </w:r>
    </w:p>
    <w:p w14:paraId="66A6F63C" w14:textId="77777777" w:rsidR="007D27B8" w:rsidRPr="00D444ED" w:rsidRDefault="007D27B8" w:rsidP="007D27B8">
      <w:pPr>
        <w:jc w:val="both"/>
        <w:rPr>
          <w:color w:val="000000" w:themeColor="text1"/>
          <w:sz w:val="18"/>
          <w:szCs w:val="18"/>
          <w:lang w:val="pt-PT"/>
        </w:rPr>
      </w:pPr>
    </w:p>
    <w:p w14:paraId="2E415C3A"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Lista de compras.</w:t>
      </w:r>
    </w:p>
    <w:p w14:paraId="1C7BDD49" w14:textId="77777777" w:rsidR="007D27B8" w:rsidRPr="00D444ED" w:rsidRDefault="007D27B8" w:rsidP="007D27B8">
      <w:pPr>
        <w:jc w:val="both"/>
        <w:rPr>
          <w:color w:val="000000" w:themeColor="text1"/>
          <w:sz w:val="18"/>
          <w:szCs w:val="18"/>
          <w:lang w:val="pt-PT"/>
        </w:rPr>
      </w:pPr>
    </w:p>
    <w:p w14:paraId="56E5068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Hmm hmm.</w:t>
      </w:r>
    </w:p>
    <w:p w14:paraId="2B38F836" w14:textId="77777777" w:rsidR="007D27B8" w:rsidRPr="00D444ED" w:rsidRDefault="007D27B8" w:rsidP="007D27B8">
      <w:pPr>
        <w:jc w:val="both"/>
        <w:rPr>
          <w:color w:val="000000" w:themeColor="text1"/>
          <w:sz w:val="18"/>
          <w:szCs w:val="18"/>
          <w:lang w:val="pt-PT"/>
        </w:rPr>
      </w:pPr>
    </w:p>
    <w:p w14:paraId="4396F0CE"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ova lista de compras. Encontrar… ora bem..</w:t>
      </w:r>
    </w:p>
    <w:p w14:paraId="10A0E9BA" w14:textId="77777777" w:rsidR="007D27B8" w:rsidRPr="00D444ED" w:rsidRDefault="007D27B8" w:rsidP="007D27B8">
      <w:pPr>
        <w:jc w:val="both"/>
        <w:rPr>
          <w:color w:val="000000" w:themeColor="text1"/>
          <w:sz w:val="18"/>
          <w:szCs w:val="18"/>
          <w:lang w:val="pt-PT"/>
        </w:rPr>
      </w:pPr>
    </w:p>
    <w:p w14:paraId="083344B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 que vai fazer agora?</w:t>
      </w:r>
    </w:p>
    <w:p w14:paraId="31DFC02D" w14:textId="77777777" w:rsidR="007D27B8" w:rsidRPr="00D444ED" w:rsidRDefault="007D27B8" w:rsidP="007D27B8">
      <w:pPr>
        <w:jc w:val="both"/>
        <w:rPr>
          <w:color w:val="000000" w:themeColor="text1"/>
          <w:sz w:val="18"/>
          <w:szCs w:val="18"/>
          <w:lang w:val="pt-PT"/>
        </w:rPr>
      </w:pPr>
    </w:p>
    <w:p w14:paraId="6FDC51D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ra bem, frutas… frutas… pão… carnes…</w:t>
      </w:r>
    </w:p>
    <w:p w14:paraId="723BA619" w14:textId="77777777" w:rsidR="007D27B8" w:rsidRPr="00D444ED" w:rsidRDefault="007D27B8" w:rsidP="007D27B8">
      <w:pPr>
        <w:jc w:val="both"/>
        <w:rPr>
          <w:b/>
          <w:bCs/>
          <w:color w:val="000000" w:themeColor="text1"/>
          <w:sz w:val="18"/>
          <w:szCs w:val="18"/>
          <w:lang w:val="pt-PT"/>
        </w:rPr>
      </w:pPr>
    </w:p>
    <w:p w14:paraId="756011E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Mas antes de continuar veja que está a escrever os produtos, mas está aqui numa secção que diz nome e à frente do nome diz que escreva o nome da lista de compras.</w:t>
      </w:r>
    </w:p>
    <w:p w14:paraId="019CB341" w14:textId="77777777" w:rsidR="007D27B8" w:rsidRPr="00D444ED" w:rsidRDefault="007D27B8" w:rsidP="007D27B8">
      <w:pPr>
        <w:jc w:val="both"/>
        <w:rPr>
          <w:color w:val="000000" w:themeColor="text1"/>
          <w:sz w:val="18"/>
          <w:szCs w:val="18"/>
          <w:lang w:val="pt-PT"/>
        </w:rPr>
      </w:pPr>
    </w:p>
    <w:p w14:paraId="7395655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escreva o nome da lista de compras.</w:t>
      </w:r>
    </w:p>
    <w:p w14:paraId="455E3C5C" w14:textId="77777777" w:rsidR="007D27B8" w:rsidRPr="00D444ED" w:rsidRDefault="007D27B8" w:rsidP="007D27B8">
      <w:pPr>
        <w:jc w:val="both"/>
        <w:rPr>
          <w:color w:val="000000" w:themeColor="text1"/>
          <w:sz w:val="18"/>
          <w:szCs w:val="18"/>
          <w:lang w:val="pt-PT"/>
        </w:rPr>
      </w:pPr>
    </w:p>
    <w:p w14:paraId="4B3E74C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 nome, como se lhe desse um título…</w:t>
      </w:r>
    </w:p>
    <w:p w14:paraId="3613E571" w14:textId="77777777" w:rsidR="007D27B8" w:rsidRPr="00D444ED" w:rsidRDefault="007D27B8" w:rsidP="007D27B8">
      <w:pPr>
        <w:jc w:val="both"/>
        <w:rPr>
          <w:color w:val="000000" w:themeColor="text1"/>
          <w:sz w:val="18"/>
          <w:szCs w:val="18"/>
          <w:lang w:val="pt-PT"/>
        </w:rPr>
      </w:pPr>
    </w:p>
    <w:p w14:paraId="3455FB64"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tão, como é que… </w:t>
      </w:r>
    </w:p>
    <w:p w14:paraId="6199EEE9" w14:textId="77777777" w:rsidR="007D27B8" w:rsidRPr="00D444ED" w:rsidRDefault="007D27B8" w:rsidP="007D27B8">
      <w:pPr>
        <w:jc w:val="both"/>
        <w:rPr>
          <w:color w:val="000000" w:themeColor="text1"/>
          <w:sz w:val="18"/>
          <w:szCs w:val="18"/>
          <w:lang w:val="pt-PT"/>
        </w:rPr>
      </w:pPr>
    </w:p>
    <w:p w14:paraId="696F5AB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ão é uma coisa muito usual?</w:t>
      </w:r>
    </w:p>
    <w:p w14:paraId="6FF7811B" w14:textId="77777777" w:rsidR="007D27B8" w:rsidRPr="00D444ED" w:rsidRDefault="007D27B8" w:rsidP="007D27B8">
      <w:pPr>
        <w:jc w:val="both"/>
        <w:rPr>
          <w:color w:val="000000" w:themeColor="text1"/>
          <w:sz w:val="18"/>
          <w:szCs w:val="18"/>
          <w:lang w:val="pt-PT"/>
        </w:rPr>
      </w:pPr>
    </w:p>
    <w:p w14:paraId="0520E13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596CF749" w14:textId="77777777" w:rsidR="007D27B8" w:rsidRPr="00D444ED" w:rsidRDefault="007D27B8" w:rsidP="007D27B8">
      <w:pPr>
        <w:jc w:val="both"/>
        <w:rPr>
          <w:color w:val="000000" w:themeColor="text1"/>
          <w:sz w:val="18"/>
          <w:szCs w:val="18"/>
          <w:lang w:val="pt-PT"/>
        </w:rPr>
      </w:pPr>
    </w:p>
    <w:p w14:paraId="4457927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Dar um nome à lista de compras?</w:t>
      </w:r>
    </w:p>
    <w:p w14:paraId="6E9AF576" w14:textId="77777777" w:rsidR="007D27B8" w:rsidRPr="00D444ED" w:rsidRDefault="007D27B8" w:rsidP="007D27B8">
      <w:pPr>
        <w:jc w:val="both"/>
        <w:rPr>
          <w:color w:val="000000" w:themeColor="text1"/>
          <w:sz w:val="18"/>
          <w:szCs w:val="18"/>
          <w:lang w:val="pt-PT"/>
        </w:rPr>
      </w:pPr>
    </w:p>
    <w:p w14:paraId="49C790F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eu não faço lista.</w:t>
      </w:r>
    </w:p>
    <w:p w14:paraId="081189E3" w14:textId="77777777" w:rsidR="007D27B8" w:rsidRPr="00D444ED" w:rsidRDefault="007D27B8" w:rsidP="007D27B8">
      <w:pPr>
        <w:jc w:val="both"/>
        <w:rPr>
          <w:color w:val="000000" w:themeColor="text1"/>
          <w:sz w:val="18"/>
          <w:szCs w:val="18"/>
          <w:lang w:val="pt-PT"/>
        </w:rPr>
      </w:pPr>
    </w:p>
    <w:p w14:paraId="23E36C6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or norma não usa lista…</w:t>
      </w:r>
    </w:p>
    <w:p w14:paraId="66C1B7CD" w14:textId="77777777" w:rsidR="007D27B8" w:rsidRPr="00D444ED" w:rsidRDefault="007D27B8" w:rsidP="007D27B8">
      <w:pPr>
        <w:jc w:val="both"/>
        <w:rPr>
          <w:color w:val="000000" w:themeColor="text1"/>
          <w:sz w:val="18"/>
          <w:szCs w:val="18"/>
          <w:lang w:val="pt-PT"/>
        </w:rPr>
      </w:pPr>
    </w:p>
    <w:p w14:paraId="30B52943"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w:t>
      </w:r>
    </w:p>
    <w:p w14:paraId="30FCB77F" w14:textId="77777777" w:rsidR="007D27B8" w:rsidRPr="00D444ED" w:rsidRDefault="007D27B8" w:rsidP="007D27B8">
      <w:pPr>
        <w:jc w:val="both"/>
        <w:rPr>
          <w:color w:val="000000" w:themeColor="text1"/>
          <w:sz w:val="18"/>
          <w:szCs w:val="18"/>
          <w:lang w:val="pt-PT"/>
        </w:rPr>
      </w:pPr>
    </w:p>
    <w:p w14:paraId="6A1859E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gora se quisesse escrever os produtos como estava a fazer, em que secção é que iria colocá-los?</w:t>
      </w:r>
    </w:p>
    <w:p w14:paraId="433DD9CB" w14:textId="77777777" w:rsidR="007D27B8" w:rsidRPr="00D444ED" w:rsidRDefault="007D27B8" w:rsidP="007D27B8">
      <w:pPr>
        <w:jc w:val="both"/>
        <w:rPr>
          <w:color w:val="000000" w:themeColor="text1"/>
          <w:sz w:val="18"/>
          <w:szCs w:val="18"/>
          <w:lang w:val="pt-PT"/>
        </w:rPr>
      </w:pPr>
    </w:p>
    <w:p w14:paraId="36D929A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rá aqui? frutas… não..</w:t>
      </w:r>
    </w:p>
    <w:p w14:paraId="441F842B" w14:textId="77777777" w:rsidR="007D27B8" w:rsidRPr="00D444ED" w:rsidRDefault="007D27B8" w:rsidP="007D27B8">
      <w:pPr>
        <w:jc w:val="both"/>
        <w:rPr>
          <w:color w:val="000000" w:themeColor="text1"/>
          <w:sz w:val="18"/>
          <w:szCs w:val="18"/>
          <w:lang w:val="pt-PT"/>
        </w:rPr>
      </w:pPr>
    </w:p>
    <w:p w14:paraId="081E4EA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a nossa plataforma, tem que ser um bocadinho mais especifica em relação àquilo</w:t>
      </w:r>
      <w:r w:rsidRPr="00D444ED">
        <w:rPr>
          <w:color w:val="000000" w:themeColor="text1"/>
          <w:sz w:val="18"/>
          <w:szCs w:val="18"/>
          <w:lang w:val="pt-PT"/>
        </w:rPr>
        <w:t xml:space="preserve"> </w:t>
      </w:r>
      <w:r w:rsidRPr="00D444ED">
        <w:rPr>
          <w:b/>
          <w:bCs/>
          <w:color w:val="000000" w:themeColor="text1"/>
          <w:sz w:val="18"/>
          <w:szCs w:val="18"/>
          <w:lang w:val="pt-PT"/>
        </w:rPr>
        <w:t>que quer comprar. Por exemplo, se quer comprar frutas tem que dizer qual é a fruta que quer comprar.</w:t>
      </w:r>
    </w:p>
    <w:p w14:paraId="0DBCE94A"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Ai é?</w:t>
      </w:r>
    </w:p>
    <w:p w14:paraId="234E7654" w14:textId="77777777" w:rsidR="007D27B8" w:rsidRPr="00D444ED" w:rsidRDefault="007D27B8" w:rsidP="007D27B8">
      <w:pPr>
        <w:jc w:val="both"/>
        <w:rPr>
          <w:color w:val="000000" w:themeColor="text1"/>
          <w:sz w:val="18"/>
          <w:szCs w:val="18"/>
          <w:lang w:val="pt-PT"/>
        </w:rPr>
      </w:pPr>
    </w:p>
    <w:p w14:paraId="141E421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É. experimente. Não temos todas as frutas, mas…</w:t>
      </w:r>
    </w:p>
    <w:p w14:paraId="67D95FF0" w14:textId="77777777" w:rsidR="007D27B8" w:rsidRPr="00D444ED" w:rsidRDefault="007D27B8" w:rsidP="007D27B8">
      <w:pPr>
        <w:jc w:val="both"/>
        <w:rPr>
          <w:color w:val="000000" w:themeColor="text1"/>
          <w:sz w:val="18"/>
          <w:szCs w:val="18"/>
          <w:lang w:val="pt-PT"/>
        </w:rPr>
      </w:pPr>
    </w:p>
    <w:p w14:paraId="19426B4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não têm. Ok…</w:t>
      </w:r>
    </w:p>
    <w:p w14:paraId="24197A20" w14:textId="77777777" w:rsidR="007D27B8" w:rsidRPr="00D444ED" w:rsidRDefault="007D27B8" w:rsidP="007D27B8">
      <w:pPr>
        <w:jc w:val="both"/>
        <w:rPr>
          <w:color w:val="000000" w:themeColor="text1"/>
          <w:sz w:val="18"/>
          <w:szCs w:val="18"/>
          <w:lang w:val="pt-PT"/>
        </w:rPr>
      </w:pPr>
    </w:p>
    <w:p w14:paraId="006EEB7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Talvez uma mais simples.</w:t>
      </w:r>
    </w:p>
    <w:p w14:paraId="3A4C7698" w14:textId="77777777" w:rsidR="007D27B8" w:rsidRPr="00D444ED" w:rsidRDefault="007D27B8" w:rsidP="007D27B8">
      <w:pPr>
        <w:jc w:val="both"/>
        <w:rPr>
          <w:color w:val="000000" w:themeColor="text1"/>
          <w:sz w:val="18"/>
          <w:szCs w:val="18"/>
          <w:lang w:val="pt-PT"/>
        </w:rPr>
      </w:pPr>
    </w:p>
    <w:p w14:paraId="226E85CE"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amos lá ver aqui. vamos aqui… quero laranjas. Um quilo… não seria assim?</w:t>
      </w:r>
    </w:p>
    <w:p w14:paraId="050FF3F3" w14:textId="77777777" w:rsidR="007D27B8" w:rsidRPr="00D444ED" w:rsidRDefault="007D27B8" w:rsidP="007D27B8">
      <w:pPr>
        <w:jc w:val="both"/>
        <w:rPr>
          <w:color w:val="000000" w:themeColor="text1"/>
          <w:sz w:val="18"/>
          <w:szCs w:val="18"/>
          <w:lang w:val="pt-PT"/>
        </w:rPr>
      </w:pPr>
    </w:p>
    <w:p w14:paraId="500E690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Veja.</w:t>
      </w:r>
    </w:p>
    <w:p w14:paraId="53DFEA6A" w14:textId="77777777" w:rsidR="007D27B8" w:rsidRPr="00D444ED" w:rsidRDefault="007D27B8" w:rsidP="007D27B8">
      <w:pPr>
        <w:jc w:val="both"/>
        <w:rPr>
          <w:color w:val="000000" w:themeColor="text1"/>
          <w:sz w:val="18"/>
          <w:szCs w:val="18"/>
          <w:lang w:val="pt-PT"/>
        </w:rPr>
      </w:pPr>
    </w:p>
    <w:p w14:paraId="5030B92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ria, acho que era… laranjas… laranjas, um quilo, ok. laranjas, já está aqui. Agora o que é que… espere aí… lista de compras após selecionar um produto eles aparecerão aqui na lista de compras. Laranjas…mau.... apaguei?</w:t>
      </w:r>
    </w:p>
    <w:p w14:paraId="783CD6ED" w14:textId="77777777" w:rsidR="007D27B8" w:rsidRPr="00D444ED" w:rsidRDefault="007D27B8" w:rsidP="007D27B8">
      <w:pPr>
        <w:jc w:val="both"/>
        <w:rPr>
          <w:color w:val="000000" w:themeColor="text1"/>
          <w:sz w:val="18"/>
          <w:szCs w:val="18"/>
          <w:lang w:val="pt-PT"/>
        </w:rPr>
      </w:pPr>
    </w:p>
    <w:p w14:paraId="510E2B4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 que aconteceu?</w:t>
      </w:r>
    </w:p>
    <w:p w14:paraId="279FDD59" w14:textId="77777777" w:rsidR="007D27B8" w:rsidRPr="00D444ED" w:rsidRDefault="007D27B8" w:rsidP="007D27B8">
      <w:pPr>
        <w:jc w:val="both"/>
        <w:rPr>
          <w:color w:val="000000" w:themeColor="text1"/>
          <w:sz w:val="18"/>
          <w:szCs w:val="18"/>
          <w:lang w:val="pt-PT"/>
        </w:rPr>
      </w:pPr>
    </w:p>
    <w:p w14:paraId="3AFB77E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 apareceram as laranjas?</w:t>
      </w:r>
    </w:p>
    <w:p w14:paraId="5C3380DA" w14:textId="77777777" w:rsidR="007D27B8" w:rsidRPr="00D444ED" w:rsidRDefault="007D27B8" w:rsidP="007D27B8">
      <w:pPr>
        <w:jc w:val="both"/>
        <w:rPr>
          <w:color w:val="000000" w:themeColor="text1"/>
          <w:sz w:val="18"/>
          <w:szCs w:val="18"/>
          <w:lang w:val="pt-PT"/>
        </w:rPr>
      </w:pPr>
    </w:p>
    <w:p w14:paraId="3EE3244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Carregou…</w:t>
      </w:r>
    </w:p>
    <w:p w14:paraId="2AF3A604" w14:textId="77777777" w:rsidR="007D27B8" w:rsidRPr="00D444ED" w:rsidRDefault="007D27B8" w:rsidP="007D27B8">
      <w:pPr>
        <w:jc w:val="both"/>
        <w:rPr>
          <w:color w:val="000000" w:themeColor="text1"/>
          <w:sz w:val="18"/>
          <w:szCs w:val="18"/>
          <w:lang w:val="pt-PT"/>
        </w:rPr>
      </w:pPr>
    </w:p>
    <w:p w14:paraId="6034A25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pós selecionar um produto, aparecerão a azul aqui… na lista de compras. Se quiser remover o produto da mesma, clique no botão vermelho. Ah, eu removi-o, ok, escreva o nome do produto.</w:t>
      </w:r>
    </w:p>
    <w:p w14:paraId="5E450154" w14:textId="77777777" w:rsidR="007D27B8" w:rsidRPr="00D444ED" w:rsidRDefault="007D27B8" w:rsidP="007D27B8">
      <w:pPr>
        <w:jc w:val="both"/>
        <w:rPr>
          <w:color w:val="000000" w:themeColor="text1"/>
          <w:sz w:val="18"/>
          <w:szCs w:val="18"/>
          <w:lang w:val="pt-PT"/>
        </w:rPr>
      </w:pPr>
    </w:p>
    <w:p w14:paraId="1850DAE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Hmm hmm.</w:t>
      </w:r>
    </w:p>
    <w:p w14:paraId="70EB3652" w14:textId="77777777" w:rsidR="007D27B8" w:rsidRPr="00D444ED" w:rsidRDefault="007D27B8" w:rsidP="007D27B8">
      <w:pPr>
        <w:jc w:val="both"/>
        <w:rPr>
          <w:color w:val="000000" w:themeColor="text1"/>
          <w:sz w:val="18"/>
          <w:szCs w:val="18"/>
          <w:lang w:val="pt-PT"/>
        </w:rPr>
      </w:pPr>
    </w:p>
    <w:p w14:paraId="0A8FD68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 exemplo, escrevo tomate e toco no nome. Mau… espere aí. Tomate… tomate chucha, tomate salada, tomate… tomate rama… tomate cherry, tomate… espere aí. Tomate salada… </w:t>
      </w:r>
    </w:p>
    <w:p w14:paraId="4B260B3A" w14:textId="77777777" w:rsidR="007D27B8" w:rsidRPr="00D444ED" w:rsidRDefault="007D27B8" w:rsidP="007D27B8">
      <w:pPr>
        <w:jc w:val="both"/>
        <w:rPr>
          <w:color w:val="000000" w:themeColor="text1"/>
          <w:sz w:val="18"/>
          <w:szCs w:val="18"/>
          <w:lang w:val="pt-PT"/>
        </w:rPr>
      </w:pPr>
    </w:p>
    <w:p w14:paraId="0D89988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Desapareceu, carregue novamente.</w:t>
      </w:r>
    </w:p>
    <w:p w14:paraId="72AD0818" w14:textId="77777777" w:rsidR="007D27B8" w:rsidRPr="00D444ED" w:rsidRDefault="007D27B8" w:rsidP="007D27B8">
      <w:pPr>
        <w:jc w:val="both"/>
        <w:rPr>
          <w:color w:val="000000" w:themeColor="text1"/>
          <w:sz w:val="18"/>
          <w:szCs w:val="18"/>
          <w:lang w:val="pt-PT"/>
        </w:rPr>
      </w:pPr>
    </w:p>
    <w:p w14:paraId="731C827E"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mate, ok. tomate…</w:t>
      </w:r>
    </w:p>
    <w:p w14:paraId="27C70CB1" w14:textId="77777777" w:rsidR="007D27B8" w:rsidRPr="00D444ED" w:rsidRDefault="007D27B8" w:rsidP="007D27B8">
      <w:pPr>
        <w:jc w:val="both"/>
        <w:rPr>
          <w:color w:val="000000" w:themeColor="text1"/>
          <w:sz w:val="18"/>
          <w:szCs w:val="18"/>
          <w:lang w:val="pt-PT"/>
        </w:rPr>
      </w:pPr>
    </w:p>
    <w:p w14:paraId="1A3EB1F4"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e calhar tem que apagar a última letra e voltar a escrever para ele reconhecer que está… exato…</w:t>
      </w:r>
    </w:p>
    <w:p w14:paraId="723D9456" w14:textId="77777777" w:rsidR="007D27B8" w:rsidRPr="00D444ED" w:rsidRDefault="007D27B8" w:rsidP="007D27B8">
      <w:pPr>
        <w:jc w:val="both"/>
        <w:rPr>
          <w:color w:val="000000" w:themeColor="text1"/>
          <w:sz w:val="18"/>
          <w:szCs w:val="18"/>
          <w:lang w:val="pt-PT"/>
        </w:rPr>
      </w:pPr>
    </w:p>
    <w:p w14:paraId="3F70980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mate salada. Mau… aí então, mexe… pois. Tomate…</w:t>
      </w:r>
    </w:p>
    <w:p w14:paraId="5D846CCD" w14:textId="77777777" w:rsidR="007D27B8" w:rsidRPr="00D444ED" w:rsidRDefault="007D27B8" w:rsidP="007D27B8">
      <w:pPr>
        <w:jc w:val="both"/>
        <w:rPr>
          <w:b/>
          <w:bCs/>
          <w:color w:val="000000" w:themeColor="text1"/>
          <w:sz w:val="18"/>
          <w:szCs w:val="18"/>
          <w:lang w:val="pt-PT"/>
        </w:rPr>
      </w:pPr>
    </w:p>
    <w:p w14:paraId="3C4ED9C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le apareceu ali do outro lado.</w:t>
      </w:r>
    </w:p>
    <w:p w14:paraId="380570F3" w14:textId="77777777" w:rsidR="007D27B8" w:rsidRPr="00D444ED" w:rsidRDefault="007D27B8" w:rsidP="007D27B8">
      <w:pPr>
        <w:jc w:val="both"/>
        <w:rPr>
          <w:b/>
          <w:bCs/>
          <w:color w:val="000000" w:themeColor="text1"/>
          <w:sz w:val="18"/>
          <w:szCs w:val="18"/>
          <w:lang w:val="pt-PT"/>
        </w:rPr>
      </w:pPr>
    </w:p>
    <w:p w14:paraId="43CAE2F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mate, tomate. Pronto, e agora…</w:t>
      </w:r>
    </w:p>
    <w:p w14:paraId="5971B22F" w14:textId="77777777" w:rsidR="007D27B8" w:rsidRPr="00D444ED" w:rsidRDefault="007D27B8" w:rsidP="007D27B8">
      <w:pPr>
        <w:jc w:val="both"/>
        <w:rPr>
          <w:color w:val="000000" w:themeColor="text1"/>
          <w:sz w:val="18"/>
          <w:szCs w:val="18"/>
          <w:lang w:val="pt-PT"/>
        </w:rPr>
      </w:pPr>
    </w:p>
    <w:p w14:paraId="79CDA57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xperimente agora escrever outro produto.</w:t>
      </w:r>
    </w:p>
    <w:p w14:paraId="6151B1C0" w14:textId="77777777" w:rsidR="007D27B8" w:rsidRPr="00D444ED" w:rsidRDefault="007D27B8" w:rsidP="007D27B8">
      <w:pPr>
        <w:jc w:val="both"/>
        <w:rPr>
          <w:color w:val="000000" w:themeColor="text1"/>
          <w:sz w:val="18"/>
          <w:szCs w:val="18"/>
          <w:lang w:val="pt-PT"/>
        </w:rPr>
      </w:pPr>
    </w:p>
    <w:p w14:paraId="161D05C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mate… ora… tomate já ali está, tomate, alface… alface… alface… alface..</w:t>
      </w:r>
    </w:p>
    <w:p w14:paraId="72730312" w14:textId="77777777" w:rsidR="007D27B8" w:rsidRPr="00D444ED" w:rsidRDefault="007D27B8" w:rsidP="007D27B8">
      <w:pPr>
        <w:jc w:val="both"/>
        <w:rPr>
          <w:color w:val="000000" w:themeColor="text1"/>
          <w:sz w:val="18"/>
          <w:szCs w:val="18"/>
          <w:lang w:val="pt-PT"/>
        </w:rPr>
      </w:pPr>
    </w:p>
    <w:p w14:paraId="4149C5B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 xml:space="preserve">Mod. – Se o quisesse selecionar… </w:t>
      </w:r>
    </w:p>
    <w:p w14:paraId="463216C1" w14:textId="77777777" w:rsidR="007D27B8" w:rsidRPr="00D444ED" w:rsidRDefault="007D27B8" w:rsidP="007D27B8">
      <w:pPr>
        <w:jc w:val="both"/>
        <w:rPr>
          <w:b/>
          <w:bCs/>
          <w:color w:val="000000" w:themeColor="text1"/>
          <w:sz w:val="18"/>
          <w:szCs w:val="18"/>
          <w:lang w:val="pt-PT"/>
        </w:rPr>
      </w:pPr>
    </w:p>
    <w:p w14:paraId="0A9FC2D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lface... não será aqui? Espere, está ali. Ok. Está tomate, esta a alface… ora mais, vamos lá... batatas… batata…. batata… batata vermelha, ok, deve estar para aqui. está. Agora vamos para o pão. Não levo mais nada de frutas.</w:t>
      </w:r>
    </w:p>
    <w:p w14:paraId="2E021B41" w14:textId="77777777" w:rsidR="007D27B8" w:rsidRPr="00D444ED" w:rsidRDefault="007D27B8" w:rsidP="007D27B8">
      <w:pPr>
        <w:jc w:val="both"/>
        <w:rPr>
          <w:color w:val="000000" w:themeColor="text1"/>
          <w:sz w:val="18"/>
          <w:szCs w:val="18"/>
          <w:lang w:val="pt-PT"/>
        </w:rPr>
      </w:pPr>
    </w:p>
    <w:p w14:paraId="21DC571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 pão ainda não temos.</w:t>
      </w:r>
    </w:p>
    <w:p w14:paraId="1D05FC54" w14:textId="77777777" w:rsidR="007D27B8" w:rsidRPr="00D444ED" w:rsidRDefault="007D27B8" w:rsidP="007D27B8">
      <w:pPr>
        <w:jc w:val="both"/>
        <w:rPr>
          <w:color w:val="000000" w:themeColor="text1"/>
          <w:sz w:val="18"/>
          <w:szCs w:val="18"/>
          <w:lang w:val="pt-PT"/>
        </w:rPr>
      </w:pPr>
    </w:p>
    <w:p w14:paraId="09ADD65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í não têm?</w:t>
      </w:r>
    </w:p>
    <w:p w14:paraId="6D05A24C" w14:textId="77777777" w:rsidR="007D27B8" w:rsidRPr="00D444ED" w:rsidRDefault="007D27B8" w:rsidP="007D27B8">
      <w:pPr>
        <w:jc w:val="both"/>
        <w:rPr>
          <w:b/>
          <w:bCs/>
          <w:color w:val="000000" w:themeColor="text1"/>
          <w:sz w:val="18"/>
          <w:szCs w:val="18"/>
          <w:lang w:val="pt-PT"/>
        </w:rPr>
      </w:pPr>
    </w:p>
    <w:p w14:paraId="0C3028C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inda não.</w:t>
      </w:r>
    </w:p>
    <w:p w14:paraId="2E986ABA" w14:textId="77777777" w:rsidR="007D27B8" w:rsidRPr="00D444ED" w:rsidRDefault="007D27B8" w:rsidP="007D27B8">
      <w:pPr>
        <w:jc w:val="both"/>
        <w:rPr>
          <w:color w:val="000000" w:themeColor="text1"/>
          <w:sz w:val="18"/>
          <w:szCs w:val="18"/>
          <w:lang w:val="pt-PT"/>
        </w:rPr>
      </w:pPr>
    </w:p>
    <w:p w14:paraId="284329A7"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inda não têm. Então vamos para os bolos. Os bolos fazem mal à saúde, também não quero. </w:t>
      </w:r>
    </w:p>
    <w:p w14:paraId="33A1BB78" w14:textId="77777777" w:rsidR="007D27B8" w:rsidRPr="00D444ED" w:rsidRDefault="007D27B8" w:rsidP="007D27B8">
      <w:pPr>
        <w:jc w:val="both"/>
        <w:rPr>
          <w:color w:val="000000" w:themeColor="text1"/>
          <w:sz w:val="18"/>
          <w:szCs w:val="18"/>
          <w:lang w:val="pt-PT"/>
        </w:rPr>
      </w:pPr>
    </w:p>
    <w:p w14:paraId="5EA1AF3A"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xato.</w:t>
      </w:r>
    </w:p>
    <w:p w14:paraId="7BCC2C98" w14:textId="77777777" w:rsidR="007D27B8" w:rsidRPr="00D444ED" w:rsidRDefault="007D27B8" w:rsidP="007D27B8">
      <w:pPr>
        <w:jc w:val="both"/>
        <w:rPr>
          <w:color w:val="000000" w:themeColor="text1"/>
          <w:sz w:val="18"/>
          <w:szCs w:val="18"/>
          <w:lang w:val="pt-PT"/>
        </w:rPr>
      </w:pPr>
    </w:p>
    <w:p w14:paraId="62D7ABF7"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amos para a carne. Eu não sou amiga de bolos. Carne picada não, não gosto.</w:t>
      </w:r>
    </w:p>
    <w:p w14:paraId="06ED208A" w14:textId="77777777" w:rsidR="007D27B8" w:rsidRPr="00D444ED" w:rsidRDefault="007D27B8" w:rsidP="007D27B8">
      <w:pPr>
        <w:jc w:val="both"/>
        <w:rPr>
          <w:color w:val="000000" w:themeColor="text1"/>
          <w:sz w:val="18"/>
          <w:szCs w:val="18"/>
          <w:lang w:val="pt-PT"/>
        </w:rPr>
      </w:pPr>
    </w:p>
    <w:p w14:paraId="520600A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qui na secção do talho…</w:t>
      </w:r>
    </w:p>
    <w:p w14:paraId="4B533106" w14:textId="77777777" w:rsidR="007D27B8" w:rsidRPr="00D444ED" w:rsidRDefault="007D27B8" w:rsidP="007D27B8">
      <w:pPr>
        <w:jc w:val="both"/>
        <w:rPr>
          <w:color w:val="000000" w:themeColor="text1"/>
          <w:sz w:val="18"/>
          <w:szCs w:val="18"/>
          <w:lang w:val="pt-PT"/>
        </w:rPr>
      </w:pPr>
    </w:p>
    <w:p w14:paraId="518C9BC7"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interessa que a gente goste ou não goste, é isso?</w:t>
      </w:r>
    </w:p>
    <w:p w14:paraId="1A411104" w14:textId="77777777" w:rsidR="007D27B8" w:rsidRPr="00D444ED" w:rsidRDefault="007D27B8" w:rsidP="007D27B8">
      <w:pPr>
        <w:jc w:val="both"/>
        <w:rPr>
          <w:color w:val="000000" w:themeColor="text1"/>
          <w:sz w:val="18"/>
          <w:szCs w:val="18"/>
          <w:lang w:val="pt-PT"/>
        </w:rPr>
      </w:pPr>
    </w:p>
    <w:p w14:paraId="4D36734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ão, não. Aqui pode selecionar o que quer. Mas vamos supor que queria… queria frango…</w:t>
      </w:r>
    </w:p>
    <w:p w14:paraId="3CF09CA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Aí já não vou…</w:t>
      </w:r>
    </w:p>
    <w:p w14:paraId="75B62E78" w14:textId="77777777" w:rsidR="007D27B8" w:rsidRPr="00D444ED" w:rsidRDefault="007D27B8" w:rsidP="007D27B8">
      <w:pPr>
        <w:jc w:val="both"/>
        <w:rPr>
          <w:color w:val="000000" w:themeColor="text1"/>
          <w:sz w:val="18"/>
          <w:szCs w:val="18"/>
          <w:lang w:val="pt-PT"/>
        </w:rPr>
      </w:pPr>
    </w:p>
    <w:p w14:paraId="6921AB3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ode apagar e experimente. Às vezes é a forma …</w:t>
      </w:r>
    </w:p>
    <w:p w14:paraId="4BB1BC3D" w14:textId="77777777" w:rsidR="007D27B8" w:rsidRPr="00D444ED" w:rsidRDefault="007D27B8" w:rsidP="007D27B8">
      <w:pPr>
        <w:jc w:val="both"/>
        <w:rPr>
          <w:color w:val="000000" w:themeColor="text1"/>
          <w:sz w:val="18"/>
          <w:szCs w:val="18"/>
          <w:lang w:val="pt-PT"/>
        </w:rPr>
      </w:pPr>
    </w:p>
    <w:p w14:paraId="7C8F3B8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rango.</w:t>
      </w:r>
    </w:p>
    <w:p w14:paraId="1DEBECA2" w14:textId="77777777" w:rsidR="007D27B8" w:rsidRPr="00D444ED" w:rsidRDefault="007D27B8" w:rsidP="007D27B8">
      <w:pPr>
        <w:jc w:val="both"/>
        <w:rPr>
          <w:color w:val="000000" w:themeColor="text1"/>
          <w:sz w:val="18"/>
          <w:szCs w:val="18"/>
          <w:lang w:val="pt-PT"/>
        </w:rPr>
      </w:pPr>
    </w:p>
    <w:p w14:paraId="7EE1D20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 como nós escrevemos as coisas. Há também....</w:t>
      </w:r>
    </w:p>
    <w:p w14:paraId="38441656" w14:textId="77777777" w:rsidR="007D27B8" w:rsidRPr="00D444ED" w:rsidRDefault="007D27B8" w:rsidP="007D27B8">
      <w:pPr>
        <w:jc w:val="both"/>
        <w:rPr>
          <w:color w:val="000000" w:themeColor="text1"/>
          <w:sz w:val="18"/>
          <w:szCs w:val="18"/>
          <w:lang w:val="pt-PT"/>
        </w:rPr>
      </w:pPr>
    </w:p>
    <w:p w14:paraId="2719C46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rango inteiro, com miúdos. Eu vou-lhe ser muito sincera, também não compro frango.</w:t>
      </w:r>
    </w:p>
    <w:p w14:paraId="228F5644" w14:textId="77777777" w:rsidR="007D27B8" w:rsidRPr="00D444ED" w:rsidRDefault="007D27B8" w:rsidP="007D27B8">
      <w:pPr>
        <w:jc w:val="both"/>
        <w:rPr>
          <w:b/>
          <w:bCs/>
          <w:color w:val="000000" w:themeColor="text1"/>
          <w:sz w:val="18"/>
          <w:szCs w:val="18"/>
          <w:lang w:val="pt-PT"/>
        </w:rPr>
      </w:pPr>
    </w:p>
    <w:p w14:paraId="6FED3BC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ão? Novilho…</w:t>
      </w:r>
    </w:p>
    <w:p w14:paraId="7B1C2426" w14:textId="77777777" w:rsidR="007D27B8" w:rsidRPr="00D444ED" w:rsidRDefault="007D27B8" w:rsidP="007D27B8">
      <w:pPr>
        <w:jc w:val="both"/>
        <w:rPr>
          <w:color w:val="000000" w:themeColor="text1"/>
          <w:sz w:val="18"/>
          <w:szCs w:val="18"/>
          <w:lang w:val="pt-PT"/>
        </w:rPr>
      </w:pPr>
    </w:p>
    <w:p w14:paraId="01A3CF9A"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compro frango é caseiro, mas agora não interessa, está o frango, está o frango… pronto. Vamos aqui para o frango.</w:t>
      </w:r>
    </w:p>
    <w:p w14:paraId="045FFBEC" w14:textId="77777777" w:rsidR="007D27B8" w:rsidRPr="00D444ED" w:rsidRDefault="007D27B8" w:rsidP="007D27B8">
      <w:pPr>
        <w:jc w:val="both"/>
        <w:rPr>
          <w:color w:val="000000" w:themeColor="text1"/>
          <w:sz w:val="18"/>
          <w:szCs w:val="18"/>
          <w:lang w:val="pt-PT"/>
        </w:rPr>
      </w:pPr>
    </w:p>
    <w:p w14:paraId="71505051"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Vamos supor que já tem a sua lista de compras, não vai querer comprar mais nada. Que passo é que daria a seguir? Aí vai voltar atrás…</w:t>
      </w:r>
    </w:p>
    <w:p w14:paraId="312638FB" w14:textId="77777777" w:rsidR="007D27B8" w:rsidRPr="00D444ED" w:rsidRDefault="007D27B8" w:rsidP="007D27B8">
      <w:pPr>
        <w:jc w:val="both"/>
        <w:rPr>
          <w:color w:val="000000" w:themeColor="text1"/>
          <w:sz w:val="18"/>
          <w:szCs w:val="18"/>
          <w:lang w:val="pt-PT"/>
        </w:rPr>
      </w:pPr>
    </w:p>
    <w:p w14:paraId="2264D20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ok…</w:t>
      </w:r>
    </w:p>
    <w:p w14:paraId="10D9E5AF" w14:textId="77777777" w:rsidR="007D27B8" w:rsidRPr="00D444ED" w:rsidRDefault="007D27B8" w:rsidP="007D27B8">
      <w:pPr>
        <w:jc w:val="both"/>
        <w:rPr>
          <w:color w:val="000000" w:themeColor="text1"/>
          <w:sz w:val="18"/>
          <w:szCs w:val="18"/>
          <w:lang w:val="pt-PT"/>
        </w:rPr>
      </w:pPr>
    </w:p>
    <w:p w14:paraId="124D123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u posso rapidamente pôr aqui os produtos… tomate…</w:t>
      </w:r>
    </w:p>
    <w:p w14:paraId="31C07ED4" w14:textId="77777777" w:rsidR="007D27B8" w:rsidRPr="00D444ED" w:rsidRDefault="007D27B8" w:rsidP="007D27B8">
      <w:pPr>
        <w:jc w:val="both"/>
        <w:rPr>
          <w:color w:val="000000" w:themeColor="text1"/>
          <w:sz w:val="18"/>
          <w:szCs w:val="18"/>
          <w:lang w:val="pt-PT"/>
        </w:rPr>
      </w:pPr>
    </w:p>
    <w:p w14:paraId="40CE635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é o tomate…</w:t>
      </w:r>
    </w:p>
    <w:p w14:paraId="48C679D1" w14:textId="77777777" w:rsidR="007D27B8" w:rsidRPr="00D444ED" w:rsidRDefault="007D27B8" w:rsidP="007D27B8">
      <w:pPr>
        <w:jc w:val="both"/>
        <w:rPr>
          <w:color w:val="000000" w:themeColor="text1"/>
          <w:sz w:val="18"/>
          <w:szCs w:val="18"/>
          <w:lang w:val="pt-PT"/>
        </w:rPr>
      </w:pPr>
    </w:p>
    <w:p w14:paraId="013C2604"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 tomate, a alface, não era… era o frango e era mais um…</w:t>
      </w:r>
    </w:p>
    <w:p w14:paraId="7B8B07D2" w14:textId="77777777" w:rsidR="007D27B8" w:rsidRPr="00D444ED" w:rsidRDefault="007D27B8" w:rsidP="007D27B8">
      <w:pPr>
        <w:jc w:val="both"/>
        <w:rPr>
          <w:color w:val="000000" w:themeColor="text1"/>
          <w:sz w:val="18"/>
          <w:szCs w:val="18"/>
          <w:lang w:val="pt-PT"/>
        </w:rPr>
      </w:pPr>
    </w:p>
    <w:p w14:paraId="1FB7EF1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 batata. Era a batata…</w:t>
      </w:r>
    </w:p>
    <w:p w14:paraId="6E5CF93C" w14:textId="77777777" w:rsidR="007D27B8" w:rsidRPr="00D444ED" w:rsidRDefault="007D27B8" w:rsidP="007D27B8">
      <w:pPr>
        <w:jc w:val="both"/>
        <w:rPr>
          <w:color w:val="000000" w:themeColor="text1"/>
          <w:sz w:val="18"/>
          <w:szCs w:val="18"/>
          <w:lang w:val="pt-PT"/>
        </w:rPr>
      </w:pPr>
    </w:p>
    <w:p w14:paraId="7FD25A7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gora já temos novamente aqui os produtos.</w:t>
      </w:r>
    </w:p>
    <w:p w14:paraId="43E6A2F6" w14:textId="77777777" w:rsidR="007D27B8" w:rsidRPr="00D444ED" w:rsidRDefault="007D27B8" w:rsidP="007D27B8">
      <w:pPr>
        <w:jc w:val="both"/>
        <w:rPr>
          <w:color w:val="000000" w:themeColor="text1"/>
          <w:sz w:val="18"/>
          <w:szCs w:val="18"/>
          <w:lang w:val="pt-PT"/>
        </w:rPr>
      </w:pPr>
    </w:p>
    <w:p w14:paraId="020695B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agora temos de sair daqui. Aqui é que está… agora aqui é que está, será aqui? Aqui não…</w:t>
      </w:r>
    </w:p>
    <w:p w14:paraId="51A9E82A" w14:textId="77777777" w:rsidR="007D27B8" w:rsidRPr="00D444ED" w:rsidRDefault="007D27B8" w:rsidP="007D27B8">
      <w:pPr>
        <w:jc w:val="both"/>
        <w:rPr>
          <w:color w:val="000000" w:themeColor="text1"/>
          <w:sz w:val="18"/>
          <w:szCs w:val="18"/>
          <w:lang w:val="pt-PT"/>
        </w:rPr>
      </w:pPr>
    </w:p>
    <w:p w14:paraId="7E3C81E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xperimente.</w:t>
      </w:r>
    </w:p>
    <w:p w14:paraId="72515CCD" w14:textId="77777777" w:rsidR="007D27B8" w:rsidRPr="00D444ED" w:rsidRDefault="007D27B8" w:rsidP="007D27B8">
      <w:pPr>
        <w:jc w:val="both"/>
        <w:rPr>
          <w:color w:val="000000" w:themeColor="text1"/>
          <w:sz w:val="18"/>
          <w:szCs w:val="18"/>
          <w:lang w:val="pt-PT"/>
        </w:rPr>
      </w:pPr>
    </w:p>
    <w:p w14:paraId="3662207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cha. É aqui? Acha? Não é…</w:t>
      </w:r>
    </w:p>
    <w:p w14:paraId="6D84D9D6" w14:textId="77777777" w:rsidR="007D27B8" w:rsidRPr="00D444ED" w:rsidRDefault="007D27B8" w:rsidP="007D27B8">
      <w:pPr>
        <w:jc w:val="both"/>
        <w:rPr>
          <w:color w:val="000000" w:themeColor="text1"/>
          <w:sz w:val="18"/>
          <w:szCs w:val="18"/>
          <w:lang w:val="pt-PT"/>
        </w:rPr>
      </w:pPr>
    </w:p>
    <w:p w14:paraId="1CA5C7B4"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Vamos continuar a explorar o ecrã, para cima, para baixo...</w:t>
      </w:r>
    </w:p>
    <w:p w14:paraId="1EEAF9AB" w14:textId="77777777" w:rsidR="007D27B8" w:rsidRPr="00D444ED" w:rsidRDefault="007D27B8" w:rsidP="007D27B8">
      <w:pPr>
        <w:jc w:val="both"/>
        <w:rPr>
          <w:color w:val="000000" w:themeColor="text1"/>
          <w:sz w:val="18"/>
          <w:szCs w:val="18"/>
          <w:lang w:val="pt-PT"/>
        </w:rPr>
      </w:pPr>
    </w:p>
    <w:p w14:paraId="3778CE3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guir… dê o nome à sua…não</w:t>
      </w:r>
    </w:p>
    <w:p w14:paraId="308BFD8E" w14:textId="77777777" w:rsidR="007D27B8" w:rsidRPr="00D444ED" w:rsidRDefault="007D27B8" w:rsidP="007D27B8">
      <w:pPr>
        <w:jc w:val="both"/>
        <w:rPr>
          <w:b/>
          <w:bCs/>
          <w:color w:val="000000" w:themeColor="text1"/>
          <w:sz w:val="18"/>
          <w:szCs w:val="18"/>
          <w:lang w:val="pt-PT"/>
        </w:rPr>
      </w:pPr>
    </w:p>
    <w:p w14:paraId="058B07C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le aqui obriga-nos a dar o nome à lista, vamos por exemplo colocar o dia de hoje, 28… no título da lista. Podemos pôr 28/01.</w:t>
      </w:r>
    </w:p>
    <w:p w14:paraId="41B72DCC" w14:textId="77777777" w:rsidR="007D27B8" w:rsidRPr="00D444ED" w:rsidRDefault="007D27B8" w:rsidP="007D27B8">
      <w:pPr>
        <w:jc w:val="both"/>
        <w:rPr>
          <w:color w:val="000000" w:themeColor="text1"/>
          <w:sz w:val="18"/>
          <w:szCs w:val="18"/>
          <w:lang w:val="pt-PT"/>
        </w:rPr>
      </w:pPr>
    </w:p>
    <w:p w14:paraId="2B64BB4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28 de… 28 de janeiro. Pronto. A seguir… ou será que também querem o ano?</w:t>
      </w:r>
    </w:p>
    <w:p w14:paraId="5271A0A2" w14:textId="77777777" w:rsidR="007D27B8" w:rsidRPr="00D444ED" w:rsidRDefault="007D27B8" w:rsidP="007D27B8">
      <w:pPr>
        <w:jc w:val="both"/>
        <w:rPr>
          <w:color w:val="000000" w:themeColor="text1"/>
          <w:sz w:val="18"/>
          <w:szCs w:val="18"/>
          <w:lang w:val="pt-PT"/>
        </w:rPr>
      </w:pPr>
    </w:p>
    <w:p w14:paraId="6C2C3AC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Vamos experimentar o seguir.</w:t>
      </w:r>
    </w:p>
    <w:p w14:paraId="77D78230" w14:textId="77777777" w:rsidR="007D27B8" w:rsidRPr="00D444ED" w:rsidRDefault="007D27B8" w:rsidP="007D27B8">
      <w:pPr>
        <w:jc w:val="both"/>
        <w:rPr>
          <w:color w:val="000000" w:themeColor="text1"/>
          <w:sz w:val="18"/>
          <w:szCs w:val="18"/>
          <w:lang w:val="pt-PT"/>
        </w:rPr>
      </w:pPr>
    </w:p>
    <w:p w14:paraId="21AA579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upermercado… vamos ao supermercado… legumes e hortaliças, ao talho… temos aqui a batata, a batata, alface, mentira, não quis alface. Foi tomate, batatas…</w:t>
      </w:r>
    </w:p>
    <w:p w14:paraId="1EEDE6FD" w14:textId="77777777" w:rsidR="007D27B8" w:rsidRPr="00D444ED" w:rsidRDefault="007D27B8" w:rsidP="007D27B8">
      <w:pPr>
        <w:jc w:val="both"/>
        <w:rPr>
          <w:color w:val="000000" w:themeColor="text1"/>
          <w:sz w:val="18"/>
          <w:szCs w:val="18"/>
          <w:lang w:val="pt-PT"/>
        </w:rPr>
      </w:pPr>
    </w:p>
    <w:p w14:paraId="27C329D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 xml:space="preserve">Mod. – Por baixo dos produtos tem uma instrução. </w:t>
      </w:r>
    </w:p>
    <w:p w14:paraId="0527E95B" w14:textId="77777777" w:rsidR="007D27B8" w:rsidRPr="00D444ED" w:rsidRDefault="007D27B8" w:rsidP="007D27B8">
      <w:pPr>
        <w:jc w:val="both"/>
        <w:rPr>
          <w:color w:val="000000" w:themeColor="text1"/>
          <w:sz w:val="18"/>
          <w:szCs w:val="18"/>
          <w:lang w:val="pt-PT"/>
        </w:rPr>
      </w:pPr>
    </w:p>
    <w:p w14:paraId="673004E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que no produto e poderá adicioná-lo à mesma, caso erre, pode ordenar o produto dentro da secção até acertar. Atenção que perde pontos, no final clique finalizar.</w:t>
      </w:r>
    </w:p>
    <w:p w14:paraId="3838D847" w14:textId="77777777" w:rsidR="007D27B8" w:rsidRPr="00D444ED" w:rsidRDefault="007D27B8" w:rsidP="007D27B8">
      <w:pPr>
        <w:jc w:val="both"/>
        <w:rPr>
          <w:color w:val="000000" w:themeColor="text1"/>
          <w:sz w:val="18"/>
          <w:szCs w:val="18"/>
          <w:lang w:val="pt-PT"/>
        </w:rPr>
      </w:pPr>
    </w:p>
    <w:p w14:paraId="77CDE4C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quilo que ele está a dizer é para clicar no produto e a seguir na categoria a que ele pertence.</w:t>
      </w:r>
    </w:p>
    <w:p w14:paraId="30CE569F" w14:textId="77777777" w:rsidR="007D27B8" w:rsidRPr="00D444ED" w:rsidRDefault="007D27B8" w:rsidP="007D27B8">
      <w:pPr>
        <w:jc w:val="both"/>
        <w:rPr>
          <w:color w:val="000000" w:themeColor="text1"/>
          <w:sz w:val="18"/>
          <w:szCs w:val="18"/>
          <w:lang w:val="pt-PT"/>
        </w:rPr>
      </w:pPr>
    </w:p>
    <w:p w14:paraId="76DDF1BE"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Legumes, a batata é legume. Acho que é.</w:t>
      </w:r>
    </w:p>
    <w:p w14:paraId="3B8FFA03" w14:textId="77777777" w:rsidR="007D27B8" w:rsidRPr="00D444ED" w:rsidRDefault="007D27B8" w:rsidP="007D27B8">
      <w:pPr>
        <w:jc w:val="both"/>
        <w:rPr>
          <w:color w:val="000000" w:themeColor="text1"/>
          <w:sz w:val="18"/>
          <w:szCs w:val="18"/>
          <w:lang w:val="pt-PT"/>
        </w:rPr>
      </w:pPr>
    </w:p>
    <w:p w14:paraId="1D7725D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xperimente.</w:t>
      </w:r>
    </w:p>
    <w:p w14:paraId="7EF2D63B" w14:textId="77777777" w:rsidR="007D27B8" w:rsidRPr="00D444ED" w:rsidRDefault="007D27B8" w:rsidP="007D27B8">
      <w:pPr>
        <w:jc w:val="both"/>
        <w:rPr>
          <w:color w:val="000000" w:themeColor="text1"/>
          <w:sz w:val="18"/>
          <w:szCs w:val="18"/>
          <w:lang w:val="pt-PT"/>
        </w:rPr>
      </w:pPr>
    </w:p>
    <w:p w14:paraId="451199A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w:t>
      </w:r>
    </w:p>
    <w:p w14:paraId="4F4198FA" w14:textId="77777777" w:rsidR="007D27B8" w:rsidRPr="00D444ED" w:rsidRDefault="007D27B8" w:rsidP="007D27B8">
      <w:pPr>
        <w:jc w:val="both"/>
        <w:rPr>
          <w:color w:val="000000" w:themeColor="text1"/>
          <w:sz w:val="18"/>
          <w:szCs w:val="18"/>
          <w:lang w:val="pt-PT"/>
        </w:rPr>
      </w:pPr>
    </w:p>
    <w:p w14:paraId="229696D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a categoria legumes.</w:t>
      </w:r>
    </w:p>
    <w:p w14:paraId="0624D4A1" w14:textId="77777777" w:rsidR="007D27B8" w:rsidRPr="00D444ED" w:rsidRDefault="007D27B8" w:rsidP="007D27B8">
      <w:pPr>
        <w:jc w:val="both"/>
        <w:rPr>
          <w:color w:val="000000" w:themeColor="text1"/>
          <w:sz w:val="18"/>
          <w:szCs w:val="18"/>
          <w:lang w:val="pt-PT"/>
        </w:rPr>
      </w:pPr>
    </w:p>
    <w:p w14:paraId="4DFDCBE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os legumes e hortaliças… será que é legume a batata? É. batata é legume. É… batata… agora vamos para o frango. Ora… vamos para o tomate. Tomate é legume… hortícolas, batata… tomate será legume ou será? Vou para aqui… ok… vamos para o frango. Vamos para o talho. Ok… eu não pedi alface…</w:t>
      </w:r>
    </w:p>
    <w:p w14:paraId="1C84253A"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lastRenderedPageBreak/>
        <w:t>Mod. – mas ela agora está cá.</w:t>
      </w:r>
    </w:p>
    <w:p w14:paraId="1494E06A" w14:textId="77777777" w:rsidR="007D27B8" w:rsidRPr="00D444ED" w:rsidRDefault="007D27B8" w:rsidP="007D27B8">
      <w:pPr>
        <w:jc w:val="both"/>
        <w:rPr>
          <w:color w:val="000000" w:themeColor="text1"/>
          <w:sz w:val="18"/>
          <w:szCs w:val="18"/>
          <w:lang w:val="pt-PT"/>
        </w:rPr>
      </w:pPr>
    </w:p>
    <w:p w14:paraId="2E71FAC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não pedi. Não… </w:t>
      </w:r>
    </w:p>
    <w:p w14:paraId="65AE8DF1" w14:textId="77777777" w:rsidR="007D27B8" w:rsidRPr="00D444ED" w:rsidRDefault="007D27B8" w:rsidP="007D27B8">
      <w:pPr>
        <w:jc w:val="both"/>
        <w:rPr>
          <w:color w:val="000000" w:themeColor="text1"/>
          <w:sz w:val="18"/>
          <w:szCs w:val="18"/>
          <w:lang w:val="pt-PT"/>
        </w:rPr>
      </w:pPr>
    </w:p>
    <w:p w14:paraId="748834B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Isto não era suposto, houve aqui qualquer coisa. Ok... espere aí. Que ele está aqui com umas dificuldades. Ok, vamos organizar…</w:t>
      </w:r>
    </w:p>
    <w:p w14:paraId="285BF680" w14:textId="77777777" w:rsidR="007D27B8" w:rsidRPr="00D444ED" w:rsidRDefault="007D27B8" w:rsidP="007D27B8">
      <w:pPr>
        <w:jc w:val="both"/>
        <w:rPr>
          <w:color w:val="000000" w:themeColor="text1"/>
          <w:sz w:val="18"/>
          <w:szCs w:val="18"/>
          <w:lang w:val="pt-PT"/>
        </w:rPr>
      </w:pPr>
    </w:p>
    <w:p w14:paraId="6B0C5D0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w:t>
      </w:r>
    </w:p>
    <w:p w14:paraId="545A7950" w14:textId="77777777" w:rsidR="007D27B8" w:rsidRPr="00D444ED" w:rsidRDefault="007D27B8" w:rsidP="007D27B8">
      <w:pPr>
        <w:jc w:val="both"/>
        <w:rPr>
          <w:color w:val="000000" w:themeColor="text1"/>
          <w:sz w:val="18"/>
          <w:szCs w:val="18"/>
          <w:lang w:val="pt-PT"/>
        </w:rPr>
      </w:pPr>
    </w:p>
    <w:p w14:paraId="2DECD7E4"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Quantas categorias é que…</w:t>
      </w:r>
    </w:p>
    <w:p w14:paraId="722319E5" w14:textId="77777777" w:rsidR="007D27B8" w:rsidRPr="00D444ED" w:rsidRDefault="007D27B8" w:rsidP="007D27B8">
      <w:pPr>
        <w:jc w:val="both"/>
        <w:rPr>
          <w:color w:val="000000" w:themeColor="text1"/>
          <w:sz w:val="18"/>
          <w:szCs w:val="18"/>
          <w:lang w:val="pt-PT"/>
        </w:rPr>
      </w:pPr>
    </w:p>
    <w:p w14:paraId="47A55EC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oi batata, foi a batata, frango e o tomate.</w:t>
      </w:r>
    </w:p>
    <w:p w14:paraId="2E30CFA1" w14:textId="77777777" w:rsidR="007D27B8" w:rsidRPr="00D444ED" w:rsidRDefault="007D27B8" w:rsidP="007D27B8">
      <w:pPr>
        <w:jc w:val="both"/>
        <w:rPr>
          <w:color w:val="000000" w:themeColor="text1"/>
          <w:sz w:val="18"/>
          <w:szCs w:val="18"/>
          <w:lang w:val="pt-PT"/>
        </w:rPr>
      </w:pPr>
    </w:p>
    <w:p w14:paraId="219A323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 as categorias, as secções, quantas é que tem no ecrã?</w:t>
      </w:r>
    </w:p>
    <w:p w14:paraId="338498C8" w14:textId="77777777" w:rsidR="007D27B8" w:rsidRPr="00D444ED" w:rsidRDefault="007D27B8" w:rsidP="007D27B8">
      <w:pPr>
        <w:jc w:val="both"/>
        <w:rPr>
          <w:color w:val="000000" w:themeColor="text1"/>
          <w:sz w:val="18"/>
          <w:szCs w:val="18"/>
          <w:lang w:val="pt-PT"/>
        </w:rPr>
      </w:pPr>
    </w:p>
    <w:p w14:paraId="00E60AB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nho duas só.</w:t>
      </w:r>
    </w:p>
    <w:p w14:paraId="14361B6C" w14:textId="77777777" w:rsidR="007D27B8" w:rsidRPr="00D444ED" w:rsidRDefault="007D27B8" w:rsidP="007D27B8">
      <w:pPr>
        <w:jc w:val="both"/>
        <w:rPr>
          <w:color w:val="000000" w:themeColor="text1"/>
          <w:sz w:val="18"/>
          <w:szCs w:val="18"/>
          <w:lang w:val="pt-PT"/>
        </w:rPr>
      </w:pPr>
    </w:p>
    <w:p w14:paraId="7AC6CB4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Duas só. Que é? São...</w:t>
      </w:r>
    </w:p>
    <w:p w14:paraId="3770A431" w14:textId="77777777" w:rsidR="007D27B8" w:rsidRPr="00D444ED" w:rsidRDefault="007D27B8" w:rsidP="007D27B8">
      <w:pPr>
        <w:jc w:val="both"/>
        <w:rPr>
          <w:color w:val="000000" w:themeColor="text1"/>
          <w:sz w:val="18"/>
          <w:szCs w:val="18"/>
          <w:lang w:val="pt-PT"/>
        </w:rPr>
      </w:pPr>
    </w:p>
    <w:p w14:paraId="7757BBB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rango, o talho.. e os legumes e as hortícolas.</w:t>
      </w:r>
    </w:p>
    <w:p w14:paraId="7BCA8751" w14:textId="77777777" w:rsidR="007D27B8" w:rsidRPr="00D444ED" w:rsidRDefault="007D27B8" w:rsidP="007D27B8">
      <w:pPr>
        <w:jc w:val="both"/>
        <w:rPr>
          <w:color w:val="000000" w:themeColor="text1"/>
          <w:sz w:val="18"/>
          <w:szCs w:val="18"/>
          <w:lang w:val="pt-PT"/>
        </w:rPr>
      </w:pPr>
    </w:p>
    <w:p w14:paraId="23B6353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 xml:space="preserve">Mod. – OK. </w:t>
      </w:r>
    </w:p>
    <w:p w14:paraId="20249CDB" w14:textId="77777777" w:rsidR="007D27B8" w:rsidRPr="00D444ED" w:rsidRDefault="007D27B8" w:rsidP="007D27B8">
      <w:pPr>
        <w:jc w:val="both"/>
        <w:rPr>
          <w:color w:val="000000" w:themeColor="text1"/>
          <w:sz w:val="18"/>
          <w:szCs w:val="18"/>
          <w:lang w:val="pt-PT"/>
        </w:rPr>
      </w:pPr>
    </w:p>
    <w:p w14:paraId="37A24C8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que é que o frango não dá no talho?</w:t>
      </w:r>
    </w:p>
    <w:p w14:paraId="685EE87A" w14:textId="77777777" w:rsidR="007D27B8" w:rsidRPr="00D444ED" w:rsidRDefault="007D27B8" w:rsidP="007D27B8">
      <w:pPr>
        <w:jc w:val="both"/>
        <w:rPr>
          <w:color w:val="000000" w:themeColor="text1"/>
          <w:sz w:val="18"/>
          <w:szCs w:val="18"/>
          <w:lang w:val="pt-PT"/>
        </w:rPr>
      </w:pPr>
    </w:p>
    <w:p w14:paraId="1C097FD1"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xperimente ver se ele já lá não está, como é que faria, andando para cima no ecrã.</w:t>
      </w:r>
    </w:p>
    <w:p w14:paraId="33793331" w14:textId="77777777" w:rsidR="007D27B8" w:rsidRPr="00D444ED" w:rsidRDefault="007D27B8" w:rsidP="007D27B8">
      <w:pPr>
        <w:jc w:val="both"/>
        <w:rPr>
          <w:color w:val="000000" w:themeColor="text1"/>
          <w:sz w:val="18"/>
          <w:szCs w:val="18"/>
          <w:lang w:val="pt-PT"/>
        </w:rPr>
      </w:pPr>
    </w:p>
    <w:p w14:paraId="4BADB677"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está aqui. Agora está aqui a alface, não pedi, mas está bem… está aqui… ok. Mas o frango devia estar no talho.</w:t>
      </w:r>
    </w:p>
    <w:p w14:paraId="623DE100" w14:textId="77777777" w:rsidR="007D27B8" w:rsidRPr="00D444ED" w:rsidRDefault="007D27B8" w:rsidP="007D27B8">
      <w:pPr>
        <w:jc w:val="both"/>
        <w:rPr>
          <w:color w:val="000000" w:themeColor="text1"/>
          <w:sz w:val="18"/>
          <w:szCs w:val="18"/>
          <w:lang w:val="pt-PT"/>
        </w:rPr>
      </w:pPr>
    </w:p>
    <w:p w14:paraId="7AED9AC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 acha que não está?</w:t>
      </w:r>
    </w:p>
    <w:p w14:paraId="0858E0ED" w14:textId="77777777" w:rsidR="007D27B8" w:rsidRPr="00D444ED" w:rsidRDefault="007D27B8" w:rsidP="007D27B8">
      <w:pPr>
        <w:jc w:val="both"/>
        <w:rPr>
          <w:color w:val="000000" w:themeColor="text1"/>
          <w:sz w:val="18"/>
          <w:szCs w:val="18"/>
          <w:lang w:val="pt-PT"/>
        </w:rPr>
      </w:pPr>
    </w:p>
    <w:p w14:paraId="54B9A2F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então? Bem... está por baixo do talho.</w:t>
      </w:r>
    </w:p>
    <w:p w14:paraId="70ADA06A" w14:textId="77777777" w:rsidR="007D27B8" w:rsidRPr="00D444ED" w:rsidRDefault="007D27B8" w:rsidP="007D27B8">
      <w:pPr>
        <w:jc w:val="both"/>
        <w:rPr>
          <w:b/>
          <w:bCs/>
          <w:color w:val="000000" w:themeColor="text1"/>
          <w:sz w:val="18"/>
          <w:szCs w:val="18"/>
          <w:lang w:val="pt-PT"/>
        </w:rPr>
      </w:pPr>
    </w:p>
    <w:p w14:paraId="4FEFF5A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Há mais alguma coisa…</w:t>
      </w:r>
    </w:p>
    <w:p w14:paraId="43B0A85E" w14:textId="77777777" w:rsidR="007D27B8" w:rsidRPr="00D444ED" w:rsidRDefault="007D27B8" w:rsidP="007D27B8">
      <w:pPr>
        <w:jc w:val="both"/>
        <w:rPr>
          <w:color w:val="000000" w:themeColor="text1"/>
          <w:sz w:val="18"/>
          <w:szCs w:val="18"/>
          <w:lang w:val="pt-PT"/>
        </w:rPr>
      </w:pPr>
    </w:p>
    <w:p w14:paraId="6B37F2AA"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Quanto a mim o frango devia estar dentro do talho.</w:t>
      </w:r>
    </w:p>
    <w:p w14:paraId="5C655FC3" w14:textId="77777777" w:rsidR="007D27B8" w:rsidRPr="00D444ED" w:rsidRDefault="007D27B8" w:rsidP="007D27B8">
      <w:pPr>
        <w:jc w:val="both"/>
        <w:rPr>
          <w:color w:val="000000" w:themeColor="text1"/>
          <w:sz w:val="18"/>
          <w:szCs w:val="18"/>
          <w:lang w:val="pt-PT"/>
        </w:rPr>
      </w:pPr>
    </w:p>
    <w:p w14:paraId="3817AD5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 não em baixo?</w:t>
      </w:r>
    </w:p>
    <w:p w14:paraId="7F625D03" w14:textId="77777777" w:rsidR="007D27B8" w:rsidRPr="00D444ED" w:rsidRDefault="007D27B8" w:rsidP="007D27B8">
      <w:pPr>
        <w:jc w:val="both"/>
        <w:rPr>
          <w:b/>
          <w:bCs/>
          <w:color w:val="000000" w:themeColor="text1"/>
          <w:sz w:val="18"/>
          <w:szCs w:val="18"/>
          <w:lang w:val="pt-PT"/>
        </w:rPr>
      </w:pPr>
    </w:p>
    <w:p w14:paraId="7B973DF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não em baixo, porquê?</w:t>
      </w:r>
    </w:p>
    <w:p w14:paraId="74301825" w14:textId="77777777" w:rsidR="007D27B8" w:rsidRPr="00D444ED" w:rsidRDefault="007D27B8" w:rsidP="007D27B8">
      <w:pPr>
        <w:jc w:val="both"/>
        <w:rPr>
          <w:color w:val="000000" w:themeColor="text1"/>
          <w:sz w:val="18"/>
          <w:szCs w:val="18"/>
          <w:lang w:val="pt-PT"/>
        </w:rPr>
      </w:pPr>
    </w:p>
    <w:p w14:paraId="741B3C4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qui a intenção…</w:t>
      </w:r>
    </w:p>
    <w:p w14:paraId="53E52F5C" w14:textId="77777777" w:rsidR="007D27B8" w:rsidRPr="00D444ED" w:rsidRDefault="007D27B8" w:rsidP="007D27B8">
      <w:pPr>
        <w:jc w:val="both"/>
        <w:rPr>
          <w:color w:val="000000" w:themeColor="text1"/>
          <w:sz w:val="18"/>
          <w:szCs w:val="18"/>
          <w:lang w:val="pt-PT"/>
        </w:rPr>
      </w:pPr>
    </w:p>
    <w:p w14:paraId="1A56D11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está por baixo os legumes e as hortícolas.</w:t>
      </w:r>
    </w:p>
    <w:p w14:paraId="0FA00BB7" w14:textId="77777777" w:rsidR="007D27B8" w:rsidRPr="00D444ED" w:rsidRDefault="007D27B8" w:rsidP="007D27B8">
      <w:pPr>
        <w:jc w:val="both"/>
        <w:rPr>
          <w:color w:val="000000" w:themeColor="text1"/>
          <w:sz w:val="18"/>
          <w:szCs w:val="18"/>
          <w:lang w:val="pt-PT"/>
        </w:rPr>
      </w:pPr>
    </w:p>
    <w:p w14:paraId="09EE335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stá por baixo da secção.</w:t>
      </w:r>
    </w:p>
    <w:p w14:paraId="12344B81" w14:textId="77777777" w:rsidR="007D27B8" w:rsidRPr="00D444ED" w:rsidRDefault="007D27B8" w:rsidP="007D27B8">
      <w:pPr>
        <w:jc w:val="both"/>
        <w:rPr>
          <w:b/>
          <w:bCs/>
          <w:color w:val="000000" w:themeColor="text1"/>
          <w:sz w:val="18"/>
          <w:szCs w:val="18"/>
          <w:lang w:val="pt-PT"/>
        </w:rPr>
      </w:pPr>
    </w:p>
    <w:p w14:paraId="7B413E7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por baixo, ok.</w:t>
      </w:r>
    </w:p>
    <w:p w14:paraId="1107758A" w14:textId="77777777" w:rsidR="007D27B8" w:rsidRPr="00D444ED" w:rsidRDefault="007D27B8" w:rsidP="007D27B8">
      <w:pPr>
        <w:jc w:val="both"/>
        <w:rPr>
          <w:color w:val="000000" w:themeColor="text1"/>
          <w:sz w:val="18"/>
          <w:szCs w:val="18"/>
          <w:lang w:val="pt-PT"/>
        </w:rPr>
      </w:pPr>
    </w:p>
    <w:p w14:paraId="6634FC1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Mas fazia-lhe sentido tocar no talho e o frango ir logo…</w:t>
      </w:r>
    </w:p>
    <w:p w14:paraId="19B7A060" w14:textId="77777777" w:rsidR="007D27B8" w:rsidRPr="00D444ED" w:rsidRDefault="007D27B8" w:rsidP="007D27B8">
      <w:pPr>
        <w:jc w:val="both"/>
        <w:rPr>
          <w:color w:val="000000" w:themeColor="text1"/>
          <w:sz w:val="18"/>
          <w:szCs w:val="18"/>
          <w:lang w:val="pt-PT"/>
        </w:rPr>
      </w:pPr>
    </w:p>
    <w:p w14:paraId="3490482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Bem, há uma coisa… há frangos que não estão dentro da zona do talho. Estão ao lado.... Devia estar… eu quanto a mim, o frango…</w:t>
      </w:r>
    </w:p>
    <w:p w14:paraId="1E2E0D97" w14:textId="77777777" w:rsidR="007D27B8" w:rsidRPr="00D444ED" w:rsidRDefault="007D27B8" w:rsidP="007D27B8">
      <w:pPr>
        <w:jc w:val="both"/>
        <w:rPr>
          <w:b/>
          <w:bCs/>
          <w:color w:val="000000" w:themeColor="text1"/>
          <w:sz w:val="18"/>
          <w:szCs w:val="18"/>
          <w:lang w:val="pt-PT"/>
        </w:rPr>
      </w:pPr>
    </w:p>
    <w:p w14:paraId="67CC1D8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Devia estar aonde?</w:t>
      </w:r>
    </w:p>
    <w:p w14:paraId="1C952B9E" w14:textId="77777777" w:rsidR="007D27B8" w:rsidRPr="00D444ED" w:rsidRDefault="007D27B8" w:rsidP="007D27B8">
      <w:pPr>
        <w:jc w:val="both"/>
        <w:rPr>
          <w:color w:val="000000" w:themeColor="text1"/>
          <w:sz w:val="18"/>
          <w:szCs w:val="18"/>
          <w:lang w:val="pt-PT"/>
        </w:rPr>
      </w:pPr>
    </w:p>
    <w:p w14:paraId="21B71DF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e não aqui.</w:t>
      </w:r>
    </w:p>
    <w:p w14:paraId="09069210" w14:textId="77777777" w:rsidR="007D27B8" w:rsidRPr="00D444ED" w:rsidRDefault="007D27B8" w:rsidP="007D27B8">
      <w:pPr>
        <w:jc w:val="both"/>
        <w:rPr>
          <w:color w:val="000000" w:themeColor="text1"/>
          <w:sz w:val="18"/>
          <w:szCs w:val="18"/>
          <w:lang w:val="pt-PT"/>
        </w:rPr>
      </w:pPr>
    </w:p>
    <w:p w14:paraId="5C1E1BC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a barrinha cinzenta, é isso?</w:t>
      </w:r>
    </w:p>
    <w:p w14:paraId="0A1D2C7E" w14:textId="77777777" w:rsidR="007D27B8" w:rsidRPr="00D444ED" w:rsidRDefault="007D27B8" w:rsidP="007D27B8">
      <w:pPr>
        <w:jc w:val="both"/>
        <w:rPr>
          <w:color w:val="000000" w:themeColor="text1"/>
          <w:sz w:val="18"/>
          <w:szCs w:val="18"/>
          <w:lang w:val="pt-PT"/>
        </w:rPr>
      </w:pPr>
    </w:p>
    <w:p w14:paraId="1C4086E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728467C4" w14:textId="77777777" w:rsidR="007D27B8" w:rsidRPr="00D444ED" w:rsidRDefault="007D27B8" w:rsidP="007D27B8">
      <w:pPr>
        <w:jc w:val="both"/>
        <w:rPr>
          <w:color w:val="000000" w:themeColor="text1"/>
          <w:sz w:val="18"/>
          <w:szCs w:val="18"/>
          <w:lang w:val="pt-PT"/>
        </w:rPr>
      </w:pPr>
    </w:p>
    <w:p w14:paraId="5C8DC33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K, estou a perceber.</w:t>
      </w:r>
    </w:p>
    <w:p w14:paraId="4586D5F1" w14:textId="77777777" w:rsidR="007D27B8" w:rsidRPr="00D444ED" w:rsidRDefault="007D27B8" w:rsidP="007D27B8">
      <w:pPr>
        <w:jc w:val="both"/>
        <w:rPr>
          <w:color w:val="000000" w:themeColor="text1"/>
          <w:sz w:val="18"/>
          <w:szCs w:val="18"/>
          <w:lang w:val="pt-PT"/>
        </w:rPr>
      </w:pPr>
    </w:p>
    <w:p w14:paraId="60CA6AE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mo isto está… os legumes e as hortícolas, isto tem o seu sujeito, está por baixo, mas quanto a mim não, não deveria estar. Mas também compreendo que por vezes a secção do frango ou a secção das carnes está muito desviada do talho. </w:t>
      </w:r>
    </w:p>
    <w:p w14:paraId="5073C60E" w14:textId="77777777" w:rsidR="007D27B8" w:rsidRPr="00D444ED" w:rsidRDefault="007D27B8" w:rsidP="007D27B8">
      <w:pPr>
        <w:jc w:val="both"/>
        <w:rPr>
          <w:color w:val="000000" w:themeColor="text1"/>
          <w:sz w:val="18"/>
          <w:szCs w:val="18"/>
          <w:lang w:val="pt-PT"/>
        </w:rPr>
      </w:pPr>
    </w:p>
    <w:p w14:paraId="0481F26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lastRenderedPageBreak/>
        <w:t>Mod. – Hmm hmm</w:t>
      </w:r>
    </w:p>
    <w:p w14:paraId="083C77A4" w14:textId="77777777" w:rsidR="007D27B8" w:rsidRPr="00D444ED" w:rsidRDefault="007D27B8" w:rsidP="007D27B8">
      <w:pPr>
        <w:jc w:val="both"/>
        <w:rPr>
          <w:color w:val="000000" w:themeColor="text1"/>
          <w:sz w:val="18"/>
          <w:szCs w:val="18"/>
          <w:lang w:val="pt-PT"/>
        </w:rPr>
      </w:pPr>
    </w:p>
    <w:p w14:paraId="12C6807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talho conforme queiram interpretar. Quanto a mim o talho é onde estão os funcionários. E depois há uma secção ao lado, onde há muitas coisas. Talvez isso não tenha nada a ver com o talho. Pode ter, mas pode não ter.</w:t>
      </w:r>
    </w:p>
    <w:p w14:paraId="643BC779" w14:textId="77777777" w:rsidR="007D27B8" w:rsidRPr="00D444ED" w:rsidRDefault="007D27B8" w:rsidP="007D27B8">
      <w:pPr>
        <w:jc w:val="both"/>
        <w:rPr>
          <w:color w:val="000000" w:themeColor="text1"/>
          <w:sz w:val="18"/>
          <w:szCs w:val="18"/>
          <w:lang w:val="pt-PT"/>
        </w:rPr>
      </w:pPr>
    </w:p>
    <w:p w14:paraId="6460502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É o talho ou os frigoríficos.</w:t>
      </w:r>
    </w:p>
    <w:p w14:paraId="5DF0219D" w14:textId="77777777" w:rsidR="007D27B8" w:rsidRPr="00D444ED" w:rsidRDefault="007D27B8" w:rsidP="007D27B8">
      <w:pPr>
        <w:jc w:val="both"/>
        <w:rPr>
          <w:color w:val="000000" w:themeColor="text1"/>
          <w:sz w:val="18"/>
          <w:szCs w:val="18"/>
          <w:lang w:val="pt-PT"/>
        </w:rPr>
      </w:pPr>
    </w:p>
    <w:p w14:paraId="6046736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sso mesmo. Talvez… aqui deve ser o frigorifico. Quanto a mim acho que é isso. O talho não tem nada a ver. Aqui, exatamente… como a secção de legumes e as hortícolas… er… o tomate e a alface, talvez aquela zona… porque há uma parte frigorifica onde há muitos legumes, que a gente tem de abrir as portas para tirar as coisas. E há uma outra parte que não tem. Está mais…</w:t>
      </w:r>
    </w:p>
    <w:p w14:paraId="09C526EF" w14:textId="77777777" w:rsidR="007D27B8" w:rsidRPr="00D444ED" w:rsidRDefault="007D27B8" w:rsidP="007D27B8">
      <w:pPr>
        <w:jc w:val="both"/>
        <w:rPr>
          <w:color w:val="000000" w:themeColor="text1"/>
          <w:sz w:val="18"/>
          <w:szCs w:val="18"/>
          <w:lang w:val="pt-PT"/>
        </w:rPr>
      </w:pPr>
    </w:p>
    <w:p w14:paraId="6B73585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ão as ilhas, não é.</w:t>
      </w:r>
    </w:p>
    <w:p w14:paraId="4311FB2B" w14:textId="77777777" w:rsidR="007D27B8" w:rsidRPr="00D444ED" w:rsidRDefault="007D27B8" w:rsidP="007D27B8">
      <w:pPr>
        <w:jc w:val="both"/>
        <w:rPr>
          <w:color w:val="000000" w:themeColor="text1"/>
          <w:sz w:val="18"/>
          <w:szCs w:val="18"/>
          <w:lang w:val="pt-PT"/>
        </w:rPr>
      </w:pPr>
    </w:p>
    <w:p w14:paraId="23DD858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de ser que seja este caso agora.</w:t>
      </w:r>
    </w:p>
    <w:p w14:paraId="04593F67" w14:textId="77777777" w:rsidR="007D27B8" w:rsidRPr="00D444ED" w:rsidRDefault="007D27B8" w:rsidP="007D27B8">
      <w:pPr>
        <w:jc w:val="both"/>
        <w:rPr>
          <w:color w:val="000000" w:themeColor="text1"/>
          <w:sz w:val="18"/>
          <w:szCs w:val="18"/>
          <w:lang w:val="pt-PT"/>
        </w:rPr>
      </w:pPr>
    </w:p>
    <w:p w14:paraId="6EE2095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 já organizámos a lista toda?</w:t>
      </w:r>
    </w:p>
    <w:p w14:paraId="708D2DE9" w14:textId="77777777" w:rsidR="007D27B8" w:rsidRPr="00D444ED" w:rsidRDefault="007D27B8" w:rsidP="007D27B8">
      <w:pPr>
        <w:jc w:val="both"/>
        <w:rPr>
          <w:color w:val="000000" w:themeColor="text1"/>
          <w:sz w:val="18"/>
          <w:szCs w:val="18"/>
          <w:lang w:val="pt-PT"/>
        </w:rPr>
      </w:pPr>
    </w:p>
    <w:p w14:paraId="732745A4"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alta as batatas. Vamos para aqui novamente, porque...</w:t>
      </w:r>
    </w:p>
    <w:p w14:paraId="44A7AA7A" w14:textId="77777777" w:rsidR="007D27B8" w:rsidRPr="00D444ED" w:rsidRDefault="007D27B8" w:rsidP="007D27B8">
      <w:pPr>
        <w:jc w:val="both"/>
        <w:rPr>
          <w:color w:val="000000" w:themeColor="text1"/>
          <w:sz w:val="18"/>
          <w:szCs w:val="18"/>
          <w:lang w:val="pt-PT"/>
        </w:rPr>
      </w:pPr>
    </w:p>
    <w:p w14:paraId="6F43D49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 agora, o que é que faria?</w:t>
      </w:r>
    </w:p>
    <w:p w14:paraId="183EE578" w14:textId="77777777" w:rsidR="007D27B8" w:rsidRPr="00D444ED" w:rsidRDefault="007D27B8" w:rsidP="007D27B8">
      <w:pPr>
        <w:jc w:val="both"/>
        <w:rPr>
          <w:b/>
          <w:bCs/>
          <w:color w:val="000000" w:themeColor="text1"/>
          <w:sz w:val="18"/>
          <w:szCs w:val="18"/>
          <w:lang w:val="pt-PT"/>
        </w:rPr>
      </w:pPr>
    </w:p>
    <w:p w14:paraId="3FF5ECF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insira aqui os produtos. Alface, batata, tomate, o talho, já está. E vamos… toque no produto, na secção para adicioná-lo… no final clique em finalizar. Espere aí, onde está o finalizar.</w:t>
      </w:r>
    </w:p>
    <w:p w14:paraId="58904DF7" w14:textId="77777777" w:rsidR="007D27B8" w:rsidRPr="00D444ED" w:rsidRDefault="007D27B8" w:rsidP="007D27B8">
      <w:pPr>
        <w:jc w:val="both"/>
        <w:rPr>
          <w:color w:val="000000" w:themeColor="text1"/>
          <w:sz w:val="18"/>
          <w:szCs w:val="18"/>
          <w:lang w:val="pt-PT"/>
        </w:rPr>
      </w:pPr>
    </w:p>
    <w:p w14:paraId="330BEA34"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ste botão finalizar transformou-se em supermercado. Ainda não alterámos isso. Agora supondo que queria fazer esta lista de compras, iria ao supermercado.</w:t>
      </w:r>
    </w:p>
    <w:p w14:paraId="6B248ED3" w14:textId="77777777" w:rsidR="007D27B8" w:rsidRPr="00D444ED" w:rsidRDefault="007D27B8" w:rsidP="007D27B8">
      <w:pPr>
        <w:jc w:val="both"/>
        <w:rPr>
          <w:color w:val="000000" w:themeColor="text1"/>
          <w:sz w:val="18"/>
          <w:szCs w:val="18"/>
          <w:lang w:val="pt-PT"/>
        </w:rPr>
      </w:pPr>
    </w:p>
    <w:p w14:paraId="74882ED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amos… sim.</w:t>
      </w:r>
    </w:p>
    <w:p w14:paraId="277A91A7" w14:textId="77777777" w:rsidR="007D27B8" w:rsidRPr="00D444ED" w:rsidRDefault="007D27B8" w:rsidP="007D27B8">
      <w:pPr>
        <w:jc w:val="both"/>
        <w:rPr>
          <w:color w:val="000000" w:themeColor="text1"/>
          <w:sz w:val="18"/>
          <w:szCs w:val="18"/>
          <w:lang w:val="pt-PT"/>
        </w:rPr>
      </w:pPr>
    </w:p>
    <w:p w14:paraId="2432848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Mas hoje vamos ficar por aqui, está bem?</w:t>
      </w:r>
    </w:p>
    <w:p w14:paraId="4112956B" w14:textId="77777777" w:rsidR="007D27B8" w:rsidRPr="00D444ED" w:rsidRDefault="007D27B8" w:rsidP="007D27B8">
      <w:pPr>
        <w:jc w:val="both"/>
        <w:rPr>
          <w:color w:val="000000" w:themeColor="text1"/>
          <w:sz w:val="18"/>
          <w:szCs w:val="18"/>
          <w:lang w:val="pt-PT"/>
        </w:rPr>
      </w:pPr>
    </w:p>
    <w:p w14:paraId="00FAFF1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não vamos para o supermercado?</w:t>
      </w:r>
    </w:p>
    <w:p w14:paraId="3817F6CF" w14:textId="77777777" w:rsidR="007D27B8" w:rsidRPr="00D444ED" w:rsidRDefault="007D27B8" w:rsidP="007D27B8">
      <w:pPr>
        <w:jc w:val="both"/>
        <w:rPr>
          <w:b/>
          <w:bCs/>
          <w:color w:val="000000" w:themeColor="text1"/>
          <w:sz w:val="18"/>
          <w:szCs w:val="18"/>
          <w:lang w:val="pt-PT"/>
        </w:rPr>
      </w:pPr>
    </w:p>
    <w:p w14:paraId="0A642F8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Já não vamos para o supermercado…</w:t>
      </w:r>
    </w:p>
    <w:p w14:paraId="40811D0C" w14:textId="77777777" w:rsidR="007D27B8" w:rsidRPr="00D444ED" w:rsidRDefault="007D27B8" w:rsidP="007D27B8">
      <w:pPr>
        <w:jc w:val="both"/>
        <w:rPr>
          <w:color w:val="000000" w:themeColor="text1"/>
          <w:sz w:val="18"/>
          <w:szCs w:val="18"/>
          <w:lang w:val="pt-PT"/>
        </w:rPr>
      </w:pPr>
    </w:p>
    <w:p w14:paraId="3444339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tão esqueci-me das compras.</w:t>
      </w:r>
    </w:p>
    <w:p w14:paraId="377D2192" w14:textId="77777777" w:rsidR="007D27B8" w:rsidRPr="00D444ED" w:rsidRDefault="007D27B8" w:rsidP="007D27B8">
      <w:pPr>
        <w:jc w:val="both"/>
        <w:rPr>
          <w:color w:val="000000" w:themeColor="text1"/>
          <w:sz w:val="18"/>
          <w:szCs w:val="18"/>
          <w:lang w:val="pt-PT"/>
        </w:rPr>
      </w:pPr>
    </w:p>
    <w:p w14:paraId="567DAA7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Já estamos quase no final da nossa sessão. Eu vou deixar isto aqui e agora vamos passar à segunda fase onde eu lhe vou fazer umas perguntinhas. Vou começar por lhe perguntar o que achou desta plataforma.</w:t>
      </w:r>
    </w:p>
    <w:p w14:paraId="2E017B90" w14:textId="77777777" w:rsidR="007D27B8" w:rsidRPr="00D444ED" w:rsidRDefault="007D27B8" w:rsidP="007D27B8">
      <w:pPr>
        <w:jc w:val="both"/>
        <w:rPr>
          <w:color w:val="000000" w:themeColor="text1"/>
          <w:sz w:val="18"/>
          <w:szCs w:val="18"/>
          <w:lang w:val="pt-PT"/>
        </w:rPr>
      </w:pPr>
    </w:p>
    <w:p w14:paraId="09EDFF1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a plataforma para mim… eu para mim o dia a dia não dá.</w:t>
      </w:r>
    </w:p>
    <w:p w14:paraId="0A6086B4" w14:textId="77777777" w:rsidR="007D27B8" w:rsidRPr="00D444ED" w:rsidRDefault="007D27B8" w:rsidP="007D27B8">
      <w:pPr>
        <w:jc w:val="both"/>
        <w:rPr>
          <w:color w:val="000000" w:themeColor="text1"/>
          <w:sz w:val="18"/>
          <w:szCs w:val="18"/>
          <w:lang w:val="pt-PT"/>
        </w:rPr>
      </w:pPr>
    </w:p>
    <w:p w14:paraId="341C5D5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orquê?</w:t>
      </w:r>
    </w:p>
    <w:p w14:paraId="3F35A40E" w14:textId="77777777" w:rsidR="007D27B8" w:rsidRPr="00D444ED" w:rsidRDefault="007D27B8" w:rsidP="007D27B8">
      <w:pPr>
        <w:jc w:val="both"/>
        <w:rPr>
          <w:color w:val="000000" w:themeColor="text1"/>
          <w:sz w:val="18"/>
          <w:szCs w:val="18"/>
          <w:lang w:val="pt-PT"/>
        </w:rPr>
      </w:pPr>
    </w:p>
    <w:p w14:paraId="07E37193"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que eu sou uma pessoa que gosto de explorar o supermercado. Eu entro, dou uma grande viravolta… não tem uma grande lista de compras. É assim, vamos lá ver se eu sei explicar. Não tenho o hábito de fazer as compras do mês. Não tenho. Faz-me falta, vou, ontem fui, saí daqui e fui. Fui… comprei aquilo que tenho necessidade de comprar. Não faço lista de compras.</w:t>
      </w:r>
    </w:p>
    <w:p w14:paraId="3B88C8A1" w14:textId="77777777" w:rsidR="007D27B8" w:rsidRPr="00D444ED" w:rsidRDefault="007D27B8" w:rsidP="007D27B8">
      <w:pPr>
        <w:jc w:val="both"/>
        <w:rPr>
          <w:color w:val="000000" w:themeColor="text1"/>
          <w:sz w:val="18"/>
          <w:szCs w:val="18"/>
          <w:lang w:val="pt-PT"/>
        </w:rPr>
      </w:pPr>
    </w:p>
    <w:p w14:paraId="0985931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 aqui gostava de entrar no supermercado e poder…</w:t>
      </w:r>
    </w:p>
    <w:p w14:paraId="6469BC70" w14:textId="77777777" w:rsidR="007D27B8" w:rsidRPr="00D444ED" w:rsidRDefault="007D27B8" w:rsidP="007D27B8">
      <w:pPr>
        <w:jc w:val="both"/>
        <w:rPr>
          <w:color w:val="000000" w:themeColor="text1"/>
          <w:sz w:val="18"/>
          <w:szCs w:val="18"/>
          <w:lang w:val="pt-PT"/>
        </w:rPr>
      </w:pPr>
    </w:p>
    <w:p w14:paraId="476F0D0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ra isso que andava a fazer, correr o supermercado.</w:t>
      </w:r>
    </w:p>
    <w:p w14:paraId="0A536E15" w14:textId="77777777" w:rsidR="007D27B8" w:rsidRPr="00D444ED" w:rsidRDefault="007D27B8" w:rsidP="007D27B8">
      <w:pPr>
        <w:jc w:val="both"/>
        <w:rPr>
          <w:color w:val="000000" w:themeColor="text1"/>
          <w:sz w:val="18"/>
          <w:szCs w:val="18"/>
          <w:lang w:val="pt-PT"/>
        </w:rPr>
      </w:pPr>
    </w:p>
    <w:p w14:paraId="3DB2D95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Isso fazia-lhe sentido assim que… porque nós estamos a prever isso, mas é depois da pessoa já estar habituada à plataforma, aí sim ela podia navegar à vontade no supermercado, mas para si faz-lhe sentido é que isto seja possível logo desde o início? Que</w:t>
      </w:r>
      <w:r w:rsidRPr="00D444ED">
        <w:rPr>
          <w:color w:val="000000" w:themeColor="text1"/>
          <w:sz w:val="18"/>
          <w:szCs w:val="18"/>
          <w:lang w:val="pt-PT"/>
        </w:rPr>
        <w:t xml:space="preserve"> </w:t>
      </w:r>
      <w:r w:rsidRPr="00D444ED">
        <w:rPr>
          <w:b/>
          <w:bCs/>
          <w:color w:val="000000" w:themeColor="text1"/>
          <w:sz w:val="18"/>
          <w:szCs w:val="18"/>
          <w:lang w:val="pt-PT"/>
        </w:rPr>
        <w:t>dá para ter uma experiência mais real, é isso?</w:t>
      </w:r>
    </w:p>
    <w:p w14:paraId="1149DEC4" w14:textId="77777777" w:rsidR="007D27B8" w:rsidRPr="00D444ED" w:rsidRDefault="007D27B8" w:rsidP="007D27B8">
      <w:pPr>
        <w:jc w:val="both"/>
        <w:rPr>
          <w:color w:val="000000" w:themeColor="text1"/>
          <w:sz w:val="18"/>
          <w:szCs w:val="18"/>
          <w:lang w:val="pt-PT"/>
        </w:rPr>
      </w:pPr>
    </w:p>
    <w:p w14:paraId="59F3C31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porque eu nunca vou com aquele instinto de chegar ali, olhe, vou só fazer isto. Não, porquê… sempre me habituei a ter uma despensa cheia. É verdade… a minha, você vai à minha casa, e diz assim, se houver fome, eu venho aqui. É o que a minha nora diz, se um dia houver fome, se acabarem os supermercados, eu venho logo aqui. E a minha filha vive sozinha… e… se lá for à casa dela, faz o sinal da cruz. Muita gente lá vai e pergunta-lhe, oh (informação sensível) tu vives sozinha ou tens cá alguém em casa, ela tem a despensa recheada, porque foi muito habituada comigo. Faz-lhe falta, vem buscar. Tem sempre stock. E eu também. Eu tenho sempre stock. Nunca peço nada a ninguém. Tenho um quilo de farinha, só tenho um quilo? E se tiver dois. Eu vejo lá pessoas com uma grande lista, eu não… nunca me habituei… se calhar…</w:t>
      </w:r>
    </w:p>
    <w:p w14:paraId="77904AE7" w14:textId="77777777" w:rsidR="007D27B8" w:rsidRPr="00D444ED" w:rsidRDefault="007D27B8" w:rsidP="007D27B8">
      <w:pPr>
        <w:jc w:val="both"/>
        <w:rPr>
          <w:color w:val="000000" w:themeColor="text1"/>
          <w:sz w:val="18"/>
          <w:szCs w:val="18"/>
          <w:lang w:val="pt-PT"/>
        </w:rPr>
      </w:pPr>
    </w:p>
    <w:p w14:paraId="7596824A"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 gostou de fazer a sua lista aqui? ou o que é que achou…</w:t>
      </w:r>
    </w:p>
    <w:p w14:paraId="2A11532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Eu gostei de fazer aqui a lista, mas embaralha, não estou habituada. Mas é giro. É um jogo.</w:t>
      </w:r>
    </w:p>
    <w:p w14:paraId="75B1071D" w14:textId="77777777" w:rsidR="007D27B8" w:rsidRPr="00D444ED" w:rsidRDefault="007D27B8" w:rsidP="007D27B8">
      <w:pPr>
        <w:jc w:val="both"/>
        <w:rPr>
          <w:color w:val="000000" w:themeColor="text1"/>
          <w:sz w:val="18"/>
          <w:szCs w:val="18"/>
          <w:lang w:val="pt-PT"/>
        </w:rPr>
      </w:pPr>
    </w:p>
    <w:p w14:paraId="236AE9F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Que dificuldades é que sentiu?</w:t>
      </w:r>
    </w:p>
    <w:p w14:paraId="579E30BF" w14:textId="77777777" w:rsidR="007D27B8" w:rsidRPr="00D444ED" w:rsidRDefault="007D27B8" w:rsidP="007D27B8">
      <w:pPr>
        <w:jc w:val="both"/>
        <w:rPr>
          <w:color w:val="000000" w:themeColor="text1"/>
          <w:sz w:val="18"/>
          <w:szCs w:val="18"/>
          <w:lang w:val="pt-PT"/>
        </w:rPr>
      </w:pPr>
    </w:p>
    <w:p w14:paraId="6AC0F9E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s dificuldades que senti foi andar à procura das coisas. Porque, para já não conheço a plataforma, não sei se, isto é, o (informação sensível) ou o (informação sensível). E, segundo, não estou muito habituada, lá está, a trabalhar com isto. Se fosse com o computador, se calhar ia lá mais depressa. Isto a mim não me diz nada, é o que lhe digo. E muito menos os dedos.</w:t>
      </w:r>
    </w:p>
    <w:p w14:paraId="08412AE8" w14:textId="77777777" w:rsidR="007D27B8" w:rsidRPr="00D444ED" w:rsidRDefault="007D27B8" w:rsidP="007D27B8">
      <w:pPr>
        <w:jc w:val="both"/>
        <w:rPr>
          <w:color w:val="000000" w:themeColor="text1"/>
          <w:sz w:val="18"/>
          <w:szCs w:val="18"/>
          <w:lang w:val="pt-PT"/>
        </w:rPr>
      </w:pPr>
    </w:p>
    <w:p w14:paraId="4717BB0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Gostava mais…</w:t>
      </w:r>
    </w:p>
    <w:p w14:paraId="746EF6F2" w14:textId="77777777" w:rsidR="007D27B8" w:rsidRPr="00D444ED" w:rsidRDefault="007D27B8" w:rsidP="007D27B8">
      <w:pPr>
        <w:jc w:val="both"/>
        <w:rPr>
          <w:color w:val="000000" w:themeColor="text1"/>
          <w:sz w:val="18"/>
          <w:szCs w:val="18"/>
          <w:lang w:val="pt-PT"/>
        </w:rPr>
      </w:pPr>
    </w:p>
    <w:p w14:paraId="6004A85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rato. </w:t>
      </w:r>
    </w:p>
    <w:p w14:paraId="2DBABFFD" w14:textId="77777777" w:rsidR="007D27B8" w:rsidRPr="00D444ED" w:rsidRDefault="007D27B8" w:rsidP="007D27B8">
      <w:pPr>
        <w:jc w:val="both"/>
        <w:rPr>
          <w:color w:val="000000" w:themeColor="text1"/>
          <w:sz w:val="18"/>
          <w:szCs w:val="18"/>
          <w:lang w:val="pt-PT"/>
        </w:rPr>
      </w:pPr>
    </w:p>
    <w:p w14:paraId="7064111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Com o rato. Também há essa possibilidade.</w:t>
      </w:r>
    </w:p>
    <w:p w14:paraId="49F0AACC" w14:textId="77777777" w:rsidR="007D27B8" w:rsidRPr="00D444ED" w:rsidRDefault="007D27B8" w:rsidP="007D27B8">
      <w:pPr>
        <w:jc w:val="both"/>
        <w:rPr>
          <w:color w:val="000000" w:themeColor="text1"/>
          <w:sz w:val="18"/>
          <w:szCs w:val="18"/>
          <w:lang w:val="pt-PT"/>
        </w:rPr>
      </w:pPr>
    </w:p>
    <w:p w14:paraId="30D52F4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é giro. Digo-lhe já que isto é giro…</w:t>
      </w:r>
    </w:p>
    <w:p w14:paraId="7D84529E" w14:textId="77777777" w:rsidR="007D27B8" w:rsidRPr="00D444ED" w:rsidRDefault="007D27B8" w:rsidP="007D27B8">
      <w:pPr>
        <w:jc w:val="both"/>
        <w:rPr>
          <w:color w:val="000000" w:themeColor="text1"/>
          <w:sz w:val="18"/>
          <w:szCs w:val="18"/>
          <w:lang w:val="pt-PT"/>
        </w:rPr>
      </w:pPr>
    </w:p>
    <w:p w14:paraId="586279B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entiu que estava num supermercado real, que as coisas têm o aspeto…</w:t>
      </w:r>
    </w:p>
    <w:p w14:paraId="54E39D12" w14:textId="77777777" w:rsidR="007D27B8" w:rsidRPr="00D444ED" w:rsidRDefault="007D27B8" w:rsidP="007D27B8">
      <w:pPr>
        <w:jc w:val="both"/>
        <w:rPr>
          <w:color w:val="000000" w:themeColor="text1"/>
          <w:sz w:val="18"/>
          <w:szCs w:val="18"/>
          <w:lang w:val="pt-PT"/>
        </w:rPr>
      </w:pPr>
    </w:p>
    <w:p w14:paraId="3B0D9B9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este supermercado virtual… é engraçado… porque… como hei-de explicar, isto dá-nos a atenção de andarmos a explorá-lo com o dedo, irmos à procura, vasculhar, para mim era bom estar aqui uma hora ou duas e coscuvilhar o supermercado todo com o dedo.</w:t>
      </w:r>
    </w:p>
    <w:p w14:paraId="1417112E" w14:textId="77777777" w:rsidR="007D27B8" w:rsidRPr="00D444ED" w:rsidRDefault="007D27B8" w:rsidP="007D27B8">
      <w:pPr>
        <w:jc w:val="both"/>
        <w:rPr>
          <w:color w:val="000000" w:themeColor="text1"/>
          <w:sz w:val="18"/>
          <w:szCs w:val="18"/>
          <w:lang w:val="pt-PT"/>
        </w:rPr>
      </w:pPr>
    </w:p>
    <w:p w14:paraId="53FAC7F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Gostava?</w:t>
      </w:r>
    </w:p>
    <w:p w14:paraId="56D5EF53" w14:textId="77777777" w:rsidR="007D27B8" w:rsidRPr="00D444ED" w:rsidRDefault="007D27B8" w:rsidP="007D27B8">
      <w:pPr>
        <w:jc w:val="both"/>
        <w:rPr>
          <w:color w:val="000000" w:themeColor="text1"/>
          <w:sz w:val="18"/>
          <w:szCs w:val="18"/>
          <w:lang w:val="pt-PT"/>
        </w:rPr>
      </w:pPr>
    </w:p>
    <w:p w14:paraId="684B1D84"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Gostava, como eu às vezes vejo mails que me mandam, de museus, andar com o dedo e exploro o museu todo. Isto é engraçado por isso, uma pessoa andar aqui com o dedo, explorar o supermercado todo e depois ter a noção de onde é que me vir de dirigir, às bebidas? As bebidas estão aqui, a carne está ali… porque é isso que eu faço. Quando vou a um supermercado, que não o conheço, nunca lá entrei, não vou diretamente às prateleiras, não sei onde é que elas estão. Temos que procurá-las. Isso é exatamente… quando a gente vai trabalhar para um hospital, primeiro o hospital é apresentado à gente. Senão depois perde-se lá dentro.</w:t>
      </w:r>
    </w:p>
    <w:p w14:paraId="24B82D0B" w14:textId="77777777" w:rsidR="007D27B8" w:rsidRPr="00D444ED" w:rsidRDefault="007D27B8" w:rsidP="007D27B8">
      <w:pPr>
        <w:jc w:val="both"/>
        <w:rPr>
          <w:b/>
          <w:bCs/>
          <w:color w:val="000000" w:themeColor="text1"/>
          <w:sz w:val="18"/>
          <w:szCs w:val="18"/>
          <w:lang w:val="pt-PT"/>
        </w:rPr>
      </w:pPr>
    </w:p>
    <w:p w14:paraId="48A4BB8A"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xato... Conhecer a casa.</w:t>
      </w:r>
    </w:p>
    <w:p w14:paraId="72BB6DFA" w14:textId="77777777" w:rsidR="007D27B8" w:rsidRPr="00D444ED" w:rsidRDefault="007D27B8" w:rsidP="007D27B8">
      <w:pPr>
        <w:jc w:val="both"/>
        <w:rPr>
          <w:color w:val="000000" w:themeColor="text1"/>
          <w:sz w:val="18"/>
          <w:szCs w:val="18"/>
          <w:lang w:val="pt-PT"/>
        </w:rPr>
      </w:pPr>
    </w:p>
    <w:p w14:paraId="1B770FA7"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rimeiro apresentaram-me a casa quando entrei, depois de conhecer bem a casa, ainda andei dois ou três dias acompanhada. Porque a gente não aprende logo, quando se conhece a casa. Temos de andar acompanhada. E depois comecei a andar sozinha. Isto é exatamente a mesma, quando uma pessoa não conhece o supermercado, primeiro vamos ver, o talho é ali, o peixe aqui… e falta ir ao peixe. Que eu gosto de peixe.</w:t>
      </w:r>
    </w:p>
    <w:p w14:paraId="41A028A6" w14:textId="77777777" w:rsidR="007D27B8" w:rsidRPr="00D444ED" w:rsidRDefault="007D27B8" w:rsidP="007D27B8">
      <w:pPr>
        <w:jc w:val="both"/>
        <w:rPr>
          <w:color w:val="000000" w:themeColor="text1"/>
          <w:sz w:val="18"/>
          <w:szCs w:val="18"/>
          <w:lang w:val="pt-PT"/>
        </w:rPr>
      </w:pPr>
    </w:p>
    <w:p w14:paraId="38443DE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Diga-me uma coisa e aqueles balõezinhos, as caixas de diálogo que aparecia, elas não a ajudaram a perceber o que é que…</w:t>
      </w:r>
    </w:p>
    <w:p w14:paraId="2D067E7C" w14:textId="77777777" w:rsidR="007D27B8" w:rsidRPr="00D444ED" w:rsidRDefault="007D27B8" w:rsidP="007D27B8">
      <w:pPr>
        <w:jc w:val="both"/>
        <w:rPr>
          <w:b/>
          <w:bCs/>
          <w:color w:val="000000" w:themeColor="text1"/>
          <w:sz w:val="18"/>
          <w:szCs w:val="18"/>
          <w:lang w:val="pt-PT"/>
        </w:rPr>
      </w:pPr>
    </w:p>
    <w:p w14:paraId="6D2F392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as caixas que aparecem é a mesma quando a gente vai ao supermercado e vemos os letreiros. Quanto a mim, não. Devia estar os letreiros. Porque nem toda a gente conhece os sinais, os símbolos. Eu não conheço este símbolo, agora já sei qual é este, começar… este aqui acho que deve ser quando a pessoa vai correr quando rouba, não? [risos] O boneco roubou qualquer coisa e vai-se embora. Pronto, lá está, aqui devia estar caixas, entrada… saída… porque nem toda a gente… aliás… eu acho que… metade ou mais da população, ai era bom que fosse, era bom que fosse metade.</w:t>
      </w:r>
    </w:p>
    <w:p w14:paraId="47B092C4" w14:textId="77777777" w:rsidR="007D27B8" w:rsidRPr="00D444ED" w:rsidRDefault="007D27B8" w:rsidP="007D27B8">
      <w:pPr>
        <w:jc w:val="both"/>
        <w:rPr>
          <w:color w:val="000000" w:themeColor="text1"/>
          <w:sz w:val="18"/>
          <w:szCs w:val="18"/>
          <w:lang w:val="pt-PT"/>
        </w:rPr>
      </w:pPr>
    </w:p>
    <w:p w14:paraId="5BFB3DF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ão conhece esses símbolos?</w:t>
      </w:r>
    </w:p>
    <w:p w14:paraId="50845776" w14:textId="77777777" w:rsidR="007D27B8" w:rsidRPr="00D444ED" w:rsidRDefault="007D27B8" w:rsidP="007D27B8">
      <w:pPr>
        <w:jc w:val="both"/>
        <w:rPr>
          <w:color w:val="000000" w:themeColor="text1"/>
          <w:sz w:val="18"/>
          <w:szCs w:val="18"/>
          <w:lang w:val="pt-PT"/>
        </w:rPr>
      </w:pPr>
    </w:p>
    <w:p w14:paraId="001C2EF3"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só quem conhece é quem está a trabalhar com isso.</w:t>
      </w:r>
    </w:p>
    <w:p w14:paraId="5441D507" w14:textId="77777777" w:rsidR="007D27B8" w:rsidRPr="00D444ED" w:rsidRDefault="007D27B8" w:rsidP="007D27B8">
      <w:pPr>
        <w:jc w:val="both"/>
        <w:rPr>
          <w:color w:val="000000" w:themeColor="text1"/>
          <w:sz w:val="18"/>
          <w:szCs w:val="18"/>
          <w:lang w:val="pt-PT"/>
        </w:rPr>
      </w:pPr>
    </w:p>
    <w:p w14:paraId="7C96429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xatamente.</w:t>
      </w:r>
    </w:p>
    <w:p w14:paraId="2B8562F0" w14:textId="77777777" w:rsidR="007D27B8" w:rsidRPr="00D444ED" w:rsidRDefault="007D27B8" w:rsidP="007D27B8">
      <w:pPr>
        <w:jc w:val="both"/>
        <w:rPr>
          <w:color w:val="000000" w:themeColor="text1"/>
          <w:sz w:val="18"/>
          <w:szCs w:val="18"/>
          <w:lang w:val="pt-PT"/>
        </w:rPr>
      </w:pPr>
    </w:p>
    <w:p w14:paraId="37316123"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izem que a informática é bonita, a informática está-nos a ajudar, a informática vai dar cabo dos empregos a muita gente.</w:t>
      </w:r>
    </w:p>
    <w:p w14:paraId="7C684E48" w14:textId="77777777" w:rsidR="007D27B8" w:rsidRPr="00D444ED" w:rsidRDefault="007D27B8" w:rsidP="007D27B8">
      <w:pPr>
        <w:jc w:val="both"/>
        <w:rPr>
          <w:color w:val="000000" w:themeColor="text1"/>
          <w:sz w:val="18"/>
          <w:szCs w:val="18"/>
          <w:lang w:val="pt-PT"/>
        </w:rPr>
      </w:pPr>
    </w:p>
    <w:p w14:paraId="489026CD" w14:textId="77777777" w:rsidR="007D27B8" w:rsidRPr="00D444ED" w:rsidRDefault="007D27B8" w:rsidP="007D27B8">
      <w:pPr>
        <w:ind w:left="709" w:hanging="709"/>
        <w:jc w:val="both"/>
        <w:rPr>
          <w:b/>
          <w:bCs/>
          <w:color w:val="000000" w:themeColor="text1"/>
          <w:sz w:val="18"/>
          <w:szCs w:val="18"/>
          <w:lang w:val="pt-PT"/>
        </w:rPr>
      </w:pPr>
      <w:r w:rsidRPr="00D444ED">
        <w:rPr>
          <w:b/>
          <w:bCs/>
          <w:color w:val="000000" w:themeColor="text1"/>
          <w:sz w:val="18"/>
          <w:szCs w:val="18"/>
          <w:lang w:val="pt-PT"/>
        </w:rPr>
        <w:t>Mod. – Há quem defenda essa perspetiva, é verdade. É verdade…</w:t>
      </w:r>
    </w:p>
    <w:p w14:paraId="5D2D700C" w14:textId="77777777" w:rsidR="007D27B8" w:rsidRPr="00D444ED" w:rsidRDefault="007D27B8" w:rsidP="007D27B8">
      <w:pPr>
        <w:jc w:val="both"/>
        <w:rPr>
          <w:color w:val="000000" w:themeColor="text1"/>
          <w:sz w:val="18"/>
          <w:szCs w:val="18"/>
          <w:lang w:val="pt-PT"/>
        </w:rPr>
      </w:pPr>
    </w:p>
    <w:p w14:paraId="33305394"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vou-lhe dizer uma coisa, já sei que é doutora, já sei que é doutora, mas fujo dos médicos como o diabo foge da cruz. Porque trabalhei…</w:t>
      </w:r>
    </w:p>
    <w:p w14:paraId="600318B9" w14:textId="77777777" w:rsidR="007D27B8" w:rsidRPr="00D444ED" w:rsidRDefault="007D27B8" w:rsidP="007D27B8">
      <w:pPr>
        <w:jc w:val="both"/>
        <w:rPr>
          <w:color w:val="000000" w:themeColor="text1"/>
          <w:sz w:val="18"/>
          <w:szCs w:val="18"/>
          <w:lang w:val="pt-PT"/>
        </w:rPr>
      </w:pPr>
    </w:p>
    <w:p w14:paraId="71D867B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u sou doutora, mas não esse tipo de doutora, sou psicóloga, não sou médica.</w:t>
      </w:r>
    </w:p>
    <w:p w14:paraId="1610CB81" w14:textId="77777777" w:rsidR="007D27B8" w:rsidRPr="00D444ED" w:rsidRDefault="007D27B8" w:rsidP="007D27B8">
      <w:pPr>
        <w:jc w:val="both"/>
        <w:rPr>
          <w:color w:val="000000" w:themeColor="text1"/>
          <w:sz w:val="18"/>
          <w:szCs w:val="18"/>
          <w:lang w:val="pt-PT"/>
        </w:rPr>
      </w:pPr>
    </w:p>
    <w:p w14:paraId="1D5BC17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tão ainda bem que não é, porque eu fujo.</w:t>
      </w:r>
    </w:p>
    <w:p w14:paraId="641AF05D" w14:textId="77777777" w:rsidR="007D27B8" w:rsidRPr="00D444ED" w:rsidRDefault="007D27B8" w:rsidP="007D27B8">
      <w:pPr>
        <w:jc w:val="both"/>
        <w:rPr>
          <w:color w:val="000000" w:themeColor="text1"/>
          <w:sz w:val="18"/>
          <w:szCs w:val="18"/>
          <w:lang w:val="pt-PT"/>
        </w:rPr>
      </w:pPr>
    </w:p>
    <w:p w14:paraId="788407B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Deixe-me fazer-lhe mais umas perguntas.</w:t>
      </w:r>
    </w:p>
    <w:p w14:paraId="7C28A87B" w14:textId="77777777" w:rsidR="007D27B8" w:rsidRPr="00D444ED" w:rsidRDefault="007D27B8" w:rsidP="007D27B8">
      <w:pPr>
        <w:jc w:val="both"/>
        <w:rPr>
          <w:color w:val="000000" w:themeColor="text1"/>
          <w:sz w:val="18"/>
          <w:szCs w:val="18"/>
          <w:lang w:val="pt-PT"/>
        </w:rPr>
      </w:pPr>
    </w:p>
    <w:p w14:paraId="3ED46F1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aça, minha querida.</w:t>
      </w:r>
    </w:p>
    <w:p w14:paraId="76B6C1A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lastRenderedPageBreak/>
        <w:t>Mod. – Aqui o mexer…</w:t>
      </w:r>
    </w:p>
    <w:p w14:paraId="5C305758" w14:textId="77777777" w:rsidR="007D27B8" w:rsidRPr="00D444ED" w:rsidRDefault="007D27B8" w:rsidP="007D27B8">
      <w:pPr>
        <w:jc w:val="both"/>
        <w:rPr>
          <w:b/>
          <w:bCs/>
          <w:color w:val="000000" w:themeColor="text1"/>
          <w:sz w:val="18"/>
          <w:szCs w:val="18"/>
          <w:lang w:val="pt-PT"/>
        </w:rPr>
      </w:pPr>
    </w:p>
    <w:p w14:paraId="4593BAF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giro.</w:t>
      </w:r>
    </w:p>
    <w:p w14:paraId="4F794497" w14:textId="77777777" w:rsidR="007D27B8" w:rsidRPr="00D444ED" w:rsidRDefault="007D27B8" w:rsidP="007D27B8">
      <w:pPr>
        <w:jc w:val="both"/>
        <w:rPr>
          <w:color w:val="000000" w:themeColor="text1"/>
          <w:sz w:val="18"/>
          <w:szCs w:val="18"/>
          <w:lang w:val="pt-PT"/>
        </w:rPr>
      </w:pPr>
    </w:p>
    <w:p w14:paraId="7A49360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Mas isto causa-lhe alguma confusão?</w:t>
      </w:r>
    </w:p>
    <w:p w14:paraId="65AAE7A9" w14:textId="77777777" w:rsidR="007D27B8" w:rsidRPr="00D444ED" w:rsidRDefault="007D27B8" w:rsidP="007D27B8">
      <w:pPr>
        <w:jc w:val="both"/>
        <w:rPr>
          <w:color w:val="000000" w:themeColor="text1"/>
          <w:sz w:val="18"/>
          <w:szCs w:val="18"/>
          <w:lang w:val="pt-PT"/>
        </w:rPr>
      </w:pPr>
    </w:p>
    <w:p w14:paraId="688629EA"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confusão será a primeira vez. Agora se viesse cá, ao fim de um dia ou dois, já explorava mais com o dedito, não é?. Já entrava aqui para as garagens dos carros, já ia para as frutas… lá está, vê… a gente… é assim que nós…</w:t>
      </w:r>
    </w:p>
    <w:p w14:paraId="7E02E8F2" w14:textId="77777777" w:rsidR="007D27B8" w:rsidRPr="00D444ED" w:rsidRDefault="007D27B8" w:rsidP="007D27B8">
      <w:pPr>
        <w:jc w:val="both"/>
        <w:rPr>
          <w:b/>
          <w:bCs/>
          <w:color w:val="000000" w:themeColor="text1"/>
          <w:sz w:val="18"/>
          <w:szCs w:val="18"/>
          <w:lang w:val="pt-PT"/>
        </w:rPr>
      </w:pPr>
    </w:p>
    <w:p w14:paraId="50AF7E2E"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Mas isso não lhe causa tonturas…</w:t>
      </w:r>
    </w:p>
    <w:p w14:paraId="778884B2" w14:textId="77777777" w:rsidR="007D27B8" w:rsidRPr="00D444ED" w:rsidRDefault="007D27B8" w:rsidP="007D27B8">
      <w:pPr>
        <w:jc w:val="both"/>
        <w:rPr>
          <w:color w:val="000000" w:themeColor="text1"/>
          <w:sz w:val="18"/>
          <w:szCs w:val="18"/>
          <w:lang w:val="pt-PT"/>
        </w:rPr>
      </w:pPr>
    </w:p>
    <w:p w14:paraId="4B57A6A3"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w:t>
      </w:r>
    </w:p>
    <w:p w14:paraId="7CA08C5C" w14:textId="77777777" w:rsidR="007D27B8" w:rsidRPr="00D444ED" w:rsidRDefault="007D27B8" w:rsidP="007D27B8">
      <w:pPr>
        <w:jc w:val="both"/>
        <w:rPr>
          <w:b/>
          <w:bCs/>
          <w:color w:val="000000" w:themeColor="text1"/>
          <w:sz w:val="18"/>
          <w:szCs w:val="18"/>
          <w:lang w:val="pt-PT"/>
        </w:rPr>
      </w:pPr>
    </w:p>
    <w:p w14:paraId="36359AC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lguma náusea…</w:t>
      </w:r>
    </w:p>
    <w:p w14:paraId="417EEFB3" w14:textId="77777777" w:rsidR="007D27B8" w:rsidRPr="00D444ED" w:rsidRDefault="007D27B8" w:rsidP="007D27B8">
      <w:pPr>
        <w:jc w:val="both"/>
        <w:rPr>
          <w:color w:val="000000" w:themeColor="text1"/>
          <w:sz w:val="18"/>
          <w:szCs w:val="18"/>
          <w:lang w:val="pt-PT"/>
        </w:rPr>
      </w:pPr>
    </w:p>
    <w:p w14:paraId="3DBE7D1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w:t>
      </w:r>
    </w:p>
    <w:p w14:paraId="4FD1DE1B" w14:textId="77777777" w:rsidR="007D27B8" w:rsidRPr="00D444ED" w:rsidRDefault="007D27B8" w:rsidP="007D27B8">
      <w:pPr>
        <w:jc w:val="both"/>
        <w:rPr>
          <w:color w:val="000000" w:themeColor="text1"/>
          <w:sz w:val="18"/>
          <w:szCs w:val="18"/>
          <w:lang w:val="pt-PT"/>
        </w:rPr>
      </w:pPr>
    </w:p>
    <w:p w14:paraId="41428A3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 xml:space="preserve">Mod. – É normal? </w:t>
      </w:r>
    </w:p>
    <w:p w14:paraId="30BD936F" w14:textId="77777777" w:rsidR="007D27B8" w:rsidRPr="00D444ED" w:rsidRDefault="007D27B8" w:rsidP="007D27B8">
      <w:pPr>
        <w:jc w:val="both"/>
        <w:rPr>
          <w:color w:val="000000" w:themeColor="text1"/>
          <w:sz w:val="18"/>
          <w:szCs w:val="18"/>
          <w:lang w:val="pt-PT"/>
        </w:rPr>
      </w:pPr>
    </w:p>
    <w:p w14:paraId="73CDE44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3CBBB1FE" w14:textId="77777777" w:rsidR="007D27B8" w:rsidRPr="00D444ED" w:rsidRDefault="007D27B8" w:rsidP="007D27B8">
      <w:pPr>
        <w:jc w:val="both"/>
        <w:rPr>
          <w:color w:val="000000" w:themeColor="text1"/>
          <w:sz w:val="18"/>
          <w:szCs w:val="18"/>
          <w:lang w:val="pt-PT"/>
        </w:rPr>
      </w:pPr>
    </w:p>
    <w:p w14:paraId="07A81F4A"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É uma manipulação normal, está bem.</w:t>
      </w:r>
    </w:p>
    <w:p w14:paraId="57C50E55" w14:textId="77777777" w:rsidR="007D27B8" w:rsidRPr="00D444ED" w:rsidRDefault="007D27B8" w:rsidP="007D27B8">
      <w:pPr>
        <w:jc w:val="both"/>
        <w:rPr>
          <w:b/>
          <w:bCs/>
          <w:color w:val="000000" w:themeColor="text1"/>
          <w:sz w:val="18"/>
          <w:szCs w:val="18"/>
          <w:lang w:val="pt-PT"/>
        </w:rPr>
      </w:pPr>
    </w:p>
    <w:p w14:paraId="3DC3B26A"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é giro.</w:t>
      </w:r>
    </w:p>
    <w:p w14:paraId="17A056B1" w14:textId="77777777" w:rsidR="007D27B8" w:rsidRPr="00D444ED" w:rsidRDefault="007D27B8" w:rsidP="007D27B8">
      <w:pPr>
        <w:jc w:val="both"/>
        <w:rPr>
          <w:color w:val="000000" w:themeColor="text1"/>
          <w:sz w:val="18"/>
          <w:szCs w:val="18"/>
          <w:lang w:val="pt-PT"/>
        </w:rPr>
      </w:pPr>
    </w:p>
    <w:p w14:paraId="7D2A710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Há bocado estava-me a dizer que gostava de explorar a plataforma. Sentia-se à vontade para fazer isso em público. Estar… não sei, não sei se costuma ir ao café beber o seu cafezinho…</w:t>
      </w:r>
    </w:p>
    <w:p w14:paraId="603F2A9A" w14:textId="77777777" w:rsidR="007D27B8" w:rsidRPr="00D444ED" w:rsidRDefault="007D27B8" w:rsidP="007D27B8">
      <w:pPr>
        <w:jc w:val="both"/>
        <w:rPr>
          <w:color w:val="000000" w:themeColor="text1"/>
          <w:sz w:val="18"/>
          <w:szCs w:val="18"/>
          <w:lang w:val="pt-PT"/>
        </w:rPr>
      </w:pPr>
    </w:p>
    <w:p w14:paraId="725248F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não frequento cafés. É mau, não é?</w:t>
      </w:r>
    </w:p>
    <w:p w14:paraId="59C5D83D" w14:textId="77777777" w:rsidR="007D27B8" w:rsidRPr="00D444ED" w:rsidRDefault="007D27B8" w:rsidP="007D27B8">
      <w:pPr>
        <w:jc w:val="both"/>
        <w:rPr>
          <w:color w:val="000000" w:themeColor="text1"/>
          <w:sz w:val="18"/>
          <w:szCs w:val="18"/>
          <w:lang w:val="pt-PT"/>
        </w:rPr>
      </w:pPr>
    </w:p>
    <w:p w14:paraId="1605721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ão, de forma alguma. São hábitos.</w:t>
      </w:r>
    </w:p>
    <w:p w14:paraId="69F73665" w14:textId="77777777" w:rsidR="007D27B8" w:rsidRPr="00D444ED" w:rsidRDefault="007D27B8" w:rsidP="007D27B8">
      <w:pPr>
        <w:jc w:val="both"/>
        <w:rPr>
          <w:color w:val="000000" w:themeColor="text1"/>
          <w:sz w:val="18"/>
          <w:szCs w:val="18"/>
          <w:lang w:val="pt-PT"/>
        </w:rPr>
      </w:pPr>
    </w:p>
    <w:p w14:paraId="4BEEB08F"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frequento cafés.</w:t>
      </w:r>
    </w:p>
    <w:p w14:paraId="1EF83F0F" w14:textId="77777777" w:rsidR="007D27B8" w:rsidRPr="00D444ED" w:rsidRDefault="007D27B8" w:rsidP="007D27B8">
      <w:pPr>
        <w:jc w:val="both"/>
        <w:rPr>
          <w:color w:val="000000" w:themeColor="text1"/>
          <w:sz w:val="18"/>
          <w:szCs w:val="18"/>
          <w:lang w:val="pt-PT"/>
        </w:rPr>
      </w:pPr>
    </w:p>
    <w:p w14:paraId="3497E58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 pessoa ou tem ou não tem.</w:t>
      </w:r>
    </w:p>
    <w:p w14:paraId="424C9BDF" w14:textId="77777777" w:rsidR="007D27B8" w:rsidRPr="00D444ED" w:rsidRDefault="007D27B8" w:rsidP="007D27B8">
      <w:pPr>
        <w:jc w:val="both"/>
        <w:rPr>
          <w:color w:val="000000" w:themeColor="text1"/>
          <w:sz w:val="18"/>
          <w:szCs w:val="18"/>
          <w:lang w:val="pt-PT"/>
        </w:rPr>
      </w:pPr>
    </w:p>
    <w:p w14:paraId="1004863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frequento cafés porque não os bebo. Porque já tive quase às portas da morte por causa do café. E fiquei… o organismo não aceita desde essa altura. Mas eu não tive a culpa daquilo que aconteceu. A culpa foi o hotel, mas não entramos agora por aí. Já lá vai há muitos anos e há muitos anos que não bebo. Se me vier o cheiro ao nariz, gosto do cheiro, mas se o meter na boca, fico nauseada. Fico… já fiz exames, já fiz tudo e a vesicula não aceita, derivado à carga exagerada que foi naquele dia. E a vesicula não aceita o café.</w:t>
      </w:r>
    </w:p>
    <w:p w14:paraId="189DBB68" w14:textId="77777777" w:rsidR="007D27B8" w:rsidRPr="00D444ED" w:rsidRDefault="007D27B8" w:rsidP="007D27B8">
      <w:pPr>
        <w:jc w:val="both"/>
        <w:rPr>
          <w:color w:val="000000" w:themeColor="text1"/>
          <w:sz w:val="18"/>
          <w:szCs w:val="18"/>
          <w:lang w:val="pt-PT"/>
        </w:rPr>
      </w:pPr>
    </w:p>
    <w:p w14:paraId="762B4CE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Vamos imaginar um cenário diferente, estar com o seu marido, numa das suas viagens. Tem ali um tempinho morto…</w:t>
      </w:r>
    </w:p>
    <w:p w14:paraId="763369F4" w14:textId="77777777" w:rsidR="007D27B8" w:rsidRPr="00D444ED" w:rsidRDefault="007D27B8" w:rsidP="007D27B8">
      <w:pPr>
        <w:jc w:val="both"/>
        <w:rPr>
          <w:color w:val="000000" w:themeColor="text1"/>
          <w:sz w:val="18"/>
          <w:szCs w:val="18"/>
          <w:lang w:val="pt-PT"/>
        </w:rPr>
      </w:pPr>
    </w:p>
    <w:p w14:paraId="2D749CA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amos passear.</w:t>
      </w:r>
    </w:p>
    <w:p w14:paraId="6DAB1CAB" w14:textId="77777777" w:rsidR="007D27B8" w:rsidRPr="00D444ED" w:rsidRDefault="007D27B8" w:rsidP="007D27B8">
      <w:pPr>
        <w:jc w:val="both"/>
        <w:rPr>
          <w:color w:val="000000" w:themeColor="text1"/>
          <w:sz w:val="18"/>
          <w:szCs w:val="18"/>
          <w:lang w:val="pt-PT"/>
        </w:rPr>
      </w:pPr>
    </w:p>
    <w:p w14:paraId="5877B01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Vamos passear. Sentia-se à vontade para estar num... sentadinha…</w:t>
      </w:r>
    </w:p>
    <w:p w14:paraId="02AAAEBC" w14:textId="77777777" w:rsidR="007D27B8" w:rsidRPr="00D444ED" w:rsidRDefault="007D27B8" w:rsidP="007D27B8">
      <w:pPr>
        <w:jc w:val="both"/>
        <w:rPr>
          <w:color w:val="000000" w:themeColor="text1"/>
          <w:sz w:val="18"/>
          <w:szCs w:val="18"/>
          <w:lang w:val="pt-PT"/>
        </w:rPr>
      </w:pPr>
    </w:p>
    <w:p w14:paraId="68FE1000"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m uma coisa destas na mão…</w:t>
      </w:r>
    </w:p>
    <w:p w14:paraId="75B8C88F" w14:textId="77777777" w:rsidR="007D27B8" w:rsidRPr="00D444ED" w:rsidRDefault="007D27B8" w:rsidP="007D27B8">
      <w:pPr>
        <w:jc w:val="both"/>
        <w:rPr>
          <w:color w:val="000000" w:themeColor="text1"/>
          <w:sz w:val="18"/>
          <w:szCs w:val="18"/>
          <w:lang w:val="pt-PT"/>
        </w:rPr>
      </w:pPr>
    </w:p>
    <w:p w14:paraId="4CF310C2"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ara explorar um bocadinho a ver o que é que…</w:t>
      </w:r>
    </w:p>
    <w:p w14:paraId="23D6B13A" w14:textId="77777777" w:rsidR="007D27B8" w:rsidRPr="00D444ED" w:rsidRDefault="007D27B8" w:rsidP="007D27B8">
      <w:pPr>
        <w:jc w:val="both"/>
        <w:rPr>
          <w:color w:val="000000" w:themeColor="text1"/>
          <w:sz w:val="18"/>
          <w:szCs w:val="18"/>
          <w:lang w:val="pt-PT"/>
        </w:rPr>
      </w:pPr>
    </w:p>
    <w:p w14:paraId="7E59D43C"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sso eu levo o meu …</w:t>
      </w:r>
    </w:p>
    <w:p w14:paraId="572FFDA7" w14:textId="77777777" w:rsidR="007D27B8" w:rsidRPr="00D444ED" w:rsidRDefault="007D27B8" w:rsidP="007D27B8">
      <w:pPr>
        <w:jc w:val="both"/>
        <w:rPr>
          <w:color w:val="000000" w:themeColor="text1"/>
          <w:sz w:val="18"/>
          <w:szCs w:val="18"/>
          <w:lang w:val="pt-PT"/>
        </w:rPr>
      </w:pPr>
    </w:p>
    <w:p w14:paraId="6722D33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O seu telemóvel.</w:t>
      </w:r>
    </w:p>
    <w:p w14:paraId="3E0F0116" w14:textId="77777777" w:rsidR="007D27B8" w:rsidRPr="00D444ED" w:rsidRDefault="007D27B8" w:rsidP="007D27B8">
      <w:pPr>
        <w:jc w:val="both"/>
        <w:rPr>
          <w:color w:val="000000" w:themeColor="text1"/>
          <w:sz w:val="18"/>
          <w:szCs w:val="18"/>
          <w:lang w:val="pt-PT"/>
        </w:rPr>
      </w:pPr>
    </w:p>
    <w:p w14:paraId="60A983B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u levo o telemóvel ou levo o meu computador e é dentro do quarto do hotel. Quando saímos do hotel não é para explorar nada de mãos, é para andarmos… para vermos…</w:t>
      </w:r>
    </w:p>
    <w:p w14:paraId="622F757F" w14:textId="77777777" w:rsidR="007D27B8" w:rsidRPr="00D444ED" w:rsidRDefault="007D27B8" w:rsidP="007D27B8">
      <w:pPr>
        <w:jc w:val="both"/>
        <w:rPr>
          <w:color w:val="000000" w:themeColor="text1"/>
          <w:sz w:val="18"/>
          <w:szCs w:val="18"/>
          <w:lang w:val="pt-PT"/>
        </w:rPr>
      </w:pPr>
    </w:p>
    <w:p w14:paraId="51BB7DC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ara explorar o ambiente. Mas imagina que conhecia alguém que começava a ter algumas dificuldades em ir às compras. Acha que poderia ajudar a pessoa a ganhar algumas estratégias…</w:t>
      </w:r>
    </w:p>
    <w:p w14:paraId="20D5F432" w14:textId="77777777" w:rsidR="007D27B8" w:rsidRPr="00D444ED" w:rsidRDefault="007D27B8" w:rsidP="007D27B8">
      <w:pPr>
        <w:jc w:val="both"/>
        <w:rPr>
          <w:color w:val="000000" w:themeColor="text1"/>
          <w:sz w:val="18"/>
          <w:szCs w:val="18"/>
          <w:lang w:val="pt-PT"/>
        </w:rPr>
      </w:pPr>
    </w:p>
    <w:p w14:paraId="4B05EA0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sim, sim, sim. Já tenho ajudado dentro dos supermercados.</w:t>
      </w:r>
    </w:p>
    <w:p w14:paraId="3CEFA313" w14:textId="77777777" w:rsidR="007D27B8" w:rsidRPr="00D444ED" w:rsidRDefault="007D27B8" w:rsidP="007D27B8">
      <w:pPr>
        <w:jc w:val="both"/>
        <w:rPr>
          <w:color w:val="000000" w:themeColor="text1"/>
          <w:sz w:val="18"/>
          <w:szCs w:val="18"/>
          <w:lang w:val="pt-PT"/>
        </w:rPr>
      </w:pPr>
    </w:p>
    <w:p w14:paraId="504FE0E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Mas pensando na plataforma. A pessoa fazer em casa para…</w:t>
      </w:r>
    </w:p>
    <w:p w14:paraId="2373BEF5" w14:textId="77777777" w:rsidR="007D27B8" w:rsidRPr="00D444ED" w:rsidRDefault="007D27B8" w:rsidP="007D27B8">
      <w:pPr>
        <w:jc w:val="both"/>
        <w:rPr>
          <w:color w:val="000000" w:themeColor="text1"/>
          <w:sz w:val="18"/>
          <w:szCs w:val="18"/>
          <w:lang w:val="pt-PT"/>
        </w:rPr>
      </w:pPr>
    </w:p>
    <w:p w14:paraId="2A7189F5"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Bem… eu talvez até pudesse ajudar e talvez ajudasse porque vou conhecendo o mundo da informática, pessoas que não conhecem, talvez fosse por isso. Não é que isto… sim… ajudava porque, consigo andar e consigo… e… esta não está muito explicito, devia haver letreiros, que não há. Pronto, mas aqui temos legumes, aqui temos coiso… falta a charcutaria, devia estar aqui mais alguma coisa, para irmos à charcutaria, por aí fora. Mas sim… não teria problemas em ajudar a pessoa. Mas não.. mas acho que isto não… se isto vai ser para o futuro… não.</w:t>
      </w:r>
    </w:p>
    <w:p w14:paraId="60C64462" w14:textId="77777777" w:rsidR="007D27B8" w:rsidRPr="00D444ED" w:rsidRDefault="007D27B8" w:rsidP="007D27B8">
      <w:pPr>
        <w:jc w:val="both"/>
        <w:rPr>
          <w:color w:val="000000" w:themeColor="text1"/>
          <w:sz w:val="18"/>
          <w:szCs w:val="18"/>
          <w:lang w:val="pt-PT"/>
        </w:rPr>
      </w:pPr>
    </w:p>
    <w:p w14:paraId="313A4F46"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É não.</w:t>
      </w:r>
    </w:p>
    <w:p w14:paraId="25000AF2" w14:textId="77777777" w:rsidR="007D27B8" w:rsidRPr="00D444ED" w:rsidRDefault="007D27B8" w:rsidP="007D27B8">
      <w:pPr>
        <w:jc w:val="both"/>
        <w:rPr>
          <w:color w:val="000000" w:themeColor="text1"/>
          <w:sz w:val="18"/>
          <w:szCs w:val="18"/>
          <w:lang w:val="pt-PT"/>
        </w:rPr>
      </w:pPr>
    </w:p>
    <w:p w14:paraId="0DB0A994"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porque não vai encontrar muita gente jovem… gente jovem vem pouco às compras, é os velhos. E os jovens vão comer à casa dos velhos.</w:t>
      </w:r>
    </w:p>
    <w:p w14:paraId="4D664711" w14:textId="77777777" w:rsidR="007D27B8" w:rsidRPr="00D444ED" w:rsidRDefault="007D27B8" w:rsidP="007D27B8">
      <w:pPr>
        <w:jc w:val="both"/>
        <w:rPr>
          <w:color w:val="000000" w:themeColor="text1"/>
          <w:sz w:val="18"/>
          <w:szCs w:val="18"/>
          <w:lang w:val="pt-PT"/>
        </w:rPr>
      </w:pPr>
    </w:p>
    <w:p w14:paraId="67C128C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À casa dos pais.</w:t>
      </w:r>
    </w:p>
    <w:p w14:paraId="78460659" w14:textId="77777777" w:rsidR="007D27B8" w:rsidRPr="00D444ED" w:rsidRDefault="007D27B8" w:rsidP="007D27B8">
      <w:pPr>
        <w:jc w:val="both"/>
        <w:rPr>
          <w:color w:val="000000" w:themeColor="text1"/>
          <w:sz w:val="18"/>
          <w:szCs w:val="18"/>
          <w:lang w:val="pt-PT"/>
        </w:rPr>
      </w:pPr>
    </w:p>
    <w:p w14:paraId="316E7D0B"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eu sei. Falo por mim própria. Já o fiz, noutros anos atrás, também gostava de ir comer a casa dos meus, agora vão comer à minha. Se fosse a minha filha, a minha filha ela explora isso tudo. Porque ela para comprar nunca vi.</w:t>
      </w:r>
    </w:p>
    <w:p w14:paraId="76BFDA72" w14:textId="77777777" w:rsidR="007D27B8" w:rsidRPr="00D444ED" w:rsidRDefault="007D27B8" w:rsidP="007D27B8">
      <w:pPr>
        <w:jc w:val="both"/>
        <w:rPr>
          <w:color w:val="000000" w:themeColor="text1"/>
          <w:sz w:val="18"/>
          <w:szCs w:val="18"/>
          <w:lang w:val="pt-PT"/>
        </w:rPr>
      </w:pPr>
    </w:p>
    <w:p w14:paraId="392C443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Para concluir, quer deixar-nos alguma sugestão em relação à plataforma, o que seria engraçado fazer.</w:t>
      </w:r>
    </w:p>
    <w:p w14:paraId="7242F009" w14:textId="77777777" w:rsidR="007D27B8" w:rsidRPr="00D444ED" w:rsidRDefault="007D27B8" w:rsidP="007D27B8">
      <w:pPr>
        <w:jc w:val="both"/>
        <w:rPr>
          <w:color w:val="000000" w:themeColor="text1"/>
          <w:sz w:val="18"/>
          <w:szCs w:val="18"/>
          <w:lang w:val="pt-PT"/>
        </w:rPr>
      </w:pPr>
    </w:p>
    <w:p w14:paraId="0CFF909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 sugestão que eu dou aqui é que devia haver letreiros. Mais para pessoas que não sabem ler. Por exemplo, não se lembrem de pôr letreiros em inglês, estou cozida com F grande. não sei inglês, já tenho que procurar, não acho correto. Quando vou para Espanha, não se esforçam para perceber a mim. Eu tenho de ir ao encontro deles e é se quiser alguma coisa. Porque é que nós somos obrigados a falar inglês para os que cá vêm. Porque é que eles não se esforçam.</w:t>
      </w:r>
    </w:p>
    <w:p w14:paraId="435ACC7E" w14:textId="77777777" w:rsidR="007D27B8" w:rsidRPr="00D444ED" w:rsidRDefault="007D27B8" w:rsidP="007D27B8">
      <w:pPr>
        <w:jc w:val="both"/>
        <w:rPr>
          <w:color w:val="000000" w:themeColor="text1"/>
          <w:sz w:val="18"/>
          <w:szCs w:val="18"/>
          <w:lang w:val="pt-PT"/>
        </w:rPr>
      </w:pPr>
    </w:p>
    <w:p w14:paraId="0D63DD3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stou a perceber. Letreiros e tudo em português…</w:t>
      </w:r>
    </w:p>
    <w:p w14:paraId="4B2B0A02" w14:textId="77777777" w:rsidR="007D27B8" w:rsidRPr="00D444ED" w:rsidRDefault="007D27B8" w:rsidP="007D27B8">
      <w:pPr>
        <w:jc w:val="both"/>
        <w:rPr>
          <w:color w:val="000000" w:themeColor="text1"/>
          <w:sz w:val="18"/>
          <w:szCs w:val="18"/>
          <w:lang w:val="pt-PT"/>
        </w:rPr>
      </w:pPr>
    </w:p>
    <w:p w14:paraId="4D2BC5F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cho que sim. E produtos portugueses, porque não.</w:t>
      </w:r>
    </w:p>
    <w:p w14:paraId="235598E0" w14:textId="77777777" w:rsidR="007D27B8" w:rsidRPr="00D444ED" w:rsidRDefault="007D27B8" w:rsidP="007D27B8">
      <w:pPr>
        <w:jc w:val="both"/>
        <w:rPr>
          <w:color w:val="000000" w:themeColor="text1"/>
          <w:sz w:val="18"/>
          <w:szCs w:val="18"/>
          <w:lang w:val="pt-PT"/>
        </w:rPr>
      </w:pPr>
    </w:p>
    <w:p w14:paraId="25D6998D"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Na verdade nós temos… vou-lhe mostrar aqui rapidamente… isto é um supermercado português. E é tudo… só para ficar com uma ideia.</w:t>
      </w:r>
    </w:p>
    <w:p w14:paraId="34CD7756" w14:textId="77777777" w:rsidR="007D27B8" w:rsidRPr="00D444ED" w:rsidRDefault="007D27B8" w:rsidP="007D27B8">
      <w:pPr>
        <w:jc w:val="both"/>
        <w:rPr>
          <w:color w:val="000000" w:themeColor="text1"/>
          <w:sz w:val="18"/>
          <w:szCs w:val="18"/>
          <w:lang w:val="pt-PT"/>
        </w:rPr>
      </w:pPr>
    </w:p>
    <w:p w14:paraId="4967F229"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35 euros para fazer compras. O que é que eu comprava com 35 euros?</w:t>
      </w:r>
    </w:p>
    <w:p w14:paraId="33C1F985" w14:textId="77777777" w:rsidR="007D27B8" w:rsidRPr="00D444ED" w:rsidRDefault="007D27B8" w:rsidP="007D27B8">
      <w:pPr>
        <w:jc w:val="both"/>
        <w:rPr>
          <w:color w:val="000000" w:themeColor="text1"/>
          <w:sz w:val="18"/>
          <w:szCs w:val="18"/>
          <w:lang w:val="pt-PT"/>
        </w:rPr>
      </w:pPr>
    </w:p>
    <w:p w14:paraId="338E2900"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cha que é pouco?</w:t>
      </w:r>
    </w:p>
    <w:p w14:paraId="6FC7BBFD" w14:textId="77777777" w:rsidR="007D27B8" w:rsidRPr="00D444ED" w:rsidRDefault="007D27B8" w:rsidP="007D27B8">
      <w:pPr>
        <w:jc w:val="both"/>
        <w:rPr>
          <w:color w:val="000000" w:themeColor="text1"/>
          <w:sz w:val="18"/>
          <w:szCs w:val="18"/>
          <w:lang w:val="pt-PT"/>
        </w:rPr>
      </w:pPr>
    </w:p>
    <w:p w14:paraId="5C83D4B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bem, eu comprava, o essencial para tapar a fome. Comprava-se pão… quê, umas frutazinhas, uns legumes e um peixito e....</w:t>
      </w:r>
    </w:p>
    <w:p w14:paraId="488366D6" w14:textId="77777777" w:rsidR="007D27B8" w:rsidRPr="00D444ED" w:rsidRDefault="007D27B8" w:rsidP="007D27B8">
      <w:pPr>
        <w:jc w:val="both"/>
        <w:rPr>
          <w:color w:val="000000" w:themeColor="text1"/>
          <w:sz w:val="18"/>
          <w:szCs w:val="18"/>
          <w:lang w:val="pt-PT"/>
        </w:rPr>
      </w:pPr>
    </w:p>
    <w:p w14:paraId="740D061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stá a ver, isto tem os mesmos… entrando aqui… tem os mesmos produtos que…</w:t>
      </w:r>
    </w:p>
    <w:p w14:paraId="32AFA534" w14:textId="77777777" w:rsidR="007D27B8" w:rsidRPr="00D444ED" w:rsidRDefault="007D27B8" w:rsidP="007D27B8">
      <w:pPr>
        <w:jc w:val="both"/>
        <w:rPr>
          <w:color w:val="000000" w:themeColor="text1"/>
          <w:sz w:val="18"/>
          <w:szCs w:val="18"/>
          <w:lang w:val="pt-PT"/>
        </w:rPr>
      </w:pPr>
    </w:p>
    <w:p w14:paraId="176197AE"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mos aqui… os detergentes, temos as setas… não é.</w:t>
      </w:r>
    </w:p>
    <w:p w14:paraId="1604B53F" w14:textId="77777777" w:rsidR="007D27B8" w:rsidRPr="00D444ED" w:rsidRDefault="007D27B8" w:rsidP="007D27B8">
      <w:pPr>
        <w:jc w:val="both"/>
        <w:rPr>
          <w:color w:val="000000" w:themeColor="text1"/>
          <w:sz w:val="18"/>
          <w:szCs w:val="18"/>
          <w:lang w:val="pt-PT"/>
        </w:rPr>
      </w:pPr>
    </w:p>
    <w:p w14:paraId="4DA9ECD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Dona (informação sensível) vou terminar a sessão de hoje. Quero agradecer-lhe a sua participação. Ficou com alguma dúvida?</w:t>
      </w:r>
    </w:p>
    <w:p w14:paraId="0AF06587" w14:textId="77777777" w:rsidR="007D27B8" w:rsidRPr="00D444ED" w:rsidRDefault="007D27B8" w:rsidP="007D27B8">
      <w:pPr>
        <w:jc w:val="both"/>
        <w:rPr>
          <w:b/>
          <w:bCs/>
          <w:color w:val="000000" w:themeColor="text1"/>
          <w:sz w:val="18"/>
          <w:szCs w:val="18"/>
          <w:lang w:val="pt-PT"/>
        </w:rPr>
      </w:pPr>
    </w:p>
    <w:p w14:paraId="4373A8F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 dúvida que fiquei é que isto não é explicito. Mais… não é explícito para a era em questão. Mas daqui a 15, nem tanto, daqui a meia dúzia de anos é capaz de ser já muito útil.</w:t>
      </w:r>
    </w:p>
    <w:p w14:paraId="4725B2B1" w14:textId="77777777" w:rsidR="007D27B8" w:rsidRPr="00D444ED" w:rsidRDefault="007D27B8" w:rsidP="007D27B8">
      <w:pPr>
        <w:jc w:val="both"/>
        <w:rPr>
          <w:b/>
          <w:bCs/>
          <w:color w:val="000000" w:themeColor="text1"/>
          <w:sz w:val="18"/>
          <w:szCs w:val="18"/>
          <w:lang w:val="pt-PT"/>
        </w:rPr>
      </w:pPr>
    </w:p>
    <w:p w14:paraId="0C451B87"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Acha que atualmente isto ainda não… porquê?</w:t>
      </w:r>
    </w:p>
    <w:p w14:paraId="523DBABF" w14:textId="77777777" w:rsidR="007D27B8" w:rsidRPr="00D444ED" w:rsidRDefault="007D27B8" w:rsidP="007D27B8">
      <w:pPr>
        <w:jc w:val="both"/>
        <w:rPr>
          <w:color w:val="000000" w:themeColor="text1"/>
          <w:sz w:val="18"/>
          <w:szCs w:val="18"/>
          <w:lang w:val="pt-PT"/>
        </w:rPr>
      </w:pPr>
    </w:p>
    <w:p w14:paraId="25320DC6"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que, isto é, explicito nos meios grandes. Mas se a doutora for com os meios pequenos, nem olhou para aí. Porque eu frequento muito meios pequenos.</w:t>
      </w:r>
    </w:p>
    <w:p w14:paraId="0C473D59" w14:textId="77777777" w:rsidR="007D27B8" w:rsidRPr="00D444ED" w:rsidRDefault="007D27B8" w:rsidP="007D27B8">
      <w:pPr>
        <w:jc w:val="both"/>
        <w:rPr>
          <w:color w:val="000000" w:themeColor="text1"/>
          <w:sz w:val="18"/>
          <w:szCs w:val="18"/>
          <w:lang w:val="pt-PT"/>
        </w:rPr>
      </w:pPr>
    </w:p>
    <w:p w14:paraId="24093FB3"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Quando diz meios pequenos…</w:t>
      </w:r>
    </w:p>
    <w:p w14:paraId="11DD6AA1" w14:textId="77777777" w:rsidR="007D27B8" w:rsidRPr="00D444ED" w:rsidRDefault="007D27B8" w:rsidP="007D27B8">
      <w:pPr>
        <w:jc w:val="both"/>
        <w:rPr>
          <w:color w:val="000000" w:themeColor="text1"/>
          <w:sz w:val="18"/>
          <w:szCs w:val="18"/>
          <w:lang w:val="pt-PT"/>
        </w:rPr>
      </w:pPr>
    </w:p>
    <w:p w14:paraId="7650699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is os interiores. Isto é bom é aqui neste meios grandes. E mesmo assim há muita gente que não é.</w:t>
      </w:r>
    </w:p>
    <w:p w14:paraId="05EFD486" w14:textId="77777777" w:rsidR="007D27B8" w:rsidRPr="00D444ED" w:rsidRDefault="007D27B8" w:rsidP="007D27B8">
      <w:pPr>
        <w:jc w:val="both"/>
        <w:rPr>
          <w:color w:val="000000" w:themeColor="text1"/>
          <w:sz w:val="18"/>
          <w:szCs w:val="18"/>
          <w:lang w:val="pt-PT"/>
        </w:rPr>
      </w:pPr>
    </w:p>
    <w:p w14:paraId="5CB8C62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ente que alguém que viva nas grandes cidades até se pode relacionar com isto. Quem viver para o interior, acha que é muito diferente…</w:t>
      </w:r>
    </w:p>
    <w:p w14:paraId="3796F68D" w14:textId="77777777" w:rsidR="007D27B8" w:rsidRPr="00D444ED" w:rsidRDefault="007D27B8" w:rsidP="007D27B8">
      <w:pPr>
        <w:jc w:val="both"/>
        <w:rPr>
          <w:color w:val="000000" w:themeColor="text1"/>
          <w:sz w:val="18"/>
          <w:szCs w:val="18"/>
          <w:lang w:val="pt-PT"/>
        </w:rPr>
      </w:pPr>
    </w:p>
    <w:p w14:paraId="357D4907"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da a minha família não entra.</w:t>
      </w:r>
    </w:p>
    <w:p w14:paraId="2267682A" w14:textId="77777777" w:rsidR="007D27B8" w:rsidRPr="00D444ED" w:rsidRDefault="007D27B8" w:rsidP="007D27B8">
      <w:pPr>
        <w:jc w:val="both"/>
        <w:rPr>
          <w:color w:val="000000" w:themeColor="text1"/>
          <w:sz w:val="18"/>
          <w:szCs w:val="18"/>
          <w:lang w:val="pt-PT"/>
        </w:rPr>
      </w:pPr>
    </w:p>
    <w:p w14:paraId="7413C5D5"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Estão mais habituados em fazer as compras em que tipo de…</w:t>
      </w:r>
    </w:p>
    <w:p w14:paraId="35996D86" w14:textId="77777777" w:rsidR="007D27B8" w:rsidRPr="00D444ED" w:rsidRDefault="007D27B8" w:rsidP="007D27B8">
      <w:pPr>
        <w:jc w:val="both"/>
        <w:rPr>
          <w:color w:val="000000" w:themeColor="text1"/>
          <w:sz w:val="18"/>
          <w:szCs w:val="18"/>
          <w:lang w:val="pt-PT"/>
        </w:rPr>
      </w:pPr>
    </w:p>
    <w:p w14:paraId="5A0B6BF2"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erem, comprarem… </w:t>
      </w:r>
    </w:p>
    <w:p w14:paraId="0338FA96" w14:textId="77777777" w:rsidR="007D27B8" w:rsidRPr="00D444ED" w:rsidRDefault="007D27B8" w:rsidP="007D27B8">
      <w:pPr>
        <w:jc w:val="both"/>
        <w:rPr>
          <w:color w:val="000000" w:themeColor="text1"/>
          <w:sz w:val="18"/>
          <w:szCs w:val="18"/>
          <w:lang w:val="pt-PT"/>
        </w:rPr>
      </w:pPr>
    </w:p>
    <w:p w14:paraId="3BF1ED89"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Mas vão a que sítios?</w:t>
      </w:r>
    </w:p>
    <w:p w14:paraId="4B327E95" w14:textId="77777777" w:rsidR="007D27B8" w:rsidRPr="00D444ED" w:rsidRDefault="007D27B8" w:rsidP="007D27B8">
      <w:pPr>
        <w:jc w:val="both"/>
        <w:rPr>
          <w:color w:val="000000" w:themeColor="text1"/>
          <w:sz w:val="18"/>
          <w:szCs w:val="18"/>
          <w:lang w:val="pt-PT"/>
        </w:rPr>
      </w:pPr>
    </w:p>
    <w:p w14:paraId="6B2EF47D"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Ali naquela zona (informação sensível). Até mesmo… temos ali (informação sensível), que já tem umas grandes áreas, temos o (informação sensível), mesmo o (informação sensível) eles vão. É como eu digo, eles vão, exploram primeiro… veem e tal. Mas se houvesse coisas com nomes esquisitos, eles não sabem.</w:t>
      </w:r>
    </w:p>
    <w:p w14:paraId="036661DD" w14:textId="77777777" w:rsidR="007D27B8" w:rsidRPr="00D444ED" w:rsidRDefault="007D27B8" w:rsidP="007D27B8">
      <w:pPr>
        <w:jc w:val="both"/>
        <w:rPr>
          <w:color w:val="000000" w:themeColor="text1"/>
          <w:sz w:val="18"/>
          <w:szCs w:val="18"/>
          <w:lang w:val="pt-PT"/>
        </w:rPr>
      </w:pPr>
    </w:p>
    <w:p w14:paraId="09C517E8"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Tudo… tinha de ser tudo muito objetivo com nomes em português, os produtos que as pessoas estão habituadas…</w:t>
      </w:r>
    </w:p>
    <w:p w14:paraId="6932D0BB" w14:textId="77777777" w:rsidR="007D27B8" w:rsidRPr="00D444ED" w:rsidRDefault="007D27B8" w:rsidP="007D27B8">
      <w:pPr>
        <w:jc w:val="both"/>
        <w:rPr>
          <w:color w:val="000000" w:themeColor="text1"/>
          <w:sz w:val="18"/>
          <w:szCs w:val="18"/>
          <w:lang w:val="pt-PT"/>
        </w:rPr>
      </w:pPr>
    </w:p>
    <w:p w14:paraId="5D7E91A4"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tem que ser. Nós não somos obrigados a comprar nada com nome estrangeiro, gostamos daquilo que é nosso.</w:t>
      </w:r>
    </w:p>
    <w:p w14:paraId="5BA61625" w14:textId="77777777" w:rsidR="007D27B8" w:rsidRPr="00D444ED" w:rsidRDefault="007D27B8" w:rsidP="007D27B8">
      <w:pPr>
        <w:jc w:val="both"/>
        <w:rPr>
          <w:color w:val="000000" w:themeColor="text1"/>
          <w:sz w:val="18"/>
          <w:szCs w:val="18"/>
          <w:lang w:val="pt-PT"/>
        </w:rPr>
      </w:pPr>
    </w:p>
    <w:p w14:paraId="0DAC73EB"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Sem dúvida, sem dúvida</w:t>
      </w:r>
    </w:p>
    <w:p w14:paraId="2BE7B61F" w14:textId="77777777" w:rsidR="007D27B8" w:rsidRPr="00D444ED" w:rsidRDefault="007D27B8" w:rsidP="007D27B8">
      <w:pPr>
        <w:jc w:val="both"/>
        <w:rPr>
          <w:color w:val="000000" w:themeColor="text1"/>
          <w:sz w:val="18"/>
          <w:szCs w:val="18"/>
          <w:lang w:val="pt-PT"/>
        </w:rPr>
      </w:pPr>
    </w:p>
    <w:p w14:paraId="73427C21"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o que eu digo. Eu exploro muito a Espanha. E se eu não compreender, não vale a pena procurar. Tem que ser eu… por umas coisas tiro outras, sim, sim, é verdade. Eles não se esforçam absolutamente nada. Nada. São… não têm nada a ver com o português.</w:t>
      </w:r>
    </w:p>
    <w:p w14:paraId="58A0F905" w14:textId="77777777" w:rsidR="007D27B8" w:rsidRPr="00D444ED" w:rsidRDefault="007D27B8" w:rsidP="007D27B8">
      <w:pPr>
        <w:jc w:val="both"/>
        <w:rPr>
          <w:color w:val="000000" w:themeColor="text1"/>
          <w:sz w:val="18"/>
          <w:szCs w:val="18"/>
          <w:lang w:val="pt-PT"/>
        </w:rPr>
      </w:pPr>
    </w:p>
    <w:p w14:paraId="327E188C"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É nosso, esta questão de nos relacionarmos, é muito portuguesa.</w:t>
      </w:r>
    </w:p>
    <w:p w14:paraId="2A8083A2" w14:textId="77777777" w:rsidR="007D27B8" w:rsidRPr="00D444ED" w:rsidRDefault="007D27B8" w:rsidP="007D27B8">
      <w:pPr>
        <w:jc w:val="both"/>
        <w:rPr>
          <w:color w:val="000000" w:themeColor="text1"/>
          <w:sz w:val="18"/>
          <w:szCs w:val="18"/>
          <w:lang w:val="pt-PT"/>
        </w:rPr>
      </w:pPr>
    </w:p>
    <w:p w14:paraId="1F46B05A"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quando lá vou, também vou a centros grandes, quando lá vou passeio muito, olhe, este ano….</w:t>
      </w:r>
    </w:p>
    <w:p w14:paraId="75E81FA5" w14:textId="77777777" w:rsidR="007D27B8" w:rsidRPr="00D444ED" w:rsidRDefault="007D27B8" w:rsidP="007D27B8">
      <w:pPr>
        <w:jc w:val="both"/>
        <w:rPr>
          <w:b/>
          <w:bCs/>
          <w:color w:val="000000" w:themeColor="text1"/>
          <w:sz w:val="18"/>
          <w:szCs w:val="18"/>
          <w:lang w:val="pt-PT"/>
        </w:rPr>
      </w:pPr>
    </w:p>
    <w:p w14:paraId="6512EA8F" w14:textId="77777777" w:rsidR="007D27B8" w:rsidRPr="00D444ED" w:rsidRDefault="007D27B8" w:rsidP="007D27B8">
      <w:pPr>
        <w:jc w:val="both"/>
        <w:rPr>
          <w:b/>
          <w:bCs/>
          <w:color w:val="000000" w:themeColor="text1"/>
          <w:sz w:val="18"/>
          <w:szCs w:val="18"/>
          <w:lang w:val="pt-PT"/>
        </w:rPr>
      </w:pPr>
      <w:r w:rsidRPr="00D444ED">
        <w:rPr>
          <w:b/>
          <w:bCs/>
          <w:color w:val="000000" w:themeColor="text1"/>
          <w:sz w:val="18"/>
          <w:szCs w:val="18"/>
          <w:lang w:val="pt-PT"/>
        </w:rPr>
        <w:t>Mod. – Deixe-me terminar aqui a… a gravação e continuamos depois. Dona (informação sensível), muito obrigada pela sua participação.</w:t>
      </w:r>
    </w:p>
    <w:p w14:paraId="21BD6643" w14:textId="77777777" w:rsidR="007D27B8" w:rsidRPr="00D444ED" w:rsidRDefault="007D27B8" w:rsidP="007D27B8">
      <w:pPr>
        <w:jc w:val="both"/>
        <w:rPr>
          <w:color w:val="000000" w:themeColor="text1"/>
          <w:sz w:val="18"/>
          <w:szCs w:val="18"/>
          <w:lang w:val="pt-PT"/>
        </w:rPr>
      </w:pPr>
    </w:p>
    <w:p w14:paraId="7A08EAE8" w14:textId="77777777" w:rsidR="007D27B8" w:rsidRPr="00D444ED" w:rsidRDefault="007D27B8" w:rsidP="007D27B8">
      <w:pPr>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e nada, de nada. </w:t>
      </w:r>
    </w:p>
    <w:p w14:paraId="4328CCED"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sectPr w:rsidR="007D27B8" w:rsidRPr="00D444ED" w:rsidSect="000E0E08">
          <w:pgSz w:w="11900" w:h="16840"/>
          <w:pgMar w:top="1440" w:right="1440" w:bottom="1440" w:left="1440" w:header="708" w:footer="708" w:gutter="0"/>
          <w:lnNumType w:countBy="1" w:restart="newSection"/>
          <w:cols w:space="708"/>
          <w:docGrid w:linePitch="360"/>
        </w:sectPr>
      </w:pPr>
    </w:p>
    <w:p w14:paraId="0F4A89AD" w14:textId="77777777" w:rsidR="007D27B8" w:rsidRPr="00D444ED" w:rsidRDefault="007D27B8" w:rsidP="007D27B8">
      <w:pPr>
        <w:suppressLineNumbers/>
        <w:tabs>
          <w:tab w:val="left" w:pos="5510"/>
        </w:tabs>
        <w:rPr>
          <w:i/>
          <w:iCs/>
          <w:color w:val="000000" w:themeColor="text1"/>
          <w:szCs w:val="26"/>
          <w:u w:val="single"/>
          <w:lang w:val="pt-PT"/>
        </w:rPr>
      </w:pPr>
      <w:r w:rsidRPr="00D444ED">
        <w:rPr>
          <w:i/>
          <w:iCs/>
          <w:color w:val="000000" w:themeColor="text1"/>
          <w:szCs w:val="26"/>
          <w:u w:val="single"/>
          <w:lang w:val="pt-PT"/>
        </w:rPr>
        <w:lastRenderedPageBreak/>
        <w:t>Participant 5</w:t>
      </w:r>
    </w:p>
    <w:p w14:paraId="399062B4" w14:textId="77777777" w:rsidR="007D27B8" w:rsidRPr="00D444ED" w:rsidRDefault="007D27B8" w:rsidP="007D27B8">
      <w:pPr>
        <w:suppressLineNumbers/>
        <w:tabs>
          <w:tab w:val="left" w:pos="5510"/>
        </w:tabs>
        <w:rPr>
          <w:b/>
          <w:bCs/>
          <w:i/>
          <w:iCs/>
          <w:color w:val="000000" w:themeColor="text1"/>
          <w:szCs w:val="26"/>
          <w:u w:val="single"/>
          <w:lang w:val="pt-PT"/>
        </w:rPr>
      </w:pPr>
    </w:p>
    <w:p w14:paraId="7327575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e facto… a (informação sensível) é autora destes dados. Não vejo qual seria a utilidade, mas se se sentir mais à vontade.</w:t>
      </w:r>
    </w:p>
    <w:p w14:paraId="474EE7DE" w14:textId="77777777" w:rsidR="007D27B8" w:rsidRPr="00D444ED" w:rsidRDefault="007D27B8" w:rsidP="007D27B8">
      <w:pPr>
        <w:tabs>
          <w:tab w:val="left" w:pos="5003"/>
        </w:tabs>
        <w:jc w:val="both"/>
        <w:rPr>
          <w:color w:val="000000" w:themeColor="text1"/>
          <w:sz w:val="18"/>
          <w:szCs w:val="18"/>
          <w:lang w:val="pt-PT"/>
        </w:rPr>
      </w:pPr>
    </w:p>
    <w:p w14:paraId="3922174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sto também demora o quê? Meia-hora, não é?</w:t>
      </w:r>
    </w:p>
    <w:p w14:paraId="6BE3BA49" w14:textId="77777777" w:rsidR="007D27B8" w:rsidRPr="00D444ED" w:rsidRDefault="007D27B8" w:rsidP="007D27B8">
      <w:pPr>
        <w:tabs>
          <w:tab w:val="left" w:pos="5003"/>
        </w:tabs>
        <w:jc w:val="both"/>
        <w:rPr>
          <w:color w:val="000000" w:themeColor="text1"/>
          <w:sz w:val="18"/>
          <w:szCs w:val="18"/>
          <w:lang w:val="pt-PT"/>
        </w:rPr>
      </w:pPr>
    </w:p>
    <w:p w14:paraId="1A6E64E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ntão, quando quiser, pode começar. Esteja à vontade, pode explorar.</w:t>
      </w:r>
    </w:p>
    <w:p w14:paraId="1821B86E" w14:textId="77777777" w:rsidR="007D27B8" w:rsidRPr="00D444ED" w:rsidRDefault="007D27B8" w:rsidP="007D27B8">
      <w:pPr>
        <w:tabs>
          <w:tab w:val="left" w:pos="5003"/>
        </w:tabs>
        <w:jc w:val="both"/>
        <w:rPr>
          <w:color w:val="000000" w:themeColor="text1"/>
          <w:sz w:val="18"/>
          <w:szCs w:val="18"/>
          <w:lang w:val="pt-PT"/>
        </w:rPr>
      </w:pPr>
    </w:p>
    <w:p w14:paraId="60AD048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sto é só para eu ir brincando aqui?</w:t>
      </w:r>
    </w:p>
    <w:p w14:paraId="68930A67" w14:textId="77777777" w:rsidR="007D27B8" w:rsidRPr="00D444ED" w:rsidRDefault="007D27B8" w:rsidP="007D27B8">
      <w:pPr>
        <w:tabs>
          <w:tab w:val="left" w:pos="5003"/>
        </w:tabs>
        <w:jc w:val="both"/>
        <w:rPr>
          <w:color w:val="000000" w:themeColor="text1"/>
          <w:sz w:val="18"/>
          <w:szCs w:val="18"/>
          <w:lang w:val="pt-PT"/>
        </w:rPr>
      </w:pPr>
    </w:p>
    <w:p w14:paraId="6C02F21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E fazer o tal pensamento em voz alta, o que é que as coisas lhe sugerem, se tem dúvidas, se não tem, para onde a sua atenção é captada.</w:t>
      </w:r>
    </w:p>
    <w:p w14:paraId="480DA8E1" w14:textId="77777777" w:rsidR="007D27B8" w:rsidRPr="00D444ED" w:rsidRDefault="007D27B8" w:rsidP="007D27B8">
      <w:pPr>
        <w:tabs>
          <w:tab w:val="left" w:pos="5003"/>
        </w:tabs>
        <w:jc w:val="both"/>
        <w:rPr>
          <w:color w:val="000000" w:themeColor="text1"/>
          <w:sz w:val="18"/>
          <w:szCs w:val="18"/>
          <w:lang w:val="pt-PT"/>
        </w:rPr>
      </w:pPr>
    </w:p>
    <w:p w14:paraId="4F14A1D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Vai para aqui… ah, isto era o outro.</w:t>
      </w:r>
    </w:p>
    <w:p w14:paraId="6590C636" w14:textId="77777777" w:rsidR="007D27B8" w:rsidRPr="00D444ED" w:rsidRDefault="007D27B8" w:rsidP="007D27B8">
      <w:pPr>
        <w:tabs>
          <w:tab w:val="left" w:pos="5003"/>
        </w:tabs>
        <w:jc w:val="both"/>
        <w:rPr>
          <w:b/>
          <w:bCs/>
          <w:color w:val="000000" w:themeColor="text1"/>
          <w:sz w:val="18"/>
          <w:szCs w:val="18"/>
          <w:lang w:val="pt-PT"/>
        </w:rPr>
      </w:pPr>
    </w:p>
    <w:p w14:paraId="7E10E60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u posso fechar esta plataforma. </w:t>
      </w:r>
    </w:p>
    <w:p w14:paraId="695651CB" w14:textId="77777777" w:rsidR="007D27B8" w:rsidRPr="00D444ED" w:rsidRDefault="007D27B8" w:rsidP="007D27B8">
      <w:pPr>
        <w:tabs>
          <w:tab w:val="left" w:pos="5003"/>
        </w:tabs>
        <w:jc w:val="both"/>
        <w:rPr>
          <w:color w:val="000000" w:themeColor="text1"/>
          <w:sz w:val="18"/>
          <w:szCs w:val="18"/>
          <w:lang w:val="pt-PT"/>
        </w:rPr>
      </w:pPr>
    </w:p>
    <w:p w14:paraId="2F8CC74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sto é mais ou menos o que estava ali…receitas não, lista de compras, devia começar pela lista de compras, não é. Descobri há pouco tempo…</w:t>
      </w:r>
    </w:p>
    <w:p w14:paraId="46C55278" w14:textId="77777777" w:rsidR="007D27B8" w:rsidRPr="00D444ED" w:rsidRDefault="007D27B8" w:rsidP="007D27B8">
      <w:pPr>
        <w:tabs>
          <w:tab w:val="left" w:pos="5003"/>
        </w:tabs>
        <w:jc w:val="both"/>
        <w:rPr>
          <w:color w:val="000000" w:themeColor="text1"/>
          <w:sz w:val="18"/>
          <w:szCs w:val="18"/>
          <w:lang w:val="pt-PT"/>
        </w:rPr>
      </w:pPr>
    </w:p>
    <w:p w14:paraId="1AF9AC7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o que lhe faz sentido?</w:t>
      </w:r>
    </w:p>
    <w:p w14:paraId="775A607E" w14:textId="77777777" w:rsidR="007D27B8" w:rsidRPr="00D444ED" w:rsidRDefault="007D27B8" w:rsidP="007D27B8">
      <w:pPr>
        <w:tabs>
          <w:tab w:val="left" w:pos="5003"/>
        </w:tabs>
        <w:jc w:val="both"/>
        <w:rPr>
          <w:color w:val="000000" w:themeColor="text1"/>
          <w:sz w:val="18"/>
          <w:szCs w:val="18"/>
          <w:lang w:val="pt-PT"/>
        </w:rPr>
      </w:pPr>
    </w:p>
    <w:p w14:paraId="6134A70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porque eu quando faço as compras são coisas pesadas. Quando vou assim… estou a pensar compras online, se for uma coisa leve não é preciso lista. Mas quer que eu vá carregando, é?</w:t>
      </w:r>
    </w:p>
    <w:p w14:paraId="3BF79420" w14:textId="77777777" w:rsidR="007D27B8" w:rsidRPr="00D444ED" w:rsidRDefault="007D27B8" w:rsidP="007D27B8">
      <w:pPr>
        <w:tabs>
          <w:tab w:val="left" w:pos="5003"/>
        </w:tabs>
        <w:jc w:val="both"/>
        <w:rPr>
          <w:color w:val="000000" w:themeColor="text1"/>
          <w:sz w:val="18"/>
          <w:szCs w:val="18"/>
          <w:lang w:val="pt-PT"/>
        </w:rPr>
      </w:pPr>
    </w:p>
    <w:p w14:paraId="23FA636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que vá explorando. Está a tentar entrar no supermercado. Aqui vou-lhe pedir que coloque participante 12. @gmail…. Com o espaço, tem que…</w:t>
      </w:r>
    </w:p>
    <w:p w14:paraId="57C3F660" w14:textId="77777777" w:rsidR="007D27B8" w:rsidRPr="00D444ED" w:rsidRDefault="007D27B8" w:rsidP="007D27B8">
      <w:pPr>
        <w:tabs>
          <w:tab w:val="left" w:pos="5003"/>
        </w:tabs>
        <w:jc w:val="both"/>
        <w:rPr>
          <w:color w:val="000000" w:themeColor="text1"/>
          <w:sz w:val="18"/>
          <w:szCs w:val="18"/>
          <w:lang w:val="pt-PT"/>
        </w:rPr>
      </w:pPr>
    </w:p>
    <w:p w14:paraId="13CFB52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nde está a setinha? Está aqui.</w:t>
      </w:r>
    </w:p>
    <w:p w14:paraId="2265E281" w14:textId="77777777" w:rsidR="007D27B8" w:rsidRPr="00D444ED" w:rsidRDefault="007D27B8" w:rsidP="007D27B8">
      <w:pPr>
        <w:tabs>
          <w:tab w:val="left" w:pos="5003"/>
        </w:tabs>
        <w:jc w:val="both"/>
        <w:rPr>
          <w:color w:val="000000" w:themeColor="text1"/>
          <w:sz w:val="18"/>
          <w:szCs w:val="18"/>
          <w:lang w:val="pt-PT"/>
        </w:rPr>
      </w:pPr>
    </w:p>
    <w:p w14:paraId="39AF24F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a password é “participante12”</w:t>
      </w:r>
    </w:p>
    <w:p w14:paraId="0F29D0C1" w14:textId="77777777" w:rsidR="007D27B8" w:rsidRPr="00D444ED" w:rsidRDefault="007D27B8" w:rsidP="007D27B8">
      <w:pPr>
        <w:tabs>
          <w:tab w:val="left" w:pos="5003"/>
        </w:tabs>
        <w:jc w:val="both"/>
        <w:rPr>
          <w:color w:val="000000" w:themeColor="text1"/>
          <w:sz w:val="18"/>
          <w:szCs w:val="18"/>
          <w:lang w:val="pt-PT"/>
        </w:rPr>
      </w:pPr>
    </w:p>
    <w:p w14:paraId="523A385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nde está a password? Está aqui. Outra vez a mesma coisa?</w:t>
      </w:r>
    </w:p>
    <w:p w14:paraId="1E90D666" w14:textId="77777777" w:rsidR="007D27B8" w:rsidRPr="00D444ED" w:rsidRDefault="007D27B8" w:rsidP="007D27B8">
      <w:pPr>
        <w:tabs>
          <w:tab w:val="left" w:pos="5003"/>
        </w:tabs>
        <w:jc w:val="both"/>
        <w:rPr>
          <w:color w:val="000000" w:themeColor="text1"/>
          <w:sz w:val="18"/>
          <w:szCs w:val="18"/>
          <w:lang w:val="pt-PT"/>
        </w:rPr>
      </w:pPr>
    </w:p>
    <w:p w14:paraId="357DCAA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participante12”, só.</w:t>
      </w:r>
    </w:p>
    <w:p w14:paraId="35D3C946" w14:textId="77777777" w:rsidR="007D27B8" w:rsidRPr="00D444ED" w:rsidRDefault="007D27B8" w:rsidP="007D27B8">
      <w:pPr>
        <w:tabs>
          <w:tab w:val="left" w:pos="5003"/>
        </w:tabs>
        <w:jc w:val="both"/>
        <w:rPr>
          <w:color w:val="000000" w:themeColor="text1"/>
          <w:sz w:val="18"/>
          <w:szCs w:val="18"/>
          <w:lang w:val="pt-PT"/>
        </w:rPr>
      </w:pPr>
    </w:p>
    <w:p w14:paraId="18DD582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Login?</w:t>
      </w:r>
    </w:p>
    <w:p w14:paraId="7E8B7BD9" w14:textId="77777777" w:rsidR="007D27B8" w:rsidRPr="00D444ED" w:rsidRDefault="007D27B8" w:rsidP="007D27B8">
      <w:pPr>
        <w:tabs>
          <w:tab w:val="left" w:pos="5003"/>
        </w:tabs>
        <w:jc w:val="both"/>
        <w:rPr>
          <w:color w:val="000000" w:themeColor="text1"/>
          <w:sz w:val="18"/>
          <w:szCs w:val="18"/>
          <w:lang w:val="pt-PT"/>
        </w:rPr>
      </w:pPr>
    </w:p>
    <w:p w14:paraId="481B301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560FB5F2" w14:textId="77777777" w:rsidR="007D27B8" w:rsidRPr="00D444ED" w:rsidRDefault="007D27B8" w:rsidP="007D27B8">
      <w:pPr>
        <w:tabs>
          <w:tab w:val="left" w:pos="5003"/>
        </w:tabs>
        <w:jc w:val="both"/>
        <w:rPr>
          <w:color w:val="000000" w:themeColor="text1"/>
          <w:sz w:val="18"/>
          <w:szCs w:val="18"/>
          <w:lang w:val="pt-PT"/>
        </w:rPr>
      </w:pPr>
    </w:p>
    <w:p w14:paraId="33C3E07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posso explorar?</w:t>
      </w:r>
    </w:p>
    <w:p w14:paraId="7C8780CF" w14:textId="77777777" w:rsidR="007D27B8" w:rsidRPr="00D444ED" w:rsidRDefault="007D27B8" w:rsidP="007D27B8">
      <w:pPr>
        <w:tabs>
          <w:tab w:val="left" w:pos="5003"/>
        </w:tabs>
        <w:jc w:val="both"/>
        <w:rPr>
          <w:color w:val="000000" w:themeColor="text1"/>
          <w:sz w:val="18"/>
          <w:szCs w:val="18"/>
          <w:lang w:val="pt-PT"/>
        </w:rPr>
      </w:pPr>
    </w:p>
    <w:p w14:paraId="756572E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4FF59208" w14:textId="77777777" w:rsidR="007D27B8" w:rsidRPr="00D444ED" w:rsidRDefault="007D27B8" w:rsidP="007D27B8">
      <w:pPr>
        <w:tabs>
          <w:tab w:val="left" w:pos="5003"/>
        </w:tabs>
        <w:jc w:val="both"/>
        <w:rPr>
          <w:color w:val="000000" w:themeColor="text1"/>
          <w:sz w:val="18"/>
          <w:szCs w:val="18"/>
          <w:lang w:val="pt-PT"/>
        </w:rPr>
      </w:pPr>
    </w:p>
    <w:p w14:paraId="1AF02AD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isto é um jogo. Tanta coisa…</w:t>
      </w:r>
    </w:p>
    <w:p w14:paraId="0AA7CC67" w14:textId="77777777" w:rsidR="007D27B8" w:rsidRPr="00D444ED" w:rsidRDefault="007D27B8" w:rsidP="007D27B8">
      <w:pPr>
        <w:tabs>
          <w:tab w:val="left" w:pos="5003"/>
        </w:tabs>
        <w:jc w:val="both"/>
        <w:rPr>
          <w:color w:val="000000" w:themeColor="text1"/>
          <w:sz w:val="18"/>
          <w:szCs w:val="18"/>
          <w:lang w:val="pt-PT"/>
        </w:rPr>
      </w:pPr>
    </w:p>
    <w:p w14:paraId="6259468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vai ter de fazer tudo.</w:t>
      </w:r>
    </w:p>
    <w:p w14:paraId="15F3DBAD" w14:textId="77777777" w:rsidR="007D27B8" w:rsidRPr="00D444ED" w:rsidRDefault="007D27B8" w:rsidP="007D27B8">
      <w:pPr>
        <w:tabs>
          <w:tab w:val="left" w:pos="5003"/>
        </w:tabs>
        <w:jc w:val="both"/>
        <w:rPr>
          <w:color w:val="000000" w:themeColor="text1"/>
          <w:sz w:val="18"/>
          <w:szCs w:val="18"/>
          <w:lang w:val="pt-PT"/>
        </w:rPr>
      </w:pPr>
    </w:p>
    <w:p w14:paraId="473F308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não costumo jogar, por isso não faço ideia o que é que sai daqui.</w:t>
      </w:r>
    </w:p>
    <w:p w14:paraId="5E3552C1" w14:textId="77777777" w:rsidR="007D27B8" w:rsidRPr="00D444ED" w:rsidRDefault="007D27B8" w:rsidP="007D27B8">
      <w:pPr>
        <w:tabs>
          <w:tab w:val="left" w:pos="5003"/>
        </w:tabs>
        <w:jc w:val="both"/>
        <w:rPr>
          <w:color w:val="000000" w:themeColor="text1"/>
          <w:sz w:val="18"/>
          <w:szCs w:val="18"/>
          <w:lang w:val="pt-PT"/>
        </w:rPr>
      </w:pPr>
    </w:p>
    <w:p w14:paraId="3EB49A4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e momento, o que está a ver?</w:t>
      </w:r>
    </w:p>
    <w:p w14:paraId="31900377" w14:textId="77777777" w:rsidR="007D27B8" w:rsidRPr="00D444ED" w:rsidRDefault="007D27B8" w:rsidP="007D27B8">
      <w:pPr>
        <w:tabs>
          <w:tab w:val="left" w:pos="5003"/>
        </w:tabs>
        <w:jc w:val="both"/>
        <w:rPr>
          <w:color w:val="000000" w:themeColor="text1"/>
          <w:sz w:val="18"/>
          <w:szCs w:val="18"/>
          <w:lang w:val="pt-PT"/>
        </w:rPr>
      </w:pPr>
    </w:p>
    <w:p w14:paraId="7CE1CC5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s vários níveis. Isto é fácil, difícil? É o tal jogo. Eu estou focada no ir às compras e o objetivo não é esse.</w:t>
      </w:r>
    </w:p>
    <w:p w14:paraId="7D69E758" w14:textId="77777777" w:rsidR="007D27B8" w:rsidRPr="00D444ED" w:rsidRDefault="007D27B8" w:rsidP="007D27B8">
      <w:pPr>
        <w:tabs>
          <w:tab w:val="left" w:pos="5003"/>
        </w:tabs>
        <w:jc w:val="both"/>
        <w:rPr>
          <w:color w:val="000000" w:themeColor="text1"/>
          <w:sz w:val="18"/>
          <w:szCs w:val="18"/>
          <w:lang w:val="pt-PT"/>
        </w:rPr>
      </w:pPr>
    </w:p>
    <w:p w14:paraId="62DD19F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eço desculpa, vou pedir que comece no primeiro…</w:t>
      </w:r>
    </w:p>
    <w:p w14:paraId="573A3ACD" w14:textId="77777777" w:rsidR="007D27B8" w:rsidRPr="00D444ED" w:rsidRDefault="007D27B8" w:rsidP="007D27B8">
      <w:pPr>
        <w:tabs>
          <w:tab w:val="left" w:pos="5003"/>
        </w:tabs>
        <w:jc w:val="both"/>
        <w:rPr>
          <w:b/>
          <w:bCs/>
          <w:color w:val="000000" w:themeColor="text1"/>
          <w:sz w:val="18"/>
          <w:szCs w:val="18"/>
          <w:lang w:val="pt-PT"/>
        </w:rPr>
      </w:pPr>
    </w:p>
    <w:p w14:paraId="6FEEA00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isto é engraçado. Já agora… está bem. Também aumenta. E agora… agora é começar.</w:t>
      </w:r>
    </w:p>
    <w:p w14:paraId="307E8A1B" w14:textId="77777777" w:rsidR="007D27B8" w:rsidRPr="00D444ED" w:rsidRDefault="007D27B8" w:rsidP="007D27B8">
      <w:pPr>
        <w:tabs>
          <w:tab w:val="left" w:pos="5003"/>
        </w:tabs>
        <w:jc w:val="both"/>
        <w:rPr>
          <w:color w:val="000000" w:themeColor="text1"/>
          <w:sz w:val="18"/>
          <w:szCs w:val="18"/>
          <w:lang w:val="pt-PT"/>
        </w:rPr>
      </w:pPr>
    </w:p>
    <w:p w14:paraId="01850BF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6829F579" w14:textId="77777777" w:rsidR="007D27B8" w:rsidRPr="00D444ED" w:rsidRDefault="007D27B8" w:rsidP="007D27B8">
      <w:pPr>
        <w:tabs>
          <w:tab w:val="left" w:pos="5003"/>
        </w:tabs>
        <w:jc w:val="both"/>
        <w:rPr>
          <w:color w:val="000000" w:themeColor="text1"/>
          <w:sz w:val="18"/>
          <w:szCs w:val="18"/>
          <w:lang w:val="pt-PT"/>
        </w:rPr>
      </w:pPr>
    </w:p>
    <w:p w14:paraId="2CBB19D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ó ver aqui, se consigo descobrir onde é que é isto. Ah…seta. Ah… está aqui. Este é para eu, sim… Ah, está aqui. Pronto… agora… já me esqueci o que é que estava lá escrito. Pronto, já vi tudo, é só isto?</w:t>
      </w:r>
    </w:p>
    <w:p w14:paraId="20DC4912" w14:textId="77777777" w:rsidR="007D27B8" w:rsidRPr="00D444ED" w:rsidRDefault="007D27B8" w:rsidP="007D27B8">
      <w:pPr>
        <w:tabs>
          <w:tab w:val="left" w:pos="5003"/>
        </w:tabs>
        <w:jc w:val="both"/>
        <w:rPr>
          <w:color w:val="000000" w:themeColor="text1"/>
          <w:sz w:val="18"/>
          <w:szCs w:val="18"/>
          <w:lang w:val="pt-PT"/>
        </w:rPr>
      </w:pPr>
    </w:p>
    <w:p w14:paraId="3DEBEED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Vou-lhe pedir que clique na seta. </w:t>
      </w:r>
    </w:p>
    <w:p w14:paraId="1F366388" w14:textId="77777777" w:rsidR="007D27B8" w:rsidRPr="00D444ED" w:rsidRDefault="007D27B8" w:rsidP="007D27B8">
      <w:pPr>
        <w:tabs>
          <w:tab w:val="left" w:pos="5003"/>
        </w:tabs>
        <w:jc w:val="both"/>
        <w:rPr>
          <w:b/>
          <w:bCs/>
          <w:color w:val="000000" w:themeColor="text1"/>
          <w:sz w:val="18"/>
          <w:szCs w:val="18"/>
          <w:lang w:val="pt-PT"/>
        </w:rPr>
      </w:pPr>
    </w:p>
    <w:p w14:paraId="04951F7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No lado esquerdo vai encontrar fruta, no lado direita vai encontrar legumes. Está bem. Frutas, legumes, e agora…</w:t>
      </w:r>
    </w:p>
    <w:p w14:paraId="67E3ED04" w14:textId="77777777" w:rsidR="007D27B8" w:rsidRPr="00D444ED" w:rsidRDefault="007D27B8" w:rsidP="007D27B8">
      <w:pPr>
        <w:tabs>
          <w:tab w:val="left" w:pos="5003"/>
        </w:tabs>
        <w:jc w:val="both"/>
        <w:rPr>
          <w:b/>
          <w:bCs/>
          <w:color w:val="000000" w:themeColor="text1"/>
          <w:sz w:val="18"/>
          <w:szCs w:val="18"/>
          <w:lang w:val="pt-PT"/>
        </w:rPr>
      </w:pPr>
    </w:p>
    <w:p w14:paraId="2E08B0C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tanto, está a utilizar a seta que aparece no ecrã para andar para a esquerda e para a direita. É isso que lhe sugere a seta?</w:t>
      </w:r>
    </w:p>
    <w:p w14:paraId="1E72CBF0" w14:textId="77777777" w:rsidR="007D27B8" w:rsidRPr="00D444ED" w:rsidRDefault="007D27B8" w:rsidP="007D27B8">
      <w:pPr>
        <w:tabs>
          <w:tab w:val="left" w:pos="5003"/>
        </w:tabs>
        <w:jc w:val="both"/>
        <w:rPr>
          <w:b/>
          <w:bCs/>
          <w:color w:val="000000" w:themeColor="text1"/>
          <w:sz w:val="18"/>
          <w:szCs w:val="18"/>
          <w:lang w:val="pt-PT"/>
        </w:rPr>
      </w:pPr>
    </w:p>
    <w:p w14:paraId="3506838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u para a frente e para trás.</w:t>
      </w:r>
    </w:p>
    <w:p w14:paraId="55F023D0" w14:textId="77777777" w:rsidR="007D27B8" w:rsidRPr="00D444ED" w:rsidRDefault="007D27B8" w:rsidP="007D27B8">
      <w:pPr>
        <w:tabs>
          <w:tab w:val="left" w:pos="5003"/>
        </w:tabs>
        <w:jc w:val="both"/>
        <w:rPr>
          <w:color w:val="000000" w:themeColor="text1"/>
          <w:sz w:val="18"/>
          <w:szCs w:val="18"/>
          <w:lang w:val="pt-PT"/>
        </w:rPr>
      </w:pPr>
    </w:p>
    <w:p w14:paraId="789AB9A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quisesse andar para a frente, como faria?</w:t>
      </w:r>
    </w:p>
    <w:p w14:paraId="62D031E0" w14:textId="77777777" w:rsidR="007D27B8" w:rsidRPr="00D444ED" w:rsidRDefault="007D27B8" w:rsidP="007D27B8">
      <w:pPr>
        <w:tabs>
          <w:tab w:val="left" w:pos="5003"/>
        </w:tabs>
        <w:jc w:val="both"/>
        <w:rPr>
          <w:color w:val="000000" w:themeColor="text1"/>
          <w:sz w:val="18"/>
          <w:szCs w:val="18"/>
          <w:lang w:val="pt-PT"/>
        </w:rPr>
      </w:pPr>
    </w:p>
    <w:p w14:paraId="681636D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ali. Para cima.</w:t>
      </w:r>
    </w:p>
    <w:p w14:paraId="3743A9FB" w14:textId="77777777" w:rsidR="007D27B8" w:rsidRPr="00D444ED" w:rsidRDefault="007D27B8" w:rsidP="007D27B8">
      <w:pPr>
        <w:tabs>
          <w:tab w:val="left" w:pos="5003"/>
        </w:tabs>
        <w:jc w:val="both"/>
        <w:rPr>
          <w:color w:val="000000" w:themeColor="text1"/>
          <w:sz w:val="18"/>
          <w:szCs w:val="18"/>
          <w:lang w:val="pt-PT"/>
        </w:rPr>
      </w:pPr>
    </w:p>
    <w:p w14:paraId="39DCD90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ria deslizar o dedo. Vou-lhe pedir que clique na seta…</w:t>
      </w:r>
    </w:p>
    <w:p w14:paraId="687EA906" w14:textId="77777777" w:rsidR="007D27B8" w:rsidRPr="00D444ED" w:rsidRDefault="007D27B8" w:rsidP="007D27B8">
      <w:pPr>
        <w:tabs>
          <w:tab w:val="left" w:pos="5003"/>
        </w:tabs>
        <w:jc w:val="both"/>
        <w:rPr>
          <w:color w:val="000000" w:themeColor="text1"/>
          <w:sz w:val="18"/>
          <w:szCs w:val="18"/>
          <w:lang w:val="pt-PT"/>
        </w:rPr>
      </w:pPr>
    </w:p>
    <w:p w14:paraId="5E272FF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que aqui, vou para a direita. Tenho de encontrar as frutas. Estão ali. </w:t>
      </w:r>
    </w:p>
    <w:p w14:paraId="2067AF9C" w14:textId="77777777" w:rsidR="007D27B8" w:rsidRPr="00D444ED" w:rsidRDefault="007D27B8" w:rsidP="007D27B8">
      <w:pPr>
        <w:tabs>
          <w:tab w:val="left" w:pos="5003"/>
        </w:tabs>
        <w:jc w:val="both"/>
        <w:rPr>
          <w:color w:val="000000" w:themeColor="text1"/>
          <w:sz w:val="18"/>
          <w:szCs w:val="18"/>
          <w:lang w:val="pt-PT"/>
        </w:rPr>
      </w:pPr>
    </w:p>
    <w:p w14:paraId="44C8B2D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se quisesse andar em frente, iria clicar.</w:t>
      </w:r>
    </w:p>
    <w:p w14:paraId="62819A4D" w14:textId="77777777" w:rsidR="007D27B8" w:rsidRPr="00D444ED" w:rsidRDefault="007D27B8" w:rsidP="007D27B8">
      <w:pPr>
        <w:tabs>
          <w:tab w:val="left" w:pos="5003"/>
        </w:tabs>
        <w:jc w:val="both"/>
        <w:rPr>
          <w:color w:val="000000" w:themeColor="text1"/>
          <w:sz w:val="18"/>
          <w:szCs w:val="18"/>
          <w:lang w:val="pt-PT"/>
        </w:rPr>
      </w:pPr>
    </w:p>
    <w:p w14:paraId="21095EA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maças Fuji… não sei quais são as frutas. Devem ser estas. Características, peso… adicionar ao cesto. Mas eu não fiz lista nenhuma!</w:t>
      </w:r>
    </w:p>
    <w:p w14:paraId="7F810EF8" w14:textId="77777777" w:rsidR="007D27B8" w:rsidRPr="00D444ED" w:rsidRDefault="007D27B8" w:rsidP="007D27B8">
      <w:pPr>
        <w:tabs>
          <w:tab w:val="left" w:pos="5003"/>
        </w:tabs>
        <w:jc w:val="both"/>
        <w:rPr>
          <w:color w:val="000000" w:themeColor="text1"/>
          <w:sz w:val="18"/>
          <w:szCs w:val="18"/>
          <w:lang w:val="pt-PT"/>
        </w:rPr>
      </w:pPr>
    </w:p>
    <w:p w14:paraId="15284C4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lhando para este balão, há um símbolo. Consegue identificar esse símbolo em outra parte do ecrã ou não é intuitivo onde é que poderá… vou-lhe pedir que feche o balão, esse balão de diálogo. </w:t>
      </w:r>
    </w:p>
    <w:p w14:paraId="460360AA" w14:textId="77777777" w:rsidR="007D27B8" w:rsidRPr="00D444ED" w:rsidRDefault="007D27B8" w:rsidP="007D27B8">
      <w:pPr>
        <w:tabs>
          <w:tab w:val="left" w:pos="5003"/>
        </w:tabs>
        <w:jc w:val="both"/>
        <w:rPr>
          <w:color w:val="000000" w:themeColor="text1"/>
          <w:sz w:val="18"/>
          <w:szCs w:val="18"/>
          <w:lang w:val="pt-PT"/>
        </w:rPr>
      </w:pPr>
    </w:p>
    <w:p w14:paraId="0AA032E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trás?</w:t>
      </w:r>
    </w:p>
    <w:p w14:paraId="3ECE676B" w14:textId="77777777" w:rsidR="007D27B8" w:rsidRPr="00D444ED" w:rsidRDefault="007D27B8" w:rsidP="007D27B8">
      <w:pPr>
        <w:tabs>
          <w:tab w:val="left" w:pos="5003"/>
        </w:tabs>
        <w:jc w:val="both"/>
        <w:rPr>
          <w:color w:val="000000" w:themeColor="text1"/>
          <w:sz w:val="18"/>
          <w:szCs w:val="18"/>
          <w:lang w:val="pt-PT"/>
        </w:rPr>
      </w:pPr>
    </w:p>
    <w:p w14:paraId="0F624BF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tem razão. Faz continuar.</w:t>
      </w:r>
    </w:p>
    <w:p w14:paraId="4909F3C3" w14:textId="77777777" w:rsidR="007D27B8" w:rsidRPr="00D444ED" w:rsidRDefault="007D27B8" w:rsidP="007D27B8">
      <w:pPr>
        <w:tabs>
          <w:tab w:val="left" w:pos="5003"/>
        </w:tabs>
        <w:jc w:val="both"/>
        <w:rPr>
          <w:color w:val="000000" w:themeColor="text1"/>
          <w:sz w:val="18"/>
          <w:szCs w:val="18"/>
          <w:lang w:val="pt-PT"/>
        </w:rPr>
      </w:pPr>
    </w:p>
    <w:p w14:paraId="1DD96B4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agora vou ali?</w:t>
      </w:r>
    </w:p>
    <w:p w14:paraId="38F5BB7E" w14:textId="77777777" w:rsidR="007D27B8" w:rsidRPr="00D444ED" w:rsidRDefault="007D27B8" w:rsidP="007D27B8">
      <w:pPr>
        <w:tabs>
          <w:tab w:val="left" w:pos="5003"/>
        </w:tabs>
        <w:jc w:val="both"/>
        <w:rPr>
          <w:color w:val="000000" w:themeColor="text1"/>
          <w:sz w:val="18"/>
          <w:szCs w:val="18"/>
          <w:lang w:val="pt-PT"/>
        </w:rPr>
      </w:pPr>
    </w:p>
    <w:p w14:paraId="4626A0CC"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Experimente.</w:t>
      </w:r>
    </w:p>
    <w:p w14:paraId="52F38BA6"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p>
    <w:p w14:paraId="64413B7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nho de fazer a lista, não é. Ah, eu gosto de bananas. Sou preguiçosa. Bananas é o que eu mais… ah, tenho de escrever? Não entendo isto… só há estas duas frutas?</w:t>
      </w:r>
    </w:p>
    <w:p w14:paraId="35932E1B" w14:textId="77777777" w:rsidR="007D27B8" w:rsidRPr="00D444ED" w:rsidRDefault="007D27B8" w:rsidP="007D27B8">
      <w:pPr>
        <w:tabs>
          <w:tab w:val="left" w:pos="5003"/>
        </w:tabs>
        <w:jc w:val="both"/>
        <w:rPr>
          <w:color w:val="000000" w:themeColor="text1"/>
          <w:sz w:val="18"/>
          <w:szCs w:val="18"/>
          <w:lang w:val="pt-PT"/>
        </w:rPr>
      </w:pPr>
    </w:p>
    <w:p w14:paraId="6A5C8E8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Olhando para o ecrã, o que é que vê?</w:t>
      </w:r>
    </w:p>
    <w:p w14:paraId="7BD4F79B" w14:textId="77777777" w:rsidR="007D27B8" w:rsidRPr="00D444ED" w:rsidRDefault="007D27B8" w:rsidP="007D27B8">
      <w:pPr>
        <w:tabs>
          <w:tab w:val="left" w:pos="5003"/>
        </w:tabs>
        <w:jc w:val="both"/>
        <w:rPr>
          <w:color w:val="000000" w:themeColor="text1"/>
          <w:sz w:val="18"/>
          <w:szCs w:val="18"/>
          <w:lang w:val="pt-PT"/>
        </w:rPr>
      </w:pPr>
    </w:p>
    <w:p w14:paraId="342BED5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s tais maçãs.</w:t>
      </w:r>
    </w:p>
    <w:p w14:paraId="143D2283" w14:textId="77777777" w:rsidR="007D27B8" w:rsidRPr="00D444ED" w:rsidRDefault="007D27B8" w:rsidP="007D27B8">
      <w:pPr>
        <w:tabs>
          <w:tab w:val="left" w:pos="5003"/>
        </w:tabs>
        <w:jc w:val="both"/>
        <w:rPr>
          <w:color w:val="000000" w:themeColor="text1"/>
          <w:sz w:val="18"/>
          <w:szCs w:val="18"/>
          <w:lang w:val="pt-PT"/>
        </w:rPr>
      </w:pPr>
    </w:p>
    <w:p w14:paraId="0861B16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no título dessa janela?</w:t>
      </w:r>
    </w:p>
    <w:p w14:paraId="26DF0CD7" w14:textId="77777777" w:rsidR="007D27B8" w:rsidRPr="00D444ED" w:rsidRDefault="007D27B8" w:rsidP="007D27B8">
      <w:pPr>
        <w:tabs>
          <w:tab w:val="left" w:pos="5003"/>
        </w:tabs>
        <w:jc w:val="both"/>
        <w:rPr>
          <w:b/>
          <w:bCs/>
          <w:color w:val="000000" w:themeColor="text1"/>
          <w:sz w:val="18"/>
          <w:szCs w:val="18"/>
          <w:lang w:val="pt-PT"/>
        </w:rPr>
      </w:pPr>
    </w:p>
    <w:p w14:paraId="55FC60D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lista de compras. Está bem. Tinha de escrever algures. Onde é que isto se escreve?</w:t>
      </w:r>
    </w:p>
    <w:p w14:paraId="4E1BA538" w14:textId="77777777" w:rsidR="007D27B8" w:rsidRPr="00D444ED" w:rsidRDefault="007D27B8" w:rsidP="007D27B8">
      <w:pPr>
        <w:tabs>
          <w:tab w:val="left" w:pos="5003"/>
        </w:tabs>
        <w:jc w:val="both"/>
        <w:rPr>
          <w:color w:val="000000" w:themeColor="text1"/>
          <w:sz w:val="18"/>
          <w:szCs w:val="18"/>
          <w:lang w:val="pt-PT"/>
        </w:rPr>
      </w:pPr>
    </w:p>
    <w:p w14:paraId="159E270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ó tentando… traduzir um bocadinho o que está a acontecer, para ficar registado em áudio, ao abrir a lista de compras, faria sentido poder escrever a sua própria lista de compras?</w:t>
      </w:r>
    </w:p>
    <w:p w14:paraId="6F4B9DD7" w14:textId="77777777" w:rsidR="007D27B8" w:rsidRPr="00D444ED" w:rsidRDefault="007D27B8" w:rsidP="007D27B8">
      <w:pPr>
        <w:tabs>
          <w:tab w:val="left" w:pos="5003"/>
        </w:tabs>
        <w:jc w:val="both"/>
        <w:rPr>
          <w:color w:val="000000" w:themeColor="text1"/>
          <w:sz w:val="18"/>
          <w:szCs w:val="18"/>
          <w:lang w:val="pt-PT"/>
        </w:rPr>
      </w:pPr>
    </w:p>
    <w:p w14:paraId="42F335B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a não ser que tivesse lá… o que está aqui, o que poderia fazer?</w:t>
      </w:r>
    </w:p>
    <w:p w14:paraId="075FB96C" w14:textId="77777777" w:rsidR="007D27B8" w:rsidRPr="00D444ED" w:rsidRDefault="007D27B8" w:rsidP="007D27B8">
      <w:pPr>
        <w:tabs>
          <w:tab w:val="left" w:pos="5003"/>
        </w:tabs>
        <w:jc w:val="both"/>
        <w:rPr>
          <w:color w:val="000000" w:themeColor="text1"/>
          <w:sz w:val="18"/>
          <w:szCs w:val="18"/>
          <w:lang w:val="pt-PT"/>
        </w:rPr>
      </w:pPr>
    </w:p>
    <w:p w14:paraId="7E5909D8"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 intenção deste balão, desta janela, é já lhe dar uma lista de compras. Ao invés de fazer, teria uma lista de compras especifica para fazer. E, neste caso, seria comprar </w:t>
      </w:r>
      <w:r w:rsidRPr="00D444ED">
        <w:rPr>
          <w:b/>
          <w:bCs/>
          <w:color w:val="000000" w:themeColor="text1"/>
          <w:sz w:val="18"/>
          <w:szCs w:val="18"/>
          <w:shd w:val="clear" w:color="auto" w:fill="FFFFFF" w:themeFill="background1"/>
          <w:lang w:val="pt-PT"/>
        </w:rPr>
        <w:t>mangas e bananas.</w:t>
      </w:r>
    </w:p>
    <w:p w14:paraId="38DBAAB7" w14:textId="77777777" w:rsidR="007D27B8" w:rsidRPr="00D444ED" w:rsidRDefault="007D27B8" w:rsidP="007D27B8">
      <w:pPr>
        <w:tabs>
          <w:tab w:val="left" w:pos="5003"/>
        </w:tabs>
        <w:jc w:val="both"/>
        <w:rPr>
          <w:color w:val="000000" w:themeColor="text1"/>
          <w:sz w:val="18"/>
          <w:szCs w:val="18"/>
          <w:lang w:val="pt-PT"/>
        </w:rPr>
      </w:pPr>
    </w:p>
    <w:p w14:paraId="5E31031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como eu ativo isto?</w:t>
      </w:r>
    </w:p>
    <w:p w14:paraId="194FCC84" w14:textId="77777777" w:rsidR="007D27B8" w:rsidRPr="00D444ED" w:rsidRDefault="007D27B8" w:rsidP="007D27B8">
      <w:pPr>
        <w:tabs>
          <w:tab w:val="left" w:pos="5003"/>
        </w:tabs>
        <w:jc w:val="both"/>
        <w:rPr>
          <w:color w:val="000000" w:themeColor="text1"/>
          <w:sz w:val="18"/>
          <w:szCs w:val="18"/>
          <w:lang w:val="pt-PT"/>
        </w:rPr>
      </w:pPr>
    </w:p>
    <w:p w14:paraId="2565AAE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Vou pedir que saia, feche a lista de compras. Neste momento teríamos de ir à procura da lista.... das bananas ou das mangas. Vou-lhe pedir que clique na seta. </w:t>
      </w:r>
    </w:p>
    <w:p w14:paraId="485A8702" w14:textId="77777777" w:rsidR="007D27B8" w:rsidRPr="00D444ED" w:rsidRDefault="007D27B8" w:rsidP="007D27B8">
      <w:pPr>
        <w:tabs>
          <w:tab w:val="left" w:pos="5003"/>
        </w:tabs>
        <w:jc w:val="both"/>
        <w:rPr>
          <w:color w:val="000000" w:themeColor="text1"/>
          <w:sz w:val="18"/>
          <w:szCs w:val="18"/>
          <w:lang w:val="pt-PT"/>
        </w:rPr>
      </w:pPr>
    </w:p>
    <w:p w14:paraId="53FA33D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tenho de procurar mesmo. Então… lado esquerdo mangas, do lado direito bananas. Pronto, bananas. Ah, tem de ser com a seta?</w:t>
      </w:r>
    </w:p>
    <w:p w14:paraId="40A29578" w14:textId="77777777" w:rsidR="007D27B8" w:rsidRPr="00D444ED" w:rsidRDefault="007D27B8" w:rsidP="007D27B8">
      <w:pPr>
        <w:tabs>
          <w:tab w:val="left" w:pos="5003"/>
        </w:tabs>
        <w:jc w:val="both"/>
        <w:rPr>
          <w:color w:val="000000" w:themeColor="text1"/>
          <w:sz w:val="18"/>
          <w:szCs w:val="18"/>
          <w:lang w:val="pt-PT"/>
        </w:rPr>
      </w:pPr>
    </w:p>
    <w:p w14:paraId="384CED7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não. Estava a fazer bem.</w:t>
      </w:r>
    </w:p>
    <w:p w14:paraId="7A3DE183" w14:textId="77777777" w:rsidR="007D27B8" w:rsidRPr="00D444ED" w:rsidRDefault="007D27B8" w:rsidP="007D27B8">
      <w:pPr>
        <w:tabs>
          <w:tab w:val="left" w:pos="5003"/>
        </w:tabs>
        <w:jc w:val="both"/>
        <w:rPr>
          <w:color w:val="000000" w:themeColor="text1"/>
          <w:sz w:val="18"/>
          <w:szCs w:val="18"/>
          <w:lang w:val="pt-PT"/>
        </w:rPr>
      </w:pPr>
    </w:p>
    <w:p w14:paraId="33015A2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aracterísticas, meio-quilo mais ou menos. Agora são mangas… deve ser isto aqui, meio disfarçada. Meio quilo de mangas é muito. Se eu quiser menos? Ah, isto é, uma. Já me aconteceu, pacotes de leite…ao invés de pedir um grande, pedi um pequenino. Isto é se eu quisesse adicionar ao cesto, adicionava uma manga?</w:t>
      </w:r>
    </w:p>
    <w:p w14:paraId="55EC2B83" w14:textId="77777777" w:rsidR="007D27B8" w:rsidRPr="00D444ED" w:rsidRDefault="007D27B8" w:rsidP="007D27B8">
      <w:pPr>
        <w:tabs>
          <w:tab w:val="left" w:pos="5003"/>
        </w:tabs>
        <w:jc w:val="both"/>
        <w:rPr>
          <w:color w:val="000000" w:themeColor="text1"/>
          <w:sz w:val="18"/>
          <w:szCs w:val="18"/>
          <w:lang w:val="pt-PT"/>
        </w:rPr>
      </w:pPr>
    </w:p>
    <w:p w14:paraId="604E13E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w:t>
      </w:r>
    </w:p>
    <w:p w14:paraId="2E5EAAE3" w14:textId="77777777" w:rsidR="007D27B8" w:rsidRPr="00D444ED" w:rsidRDefault="007D27B8" w:rsidP="007D27B8">
      <w:pPr>
        <w:tabs>
          <w:tab w:val="left" w:pos="5003"/>
        </w:tabs>
        <w:jc w:val="both"/>
        <w:rPr>
          <w:color w:val="000000" w:themeColor="text1"/>
          <w:sz w:val="18"/>
          <w:szCs w:val="18"/>
          <w:lang w:val="pt-PT"/>
        </w:rPr>
      </w:pPr>
    </w:p>
    <w:p w14:paraId="00CE86C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Há bocado só adicionei uma banana?</w:t>
      </w:r>
    </w:p>
    <w:p w14:paraId="0E146E1C"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A pergunta que coloca faz todo o sentido. Neste momento a imagem é exemplificativa do produto que estamos a referir.</w:t>
      </w:r>
    </w:p>
    <w:p w14:paraId="40D0F367" w14:textId="77777777" w:rsidR="007D27B8" w:rsidRPr="00D444ED" w:rsidRDefault="007D27B8" w:rsidP="007D27B8">
      <w:pPr>
        <w:tabs>
          <w:tab w:val="left" w:pos="5003"/>
        </w:tabs>
        <w:jc w:val="both"/>
        <w:rPr>
          <w:color w:val="000000" w:themeColor="text1"/>
          <w:sz w:val="18"/>
          <w:szCs w:val="18"/>
          <w:lang w:val="pt-PT"/>
        </w:rPr>
      </w:pPr>
    </w:p>
    <w:p w14:paraId="2B16837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a quantidade?</w:t>
      </w:r>
    </w:p>
    <w:p w14:paraId="19BEEBBD" w14:textId="77777777" w:rsidR="007D27B8" w:rsidRPr="00D444ED" w:rsidRDefault="007D27B8" w:rsidP="007D27B8">
      <w:pPr>
        <w:tabs>
          <w:tab w:val="left" w:pos="5003"/>
        </w:tabs>
        <w:jc w:val="both"/>
        <w:rPr>
          <w:color w:val="000000" w:themeColor="text1"/>
          <w:sz w:val="18"/>
          <w:szCs w:val="18"/>
          <w:lang w:val="pt-PT"/>
        </w:rPr>
      </w:pPr>
    </w:p>
    <w:p w14:paraId="4C66744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 quantidade será o meio-quilo conforme as bananas… já não sei qual era o peso</w:t>
      </w:r>
      <w:r w:rsidRPr="00D444ED">
        <w:rPr>
          <w:color w:val="000000" w:themeColor="text1"/>
          <w:sz w:val="18"/>
          <w:szCs w:val="18"/>
          <w:lang w:val="pt-PT"/>
        </w:rPr>
        <w:t xml:space="preserve"> </w:t>
      </w:r>
      <w:r w:rsidRPr="00D444ED">
        <w:rPr>
          <w:b/>
          <w:bCs/>
          <w:color w:val="000000" w:themeColor="text1"/>
          <w:sz w:val="18"/>
          <w:szCs w:val="18"/>
          <w:lang w:val="pt-PT"/>
        </w:rPr>
        <w:t>que lá estava.</w:t>
      </w:r>
    </w:p>
    <w:p w14:paraId="11876744" w14:textId="77777777" w:rsidR="007D27B8" w:rsidRPr="00D444ED" w:rsidRDefault="007D27B8" w:rsidP="007D27B8">
      <w:pPr>
        <w:tabs>
          <w:tab w:val="left" w:pos="5003"/>
        </w:tabs>
        <w:jc w:val="both"/>
        <w:rPr>
          <w:color w:val="000000" w:themeColor="text1"/>
          <w:sz w:val="18"/>
          <w:szCs w:val="18"/>
          <w:lang w:val="pt-PT"/>
        </w:rPr>
      </w:pPr>
    </w:p>
    <w:p w14:paraId="12915A4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meio-quilo para uma manga é um bocado. Para terminar as compras… dirija-se à caixa para pagar. ok. Ah, agora tenho de ir à caixa. Onde é a caixa? Acho que é ali… não é?</w:t>
      </w:r>
    </w:p>
    <w:p w14:paraId="6D40D63D" w14:textId="77777777" w:rsidR="007D27B8" w:rsidRPr="00D444ED" w:rsidRDefault="007D27B8" w:rsidP="007D27B8">
      <w:pPr>
        <w:tabs>
          <w:tab w:val="left" w:pos="5003"/>
        </w:tabs>
        <w:jc w:val="both"/>
        <w:rPr>
          <w:b/>
          <w:bCs/>
          <w:color w:val="000000" w:themeColor="text1"/>
          <w:sz w:val="18"/>
          <w:szCs w:val="18"/>
          <w:lang w:val="pt-PT"/>
        </w:rPr>
      </w:pPr>
    </w:p>
    <w:p w14:paraId="6B67E5C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sim, é.</w:t>
      </w:r>
    </w:p>
    <w:p w14:paraId="0BE81596" w14:textId="77777777" w:rsidR="007D27B8" w:rsidRPr="00D444ED" w:rsidRDefault="007D27B8" w:rsidP="007D27B8">
      <w:pPr>
        <w:tabs>
          <w:tab w:val="left" w:pos="5003"/>
        </w:tabs>
        <w:jc w:val="both"/>
        <w:rPr>
          <w:color w:val="000000" w:themeColor="text1"/>
          <w:sz w:val="18"/>
          <w:szCs w:val="18"/>
          <w:lang w:val="pt-PT"/>
        </w:rPr>
      </w:pPr>
    </w:p>
    <w:p w14:paraId="6190D7C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clico aqui, como isto funciona?</w:t>
      </w:r>
    </w:p>
    <w:p w14:paraId="0CB40282" w14:textId="77777777" w:rsidR="007D27B8" w:rsidRPr="00D444ED" w:rsidRDefault="007D27B8" w:rsidP="007D27B8">
      <w:pPr>
        <w:tabs>
          <w:tab w:val="left" w:pos="5003"/>
        </w:tabs>
        <w:jc w:val="both"/>
        <w:rPr>
          <w:color w:val="000000" w:themeColor="text1"/>
          <w:sz w:val="18"/>
          <w:szCs w:val="18"/>
          <w:lang w:val="pt-PT"/>
        </w:rPr>
      </w:pPr>
    </w:p>
    <w:p w14:paraId="70D0F4B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 de clicar na seta, como estava a fazer.</w:t>
      </w:r>
    </w:p>
    <w:p w14:paraId="1B47FE5F" w14:textId="77777777" w:rsidR="007D27B8" w:rsidRPr="00D444ED" w:rsidRDefault="007D27B8" w:rsidP="007D27B8">
      <w:pPr>
        <w:tabs>
          <w:tab w:val="left" w:pos="5003"/>
        </w:tabs>
        <w:jc w:val="both"/>
        <w:rPr>
          <w:color w:val="000000" w:themeColor="text1"/>
          <w:sz w:val="18"/>
          <w:szCs w:val="18"/>
          <w:lang w:val="pt-PT"/>
        </w:rPr>
      </w:pPr>
    </w:p>
    <w:p w14:paraId="33F654D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aqui, isto é, com robôs, não tem pessoas. Quando chegar à caixa, carregue no botão pagar. Já estou na caixa. Acho que.... Três estrelas não é muito. Tenho de fazer isto tudo?</w:t>
      </w:r>
    </w:p>
    <w:p w14:paraId="0C22474E" w14:textId="77777777" w:rsidR="007D27B8" w:rsidRPr="00D444ED" w:rsidRDefault="007D27B8" w:rsidP="007D27B8">
      <w:pPr>
        <w:tabs>
          <w:tab w:val="left" w:pos="5003"/>
        </w:tabs>
        <w:jc w:val="both"/>
        <w:rPr>
          <w:b/>
          <w:bCs/>
          <w:color w:val="000000" w:themeColor="text1"/>
          <w:sz w:val="18"/>
          <w:szCs w:val="18"/>
          <w:lang w:val="pt-PT"/>
        </w:rPr>
      </w:pPr>
    </w:p>
    <w:p w14:paraId="1A162479"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Não, vou-lhe pedir que faça o nível dois. E depois passamos para uma coisa</w:t>
      </w:r>
      <w:r w:rsidRPr="00D444ED">
        <w:rPr>
          <w:color w:val="000000" w:themeColor="text1"/>
          <w:sz w:val="18"/>
          <w:szCs w:val="18"/>
          <w:lang w:val="pt-PT"/>
        </w:rPr>
        <w:t xml:space="preserve"> </w:t>
      </w:r>
      <w:r w:rsidRPr="00D444ED">
        <w:rPr>
          <w:b/>
          <w:bCs/>
          <w:color w:val="000000" w:themeColor="text1"/>
          <w:sz w:val="18"/>
          <w:szCs w:val="18"/>
          <w:lang w:val="pt-PT"/>
        </w:rPr>
        <w:t>diferente.</w:t>
      </w:r>
    </w:p>
    <w:p w14:paraId="5E820514" w14:textId="77777777" w:rsidR="007D27B8" w:rsidRPr="00D444ED" w:rsidRDefault="007D27B8" w:rsidP="007D27B8">
      <w:pPr>
        <w:tabs>
          <w:tab w:val="left" w:pos="5003"/>
        </w:tabs>
        <w:jc w:val="both"/>
        <w:rPr>
          <w:color w:val="000000" w:themeColor="text1"/>
          <w:sz w:val="18"/>
          <w:szCs w:val="18"/>
          <w:lang w:val="pt-PT"/>
        </w:rPr>
      </w:pPr>
    </w:p>
    <w:p w14:paraId="3D09C94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começar…. Pois, eles bem querem que eu coma fruta. Onde está… ah, está aqui pois, eu sei…fruta, onde está fruta…eu devia ter decorado isto, era?</w:t>
      </w:r>
    </w:p>
    <w:p w14:paraId="3B7B69AE" w14:textId="77777777" w:rsidR="007D27B8" w:rsidRPr="00D444ED" w:rsidRDefault="007D27B8" w:rsidP="007D27B8">
      <w:pPr>
        <w:tabs>
          <w:tab w:val="left" w:pos="5003"/>
        </w:tabs>
        <w:jc w:val="both"/>
        <w:rPr>
          <w:color w:val="000000" w:themeColor="text1"/>
          <w:sz w:val="18"/>
          <w:szCs w:val="18"/>
          <w:lang w:val="pt-PT"/>
        </w:rPr>
      </w:pPr>
    </w:p>
    <w:p w14:paraId="08921D9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azia-lhe sentido que pudesse consultar a última instrução, o último balão que leu. Ter um botão onde clicasse e aparecesse a instrução. É isso?</w:t>
      </w:r>
    </w:p>
    <w:p w14:paraId="6885FA7A" w14:textId="77777777" w:rsidR="007D27B8" w:rsidRPr="00D444ED" w:rsidRDefault="007D27B8" w:rsidP="007D27B8">
      <w:pPr>
        <w:tabs>
          <w:tab w:val="left" w:pos="5003"/>
        </w:tabs>
        <w:jc w:val="both"/>
        <w:rPr>
          <w:color w:val="000000" w:themeColor="text1"/>
          <w:sz w:val="18"/>
          <w:szCs w:val="18"/>
          <w:lang w:val="pt-PT"/>
        </w:rPr>
      </w:pPr>
    </w:p>
    <w:p w14:paraId="76E7053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não, achei as frutas, mas foi assim um bocado sem pensar. Do seu lado direito… Outra vez. Ah, agora já tenho… ah, são diferentes, está bem. Já me esqueci de como é que era.</w:t>
      </w:r>
    </w:p>
    <w:p w14:paraId="17C0FD15" w14:textId="77777777" w:rsidR="007D27B8" w:rsidRPr="00D444ED" w:rsidRDefault="007D27B8" w:rsidP="007D27B8">
      <w:pPr>
        <w:tabs>
          <w:tab w:val="left" w:pos="5003"/>
        </w:tabs>
        <w:jc w:val="both"/>
        <w:rPr>
          <w:b/>
          <w:bCs/>
          <w:color w:val="000000" w:themeColor="text1"/>
          <w:sz w:val="18"/>
          <w:szCs w:val="18"/>
          <w:lang w:val="pt-PT"/>
        </w:rPr>
      </w:pPr>
    </w:p>
    <w:p w14:paraId="61B9D54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queceu-se de…?</w:t>
      </w:r>
    </w:p>
    <w:p w14:paraId="31383660" w14:textId="77777777" w:rsidR="007D27B8" w:rsidRPr="00D444ED" w:rsidRDefault="007D27B8" w:rsidP="007D27B8">
      <w:pPr>
        <w:tabs>
          <w:tab w:val="left" w:pos="5003"/>
        </w:tabs>
        <w:jc w:val="both"/>
        <w:rPr>
          <w:color w:val="000000" w:themeColor="text1"/>
          <w:sz w:val="18"/>
          <w:szCs w:val="18"/>
          <w:lang w:val="pt-PT"/>
        </w:rPr>
      </w:pPr>
    </w:p>
    <w:p w14:paraId="548AC71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Há as frutas… e agora? Aqui o que eu fazia, já me esqueci…</w:t>
      </w:r>
    </w:p>
    <w:p w14:paraId="6B045209" w14:textId="77777777" w:rsidR="007D27B8" w:rsidRPr="00D444ED" w:rsidRDefault="007D27B8" w:rsidP="007D27B8">
      <w:pPr>
        <w:tabs>
          <w:tab w:val="left" w:pos="5003"/>
        </w:tabs>
        <w:jc w:val="both"/>
        <w:rPr>
          <w:color w:val="000000" w:themeColor="text1"/>
          <w:sz w:val="18"/>
          <w:szCs w:val="18"/>
          <w:lang w:val="pt-PT"/>
        </w:rPr>
      </w:pPr>
    </w:p>
    <w:p w14:paraId="1FCC023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a lista de compras. Ok?</w:t>
      </w:r>
    </w:p>
    <w:p w14:paraId="707D641F" w14:textId="77777777" w:rsidR="007D27B8" w:rsidRPr="00D444ED" w:rsidRDefault="007D27B8" w:rsidP="007D27B8">
      <w:pPr>
        <w:tabs>
          <w:tab w:val="left" w:pos="5003"/>
        </w:tabs>
        <w:jc w:val="both"/>
        <w:rPr>
          <w:color w:val="000000" w:themeColor="text1"/>
          <w:sz w:val="18"/>
          <w:szCs w:val="18"/>
          <w:lang w:val="pt-PT"/>
        </w:rPr>
      </w:pPr>
    </w:p>
    <w:p w14:paraId="1576F44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nho finalizar.</w:t>
      </w:r>
    </w:p>
    <w:p w14:paraId="0F86C4FB" w14:textId="77777777" w:rsidR="007D27B8" w:rsidRPr="00D444ED" w:rsidRDefault="007D27B8" w:rsidP="007D27B8">
      <w:pPr>
        <w:tabs>
          <w:tab w:val="left" w:pos="5003"/>
        </w:tabs>
        <w:jc w:val="both"/>
        <w:rPr>
          <w:color w:val="000000" w:themeColor="text1"/>
          <w:sz w:val="18"/>
          <w:szCs w:val="18"/>
          <w:lang w:val="pt-PT"/>
        </w:rPr>
      </w:pPr>
    </w:p>
    <w:p w14:paraId="403F7B98"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Neste momento, o que está a fazer?</w:t>
      </w:r>
    </w:p>
    <w:p w14:paraId="5E7548B7" w14:textId="77777777" w:rsidR="007D27B8" w:rsidRPr="00D444ED" w:rsidRDefault="007D27B8" w:rsidP="007D27B8">
      <w:pPr>
        <w:tabs>
          <w:tab w:val="left" w:pos="5003"/>
        </w:tabs>
        <w:jc w:val="both"/>
        <w:rPr>
          <w:color w:val="000000" w:themeColor="text1"/>
          <w:sz w:val="18"/>
          <w:szCs w:val="18"/>
          <w:lang w:val="pt-PT"/>
        </w:rPr>
      </w:pPr>
    </w:p>
    <w:p w14:paraId="54736DC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sei, já me esqueci o que estava escrito. É asneira… pois, vou começar outra vez. Onde estavam as frutas? Ah, estão aqui. Pronto. OK, agora a partir daqui é que não me lembro do que fiz.</w:t>
      </w:r>
    </w:p>
    <w:p w14:paraId="6B47F25D" w14:textId="77777777" w:rsidR="007D27B8" w:rsidRPr="00D444ED" w:rsidRDefault="007D27B8" w:rsidP="007D27B8">
      <w:pPr>
        <w:tabs>
          <w:tab w:val="left" w:pos="5003"/>
        </w:tabs>
        <w:jc w:val="both"/>
        <w:rPr>
          <w:color w:val="000000" w:themeColor="text1"/>
          <w:sz w:val="18"/>
          <w:szCs w:val="18"/>
          <w:lang w:val="pt-PT"/>
        </w:rPr>
      </w:pPr>
    </w:p>
    <w:p w14:paraId="4229D00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 partir do momento em que abre a lista de compras. Numa situação normal, tendo a sua lista de compras, iria então adicionar. E lembra-se como adiciona produtos ao seu cesto de compras, aqui na plataforma? Nesta? Consegue identificar as tangerinas?</w:t>
      </w:r>
    </w:p>
    <w:p w14:paraId="591E41EE" w14:textId="77777777" w:rsidR="007D27B8" w:rsidRPr="00D444ED" w:rsidRDefault="007D27B8" w:rsidP="007D27B8">
      <w:pPr>
        <w:tabs>
          <w:tab w:val="left" w:pos="5003"/>
        </w:tabs>
        <w:jc w:val="both"/>
        <w:rPr>
          <w:b/>
          <w:bCs/>
          <w:color w:val="000000" w:themeColor="text1"/>
          <w:sz w:val="18"/>
          <w:szCs w:val="18"/>
          <w:lang w:val="pt-PT"/>
        </w:rPr>
      </w:pPr>
    </w:p>
    <w:p w14:paraId="78D439C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ão aqui…</w:t>
      </w:r>
    </w:p>
    <w:p w14:paraId="00BA4E5C" w14:textId="77777777" w:rsidR="007D27B8" w:rsidRPr="00D444ED" w:rsidRDefault="007D27B8" w:rsidP="007D27B8">
      <w:pPr>
        <w:tabs>
          <w:tab w:val="left" w:pos="5003"/>
        </w:tabs>
        <w:jc w:val="both"/>
        <w:rPr>
          <w:color w:val="000000" w:themeColor="text1"/>
          <w:sz w:val="18"/>
          <w:szCs w:val="18"/>
          <w:lang w:val="pt-PT"/>
        </w:rPr>
      </w:pPr>
    </w:p>
    <w:p w14:paraId="065CCDA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são bem essas. Há outro sítio no ecrã…</w:t>
      </w:r>
    </w:p>
    <w:p w14:paraId="314A5C48" w14:textId="77777777" w:rsidR="007D27B8" w:rsidRPr="00D444ED" w:rsidRDefault="007D27B8" w:rsidP="007D27B8">
      <w:pPr>
        <w:tabs>
          <w:tab w:val="left" w:pos="5003"/>
        </w:tabs>
        <w:jc w:val="both"/>
        <w:rPr>
          <w:color w:val="000000" w:themeColor="text1"/>
          <w:sz w:val="18"/>
          <w:szCs w:val="18"/>
          <w:lang w:val="pt-PT"/>
        </w:rPr>
      </w:pPr>
    </w:p>
    <w:p w14:paraId="0CC3089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tão são estas. Ah, é assim, está bem.</w:t>
      </w:r>
    </w:p>
    <w:p w14:paraId="312E2A0B" w14:textId="77777777" w:rsidR="007D27B8" w:rsidRPr="00D444ED" w:rsidRDefault="007D27B8" w:rsidP="007D27B8">
      <w:pPr>
        <w:tabs>
          <w:tab w:val="left" w:pos="5003"/>
        </w:tabs>
        <w:jc w:val="both"/>
        <w:rPr>
          <w:color w:val="000000" w:themeColor="text1"/>
          <w:sz w:val="18"/>
          <w:szCs w:val="18"/>
          <w:lang w:val="pt-PT"/>
        </w:rPr>
      </w:pPr>
    </w:p>
    <w:p w14:paraId="530FB04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mo faz então para selecionar?</w:t>
      </w:r>
    </w:p>
    <w:p w14:paraId="1BE9EEBE" w14:textId="77777777" w:rsidR="007D27B8" w:rsidRPr="00D444ED" w:rsidRDefault="007D27B8" w:rsidP="007D27B8">
      <w:pPr>
        <w:tabs>
          <w:tab w:val="left" w:pos="5003"/>
        </w:tabs>
        <w:jc w:val="both"/>
        <w:rPr>
          <w:color w:val="000000" w:themeColor="text1"/>
          <w:sz w:val="18"/>
          <w:szCs w:val="18"/>
          <w:lang w:val="pt-PT"/>
        </w:rPr>
      </w:pPr>
    </w:p>
    <w:p w14:paraId="7878BC7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nho de ir lá à fruta, clicar, e depois aparece…</w:t>
      </w:r>
    </w:p>
    <w:p w14:paraId="4AE44D4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33762B8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576FFE54" w14:textId="77777777" w:rsidR="007D27B8" w:rsidRPr="00D444ED" w:rsidRDefault="007D27B8" w:rsidP="007D27B8">
      <w:pPr>
        <w:tabs>
          <w:tab w:val="left" w:pos="5003"/>
        </w:tabs>
        <w:jc w:val="both"/>
        <w:rPr>
          <w:color w:val="000000" w:themeColor="text1"/>
          <w:sz w:val="18"/>
          <w:szCs w:val="18"/>
          <w:lang w:val="pt-PT"/>
        </w:rPr>
      </w:pPr>
    </w:p>
    <w:p w14:paraId="7E7CD02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parece o preço. E agora… ah, faz de conta que sim. Ah, agora é ir lá. Juntar aí…</w:t>
      </w:r>
    </w:p>
    <w:p w14:paraId="1549663F" w14:textId="77777777" w:rsidR="007D27B8" w:rsidRPr="00D444ED" w:rsidRDefault="007D27B8" w:rsidP="007D27B8">
      <w:pPr>
        <w:tabs>
          <w:tab w:val="left" w:pos="5003"/>
        </w:tabs>
        <w:jc w:val="both"/>
        <w:rPr>
          <w:color w:val="000000" w:themeColor="text1"/>
          <w:sz w:val="18"/>
          <w:szCs w:val="18"/>
          <w:lang w:val="pt-PT"/>
        </w:rPr>
      </w:pPr>
    </w:p>
    <w:p w14:paraId="3BE433D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e momento está a tentar fazer o quê?</w:t>
      </w:r>
    </w:p>
    <w:p w14:paraId="3CA668DF" w14:textId="77777777" w:rsidR="007D27B8" w:rsidRPr="00D444ED" w:rsidRDefault="007D27B8" w:rsidP="007D27B8">
      <w:pPr>
        <w:tabs>
          <w:tab w:val="left" w:pos="5003"/>
        </w:tabs>
        <w:jc w:val="both"/>
        <w:rPr>
          <w:color w:val="000000" w:themeColor="text1"/>
          <w:sz w:val="18"/>
          <w:szCs w:val="18"/>
          <w:lang w:val="pt-PT"/>
        </w:rPr>
      </w:pPr>
    </w:p>
    <w:p w14:paraId="571206B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contrar a seta. Toque no centro do ecrã.</w:t>
      </w:r>
    </w:p>
    <w:p w14:paraId="69982378" w14:textId="77777777" w:rsidR="007D27B8" w:rsidRPr="00D444ED" w:rsidRDefault="007D27B8" w:rsidP="007D27B8">
      <w:pPr>
        <w:tabs>
          <w:tab w:val="left" w:pos="5003"/>
        </w:tabs>
        <w:jc w:val="both"/>
        <w:rPr>
          <w:color w:val="000000" w:themeColor="text1"/>
          <w:sz w:val="18"/>
          <w:szCs w:val="18"/>
          <w:lang w:val="pt-PT"/>
        </w:rPr>
      </w:pPr>
    </w:p>
    <w:p w14:paraId="0C95AB0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oque e arraste. Mais um bocadinho.</w:t>
      </w:r>
    </w:p>
    <w:p w14:paraId="64CE1B3B" w14:textId="77777777" w:rsidR="007D27B8" w:rsidRPr="00D444ED" w:rsidRDefault="007D27B8" w:rsidP="007D27B8">
      <w:pPr>
        <w:tabs>
          <w:tab w:val="left" w:pos="5003"/>
        </w:tabs>
        <w:jc w:val="both"/>
        <w:rPr>
          <w:color w:val="000000" w:themeColor="text1"/>
          <w:sz w:val="18"/>
          <w:szCs w:val="18"/>
          <w:lang w:val="pt-PT"/>
        </w:rPr>
      </w:pPr>
    </w:p>
    <w:p w14:paraId="51F7866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Ah, está bem. E agora consulte o… faltam, pois faltam, eram três. Agora tenho de ir fazer isto… Meloa e manga. Ah, isto tem… está bem. Ah, isto tem uma seta de um lado e outra do outro.</w:t>
      </w:r>
    </w:p>
    <w:p w14:paraId="1FEC8480" w14:textId="77777777" w:rsidR="007D27B8" w:rsidRPr="00D444ED" w:rsidRDefault="007D27B8" w:rsidP="007D27B8">
      <w:pPr>
        <w:tabs>
          <w:tab w:val="left" w:pos="5003"/>
        </w:tabs>
        <w:jc w:val="both"/>
        <w:rPr>
          <w:b/>
          <w:bCs/>
          <w:color w:val="000000" w:themeColor="text1"/>
          <w:sz w:val="18"/>
          <w:szCs w:val="18"/>
          <w:lang w:val="pt-PT"/>
        </w:rPr>
      </w:pPr>
    </w:p>
    <w:p w14:paraId="4FA3DCD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isso lhe sugere?</w:t>
      </w:r>
    </w:p>
    <w:p w14:paraId="5C5D1D98" w14:textId="77777777" w:rsidR="007D27B8" w:rsidRPr="00D444ED" w:rsidRDefault="007D27B8" w:rsidP="007D27B8">
      <w:pPr>
        <w:tabs>
          <w:tab w:val="left" w:pos="5003"/>
        </w:tabs>
        <w:jc w:val="both"/>
        <w:rPr>
          <w:color w:val="000000" w:themeColor="text1"/>
          <w:sz w:val="18"/>
          <w:szCs w:val="18"/>
          <w:lang w:val="pt-PT"/>
        </w:rPr>
      </w:pPr>
    </w:p>
    <w:p w14:paraId="7B452E1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ois caminhos.</w:t>
      </w:r>
    </w:p>
    <w:p w14:paraId="28068C24" w14:textId="77777777" w:rsidR="007D27B8" w:rsidRPr="00D444ED" w:rsidRDefault="007D27B8" w:rsidP="007D27B8">
      <w:pPr>
        <w:tabs>
          <w:tab w:val="left" w:pos="5003"/>
        </w:tabs>
        <w:jc w:val="both"/>
        <w:rPr>
          <w:color w:val="000000" w:themeColor="text1"/>
          <w:sz w:val="18"/>
          <w:szCs w:val="18"/>
          <w:lang w:val="pt-PT"/>
        </w:rPr>
      </w:pPr>
    </w:p>
    <w:p w14:paraId="1E3AFBC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K. </w:t>
      </w:r>
    </w:p>
    <w:p w14:paraId="57D8B0D7"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p>
    <w:p w14:paraId="2F051BD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aqui… ou não...</w:t>
      </w:r>
    </w:p>
    <w:p w14:paraId="720B05D6" w14:textId="77777777" w:rsidR="007D27B8" w:rsidRPr="00D444ED" w:rsidRDefault="007D27B8" w:rsidP="007D27B8">
      <w:pPr>
        <w:tabs>
          <w:tab w:val="left" w:pos="5003"/>
        </w:tabs>
        <w:jc w:val="both"/>
        <w:rPr>
          <w:color w:val="000000" w:themeColor="text1"/>
          <w:sz w:val="18"/>
          <w:szCs w:val="18"/>
          <w:lang w:val="pt-PT"/>
        </w:rPr>
      </w:pPr>
    </w:p>
    <w:p w14:paraId="2BEBDC0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á a ampliar a imagem, para conseguir ver melhor.</w:t>
      </w:r>
    </w:p>
    <w:p w14:paraId="1265BB90" w14:textId="77777777" w:rsidR="007D27B8" w:rsidRPr="00D444ED" w:rsidRDefault="007D27B8" w:rsidP="007D27B8">
      <w:pPr>
        <w:tabs>
          <w:tab w:val="left" w:pos="5003"/>
        </w:tabs>
        <w:jc w:val="both"/>
        <w:rPr>
          <w:color w:val="000000" w:themeColor="text1"/>
          <w:sz w:val="18"/>
          <w:szCs w:val="18"/>
          <w:lang w:val="pt-PT"/>
        </w:rPr>
      </w:pPr>
    </w:p>
    <w:p w14:paraId="63D938C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entretanto já me esqueci outra vez da outra. Porque é que isto não… porquê manga outra vez, as mangas estão ali. Eu já me esqueci outra vez o que é para fazer. Ah… é aqui? Não… </w:t>
      </w:r>
    </w:p>
    <w:p w14:paraId="1F655191" w14:textId="77777777" w:rsidR="007D27B8" w:rsidRPr="00D444ED" w:rsidRDefault="007D27B8" w:rsidP="007D27B8">
      <w:pPr>
        <w:tabs>
          <w:tab w:val="left" w:pos="5003"/>
        </w:tabs>
        <w:jc w:val="both"/>
        <w:rPr>
          <w:color w:val="000000" w:themeColor="text1"/>
          <w:sz w:val="18"/>
          <w:szCs w:val="18"/>
          <w:lang w:val="pt-PT"/>
        </w:rPr>
      </w:pPr>
    </w:p>
    <w:p w14:paraId="0CF6DE8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ercebeu o que aconteceu?</w:t>
      </w:r>
    </w:p>
    <w:p w14:paraId="75C39304" w14:textId="77777777" w:rsidR="007D27B8" w:rsidRPr="00D444ED" w:rsidRDefault="007D27B8" w:rsidP="007D27B8">
      <w:pPr>
        <w:tabs>
          <w:tab w:val="left" w:pos="5003"/>
        </w:tabs>
        <w:jc w:val="both"/>
        <w:rPr>
          <w:color w:val="000000" w:themeColor="text1"/>
          <w:sz w:val="18"/>
          <w:szCs w:val="18"/>
          <w:lang w:val="pt-PT"/>
        </w:rPr>
      </w:pPr>
    </w:p>
    <w:p w14:paraId="6AEC069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ui para pagar, mas não comprei tudo.</w:t>
      </w:r>
    </w:p>
    <w:p w14:paraId="7BC514A2" w14:textId="77777777" w:rsidR="007D27B8" w:rsidRPr="00D444ED" w:rsidRDefault="007D27B8" w:rsidP="007D27B8">
      <w:pPr>
        <w:tabs>
          <w:tab w:val="left" w:pos="5003"/>
        </w:tabs>
        <w:jc w:val="both"/>
        <w:rPr>
          <w:color w:val="000000" w:themeColor="text1"/>
          <w:sz w:val="18"/>
          <w:szCs w:val="18"/>
          <w:lang w:val="pt-PT"/>
        </w:rPr>
      </w:pPr>
    </w:p>
    <w:p w14:paraId="52B585F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xato, foi em frente. Vou-lhe dar só uma ajuda… </w:t>
      </w:r>
    </w:p>
    <w:p w14:paraId="18E0F2A1" w14:textId="77777777" w:rsidR="007D27B8" w:rsidRPr="00D444ED" w:rsidRDefault="007D27B8" w:rsidP="007D27B8">
      <w:pPr>
        <w:tabs>
          <w:tab w:val="left" w:pos="5003"/>
        </w:tabs>
        <w:jc w:val="both"/>
        <w:rPr>
          <w:color w:val="000000" w:themeColor="text1"/>
          <w:sz w:val="18"/>
          <w:szCs w:val="18"/>
          <w:lang w:val="pt-PT"/>
        </w:rPr>
      </w:pPr>
    </w:p>
    <w:p w14:paraId="08C8D02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inha de ir para ali. Mas porque é que isto não aparece? Como apareceu há bocado.</w:t>
      </w:r>
    </w:p>
    <w:p w14:paraId="1AE6FEFB" w14:textId="77777777" w:rsidR="007D27B8" w:rsidRPr="00D444ED" w:rsidRDefault="007D27B8" w:rsidP="007D27B8">
      <w:pPr>
        <w:tabs>
          <w:tab w:val="left" w:pos="5003"/>
        </w:tabs>
        <w:jc w:val="both"/>
        <w:rPr>
          <w:color w:val="000000" w:themeColor="text1"/>
          <w:sz w:val="18"/>
          <w:szCs w:val="18"/>
          <w:lang w:val="pt-PT"/>
        </w:rPr>
      </w:pPr>
    </w:p>
    <w:p w14:paraId="2AD0923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 ser da perspetiva onde está. Que não tenha acesso... Como está num corredor e as meloas estão noutro corredor. Embora eles apareçam juntos…, mas então fazia-lhe sentido que desta</w:t>
      </w:r>
      <w:r w:rsidRPr="00D444ED">
        <w:rPr>
          <w:color w:val="000000" w:themeColor="text1"/>
          <w:sz w:val="18"/>
          <w:szCs w:val="18"/>
          <w:lang w:val="pt-PT"/>
        </w:rPr>
        <w:t xml:space="preserve"> </w:t>
      </w:r>
      <w:r w:rsidRPr="00D444ED">
        <w:rPr>
          <w:b/>
          <w:bCs/>
          <w:color w:val="000000" w:themeColor="text1"/>
          <w:sz w:val="18"/>
          <w:szCs w:val="18"/>
          <w:lang w:val="pt-PT"/>
        </w:rPr>
        <w:t xml:space="preserve">perspetiva fosse possível selecionar as meloas, não é? </w:t>
      </w:r>
      <w:r w:rsidRPr="00D444ED">
        <w:rPr>
          <w:b/>
          <w:bCs/>
          <w:color w:val="000000" w:themeColor="text1"/>
          <w:sz w:val="18"/>
          <w:szCs w:val="18"/>
          <w:shd w:val="clear" w:color="auto" w:fill="FFFFFF" w:themeFill="background1"/>
          <w:lang w:val="pt-PT"/>
        </w:rPr>
        <w:t>Visto que estão relativamente próximas.</w:t>
      </w:r>
    </w:p>
    <w:p w14:paraId="1E870AB3" w14:textId="77777777" w:rsidR="007D27B8" w:rsidRPr="00D444ED" w:rsidRDefault="007D27B8" w:rsidP="007D27B8">
      <w:pPr>
        <w:tabs>
          <w:tab w:val="left" w:pos="5003"/>
        </w:tabs>
        <w:jc w:val="both"/>
        <w:rPr>
          <w:color w:val="000000" w:themeColor="text1"/>
          <w:sz w:val="18"/>
          <w:szCs w:val="18"/>
          <w:lang w:val="pt-PT"/>
        </w:rPr>
      </w:pPr>
    </w:p>
    <w:p w14:paraId="3DB2350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na plataforma sim. Se estivesse lá, se calhar não chegava lá. </w:t>
      </w:r>
    </w:p>
    <w:p w14:paraId="78A8B8EF" w14:textId="77777777" w:rsidR="007D27B8" w:rsidRPr="00D444ED" w:rsidRDefault="007D27B8" w:rsidP="007D27B8">
      <w:pPr>
        <w:tabs>
          <w:tab w:val="left" w:pos="5003"/>
        </w:tabs>
        <w:jc w:val="both"/>
        <w:rPr>
          <w:color w:val="000000" w:themeColor="text1"/>
          <w:sz w:val="18"/>
          <w:szCs w:val="18"/>
          <w:lang w:val="pt-PT"/>
        </w:rPr>
      </w:pPr>
    </w:p>
    <w:p w14:paraId="7BCBAAE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Deixe-me só ver se conseguimos andar para trás. Porque isto tem a ver com… com a distância. </w:t>
      </w:r>
    </w:p>
    <w:p w14:paraId="4F681FFB" w14:textId="77777777" w:rsidR="007D27B8" w:rsidRPr="00D444ED" w:rsidRDefault="007D27B8" w:rsidP="007D27B8">
      <w:pPr>
        <w:tabs>
          <w:tab w:val="left" w:pos="5003"/>
        </w:tabs>
        <w:jc w:val="both"/>
        <w:rPr>
          <w:color w:val="000000" w:themeColor="text1"/>
          <w:sz w:val="18"/>
          <w:szCs w:val="18"/>
          <w:lang w:val="pt-PT"/>
        </w:rPr>
      </w:pPr>
    </w:p>
    <w:p w14:paraId="689FC5B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o corredor, não é.</w:t>
      </w:r>
    </w:p>
    <w:p w14:paraId="5470B5AD" w14:textId="77777777" w:rsidR="007D27B8" w:rsidRPr="00D444ED" w:rsidRDefault="007D27B8" w:rsidP="007D27B8">
      <w:pPr>
        <w:tabs>
          <w:tab w:val="left" w:pos="5003"/>
        </w:tabs>
        <w:jc w:val="both"/>
        <w:rPr>
          <w:b/>
          <w:bCs/>
          <w:color w:val="000000" w:themeColor="text1"/>
          <w:sz w:val="18"/>
          <w:szCs w:val="18"/>
          <w:lang w:val="pt-PT"/>
        </w:rPr>
      </w:pPr>
    </w:p>
    <w:p w14:paraId="02F6908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Experimente agora. Este som é… diz-lhe alguma coisa, é sugestivo de alguma coisa?</w:t>
      </w:r>
    </w:p>
    <w:p w14:paraId="48136D59" w14:textId="77777777" w:rsidR="007D27B8" w:rsidRPr="00D444ED" w:rsidRDefault="007D27B8" w:rsidP="007D27B8">
      <w:pPr>
        <w:tabs>
          <w:tab w:val="left" w:pos="5003"/>
        </w:tabs>
        <w:jc w:val="both"/>
        <w:rPr>
          <w:b/>
          <w:bCs/>
          <w:color w:val="000000" w:themeColor="text1"/>
          <w:sz w:val="18"/>
          <w:szCs w:val="18"/>
          <w:lang w:val="pt-PT"/>
        </w:rPr>
      </w:pPr>
    </w:p>
    <w:p w14:paraId="2C56D52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mpletei a lista, não é? Agora vou à caixa. Estou a partir do princípio de que isto é igual. Não é. Onde é que está a caixa?</w:t>
      </w:r>
    </w:p>
    <w:p w14:paraId="1A3C70F8" w14:textId="77777777" w:rsidR="007D27B8" w:rsidRPr="00D444ED" w:rsidRDefault="007D27B8" w:rsidP="007D27B8">
      <w:pPr>
        <w:tabs>
          <w:tab w:val="left" w:pos="5003"/>
        </w:tabs>
        <w:jc w:val="both"/>
        <w:rPr>
          <w:b/>
          <w:bCs/>
          <w:color w:val="000000" w:themeColor="text1"/>
          <w:sz w:val="18"/>
          <w:szCs w:val="18"/>
          <w:lang w:val="pt-PT"/>
        </w:rPr>
      </w:pPr>
    </w:p>
    <w:p w14:paraId="1BC6A33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 caixa está agora nas suas costas, por assim dizer. </w:t>
      </w:r>
    </w:p>
    <w:p w14:paraId="2E70A656" w14:textId="77777777" w:rsidR="007D27B8" w:rsidRPr="00D444ED" w:rsidRDefault="007D27B8" w:rsidP="007D27B8">
      <w:pPr>
        <w:tabs>
          <w:tab w:val="left" w:pos="5003"/>
        </w:tabs>
        <w:jc w:val="both"/>
        <w:rPr>
          <w:color w:val="000000" w:themeColor="text1"/>
          <w:sz w:val="18"/>
          <w:szCs w:val="18"/>
          <w:lang w:val="pt-PT"/>
        </w:rPr>
      </w:pPr>
    </w:p>
    <w:p w14:paraId="32AA08E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está nas minhas costas. Está ali. Agora tenho de ir para lá…. Ou não… ah está aqui.</w:t>
      </w:r>
    </w:p>
    <w:p w14:paraId="40249A0D" w14:textId="77777777" w:rsidR="007D27B8" w:rsidRPr="00D444ED" w:rsidRDefault="007D27B8" w:rsidP="007D27B8">
      <w:pPr>
        <w:tabs>
          <w:tab w:val="left" w:pos="5003"/>
        </w:tabs>
        <w:jc w:val="both"/>
        <w:rPr>
          <w:b/>
          <w:bCs/>
          <w:color w:val="000000" w:themeColor="text1"/>
          <w:sz w:val="18"/>
          <w:szCs w:val="18"/>
          <w:lang w:val="pt-PT"/>
        </w:rPr>
      </w:pPr>
    </w:p>
    <w:p w14:paraId="5736C28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az sentido chegar à caixa?</w:t>
      </w:r>
    </w:p>
    <w:p w14:paraId="6AD1C521" w14:textId="77777777" w:rsidR="007D27B8" w:rsidRPr="00D444ED" w:rsidRDefault="007D27B8" w:rsidP="007D27B8">
      <w:pPr>
        <w:tabs>
          <w:tab w:val="left" w:pos="5003"/>
        </w:tabs>
        <w:jc w:val="both"/>
        <w:rPr>
          <w:color w:val="000000" w:themeColor="text1"/>
          <w:sz w:val="18"/>
          <w:szCs w:val="18"/>
          <w:lang w:val="pt-PT"/>
        </w:rPr>
      </w:pPr>
    </w:p>
    <w:p w14:paraId="0C846825"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acho que foi esta. Não sei… Não foi?</w:t>
      </w:r>
    </w:p>
    <w:p w14:paraId="4E9C0F4F" w14:textId="77777777" w:rsidR="007D27B8" w:rsidRPr="00D444ED" w:rsidRDefault="007D27B8" w:rsidP="007D27B8">
      <w:pPr>
        <w:tabs>
          <w:tab w:val="left" w:pos="5003"/>
        </w:tabs>
        <w:jc w:val="both"/>
        <w:rPr>
          <w:b/>
          <w:bCs/>
          <w:color w:val="000000" w:themeColor="text1"/>
          <w:sz w:val="18"/>
          <w:szCs w:val="18"/>
          <w:lang w:val="pt-PT"/>
        </w:rPr>
      </w:pPr>
    </w:p>
    <w:p w14:paraId="5404288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seguiu perceber, que associado a essa, ao selecionar essa resposta, ouve um som? Não deu?</w:t>
      </w:r>
    </w:p>
    <w:p w14:paraId="3E94CE24" w14:textId="77777777" w:rsidR="007D27B8" w:rsidRPr="00D444ED" w:rsidRDefault="007D27B8" w:rsidP="007D27B8">
      <w:pPr>
        <w:tabs>
          <w:tab w:val="left" w:pos="5003"/>
        </w:tabs>
        <w:jc w:val="both"/>
        <w:rPr>
          <w:color w:val="000000" w:themeColor="text1"/>
          <w:sz w:val="18"/>
          <w:szCs w:val="18"/>
          <w:lang w:val="pt-PT"/>
        </w:rPr>
      </w:pPr>
    </w:p>
    <w:p w14:paraId="6DB50CE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agora estão a dizer que foi errado.</w:t>
      </w:r>
    </w:p>
    <w:p w14:paraId="55BCBAE1" w14:textId="77777777" w:rsidR="007D27B8" w:rsidRPr="00D444ED" w:rsidRDefault="007D27B8" w:rsidP="007D27B8">
      <w:pPr>
        <w:tabs>
          <w:tab w:val="left" w:pos="5003"/>
        </w:tabs>
        <w:jc w:val="both"/>
        <w:rPr>
          <w:color w:val="000000" w:themeColor="text1"/>
          <w:sz w:val="18"/>
          <w:szCs w:val="18"/>
          <w:lang w:val="pt-PT"/>
        </w:rPr>
      </w:pPr>
    </w:p>
    <w:p w14:paraId="445A362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pareceu vermelho.</w:t>
      </w:r>
    </w:p>
    <w:p w14:paraId="53DC965D" w14:textId="77777777" w:rsidR="007D27B8" w:rsidRPr="00D444ED" w:rsidRDefault="007D27B8" w:rsidP="007D27B8">
      <w:pPr>
        <w:tabs>
          <w:tab w:val="left" w:pos="5003"/>
        </w:tabs>
        <w:jc w:val="both"/>
        <w:rPr>
          <w:color w:val="000000" w:themeColor="text1"/>
          <w:sz w:val="18"/>
          <w:szCs w:val="18"/>
          <w:lang w:val="pt-PT"/>
        </w:rPr>
      </w:pPr>
    </w:p>
    <w:p w14:paraId="508154F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trada, eu devo ter entrado. Isto aqui está certo, pagar… Agora, continuo?</w:t>
      </w:r>
    </w:p>
    <w:p w14:paraId="0CA53FC8" w14:textId="77777777" w:rsidR="007D27B8" w:rsidRPr="00D444ED" w:rsidRDefault="007D27B8" w:rsidP="007D27B8">
      <w:pPr>
        <w:tabs>
          <w:tab w:val="left" w:pos="5003"/>
        </w:tabs>
        <w:jc w:val="both"/>
        <w:rPr>
          <w:color w:val="000000" w:themeColor="text1"/>
          <w:sz w:val="18"/>
          <w:szCs w:val="18"/>
          <w:lang w:val="pt-PT"/>
        </w:rPr>
      </w:pPr>
    </w:p>
    <w:p w14:paraId="3A8C8A0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Não vai ter de fazer os níveis todos, mas pensando no que estava a dizer, na lista de compras, há possibilidade de fazer uma lista de compras nesta plataforma. Olhando para ela, consegue perceber onde iria fazer a lista de compras no ecrã?</w:t>
      </w:r>
    </w:p>
    <w:p w14:paraId="3C9865D1" w14:textId="77777777" w:rsidR="007D27B8" w:rsidRPr="00D444ED" w:rsidRDefault="007D27B8" w:rsidP="007D27B8">
      <w:pPr>
        <w:tabs>
          <w:tab w:val="left" w:pos="5003"/>
        </w:tabs>
        <w:jc w:val="both"/>
        <w:rPr>
          <w:color w:val="000000" w:themeColor="text1"/>
          <w:sz w:val="18"/>
          <w:szCs w:val="18"/>
          <w:lang w:val="pt-PT"/>
        </w:rPr>
      </w:pPr>
    </w:p>
    <w:p w14:paraId="3D86E80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o início tinha lá a lista.</w:t>
      </w:r>
    </w:p>
    <w:p w14:paraId="7B7F4979" w14:textId="77777777" w:rsidR="007D27B8" w:rsidRPr="00D444ED" w:rsidRDefault="007D27B8" w:rsidP="007D27B8">
      <w:pPr>
        <w:tabs>
          <w:tab w:val="left" w:pos="5003"/>
        </w:tabs>
        <w:jc w:val="both"/>
        <w:rPr>
          <w:color w:val="000000" w:themeColor="text1"/>
          <w:sz w:val="18"/>
          <w:szCs w:val="18"/>
          <w:lang w:val="pt-PT"/>
        </w:rPr>
      </w:pPr>
    </w:p>
    <w:p w14:paraId="5D32A25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agora neste ecrã?</w:t>
      </w:r>
    </w:p>
    <w:p w14:paraId="7A8BA9EA" w14:textId="77777777" w:rsidR="007D27B8" w:rsidRPr="00D444ED" w:rsidRDefault="007D27B8" w:rsidP="007D27B8">
      <w:pPr>
        <w:tabs>
          <w:tab w:val="left" w:pos="5003"/>
        </w:tabs>
        <w:jc w:val="both"/>
        <w:rPr>
          <w:color w:val="000000" w:themeColor="text1"/>
          <w:sz w:val="18"/>
          <w:szCs w:val="18"/>
          <w:lang w:val="pt-PT"/>
        </w:rPr>
      </w:pPr>
    </w:p>
    <w:p w14:paraId="5B0277EF"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aqui. Tenho de escrever? Escreva o nome da lista de compras, pois é, isto também </w:t>
      </w:r>
      <w:r w:rsidRPr="00D444ED">
        <w:rPr>
          <w:color w:val="000000" w:themeColor="text1"/>
          <w:sz w:val="18"/>
          <w:szCs w:val="18"/>
          <w:shd w:val="clear" w:color="auto" w:fill="FFFFFF" w:themeFill="background1"/>
          <w:lang w:val="pt-PT"/>
        </w:rPr>
        <w:t>aparece lá. Compras do mês, dias da semana…</w:t>
      </w:r>
    </w:p>
    <w:p w14:paraId="08BFE478" w14:textId="77777777" w:rsidR="007D27B8" w:rsidRPr="00D444ED" w:rsidRDefault="007D27B8" w:rsidP="007D27B8">
      <w:pPr>
        <w:tabs>
          <w:tab w:val="left" w:pos="5003"/>
        </w:tabs>
        <w:jc w:val="both"/>
        <w:rPr>
          <w:color w:val="000000" w:themeColor="text1"/>
          <w:sz w:val="18"/>
          <w:szCs w:val="18"/>
          <w:lang w:val="pt-PT"/>
        </w:rPr>
      </w:pPr>
    </w:p>
    <w:p w14:paraId="44AC7E8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alquer coisa, pode só pôr…</w:t>
      </w:r>
    </w:p>
    <w:p w14:paraId="287DC31A" w14:textId="77777777" w:rsidR="007D27B8" w:rsidRPr="00D444ED" w:rsidRDefault="007D27B8" w:rsidP="007D27B8">
      <w:pPr>
        <w:tabs>
          <w:tab w:val="left" w:pos="5003"/>
        </w:tabs>
        <w:jc w:val="both"/>
        <w:rPr>
          <w:color w:val="000000" w:themeColor="text1"/>
          <w:sz w:val="18"/>
          <w:szCs w:val="18"/>
          <w:lang w:val="pt-PT"/>
        </w:rPr>
      </w:pPr>
    </w:p>
    <w:p w14:paraId="7BB284A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Semana, nome de produtos. Escreva o nome do produto Por exemplo… b, banana. E agora? Já está…</w:t>
      </w:r>
    </w:p>
    <w:p w14:paraId="0A98BE96" w14:textId="77777777" w:rsidR="007D27B8" w:rsidRPr="00D444ED" w:rsidRDefault="007D27B8" w:rsidP="007D27B8">
      <w:pPr>
        <w:tabs>
          <w:tab w:val="left" w:pos="5003"/>
        </w:tabs>
        <w:jc w:val="both"/>
        <w:rPr>
          <w:b/>
          <w:bCs/>
          <w:color w:val="000000" w:themeColor="text1"/>
          <w:sz w:val="18"/>
          <w:szCs w:val="18"/>
          <w:lang w:val="pt-PT"/>
        </w:rPr>
      </w:pPr>
    </w:p>
    <w:p w14:paraId="20D43CF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creveu só…</w:t>
      </w:r>
    </w:p>
    <w:p w14:paraId="09337340" w14:textId="77777777" w:rsidR="007D27B8" w:rsidRPr="00D444ED" w:rsidRDefault="007D27B8" w:rsidP="007D27B8">
      <w:pPr>
        <w:tabs>
          <w:tab w:val="left" w:pos="5003"/>
        </w:tabs>
        <w:jc w:val="both"/>
        <w:rPr>
          <w:color w:val="000000" w:themeColor="text1"/>
          <w:sz w:val="18"/>
          <w:szCs w:val="18"/>
          <w:lang w:val="pt-PT"/>
        </w:rPr>
      </w:pPr>
    </w:p>
    <w:p w14:paraId="15D9157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dicione pelo menos um produto. Tenho de escrever tudo. Oh…</w:t>
      </w:r>
    </w:p>
    <w:p w14:paraId="441997C7" w14:textId="77777777" w:rsidR="007D27B8" w:rsidRPr="00D444ED" w:rsidRDefault="007D27B8" w:rsidP="007D27B8">
      <w:pPr>
        <w:tabs>
          <w:tab w:val="left" w:pos="5003"/>
        </w:tabs>
        <w:jc w:val="both"/>
        <w:rPr>
          <w:color w:val="000000" w:themeColor="text1"/>
          <w:sz w:val="18"/>
          <w:szCs w:val="18"/>
          <w:lang w:val="pt-PT"/>
        </w:rPr>
      </w:pPr>
    </w:p>
    <w:p w14:paraId="24E0787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creveu bananas, não é?</w:t>
      </w:r>
    </w:p>
    <w:p w14:paraId="52798E5F" w14:textId="77777777" w:rsidR="007D27B8" w:rsidRPr="00D444ED" w:rsidRDefault="007D27B8" w:rsidP="007D27B8">
      <w:pPr>
        <w:tabs>
          <w:tab w:val="left" w:pos="5003"/>
        </w:tabs>
        <w:jc w:val="both"/>
        <w:rPr>
          <w:color w:val="000000" w:themeColor="text1"/>
          <w:sz w:val="18"/>
          <w:szCs w:val="18"/>
          <w:lang w:val="pt-PT"/>
        </w:rPr>
      </w:pPr>
    </w:p>
    <w:p w14:paraId="1C57AE0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aqui. Não sei se foi para lá ou não foi. Após… ele aparecerá. Ok, apareceu. E agora, onde está o seguinte. Frutas… este aqui não me dá nada. Isto já está, então… ah, este é o supermercado.</w:t>
      </w:r>
    </w:p>
    <w:p w14:paraId="6ABB0785" w14:textId="77777777" w:rsidR="007D27B8" w:rsidRPr="00D444ED" w:rsidRDefault="007D27B8" w:rsidP="007D27B8">
      <w:pPr>
        <w:tabs>
          <w:tab w:val="left" w:pos="5003"/>
        </w:tabs>
        <w:jc w:val="both"/>
        <w:rPr>
          <w:color w:val="000000" w:themeColor="text1"/>
          <w:sz w:val="18"/>
          <w:szCs w:val="18"/>
          <w:lang w:val="pt-PT"/>
        </w:rPr>
      </w:pPr>
    </w:p>
    <w:p w14:paraId="241C6B2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le aqui está a pedir-lhe, como só escreveu um produto, só aparece um produto. Se na etapa anterior tivesse escrito vários, iriam aparecer os vários produtos. E aqui está a pedir que a cada produto associar uma categoria. Como só escolheu um produto, </w:t>
      </w:r>
      <w:r w:rsidRPr="00D444ED">
        <w:rPr>
          <w:b/>
          <w:bCs/>
          <w:color w:val="000000" w:themeColor="text1"/>
          <w:sz w:val="18"/>
          <w:szCs w:val="18"/>
          <w:shd w:val="clear" w:color="auto" w:fill="FFFFFF" w:themeFill="background1"/>
          <w:lang w:val="pt-PT"/>
        </w:rPr>
        <w:t>só aparece uma categoria. Vou pedir que carregue nas bananas e as inclua na categoria</w:t>
      </w:r>
      <w:r w:rsidRPr="00D444ED">
        <w:rPr>
          <w:b/>
          <w:bCs/>
          <w:color w:val="000000" w:themeColor="text1"/>
          <w:sz w:val="18"/>
          <w:szCs w:val="18"/>
          <w:lang w:val="pt-PT"/>
        </w:rPr>
        <w:t xml:space="preserve"> das frutas.</w:t>
      </w:r>
    </w:p>
    <w:p w14:paraId="7146CDD1" w14:textId="77777777" w:rsidR="007D27B8" w:rsidRPr="00D444ED" w:rsidRDefault="007D27B8" w:rsidP="007D27B8">
      <w:pPr>
        <w:tabs>
          <w:tab w:val="left" w:pos="5003"/>
        </w:tabs>
        <w:jc w:val="both"/>
        <w:rPr>
          <w:b/>
          <w:bCs/>
          <w:color w:val="000000" w:themeColor="text1"/>
          <w:sz w:val="18"/>
          <w:szCs w:val="18"/>
          <w:lang w:val="pt-PT"/>
        </w:rPr>
      </w:pPr>
    </w:p>
    <w:p w14:paraId="4452BC4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agora continuo, tenho de escrever mais?</w:t>
      </w:r>
    </w:p>
    <w:p w14:paraId="350E5C58" w14:textId="77777777" w:rsidR="007D27B8" w:rsidRPr="00D444ED" w:rsidRDefault="007D27B8" w:rsidP="007D27B8">
      <w:pPr>
        <w:tabs>
          <w:tab w:val="left" w:pos="5003"/>
        </w:tabs>
        <w:jc w:val="both"/>
        <w:rPr>
          <w:color w:val="000000" w:themeColor="text1"/>
          <w:sz w:val="18"/>
          <w:szCs w:val="18"/>
          <w:lang w:val="pt-PT"/>
        </w:rPr>
      </w:pPr>
    </w:p>
    <w:p w14:paraId="02F9604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a fase já não consegue, mas seria interessante incluir nesta…</w:t>
      </w:r>
    </w:p>
    <w:p w14:paraId="33F05CFD" w14:textId="77777777" w:rsidR="007D27B8" w:rsidRPr="00D444ED" w:rsidRDefault="007D27B8" w:rsidP="007D27B8">
      <w:pPr>
        <w:tabs>
          <w:tab w:val="left" w:pos="5003"/>
        </w:tabs>
        <w:jc w:val="both"/>
        <w:rPr>
          <w:color w:val="000000" w:themeColor="text1"/>
          <w:sz w:val="18"/>
          <w:szCs w:val="18"/>
          <w:lang w:val="pt-PT"/>
        </w:rPr>
      </w:pPr>
    </w:p>
    <w:p w14:paraId="272C28C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que as bananas são muito pesadas.</w:t>
      </w:r>
    </w:p>
    <w:p w14:paraId="64256D73" w14:textId="77777777" w:rsidR="007D27B8" w:rsidRPr="00D444ED" w:rsidRDefault="007D27B8" w:rsidP="007D27B8">
      <w:pPr>
        <w:tabs>
          <w:tab w:val="left" w:pos="5003"/>
        </w:tabs>
        <w:jc w:val="both"/>
        <w:rPr>
          <w:color w:val="000000" w:themeColor="text1"/>
          <w:sz w:val="18"/>
          <w:szCs w:val="18"/>
          <w:lang w:val="pt-PT"/>
        </w:rPr>
      </w:pPr>
    </w:p>
    <w:p w14:paraId="0AE4CB1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 Se fosse numa situação, vamos imaginar que queria fazer uma lista maior.</w:t>
      </w:r>
    </w:p>
    <w:p w14:paraId="065003EE" w14:textId="77777777" w:rsidR="007D27B8" w:rsidRPr="00D444ED" w:rsidRDefault="007D27B8" w:rsidP="007D27B8">
      <w:pPr>
        <w:tabs>
          <w:tab w:val="left" w:pos="5003"/>
        </w:tabs>
        <w:jc w:val="both"/>
        <w:rPr>
          <w:color w:val="000000" w:themeColor="text1"/>
          <w:sz w:val="18"/>
          <w:szCs w:val="18"/>
          <w:lang w:val="pt-PT"/>
        </w:rPr>
      </w:pPr>
    </w:p>
    <w:p w14:paraId="46B37B6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ria fazer pela internet.</w:t>
      </w:r>
    </w:p>
    <w:p w14:paraId="6E9121BC" w14:textId="77777777" w:rsidR="007D27B8" w:rsidRPr="00D444ED" w:rsidRDefault="007D27B8" w:rsidP="007D27B8">
      <w:pPr>
        <w:tabs>
          <w:tab w:val="left" w:pos="5003"/>
        </w:tabs>
        <w:jc w:val="both"/>
        <w:rPr>
          <w:color w:val="000000" w:themeColor="text1"/>
          <w:sz w:val="18"/>
          <w:szCs w:val="18"/>
          <w:lang w:val="pt-PT"/>
        </w:rPr>
      </w:pPr>
    </w:p>
    <w:p w14:paraId="50C81FE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faria sentido nesta fase ter ali um campo que pudesse adicionar mais produtos,</w:t>
      </w:r>
      <w:r w:rsidRPr="00D444ED">
        <w:rPr>
          <w:color w:val="000000" w:themeColor="text1"/>
          <w:sz w:val="18"/>
          <w:szCs w:val="18"/>
          <w:lang w:val="pt-PT"/>
        </w:rPr>
        <w:t xml:space="preserve"> </w:t>
      </w:r>
      <w:r w:rsidRPr="00D444ED">
        <w:rPr>
          <w:b/>
          <w:bCs/>
          <w:color w:val="000000" w:themeColor="text1"/>
          <w:sz w:val="18"/>
          <w:szCs w:val="18"/>
          <w:lang w:val="pt-PT"/>
        </w:rPr>
        <w:t>que se pudesse ter esquecido?</w:t>
      </w:r>
    </w:p>
    <w:p w14:paraId="287CF5CD" w14:textId="77777777" w:rsidR="007D27B8" w:rsidRPr="00D444ED" w:rsidRDefault="007D27B8" w:rsidP="007D27B8">
      <w:pPr>
        <w:tabs>
          <w:tab w:val="left" w:pos="5003"/>
        </w:tabs>
        <w:jc w:val="both"/>
        <w:rPr>
          <w:color w:val="000000" w:themeColor="text1"/>
          <w:sz w:val="18"/>
          <w:szCs w:val="18"/>
          <w:lang w:val="pt-PT"/>
        </w:rPr>
      </w:pPr>
    </w:p>
    <w:p w14:paraId="5CEE903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47205B09" w14:textId="77777777" w:rsidR="007D27B8" w:rsidRPr="00D444ED" w:rsidRDefault="007D27B8" w:rsidP="007D27B8">
      <w:pPr>
        <w:tabs>
          <w:tab w:val="left" w:pos="5003"/>
        </w:tabs>
        <w:jc w:val="both"/>
        <w:rPr>
          <w:color w:val="000000" w:themeColor="text1"/>
          <w:sz w:val="18"/>
          <w:szCs w:val="18"/>
          <w:lang w:val="pt-PT"/>
        </w:rPr>
      </w:pPr>
    </w:p>
    <w:p w14:paraId="3F51512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Pronto, já fez a lista de compras, desta vez é só bananas. Se agora quiséssemos </w:t>
      </w:r>
      <w:r w:rsidRPr="00D444ED">
        <w:rPr>
          <w:b/>
          <w:bCs/>
          <w:color w:val="000000" w:themeColor="text1"/>
          <w:sz w:val="18"/>
          <w:szCs w:val="18"/>
          <w:shd w:val="clear" w:color="auto" w:fill="FFFFFF" w:themeFill="background1"/>
          <w:lang w:val="pt-PT"/>
        </w:rPr>
        <w:t>treinar a compra, neste caso de bananas, como é que faria?</w:t>
      </w:r>
    </w:p>
    <w:p w14:paraId="2DA3C3DA" w14:textId="77777777" w:rsidR="007D27B8" w:rsidRPr="00D444ED" w:rsidRDefault="007D27B8" w:rsidP="007D27B8">
      <w:pPr>
        <w:tabs>
          <w:tab w:val="left" w:pos="5003"/>
        </w:tabs>
        <w:jc w:val="both"/>
        <w:rPr>
          <w:b/>
          <w:bCs/>
          <w:color w:val="000000" w:themeColor="text1"/>
          <w:sz w:val="18"/>
          <w:szCs w:val="18"/>
          <w:lang w:val="pt-PT"/>
        </w:rPr>
      </w:pPr>
    </w:p>
    <w:p w14:paraId="7E9D44E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Bananas? Já lá está. Já me esqueci como é que é isto. Começar outra vez…</w:t>
      </w:r>
    </w:p>
    <w:p w14:paraId="72685EE6" w14:textId="77777777" w:rsidR="007D27B8" w:rsidRPr="00D444ED" w:rsidRDefault="007D27B8" w:rsidP="007D27B8">
      <w:pPr>
        <w:tabs>
          <w:tab w:val="left" w:pos="5003"/>
        </w:tabs>
        <w:jc w:val="both"/>
        <w:rPr>
          <w:color w:val="000000" w:themeColor="text1"/>
          <w:sz w:val="18"/>
          <w:szCs w:val="18"/>
          <w:lang w:val="pt-PT"/>
        </w:rPr>
      </w:pPr>
    </w:p>
    <w:p w14:paraId="290DA4C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0B782112" w14:textId="77777777" w:rsidR="007D27B8" w:rsidRPr="00D444ED" w:rsidRDefault="007D27B8" w:rsidP="007D27B8">
      <w:pPr>
        <w:tabs>
          <w:tab w:val="left" w:pos="5003"/>
        </w:tabs>
        <w:jc w:val="both"/>
        <w:rPr>
          <w:b/>
          <w:bCs/>
          <w:color w:val="000000" w:themeColor="text1"/>
          <w:sz w:val="18"/>
          <w:szCs w:val="18"/>
          <w:lang w:val="pt-PT"/>
        </w:rPr>
      </w:pPr>
    </w:p>
    <w:p w14:paraId="1A9965C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enho de ir lá? já tenho lá finalizado. Já selecionou? Já… ok, onde está a caixa.</w:t>
      </w:r>
    </w:p>
    <w:p w14:paraId="09E2BD58" w14:textId="77777777" w:rsidR="007D27B8" w:rsidRPr="00D444ED" w:rsidRDefault="007D27B8" w:rsidP="007D27B8">
      <w:pPr>
        <w:tabs>
          <w:tab w:val="left" w:pos="5003"/>
        </w:tabs>
        <w:jc w:val="both"/>
        <w:rPr>
          <w:color w:val="000000" w:themeColor="text1"/>
          <w:sz w:val="18"/>
          <w:szCs w:val="18"/>
          <w:lang w:val="pt-PT"/>
        </w:rPr>
      </w:pPr>
    </w:p>
    <w:p w14:paraId="5A868CF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Já selecionou todos os produtos?</w:t>
      </w:r>
    </w:p>
    <w:p w14:paraId="76DAE22D" w14:textId="77777777" w:rsidR="007D27B8" w:rsidRPr="00D444ED" w:rsidRDefault="007D27B8" w:rsidP="007D27B8">
      <w:pPr>
        <w:tabs>
          <w:tab w:val="left" w:pos="5003"/>
        </w:tabs>
        <w:jc w:val="both"/>
        <w:rPr>
          <w:color w:val="000000" w:themeColor="text1"/>
          <w:sz w:val="18"/>
          <w:szCs w:val="18"/>
          <w:lang w:val="pt-PT"/>
        </w:rPr>
      </w:pPr>
    </w:p>
    <w:p w14:paraId="4623E19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ntinua a ser só bananas.</w:t>
      </w:r>
    </w:p>
    <w:p w14:paraId="69933B3E" w14:textId="77777777" w:rsidR="007D27B8" w:rsidRPr="00D444ED" w:rsidRDefault="007D27B8" w:rsidP="007D27B8">
      <w:pPr>
        <w:tabs>
          <w:tab w:val="left" w:pos="5003"/>
        </w:tabs>
        <w:jc w:val="both"/>
        <w:rPr>
          <w:color w:val="000000" w:themeColor="text1"/>
          <w:sz w:val="18"/>
          <w:szCs w:val="18"/>
          <w:lang w:val="pt-PT"/>
        </w:rPr>
      </w:pPr>
    </w:p>
    <w:p w14:paraId="5054B95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ainda assim, nesta fase, já pôs as bananas no seu cesto de compras ou ainda vai colocá-las?</w:t>
      </w:r>
    </w:p>
    <w:p w14:paraId="5D5786E3" w14:textId="77777777" w:rsidR="007D27B8" w:rsidRPr="00D444ED" w:rsidRDefault="007D27B8" w:rsidP="007D27B8">
      <w:pPr>
        <w:tabs>
          <w:tab w:val="left" w:pos="5003"/>
        </w:tabs>
        <w:jc w:val="both"/>
        <w:rPr>
          <w:color w:val="000000" w:themeColor="text1"/>
          <w:sz w:val="18"/>
          <w:szCs w:val="18"/>
          <w:lang w:val="pt-PT"/>
        </w:rPr>
      </w:pPr>
    </w:p>
    <w:p w14:paraId="01DEA07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la estão ali. Ah, isto é só a lista. Como isto vai para o cesto? Tenho de as descobrir, não é?</w:t>
      </w:r>
    </w:p>
    <w:p w14:paraId="54BE9B38" w14:textId="77777777" w:rsidR="007D27B8" w:rsidRPr="00D444ED" w:rsidRDefault="007D27B8" w:rsidP="007D27B8">
      <w:pPr>
        <w:tabs>
          <w:tab w:val="left" w:pos="5003"/>
        </w:tabs>
        <w:jc w:val="both"/>
        <w:rPr>
          <w:color w:val="000000" w:themeColor="text1"/>
          <w:sz w:val="18"/>
          <w:szCs w:val="18"/>
          <w:lang w:val="pt-PT"/>
        </w:rPr>
      </w:pPr>
    </w:p>
    <w:p w14:paraId="2F5590B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qui posso dar uma ajuda, é seguir em frente. Exato… agora aqui, vou-lhe pedir que colocando o seu dedo no ecrã, arraste para a direita. Esta instrução é sempre mais </w:t>
      </w:r>
      <w:r w:rsidRPr="00D444ED">
        <w:rPr>
          <w:b/>
          <w:bCs/>
          <w:color w:val="000000" w:themeColor="text1"/>
          <w:sz w:val="18"/>
          <w:szCs w:val="18"/>
          <w:shd w:val="clear" w:color="auto" w:fill="FFFFFF" w:themeFill="background1"/>
          <w:lang w:val="pt-PT"/>
        </w:rPr>
        <w:t>complicada. Utilize esta seta, que aparece aqui.</w:t>
      </w:r>
    </w:p>
    <w:p w14:paraId="009D46AD" w14:textId="77777777" w:rsidR="007D27B8" w:rsidRPr="00D444ED" w:rsidRDefault="007D27B8" w:rsidP="007D27B8">
      <w:pPr>
        <w:tabs>
          <w:tab w:val="left" w:pos="5003"/>
        </w:tabs>
        <w:jc w:val="both"/>
        <w:rPr>
          <w:color w:val="000000" w:themeColor="text1"/>
          <w:sz w:val="18"/>
          <w:szCs w:val="18"/>
          <w:lang w:val="pt-PT"/>
        </w:rPr>
      </w:pPr>
    </w:p>
    <w:p w14:paraId="2CAD02F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andar para a frente?</w:t>
      </w:r>
    </w:p>
    <w:p w14:paraId="04566B7D" w14:textId="77777777" w:rsidR="007D27B8" w:rsidRPr="00D444ED" w:rsidRDefault="007D27B8" w:rsidP="007D27B8">
      <w:pPr>
        <w:tabs>
          <w:tab w:val="left" w:pos="5003"/>
        </w:tabs>
        <w:jc w:val="both"/>
        <w:rPr>
          <w:color w:val="000000" w:themeColor="text1"/>
          <w:sz w:val="18"/>
          <w:szCs w:val="18"/>
          <w:lang w:val="pt-PT"/>
        </w:rPr>
      </w:pPr>
    </w:p>
    <w:p w14:paraId="02663F2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Para andar para a frente tem de clicar. Exato. E as bananas vão estar nesse corredor.</w:t>
      </w:r>
    </w:p>
    <w:p w14:paraId="2791F88D" w14:textId="77777777" w:rsidR="007D27B8" w:rsidRPr="00D444ED" w:rsidRDefault="007D27B8" w:rsidP="007D27B8">
      <w:pPr>
        <w:tabs>
          <w:tab w:val="left" w:pos="5003"/>
        </w:tabs>
        <w:jc w:val="both"/>
        <w:rPr>
          <w:color w:val="000000" w:themeColor="text1"/>
          <w:sz w:val="18"/>
          <w:szCs w:val="18"/>
          <w:lang w:val="pt-PT"/>
        </w:rPr>
      </w:pPr>
    </w:p>
    <w:p w14:paraId="25F9039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ão ali, não é? Agora tenho de carregar aqui. Ah…continua, finalizar… já estão lá. Ah, a caixa. Isto aqui não se vê as caixas, quais estão a funcionar, quais não estão.</w:t>
      </w:r>
    </w:p>
    <w:p w14:paraId="5D0BA031" w14:textId="77777777" w:rsidR="007D27B8" w:rsidRPr="00D444ED" w:rsidRDefault="007D27B8" w:rsidP="007D27B8">
      <w:pPr>
        <w:tabs>
          <w:tab w:val="left" w:pos="5003"/>
        </w:tabs>
        <w:jc w:val="both"/>
        <w:rPr>
          <w:color w:val="000000" w:themeColor="text1"/>
          <w:sz w:val="18"/>
          <w:szCs w:val="18"/>
          <w:lang w:val="pt-PT"/>
        </w:rPr>
      </w:pPr>
    </w:p>
    <w:p w14:paraId="220D625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ra interessante? Uma categoria que poderíamos interessar?</w:t>
      </w:r>
    </w:p>
    <w:p w14:paraId="7681656F" w14:textId="77777777" w:rsidR="007D27B8" w:rsidRPr="00D444ED" w:rsidRDefault="007D27B8" w:rsidP="007D27B8">
      <w:pPr>
        <w:tabs>
          <w:tab w:val="left" w:pos="5003"/>
        </w:tabs>
        <w:jc w:val="both"/>
        <w:rPr>
          <w:color w:val="000000" w:themeColor="text1"/>
          <w:sz w:val="18"/>
          <w:szCs w:val="18"/>
          <w:lang w:val="pt-PT"/>
        </w:rPr>
      </w:pPr>
    </w:p>
    <w:p w14:paraId="5D1D536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está cá pessoas. inteligência artificial…</w:t>
      </w:r>
    </w:p>
    <w:p w14:paraId="4914740C" w14:textId="77777777" w:rsidR="007D27B8" w:rsidRPr="00D444ED" w:rsidRDefault="007D27B8" w:rsidP="007D27B8">
      <w:pPr>
        <w:tabs>
          <w:tab w:val="left" w:pos="5003"/>
        </w:tabs>
        <w:jc w:val="both"/>
        <w:rPr>
          <w:color w:val="000000" w:themeColor="text1"/>
          <w:sz w:val="18"/>
          <w:szCs w:val="18"/>
          <w:lang w:val="pt-PT"/>
        </w:rPr>
      </w:pPr>
    </w:p>
    <w:p w14:paraId="30B4D8F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E então… Desta experiência até agora, o que é que achou. Qual é a sua…?</w:t>
      </w:r>
    </w:p>
    <w:p w14:paraId="24F41EB9" w14:textId="77777777" w:rsidR="007D27B8" w:rsidRPr="00D444ED" w:rsidRDefault="007D27B8" w:rsidP="007D27B8">
      <w:pPr>
        <w:tabs>
          <w:tab w:val="left" w:pos="5003"/>
        </w:tabs>
        <w:jc w:val="both"/>
        <w:rPr>
          <w:color w:val="000000" w:themeColor="text1"/>
          <w:sz w:val="18"/>
          <w:szCs w:val="18"/>
          <w:lang w:val="pt-PT"/>
        </w:rPr>
      </w:pPr>
    </w:p>
    <w:p w14:paraId="444B726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ser franca, não gostei muito. Para já não tenho </w:t>
      </w:r>
      <w:r w:rsidRPr="00D444ED">
        <w:rPr>
          <w:i/>
          <w:iCs/>
          <w:color w:val="000000" w:themeColor="text1"/>
          <w:sz w:val="18"/>
          <w:szCs w:val="18"/>
          <w:lang w:val="pt-PT"/>
        </w:rPr>
        <w:t>tablet,</w:t>
      </w:r>
      <w:r w:rsidRPr="00D444ED">
        <w:rPr>
          <w:color w:val="000000" w:themeColor="text1"/>
          <w:sz w:val="18"/>
          <w:szCs w:val="18"/>
          <w:lang w:val="pt-PT"/>
        </w:rPr>
        <w:t xml:space="preserve"> não sei se é algum entrave, entre aspas. Estou sempre a pensar naquilo que não devo. Se eventualmente isto vai ajudar as pessoas a desenvolverem capacidades que tenham perdido, tudo bem. De memória, onde estava e onde não estava.</w:t>
      </w:r>
    </w:p>
    <w:p w14:paraId="1D6FBE8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Da sua experiência a utilizar a plataforma, quais foram as principais dificuldades que sentiu?</w:t>
      </w:r>
    </w:p>
    <w:p w14:paraId="62EDA306" w14:textId="77777777" w:rsidR="007D27B8" w:rsidRPr="00D444ED" w:rsidRDefault="007D27B8" w:rsidP="007D27B8">
      <w:pPr>
        <w:tabs>
          <w:tab w:val="left" w:pos="5003"/>
        </w:tabs>
        <w:jc w:val="both"/>
        <w:rPr>
          <w:b/>
          <w:bCs/>
          <w:color w:val="000000" w:themeColor="text1"/>
          <w:sz w:val="18"/>
          <w:szCs w:val="18"/>
          <w:lang w:val="pt-PT"/>
        </w:rPr>
      </w:pPr>
    </w:p>
    <w:p w14:paraId="519416C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esquecia-me sempre o que tinha de fazer. Eu gosto mais de utilizar as outras que eu faço, chego lá, escrevo as coisas, aparece-me ali. Não me aparece o supermercado, mas uma lista com o que eu quero comprar. Acho isso bem mais fácil. Embora para treinar outras capacidades, talvez não seja o mais correto.</w:t>
      </w:r>
    </w:p>
    <w:p w14:paraId="393B15A8" w14:textId="77777777" w:rsidR="007D27B8" w:rsidRPr="00D444ED" w:rsidRDefault="007D27B8" w:rsidP="007D27B8">
      <w:pPr>
        <w:tabs>
          <w:tab w:val="left" w:pos="5003"/>
        </w:tabs>
        <w:jc w:val="both"/>
        <w:rPr>
          <w:color w:val="000000" w:themeColor="text1"/>
          <w:sz w:val="18"/>
          <w:szCs w:val="18"/>
          <w:lang w:val="pt-PT"/>
        </w:rPr>
      </w:pPr>
    </w:p>
    <w:p w14:paraId="2ABA927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do ambiente do supermercado que vimos, achou que era realista?</w:t>
      </w:r>
    </w:p>
    <w:p w14:paraId="5290CCAC" w14:textId="77777777" w:rsidR="007D27B8" w:rsidRPr="00D444ED" w:rsidRDefault="007D27B8" w:rsidP="007D27B8">
      <w:pPr>
        <w:tabs>
          <w:tab w:val="left" w:pos="5003"/>
        </w:tabs>
        <w:jc w:val="both"/>
        <w:rPr>
          <w:color w:val="000000" w:themeColor="text1"/>
          <w:sz w:val="18"/>
          <w:szCs w:val="18"/>
          <w:lang w:val="pt-PT"/>
        </w:rPr>
      </w:pPr>
    </w:p>
    <w:p w14:paraId="1808B13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não tem ninguém. Há umas criancinhas assim ao longe. Mas não tem pessoas, as caixas não têm pessoas.</w:t>
      </w:r>
    </w:p>
    <w:p w14:paraId="208420F7" w14:textId="77777777" w:rsidR="007D27B8" w:rsidRPr="00D444ED" w:rsidRDefault="007D27B8" w:rsidP="007D27B8">
      <w:pPr>
        <w:tabs>
          <w:tab w:val="left" w:pos="5003"/>
        </w:tabs>
        <w:jc w:val="both"/>
        <w:rPr>
          <w:color w:val="000000" w:themeColor="text1"/>
          <w:sz w:val="18"/>
          <w:szCs w:val="18"/>
          <w:lang w:val="pt-PT"/>
        </w:rPr>
      </w:pPr>
    </w:p>
    <w:p w14:paraId="07F1793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chou estranho esse…</w:t>
      </w:r>
    </w:p>
    <w:p w14:paraId="55C46336" w14:textId="77777777" w:rsidR="007D27B8" w:rsidRPr="00D444ED" w:rsidRDefault="007D27B8" w:rsidP="007D27B8">
      <w:pPr>
        <w:tabs>
          <w:tab w:val="left" w:pos="5003"/>
        </w:tabs>
        <w:jc w:val="both"/>
        <w:rPr>
          <w:color w:val="000000" w:themeColor="text1"/>
          <w:sz w:val="18"/>
          <w:szCs w:val="18"/>
          <w:lang w:val="pt-PT"/>
        </w:rPr>
      </w:pPr>
    </w:p>
    <w:p w14:paraId="6A1EF0D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um jogo. Até porque só se ouve algum barulho, de crianças, de pessoas não. Agora ver, ver… se calhar ia baralhar aquilo que as pessoas têm de fazer e procurar. Mas achei muito artificial, parece mais um frigorifico gigante do que um supermercado.</w:t>
      </w:r>
    </w:p>
    <w:p w14:paraId="400A93B1" w14:textId="77777777" w:rsidR="007D27B8" w:rsidRPr="00D444ED" w:rsidRDefault="007D27B8" w:rsidP="007D27B8">
      <w:pPr>
        <w:tabs>
          <w:tab w:val="left" w:pos="5003"/>
        </w:tabs>
        <w:jc w:val="both"/>
        <w:rPr>
          <w:color w:val="000000" w:themeColor="text1"/>
          <w:sz w:val="18"/>
          <w:szCs w:val="18"/>
          <w:lang w:val="pt-PT"/>
        </w:rPr>
      </w:pPr>
    </w:p>
    <w:p w14:paraId="70D0C57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Estou a perceber. E a nível de navegação, do andar no supermercado, achou</w:t>
      </w:r>
      <w:r w:rsidRPr="00D444ED">
        <w:rPr>
          <w:b/>
          <w:bCs/>
          <w:color w:val="000000" w:themeColor="text1"/>
          <w:sz w:val="18"/>
          <w:szCs w:val="18"/>
          <w:lang w:val="pt-PT"/>
        </w:rPr>
        <w:t xml:space="preserve"> fácil perceber como se andava no supermercado, ou foi confuso perceber como fazia para andar para a frente, ou se só quisesse virar um bocadinho?</w:t>
      </w:r>
    </w:p>
    <w:p w14:paraId="14354499" w14:textId="77777777" w:rsidR="007D27B8" w:rsidRPr="00D444ED" w:rsidRDefault="007D27B8" w:rsidP="007D27B8">
      <w:pPr>
        <w:tabs>
          <w:tab w:val="left" w:pos="5003"/>
        </w:tabs>
        <w:jc w:val="both"/>
        <w:rPr>
          <w:color w:val="000000" w:themeColor="text1"/>
          <w:sz w:val="18"/>
          <w:szCs w:val="18"/>
          <w:lang w:val="pt-PT"/>
        </w:rPr>
      </w:pPr>
    </w:p>
    <w:p w14:paraId="5A95628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nfuso, confuso não direi. Mas tinha de treinar mais. Não é assim logo à primeira.</w:t>
      </w:r>
    </w:p>
    <w:p w14:paraId="2FF25AD8" w14:textId="77777777" w:rsidR="007D27B8" w:rsidRPr="00D444ED" w:rsidRDefault="007D27B8" w:rsidP="007D27B8">
      <w:pPr>
        <w:tabs>
          <w:tab w:val="left" w:pos="5003"/>
        </w:tabs>
        <w:jc w:val="both"/>
        <w:rPr>
          <w:color w:val="000000" w:themeColor="text1"/>
          <w:sz w:val="18"/>
          <w:szCs w:val="18"/>
          <w:lang w:val="pt-PT"/>
        </w:rPr>
      </w:pPr>
    </w:p>
    <w:p w14:paraId="7F93DCF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ntiu uma dificuldade, não foi uma dificuldade, mas uma estranheza em não poder selecionar a quantidade dos produtos?</w:t>
      </w:r>
    </w:p>
    <w:p w14:paraId="66910164" w14:textId="77777777" w:rsidR="007D27B8" w:rsidRPr="00D444ED" w:rsidRDefault="007D27B8" w:rsidP="007D27B8">
      <w:pPr>
        <w:tabs>
          <w:tab w:val="left" w:pos="5003"/>
        </w:tabs>
        <w:jc w:val="both"/>
        <w:rPr>
          <w:color w:val="000000" w:themeColor="text1"/>
          <w:sz w:val="18"/>
          <w:szCs w:val="18"/>
          <w:lang w:val="pt-PT"/>
        </w:rPr>
      </w:pPr>
    </w:p>
    <w:p w14:paraId="63EF375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também, exatamente.</w:t>
      </w:r>
    </w:p>
    <w:p w14:paraId="6B2BC30C" w14:textId="77777777" w:rsidR="007D27B8" w:rsidRPr="00D444ED" w:rsidRDefault="007D27B8" w:rsidP="007D27B8">
      <w:pPr>
        <w:tabs>
          <w:tab w:val="left" w:pos="5003"/>
        </w:tabs>
        <w:jc w:val="both"/>
        <w:rPr>
          <w:color w:val="000000" w:themeColor="text1"/>
          <w:sz w:val="18"/>
          <w:szCs w:val="18"/>
          <w:lang w:val="pt-PT"/>
        </w:rPr>
      </w:pPr>
    </w:p>
    <w:p w14:paraId="08E6A28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esta distinção que fazemos aqui, entre níveis de jogo e fazer a lista de compras. Isto faz sentido ou fazia mais sentido… começarmos por fazer uma lista de compras, em que a pessoa escolhe o que quer comprar e depois, sim, ir para o supermercado.</w:t>
      </w:r>
    </w:p>
    <w:p w14:paraId="12F55EDF" w14:textId="77777777" w:rsidR="007D27B8" w:rsidRPr="00D444ED" w:rsidRDefault="007D27B8" w:rsidP="007D27B8">
      <w:pPr>
        <w:tabs>
          <w:tab w:val="left" w:pos="5003"/>
        </w:tabs>
        <w:jc w:val="both"/>
        <w:rPr>
          <w:color w:val="000000" w:themeColor="text1"/>
          <w:sz w:val="18"/>
          <w:szCs w:val="18"/>
          <w:lang w:val="pt-PT"/>
        </w:rPr>
      </w:pPr>
    </w:p>
    <w:p w14:paraId="6A455E5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acho que faz mais sentido.</w:t>
      </w:r>
    </w:p>
    <w:p w14:paraId="0240F478" w14:textId="77777777" w:rsidR="007D27B8" w:rsidRPr="00D444ED" w:rsidRDefault="007D27B8" w:rsidP="007D27B8">
      <w:pPr>
        <w:tabs>
          <w:tab w:val="left" w:pos="5003"/>
        </w:tabs>
        <w:jc w:val="both"/>
        <w:rPr>
          <w:color w:val="000000" w:themeColor="text1"/>
          <w:sz w:val="18"/>
          <w:szCs w:val="18"/>
          <w:lang w:val="pt-PT"/>
        </w:rPr>
      </w:pPr>
    </w:p>
    <w:p w14:paraId="10EF504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ria mais realista, mais aproximado do que é uma compra no dia a dia?</w:t>
      </w:r>
    </w:p>
    <w:p w14:paraId="47E85000" w14:textId="77777777" w:rsidR="007D27B8" w:rsidRPr="00D444ED" w:rsidRDefault="007D27B8" w:rsidP="007D27B8">
      <w:pPr>
        <w:tabs>
          <w:tab w:val="left" w:pos="5003"/>
        </w:tabs>
        <w:jc w:val="both"/>
        <w:rPr>
          <w:color w:val="000000" w:themeColor="text1"/>
          <w:sz w:val="18"/>
          <w:szCs w:val="18"/>
          <w:lang w:val="pt-PT"/>
        </w:rPr>
      </w:pPr>
    </w:p>
    <w:p w14:paraId="3651D90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a pessoa perde-se. Anda para trás e para a frente.</w:t>
      </w:r>
    </w:p>
    <w:p w14:paraId="7D00CBBE" w14:textId="77777777" w:rsidR="007D27B8" w:rsidRPr="00D444ED" w:rsidRDefault="007D27B8" w:rsidP="007D27B8">
      <w:pPr>
        <w:tabs>
          <w:tab w:val="left" w:pos="5003"/>
        </w:tabs>
        <w:jc w:val="both"/>
        <w:rPr>
          <w:b/>
          <w:bCs/>
          <w:color w:val="000000" w:themeColor="text1"/>
          <w:sz w:val="18"/>
          <w:szCs w:val="18"/>
          <w:shd w:val="clear" w:color="auto" w:fill="BFBFBF" w:themeFill="background1" w:themeFillShade="BF"/>
          <w:lang w:val="pt-PT"/>
        </w:rPr>
      </w:pPr>
    </w:p>
    <w:p w14:paraId="22953A2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Houve algum momento em que se sentia perdida, não sabia para que lado é que</w:t>
      </w:r>
      <w:r w:rsidRPr="00D444ED">
        <w:rPr>
          <w:b/>
          <w:bCs/>
          <w:color w:val="000000" w:themeColor="text1"/>
          <w:sz w:val="18"/>
          <w:szCs w:val="18"/>
          <w:lang w:val="pt-PT"/>
        </w:rPr>
        <w:t xml:space="preserve"> havia de ir?</w:t>
      </w:r>
    </w:p>
    <w:p w14:paraId="51E59774" w14:textId="77777777" w:rsidR="007D27B8" w:rsidRPr="00D444ED" w:rsidRDefault="007D27B8" w:rsidP="007D27B8">
      <w:pPr>
        <w:tabs>
          <w:tab w:val="left" w:pos="5003"/>
        </w:tabs>
        <w:jc w:val="both"/>
        <w:rPr>
          <w:color w:val="000000" w:themeColor="text1"/>
          <w:sz w:val="18"/>
          <w:szCs w:val="18"/>
          <w:lang w:val="pt-PT"/>
        </w:rPr>
      </w:pPr>
    </w:p>
    <w:p w14:paraId="6FF0257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alvez não soubesse em alguma situação ou outra, mas também andava com a seta, para um lado ou para o outro e descobria. </w:t>
      </w:r>
    </w:p>
    <w:p w14:paraId="6AD933E5" w14:textId="77777777" w:rsidR="007D27B8" w:rsidRPr="00D444ED" w:rsidRDefault="007D27B8" w:rsidP="007D27B8">
      <w:pPr>
        <w:tabs>
          <w:tab w:val="left" w:pos="5003"/>
        </w:tabs>
        <w:jc w:val="both"/>
        <w:rPr>
          <w:color w:val="000000" w:themeColor="text1"/>
          <w:sz w:val="18"/>
          <w:szCs w:val="18"/>
          <w:lang w:val="pt-PT"/>
        </w:rPr>
      </w:pPr>
    </w:p>
    <w:p w14:paraId="29A8BBE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s setas nesse sentido ajudavam. E em algum momento sentiu que não sabia exatamente o que lhe estava a ser pedido para saber. Que a instrução que lhe era dada, não era clara?</w:t>
      </w:r>
    </w:p>
    <w:p w14:paraId="493E1D95" w14:textId="77777777" w:rsidR="007D27B8" w:rsidRPr="00D444ED" w:rsidRDefault="007D27B8" w:rsidP="007D27B8">
      <w:pPr>
        <w:tabs>
          <w:tab w:val="left" w:pos="5003"/>
        </w:tabs>
        <w:jc w:val="both"/>
        <w:rPr>
          <w:color w:val="000000" w:themeColor="text1"/>
          <w:sz w:val="18"/>
          <w:szCs w:val="18"/>
          <w:lang w:val="pt-PT"/>
        </w:rPr>
      </w:pPr>
    </w:p>
    <w:p w14:paraId="6F01B69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acho que era claro. </w:t>
      </w:r>
    </w:p>
    <w:p w14:paraId="2FC6BA6A" w14:textId="77777777" w:rsidR="007D27B8" w:rsidRPr="00D444ED" w:rsidRDefault="007D27B8" w:rsidP="007D27B8">
      <w:pPr>
        <w:tabs>
          <w:tab w:val="left" w:pos="5003"/>
        </w:tabs>
        <w:jc w:val="both"/>
        <w:rPr>
          <w:color w:val="000000" w:themeColor="text1"/>
          <w:sz w:val="18"/>
          <w:szCs w:val="18"/>
          <w:lang w:val="pt-PT"/>
        </w:rPr>
      </w:pPr>
    </w:p>
    <w:p w14:paraId="75EA3C3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queles balões que apareciam, conseguiam explicar-se bem? E quando virávamos a imagem, alguma vez sentiu dificuldades em focar, porque a imagem se estava a mexer, ou tonturas, alguma náusea? Não? </w:t>
      </w:r>
    </w:p>
    <w:p w14:paraId="3614DD4D" w14:textId="77777777" w:rsidR="007D27B8" w:rsidRPr="00D444ED" w:rsidRDefault="007D27B8" w:rsidP="007D27B8">
      <w:pPr>
        <w:tabs>
          <w:tab w:val="left" w:pos="5003"/>
        </w:tabs>
        <w:jc w:val="both"/>
        <w:rPr>
          <w:color w:val="000000" w:themeColor="text1"/>
          <w:sz w:val="18"/>
          <w:szCs w:val="18"/>
          <w:lang w:val="pt-PT"/>
        </w:rPr>
      </w:pPr>
    </w:p>
    <w:p w14:paraId="597AAC3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w:t>
      </w:r>
    </w:p>
    <w:p w14:paraId="522D7A45" w14:textId="77777777" w:rsidR="007D27B8" w:rsidRPr="00D444ED" w:rsidRDefault="007D27B8" w:rsidP="007D27B8">
      <w:pPr>
        <w:tabs>
          <w:tab w:val="left" w:pos="5003"/>
        </w:tabs>
        <w:jc w:val="both"/>
        <w:rPr>
          <w:color w:val="000000" w:themeColor="text1"/>
          <w:sz w:val="18"/>
          <w:szCs w:val="18"/>
          <w:lang w:val="pt-PT"/>
        </w:rPr>
      </w:pPr>
    </w:p>
    <w:p w14:paraId="35B87D1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gostou mais e menos desta plataforma?</w:t>
      </w:r>
    </w:p>
    <w:p w14:paraId="01A29A0B" w14:textId="77777777" w:rsidR="007D27B8" w:rsidRPr="00D444ED" w:rsidRDefault="007D27B8" w:rsidP="007D27B8">
      <w:pPr>
        <w:tabs>
          <w:tab w:val="left" w:pos="5003"/>
        </w:tabs>
        <w:jc w:val="both"/>
        <w:rPr>
          <w:color w:val="000000" w:themeColor="text1"/>
          <w:sz w:val="18"/>
          <w:szCs w:val="18"/>
          <w:lang w:val="pt-PT"/>
        </w:rPr>
      </w:pPr>
    </w:p>
    <w:p w14:paraId="55FC598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shd w:val="clear" w:color="auto" w:fill="FFFFFF" w:themeFill="background1"/>
          <w:lang w:val="pt-PT"/>
        </w:rPr>
        <w:t>F. –</w:t>
      </w:r>
      <w:r w:rsidRPr="00D444ED">
        <w:rPr>
          <w:color w:val="000000" w:themeColor="text1"/>
          <w:sz w:val="18"/>
          <w:szCs w:val="18"/>
          <w:shd w:val="clear" w:color="auto" w:fill="FFFFFF" w:themeFill="background1"/>
          <w:lang w:val="pt-PT"/>
        </w:rPr>
        <w:t xml:space="preserve"> Não acho que ela seja muito realista. Para ser franca, não gostei muito. Também nunca</w:t>
      </w:r>
      <w:r w:rsidRPr="00D444ED">
        <w:rPr>
          <w:color w:val="000000" w:themeColor="text1"/>
          <w:sz w:val="18"/>
          <w:szCs w:val="18"/>
          <w:lang w:val="pt-PT"/>
        </w:rPr>
        <w:t xml:space="preserve"> usei outra, não tenho termo de comparação.</w:t>
      </w:r>
    </w:p>
    <w:p w14:paraId="4D049A51" w14:textId="77777777" w:rsidR="007D27B8" w:rsidRPr="00D444ED" w:rsidRDefault="007D27B8" w:rsidP="007D27B8">
      <w:pPr>
        <w:tabs>
          <w:tab w:val="left" w:pos="5003"/>
        </w:tabs>
        <w:jc w:val="both"/>
        <w:rPr>
          <w:color w:val="000000" w:themeColor="text1"/>
          <w:sz w:val="18"/>
          <w:szCs w:val="18"/>
          <w:lang w:val="pt-PT"/>
        </w:rPr>
      </w:pPr>
    </w:p>
    <w:p w14:paraId="44A0F2C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o que estava à espera, do que estava à espera de ver nesta plataforma?</w:t>
      </w:r>
    </w:p>
    <w:p w14:paraId="6D8EEF4B" w14:textId="77777777" w:rsidR="007D27B8" w:rsidRPr="00D444ED" w:rsidRDefault="007D27B8" w:rsidP="007D27B8">
      <w:pPr>
        <w:tabs>
          <w:tab w:val="left" w:pos="5003"/>
        </w:tabs>
        <w:jc w:val="both"/>
        <w:rPr>
          <w:color w:val="000000" w:themeColor="text1"/>
          <w:sz w:val="18"/>
          <w:szCs w:val="18"/>
          <w:lang w:val="pt-PT"/>
        </w:rPr>
      </w:pPr>
    </w:p>
    <w:p w14:paraId="1F7F0E2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ensei que fosse uma maneira de ajudar as pessoas já no próprio supermercado e não a desenvolver capacidades cognitivas.</w:t>
      </w:r>
    </w:p>
    <w:p w14:paraId="684DC175" w14:textId="77777777" w:rsidR="007D27B8" w:rsidRPr="00D444ED" w:rsidRDefault="007D27B8" w:rsidP="007D27B8">
      <w:pPr>
        <w:tabs>
          <w:tab w:val="left" w:pos="5003"/>
        </w:tabs>
        <w:jc w:val="both"/>
        <w:rPr>
          <w:color w:val="000000" w:themeColor="text1"/>
          <w:sz w:val="18"/>
          <w:szCs w:val="18"/>
          <w:lang w:val="pt-PT"/>
        </w:rPr>
      </w:pPr>
    </w:p>
    <w:p w14:paraId="0A038B8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tanto, uma plataforma de shopping online?</w:t>
      </w:r>
    </w:p>
    <w:p w14:paraId="450DAF8F" w14:textId="77777777" w:rsidR="007D27B8" w:rsidRPr="00D444ED" w:rsidRDefault="007D27B8" w:rsidP="007D27B8">
      <w:pPr>
        <w:tabs>
          <w:tab w:val="left" w:pos="5003"/>
        </w:tabs>
        <w:jc w:val="both"/>
        <w:rPr>
          <w:color w:val="000000" w:themeColor="text1"/>
          <w:sz w:val="18"/>
          <w:szCs w:val="18"/>
          <w:lang w:val="pt-PT"/>
        </w:rPr>
      </w:pPr>
    </w:p>
    <w:p w14:paraId="3914ED2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nline ou presencial. Sim, como eu lhe disse, as pessoas vêm perguntar para ler isto, algumas nem sabem ler. Infelizmente, isso ainda acontece. O que lhe disse, está lá em cima, acontece a muita gente. Eram mais situações práticas que estava a pensar.</w:t>
      </w:r>
    </w:p>
    <w:p w14:paraId="72DA895E" w14:textId="77777777" w:rsidR="007D27B8" w:rsidRPr="00D444ED" w:rsidRDefault="007D27B8" w:rsidP="007D27B8">
      <w:pPr>
        <w:tabs>
          <w:tab w:val="left" w:pos="5003"/>
        </w:tabs>
        <w:jc w:val="both"/>
        <w:rPr>
          <w:color w:val="000000" w:themeColor="text1"/>
          <w:sz w:val="18"/>
          <w:szCs w:val="18"/>
          <w:lang w:val="pt-PT"/>
        </w:rPr>
      </w:pPr>
    </w:p>
    <w:p w14:paraId="44D4CEB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Deixe-me só ver se eu consigo concretizar e perceber ao certo a ideia, seria uma plataforma que a pessoa vai ao seu supermercado e através dessa plataforma ela conseguisse ter direções para saber onde o produto está, é isso?</w:t>
      </w:r>
    </w:p>
    <w:p w14:paraId="330A1360" w14:textId="77777777" w:rsidR="007D27B8" w:rsidRPr="00D444ED" w:rsidRDefault="007D27B8" w:rsidP="007D27B8">
      <w:pPr>
        <w:tabs>
          <w:tab w:val="left" w:pos="5003"/>
        </w:tabs>
        <w:jc w:val="both"/>
        <w:rPr>
          <w:color w:val="000000" w:themeColor="text1"/>
          <w:sz w:val="18"/>
          <w:szCs w:val="18"/>
          <w:lang w:val="pt-PT"/>
        </w:rPr>
      </w:pPr>
    </w:p>
    <w:p w14:paraId="249610C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necessariamente. Até porque… isso também, agora passou-me o nome pela cabeça. A plataforma poderia ser entregue às pessoas à entrada do supermercado, não sei. Tenho </w:t>
      </w:r>
      <w:r w:rsidRPr="00D444ED">
        <w:rPr>
          <w:color w:val="000000" w:themeColor="text1"/>
          <w:sz w:val="18"/>
          <w:szCs w:val="18"/>
          <w:shd w:val="clear" w:color="auto" w:fill="FFFFFF" w:themeFill="background1"/>
          <w:lang w:val="pt-PT"/>
        </w:rPr>
        <w:t>uma ideia… Eu penso que esta plataforma ajudasse a disposição do, das mercadorias, para</w:t>
      </w:r>
      <w:r w:rsidRPr="00D444ED">
        <w:rPr>
          <w:color w:val="000000" w:themeColor="text1"/>
          <w:sz w:val="18"/>
          <w:szCs w:val="18"/>
          <w:lang w:val="pt-PT"/>
        </w:rPr>
        <w:t xml:space="preserve"> as pessoas poderem fazer as compras. Outra coisa, que tem a ver e não tem, eu conheço várias pessoas, algumas até são mais crescidinhas do que eu, na casa dos oitenta. Eu sei que a nossa lei nesse aspeto mudou, em termos de caixas prioritárias… acho que atualmente não é obrigatório estar lá caixas prioritárias, alguns supermercados têm, outros não. Por acaso, conheço uma senhora com quem falo bastantes vezes, e a senhora vai muitas vezes às compras, põe tudo no carrinho, mas fica um bocado aflita, acho que tem essa dificuldade…</w:t>
      </w:r>
    </w:p>
    <w:p w14:paraId="2C0DB5E0" w14:textId="77777777" w:rsidR="007D27B8" w:rsidRPr="00D444ED" w:rsidRDefault="007D27B8" w:rsidP="007D27B8">
      <w:pPr>
        <w:tabs>
          <w:tab w:val="left" w:pos="5003"/>
        </w:tabs>
        <w:jc w:val="both"/>
        <w:rPr>
          <w:b/>
          <w:bCs/>
          <w:color w:val="000000" w:themeColor="text1"/>
          <w:sz w:val="18"/>
          <w:szCs w:val="18"/>
          <w:lang w:val="pt-PT"/>
        </w:rPr>
      </w:pPr>
    </w:p>
    <w:p w14:paraId="25070C3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ica aflita para?</w:t>
      </w:r>
    </w:p>
    <w:p w14:paraId="1A6CA2E1" w14:textId="77777777" w:rsidR="007D27B8" w:rsidRPr="00D444ED" w:rsidRDefault="007D27B8" w:rsidP="007D27B8">
      <w:pPr>
        <w:tabs>
          <w:tab w:val="left" w:pos="5003"/>
        </w:tabs>
        <w:jc w:val="both"/>
        <w:rPr>
          <w:color w:val="000000" w:themeColor="text1"/>
          <w:sz w:val="18"/>
          <w:szCs w:val="18"/>
          <w:lang w:val="pt-PT"/>
        </w:rPr>
      </w:pPr>
    </w:p>
    <w:p w14:paraId="54B13FB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pode esperar. </w:t>
      </w:r>
    </w:p>
    <w:p w14:paraId="2EE74A18" w14:textId="77777777" w:rsidR="007D27B8" w:rsidRPr="00D444ED" w:rsidRDefault="007D27B8" w:rsidP="007D27B8">
      <w:pPr>
        <w:tabs>
          <w:tab w:val="left" w:pos="5003"/>
        </w:tabs>
        <w:jc w:val="both"/>
        <w:rPr>
          <w:color w:val="000000" w:themeColor="text1"/>
          <w:sz w:val="18"/>
          <w:szCs w:val="18"/>
          <w:lang w:val="pt-PT"/>
        </w:rPr>
      </w:pPr>
    </w:p>
    <w:p w14:paraId="7A124E0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h, sim.</w:t>
      </w:r>
    </w:p>
    <w:p w14:paraId="2B48AEE0" w14:textId="77777777" w:rsidR="007D27B8" w:rsidRPr="00D444ED" w:rsidRDefault="007D27B8" w:rsidP="007D27B8">
      <w:pPr>
        <w:tabs>
          <w:tab w:val="left" w:pos="5003"/>
        </w:tabs>
        <w:jc w:val="both"/>
        <w:rPr>
          <w:b/>
          <w:bCs/>
          <w:color w:val="000000" w:themeColor="text1"/>
          <w:sz w:val="18"/>
          <w:szCs w:val="18"/>
          <w:lang w:val="pt-PT"/>
        </w:rPr>
      </w:pPr>
    </w:p>
    <w:p w14:paraId="1E6987B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ela tem prioridade. Não sei como está a lei portuguesa. No outro dia andei a fazer essa pesquisa, mas… A lei existe e acho que as pessoas têm direito, mas as pessoas das caixas não estão informadas sobre isso.</w:t>
      </w:r>
    </w:p>
    <w:p w14:paraId="5189389F" w14:textId="77777777" w:rsidR="007D27B8" w:rsidRPr="00D444ED" w:rsidRDefault="007D27B8" w:rsidP="007D27B8">
      <w:pPr>
        <w:tabs>
          <w:tab w:val="left" w:pos="5003"/>
        </w:tabs>
        <w:jc w:val="both"/>
        <w:rPr>
          <w:color w:val="000000" w:themeColor="text1"/>
          <w:sz w:val="18"/>
          <w:szCs w:val="18"/>
          <w:lang w:val="pt-PT"/>
        </w:rPr>
      </w:pPr>
    </w:p>
    <w:p w14:paraId="184E193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E que transposição é que poderíamos fazer aqui para esta plataformas?</w:t>
      </w:r>
    </w:p>
    <w:p w14:paraId="072AD4BD" w14:textId="77777777" w:rsidR="007D27B8" w:rsidRPr="00D444ED" w:rsidRDefault="007D27B8" w:rsidP="007D27B8">
      <w:pPr>
        <w:tabs>
          <w:tab w:val="left" w:pos="5003"/>
        </w:tabs>
        <w:jc w:val="both"/>
        <w:rPr>
          <w:color w:val="000000" w:themeColor="text1"/>
          <w:sz w:val="18"/>
          <w:szCs w:val="18"/>
          <w:lang w:val="pt-PT"/>
        </w:rPr>
      </w:pPr>
    </w:p>
    <w:p w14:paraId="1130042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shd w:val="clear" w:color="auto" w:fill="FFFFFF" w:themeFill="background1"/>
          <w:lang w:val="pt-PT"/>
        </w:rPr>
        <w:t>F. –</w:t>
      </w:r>
      <w:r w:rsidRPr="00D444ED">
        <w:rPr>
          <w:color w:val="000000" w:themeColor="text1"/>
          <w:sz w:val="18"/>
          <w:szCs w:val="18"/>
          <w:shd w:val="clear" w:color="auto" w:fill="FFFFFF" w:themeFill="background1"/>
          <w:lang w:val="pt-PT"/>
        </w:rPr>
        <w:t xml:space="preserve"> Uma coisa que me fez muita confusão, foi a esquina. Além, de no supermercado, pode</w:t>
      </w:r>
      <w:r w:rsidRPr="00D444ED">
        <w:rPr>
          <w:color w:val="000000" w:themeColor="text1"/>
          <w:sz w:val="18"/>
          <w:szCs w:val="18"/>
          <w:lang w:val="pt-PT"/>
        </w:rPr>
        <w:t xml:space="preserve"> estar vazio, normalmente quando tenho de ir ao supermercado, penso as horas. Agora não ter ninguém nas caixas.</w:t>
      </w:r>
    </w:p>
    <w:p w14:paraId="7A1BBCBB" w14:textId="77777777" w:rsidR="007D27B8" w:rsidRPr="00D444ED" w:rsidRDefault="007D27B8" w:rsidP="007D27B8">
      <w:pPr>
        <w:tabs>
          <w:tab w:val="left" w:pos="5003"/>
        </w:tabs>
        <w:jc w:val="both"/>
        <w:rPr>
          <w:color w:val="000000" w:themeColor="text1"/>
          <w:sz w:val="18"/>
          <w:szCs w:val="18"/>
          <w:lang w:val="pt-PT"/>
        </w:rPr>
      </w:pPr>
    </w:p>
    <w:p w14:paraId="1524421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nos corredores, fez-lhe confusão? Não ter pessoas nos corredores.</w:t>
      </w:r>
    </w:p>
    <w:p w14:paraId="2B08B624" w14:textId="77777777" w:rsidR="007D27B8" w:rsidRPr="00D444ED" w:rsidRDefault="007D27B8" w:rsidP="007D27B8">
      <w:pPr>
        <w:tabs>
          <w:tab w:val="left" w:pos="5003"/>
        </w:tabs>
        <w:jc w:val="both"/>
        <w:rPr>
          <w:color w:val="000000" w:themeColor="text1"/>
          <w:sz w:val="18"/>
          <w:szCs w:val="18"/>
          <w:lang w:val="pt-PT"/>
        </w:rPr>
      </w:pPr>
    </w:p>
    <w:p w14:paraId="08403CA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isso até é bom. A não ser que fosse alguém para ajudar. Era bom para as pessoas que vão fazer compras e para as pessoas que precisam de emprego. Isso devia haver também. No (informação sensível) tem aquelas meninas de patins e tal, estão sempre a mudar os sítios… acho que faz parte das técnicas de venda.</w:t>
      </w:r>
    </w:p>
    <w:p w14:paraId="23628CC9" w14:textId="77777777" w:rsidR="007D27B8" w:rsidRPr="00D444ED" w:rsidRDefault="007D27B8" w:rsidP="007D27B8">
      <w:pPr>
        <w:tabs>
          <w:tab w:val="left" w:pos="5003"/>
        </w:tabs>
        <w:jc w:val="both"/>
        <w:rPr>
          <w:color w:val="000000" w:themeColor="text1"/>
          <w:sz w:val="18"/>
          <w:szCs w:val="18"/>
          <w:lang w:val="pt-PT"/>
        </w:rPr>
      </w:pPr>
    </w:p>
    <w:p w14:paraId="16BFB98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rovavelmente, não sei, mas…</w:t>
      </w:r>
    </w:p>
    <w:p w14:paraId="543C9CCC" w14:textId="77777777" w:rsidR="007D27B8" w:rsidRPr="00D444ED" w:rsidRDefault="007D27B8" w:rsidP="007D27B8">
      <w:pPr>
        <w:tabs>
          <w:tab w:val="left" w:pos="5003"/>
        </w:tabs>
        <w:jc w:val="both"/>
        <w:rPr>
          <w:color w:val="000000" w:themeColor="text1"/>
          <w:sz w:val="18"/>
          <w:szCs w:val="18"/>
          <w:lang w:val="pt-PT"/>
        </w:rPr>
      </w:pPr>
    </w:p>
    <w:p w14:paraId="34581F8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Faz. Porque uma pessoa vai a um sítio, as bananas estão ali, no outro sítio as bananas já não estão lá. Tenho de dar a volta pelas outras coisas todas. E, entretanto, vai gostando disto e vai comprando. Mas… essas pessoas, às vezes ajudam. Aliás, agora há aí um anúncio na televisão, acho que é do (informação sensível), que é uma senhora que está a perguntar uma coisa a um senhor e o senhor…</w:t>
      </w:r>
    </w:p>
    <w:p w14:paraId="33BDE9E3" w14:textId="77777777" w:rsidR="007D27B8" w:rsidRPr="00D444ED" w:rsidRDefault="007D27B8" w:rsidP="007D27B8">
      <w:pPr>
        <w:tabs>
          <w:tab w:val="left" w:pos="5003"/>
        </w:tabs>
        <w:jc w:val="both"/>
        <w:rPr>
          <w:color w:val="000000" w:themeColor="text1"/>
          <w:sz w:val="18"/>
          <w:szCs w:val="18"/>
          <w:lang w:val="pt-PT"/>
        </w:rPr>
      </w:pPr>
    </w:p>
    <w:p w14:paraId="17C288A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m trabalha lá.</w:t>
      </w:r>
    </w:p>
    <w:p w14:paraId="1D002FD4"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2B37995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xatamente. Mas ajudou a senhora.</w:t>
      </w:r>
    </w:p>
    <w:p w14:paraId="0F02FA86" w14:textId="77777777" w:rsidR="007D27B8" w:rsidRPr="00D444ED" w:rsidRDefault="007D27B8" w:rsidP="007D27B8">
      <w:pPr>
        <w:tabs>
          <w:tab w:val="left" w:pos="5003"/>
        </w:tabs>
        <w:jc w:val="both"/>
        <w:rPr>
          <w:color w:val="000000" w:themeColor="text1"/>
          <w:sz w:val="18"/>
          <w:szCs w:val="18"/>
          <w:lang w:val="pt-PT"/>
        </w:rPr>
      </w:pPr>
    </w:p>
    <w:p w14:paraId="00519E9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aqui seria interessante termos uma pessoa num dos corredores, em que fosse possível clicar e pedir ajuda?</w:t>
      </w:r>
    </w:p>
    <w:p w14:paraId="563D5A92" w14:textId="77777777" w:rsidR="007D27B8" w:rsidRPr="00D444ED" w:rsidRDefault="007D27B8" w:rsidP="007D27B8">
      <w:pPr>
        <w:tabs>
          <w:tab w:val="left" w:pos="5003"/>
        </w:tabs>
        <w:jc w:val="both"/>
        <w:rPr>
          <w:b/>
          <w:bCs/>
          <w:color w:val="000000" w:themeColor="text1"/>
          <w:sz w:val="18"/>
          <w:szCs w:val="18"/>
          <w:lang w:val="pt-PT"/>
        </w:rPr>
      </w:pPr>
    </w:p>
    <w:p w14:paraId="0AC885D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49C308BB" w14:textId="77777777" w:rsidR="007D27B8" w:rsidRPr="00D444ED" w:rsidRDefault="007D27B8" w:rsidP="007D27B8">
      <w:pPr>
        <w:tabs>
          <w:tab w:val="left" w:pos="5003"/>
        </w:tabs>
        <w:jc w:val="both"/>
        <w:rPr>
          <w:color w:val="000000" w:themeColor="text1"/>
          <w:sz w:val="18"/>
          <w:szCs w:val="18"/>
          <w:lang w:val="pt-PT"/>
        </w:rPr>
      </w:pPr>
    </w:p>
    <w:p w14:paraId="5A32CB4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sa ideia é muito interessante. Muito interessante. Acha que… isto pensando em alguém que… já começa a ter dificuldades em fazer estas compras no seu dia a dia, sozinha. Acha que esta plataforma poderia ser uma ajuda para este treino destas competências, no sentido de exercitar?</w:t>
      </w:r>
    </w:p>
    <w:p w14:paraId="69ADE285" w14:textId="77777777" w:rsidR="007D27B8" w:rsidRPr="00D444ED" w:rsidRDefault="007D27B8" w:rsidP="007D27B8">
      <w:pPr>
        <w:tabs>
          <w:tab w:val="left" w:pos="5003"/>
        </w:tabs>
        <w:jc w:val="both"/>
        <w:rPr>
          <w:color w:val="000000" w:themeColor="text1"/>
          <w:sz w:val="18"/>
          <w:szCs w:val="18"/>
          <w:lang w:val="pt-PT"/>
        </w:rPr>
      </w:pPr>
    </w:p>
    <w:p w14:paraId="4ED8063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 é sempre a mesma, acho que não.</w:t>
      </w:r>
    </w:p>
    <w:p w14:paraId="50728BFF" w14:textId="77777777" w:rsidR="007D27B8" w:rsidRPr="00D444ED" w:rsidRDefault="007D27B8" w:rsidP="007D27B8">
      <w:pPr>
        <w:tabs>
          <w:tab w:val="left" w:pos="5003"/>
        </w:tabs>
        <w:jc w:val="both"/>
        <w:rPr>
          <w:color w:val="000000" w:themeColor="text1"/>
          <w:sz w:val="18"/>
          <w:szCs w:val="18"/>
          <w:lang w:val="pt-PT"/>
        </w:rPr>
      </w:pPr>
    </w:p>
    <w:p w14:paraId="55719BB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é sempre a mesma…?</w:t>
      </w:r>
    </w:p>
    <w:p w14:paraId="026E97EB" w14:textId="77777777" w:rsidR="007D27B8" w:rsidRPr="00D444ED" w:rsidRDefault="007D27B8" w:rsidP="007D27B8">
      <w:pPr>
        <w:tabs>
          <w:tab w:val="left" w:pos="5003"/>
        </w:tabs>
        <w:jc w:val="both"/>
        <w:rPr>
          <w:color w:val="000000" w:themeColor="text1"/>
          <w:sz w:val="18"/>
          <w:szCs w:val="18"/>
          <w:lang w:val="pt-PT"/>
        </w:rPr>
      </w:pPr>
    </w:p>
    <w:p w14:paraId="67C6B1D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s mesmas figuras, as bananas sempre no mesmo sítio. Eles estão sempre a mudar. Isso até poderia baralhar as pessoas. Elas pensavam, as bananas estão à direita, chega lá naquele dia, não estão à direita, estão à esquerda.</w:t>
      </w:r>
    </w:p>
    <w:p w14:paraId="4CA16A09" w14:textId="77777777" w:rsidR="007D27B8" w:rsidRPr="00D444ED" w:rsidRDefault="007D27B8" w:rsidP="007D27B8">
      <w:pPr>
        <w:tabs>
          <w:tab w:val="left" w:pos="5003"/>
        </w:tabs>
        <w:jc w:val="both"/>
        <w:rPr>
          <w:color w:val="000000" w:themeColor="text1"/>
          <w:sz w:val="18"/>
          <w:szCs w:val="18"/>
          <w:lang w:val="pt-PT"/>
        </w:rPr>
      </w:pPr>
    </w:p>
    <w:p w14:paraId="676DBF7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Estou a perceber. Ok…estou exatamente, até poderia ser um elemento que</w:t>
      </w:r>
      <w:r w:rsidRPr="00D444ED">
        <w:rPr>
          <w:b/>
          <w:bCs/>
          <w:color w:val="000000" w:themeColor="text1"/>
          <w:sz w:val="18"/>
          <w:szCs w:val="18"/>
          <w:lang w:val="pt-PT"/>
        </w:rPr>
        <w:t xml:space="preserve"> confundisse ainda mais a pessoa porque no dia a dia as coisas estão dispostas de uma forma diferente daquela que aparece aqui? Ok. (informação sensível), agradeço imenso o seu tempo. Tem mais alguma sugestão que nos queira deixar?</w:t>
      </w:r>
    </w:p>
    <w:p w14:paraId="785672FE" w14:textId="77777777" w:rsidR="007D27B8" w:rsidRPr="00D444ED" w:rsidRDefault="007D27B8" w:rsidP="007D27B8">
      <w:pPr>
        <w:tabs>
          <w:tab w:val="left" w:pos="5003"/>
        </w:tabs>
        <w:jc w:val="both"/>
        <w:rPr>
          <w:color w:val="000000" w:themeColor="text1"/>
          <w:sz w:val="18"/>
          <w:szCs w:val="18"/>
          <w:lang w:val="pt-PT"/>
        </w:rPr>
      </w:pPr>
    </w:p>
    <w:p w14:paraId="278680C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ra já não. Se eu me lembrar de alguma coisa, mando um email.</w:t>
      </w:r>
    </w:p>
    <w:p w14:paraId="6E06E134" w14:textId="77777777" w:rsidR="007D27B8" w:rsidRPr="00D444ED" w:rsidRDefault="007D27B8" w:rsidP="007D27B8">
      <w:pPr>
        <w:tabs>
          <w:tab w:val="left" w:pos="5003"/>
        </w:tabs>
        <w:jc w:val="both"/>
        <w:rPr>
          <w:color w:val="000000" w:themeColor="text1"/>
          <w:sz w:val="18"/>
          <w:szCs w:val="18"/>
          <w:lang w:val="pt-PT"/>
        </w:rPr>
      </w:pPr>
    </w:p>
    <w:p w14:paraId="18FA675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mbinado. Muito obrigada.</w:t>
      </w:r>
    </w:p>
    <w:p w14:paraId="595BAB0E" w14:textId="77777777" w:rsidR="007D27B8" w:rsidRPr="00D444ED" w:rsidRDefault="007D27B8" w:rsidP="007D27B8">
      <w:pPr>
        <w:tabs>
          <w:tab w:val="left" w:pos="5003"/>
        </w:tabs>
        <w:jc w:val="both"/>
        <w:rPr>
          <w:color w:val="000000" w:themeColor="text1"/>
          <w:sz w:val="18"/>
          <w:szCs w:val="18"/>
          <w:lang w:val="pt-PT"/>
        </w:rPr>
      </w:pPr>
    </w:p>
    <w:p w14:paraId="2CBE1D3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De nada. Espero ter ajudado de alguma maneira.</w:t>
      </w:r>
    </w:p>
    <w:p w14:paraId="14748F3F" w14:textId="77777777" w:rsidR="007D27B8" w:rsidRPr="00D444ED" w:rsidRDefault="007D27B8" w:rsidP="007D27B8">
      <w:pPr>
        <w:tabs>
          <w:tab w:val="left" w:pos="5003"/>
        </w:tabs>
        <w:jc w:val="both"/>
        <w:rPr>
          <w:color w:val="000000" w:themeColor="text1"/>
          <w:sz w:val="18"/>
          <w:szCs w:val="18"/>
          <w:lang w:val="pt-PT"/>
        </w:rPr>
      </w:pPr>
    </w:p>
    <w:p w14:paraId="56A80E7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Ajudou. Sem dúvida, com ideias muito interessantes e observações bastante pertinentes.</w:t>
      </w:r>
    </w:p>
    <w:p w14:paraId="083F0BDA" w14:textId="77777777" w:rsidR="007D27B8" w:rsidRPr="00D444ED" w:rsidRDefault="007D27B8" w:rsidP="007D27B8">
      <w:pPr>
        <w:tabs>
          <w:tab w:val="left" w:pos="5003"/>
        </w:tabs>
        <w:jc w:val="both"/>
        <w:rPr>
          <w:b/>
          <w:bCs/>
          <w:color w:val="000000" w:themeColor="text1"/>
          <w:sz w:val="18"/>
          <w:szCs w:val="18"/>
          <w:lang w:val="pt-PT"/>
        </w:rPr>
      </w:pPr>
    </w:p>
    <w:p w14:paraId="75B654E7" w14:textId="77777777" w:rsidR="007D27B8" w:rsidRPr="00D444ED" w:rsidRDefault="007D27B8" w:rsidP="007D27B8">
      <w:pPr>
        <w:tabs>
          <w:tab w:val="left" w:pos="5003"/>
        </w:tabs>
        <w:jc w:val="both"/>
        <w:rPr>
          <w:color w:val="000000" w:themeColor="text1"/>
          <w:sz w:val="18"/>
          <w:szCs w:val="18"/>
          <w:lang w:val="pt-PT"/>
        </w:rPr>
        <w:sectPr w:rsidR="007D27B8" w:rsidRPr="00D444ED" w:rsidSect="000E0E08">
          <w:pgSz w:w="11900" w:h="16840"/>
          <w:pgMar w:top="1440" w:right="1440" w:bottom="1440" w:left="1440" w:header="708" w:footer="708" w:gutter="0"/>
          <w:lnNumType w:countBy="1" w:restart="newSection"/>
          <w:cols w:space="708"/>
          <w:docGrid w:linePitch="360"/>
        </w:sectPr>
      </w:pPr>
      <w:r w:rsidRPr="00D444ED">
        <w:rPr>
          <w:b/>
          <w:bCs/>
          <w:color w:val="000000" w:themeColor="text1"/>
          <w:sz w:val="18"/>
          <w:szCs w:val="18"/>
          <w:lang w:val="pt-PT"/>
        </w:rPr>
        <w:t>F. –</w:t>
      </w:r>
      <w:r w:rsidRPr="00D444ED">
        <w:rPr>
          <w:color w:val="000000" w:themeColor="text1"/>
          <w:sz w:val="18"/>
          <w:szCs w:val="18"/>
          <w:lang w:val="pt-PT"/>
        </w:rPr>
        <w:t xml:space="preserve"> Obrigada também.</w:t>
      </w:r>
    </w:p>
    <w:p w14:paraId="6EE41049" w14:textId="77777777" w:rsidR="007D27B8" w:rsidRPr="00D444ED" w:rsidRDefault="007D27B8" w:rsidP="007D27B8">
      <w:pPr>
        <w:suppressLineNumbers/>
        <w:tabs>
          <w:tab w:val="left" w:pos="5510"/>
        </w:tabs>
        <w:rPr>
          <w:i/>
          <w:iCs/>
          <w:color w:val="000000" w:themeColor="text1"/>
          <w:szCs w:val="26"/>
          <w:u w:val="single"/>
          <w:lang w:val="pt-PT"/>
        </w:rPr>
      </w:pPr>
      <w:r w:rsidRPr="00D444ED">
        <w:rPr>
          <w:i/>
          <w:iCs/>
          <w:color w:val="000000" w:themeColor="text1"/>
          <w:szCs w:val="26"/>
          <w:u w:val="single"/>
          <w:lang w:val="pt-PT"/>
        </w:rPr>
        <w:lastRenderedPageBreak/>
        <w:t>Participant 6</w:t>
      </w:r>
    </w:p>
    <w:p w14:paraId="3E51AFCA" w14:textId="77777777" w:rsidR="007D27B8" w:rsidRPr="00D444ED" w:rsidRDefault="007D27B8" w:rsidP="007D27B8">
      <w:pPr>
        <w:suppressLineNumbers/>
        <w:tabs>
          <w:tab w:val="left" w:pos="5510"/>
        </w:tabs>
        <w:rPr>
          <w:b/>
          <w:bCs/>
          <w:i/>
          <w:iCs/>
          <w:color w:val="000000" w:themeColor="text1"/>
          <w:szCs w:val="26"/>
          <w:u w:val="single"/>
          <w:lang w:val="pt-PT"/>
        </w:rPr>
      </w:pPr>
    </w:p>
    <w:p w14:paraId="5ED1A82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ando quiser, pode começar.</w:t>
      </w:r>
    </w:p>
    <w:p w14:paraId="2C2DD7B6" w14:textId="77777777" w:rsidR="007D27B8" w:rsidRPr="00D444ED" w:rsidRDefault="007D27B8" w:rsidP="007D27B8">
      <w:pPr>
        <w:tabs>
          <w:tab w:val="left" w:pos="5003"/>
        </w:tabs>
        <w:jc w:val="both"/>
        <w:rPr>
          <w:color w:val="000000" w:themeColor="text1"/>
          <w:sz w:val="18"/>
          <w:szCs w:val="18"/>
          <w:lang w:val="pt-PT"/>
        </w:rPr>
      </w:pPr>
    </w:p>
    <w:p w14:paraId="75B9234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sto é uma plataforma, mas a plataforma pertence ao </w:t>
      </w:r>
      <w:r w:rsidRPr="00D444ED">
        <w:rPr>
          <w:i/>
          <w:iCs/>
          <w:color w:val="000000" w:themeColor="text1"/>
          <w:sz w:val="18"/>
          <w:szCs w:val="18"/>
          <w:lang w:val="pt-PT"/>
        </w:rPr>
        <w:t>Gmail</w:t>
      </w:r>
      <w:r w:rsidRPr="00D444ED">
        <w:rPr>
          <w:color w:val="000000" w:themeColor="text1"/>
          <w:sz w:val="18"/>
          <w:szCs w:val="18"/>
          <w:lang w:val="pt-PT"/>
        </w:rPr>
        <w:t>?</w:t>
      </w:r>
    </w:p>
    <w:p w14:paraId="5A8B438B" w14:textId="77777777" w:rsidR="007D27B8" w:rsidRPr="00D444ED" w:rsidRDefault="007D27B8" w:rsidP="007D27B8">
      <w:pPr>
        <w:tabs>
          <w:tab w:val="left" w:pos="5003"/>
        </w:tabs>
        <w:jc w:val="both"/>
        <w:rPr>
          <w:color w:val="000000" w:themeColor="text1"/>
          <w:sz w:val="18"/>
          <w:szCs w:val="18"/>
          <w:lang w:val="pt-PT"/>
        </w:rPr>
      </w:pPr>
    </w:p>
    <w:p w14:paraId="2BAB02F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não, são coisas distintas.</w:t>
      </w:r>
    </w:p>
    <w:p w14:paraId="5A9C8A0D" w14:textId="77777777" w:rsidR="007D27B8" w:rsidRPr="00D444ED" w:rsidRDefault="007D27B8" w:rsidP="007D27B8">
      <w:pPr>
        <w:tabs>
          <w:tab w:val="left" w:pos="5003"/>
        </w:tabs>
        <w:jc w:val="both"/>
        <w:rPr>
          <w:color w:val="000000" w:themeColor="text1"/>
          <w:sz w:val="18"/>
          <w:szCs w:val="18"/>
          <w:lang w:val="pt-PT"/>
        </w:rPr>
      </w:pPr>
    </w:p>
    <w:p w14:paraId="4268FEE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bem.</w:t>
      </w:r>
    </w:p>
    <w:p w14:paraId="51077FCA" w14:textId="77777777" w:rsidR="007D27B8" w:rsidRPr="00D444ED" w:rsidRDefault="007D27B8" w:rsidP="007D27B8">
      <w:pPr>
        <w:tabs>
          <w:tab w:val="left" w:pos="5003"/>
        </w:tabs>
        <w:jc w:val="both"/>
        <w:rPr>
          <w:color w:val="000000" w:themeColor="text1"/>
          <w:sz w:val="18"/>
          <w:szCs w:val="18"/>
          <w:lang w:val="pt-PT"/>
        </w:rPr>
      </w:pPr>
    </w:p>
    <w:p w14:paraId="27BE581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 </w:t>
      </w:r>
      <w:r w:rsidRPr="00D444ED">
        <w:rPr>
          <w:b/>
          <w:bCs/>
          <w:i/>
          <w:iCs/>
          <w:color w:val="000000" w:themeColor="text1"/>
          <w:sz w:val="18"/>
          <w:szCs w:val="18"/>
          <w:lang w:val="pt-PT"/>
        </w:rPr>
        <w:t>Gmail</w:t>
      </w:r>
      <w:r w:rsidRPr="00D444ED">
        <w:rPr>
          <w:b/>
          <w:bCs/>
          <w:color w:val="000000" w:themeColor="text1"/>
          <w:sz w:val="18"/>
          <w:szCs w:val="18"/>
          <w:lang w:val="pt-PT"/>
        </w:rPr>
        <w:t xml:space="preserve"> eu até posso fechar o separador.</w:t>
      </w:r>
    </w:p>
    <w:p w14:paraId="4C46B09E" w14:textId="77777777" w:rsidR="007D27B8" w:rsidRPr="00D444ED" w:rsidRDefault="007D27B8" w:rsidP="007D27B8">
      <w:pPr>
        <w:tabs>
          <w:tab w:val="left" w:pos="5003"/>
        </w:tabs>
        <w:jc w:val="both"/>
        <w:rPr>
          <w:color w:val="000000" w:themeColor="text1"/>
          <w:sz w:val="18"/>
          <w:szCs w:val="18"/>
          <w:lang w:val="pt-PT"/>
        </w:rPr>
      </w:pPr>
    </w:p>
    <w:p w14:paraId="4EF268B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não, era o que eu ia dizer, está ali…</w:t>
      </w:r>
    </w:p>
    <w:p w14:paraId="44A789EC" w14:textId="77777777" w:rsidR="007D27B8" w:rsidRPr="00D444ED" w:rsidRDefault="007D27B8" w:rsidP="007D27B8">
      <w:pPr>
        <w:tabs>
          <w:tab w:val="left" w:pos="5003"/>
        </w:tabs>
        <w:jc w:val="both"/>
        <w:rPr>
          <w:color w:val="000000" w:themeColor="text1"/>
          <w:sz w:val="18"/>
          <w:szCs w:val="18"/>
          <w:lang w:val="pt-PT"/>
        </w:rPr>
      </w:pPr>
    </w:p>
    <w:p w14:paraId="6A62F5F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oi apenas para exemplificar o que é pretendido nesta primeira fase da sessão.</w:t>
      </w:r>
    </w:p>
    <w:p w14:paraId="71837074" w14:textId="77777777" w:rsidR="007D27B8" w:rsidRPr="00D444ED" w:rsidRDefault="007D27B8" w:rsidP="007D27B8">
      <w:pPr>
        <w:tabs>
          <w:tab w:val="left" w:pos="5003"/>
        </w:tabs>
        <w:jc w:val="both"/>
        <w:rPr>
          <w:color w:val="000000" w:themeColor="text1"/>
          <w:sz w:val="18"/>
          <w:szCs w:val="18"/>
          <w:lang w:val="pt-PT"/>
        </w:rPr>
      </w:pPr>
    </w:p>
    <w:p w14:paraId="5A7DFCE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k, posso explorar?</w:t>
      </w:r>
    </w:p>
    <w:p w14:paraId="2E5C70B4" w14:textId="77777777" w:rsidR="007D27B8" w:rsidRPr="00D444ED" w:rsidRDefault="007D27B8" w:rsidP="007D27B8">
      <w:pPr>
        <w:tabs>
          <w:tab w:val="left" w:pos="5003"/>
        </w:tabs>
        <w:jc w:val="both"/>
        <w:rPr>
          <w:color w:val="000000" w:themeColor="text1"/>
          <w:sz w:val="18"/>
          <w:szCs w:val="18"/>
          <w:lang w:val="pt-PT"/>
        </w:rPr>
      </w:pPr>
    </w:p>
    <w:p w14:paraId="2B5C7F1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quando quiser.</w:t>
      </w:r>
    </w:p>
    <w:p w14:paraId="16852739" w14:textId="77777777" w:rsidR="007D27B8" w:rsidRPr="00D444ED" w:rsidRDefault="007D27B8" w:rsidP="007D27B8">
      <w:pPr>
        <w:tabs>
          <w:tab w:val="left" w:pos="5003"/>
        </w:tabs>
        <w:jc w:val="both"/>
        <w:rPr>
          <w:color w:val="000000" w:themeColor="text1"/>
          <w:sz w:val="18"/>
          <w:szCs w:val="18"/>
          <w:lang w:val="pt-PT"/>
        </w:rPr>
      </w:pPr>
    </w:p>
    <w:p w14:paraId="0D3E653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para ir ao supermercado tenho que me inscrever…</w:t>
      </w:r>
    </w:p>
    <w:p w14:paraId="2DBDA89A"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5FF9E99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lhe pedir que aí…</w:t>
      </w:r>
    </w:p>
    <w:p w14:paraId="118266C6" w14:textId="77777777" w:rsidR="007D27B8" w:rsidRPr="00D444ED" w:rsidRDefault="007D27B8" w:rsidP="007D27B8">
      <w:pPr>
        <w:tabs>
          <w:tab w:val="left" w:pos="5003"/>
        </w:tabs>
        <w:jc w:val="both"/>
        <w:rPr>
          <w:color w:val="000000" w:themeColor="text1"/>
          <w:sz w:val="18"/>
          <w:szCs w:val="18"/>
          <w:lang w:val="pt-PT"/>
        </w:rPr>
      </w:pPr>
    </w:p>
    <w:p w14:paraId="52AD808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deixe-me ver.… então, eu receitas ou listas de compras só quando tiver certamente lá dentro, será? Porque aqui está desativado…</w:t>
      </w:r>
    </w:p>
    <w:p w14:paraId="6527FF79" w14:textId="77777777" w:rsidR="007D27B8" w:rsidRPr="00D444ED" w:rsidRDefault="007D27B8" w:rsidP="007D27B8">
      <w:pPr>
        <w:tabs>
          <w:tab w:val="left" w:pos="5003"/>
        </w:tabs>
        <w:jc w:val="both"/>
        <w:rPr>
          <w:color w:val="000000" w:themeColor="text1"/>
          <w:sz w:val="18"/>
          <w:szCs w:val="18"/>
          <w:lang w:val="pt-PT"/>
        </w:rPr>
      </w:pPr>
    </w:p>
    <w:p w14:paraId="4A80B5A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mm.... Aí é participante13.</w:t>
      </w:r>
    </w:p>
    <w:p w14:paraId="46C58256" w14:textId="77777777" w:rsidR="007D27B8" w:rsidRPr="00D444ED" w:rsidRDefault="007D27B8" w:rsidP="007D27B8">
      <w:pPr>
        <w:tabs>
          <w:tab w:val="left" w:pos="5003"/>
        </w:tabs>
        <w:jc w:val="both"/>
        <w:rPr>
          <w:color w:val="000000" w:themeColor="text1"/>
          <w:sz w:val="18"/>
          <w:szCs w:val="18"/>
          <w:lang w:val="pt-PT"/>
        </w:rPr>
      </w:pPr>
    </w:p>
    <w:p w14:paraId="2225FFB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crevo?</w:t>
      </w:r>
    </w:p>
    <w:p w14:paraId="26CF436E" w14:textId="77777777" w:rsidR="007D27B8" w:rsidRPr="00D444ED" w:rsidRDefault="007D27B8" w:rsidP="007D27B8">
      <w:pPr>
        <w:tabs>
          <w:tab w:val="left" w:pos="5003"/>
        </w:tabs>
        <w:jc w:val="both"/>
        <w:rPr>
          <w:color w:val="000000" w:themeColor="text1"/>
          <w:sz w:val="18"/>
          <w:szCs w:val="18"/>
          <w:lang w:val="pt-PT"/>
        </w:rPr>
      </w:pPr>
    </w:p>
    <w:p w14:paraId="785A9EC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478A7E54" w14:textId="77777777" w:rsidR="007D27B8" w:rsidRPr="00D444ED" w:rsidRDefault="007D27B8" w:rsidP="007D27B8">
      <w:pPr>
        <w:tabs>
          <w:tab w:val="left" w:pos="5003"/>
        </w:tabs>
        <w:jc w:val="both"/>
        <w:rPr>
          <w:color w:val="000000" w:themeColor="text1"/>
          <w:sz w:val="18"/>
          <w:szCs w:val="18"/>
          <w:lang w:val="pt-PT"/>
        </w:rPr>
      </w:pPr>
    </w:p>
    <w:p w14:paraId="271D395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lá… seu eu tivesse um… um… participante… </w:t>
      </w:r>
    </w:p>
    <w:p w14:paraId="272E0D8F" w14:textId="77777777" w:rsidR="007D27B8" w:rsidRPr="00D444ED" w:rsidRDefault="007D27B8" w:rsidP="007D27B8">
      <w:pPr>
        <w:tabs>
          <w:tab w:val="left" w:pos="5003"/>
        </w:tabs>
        <w:jc w:val="both"/>
        <w:rPr>
          <w:color w:val="000000" w:themeColor="text1"/>
          <w:sz w:val="18"/>
          <w:szCs w:val="18"/>
          <w:lang w:val="pt-PT"/>
        </w:rPr>
      </w:pPr>
    </w:p>
    <w:p w14:paraId="2CCAF4F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reze.</w:t>
      </w:r>
    </w:p>
    <w:p w14:paraId="0123EB7E" w14:textId="77777777" w:rsidR="007D27B8" w:rsidRPr="00D444ED" w:rsidRDefault="007D27B8" w:rsidP="007D27B8">
      <w:pPr>
        <w:tabs>
          <w:tab w:val="left" w:pos="5003"/>
        </w:tabs>
        <w:jc w:val="both"/>
        <w:rPr>
          <w:color w:val="000000" w:themeColor="text1"/>
          <w:sz w:val="18"/>
          <w:szCs w:val="18"/>
          <w:lang w:val="pt-PT"/>
        </w:rPr>
      </w:pPr>
    </w:p>
    <w:p w14:paraId="5A0DF2C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64268F82" w14:textId="77777777" w:rsidR="007D27B8" w:rsidRPr="00D444ED" w:rsidRDefault="007D27B8" w:rsidP="007D27B8">
      <w:pPr>
        <w:tabs>
          <w:tab w:val="left" w:pos="5003"/>
        </w:tabs>
        <w:jc w:val="both"/>
        <w:rPr>
          <w:b/>
          <w:bCs/>
          <w:color w:val="000000" w:themeColor="text1"/>
          <w:sz w:val="18"/>
          <w:szCs w:val="18"/>
          <w:lang w:val="pt-PT"/>
        </w:rPr>
      </w:pPr>
    </w:p>
    <w:p w14:paraId="365C58C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gmail.</w:t>
      </w:r>
    </w:p>
    <w:p w14:paraId="0FC68903" w14:textId="77777777" w:rsidR="007D27B8" w:rsidRPr="00D444ED" w:rsidRDefault="007D27B8" w:rsidP="007D27B8">
      <w:pPr>
        <w:tabs>
          <w:tab w:val="left" w:pos="5003"/>
        </w:tabs>
        <w:jc w:val="both"/>
        <w:rPr>
          <w:color w:val="000000" w:themeColor="text1"/>
          <w:sz w:val="18"/>
          <w:szCs w:val="18"/>
          <w:lang w:val="pt-PT"/>
        </w:rPr>
      </w:pPr>
    </w:p>
    <w:p w14:paraId="4E82ECD7"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rroba, onde é que estás… não está aqui. Não, pois não?</w:t>
      </w:r>
    </w:p>
    <w:p w14:paraId="0FC4C927" w14:textId="77777777" w:rsidR="007D27B8" w:rsidRPr="00D444ED" w:rsidRDefault="007D27B8" w:rsidP="007D27B8">
      <w:pPr>
        <w:tabs>
          <w:tab w:val="left" w:pos="5003"/>
        </w:tabs>
        <w:jc w:val="both"/>
        <w:rPr>
          <w:color w:val="000000" w:themeColor="text1"/>
          <w:sz w:val="18"/>
          <w:szCs w:val="18"/>
          <w:lang w:val="pt-PT"/>
        </w:rPr>
      </w:pPr>
    </w:p>
    <w:p w14:paraId="0B6596D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deve ser… exato… tem ali…</w:t>
      </w:r>
    </w:p>
    <w:p w14:paraId="535970E1" w14:textId="77777777" w:rsidR="007D27B8" w:rsidRPr="00D444ED" w:rsidRDefault="007D27B8" w:rsidP="007D27B8">
      <w:pPr>
        <w:tabs>
          <w:tab w:val="left" w:pos="5003"/>
        </w:tabs>
        <w:jc w:val="both"/>
        <w:rPr>
          <w:color w:val="000000" w:themeColor="text1"/>
          <w:sz w:val="18"/>
          <w:szCs w:val="18"/>
          <w:lang w:val="pt-PT"/>
        </w:rPr>
      </w:pPr>
    </w:p>
    <w:p w14:paraId="294C445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rroba. Er… </w:t>
      </w:r>
    </w:p>
    <w:p w14:paraId="6DE6F7A6" w14:textId="77777777" w:rsidR="007D27B8" w:rsidRPr="00D444ED" w:rsidRDefault="007D27B8" w:rsidP="007D27B8">
      <w:pPr>
        <w:tabs>
          <w:tab w:val="left" w:pos="5003"/>
        </w:tabs>
        <w:jc w:val="both"/>
        <w:rPr>
          <w:color w:val="000000" w:themeColor="text1"/>
          <w:sz w:val="18"/>
          <w:szCs w:val="18"/>
          <w:lang w:val="pt-PT"/>
        </w:rPr>
      </w:pPr>
    </w:p>
    <w:p w14:paraId="50B79C0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Gmail.com.</w:t>
      </w:r>
    </w:p>
    <w:p w14:paraId="2EE9BB25" w14:textId="77777777" w:rsidR="007D27B8" w:rsidRPr="00D444ED" w:rsidRDefault="007D27B8" w:rsidP="007D27B8">
      <w:pPr>
        <w:tabs>
          <w:tab w:val="left" w:pos="5003"/>
        </w:tabs>
        <w:jc w:val="both"/>
        <w:rPr>
          <w:color w:val="000000" w:themeColor="text1"/>
          <w:sz w:val="18"/>
          <w:szCs w:val="18"/>
          <w:lang w:val="pt-PT"/>
        </w:rPr>
      </w:pPr>
    </w:p>
    <w:p w14:paraId="57BD44E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is, então.</w:t>
      </w:r>
    </w:p>
    <w:p w14:paraId="1309DA58" w14:textId="77777777" w:rsidR="007D27B8" w:rsidRPr="00D444ED" w:rsidRDefault="007D27B8" w:rsidP="007D27B8">
      <w:pPr>
        <w:tabs>
          <w:tab w:val="left" w:pos="5003"/>
        </w:tabs>
        <w:jc w:val="both"/>
        <w:rPr>
          <w:color w:val="000000" w:themeColor="text1"/>
          <w:sz w:val="18"/>
          <w:szCs w:val="18"/>
          <w:lang w:val="pt-PT"/>
        </w:rPr>
      </w:pPr>
    </w:p>
    <w:p w14:paraId="7C0A15D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a password é participante13.</w:t>
      </w:r>
    </w:p>
    <w:p w14:paraId="29F3E771" w14:textId="77777777" w:rsidR="007D27B8" w:rsidRPr="00D444ED" w:rsidRDefault="007D27B8" w:rsidP="007D27B8">
      <w:pPr>
        <w:tabs>
          <w:tab w:val="left" w:pos="5003"/>
        </w:tabs>
        <w:jc w:val="both"/>
        <w:rPr>
          <w:b/>
          <w:bCs/>
          <w:color w:val="000000" w:themeColor="text1"/>
          <w:sz w:val="18"/>
          <w:szCs w:val="18"/>
          <w:lang w:val="pt-PT"/>
        </w:rPr>
      </w:pPr>
    </w:p>
    <w:p w14:paraId="0D029EE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Hmm… não tenho mais nada. E agora? A realidade virtual, fazemos… o que fazemos. Deixe-me ver se posso ir às receitas, ah, agora já posso, já tenho receitas.</w:t>
      </w:r>
    </w:p>
    <w:p w14:paraId="389727B6" w14:textId="77777777" w:rsidR="007D27B8" w:rsidRPr="00D444ED" w:rsidRDefault="007D27B8" w:rsidP="007D27B8">
      <w:pPr>
        <w:tabs>
          <w:tab w:val="left" w:pos="5003"/>
        </w:tabs>
        <w:jc w:val="both"/>
        <w:rPr>
          <w:b/>
          <w:bCs/>
          <w:color w:val="000000" w:themeColor="text1"/>
          <w:sz w:val="18"/>
          <w:szCs w:val="18"/>
          <w:lang w:val="pt-PT"/>
        </w:rPr>
      </w:pPr>
    </w:p>
    <w:p w14:paraId="19DB4D8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0D392648" w14:textId="77777777" w:rsidR="007D27B8" w:rsidRPr="00D444ED" w:rsidRDefault="007D27B8" w:rsidP="007D27B8">
      <w:pPr>
        <w:tabs>
          <w:tab w:val="left" w:pos="5003"/>
        </w:tabs>
        <w:jc w:val="both"/>
        <w:rPr>
          <w:color w:val="000000" w:themeColor="text1"/>
          <w:sz w:val="18"/>
          <w:szCs w:val="18"/>
          <w:lang w:val="pt-PT"/>
        </w:rPr>
      </w:pPr>
    </w:p>
    <w:p w14:paraId="647E588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uito bem. E então, posso mexer?</w:t>
      </w:r>
    </w:p>
    <w:p w14:paraId="5E16C147" w14:textId="77777777" w:rsidR="007D27B8" w:rsidRPr="00D444ED" w:rsidRDefault="007D27B8" w:rsidP="007D27B8">
      <w:pPr>
        <w:tabs>
          <w:tab w:val="left" w:pos="5003"/>
        </w:tabs>
        <w:jc w:val="both"/>
        <w:rPr>
          <w:color w:val="000000" w:themeColor="text1"/>
          <w:sz w:val="18"/>
          <w:szCs w:val="18"/>
          <w:lang w:val="pt-PT"/>
        </w:rPr>
      </w:pPr>
    </w:p>
    <w:p w14:paraId="2A01AE4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 mexer.</w:t>
      </w:r>
    </w:p>
    <w:p w14:paraId="1D8728A4" w14:textId="77777777" w:rsidR="007D27B8" w:rsidRPr="00D444ED" w:rsidRDefault="007D27B8" w:rsidP="007D27B8">
      <w:pPr>
        <w:tabs>
          <w:tab w:val="left" w:pos="5003"/>
        </w:tabs>
        <w:jc w:val="both"/>
        <w:rPr>
          <w:color w:val="000000" w:themeColor="text1"/>
          <w:sz w:val="18"/>
          <w:szCs w:val="18"/>
          <w:lang w:val="pt-PT"/>
        </w:rPr>
      </w:pPr>
    </w:p>
    <w:p w14:paraId="652EEF6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então… vou tentar fazer caril de frango [risos] Er… a diferença do caril está exatamente na especiaria. Portanto, isto aqui agora, se eu quisesse imprimir, não tenho diretamente… a impressora instalada, não é, tenho que ir procurá-la. É, não é?</w:t>
      </w:r>
    </w:p>
    <w:p w14:paraId="54A3E5E3" w14:textId="77777777" w:rsidR="007D27B8" w:rsidRPr="00D444ED" w:rsidRDefault="007D27B8" w:rsidP="007D27B8">
      <w:pPr>
        <w:tabs>
          <w:tab w:val="left" w:pos="5003"/>
        </w:tabs>
        <w:jc w:val="both"/>
        <w:rPr>
          <w:color w:val="000000" w:themeColor="text1"/>
          <w:sz w:val="18"/>
          <w:szCs w:val="18"/>
          <w:lang w:val="pt-PT"/>
        </w:rPr>
      </w:pPr>
    </w:p>
    <w:p w14:paraId="2EB725A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Gostaria de imprimir a receita para poder fazer?</w:t>
      </w:r>
    </w:p>
    <w:p w14:paraId="432B8E7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Por exemplo, sim.</w:t>
      </w:r>
    </w:p>
    <w:p w14:paraId="79056A88" w14:textId="77777777" w:rsidR="007D27B8" w:rsidRPr="00D444ED" w:rsidRDefault="007D27B8" w:rsidP="007D27B8">
      <w:pPr>
        <w:tabs>
          <w:tab w:val="left" w:pos="5003"/>
        </w:tabs>
        <w:jc w:val="both"/>
        <w:rPr>
          <w:color w:val="000000" w:themeColor="text1"/>
          <w:sz w:val="18"/>
          <w:szCs w:val="18"/>
          <w:lang w:val="pt-PT"/>
        </w:rPr>
      </w:pPr>
    </w:p>
    <w:p w14:paraId="5FD4D48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neste momento não temos essa funcionalidade.</w:t>
      </w:r>
    </w:p>
    <w:p w14:paraId="02EAE37E" w14:textId="77777777" w:rsidR="007D27B8" w:rsidRPr="00D444ED" w:rsidRDefault="007D27B8" w:rsidP="007D27B8">
      <w:pPr>
        <w:tabs>
          <w:tab w:val="left" w:pos="5003"/>
        </w:tabs>
        <w:jc w:val="both"/>
        <w:rPr>
          <w:color w:val="000000" w:themeColor="text1"/>
          <w:sz w:val="18"/>
          <w:szCs w:val="18"/>
          <w:lang w:val="pt-PT"/>
        </w:rPr>
      </w:pPr>
    </w:p>
    <w:p w14:paraId="08260A1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porque isto é importante, imprimir a receita. Quer dizer, tem de estar ligada a uma impressora, mas… ou tenho que decorar a receita, se não decorar a receita, tenho que imprimir.</w:t>
      </w:r>
    </w:p>
    <w:p w14:paraId="365D68AD" w14:textId="77777777" w:rsidR="007D27B8" w:rsidRPr="00D444ED" w:rsidRDefault="007D27B8" w:rsidP="007D27B8">
      <w:pPr>
        <w:tabs>
          <w:tab w:val="left" w:pos="5003"/>
        </w:tabs>
        <w:jc w:val="both"/>
        <w:rPr>
          <w:color w:val="000000" w:themeColor="text1"/>
          <w:sz w:val="18"/>
          <w:szCs w:val="18"/>
          <w:lang w:val="pt-PT"/>
        </w:rPr>
      </w:pPr>
    </w:p>
    <w:p w14:paraId="3885834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w:t>
      </w:r>
    </w:p>
    <w:p w14:paraId="750A7F41" w14:textId="77777777" w:rsidR="007D27B8" w:rsidRPr="00D444ED" w:rsidRDefault="007D27B8" w:rsidP="007D27B8">
      <w:pPr>
        <w:tabs>
          <w:tab w:val="left" w:pos="5003"/>
        </w:tabs>
        <w:jc w:val="both"/>
        <w:rPr>
          <w:color w:val="000000" w:themeColor="text1"/>
          <w:sz w:val="18"/>
          <w:szCs w:val="18"/>
          <w:lang w:val="pt-PT"/>
        </w:rPr>
      </w:pPr>
    </w:p>
    <w:p w14:paraId="2EC0C47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vou voltar para trás, não sei se posso ir diretamente à lista de compras… ah, posso, por favor selecione uma lista de compras. Posso… criar uma lista de compras?</w:t>
      </w:r>
    </w:p>
    <w:p w14:paraId="343EF48F" w14:textId="77777777" w:rsidR="007D27B8" w:rsidRPr="00D444ED" w:rsidRDefault="007D27B8" w:rsidP="007D27B8">
      <w:pPr>
        <w:tabs>
          <w:tab w:val="left" w:pos="5003"/>
        </w:tabs>
        <w:jc w:val="both"/>
        <w:rPr>
          <w:color w:val="000000" w:themeColor="text1"/>
          <w:sz w:val="18"/>
          <w:szCs w:val="18"/>
          <w:lang w:val="pt-PT"/>
        </w:rPr>
      </w:pPr>
    </w:p>
    <w:p w14:paraId="6E38E32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w:t>
      </w:r>
    </w:p>
    <w:p w14:paraId="176FE4EE"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3AAE3F2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vou criar uma lista de compras… portanto… é o que eu quiser? Escrevo o que eu quiser? </w:t>
      </w:r>
    </w:p>
    <w:p w14:paraId="49B87F19" w14:textId="77777777" w:rsidR="007D27B8" w:rsidRPr="00D444ED" w:rsidRDefault="007D27B8" w:rsidP="007D27B8">
      <w:pPr>
        <w:tabs>
          <w:tab w:val="left" w:pos="5003"/>
        </w:tabs>
        <w:jc w:val="both"/>
        <w:rPr>
          <w:color w:val="000000" w:themeColor="text1"/>
          <w:sz w:val="18"/>
          <w:szCs w:val="18"/>
          <w:lang w:val="pt-PT"/>
        </w:rPr>
      </w:pPr>
    </w:p>
    <w:p w14:paraId="45F0BF1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3FDED8FA" w14:textId="77777777" w:rsidR="007D27B8" w:rsidRPr="00D444ED" w:rsidRDefault="007D27B8" w:rsidP="007D27B8">
      <w:pPr>
        <w:tabs>
          <w:tab w:val="left" w:pos="5003"/>
        </w:tabs>
        <w:jc w:val="both"/>
        <w:rPr>
          <w:color w:val="000000" w:themeColor="text1"/>
          <w:sz w:val="18"/>
          <w:szCs w:val="18"/>
          <w:lang w:val="pt-PT"/>
        </w:rPr>
      </w:pPr>
    </w:p>
    <w:p w14:paraId="6336B49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por exemplo…e agora, onde é que eu… faço skip… escreva… produtos. Escreva o nome do produto, por exemplo… ah ok. Agora vou fazer aqui a lista, não é?</w:t>
      </w:r>
    </w:p>
    <w:p w14:paraId="44BA6FBA" w14:textId="77777777" w:rsidR="007D27B8" w:rsidRPr="00D444ED" w:rsidRDefault="007D27B8" w:rsidP="007D27B8">
      <w:pPr>
        <w:tabs>
          <w:tab w:val="left" w:pos="5003"/>
        </w:tabs>
        <w:jc w:val="both"/>
        <w:rPr>
          <w:color w:val="000000" w:themeColor="text1"/>
          <w:sz w:val="18"/>
          <w:szCs w:val="18"/>
          <w:lang w:val="pt-PT"/>
        </w:rPr>
      </w:pPr>
    </w:p>
    <w:p w14:paraId="3F5D03D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 Esta ainda é uma versão inicial da plataforma, não temos todos os produtos, temos um conjunto mais…</w:t>
      </w:r>
    </w:p>
    <w:p w14:paraId="6E6A388F" w14:textId="77777777" w:rsidR="007D27B8" w:rsidRPr="00D444ED" w:rsidRDefault="007D27B8" w:rsidP="007D27B8">
      <w:pPr>
        <w:tabs>
          <w:tab w:val="left" w:pos="5003"/>
        </w:tabs>
        <w:jc w:val="both"/>
        <w:rPr>
          <w:color w:val="000000" w:themeColor="text1"/>
          <w:sz w:val="18"/>
          <w:szCs w:val="18"/>
          <w:lang w:val="pt-PT"/>
        </w:rPr>
      </w:pPr>
    </w:p>
    <w:p w14:paraId="7C08A8C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aril, caril em pó. 50 gramas. Então e se eu não quiser caril 50 gramas, se eu quiser mais, menos, mais caril… isto estou a partir do princípio de que há só uma variedade de caril, não é, nós estamos tão habituadas que haja mais caril…</w:t>
      </w:r>
    </w:p>
    <w:p w14:paraId="733FCA9C" w14:textId="77777777" w:rsidR="007D27B8" w:rsidRPr="00D444ED" w:rsidRDefault="007D27B8" w:rsidP="007D27B8">
      <w:pPr>
        <w:tabs>
          <w:tab w:val="left" w:pos="5003"/>
        </w:tabs>
        <w:jc w:val="both"/>
        <w:rPr>
          <w:color w:val="000000" w:themeColor="text1"/>
          <w:sz w:val="18"/>
          <w:szCs w:val="18"/>
          <w:lang w:val="pt-PT"/>
        </w:rPr>
      </w:pPr>
    </w:p>
    <w:p w14:paraId="714CA74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mm Hmm</w:t>
      </w:r>
    </w:p>
    <w:p w14:paraId="24BB0CB7" w14:textId="77777777" w:rsidR="007D27B8" w:rsidRPr="00D444ED" w:rsidRDefault="007D27B8" w:rsidP="007D27B8">
      <w:pPr>
        <w:tabs>
          <w:tab w:val="left" w:pos="5003"/>
        </w:tabs>
        <w:jc w:val="both"/>
        <w:rPr>
          <w:color w:val="000000" w:themeColor="text1"/>
          <w:sz w:val="18"/>
          <w:szCs w:val="18"/>
          <w:lang w:val="pt-PT"/>
        </w:rPr>
      </w:pPr>
    </w:p>
    <w:p w14:paraId="36E396E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pensava que estava aqui uma coisa do </w:t>
      </w:r>
      <w:r w:rsidRPr="00D444ED">
        <w:rPr>
          <w:i/>
          <w:iCs/>
          <w:color w:val="000000" w:themeColor="text1"/>
          <w:sz w:val="18"/>
          <w:szCs w:val="18"/>
          <w:lang w:val="pt-PT"/>
        </w:rPr>
        <w:t>enter,</w:t>
      </w:r>
      <w:r w:rsidRPr="00D444ED">
        <w:rPr>
          <w:color w:val="000000" w:themeColor="text1"/>
          <w:sz w:val="18"/>
          <w:szCs w:val="18"/>
          <w:lang w:val="pt-PT"/>
        </w:rPr>
        <w:t xml:space="preserve"> mas não está, portanto deve ser esta.</w:t>
      </w:r>
    </w:p>
    <w:p w14:paraId="5422091E" w14:textId="77777777" w:rsidR="007D27B8" w:rsidRPr="00D444ED" w:rsidRDefault="007D27B8" w:rsidP="007D27B8">
      <w:pPr>
        <w:tabs>
          <w:tab w:val="left" w:pos="5003"/>
        </w:tabs>
        <w:jc w:val="both"/>
        <w:rPr>
          <w:color w:val="000000" w:themeColor="text1"/>
          <w:sz w:val="18"/>
          <w:szCs w:val="18"/>
          <w:lang w:val="pt-PT"/>
        </w:rPr>
      </w:pPr>
    </w:p>
    <w:p w14:paraId="38C4A9E0"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6BB5D861" w14:textId="77777777" w:rsidR="007D27B8" w:rsidRPr="00D444ED" w:rsidRDefault="007D27B8" w:rsidP="007D27B8">
      <w:pPr>
        <w:tabs>
          <w:tab w:val="left" w:pos="5003"/>
        </w:tabs>
        <w:jc w:val="both"/>
        <w:rPr>
          <w:b/>
          <w:bCs/>
          <w:color w:val="000000" w:themeColor="text1"/>
          <w:sz w:val="18"/>
          <w:szCs w:val="18"/>
          <w:lang w:val="pt-PT"/>
        </w:rPr>
      </w:pPr>
    </w:p>
    <w:p w14:paraId="3A3AF18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ou não. A lista… a lista não é na vertical, portanto as coisas são seguidas?</w:t>
      </w:r>
    </w:p>
    <w:p w14:paraId="0251B938" w14:textId="77777777" w:rsidR="007D27B8" w:rsidRPr="00D444ED" w:rsidRDefault="007D27B8" w:rsidP="007D27B8">
      <w:pPr>
        <w:tabs>
          <w:tab w:val="left" w:pos="5003"/>
        </w:tabs>
        <w:jc w:val="both"/>
        <w:rPr>
          <w:color w:val="000000" w:themeColor="text1"/>
          <w:sz w:val="18"/>
          <w:szCs w:val="18"/>
          <w:lang w:val="pt-PT"/>
        </w:rPr>
      </w:pPr>
    </w:p>
    <w:p w14:paraId="143B4AA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ava a fazer bem como estava. Apague… agora mais um. E se…</w:t>
      </w:r>
    </w:p>
    <w:p w14:paraId="41AB89B7" w14:textId="77777777" w:rsidR="007D27B8" w:rsidRPr="00D444ED" w:rsidRDefault="007D27B8" w:rsidP="007D27B8">
      <w:pPr>
        <w:tabs>
          <w:tab w:val="left" w:pos="5003"/>
        </w:tabs>
        <w:jc w:val="both"/>
        <w:rPr>
          <w:color w:val="000000" w:themeColor="text1"/>
          <w:sz w:val="18"/>
          <w:szCs w:val="18"/>
          <w:lang w:val="pt-PT"/>
        </w:rPr>
      </w:pPr>
    </w:p>
    <w:p w14:paraId="6CCEFFE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e produto já se encontra na lista.</w:t>
      </w:r>
    </w:p>
    <w:p w14:paraId="5C3D2E1E" w14:textId="77777777" w:rsidR="007D27B8" w:rsidRPr="00D444ED" w:rsidRDefault="007D27B8" w:rsidP="007D27B8">
      <w:pPr>
        <w:tabs>
          <w:tab w:val="left" w:pos="5003"/>
        </w:tabs>
        <w:jc w:val="both"/>
        <w:rPr>
          <w:color w:val="000000" w:themeColor="text1"/>
          <w:sz w:val="18"/>
          <w:szCs w:val="18"/>
          <w:lang w:val="pt-PT"/>
        </w:rPr>
      </w:pPr>
    </w:p>
    <w:p w14:paraId="321F1B0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segue perceber onde está a sua lista de compras?</w:t>
      </w:r>
    </w:p>
    <w:p w14:paraId="6E5CA51F" w14:textId="77777777" w:rsidR="007D27B8" w:rsidRPr="00D444ED" w:rsidRDefault="007D27B8" w:rsidP="007D27B8">
      <w:pPr>
        <w:tabs>
          <w:tab w:val="left" w:pos="5003"/>
        </w:tabs>
        <w:jc w:val="both"/>
        <w:rPr>
          <w:color w:val="000000" w:themeColor="text1"/>
          <w:sz w:val="18"/>
          <w:szCs w:val="18"/>
          <w:lang w:val="pt-PT"/>
        </w:rPr>
      </w:pPr>
    </w:p>
    <w:p w14:paraId="73377E5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nde é que está? Não…</w:t>
      </w:r>
    </w:p>
    <w:p w14:paraId="32F68E9F" w14:textId="77777777" w:rsidR="007D27B8" w:rsidRPr="00D444ED" w:rsidRDefault="007D27B8" w:rsidP="007D27B8">
      <w:pPr>
        <w:tabs>
          <w:tab w:val="left" w:pos="5003"/>
        </w:tabs>
        <w:jc w:val="both"/>
        <w:rPr>
          <w:b/>
          <w:bCs/>
          <w:color w:val="000000" w:themeColor="text1"/>
          <w:sz w:val="18"/>
          <w:szCs w:val="18"/>
          <w:lang w:val="pt-PT"/>
        </w:rPr>
      </w:pPr>
    </w:p>
    <w:p w14:paraId="37CA3A7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 exemplo, para ver os produtos que…</w:t>
      </w:r>
    </w:p>
    <w:p w14:paraId="64318C65" w14:textId="77777777" w:rsidR="007D27B8" w:rsidRPr="00D444ED" w:rsidRDefault="007D27B8" w:rsidP="007D27B8">
      <w:pPr>
        <w:tabs>
          <w:tab w:val="left" w:pos="5003"/>
        </w:tabs>
        <w:jc w:val="both"/>
        <w:rPr>
          <w:color w:val="000000" w:themeColor="text1"/>
          <w:sz w:val="18"/>
          <w:szCs w:val="18"/>
          <w:lang w:val="pt-PT"/>
        </w:rPr>
      </w:pPr>
    </w:p>
    <w:p w14:paraId="5BE3DC2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diz que já está, lista de compras. Só um momento… ah, se eu quiser remover. Mas eu agora só quero acrescentar.</w:t>
      </w:r>
    </w:p>
    <w:p w14:paraId="4F80A4DF" w14:textId="77777777" w:rsidR="007D27B8" w:rsidRPr="00D444ED" w:rsidRDefault="007D27B8" w:rsidP="007D27B8">
      <w:pPr>
        <w:tabs>
          <w:tab w:val="left" w:pos="5003"/>
        </w:tabs>
        <w:jc w:val="both"/>
        <w:rPr>
          <w:color w:val="000000" w:themeColor="text1"/>
          <w:sz w:val="18"/>
          <w:szCs w:val="18"/>
          <w:lang w:val="pt-PT"/>
        </w:rPr>
      </w:pPr>
    </w:p>
    <w:p w14:paraId="1541D26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Neste momento, não temos essa funcionalidade disponível. </w:t>
      </w:r>
    </w:p>
    <w:p w14:paraId="1931BFFE" w14:textId="77777777" w:rsidR="007D27B8" w:rsidRPr="00D444ED" w:rsidRDefault="007D27B8" w:rsidP="007D27B8">
      <w:pPr>
        <w:tabs>
          <w:tab w:val="left" w:pos="5003"/>
        </w:tabs>
        <w:jc w:val="both"/>
        <w:rPr>
          <w:color w:val="000000" w:themeColor="text1"/>
          <w:sz w:val="18"/>
          <w:szCs w:val="18"/>
          <w:lang w:val="pt-PT"/>
        </w:rPr>
      </w:pPr>
    </w:p>
    <w:p w14:paraId="249F2F7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assar para a linha de baixo ou aumentar a quantidade. Aqui o objetivo…</w:t>
      </w:r>
    </w:p>
    <w:p w14:paraId="09EBD66C" w14:textId="77777777" w:rsidR="007D27B8" w:rsidRPr="00D444ED" w:rsidRDefault="007D27B8" w:rsidP="007D27B8">
      <w:pPr>
        <w:tabs>
          <w:tab w:val="left" w:pos="5003"/>
        </w:tabs>
        <w:jc w:val="both"/>
        <w:rPr>
          <w:color w:val="000000" w:themeColor="text1"/>
          <w:sz w:val="18"/>
          <w:szCs w:val="18"/>
          <w:lang w:val="pt-PT"/>
        </w:rPr>
      </w:pPr>
    </w:p>
    <w:p w14:paraId="378DB4F1"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Era a (informação sensível) poder pôr 100 gramas de caril. Mas neste momento a plataforma, nós não tínhamos pensado nessa vertente e a plataforma permite só selecionar produto a produto. Um produto de cada…</w:t>
      </w:r>
    </w:p>
    <w:p w14:paraId="526354DF" w14:textId="77777777" w:rsidR="007D27B8" w:rsidRPr="00D444ED" w:rsidRDefault="007D27B8" w:rsidP="007D27B8">
      <w:pPr>
        <w:tabs>
          <w:tab w:val="left" w:pos="5003"/>
        </w:tabs>
        <w:jc w:val="both"/>
        <w:rPr>
          <w:color w:val="000000" w:themeColor="text1"/>
          <w:sz w:val="18"/>
          <w:szCs w:val="18"/>
          <w:lang w:val="pt-PT"/>
        </w:rPr>
      </w:pPr>
    </w:p>
    <w:p w14:paraId="47BBC84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bem, não está mal pensado. Diga-me só uma coisa, esta lista vai para algum sítio para fazer a compra? ou é para eu levar comigo ao supermercado e ir…</w:t>
      </w:r>
    </w:p>
    <w:p w14:paraId="09FE25E8" w14:textId="77777777" w:rsidR="007D27B8" w:rsidRPr="00D444ED" w:rsidRDefault="007D27B8" w:rsidP="007D27B8">
      <w:pPr>
        <w:tabs>
          <w:tab w:val="left" w:pos="5003"/>
        </w:tabs>
        <w:jc w:val="both"/>
        <w:rPr>
          <w:color w:val="000000" w:themeColor="text1"/>
          <w:sz w:val="18"/>
          <w:szCs w:val="18"/>
          <w:lang w:val="pt-PT"/>
        </w:rPr>
      </w:pPr>
    </w:p>
    <w:p w14:paraId="7600E2E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a plataforma é um contexto estritamente digital. Não há uma transposição para a vida real.</w:t>
      </w:r>
    </w:p>
    <w:p w14:paraId="1B0DF63D" w14:textId="77777777" w:rsidR="007D27B8" w:rsidRPr="00D444ED" w:rsidRDefault="007D27B8" w:rsidP="007D27B8">
      <w:pPr>
        <w:tabs>
          <w:tab w:val="left" w:pos="5003"/>
        </w:tabs>
        <w:jc w:val="both"/>
        <w:rPr>
          <w:b/>
          <w:bCs/>
          <w:color w:val="000000" w:themeColor="text1"/>
          <w:sz w:val="18"/>
          <w:szCs w:val="18"/>
          <w:lang w:val="pt-PT"/>
        </w:rPr>
      </w:pPr>
    </w:p>
    <w:p w14:paraId="01AC43B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ntão está certo, é suficiente. Eu quero é passar para a linha de baixo, mas não dá.</w:t>
      </w:r>
    </w:p>
    <w:p w14:paraId="48AEE793" w14:textId="77777777" w:rsidR="007D27B8" w:rsidRPr="00D444ED" w:rsidRDefault="007D27B8" w:rsidP="007D27B8">
      <w:pPr>
        <w:tabs>
          <w:tab w:val="left" w:pos="5003"/>
        </w:tabs>
        <w:jc w:val="both"/>
        <w:rPr>
          <w:color w:val="000000" w:themeColor="text1"/>
          <w:sz w:val="18"/>
          <w:szCs w:val="18"/>
          <w:lang w:val="pt-PT"/>
        </w:rPr>
      </w:pPr>
    </w:p>
    <w:p w14:paraId="78F6C44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apagar...</w:t>
      </w:r>
    </w:p>
    <w:p w14:paraId="2DD59CE9" w14:textId="77777777" w:rsidR="007D27B8" w:rsidRPr="00D444ED" w:rsidRDefault="007D27B8" w:rsidP="007D27B8">
      <w:pPr>
        <w:tabs>
          <w:tab w:val="left" w:pos="5003"/>
        </w:tabs>
        <w:jc w:val="both"/>
        <w:rPr>
          <w:color w:val="000000" w:themeColor="text1"/>
          <w:sz w:val="18"/>
          <w:szCs w:val="18"/>
          <w:lang w:val="pt-PT"/>
        </w:rPr>
      </w:pPr>
    </w:p>
    <w:p w14:paraId="76F14F8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22844FA0" w14:textId="77777777" w:rsidR="007D27B8" w:rsidRPr="00D444ED" w:rsidRDefault="007D27B8" w:rsidP="007D27B8">
      <w:pPr>
        <w:tabs>
          <w:tab w:val="left" w:pos="5003"/>
        </w:tabs>
        <w:jc w:val="both"/>
        <w:rPr>
          <w:color w:val="000000" w:themeColor="text1"/>
          <w:sz w:val="18"/>
          <w:szCs w:val="18"/>
          <w:lang w:val="pt-PT"/>
        </w:rPr>
      </w:pPr>
    </w:p>
    <w:p w14:paraId="48EF6A7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nsira… vou-lhe sugerir que escreva bananas, por exemplo, imagine que queria comprar bananas. E agora pense noutra fruta…</w:t>
      </w:r>
    </w:p>
    <w:p w14:paraId="23D5348C" w14:textId="77777777" w:rsidR="007D27B8" w:rsidRPr="00D444ED" w:rsidRDefault="007D27B8" w:rsidP="007D27B8">
      <w:pPr>
        <w:tabs>
          <w:tab w:val="left" w:pos="5003"/>
        </w:tabs>
        <w:jc w:val="both"/>
        <w:rPr>
          <w:color w:val="000000" w:themeColor="text1"/>
          <w:sz w:val="18"/>
          <w:szCs w:val="18"/>
          <w:lang w:val="pt-PT"/>
        </w:rPr>
      </w:pPr>
    </w:p>
    <w:p w14:paraId="454DB15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Laranjas?</w:t>
      </w:r>
    </w:p>
    <w:p w14:paraId="5099C95F"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36CF2F2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 exemplo. Mas tem primeiro que selecionar. Tire mais um espaço…vai aparecer</w:t>
      </w:r>
      <w:r w:rsidRPr="00D444ED">
        <w:rPr>
          <w:color w:val="000000" w:themeColor="text1"/>
          <w:sz w:val="18"/>
          <w:szCs w:val="18"/>
          <w:lang w:val="pt-PT"/>
        </w:rPr>
        <w:t xml:space="preserve"> </w:t>
      </w:r>
      <w:r w:rsidRPr="00D444ED">
        <w:rPr>
          <w:b/>
          <w:bCs/>
          <w:color w:val="000000" w:themeColor="text1"/>
          <w:sz w:val="18"/>
          <w:szCs w:val="18"/>
          <w:lang w:val="pt-PT"/>
        </w:rPr>
        <w:t>o tal menu.</w:t>
      </w:r>
    </w:p>
    <w:p w14:paraId="454FFB3A" w14:textId="77777777" w:rsidR="007D27B8" w:rsidRPr="00D444ED" w:rsidRDefault="007D27B8" w:rsidP="007D27B8">
      <w:pPr>
        <w:tabs>
          <w:tab w:val="left" w:pos="5003"/>
        </w:tabs>
        <w:jc w:val="both"/>
        <w:rPr>
          <w:color w:val="000000" w:themeColor="text1"/>
          <w:sz w:val="18"/>
          <w:szCs w:val="18"/>
          <w:lang w:val="pt-PT"/>
        </w:rPr>
      </w:pPr>
    </w:p>
    <w:p w14:paraId="2865ABA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ok… bananas e passa para ali. Ah, eu pensava que ficava visível. Já entendi, bananas… deixe ver então. Laranjas… ok, fica verde, certo. Ok, muito bem.</w:t>
      </w:r>
    </w:p>
    <w:p w14:paraId="5F77C9E3" w14:textId="77777777" w:rsidR="007D27B8" w:rsidRPr="00D444ED" w:rsidRDefault="007D27B8" w:rsidP="007D27B8">
      <w:pPr>
        <w:tabs>
          <w:tab w:val="left" w:pos="5003"/>
        </w:tabs>
        <w:jc w:val="both"/>
        <w:rPr>
          <w:color w:val="000000" w:themeColor="text1"/>
          <w:sz w:val="18"/>
          <w:szCs w:val="18"/>
          <w:lang w:val="pt-PT"/>
        </w:rPr>
      </w:pPr>
    </w:p>
    <w:p w14:paraId="1188F29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er experimentar colocar mais um ou dois produtos na lista?</w:t>
      </w:r>
    </w:p>
    <w:p w14:paraId="4DCF5EA0" w14:textId="77777777" w:rsidR="007D27B8" w:rsidRPr="00D444ED" w:rsidRDefault="007D27B8" w:rsidP="007D27B8">
      <w:pPr>
        <w:tabs>
          <w:tab w:val="left" w:pos="5003"/>
        </w:tabs>
        <w:jc w:val="both"/>
        <w:rPr>
          <w:color w:val="000000" w:themeColor="text1"/>
          <w:sz w:val="18"/>
          <w:szCs w:val="18"/>
          <w:lang w:val="pt-PT"/>
        </w:rPr>
      </w:pPr>
    </w:p>
    <w:p w14:paraId="276DFCD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ão…</w:t>
      </w:r>
    </w:p>
    <w:p w14:paraId="4188857D" w14:textId="77777777" w:rsidR="007D27B8" w:rsidRPr="00D444ED" w:rsidRDefault="007D27B8" w:rsidP="007D27B8">
      <w:pPr>
        <w:tabs>
          <w:tab w:val="left" w:pos="5003"/>
        </w:tabs>
        <w:jc w:val="both"/>
        <w:rPr>
          <w:color w:val="000000" w:themeColor="text1"/>
          <w:sz w:val="18"/>
          <w:szCs w:val="18"/>
          <w:lang w:val="pt-PT"/>
        </w:rPr>
      </w:pPr>
    </w:p>
    <w:p w14:paraId="2D75E2A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ão ainda não…</w:t>
      </w:r>
    </w:p>
    <w:p w14:paraId="1E84FD22" w14:textId="77777777" w:rsidR="007D27B8" w:rsidRPr="00D444ED" w:rsidRDefault="007D27B8" w:rsidP="007D27B8">
      <w:pPr>
        <w:tabs>
          <w:tab w:val="left" w:pos="5003"/>
        </w:tabs>
        <w:jc w:val="both"/>
        <w:rPr>
          <w:color w:val="000000" w:themeColor="text1"/>
          <w:sz w:val="18"/>
          <w:szCs w:val="18"/>
          <w:lang w:val="pt-PT"/>
        </w:rPr>
      </w:pPr>
    </w:p>
    <w:p w14:paraId="6EEFBA5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rroz. Ah arroz agulha, arroz carolino, arroz agulha, arroz estufado, arroz biológico, arroz selvagem… arroz agulha, eu gosto de arroz agulha. Devia estar </w:t>
      </w:r>
      <w:r w:rsidRPr="00D444ED">
        <w:rPr>
          <w:i/>
          <w:iCs/>
          <w:color w:val="000000" w:themeColor="text1"/>
          <w:sz w:val="18"/>
          <w:szCs w:val="18"/>
          <w:lang w:val="pt-PT"/>
        </w:rPr>
        <w:t>basmati</w:t>
      </w:r>
      <w:r w:rsidRPr="00D444ED">
        <w:rPr>
          <w:color w:val="000000" w:themeColor="text1"/>
          <w:sz w:val="18"/>
          <w:szCs w:val="18"/>
          <w:lang w:val="pt-PT"/>
        </w:rPr>
        <w:t xml:space="preserve">. Arroz… está ótimo. Arroz agulha, não, não é. Peço desculpa… arroz… então… não me aceita aquele? </w:t>
      </w:r>
    </w:p>
    <w:p w14:paraId="7DCDB11D" w14:textId="77777777" w:rsidR="007D27B8" w:rsidRPr="00D444ED" w:rsidRDefault="007D27B8" w:rsidP="007D27B8">
      <w:pPr>
        <w:tabs>
          <w:tab w:val="left" w:pos="5003"/>
        </w:tabs>
        <w:jc w:val="both"/>
        <w:rPr>
          <w:color w:val="000000" w:themeColor="text1"/>
          <w:sz w:val="18"/>
          <w:szCs w:val="18"/>
          <w:lang w:val="pt-PT"/>
        </w:rPr>
      </w:pPr>
    </w:p>
    <w:p w14:paraId="5710A73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iu o que dizia no balãozinho?</w:t>
      </w:r>
    </w:p>
    <w:p w14:paraId="34EC92D2" w14:textId="77777777" w:rsidR="007D27B8" w:rsidRPr="00D444ED" w:rsidRDefault="007D27B8" w:rsidP="007D27B8">
      <w:pPr>
        <w:tabs>
          <w:tab w:val="left" w:pos="5003"/>
        </w:tabs>
        <w:jc w:val="both"/>
        <w:rPr>
          <w:color w:val="000000" w:themeColor="text1"/>
          <w:sz w:val="18"/>
          <w:szCs w:val="18"/>
          <w:lang w:val="pt-PT"/>
        </w:rPr>
      </w:pPr>
    </w:p>
    <w:p w14:paraId="72C95CF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rroz agulha…</w:t>
      </w:r>
    </w:p>
    <w:p w14:paraId="31FFCE3D"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3D97CCA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w:t>
      </w:r>
    </w:p>
    <w:p w14:paraId="0393225A" w14:textId="77777777" w:rsidR="007D27B8" w:rsidRPr="00D444ED" w:rsidRDefault="007D27B8" w:rsidP="007D27B8">
      <w:pPr>
        <w:tabs>
          <w:tab w:val="left" w:pos="5003"/>
        </w:tabs>
        <w:jc w:val="both"/>
        <w:rPr>
          <w:color w:val="000000" w:themeColor="text1"/>
          <w:sz w:val="18"/>
          <w:szCs w:val="18"/>
          <w:lang w:val="pt-PT"/>
        </w:rPr>
      </w:pPr>
    </w:p>
    <w:p w14:paraId="3E99779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se encontra na lista? Ah… ah… ele assume logo. Ok. mas esta… certo… agora, esta lista aqui… devia… a lista do lado direito devia começar a subir, porque senão… era muito mais intuitivo se esta lista começasse a subir. Está a ver, pode ser deficiência minha, mas agora vou colocar outro produto, por exemplo, caril… ah, já lá está. Agora, leite de cocô… não tem…</w:t>
      </w:r>
    </w:p>
    <w:p w14:paraId="208DABBB" w14:textId="77777777" w:rsidR="007D27B8" w:rsidRPr="00D444ED" w:rsidRDefault="007D27B8" w:rsidP="007D27B8">
      <w:pPr>
        <w:tabs>
          <w:tab w:val="left" w:pos="5003"/>
        </w:tabs>
        <w:jc w:val="both"/>
        <w:rPr>
          <w:color w:val="000000" w:themeColor="text1"/>
          <w:sz w:val="18"/>
          <w:szCs w:val="18"/>
          <w:lang w:val="pt-PT"/>
        </w:rPr>
      </w:pPr>
    </w:p>
    <w:p w14:paraId="7601F08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os bebida de cocô ou soja.</w:t>
      </w:r>
    </w:p>
    <w:p w14:paraId="43759C2C" w14:textId="77777777" w:rsidR="007D27B8" w:rsidRPr="00D444ED" w:rsidRDefault="007D27B8" w:rsidP="007D27B8">
      <w:pPr>
        <w:tabs>
          <w:tab w:val="left" w:pos="5003"/>
        </w:tabs>
        <w:jc w:val="both"/>
        <w:rPr>
          <w:color w:val="000000" w:themeColor="text1"/>
          <w:sz w:val="18"/>
          <w:szCs w:val="18"/>
          <w:lang w:val="pt-PT"/>
        </w:rPr>
      </w:pPr>
    </w:p>
    <w:p w14:paraId="11F52D1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erto.</w:t>
      </w:r>
    </w:p>
    <w:p w14:paraId="05D05EF2" w14:textId="77777777" w:rsidR="007D27B8" w:rsidRPr="00D444ED" w:rsidRDefault="007D27B8" w:rsidP="007D27B8">
      <w:pPr>
        <w:tabs>
          <w:tab w:val="left" w:pos="5003"/>
        </w:tabs>
        <w:jc w:val="both"/>
        <w:rPr>
          <w:color w:val="000000" w:themeColor="text1"/>
          <w:sz w:val="18"/>
          <w:szCs w:val="18"/>
          <w:lang w:val="pt-PT"/>
        </w:rPr>
      </w:pPr>
    </w:p>
    <w:p w14:paraId="25D7203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os bebida de cocô.</w:t>
      </w:r>
    </w:p>
    <w:p w14:paraId="48FC9216" w14:textId="77777777" w:rsidR="007D27B8" w:rsidRPr="00D444ED" w:rsidRDefault="007D27B8" w:rsidP="007D27B8">
      <w:pPr>
        <w:tabs>
          <w:tab w:val="left" w:pos="5003"/>
        </w:tabs>
        <w:jc w:val="both"/>
        <w:rPr>
          <w:color w:val="000000" w:themeColor="text1"/>
          <w:sz w:val="18"/>
          <w:szCs w:val="18"/>
          <w:lang w:val="pt-PT"/>
        </w:rPr>
      </w:pPr>
    </w:p>
    <w:p w14:paraId="1C7D2C3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erto. Ah… dá logo ali. Muito rápido, pois… eu acho que isto devia aparecer ao lado. É muito fácil a pessoa não se aperceber se já inseriu ou não. </w:t>
      </w:r>
    </w:p>
    <w:p w14:paraId="0916D643" w14:textId="77777777" w:rsidR="007D27B8" w:rsidRPr="00D444ED" w:rsidRDefault="007D27B8" w:rsidP="007D27B8">
      <w:pPr>
        <w:tabs>
          <w:tab w:val="left" w:pos="5003"/>
        </w:tabs>
        <w:jc w:val="both"/>
        <w:rPr>
          <w:color w:val="000000" w:themeColor="text1"/>
          <w:sz w:val="18"/>
          <w:szCs w:val="18"/>
          <w:lang w:val="pt-PT"/>
        </w:rPr>
      </w:pPr>
    </w:p>
    <w:p w14:paraId="4C26815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7C3D8906" w14:textId="77777777" w:rsidR="007D27B8" w:rsidRPr="00D444ED" w:rsidRDefault="007D27B8" w:rsidP="007D27B8">
      <w:pPr>
        <w:tabs>
          <w:tab w:val="left" w:pos="5003"/>
        </w:tabs>
        <w:jc w:val="both"/>
        <w:rPr>
          <w:color w:val="000000" w:themeColor="text1"/>
          <w:sz w:val="18"/>
          <w:szCs w:val="18"/>
          <w:lang w:val="pt-PT"/>
        </w:rPr>
      </w:pPr>
    </w:p>
    <w:p w14:paraId="5FBEACE1"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e visse do lado direito, se ficasse visível era mais… que dizer...acho eu…</w:t>
      </w:r>
    </w:p>
    <w:p w14:paraId="30FB1DC3"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2CB19C8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ra mais intuitivo? </w:t>
      </w:r>
    </w:p>
    <w:p w14:paraId="34CDD276" w14:textId="77777777" w:rsidR="007D27B8" w:rsidRPr="00D444ED" w:rsidRDefault="007D27B8" w:rsidP="007D27B8">
      <w:pPr>
        <w:tabs>
          <w:tab w:val="left" w:pos="5003"/>
        </w:tabs>
        <w:jc w:val="both"/>
        <w:rPr>
          <w:color w:val="000000" w:themeColor="text1"/>
          <w:sz w:val="18"/>
          <w:szCs w:val="18"/>
          <w:lang w:val="pt-PT"/>
        </w:rPr>
      </w:pPr>
    </w:p>
    <w:p w14:paraId="570FCB4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ra mais, intuitivo.</w:t>
      </w:r>
    </w:p>
    <w:p w14:paraId="13F6A83B" w14:textId="77777777" w:rsidR="007D27B8" w:rsidRPr="00D444ED" w:rsidRDefault="007D27B8" w:rsidP="007D27B8">
      <w:pPr>
        <w:tabs>
          <w:tab w:val="left" w:pos="5003"/>
        </w:tabs>
        <w:jc w:val="both"/>
        <w:rPr>
          <w:color w:val="000000" w:themeColor="text1"/>
          <w:sz w:val="18"/>
          <w:szCs w:val="18"/>
          <w:lang w:val="pt-PT"/>
        </w:rPr>
      </w:pPr>
    </w:p>
    <w:p w14:paraId="78A0AAC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ntão vamos…</w:t>
      </w:r>
    </w:p>
    <w:p w14:paraId="46C5BD10" w14:textId="77777777" w:rsidR="007D27B8" w:rsidRPr="00D444ED" w:rsidRDefault="007D27B8" w:rsidP="007D27B8">
      <w:pPr>
        <w:tabs>
          <w:tab w:val="left" w:pos="5003"/>
        </w:tabs>
        <w:jc w:val="both"/>
        <w:rPr>
          <w:color w:val="000000" w:themeColor="text1"/>
          <w:sz w:val="18"/>
          <w:szCs w:val="18"/>
          <w:lang w:val="pt-PT"/>
        </w:rPr>
      </w:pPr>
    </w:p>
    <w:p w14:paraId="2AF2DE0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já tenho aqui uma lista.</w:t>
      </w:r>
    </w:p>
    <w:p w14:paraId="423BF2B4" w14:textId="77777777" w:rsidR="007D27B8" w:rsidRPr="00D444ED" w:rsidRDefault="007D27B8" w:rsidP="007D27B8">
      <w:pPr>
        <w:tabs>
          <w:tab w:val="left" w:pos="5003"/>
        </w:tabs>
        <w:jc w:val="both"/>
        <w:rPr>
          <w:color w:val="000000" w:themeColor="text1"/>
          <w:sz w:val="18"/>
          <w:szCs w:val="18"/>
          <w:lang w:val="pt-PT"/>
        </w:rPr>
      </w:pPr>
    </w:p>
    <w:p w14:paraId="10DAC68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Tem uma lista de compras e vamos imaginar que quer entrar neste supermercado virtual, para fazer estas compras. </w:t>
      </w:r>
    </w:p>
    <w:p w14:paraId="33FEC212" w14:textId="77777777" w:rsidR="007D27B8" w:rsidRPr="00D444ED" w:rsidRDefault="007D27B8" w:rsidP="007D27B8">
      <w:pPr>
        <w:tabs>
          <w:tab w:val="left" w:pos="5003"/>
        </w:tabs>
        <w:jc w:val="both"/>
        <w:rPr>
          <w:color w:val="000000" w:themeColor="text1"/>
          <w:sz w:val="18"/>
          <w:szCs w:val="18"/>
          <w:lang w:val="pt-PT"/>
        </w:rPr>
      </w:pPr>
    </w:p>
    <w:p w14:paraId="4F67F9A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w:t>
      </w:r>
    </w:p>
    <w:p w14:paraId="62E0DEE5" w14:textId="77777777" w:rsidR="007D27B8" w:rsidRPr="00D444ED" w:rsidRDefault="007D27B8" w:rsidP="007D27B8">
      <w:pPr>
        <w:tabs>
          <w:tab w:val="left" w:pos="5003"/>
        </w:tabs>
        <w:jc w:val="both"/>
        <w:rPr>
          <w:color w:val="000000" w:themeColor="text1"/>
          <w:sz w:val="18"/>
          <w:szCs w:val="18"/>
          <w:lang w:val="pt-PT"/>
        </w:rPr>
      </w:pPr>
    </w:p>
    <w:p w14:paraId="67D3DA9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segue perceber como é que faria?</w:t>
      </w:r>
    </w:p>
    <w:p w14:paraId="4576E106" w14:textId="77777777" w:rsidR="007D27B8" w:rsidRPr="00D444ED" w:rsidRDefault="007D27B8" w:rsidP="007D27B8">
      <w:pPr>
        <w:tabs>
          <w:tab w:val="left" w:pos="5003"/>
        </w:tabs>
        <w:jc w:val="both"/>
        <w:rPr>
          <w:b/>
          <w:bCs/>
          <w:color w:val="000000" w:themeColor="text1"/>
          <w:sz w:val="18"/>
          <w:szCs w:val="18"/>
          <w:lang w:val="pt-PT"/>
        </w:rPr>
      </w:pPr>
    </w:p>
    <w:p w14:paraId="7CA3862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mo é que eu faço a interligação com o site do supermercado. Pois, onde é que eu tenho guardada esta lista?</w:t>
      </w:r>
    </w:p>
    <w:p w14:paraId="285EAAB6" w14:textId="77777777" w:rsidR="007D27B8" w:rsidRPr="00D444ED" w:rsidRDefault="007D27B8" w:rsidP="007D27B8">
      <w:pPr>
        <w:tabs>
          <w:tab w:val="left" w:pos="5003"/>
        </w:tabs>
        <w:jc w:val="both"/>
        <w:rPr>
          <w:color w:val="000000" w:themeColor="text1"/>
          <w:sz w:val="18"/>
          <w:szCs w:val="18"/>
          <w:lang w:val="pt-PT"/>
        </w:rPr>
      </w:pPr>
    </w:p>
    <w:p w14:paraId="52C7DD76"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Sim… </w:t>
      </w:r>
    </w:p>
    <w:p w14:paraId="5887CD6F" w14:textId="77777777" w:rsidR="007D27B8" w:rsidRPr="00D444ED" w:rsidRDefault="007D27B8" w:rsidP="007D27B8">
      <w:pPr>
        <w:tabs>
          <w:tab w:val="left" w:pos="5003"/>
        </w:tabs>
        <w:jc w:val="both"/>
        <w:rPr>
          <w:color w:val="000000" w:themeColor="text1"/>
          <w:sz w:val="18"/>
          <w:szCs w:val="18"/>
          <w:lang w:val="pt-PT"/>
        </w:rPr>
      </w:pPr>
    </w:p>
    <w:p w14:paraId="6CE105C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 exemplo… sim…</w:t>
      </w:r>
    </w:p>
    <w:p w14:paraId="0FA84139" w14:textId="77777777" w:rsidR="007D27B8" w:rsidRPr="00D444ED" w:rsidRDefault="007D27B8" w:rsidP="007D27B8">
      <w:pPr>
        <w:tabs>
          <w:tab w:val="left" w:pos="5003"/>
        </w:tabs>
        <w:jc w:val="both"/>
        <w:rPr>
          <w:color w:val="000000" w:themeColor="text1"/>
          <w:sz w:val="18"/>
          <w:szCs w:val="18"/>
          <w:lang w:val="pt-PT"/>
        </w:rPr>
      </w:pPr>
    </w:p>
    <w:p w14:paraId="44DAE09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lhe pedir então que mexa na plataforma e…  veja se há alguma coisa…</w:t>
      </w:r>
    </w:p>
    <w:p w14:paraId="1BE66270" w14:textId="77777777" w:rsidR="007D27B8" w:rsidRPr="00D444ED" w:rsidRDefault="007D27B8" w:rsidP="007D27B8">
      <w:pPr>
        <w:tabs>
          <w:tab w:val="left" w:pos="5003"/>
        </w:tabs>
        <w:jc w:val="both"/>
        <w:rPr>
          <w:color w:val="000000" w:themeColor="text1"/>
          <w:sz w:val="18"/>
          <w:szCs w:val="18"/>
          <w:lang w:val="pt-PT"/>
        </w:rPr>
      </w:pPr>
    </w:p>
    <w:p w14:paraId="705B1FE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tenho aqui… isto é um site?</w:t>
      </w:r>
    </w:p>
    <w:p w14:paraId="72E3CA1D" w14:textId="77777777" w:rsidR="007D27B8" w:rsidRPr="00D444ED" w:rsidRDefault="007D27B8" w:rsidP="007D27B8">
      <w:pPr>
        <w:tabs>
          <w:tab w:val="left" w:pos="5003"/>
        </w:tabs>
        <w:jc w:val="both"/>
        <w:rPr>
          <w:b/>
          <w:bCs/>
          <w:color w:val="000000" w:themeColor="text1"/>
          <w:sz w:val="18"/>
          <w:szCs w:val="18"/>
          <w:lang w:val="pt-PT"/>
        </w:rPr>
      </w:pPr>
    </w:p>
    <w:p w14:paraId="27CDBBA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um site, exatamente. Ande para cima, para baixo.</w:t>
      </w:r>
    </w:p>
    <w:p w14:paraId="1AA434D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Lista de compras, não quero criar nova lista. Quero ir àquela lista. Tenho de comprar…</w:t>
      </w:r>
    </w:p>
    <w:p w14:paraId="288C8AD4" w14:textId="77777777" w:rsidR="007D27B8" w:rsidRPr="00D444ED" w:rsidRDefault="007D27B8" w:rsidP="007D27B8">
      <w:pPr>
        <w:tabs>
          <w:tab w:val="left" w:pos="5003"/>
        </w:tabs>
        <w:jc w:val="both"/>
        <w:rPr>
          <w:color w:val="000000" w:themeColor="text1"/>
          <w:sz w:val="18"/>
          <w:szCs w:val="18"/>
          <w:lang w:val="pt-PT"/>
        </w:rPr>
      </w:pPr>
    </w:p>
    <w:p w14:paraId="32B6B59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le não assumiu, vamos…</w:t>
      </w:r>
    </w:p>
    <w:p w14:paraId="266236A2" w14:textId="77777777" w:rsidR="007D27B8" w:rsidRPr="00D444ED" w:rsidRDefault="007D27B8" w:rsidP="007D27B8">
      <w:pPr>
        <w:tabs>
          <w:tab w:val="left" w:pos="5003"/>
        </w:tabs>
        <w:jc w:val="both"/>
        <w:rPr>
          <w:b/>
          <w:bCs/>
          <w:color w:val="000000" w:themeColor="text1"/>
          <w:sz w:val="18"/>
          <w:szCs w:val="18"/>
          <w:lang w:val="pt-PT"/>
        </w:rPr>
      </w:pPr>
    </w:p>
    <w:p w14:paraId="20D69C3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não a gravei. não é? Lista de compras, compras de fevereiro, não assumiu mesmo, mas está aqui o seguinte. Posso ir aqui? ah… ok. Desculpe, há bocado tinha ido. Vamos lá, agora já sei. Bananas… laranjas, caril… caril… e era arroz, não era…</w:t>
      </w:r>
    </w:p>
    <w:p w14:paraId="64341976" w14:textId="77777777" w:rsidR="007D27B8" w:rsidRPr="00D444ED" w:rsidRDefault="007D27B8" w:rsidP="007D27B8">
      <w:pPr>
        <w:tabs>
          <w:tab w:val="left" w:pos="5003"/>
        </w:tabs>
        <w:jc w:val="both"/>
        <w:rPr>
          <w:b/>
          <w:bCs/>
          <w:color w:val="000000" w:themeColor="text1"/>
          <w:sz w:val="18"/>
          <w:szCs w:val="18"/>
          <w:lang w:val="pt-PT"/>
        </w:rPr>
      </w:pPr>
    </w:p>
    <w:p w14:paraId="3DC1AD2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ra…</w:t>
      </w:r>
    </w:p>
    <w:p w14:paraId="4A1C1FC9" w14:textId="77777777" w:rsidR="007D27B8" w:rsidRPr="00D444ED" w:rsidRDefault="007D27B8" w:rsidP="007D27B8">
      <w:pPr>
        <w:tabs>
          <w:tab w:val="left" w:pos="5003"/>
        </w:tabs>
        <w:jc w:val="both"/>
        <w:rPr>
          <w:color w:val="000000" w:themeColor="text1"/>
          <w:sz w:val="18"/>
          <w:szCs w:val="18"/>
          <w:lang w:val="pt-PT"/>
        </w:rPr>
      </w:pPr>
    </w:p>
    <w:p w14:paraId="33FC367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shd w:val="clear" w:color="auto" w:fill="FFFFFF" w:themeFill="background1"/>
          <w:lang w:val="pt-PT"/>
        </w:rPr>
        <w:t>F. –</w:t>
      </w:r>
      <w:r w:rsidRPr="00D444ED">
        <w:rPr>
          <w:color w:val="000000" w:themeColor="text1"/>
          <w:sz w:val="18"/>
          <w:szCs w:val="18"/>
          <w:shd w:val="clear" w:color="auto" w:fill="FFFFFF" w:themeFill="background1"/>
          <w:lang w:val="pt-PT"/>
        </w:rPr>
        <w:t xml:space="preserve"> Arroz agulha, ok. está a ver, quando eu falei há bocado. Agora, deixe-me cá ver onde é</w:t>
      </w:r>
      <w:r w:rsidRPr="00D444ED">
        <w:rPr>
          <w:color w:val="000000" w:themeColor="text1"/>
          <w:sz w:val="18"/>
          <w:szCs w:val="18"/>
          <w:lang w:val="pt-PT"/>
        </w:rPr>
        <w:t xml:space="preserve"> que isto está.  Não sei onde é que está.</w:t>
      </w:r>
    </w:p>
    <w:p w14:paraId="6DC241E7" w14:textId="77777777" w:rsidR="007D27B8" w:rsidRPr="00D444ED" w:rsidRDefault="007D27B8" w:rsidP="007D27B8">
      <w:pPr>
        <w:tabs>
          <w:tab w:val="left" w:pos="5003"/>
        </w:tabs>
        <w:jc w:val="both"/>
        <w:rPr>
          <w:color w:val="000000" w:themeColor="text1"/>
          <w:sz w:val="18"/>
          <w:szCs w:val="18"/>
          <w:lang w:val="pt-PT"/>
        </w:rPr>
      </w:pPr>
    </w:p>
    <w:p w14:paraId="5067307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ntão vou-lhe pedir que carregue no botão seguinte.</w:t>
      </w:r>
    </w:p>
    <w:p w14:paraId="21BBB860" w14:textId="77777777" w:rsidR="007D27B8" w:rsidRPr="00D444ED" w:rsidRDefault="007D27B8" w:rsidP="007D27B8">
      <w:pPr>
        <w:tabs>
          <w:tab w:val="left" w:pos="5003"/>
        </w:tabs>
        <w:jc w:val="both"/>
        <w:rPr>
          <w:color w:val="000000" w:themeColor="text1"/>
          <w:sz w:val="18"/>
          <w:szCs w:val="18"/>
          <w:lang w:val="pt-PT"/>
        </w:rPr>
      </w:pPr>
    </w:p>
    <w:p w14:paraId="399CFE9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supermercado… produtos, está bem. Devia dizer, carregue, passe ao quadro seguinte.</w:t>
      </w:r>
    </w:p>
    <w:p w14:paraId="56E0884D" w14:textId="77777777" w:rsidR="007D27B8" w:rsidRPr="00D444ED" w:rsidRDefault="007D27B8" w:rsidP="007D27B8">
      <w:pPr>
        <w:tabs>
          <w:tab w:val="left" w:pos="5003"/>
        </w:tabs>
        <w:jc w:val="both"/>
        <w:rPr>
          <w:color w:val="000000" w:themeColor="text1"/>
          <w:sz w:val="18"/>
          <w:szCs w:val="18"/>
          <w:lang w:val="pt-PT"/>
        </w:rPr>
      </w:pPr>
    </w:p>
    <w:p w14:paraId="7ED9E5C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onde essa informação poderia estar?</w:t>
      </w:r>
    </w:p>
    <w:p w14:paraId="08522F5D" w14:textId="77777777" w:rsidR="007D27B8" w:rsidRPr="00D444ED" w:rsidRDefault="007D27B8" w:rsidP="007D27B8">
      <w:pPr>
        <w:tabs>
          <w:tab w:val="left" w:pos="5003"/>
        </w:tabs>
        <w:jc w:val="both"/>
        <w:rPr>
          <w:color w:val="000000" w:themeColor="text1"/>
          <w:sz w:val="18"/>
          <w:szCs w:val="18"/>
          <w:lang w:val="pt-PT"/>
        </w:rPr>
      </w:pPr>
    </w:p>
    <w:p w14:paraId="53EFAB5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o final da lista das compras, cá em baixo. Portanto, quando eu vejo a lista das compras, devia estar lá o botão a dizer seguinte, guardar ou… ir para o supermercado, não?</w:t>
      </w:r>
    </w:p>
    <w:p w14:paraId="2C8C4CE5" w14:textId="77777777" w:rsidR="007D27B8" w:rsidRPr="00D444ED" w:rsidRDefault="007D27B8" w:rsidP="007D27B8">
      <w:pPr>
        <w:tabs>
          <w:tab w:val="left" w:pos="5003"/>
        </w:tabs>
        <w:jc w:val="both"/>
        <w:rPr>
          <w:b/>
          <w:bCs/>
          <w:color w:val="000000" w:themeColor="text1"/>
          <w:sz w:val="18"/>
          <w:szCs w:val="18"/>
          <w:lang w:val="pt-PT"/>
        </w:rPr>
      </w:pPr>
    </w:p>
    <w:p w14:paraId="1D6EBA7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não, faz todo o sentido.</w:t>
      </w:r>
    </w:p>
    <w:p w14:paraId="3BF3654E" w14:textId="77777777" w:rsidR="007D27B8" w:rsidRPr="00D444ED" w:rsidRDefault="007D27B8" w:rsidP="007D27B8">
      <w:pPr>
        <w:tabs>
          <w:tab w:val="left" w:pos="5003"/>
        </w:tabs>
        <w:jc w:val="both"/>
        <w:rPr>
          <w:color w:val="000000" w:themeColor="text1"/>
          <w:sz w:val="18"/>
          <w:szCs w:val="18"/>
          <w:lang w:val="pt-PT"/>
        </w:rPr>
      </w:pPr>
    </w:p>
    <w:p w14:paraId="03823C8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que os que estavam lá… o seguinte em cima, é o que parece que a gente vai fazer logo a seguir, quando chega cá abaixo… então, insira aqui… isto é o supermercado? Ok… </w:t>
      </w:r>
    </w:p>
    <w:p w14:paraId="3658BCB1" w14:textId="77777777" w:rsidR="007D27B8" w:rsidRPr="00D444ED" w:rsidRDefault="007D27B8" w:rsidP="007D27B8">
      <w:pPr>
        <w:tabs>
          <w:tab w:val="left" w:pos="5003"/>
        </w:tabs>
        <w:jc w:val="both"/>
        <w:rPr>
          <w:color w:val="000000" w:themeColor="text1"/>
          <w:sz w:val="18"/>
          <w:szCs w:val="18"/>
          <w:lang w:val="pt-PT"/>
        </w:rPr>
      </w:pPr>
    </w:p>
    <w:p w14:paraId="054BAE3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tanto, nesta fase aquilo que fez foi...</w:t>
      </w:r>
    </w:p>
    <w:p w14:paraId="43682F21" w14:textId="77777777" w:rsidR="007D27B8" w:rsidRPr="00D444ED" w:rsidRDefault="007D27B8" w:rsidP="007D27B8">
      <w:pPr>
        <w:tabs>
          <w:tab w:val="left" w:pos="5003"/>
        </w:tabs>
        <w:jc w:val="both"/>
        <w:rPr>
          <w:color w:val="000000" w:themeColor="text1"/>
          <w:sz w:val="18"/>
          <w:szCs w:val="18"/>
          <w:lang w:val="pt-PT"/>
        </w:rPr>
      </w:pPr>
    </w:p>
    <w:p w14:paraId="0EE4DE15"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color w:val="000000" w:themeColor="text1"/>
          <w:sz w:val="18"/>
          <w:szCs w:val="18"/>
          <w:lang w:val="pt-PT"/>
        </w:rPr>
        <w:t>F. – Organizar por… pelas diversas secções as compras. E agora…</w:t>
      </w:r>
    </w:p>
    <w:p w14:paraId="7D287DFA" w14:textId="77777777" w:rsidR="007D27B8" w:rsidRPr="00D444ED" w:rsidRDefault="007D27B8" w:rsidP="007D27B8">
      <w:pPr>
        <w:tabs>
          <w:tab w:val="left" w:pos="5003"/>
        </w:tabs>
        <w:jc w:val="both"/>
        <w:rPr>
          <w:color w:val="000000" w:themeColor="text1"/>
          <w:sz w:val="18"/>
          <w:szCs w:val="18"/>
          <w:lang w:val="pt-PT"/>
        </w:rPr>
      </w:pPr>
    </w:p>
    <w:p w14:paraId="1575E26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w:t>
      </w:r>
    </w:p>
    <w:p w14:paraId="667C13C9" w14:textId="77777777" w:rsidR="007D27B8" w:rsidRPr="00D444ED" w:rsidRDefault="007D27B8" w:rsidP="007D27B8">
      <w:pPr>
        <w:tabs>
          <w:tab w:val="left" w:pos="5003"/>
        </w:tabs>
        <w:jc w:val="both"/>
        <w:rPr>
          <w:color w:val="000000" w:themeColor="text1"/>
          <w:sz w:val="18"/>
          <w:szCs w:val="18"/>
          <w:lang w:val="pt-PT"/>
        </w:rPr>
      </w:pPr>
    </w:p>
    <w:p w14:paraId="410FFBF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fixe. Então… agora diz… hm… começar. Vou começar, não é?</w:t>
      </w:r>
    </w:p>
    <w:p w14:paraId="1D41BC19" w14:textId="77777777" w:rsidR="007D27B8" w:rsidRPr="00D444ED" w:rsidRDefault="007D27B8" w:rsidP="007D27B8">
      <w:pPr>
        <w:tabs>
          <w:tab w:val="left" w:pos="5003"/>
        </w:tabs>
        <w:jc w:val="both"/>
        <w:rPr>
          <w:color w:val="000000" w:themeColor="text1"/>
          <w:sz w:val="18"/>
          <w:szCs w:val="18"/>
          <w:lang w:val="pt-PT"/>
        </w:rPr>
      </w:pPr>
    </w:p>
    <w:p w14:paraId="7DD9D99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297DF6F0" w14:textId="77777777" w:rsidR="007D27B8" w:rsidRPr="00D444ED" w:rsidRDefault="007D27B8" w:rsidP="007D27B8">
      <w:pPr>
        <w:tabs>
          <w:tab w:val="left" w:pos="5003"/>
        </w:tabs>
        <w:jc w:val="both"/>
        <w:rPr>
          <w:color w:val="000000" w:themeColor="text1"/>
          <w:sz w:val="18"/>
          <w:szCs w:val="18"/>
          <w:lang w:val="pt-PT"/>
        </w:rPr>
      </w:pPr>
    </w:p>
    <w:p w14:paraId="607710C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ou no supermercado… esta coisa é gira. Eu não posso ver o que está aqui? por exemplo aqui… ah, os preços… fixe. Ok… então…  toda a ação que realize corretamente, ganha um ponto. Tente acumular o máximo de pontos a cada nível. Pontos para quê? Já vou ver, desculpe.</w:t>
      </w:r>
    </w:p>
    <w:p w14:paraId="52CAA576" w14:textId="77777777" w:rsidR="007D27B8" w:rsidRPr="00D444ED" w:rsidRDefault="007D27B8" w:rsidP="007D27B8">
      <w:pPr>
        <w:tabs>
          <w:tab w:val="left" w:pos="5003"/>
        </w:tabs>
        <w:jc w:val="both"/>
        <w:rPr>
          <w:color w:val="000000" w:themeColor="text1"/>
          <w:sz w:val="18"/>
          <w:szCs w:val="18"/>
          <w:lang w:val="pt-PT"/>
        </w:rPr>
      </w:pPr>
    </w:p>
    <w:p w14:paraId="433A888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não… todas essas perguntas.</w:t>
      </w:r>
    </w:p>
    <w:p w14:paraId="37950CD2" w14:textId="77777777" w:rsidR="007D27B8" w:rsidRPr="00D444ED" w:rsidRDefault="007D27B8" w:rsidP="007D27B8">
      <w:pPr>
        <w:tabs>
          <w:tab w:val="left" w:pos="5003"/>
        </w:tabs>
        <w:jc w:val="both"/>
        <w:rPr>
          <w:color w:val="000000" w:themeColor="text1"/>
          <w:sz w:val="18"/>
          <w:szCs w:val="18"/>
          <w:lang w:val="pt-PT"/>
        </w:rPr>
      </w:pPr>
    </w:p>
    <w:p w14:paraId="6C19A35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Responder aos nossos desafios. Então vou começar, não é?</w:t>
      </w:r>
    </w:p>
    <w:p w14:paraId="2E9C0C49" w14:textId="77777777" w:rsidR="007D27B8" w:rsidRPr="00D444ED" w:rsidRDefault="007D27B8" w:rsidP="007D27B8">
      <w:pPr>
        <w:tabs>
          <w:tab w:val="left" w:pos="5003"/>
        </w:tabs>
        <w:jc w:val="both"/>
        <w:rPr>
          <w:color w:val="000000" w:themeColor="text1"/>
          <w:sz w:val="18"/>
          <w:szCs w:val="18"/>
          <w:lang w:val="pt-PT"/>
        </w:rPr>
      </w:pPr>
    </w:p>
    <w:p w14:paraId="339011A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Sim. </w:t>
      </w:r>
    </w:p>
    <w:p w14:paraId="39030CCA" w14:textId="77777777" w:rsidR="007D27B8" w:rsidRPr="00D444ED" w:rsidRDefault="007D27B8" w:rsidP="007D27B8">
      <w:pPr>
        <w:tabs>
          <w:tab w:val="left" w:pos="5003"/>
        </w:tabs>
        <w:jc w:val="both"/>
        <w:rPr>
          <w:color w:val="000000" w:themeColor="text1"/>
          <w:sz w:val="18"/>
          <w:szCs w:val="18"/>
          <w:lang w:val="pt-PT"/>
        </w:rPr>
      </w:pPr>
    </w:p>
    <w:p w14:paraId="450E6D4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Já está aqui… não li o que estava ali. Aqui…compras de fevereiro, agora… o que eu </w:t>
      </w:r>
      <w:r w:rsidRPr="00D444ED">
        <w:rPr>
          <w:color w:val="000000" w:themeColor="text1"/>
          <w:sz w:val="18"/>
          <w:szCs w:val="18"/>
          <w:shd w:val="clear" w:color="auto" w:fill="FFFFFF" w:themeFill="background1"/>
          <w:lang w:val="pt-PT"/>
        </w:rPr>
        <w:t>disse, bananas e laranjas, compras de fevereiro… procurar… não…à vista… isto aqui é o</w:t>
      </w:r>
      <w:r w:rsidRPr="00D444ED">
        <w:rPr>
          <w:color w:val="000000" w:themeColor="text1"/>
          <w:sz w:val="18"/>
          <w:szCs w:val="18"/>
          <w:lang w:val="pt-PT"/>
        </w:rPr>
        <w:t xml:space="preserve"> quê, ah, ok… [risos] ah bananas… não, isto é só para ver a loja. </w:t>
      </w:r>
    </w:p>
    <w:p w14:paraId="5583636F" w14:textId="77777777" w:rsidR="007D27B8" w:rsidRPr="00D444ED" w:rsidRDefault="007D27B8" w:rsidP="007D27B8">
      <w:pPr>
        <w:tabs>
          <w:tab w:val="left" w:pos="5003"/>
        </w:tabs>
        <w:jc w:val="both"/>
        <w:rPr>
          <w:color w:val="000000" w:themeColor="text1"/>
          <w:sz w:val="18"/>
          <w:szCs w:val="18"/>
          <w:lang w:val="pt-PT"/>
        </w:rPr>
      </w:pPr>
    </w:p>
    <w:p w14:paraId="2C8A71F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ntão, vou-lhe dar uma ajuda. Porque… a fase, a forma como a plataforma está criada… está feita de forma que a pessoa primeiro vá para o separador supermercado, depois receitas e lista de compras. E nós assumimos que quem já está na lista de compras é porque conhece as etapas anteriores e está familiarizado com a forma de navegar no supermercado. E então… vou ter que… dar aqui uma ajuda. Consegue ver a seta que está no ecrã? Exato, clicar. Conseguiu perceber o que aconteceu ao clicar na seta?</w:t>
      </w:r>
    </w:p>
    <w:p w14:paraId="5642E5FF" w14:textId="77777777" w:rsidR="007D27B8" w:rsidRPr="00D444ED" w:rsidRDefault="007D27B8" w:rsidP="007D27B8">
      <w:pPr>
        <w:tabs>
          <w:tab w:val="left" w:pos="5003"/>
        </w:tabs>
        <w:jc w:val="both"/>
        <w:rPr>
          <w:color w:val="000000" w:themeColor="text1"/>
          <w:sz w:val="18"/>
          <w:szCs w:val="18"/>
          <w:lang w:val="pt-PT"/>
        </w:rPr>
      </w:pPr>
    </w:p>
    <w:p w14:paraId="5F7E5C9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briu a loja, não foi?</w:t>
      </w:r>
    </w:p>
    <w:p w14:paraId="0DB3482E" w14:textId="77777777" w:rsidR="007D27B8" w:rsidRPr="00D444ED" w:rsidRDefault="007D27B8" w:rsidP="007D27B8">
      <w:pPr>
        <w:tabs>
          <w:tab w:val="left" w:pos="5003"/>
        </w:tabs>
        <w:jc w:val="both"/>
        <w:rPr>
          <w:color w:val="000000" w:themeColor="text1"/>
          <w:sz w:val="18"/>
          <w:szCs w:val="18"/>
          <w:lang w:val="pt-PT"/>
        </w:rPr>
      </w:pPr>
    </w:p>
    <w:p w14:paraId="31E4C41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Andou para a frente.</w:t>
      </w:r>
    </w:p>
    <w:p w14:paraId="30433C63" w14:textId="77777777" w:rsidR="007D27B8" w:rsidRPr="00D444ED" w:rsidRDefault="007D27B8" w:rsidP="007D27B8">
      <w:pPr>
        <w:tabs>
          <w:tab w:val="left" w:pos="5003"/>
        </w:tabs>
        <w:jc w:val="both"/>
        <w:rPr>
          <w:color w:val="000000" w:themeColor="text1"/>
          <w:sz w:val="18"/>
          <w:szCs w:val="18"/>
          <w:lang w:val="pt-PT"/>
        </w:rPr>
      </w:pPr>
    </w:p>
    <w:p w14:paraId="1E7064E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eu tenho que ir procurar o que eu quero, é isso?</w:t>
      </w:r>
    </w:p>
    <w:p w14:paraId="58DAC715" w14:textId="77777777" w:rsidR="007D27B8" w:rsidRPr="00D444ED" w:rsidRDefault="007D27B8" w:rsidP="007D27B8">
      <w:pPr>
        <w:tabs>
          <w:tab w:val="left" w:pos="5003"/>
        </w:tabs>
        <w:jc w:val="both"/>
        <w:rPr>
          <w:color w:val="000000" w:themeColor="text1"/>
          <w:sz w:val="18"/>
          <w:szCs w:val="18"/>
          <w:lang w:val="pt-PT"/>
        </w:rPr>
      </w:pPr>
    </w:p>
    <w:p w14:paraId="5C14451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E aqui fazia-lhe sentido, da perspetiva onde está, conseguir já selecionar as bananas, correto?</w:t>
      </w:r>
    </w:p>
    <w:p w14:paraId="10AAB895" w14:textId="77777777" w:rsidR="007D27B8" w:rsidRPr="00D444ED" w:rsidRDefault="007D27B8" w:rsidP="007D27B8">
      <w:pPr>
        <w:tabs>
          <w:tab w:val="left" w:pos="5003"/>
        </w:tabs>
        <w:jc w:val="both"/>
        <w:rPr>
          <w:b/>
          <w:bCs/>
          <w:color w:val="000000" w:themeColor="text1"/>
          <w:sz w:val="18"/>
          <w:szCs w:val="18"/>
          <w:lang w:val="pt-PT"/>
        </w:rPr>
      </w:pPr>
    </w:p>
    <w:p w14:paraId="0077D4F8"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mas posso ir à lista? Posso ir, bananas, frutas… então…</w:t>
      </w:r>
    </w:p>
    <w:p w14:paraId="1031E159" w14:textId="77777777" w:rsidR="007D27B8" w:rsidRPr="00D444ED" w:rsidRDefault="007D27B8" w:rsidP="007D27B8">
      <w:pPr>
        <w:tabs>
          <w:tab w:val="left" w:pos="5003"/>
        </w:tabs>
        <w:jc w:val="both"/>
        <w:rPr>
          <w:b/>
          <w:bCs/>
          <w:color w:val="000000" w:themeColor="text1"/>
          <w:sz w:val="18"/>
          <w:szCs w:val="18"/>
          <w:lang w:val="pt-PT"/>
        </w:rPr>
      </w:pPr>
    </w:p>
    <w:p w14:paraId="649ED01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Feche, pode fechar. Tem que ir até às bananas… se reparar está em corredores separadores, está neste corredor e as bananas estão neste. Se quisesse ir até lá, até às bananas… utilizando as setas… espere aí…</w:t>
      </w:r>
    </w:p>
    <w:p w14:paraId="3BA24056" w14:textId="77777777" w:rsidR="007D27B8" w:rsidRPr="00D444ED" w:rsidRDefault="007D27B8" w:rsidP="007D27B8">
      <w:pPr>
        <w:tabs>
          <w:tab w:val="left" w:pos="5003"/>
        </w:tabs>
        <w:jc w:val="both"/>
        <w:rPr>
          <w:color w:val="000000" w:themeColor="text1"/>
          <w:sz w:val="18"/>
          <w:szCs w:val="18"/>
          <w:lang w:val="pt-PT"/>
        </w:rPr>
      </w:pPr>
    </w:p>
    <w:p w14:paraId="5A8AFEF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tenho tempo. Ah, é esta. OK...</w:t>
      </w:r>
      <w:r w:rsidRPr="00D444ED">
        <w:rPr>
          <w:b/>
          <w:bCs/>
          <w:color w:val="000000" w:themeColor="text1"/>
          <w:sz w:val="18"/>
          <w:szCs w:val="18"/>
          <w:lang w:val="pt-PT"/>
        </w:rPr>
        <w:t xml:space="preserve"> </w:t>
      </w:r>
      <w:r w:rsidRPr="00D444ED">
        <w:rPr>
          <w:color w:val="000000" w:themeColor="text1"/>
          <w:sz w:val="18"/>
          <w:szCs w:val="18"/>
          <w:lang w:val="pt-PT"/>
        </w:rPr>
        <w:t>Elas estão aqui.</w:t>
      </w:r>
    </w:p>
    <w:p w14:paraId="2163BD12" w14:textId="77777777" w:rsidR="007D27B8" w:rsidRPr="00D444ED" w:rsidRDefault="007D27B8" w:rsidP="007D27B8">
      <w:pPr>
        <w:tabs>
          <w:tab w:val="left" w:pos="5003"/>
        </w:tabs>
        <w:jc w:val="both"/>
        <w:rPr>
          <w:color w:val="000000" w:themeColor="text1"/>
          <w:sz w:val="18"/>
          <w:szCs w:val="18"/>
          <w:lang w:val="pt-PT"/>
        </w:rPr>
      </w:pPr>
    </w:p>
    <w:p w14:paraId="0A591AA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novamente gire a imagem, à procura das bananas…</w:t>
      </w:r>
    </w:p>
    <w:p w14:paraId="175F6A15" w14:textId="77777777" w:rsidR="007D27B8" w:rsidRPr="00D444ED" w:rsidRDefault="007D27B8" w:rsidP="007D27B8">
      <w:pPr>
        <w:tabs>
          <w:tab w:val="left" w:pos="5003"/>
        </w:tabs>
        <w:jc w:val="both"/>
        <w:rPr>
          <w:color w:val="000000" w:themeColor="text1"/>
          <w:sz w:val="18"/>
          <w:szCs w:val="18"/>
          <w:lang w:val="pt-PT"/>
        </w:rPr>
      </w:pPr>
    </w:p>
    <w:p w14:paraId="4275681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tenho esta.</w:t>
      </w:r>
    </w:p>
    <w:p w14:paraId="2D26361C" w14:textId="77777777" w:rsidR="007D27B8" w:rsidRPr="00D444ED" w:rsidRDefault="007D27B8" w:rsidP="007D27B8">
      <w:pPr>
        <w:tabs>
          <w:tab w:val="left" w:pos="5003"/>
        </w:tabs>
        <w:jc w:val="both"/>
        <w:rPr>
          <w:color w:val="000000" w:themeColor="text1"/>
          <w:sz w:val="18"/>
          <w:szCs w:val="18"/>
          <w:lang w:val="pt-PT"/>
        </w:rPr>
      </w:pPr>
    </w:p>
    <w:p w14:paraId="2DF6932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w:t>
      </w:r>
    </w:p>
    <w:p w14:paraId="67784E34" w14:textId="77777777" w:rsidR="007D27B8" w:rsidRPr="00D444ED" w:rsidRDefault="007D27B8" w:rsidP="007D27B8">
      <w:pPr>
        <w:tabs>
          <w:tab w:val="left" w:pos="5003"/>
        </w:tabs>
        <w:jc w:val="both"/>
        <w:rPr>
          <w:color w:val="000000" w:themeColor="text1"/>
          <w:sz w:val="18"/>
          <w:szCs w:val="18"/>
          <w:lang w:val="pt-PT"/>
        </w:rPr>
      </w:pPr>
    </w:p>
    <w:p w14:paraId="0D5D179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k, já estou ao pé das bananas. Posso? Ele vai aceitar… ah ok. bananas… 450 gramas, porquê? Se eu quiser mais…</w:t>
      </w:r>
    </w:p>
    <w:p w14:paraId="475E57D1" w14:textId="77777777" w:rsidR="007D27B8" w:rsidRPr="00D444ED" w:rsidRDefault="007D27B8" w:rsidP="007D27B8">
      <w:pPr>
        <w:tabs>
          <w:tab w:val="left" w:pos="5003"/>
        </w:tabs>
        <w:jc w:val="both"/>
        <w:rPr>
          <w:b/>
          <w:bCs/>
          <w:color w:val="000000" w:themeColor="text1"/>
          <w:sz w:val="18"/>
          <w:szCs w:val="18"/>
          <w:lang w:val="pt-PT"/>
        </w:rPr>
      </w:pPr>
    </w:p>
    <w:p w14:paraId="095BB89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tanto, era interessante poder aqui regular a quantidade? De momento não temos isso disponível.</w:t>
      </w:r>
    </w:p>
    <w:p w14:paraId="1EC5D752" w14:textId="77777777" w:rsidR="007D27B8" w:rsidRPr="00D444ED" w:rsidRDefault="007D27B8" w:rsidP="007D27B8">
      <w:pPr>
        <w:tabs>
          <w:tab w:val="left" w:pos="5003"/>
        </w:tabs>
        <w:jc w:val="both"/>
        <w:rPr>
          <w:b/>
          <w:bCs/>
          <w:color w:val="000000" w:themeColor="text1"/>
          <w:sz w:val="18"/>
          <w:szCs w:val="18"/>
          <w:lang w:val="pt-PT"/>
        </w:rPr>
      </w:pPr>
    </w:p>
    <w:p w14:paraId="26E2236E"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K, esta já está. Agora…</w:t>
      </w:r>
    </w:p>
    <w:p w14:paraId="4C76071B" w14:textId="77777777" w:rsidR="007D27B8" w:rsidRPr="00D444ED" w:rsidRDefault="007D27B8" w:rsidP="007D27B8">
      <w:pPr>
        <w:tabs>
          <w:tab w:val="left" w:pos="5003"/>
        </w:tabs>
        <w:jc w:val="both"/>
        <w:rPr>
          <w:color w:val="000000" w:themeColor="text1"/>
          <w:sz w:val="18"/>
          <w:szCs w:val="18"/>
          <w:lang w:val="pt-PT"/>
        </w:rPr>
      </w:pPr>
    </w:p>
    <w:p w14:paraId="66FB6FF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se som foi sugestivo de que…</w:t>
      </w:r>
    </w:p>
    <w:p w14:paraId="57038324" w14:textId="77777777" w:rsidR="007D27B8" w:rsidRPr="00D444ED" w:rsidRDefault="007D27B8" w:rsidP="007D27B8">
      <w:pPr>
        <w:tabs>
          <w:tab w:val="left" w:pos="5003"/>
        </w:tabs>
        <w:jc w:val="both"/>
        <w:rPr>
          <w:color w:val="000000" w:themeColor="text1"/>
          <w:sz w:val="18"/>
          <w:szCs w:val="18"/>
          <w:lang w:val="pt-PT"/>
        </w:rPr>
      </w:pPr>
    </w:p>
    <w:p w14:paraId="3CCAD43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á feito.</w:t>
      </w:r>
    </w:p>
    <w:p w14:paraId="4C3B4D04" w14:textId="77777777" w:rsidR="007D27B8" w:rsidRPr="00D444ED" w:rsidRDefault="007D27B8" w:rsidP="007D27B8">
      <w:pPr>
        <w:tabs>
          <w:tab w:val="left" w:pos="5003"/>
        </w:tabs>
        <w:jc w:val="both"/>
        <w:rPr>
          <w:color w:val="000000" w:themeColor="text1"/>
          <w:sz w:val="18"/>
          <w:szCs w:val="18"/>
          <w:lang w:val="pt-PT"/>
        </w:rPr>
      </w:pPr>
    </w:p>
    <w:p w14:paraId="1A067DE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K. </w:t>
      </w:r>
    </w:p>
    <w:p w14:paraId="0618CC88" w14:textId="77777777" w:rsidR="007D27B8" w:rsidRPr="00D444ED" w:rsidRDefault="007D27B8" w:rsidP="007D27B8">
      <w:pPr>
        <w:tabs>
          <w:tab w:val="left" w:pos="5003"/>
        </w:tabs>
        <w:jc w:val="both"/>
        <w:rPr>
          <w:color w:val="000000" w:themeColor="text1"/>
          <w:sz w:val="18"/>
          <w:szCs w:val="18"/>
          <w:lang w:val="pt-PT"/>
        </w:rPr>
      </w:pPr>
    </w:p>
    <w:p w14:paraId="006B271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gora, laranjas… laranjas, ok… não? Mas era suposto ele aceitar-me as laranjas…não… </w:t>
      </w:r>
    </w:p>
    <w:p w14:paraId="29C690B7" w14:textId="77777777" w:rsidR="007D27B8" w:rsidRPr="00D444ED" w:rsidRDefault="007D27B8" w:rsidP="007D27B8">
      <w:pPr>
        <w:tabs>
          <w:tab w:val="left" w:pos="5003"/>
        </w:tabs>
        <w:jc w:val="both"/>
        <w:rPr>
          <w:b/>
          <w:bCs/>
          <w:color w:val="000000" w:themeColor="text1"/>
          <w:sz w:val="18"/>
          <w:szCs w:val="18"/>
          <w:lang w:val="pt-PT"/>
        </w:rPr>
      </w:pPr>
    </w:p>
    <w:p w14:paraId="41AA98A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qui, deixe-me só ver, dependendo da perspetiva onde estamos na plataforma, ainda não assume… experimente agora ver… ok. e já está. Agora… </w:t>
      </w:r>
    </w:p>
    <w:p w14:paraId="48AEC0F4" w14:textId="77777777" w:rsidR="007D27B8" w:rsidRPr="00D444ED" w:rsidRDefault="007D27B8" w:rsidP="007D27B8">
      <w:pPr>
        <w:tabs>
          <w:tab w:val="left" w:pos="5003"/>
        </w:tabs>
        <w:jc w:val="both"/>
        <w:rPr>
          <w:color w:val="000000" w:themeColor="text1"/>
          <w:sz w:val="18"/>
          <w:szCs w:val="18"/>
          <w:lang w:val="pt-PT"/>
        </w:rPr>
      </w:pPr>
    </w:p>
    <w:p w14:paraId="732D2C0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quero ir à lista outra vez…</w:t>
      </w:r>
    </w:p>
    <w:p w14:paraId="26FFDFA4" w14:textId="77777777" w:rsidR="007D27B8" w:rsidRPr="00D444ED" w:rsidRDefault="007D27B8" w:rsidP="007D27B8">
      <w:pPr>
        <w:tabs>
          <w:tab w:val="left" w:pos="5003"/>
        </w:tabs>
        <w:jc w:val="both"/>
        <w:rPr>
          <w:color w:val="000000" w:themeColor="text1"/>
          <w:sz w:val="18"/>
          <w:szCs w:val="18"/>
          <w:lang w:val="pt-PT"/>
        </w:rPr>
      </w:pPr>
    </w:p>
    <w:p w14:paraId="4133663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que precisa de consultar a lista.</w:t>
      </w:r>
    </w:p>
    <w:p w14:paraId="6BE59C21" w14:textId="77777777" w:rsidR="007D27B8" w:rsidRPr="00D444ED" w:rsidRDefault="007D27B8" w:rsidP="007D27B8">
      <w:pPr>
        <w:tabs>
          <w:tab w:val="left" w:pos="5003"/>
        </w:tabs>
        <w:jc w:val="both"/>
        <w:rPr>
          <w:color w:val="000000" w:themeColor="text1"/>
          <w:sz w:val="18"/>
          <w:szCs w:val="18"/>
          <w:lang w:val="pt-PT"/>
        </w:rPr>
      </w:pPr>
    </w:p>
    <w:p w14:paraId="62A38EC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isto já esta. Ok... Agora, caril. Agora esqueci-me, onde procuro o caril? Só um momento… onde é que vou pôr caril... como é que eu sei que está nesta prateleira? Porque o caril é uma coisa pequena.</w:t>
      </w:r>
    </w:p>
    <w:p w14:paraId="37A86A31"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52FE98B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m, mm …</w:t>
      </w:r>
    </w:p>
    <w:p w14:paraId="0C367AAE" w14:textId="77777777" w:rsidR="007D27B8" w:rsidRPr="00D444ED" w:rsidRDefault="007D27B8" w:rsidP="007D27B8">
      <w:pPr>
        <w:tabs>
          <w:tab w:val="left" w:pos="5003"/>
        </w:tabs>
        <w:jc w:val="both"/>
        <w:rPr>
          <w:color w:val="000000" w:themeColor="text1"/>
          <w:sz w:val="18"/>
          <w:szCs w:val="18"/>
          <w:lang w:val="pt-PT"/>
        </w:rPr>
      </w:pPr>
    </w:p>
    <w:p w14:paraId="210D2DE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é aqui… não posso voltar atrás?</w:t>
      </w:r>
    </w:p>
    <w:p w14:paraId="11A66503" w14:textId="77777777" w:rsidR="007D27B8" w:rsidRPr="00D444ED" w:rsidRDefault="007D27B8" w:rsidP="007D27B8">
      <w:pPr>
        <w:tabs>
          <w:tab w:val="left" w:pos="5003"/>
        </w:tabs>
        <w:jc w:val="both"/>
        <w:rPr>
          <w:color w:val="000000" w:themeColor="text1"/>
          <w:sz w:val="18"/>
          <w:szCs w:val="18"/>
          <w:lang w:val="pt-PT"/>
        </w:rPr>
      </w:pPr>
    </w:p>
    <w:p w14:paraId="377DEE1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w:t>
      </w:r>
    </w:p>
    <w:p w14:paraId="7524E06B" w14:textId="77777777" w:rsidR="007D27B8" w:rsidRPr="00D444ED" w:rsidRDefault="007D27B8" w:rsidP="007D27B8">
      <w:pPr>
        <w:tabs>
          <w:tab w:val="left" w:pos="5003"/>
        </w:tabs>
        <w:jc w:val="both"/>
        <w:rPr>
          <w:color w:val="000000" w:themeColor="text1"/>
          <w:sz w:val="18"/>
          <w:szCs w:val="18"/>
          <w:lang w:val="pt-PT"/>
        </w:rPr>
      </w:pPr>
    </w:p>
    <w:p w14:paraId="22C25BD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é sair? Não… estará aqui? não…acho que já me estou a afastar.</w:t>
      </w:r>
    </w:p>
    <w:p w14:paraId="1549069E" w14:textId="77777777" w:rsidR="007D27B8" w:rsidRPr="00D444ED" w:rsidRDefault="007D27B8" w:rsidP="007D27B8">
      <w:pPr>
        <w:tabs>
          <w:tab w:val="left" w:pos="5003"/>
        </w:tabs>
        <w:jc w:val="both"/>
        <w:rPr>
          <w:color w:val="000000" w:themeColor="text1"/>
          <w:sz w:val="18"/>
          <w:szCs w:val="18"/>
          <w:lang w:val="pt-PT"/>
        </w:rPr>
      </w:pPr>
    </w:p>
    <w:p w14:paraId="2D8F9CE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segue perceber em que secções é que vai passando?</w:t>
      </w:r>
    </w:p>
    <w:p w14:paraId="798280DC" w14:textId="77777777" w:rsidR="007D27B8" w:rsidRPr="00D444ED" w:rsidRDefault="007D27B8" w:rsidP="007D27B8">
      <w:pPr>
        <w:tabs>
          <w:tab w:val="left" w:pos="5003"/>
        </w:tabs>
        <w:jc w:val="both"/>
        <w:rPr>
          <w:color w:val="000000" w:themeColor="text1"/>
          <w:sz w:val="18"/>
          <w:szCs w:val="18"/>
          <w:lang w:val="pt-PT"/>
        </w:rPr>
      </w:pPr>
    </w:p>
    <w:p w14:paraId="1E96744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é bolachas e… aqui é produtos… de dieta, talvez. Mas eu tenho que andar pelo supermercado para encontrar as especiarias, não é? É que as especiarias muitas vezes estão em prateleiras pequenas, que é… que parecem produtos naturais, chás, etc… ah, poderia ser ali…, mas assim andamos a passear pelo supermercado. Aqui não está, aqui parece-me aquela parte inicial, é…</w:t>
      </w:r>
    </w:p>
    <w:p w14:paraId="0CF89BE5" w14:textId="77777777" w:rsidR="007D27B8" w:rsidRPr="00D444ED" w:rsidRDefault="007D27B8" w:rsidP="007D27B8">
      <w:pPr>
        <w:tabs>
          <w:tab w:val="left" w:pos="5003"/>
        </w:tabs>
        <w:jc w:val="both"/>
        <w:rPr>
          <w:color w:val="000000" w:themeColor="text1"/>
          <w:sz w:val="18"/>
          <w:szCs w:val="18"/>
          <w:lang w:val="pt-PT"/>
        </w:rPr>
      </w:pPr>
    </w:p>
    <w:p w14:paraId="3881659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qui vou-lhe dar uma ajuda, também não conhece o supermercado. Continue em frente… mais uma…pode ser aqui, não sei… toque e deslize para a direita. Para o outro lado. Agora utiliza a seta, agora desliza para a esquerda. </w:t>
      </w:r>
    </w:p>
    <w:p w14:paraId="572299E2" w14:textId="77777777" w:rsidR="007D27B8" w:rsidRPr="00D444ED" w:rsidRDefault="007D27B8" w:rsidP="007D27B8">
      <w:pPr>
        <w:tabs>
          <w:tab w:val="left" w:pos="5003"/>
        </w:tabs>
        <w:jc w:val="both"/>
        <w:rPr>
          <w:color w:val="000000" w:themeColor="text1"/>
          <w:sz w:val="18"/>
          <w:szCs w:val="18"/>
          <w:lang w:val="pt-PT"/>
        </w:rPr>
      </w:pPr>
    </w:p>
    <w:p w14:paraId="6576590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ntinuo?</w:t>
      </w:r>
    </w:p>
    <w:p w14:paraId="08415668" w14:textId="77777777" w:rsidR="007D27B8" w:rsidRPr="00D444ED" w:rsidRDefault="007D27B8" w:rsidP="007D27B8">
      <w:pPr>
        <w:tabs>
          <w:tab w:val="left" w:pos="5003"/>
        </w:tabs>
        <w:jc w:val="both"/>
        <w:rPr>
          <w:color w:val="000000" w:themeColor="text1"/>
          <w:sz w:val="18"/>
          <w:szCs w:val="18"/>
          <w:lang w:val="pt-PT"/>
        </w:rPr>
      </w:pPr>
    </w:p>
    <w:p w14:paraId="4D9C7B7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tinue, assim mais um bocadinho, mais um bocadinho. E agora utiliza essa seta.</w:t>
      </w:r>
    </w:p>
    <w:p w14:paraId="073A74F5" w14:textId="77777777" w:rsidR="007D27B8" w:rsidRPr="00D444ED" w:rsidRDefault="007D27B8" w:rsidP="007D27B8">
      <w:pPr>
        <w:tabs>
          <w:tab w:val="left" w:pos="5003"/>
        </w:tabs>
        <w:jc w:val="both"/>
        <w:rPr>
          <w:color w:val="000000" w:themeColor="text1"/>
          <w:sz w:val="18"/>
          <w:szCs w:val="18"/>
          <w:lang w:val="pt-PT"/>
        </w:rPr>
      </w:pPr>
    </w:p>
    <w:p w14:paraId="68A588D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ok… </w:t>
      </w:r>
    </w:p>
    <w:p w14:paraId="3180400E" w14:textId="77777777" w:rsidR="007D27B8" w:rsidRPr="00D444ED" w:rsidRDefault="007D27B8" w:rsidP="007D27B8">
      <w:pPr>
        <w:tabs>
          <w:tab w:val="left" w:pos="5003"/>
        </w:tabs>
        <w:jc w:val="both"/>
        <w:rPr>
          <w:color w:val="000000" w:themeColor="text1"/>
          <w:sz w:val="18"/>
          <w:szCs w:val="18"/>
          <w:lang w:val="pt-PT"/>
        </w:rPr>
      </w:pPr>
    </w:p>
    <w:p w14:paraId="202634A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í vai conseguir encontrar também o arroz. </w:t>
      </w:r>
    </w:p>
    <w:p w14:paraId="74BE9CCB" w14:textId="77777777" w:rsidR="007D27B8" w:rsidRPr="00D444ED" w:rsidRDefault="007D27B8" w:rsidP="007D27B8">
      <w:pPr>
        <w:tabs>
          <w:tab w:val="left" w:pos="5003"/>
        </w:tabs>
        <w:jc w:val="both"/>
        <w:rPr>
          <w:b/>
          <w:bCs/>
          <w:color w:val="000000" w:themeColor="text1"/>
          <w:sz w:val="18"/>
          <w:szCs w:val="18"/>
          <w:lang w:val="pt-PT"/>
        </w:rPr>
      </w:pPr>
    </w:p>
    <w:p w14:paraId="4F92057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na… os supermercados normalmente têm placas, enquanto aqui diz paixão pelos alimentos, têm placas a dizer qual é o tipo de comidas que está naquele corredor.</w:t>
      </w:r>
    </w:p>
    <w:p w14:paraId="2FE796E5" w14:textId="77777777" w:rsidR="007D27B8" w:rsidRPr="00D444ED" w:rsidRDefault="007D27B8" w:rsidP="007D27B8">
      <w:pPr>
        <w:tabs>
          <w:tab w:val="left" w:pos="5003"/>
        </w:tabs>
        <w:jc w:val="both"/>
        <w:rPr>
          <w:color w:val="000000" w:themeColor="text1"/>
          <w:sz w:val="18"/>
          <w:szCs w:val="18"/>
          <w:lang w:val="pt-PT"/>
        </w:rPr>
      </w:pPr>
    </w:p>
    <w:p w14:paraId="629496A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79652942" w14:textId="77777777" w:rsidR="007D27B8" w:rsidRPr="00D444ED" w:rsidRDefault="007D27B8" w:rsidP="007D27B8">
      <w:pPr>
        <w:tabs>
          <w:tab w:val="left" w:pos="5003"/>
        </w:tabs>
        <w:jc w:val="both"/>
        <w:rPr>
          <w:color w:val="000000" w:themeColor="text1"/>
          <w:sz w:val="18"/>
          <w:szCs w:val="18"/>
          <w:lang w:val="pt-PT"/>
        </w:rPr>
      </w:pPr>
    </w:p>
    <w:p w14:paraId="38ECD4F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u são os legumes frescos, ou os congelados, ou o arroz e não sei quê, as bebidas, enlatados, aqui não, não diz, pois não?</w:t>
      </w:r>
    </w:p>
    <w:p w14:paraId="70B2071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Não, não. O arroz está do seu lado direito.</w:t>
      </w:r>
    </w:p>
    <w:p w14:paraId="78C668D2" w14:textId="77777777" w:rsidR="007D27B8" w:rsidRPr="00D444ED" w:rsidRDefault="007D27B8" w:rsidP="007D27B8">
      <w:pPr>
        <w:tabs>
          <w:tab w:val="left" w:pos="5003"/>
        </w:tabs>
        <w:jc w:val="both"/>
        <w:rPr>
          <w:color w:val="000000" w:themeColor="text1"/>
          <w:sz w:val="18"/>
          <w:szCs w:val="18"/>
          <w:lang w:val="pt-PT"/>
        </w:rPr>
      </w:pPr>
    </w:p>
    <w:p w14:paraId="6EB0497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qui posso ir já ao arroz, não é?</w:t>
      </w:r>
    </w:p>
    <w:p w14:paraId="7BFFE3FF" w14:textId="77777777" w:rsidR="007D27B8" w:rsidRPr="00D444ED" w:rsidRDefault="007D27B8" w:rsidP="007D27B8">
      <w:pPr>
        <w:tabs>
          <w:tab w:val="left" w:pos="5003"/>
        </w:tabs>
        <w:jc w:val="both"/>
        <w:rPr>
          <w:color w:val="000000" w:themeColor="text1"/>
          <w:sz w:val="18"/>
          <w:szCs w:val="18"/>
          <w:lang w:val="pt-PT"/>
        </w:rPr>
      </w:pPr>
    </w:p>
    <w:p w14:paraId="22DAB8A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3BE9D03B" w14:textId="77777777" w:rsidR="007D27B8" w:rsidRPr="00D444ED" w:rsidRDefault="007D27B8" w:rsidP="007D27B8">
      <w:pPr>
        <w:tabs>
          <w:tab w:val="left" w:pos="5003"/>
        </w:tabs>
        <w:jc w:val="both"/>
        <w:rPr>
          <w:b/>
          <w:bCs/>
          <w:color w:val="000000" w:themeColor="text1"/>
          <w:sz w:val="18"/>
          <w:szCs w:val="18"/>
          <w:lang w:val="pt-PT"/>
        </w:rPr>
      </w:pPr>
    </w:p>
    <w:p w14:paraId="13E635D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Mas devia… estou a encontrar várias dificuldades, já me estou a perder no supermercado, é o que eu faço habitualmente, passear pelo supermercado. Peço desculpa.</w:t>
      </w:r>
    </w:p>
    <w:p w14:paraId="01AB1FE4" w14:textId="77777777" w:rsidR="007D27B8" w:rsidRPr="00D444ED" w:rsidRDefault="007D27B8" w:rsidP="007D27B8">
      <w:pPr>
        <w:tabs>
          <w:tab w:val="left" w:pos="5003"/>
        </w:tabs>
        <w:jc w:val="both"/>
        <w:rPr>
          <w:b/>
          <w:bCs/>
          <w:color w:val="000000" w:themeColor="text1"/>
          <w:sz w:val="18"/>
          <w:szCs w:val="18"/>
          <w:lang w:val="pt-PT"/>
        </w:rPr>
      </w:pPr>
    </w:p>
    <w:p w14:paraId="1CF3319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não. Está a ir bem.</w:t>
      </w:r>
    </w:p>
    <w:p w14:paraId="38C142F2" w14:textId="77777777" w:rsidR="007D27B8" w:rsidRPr="00D444ED" w:rsidRDefault="007D27B8" w:rsidP="007D27B8">
      <w:pPr>
        <w:tabs>
          <w:tab w:val="left" w:pos="5003"/>
        </w:tabs>
        <w:jc w:val="both"/>
        <w:rPr>
          <w:color w:val="000000" w:themeColor="text1"/>
          <w:sz w:val="18"/>
          <w:szCs w:val="18"/>
          <w:lang w:val="pt-PT"/>
        </w:rPr>
      </w:pPr>
    </w:p>
    <w:p w14:paraId="6932226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mas diz… aqui já diz charcutaria. Será que eu vou por aqui, aqui encontro…, portanto aqui é pão… não, não é por aqui que eu quero. Portanto, aqui não… ou por aqui, exato…já deve estar mais próximo… este aqui é os produtos naturais, outra vez… [risos] perdi-me? Não sei…</w:t>
      </w:r>
    </w:p>
    <w:p w14:paraId="435E466C" w14:textId="77777777" w:rsidR="007D27B8" w:rsidRPr="00D444ED" w:rsidRDefault="007D27B8" w:rsidP="007D27B8">
      <w:pPr>
        <w:tabs>
          <w:tab w:val="left" w:pos="5003"/>
        </w:tabs>
        <w:jc w:val="both"/>
        <w:rPr>
          <w:color w:val="000000" w:themeColor="text1"/>
          <w:sz w:val="18"/>
          <w:szCs w:val="18"/>
          <w:lang w:val="pt-PT"/>
        </w:rPr>
      </w:pPr>
    </w:p>
    <w:p w14:paraId="12C06CE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normal porque não conhece o supermercado.</w:t>
      </w:r>
    </w:p>
    <w:p w14:paraId="7B1DF729" w14:textId="77777777" w:rsidR="007D27B8" w:rsidRPr="00D444ED" w:rsidRDefault="007D27B8" w:rsidP="007D27B8">
      <w:pPr>
        <w:tabs>
          <w:tab w:val="left" w:pos="5003"/>
        </w:tabs>
        <w:jc w:val="both"/>
        <w:rPr>
          <w:color w:val="000000" w:themeColor="text1"/>
          <w:sz w:val="18"/>
          <w:szCs w:val="18"/>
          <w:lang w:val="pt-PT"/>
        </w:rPr>
      </w:pPr>
    </w:p>
    <w:p w14:paraId="479FD0A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supermercado, desculpe. Mas a gente já teve aqui. Fazer assim…</w:t>
      </w:r>
    </w:p>
    <w:p w14:paraId="5914CB78" w14:textId="77777777" w:rsidR="007D27B8" w:rsidRPr="00D444ED" w:rsidRDefault="007D27B8" w:rsidP="007D27B8">
      <w:pPr>
        <w:tabs>
          <w:tab w:val="left" w:pos="5003"/>
        </w:tabs>
        <w:jc w:val="both"/>
        <w:rPr>
          <w:color w:val="000000" w:themeColor="text1"/>
          <w:sz w:val="18"/>
          <w:szCs w:val="18"/>
          <w:lang w:val="pt-PT"/>
        </w:rPr>
      </w:pPr>
    </w:p>
    <w:p w14:paraId="0DCE9FE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lhe pedir que experimente o primeiro nível que aí está.</w:t>
      </w:r>
    </w:p>
    <w:p w14:paraId="4AD90435" w14:textId="77777777" w:rsidR="007D27B8" w:rsidRPr="00D444ED" w:rsidRDefault="007D27B8" w:rsidP="007D27B8">
      <w:pPr>
        <w:tabs>
          <w:tab w:val="left" w:pos="5003"/>
        </w:tabs>
        <w:jc w:val="both"/>
        <w:rPr>
          <w:color w:val="000000" w:themeColor="text1"/>
          <w:sz w:val="18"/>
          <w:szCs w:val="18"/>
          <w:lang w:val="pt-PT"/>
        </w:rPr>
      </w:pPr>
    </w:p>
    <w:p w14:paraId="0283544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shd w:val="clear" w:color="auto" w:fill="FFFFFF" w:themeFill="background1"/>
          <w:lang w:val="pt-PT"/>
        </w:rPr>
        <w:t>F. –</w:t>
      </w:r>
      <w:r w:rsidRPr="00D444ED">
        <w:rPr>
          <w:color w:val="000000" w:themeColor="text1"/>
          <w:sz w:val="18"/>
          <w:szCs w:val="18"/>
          <w:shd w:val="clear" w:color="auto" w:fill="FFFFFF" w:themeFill="background1"/>
          <w:lang w:val="pt-PT"/>
        </w:rPr>
        <w:t xml:space="preserve"> Ah, este é muito mais giro. Agora não estou a fazer compras, estou só a passear pelo</w:t>
      </w:r>
      <w:r w:rsidRPr="00D444ED">
        <w:rPr>
          <w:color w:val="000000" w:themeColor="text1"/>
          <w:sz w:val="18"/>
          <w:szCs w:val="18"/>
          <w:lang w:val="pt-PT"/>
        </w:rPr>
        <w:t xml:space="preserve"> supermercado, não é? Maçãs..., mas eu não tinha, lá está, isto é a técnica dos supermercados. Eu não tinha pensado levar maçãs, mas posso levar. [risos] ah, ele não me deixa comprar o que eu não queria. E se eu quiser? Ok… </w:t>
      </w:r>
    </w:p>
    <w:p w14:paraId="0345C8CC" w14:textId="77777777" w:rsidR="007D27B8" w:rsidRPr="00D444ED" w:rsidRDefault="007D27B8" w:rsidP="007D27B8">
      <w:pPr>
        <w:tabs>
          <w:tab w:val="left" w:pos="5003"/>
        </w:tabs>
        <w:jc w:val="both"/>
        <w:rPr>
          <w:color w:val="000000" w:themeColor="text1"/>
          <w:sz w:val="18"/>
          <w:szCs w:val="18"/>
          <w:lang w:val="pt-PT"/>
        </w:rPr>
      </w:pPr>
    </w:p>
    <w:p w14:paraId="2734DDC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o ver o símbolo da lista de compras no balão, é intuitivo que pudesse carregar no símbolo e ele automaticamente abrisse. De momento não é possível.</w:t>
      </w:r>
    </w:p>
    <w:p w14:paraId="322CF774" w14:textId="77777777" w:rsidR="007D27B8" w:rsidRPr="00D444ED" w:rsidRDefault="007D27B8" w:rsidP="007D27B8">
      <w:pPr>
        <w:tabs>
          <w:tab w:val="left" w:pos="5003"/>
        </w:tabs>
        <w:jc w:val="both"/>
        <w:rPr>
          <w:color w:val="000000" w:themeColor="text1"/>
          <w:sz w:val="18"/>
          <w:szCs w:val="18"/>
          <w:lang w:val="pt-PT"/>
        </w:rPr>
      </w:pPr>
    </w:p>
    <w:p w14:paraId="021DD90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is, já que está ali….</w:t>
      </w:r>
    </w:p>
    <w:p w14:paraId="4E1B0096" w14:textId="77777777" w:rsidR="007D27B8" w:rsidRPr="00D444ED" w:rsidRDefault="007D27B8" w:rsidP="007D27B8">
      <w:pPr>
        <w:tabs>
          <w:tab w:val="left" w:pos="5003"/>
        </w:tabs>
        <w:jc w:val="both"/>
        <w:rPr>
          <w:color w:val="000000" w:themeColor="text1"/>
          <w:sz w:val="18"/>
          <w:szCs w:val="18"/>
          <w:lang w:val="pt-PT"/>
        </w:rPr>
      </w:pPr>
    </w:p>
    <w:p w14:paraId="7CF252A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az sentido. E agora, sim, pode consultar a sua lista.</w:t>
      </w:r>
    </w:p>
    <w:p w14:paraId="775AEC65" w14:textId="77777777" w:rsidR="007D27B8" w:rsidRPr="00D444ED" w:rsidRDefault="007D27B8" w:rsidP="007D27B8">
      <w:pPr>
        <w:tabs>
          <w:tab w:val="left" w:pos="5003"/>
        </w:tabs>
        <w:jc w:val="both"/>
        <w:rPr>
          <w:color w:val="000000" w:themeColor="text1"/>
          <w:sz w:val="18"/>
          <w:szCs w:val="18"/>
          <w:lang w:val="pt-PT"/>
        </w:rPr>
      </w:pPr>
    </w:p>
    <w:p w14:paraId="762BE36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is, mas como é que eu acrescento à lista.</w:t>
      </w:r>
    </w:p>
    <w:p w14:paraId="0CBF412F" w14:textId="77777777" w:rsidR="007D27B8" w:rsidRPr="00D444ED" w:rsidRDefault="007D27B8" w:rsidP="007D27B8">
      <w:pPr>
        <w:tabs>
          <w:tab w:val="left" w:pos="5003"/>
        </w:tabs>
        <w:jc w:val="both"/>
        <w:rPr>
          <w:color w:val="000000" w:themeColor="text1"/>
          <w:sz w:val="18"/>
          <w:szCs w:val="18"/>
          <w:lang w:val="pt-PT"/>
        </w:rPr>
      </w:pPr>
    </w:p>
    <w:p w14:paraId="2034511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gora também não.... </w:t>
      </w:r>
    </w:p>
    <w:p w14:paraId="12169401" w14:textId="77777777" w:rsidR="007D27B8" w:rsidRPr="00D444ED" w:rsidRDefault="007D27B8" w:rsidP="007D27B8">
      <w:pPr>
        <w:tabs>
          <w:tab w:val="left" w:pos="5003"/>
        </w:tabs>
        <w:jc w:val="both"/>
        <w:rPr>
          <w:b/>
          <w:bCs/>
          <w:color w:val="000000" w:themeColor="text1"/>
          <w:sz w:val="18"/>
          <w:szCs w:val="18"/>
          <w:lang w:val="pt-PT"/>
        </w:rPr>
      </w:pPr>
    </w:p>
    <w:p w14:paraId="07389EE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 xml:space="preserve">F. – </w:t>
      </w:r>
      <w:r w:rsidRPr="00D444ED">
        <w:rPr>
          <w:color w:val="000000" w:themeColor="text1"/>
          <w:sz w:val="18"/>
          <w:szCs w:val="18"/>
          <w:lang w:val="pt-PT"/>
        </w:rPr>
        <w:t>Deixe-me ver. Adicionar ao cesto</w:t>
      </w:r>
      <w:r w:rsidRPr="00D444ED">
        <w:rPr>
          <w:b/>
          <w:bCs/>
          <w:color w:val="000000" w:themeColor="text1"/>
          <w:sz w:val="18"/>
          <w:szCs w:val="18"/>
          <w:lang w:val="pt-PT"/>
        </w:rPr>
        <w:t>.</w:t>
      </w:r>
      <w:r w:rsidRPr="00D444ED">
        <w:rPr>
          <w:color w:val="000000" w:themeColor="text1"/>
          <w:sz w:val="18"/>
          <w:szCs w:val="18"/>
          <w:lang w:val="pt-PT"/>
        </w:rPr>
        <w:t xml:space="preserve"> Devia poder adicionar. Porque eu podia… posso não me ter… quer dizer, não precisava de maçãs, mas elas são tao bonitas que eu posso querer levar as maçãs. Que é o que acontece nestes sítios, ao invés de levar as bananas que estão muito maduras, levo outra em substituição. Mangas… posso levar mangas </w:t>
      </w:r>
      <w:r w:rsidRPr="00D444ED">
        <w:rPr>
          <w:color w:val="000000" w:themeColor="text1"/>
          <w:sz w:val="18"/>
          <w:szCs w:val="18"/>
          <w:shd w:val="clear" w:color="auto" w:fill="FFFFFF" w:themeFill="background1"/>
          <w:lang w:val="pt-PT"/>
        </w:rPr>
        <w:t>também, mas não me deixa também? Adicionar ao cesto… ah adicionou, boa. Porque é que</w:t>
      </w:r>
      <w:r w:rsidRPr="00D444ED">
        <w:rPr>
          <w:color w:val="000000" w:themeColor="text1"/>
          <w:sz w:val="18"/>
          <w:szCs w:val="18"/>
          <w:lang w:val="pt-PT"/>
        </w:rPr>
        <w:t xml:space="preserve"> não me deixou adicionar as maçãs?</w:t>
      </w:r>
    </w:p>
    <w:p w14:paraId="223450F8" w14:textId="77777777" w:rsidR="007D27B8" w:rsidRPr="00D444ED" w:rsidRDefault="007D27B8" w:rsidP="007D27B8">
      <w:pPr>
        <w:tabs>
          <w:tab w:val="left" w:pos="5003"/>
        </w:tabs>
        <w:jc w:val="both"/>
        <w:rPr>
          <w:b/>
          <w:bCs/>
          <w:color w:val="000000" w:themeColor="text1"/>
          <w:sz w:val="18"/>
          <w:szCs w:val="18"/>
          <w:lang w:val="pt-PT"/>
        </w:rPr>
      </w:pPr>
    </w:p>
    <w:p w14:paraId="4C13002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estava na sua lista de compras.</w:t>
      </w:r>
    </w:p>
    <w:p w14:paraId="0FF9ABA4" w14:textId="77777777" w:rsidR="007D27B8" w:rsidRPr="00D444ED" w:rsidRDefault="007D27B8" w:rsidP="007D27B8">
      <w:pPr>
        <w:tabs>
          <w:tab w:val="left" w:pos="5003"/>
        </w:tabs>
        <w:jc w:val="both"/>
        <w:rPr>
          <w:b/>
          <w:bCs/>
          <w:color w:val="000000" w:themeColor="text1"/>
          <w:sz w:val="18"/>
          <w:szCs w:val="18"/>
          <w:lang w:val="pt-PT"/>
        </w:rPr>
      </w:pPr>
    </w:p>
    <w:p w14:paraId="783A736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a manga também não estava.</w:t>
      </w:r>
    </w:p>
    <w:p w14:paraId="7569A1BC" w14:textId="77777777" w:rsidR="007D27B8" w:rsidRPr="00D444ED" w:rsidRDefault="007D27B8" w:rsidP="007D27B8">
      <w:pPr>
        <w:tabs>
          <w:tab w:val="left" w:pos="5003"/>
        </w:tabs>
        <w:jc w:val="both"/>
        <w:rPr>
          <w:color w:val="000000" w:themeColor="text1"/>
          <w:sz w:val="18"/>
          <w:szCs w:val="18"/>
          <w:lang w:val="pt-PT"/>
        </w:rPr>
      </w:pPr>
    </w:p>
    <w:p w14:paraId="706EA46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consultar a lista de compras…</w:t>
      </w:r>
    </w:p>
    <w:p w14:paraId="5FA5EE0A" w14:textId="77777777" w:rsidR="007D27B8" w:rsidRPr="00D444ED" w:rsidRDefault="007D27B8" w:rsidP="007D27B8">
      <w:pPr>
        <w:tabs>
          <w:tab w:val="left" w:pos="5003"/>
        </w:tabs>
        <w:jc w:val="both"/>
        <w:rPr>
          <w:color w:val="000000" w:themeColor="text1"/>
          <w:sz w:val="18"/>
          <w:szCs w:val="18"/>
          <w:lang w:val="pt-PT"/>
        </w:rPr>
      </w:pPr>
    </w:p>
    <w:p w14:paraId="7BA9E1C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não estava…</w:t>
      </w:r>
    </w:p>
    <w:p w14:paraId="3F468713" w14:textId="77777777" w:rsidR="007D27B8" w:rsidRPr="00D444ED" w:rsidRDefault="007D27B8" w:rsidP="007D27B8">
      <w:pPr>
        <w:tabs>
          <w:tab w:val="left" w:pos="5003"/>
        </w:tabs>
        <w:jc w:val="both"/>
        <w:rPr>
          <w:color w:val="000000" w:themeColor="text1"/>
          <w:sz w:val="18"/>
          <w:szCs w:val="18"/>
          <w:lang w:val="pt-PT"/>
        </w:rPr>
      </w:pPr>
    </w:p>
    <w:p w14:paraId="0FB8B55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e nível há dois produtos, são as bananas e as mangas.</w:t>
      </w:r>
    </w:p>
    <w:p w14:paraId="3C12022E" w14:textId="77777777" w:rsidR="007D27B8" w:rsidRPr="00D444ED" w:rsidRDefault="007D27B8" w:rsidP="007D27B8">
      <w:pPr>
        <w:tabs>
          <w:tab w:val="left" w:pos="5003"/>
        </w:tabs>
        <w:jc w:val="both"/>
        <w:rPr>
          <w:color w:val="000000" w:themeColor="text1"/>
          <w:sz w:val="18"/>
          <w:szCs w:val="18"/>
          <w:lang w:val="pt-PT"/>
        </w:rPr>
      </w:pPr>
    </w:p>
    <w:p w14:paraId="19EA794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não estava na outra…</w:t>
      </w:r>
    </w:p>
    <w:p w14:paraId="533C499A" w14:textId="77777777" w:rsidR="007D27B8" w:rsidRPr="00D444ED" w:rsidRDefault="007D27B8" w:rsidP="007D27B8">
      <w:pPr>
        <w:tabs>
          <w:tab w:val="left" w:pos="5003"/>
        </w:tabs>
        <w:jc w:val="both"/>
        <w:rPr>
          <w:color w:val="000000" w:themeColor="text1"/>
          <w:sz w:val="18"/>
          <w:szCs w:val="18"/>
          <w:lang w:val="pt-PT"/>
        </w:rPr>
      </w:pPr>
    </w:p>
    <w:p w14:paraId="4AE06F7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a outra lista.</w:t>
      </w:r>
    </w:p>
    <w:p w14:paraId="1F21E062" w14:textId="77777777" w:rsidR="007D27B8" w:rsidRPr="00D444ED" w:rsidRDefault="007D27B8" w:rsidP="007D27B8">
      <w:pPr>
        <w:tabs>
          <w:tab w:val="left" w:pos="5003"/>
        </w:tabs>
        <w:jc w:val="both"/>
        <w:rPr>
          <w:color w:val="000000" w:themeColor="text1"/>
          <w:sz w:val="18"/>
          <w:szCs w:val="18"/>
          <w:lang w:val="pt-PT"/>
        </w:rPr>
      </w:pPr>
    </w:p>
    <w:p w14:paraId="71A9DE8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erto, certo, certo, certo, certo, certo. Ok, então… agora quero as bananas. Ok… pronto. Para terminar as compras de hoje, dirija-se à caixa e carregue no botão pagar. Continuar…Ainda não… pagar, onde é que está o botão pagar.</w:t>
      </w:r>
    </w:p>
    <w:p w14:paraId="1CC9B89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1BBDF9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 fazer o próximo, ou escolher…</w:t>
      </w:r>
    </w:p>
    <w:p w14:paraId="1F7C5535" w14:textId="77777777" w:rsidR="007D27B8" w:rsidRPr="00D444ED" w:rsidRDefault="007D27B8" w:rsidP="007D27B8">
      <w:pPr>
        <w:tabs>
          <w:tab w:val="left" w:pos="5003"/>
        </w:tabs>
        <w:jc w:val="both"/>
        <w:rPr>
          <w:color w:val="000000" w:themeColor="text1"/>
          <w:sz w:val="18"/>
          <w:szCs w:val="18"/>
          <w:lang w:val="pt-PT"/>
        </w:rPr>
      </w:pPr>
    </w:p>
    <w:p w14:paraId="7FDD871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risos] Frutas... Mangas, meloas e tangerinas. Ok… então… para a direita…, mas era aqui… era tangerinas ou toranjas que lá estava? Está a dar-me aqui toranjas… Ops, não paguei...</w:t>
      </w:r>
    </w:p>
    <w:p w14:paraId="7093FD47" w14:textId="77777777" w:rsidR="007D27B8" w:rsidRPr="00D444ED" w:rsidRDefault="007D27B8" w:rsidP="007D27B8">
      <w:pPr>
        <w:tabs>
          <w:tab w:val="left" w:pos="5003"/>
        </w:tabs>
        <w:jc w:val="both"/>
        <w:rPr>
          <w:color w:val="000000" w:themeColor="text1"/>
          <w:sz w:val="18"/>
          <w:szCs w:val="18"/>
          <w:lang w:val="pt-PT"/>
        </w:rPr>
      </w:pPr>
    </w:p>
    <w:p w14:paraId="7868861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Não aconteceu nada </w:t>
      </w:r>
    </w:p>
    <w:p w14:paraId="5CED7048" w14:textId="77777777" w:rsidR="007D27B8" w:rsidRPr="00D444ED" w:rsidRDefault="007D27B8" w:rsidP="007D27B8">
      <w:pPr>
        <w:tabs>
          <w:tab w:val="left" w:pos="5003"/>
        </w:tabs>
        <w:jc w:val="both"/>
        <w:rPr>
          <w:color w:val="000000" w:themeColor="text1"/>
          <w:sz w:val="18"/>
          <w:szCs w:val="18"/>
          <w:lang w:val="pt-PT"/>
        </w:rPr>
      </w:pPr>
    </w:p>
    <w:p w14:paraId="1BF95619" w14:textId="77777777" w:rsidR="007D27B8" w:rsidRPr="00D444ED" w:rsidRDefault="007D27B8" w:rsidP="007D27B8">
      <w:pPr>
        <w:tabs>
          <w:tab w:val="left" w:pos="5003"/>
        </w:tabs>
        <w:jc w:val="both"/>
        <w:rPr>
          <w:color w:val="000000" w:themeColor="text1"/>
          <w:sz w:val="18"/>
          <w:szCs w:val="18"/>
          <w:lang w:val="pt-PT"/>
        </w:rPr>
      </w:pPr>
      <w:r w:rsidRPr="00D444ED">
        <w:rPr>
          <w:color w:val="000000" w:themeColor="text1"/>
          <w:sz w:val="18"/>
          <w:szCs w:val="18"/>
          <w:lang w:val="pt-PT"/>
        </w:rPr>
        <w:t>F. – Ah...frutas, legumes…. Acho que era esta...</w:t>
      </w:r>
    </w:p>
    <w:p w14:paraId="4768ABB0" w14:textId="77777777" w:rsidR="007D27B8" w:rsidRPr="00D444ED" w:rsidRDefault="007D27B8" w:rsidP="007D27B8">
      <w:pPr>
        <w:tabs>
          <w:tab w:val="left" w:pos="5003"/>
        </w:tabs>
        <w:jc w:val="both"/>
        <w:rPr>
          <w:color w:val="000000" w:themeColor="text1"/>
          <w:sz w:val="18"/>
          <w:szCs w:val="18"/>
          <w:lang w:val="pt-PT"/>
        </w:rPr>
      </w:pPr>
    </w:p>
    <w:p w14:paraId="158F580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 xml:space="preserve">Mod. – Foi mais rápida do que o sistema, só isso. [risos] Carregue novamente. </w:t>
      </w:r>
    </w:p>
    <w:p w14:paraId="3730DD42" w14:textId="77777777" w:rsidR="007D27B8" w:rsidRPr="00D444ED" w:rsidRDefault="007D27B8" w:rsidP="007D27B8">
      <w:pPr>
        <w:tabs>
          <w:tab w:val="left" w:pos="5003"/>
        </w:tabs>
        <w:jc w:val="both"/>
        <w:rPr>
          <w:color w:val="000000" w:themeColor="text1"/>
          <w:sz w:val="18"/>
          <w:szCs w:val="18"/>
          <w:lang w:val="pt-PT"/>
        </w:rPr>
      </w:pPr>
    </w:p>
    <w:p w14:paraId="68A5093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para continuar, não é.</w:t>
      </w:r>
    </w:p>
    <w:p w14:paraId="1E5F4D76" w14:textId="77777777" w:rsidR="007D27B8" w:rsidRPr="00D444ED" w:rsidRDefault="007D27B8" w:rsidP="007D27B8">
      <w:pPr>
        <w:tabs>
          <w:tab w:val="left" w:pos="5003"/>
        </w:tabs>
        <w:jc w:val="both"/>
        <w:rPr>
          <w:color w:val="000000" w:themeColor="text1"/>
          <w:sz w:val="18"/>
          <w:szCs w:val="18"/>
          <w:lang w:val="pt-PT"/>
        </w:rPr>
      </w:pPr>
    </w:p>
    <w:p w14:paraId="492B707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Podemos fazer mais um ou ir ao nível das receitas para experimentar agora… </w:t>
      </w:r>
    </w:p>
    <w:p w14:paraId="2286AC2C" w14:textId="77777777" w:rsidR="007D27B8" w:rsidRPr="00D444ED" w:rsidRDefault="007D27B8" w:rsidP="007D27B8">
      <w:pPr>
        <w:tabs>
          <w:tab w:val="left" w:pos="5003"/>
        </w:tabs>
        <w:jc w:val="both"/>
        <w:rPr>
          <w:color w:val="000000" w:themeColor="text1"/>
          <w:sz w:val="18"/>
          <w:szCs w:val="18"/>
          <w:lang w:val="pt-PT"/>
        </w:rPr>
      </w:pPr>
    </w:p>
    <w:p w14:paraId="2387E22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que acha melhor?</w:t>
      </w:r>
    </w:p>
    <w:p w14:paraId="2EFB1D80" w14:textId="77777777" w:rsidR="007D27B8" w:rsidRPr="00D444ED" w:rsidRDefault="007D27B8" w:rsidP="007D27B8">
      <w:pPr>
        <w:tabs>
          <w:tab w:val="left" w:pos="5003"/>
        </w:tabs>
        <w:jc w:val="both"/>
        <w:rPr>
          <w:color w:val="000000" w:themeColor="text1"/>
          <w:sz w:val="18"/>
          <w:szCs w:val="18"/>
          <w:lang w:val="pt-PT"/>
        </w:rPr>
      </w:pPr>
    </w:p>
    <w:p w14:paraId="72A7879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mos passar às receitas.</w:t>
      </w:r>
    </w:p>
    <w:p w14:paraId="2009D918"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34DA1F6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Basta ir ali?</w:t>
      </w:r>
    </w:p>
    <w:p w14:paraId="2EF34FF1" w14:textId="77777777" w:rsidR="007D27B8" w:rsidRPr="00D444ED" w:rsidRDefault="007D27B8" w:rsidP="007D27B8">
      <w:pPr>
        <w:tabs>
          <w:tab w:val="left" w:pos="5003"/>
        </w:tabs>
        <w:jc w:val="both"/>
        <w:rPr>
          <w:b/>
          <w:bCs/>
          <w:color w:val="000000" w:themeColor="text1"/>
          <w:sz w:val="18"/>
          <w:szCs w:val="18"/>
          <w:lang w:val="pt-PT"/>
        </w:rPr>
      </w:pPr>
    </w:p>
    <w:p w14:paraId="474E99C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erto e agora pode selecionar o creme da cenoura…</w:t>
      </w:r>
    </w:p>
    <w:p w14:paraId="2D6D6CB6" w14:textId="77777777" w:rsidR="007D27B8" w:rsidRPr="00D444ED" w:rsidRDefault="007D27B8" w:rsidP="007D27B8">
      <w:pPr>
        <w:tabs>
          <w:tab w:val="left" w:pos="5003"/>
        </w:tabs>
        <w:jc w:val="both"/>
        <w:rPr>
          <w:color w:val="000000" w:themeColor="text1"/>
          <w:sz w:val="18"/>
          <w:szCs w:val="18"/>
          <w:lang w:val="pt-PT"/>
        </w:rPr>
      </w:pPr>
    </w:p>
    <w:p w14:paraId="59F055A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í é? hoje é o creme da cenoura? Também é muito bom… ah, agora vou às compras para a receita, é isso?</w:t>
      </w:r>
    </w:p>
    <w:p w14:paraId="74132289" w14:textId="77777777" w:rsidR="007D27B8" w:rsidRPr="00D444ED" w:rsidRDefault="007D27B8" w:rsidP="007D27B8">
      <w:pPr>
        <w:tabs>
          <w:tab w:val="left" w:pos="5003"/>
        </w:tabs>
        <w:jc w:val="both"/>
        <w:rPr>
          <w:color w:val="000000" w:themeColor="text1"/>
          <w:sz w:val="18"/>
          <w:szCs w:val="18"/>
          <w:lang w:val="pt-PT"/>
        </w:rPr>
      </w:pPr>
    </w:p>
    <w:p w14:paraId="1D20E26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w:t>
      </w:r>
    </w:p>
    <w:p w14:paraId="119B1E6E" w14:textId="77777777" w:rsidR="007D27B8" w:rsidRPr="00D444ED" w:rsidRDefault="007D27B8" w:rsidP="007D27B8">
      <w:pPr>
        <w:tabs>
          <w:tab w:val="left" w:pos="5003"/>
        </w:tabs>
        <w:jc w:val="both"/>
        <w:rPr>
          <w:color w:val="000000" w:themeColor="text1"/>
          <w:sz w:val="18"/>
          <w:szCs w:val="18"/>
          <w:lang w:val="pt-PT"/>
        </w:rPr>
      </w:pPr>
    </w:p>
    <w:p w14:paraId="06EB299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Todos os ingredientes… ora bem… cenouras… curgetes, sal… azeite…eu tenho que… posso não querer mais nada…. </w:t>
      </w:r>
    </w:p>
    <w:p w14:paraId="06A77893" w14:textId="77777777" w:rsidR="007D27B8" w:rsidRPr="00D444ED" w:rsidRDefault="007D27B8" w:rsidP="007D27B8">
      <w:pPr>
        <w:tabs>
          <w:tab w:val="left" w:pos="5003"/>
        </w:tabs>
        <w:jc w:val="both"/>
        <w:rPr>
          <w:color w:val="000000" w:themeColor="text1"/>
          <w:sz w:val="18"/>
          <w:szCs w:val="18"/>
          <w:lang w:val="pt-PT"/>
        </w:rPr>
      </w:pPr>
    </w:p>
    <w:p w14:paraId="61C9566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e momento o sistema obriga a que todos os produtos sejam organizados, mas fazia sentido, então, que os produtos que não utiliza no seu dia a dia, que não os organizasse, correto? Está a falar da batata, não usa batata na sua sopa…</w:t>
      </w:r>
    </w:p>
    <w:p w14:paraId="04046D56" w14:textId="77777777" w:rsidR="007D27B8" w:rsidRPr="00D444ED" w:rsidRDefault="007D27B8" w:rsidP="007D27B8">
      <w:pPr>
        <w:tabs>
          <w:tab w:val="left" w:pos="5003"/>
        </w:tabs>
        <w:jc w:val="both"/>
        <w:rPr>
          <w:color w:val="000000" w:themeColor="text1"/>
          <w:sz w:val="18"/>
          <w:szCs w:val="18"/>
          <w:lang w:val="pt-PT"/>
        </w:rPr>
      </w:pPr>
    </w:p>
    <w:p w14:paraId="38E32D6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não, para o creme de cenoura é que eu acho que… eu não colocaria batata nem pimenta preta, mas isso é outra questão. Mas se eu não tiver que os adicionar todos, tudo bem… eu acho bem que eles apareçam, até posso estar eu a esquecer-me de algum, acho bem que eles apareçam, mas eu posso é não os querer todos.</w:t>
      </w:r>
    </w:p>
    <w:p w14:paraId="7E515B85" w14:textId="77777777" w:rsidR="007D27B8" w:rsidRPr="00D444ED" w:rsidRDefault="007D27B8" w:rsidP="007D27B8">
      <w:pPr>
        <w:tabs>
          <w:tab w:val="left" w:pos="5003"/>
        </w:tabs>
        <w:jc w:val="both"/>
        <w:rPr>
          <w:b/>
          <w:bCs/>
          <w:color w:val="000000" w:themeColor="text1"/>
          <w:sz w:val="18"/>
          <w:szCs w:val="18"/>
          <w:lang w:val="pt-PT"/>
        </w:rPr>
      </w:pPr>
    </w:p>
    <w:p w14:paraId="123109B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 Olhando para essa secção das especiarias, há alguma coisa que lhe chame a atenção.</w:t>
      </w:r>
    </w:p>
    <w:p w14:paraId="7E4F340E" w14:textId="77777777" w:rsidR="007D27B8" w:rsidRPr="00D444ED" w:rsidRDefault="007D27B8" w:rsidP="007D27B8">
      <w:pPr>
        <w:tabs>
          <w:tab w:val="left" w:pos="5003"/>
        </w:tabs>
        <w:jc w:val="both"/>
        <w:rPr>
          <w:color w:val="000000" w:themeColor="text1"/>
          <w:sz w:val="18"/>
          <w:szCs w:val="18"/>
          <w:lang w:val="pt-PT"/>
        </w:rPr>
      </w:pPr>
    </w:p>
    <w:p w14:paraId="3F8CF73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sal está a vermelho. Quer dizer que não o devo usar, é isso?</w:t>
      </w:r>
    </w:p>
    <w:p w14:paraId="1DF4FC2F" w14:textId="77777777" w:rsidR="007D27B8" w:rsidRPr="00D444ED" w:rsidRDefault="007D27B8" w:rsidP="007D27B8">
      <w:pPr>
        <w:tabs>
          <w:tab w:val="left" w:pos="5003"/>
        </w:tabs>
        <w:jc w:val="both"/>
        <w:rPr>
          <w:color w:val="000000" w:themeColor="text1"/>
          <w:sz w:val="18"/>
          <w:szCs w:val="18"/>
          <w:lang w:val="pt-PT"/>
        </w:rPr>
      </w:pPr>
    </w:p>
    <w:p w14:paraId="5A7B4C9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e momento quer dizer que está na categoria errada. Porque… faz sentido, deveria estar nas especiarias e tem razão, mas nós é que organizámos…as categorias que aparecem são as secções do supermercado onde o produto está e não o produto… e não a categoria do produto. Está a perceber?</w:t>
      </w:r>
    </w:p>
    <w:p w14:paraId="47357167" w14:textId="77777777" w:rsidR="007D27B8" w:rsidRPr="00D444ED" w:rsidRDefault="007D27B8" w:rsidP="007D27B8">
      <w:pPr>
        <w:tabs>
          <w:tab w:val="left" w:pos="5003"/>
        </w:tabs>
        <w:jc w:val="both"/>
        <w:rPr>
          <w:b/>
          <w:bCs/>
          <w:color w:val="000000" w:themeColor="text1"/>
          <w:sz w:val="18"/>
          <w:szCs w:val="18"/>
          <w:lang w:val="pt-PT"/>
        </w:rPr>
      </w:pPr>
    </w:p>
    <w:p w14:paraId="684C59A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sabe uma coisa, os supermercados hoje em dia têm algumas coisas que nos baralham. Por exemplo, os leites, eu não uso leite, o único leite que eu uso é o leite sem lactose. E o leite sem lactose não está nos leites, está junto às bebidas de soja, por exemplo no (informação sensível).</w:t>
      </w:r>
    </w:p>
    <w:p w14:paraId="54174DD4" w14:textId="77777777" w:rsidR="007D27B8" w:rsidRPr="00D444ED" w:rsidRDefault="007D27B8" w:rsidP="007D27B8">
      <w:pPr>
        <w:tabs>
          <w:tab w:val="left" w:pos="5003"/>
        </w:tabs>
        <w:jc w:val="both"/>
        <w:rPr>
          <w:color w:val="000000" w:themeColor="text1"/>
          <w:sz w:val="18"/>
          <w:szCs w:val="18"/>
          <w:lang w:val="pt-PT"/>
        </w:rPr>
      </w:pPr>
    </w:p>
    <w:p w14:paraId="1D119DC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a parte de saúde…</w:t>
      </w:r>
    </w:p>
    <w:p w14:paraId="47DE9403" w14:textId="77777777" w:rsidR="007D27B8" w:rsidRPr="00D444ED" w:rsidRDefault="007D27B8" w:rsidP="007D27B8">
      <w:pPr>
        <w:tabs>
          <w:tab w:val="left" w:pos="5003"/>
        </w:tabs>
        <w:jc w:val="both"/>
        <w:rPr>
          <w:color w:val="000000" w:themeColor="text1"/>
          <w:sz w:val="18"/>
          <w:szCs w:val="18"/>
          <w:lang w:val="pt-PT"/>
        </w:rPr>
      </w:pPr>
    </w:p>
    <w:p w14:paraId="40E1243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exato, mas não deixa de ser leite… portanto, se eu quiser leite sem lactose, onde me vai dar aqui?</w:t>
      </w:r>
    </w:p>
    <w:p w14:paraId="18360AE6" w14:textId="77777777" w:rsidR="007D27B8" w:rsidRPr="00D444ED" w:rsidRDefault="007D27B8" w:rsidP="007D27B8">
      <w:pPr>
        <w:tabs>
          <w:tab w:val="left" w:pos="5003"/>
        </w:tabs>
        <w:jc w:val="both"/>
        <w:rPr>
          <w:color w:val="000000" w:themeColor="text1"/>
          <w:sz w:val="18"/>
          <w:szCs w:val="18"/>
          <w:lang w:val="pt-PT"/>
        </w:rPr>
      </w:pPr>
    </w:p>
    <w:p w14:paraId="6C4CDBA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a questão que nos coloca é muito pertinente e vamos…</w:t>
      </w:r>
    </w:p>
    <w:p w14:paraId="5B93045C" w14:textId="77777777" w:rsidR="007D27B8" w:rsidRPr="00D444ED" w:rsidRDefault="007D27B8" w:rsidP="007D27B8">
      <w:pPr>
        <w:tabs>
          <w:tab w:val="left" w:pos="5003"/>
        </w:tabs>
        <w:jc w:val="both"/>
        <w:rPr>
          <w:color w:val="000000" w:themeColor="text1"/>
          <w:sz w:val="18"/>
          <w:szCs w:val="18"/>
          <w:lang w:val="pt-PT"/>
        </w:rPr>
      </w:pPr>
    </w:p>
    <w:p w14:paraId="321B18E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que hoje em dia os supermercados estão a fazer coisas de maneira a nos chamarem a atenção, não é?</w:t>
      </w:r>
    </w:p>
    <w:p w14:paraId="5497742A" w14:textId="77777777" w:rsidR="007D27B8" w:rsidRPr="00D444ED" w:rsidRDefault="007D27B8" w:rsidP="007D27B8">
      <w:pPr>
        <w:tabs>
          <w:tab w:val="left" w:pos="5003"/>
        </w:tabs>
        <w:jc w:val="both"/>
        <w:rPr>
          <w:b/>
          <w:bCs/>
          <w:color w:val="000000" w:themeColor="text1"/>
          <w:sz w:val="18"/>
          <w:szCs w:val="18"/>
          <w:lang w:val="pt-PT"/>
        </w:rPr>
      </w:pPr>
    </w:p>
    <w:p w14:paraId="5150611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13A8EC5F" w14:textId="77777777" w:rsidR="007D27B8" w:rsidRPr="00D444ED" w:rsidRDefault="007D27B8" w:rsidP="007D27B8">
      <w:pPr>
        <w:tabs>
          <w:tab w:val="left" w:pos="5003"/>
        </w:tabs>
        <w:jc w:val="both"/>
        <w:rPr>
          <w:color w:val="000000" w:themeColor="text1"/>
          <w:sz w:val="18"/>
          <w:szCs w:val="18"/>
          <w:lang w:val="pt-PT"/>
        </w:rPr>
      </w:pPr>
    </w:p>
    <w:p w14:paraId="5280C38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por exemplo, o (informação sensível) … nós entramos, tem ali do lado esquerdo, tudo o que é pãezinhos, croissants, tudo o que está em pacotes, mas depois se quiser tostas, não está ali, está lá à frente ao pé dos produtos do dia, do momento, os croissants quentes e o pão. As tostas estão aí. Que na minha opinião fazia sentido estar tudo junto. Aqui eu depois não sei como vocês separam isso, porque os supermercados têm as técnicas de vendas, acho que é melhor por categoria de produto do que porque os supermercados… agora não sei, há para aí outra marca de supermercados novos, não sei se têm alguma técnica diferente de apresentar as coisas. Mas estou a deparar-me com essa situação deles separarem produtos da mesma família em sítios diferentes.</w:t>
      </w:r>
    </w:p>
    <w:p w14:paraId="30D971FA" w14:textId="77777777" w:rsidR="007D27B8" w:rsidRPr="00D444ED" w:rsidRDefault="007D27B8" w:rsidP="007D27B8">
      <w:pPr>
        <w:tabs>
          <w:tab w:val="left" w:pos="5003"/>
        </w:tabs>
        <w:jc w:val="both"/>
        <w:rPr>
          <w:color w:val="000000" w:themeColor="text1"/>
          <w:sz w:val="18"/>
          <w:szCs w:val="18"/>
          <w:lang w:val="pt-PT"/>
        </w:rPr>
      </w:pPr>
    </w:p>
    <w:p w14:paraId="20F6413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m sítios diferentes, temos de ver, de facto o feedback que temos tido é que </w:t>
      </w:r>
      <w:r w:rsidRPr="00D444ED">
        <w:rPr>
          <w:b/>
          <w:bCs/>
          <w:color w:val="000000" w:themeColor="text1"/>
          <w:sz w:val="18"/>
          <w:szCs w:val="18"/>
          <w:shd w:val="clear" w:color="auto" w:fill="FFFFFF" w:themeFill="background1"/>
          <w:lang w:val="pt-PT"/>
        </w:rPr>
        <w:t>faz mais sentido organizar por categoria do produto, precisamente por essa questão</w:t>
      </w:r>
      <w:r w:rsidRPr="00D444ED">
        <w:rPr>
          <w:b/>
          <w:bCs/>
          <w:color w:val="000000" w:themeColor="text1"/>
          <w:sz w:val="18"/>
          <w:szCs w:val="18"/>
          <w:lang w:val="pt-PT"/>
        </w:rPr>
        <w:t xml:space="preserve"> que me está a referir. Por vezes eles separaram, mas outras vezes mesmo dentro…do produto, pode haver duas designações, não é, por exemplo, eu posso… não sei aquilo que me estava a dizer, os leites, eu posso ter leite de soja, não é, mas a bem dizer, eu posso colocar como bebida de soja. E aí já não entra na parte dos lacticínios.</w:t>
      </w:r>
    </w:p>
    <w:p w14:paraId="222F9F36" w14:textId="77777777" w:rsidR="007D27B8" w:rsidRPr="00D444ED" w:rsidRDefault="007D27B8" w:rsidP="007D27B8">
      <w:pPr>
        <w:tabs>
          <w:tab w:val="left" w:pos="5003"/>
        </w:tabs>
        <w:jc w:val="both"/>
        <w:rPr>
          <w:color w:val="000000" w:themeColor="text1"/>
          <w:sz w:val="18"/>
          <w:szCs w:val="18"/>
          <w:lang w:val="pt-PT"/>
        </w:rPr>
      </w:pPr>
    </w:p>
    <w:p w14:paraId="17FBAD1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mas o leite sem lactose deveria estar junto ao leite.</w:t>
      </w:r>
    </w:p>
    <w:p w14:paraId="2D2D0ADA" w14:textId="77777777" w:rsidR="007D27B8" w:rsidRPr="00D444ED" w:rsidRDefault="007D27B8" w:rsidP="007D27B8">
      <w:pPr>
        <w:tabs>
          <w:tab w:val="left" w:pos="5003"/>
        </w:tabs>
        <w:jc w:val="both"/>
        <w:rPr>
          <w:color w:val="000000" w:themeColor="text1"/>
          <w:sz w:val="18"/>
          <w:szCs w:val="18"/>
          <w:lang w:val="pt-PT"/>
        </w:rPr>
      </w:pPr>
    </w:p>
    <w:p w14:paraId="3406147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Mas eles associam à dieta e aos produtos mais saudáveis…</w:t>
      </w:r>
    </w:p>
    <w:p w14:paraId="684B760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F. –</w:t>
      </w:r>
      <w:r w:rsidRPr="00D444ED">
        <w:rPr>
          <w:color w:val="000000" w:themeColor="text1"/>
          <w:sz w:val="18"/>
          <w:szCs w:val="18"/>
          <w:lang w:val="pt-PT"/>
        </w:rPr>
        <w:t xml:space="preserve"> Eu sei porque andei à procura, não acredito que o (informação sensível) não tenha leite sem lactose. Depois é que a senhora me disse, está junto aos produtos da dieta.</w:t>
      </w:r>
    </w:p>
    <w:p w14:paraId="31FB430F" w14:textId="77777777" w:rsidR="007D27B8" w:rsidRPr="00D444ED" w:rsidRDefault="007D27B8" w:rsidP="007D27B8">
      <w:pPr>
        <w:tabs>
          <w:tab w:val="left" w:pos="5003"/>
        </w:tabs>
        <w:jc w:val="both"/>
        <w:rPr>
          <w:color w:val="000000" w:themeColor="text1"/>
          <w:sz w:val="18"/>
          <w:szCs w:val="18"/>
          <w:lang w:val="pt-PT"/>
        </w:rPr>
      </w:pPr>
    </w:p>
    <w:p w14:paraId="0F48547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e facto faz mais sentido organizar. Neste caso e para conseguir passar à fase seguinte do supermercado teria de colocar o sal na secção do óleo, azeite e enlatados. Neste supermercado…</w:t>
      </w:r>
    </w:p>
    <w:p w14:paraId="64DE2888" w14:textId="77777777" w:rsidR="007D27B8" w:rsidRPr="00D444ED" w:rsidRDefault="007D27B8" w:rsidP="007D27B8">
      <w:pPr>
        <w:tabs>
          <w:tab w:val="left" w:pos="5003"/>
        </w:tabs>
        <w:jc w:val="both"/>
        <w:rPr>
          <w:color w:val="000000" w:themeColor="text1"/>
          <w:sz w:val="18"/>
          <w:szCs w:val="18"/>
          <w:lang w:val="pt-PT"/>
        </w:rPr>
      </w:pPr>
    </w:p>
    <w:p w14:paraId="39C5E38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Como é que eu volto atrás? Ele não arrasta, pois não?</w:t>
      </w:r>
    </w:p>
    <w:p w14:paraId="77B701D1" w14:textId="77777777" w:rsidR="007D27B8" w:rsidRPr="00D444ED" w:rsidRDefault="007D27B8" w:rsidP="007D27B8">
      <w:pPr>
        <w:tabs>
          <w:tab w:val="left" w:pos="5003"/>
        </w:tabs>
        <w:jc w:val="both"/>
        <w:rPr>
          <w:color w:val="000000" w:themeColor="text1"/>
          <w:sz w:val="18"/>
          <w:szCs w:val="18"/>
          <w:lang w:val="pt-PT"/>
        </w:rPr>
      </w:pPr>
    </w:p>
    <w:p w14:paraId="42CDA33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arrastar não arrasta. Mas estava a fazer bem. E agora?</w:t>
      </w:r>
    </w:p>
    <w:p w14:paraId="65FB4B39"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7481A62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ps, aqui vai para ali? não, vai para aqui. ah. Fixe. </w:t>
      </w:r>
    </w:p>
    <w:p w14:paraId="2CD09F02" w14:textId="77777777" w:rsidR="007D27B8" w:rsidRPr="00D444ED" w:rsidRDefault="007D27B8" w:rsidP="007D27B8">
      <w:pPr>
        <w:tabs>
          <w:tab w:val="left" w:pos="5003"/>
        </w:tabs>
        <w:jc w:val="both"/>
        <w:rPr>
          <w:color w:val="000000" w:themeColor="text1"/>
          <w:sz w:val="18"/>
          <w:szCs w:val="18"/>
          <w:lang w:val="pt-PT"/>
        </w:rPr>
      </w:pPr>
    </w:p>
    <w:p w14:paraId="5A70CC0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temos já…</w:t>
      </w:r>
    </w:p>
    <w:p w14:paraId="3450A44E" w14:textId="77777777" w:rsidR="007D27B8" w:rsidRPr="00D444ED" w:rsidRDefault="007D27B8" w:rsidP="007D27B8">
      <w:pPr>
        <w:tabs>
          <w:tab w:val="left" w:pos="5003"/>
        </w:tabs>
        <w:jc w:val="both"/>
        <w:rPr>
          <w:color w:val="000000" w:themeColor="text1"/>
          <w:sz w:val="18"/>
          <w:szCs w:val="18"/>
          <w:lang w:val="pt-PT"/>
        </w:rPr>
      </w:pPr>
    </w:p>
    <w:p w14:paraId="14BC03C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isto é giro. O estar a vermelho chama-nos a atenção. Eu nunca iria era pôr os ovos junto ao azeite e enlatados, não é. ok… e agora… já estão, a lista de compras está feita, insira aqui… ingredientes… ah…  </w:t>
      </w:r>
    </w:p>
    <w:p w14:paraId="0BEAA38C" w14:textId="77777777" w:rsidR="007D27B8" w:rsidRPr="00D444ED" w:rsidRDefault="007D27B8" w:rsidP="007D27B8">
      <w:pPr>
        <w:tabs>
          <w:tab w:val="left" w:pos="5003"/>
        </w:tabs>
        <w:jc w:val="both"/>
        <w:rPr>
          <w:color w:val="000000" w:themeColor="text1"/>
          <w:sz w:val="18"/>
          <w:szCs w:val="18"/>
          <w:lang w:val="pt-PT"/>
        </w:rPr>
      </w:pPr>
    </w:p>
    <w:p w14:paraId="4390DDB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 finalizar ficou em supermercado. </w:t>
      </w:r>
    </w:p>
    <w:p w14:paraId="2795B31B" w14:textId="77777777" w:rsidR="007D27B8" w:rsidRPr="00D444ED" w:rsidRDefault="007D27B8" w:rsidP="007D27B8">
      <w:pPr>
        <w:tabs>
          <w:tab w:val="left" w:pos="5003"/>
        </w:tabs>
        <w:jc w:val="both"/>
        <w:rPr>
          <w:b/>
          <w:bCs/>
          <w:color w:val="000000" w:themeColor="text1"/>
          <w:sz w:val="18"/>
          <w:szCs w:val="18"/>
          <w:lang w:val="pt-PT"/>
        </w:rPr>
      </w:pPr>
    </w:p>
    <w:p w14:paraId="3504EA8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F. – </w:t>
      </w:r>
      <w:r w:rsidRPr="00D444ED">
        <w:rPr>
          <w:color w:val="000000" w:themeColor="text1"/>
          <w:sz w:val="18"/>
          <w:szCs w:val="18"/>
          <w:lang w:val="pt-PT"/>
        </w:rPr>
        <w:t>Onde é que está?</w:t>
      </w:r>
    </w:p>
    <w:p w14:paraId="18A6F19A" w14:textId="77777777" w:rsidR="007D27B8" w:rsidRPr="00D444ED" w:rsidRDefault="007D27B8" w:rsidP="007D27B8">
      <w:pPr>
        <w:tabs>
          <w:tab w:val="left" w:pos="5003"/>
        </w:tabs>
        <w:jc w:val="both"/>
        <w:rPr>
          <w:b/>
          <w:bCs/>
          <w:color w:val="000000" w:themeColor="text1"/>
          <w:sz w:val="18"/>
          <w:szCs w:val="18"/>
          <w:lang w:val="pt-PT"/>
        </w:rPr>
      </w:pPr>
    </w:p>
    <w:p w14:paraId="578F544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 razão, é um erro do…</w:t>
      </w:r>
    </w:p>
    <w:p w14:paraId="30A0C52B" w14:textId="77777777" w:rsidR="007D27B8" w:rsidRPr="00D444ED" w:rsidRDefault="007D27B8" w:rsidP="007D27B8">
      <w:pPr>
        <w:tabs>
          <w:tab w:val="left" w:pos="5003"/>
        </w:tabs>
        <w:jc w:val="both"/>
        <w:rPr>
          <w:color w:val="000000" w:themeColor="text1"/>
          <w:sz w:val="18"/>
          <w:szCs w:val="18"/>
          <w:lang w:val="pt-PT"/>
        </w:rPr>
      </w:pPr>
    </w:p>
    <w:p w14:paraId="22B8BDE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k. E agora o que vou fazer a seguir. Vou às compras?</w:t>
      </w:r>
    </w:p>
    <w:p w14:paraId="2459A14E" w14:textId="77777777" w:rsidR="007D27B8" w:rsidRPr="00D444ED" w:rsidRDefault="007D27B8" w:rsidP="007D27B8">
      <w:pPr>
        <w:tabs>
          <w:tab w:val="left" w:pos="5003"/>
        </w:tabs>
        <w:jc w:val="both"/>
        <w:rPr>
          <w:color w:val="000000" w:themeColor="text1"/>
          <w:sz w:val="18"/>
          <w:szCs w:val="18"/>
          <w:lang w:val="pt-PT"/>
        </w:rPr>
      </w:pPr>
    </w:p>
    <w:p w14:paraId="1D8E002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mm…</w:t>
      </w:r>
    </w:p>
    <w:p w14:paraId="6BA7E72C" w14:textId="77777777" w:rsidR="007D27B8" w:rsidRPr="00D444ED" w:rsidRDefault="007D27B8" w:rsidP="007D27B8">
      <w:pPr>
        <w:tabs>
          <w:tab w:val="left" w:pos="5003"/>
        </w:tabs>
        <w:jc w:val="both"/>
        <w:rPr>
          <w:color w:val="000000" w:themeColor="text1"/>
          <w:sz w:val="18"/>
          <w:szCs w:val="18"/>
          <w:lang w:val="pt-PT"/>
        </w:rPr>
      </w:pPr>
    </w:p>
    <w:p w14:paraId="235C867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r…começar…</w:t>
      </w:r>
    </w:p>
    <w:p w14:paraId="2FA0147F"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2B3F109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nformação sensível) diga-me só uma coisa, são 11 horas… vai ter aula agora, não é?</w:t>
      </w:r>
    </w:p>
    <w:p w14:paraId="2D6D7E5A" w14:textId="77777777" w:rsidR="007D27B8" w:rsidRPr="00D444ED" w:rsidRDefault="007D27B8" w:rsidP="007D27B8">
      <w:pPr>
        <w:tabs>
          <w:tab w:val="left" w:pos="5003"/>
        </w:tabs>
        <w:jc w:val="both"/>
        <w:rPr>
          <w:color w:val="000000" w:themeColor="text1"/>
          <w:sz w:val="18"/>
          <w:szCs w:val="18"/>
          <w:lang w:val="pt-PT"/>
        </w:rPr>
      </w:pPr>
    </w:p>
    <w:p w14:paraId="5C950D5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mas… precisa de mais um bocadinho?</w:t>
      </w:r>
    </w:p>
    <w:p w14:paraId="5D2CFFB1" w14:textId="77777777" w:rsidR="007D27B8" w:rsidRPr="00D444ED" w:rsidRDefault="007D27B8" w:rsidP="007D27B8">
      <w:pPr>
        <w:tabs>
          <w:tab w:val="left" w:pos="5003"/>
        </w:tabs>
        <w:jc w:val="both"/>
        <w:rPr>
          <w:color w:val="000000" w:themeColor="text1"/>
          <w:sz w:val="18"/>
          <w:szCs w:val="18"/>
          <w:lang w:val="pt-PT"/>
        </w:rPr>
      </w:pPr>
    </w:p>
    <w:p w14:paraId="225A21A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gostava de lhe fazer umas perguntinhas. Esta secção, depois no final da aula, se quiser passar por cá para concluir, tudo bem. Nesta… agora o que ia acontecer era, ia às compras, como foi anteriormente, mas com a lista…</w:t>
      </w:r>
    </w:p>
    <w:p w14:paraId="76C9391C" w14:textId="77777777" w:rsidR="007D27B8" w:rsidRPr="00D444ED" w:rsidRDefault="007D27B8" w:rsidP="007D27B8">
      <w:pPr>
        <w:tabs>
          <w:tab w:val="left" w:pos="5003"/>
        </w:tabs>
        <w:jc w:val="both"/>
        <w:rPr>
          <w:b/>
          <w:bCs/>
          <w:color w:val="000000" w:themeColor="text1"/>
          <w:sz w:val="18"/>
          <w:szCs w:val="18"/>
          <w:lang w:val="pt-PT"/>
        </w:rPr>
      </w:pPr>
    </w:p>
    <w:p w14:paraId="20A0F1A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 lista…</w:t>
      </w:r>
    </w:p>
    <w:p w14:paraId="5962EDD4" w14:textId="77777777" w:rsidR="007D27B8" w:rsidRPr="00D444ED" w:rsidRDefault="007D27B8" w:rsidP="007D27B8">
      <w:pPr>
        <w:tabs>
          <w:tab w:val="left" w:pos="5003"/>
        </w:tabs>
        <w:jc w:val="both"/>
        <w:rPr>
          <w:b/>
          <w:bCs/>
          <w:color w:val="000000" w:themeColor="text1"/>
          <w:sz w:val="18"/>
          <w:szCs w:val="18"/>
          <w:lang w:val="pt-PT"/>
        </w:rPr>
      </w:pPr>
    </w:p>
    <w:p w14:paraId="434AC24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e organizou.</w:t>
      </w:r>
    </w:p>
    <w:p w14:paraId="260BAC42" w14:textId="77777777" w:rsidR="007D27B8" w:rsidRPr="00D444ED" w:rsidRDefault="007D27B8" w:rsidP="007D27B8">
      <w:pPr>
        <w:tabs>
          <w:tab w:val="left" w:pos="5003"/>
        </w:tabs>
        <w:jc w:val="both"/>
        <w:rPr>
          <w:color w:val="000000" w:themeColor="text1"/>
          <w:sz w:val="18"/>
          <w:szCs w:val="18"/>
          <w:lang w:val="pt-PT"/>
        </w:rPr>
      </w:pPr>
    </w:p>
    <w:p w14:paraId="28DC15A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h esta lista é muito interessante assim. e então? Ok…</w:t>
      </w:r>
    </w:p>
    <w:p w14:paraId="1E367710" w14:textId="77777777" w:rsidR="007D27B8" w:rsidRPr="00D444ED" w:rsidRDefault="007D27B8" w:rsidP="007D27B8">
      <w:pPr>
        <w:tabs>
          <w:tab w:val="left" w:pos="5003"/>
        </w:tabs>
        <w:jc w:val="both"/>
        <w:rPr>
          <w:color w:val="000000" w:themeColor="text1"/>
          <w:sz w:val="18"/>
          <w:szCs w:val="18"/>
          <w:lang w:val="pt-PT"/>
        </w:rPr>
      </w:pPr>
    </w:p>
    <w:p w14:paraId="2A8275C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como lhe queria fazer umas perguntinhas e não lhe quero estar a roubar o</w:t>
      </w:r>
      <w:r w:rsidRPr="00D444ED">
        <w:rPr>
          <w:color w:val="000000" w:themeColor="text1"/>
          <w:sz w:val="18"/>
          <w:szCs w:val="18"/>
          <w:lang w:val="pt-PT"/>
        </w:rPr>
        <w:t xml:space="preserve"> </w:t>
      </w:r>
      <w:r w:rsidRPr="00D444ED">
        <w:rPr>
          <w:b/>
          <w:bCs/>
          <w:color w:val="000000" w:themeColor="text1"/>
          <w:sz w:val="18"/>
          <w:szCs w:val="18"/>
          <w:lang w:val="pt-PT"/>
        </w:rPr>
        <w:t>tempo da sua aula, vou só tirar aqui…</w:t>
      </w:r>
    </w:p>
    <w:p w14:paraId="69ED52BE" w14:textId="77777777" w:rsidR="007D27B8" w:rsidRPr="00D444ED" w:rsidRDefault="007D27B8" w:rsidP="007D27B8">
      <w:pPr>
        <w:tabs>
          <w:tab w:val="left" w:pos="5003"/>
        </w:tabs>
        <w:jc w:val="both"/>
        <w:rPr>
          <w:color w:val="000000" w:themeColor="text1"/>
          <w:sz w:val="18"/>
          <w:szCs w:val="18"/>
          <w:lang w:val="pt-PT"/>
        </w:rPr>
      </w:pPr>
    </w:p>
    <w:p w14:paraId="508C421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e processo na minha opinião é muito mais interessante que aquele de… do que o primeiro da lista de compras…</w:t>
      </w:r>
    </w:p>
    <w:p w14:paraId="2FD0BBAF"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p>
    <w:p w14:paraId="75BCF30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a lista de compras em que faz a sua própria lista. Essa era uma pergunta que eu lhe queria colocar…</w:t>
      </w:r>
    </w:p>
    <w:p w14:paraId="6CC528B0" w14:textId="77777777" w:rsidR="007D27B8" w:rsidRPr="00D444ED" w:rsidRDefault="007D27B8" w:rsidP="007D27B8">
      <w:pPr>
        <w:tabs>
          <w:tab w:val="left" w:pos="5003"/>
        </w:tabs>
        <w:jc w:val="both"/>
        <w:rPr>
          <w:color w:val="000000" w:themeColor="text1"/>
          <w:sz w:val="18"/>
          <w:szCs w:val="18"/>
          <w:lang w:val="pt-PT"/>
        </w:rPr>
      </w:pPr>
    </w:p>
    <w:p w14:paraId="62B6E89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de qualquer forma, estamos a falar de receitas, mas eu posso querer, perdão, fazer compras que não são de receitas, produtos de higiene, produtos de limpeza, por aí.</w:t>
      </w:r>
    </w:p>
    <w:p w14:paraId="1E05BE0D" w14:textId="77777777" w:rsidR="007D27B8" w:rsidRPr="00D444ED" w:rsidRDefault="007D27B8" w:rsidP="007D27B8">
      <w:pPr>
        <w:tabs>
          <w:tab w:val="left" w:pos="5003"/>
        </w:tabs>
        <w:jc w:val="both"/>
        <w:rPr>
          <w:color w:val="000000" w:themeColor="text1"/>
          <w:sz w:val="18"/>
          <w:szCs w:val="18"/>
          <w:lang w:val="pt-PT"/>
        </w:rPr>
      </w:pPr>
    </w:p>
    <w:p w14:paraId="5D58C05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e momento, nós, como ainda é uma versão experimental, temos só alguns produtos.</w:t>
      </w:r>
    </w:p>
    <w:p w14:paraId="30D82F69" w14:textId="77777777" w:rsidR="007D27B8" w:rsidRPr="00D444ED" w:rsidRDefault="007D27B8" w:rsidP="007D27B8">
      <w:pPr>
        <w:tabs>
          <w:tab w:val="left" w:pos="5003"/>
        </w:tabs>
        <w:jc w:val="both"/>
        <w:rPr>
          <w:color w:val="000000" w:themeColor="text1"/>
          <w:sz w:val="18"/>
          <w:szCs w:val="18"/>
          <w:lang w:val="pt-PT"/>
        </w:rPr>
      </w:pPr>
    </w:p>
    <w:p w14:paraId="709FAC8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dem é criar uma… como é que eu hei-de dizer, uma divisão para outros, ou diversos…ou… quando vai às compras, faz as compras todas, faz a lista e depois no fim… pôr outra para diversos, sei lá, que possamos acrescentar.</w:t>
      </w:r>
    </w:p>
    <w:p w14:paraId="38A9B724" w14:textId="77777777" w:rsidR="007D27B8" w:rsidRPr="00D444ED" w:rsidRDefault="007D27B8" w:rsidP="007D27B8">
      <w:pPr>
        <w:tabs>
          <w:tab w:val="left" w:pos="5003"/>
        </w:tabs>
        <w:jc w:val="both"/>
        <w:rPr>
          <w:color w:val="000000" w:themeColor="text1"/>
          <w:sz w:val="18"/>
          <w:szCs w:val="18"/>
          <w:lang w:val="pt-PT"/>
        </w:rPr>
      </w:pPr>
    </w:p>
    <w:p w14:paraId="61E3B7A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seria interessante então poder ter acesso a todas as categorias, a todos o tipo de produtos que um supermercado tem, desde as questões da higiene, os champôs, os sais de banho, os produtos de limpeza de casa…</w:t>
      </w:r>
    </w:p>
    <w:p w14:paraId="780A01EB" w14:textId="77777777" w:rsidR="007D27B8" w:rsidRPr="00D444ED" w:rsidRDefault="007D27B8" w:rsidP="007D27B8">
      <w:pPr>
        <w:tabs>
          <w:tab w:val="left" w:pos="5003"/>
        </w:tabs>
        <w:jc w:val="both"/>
        <w:rPr>
          <w:color w:val="000000" w:themeColor="text1"/>
          <w:sz w:val="18"/>
          <w:szCs w:val="18"/>
          <w:lang w:val="pt-PT"/>
        </w:rPr>
      </w:pPr>
    </w:p>
    <w:p w14:paraId="32F89CA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porque nós não compramos só produtos de consumo, pronto, para comer, para beber, mas também temos esses.</w:t>
      </w:r>
    </w:p>
    <w:p w14:paraId="069F0F30"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1F16475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ais foram as principais dificuldades que sentiu em utilizar a plataforma. o que é que teve mais dificuldade em perceber a utilização? Por exemplo, da navegação…</w:t>
      </w:r>
    </w:p>
    <w:p w14:paraId="34BC3A43" w14:textId="77777777" w:rsidR="007D27B8" w:rsidRPr="00D444ED" w:rsidRDefault="007D27B8" w:rsidP="007D27B8">
      <w:pPr>
        <w:tabs>
          <w:tab w:val="left" w:pos="5003"/>
        </w:tabs>
        <w:jc w:val="both"/>
        <w:rPr>
          <w:color w:val="000000" w:themeColor="text1"/>
          <w:sz w:val="18"/>
          <w:szCs w:val="18"/>
          <w:lang w:val="pt-PT"/>
        </w:rPr>
      </w:pPr>
    </w:p>
    <w:p w14:paraId="3413EBC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 navegação depois parece-me bastante fácil.</w:t>
      </w:r>
    </w:p>
    <w:p w14:paraId="7B48865B" w14:textId="77777777" w:rsidR="007D27B8" w:rsidRPr="00D444ED" w:rsidRDefault="007D27B8" w:rsidP="007D27B8">
      <w:pPr>
        <w:tabs>
          <w:tab w:val="left" w:pos="5003"/>
        </w:tabs>
        <w:jc w:val="both"/>
        <w:rPr>
          <w:color w:val="000000" w:themeColor="text1"/>
          <w:sz w:val="18"/>
          <w:szCs w:val="18"/>
          <w:lang w:val="pt-PT"/>
        </w:rPr>
      </w:pPr>
    </w:p>
    <w:p w14:paraId="28574E3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As setas são visíveis, consegue discriminá-las bem ou seria interessante termos algo mais chamativo?</w:t>
      </w:r>
    </w:p>
    <w:p w14:paraId="385F6E77" w14:textId="77777777" w:rsidR="007D27B8" w:rsidRPr="00D444ED" w:rsidRDefault="007D27B8" w:rsidP="007D27B8">
      <w:pPr>
        <w:tabs>
          <w:tab w:val="left" w:pos="5003"/>
        </w:tabs>
        <w:jc w:val="both"/>
        <w:rPr>
          <w:color w:val="000000" w:themeColor="text1"/>
          <w:sz w:val="18"/>
          <w:szCs w:val="18"/>
          <w:lang w:val="pt-PT"/>
        </w:rPr>
      </w:pPr>
    </w:p>
    <w:p w14:paraId="401D9BB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Hm… acho que no final tem que nos dizer concluído ou… quer dizer, no final de cada fase tem que dizer, passe à fase seguinte, deveria ter uma seta do lado direito para termos a sensação que temos de continuar.</w:t>
      </w:r>
    </w:p>
    <w:p w14:paraId="4AEB2560" w14:textId="77777777" w:rsidR="007D27B8" w:rsidRPr="00D444ED" w:rsidRDefault="007D27B8" w:rsidP="007D27B8">
      <w:pPr>
        <w:tabs>
          <w:tab w:val="left" w:pos="5003"/>
        </w:tabs>
        <w:jc w:val="both"/>
        <w:rPr>
          <w:color w:val="000000" w:themeColor="text1"/>
          <w:sz w:val="18"/>
          <w:szCs w:val="18"/>
          <w:lang w:val="pt-PT"/>
        </w:rPr>
      </w:pPr>
    </w:p>
    <w:p w14:paraId="3A05BDA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e seguimos para a seguinte.</w:t>
      </w:r>
    </w:p>
    <w:p w14:paraId="094A5B9C" w14:textId="77777777" w:rsidR="007D27B8" w:rsidRPr="00D444ED" w:rsidRDefault="007D27B8" w:rsidP="007D27B8">
      <w:pPr>
        <w:tabs>
          <w:tab w:val="left" w:pos="5003"/>
        </w:tabs>
        <w:jc w:val="both"/>
        <w:rPr>
          <w:color w:val="000000" w:themeColor="text1"/>
          <w:sz w:val="18"/>
          <w:szCs w:val="18"/>
          <w:lang w:val="pt-PT"/>
        </w:rPr>
      </w:pPr>
    </w:p>
    <w:p w14:paraId="04A9274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a parte está interessante. Agora falta a ligação à plataforma do supermercado para fazer a compra.</w:t>
      </w:r>
    </w:p>
    <w:p w14:paraId="6854535D" w14:textId="77777777" w:rsidR="007D27B8" w:rsidRPr="00D444ED" w:rsidRDefault="007D27B8" w:rsidP="007D27B8">
      <w:pPr>
        <w:tabs>
          <w:tab w:val="left" w:pos="5003"/>
        </w:tabs>
        <w:jc w:val="both"/>
        <w:rPr>
          <w:color w:val="000000" w:themeColor="text1"/>
          <w:sz w:val="18"/>
          <w:szCs w:val="18"/>
          <w:lang w:val="pt-PT"/>
        </w:rPr>
      </w:pPr>
    </w:p>
    <w:p w14:paraId="060EF3B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Íamos fazer agora se tivéssemos mais tempo.</w:t>
      </w:r>
    </w:p>
    <w:p w14:paraId="06A7D680"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6FDC900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sim.</w:t>
      </w:r>
    </w:p>
    <w:p w14:paraId="7B8DC709" w14:textId="77777777" w:rsidR="007D27B8" w:rsidRPr="00D444ED" w:rsidRDefault="007D27B8" w:rsidP="007D27B8">
      <w:pPr>
        <w:tabs>
          <w:tab w:val="left" w:pos="5003"/>
        </w:tabs>
        <w:jc w:val="both"/>
        <w:rPr>
          <w:color w:val="000000" w:themeColor="text1"/>
          <w:sz w:val="18"/>
          <w:szCs w:val="18"/>
          <w:lang w:val="pt-PT"/>
        </w:rPr>
      </w:pPr>
    </w:p>
    <w:p w14:paraId="09199F8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ensando nos níveis dos supermercados, na parte das receitas em que organiza apenas os ingredientes… nas categorias e na lista de compras, em que tem de introduzir os produtos…</w:t>
      </w:r>
    </w:p>
    <w:p w14:paraId="3709D03D" w14:textId="77777777" w:rsidR="007D27B8" w:rsidRPr="00D444ED" w:rsidRDefault="007D27B8" w:rsidP="007D27B8">
      <w:pPr>
        <w:tabs>
          <w:tab w:val="left" w:pos="5003"/>
        </w:tabs>
        <w:jc w:val="both"/>
        <w:rPr>
          <w:color w:val="000000" w:themeColor="text1"/>
          <w:sz w:val="18"/>
          <w:szCs w:val="18"/>
          <w:lang w:val="pt-PT"/>
        </w:rPr>
      </w:pPr>
    </w:p>
    <w:p w14:paraId="0E8697F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díamos… não sei se não podemos associar as duas, pois não? São duas compras separadas.</w:t>
      </w:r>
    </w:p>
    <w:p w14:paraId="5C80B678" w14:textId="77777777" w:rsidR="007D27B8" w:rsidRPr="00D444ED" w:rsidRDefault="007D27B8" w:rsidP="007D27B8">
      <w:pPr>
        <w:tabs>
          <w:tab w:val="left" w:pos="5003"/>
        </w:tabs>
        <w:jc w:val="both"/>
        <w:rPr>
          <w:b/>
          <w:bCs/>
          <w:color w:val="000000" w:themeColor="text1"/>
          <w:sz w:val="18"/>
          <w:szCs w:val="18"/>
          <w:lang w:val="pt-PT"/>
        </w:rPr>
      </w:pPr>
    </w:p>
    <w:p w14:paraId="50E50E5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lique-me a sua ideia, o que seria interessante.</w:t>
      </w:r>
    </w:p>
    <w:p w14:paraId="7E63AC91" w14:textId="77777777" w:rsidR="007D27B8" w:rsidRPr="00D444ED" w:rsidRDefault="007D27B8" w:rsidP="007D27B8">
      <w:pPr>
        <w:tabs>
          <w:tab w:val="left" w:pos="5003"/>
        </w:tabs>
        <w:jc w:val="both"/>
        <w:rPr>
          <w:color w:val="000000" w:themeColor="text1"/>
          <w:sz w:val="18"/>
          <w:szCs w:val="18"/>
          <w:lang w:val="pt-PT"/>
        </w:rPr>
      </w:pPr>
    </w:p>
    <w:p w14:paraId="50E020C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u tenho… vou fazer uma comida, mas eu tenho alguns ingredientes em casa. Eu só preciso… eu até me podia dar a lista e eu poder selecionar só alguns, eu não tenho que ir a todos… eu até posso… seleciono só alguns ou que me faltam ou até posso acrescentar, não estava na minha intenção, mas ao ver posso querer acrescentá-los.</w:t>
      </w:r>
    </w:p>
    <w:p w14:paraId="41562D90" w14:textId="77777777" w:rsidR="007D27B8" w:rsidRPr="00D444ED" w:rsidRDefault="007D27B8" w:rsidP="007D27B8">
      <w:pPr>
        <w:tabs>
          <w:tab w:val="left" w:pos="5003"/>
        </w:tabs>
        <w:jc w:val="both"/>
        <w:rPr>
          <w:color w:val="000000" w:themeColor="text1"/>
          <w:sz w:val="18"/>
          <w:szCs w:val="18"/>
          <w:lang w:val="pt-PT"/>
        </w:rPr>
      </w:pPr>
    </w:p>
    <w:p w14:paraId="221EBAC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sistema ser flexível o suficiente para introduzir ou…</w:t>
      </w:r>
    </w:p>
    <w:p w14:paraId="0FF0AA2F" w14:textId="77777777" w:rsidR="007D27B8" w:rsidRPr="00D444ED" w:rsidRDefault="007D27B8" w:rsidP="007D27B8">
      <w:pPr>
        <w:tabs>
          <w:tab w:val="left" w:pos="5003"/>
        </w:tabs>
        <w:jc w:val="both"/>
        <w:rPr>
          <w:color w:val="000000" w:themeColor="text1"/>
          <w:sz w:val="18"/>
          <w:szCs w:val="18"/>
          <w:lang w:val="pt-PT"/>
        </w:rPr>
      </w:pPr>
    </w:p>
    <w:p w14:paraId="1EBD758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 ainda mais, quando eu estou a passear pelo supermercado, eu aqui vejo, ah, umas </w:t>
      </w:r>
      <w:r w:rsidRPr="00D444ED">
        <w:rPr>
          <w:color w:val="000000" w:themeColor="text1"/>
          <w:sz w:val="18"/>
          <w:szCs w:val="18"/>
          <w:shd w:val="clear" w:color="auto" w:fill="FFFFFF" w:themeFill="background1"/>
          <w:lang w:val="pt-PT"/>
        </w:rPr>
        <w:t>couves tão bonitas…posso querer acrescentar e ele dar-me a possibilidade, de eu ter aqui</w:t>
      </w:r>
      <w:r w:rsidRPr="00D444ED">
        <w:rPr>
          <w:color w:val="000000" w:themeColor="text1"/>
          <w:sz w:val="18"/>
          <w:szCs w:val="18"/>
          <w:lang w:val="pt-PT"/>
        </w:rPr>
        <w:t xml:space="preserve"> uma seta do lado direito a dizer mais… e eu… mais… e eu acrescento mais algum produto.</w:t>
      </w:r>
    </w:p>
    <w:p w14:paraId="6552E5E7" w14:textId="77777777" w:rsidR="007D27B8" w:rsidRPr="00D444ED" w:rsidRDefault="007D27B8" w:rsidP="007D27B8">
      <w:pPr>
        <w:tabs>
          <w:tab w:val="left" w:pos="5003"/>
        </w:tabs>
        <w:jc w:val="both"/>
        <w:rPr>
          <w:color w:val="000000" w:themeColor="text1"/>
          <w:sz w:val="18"/>
          <w:szCs w:val="18"/>
          <w:lang w:val="pt-PT"/>
        </w:rPr>
      </w:pPr>
    </w:p>
    <w:p w14:paraId="384AC6A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ando vira a imagem ou mesmo quando avança, esta alteração da imagem… causa-lhe algum desconforto a nível de visão desfocada, sentir alguma náusea, tontura.</w:t>
      </w:r>
    </w:p>
    <w:p w14:paraId="27B3D88D" w14:textId="77777777" w:rsidR="007D27B8" w:rsidRPr="00D444ED" w:rsidRDefault="007D27B8" w:rsidP="007D27B8">
      <w:pPr>
        <w:tabs>
          <w:tab w:val="left" w:pos="5003"/>
        </w:tabs>
        <w:jc w:val="both"/>
        <w:rPr>
          <w:color w:val="000000" w:themeColor="text1"/>
          <w:sz w:val="18"/>
          <w:szCs w:val="18"/>
          <w:lang w:val="pt-PT"/>
        </w:rPr>
      </w:pPr>
    </w:p>
    <w:p w14:paraId="3987519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até porque ela não vai muito rápido e eu tenho sempre a possibilidade de continuar ou voltar atrás. Não, essa parte parece-me bastante… bastante, lá está, intuitiva aqui.</w:t>
      </w:r>
    </w:p>
    <w:p w14:paraId="1751184C" w14:textId="77777777" w:rsidR="007D27B8" w:rsidRPr="00D444ED" w:rsidRDefault="007D27B8" w:rsidP="007D27B8">
      <w:pPr>
        <w:tabs>
          <w:tab w:val="left" w:pos="5003"/>
        </w:tabs>
        <w:jc w:val="both"/>
        <w:rPr>
          <w:color w:val="000000" w:themeColor="text1"/>
          <w:sz w:val="18"/>
          <w:szCs w:val="18"/>
          <w:lang w:val="pt-PT"/>
        </w:rPr>
      </w:pPr>
    </w:p>
    <w:p w14:paraId="1D1DCF5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supermercado parece-lhe realista?</w:t>
      </w:r>
    </w:p>
    <w:p w14:paraId="1BA6F047" w14:textId="77777777" w:rsidR="007D27B8" w:rsidRPr="00D444ED" w:rsidRDefault="007D27B8" w:rsidP="007D27B8">
      <w:pPr>
        <w:tabs>
          <w:tab w:val="left" w:pos="5003"/>
        </w:tabs>
        <w:jc w:val="both"/>
        <w:rPr>
          <w:color w:val="000000" w:themeColor="text1"/>
          <w:sz w:val="18"/>
          <w:szCs w:val="18"/>
          <w:lang w:val="pt-PT"/>
        </w:rPr>
      </w:pPr>
    </w:p>
    <w:p w14:paraId="6E5CA0D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Bastante, sim. </w:t>
      </w:r>
    </w:p>
    <w:p w14:paraId="729267A3" w14:textId="77777777" w:rsidR="007D27B8" w:rsidRPr="00D444ED" w:rsidRDefault="007D27B8" w:rsidP="007D27B8">
      <w:pPr>
        <w:tabs>
          <w:tab w:val="left" w:pos="5003"/>
        </w:tabs>
        <w:jc w:val="both"/>
        <w:rPr>
          <w:color w:val="000000" w:themeColor="text1"/>
          <w:sz w:val="18"/>
          <w:szCs w:val="18"/>
          <w:lang w:val="pt-PT"/>
        </w:rPr>
      </w:pPr>
    </w:p>
    <w:p w14:paraId="759EBFD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66327D09" w14:textId="77777777" w:rsidR="007D27B8" w:rsidRPr="00D444ED" w:rsidRDefault="007D27B8" w:rsidP="007D27B8">
      <w:pPr>
        <w:tabs>
          <w:tab w:val="left" w:pos="5003"/>
        </w:tabs>
        <w:jc w:val="both"/>
        <w:rPr>
          <w:color w:val="000000" w:themeColor="text1"/>
          <w:sz w:val="18"/>
          <w:szCs w:val="18"/>
          <w:lang w:val="pt-PT"/>
        </w:rPr>
      </w:pPr>
    </w:p>
    <w:p w14:paraId="39F3ABB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mbora isto seja um supermercado pequeno.</w:t>
      </w:r>
    </w:p>
    <w:p w14:paraId="540E94F1" w14:textId="77777777" w:rsidR="007D27B8" w:rsidRPr="00D444ED" w:rsidRDefault="007D27B8" w:rsidP="007D27B8">
      <w:pPr>
        <w:tabs>
          <w:tab w:val="left" w:pos="5003"/>
        </w:tabs>
        <w:jc w:val="both"/>
        <w:rPr>
          <w:color w:val="000000" w:themeColor="text1"/>
          <w:sz w:val="18"/>
          <w:szCs w:val="18"/>
          <w:lang w:val="pt-PT"/>
        </w:rPr>
      </w:pPr>
    </w:p>
    <w:p w14:paraId="4E74D41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ipicamente vai a grandes superfícies?</w:t>
      </w:r>
    </w:p>
    <w:p w14:paraId="72FA5252"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835025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a gente agora aproveita aqueles mais pequenos ao pé de casa.</w:t>
      </w:r>
    </w:p>
    <w:p w14:paraId="74A6678A" w14:textId="77777777" w:rsidR="007D27B8" w:rsidRPr="00D444ED" w:rsidRDefault="007D27B8" w:rsidP="007D27B8">
      <w:pPr>
        <w:tabs>
          <w:tab w:val="left" w:pos="5003"/>
        </w:tabs>
        <w:jc w:val="both"/>
        <w:rPr>
          <w:color w:val="000000" w:themeColor="text1"/>
          <w:sz w:val="18"/>
          <w:szCs w:val="18"/>
          <w:lang w:val="pt-PT"/>
        </w:rPr>
      </w:pPr>
    </w:p>
    <w:p w14:paraId="2EDF06F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 xml:space="preserve">Mod. – </w:t>
      </w:r>
      <w:r w:rsidRPr="00D444ED">
        <w:rPr>
          <w:color w:val="000000" w:themeColor="text1"/>
          <w:sz w:val="18"/>
          <w:szCs w:val="18"/>
          <w:lang w:val="pt-PT"/>
        </w:rPr>
        <w:t xml:space="preserve">Pois... para aquelas compras de… </w:t>
      </w:r>
    </w:p>
    <w:p w14:paraId="3D1B89C0" w14:textId="77777777" w:rsidR="007D27B8" w:rsidRPr="00D444ED" w:rsidRDefault="007D27B8" w:rsidP="007D27B8">
      <w:pPr>
        <w:tabs>
          <w:tab w:val="left" w:pos="5003"/>
        </w:tabs>
        <w:jc w:val="both"/>
        <w:rPr>
          <w:b/>
          <w:bCs/>
          <w:color w:val="000000" w:themeColor="text1"/>
          <w:sz w:val="18"/>
          <w:szCs w:val="18"/>
          <w:lang w:val="pt-PT"/>
        </w:rPr>
      </w:pPr>
    </w:p>
    <w:p w14:paraId="648057E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té porque uma pessoa sozinha não precisa de fazer muitas compras. Eu já mudei o meu sistema de compras também, antes ia-se fazer muitas compras, agora é mais o que vai faltando. Porque se faz muitas compras, às tantas não consome e tem desperdício. </w:t>
      </w:r>
    </w:p>
    <w:p w14:paraId="2AB9FC63" w14:textId="77777777" w:rsidR="007D27B8" w:rsidRPr="00D444ED" w:rsidRDefault="007D27B8" w:rsidP="007D27B8">
      <w:pPr>
        <w:tabs>
          <w:tab w:val="left" w:pos="5003"/>
        </w:tabs>
        <w:jc w:val="both"/>
        <w:rPr>
          <w:color w:val="000000" w:themeColor="text1"/>
          <w:sz w:val="18"/>
          <w:szCs w:val="18"/>
          <w:lang w:val="pt-PT"/>
        </w:rPr>
      </w:pPr>
    </w:p>
    <w:p w14:paraId="3C141AE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od</w:t>
      </w:r>
      <w:r w:rsidRPr="00D444ED">
        <w:rPr>
          <w:color w:val="000000" w:themeColor="text1"/>
          <w:sz w:val="18"/>
          <w:szCs w:val="18"/>
          <w:lang w:val="pt-PT"/>
        </w:rPr>
        <w:t>. – E depois há a questão de ter de levar as compras.</w:t>
      </w:r>
    </w:p>
    <w:p w14:paraId="6A593848" w14:textId="77777777" w:rsidR="007D27B8" w:rsidRPr="00D444ED" w:rsidRDefault="007D27B8" w:rsidP="007D27B8">
      <w:pPr>
        <w:tabs>
          <w:tab w:val="left" w:pos="5003"/>
        </w:tabs>
        <w:jc w:val="both"/>
        <w:rPr>
          <w:color w:val="000000" w:themeColor="text1"/>
          <w:sz w:val="18"/>
          <w:szCs w:val="18"/>
          <w:lang w:val="pt-PT"/>
        </w:rPr>
      </w:pPr>
    </w:p>
    <w:p w14:paraId="7BD1019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F. </w:t>
      </w:r>
      <w:r w:rsidRPr="00D444ED">
        <w:rPr>
          <w:color w:val="000000" w:themeColor="text1"/>
          <w:sz w:val="18"/>
          <w:szCs w:val="18"/>
          <w:lang w:val="pt-PT"/>
        </w:rPr>
        <w:t>– Pois, também. Quer dizer, ainda me desloco, vou… mais longe, quando tenho compras mais… mais especificas, vou a uma grande superfície e levo o carro, não é. Não preciso de ir ali ao pé de casa.</w:t>
      </w:r>
    </w:p>
    <w:p w14:paraId="1C37CD9D" w14:textId="77777777" w:rsidR="007D27B8" w:rsidRPr="00D444ED" w:rsidRDefault="007D27B8" w:rsidP="007D27B8">
      <w:pPr>
        <w:tabs>
          <w:tab w:val="left" w:pos="5003"/>
        </w:tabs>
        <w:jc w:val="both"/>
        <w:rPr>
          <w:b/>
          <w:bCs/>
          <w:color w:val="000000" w:themeColor="text1"/>
          <w:sz w:val="18"/>
          <w:szCs w:val="18"/>
          <w:lang w:val="pt-PT"/>
        </w:rPr>
      </w:pPr>
    </w:p>
    <w:p w14:paraId="23D7B0F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ainda assim, há que tirar as compras do carro para levar para casa.</w:t>
      </w:r>
    </w:p>
    <w:p w14:paraId="24ACBEA9" w14:textId="77777777" w:rsidR="007D27B8" w:rsidRPr="00D444ED" w:rsidRDefault="007D27B8" w:rsidP="007D27B8">
      <w:pPr>
        <w:tabs>
          <w:tab w:val="left" w:pos="5003"/>
        </w:tabs>
        <w:jc w:val="both"/>
        <w:rPr>
          <w:color w:val="000000" w:themeColor="text1"/>
          <w:sz w:val="18"/>
          <w:szCs w:val="18"/>
          <w:lang w:val="pt-PT"/>
        </w:rPr>
      </w:pPr>
    </w:p>
    <w:p w14:paraId="121B257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mas às vezes temos visitas e precisamos de fazer mais compras.</w:t>
      </w:r>
    </w:p>
    <w:p w14:paraId="36786E44" w14:textId="77777777" w:rsidR="007D27B8" w:rsidRPr="00D444ED" w:rsidRDefault="007D27B8" w:rsidP="007D27B8">
      <w:pPr>
        <w:tabs>
          <w:tab w:val="left" w:pos="5003"/>
        </w:tabs>
        <w:jc w:val="both"/>
        <w:rPr>
          <w:color w:val="000000" w:themeColor="text1"/>
          <w:sz w:val="18"/>
          <w:szCs w:val="18"/>
          <w:lang w:val="pt-PT"/>
        </w:rPr>
      </w:pPr>
    </w:p>
    <w:p w14:paraId="452AF71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mo se sentiu a utilizar a plataforma? sentiu-se…</w:t>
      </w:r>
    </w:p>
    <w:p w14:paraId="1C567677" w14:textId="77777777" w:rsidR="007D27B8" w:rsidRPr="00D444ED" w:rsidRDefault="007D27B8" w:rsidP="007D27B8">
      <w:pPr>
        <w:tabs>
          <w:tab w:val="left" w:pos="5003"/>
        </w:tabs>
        <w:jc w:val="both"/>
        <w:rPr>
          <w:color w:val="000000" w:themeColor="text1"/>
          <w:sz w:val="18"/>
          <w:szCs w:val="18"/>
          <w:lang w:val="pt-PT"/>
        </w:rPr>
      </w:pPr>
    </w:p>
    <w:p w14:paraId="3C0B7AC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É interessante, sim. por exemplo, eu gosto de mexer… na fruta, gosto de mexer. </w:t>
      </w:r>
      <w:r w:rsidRPr="00D444ED">
        <w:rPr>
          <w:color w:val="000000" w:themeColor="text1"/>
          <w:sz w:val="18"/>
          <w:szCs w:val="18"/>
          <w:shd w:val="clear" w:color="auto" w:fill="FFFFFF" w:themeFill="background1"/>
          <w:lang w:val="pt-PT"/>
        </w:rPr>
        <w:t xml:space="preserve">Gosto… as mangas, os legumes, nos legumes, no fundo… nos legumes gosto de mexer. </w:t>
      </w:r>
      <w:r w:rsidRPr="00D444ED">
        <w:rPr>
          <w:color w:val="000000" w:themeColor="text1"/>
          <w:sz w:val="18"/>
          <w:szCs w:val="18"/>
          <w:lang w:val="pt-PT"/>
        </w:rPr>
        <w:t xml:space="preserve">Mas numa situação em que a pessoa não possa sair de casa ou esteja com </w:t>
      </w:r>
      <w:r w:rsidRPr="00D444ED">
        <w:rPr>
          <w:color w:val="000000" w:themeColor="text1"/>
          <w:sz w:val="18"/>
          <w:szCs w:val="18"/>
          <w:lang w:val="pt-PT"/>
        </w:rPr>
        <w:lastRenderedPageBreak/>
        <w:t>alguma limitação, ou pronto, alguma limitação… parece-me interessante. Desde que eles depois façam a entrega em casa. devia ter aqui esta possibilidade.</w:t>
      </w:r>
    </w:p>
    <w:p w14:paraId="1F725CC5" w14:textId="77777777" w:rsidR="007D27B8" w:rsidRPr="00D444ED" w:rsidRDefault="007D27B8" w:rsidP="007D27B8">
      <w:pPr>
        <w:tabs>
          <w:tab w:val="left" w:pos="5003"/>
        </w:tabs>
        <w:jc w:val="both"/>
        <w:rPr>
          <w:color w:val="000000" w:themeColor="text1"/>
          <w:sz w:val="18"/>
          <w:szCs w:val="18"/>
          <w:lang w:val="pt-PT"/>
        </w:rPr>
      </w:pPr>
    </w:p>
    <w:p w14:paraId="015DACB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mo lhe disse, sito é uma coisa apenas no digital, não tem uma… não acontece…</w:t>
      </w:r>
    </w:p>
    <w:p w14:paraId="01B69B7B" w14:textId="77777777" w:rsidR="007D27B8" w:rsidRPr="00D444ED" w:rsidRDefault="007D27B8" w:rsidP="007D27B8">
      <w:pPr>
        <w:tabs>
          <w:tab w:val="left" w:pos="5003"/>
        </w:tabs>
        <w:jc w:val="both"/>
        <w:rPr>
          <w:color w:val="000000" w:themeColor="text1"/>
          <w:sz w:val="18"/>
          <w:szCs w:val="18"/>
          <w:lang w:val="pt-PT"/>
        </w:rPr>
      </w:pPr>
    </w:p>
    <w:p w14:paraId="5577725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inda não tem.</w:t>
      </w:r>
    </w:p>
    <w:p w14:paraId="626B0CFF" w14:textId="77777777" w:rsidR="007D27B8" w:rsidRPr="00D444ED" w:rsidRDefault="007D27B8" w:rsidP="007D27B8">
      <w:pPr>
        <w:tabs>
          <w:tab w:val="left" w:pos="5003"/>
        </w:tabs>
        <w:jc w:val="both"/>
        <w:rPr>
          <w:color w:val="000000" w:themeColor="text1"/>
          <w:sz w:val="18"/>
          <w:szCs w:val="18"/>
          <w:lang w:val="pt-PT"/>
        </w:rPr>
      </w:pPr>
    </w:p>
    <w:p w14:paraId="3FDE6E8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tem e esse não será o objetivo. Aqui o objetivo da plataforma é treinar esta competência de ir às compras, para quando a pessoa vai à sua mercearia de bairro ou a um supermercado que tipicamente utiliza, ser capaz de ter a sua lista de compras, ir lá compras os produtos que necessita, tentando não se desviar muito do orçamento para aquelas compras e… concluir então esta atividade.</w:t>
      </w:r>
    </w:p>
    <w:p w14:paraId="5341F280" w14:textId="77777777" w:rsidR="007D27B8" w:rsidRPr="00D444ED" w:rsidRDefault="007D27B8" w:rsidP="007D27B8">
      <w:pPr>
        <w:tabs>
          <w:tab w:val="left" w:pos="5003"/>
        </w:tabs>
        <w:jc w:val="both"/>
        <w:rPr>
          <w:b/>
          <w:bCs/>
          <w:color w:val="000000" w:themeColor="text1"/>
          <w:sz w:val="18"/>
          <w:szCs w:val="18"/>
          <w:lang w:val="pt-PT"/>
        </w:rPr>
      </w:pPr>
    </w:p>
    <w:p w14:paraId="2400F5B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abe que também… que nos supermercados mais pequenos já tem uma caixa para as entregas em casa. Normalmente é só uma.</w:t>
      </w:r>
    </w:p>
    <w:p w14:paraId="53DF1F75" w14:textId="77777777" w:rsidR="007D27B8" w:rsidRPr="00D444ED" w:rsidRDefault="007D27B8" w:rsidP="007D27B8">
      <w:pPr>
        <w:tabs>
          <w:tab w:val="left" w:pos="5003"/>
        </w:tabs>
        <w:jc w:val="both"/>
        <w:rPr>
          <w:color w:val="000000" w:themeColor="text1"/>
          <w:sz w:val="18"/>
          <w:szCs w:val="18"/>
          <w:lang w:val="pt-PT"/>
        </w:rPr>
      </w:pPr>
    </w:p>
    <w:p w14:paraId="31C6AB4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 sim… é algo que nós podemos ver. A questão é que nós aqui não temos, não estamos associados a nenhum supermercado.</w:t>
      </w:r>
    </w:p>
    <w:p w14:paraId="2DA5086D" w14:textId="77777777" w:rsidR="007D27B8" w:rsidRPr="00D444ED" w:rsidRDefault="007D27B8" w:rsidP="007D27B8">
      <w:pPr>
        <w:tabs>
          <w:tab w:val="left" w:pos="5003"/>
        </w:tabs>
        <w:jc w:val="both"/>
        <w:rPr>
          <w:color w:val="000000" w:themeColor="text1"/>
          <w:sz w:val="18"/>
          <w:szCs w:val="18"/>
          <w:lang w:val="pt-PT"/>
        </w:rPr>
      </w:pPr>
    </w:p>
    <w:p w14:paraId="2F41045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sim, ok.</w:t>
      </w:r>
    </w:p>
    <w:p w14:paraId="6C4FF656" w14:textId="77777777" w:rsidR="007D27B8" w:rsidRPr="00D444ED" w:rsidRDefault="007D27B8" w:rsidP="007D27B8">
      <w:pPr>
        <w:tabs>
          <w:tab w:val="left" w:pos="5003"/>
        </w:tabs>
        <w:jc w:val="both"/>
        <w:rPr>
          <w:color w:val="000000" w:themeColor="text1"/>
          <w:sz w:val="18"/>
          <w:szCs w:val="18"/>
          <w:lang w:val="pt-PT"/>
        </w:rPr>
      </w:pPr>
    </w:p>
    <w:p w14:paraId="52AA29B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magine ou alguém que conheça que pudesse já ter aqui algumas dificuldades, a nível de memória, atenção, acha que esta plataforma poderia ser um instrumento para que a pessoa treinasse estas competências relacionadas à ida às compras e assim manter-se autónoma até mais tarde. Ou acha que a transposição daquilo que a pessoa faz nesta plataforma para o dia a dia dela, é difícil?</w:t>
      </w:r>
    </w:p>
    <w:p w14:paraId="650E4D3B" w14:textId="77777777" w:rsidR="007D27B8" w:rsidRPr="00D444ED" w:rsidRDefault="007D27B8" w:rsidP="007D27B8">
      <w:pPr>
        <w:tabs>
          <w:tab w:val="left" w:pos="5003"/>
        </w:tabs>
        <w:jc w:val="both"/>
        <w:rPr>
          <w:b/>
          <w:bCs/>
          <w:color w:val="000000" w:themeColor="text1"/>
          <w:sz w:val="18"/>
          <w:szCs w:val="18"/>
          <w:lang w:val="pt-PT"/>
        </w:rPr>
      </w:pPr>
    </w:p>
    <w:p w14:paraId="70B5B9C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parece-me até interessante, porque pode ser, pode ser estimulante. Ora… deixa-me ver… a pessoa até pode ir fazer aqui só como exercício de compras, olhe, deixa-me cá ver… por isso é que lá está, devia ter a possibilidade de acrescentar coisas. Eu ando a passear, não me lembrava disto, mas eu quero levar. Acho que sim, isto pode ser estimulante para a pessoa. Só tem aqui um problema, as imagens são fixas, se a pessoa muda de supermercado, não sei… imagine que passa para uma grande superfície, isto já fica um bocado limitador. Mas isso acho que não há volta a dar, vocês têm sempre de estar… tem de ter uma base para as imagens.</w:t>
      </w:r>
    </w:p>
    <w:p w14:paraId="06A51656" w14:textId="77777777" w:rsidR="007D27B8" w:rsidRPr="00D444ED" w:rsidRDefault="007D27B8" w:rsidP="007D27B8">
      <w:pPr>
        <w:tabs>
          <w:tab w:val="left" w:pos="5003"/>
        </w:tabs>
        <w:jc w:val="both"/>
        <w:rPr>
          <w:color w:val="000000" w:themeColor="text1"/>
          <w:sz w:val="18"/>
          <w:szCs w:val="18"/>
          <w:lang w:val="pt-PT"/>
        </w:rPr>
      </w:pPr>
    </w:p>
    <w:p w14:paraId="06568B4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falou-me também há pouco que seria interessante poder imprimir.</w:t>
      </w:r>
    </w:p>
    <w:p w14:paraId="4129F8D0"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23B0B2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a lista das compras, sim.</w:t>
      </w:r>
    </w:p>
    <w:p w14:paraId="2E2669A6" w14:textId="77777777" w:rsidR="007D27B8" w:rsidRPr="00D444ED" w:rsidRDefault="007D27B8" w:rsidP="007D27B8">
      <w:pPr>
        <w:tabs>
          <w:tab w:val="left" w:pos="5003"/>
        </w:tabs>
        <w:jc w:val="both"/>
        <w:rPr>
          <w:color w:val="000000" w:themeColor="text1"/>
          <w:sz w:val="18"/>
          <w:szCs w:val="18"/>
          <w:lang w:val="pt-PT"/>
        </w:rPr>
      </w:pPr>
    </w:p>
    <w:p w14:paraId="12AFC06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ria interessante a pessoa fazer a sua compra, vai ao supermercado e no final poderia imprimir a sua lista de compras para ir depois ao supermercado final.</w:t>
      </w:r>
    </w:p>
    <w:p w14:paraId="7B75EC23" w14:textId="77777777" w:rsidR="007D27B8" w:rsidRPr="00D444ED" w:rsidRDefault="007D27B8" w:rsidP="007D27B8">
      <w:pPr>
        <w:tabs>
          <w:tab w:val="left" w:pos="5003"/>
        </w:tabs>
        <w:jc w:val="both"/>
        <w:rPr>
          <w:color w:val="000000" w:themeColor="text1"/>
          <w:sz w:val="18"/>
          <w:szCs w:val="18"/>
          <w:lang w:val="pt-PT"/>
        </w:rPr>
      </w:pPr>
    </w:p>
    <w:p w14:paraId="75F0F30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Isso sim. Mas há uma questão que lhe gostava de lhe colocar, quando põe aqui os preços, como é que atualizam os preços?</w:t>
      </w:r>
    </w:p>
    <w:p w14:paraId="37A908C6" w14:textId="77777777" w:rsidR="007D27B8" w:rsidRPr="00D444ED" w:rsidRDefault="007D27B8" w:rsidP="007D27B8">
      <w:pPr>
        <w:tabs>
          <w:tab w:val="left" w:pos="5003"/>
        </w:tabs>
        <w:jc w:val="both"/>
        <w:rPr>
          <w:color w:val="000000" w:themeColor="text1"/>
          <w:sz w:val="18"/>
          <w:szCs w:val="18"/>
          <w:lang w:val="pt-PT"/>
        </w:rPr>
      </w:pPr>
    </w:p>
    <w:p w14:paraId="6AC25FA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 atualização dos preços é relativamente…</w:t>
      </w:r>
    </w:p>
    <w:p w14:paraId="3DDD888D" w14:textId="77777777" w:rsidR="007D27B8" w:rsidRPr="00D444ED" w:rsidRDefault="007D27B8" w:rsidP="007D27B8">
      <w:pPr>
        <w:tabs>
          <w:tab w:val="left" w:pos="5003"/>
        </w:tabs>
        <w:jc w:val="both"/>
        <w:rPr>
          <w:color w:val="000000" w:themeColor="text1"/>
          <w:sz w:val="18"/>
          <w:szCs w:val="18"/>
          <w:lang w:val="pt-PT"/>
        </w:rPr>
      </w:pPr>
    </w:p>
    <w:p w14:paraId="76CC6A1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Este preço é sempre aproximado? Pode não ser um preço real. Convém escrever isso, porque a pessoa depois pode estar a fazer contas. Isto vai-me dar… assim, mas os preços podem não ser exatamente estes. Há fruta que muda de preço, se for do princípio de época, as frutas de época mudam muito de preço. </w:t>
      </w:r>
    </w:p>
    <w:p w14:paraId="1B0F6255" w14:textId="77777777" w:rsidR="007D27B8" w:rsidRPr="00D444ED" w:rsidRDefault="007D27B8" w:rsidP="007D27B8">
      <w:pPr>
        <w:tabs>
          <w:tab w:val="left" w:pos="5003"/>
        </w:tabs>
        <w:jc w:val="both"/>
        <w:rPr>
          <w:color w:val="000000" w:themeColor="text1"/>
          <w:sz w:val="18"/>
          <w:szCs w:val="18"/>
          <w:lang w:val="pt-PT"/>
        </w:rPr>
      </w:pPr>
    </w:p>
    <w:p w14:paraId="383C062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faz sentido. O preço da plataforma é relativamente fácil de atualizar. Nós tentamos não seguir a tabela de preços de nenhuma das superfícies… até para não criar aqui outras questões.</w:t>
      </w:r>
    </w:p>
    <w:p w14:paraId="71C51DF8" w14:textId="77777777" w:rsidR="007D27B8" w:rsidRPr="00D444ED" w:rsidRDefault="007D27B8" w:rsidP="007D27B8">
      <w:pPr>
        <w:tabs>
          <w:tab w:val="left" w:pos="5003"/>
        </w:tabs>
        <w:jc w:val="both"/>
        <w:rPr>
          <w:color w:val="000000" w:themeColor="text1"/>
          <w:sz w:val="18"/>
          <w:szCs w:val="18"/>
          <w:lang w:val="pt-PT"/>
        </w:rPr>
      </w:pPr>
    </w:p>
    <w:p w14:paraId="321BB37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shd w:val="clear" w:color="auto" w:fill="FFFFFF" w:themeFill="background1"/>
          <w:lang w:val="pt-PT"/>
        </w:rPr>
        <w:t>F. –</w:t>
      </w:r>
      <w:r w:rsidRPr="00D444ED">
        <w:rPr>
          <w:color w:val="000000" w:themeColor="text1"/>
          <w:sz w:val="18"/>
          <w:szCs w:val="18"/>
          <w:shd w:val="clear" w:color="auto" w:fill="FFFFFF" w:themeFill="background1"/>
          <w:lang w:val="pt-PT"/>
        </w:rPr>
        <w:t xml:space="preserve"> Acho giro. Acho interessante poder navegar por aqui, porque estimula a organizar até a</w:t>
      </w:r>
      <w:r w:rsidRPr="00D444ED">
        <w:rPr>
          <w:color w:val="000000" w:themeColor="text1"/>
          <w:sz w:val="18"/>
          <w:szCs w:val="18"/>
          <w:lang w:val="pt-PT"/>
        </w:rPr>
        <w:t xml:space="preserve"> lista na nossa cabeça. É giro. E depois o ver, aí falta-me isto… vou passando… acho interessante, sim.</w:t>
      </w:r>
    </w:p>
    <w:p w14:paraId="6BBFFC18" w14:textId="77777777" w:rsidR="007D27B8" w:rsidRPr="00D444ED" w:rsidRDefault="007D27B8" w:rsidP="007D27B8">
      <w:pPr>
        <w:tabs>
          <w:tab w:val="left" w:pos="5003"/>
        </w:tabs>
        <w:jc w:val="both"/>
        <w:rPr>
          <w:color w:val="000000" w:themeColor="text1"/>
          <w:sz w:val="18"/>
          <w:szCs w:val="18"/>
          <w:lang w:val="pt-PT"/>
        </w:rPr>
      </w:pPr>
    </w:p>
    <w:p w14:paraId="3F37233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sa…</w:t>
      </w:r>
    </w:p>
    <w:p w14:paraId="414E2662" w14:textId="77777777" w:rsidR="007D27B8" w:rsidRPr="00D444ED" w:rsidRDefault="007D27B8" w:rsidP="007D27B8">
      <w:pPr>
        <w:tabs>
          <w:tab w:val="left" w:pos="5003"/>
        </w:tabs>
        <w:jc w:val="both"/>
        <w:rPr>
          <w:color w:val="000000" w:themeColor="text1"/>
          <w:sz w:val="18"/>
          <w:szCs w:val="18"/>
          <w:lang w:val="pt-PT"/>
        </w:rPr>
      </w:pPr>
    </w:p>
    <w:p w14:paraId="6E2342A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der fazer uma lista de compras com isto, parece-me uma boa ideia. Por vezes ando lá em casa, o que me falta, o que me falta, se fosse aqui, se calhar… surgia-me mais facilmente… as faltas.</w:t>
      </w:r>
    </w:p>
    <w:p w14:paraId="59C21F8B" w14:textId="77777777" w:rsidR="007D27B8" w:rsidRPr="00D444ED" w:rsidRDefault="007D27B8" w:rsidP="007D27B8">
      <w:pPr>
        <w:tabs>
          <w:tab w:val="left" w:pos="5003"/>
        </w:tabs>
        <w:jc w:val="both"/>
        <w:rPr>
          <w:color w:val="000000" w:themeColor="text1"/>
          <w:sz w:val="18"/>
          <w:szCs w:val="18"/>
          <w:lang w:val="pt-PT"/>
        </w:rPr>
      </w:pPr>
    </w:p>
    <w:p w14:paraId="07410DF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portanto… pensando, fazia-lhe sentido nós construirmos, cada pessoa construir a sua lista de compras, ir ao supermercado e à medida que vai andando pelos corredores, falta-me isto e falta-me aquilo, poder adicionar, vai fazendo as compras na plataforma…</w:t>
      </w:r>
      <w:r w:rsidRPr="00D444ED">
        <w:rPr>
          <w:color w:val="000000" w:themeColor="text1"/>
          <w:sz w:val="18"/>
          <w:szCs w:val="18"/>
          <w:lang w:val="pt-PT"/>
        </w:rPr>
        <w:t xml:space="preserve"> </w:t>
      </w:r>
      <w:r w:rsidRPr="00D444ED">
        <w:rPr>
          <w:b/>
          <w:bCs/>
          <w:color w:val="000000" w:themeColor="text1"/>
          <w:sz w:val="18"/>
          <w:szCs w:val="18"/>
          <w:lang w:val="pt-PT"/>
        </w:rPr>
        <w:t>numa perspetiva lúdica...</w:t>
      </w:r>
    </w:p>
    <w:p w14:paraId="65C15082" w14:textId="77777777" w:rsidR="007D27B8" w:rsidRPr="00D444ED" w:rsidRDefault="007D27B8" w:rsidP="007D27B8">
      <w:pPr>
        <w:tabs>
          <w:tab w:val="left" w:pos="5003"/>
        </w:tabs>
        <w:jc w:val="both"/>
        <w:rPr>
          <w:color w:val="000000" w:themeColor="text1"/>
          <w:sz w:val="18"/>
          <w:szCs w:val="18"/>
          <w:lang w:val="pt-PT"/>
        </w:rPr>
      </w:pPr>
    </w:p>
    <w:p w14:paraId="443A89A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orque o facto de poder viajar pelos corredores já nos… lembra do que pode estar em falta. </w:t>
      </w:r>
    </w:p>
    <w:p w14:paraId="14BECFBD" w14:textId="77777777" w:rsidR="007D27B8" w:rsidRPr="00D444ED" w:rsidRDefault="007D27B8" w:rsidP="007D27B8">
      <w:pPr>
        <w:tabs>
          <w:tab w:val="left" w:pos="5003"/>
        </w:tabs>
        <w:jc w:val="both"/>
        <w:rPr>
          <w:color w:val="000000" w:themeColor="text1"/>
          <w:sz w:val="18"/>
          <w:szCs w:val="18"/>
          <w:lang w:val="pt-PT"/>
        </w:rPr>
      </w:pPr>
    </w:p>
    <w:p w14:paraId="77344ED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depois sim, ter esta possibilidade de a pessoa imprimir a sua lista de compras…</w:t>
      </w:r>
    </w:p>
    <w:p w14:paraId="2CC25FE2"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37E534A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Sim… isso era bom. A gente facilmente associa a uma impressora.</w:t>
      </w:r>
    </w:p>
    <w:p w14:paraId="6F218C1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 xml:space="preserve">Mod. – Essa perspetiva é muito interessante e de facto não tínhamos pensado nela. </w:t>
      </w:r>
    </w:p>
    <w:p w14:paraId="75080247" w14:textId="77777777" w:rsidR="007D27B8" w:rsidRPr="00D444ED" w:rsidRDefault="007D27B8" w:rsidP="007D27B8">
      <w:pPr>
        <w:tabs>
          <w:tab w:val="left" w:pos="5003"/>
        </w:tabs>
        <w:jc w:val="both"/>
        <w:rPr>
          <w:color w:val="000000" w:themeColor="text1"/>
          <w:sz w:val="18"/>
          <w:szCs w:val="18"/>
          <w:lang w:val="pt-PT"/>
        </w:rPr>
      </w:pPr>
    </w:p>
    <w:p w14:paraId="4F4C595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Até podemos levar… a plataforma ao sítio… qualquer loja agora de… não é só qualquer loja, qualquer loja imprime… acho que imprimir a lista de compras, será boa ideia… para mim. Há pessoas que não precisam.</w:t>
      </w:r>
    </w:p>
    <w:p w14:paraId="3F0C9967" w14:textId="77777777" w:rsidR="007D27B8" w:rsidRPr="00D444ED" w:rsidRDefault="007D27B8" w:rsidP="007D27B8">
      <w:pPr>
        <w:tabs>
          <w:tab w:val="left" w:pos="5003"/>
        </w:tabs>
        <w:jc w:val="both"/>
        <w:rPr>
          <w:color w:val="000000" w:themeColor="text1"/>
          <w:sz w:val="18"/>
          <w:szCs w:val="18"/>
          <w:lang w:val="pt-PT"/>
        </w:rPr>
      </w:pPr>
    </w:p>
    <w:p w14:paraId="6165D7B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nformação sensível), tem mais alguma sugestão que gostasse de nos deixar?</w:t>
      </w:r>
    </w:p>
    <w:p w14:paraId="1B1246E7" w14:textId="77777777" w:rsidR="007D27B8" w:rsidRPr="00D444ED" w:rsidRDefault="007D27B8" w:rsidP="007D27B8">
      <w:pPr>
        <w:tabs>
          <w:tab w:val="left" w:pos="5003"/>
        </w:tabs>
        <w:jc w:val="both"/>
        <w:rPr>
          <w:color w:val="000000" w:themeColor="text1"/>
          <w:sz w:val="18"/>
          <w:szCs w:val="18"/>
          <w:lang w:val="pt-PT"/>
        </w:rPr>
      </w:pPr>
    </w:p>
    <w:p w14:paraId="2736CC3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Não, para já não, isto para mim foi novidade, acho interessante …</w:t>
      </w:r>
    </w:p>
    <w:p w14:paraId="7C44E13F" w14:textId="77777777" w:rsidR="007D27B8" w:rsidRPr="00D444ED" w:rsidRDefault="007D27B8" w:rsidP="007D27B8">
      <w:pPr>
        <w:tabs>
          <w:tab w:val="left" w:pos="5003"/>
        </w:tabs>
        <w:jc w:val="both"/>
        <w:rPr>
          <w:color w:val="000000" w:themeColor="text1"/>
          <w:sz w:val="18"/>
          <w:szCs w:val="18"/>
          <w:lang w:val="pt-PT"/>
        </w:rPr>
      </w:pPr>
    </w:p>
    <w:p w14:paraId="79821F7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radeço-lhe imenso o seu tempo e todas as sugestões que nos deu.</w:t>
      </w:r>
    </w:p>
    <w:p w14:paraId="0FFE7340" w14:textId="77777777" w:rsidR="007D27B8" w:rsidRPr="00D444ED" w:rsidRDefault="007D27B8" w:rsidP="007D27B8">
      <w:pPr>
        <w:tabs>
          <w:tab w:val="left" w:pos="5003"/>
        </w:tabs>
        <w:jc w:val="both"/>
        <w:rPr>
          <w:color w:val="000000" w:themeColor="text1"/>
          <w:sz w:val="18"/>
          <w:szCs w:val="18"/>
          <w:lang w:val="pt-PT"/>
        </w:rPr>
      </w:pPr>
    </w:p>
    <w:p w14:paraId="2F980F5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Peço desculpa se não sou mais criativa, mas... </w:t>
      </w:r>
    </w:p>
    <w:p w14:paraId="7790E261" w14:textId="77777777" w:rsidR="007D27B8" w:rsidRPr="00D444ED" w:rsidRDefault="007D27B8" w:rsidP="007D27B8">
      <w:pPr>
        <w:tabs>
          <w:tab w:val="left" w:pos="5003"/>
        </w:tabs>
        <w:jc w:val="both"/>
        <w:rPr>
          <w:color w:val="000000" w:themeColor="text1"/>
          <w:sz w:val="18"/>
          <w:szCs w:val="18"/>
          <w:lang w:val="pt-PT"/>
        </w:rPr>
      </w:pPr>
    </w:p>
    <w:p w14:paraId="0C498D6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não, não.</w:t>
      </w:r>
    </w:p>
    <w:p w14:paraId="7CC2DDD1" w14:textId="77777777" w:rsidR="007D27B8" w:rsidRPr="00D444ED" w:rsidRDefault="007D27B8" w:rsidP="007D27B8">
      <w:pPr>
        <w:tabs>
          <w:tab w:val="left" w:pos="5003"/>
        </w:tabs>
        <w:jc w:val="both"/>
        <w:rPr>
          <w:color w:val="000000" w:themeColor="text1"/>
          <w:sz w:val="18"/>
          <w:szCs w:val="18"/>
          <w:lang w:val="pt-PT"/>
        </w:rPr>
      </w:pPr>
    </w:p>
    <w:p w14:paraId="5AC4919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Mas acho bastante interessante. Gostei mais deste sistema assim</w:t>
      </w:r>
    </w:p>
    <w:p w14:paraId="42130316"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6E6A2EA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od. –</w:t>
      </w:r>
      <w:r w:rsidRPr="00D444ED">
        <w:rPr>
          <w:color w:val="000000" w:themeColor="text1"/>
          <w:sz w:val="18"/>
          <w:szCs w:val="18"/>
          <w:lang w:val="pt-PT"/>
        </w:rPr>
        <w:t xml:space="preserve"> </w:t>
      </w:r>
      <w:r w:rsidRPr="00D444ED">
        <w:rPr>
          <w:b/>
          <w:bCs/>
          <w:color w:val="000000" w:themeColor="text1"/>
          <w:sz w:val="18"/>
          <w:szCs w:val="18"/>
          <w:lang w:val="pt-PT"/>
        </w:rPr>
        <w:t>Do supermercado e não da lista de compras. Inicialmente, o começar logo por fazer a lista de compras pode ser um bocadinho confuso</w:t>
      </w:r>
      <w:r w:rsidRPr="00D444ED">
        <w:rPr>
          <w:color w:val="000000" w:themeColor="text1"/>
          <w:sz w:val="18"/>
          <w:szCs w:val="18"/>
          <w:lang w:val="pt-PT"/>
        </w:rPr>
        <w:t>.</w:t>
      </w:r>
    </w:p>
    <w:p w14:paraId="7A8D417D" w14:textId="77777777" w:rsidR="007D27B8" w:rsidRPr="00D444ED" w:rsidRDefault="007D27B8" w:rsidP="007D27B8">
      <w:pPr>
        <w:tabs>
          <w:tab w:val="left" w:pos="5003"/>
        </w:tabs>
        <w:jc w:val="both"/>
        <w:rPr>
          <w:color w:val="000000" w:themeColor="text1"/>
          <w:sz w:val="18"/>
          <w:szCs w:val="18"/>
          <w:lang w:val="pt-PT"/>
        </w:rPr>
      </w:pPr>
    </w:p>
    <w:p w14:paraId="181663D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F. –</w:t>
      </w:r>
      <w:r w:rsidRPr="00D444ED">
        <w:rPr>
          <w:color w:val="000000" w:themeColor="text1"/>
          <w:sz w:val="18"/>
          <w:szCs w:val="18"/>
          <w:lang w:val="pt-PT"/>
        </w:rPr>
        <w:t xml:space="preserve"> O ver o supermercado, é engraçado, até parece, vou já começar. Não… é mais intuitivo, parece… como temos esse hábito de levar o carro, parece que está mais de acordo com o que se pretende aqui em termos de compras.</w:t>
      </w:r>
    </w:p>
    <w:p w14:paraId="2E017D62" w14:textId="77777777" w:rsidR="007D27B8" w:rsidRPr="00D444ED" w:rsidRDefault="007D27B8" w:rsidP="007D27B8">
      <w:pPr>
        <w:tabs>
          <w:tab w:val="left" w:pos="5003"/>
        </w:tabs>
        <w:jc w:val="both"/>
        <w:rPr>
          <w:color w:val="000000" w:themeColor="text1"/>
          <w:sz w:val="18"/>
          <w:szCs w:val="18"/>
          <w:lang w:val="pt-PT"/>
        </w:rPr>
      </w:pPr>
    </w:p>
    <w:p w14:paraId="0A33F49E" w14:textId="77777777" w:rsidR="007D27B8" w:rsidRPr="00D444ED" w:rsidRDefault="007D27B8" w:rsidP="007D27B8">
      <w:pPr>
        <w:tabs>
          <w:tab w:val="left" w:pos="5003"/>
        </w:tabs>
        <w:jc w:val="both"/>
        <w:rPr>
          <w:b/>
          <w:bCs/>
          <w:color w:val="000000" w:themeColor="text1"/>
          <w:sz w:val="18"/>
          <w:szCs w:val="18"/>
          <w:lang w:val="pt-PT"/>
        </w:rPr>
        <w:sectPr w:rsidR="007D27B8" w:rsidRPr="00D444ED" w:rsidSect="000E0E08">
          <w:pgSz w:w="11900" w:h="16840"/>
          <w:pgMar w:top="1440" w:right="1440" w:bottom="1440" w:left="1440" w:header="708" w:footer="708" w:gutter="0"/>
          <w:lnNumType w:countBy="1" w:restart="newSection"/>
          <w:cols w:space="708"/>
          <w:docGrid w:linePitch="360"/>
        </w:sectPr>
      </w:pPr>
      <w:r w:rsidRPr="00D444ED">
        <w:rPr>
          <w:b/>
          <w:bCs/>
          <w:color w:val="000000" w:themeColor="text1"/>
          <w:sz w:val="18"/>
          <w:szCs w:val="18"/>
          <w:lang w:val="pt-PT"/>
        </w:rPr>
        <w:t>Mod. – OK.</w:t>
      </w:r>
    </w:p>
    <w:p w14:paraId="063C06FA" w14:textId="77777777" w:rsidR="007D27B8" w:rsidRPr="00D444ED" w:rsidRDefault="007D27B8" w:rsidP="007D27B8">
      <w:pPr>
        <w:suppressLineNumbers/>
        <w:tabs>
          <w:tab w:val="left" w:pos="5510"/>
        </w:tabs>
        <w:rPr>
          <w:i/>
          <w:iCs/>
          <w:color w:val="000000" w:themeColor="text1"/>
          <w:szCs w:val="26"/>
          <w:u w:val="single"/>
          <w:lang w:val="pt-PT"/>
        </w:rPr>
      </w:pPr>
      <w:r w:rsidRPr="00D444ED">
        <w:rPr>
          <w:i/>
          <w:iCs/>
          <w:color w:val="000000" w:themeColor="text1"/>
          <w:szCs w:val="26"/>
          <w:u w:val="single"/>
          <w:lang w:val="pt-PT"/>
        </w:rPr>
        <w:lastRenderedPageBreak/>
        <w:t>Participant 7</w:t>
      </w:r>
    </w:p>
    <w:p w14:paraId="47E4536D" w14:textId="77777777" w:rsidR="007D27B8" w:rsidRPr="00D444ED" w:rsidRDefault="007D27B8" w:rsidP="007D27B8">
      <w:pPr>
        <w:suppressLineNumbers/>
        <w:tabs>
          <w:tab w:val="left" w:pos="5510"/>
        </w:tabs>
        <w:rPr>
          <w:b/>
          <w:bCs/>
          <w:i/>
          <w:iCs/>
          <w:color w:val="000000" w:themeColor="text1"/>
          <w:szCs w:val="26"/>
          <w:u w:val="single"/>
          <w:lang w:val="pt-PT"/>
        </w:rPr>
      </w:pPr>
    </w:p>
    <w:p w14:paraId="1D6155B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a é a plataforma, pode explorar à vontade e sempre nesta ótica de nos dar a sua opinião e o seu feedback. Neste momento, o que é que…</w:t>
      </w:r>
    </w:p>
    <w:p w14:paraId="3A2119A7" w14:textId="77777777" w:rsidR="007D27B8" w:rsidRPr="00D444ED" w:rsidRDefault="007D27B8" w:rsidP="007D27B8">
      <w:pPr>
        <w:tabs>
          <w:tab w:val="left" w:pos="5003"/>
        </w:tabs>
        <w:jc w:val="both"/>
        <w:rPr>
          <w:color w:val="000000" w:themeColor="text1"/>
          <w:sz w:val="18"/>
          <w:szCs w:val="18"/>
          <w:lang w:val="pt-PT"/>
        </w:rPr>
      </w:pPr>
    </w:p>
    <w:p w14:paraId="22E1F7E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 e mais ou menos… sim senhora. Bom, está explicado aqui o…pronto, e agora o que é que eu faço? É para começar, é para começar por aqui, não é?</w:t>
      </w:r>
    </w:p>
    <w:p w14:paraId="51F049C2" w14:textId="77777777" w:rsidR="007D27B8" w:rsidRPr="00D444ED" w:rsidRDefault="007D27B8" w:rsidP="007D27B8">
      <w:pPr>
        <w:tabs>
          <w:tab w:val="left" w:pos="5003"/>
        </w:tabs>
        <w:jc w:val="both"/>
        <w:rPr>
          <w:color w:val="000000" w:themeColor="text1"/>
          <w:sz w:val="18"/>
          <w:szCs w:val="18"/>
          <w:lang w:val="pt-PT"/>
        </w:rPr>
      </w:pPr>
    </w:p>
    <w:p w14:paraId="0A4A867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 começar pelo supermercado, sim?</w:t>
      </w:r>
    </w:p>
    <w:p w14:paraId="68149DA0" w14:textId="77777777" w:rsidR="007D27B8" w:rsidRPr="00D444ED" w:rsidRDefault="007D27B8" w:rsidP="007D27B8">
      <w:pPr>
        <w:tabs>
          <w:tab w:val="left" w:pos="5003"/>
        </w:tabs>
        <w:jc w:val="both"/>
        <w:rPr>
          <w:color w:val="000000" w:themeColor="text1"/>
          <w:sz w:val="18"/>
          <w:szCs w:val="18"/>
          <w:lang w:val="pt-PT"/>
        </w:rPr>
      </w:pPr>
    </w:p>
    <w:p w14:paraId="79EFF7A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ram os três…</w:t>
      </w:r>
    </w:p>
    <w:p w14:paraId="05FC135E" w14:textId="77777777" w:rsidR="007D27B8" w:rsidRPr="00D444ED" w:rsidRDefault="007D27B8" w:rsidP="007D27B8">
      <w:pPr>
        <w:tabs>
          <w:tab w:val="left" w:pos="5003"/>
        </w:tabs>
        <w:jc w:val="both"/>
        <w:rPr>
          <w:color w:val="000000" w:themeColor="text1"/>
          <w:sz w:val="18"/>
          <w:szCs w:val="18"/>
          <w:lang w:val="pt-PT"/>
        </w:rPr>
      </w:pPr>
    </w:p>
    <w:p w14:paraId="327FA70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i ter de puxar um bocadinho mais para cima. Mas então faria-lhe sentido que toda essa secção fosse interativa, não é? Que pudesse clicar logo na imagem do supermercado</w:t>
      </w:r>
      <w:r w:rsidRPr="00D444ED">
        <w:rPr>
          <w:color w:val="000000" w:themeColor="text1"/>
          <w:sz w:val="18"/>
          <w:szCs w:val="18"/>
          <w:lang w:val="pt-PT"/>
        </w:rPr>
        <w:t xml:space="preserve"> </w:t>
      </w:r>
      <w:r w:rsidRPr="00D444ED">
        <w:rPr>
          <w:b/>
          <w:bCs/>
          <w:color w:val="000000" w:themeColor="text1"/>
          <w:sz w:val="18"/>
          <w:szCs w:val="18"/>
          <w:lang w:val="pt-PT"/>
        </w:rPr>
        <w:t>e entrar…</w:t>
      </w:r>
    </w:p>
    <w:p w14:paraId="6637CC59" w14:textId="77777777" w:rsidR="007D27B8" w:rsidRPr="00D444ED" w:rsidRDefault="007D27B8" w:rsidP="007D27B8">
      <w:pPr>
        <w:tabs>
          <w:tab w:val="left" w:pos="5003"/>
        </w:tabs>
        <w:jc w:val="both"/>
        <w:rPr>
          <w:color w:val="000000" w:themeColor="text1"/>
          <w:sz w:val="18"/>
          <w:szCs w:val="18"/>
          <w:lang w:val="pt-PT"/>
        </w:rPr>
      </w:pPr>
    </w:p>
    <w:p w14:paraId="05A7687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is… quer dizer é preciso saber, não é, é preciso saber se é uma coisa ou outra…</w:t>
      </w:r>
    </w:p>
    <w:p w14:paraId="026094C6" w14:textId="77777777" w:rsidR="007D27B8" w:rsidRPr="00D444ED" w:rsidRDefault="007D27B8" w:rsidP="007D27B8">
      <w:pPr>
        <w:tabs>
          <w:tab w:val="left" w:pos="5003"/>
        </w:tabs>
        <w:jc w:val="both"/>
        <w:rPr>
          <w:color w:val="000000" w:themeColor="text1"/>
          <w:sz w:val="18"/>
          <w:szCs w:val="18"/>
          <w:lang w:val="pt-PT"/>
        </w:rPr>
      </w:pPr>
    </w:p>
    <w:p w14:paraId="4E38321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o seu instinto foi esse?</w:t>
      </w:r>
    </w:p>
    <w:p w14:paraId="5CE6851B" w14:textId="77777777" w:rsidR="007D27B8" w:rsidRPr="00D444ED" w:rsidRDefault="007D27B8" w:rsidP="007D27B8">
      <w:pPr>
        <w:tabs>
          <w:tab w:val="left" w:pos="5003"/>
        </w:tabs>
        <w:jc w:val="both"/>
        <w:rPr>
          <w:color w:val="000000" w:themeColor="text1"/>
          <w:sz w:val="18"/>
          <w:szCs w:val="18"/>
          <w:lang w:val="pt-PT"/>
        </w:rPr>
      </w:pPr>
    </w:p>
    <w:p w14:paraId="128D4B1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Foi, foi.</w:t>
      </w:r>
    </w:p>
    <w:p w14:paraId="51870CAB" w14:textId="77777777" w:rsidR="007D27B8" w:rsidRPr="00D444ED" w:rsidRDefault="007D27B8" w:rsidP="007D27B8">
      <w:pPr>
        <w:tabs>
          <w:tab w:val="left" w:pos="5003"/>
        </w:tabs>
        <w:jc w:val="both"/>
        <w:rPr>
          <w:color w:val="000000" w:themeColor="text1"/>
          <w:sz w:val="18"/>
          <w:szCs w:val="18"/>
          <w:lang w:val="pt-PT"/>
        </w:rPr>
      </w:pPr>
    </w:p>
    <w:p w14:paraId="44FDEF5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qui vou-lhe pedir que coloque no email participante14. Clicando aqui, exato…</w:t>
      </w:r>
    </w:p>
    <w:p w14:paraId="5CD48432" w14:textId="77777777" w:rsidR="007D27B8" w:rsidRPr="00D444ED" w:rsidRDefault="007D27B8" w:rsidP="007D27B8">
      <w:pPr>
        <w:tabs>
          <w:tab w:val="left" w:pos="5003"/>
        </w:tabs>
        <w:jc w:val="both"/>
        <w:rPr>
          <w:color w:val="000000" w:themeColor="text1"/>
          <w:sz w:val="18"/>
          <w:szCs w:val="18"/>
          <w:lang w:val="pt-PT"/>
        </w:rPr>
      </w:pPr>
    </w:p>
    <w:p w14:paraId="5FE061F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ão…</w:t>
      </w:r>
    </w:p>
    <w:p w14:paraId="3E1ACE25" w14:textId="77777777" w:rsidR="007D27B8" w:rsidRPr="00D444ED" w:rsidRDefault="007D27B8" w:rsidP="007D27B8">
      <w:pPr>
        <w:tabs>
          <w:tab w:val="left" w:pos="5003"/>
        </w:tabs>
        <w:jc w:val="both"/>
        <w:rPr>
          <w:color w:val="000000" w:themeColor="text1"/>
          <w:sz w:val="18"/>
          <w:szCs w:val="18"/>
          <w:lang w:val="pt-PT"/>
        </w:rPr>
      </w:pPr>
    </w:p>
    <w:p w14:paraId="256328A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no de baixo.</w:t>
      </w:r>
    </w:p>
    <w:p w14:paraId="681A4B07" w14:textId="77777777" w:rsidR="007D27B8" w:rsidRPr="00D444ED" w:rsidRDefault="007D27B8" w:rsidP="007D27B8">
      <w:pPr>
        <w:tabs>
          <w:tab w:val="left" w:pos="5003"/>
        </w:tabs>
        <w:jc w:val="both"/>
        <w:rPr>
          <w:color w:val="000000" w:themeColor="text1"/>
          <w:sz w:val="18"/>
          <w:szCs w:val="18"/>
          <w:lang w:val="pt-PT"/>
        </w:rPr>
      </w:pPr>
    </w:p>
    <w:p w14:paraId="53BD41A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no de baixo…</w:t>
      </w:r>
    </w:p>
    <w:p w14:paraId="1E8BA185" w14:textId="77777777" w:rsidR="007D27B8" w:rsidRPr="00D444ED" w:rsidRDefault="007D27B8" w:rsidP="007D27B8">
      <w:pPr>
        <w:tabs>
          <w:tab w:val="left" w:pos="5003"/>
        </w:tabs>
        <w:jc w:val="both"/>
        <w:rPr>
          <w:color w:val="000000" w:themeColor="text1"/>
          <w:sz w:val="18"/>
          <w:szCs w:val="18"/>
          <w:lang w:val="pt-PT"/>
        </w:rPr>
      </w:pPr>
    </w:p>
    <w:p w14:paraId="6DC0319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arroba, gmail. Ponto com. E a password é a participante14. No... no… ele não assumiu o r. Deixe-me só confirmar. Ele pode não ter assumido alguma letra.</w:t>
      </w:r>
    </w:p>
    <w:p w14:paraId="013BA2F6" w14:textId="77777777" w:rsidR="007D27B8" w:rsidRPr="00D444ED" w:rsidRDefault="007D27B8" w:rsidP="007D27B8">
      <w:pPr>
        <w:tabs>
          <w:tab w:val="left" w:pos="5003"/>
        </w:tabs>
        <w:jc w:val="both"/>
        <w:rPr>
          <w:b/>
          <w:bCs/>
          <w:color w:val="000000" w:themeColor="text1"/>
          <w:sz w:val="18"/>
          <w:szCs w:val="18"/>
          <w:lang w:val="pt-PT"/>
        </w:rPr>
      </w:pPr>
    </w:p>
    <w:p w14:paraId="67E76BE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ria provável, eu não estou muito familiarizado…</w:t>
      </w:r>
    </w:p>
    <w:p w14:paraId="3422F055" w14:textId="77777777" w:rsidR="007D27B8" w:rsidRPr="00D444ED" w:rsidRDefault="007D27B8" w:rsidP="007D27B8">
      <w:pPr>
        <w:tabs>
          <w:tab w:val="left" w:pos="5003"/>
        </w:tabs>
        <w:jc w:val="both"/>
        <w:rPr>
          <w:color w:val="000000" w:themeColor="text1"/>
          <w:sz w:val="18"/>
          <w:szCs w:val="18"/>
          <w:lang w:val="pt-PT"/>
        </w:rPr>
      </w:pPr>
    </w:p>
    <w:p w14:paraId="3B6ABE6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m este teclado. Mas também não há problema, é a única coisa que vamos precisar.</w:t>
      </w:r>
    </w:p>
    <w:p w14:paraId="091740E0" w14:textId="77777777" w:rsidR="007D27B8" w:rsidRPr="00D444ED" w:rsidRDefault="007D27B8" w:rsidP="007D27B8">
      <w:pPr>
        <w:tabs>
          <w:tab w:val="left" w:pos="5003"/>
        </w:tabs>
        <w:jc w:val="both"/>
        <w:rPr>
          <w:b/>
          <w:bCs/>
          <w:color w:val="000000" w:themeColor="text1"/>
          <w:sz w:val="18"/>
          <w:szCs w:val="18"/>
          <w:lang w:val="pt-PT"/>
        </w:rPr>
      </w:pPr>
    </w:p>
    <w:p w14:paraId="5C20817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s estava certo?</w:t>
      </w:r>
    </w:p>
    <w:p w14:paraId="661416AF" w14:textId="77777777" w:rsidR="007D27B8" w:rsidRPr="00D444ED" w:rsidRDefault="007D27B8" w:rsidP="007D27B8">
      <w:pPr>
        <w:tabs>
          <w:tab w:val="left" w:pos="5003"/>
        </w:tabs>
        <w:jc w:val="both"/>
        <w:rPr>
          <w:color w:val="000000" w:themeColor="text1"/>
          <w:sz w:val="18"/>
          <w:szCs w:val="18"/>
          <w:lang w:val="pt-PT"/>
        </w:rPr>
      </w:pPr>
    </w:p>
    <w:p w14:paraId="2BB730F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ava.</w:t>
      </w:r>
    </w:p>
    <w:p w14:paraId="2DDE0ABC" w14:textId="77777777" w:rsidR="007D27B8" w:rsidRPr="00D444ED" w:rsidRDefault="007D27B8" w:rsidP="007D27B8">
      <w:pPr>
        <w:tabs>
          <w:tab w:val="left" w:pos="5003"/>
        </w:tabs>
        <w:jc w:val="both"/>
        <w:rPr>
          <w:color w:val="000000" w:themeColor="text1"/>
          <w:sz w:val="18"/>
          <w:szCs w:val="18"/>
          <w:lang w:val="pt-PT"/>
        </w:rPr>
      </w:pPr>
    </w:p>
    <w:p w14:paraId="3A4E9F1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senhora. </w:t>
      </w:r>
    </w:p>
    <w:p w14:paraId="75394808" w14:textId="77777777" w:rsidR="007D27B8" w:rsidRPr="00D444ED" w:rsidRDefault="007D27B8" w:rsidP="007D27B8">
      <w:pPr>
        <w:tabs>
          <w:tab w:val="left" w:pos="5003"/>
        </w:tabs>
        <w:jc w:val="both"/>
        <w:rPr>
          <w:color w:val="000000" w:themeColor="text1"/>
          <w:sz w:val="18"/>
          <w:szCs w:val="18"/>
          <w:lang w:val="pt-PT"/>
        </w:rPr>
      </w:pPr>
    </w:p>
    <w:p w14:paraId="318D5A9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aqui o que é que…o que é que vê?</w:t>
      </w:r>
    </w:p>
    <w:p w14:paraId="16D8F3C0" w14:textId="77777777" w:rsidR="007D27B8" w:rsidRPr="00D444ED" w:rsidRDefault="007D27B8" w:rsidP="007D27B8">
      <w:pPr>
        <w:tabs>
          <w:tab w:val="left" w:pos="5003"/>
        </w:tabs>
        <w:jc w:val="both"/>
        <w:rPr>
          <w:color w:val="000000" w:themeColor="text1"/>
          <w:sz w:val="18"/>
          <w:szCs w:val="18"/>
          <w:lang w:val="pt-PT"/>
        </w:rPr>
      </w:pPr>
    </w:p>
    <w:p w14:paraId="1C0BDCA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ra… não estou a perceber. </w:t>
      </w:r>
    </w:p>
    <w:p w14:paraId="0E1BB1BB" w14:textId="77777777" w:rsidR="007D27B8" w:rsidRPr="00D444ED" w:rsidRDefault="007D27B8" w:rsidP="007D27B8">
      <w:pPr>
        <w:tabs>
          <w:tab w:val="left" w:pos="5003"/>
        </w:tabs>
        <w:jc w:val="both"/>
        <w:rPr>
          <w:color w:val="000000" w:themeColor="text1"/>
          <w:sz w:val="18"/>
          <w:szCs w:val="18"/>
          <w:lang w:val="pt-PT"/>
        </w:rPr>
      </w:pPr>
    </w:p>
    <w:p w14:paraId="577E10F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al é a dúvida?</w:t>
      </w:r>
    </w:p>
    <w:p w14:paraId="1A5E0996" w14:textId="77777777" w:rsidR="007D27B8" w:rsidRPr="00D444ED" w:rsidRDefault="007D27B8" w:rsidP="007D27B8">
      <w:pPr>
        <w:tabs>
          <w:tab w:val="left" w:pos="5003"/>
        </w:tabs>
        <w:jc w:val="both"/>
        <w:rPr>
          <w:color w:val="000000" w:themeColor="text1"/>
          <w:sz w:val="18"/>
          <w:szCs w:val="18"/>
          <w:lang w:val="pt-PT"/>
        </w:rPr>
      </w:pPr>
    </w:p>
    <w:p w14:paraId="24A26CE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são os três, está bem.</w:t>
      </w:r>
    </w:p>
    <w:p w14:paraId="0638903F" w14:textId="77777777" w:rsidR="007D27B8" w:rsidRPr="00D444ED" w:rsidRDefault="007D27B8" w:rsidP="007D27B8">
      <w:pPr>
        <w:tabs>
          <w:tab w:val="left" w:pos="5003"/>
        </w:tabs>
        <w:jc w:val="both"/>
        <w:rPr>
          <w:color w:val="000000" w:themeColor="text1"/>
          <w:sz w:val="18"/>
          <w:szCs w:val="18"/>
          <w:lang w:val="pt-PT"/>
        </w:rPr>
      </w:pPr>
    </w:p>
    <w:p w14:paraId="4302687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 só voltar aqui atrás um bocadinho. Entrou no separador supermercado, correto. Hum.. e hã, tem aqui vários níveis. Vou-lhe pedir que comece pelo primeiro.</w:t>
      </w:r>
    </w:p>
    <w:p w14:paraId="4E6DDA05" w14:textId="77777777" w:rsidR="007D27B8" w:rsidRPr="00D444ED" w:rsidRDefault="007D27B8" w:rsidP="007D27B8">
      <w:pPr>
        <w:tabs>
          <w:tab w:val="left" w:pos="5003"/>
        </w:tabs>
        <w:jc w:val="both"/>
        <w:rPr>
          <w:color w:val="000000" w:themeColor="text1"/>
          <w:sz w:val="18"/>
          <w:szCs w:val="18"/>
          <w:lang w:val="pt-PT"/>
        </w:rPr>
      </w:pPr>
    </w:p>
    <w:p w14:paraId="6751CE4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está bem. </w:t>
      </w:r>
    </w:p>
    <w:p w14:paraId="4863592D" w14:textId="77777777" w:rsidR="007D27B8" w:rsidRPr="00D444ED" w:rsidRDefault="007D27B8" w:rsidP="007D27B8">
      <w:pPr>
        <w:tabs>
          <w:tab w:val="left" w:pos="5003"/>
        </w:tabs>
        <w:jc w:val="both"/>
        <w:rPr>
          <w:color w:val="000000" w:themeColor="text1"/>
          <w:sz w:val="18"/>
          <w:szCs w:val="18"/>
          <w:lang w:val="pt-PT"/>
        </w:rPr>
      </w:pPr>
    </w:p>
    <w:p w14:paraId="2660F5F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e momento está à procura da seta, correto?</w:t>
      </w:r>
    </w:p>
    <w:p w14:paraId="70C86CFA" w14:textId="77777777" w:rsidR="007D27B8" w:rsidRPr="00D444ED" w:rsidRDefault="007D27B8" w:rsidP="007D27B8">
      <w:pPr>
        <w:tabs>
          <w:tab w:val="left" w:pos="5003"/>
        </w:tabs>
        <w:jc w:val="both"/>
        <w:rPr>
          <w:color w:val="000000" w:themeColor="text1"/>
          <w:sz w:val="18"/>
          <w:szCs w:val="18"/>
          <w:lang w:val="pt-PT"/>
        </w:rPr>
      </w:pPr>
    </w:p>
    <w:p w14:paraId="54099CC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é.</w:t>
      </w:r>
    </w:p>
    <w:p w14:paraId="0FD0056A" w14:textId="77777777" w:rsidR="007D27B8" w:rsidRPr="00D444ED" w:rsidRDefault="007D27B8" w:rsidP="007D27B8">
      <w:pPr>
        <w:tabs>
          <w:tab w:val="left" w:pos="5003"/>
        </w:tabs>
        <w:jc w:val="both"/>
        <w:rPr>
          <w:color w:val="000000" w:themeColor="text1"/>
          <w:sz w:val="18"/>
          <w:szCs w:val="18"/>
          <w:lang w:val="pt-PT"/>
        </w:rPr>
      </w:pPr>
    </w:p>
    <w:p w14:paraId="3A6C70C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lhe pedir só que feche o balão, o balão de diálogo, carregando continuar. E agora sim… consegue identificar a seta no…aqui.</w:t>
      </w:r>
    </w:p>
    <w:p w14:paraId="6D303246" w14:textId="77777777" w:rsidR="007D27B8" w:rsidRPr="00D444ED" w:rsidRDefault="007D27B8" w:rsidP="007D27B8">
      <w:pPr>
        <w:tabs>
          <w:tab w:val="left" w:pos="5003"/>
        </w:tabs>
        <w:jc w:val="both"/>
        <w:rPr>
          <w:color w:val="000000" w:themeColor="text1"/>
          <w:sz w:val="18"/>
          <w:szCs w:val="18"/>
          <w:lang w:val="pt-PT"/>
        </w:rPr>
      </w:pPr>
    </w:p>
    <w:p w14:paraId="6D05A46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w:t>
      </w:r>
    </w:p>
    <w:p w14:paraId="0C812916" w14:textId="77777777" w:rsidR="007D27B8" w:rsidRPr="00D444ED" w:rsidRDefault="007D27B8" w:rsidP="007D27B8">
      <w:pPr>
        <w:tabs>
          <w:tab w:val="left" w:pos="5003"/>
        </w:tabs>
        <w:jc w:val="both"/>
        <w:rPr>
          <w:b/>
          <w:bCs/>
          <w:color w:val="000000" w:themeColor="text1"/>
          <w:sz w:val="18"/>
          <w:szCs w:val="18"/>
          <w:lang w:val="pt-PT"/>
        </w:rPr>
      </w:pPr>
    </w:p>
    <w:p w14:paraId="5211FBD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la está um bocadinho camuflada.</w:t>
      </w:r>
    </w:p>
    <w:p w14:paraId="16F778EB" w14:textId="77777777" w:rsidR="007D27B8" w:rsidRPr="00D444ED" w:rsidRDefault="007D27B8" w:rsidP="007D27B8">
      <w:pPr>
        <w:tabs>
          <w:tab w:val="left" w:pos="5003"/>
        </w:tabs>
        <w:jc w:val="both"/>
        <w:rPr>
          <w:color w:val="000000" w:themeColor="text1"/>
          <w:sz w:val="18"/>
          <w:szCs w:val="18"/>
          <w:lang w:val="pt-PT"/>
        </w:rPr>
      </w:pPr>
    </w:p>
    <w:p w14:paraId="2EE694F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Ah, está ali, está bem.</w:t>
      </w:r>
    </w:p>
    <w:p w14:paraId="5EEE3135" w14:textId="77777777" w:rsidR="007D27B8" w:rsidRPr="00D444ED" w:rsidRDefault="007D27B8" w:rsidP="007D27B8">
      <w:pPr>
        <w:tabs>
          <w:tab w:val="left" w:pos="5003"/>
        </w:tabs>
        <w:jc w:val="both"/>
        <w:rPr>
          <w:b/>
          <w:bCs/>
          <w:color w:val="000000" w:themeColor="text1"/>
          <w:sz w:val="18"/>
          <w:szCs w:val="18"/>
          <w:lang w:val="pt-PT"/>
        </w:rPr>
      </w:pPr>
    </w:p>
    <w:p w14:paraId="72E297C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ó com um clique, assim.</w:t>
      </w:r>
    </w:p>
    <w:p w14:paraId="79E622E8" w14:textId="77777777" w:rsidR="007D27B8" w:rsidRPr="00D444ED" w:rsidRDefault="007D27B8" w:rsidP="007D27B8">
      <w:pPr>
        <w:tabs>
          <w:tab w:val="left" w:pos="5003"/>
        </w:tabs>
        <w:jc w:val="both"/>
        <w:rPr>
          <w:color w:val="000000" w:themeColor="text1"/>
          <w:sz w:val="18"/>
          <w:szCs w:val="18"/>
          <w:lang w:val="pt-PT"/>
        </w:rPr>
      </w:pPr>
    </w:p>
    <w:p w14:paraId="0CD6084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 se encontrava…</w:t>
      </w:r>
    </w:p>
    <w:p w14:paraId="0A097314" w14:textId="77777777" w:rsidR="007D27B8" w:rsidRPr="00D444ED" w:rsidRDefault="007D27B8" w:rsidP="007D27B8">
      <w:pPr>
        <w:tabs>
          <w:tab w:val="left" w:pos="5003"/>
        </w:tabs>
        <w:jc w:val="both"/>
        <w:rPr>
          <w:color w:val="000000" w:themeColor="text1"/>
          <w:sz w:val="18"/>
          <w:szCs w:val="18"/>
          <w:lang w:val="pt-PT"/>
        </w:rPr>
      </w:pPr>
    </w:p>
    <w:p w14:paraId="2790787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ele está a pedir-lhe para tocar no centro do ecrã e deslizar a mão para a direita. Ok, até encontrar a próxima seta.</w:t>
      </w:r>
    </w:p>
    <w:p w14:paraId="6C6A61E4" w14:textId="77777777" w:rsidR="007D27B8" w:rsidRPr="00D444ED" w:rsidRDefault="007D27B8" w:rsidP="007D27B8">
      <w:pPr>
        <w:tabs>
          <w:tab w:val="left" w:pos="5003"/>
        </w:tabs>
        <w:jc w:val="both"/>
        <w:rPr>
          <w:b/>
          <w:bCs/>
          <w:color w:val="000000" w:themeColor="text1"/>
          <w:sz w:val="18"/>
          <w:szCs w:val="18"/>
          <w:lang w:val="pt-PT"/>
        </w:rPr>
      </w:pPr>
    </w:p>
    <w:p w14:paraId="483A60E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qui, não percebo. Consulte a lista, mas não me aparece nenhuma lista para consultar.</w:t>
      </w:r>
    </w:p>
    <w:p w14:paraId="02A4B8DE" w14:textId="77777777" w:rsidR="007D27B8" w:rsidRPr="00D444ED" w:rsidRDefault="007D27B8" w:rsidP="007D27B8">
      <w:pPr>
        <w:tabs>
          <w:tab w:val="left" w:pos="5003"/>
        </w:tabs>
        <w:jc w:val="both"/>
        <w:rPr>
          <w:color w:val="000000" w:themeColor="text1"/>
          <w:sz w:val="18"/>
          <w:szCs w:val="18"/>
          <w:lang w:val="pt-PT"/>
        </w:rPr>
      </w:pPr>
    </w:p>
    <w:p w14:paraId="0454D78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experimente fechar essa caixa, carregando no continuar.</w:t>
      </w:r>
    </w:p>
    <w:p w14:paraId="45DDC07F" w14:textId="77777777" w:rsidR="007D27B8" w:rsidRPr="00D444ED" w:rsidRDefault="007D27B8" w:rsidP="007D27B8">
      <w:pPr>
        <w:tabs>
          <w:tab w:val="left" w:pos="5003"/>
        </w:tabs>
        <w:jc w:val="both"/>
        <w:rPr>
          <w:color w:val="000000" w:themeColor="text1"/>
          <w:sz w:val="18"/>
          <w:szCs w:val="18"/>
          <w:lang w:val="pt-PT"/>
        </w:rPr>
      </w:pPr>
    </w:p>
    <w:p w14:paraId="672EA02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ok.  </w:t>
      </w:r>
    </w:p>
    <w:p w14:paraId="02C36C97" w14:textId="77777777" w:rsidR="007D27B8" w:rsidRPr="00D444ED" w:rsidRDefault="007D27B8" w:rsidP="007D27B8">
      <w:pPr>
        <w:tabs>
          <w:tab w:val="left" w:pos="5003"/>
        </w:tabs>
        <w:jc w:val="both"/>
        <w:rPr>
          <w:color w:val="000000" w:themeColor="text1"/>
          <w:sz w:val="18"/>
          <w:szCs w:val="18"/>
          <w:lang w:val="pt-PT"/>
        </w:rPr>
      </w:pPr>
    </w:p>
    <w:p w14:paraId="1E297D9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lique novamente na fruta que estava a selecionar. Ok. Este som é sugestivo de alguma coisa?</w:t>
      </w:r>
    </w:p>
    <w:p w14:paraId="38C43EE3" w14:textId="77777777" w:rsidR="007D27B8" w:rsidRPr="00D444ED" w:rsidRDefault="007D27B8" w:rsidP="007D27B8">
      <w:pPr>
        <w:tabs>
          <w:tab w:val="left" w:pos="5003"/>
        </w:tabs>
        <w:jc w:val="both"/>
        <w:rPr>
          <w:color w:val="000000" w:themeColor="text1"/>
          <w:sz w:val="18"/>
          <w:szCs w:val="18"/>
          <w:lang w:val="pt-PT"/>
        </w:rPr>
      </w:pPr>
    </w:p>
    <w:p w14:paraId="5BAD4EF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é, deve ser… eu já gastei 50%.</w:t>
      </w:r>
    </w:p>
    <w:p w14:paraId="22BA9ADE" w14:textId="77777777" w:rsidR="007D27B8" w:rsidRPr="00D444ED" w:rsidRDefault="007D27B8" w:rsidP="007D27B8">
      <w:pPr>
        <w:tabs>
          <w:tab w:val="left" w:pos="5003"/>
        </w:tabs>
        <w:jc w:val="both"/>
        <w:rPr>
          <w:color w:val="000000" w:themeColor="text1"/>
          <w:sz w:val="18"/>
          <w:szCs w:val="18"/>
          <w:lang w:val="pt-PT"/>
        </w:rPr>
      </w:pPr>
    </w:p>
    <w:p w14:paraId="6BD4014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endo na barra em cima?</w:t>
      </w:r>
    </w:p>
    <w:p w14:paraId="3F41D756" w14:textId="77777777" w:rsidR="007D27B8" w:rsidRPr="00D444ED" w:rsidRDefault="007D27B8" w:rsidP="007D27B8">
      <w:pPr>
        <w:tabs>
          <w:tab w:val="left" w:pos="5003"/>
        </w:tabs>
        <w:jc w:val="both"/>
        <w:rPr>
          <w:color w:val="000000" w:themeColor="text1"/>
          <w:sz w:val="18"/>
          <w:szCs w:val="18"/>
          <w:lang w:val="pt-PT"/>
        </w:rPr>
      </w:pPr>
    </w:p>
    <w:p w14:paraId="5BEED04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vendo aquela barra.</w:t>
      </w:r>
    </w:p>
    <w:p w14:paraId="73B97CBF" w14:textId="77777777" w:rsidR="007D27B8" w:rsidRPr="00D444ED" w:rsidRDefault="007D27B8" w:rsidP="007D27B8">
      <w:pPr>
        <w:tabs>
          <w:tab w:val="left" w:pos="5003"/>
        </w:tabs>
        <w:jc w:val="both"/>
        <w:rPr>
          <w:b/>
          <w:bCs/>
          <w:color w:val="000000" w:themeColor="text1"/>
          <w:sz w:val="18"/>
          <w:szCs w:val="18"/>
          <w:lang w:val="pt-PT"/>
        </w:rPr>
      </w:pPr>
    </w:p>
    <w:p w14:paraId="2DF3B1B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inha de comprar dois produtos, correto, ou ele pedia para tocar em duas frutas. Eram as mangas…</w:t>
      </w:r>
    </w:p>
    <w:p w14:paraId="78F646FF" w14:textId="77777777" w:rsidR="007D27B8" w:rsidRPr="00D444ED" w:rsidRDefault="007D27B8" w:rsidP="007D27B8">
      <w:pPr>
        <w:tabs>
          <w:tab w:val="left" w:pos="5003"/>
        </w:tabs>
        <w:jc w:val="both"/>
        <w:rPr>
          <w:color w:val="000000" w:themeColor="text1"/>
          <w:sz w:val="18"/>
          <w:szCs w:val="18"/>
          <w:lang w:val="pt-PT"/>
        </w:rPr>
      </w:pPr>
    </w:p>
    <w:p w14:paraId="1B0E8C5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s mangas e as bananas. Já toquei nas mangas.</w:t>
      </w:r>
    </w:p>
    <w:p w14:paraId="182AA812" w14:textId="77777777" w:rsidR="007D27B8" w:rsidRPr="00D444ED" w:rsidRDefault="007D27B8" w:rsidP="007D27B8">
      <w:pPr>
        <w:tabs>
          <w:tab w:val="left" w:pos="5003"/>
        </w:tabs>
        <w:jc w:val="both"/>
        <w:rPr>
          <w:color w:val="000000" w:themeColor="text1"/>
          <w:sz w:val="18"/>
          <w:szCs w:val="18"/>
          <w:lang w:val="pt-PT"/>
        </w:rPr>
      </w:pPr>
    </w:p>
    <w:p w14:paraId="377E727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agora tocar também nas bananas.</w:t>
      </w:r>
    </w:p>
    <w:p w14:paraId="08F8F980" w14:textId="77777777" w:rsidR="007D27B8" w:rsidRPr="00D444ED" w:rsidRDefault="007D27B8" w:rsidP="007D27B8">
      <w:pPr>
        <w:tabs>
          <w:tab w:val="left" w:pos="5003"/>
        </w:tabs>
        <w:jc w:val="both"/>
        <w:rPr>
          <w:color w:val="000000" w:themeColor="text1"/>
          <w:sz w:val="18"/>
          <w:szCs w:val="18"/>
          <w:lang w:val="pt-PT"/>
        </w:rPr>
      </w:pPr>
    </w:p>
    <w:p w14:paraId="5288499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dicionar ao cesto. E se eu não quiser adicionar?</w:t>
      </w:r>
    </w:p>
    <w:p w14:paraId="517AFDA4" w14:textId="77777777" w:rsidR="007D27B8" w:rsidRPr="00D444ED" w:rsidRDefault="007D27B8" w:rsidP="007D27B8">
      <w:pPr>
        <w:tabs>
          <w:tab w:val="left" w:pos="5003"/>
        </w:tabs>
        <w:jc w:val="both"/>
        <w:rPr>
          <w:color w:val="000000" w:themeColor="text1"/>
          <w:sz w:val="18"/>
          <w:szCs w:val="18"/>
          <w:lang w:val="pt-PT"/>
        </w:rPr>
      </w:pPr>
    </w:p>
    <w:p w14:paraId="76615EBB"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Ok. neste momento o sistema está feito de forma que tenha de comprar esses dois itens para poder concluir.</w:t>
      </w:r>
    </w:p>
    <w:p w14:paraId="107C2A31" w14:textId="77777777" w:rsidR="007D27B8" w:rsidRPr="00D444ED" w:rsidRDefault="007D27B8" w:rsidP="007D27B8">
      <w:pPr>
        <w:tabs>
          <w:tab w:val="left" w:pos="5003"/>
        </w:tabs>
        <w:jc w:val="both"/>
        <w:rPr>
          <w:b/>
          <w:bCs/>
          <w:color w:val="000000" w:themeColor="text1"/>
          <w:sz w:val="18"/>
          <w:szCs w:val="18"/>
          <w:lang w:val="pt-PT"/>
        </w:rPr>
      </w:pPr>
    </w:p>
    <w:p w14:paraId="066B4FD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vamos lá ver… isto.</w:t>
      </w:r>
    </w:p>
    <w:p w14:paraId="5DE22A11" w14:textId="77777777" w:rsidR="007D27B8" w:rsidRPr="00D444ED" w:rsidRDefault="007D27B8" w:rsidP="007D27B8">
      <w:pPr>
        <w:tabs>
          <w:tab w:val="left" w:pos="5003"/>
        </w:tabs>
        <w:jc w:val="both"/>
        <w:rPr>
          <w:color w:val="000000" w:themeColor="text1"/>
          <w:sz w:val="18"/>
          <w:szCs w:val="18"/>
          <w:lang w:val="pt-PT"/>
        </w:rPr>
      </w:pPr>
    </w:p>
    <w:p w14:paraId="4874B4E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A instrução que nos deram… exato.</w:t>
      </w:r>
    </w:p>
    <w:p w14:paraId="404CDCE2" w14:textId="77777777" w:rsidR="007D27B8" w:rsidRPr="00D444ED" w:rsidRDefault="007D27B8" w:rsidP="007D27B8">
      <w:pPr>
        <w:tabs>
          <w:tab w:val="left" w:pos="5003"/>
        </w:tabs>
        <w:jc w:val="both"/>
        <w:rPr>
          <w:color w:val="000000" w:themeColor="text1"/>
          <w:sz w:val="18"/>
          <w:szCs w:val="18"/>
          <w:lang w:val="pt-PT"/>
        </w:rPr>
      </w:pPr>
    </w:p>
    <w:p w14:paraId="5FC2913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li… depois há-de passar à caixa. Agora, agora… E… pois, isto é como todos os jogos, não é. er… não é…hmm… é preciso fazer o coiso, para perceber…</w:t>
      </w:r>
    </w:p>
    <w:p w14:paraId="4649868E" w14:textId="77777777" w:rsidR="007D27B8" w:rsidRPr="00D444ED" w:rsidRDefault="007D27B8" w:rsidP="007D27B8">
      <w:pPr>
        <w:tabs>
          <w:tab w:val="left" w:pos="5003"/>
        </w:tabs>
        <w:jc w:val="both"/>
        <w:rPr>
          <w:color w:val="000000" w:themeColor="text1"/>
          <w:sz w:val="18"/>
          <w:szCs w:val="18"/>
          <w:lang w:val="pt-PT"/>
        </w:rPr>
      </w:pPr>
    </w:p>
    <w:p w14:paraId="0DBBC96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mos passar ao próximo</w:t>
      </w:r>
    </w:p>
    <w:p w14:paraId="782B649D" w14:textId="77777777" w:rsidR="007D27B8" w:rsidRPr="00D444ED" w:rsidRDefault="007D27B8" w:rsidP="007D27B8">
      <w:pPr>
        <w:tabs>
          <w:tab w:val="left" w:pos="5003"/>
        </w:tabs>
        <w:jc w:val="both"/>
        <w:rPr>
          <w:color w:val="000000" w:themeColor="text1"/>
          <w:sz w:val="18"/>
          <w:szCs w:val="18"/>
          <w:lang w:val="pt-PT"/>
        </w:rPr>
      </w:pPr>
    </w:p>
    <w:p w14:paraId="33BFCB3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senhora.</w:t>
      </w:r>
    </w:p>
    <w:p w14:paraId="5FE36095" w14:textId="77777777" w:rsidR="007D27B8" w:rsidRPr="00D444ED" w:rsidRDefault="007D27B8" w:rsidP="007D27B8">
      <w:pPr>
        <w:tabs>
          <w:tab w:val="left" w:pos="5003"/>
        </w:tabs>
        <w:jc w:val="both"/>
        <w:rPr>
          <w:color w:val="000000" w:themeColor="text1"/>
          <w:sz w:val="18"/>
          <w:szCs w:val="18"/>
          <w:lang w:val="pt-PT"/>
        </w:rPr>
      </w:pPr>
    </w:p>
    <w:p w14:paraId="30FD140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ntão, se quisesse passar para o próximo nível.</w:t>
      </w:r>
    </w:p>
    <w:p w14:paraId="77F68A49" w14:textId="77777777" w:rsidR="007D27B8" w:rsidRPr="00D444ED" w:rsidRDefault="007D27B8" w:rsidP="007D27B8">
      <w:pPr>
        <w:tabs>
          <w:tab w:val="left" w:pos="5003"/>
        </w:tabs>
        <w:jc w:val="both"/>
        <w:rPr>
          <w:color w:val="000000" w:themeColor="text1"/>
          <w:sz w:val="18"/>
          <w:szCs w:val="18"/>
          <w:lang w:val="pt-PT"/>
        </w:rPr>
      </w:pPr>
    </w:p>
    <w:p w14:paraId="48241DB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róximo nível…</w:t>
      </w:r>
    </w:p>
    <w:p w14:paraId="2C95A205" w14:textId="77777777" w:rsidR="007D27B8" w:rsidRPr="00D444ED" w:rsidRDefault="007D27B8" w:rsidP="007D27B8">
      <w:pPr>
        <w:tabs>
          <w:tab w:val="left" w:pos="5003"/>
        </w:tabs>
        <w:jc w:val="both"/>
        <w:rPr>
          <w:color w:val="000000" w:themeColor="text1"/>
          <w:sz w:val="18"/>
          <w:szCs w:val="18"/>
          <w:lang w:val="pt-PT"/>
        </w:rPr>
      </w:pPr>
    </w:p>
    <w:p w14:paraId="037562C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ara o nível dois.</w:t>
      </w:r>
    </w:p>
    <w:p w14:paraId="495C02CD" w14:textId="77777777" w:rsidR="007D27B8" w:rsidRPr="00D444ED" w:rsidRDefault="007D27B8" w:rsidP="007D27B8">
      <w:pPr>
        <w:tabs>
          <w:tab w:val="left" w:pos="5003"/>
        </w:tabs>
        <w:jc w:val="both"/>
        <w:rPr>
          <w:color w:val="000000" w:themeColor="text1"/>
          <w:sz w:val="18"/>
          <w:szCs w:val="18"/>
          <w:lang w:val="pt-PT"/>
        </w:rPr>
      </w:pPr>
    </w:p>
    <w:p w14:paraId="69E4526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a seta não está uma coisa muito… primeiro porque é verde. Não…</w:t>
      </w:r>
    </w:p>
    <w:p w14:paraId="77394042" w14:textId="77777777" w:rsidR="007D27B8" w:rsidRPr="00D444ED" w:rsidRDefault="007D27B8" w:rsidP="007D27B8">
      <w:pPr>
        <w:tabs>
          <w:tab w:val="left" w:pos="5003"/>
        </w:tabs>
        <w:jc w:val="both"/>
        <w:rPr>
          <w:color w:val="000000" w:themeColor="text1"/>
          <w:sz w:val="18"/>
          <w:szCs w:val="18"/>
          <w:lang w:val="pt-PT"/>
        </w:rPr>
      </w:pPr>
    </w:p>
    <w:p w14:paraId="6A6308D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e momento o que é que… procura?</w:t>
      </w:r>
    </w:p>
    <w:p w14:paraId="745699BC" w14:textId="77777777" w:rsidR="007D27B8" w:rsidRPr="00D444ED" w:rsidRDefault="007D27B8" w:rsidP="007D27B8">
      <w:pPr>
        <w:tabs>
          <w:tab w:val="left" w:pos="5003"/>
        </w:tabs>
        <w:jc w:val="both"/>
        <w:rPr>
          <w:color w:val="000000" w:themeColor="text1"/>
          <w:sz w:val="18"/>
          <w:szCs w:val="18"/>
          <w:lang w:val="pt-PT"/>
        </w:rPr>
      </w:pPr>
    </w:p>
    <w:p w14:paraId="3954B0A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nível dois…</w:t>
      </w:r>
    </w:p>
    <w:p w14:paraId="01095A6D" w14:textId="77777777" w:rsidR="007D27B8" w:rsidRPr="00D444ED" w:rsidRDefault="007D27B8" w:rsidP="007D27B8">
      <w:pPr>
        <w:tabs>
          <w:tab w:val="left" w:pos="5003"/>
        </w:tabs>
        <w:jc w:val="both"/>
        <w:rPr>
          <w:color w:val="000000" w:themeColor="text1"/>
          <w:sz w:val="18"/>
          <w:szCs w:val="18"/>
          <w:lang w:val="pt-PT"/>
        </w:rPr>
      </w:pPr>
    </w:p>
    <w:p w14:paraId="5EDEA8B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u posso-lhe indicar. Nesta fase o que é que acha que está a ser mostrado?</w:t>
      </w:r>
    </w:p>
    <w:p w14:paraId="1EFB5943" w14:textId="77777777" w:rsidR="007D27B8" w:rsidRPr="00D444ED" w:rsidRDefault="007D27B8" w:rsidP="007D27B8">
      <w:pPr>
        <w:tabs>
          <w:tab w:val="left" w:pos="5003"/>
        </w:tabs>
        <w:jc w:val="both"/>
        <w:rPr>
          <w:color w:val="000000" w:themeColor="text1"/>
          <w:sz w:val="18"/>
          <w:szCs w:val="18"/>
          <w:lang w:val="pt-PT"/>
        </w:rPr>
      </w:pPr>
    </w:p>
    <w:p w14:paraId="2B9C2A0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penso que estão aqui… mas eu não comprei nada neste… estão aqui os preços.</w:t>
      </w:r>
    </w:p>
    <w:p w14:paraId="2105C582" w14:textId="77777777" w:rsidR="007D27B8" w:rsidRPr="00D444ED" w:rsidRDefault="007D27B8" w:rsidP="007D27B8">
      <w:pPr>
        <w:tabs>
          <w:tab w:val="left" w:pos="5003"/>
        </w:tabs>
        <w:jc w:val="both"/>
        <w:rPr>
          <w:color w:val="000000" w:themeColor="text1"/>
          <w:sz w:val="18"/>
          <w:szCs w:val="18"/>
          <w:lang w:val="pt-PT"/>
        </w:rPr>
      </w:pPr>
    </w:p>
    <w:p w14:paraId="7576DA1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6B99008A" w14:textId="77777777" w:rsidR="007D27B8" w:rsidRPr="00D444ED" w:rsidRDefault="007D27B8" w:rsidP="007D27B8">
      <w:pPr>
        <w:tabs>
          <w:tab w:val="left" w:pos="5003"/>
        </w:tabs>
        <w:jc w:val="both"/>
        <w:rPr>
          <w:color w:val="000000" w:themeColor="text1"/>
          <w:sz w:val="18"/>
          <w:szCs w:val="18"/>
          <w:lang w:val="pt-PT"/>
        </w:rPr>
      </w:pPr>
    </w:p>
    <w:p w14:paraId="67B68ED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ão aqui os preços, julgo eu. Mas tinha que estar aqui, não é. Isto são euros, é preços… agora é preços de quê? Do quilo? </w:t>
      </w:r>
    </w:p>
    <w:p w14:paraId="6193A14E" w14:textId="77777777" w:rsidR="007D27B8" w:rsidRPr="00D444ED" w:rsidRDefault="007D27B8" w:rsidP="007D27B8">
      <w:pPr>
        <w:tabs>
          <w:tab w:val="left" w:pos="5003"/>
        </w:tabs>
        <w:jc w:val="both"/>
        <w:rPr>
          <w:color w:val="000000" w:themeColor="text1"/>
          <w:sz w:val="18"/>
          <w:szCs w:val="18"/>
          <w:lang w:val="pt-PT"/>
        </w:rPr>
      </w:pPr>
    </w:p>
    <w:p w14:paraId="77A0123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 estou a perceber a sua dúvida. Isto é a nossa lista de compras. Os itens que neste nível teremos de comprar. E aqui está só esta indicação, do que o que tem de comprar, não está ainda o que comprou.</w:t>
      </w:r>
    </w:p>
    <w:p w14:paraId="52E6A80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Então o preço, o preço não precisava de estar aqui. Eu vou comprar… eu não vou comprar mangas a este preço, vou comprar mangas ao preço que elas são.</w:t>
      </w:r>
    </w:p>
    <w:p w14:paraId="75C83635" w14:textId="77777777" w:rsidR="007D27B8" w:rsidRPr="00D444ED" w:rsidRDefault="007D27B8" w:rsidP="007D27B8">
      <w:pPr>
        <w:tabs>
          <w:tab w:val="left" w:pos="5003"/>
        </w:tabs>
        <w:jc w:val="both"/>
        <w:rPr>
          <w:color w:val="000000" w:themeColor="text1"/>
          <w:sz w:val="18"/>
          <w:szCs w:val="18"/>
          <w:lang w:val="pt-PT"/>
        </w:rPr>
      </w:pPr>
    </w:p>
    <w:p w14:paraId="1CD4752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 Então vamos fechar a lista de compras. Carregou no botão sair. E… deixe-me só… Eu aqui vou-lhe só… voltar à perspetiva onde estávamos. E daqui se quisesse selecionar os produtos que tem na sua lista de compras, como é que faria?</w:t>
      </w:r>
    </w:p>
    <w:p w14:paraId="1D9F5A92" w14:textId="77777777" w:rsidR="007D27B8" w:rsidRPr="00D444ED" w:rsidRDefault="007D27B8" w:rsidP="007D27B8">
      <w:pPr>
        <w:tabs>
          <w:tab w:val="left" w:pos="5003"/>
        </w:tabs>
        <w:jc w:val="both"/>
        <w:rPr>
          <w:color w:val="000000" w:themeColor="text1"/>
          <w:sz w:val="18"/>
          <w:szCs w:val="18"/>
          <w:lang w:val="pt-PT"/>
        </w:rPr>
      </w:pPr>
    </w:p>
    <w:p w14:paraId="0562611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o primeiro problema. Para já, precisava de ter aqui no cantinho a lista de compras.</w:t>
      </w:r>
    </w:p>
    <w:p w14:paraId="2A3479B7" w14:textId="77777777" w:rsidR="007D27B8" w:rsidRPr="00D444ED" w:rsidRDefault="007D27B8" w:rsidP="007D27B8">
      <w:pPr>
        <w:tabs>
          <w:tab w:val="left" w:pos="5003"/>
        </w:tabs>
        <w:jc w:val="both"/>
        <w:rPr>
          <w:color w:val="000000" w:themeColor="text1"/>
          <w:sz w:val="18"/>
          <w:szCs w:val="18"/>
          <w:lang w:val="pt-PT"/>
        </w:rPr>
      </w:pPr>
    </w:p>
    <w:p w14:paraId="3A2E35B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pode sempre no item…</w:t>
      </w:r>
    </w:p>
    <w:p w14:paraId="19CEF42A" w14:textId="77777777" w:rsidR="007D27B8" w:rsidRPr="00D444ED" w:rsidRDefault="007D27B8" w:rsidP="007D27B8">
      <w:pPr>
        <w:tabs>
          <w:tab w:val="left" w:pos="5003"/>
        </w:tabs>
        <w:jc w:val="both"/>
        <w:rPr>
          <w:b/>
          <w:bCs/>
          <w:color w:val="000000" w:themeColor="text1"/>
          <w:sz w:val="18"/>
          <w:szCs w:val="18"/>
          <w:lang w:val="pt-PT"/>
        </w:rPr>
      </w:pPr>
    </w:p>
    <w:p w14:paraId="3379A47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Mangas, melão e tangerinas. Mangas… Ok, 500g adicionar ao cesto. Eu ia comprar meloas…E tangerinas.</w:t>
      </w:r>
    </w:p>
    <w:p w14:paraId="5CA6F4FE" w14:textId="77777777" w:rsidR="007D27B8" w:rsidRPr="00D444ED" w:rsidRDefault="007D27B8" w:rsidP="007D27B8">
      <w:pPr>
        <w:tabs>
          <w:tab w:val="left" w:pos="5003"/>
        </w:tabs>
        <w:jc w:val="both"/>
        <w:rPr>
          <w:color w:val="000000" w:themeColor="text1"/>
          <w:sz w:val="18"/>
          <w:szCs w:val="18"/>
          <w:lang w:val="pt-PT"/>
        </w:rPr>
      </w:pPr>
    </w:p>
    <w:p w14:paraId="0C11A1F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lhe pedir que volte novamente à sua lista de compras. E que me diga que produtos é que já comprou, se já comprou todos, se ainda não comprou, se lhe falta comprar alguma coisa.</w:t>
      </w:r>
    </w:p>
    <w:p w14:paraId="1B7F7DF0" w14:textId="77777777" w:rsidR="007D27B8" w:rsidRPr="00D444ED" w:rsidRDefault="007D27B8" w:rsidP="007D27B8">
      <w:pPr>
        <w:tabs>
          <w:tab w:val="left" w:pos="5003"/>
        </w:tabs>
        <w:jc w:val="both"/>
        <w:rPr>
          <w:color w:val="000000" w:themeColor="text1"/>
          <w:sz w:val="18"/>
          <w:szCs w:val="18"/>
          <w:lang w:val="pt-PT"/>
        </w:rPr>
      </w:pPr>
    </w:p>
    <w:p w14:paraId="050F27A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ão já estão riscados e tudo. Era essa a minha lista de compras.</w:t>
      </w:r>
    </w:p>
    <w:p w14:paraId="3171AFE7" w14:textId="77777777" w:rsidR="007D27B8" w:rsidRPr="00D444ED" w:rsidRDefault="007D27B8" w:rsidP="007D27B8">
      <w:pPr>
        <w:tabs>
          <w:tab w:val="left" w:pos="5003"/>
        </w:tabs>
        <w:jc w:val="both"/>
        <w:rPr>
          <w:color w:val="000000" w:themeColor="text1"/>
          <w:sz w:val="18"/>
          <w:szCs w:val="18"/>
          <w:lang w:val="pt-PT"/>
        </w:rPr>
      </w:pPr>
    </w:p>
    <w:p w14:paraId="7175F02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ntão vamos concluir o nível. Está a tentar aceder à lista de compras, não é? vou-lhe pedir que feche o balão de diálogo, carregando em continuar. E, agora, para irmos até à caixa, vou-lhe pedir que siga essas setas. Qual é…hum… vai escolher a opção. </w:t>
      </w:r>
    </w:p>
    <w:p w14:paraId="548B140F" w14:textId="77777777" w:rsidR="007D27B8" w:rsidRPr="00D444ED" w:rsidRDefault="007D27B8" w:rsidP="007D27B8">
      <w:pPr>
        <w:tabs>
          <w:tab w:val="left" w:pos="5003"/>
        </w:tabs>
        <w:jc w:val="both"/>
        <w:rPr>
          <w:color w:val="000000" w:themeColor="text1"/>
          <w:sz w:val="18"/>
          <w:szCs w:val="18"/>
          <w:lang w:val="pt-PT"/>
        </w:rPr>
      </w:pPr>
    </w:p>
    <w:p w14:paraId="768D621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é?</w:t>
      </w:r>
    </w:p>
    <w:p w14:paraId="28F8A948" w14:textId="77777777" w:rsidR="007D27B8" w:rsidRPr="00D444ED" w:rsidRDefault="007D27B8" w:rsidP="007D27B8">
      <w:pPr>
        <w:tabs>
          <w:tab w:val="left" w:pos="5003"/>
        </w:tabs>
        <w:jc w:val="both"/>
        <w:rPr>
          <w:color w:val="000000" w:themeColor="text1"/>
          <w:sz w:val="18"/>
          <w:szCs w:val="18"/>
          <w:lang w:val="pt-PT"/>
        </w:rPr>
      </w:pPr>
    </w:p>
    <w:p w14:paraId="6682E72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outra.</w:t>
      </w:r>
    </w:p>
    <w:p w14:paraId="46E9AAC4" w14:textId="77777777" w:rsidR="007D27B8" w:rsidRPr="00D444ED" w:rsidRDefault="007D27B8" w:rsidP="007D27B8">
      <w:pPr>
        <w:tabs>
          <w:tab w:val="left" w:pos="5003"/>
        </w:tabs>
        <w:jc w:val="both"/>
        <w:rPr>
          <w:color w:val="000000" w:themeColor="text1"/>
          <w:sz w:val="18"/>
          <w:szCs w:val="18"/>
          <w:lang w:val="pt-PT"/>
        </w:rPr>
      </w:pPr>
    </w:p>
    <w:p w14:paraId="0D48E98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Já me posso ir embora.</w:t>
      </w:r>
    </w:p>
    <w:p w14:paraId="413304EE" w14:textId="77777777" w:rsidR="007D27B8" w:rsidRPr="00D444ED" w:rsidRDefault="007D27B8" w:rsidP="007D27B8">
      <w:pPr>
        <w:tabs>
          <w:tab w:val="left" w:pos="5003"/>
        </w:tabs>
        <w:jc w:val="both"/>
        <w:rPr>
          <w:color w:val="000000" w:themeColor="text1"/>
          <w:sz w:val="18"/>
          <w:szCs w:val="18"/>
          <w:lang w:val="pt-PT"/>
        </w:rPr>
      </w:pPr>
    </w:p>
    <w:p w14:paraId="5D50FD1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té ao momento, o que é que achou?</w:t>
      </w:r>
    </w:p>
    <w:p w14:paraId="070A6B5F" w14:textId="77777777" w:rsidR="007D27B8" w:rsidRPr="00D444ED" w:rsidRDefault="007D27B8" w:rsidP="007D27B8">
      <w:pPr>
        <w:tabs>
          <w:tab w:val="left" w:pos="5003"/>
        </w:tabs>
        <w:jc w:val="both"/>
        <w:rPr>
          <w:color w:val="000000" w:themeColor="text1"/>
          <w:sz w:val="18"/>
          <w:szCs w:val="18"/>
          <w:lang w:val="pt-PT"/>
        </w:rPr>
      </w:pPr>
    </w:p>
    <w:p w14:paraId="35C5D35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r… para quem está habituado a jogos deve ser fácil. Eu penso… não é uma coisa que eu pratique.</w:t>
      </w:r>
    </w:p>
    <w:p w14:paraId="01494A16" w14:textId="77777777" w:rsidR="007D27B8" w:rsidRPr="00D444ED" w:rsidRDefault="007D27B8" w:rsidP="007D27B8">
      <w:pPr>
        <w:tabs>
          <w:tab w:val="left" w:pos="5003"/>
        </w:tabs>
        <w:jc w:val="both"/>
        <w:rPr>
          <w:b/>
          <w:bCs/>
          <w:color w:val="000000" w:themeColor="text1"/>
          <w:sz w:val="18"/>
          <w:szCs w:val="18"/>
          <w:lang w:val="pt-PT"/>
        </w:rPr>
      </w:pPr>
    </w:p>
    <w:p w14:paraId="73ABD82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achou da navegação, da forma de navegar na plataforma?</w:t>
      </w:r>
    </w:p>
    <w:p w14:paraId="22911A4E" w14:textId="77777777" w:rsidR="007D27B8" w:rsidRPr="00D444ED" w:rsidRDefault="007D27B8" w:rsidP="007D27B8">
      <w:pPr>
        <w:tabs>
          <w:tab w:val="left" w:pos="5003"/>
        </w:tabs>
        <w:jc w:val="both"/>
        <w:rPr>
          <w:color w:val="000000" w:themeColor="text1"/>
          <w:sz w:val="18"/>
          <w:szCs w:val="18"/>
          <w:lang w:val="pt-PT"/>
        </w:rPr>
      </w:pPr>
    </w:p>
    <w:p w14:paraId="33AAED3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 cor, aquela cor…</w:t>
      </w:r>
    </w:p>
    <w:p w14:paraId="3F5A35E3" w14:textId="77777777" w:rsidR="007D27B8" w:rsidRPr="00D444ED" w:rsidRDefault="007D27B8" w:rsidP="007D27B8">
      <w:pPr>
        <w:tabs>
          <w:tab w:val="left" w:pos="5003"/>
        </w:tabs>
        <w:jc w:val="both"/>
        <w:rPr>
          <w:color w:val="000000" w:themeColor="text1"/>
          <w:sz w:val="18"/>
          <w:szCs w:val="18"/>
          <w:lang w:val="pt-PT"/>
        </w:rPr>
      </w:pPr>
    </w:p>
    <w:p w14:paraId="02D20B1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 cor da seta. Que cor é que poderíamos utilizar que fosse assim, que saltasse logo à vista?</w:t>
      </w:r>
    </w:p>
    <w:p w14:paraId="4EFFA7ED" w14:textId="77777777" w:rsidR="007D27B8" w:rsidRPr="00D444ED" w:rsidRDefault="007D27B8" w:rsidP="007D27B8">
      <w:pPr>
        <w:tabs>
          <w:tab w:val="left" w:pos="5003"/>
        </w:tabs>
        <w:jc w:val="both"/>
        <w:rPr>
          <w:color w:val="000000" w:themeColor="text1"/>
          <w:sz w:val="18"/>
          <w:szCs w:val="18"/>
          <w:lang w:val="pt-PT"/>
        </w:rPr>
      </w:pPr>
    </w:p>
    <w:p w14:paraId="40DA08A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Ia para o amarelo.</w:t>
      </w:r>
    </w:p>
    <w:p w14:paraId="078A4862" w14:textId="77777777" w:rsidR="007D27B8" w:rsidRPr="00D444ED" w:rsidRDefault="007D27B8" w:rsidP="007D27B8">
      <w:pPr>
        <w:tabs>
          <w:tab w:val="left" w:pos="5003"/>
        </w:tabs>
        <w:jc w:val="both"/>
        <w:rPr>
          <w:color w:val="000000" w:themeColor="text1"/>
          <w:sz w:val="18"/>
          <w:szCs w:val="18"/>
          <w:lang w:val="pt-PT"/>
        </w:rPr>
      </w:pPr>
    </w:p>
    <w:p w14:paraId="5F07920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marelo, ok. e a forma de navegar, o ter de utilizar as setas, é fácil ou seria melhor termos outros…</w:t>
      </w:r>
    </w:p>
    <w:p w14:paraId="407AA3E9" w14:textId="77777777" w:rsidR="007D27B8" w:rsidRPr="00D444ED" w:rsidRDefault="007D27B8" w:rsidP="007D27B8">
      <w:pPr>
        <w:tabs>
          <w:tab w:val="left" w:pos="5003"/>
        </w:tabs>
        <w:jc w:val="both"/>
        <w:rPr>
          <w:color w:val="000000" w:themeColor="text1"/>
          <w:sz w:val="18"/>
          <w:szCs w:val="18"/>
          <w:lang w:val="pt-PT"/>
        </w:rPr>
      </w:pPr>
    </w:p>
    <w:p w14:paraId="3BEEFB6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cho que é fácil. Houve ali uma que eu não percebi, não vi seta nenhuma, só depois de a procurar… mas isso faz mesmo parte. Quer que eu continue?</w:t>
      </w:r>
    </w:p>
    <w:p w14:paraId="5A2FB5D9" w14:textId="77777777" w:rsidR="007D27B8" w:rsidRPr="00D444ED" w:rsidRDefault="007D27B8" w:rsidP="007D27B8">
      <w:pPr>
        <w:tabs>
          <w:tab w:val="left" w:pos="5003"/>
        </w:tabs>
        <w:jc w:val="both"/>
        <w:rPr>
          <w:color w:val="000000" w:themeColor="text1"/>
          <w:sz w:val="18"/>
          <w:szCs w:val="18"/>
          <w:lang w:val="pt-PT"/>
        </w:rPr>
      </w:pPr>
    </w:p>
    <w:p w14:paraId="7360235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lhe pedir que explore agora os outros dois módulos de jogos.</w:t>
      </w:r>
    </w:p>
    <w:p w14:paraId="4A38B4D2" w14:textId="77777777" w:rsidR="007D27B8" w:rsidRPr="00D444ED" w:rsidRDefault="007D27B8" w:rsidP="007D27B8">
      <w:pPr>
        <w:tabs>
          <w:tab w:val="left" w:pos="5003"/>
        </w:tabs>
        <w:jc w:val="both"/>
        <w:rPr>
          <w:color w:val="000000" w:themeColor="text1"/>
          <w:sz w:val="18"/>
          <w:szCs w:val="18"/>
          <w:lang w:val="pt-PT"/>
        </w:rPr>
      </w:pPr>
    </w:p>
    <w:p w14:paraId="7C7DABA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é aqui… isto são os níveis, onde é que estão os módulos. Supermercado, receitas, Lista de compras… criar uma nova lista.</w:t>
      </w:r>
    </w:p>
    <w:p w14:paraId="7C2E73C3" w14:textId="77777777" w:rsidR="007D27B8" w:rsidRPr="00D444ED" w:rsidRDefault="007D27B8" w:rsidP="007D27B8">
      <w:pPr>
        <w:tabs>
          <w:tab w:val="left" w:pos="5003"/>
        </w:tabs>
        <w:jc w:val="both"/>
        <w:rPr>
          <w:color w:val="000000" w:themeColor="text1"/>
          <w:sz w:val="18"/>
          <w:szCs w:val="18"/>
          <w:lang w:val="pt-PT"/>
        </w:rPr>
      </w:pPr>
    </w:p>
    <w:p w14:paraId="1D1C013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lhe pedir que clique nesse botão. [o entrevistado atende o telefone] Aqui estamos numa atividade diferente, não é?</w:t>
      </w:r>
    </w:p>
    <w:p w14:paraId="566875A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07732A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sim, começa logo… escreva o nome da lista de compras. Já agora, vou-lhe dizer, eu passo uma ou duas vezes por semana, quando vou às compras, faço uma lista de compras. Nunca pus um nome numa lista de compras…</w:t>
      </w:r>
    </w:p>
    <w:p w14:paraId="77DE40F2" w14:textId="77777777" w:rsidR="007D27B8" w:rsidRPr="00D444ED" w:rsidRDefault="007D27B8" w:rsidP="007D27B8">
      <w:pPr>
        <w:tabs>
          <w:tab w:val="left" w:pos="5003"/>
        </w:tabs>
        <w:jc w:val="both"/>
        <w:rPr>
          <w:color w:val="000000" w:themeColor="text1"/>
          <w:sz w:val="18"/>
          <w:szCs w:val="18"/>
          <w:lang w:val="pt-PT"/>
        </w:rPr>
      </w:pPr>
    </w:p>
    <w:p w14:paraId="246E8AC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uma…</w:t>
      </w:r>
    </w:p>
    <w:p w14:paraId="3FCF2499" w14:textId="77777777" w:rsidR="007D27B8" w:rsidRPr="00D444ED" w:rsidRDefault="007D27B8" w:rsidP="007D27B8">
      <w:pPr>
        <w:tabs>
          <w:tab w:val="left" w:pos="5003"/>
        </w:tabs>
        <w:jc w:val="both"/>
        <w:rPr>
          <w:color w:val="000000" w:themeColor="text1"/>
          <w:sz w:val="18"/>
          <w:szCs w:val="18"/>
          <w:lang w:val="pt-PT"/>
        </w:rPr>
      </w:pPr>
    </w:p>
    <w:p w14:paraId="08BBEAC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em sei que nome lhe havia de pôr. Lista de compras? Não preciso… sabe como eu uso? Uso aqueles post-its, tenho um post-it, escrevo aí, colo na coisa do carrinho, a caneta na mão…</w:t>
      </w:r>
    </w:p>
    <w:p w14:paraId="2C2AD565" w14:textId="77777777" w:rsidR="007D27B8" w:rsidRPr="00D444ED" w:rsidRDefault="007D27B8" w:rsidP="007D27B8">
      <w:pPr>
        <w:tabs>
          <w:tab w:val="left" w:pos="5003"/>
        </w:tabs>
        <w:jc w:val="both"/>
        <w:rPr>
          <w:color w:val="000000" w:themeColor="text1"/>
          <w:sz w:val="18"/>
          <w:szCs w:val="18"/>
          <w:lang w:val="pt-PT"/>
        </w:rPr>
      </w:pPr>
    </w:p>
    <w:p w14:paraId="02495C4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vai riscando à medida…</w:t>
      </w:r>
    </w:p>
    <w:p w14:paraId="53651E47" w14:textId="77777777" w:rsidR="007D27B8" w:rsidRPr="00D444ED" w:rsidRDefault="007D27B8" w:rsidP="007D27B8">
      <w:pPr>
        <w:tabs>
          <w:tab w:val="left" w:pos="5003"/>
        </w:tabs>
        <w:jc w:val="both"/>
        <w:rPr>
          <w:color w:val="000000" w:themeColor="text1"/>
          <w:sz w:val="18"/>
          <w:szCs w:val="18"/>
          <w:lang w:val="pt-PT"/>
        </w:rPr>
      </w:pPr>
    </w:p>
    <w:p w14:paraId="69475C8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Vou riscando e vou metendo outras coisas que me apetece.</w:t>
      </w:r>
    </w:p>
    <w:p w14:paraId="71B512CF" w14:textId="77777777" w:rsidR="007D27B8" w:rsidRPr="00D444ED" w:rsidRDefault="007D27B8" w:rsidP="007D27B8">
      <w:pPr>
        <w:tabs>
          <w:tab w:val="left" w:pos="5003"/>
        </w:tabs>
        <w:jc w:val="both"/>
        <w:rPr>
          <w:color w:val="000000" w:themeColor="text1"/>
          <w:sz w:val="18"/>
          <w:szCs w:val="18"/>
          <w:lang w:val="pt-PT"/>
        </w:rPr>
      </w:pPr>
    </w:p>
    <w:p w14:paraId="4A9F8DC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e vão surgindo na altura, não é?</w:t>
      </w:r>
    </w:p>
    <w:p w14:paraId="660DF702" w14:textId="77777777" w:rsidR="007D27B8" w:rsidRPr="00D444ED" w:rsidRDefault="007D27B8" w:rsidP="007D27B8">
      <w:pPr>
        <w:tabs>
          <w:tab w:val="left" w:pos="5003"/>
        </w:tabs>
        <w:jc w:val="both"/>
        <w:rPr>
          <w:color w:val="000000" w:themeColor="text1"/>
          <w:sz w:val="18"/>
          <w:szCs w:val="18"/>
          <w:lang w:val="pt-PT"/>
        </w:rPr>
      </w:pPr>
    </w:p>
    <w:p w14:paraId="40C9F60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Os chocolates… cada vez que passo lá, mesmo que não tenho na lista.</w:t>
      </w:r>
    </w:p>
    <w:p w14:paraId="1EF0060B" w14:textId="77777777" w:rsidR="007D27B8" w:rsidRPr="00D444ED" w:rsidRDefault="007D27B8" w:rsidP="007D27B8">
      <w:pPr>
        <w:tabs>
          <w:tab w:val="left" w:pos="5003"/>
        </w:tabs>
        <w:jc w:val="both"/>
        <w:rPr>
          <w:b/>
          <w:bCs/>
          <w:color w:val="000000" w:themeColor="text1"/>
          <w:sz w:val="18"/>
          <w:szCs w:val="18"/>
          <w:lang w:val="pt-PT"/>
        </w:rPr>
      </w:pPr>
    </w:p>
    <w:p w14:paraId="7924A0D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Sabe sempre bem, um bocadinho. </w:t>
      </w:r>
    </w:p>
    <w:p w14:paraId="0D3C72CA" w14:textId="77777777" w:rsidR="007D27B8" w:rsidRPr="00D444ED" w:rsidRDefault="007D27B8" w:rsidP="007D27B8">
      <w:pPr>
        <w:tabs>
          <w:tab w:val="left" w:pos="5003"/>
        </w:tabs>
        <w:jc w:val="both"/>
        <w:rPr>
          <w:color w:val="000000" w:themeColor="text1"/>
          <w:sz w:val="18"/>
          <w:szCs w:val="18"/>
          <w:lang w:val="pt-PT"/>
        </w:rPr>
      </w:pPr>
    </w:p>
    <w:p w14:paraId="630C78E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repare… agora como pediu, nome da lista… eu não sei que nome havia de chamar. Lista de compras, é o único nome possível.</w:t>
      </w:r>
    </w:p>
    <w:p w14:paraId="70867D92" w14:textId="77777777" w:rsidR="007D27B8" w:rsidRPr="00D444ED" w:rsidRDefault="007D27B8" w:rsidP="007D27B8">
      <w:pPr>
        <w:tabs>
          <w:tab w:val="left" w:pos="5003"/>
        </w:tabs>
        <w:jc w:val="both"/>
        <w:rPr>
          <w:color w:val="000000" w:themeColor="text1"/>
          <w:sz w:val="18"/>
          <w:szCs w:val="18"/>
          <w:lang w:val="pt-PT"/>
        </w:rPr>
      </w:pPr>
    </w:p>
    <w:p w14:paraId="728C337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u compras1, só para termos aqui uma…</w:t>
      </w:r>
    </w:p>
    <w:p w14:paraId="079F2597" w14:textId="77777777" w:rsidR="007D27B8" w:rsidRPr="00D444ED" w:rsidRDefault="007D27B8" w:rsidP="007D27B8">
      <w:pPr>
        <w:tabs>
          <w:tab w:val="left" w:pos="5003"/>
        </w:tabs>
        <w:jc w:val="both"/>
        <w:rPr>
          <w:color w:val="000000" w:themeColor="text1"/>
          <w:sz w:val="18"/>
          <w:szCs w:val="18"/>
          <w:lang w:val="pt-PT"/>
        </w:rPr>
      </w:pPr>
    </w:p>
    <w:p w14:paraId="7F71BEB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r…</w:t>
      </w:r>
    </w:p>
    <w:p w14:paraId="49AF2AEE" w14:textId="77777777" w:rsidR="007D27B8" w:rsidRPr="00D444ED" w:rsidRDefault="007D27B8" w:rsidP="007D27B8">
      <w:pPr>
        <w:tabs>
          <w:tab w:val="left" w:pos="5003"/>
        </w:tabs>
        <w:jc w:val="both"/>
        <w:rPr>
          <w:color w:val="000000" w:themeColor="text1"/>
          <w:sz w:val="18"/>
          <w:szCs w:val="18"/>
          <w:lang w:val="pt-PT"/>
        </w:rPr>
      </w:pPr>
    </w:p>
    <w:p w14:paraId="600ED76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 exemplo…</w:t>
      </w:r>
    </w:p>
    <w:p w14:paraId="3469AC29" w14:textId="77777777" w:rsidR="007D27B8" w:rsidRPr="00D444ED" w:rsidRDefault="007D27B8" w:rsidP="007D27B8">
      <w:pPr>
        <w:tabs>
          <w:tab w:val="left" w:pos="5003"/>
        </w:tabs>
        <w:jc w:val="both"/>
        <w:rPr>
          <w:color w:val="000000" w:themeColor="text1"/>
          <w:sz w:val="18"/>
          <w:szCs w:val="18"/>
          <w:lang w:val="pt-PT"/>
        </w:rPr>
      </w:pPr>
    </w:p>
    <w:p w14:paraId="54FE676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 exemplo…</w:t>
      </w:r>
    </w:p>
    <w:p w14:paraId="3ED1B156" w14:textId="77777777" w:rsidR="007D27B8" w:rsidRPr="00D444ED" w:rsidRDefault="007D27B8" w:rsidP="007D27B8">
      <w:pPr>
        <w:tabs>
          <w:tab w:val="left" w:pos="5003"/>
        </w:tabs>
        <w:jc w:val="both"/>
        <w:rPr>
          <w:color w:val="000000" w:themeColor="text1"/>
          <w:sz w:val="18"/>
          <w:szCs w:val="18"/>
          <w:lang w:val="pt-PT"/>
        </w:rPr>
      </w:pPr>
    </w:p>
    <w:p w14:paraId="0D8CFEB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tanto, carregou seguinte. Fazia-lhe sentido que ao clicar, ao escrever… ok. Neste momento, para adicionar os produtos é aqui em baixo, nesta secção. E o nosso supermercado ainda não tem tudo, mas temos algumas frutas, massas, arroz, temos leite. Portanto, dentro destes produtos… temos legumes também.</w:t>
      </w:r>
    </w:p>
    <w:p w14:paraId="7513ACF5" w14:textId="77777777" w:rsidR="007D27B8" w:rsidRPr="00D444ED" w:rsidRDefault="007D27B8" w:rsidP="007D27B8">
      <w:pPr>
        <w:tabs>
          <w:tab w:val="left" w:pos="5003"/>
        </w:tabs>
        <w:jc w:val="both"/>
        <w:rPr>
          <w:color w:val="000000" w:themeColor="text1"/>
          <w:sz w:val="18"/>
          <w:szCs w:val="18"/>
          <w:lang w:val="pt-PT"/>
        </w:rPr>
      </w:pPr>
    </w:p>
    <w:p w14:paraId="0EDF18F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que é que eu vou comprar…</w:t>
      </w:r>
    </w:p>
    <w:p w14:paraId="1FCE3744" w14:textId="77777777" w:rsidR="007D27B8" w:rsidRPr="00D444ED" w:rsidRDefault="007D27B8" w:rsidP="007D27B8">
      <w:pPr>
        <w:tabs>
          <w:tab w:val="left" w:pos="5003"/>
        </w:tabs>
        <w:jc w:val="both"/>
        <w:rPr>
          <w:color w:val="000000" w:themeColor="text1"/>
          <w:sz w:val="18"/>
          <w:szCs w:val="18"/>
          <w:lang w:val="pt-PT"/>
        </w:rPr>
      </w:pPr>
    </w:p>
    <w:p w14:paraId="452AFCA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temos, ainda só temos queijo ralado.</w:t>
      </w:r>
    </w:p>
    <w:p w14:paraId="1D2A668F" w14:textId="77777777" w:rsidR="007D27B8" w:rsidRPr="00D444ED" w:rsidRDefault="007D27B8" w:rsidP="007D27B8">
      <w:pPr>
        <w:tabs>
          <w:tab w:val="left" w:pos="5003"/>
        </w:tabs>
        <w:jc w:val="both"/>
        <w:rPr>
          <w:color w:val="000000" w:themeColor="text1"/>
          <w:sz w:val="18"/>
          <w:szCs w:val="18"/>
          <w:lang w:val="pt-PT"/>
        </w:rPr>
      </w:pPr>
    </w:p>
    <w:p w14:paraId="7EAD4D0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ó queijo ralado. Ok, eu ia colocar o queijo que mais gosto.</w:t>
      </w:r>
    </w:p>
    <w:p w14:paraId="5970A72F" w14:textId="77777777" w:rsidR="007D27B8" w:rsidRPr="00D444ED" w:rsidRDefault="007D27B8" w:rsidP="007D27B8">
      <w:pPr>
        <w:tabs>
          <w:tab w:val="left" w:pos="5003"/>
        </w:tabs>
        <w:jc w:val="both"/>
        <w:rPr>
          <w:color w:val="000000" w:themeColor="text1"/>
          <w:sz w:val="18"/>
          <w:szCs w:val="18"/>
          <w:lang w:val="pt-PT"/>
        </w:rPr>
      </w:pPr>
    </w:p>
    <w:p w14:paraId="51CAA55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quisesse selecionar queijo ralado, como faria? Ok…</w:t>
      </w:r>
    </w:p>
    <w:p w14:paraId="6635F0B1" w14:textId="77777777" w:rsidR="007D27B8" w:rsidRPr="00D444ED" w:rsidRDefault="007D27B8" w:rsidP="007D27B8">
      <w:pPr>
        <w:tabs>
          <w:tab w:val="left" w:pos="5003"/>
        </w:tabs>
        <w:jc w:val="both"/>
        <w:rPr>
          <w:color w:val="000000" w:themeColor="text1"/>
          <w:sz w:val="18"/>
          <w:szCs w:val="18"/>
          <w:lang w:val="pt-PT"/>
        </w:rPr>
      </w:pPr>
    </w:p>
    <w:p w14:paraId="3E5F9A5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nho de pôr aqui queijo outra vez.</w:t>
      </w:r>
    </w:p>
    <w:p w14:paraId="74B07529" w14:textId="77777777" w:rsidR="007D27B8" w:rsidRPr="00D444ED" w:rsidRDefault="007D27B8" w:rsidP="007D27B8">
      <w:pPr>
        <w:tabs>
          <w:tab w:val="left" w:pos="5003"/>
        </w:tabs>
        <w:jc w:val="both"/>
        <w:rPr>
          <w:color w:val="000000" w:themeColor="text1"/>
          <w:sz w:val="18"/>
          <w:szCs w:val="18"/>
          <w:lang w:val="pt-PT"/>
        </w:rPr>
      </w:pPr>
    </w:p>
    <w:p w14:paraId="308B8E4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le aparece deste lado, queijo ralado.</w:t>
      </w:r>
    </w:p>
    <w:p w14:paraId="74DDC7F4" w14:textId="77777777" w:rsidR="007D27B8" w:rsidRPr="00D444ED" w:rsidRDefault="007D27B8" w:rsidP="007D27B8">
      <w:pPr>
        <w:tabs>
          <w:tab w:val="left" w:pos="5003"/>
        </w:tabs>
        <w:jc w:val="both"/>
        <w:rPr>
          <w:color w:val="000000" w:themeColor="text1"/>
          <w:sz w:val="18"/>
          <w:szCs w:val="18"/>
          <w:lang w:val="pt-PT"/>
        </w:rPr>
      </w:pPr>
    </w:p>
    <w:p w14:paraId="7B4CC22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que quer dizer isto…</w:t>
      </w:r>
    </w:p>
    <w:p w14:paraId="4AC0CB80" w14:textId="77777777" w:rsidR="007D27B8" w:rsidRPr="00D444ED" w:rsidRDefault="007D27B8" w:rsidP="007D27B8">
      <w:pPr>
        <w:tabs>
          <w:tab w:val="left" w:pos="5003"/>
        </w:tabs>
        <w:jc w:val="both"/>
        <w:rPr>
          <w:color w:val="000000" w:themeColor="text1"/>
          <w:sz w:val="18"/>
          <w:szCs w:val="18"/>
          <w:lang w:val="pt-PT"/>
        </w:rPr>
      </w:pPr>
    </w:p>
    <w:p w14:paraId="614BC10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loque novamente queijo ralado. Falta um U... a seguir ao Q… clique nele. E… ele vai aparecer ali daquele lado.</w:t>
      </w:r>
    </w:p>
    <w:p w14:paraId="3239B124" w14:textId="77777777" w:rsidR="007D27B8" w:rsidRPr="00D444ED" w:rsidRDefault="007D27B8" w:rsidP="007D27B8">
      <w:pPr>
        <w:tabs>
          <w:tab w:val="left" w:pos="5003"/>
        </w:tabs>
        <w:jc w:val="both"/>
        <w:rPr>
          <w:color w:val="000000" w:themeColor="text1"/>
          <w:sz w:val="18"/>
          <w:szCs w:val="18"/>
          <w:lang w:val="pt-PT"/>
        </w:rPr>
      </w:pPr>
    </w:p>
    <w:p w14:paraId="6A4D8C5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ronto.</w:t>
      </w:r>
    </w:p>
    <w:p w14:paraId="3C0EC744" w14:textId="77777777" w:rsidR="007D27B8" w:rsidRPr="00D444ED" w:rsidRDefault="007D27B8" w:rsidP="007D27B8">
      <w:pPr>
        <w:tabs>
          <w:tab w:val="left" w:pos="5003"/>
        </w:tabs>
        <w:jc w:val="both"/>
        <w:rPr>
          <w:color w:val="000000" w:themeColor="text1"/>
          <w:sz w:val="18"/>
          <w:szCs w:val="18"/>
          <w:lang w:val="pt-PT"/>
        </w:rPr>
      </w:pPr>
    </w:p>
    <w:p w14:paraId="1DFF62B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 xml:space="preserve">Mod. – Vamos experimentar introduzir mais um produto, uma fruta por exemplo. O </w:t>
      </w:r>
      <w:r w:rsidRPr="00D444ED">
        <w:rPr>
          <w:b/>
          <w:bCs/>
          <w:color w:val="000000" w:themeColor="text1"/>
          <w:sz w:val="18"/>
          <w:szCs w:val="18"/>
          <w:lang w:val="pt-PT"/>
        </w:rPr>
        <w:t>que é que não… o que está a ser estranho neste momento?</w:t>
      </w:r>
    </w:p>
    <w:p w14:paraId="697B7068" w14:textId="77777777" w:rsidR="007D27B8" w:rsidRPr="00D444ED" w:rsidRDefault="007D27B8" w:rsidP="007D27B8">
      <w:pPr>
        <w:tabs>
          <w:tab w:val="left" w:pos="5003"/>
        </w:tabs>
        <w:jc w:val="both"/>
        <w:rPr>
          <w:color w:val="000000" w:themeColor="text1"/>
          <w:sz w:val="18"/>
          <w:szCs w:val="18"/>
          <w:lang w:val="pt-PT"/>
        </w:rPr>
      </w:pPr>
    </w:p>
    <w:p w14:paraId="3F9422C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r aparecido aqui… aqui com um, dentro de uma bola encarnada, com uma seta, para eu poder. Não é difícil… para eu poder eliminar, se eu depois não quiser, quiser trocar por outro. Quantos produtos são… são mais?</w:t>
      </w:r>
    </w:p>
    <w:p w14:paraId="3106A301" w14:textId="77777777" w:rsidR="007D27B8" w:rsidRPr="00D444ED" w:rsidRDefault="007D27B8" w:rsidP="007D27B8">
      <w:pPr>
        <w:tabs>
          <w:tab w:val="left" w:pos="5003"/>
        </w:tabs>
        <w:jc w:val="both"/>
        <w:rPr>
          <w:color w:val="000000" w:themeColor="text1"/>
          <w:sz w:val="18"/>
          <w:szCs w:val="18"/>
          <w:lang w:val="pt-PT"/>
        </w:rPr>
      </w:pPr>
    </w:p>
    <w:p w14:paraId="66A8231F" w14:textId="77777777" w:rsidR="007D27B8" w:rsidRPr="00D444ED" w:rsidRDefault="007D27B8" w:rsidP="007D27B8">
      <w:pPr>
        <w:shd w:val="clear" w:color="auto" w:fill="FFFFFF" w:themeFill="background1"/>
        <w:tabs>
          <w:tab w:val="left" w:pos="5003"/>
        </w:tabs>
        <w:jc w:val="both"/>
        <w:rPr>
          <w:b/>
          <w:bCs/>
          <w:color w:val="000000" w:themeColor="text1"/>
          <w:sz w:val="18"/>
          <w:szCs w:val="18"/>
          <w:shd w:val="clear" w:color="auto" w:fill="BFBFBF" w:themeFill="background1" w:themeFillShade="BF"/>
          <w:lang w:val="pt-PT"/>
        </w:rPr>
      </w:pPr>
      <w:r w:rsidRPr="00D444ED">
        <w:rPr>
          <w:b/>
          <w:bCs/>
          <w:color w:val="000000" w:themeColor="text1"/>
          <w:sz w:val="18"/>
          <w:szCs w:val="18"/>
          <w:lang w:val="pt-PT"/>
        </w:rPr>
        <w:t>Mod. – Podemos pôr as bananas e terminamos esta lista. Tire mais um espaço... ok, todos os produtos que introduziu, não é, vamos passar à fase seguinte.</w:t>
      </w:r>
      <w:r w:rsidRPr="00D444ED">
        <w:rPr>
          <w:b/>
          <w:bCs/>
          <w:color w:val="000000" w:themeColor="text1"/>
          <w:sz w:val="18"/>
          <w:szCs w:val="18"/>
          <w:shd w:val="clear" w:color="auto" w:fill="BFBFBF" w:themeFill="background1" w:themeFillShade="BF"/>
          <w:lang w:val="pt-PT"/>
        </w:rPr>
        <w:t xml:space="preserve"> </w:t>
      </w:r>
    </w:p>
    <w:p w14:paraId="5B583A38" w14:textId="77777777" w:rsidR="007D27B8" w:rsidRPr="00D444ED" w:rsidRDefault="007D27B8" w:rsidP="007D27B8">
      <w:pPr>
        <w:shd w:val="clear" w:color="auto" w:fill="FFFFFF" w:themeFill="background1"/>
        <w:tabs>
          <w:tab w:val="left" w:pos="5003"/>
        </w:tabs>
        <w:jc w:val="both"/>
        <w:rPr>
          <w:b/>
          <w:bCs/>
          <w:color w:val="000000" w:themeColor="text1"/>
          <w:sz w:val="18"/>
          <w:szCs w:val="18"/>
          <w:shd w:val="clear" w:color="auto" w:fill="BFBFBF" w:themeFill="background1" w:themeFillShade="BF"/>
          <w:lang w:val="pt-PT"/>
        </w:rPr>
      </w:pPr>
    </w:p>
    <w:p w14:paraId="62BE6E01" w14:textId="77777777" w:rsidR="007D27B8" w:rsidRPr="00D444ED" w:rsidRDefault="007D27B8" w:rsidP="007D27B8">
      <w:pPr>
        <w:tabs>
          <w:tab w:val="left" w:pos="5003"/>
        </w:tabs>
        <w:jc w:val="both"/>
        <w:rPr>
          <w:b/>
          <w:bCs/>
          <w:color w:val="000000" w:themeColor="text1"/>
          <w:sz w:val="18"/>
          <w:szCs w:val="18"/>
          <w:shd w:val="clear" w:color="auto" w:fill="BFBFBF" w:themeFill="background1" w:themeFillShade="BF"/>
          <w:lang w:val="pt-PT"/>
        </w:rPr>
      </w:pPr>
      <w:r w:rsidRPr="00D444ED">
        <w:rPr>
          <w:b/>
          <w:bCs/>
          <w:color w:val="000000" w:themeColor="text1"/>
          <w:sz w:val="18"/>
          <w:szCs w:val="18"/>
          <w:lang w:val="pt-PT"/>
        </w:rPr>
        <w:t xml:space="preserve">M. – </w:t>
      </w:r>
      <w:r w:rsidRPr="00D444ED">
        <w:rPr>
          <w:color w:val="000000" w:themeColor="text1"/>
          <w:sz w:val="18"/>
          <w:szCs w:val="18"/>
          <w:lang w:val="pt-PT"/>
        </w:rPr>
        <w:t>Das compras</w:t>
      </w:r>
    </w:p>
    <w:p w14:paraId="3E8EF946" w14:textId="77777777" w:rsidR="007D27B8" w:rsidRPr="00D444ED" w:rsidRDefault="007D27B8" w:rsidP="007D27B8">
      <w:pPr>
        <w:shd w:val="clear" w:color="auto" w:fill="FFFFFF" w:themeFill="background1"/>
        <w:tabs>
          <w:tab w:val="left" w:pos="5003"/>
        </w:tabs>
        <w:jc w:val="both"/>
        <w:rPr>
          <w:b/>
          <w:bCs/>
          <w:color w:val="000000" w:themeColor="text1"/>
          <w:sz w:val="18"/>
          <w:szCs w:val="18"/>
          <w:shd w:val="clear" w:color="auto" w:fill="BFBFBF" w:themeFill="background1" w:themeFillShade="BF"/>
          <w:lang w:val="pt-PT"/>
        </w:rPr>
      </w:pPr>
    </w:p>
    <w:p w14:paraId="0DFDD543"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E agora aí… o que é que lhe sugere que tenha de fazer?</w:t>
      </w:r>
    </w:p>
    <w:p w14:paraId="5DEB3538"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p>
    <w:p w14:paraId="236582EE"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nho que ir… tenho que ir para as secções, primeiro das frutas… Supermercado… devia ir para a secção das frutas.</w:t>
      </w:r>
    </w:p>
    <w:p w14:paraId="085CB949" w14:textId="77777777" w:rsidR="007D27B8" w:rsidRPr="00D444ED" w:rsidRDefault="007D27B8" w:rsidP="007D27B8">
      <w:pPr>
        <w:tabs>
          <w:tab w:val="left" w:pos="5003"/>
        </w:tabs>
        <w:jc w:val="both"/>
        <w:rPr>
          <w:color w:val="000000" w:themeColor="text1"/>
          <w:sz w:val="18"/>
          <w:szCs w:val="18"/>
          <w:lang w:val="pt-PT"/>
        </w:rPr>
      </w:pPr>
    </w:p>
    <w:p w14:paraId="683CCA4F"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Clicando no nome </w:t>
      </w:r>
      <w:r w:rsidRPr="00D444ED">
        <w:rPr>
          <w:b/>
          <w:bCs/>
          <w:color w:val="000000" w:themeColor="text1"/>
          <w:sz w:val="18"/>
          <w:szCs w:val="18"/>
          <w:shd w:val="clear" w:color="auto" w:fill="FFFFFF" w:themeFill="background1"/>
          <w:lang w:val="pt-PT"/>
        </w:rPr>
        <w:t>da secção, iria aparecer na secção. Neste momento é para organizar os produtos dentro de cada uma das secções, como se estivesse a organizar a sua lista de compras. Se quisesse, por exemplo, colocar as bananas dentro da secção das frutas… clique nas bananas… e agora clicando na secção das frutas…</w:t>
      </w:r>
    </w:p>
    <w:p w14:paraId="7F2A19A7" w14:textId="77777777" w:rsidR="007D27B8" w:rsidRPr="00D444ED" w:rsidRDefault="007D27B8" w:rsidP="007D27B8">
      <w:pPr>
        <w:tabs>
          <w:tab w:val="left" w:pos="5003"/>
        </w:tabs>
        <w:jc w:val="both"/>
        <w:rPr>
          <w:color w:val="000000" w:themeColor="text1"/>
          <w:sz w:val="18"/>
          <w:szCs w:val="18"/>
          <w:lang w:val="pt-PT"/>
        </w:rPr>
      </w:pPr>
    </w:p>
    <w:p w14:paraId="0D271D8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s laranjas fugiram. Ah, as pequenas laranjas. Ok… não estava a… então… </w:t>
      </w:r>
    </w:p>
    <w:p w14:paraId="30A448EA" w14:textId="77777777" w:rsidR="007D27B8" w:rsidRPr="00D444ED" w:rsidRDefault="007D27B8" w:rsidP="007D27B8">
      <w:pPr>
        <w:tabs>
          <w:tab w:val="left" w:pos="5003"/>
        </w:tabs>
        <w:jc w:val="both"/>
        <w:rPr>
          <w:color w:val="000000" w:themeColor="text1"/>
          <w:sz w:val="18"/>
          <w:szCs w:val="18"/>
          <w:lang w:val="pt-PT"/>
        </w:rPr>
      </w:pPr>
    </w:p>
    <w:p w14:paraId="298E0B6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Já temos então a lista organizada. E, agora, sim, iriamos para o supermercado. Ok… exato. </w:t>
      </w:r>
    </w:p>
    <w:p w14:paraId="49594D4F" w14:textId="77777777" w:rsidR="007D27B8" w:rsidRPr="00D444ED" w:rsidRDefault="007D27B8" w:rsidP="007D27B8">
      <w:pPr>
        <w:tabs>
          <w:tab w:val="left" w:pos="5003"/>
        </w:tabs>
        <w:jc w:val="both"/>
        <w:rPr>
          <w:color w:val="000000" w:themeColor="text1"/>
          <w:sz w:val="18"/>
          <w:szCs w:val="18"/>
          <w:lang w:val="pt-PT"/>
        </w:rPr>
      </w:pPr>
    </w:p>
    <w:p w14:paraId="01F79B1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Há bocadinho eram tangerinas, agora devem ser laranjas.</w:t>
      </w:r>
    </w:p>
    <w:p w14:paraId="13051DC5" w14:textId="77777777" w:rsidR="007D27B8" w:rsidRPr="00D444ED" w:rsidRDefault="007D27B8" w:rsidP="007D27B8">
      <w:pPr>
        <w:tabs>
          <w:tab w:val="left" w:pos="5003"/>
        </w:tabs>
        <w:jc w:val="both"/>
        <w:rPr>
          <w:color w:val="000000" w:themeColor="text1"/>
          <w:sz w:val="18"/>
          <w:szCs w:val="18"/>
          <w:lang w:val="pt-PT"/>
        </w:rPr>
      </w:pPr>
    </w:p>
    <w:p w14:paraId="4653B754" w14:textId="77777777" w:rsidR="007D27B8" w:rsidRPr="00D444ED" w:rsidRDefault="007D27B8" w:rsidP="007D27B8">
      <w:pPr>
        <w:shd w:val="clear" w:color="auto" w:fill="FFFFFF"/>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xperimente. Pois, mas se reparar, está num corredor e elas estão noutro. Teria de ir até elas… Aí terá que se chegar um bocadinho mais à frente. Exato… e agora </w:t>
      </w:r>
      <w:r w:rsidRPr="00D444ED">
        <w:rPr>
          <w:b/>
          <w:bCs/>
          <w:color w:val="000000" w:themeColor="text1"/>
          <w:sz w:val="18"/>
          <w:szCs w:val="18"/>
          <w:shd w:val="clear" w:color="auto" w:fill="FFFFFF" w:themeFill="background1"/>
          <w:lang w:val="pt-PT"/>
        </w:rPr>
        <w:t>virando a imagem, rodando-a. Mais um bocadinho… mais… ok.</w:t>
      </w:r>
      <w:r w:rsidRPr="00D444ED">
        <w:rPr>
          <w:b/>
          <w:bCs/>
          <w:color w:val="000000" w:themeColor="text1"/>
          <w:sz w:val="18"/>
          <w:szCs w:val="18"/>
          <w:lang w:val="pt-PT"/>
        </w:rPr>
        <w:t xml:space="preserve"> </w:t>
      </w:r>
    </w:p>
    <w:p w14:paraId="14ACFB2B" w14:textId="77777777" w:rsidR="007D27B8" w:rsidRPr="00D444ED" w:rsidRDefault="007D27B8" w:rsidP="007D27B8">
      <w:pPr>
        <w:shd w:val="clear" w:color="auto" w:fill="FFFFFF"/>
        <w:tabs>
          <w:tab w:val="left" w:pos="5003"/>
        </w:tabs>
        <w:jc w:val="both"/>
        <w:rPr>
          <w:color w:val="000000" w:themeColor="text1"/>
          <w:sz w:val="18"/>
          <w:szCs w:val="18"/>
          <w:lang w:val="pt-PT"/>
        </w:rPr>
      </w:pPr>
    </w:p>
    <w:p w14:paraId="4B2C587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Isto não permite andar para trás…</w:t>
      </w:r>
    </w:p>
    <w:p w14:paraId="7F49CD4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Experimente virar a imagem. E neste momento está… o que está a fazer?</w:t>
      </w:r>
    </w:p>
    <w:p w14:paraId="4D540729" w14:textId="77777777" w:rsidR="007D27B8" w:rsidRPr="00D444ED" w:rsidRDefault="007D27B8" w:rsidP="007D27B8">
      <w:pPr>
        <w:tabs>
          <w:tab w:val="left" w:pos="5003"/>
        </w:tabs>
        <w:jc w:val="both"/>
        <w:rPr>
          <w:b/>
          <w:bCs/>
          <w:color w:val="000000" w:themeColor="text1"/>
          <w:sz w:val="18"/>
          <w:szCs w:val="18"/>
          <w:lang w:val="pt-PT"/>
        </w:rPr>
      </w:pPr>
    </w:p>
    <w:p w14:paraId="2BA393E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ou à procura da secção do queijo. Deve ter achado… são lacticínios. Já vi os iogurtes, conheço bem. E agora o queijo…</w:t>
      </w:r>
    </w:p>
    <w:p w14:paraId="3D6EB162" w14:textId="77777777" w:rsidR="007D27B8" w:rsidRPr="00D444ED" w:rsidRDefault="007D27B8" w:rsidP="007D27B8">
      <w:pPr>
        <w:tabs>
          <w:tab w:val="left" w:pos="5003"/>
        </w:tabs>
        <w:jc w:val="both"/>
        <w:rPr>
          <w:color w:val="000000" w:themeColor="text1"/>
          <w:sz w:val="18"/>
          <w:szCs w:val="18"/>
          <w:lang w:val="pt-PT"/>
        </w:rPr>
      </w:pPr>
    </w:p>
    <w:p w14:paraId="5A97BE9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Carregou na lista de compras sem querer. Pode fechar. Eu aqui posso-lhe dar</w:t>
      </w:r>
      <w:r w:rsidRPr="00D444ED">
        <w:rPr>
          <w:b/>
          <w:bCs/>
          <w:color w:val="000000" w:themeColor="text1"/>
          <w:sz w:val="18"/>
          <w:szCs w:val="18"/>
          <w:lang w:val="pt-PT"/>
        </w:rPr>
        <w:t xml:space="preserve"> uma ajuda, porque não conhece o supermercado. Anda em frente…</w:t>
      </w:r>
    </w:p>
    <w:p w14:paraId="0A7867DA" w14:textId="77777777" w:rsidR="007D27B8" w:rsidRPr="00D444ED" w:rsidRDefault="007D27B8" w:rsidP="007D27B8">
      <w:pPr>
        <w:tabs>
          <w:tab w:val="left" w:pos="5003"/>
        </w:tabs>
        <w:jc w:val="both"/>
        <w:rPr>
          <w:color w:val="000000" w:themeColor="text1"/>
          <w:sz w:val="18"/>
          <w:szCs w:val="18"/>
          <w:lang w:val="pt-PT"/>
        </w:rPr>
      </w:pPr>
    </w:p>
    <w:p w14:paraId="4834CF5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e não conheço não.</w:t>
      </w:r>
    </w:p>
    <w:p w14:paraId="2D041354" w14:textId="77777777" w:rsidR="007D27B8" w:rsidRPr="00D444ED" w:rsidRDefault="007D27B8" w:rsidP="007D27B8">
      <w:pPr>
        <w:tabs>
          <w:tab w:val="left" w:pos="5003"/>
        </w:tabs>
        <w:jc w:val="both"/>
        <w:rPr>
          <w:color w:val="000000" w:themeColor="text1"/>
          <w:sz w:val="18"/>
          <w:szCs w:val="18"/>
          <w:lang w:val="pt-PT"/>
        </w:rPr>
      </w:pPr>
    </w:p>
    <w:p w14:paraId="1066509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enso que tem de andar mais uma vez em frente. E agora rodando a imagem… mais um bocadinho. Vai ter aqui nesta prateleira…Este está… esta…</w:t>
      </w:r>
    </w:p>
    <w:p w14:paraId="402F5B5F" w14:textId="77777777" w:rsidR="007D27B8" w:rsidRPr="00D444ED" w:rsidRDefault="007D27B8" w:rsidP="007D27B8">
      <w:pPr>
        <w:tabs>
          <w:tab w:val="left" w:pos="5003"/>
        </w:tabs>
        <w:jc w:val="both"/>
        <w:rPr>
          <w:b/>
          <w:bCs/>
          <w:color w:val="000000" w:themeColor="text1"/>
          <w:sz w:val="18"/>
          <w:szCs w:val="18"/>
          <w:lang w:val="pt-PT"/>
        </w:rPr>
      </w:pPr>
    </w:p>
    <w:p w14:paraId="73D1182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a não conheço…</w:t>
      </w:r>
    </w:p>
    <w:p w14:paraId="3798D621"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7D5B85E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tanto, eles deveriam…</w:t>
      </w:r>
    </w:p>
    <w:p w14:paraId="3B2DE26A" w14:textId="77777777" w:rsidR="007D27B8" w:rsidRPr="00D444ED" w:rsidRDefault="007D27B8" w:rsidP="007D27B8">
      <w:pPr>
        <w:tabs>
          <w:tab w:val="left" w:pos="5003"/>
        </w:tabs>
        <w:jc w:val="both"/>
        <w:rPr>
          <w:color w:val="000000" w:themeColor="text1"/>
          <w:sz w:val="18"/>
          <w:szCs w:val="18"/>
          <w:lang w:val="pt-PT"/>
        </w:rPr>
      </w:pPr>
    </w:p>
    <w:p w14:paraId="6A53C629"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certo…</w:t>
      </w:r>
    </w:p>
    <w:p w14:paraId="2AE601F1" w14:textId="77777777" w:rsidR="007D27B8" w:rsidRPr="00D444ED" w:rsidRDefault="007D27B8" w:rsidP="007D27B8">
      <w:pPr>
        <w:tabs>
          <w:tab w:val="left" w:pos="5003"/>
        </w:tabs>
        <w:jc w:val="both"/>
        <w:rPr>
          <w:color w:val="000000" w:themeColor="text1"/>
          <w:sz w:val="18"/>
          <w:szCs w:val="18"/>
          <w:lang w:val="pt-PT"/>
        </w:rPr>
      </w:pPr>
    </w:p>
    <w:p w14:paraId="54E5355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aria para aumentar. Por algum motivo o sistema não está a permitir selecionar mas…</w:t>
      </w:r>
    </w:p>
    <w:p w14:paraId="783D478A" w14:textId="77777777" w:rsidR="007D27B8" w:rsidRPr="00D444ED" w:rsidRDefault="007D27B8" w:rsidP="007D27B8">
      <w:pPr>
        <w:tabs>
          <w:tab w:val="left" w:pos="5003"/>
        </w:tabs>
        <w:jc w:val="both"/>
        <w:rPr>
          <w:color w:val="000000" w:themeColor="text1"/>
          <w:sz w:val="18"/>
          <w:szCs w:val="18"/>
          <w:lang w:val="pt-PT"/>
        </w:rPr>
      </w:pPr>
    </w:p>
    <w:p w14:paraId="61EE64A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aria algures aqui. Eu também não… queria comprar já…</w:t>
      </w:r>
    </w:p>
    <w:p w14:paraId="11984DB0" w14:textId="77777777" w:rsidR="007D27B8" w:rsidRPr="00D444ED" w:rsidRDefault="007D27B8" w:rsidP="007D27B8">
      <w:pPr>
        <w:tabs>
          <w:tab w:val="left" w:pos="5003"/>
        </w:tabs>
        <w:jc w:val="both"/>
        <w:rPr>
          <w:color w:val="000000" w:themeColor="text1"/>
          <w:sz w:val="18"/>
          <w:szCs w:val="18"/>
          <w:lang w:val="pt-PT"/>
        </w:rPr>
      </w:pPr>
    </w:p>
    <w:p w14:paraId="1AE9057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mos agora sair daí, se quisesse sair…</w:t>
      </w:r>
    </w:p>
    <w:p w14:paraId="7882BC34" w14:textId="77777777" w:rsidR="007D27B8" w:rsidRPr="00D444ED" w:rsidRDefault="007D27B8" w:rsidP="007D27B8">
      <w:pPr>
        <w:tabs>
          <w:tab w:val="left" w:pos="5003"/>
        </w:tabs>
        <w:jc w:val="both"/>
        <w:rPr>
          <w:color w:val="000000" w:themeColor="text1"/>
          <w:sz w:val="18"/>
          <w:szCs w:val="18"/>
          <w:lang w:val="pt-PT"/>
        </w:rPr>
      </w:pPr>
    </w:p>
    <w:p w14:paraId="4A7B164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achei o queijo. Acho que sim…</w:t>
      </w:r>
    </w:p>
    <w:p w14:paraId="6F1226D0" w14:textId="77777777" w:rsidR="007D27B8" w:rsidRPr="00D444ED" w:rsidRDefault="007D27B8" w:rsidP="007D27B8">
      <w:pPr>
        <w:tabs>
          <w:tab w:val="left" w:pos="5003"/>
        </w:tabs>
        <w:jc w:val="both"/>
        <w:rPr>
          <w:color w:val="000000" w:themeColor="text1"/>
          <w:sz w:val="18"/>
          <w:szCs w:val="18"/>
          <w:lang w:val="pt-PT"/>
        </w:rPr>
      </w:pPr>
    </w:p>
    <w:p w14:paraId="2667D9E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se quiséssemos explorar o último módulo de jogo.</w:t>
      </w:r>
    </w:p>
    <w:p w14:paraId="791FFCFC" w14:textId="77777777" w:rsidR="007D27B8" w:rsidRPr="00D444ED" w:rsidRDefault="007D27B8" w:rsidP="007D27B8">
      <w:pPr>
        <w:tabs>
          <w:tab w:val="left" w:pos="5003"/>
        </w:tabs>
        <w:jc w:val="both"/>
        <w:rPr>
          <w:color w:val="000000" w:themeColor="text1"/>
          <w:sz w:val="18"/>
          <w:szCs w:val="18"/>
          <w:lang w:val="pt-PT"/>
        </w:rPr>
      </w:pPr>
    </w:p>
    <w:p w14:paraId="5B394FF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este?</w:t>
      </w:r>
    </w:p>
    <w:p w14:paraId="40BDEA2F" w14:textId="77777777" w:rsidR="007D27B8" w:rsidRPr="00D444ED" w:rsidRDefault="007D27B8" w:rsidP="007D27B8">
      <w:pPr>
        <w:tabs>
          <w:tab w:val="left" w:pos="5003"/>
        </w:tabs>
        <w:jc w:val="both"/>
        <w:rPr>
          <w:color w:val="000000" w:themeColor="text1"/>
          <w:sz w:val="18"/>
          <w:szCs w:val="18"/>
          <w:lang w:val="pt-PT"/>
        </w:rPr>
      </w:pPr>
    </w:p>
    <w:p w14:paraId="50CDE80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s receitas…</w:t>
      </w:r>
    </w:p>
    <w:p w14:paraId="064B8EBE" w14:textId="77777777" w:rsidR="007D27B8" w:rsidRPr="00D444ED" w:rsidRDefault="007D27B8" w:rsidP="007D27B8">
      <w:pPr>
        <w:tabs>
          <w:tab w:val="left" w:pos="5003"/>
        </w:tabs>
        <w:jc w:val="both"/>
        <w:rPr>
          <w:color w:val="000000" w:themeColor="text1"/>
          <w:sz w:val="18"/>
          <w:szCs w:val="18"/>
          <w:lang w:val="pt-PT"/>
        </w:rPr>
      </w:pPr>
    </w:p>
    <w:p w14:paraId="1BAFD0F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w:t>
      </w:r>
    </w:p>
    <w:p w14:paraId="42F04136" w14:textId="77777777" w:rsidR="007D27B8" w:rsidRPr="00D444ED" w:rsidRDefault="007D27B8" w:rsidP="007D27B8">
      <w:pPr>
        <w:tabs>
          <w:tab w:val="left" w:pos="5003"/>
        </w:tabs>
        <w:jc w:val="both"/>
        <w:rPr>
          <w:color w:val="000000" w:themeColor="text1"/>
          <w:sz w:val="18"/>
          <w:szCs w:val="18"/>
          <w:lang w:val="pt-PT"/>
        </w:rPr>
      </w:pPr>
    </w:p>
    <w:p w14:paraId="16029846"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Portanto, com o dedo está a deslizar nas imagens para escolher uma. Vamos experimentar o creme de cenoura. Ok…</w:t>
      </w:r>
    </w:p>
    <w:p w14:paraId="7C987F3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155F76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reme de cenoura…</w:t>
      </w:r>
    </w:p>
    <w:p w14:paraId="5A017672"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529E49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é que acha que tem para fazer nesta fase?</w:t>
      </w:r>
    </w:p>
    <w:p w14:paraId="33320B88"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21F1221F"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nho que… são os ingredientes, tenho de escolher os ingredientes para o creme de cenoura.</w:t>
      </w:r>
    </w:p>
    <w:p w14:paraId="3AB6BE34"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FAB9A8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Vou-lhe pedir só que leia a legenda por baixo dos ingredientes. </w:t>
      </w:r>
    </w:p>
    <w:p w14:paraId="4554B58A" w14:textId="77777777" w:rsidR="007D27B8" w:rsidRPr="00D444ED" w:rsidRDefault="007D27B8" w:rsidP="007D27B8">
      <w:pPr>
        <w:tabs>
          <w:tab w:val="left" w:pos="5003"/>
        </w:tabs>
        <w:jc w:val="both"/>
        <w:rPr>
          <w:color w:val="000000" w:themeColor="text1"/>
          <w:sz w:val="18"/>
          <w:szCs w:val="18"/>
          <w:lang w:val="pt-PT"/>
        </w:rPr>
      </w:pPr>
    </w:p>
    <w:p w14:paraId="5DC5505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que é que preciso mais… tenho os ingredientes todos.</w:t>
      </w:r>
    </w:p>
    <w:p w14:paraId="75A6FD74" w14:textId="77777777" w:rsidR="007D27B8" w:rsidRPr="00D444ED" w:rsidRDefault="007D27B8" w:rsidP="007D27B8">
      <w:pPr>
        <w:tabs>
          <w:tab w:val="left" w:pos="5003"/>
        </w:tabs>
        <w:jc w:val="both"/>
        <w:rPr>
          <w:color w:val="000000" w:themeColor="text1"/>
          <w:sz w:val="18"/>
          <w:szCs w:val="18"/>
          <w:lang w:val="pt-PT"/>
        </w:rPr>
      </w:pPr>
    </w:p>
    <w:p w14:paraId="225636A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á a selecionar aqueles que precisaria. Neste momento a plataforma precisa que organize todos os ingredientes.</w:t>
      </w:r>
    </w:p>
    <w:p w14:paraId="607BE468" w14:textId="77777777" w:rsidR="007D27B8" w:rsidRPr="00D444ED" w:rsidRDefault="007D27B8" w:rsidP="007D27B8">
      <w:pPr>
        <w:tabs>
          <w:tab w:val="left" w:pos="5003"/>
        </w:tabs>
        <w:jc w:val="both"/>
        <w:rPr>
          <w:color w:val="000000" w:themeColor="text1"/>
          <w:sz w:val="18"/>
          <w:szCs w:val="18"/>
          <w:lang w:val="pt-PT"/>
        </w:rPr>
      </w:pPr>
    </w:p>
    <w:p w14:paraId="0BF6630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ela ordem de entrada?</w:t>
      </w:r>
    </w:p>
    <w:p w14:paraId="06416640" w14:textId="77777777" w:rsidR="007D27B8" w:rsidRPr="00D444ED" w:rsidRDefault="007D27B8" w:rsidP="007D27B8">
      <w:pPr>
        <w:tabs>
          <w:tab w:val="left" w:pos="5003"/>
        </w:tabs>
        <w:jc w:val="both"/>
        <w:rPr>
          <w:color w:val="000000" w:themeColor="text1"/>
          <w:sz w:val="18"/>
          <w:szCs w:val="18"/>
          <w:lang w:val="pt-PT"/>
        </w:rPr>
      </w:pPr>
    </w:p>
    <w:p w14:paraId="15FC57E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Pela mesma lógica que organizou esses. Esteve a colocá-los dentro de cada uma das categorias, correto? É fazer o mesmo para os restantes. Mas aqui o seu instinto é selecionar </w:t>
      </w:r>
      <w:r w:rsidRPr="00D444ED">
        <w:rPr>
          <w:b/>
          <w:bCs/>
          <w:color w:val="000000" w:themeColor="text1"/>
          <w:sz w:val="18"/>
          <w:szCs w:val="18"/>
          <w:shd w:val="clear" w:color="auto" w:fill="FFFFFF" w:themeFill="background1"/>
          <w:lang w:val="pt-PT"/>
        </w:rPr>
        <w:t>apenas aqueles que lhe faziam falta, ou que lhe fariam falta se fosse uma situação</w:t>
      </w:r>
      <w:r w:rsidRPr="00D444ED">
        <w:rPr>
          <w:b/>
          <w:bCs/>
          <w:color w:val="000000" w:themeColor="text1"/>
          <w:sz w:val="18"/>
          <w:szCs w:val="18"/>
          <w:lang w:val="pt-PT"/>
        </w:rPr>
        <w:t xml:space="preserve"> normal. Já está, mas… vou só incluir…</w:t>
      </w:r>
    </w:p>
    <w:p w14:paraId="0CC50AAB" w14:textId="77777777" w:rsidR="007D27B8" w:rsidRPr="00D444ED" w:rsidRDefault="007D27B8" w:rsidP="007D27B8">
      <w:pPr>
        <w:tabs>
          <w:tab w:val="left" w:pos="5003"/>
        </w:tabs>
        <w:jc w:val="both"/>
        <w:rPr>
          <w:color w:val="000000" w:themeColor="text1"/>
          <w:sz w:val="18"/>
          <w:szCs w:val="18"/>
          <w:lang w:val="pt-PT"/>
        </w:rPr>
      </w:pPr>
    </w:p>
    <w:p w14:paraId="7E36FC1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tem de ser todos?</w:t>
      </w:r>
    </w:p>
    <w:p w14:paraId="1E72D501" w14:textId="77777777" w:rsidR="007D27B8" w:rsidRPr="00D444ED" w:rsidRDefault="007D27B8" w:rsidP="007D27B8">
      <w:pPr>
        <w:tabs>
          <w:tab w:val="left" w:pos="5003"/>
        </w:tabs>
        <w:jc w:val="both"/>
        <w:rPr>
          <w:color w:val="000000" w:themeColor="text1"/>
          <w:sz w:val="18"/>
          <w:szCs w:val="18"/>
          <w:lang w:val="pt-PT"/>
        </w:rPr>
      </w:pPr>
    </w:p>
    <w:p w14:paraId="36625391" w14:textId="77777777" w:rsidR="007D27B8" w:rsidRPr="00D444ED" w:rsidRDefault="007D27B8" w:rsidP="007D27B8">
      <w:pPr>
        <w:tabs>
          <w:tab w:val="left" w:pos="5003"/>
        </w:tabs>
        <w:jc w:val="both"/>
        <w:rPr>
          <w:b/>
          <w:bCs/>
          <w:color w:val="000000" w:themeColor="text1"/>
          <w:sz w:val="18"/>
          <w:szCs w:val="18"/>
        </w:rPr>
      </w:pPr>
      <w:r w:rsidRPr="00D444ED">
        <w:rPr>
          <w:b/>
          <w:bCs/>
          <w:color w:val="000000" w:themeColor="text1"/>
          <w:sz w:val="18"/>
          <w:szCs w:val="18"/>
        </w:rPr>
        <w:t>Mod. – Todos.</w:t>
      </w:r>
    </w:p>
    <w:p w14:paraId="752CB119" w14:textId="77777777" w:rsidR="007D27B8" w:rsidRPr="00D444ED" w:rsidRDefault="007D27B8" w:rsidP="007D27B8">
      <w:pPr>
        <w:tabs>
          <w:tab w:val="left" w:pos="5003"/>
        </w:tabs>
        <w:jc w:val="both"/>
        <w:rPr>
          <w:b/>
          <w:bCs/>
          <w:color w:val="000000" w:themeColor="text1"/>
          <w:sz w:val="18"/>
          <w:szCs w:val="18"/>
        </w:rPr>
      </w:pPr>
    </w:p>
    <w:p w14:paraId="4E92FA9A"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rPr>
        <w:t>M. –</w:t>
      </w:r>
      <w:r w:rsidRPr="00D444ED">
        <w:rPr>
          <w:color w:val="000000" w:themeColor="text1"/>
          <w:sz w:val="18"/>
          <w:szCs w:val="18"/>
        </w:rPr>
        <w:t xml:space="preserve"> Ah, ok, ok. </w:t>
      </w:r>
      <w:r w:rsidRPr="00D444ED">
        <w:rPr>
          <w:color w:val="000000" w:themeColor="text1"/>
          <w:sz w:val="18"/>
          <w:szCs w:val="18"/>
          <w:lang w:val="pt-PT"/>
        </w:rPr>
        <w:t>Não tinha percebido. Estava só a pôr os que eu levaria. Sal…porque é que sai a vermelho?</w:t>
      </w:r>
    </w:p>
    <w:p w14:paraId="77A4BCC9"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5EB58D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que é que lhe sugere isto?</w:t>
      </w:r>
    </w:p>
    <w:p w14:paraId="30BCFB37" w14:textId="77777777" w:rsidR="007D27B8" w:rsidRPr="00D444ED" w:rsidRDefault="007D27B8" w:rsidP="007D27B8">
      <w:pPr>
        <w:tabs>
          <w:tab w:val="left" w:pos="5003"/>
        </w:tabs>
        <w:jc w:val="both"/>
        <w:rPr>
          <w:color w:val="000000" w:themeColor="text1"/>
          <w:sz w:val="18"/>
          <w:szCs w:val="18"/>
          <w:lang w:val="pt-PT"/>
        </w:rPr>
      </w:pPr>
    </w:p>
    <w:p w14:paraId="5CFE3A2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Que não é especiarias e condimentos.</w:t>
      </w:r>
    </w:p>
    <w:p w14:paraId="2009EDD2" w14:textId="77777777" w:rsidR="007D27B8" w:rsidRPr="00D444ED" w:rsidRDefault="007D27B8" w:rsidP="007D27B8">
      <w:pPr>
        <w:tabs>
          <w:tab w:val="left" w:pos="5003"/>
        </w:tabs>
        <w:jc w:val="both"/>
        <w:rPr>
          <w:color w:val="000000" w:themeColor="text1"/>
          <w:sz w:val="18"/>
          <w:szCs w:val="18"/>
          <w:lang w:val="pt-PT"/>
        </w:rPr>
      </w:pPr>
    </w:p>
    <w:p w14:paraId="37F54A3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nós o quiséssemos incluir por exemplo na secção de óleos, azeite e enlatados, como é que faria?</w:t>
      </w:r>
    </w:p>
    <w:p w14:paraId="582DBB6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Acho que faria mal.</w:t>
      </w:r>
    </w:p>
    <w:p w14:paraId="6D7C70C8" w14:textId="77777777" w:rsidR="007D27B8" w:rsidRPr="00D444ED" w:rsidRDefault="007D27B8" w:rsidP="007D27B8">
      <w:pPr>
        <w:tabs>
          <w:tab w:val="left" w:pos="5003"/>
        </w:tabs>
        <w:jc w:val="both"/>
        <w:rPr>
          <w:b/>
          <w:bCs/>
          <w:color w:val="000000" w:themeColor="text1"/>
          <w:sz w:val="18"/>
          <w:szCs w:val="18"/>
          <w:lang w:val="pt-PT"/>
        </w:rPr>
      </w:pPr>
    </w:p>
    <w:p w14:paraId="59FF923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se quisesse fazer a ação, como é que faria?</w:t>
      </w:r>
    </w:p>
    <w:p w14:paraId="3C99B8BA" w14:textId="77777777" w:rsidR="007D27B8" w:rsidRPr="00D444ED" w:rsidRDefault="007D27B8" w:rsidP="007D27B8">
      <w:pPr>
        <w:tabs>
          <w:tab w:val="left" w:pos="5003"/>
        </w:tabs>
        <w:jc w:val="both"/>
        <w:rPr>
          <w:color w:val="000000" w:themeColor="text1"/>
          <w:sz w:val="18"/>
          <w:szCs w:val="18"/>
          <w:lang w:val="pt-PT"/>
        </w:rPr>
      </w:pPr>
    </w:p>
    <w:p w14:paraId="7050827F"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w:t>
      </w:r>
    </w:p>
    <w:p w14:paraId="5BAB348D" w14:textId="77777777" w:rsidR="007D27B8" w:rsidRPr="00D444ED" w:rsidRDefault="007D27B8" w:rsidP="007D27B8">
      <w:pPr>
        <w:tabs>
          <w:tab w:val="left" w:pos="5003"/>
        </w:tabs>
        <w:jc w:val="both"/>
        <w:rPr>
          <w:color w:val="000000" w:themeColor="text1"/>
          <w:sz w:val="18"/>
          <w:szCs w:val="18"/>
          <w:lang w:val="pt-PT"/>
        </w:rPr>
      </w:pPr>
    </w:p>
    <w:p w14:paraId="520BED2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 Deixe-me só explicar-lhe esta parte, as categorias que nós apresentamos, são as categorias ou as secções do supermercado, onde o produto está e não a categoria do produto. E, portanto, pelo aquilo que percebi, fazia-lhe mais sentido que fosse a categoria do produto, não é? o sal fosse efetivamente para as especiarias…</w:t>
      </w:r>
    </w:p>
    <w:p w14:paraId="2E95A22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3D7B43E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ara já não punha sal. Mas o sal está mais ao nível das especiarias do que o óleo e o azeite.</w:t>
      </w:r>
    </w:p>
    <w:p w14:paraId="3CE7FD09" w14:textId="77777777" w:rsidR="007D27B8" w:rsidRPr="00D444ED" w:rsidRDefault="007D27B8" w:rsidP="007D27B8">
      <w:pPr>
        <w:tabs>
          <w:tab w:val="left" w:pos="5003"/>
        </w:tabs>
        <w:jc w:val="both"/>
        <w:rPr>
          <w:b/>
          <w:bCs/>
          <w:color w:val="000000" w:themeColor="text1"/>
          <w:sz w:val="18"/>
          <w:szCs w:val="18"/>
          <w:lang w:val="pt-PT"/>
        </w:rPr>
      </w:pPr>
    </w:p>
    <w:p w14:paraId="2AE3042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ois níveis, em primeiro lugar, só ter de organizar os ingredientes que usasse e por outro lado ter as categorias do produto e não as secções do supermercado.</w:t>
      </w:r>
    </w:p>
    <w:p w14:paraId="6222593A" w14:textId="77777777" w:rsidR="007D27B8" w:rsidRPr="00D444ED" w:rsidRDefault="007D27B8" w:rsidP="007D27B8">
      <w:pPr>
        <w:tabs>
          <w:tab w:val="left" w:pos="5003"/>
        </w:tabs>
        <w:jc w:val="both"/>
        <w:rPr>
          <w:color w:val="000000" w:themeColor="text1"/>
          <w:sz w:val="18"/>
          <w:szCs w:val="18"/>
          <w:lang w:val="pt-PT"/>
        </w:rPr>
      </w:pPr>
    </w:p>
    <w:p w14:paraId="5AC5EDD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sim. até porque…o raciocínio sempre é que… quer dizer, vou àquele supermercado, não queria ir a outro. Fazia a lista, faço a lista, por acaso vou sempre ao mesmo, exatamente por causa… sei onde estão as coisas. E quando não estão no sítio delas… mas… mas vou lá, eu… o que eu faço, faço a lista.</w:t>
      </w:r>
    </w:p>
    <w:p w14:paraId="76426742" w14:textId="77777777" w:rsidR="007D27B8" w:rsidRPr="00D444ED" w:rsidRDefault="007D27B8" w:rsidP="007D27B8">
      <w:pPr>
        <w:tabs>
          <w:tab w:val="left" w:pos="5003"/>
        </w:tabs>
        <w:jc w:val="both"/>
        <w:rPr>
          <w:color w:val="000000" w:themeColor="text1"/>
          <w:sz w:val="18"/>
          <w:szCs w:val="18"/>
          <w:lang w:val="pt-PT"/>
        </w:rPr>
      </w:pPr>
    </w:p>
    <w:p w14:paraId="6C804F7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Se calhar vamos passar à fase seguinte. Vou-lhe pedir qual é a sua impressão </w:t>
      </w:r>
      <w:r w:rsidRPr="00D444ED">
        <w:rPr>
          <w:b/>
          <w:bCs/>
          <w:color w:val="000000" w:themeColor="text1"/>
          <w:sz w:val="18"/>
          <w:szCs w:val="18"/>
          <w:shd w:val="clear" w:color="auto" w:fill="FFFFFF" w:themeFill="background1"/>
          <w:lang w:val="pt-PT"/>
        </w:rPr>
        <w:t>geral da plataforma, o que é que achou, o que gostou, gostou menos, coisas que acha</w:t>
      </w:r>
      <w:r w:rsidRPr="00D444ED">
        <w:rPr>
          <w:b/>
          <w:bCs/>
          <w:color w:val="000000" w:themeColor="text1"/>
          <w:sz w:val="18"/>
          <w:szCs w:val="18"/>
          <w:lang w:val="pt-PT"/>
        </w:rPr>
        <w:t xml:space="preserve"> que deveriam ser melhoradas.</w:t>
      </w:r>
    </w:p>
    <w:p w14:paraId="1175E8F2" w14:textId="77777777" w:rsidR="007D27B8" w:rsidRPr="00D444ED" w:rsidRDefault="007D27B8" w:rsidP="007D27B8">
      <w:pPr>
        <w:tabs>
          <w:tab w:val="left" w:pos="5003"/>
        </w:tabs>
        <w:jc w:val="both"/>
        <w:rPr>
          <w:color w:val="000000" w:themeColor="text1"/>
          <w:sz w:val="18"/>
          <w:szCs w:val="18"/>
          <w:lang w:val="pt-PT"/>
        </w:rPr>
      </w:pPr>
    </w:p>
    <w:p w14:paraId="7376357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penso que a plataforma…o jogo… depois de usado ia ter uma coisa particular, que não tivemos aqui oportunidade de ver, que são os vários níveis. É uma plataforma interessante, um jogo interessante. Mas por isso, tem vários níveis, imagino que se começa no princípio e que se permite progredir o que é para mim importante.</w:t>
      </w:r>
    </w:p>
    <w:p w14:paraId="18EF4213" w14:textId="77777777" w:rsidR="007D27B8" w:rsidRPr="00D444ED" w:rsidRDefault="007D27B8" w:rsidP="007D27B8">
      <w:pPr>
        <w:tabs>
          <w:tab w:val="left" w:pos="5003"/>
        </w:tabs>
        <w:jc w:val="both"/>
        <w:rPr>
          <w:color w:val="000000" w:themeColor="text1"/>
          <w:sz w:val="18"/>
          <w:szCs w:val="18"/>
          <w:lang w:val="pt-PT"/>
        </w:rPr>
      </w:pPr>
    </w:p>
    <w:p w14:paraId="2DC68CF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a noção de progressão, de evolução.</w:t>
      </w:r>
    </w:p>
    <w:p w14:paraId="351AFD88" w14:textId="77777777" w:rsidR="007D27B8" w:rsidRPr="00D444ED" w:rsidRDefault="007D27B8" w:rsidP="007D27B8">
      <w:pPr>
        <w:tabs>
          <w:tab w:val="left" w:pos="5003"/>
        </w:tabs>
        <w:jc w:val="both"/>
        <w:rPr>
          <w:color w:val="000000" w:themeColor="text1"/>
          <w:sz w:val="18"/>
          <w:szCs w:val="18"/>
          <w:lang w:val="pt-PT"/>
        </w:rPr>
      </w:pPr>
    </w:p>
    <w:p w14:paraId="677D126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Isso, isso. Como eu não jogo… não pratico estas coisas nem no computador nem no… Como é que se chama?</w:t>
      </w:r>
    </w:p>
    <w:p w14:paraId="44383557" w14:textId="77777777" w:rsidR="007D27B8" w:rsidRPr="00D444ED" w:rsidRDefault="007D27B8" w:rsidP="007D27B8">
      <w:pPr>
        <w:tabs>
          <w:tab w:val="left" w:pos="5003"/>
        </w:tabs>
        <w:jc w:val="both"/>
        <w:rPr>
          <w:color w:val="000000" w:themeColor="text1"/>
          <w:sz w:val="18"/>
          <w:szCs w:val="18"/>
          <w:lang w:val="pt-PT"/>
        </w:rPr>
      </w:pPr>
    </w:p>
    <w:p w14:paraId="3B63135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o tablet?</w:t>
      </w:r>
    </w:p>
    <w:p w14:paraId="62EA9892" w14:textId="77777777" w:rsidR="007D27B8" w:rsidRPr="00D444ED" w:rsidRDefault="007D27B8" w:rsidP="007D27B8">
      <w:pPr>
        <w:tabs>
          <w:tab w:val="left" w:pos="5003"/>
        </w:tabs>
        <w:jc w:val="both"/>
        <w:rPr>
          <w:b/>
          <w:bCs/>
          <w:color w:val="000000" w:themeColor="text1"/>
          <w:sz w:val="18"/>
          <w:szCs w:val="18"/>
          <w:lang w:val="pt-PT"/>
        </w:rPr>
      </w:pPr>
    </w:p>
    <w:p w14:paraId="5CEC054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o tablet. Não pratico não… não acho graça aos jogos. Procuro outras coisas. Aquelas pessoas que vejo no barco, ali… [risos]</w:t>
      </w:r>
    </w:p>
    <w:p w14:paraId="65949398" w14:textId="77777777" w:rsidR="007D27B8" w:rsidRPr="00D444ED" w:rsidRDefault="007D27B8" w:rsidP="007D27B8">
      <w:pPr>
        <w:tabs>
          <w:tab w:val="left" w:pos="5003"/>
        </w:tabs>
        <w:jc w:val="both"/>
        <w:rPr>
          <w:color w:val="000000" w:themeColor="text1"/>
          <w:sz w:val="18"/>
          <w:szCs w:val="18"/>
          <w:lang w:val="pt-PT"/>
        </w:rPr>
      </w:pPr>
    </w:p>
    <w:p w14:paraId="0FEF1DA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a navegação, por exemplo, enquanto andava pelo supermercado?</w:t>
      </w:r>
    </w:p>
    <w:p w14:paraId="6350D3E0" w14:textId="77777777" w:rsidR="007D27B8" w:rsidRPr="00D444ED" w:rsidRDefault="007D27B8" w:rsidP="007D27B8">
      <w:pPr>
        <w:tabs>
          <w:tab w:val="left" w:pos="5003"/>
        </w:tabs>
        <w:jc w:val="both"/>
        <w:rPr>
          <w:color w:val="000000" w:themeColor="text1"/>
          <w:sz w:val="18"/>
          <w:szCs w:val="18"/>
          <w:lang w:val="pt-PT"/>
        </w:rPr>
      </w:pPr>
    </w:p>
    <w:p w14:paraId="2EDD142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udarmos a seta…</w:t>
      </w:r>
    </w:p>
    <w:p w14:paraId="725B5649" w14:textId="77777777" w:rsidR="007D27B8" w:rsidRPr="00D444ED" w:rsidRDefault="007D27B8" w:rsidP="007D27B8">
      <w:pPr>
        <w:tabs>
          <w:tab w:val="left" w:pos="5003"/>
        </w:tabs>
        <w:jc w:val="both"/>
        <w:rPr>
          <w:color w:val="000000" w:themeColor="text1"/>
          <w:sz w:val="18"/>
          <w:szCs w:val="18"/>
          <w:lang w:val="pt-PT"/>
        </w:rPr>
      </w:pPr>
    </w:p>
    <w:p w14:paraId="350A3637"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A seta amarela.</w:t>
      </w:r>
    </w:p>
    <w:p w14:paraId="63CEB405" w14:textId="77777777" w:rsidR="007D27B8" w:rsidRPr="00D444ED" w:rsidRDefault="007D27B8" w:rsidP="007D27B8">
      <w:pPr>
        <w:tabs>
          <w:tab w:val="left" w:pos="5003"/>
        </w:tabs>
        <w:jc w:val="both"/>
        <w:rPr>
          <w:color w:val="000000" w:themeColor="text1"/>
          <w:sz w:val="18"/>
          <w:szCs w:val="18"/>
          <w:lang w:val="pt-PT"/>
        </w:rPr>
      </w:pPr>
    </w:p>
    <w:p w14:paraId="0BDD0E1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sei se é amarela, mas tem que experimentar. O verde de vez em quando confunde-se. Tem que ser uma coisa salte à vista mais… e o verde de vez em quando confunde-se com a hortaliça.</w:t>
      </w:r>
    </w:p>
    <w:p w14:paraId="3A716B62" w14:textId="77777777" w:rsidR="007D27B8" w:rsidRPr="00D444ED" w:rsidRDefault="007D27B8" w:rsidP="007D27B8">
      <w:pPr>
        <w:tabs>
          <w:tab w:val="left" w:pos="5003"/>
        </w:tabs>
        <w:jc w:val="both"/>
        <w:rPr>
          <w:color w:val="000000" w:themeColor="text1"/>
          <w:sz w:val="18"/>
          <w:szCs w:val="18"/>
          <w:lang w:val="pt-PT"/>
        </w:rPr>
      </w:pPr>
    </w:p>
    <w:p w14:paraId="2C3153D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quando mudava de imagem sentia dificuldade em focar, tonturas, náuseas?</w:t>
      </w:r>
    </w:p>
    <w:p w14:paraId="7B6A0C49" w14:textId="77777777" w:rsidR="007D27B8" w:rsidRPr="00D444ED" w:rsidRDefault="007D27B8" w:rsidP="007D27B8">
      <w:pPr>
        <w:tabs>
          <w:tab w:val="left" w:pos="5003"/>
        </w:tabs>
        <w:jc w:val="both"/>
        <w:rPr>
          <w:color w:val="000000" w:themeColor="text1"/>
          <w:sz w:val="18"/>
          <w:szCs w:val="18"/>
          <w:lang w:val="pt-PT"/>
        </w:rPr>
      </w:pPr>
    </w:p>
    <w:p w14:paraId="2E663AA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não, isso está muito bom. Focar… aquele processo… é perceber o processo de andar, carrega na seta e depois aparece o círculo castanho. Tem que esperar que o círculo castanho coloque as coisas no sítio. O que é que é preciso… perceber essas coisas.</w:t>
      </w:r>
    </w:p>
    <w:p w14:paraId="22E56633" w14:textId="77777777" w:rsidR="007D27B8" w:rsidRPr="00D444ED" w:rsidRDefault="007D27B8" w:rsidP="007D27B8">
      <w:pPr>
        <w:tabs>
          <w:tab w:val="left" w:pos="5003"/>
        </w:tabs>
        <w:jc w:val="both"/>
        <w:rPr>
          <w:color w:val="000000" w:themeColor="text1"/>
          <w:sz w:val="18"/>
          <w:szCs w:val="18"/>
          <w:lang w:val="pt-PT"/>
        </w:rPr>
      </w:pPr>
    </w:p>
    <w:p w14:paraId="558E6F3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a nível dos balões de diálogo, daquelas caixinhas de texto que apareciam. Acha que a seguir…</w:t>
      </w:r>
    </w:p>
    <w:p w14:paraId="544D9621" w14:textId="77777777" w:rsidR="007D27B8" w:rsidRPr="00D444ED" w:rsidRDefault="007D27B8" w:rsidP="007D27B8">
      <w:pPr>
        <w:tabs>
          <w:tab w:val="left" w:pos="5003"/>
        </w:tabs>
        <w:jc w:val="both"/>
        <w:rPr>
          <w:color w:val="000000" w:themeColor="text1"/>
          <w:sz w:val="18"/>
          <w:szCs w:val="18"/>
          <w:lang w:val="pt-PT"/>
        </w:rPr>
      </w:pPr>
    </w:p>
    <w:p w14:paraId="3F85413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sa parte parece-me bem.</w:t>
      </w:r>
    </w:p>
    <w:p w14:paraId="76238A8F" w14:textId="77777777" w:rsidR="007D27B8" w:rsidRPr="00D444ED" w:rsidRDefault="007D27B8" w:rsidP="007D27B8">
      <w:pPr>
        <w:tabs>
          <w:tab w:val="left" w:pos="5003"/>
        </w:tabs>
        <w:jc w:val="both"/>
        <w:rPr>
          <w:color w:val="000000" w:themeColor="text1"/>
          <w:sz w:val="18"/>
          <w:szCs w:val="18"/>
          <w:lang w:val="pt-PT"/>
        </w:rPr>
      </w:pPr>
    </w:p>
    <w:p w14:paraId="4C8776E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a nível dos sons, era claro quando os sons… quando acertava, quando errava, quando colocava os produtos, não sei se se está a lembrar, surgia um som…</w:t>
      </w:r>
    </w:p>
    <w:p w14:paraId="03E94594" w14:textId="77777777" w:rsidR="007D27B8" w:rsidRPr="00D444ED" w:rsidRDefault="007D27B8" w:rsidP="007D27B8">
      <w:pPr>
        <w:tabs>
          <w:tab w:val="left" w:pos="5003"/>
        </w:tabs>
        <w:jc w:val="both"/>
        <w:rPr>
          <w:color w:val="000000" w:themeColor="text1"/>
          <w:sz w:val="18"/>
          <w:szCs w:val="18"/>
          <w:lang w:val="pt-PT"/>
        </w:rPr>
      </w:pPr>
    </w:p>
    <w:p w14:paraId="271EE116"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sei de som nenhum. Sou um bocado surdo.</w:t>
      </w:r>
    </w:p>
    <w:p w14:paraId="66ADC3CF"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333DCC98"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Entre aqui... que penso que… as cebolas. Só para não ficar com a dúvida. Este som. Portanto, passou-lhe despercebido?</w:t>
      </w:r>
    </w:p>
    <w:p w14:paraId="64DEA860"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4CEE5DD1"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assou despercebido…porquê, vou-lhe dizer porquê, porque isto é o som do computador quando desaparece, aparece um email, faz qualquer coisa no computador, aparece este som. É um som…</w:t>
      </w:r>
    </w:p>
    <w:p w14:paraId="6F91E6D3" w14:textId="77777777" w:rsidR="007D27B8" w:rsidRPr="00D444ED" w:rsidRDefault="007D27B8" w:rsidP="007D27B8">
      <w:pPr>
        <w:tabs>
          <w:tab w:val="left" w:pos="5003"/>
        </w:tabs>
        <w:jc w:val="both"/>
        <w:rPr>
          <w:color w:val="000000" w:themeColor="text1"/>
          <w:sz w:val="18"/>
          <w:szCs w:val="18"/>
          <w:lang w:val="pt-PT"/>
        </w:rPr>
      </w:pPr>
    </w:p>
    <w:p w14:paraId="4B512CE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um som normal…</w:t>
      </w:r>
    </w:p>
    <w:p w14:paraId="04357F1B" w14:textId="77777777" w:rsidR="007D27B8" w:rsidRPr="00D444ED" w:rsidRDefault="007D27B8" w:rsidP="007D27B8">
      <w:pPr>
        <w:tabs>
          <w:tab w:val="left" w:pos="5003"/>
        </w:tabs>
        <w:jc w:val="both"/>
        <w:rPr>
          <w:color w:val="000000" w:themeColor="text1"/>
          <w:sz w:val="18"/>
          <w:szCs w:val="18"/>
          <w:lang w:val="pt-PT"/>
        </w:rPr>
      </w:pPr>
    </w:p>
    <w:p w14:paraId="1359DDB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É o som corrente, não é o som do jogo.</w:t>
      </w:r>
    </w:p>
    <w:p w14:paraId="799B8414" w14:textId="77777777" w:rsidR="007D27B8" w:rsidRPr="00D444ED" w:rsidRDefault="007D27B8" w:rsidP="007D27B8">
      <w:pPr>
        <w:tabs>
          <w:tab w:val="left" w:pos="5003"/>
        </w:tabs>
        <w:jc w:val="both"/>
        <w:rPr>
          <w:color w:val="000000" w:themeColor="text1"/>
          <w:sz w:val="18"/>
          <w:szCs w:val="18"/>
          <w:lang w:val="pt-PT"/>
        </w:rPr>
      </w:pPr>
    </w:p>
    <w:p w14:paraId="5E26E1D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 Essa informação…</w:t>
      </w:r>
    </w:p>
    <w:p w14:paraId="14B392A9" w14:textId="77777777" w:rsidR="007D27B8" w:rsidRPr="00D444ED" w:rsidRDefault="007D27B8" w:rsidP="007D27B8">
      <w:pPr>
        <w:tabs>
          <w:tab w:val="left" w:pos="5003"/>
        </w:tabs>
        <w:jc w:val="both"/>
        <w:rPr>
          <w:color w:val="000000" w:themeColor="text1"/>
          <w:sz w:val="18"/>
          <w:szCs w:val="18"/>
          <w:lang w:val="pt-PT"/>
        </w:rPr>
      </w:pPr>
    </w:p>
    <w:p w14:paraId="480E19C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gora que me pôs o som, tenho o computador ligado, estou ali a fazer qualquer coisa, a escrever, por exemplo, entra um mail e ele faz-me este som. O mail ou outras coisas. Normalmente é uma coisa desse género.</w:t>
      </w:r>
    </w:p>
    <w:p w14:paraId="60001D4B" w14:textId="77777777" w:rsidR="007D27B8" w:rsidRPr="00D444ED" w:rsidRDefault="007D27B8" w:rsidP="007D27B8">
      <w:pPr>
        <w:tabs>
          <w:tab w:val="left" w:pos="5003"/>
        </w:tabs>
        <w:jc w:val="both"/>
        <w:rPr>
          <w:color w:val="000000" w:themeColor="text1"/>
          <w:sz w:val="18"/>
          <w:szCs w:val="18"/>
          <w:lang w:val="pt-PT"/>
        </w:rPr>
      </w:pPr>
    </w:p>
    <w:p w14:paraId="7F70A7F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mos pensar num som que fosse mais distinto…</w:t>
      </w:r>
    </w:p>
    <w:p w14:paraId="1FE81016" w14:textId="77777777" w:rsidR="007D27B8" w:rsidRPr="00D444ED" w:rsidRDefault="007D27B8" w:rsidP="007D27B8">
      <w:pPr>
        <w:tabs>
          <w:tab w:val="left" w:pos="5003"/>
        </w:tabs>
        <w:jc w:val="both"/>
        <w:rPr>
          <w:color w:val="000000" w:themeColor="text1"/>
          <w:sz w:val="18"/>
          <w:szCs w:val="18"/>
          <w:lang w:val="pt-PT"/>
        </w:rPr>
      </w:pPr>
    </w:p>
    <w:p w14:paraId="24BDEAB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estou a falar por mim. Eu estou um bocado surdo, ouvi o som, ouvi, mas não liguei.</w:t>
      </w:r>
    </w:p>
    <w:p w14:paraId="24E35131" w14:textId="77777777" w:rsidR="007D27B8" w:rsidRPr="00D444ED" w:rsidRDefault="007D27B8" w:rsidP="007D27B8">
      <w:pPr>
        <w:tabs>
          <w:tab w:val="left" w:pos="5003"/>
        </w:tabs>
        <w:jc w:val="both"/>
        <w:rPr>
          <w:color w:val="000000" w:themeColor="text1"/>
          <w:sz w:val="18"/>
          <w:szCs w:val="18"/>
          <w:lang w:val="pt-PT"/>
        </w:rPr>
      </w:pPr>
    </w:p>
    <w:p w14:paraId="3FAE9A4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a altura não associou a que fosse alguma coisa do jogo.</w:t>
      </w:r>
    </w:p>
    <w:p w14:paraId="286212C1"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557631F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associei ao jogo. Como estava com o computador à frente não associei, para mim este é o som que está sempre no computador. Eu tenho o computador aqui, estou a escrever…e o computador está sempre a cantar este som.</w:t>
      </w:r>
    </w:p>
    <w:p w14:paraId="3268490B" w14:textId="77777777" w:rsidR="007D27B8" w:rsidRPr="00D444ED" w:rsidRDefault="007D27B8" w:rsidP="007D27B8">
      <w:pPr>
        <w:tabs>
          <w:tab w:val="left" w:pos="5003"/>
        </w:tabs>
        <w:jc w:val="both"/>
        <w:rPr>
          <w:color w:val="000000" w:themeColor="text1"/>
          <w:sz w:val="18"/>
          <w:szCs w:val="18"/>
          <w:lang w:val="pt-PT"/>
        </w:rPr>
      </w:pPr>
    </w:p>
    <w:p w14:paraId="65C7032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 Algo que fosse mesmo…</w:t>
      </w:r>
    </w:p>
    <w:p w14:paraId="1ED21A43" w14:textId="77777777" w:rsidR="007D27B8" w:rsidRPr="00D444ED" w:rsidRDefault="007D27B8" w:rsidP="007D27B8">
      <w:pPr>
        <w:tabs>
          <w:tab w:val="left" w:pos="5003"/>
        </w:tabs>
        <w:jc w:val="both"/>
        <w:rPr>
          <w:color w:val="000000" w:themeColor="text1"/>
          <w:sz w:val="18"/>
          <w:szCs w:val="18"/>
          <w:lang w:val="pt-PT"/>
        </w:rPr>
      </w:pPr>
    </w:p>
    <w:p w14:paraId="7D463D4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ara mim ignorei-o… quando fiquei assim, som, mas qual som? Não ouvi som nenhum. Claro que ouvi, sou um bocado surdo, deste ouvido não oiço, deste oiço assim assim. O som ouvi perfeitamente, não interiorizei, não liguei nenhuma ao som. Para mim era um som de estar a bater teclas…</w:t>
      </w:r>
    </w:p>
    <w:p w14:paraId="0AAA9F53" w14:textId="77777777" w:rsidR="007D27B8" w:rsidRPr="00D444ED" w:rsidRDefault="007D27B8" w:rsidP="007D27B8">
      <w:pPr>
        <w:tabs>
          <w:tab w:val="left" w:pos="5003"/>
        </w:tabs>
        <w:jc w:val="both"/>
        <w:rPr>
          <w:color w:val="000000" w:themeColor="text1"/>
          <w:sz w:val="18"/>
          <w:szCs w:val="18"/>
          <w:lang w:val="pt-PT"/>
        </w:rPr>
      </w:pPr>
    </w:p>
    <w:p w14:paraId="4EAED97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em relação à lista de compras, o que achou da forma como apresentamos a lista de compras?</w:t>
      </w:r>
    </w:p>
    <w:p w14:paraId="24D896EC" w14:textId="77777777" w:rsidR="007D27B8" w:rsidRPr="00D444ED" w:rsidRDefault="007D27B8" w:rsidP="007D27B8">
      <w:pPr>
        <w:tabs>
          <w:tab w:val="left" w:pos="5003"/>
        </w:tabs>
        <w:jc w:val="both"/>
        <w:rPr>
          <w:b/>
          <w:bCs/>
          <w:color w:val="000000" w:themeColor="text1"/>
          <w:sz w:val="18"/>
          <w:szCs w:val="18"/>
          <w:lang w:val="pt-PT"/>
        </w:rPr>
      </w:pPr>
    </w:p>
    <w:p w14:paraId="2422B18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faria de forma diferente, que era pôr a lista de compras, todas umas por baixo das outras.</w:t>
      </w:r>
    </w:p>
    <w:p w14:paraId="6201610E" w14:textId="77777777" w:rsidR="007D27B8" w:rsidRPr="00D444ED" w:rsidRDefault="007D27B8" w:rsidP="007D27B8">
      <w:pPr>
        <w:tabs>
          <w:tab w:val="left" w:pos="5003"/>
        </w:tabs>
        <w:jc w:val="both"/>
        <w:rPr>
          <w:color w:val="000000" w:themeColor="text1"/>
          <w:sz w:val="18"/>
          <w:szCs w:val="18"/>
          <w:lang w:val="pt-PT"/>
        </w:rPr>
      </w:pPr>
    </w:p>
    <w:p w14:paraId="69F54E3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s produtos, não é?</w:t>
      </w:r>
    </w:p>
    <w:p w14:paraId="02C5B487" w14:textId="77777777" w:rsidR="007D27B8" w:rsidRPr="00D444ED" w:rsidRDefault="007D27B8" w:rsidP="007D27B8">
      <w:pPr>
        <w:tabs>
          <w:tab w:val="left" w:pos="5003"/>
        </w:tabs>
        <w:jc w:val="both"/>
        <w:rPr>
          <w:color w:val="000000" w:themeColor="text1"/>
          <w:sz w:val="18"/>
          <w:szCs w:val="18"/>
          <w:lang w:val="pt-PT"/>
        </w:rPr>
      </w:pPr>
    </w:p>
    <w:p w14:paraId="75AB42C8"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rodutos…</w:t>
      </w:r>
    </w:p>
    <w:p w14:paraId="462DE526" w14:textId="77777777" w:rsidR="007D27B8" w:rsidRPr="00D444ED" w:rsidRDefault="007D27B8" w:rsidP="007D27B8">
      <w:pPr>
        <w:tabs>
          <w:tab w:val="left" w:pos="5003"/>
        </w:tabs>
        <w:jc w:val="both"/>
        <w:rPr>
          <w:color w:val="000000" w:themeColor="text1"/>
          <w:sz w:val="18"/>
          <w:szCs w:val="18"/>
          <w:lang w:val="pt-PT"/>
        </w:rPr>
      </w:pPr>
    </w:p>
    <w:p w14:paraId="69BCC25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não.</w:t>
      </w:r>
    </w:p>
    <w:p w14:paraId="09784DCA" w14:textId="77777777" w:rsidR="007D27B8" w:rsidRPr="00D444ED" w:rsidRDefault="007D27B8" w:rsidP="007D27B8">
      <w:pPr>
        <w:tabs>
          <w:tab w:val="left" w:pos="5003"/>
        </w:tabs>
        <w:jc w:val="both"/>
        <w:rPr>
          <w:b/>
          <w:bCs/>
          <w:color w:val="000000" w:themeColor="text1"/>
          <w:sz w:val="18"/>
          <w:szCs w:val="18"/>
          <w:lang w:val="pt-PT"/>
        </w:rPr>
      </w:pPr>
    </w:p>
    <w:p w14:paraId="674CEB1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s produtos uns por baixo dos outros e depois associá-los. Isso é curioso, quando faço a lista de compras, procuro pôr associados à localização, e a localização está ligado ao tipo de produto. As frutas ponho-as todas juntas, o queijo, o queijo, queijo… queijo roquefort, queijo de azeitão, queijo fresco, e requeijão. Isto não… roquefort e de azeitão não é todos os dias, nem todas as semanas. Agora os outros dois é todas as semanas. E o outro é quando falta. É assim que faço a lista, queijos, não ponho lá queijos, mas ponho na lista queijo de azeitão, roquefort, requeijão, queijo fresco.</w:t>
      </w:r>
    </w:p>
    <w:p w14:paraId="0CE4A23D" w14:textId="77777777" w:rsidR="007D27B8" w:rsidRPr="00D444ED" w:rsidRDefault="007D27B8" w:rsidP="007D27B8">
      <w:pPr>
        <w:tabs>
          <w:tab w:val="left" w:pos="5003"/>
        </w:tabs>
        <w:jc w:val="both"/>
        <w:rPr>
          <w:color w:val="000000" w:themeColor="text1"/>
          <w:sz w:val="18"/>
          <w:szCs w:val="18"/>
          <w:lang w:val="pt-PT"/>
        </w:rPr>
      </w:pPr>
    </w:p>
    <w:p w14:paraId="3A30A47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rganiza por secção, não é?</w:t>
      </w:r>
    </w:p>
    <w:p w14:paraId="7721A2A5" w14:textId="77777777" w:rsidR="007D27B8" w:rsidRPr="00D444ED" w:rsidRDefault="007D27B8" w:rsidP="007D27B8">
      <w:pPr>
        <w:tabs>
          <w:tab w:val="left" w:pos="5003"/>
        </w:tabs>
        <w:jc w:val="both"/>
        <w:rPr>
          <w:color w:val="000000" w:themeColor="text1"/>
          <w:sz w:val="18"/>
          <w:szCs w:val="18"/>
          <w:lang w:val="pt-PT"/>
        </w:rPr>
      </w:pPr>
    </w:p>
    <w:p w14:paraId="6069901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 secção.</w:t>
      </w:r>
    </w:p>
    <w:p w14:paraId="4CC9E82C" w14:textId="77777777" w:rsidR="007D27B8" w:rsidRPr="00D444ED" w:rsidRDefault="007D27B8" w:rsidP="007D27B8">
      <w:pPr>
        <w:tabs>
          <w:tab w:val="left" w:pos="5003"/>
        </w:tabs>
        <w:jc w:val="both"/>
        <w:rPr>
          <w:color w:val="000000" w:themeColor="text1"/>
          <w:sz w:val="18"/>
          <w:szCs w:val="18"/>
          <w:lang w:val="pt-PT"/>
        </w:rPr>
      </w:pPr>
    </w:p>
    <w:p w14:paraId="78DCB8B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E acha que este exercício ao nível, da… que nós tivemos nas receitas.</w:t>
      </w:r>
      <w:r w:rsidRPr="00D444ED">
        <w:rPr>
          <w:b/>
          <w:bCs/>
          <w:color w:val="000000" w:themeColor="text1"/>
          <w:sz w:val="18"/>
          <w:szCs w:val="18"/>
          <w:lang w:val="pt-PT"/>
        </w:rPr>
        <w:t xml:space="preserve"> Assemelha-se a esse exercício que faz em casa. Colocar as cenouras, batatas, curgetes, cebolas, tudo na secção, acha que isto faz sentido?</w:t>
      </w:r>
    </w:p>
    <w:p w14:paraId="46A68744" w14:textId="77777777" w:rsidR="007D27B8" w:rsidRPr="00D444ED" w:rsidRDefault="007D27B8" w:rsidP="007D27B8">
      <w:pPr>
        <w:tabs>
          <w:tab w:val="left" w:pos="5003"/>
        </w:tabs>
        <w:jc w:val="both"/>
        <w:rPr>
          <w:color w:val="000000" w:themeColor="text1"/>
          <w:sz w:val="18"/>
          <w:szCs w:val="18"/>
          <w:lang w:val="pt-PT"/>
        </w:rPr>
      </w:pPr>
    </w:p>
    <w:p w14:paraId="7DA0064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sim, sim. Agora eu faria… não faria dessa forma, pondo um aqui e um ao lado. Mas ai à lista assim, fazia a lista como lista.</w:t>
      </w:r>
    </w:p>
    <w:p w14:paraId="7F1CE18C" w14:textId="77777777" w:rsidR="007D27B8" w:rsidRPr="00D444ED" w:rsidRDefault="007D27B8" w:rsidP="007D27B8">
      <w:pPr>
        <w:tabs>
          <w:tab w:val="left" w:pos="5003"/>
        </w:tabs>
        <w:jc w:val="both"/>
        <w:rPr>
          <w:color w:val="000000" w:themeColor="text1"/>
          <w:sz w:val="18"/>
          <w:szCs w:val="18"/>
          <w:lang w:val="pt-PT"/>
        </w:rPr>
      </w:pPr>
    </w:p>
    <w:p w14:paraId="1205B47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w:t>
      </w:r>
    </w:p>
    <w:p w14:paraId="7FE915C3" w14:textId="77777777" w:rsidR="007D27B8" w:rsidRPr="00D444ED" w:rsidRDefault="007D27B8" w:rsidP="007D27B8">
      <w:pPr>
        <w:tabs>
          <w:tab w:val="left" w:pos="5003"/>
        </w:tabs>
        <w:jc w:val="both"/>
        <w:rPr>
          <w:color w:val="000000" w:themeColor="text1"/>
          <w:sz w:val="18"/>
          <w:szCs w:val="18"/>
          <w:lang w:val="pt-PT"/>
        </w:rPr>
      </w:pPr>
    </w:p>
    <w:p w14:paraId="2BF4E68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ão, se vou fazer a lista num papel, é assim que faço. Quer dizer, ok, não escrevo secções, mas não faz mal nenhum estar aqui as secções… é um passo curioso. Realmente, você está a fazer uma lista, ter aqui as secções e pôr os produtos nas secções. Agora, não os punha era assim em triângulo.</w:t>
      </w:r>
    </w:p>
    <w:p w14:paraId="6D3DB438" w14:textId="77777777" w:rsidR="007D27B8" w:rsidRPr="00D444ED" w:rsidRDefault="007D27B8" w:rsidP="007D27B8">
      <w:pPr>
        <w:tabs>
          <w:tab w:val="left" w:pos="5003"/>
        </w:tabs>
        <w:jc w:val="both"/>
        <w:rPr>
          <w:color w:val="000000" w:themeColor="text1"/>
          <w:sz w:val="18"/>
          <w:szCs w:val="18"/>
          <w:lang w:val="pt-PT"/>
        </w:rPr>
      </w:pPr>
    </w:p>
    <w:p w14:paraId="7337B1F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Um ao lado do outro?</w:t>
      </w:r>
    </w:p>
    <w:p w14:paraId="3AB43B9C" w14:textId="77777777" w:rsidR="007D27B8" w:rsidRPr="00D444ED" w:rsidRDefault="007D27B8" w:rsidP="007D27B8">
      <w:pPr>
        <w:tabs>
          <w:tab w:val="left" w:pos="5003"/>
        </w:tabs>
        <w:jc w:val="both"/>
        <w:rPr>
          <w:b/>
          <w:bCs/>
          <w:color w:val="000000" w:themeColor="text1"/>
          <w:sz w:val="18"/>
          <w:szCs w:val="18"/>
          <w:lang w:val="pt-PT"/>
        </w:rPr>
      </w:pPr>
    </w:p>
    <w:p w14:paraId="2F5F9D8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Fazia a lista assim.</w:t>
      </w:r>
    </w:p>
    <w:p w14:paraId="022AECF5" w14:textId="77777777" w:rsidR="007D27B8" w:rsidRPr="00D444ED" w:rsidRDefault="007D27B8" w:rsidP="007D27B8">
      <w:pPr>
        <w:tabs>
          <w:tab w:val="left" w:pos="5003"/>
        </w:tabs>
        <w:jc w:val="both"/>
        <w:rPr>
          <w:color w:val="000000" w:themeColor="text1"/>
          <w:sz w:val="18"/>
          <w:szCs w:val="18"/>
          <w:lang w:val="pt-PT"/>
        </w:rPr>
      </w:pPr>
    </w:p>
    <w:p w14:paraId="43D12D3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estou a perceber. Diga-me uma coisa, tem mais alguma sugestão que gostasse de nos deixar? Pode mexer, pode ver mais alguma…</w:t>
      </w:r>
    </w:p>
    <w:p w14:paraId="4AC0C2B8" w14:textId="77777777" w:rsidR="007D27B8" w:rsidRPr="00D444ED" w:rsidRDefault="007D27B8" w:rsidP="007D27B8">
      <w:pPr>
        <w:tabs>
          <w:tab w:val="left" w:pos="5003"/>
        </w:tabs>
        <w:jc w:val="both"/>
        <w:rPr>
          <w:b/>
          <w:bCs/>
          <w:color w:val="000000" w:themeColor="text1"/>
          <w:sz w:val="18"/>
          <w:szCs w:val="18"/>
          <w:lang w:val="pt-PT"/>
        </w:rPr>
      </w:pPr>
    </w:p>
    <w:p w14:paraId="5FFAE39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shd w:val="clear" w:color="auto" w:fill="FFFFFF" w:themeFill="background1"/>
          <w:lang w:val="pt-PT"/>
        </w:rPr>
        <w:t>M. –</w:t>
      </w:r>
      <w:r w:rsidRPr="00D444ED">
        <w:rPr>
          <w:color w:val="000000" w:themeColor="text1"/>
          <w:sz w:val="18"/>
          <w:szCs w:val="18"/>
          <w:shd w:val="clear" w:color="auto" w:fill="FFFFFF" w:themeFill="background1"/>
          <w:lang w:val="pt-PT"/>
        </w:rPr>
        <w:t xml:space="preserve"> De momento… pois aqui está bem, os ingredientes, podem estar, até podiam estar… vou</w:t>
      </w:r>
      <w:r w:rsidRPr="00D444ED">
        <w:rPr>
          <w:color w:val="000000" w:themeColor="text1"/>
          <w:sz w:val="18"/>
          <w:szCs w:val="18"/>
          <w:lang w:val="pt-PT"/>
        </w:rPr>
        <w:t xml:space="preserve"> colocá-los aqui… havia de ser o que eu estava à espera. Estava à espera de secções, se quiser pôr aqui uma complicação adicional, é por ordem de entrada</w:t>
      </w:r>
    </w:p>
    <w:p w14:paraId="36FABE8D"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4C6CE9C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o supermercado?</w:t>
      </w:r>
    </w:p>
    <w:p w14:paraId="09509CB5" w14:textId="77777777" w:rsidR="007D27B8" w:rsidRPr="00D444ED" w:rsidRDefault="007D27B8" w:rsidP="007D27B8">
      <w:pPr>
        <w:tabs>
          <w:tab w:val="left" w:pos="5003"/>
        </w:tabs>
        <w:jc w:val="both"/>
        <w:rPr>
          <w:color w:val="000000" w:themeColor="text1"/>
          <w:sz w:val="18"/>
          <w:szCs w:val="18"/>
          <w:lang w:val="pt-PT"/>
        </w:rPr>
      </w:pPr>
    </w:p>
    <w:p w14:paraId="74988E7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Pois, no supermercado. Não, eu estava a pensar na ordem de entrada, estou a fazer uma sopa de cenoura, a ordem de entrada da cenoura.</w:t>
      </w:r>
    </w:p>
    <w:p w14:paraId="1B9D51DB" w14:textId="77777777" w:rsidR="007D27B8" w:rsidRPr="00D444ED" w:rsidRDefault="007D27B8" w:rsidP="007D27B8">
      <w:pPr>
        <w:tabs>
          <w:tab w:val="left" w:pos="5003"/>
        </w:tabs>
        <w:jc w:val="both"/>
        <w:rPr>
          <w:color w:val="000000" w:themeColor="text1"/>
          <w:sz w:val="18"/>
          <w:szCs w:val="18"/>
          <w:lang w:val="pt-PT"/>
        </w:rPr>
      </w:pPr>
    </w:p>
    <w:p w14:paraId="7D59F91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h, já percebi.</w:t>
      </w:r>
    </w:p>
    <w:p w14:paraId="7FB548C8" w14:textId="77777777" w:rsidR="007D27B8" w:rsidRPr="00D444ED" w:rsidRDefault="007D27B8" w:rsidP="007D27B8">
      <w:pPr>
        <w:tabs>
          <w:tab w:val="left" w:pos="5003"/>
        </w:tabs>
        <w:jc w:val="both"/>
        <w:rPr>
          <w:color w:val="000000" w:themeColor="text1"/>
          <w:sz w:val="18"/>
          <w:szCs w:val="18"/>
          <w:lang w:val="pt-PT"/>
        </w:rPr>
      </w:pPr>
    </w:p>
    <w:p w14:paraId="68B61CA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 hora de entrada…</w:t>
      </w:r>
    </w:p>
    <w:p w14:paraId="2D7670EA" w14:textId="77777777" w:rsidR="007D27B8" w:rsidRPr="00D444ED" w:rsidRDefault="007D27B8" w:rsidP="007D27B8">
      <w:pPr>
        <w:tabs>
          <w:tab w:val="left" w:pos="5003"/>
        </w:tabs>
        <w:jc w:val="both"/>
        <w:rPr>
          <w:color w:val="000000" w:themeColor="text1"/>
          <w:sz w:val="18"/>
          <w:szCs w:val="18"/>
          <w:lang w:val="pt-PT"/>
        </w:rPr>
      </w:pPr>
    </w:p>
    <w:p w14:paraId="33D67B9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a receita, na confeção.</w:t>
      </w:r>
    </w:p>
    <w:p w14:paraId="46509E6F" w14:textId="77777777" w:rsidR="007D27B8" w:rsidRPr="00D444ED" w:rsidRDefault="007D27B8" w:rsidP="007D27B8">
      <w:pPr>
        <w:tabs>
          <w:tab w:val="left" w:pos="5003"/>
        </w:tabs>
        <w:jc w:val="both"/>
        <w:rPr>
          <w:color w:val="000000" w:themeColor="text1"/>
          <w:sz w:val="18"/>
          <w:szCs w:val="18"/>
          <w:lang w:val="pt-PT"/>
        </w:rPr>
      </w:pPr>
    </w:p>
    <w:p w14:paraId="1DDAD9D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Vou buscar primeiro aquele para cozer, vou buscar o outro para temperar. Vou buscar…isto tem uma ordem.</w:t>
      </w:r>
    </w:p>
    <w:p w14:paraId="6FE42548" w14:textId="77777777" w:rsidR="007D27B8" w:rsidRPr="00D444ED" w:rsidRDefault="007D27B8" w:rsidP="007D27B8">
      <w:pPr>
        <w:tabs>
          <w:tab w:val="left" w:pos="5003"/>
        </w:tabs>
        <w:jc w:val="both"/>
        <w:rPr>
          <w:color w:val="000000" w:themeColor="text1"/>
          <w:sz w:val="18"/>
          <w:szCs w:val="18"/>
          <w:lang w:val="pt-PT"/>
        </w:rPr>
      </w:pPr>
    </w:p>
    <w:p w14:paraId="1E7737F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ra uma atividade que…</w:t>
      </w:r>
    </w:p>
    <w:p w14:paraId="5EABB010" w14:textId="77777777" w:rsidR="007D27B8" w:rsidRPr="00D444ED" w:rsidRDefault="007D27B8" w:rsidP="007D27B8">
      <w:pPr>
        <w:tabs>
          <w:tab w:val="left" w:pos="5003"/>
        </w:tabs>
        <w:jc w:val="both"/>
        <w:rPr>
          <w:color w:val="000000" w:themeColor="text1"/>
          <w:sz w:val="18"/>
          <w:szCs w:val="18"/>
          <w:lang w:val="pt-PT"/>
        </w:rPr>
      </w:pPr>
    </w:p>
    <w:p w14:paraId="7B8E36C4"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ra uma complicação adicional.</w:t>
      </w:r>
    </w:p>
    <w:p w14:paraId="19D7FF0E" w14:textId="77777777" w:rsidR="007D27B8" w:rsidRPr="00D444ED" w:rsidRDefault="007D27B8" w:rsidP="007D27B8">
      <w:pPr>
        <w:tabs>
          <w:tab w:val="left" w:pos="5003"/>
        </w:tabs>
        <w:jc w:val="both"/>
        <w:rPr>
          <w:color w:val="000000" w:themeColor="text1"/>
          <w:sz w:val="18"/>
          <w:szCs w:val="18"/>
          <w:lang w:val="pt-PT"/>
        </w:rPr>
      </w:pPr>
    </w:p>
    <w:p w14:paraId="0E608DB0"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 xml:space="preserve">Mod. – Organizar dependendo da ordem como… como utilizamos para confecionar a </w:t>
      </w:r>
      <w:r w:rsidRPr="00D444ED">
        <w:rPr>
          <w:b/>
          <w:bCs/>
          <w:color w:val="000000" w:themeColor="text1"/>
          <w:sz w:val="18"/>
          <w:szCs w:val="18"/>
          <w:lang w:val="pt-PT"/>
        </w:rPr>
        <w:t>receita.</w:t>
      </w:r>
    </w:p>
    <w:p w14:paraId="292844FF"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8EBBCFD"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amos a falar nesta culinária… o outro parece-me bem. A lista de compras, eu fazia a lista de compras… ponha secções ou não, pode pôr as secções, mas punha a lista numa única coluna…</w:t>
      </w:r>
    </w:p>
    <w:p w14:paraId="56BDDAEC" w14:textId="77777777" w:rsidR="007D27B8" w:rsidRPr="00D444ED" w:rsidRDefault="007D27B8" w:rsidP="007D27B8">
      <w:pPr>
        <w:tabs>
          <w:tab w:val="left" w:pos="5003"/>
        </w:tabs>
        <w:jc w:val="both"/>
        <w:rPr>
          <w:color w:val="000000" w:themeColor="text1"/>
          <w:sz w:val="18"/>
          <w:szCs w:val="18"/>
          <w:lang w:val="pt-PT"/>
        </w:rPr>
      </w:pPr>
    </w:p>
    <w:p w14:paraId="4C84859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ssim…</w:t>
      </w:r>
    </w:p>
    <w:p w14:paraId="13060DB6" w14:textId="77777777" w:rsidR="007D27B8" w:rsidRPr="00D444ED" w:rsidRDefault="007D27B8" w:rsidP="007D27B8">
      <w:pPr>
        <w:tabs>
          <w:tab w:val="left" w:pos="5003"/>
        </w:tabs>
        <w:jc w:val="both"/>
        <w:rPr>
          <w:color w:val="000000" w:themeColor="text1"/>
          <w:sz w:val="18"/>
          <w:szCs w:val="18"/>
          <w:lang w:val="pt-PT"/>
        </w:rPr>
      </w:pPr>
    </w:p>
    <w:p w14:paraId="6A48AB6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tem aplicações para jogos, não tem…</w:t>
      </w:r>
    </w:p>
    <w:p w14:paraId="00E44F4F" w14:textId="77777777" w:rsidR="007D27B8" w:rsidRPr="00D444ED" w:rsidRDefault="007D27B8" w:rsidP="007D27B8">
      <w:pPr>
        <w:tabs>
          <w:tab w:val="left" w:pos="5003"/>
        </w:tabs>
        <w:jc w:val="both"/>
        <w:rPr>
          <w:color w:val="000000" w:themeColor="text1"/>
          <w:sz w:val="18"/>
          <w:szCs w:val="18"/>
          <w:lang w:val="pt-PT"/>
        </w:rPr>
      </w:pPr>
    </w:p>
    <w:p w14:paraId="51C348B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pretendemos isso, que esta experiência se assemelhe aquilo que a pessoa faz na vida real. Essa experiência que faz a lista de compras numa única coluna e não põe um ao lado do outro. Nesse sentido é um input valioso.</w:t>
      </w:r>
    </w:p>
    <w:p w14:paraId="4BC9651B" w14:textId="77777777" w:rsidR="007D27B8" w:rsidRPr="00D444ED" w:rsidRDefault="007D27B8" w:rsidP="007D27B8">
      <w:pPr>
        <w:tabs>
          <w:tab w:val="left" w:pos="5003"/>
        </w:tabs>
        <w:jc w:val="both"/>
        <w:rPr>
          <w:color w:val="000000" w:themeColor="text1"/>
          <w:sz w:val="18"/>
          <w:szCs w:val="18"/>
          <w:lang w:val="pt-PT"/>
        </w:rPr>
      </w:pPr>
    </w:p>
    <w:p w14:paraId="08388CD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nho lá um blocozito de post its. Com ele não mão, vou à cozinha, abro os armários… vou escrevendo, normalmente costumo colar nas costas do telefone… quando chego assim, pego no carrinho, pumba, ponho logo ali à frente. Coloco a caneta na mão, risco. Às vezes tiro </w:t>
      </w:r>
      <w:r w:rsidRPr="00D444ED">
        <w:rPr>
          <w:color w:val="000000" w:themeColor="text1"/>
          <w:sz w:val="18"/>
          <w:szCs w:val="18"/>
          <w:shd w:val="clear" w:color="auto" w:fill="FFFFFF" w:themeFill="background1"/>
          <w:lang w:val="pt-PT"/>
        </w:rPr>
        <w:t>dois ou três e é assim que faço normalmente. Uma vez por semana… às vezes… venho aqui,</w:t>
      </w:r>
      <w:r w:rsidRPr="00D444ED">
        <w:rPr>
          <w:color w:val="000000" w:themeColor="text1"/>
          <w:sz w:val="18"/>
          <w:szCs w:val="18"/>
          <w:lang w:val="pt-PT"/>
        </w:rPr>
        <w:t xml:space="preserve"> venho para a livraria, venho sempre à procura de novidades. E cada vez que eu venho aqui, </w:t>
      </w:r>
      <w:r w:rsidRPr="00D444ED">
        <w:rPr>
          <w:color w:val="000000" w:themeColor="text1"/>
          <w:sz w:val="18"/>
          <w:szCs w:val="18"/>
          <w:shd w:val="clear" w:color="auto" w:fill="FFFFFF" w:themeFill="background1"/>
          <w:lang w:val="pt-PT"/>
        </w:rPr>
        <w:t>já que estou aqui… falta-me um… depois quando chego a casa, há sempre coisas…</w:t>
      </w:r>
      <w:r w:rsidRPr="00D444ED">
        <w:rPr>
          <w:color w:val="000000" w:themeColor="text1"/>
          <w:sz w:val="18"/>
          <w:szCs w:val="18"/>
          <w:lang w:val="pt-PT"/>
        </w:rPr>
        <w:t xml:space="preserve"> normalmente é na lista. Mas às vezes, até a parte… já não ligo à lista, chego a casa e faltam-me coisas. Não é nada de importante. Mas durante a semana… além das compras, venho… venho assim… ao cinema, cada vez que há um filme apetecível. E venho com mais regularidade ao… à (informação sensível) ou à… como é que se chama…</w:t>
      </w:r>
    </w:p>
    <w:p w14:paraId="7C7FA0EA" w14:textId="77777777" w:rsidR="007D27B8" w:rsidRPr="00D444ED" w:rsidRDefault="007D27B8" w:rsidP="007D27B8">
      <w:pPr>
        <w:tabs>
          <w:tab w:val="left" w:pos="5003"/>
        </w:tabs>
        <w:jc w:val="both"/>
        <w:rPr>
          <w:color w:val="000000" w:themeColor="text1"/>
          <w:sz w:val="18"/>
          <w:szCs w:val="18"/>
          <w:lang w:val="pt-PT"/>
        </w:rPr>
      </w:pPr>
    </w:p>
    <w:p w14:paraId="474D338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w:t>
      </w:r>
      <w:r w:rsidRPr="00D444ED">
        <w:rPr>
          <w:color w:val="000000" w:themeColor="text1"/>
          <w:sz w:val="18"/>
          <w:szCs w:val="18"/>
          <w:lang w:val="pt-PT"/>
        </w:rPr>
        <w:t>(informação sensível)</w:t>
      </w:r>
    </w:p>
    <w:p w14:paraId="77BED26D" w14:textId="77777777" w:rsidR="007D27B8" w:rsidRPr="00D444ED" w:rsidRDefault="007D27B8" w:rsidP="007D27B8">
      <w:pPr>
        <w:tabs>
          <w:tab w:val="left" w:pos="5003"/>
        </w:tabs>
        <w:jc w:val="both"/>
        <w:rPr>
          <w:color w:val="000000" w:themeColor="text1"/>
          <w:sz w:val="18"/>
          <w:szCs w:val="18"/>
          <w:lang w:val="pt-PT"/>
        </w:rPr>
      </w:pPr>
    </w:p>
    <w:p w14:paraId="6E9BA09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 (informação sensível), normalmente à (informação sensível), depois vou comprar à (informação sensível), porque gosto mais.</w:t>
      </w:r>
    </w:p>
    <w:p w14:paraId="636DEBDF" w14:textId="77777777" w:rsidR="007D27B8" w:rsidRPr="00D444ED" w:rsidRDefault="007D27B8" w:rsidP="007D27B8">
      <w:pPr>
        <w:tabs>
          <w:tab w:val="left" w:pos="5003"/>
        </w:tabs>
        <w:jc w:val="both"/>
        <w:rPr>
          <w:color w:val="000000" w:themeColor="text1"/>
          <w:sz w:val="18"/>
          <w:szCs w:val="18"/>
          <w:lang w:val="pt-PT"/>
        </w:rPr>
      </w:pPr>
    </w:p>
    <w:p w14:paraId="0AFEAA7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vai assim a estes sítios para se manter atualizado, manter as leituras atualizadas?</w:t>
      </w:r>
    </w:p>
    <w:p w14:paraId="66DDA87C" w14:textId="77777777" w:rsidR="007D27B8" w:rsidRPr="00D444ED" w:rsidRDefault="007D27B8" w:rsidP="007D27B8">
      <w:pPr>
        <w:tabs>
          <w:tab w:val="left" w:pos="5003"/>
        </w:tabs>
        <w:jc w:val="both"/>
        <w:rPr>
          <w:color w:val="000000" w:themeColor="text1"/>
          <w:sz w:val="18"/>
          <w:szCs w:val="18"/>
          <w:lang w:val="pt-PT"/>
        </w:rPr>
      </w:pPr>
    </w:p>
    <w:p w14:paraId="60958B6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nho o panorama das coisas que saíram… pego numa mão cheia de livros e vou… com uma bica, um pastel de nata, é a minha receita, vou folheando livros, vejo livros, os autores… e às vezes como tenho uma data de livros para ler ainda, compro mais do que o que sou capaz de ler.</w:t>
      </w:r>
    </w:p>
    <w:p w14:paraId="641250B3" w14:textId="77777777" w:rsidR="007D27B8" w:rsidRPr="00D444ED" w:rsidRDefault="007D27B8" w:rsidP="007D27B8">
      <w:pPr>
        <w:tabs>
          <w:tab w:val="left" w:pos="5003"/>
        </w:tabs>
        <w:jc w:val="both"/>
        <w:rPr>
          <w:color w:val="000000" w:themeColor="text1"/>
          <w:sz w:val="18"/>
          <w:szCs w:val="18"/>
          <w:lang w:val="pt-PT"/>
        </w:rPr>
      </w:pPr>
    </w:p>
    <w:p w14:paraId="2DAED226"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É o apetite, não é?</w:t>
      </w:r>
    </w:p>
    <w:p w14:paraId="26C0BD98" w14:textId="77777777" w:rsidR="007D27B8" w:rsidRPr="00D444ED" w:rsidRDefault="007D27B8" w:rsidP="007D27B8">
      <w:pPr>
        <w:tabs>
          <w:tab w:val="left" w:pos="5003"/>
        </w:tabs>
        <w:jc w:val="both"/>
        <w:rPr>
          <w:color w:val="000000" w:themeColor="text1"/>
          <w:sz w:val="18"/>
          <w:szCs w:val="18"/>
          <w:lang w:val="pt-PT"/>
        </w:rPr>
      </w:pPr>
    </w:p>
    <w:p w14:paraId="4B36362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w:t>
      </w:r>
    </w:p>
    <w:p w14:paraId="79C75585" w14:textId="77777777" w:rsidR="007D27B8" w:rsidRPr="00D444ED" w:rsidRDefault="007D27B8" w:rsidP="007D27B8">
      <w:pPr>
        <w:tabs>
          <w:tab w:val="left" w:pos="5003"/>
        </w:tabs>
        <w:jc w:val="both"/>
        <w:rPr>
          <w:color w:val="000000" w:themeColor="text1"/>
          <w:sz w:val="18"/>
          <w:szCs w:val="18"/>
          <w:lang w:val="pt-PT"/>
        </w:rPr>
      </w:pPr>
    </w:p>
    <w:p w14:paraId="6F28BEB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temos só apetite por comida, temos também apetite por leitura…</w:t>
      </w:r>
    </w:p>
    <w:p w14:paraId="092A1009" w14:textId="77777777" w:rsidR="007D27B8" w:rsidRPr="00D444ED" w:rsidRDefault="007D27B8" w:rsidP="007D27B8">
      <w:pPr>
        <w:tabs>
          <w:tab w:val="left" w:pos="5003"/>
        </w:tabs>
        <w:jc w:val="both"/>
        <w:rPr>
          <w:color w:val="000000" w:themeColor="text1"/>
          <w:sz w:val="18"/>
          <w:szCs w:val="18"/>
          <w:lang w:val="pt-PT"/>
        </w:rPr>
      </w:pPr>
    </w:p>
    <w:p w14:paraId="2DB5E5B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nho lá mais livros do que sou capaz de ler.</w:t>
      </w:r>
    </w:p>
    <w:p w14:paraId="363B4D8A" w14:textId="77777777" w:rsidR="007D27B8" w:rsidRPr="00D444ED" w:rsidRDefault="007D27B8" w:rsidP="007D27B8">
      <w:pPr>
        <w:tabs>
          <w:tab w:val="left" w:pos="5003"/>
        </w:tabs>
        <w:jc w:val="both"/>
        <w:rPr>
          <w:color w:val="000000" w:themeColor="text1"/>
          <w:sz w:val="18"/>
          <w:szCs w:val="18"/>
          <w:lang w:val="pt-PT"/>
        </w:rPr>
      </w:pPr>
    </w:p>
    <w:p w14:paraId="1C1A84B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á bem senhor (informação sensível), mais uma vez muito obrigado pela sua participação. E se tiver alguma dúvida…</w:t>
      </w:r>
    </w:p>
    <w:p w14:paraId="40625BAA" w14:textId="77777777" w:rsidR="007D27B8" w:rsidRPr="00D444ED" w:rsidRDefault="007D27B8" w:rsidP="007D27B8">
      <w:pPr>
        <w:tabs>
          <w:tab w:val="left" w:pos="5003"/>
        </w:tabs>
        <w:jc w:val="both"/>
        <w:rPr>
          <w:color w:val="000000" w:themeColor="text1"/>
          <w:sz w:val="18"/>
          <w:szCs w:val="18"/>
          <w:lang w:val="pt-PT"/>
        </w:rPr>
      </w:pPr>
    </w:p>
    <w:p w14:paraId="186353E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pero que tenha sido útil.</w:t>
      </w:r>
    </w:p>
    <w:p w14:paraId="3596F29A" w14:textId="77777777" w:rsidR="007D27B8" w:rsidRPr="00D444ED" w:rsidRDefault="007D27B8" w:rsidP="007D27B8">
      <w:pPr>
        <w:jc w:val="both"/>
        <w:rPr>
          <w:color w:val="000000" w:themeColor="text1"/>
          <w:sz w:val="18"/>
          <w:szCs w:val="18"/>
          <w:lang w:val="pt-PT"/>
        </w:rPr>
        <w:sectPr w:rsidR="007D27B8" w:rsidRPr="00D444ED" w:rsidSect="000E0E08">
          <w:pgSz w:w="11900" w:h="16840"/>
          <w:pgMar w:top="1440" w:right="1440" w:bottom="1440" w:left="1440" w:header="708" w:footer="708" w:gutter="0"/>
          <w:lnNumType w:countBy="1" w:restart="newSection"/>
          <w:cols w:space="708"/>
          <w:docGrid w:linePitch="360"/>
        </w:sectPr>
      </w:pPr>
    </w:p>
    <w:p w14:paraId="7AE5D96E" w14:textId="77777777" w:rsidR="007D27B8" w:rsidRPr="00D444ED" w:rsidRDefault="007D27B8" w:rsidP="007D27B8">
      <w:pPr>
        <w:suppressLineNumbers/>
        <w:tabs>
          <w:tab w:val="left" w:pos="5510"/>
        </w:tabs>
        <w:rPr>
          <w:i/>
          <w:iCs/>
          <w:color w:val="000000" w:themeColor="text1"/>
          <w:szCs w:val="26"/>
          <w:u w:val="single"/>
          <w:lang w:val="pt-PT"/>
        </w:rPr>
      </w:pPr>
      <w:r w:rsidRPr="00D444ED">
        <w:rPr>
          <w:i/>
          <w:iCs/>
          <w:color w:val="000000" w:themeColor="text1"/>
          <w:szCs w:val="26"/>
          <w:u w:val="single"/>
          <w:lang w:val="pt-PT"/>
        </w:rPr>
        <w:lastRenderedPageBreak/>
        <w:t>Participant 8</w:t>
      </w:r>
    </w:p>
    <w:p w14:paraId="5ED348D8" w14:textId="77777777" w:rsidR="007D27B8" w:rsidRPr="00D444ED" w:rsidRDefault="007D27B8" w:rsidP="007D27B8">
      <w:pPr>
        <w:suppressLineNumbers/>
        <w:tabs>
          <w:tab w:val="left" w:pos="5510"/>
        </w:tabs>
        <w:rPr>
          <w:b/>
          <w:bCs/>
          <w:i/>
          <w:iCs/>
          <w:color w:val="000000" w:themeColor="text1"/>
          <w:szCs w:val="26"/>
          <w:u w:val="single"/>
          <w:lang w:val="pt-PT"/>
        </w:rPr>
      </w:pPr>
    </w:p>
    <w:p w14:paraId="6A9E784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 começar.</w:t>
      </w:r>
    </w:p>
    <w:p w14:paraId="5C795EFC" w14:textId="77777777" w:rsidR="007D27B8" w:rsidRPr="00D444ED" w:rsidRDefault="007D27B8" w:rsidP="007D27B8">
      <w:pPr>
        <w:tabs>
          <w:tab w:val="left" w:pos="5003"/>
        </w:tabs>
        <w:jc w:val="both"/>
        <w:rPr>
          <w:color w:val="000000" w:themeColor="text1"/>
          <w:sz w:val="18"/>
          <w:szCs w:val="18"/>
          <w:lang w:val="pt-PT"/>
        </w:rPr>
      </w:pPr>
    </w:p>
    <w:p w14:paraId="373DDAE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w:t>
      </w:r>
    </w:p>
    <w:p w14:paraId="5B041607" w14:textId="77777777" w:rsidR="007D27B8" w:rsidRPr="00D444ED" w:rsidRDefault="007D27B8" w:rsidP="007D27B8">
      <w:pPr>
        <w:tabs>
          <w:tab w:val="left" w:pos="5003"/>
        </w:tabs>
        <w:jc w:val="both"/>
        <w:rPr>
          <w:color w:val="000000" w:themeColor="text1"/>
          <w:sz w:val="18"/>
          <w:szCs w:val="18"/>
          <w:lang w:val="pt-PT"/>
        </w:rPr>
      </w:pPr>
    </w:p>
    <w:p w14:paraId="46CDEE4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de… mexer a seta para cima e para baixo.</w:t>
      </w:r>
    </w:p>
    <w:p w14:paraId="653AC433" w14:textId="77777777" w:rsidR="007D27B8" w:rsidRPr="00D444ED" w:rsidRDefault="007D27B8" w:rsidP="007D27B8">
      <w:pPr>
        <w:tabs>
          <w:tab w:val="left" w:pos="5003"/>
        </w:tabs>
        <w:jc w:val="both"/>
        <w:rPr>
          <w:color w:val="000000" w:themeColor="text1"/>
          <w:sz w:val="18"/>
          <w:szCs w:val="18"/>
          <w:lang w:val="pt-PT"/>
        </w:rPr>
      </w:pPr>
    </w:p>
    <w:p w14:paraId="1A85D16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Eu tenho a possibilidade de… de ver um pouco melhor o que é que isto faz, ou qual é o propósito, antes de fazer login?</w:t>
      </w:r>
    </w:p>
    <w:p w14:paraId="1ABE9C48" w14:textId="77777777" w:rsidR="007D27B8" w:rsidRPr="00D444ED" w:rsidRDefault="007D27B8" w:rsidP="007D27B8">
      <w:pPr>
        <w:tabs>
          <w:tab w:val="left" w:pos="5003"/>
        </w:tabs>
        <w:jc w:val="both"/>
        <w:rPr>
          <w:color w:val="000000" w:themeColor="text1"/>
          <w:sz w:val="18"/>
          <w:szCs w:val="18"/>
          <w:lang w:val="pt-PT"/>
        </w:rPr>
      </w:pPr>
    </w:p>
    <w:p w14:paraId="1D7E3D6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e momento essa é a nossa página de apresentação?</w:t>
      </w:r>
    </w:p>
    <w:p w14:paraId="0F06DB62" w14:textId="77777777" w:rsidR="007D27B8" w:rsidRPr="00D444ED" w:rsidRDefault="007D27B8" w:rsidP="007D27B8">
      <w:pPr>
        <w:tabs>
          <w:tab w:val="left" w:pos="5003"/>
        </w:tabs>
        <w:jc w:val="both"/>
        <w:rPr>
          <w:color w:val="000000" w:themeColor="text1"/>
          <w:sz w:val="18"/>
          <w:szCs w:val="18"/>
          <w:lang w:val="pt-PT"/>
        </w:rPr>
      </w:pPr>
    </w:p>
    <w:p w14:paraId="151B0A3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w:t>
      </w:r>
    </w:p>
    <w:p w14:paraId="4963514B" w14:textId="77777777" w:rsidR="007D27B8" w:rsidRPr="00D444ED" w:rsidRDefault="007D27B8" w:rsidP="007D27B8">
      <w:pPr>
        <w:tabs>
          <w:tab w:val="left" w:pos="5003"/>
        </w:tabs>
        <w:jc w:val="both"/>
        <w:rPr>
          <w:color w:val="000000" w:themeColor="text1"/>
          <w:sz w:val="18"/>
          <w:szCs w:val="18"/>
          <w:lang w:val="pt-PT"/>
        </w:rPr>
      </w:pPr>
    </w:p>
    <w:p w14:paraId="0232936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Mas gostaria de ter mais informação?</w:t>
      </w:r>
    </w:p>
    <w:p w14:paraId="694C7748" w14:textId="77777777" w:rsidR="007D27B8" w:rsidRPr="00D444ED" w:rsidRDefault="007D27B8" w:rsidP="007D27B8">
      <w:pPr>
        <w:tabs>
          <w:tab w:val="left" w:pos="5003"/>
        </w:tabs>
        <w:jc w:val="both"/>
        <w:rPr>
          <w:color w:val="000000" w:themeColor="text1"/>
          <w:sz w:val="18"/>
          <w:szCs w:val="18"/>
          <w:lang w:val="pt-PT"/>
        </w:rPr>
      </w:pPr>
    </w:p>
    <w:p w14:paraId="3588E1D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Depende, depende, se eu, se eu já soubesse o que é que… ao que venho, iria progredir. Se a coisa fosse desconhecida para mim, queria saber um pouco mais do que é antes de aderir ou não.</w:t>
      </w:r>
    </w:p>
    <w:p w14:paraId="5F4D0065" w14:textId="77777777" w:rsidR="007D27B8" w:rsidRPr="00D444ED" w:rsidRDefault="007D27B8" w:rsidP="007D27B8">
      <w:pPr>
        <w:tabs>
          <w:tab w:val="left" w:pos="5003"/>
        </w:tabs>
        <w:jc w:val="both"/>
        <w:rPr>
          <w:color w:val="000000" w:themeColor="text1"/>
          <w:sz w:val="18"/>
          <w:szCs w:val="18"/>
          <w:lang w:val="pt-PT"/>
        </w:rPr>
      </w:pPr>
      <w:r w:rsidRPr="00D444ED">
        <w:rPr>
          <w:color w:val="000000" w:themeColor="text1"/>
          <w:sz w:val="18"/>
          <w:szCs w:val="18"/>
          <w:lang w:val="pt-PT"/>
        </w:rPr>
        <w:t xml:space="preserve"> </w:t>
      </w:r>
    </w:p>
    <w:p w14:paraId="2815163C"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 xml:space="preserve">Mod. – Estou a perceber. Portanto, gostava de ter mais informação antes de se </w:t>
      </w:r>
      <w:r w:rsidRPr="00D444ED">
        <w:rPr>
          <w:b/>
          <w:bCs/>
          <w:color w:val="000000" w:themeColor="text1"/>
          <w:sz w:val="18"/>
          <w:szCs w:val="18"/>
          <w:lang w:val="pt-PT"/>
        </w:rPr>
        <w:t>registar na plataforma?</w:t>
      </w:r>
    </w:p>
    <w:p w14:paraId="4C02B2B8" w14:textId="77777777" w:rsidR="007D27B8" w:rsidRPr="00D444ED" w:rsidRDefault="007D27B8" w:rsidP="007D27B8">
      <w:pPr>
        <w:tabs>
          <w:tab w:val="left" w:pos="5003"/>
        </w:tabs>
        <w:jc w:val="both"/>
        <w:rPr>
          <w:b/>
          <w:bCs/>
          <w:color w:val="000000" w:themeColor="text1"/>
          <w:sz w:val="18"/>
          <w:szCs w:val="18"/>
          <w:lang w:val="pt-PT"/>
        </w:rPr>
      </w:pPr>
    </w:p>
    <w:p w14:paraId="1E8F1C2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aber se é coisa que eu queira-me registar, que eu tenha interesse ou não.</w:t>
      </w:r>
    </w:p>
    <w:p w14:paraId="7337DFCD" w14:textId="77777777" w:rsidR="007D27B8" w:rsidRPr="00D444ED" w:rsidRDefault="007D27B8" w:rsidP="007D27B8">
      <w:pPr>
        <w:tabs>
          <w:tab w:val="left" w:pos="5003"/>
        </w:tabs>
        <w:jc w:val="both"/>
        <w:rPr>
          <w:color w:val="000000" w:themeColor="text1"/>
          <w:sz w:val="18"/>
          <w:szCs w:val="18"/>
          <w:lang w:val="pt-PT"/>
        </w:rPr>
      </w:pPr>
    </w:p>
    <w:p w14:paraId="4191C14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como é que nós poderíamos fazer isso?</w:t>
      </w:r>
    </w:p>
    <w:p w14:paraId="0FB143F9" w14:textId="77777777" w:rsidR="007D27B8" w:rsidRPr="00D444ED" w:rsidRDefault="007D27B8" w:rsidP="007D27B8">
      <w:pPr>
        <w:tabs>
          <w:tab w:val="left" w:pos="5003"/>
        </w:tabs>
        <w:jc w:val="both"/>
        <w:rPr>
          <w:color w:val="000000" w:themeColor="text1"/>
          <w:sz w:val="18"/>
          <w:szCs w:val="18"/>
          <w:lang w:val="pt-PT"/>
        </w:rPr>
      </w:pPr>
    </w:p>
    <w:p w14:paraId="1E89664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omo é que poderíamos fazer isso…</w:t>
      </w:r>
    </w:p>
    <w:p w14:paraId="182460F8" w14:textId="77777777" w:rsidR="007D27B8" w:rsidRPr="00D444ED" w:rsidRDefault="007D27B8" w:rsidP="007D27B8">
      <w:pPr>
        <w:tabs>
          <w:tab w:val="left" w:pos="5003"/>
        </w:tabs>
        <w:jc w:val="both"/>
        <w:rPr>
          <w:color w:val="000000" w:themeColor="text1"/>
          <w:sz w:val="18"/>
          <w:szCs w:val="18"/>
          <w:lang w:val="pt-PT"/>
        </w:rPr>
      </w:pPr>
    </w:p>
    <w:p w14:paraId="46A8DB0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Um vídeo?</w:t>
      </w:r>
    </w:p>
    <w:p w14:paraId="56E708E2" w14:textId="77777777" w:rsidR="007D27B8" w:rsidRPr="00D444ED" w:rsidRDefault="007D27B8" w:rsidP="007D27B8">
      <w:pPr>
        <w:tabs>
          <w:tab w:val="left" w:pos="5003"/>
        </w:tabs>
        <w:jc w:val="both"/>
        <w:rPr>
          <w:color w:val="000000" w:themeColor="text1"/>
          <w:sz w:val="18"/>
          <w:szCs w:val="18"/>
          <w:lang w:val="pt-PT"/>
        </w:rPr>
      </w:pPr>
    </w:p>
    <w:p w14:paraId="784CBD8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ambém depende, depende um bocado… de, eu não sei se estou, pode ser que eu não esteja a ver bem a coisa. Neste momento, a minha primeira, primeira reação é… isto aparece-me porque voluntariamente quero chegar aqui ou aparece-me e eu ainda não sei nada?</w:t>
      </w:r>
    </w:p>
    <w:p w14:paraId="33101F24" w14:textId="77777777" w:rsidR="007D27B8" w:rsidRPr="00D444ED" w:rsidRDefault="007D27B8" w:rsidP="007D27B8">
      <w:pPr>
        <w:tabs>
          <w:tab w:val="left" w:pos="5003"/>
        </w:tabs>
        <w:jc w:val="both"/>
        <w:rPr>
          <w:color w:val="000000" w:themeColor="text1"/>
          <w:sz w:val="18"/>
          <w:szCs w:val="18"/>
          <w:lang w:val="pt-PT"/>
        </w:rPr>
      </w:pPr>
    </w:p>
    <w:p w14:paraId="0C8770F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43064345" w14:textId="77777777" w:rsidR="007D27B8" w:rsidRPr="00D444ED" w:rsidRDefault="007D27B8" w:rsidP="007D27B8">
      <w:pPr>
        <w:tabs>
          <w:tab w:val="left" w:pos="5003"/>
        </w:tabs>
        <w:jc w:val="both"/>
        <w:rPr>
          <w:color w:val="000000" w:themeColor="text1"/>
          <w:sz w:val="18"/>
          <w:szCs w:val="18"/>
          <w:lang w:val="pt-PT"/>
        </w:rPr>
      </w:pPr>
    </w:p>
    <w:p w14:paraId="624F921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dependendo desses estados, que podem ser pertinentes ou não…</w:t>
      </w:r>
    </w:p>
    <w:p w14:paraId="21A48F5E" w14:textId="77777777" w:rsidR="007D27B8" w:rsidRPr="00D444ED" w:rsidRDefault="007D27B8" w:rsidP="007D27B8">
      <w:pPr>
        <w:tabs>
          <w:tab w:val="left" w:pos="5003"/>
        </w:tabs>
        <w:jc w:val="both"/>
        <w:rPr>
          <w:color w:val="000000" w:themeColor="text1"/>
          <w:sz w:val="18"/>
          <w:szCs w:val="18"/>
          <w:lang w:val="pt-PT"/>
        </w:rPr>
      </w:pPr>
    </w:p>
    <w:p w14:paraId="411CCB29"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Sim, sim, sim.</w:t>
      </w:r>
    </w:p>
    <w:p w14:paraId="08AABEB6" w14:textId="77777777" w:rsidR="007D27B8" w:rsidRPr="00D444ED" w:rsidRDefault="007D27B8" w:rsidP="007D27B8">
      <w:pPr>
        <w:tabs>
          <w:tab w:val="left" w:pos="5003"/>
        </w:tabs>
        <w:jc w:val="both"/>
        <w:rPr>
          <w:color w:val="000000" w:themeColor="text1"/>
          <w:sz w:val="18"/>
          <w:szCs w:val="18"/>
          <w:lang w:val="pt-PT"/>
        </w:rPr>
      </w:pPr>
    </w:p>
    <w:p w14:paraId="1963054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já sei o que é e entro. Ou ainda não sei o que é, quero saber o que é antes de entrar.</w:t>
      </w:r>
    </w:p>
    <w:p w14:paraId="06CEB211" w14:textId="77777777" w:rsidR="007D27B8" w:rsidRPr="00D444ED" w:rsidRDefault="007D27B8" w:rsidP="007D27B8">
      <w:pPr>
        <w:tabs>
          <w:tab w:val="left" w:pos="5003"/>
        </w:tabs>
        <w:jc w:val="both"/>
        <w:rPr>
          <w:color w:val="000000" w:themeColor="text1"/>
          <w:sz w:val="18"/>
          <w:szCs w:val="18"/>
          <w:lang w:val="pt-PT"/>
        </w:rPr>
      </w:pPr>
    </w:p>
    <w:p w14:paraId="4291E2E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w:t>
      </w:r>
    </w:p>
    <w:p w14:paraId="71BAC8FA" w14:textId="77777777" w:rsidR="007D27B8" w:rsidRPr="00D444ED" w:rsidRDefault="007D27B8" w:rsidP="007D27B8">
      <w:pPr>
        <w:tabs>
          <w:tab w:val="left" w:pos="5003"/>
        </w:tabs>
        <w:jc w:val="both"/>
        <w:rPr>
          <w:color w:val="000000" w:themeColor="text1"/>
          <w:sz w:val="18"/>
          <w:szCs w:val="18"/>
          <w:lang w:val="pt-PT"/>
        </w:rPr>
      </w:pPr>
    </w:p>
    <w:p w14:paraId="25BD11D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ntes de abrir.</w:t>
      </w:r>
    </w:p>
    <w:p w14:paraId="616211B0" w14:textId="77777777" w:rsidR="007D27B8" w:rsidRPr="00D444ED" w:rsidRDefault="007D27B8" w:rsidP="007D27B8">
      <w:pPr>
        <w:tabs>
          <w:tab w:val="left" w:pos="5003"/>
        </w:tabs>
        <w:jc w:val="both"/>
        <w:rPr>
          <w:color w:val="000000" w:themeColor="text1"/>
          <w:sz w:val="18"/>
          <w:szCs w:val="18"/>
          <w:lang w:val="pt-PT"/>
        </w:rPr>
      </w:pPr>
    </w:p>
    <w:p w14:paraId="0A4D69B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w:t>
      </w:r>
    </w:p>
    <w:p w14:paraId="56DCCCEC" w14:textId="77777777" w:rsidR="007D27B8" w:rsidRPr="00D444ED" w:rsidRDefault="007D27B8" w:rsidP="007D27B8">
      <w:pPr>
        <w:tabs>
          <w:tab w:val="left" w:pos="5003"/>
        </w:tabs>
        <w:jc w:val="both"/>
        <w:rPr>
          <w:color w:val="000000" w:themeColor="text1"/>
          <w:sz w:val="18"/>
          <w:szCs w:val="18"/>
          <w:lang w:val="pt-PT"/>
        </w:rPr>
      </w:pPr>
    </w:p>
    <w:p w14:paraId="6FAE4BD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sei se é pertinente que me aconteça isto me chegar sem eu saber o que é. Se não é o caso, isso é suposto… quando as pessoas chegam a isto, já saibam ao que vão, este meu ponto de vista não faz sentido.</w:t>
      </w:r>
    </w:p>
    <w:p w14:paraId="0CA0ED66" w14:textId="77777777" w:rsidR="007D27B8" w:rsidRPr="00D444ED" w:rsidRDefault="007D27B8" w:rsidP="007D27B8">
      <w:pPr>
        <w:tabs>
          <w:tab w:val="left" w:pos="5003"/>
        </w:tabs>
        <w:jc w:val="both"/>
        <w:rPr>
          <w:color w:val="000000" w:themeColor="text1"/>
          <w:sz w:val="18"/>
          <w:szCs w:val="18"/>
          <w:lang w:val="pt-PT"/>
        </w:rPr>
      </w:pPr>
    </w:p>
    <w:p w14:paraId="14C017A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mm hmm.</w:t>
      </w:r>
    </w:p>
    <w:p w14:paraId="28575075" w14:textId="77777777" w:rsidR="007D27B8" w:rsidRPr="00D444ED" w:rsidRDefault="007D27B8" w:rsidP="007D27B8">
      <w:pPr>
        <w:tabs>
          <w:tab w:val="left" w:pos="5003"/>
        </w:tabs>
        <w:jc w:val="both"/>
        <w:rPr>
          <w:b/>
          <w:bCs/>
          <w:color w:val="000000" w:themeColor="text1"/>
          <w:sz w:val="18"/>
          <w:szCs w:val="18"/>
          <w:lang w:val="pt-PT"/>
        </w:rPr>
      </w:pPr>
    </w:p>
    <w:p w14:paraId="38B6719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 for o caso…</w:t>
      </w:r>
    </w:p>
    <w:p w14:paraId="4A30ACEF" w14:textId="77777777" w:rsidR="007D27B8" w:rsidRPr="00D444ED" w:rsidRDefault="007D27B8" w:rsidP="007D27B8">
      <w:pPr>
        <w:tabs>
          <w:tab w:val="left" w:pos="5003"/>
        </w:tabs>
        <w:jc w:val="both"/>
        <w:rPr>
          <w:color w:val="000000" w:themeColor="text1"/>
          <w:sz w:val="18"/>
          <w:szCs w:val="18"/>
          <w:lang w:val="pt-PT"/>
        </w:rPr>
      </w:pPr>
    </w:p>
    <w:p w14:paraId="4867291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estiver disponível na internet e alguém possa…</w:t>
      </w:r>
    </w:p>
    <w:p w14:paraId="389F154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4A00A6D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Disponível na internet e alguém me mandou uma sugestão, acredito nas sugestões, mas gostava de saber antes de… </w:t>
      </w:r>
    </w:p>
    <w:p w14:paraId="160DD369" w14:textId="77777777" w:rsidR="007D27B8" w:rsidRPr="00D444ED" w:rsidRDefault="007D27B8" w:rsidP="007D27B8">
      <w:pPr>
        <w:tabs>
          <w:tab w:val="left" w:pos="5003"/>
        </w:tabs>
        <w:jc w:val="both"/>
        <w:rPr>
          <w:color w:val="000000" w:themeColor="text1"/>
          <w:sz w:val="18"/>
          <w:szCs w:val="18"/>
          <w:lang w:val="pt-PT"/>
        </w:rPr>
      </w:pPr>
    </w:p>
    <w:p w14:paraId="2B74314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r uma ideia mais concreta.</w:t>
      </w:r>
    </w:p>
    <w:p w14:paraId="2393F565" w14:textId="77777777" w:rsidR="007D27B8" w:rsidRPr="00D444ED" w:rsidRDefault="007D27B8" w:rsidP="007D27B8">
      <w:pPr>
        <w:tabs>
          <w:tab w:val="left" w:pos="5003"/>
        </w:tabs>
        <w:jc w:val="both"/>
        <w:rPr>
          <w:color w:val="000000" w:themeColor="text1"/>
          <w:sz w:val="18"/>
          <w:szCs w:val="18"/>
          <w:lang w:val="pt-PT"/>
        </w:rPr>
      </w:pPr>
    </w:p>
    <w:p w14:paraId="7E39F3C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que normalmente a gente assimila inscrições… a receber montes de mensagens, que depois se calhar não quer, tem que ter o trabalho de estar a pagar, por vezes não é fácil declinar, tenho de estar a receber coisas que podem ser incomodativas ou não. Não sei se este meu ponto de vista inicial é pertinente, ou senão é.</w:t>
      </w:r>
    </w:p>
    <w:p w14:paraId="104A6CE5" w14:textId="77777777" w:rsidR="007D27B8" w:rsidRPr="00D444ED" w:rsidRDefault="007D27B8" w:rsidP="007D27B8">
      <w:pPr>
        <w:tabs>
          <w:tab w:val="left" w:pos="5003"/>
        </w:tabs>
        <w:jc w:val="both"/>
        <w:rPr>
          <w:color w:val="000000" w:themeColor="text1"/>
          <w:sz w:val="18"/>
          <w:szCs w:val="18"/>
          <w:lang w:val="pt-PT"/>
        </w:rPr>
      </w:pPr>
    </w:p>
    <w:p w14:paraId="12403ED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sim senhora.</w:t>
      </w:r>
    </w:p>
    <w:p w14:paraId="45B8B4E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Se fosse, eu talvez gostasse de ver um pouco, o que é que isto… o que é que isto faz, o que é que isto me vai dar antes de aderir. </w:t>
      </w:r>
    </w:p>
    <w:p w14:paraId="5A00A4C2" w14:textId="77777777" w:rsidR="007D27B8" w:rsidRPr="00D444ED" w:rsidRDefault="007D27B8" w:rsidP="007D27B8">
      <w:pPr>
        <w:tabs>
          <w:tab w:val="left" w:pos="5003"/>
        </w:tabs>
        <w:jc w:val="both"/>
        <w:rPr>
          <w:color w:val="000000" w:themeColor="text1"/>
          <w:sz w:val="18"/>
          <w:szCs w:val="18"/>
          <w:lang w:val="pt-PT"/>
        </w:rPr>
      </w:pPr>
    </w:p>
    <w:p w14:paraId="65BD921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registar. Estou a perceber.</w:t>
      </w:r>
    </w:p>
    <w:p w14:paraId="3499B673" w14:textId="77777777" w:rsidR="007D27B8" w:rsidRPr="00D444ED" w:rsidRDefault="007D27B8" w:rsidP="007D27B8">
      <w:pPr>
        <w:tabs>
          <w:tab w:val="left" w:pos="5003"/>
        </w:tabs>
        <w:jc w:val="both"/>
        <w:rPr>
          <w:color w:val="000000" w:themeColor="text1"/>
          <w:sz w:val="18"/>
          <w:szCs w:val="18"/>
          <w:lang w:val="pt-PT"/>
        </w:rPr>
      </w:pPr>
    </w:p>
    <w:p w14:paraId="07F9219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ronto… primeiro ponto de vista. Se estamos em condições de eu poder fazer isso, progredimos. Não é grave. Agora aqui, progredir, será fazer login.</w:t>
      </w:r>
    </w:p>
    <w:p w14:paraId="7B89453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5C320A4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Aqui vou-lhe pedir que escreva participante14, não fará um registo verdadeiro, é só para os efeitos desta sessão.</w:t>
      </w:r>
    </w:p>
    <w:p w14:paraId="06C12CD3" w14:textId="77777777" w:rsidR="007D27B8" w:rsidRPr="00D444ED" w:rsidRDefault="007D27B8" w:rsidP="007D27B8">
      <w:pPr>
        <w:tabs>
          <w:tab w:val="left" w:pos="5003"/>
        </w:tabs>
        <w:jc w:val="both"/>
        <w:rPr>
          <w:color w:val="000000" w:themeColor="text1"/>
          <w:sz w:val="18"/>
          <w:szCs w:val="18"/>
          <w:lang w:val="pt-PT"/>
        </w:rPr>
      </w:pPr>
    </w:p>
    <w:p w14:paraId="3BE144C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14?</w:t>
      </w:r>
    </w:p>
    <w:p w14:paraId="4C17C9D3" w14:textId="77777777" w:rsidR="007D27B8" w:rsidRPr="00D444ED" w:rsidRDefault="007D27B8" w:rsidP="007D27B8">
      <w:pPr>
        <w:tabs>
          <w:tab w:val="left" w:pos="5003"/>
        </w:tabs>
        <w:jc w:val="both"/>
        <w:rPr>
          <w:color w:val="000000" w:themeColor="text1"/>
          <w:sz w:val="18"/>
          <w:szCs w:val="18"/>
          <w:lang w:val="pt-PT"/>
        </w:rPr>
      </w:pPr>
    </w:p>
    <w:p w14:paraId="47A68D7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14@gmail. E a password é participante14. </w:t>
      </w:r>
    </w:p>
    <w:p w14:paraId="5B8D60E6" w14:textId="77777777" w:rsidR="007D27B8" w:rsidRPr="00D444ED" w:rsidRDefault="007D27B8" w:rsidP="007D27B8">
      <w:pPr>
        <w:tabs>
          <w:tab w:val="left" w:pos="5003"/>
        </w:tabs>
        <w:jc w:val="both"/>
        <w:rPr>
          <w:color w:val="000000" w:themeColor="text1"/>
          <w:sz w:val="18"/>
          <w:szCs w:val="18"/>
          <w:lang w:val="pt-PT"/>
        </w:rPr>
      </w:pPr>
    </w:p>
    <w:p w14:paraId="59CB358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dá para ver os caracteres?</w:t>
      </w:r>
    </w:p>
    <w:p w14:paraId="63D0DA40" w14:textId="77777777" w:rsidR="007D27B8" w:rsidRPr="00D444ED" w:rsidRDefault="007D27B8" w:rsidP="007D27B8">
      <w:pPr>
        <w:tabs>
          <w:tab w:val="left" w:pos="5003"/>
        </w:tabs>
        <w:jc w:val="both"/>
        <w:rPr>
          <w:color w:val="000000" w:themeColor="text1"/>
          <w:sz w:val="18"/>
          <w:szCs w:val="18"/>
          <w:lang w:val="pt-PT"/>
        </w:rPr>
      </w:pPr>
    </w:p>
    <w:p w14:paraId="5E51A62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e momento não.</w:t>
      </w:r>
    </w:p>
    <w:p w14:paraId="7D6055B9" w14:textId="77777777" w:rsidR="007D27B8" w:rsidRPr="00D444ED" w:rsidRDefault="007D27B8" w:rsidP="007D27B8">
      <w:pPr>
        <w:tabs>
          <w:tab w:val="left" w:pos="5003"/>
        </w:tabs>
        <w:jc w:val="both"/>
        <w:rPr>
          <w:b/>
          <w:bCs/>
          <w:color w:val="000000" w:themeColor="text1"/>
          <w:sz w:val="18"/>
          <w:szCs w:val="18"/>
          <w:lang w:val="pt-PT"/>
        </w:rPr>
      </w:pPr>
    </w:p>
    <w:p w14:paraId="73C58A7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ronto, vamos pensar que não me enganei. Vamos pensar que não me enganei… estamos dentro.</w:t>
      </w:r>
    </w:p>
    <w:p w14:paraId="7C5D3B82" w14:textId="77777777" w:rsidR="007D27B8" w:rsidRPr="00D444ED" w:rsidRDefault="007D27B8" w:rsidP="007D27B8">
      <w:pPr>
        <w:tabs>
          <w:tab w:val="left" w:pos="5003"/>
        </w:tabs>
        <w:jc w:val="both"/>
        <w:rPr>
          <w:b/>
          <w:bCs/>
          <w:color w:val="000000" w:themeColor="text1"/>
          <w:sz w:val="18"/>
          <w:szCs w:val="18"/>
          <w:lang w:val="pt-PT"/>
        </w:rPr>
      </w:pPr>
    </w:p>
    <w:p w14:paraId="1FC0F36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48474030" w14:textId="77777777" w:rsidR="007D27B8" w:rsidRPr="00D444ED" w:rsidRDefault="007D27B8" w:rsidP="007D27B8">
      <w:pPr>
        <w:tabs>
          <w:tab w:val="left" w:pos="5003"/>
        </w:tabs>
        <w:jc w:val="both"/>
        <w:rPr>
          <w:color w:val="000000" w:themeColor="text1"/>
          <w:sz w:val="18"/>
          <w:szCs w:val="18"/>
          <w:lang w:val="pt-PT"/>
        </w:rPr>
      </w:pPr>
    </w:p>
    <w:p w14:paraId="707655F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Deixa-me espreitar aqui… ok…  aqui?</w:t>
      </w:r>
    </w:p>
    <w:p w14:paraId="06CDC1FA" w14:textId="77777777" w:rsidR="007D27B8" w:rsidRPr="00D444ED" w:rsidRDefault="007D27B8" w:rsidP="007D27B8">
      <w:pPr>
        <w:tabs>
          <w:tab w:val="left" w:pos="5003"/>
        </w:tabs>
        <w:jc w:val="both"/>
        <w:rPr>
          <w:color w:val="000000" w:themeColor="text1"/>
          <w:sz w:val="18"/>
          <w:szCs w:val="18"/>
          <w:lang w:val="pt-PT"/>
        </w:rPr>
      </w:pPr>
    </w:p>
    <w:p w14:paraId="1E97391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qui ainda temos que… faria sentido que toda esta secção fosse clicável?</w:t>
      </w:r>
    </w:p>
    <w:p w14:paraId="2A74D8D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5FB00C5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pois, às vezes facilita a gente clicar em cima da imagem como forma de progredir. Mas pronto. Este nível, estes níveis… pois, ok, não sei qual é a dificuldade disto. Vou para o nível médio…</w:t>
      </w:r>
    </w:p>
    <w:p w14:paraId="7FD5798E" w14:textId="77777777" w:rsidR="007D27B8" w:rsidRPr="00D444ED" w:rsidRDefault="007D27B8" w:rsidP="007D27B8">
      <w:pPr>
        <w:tabs>
          <w:tab w:val="left" w:pos="5003"/>
        </w:tabs>
        <w:jc w:val="both"/>
        <w:rPr>
          <w:color w:val="000000" w:themeColor="text1"/>
          <w:sz w:val="18"/>
          <w:szCs w:val="18"/>
          <w:lang w:val="pt-PT"/>
        </w:rPr>
      </w:pPr>
    </w:p>
    <w:p w14:paraId="3BA53FA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mece pelo primeiro.</w:t>
      </w:r>
    </w:p>
    <w:p w14:paraId="4D871E37" w14:textId="77777777" w:rsidR="007D27B8" w:rsidRPr="00D444ED" w:rsidRDefault="007D27B8" w:rsidP="007D27B8">
      <w:pPr>
        <w:tabs>
          <w:tab w:val="left" w:pos="5003"/>
        </w:tabs>
        <w:jc w:val="both"/>
        <w:rPr>
          <w:color w:val="000000" w:themeColor="text1"/>
          <w:sz w:val="18"/>
          <w:szCs w:val="18"/>
          <w:lang w:val="pt-PT"/>
        </w:rPr>
      </w:pPr>
    </w:p>
    <w:p w14:paraId="539F013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rimeiro… portanto, agora aqui… começar… como não sei o que isto vai sair daqui, vou clicar em começar.</w:t>
      </w:r>
    </w:p>
    <w:p w14:paraId="15FD8D25" w14:textId="77777777" w:rsidR="007D27B8" w:rsidRPr="00D444ED" w:rsidRDefault="007D27B8" w:rsidP="007D27B8">
      <w:pPr>
        <w:tabs>
          <w:tab w:val="left" w:pos="5003"/>
        </w:tabs>
        <w:jc w:val="both"/>
        <w:rPr>
          <w:b/>
          <w:bCs/>
          <w:color w:val="000000" w:themeColor="text1"/>
          <w:sz w:val="18"/>
          <w:szCs w:val="18"/>
          <w:lang w:val="pt-PT"/>
        </w:rPr>
      </w:pPr>
    </w:p>
    <w:p w14:paraId="3B1C7DD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 Ver se não desligo aqui nada.</w:t>
      </w:r>
    </w:p>
    <w:p w14:paraId="4F1459D3" w14:textId="77777777" w:rsidR="007D27B8" w:rsidRPr="00D444ED" w:rsidRDefault="007D27B8" w:rsidP="007D27B8">
      <w:pPr>
        <w:tabs>
          <w:tab w:val="left" w:pos="5003"/>
        </w:tabs>
        <w:jc w:val="both"/>
        <w:rPr>
          <w:color w:val="000000" w:themeColor="text1"/>
          <w:sz w:val="18"/>
          <w:szCs w:val="18"/>
          <w:lang w:val="pt-PT"/>
        </w:rPr>
      </w:pPr>
    </w:p>
    <w:p w14:paraId="5AC6E0B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nho que dar atenção ao que se está a falar?</w:t>
      </w:r>
    </w:p>
    <w:p w14:paraId="1AA8EB36" w14:textId="77777777" w:rsidR="007D27B8" w:rsidRPr="00D444ED" w:rsidRDefault="007D27B8" w:rsidP="007D27B8">
      <w:pPr>
        <w:tabs>
          <w:tab w:val="left" w:pos="5003"/>
        </w:tabs>
        <w:jc w:val="both"/>
        <w:rPr>
          <w:color w:val="000000" w:themeColor="text1"/>
          <w:sz w:val="18"/>
          <w:szCs w:val="18"/>
          <w:lang w:val="pt-PT"/>
        </w:rPr>
      </w:pPr>
    </w:p>
    <w:p w14:paraId="5D5438B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só aos balões de diálogo. Podemos também tirar o som se preferir.</w:t>
      </w:r>
    </w:p>
    <w:p w14:paraId="0310332D" w14:textId="77777777" w:rsidR="007D27B8" w:rsidRPr="00D444ED" w:rsidRDefault="007D27B8" w:rsidP="007D27B8">
      <w:pPr>
        <w:tabs>
          <w:tab w:val="left" w:pos="5003"/>
        </w:tabs>
        <w:jc w:val="both"/>
        <w:rPr>
          <w:color w:val="000000" w:themeColor="text1"/>
          <w:sz w:val="18"/>
          <w:szCs w:val="18"/>
          <w:lang w:val="pt-PT"/>
        </w:rPr>
      </w:pPr>
    </w:p>
    <w:p w14:paraId="1F87FA6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ta… aqui uma seta, mas não vejo uma seta.</w:t>
      </w:r>
    </w:p>
    <w:p w14:paraId="3E9DE59C" w14:textId="77777777" w:rsidR="007D27B8" w:rsidRPr="00D444ED" w:rsidRDefault="007D27B8" w:rsidP="007D27B8">
      <w:pPr>
        <w:tabs>
          <w:tab w:val="left" w:pos="5003"/>
        </w:tabs>
        <w:jc w:val="both"/>
        <w:rPr>
          <w:color w:val="000000" w:themeColor="text1"/>
          <w:sz w:val="18"/>
          <w:szCs w:val="18"/>
          <w:lang w:val="pt-PT"/>
        </w:rPr>
      </w:pPr>
    </w:p>
    <w:p w14:paraId="4A7E784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Vou pedir que feche o balão, esse balão… de diálogo.</w:t>
      </w:r>
    </w:p>
    <w:p w14:paraId="70D7FC46" w14:textId="77777777" w:rsidR="007D27B8" w:rsidRPr="00D444ED" w:rsidRDefault="007D27B8" w:rsidP="007D27B8">
      <w:pPr>
        <w:tabs>
          <w:tab w:val="left" w:pos="5003"/>
        </w:tabs>
        <w:jc w:val="both"/>
        <w:rPr>
          <w:b/>
          <w:bCs/>
          <w:color w:val="000000" w:themeColor="text1"/>
          <w:sz w:val="18"/>
          <w:szCs w:val="18"/>
          <w:lang w:val="pt-PT"/>
        </w:rPr>
      </w:pPr>
    </w:p>
    <w:p w14:paraId="28F5FF25"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w:t>
      </w:r>
    </w:p>
    <w:p w14:paraId="0049EFB5" w14:textId="77777777" w:rsidR="007D27B8" w:rsidRPr="00D444ED" w:rsidRDefault="007D27B8" w:rsidP="007D27B8">
      <w:pPr>
        <w:tabs>
          <w:tab w:val="left" w:pos="5003"/>
        </w:tabs>
        <w:jc w:val="both"/>
        <w:rPr>
          <w:color w:val="000000" w:themeColor="text1"/>
          <w:sz w:val="18"/>
          <w:szCs w:val="18"/>
          <w:lang w:val="pt-PT"/>
        </w:rPr>
      </w:pPr>
    </w:p>
    <w:p w14:paraId="2F7DAE4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seguiu identificar onde estava a seta?</w:t>
      </w:r>
    </w:p>
    <w:p w14:paraId="03928946" w14:textId="77777777" w:rsidR="007D27B8" w:rsidRPr="00D444ED" w:rsidRDefault="007D27B8" w:rsidP="007D27B8">
      <w:pPr>
        <w:tabs>
          <w:tab w:val="left" w:pos="5003"/>
        </w:tabs>
        <w:jc w:val="both"/>
        <w:rPr>
          <w:color w:val="000000" w:themeColor="text1"/>
          <w:sz w:val="18"/>
          <w:szCs w:val="18"/>
          <w:lang w:val="pt-PT"/>
        </w:rPr>
      </w:pPr>
    </w:p>
    <w:p w14:paraId="27A8F0E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w:t>
      </w:r>
    </w:p>
    <w:p w14:paraId="172DFF9F" w14:textId="77777777" w:rsidR="007D27B8" w:rsidRPr="00D444ED" w:rsidRDefault="007D27B8" w:rsidP="007D27B8">
      <w:pPr>
        <w:tabs>
          <w:tab w:val="left" w:pos="5003"/>
        </w:tabs>
        <w:jc w:val="both"/>
        <w:rPr>
          <w:color w:val="000000" w:themeColor="text1"/>
          <w:sz w:val="18"/>
          <w:szCs w:val="18"/>
          <w:lang w:val="pt-PT"/>
        </w:rPr>
      </w:pPr>
    </w:p>
    <w:p w14:paraId="5AB4315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la está, um bocadinho disfarçada.</w:t>
      </w:r>
    </w:p>
    <w:p w14:paraId="4DD64B8C" w14:textId="77777777" w:rsidR="007D27B8" w:rsidRPr="00D444ED" w:rsidRDefault="007D27B8" w:rsidP="007D27B8">
      <w:pPr>
        <w:tabs>
          <w:tab w:val="left" w:pos="5003"/>
        </w:tabs>
        <w:jc w:val="both"/>
        <w:rPr>
          <w:color w:val="000000" w:themeColor="text1"/>
          <w:sz w:val="18"/>
          <w:szCs w:val="18"/>
          <w:lang w:val="pt-PT"/>
        </w:rPr>
      </w:pPr>
    </w:p>
    <w:p w14:paraId="311D0B6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ok.</w:t>
      </w:r>
    </w:p>
    <w:p w14:paraId="424A7A0E" w14:textId="77777777" w:rsidR="007D27B8" w:rsidRPr="00D444ED" w:rsidRDefault="007D27B8" w:rsidP="007D27B8">
      <w:pPr>
        <w:tabs>
          <w:tab w:val="left" w:pos="5003"/>
        </w:tabs>
        <w:jc w:val="both"/>
        <w:rPr>
          <w:color w:val="000000" w:themeColor="text1"/>
          <w:sz w:val="18"/>
          <w:szCs w:val="18"/>
          <w:lang w:val="pt-PT"/>
        </w:rPr>
      </w:pPr>
    </w:p>
    <w:p w14:paraId="3E39418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Confunde-se um bocadinho com as cores. </w:t>
      </w:r>
    </w:p>
    <w:p w14:paraId="3594AF97" w14:textId="77777777" w:rsidR="007D27B8" w:rsidRPr="00D444ED" w:rsidRDefault="007D27B8" w:rsidP="007D27B8">
      <w:pPr>
        <w:tabs>
          <w:tab w:val="left" w:pos="5003"/>
        </w:tabs>
        <w:jc w:val="both"/>
        <w:rPr>
          <w:color w:val="000000" w:themeColor="text1"/>
          <w:sz w:val="18"/>
          <w:szCs w:val="18"/>
          <w:lang w:val="pt-PT"/>
        </w:rPr>
      </w:pPr>
    </w:p>
    <w:p w14:paraId="242106E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A seta estava no sítio dos legumes, se não fosse do meu interesse legumes, se fosse o meu interesse conservas, eu podia mover a seta?</w:t>
      </w:r>
    </w:p>
    <w:p w14:paraId="2211A31B" w14:textId="77777777" w:rsidR="007D27B8" w:rsidRPr="00D444ED" w:rsidRDefault="007D27B8" w:rsidP="007D27B8">
      <w:pPr>
        <w:tabs>
          <w:tab w:val="left" w:pos="5003"/>
        </w:tabs>
        <w:jc w:val="both"/>
        <w:rPr>
          <w:color w:val="000000" w:themeColor="text1"/>
          <w:sz w:val="18"/>
          <w:szCs w:val="18"/>
          <w:lang w:val="pt-PT"/>
        </w:rPr>
      </w:pPr>
    </w:p>
    <w:p w14:paraId="19AB139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qui a seta é um elemento que permite ou pretende dar a indicação de como a pessoa navega. Neste caso, clica-se na seta para andar para trás ou para a frente, ou para os lados. Ah… pensando na sua questão, aqui o objetivo é simular um ambiente normal de supermercado, portanto teria de utilizar as setas passando pelas várias secções até chegar à secção que deseja.</w:t>
      </w:r>
    </w:p>
    <w:p w14:paraId="531B0DA0"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4FE68C7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ronto, aqui estava uma seta junto aos legumes, se eu não tivesse interesse em legumes, mas em conservas ou peixes, eu teria que passar pelas várias?</w:t>
      </w:r>
    </w:p>
    <w:p w14:paraId="5AA6924E" w14:textId="77777777" w:rsidR="007D27B8" w:rsidRPr="00D444ED" w:rsidRDefault="007D27B8" w:rsidP="007D27B8">
      <w:pPr>
        <w:tabs>
          <w:tab w:val="left" w:pos="5003"/>
        </w:tabs>
        <w:jc w:val="both"/>
        <w:rPr>
          <w:color w:val="000000" w:themeColor="text1"/>
          <w:sz w:val="18"/>
          <w:szCs w:val="18"/>
          <w:lang w:val="pt-PT"/>
        </w:rPr>
      </w:pPr>
    </w:p>
    <w:p w14:paraId="4347B09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Sim.</w:t>
      </w:r>
    </w:p>
    <w:p w14:paraId="304DC302" w14:textId="77777777" w:rsidR="007D27B8" w:rsidRPr="00D444ED" w:rsidRDefault="007D27B8" w:rsidP="007D27B8">
      <w:pPr>
        <w:tabs>
          <w:tab w:val="left" w:pos="5003"/>
        </w:tabs>
        <w:jc w:val="both"/>
        <w:rPr>
          <w:color w:val="000000" w:themeColor="text1"/>
          <w:sz w:val="18"/>
          <w:szCs w:val="18"/>
          <w:lang w:val="pt-PT"/>
        </w:rPr>
      </w:pPr>
    </w:p>
    <w:p w14:paraId="323EE1C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w:t>
      </w:r>
    </w:p>
    <w:p w14:paraId="31680554" w14:textId="77777777" w:rsidR="007D27B8" w:rsidRPr="00D444ED" w:rsidRDefault="007D27B8" w:rsidP="007D27B8">
      <w:pPr>
        <w:tabs>
          <w:tab w:val="left" w:pos="5003"/>
        </w:tabs>
        <w:jc w:val="both"/>
        <w:rPr>
          <w:color w:val="000000" w:themeColor="text1"/>
          <w:sz w:val="18"/>
          <w:szCs w:val="18"/>
          <w:lang w:val="pt-PT"/>
        </w:rPr>
      </w:pPr>
    </w:p>
    <w:p w14:paraId="7EA13B4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mo um supermercado normal, não é, pensando no talho, costuma estar sempre ao fundo, raramente está na entrada dos supermercados, tem que passar pelas várias secções até chegar ao talho e é isso que estamos a tentar simular também. Ao invés da pessoa clicar num botão e aparecer automaticamente na secção onde está, tem que passar pelas várias secções.</w:t>
      </w:r>
    </w:p>
    <w:p w14:paraId="0A6C3C36" w14:textId="77777777" w:rsidR="007D27B8" w:rsidRPr="00D444ED" w:rsidRDefault="007D27B8" w:rsidP="007D27B8">
      <w:pPr>
        <w:tabs>
          <w:tab w:val="left" w:pos="5003"/>
        </w:tabs>
        <w:jc w:val="both"/>
        <w:rPr>
          <w:color w:val="000000" w:themeColor="text1"/>
          <w:sz w:val="18"/>
          <w:szCs w:val="18"/>
          <w:lang w:val="pt-PT"/>
        </w:rPr>
      </w:pPr>
    </w:p>
    <w:p w14:paraId="754E8B4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Portanto, e agora tenho que ir andando, se este não fosse o meu… não fosse do meu interesse, mas se calhar tenho de explorar, interessa que eu explore isto. Mas se eu parar… se este não fosse do meu interesse, tinha de ir clicar na seta até chegar onde eu quero, e aí parava? </w:t>
      </w:r>
    </w:p>
    <w:p w14:paraId="614119D3" w14:textId="77777777" w:rsidR="007D27B8" w:rsidRPr="00D444ED" w:rsidRDefault="007D27B8" w:rsidP="007D27B8">
      <w:pPr>
        <w:tabs>
          <w:tab w:val="left" w:pos="5003"/>
        </w:tabs>
        <w:jc w:val="both"/>
        <w:rPr>
          <w:color w:val="000000" w:themeColor="text1"/>
          <w:sz w:val="18"/>
          <w:szCs w:val="18"/>
          <w:lang w:val="pt-PT"/>
        </w:rPr>
      </w:pPr>
    </w:p>
    <w:p w14:paraId="19888BF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266F6F09"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1C0364F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Fazia as compras nesse… as compras, pressuponho que isto é para fazer compras.</w:t>
      </w:r>
    </w:p>
    <w:p w14:paraId="49462B01" w14:textId="77777777" w:rsidR="007D27B8" w:rsidRPr="00D444ED" w:rsidRDefault="007D27B8" w:rsidP="007D27B8">
      <w:pPr>
        <w:tabs>
          <w:tab w:val="left" w:pos="5003"/>
        </w:tabs>
        <w:jc w:val="both"/>
        <w:rPr>
          <w:color w:val="000000" w:themeColor="text1"/>
          <w:sz w:val="18"/>
          <w:szCs w:val="18"/>
          <w:lang w:val="pt-PT"/>
        </w:rPr>
      </w:pPr>
    </w:p>
    <w:p w14:paraId="23ECB13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4A564086" w14:textId="77777777" w:rsidR="007D27B8" w:rsidRPr="00D444ED" w:rsidRDefault="007D27B8" w:rsidP="007D27B8">
      <w:pPr>
        <w:tabs>
          <w:tab w:val="left" w:pos="5003"/>
        </w:tabs>
        <w:jc w:val="both"/>
        <w:rPr>
          <w:color w:val="000000" w:themeColor="text1"/>
          <w:sz w:val="18"/>
          <w:szCs w:val="18"/>
          <w:lang w:val="pt-PT"/>
        </w:rPr>
      </w:pPr>
    </w:p>
    <w:p w14:paraId="69F6367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ão vamos fazer esse exercício. Vamos imaginar que eu quero ir diretamente a correr às conservas. Eu penso…</w:t>
      </w:r>
    </w:p>
    <w:p w14:paraId="25942848" w14:textId="77777777" w:rsidR="007D27B8" w:rsidRPr="00D444ED" w:rsidRDefault="007D27B8" w:rsidP="007D27B8">
      <w:pPr>
        <w:tabs>
          <w:tab w:val="left" w:pos="5003"/>
        </w:tabs>
        <w:jc w:val="both"/>
        <w:rPr>
          <w:b/>
          <w:bCs/>
          <w:color w:val="000000" w:themeColor="text1"/>
          <w:sz w:val="18"/>
          <w:szCs w:val="18"/>
          <w:lang w:val="pt-PT"/>
        </w:rPr>
      </w:pPr>
    </w:p>
    <w:p w14:paraId="3FDA1CB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mm Hmm</w:t>
      </w:r>
    </w:p>
    <w:p w14:paraId="2D8C41B1" w14:textId="77777777" w:rsidR="007D27B8" w:rsidRPr="00D444ED" w:rsidRDefault="007D27B8" w:rsidP="007D27B8">
      <w:pPr>
        <w:tabs>
          <w:tab w:val="left" w:pos="5003"/>
        </w:tabs>
        <w:jc w:val="both"/>
        <w:rPr>
          <w:color w:val="000000" w:themeColor="text1"/>
          <w:sz w:val="18"/>
          <w:szCs w:val="18"/>
          <w:lang w:val="pt-PT"/>
        </w:rPr>
      </w:pPr>
    </w:p>
    <w:p w14:paraId="78C0F96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penso... Que… a mim… se eu quisesse utilizar esta plataforma para comprar qualquer coisa.</w:t>
      </w:r>
    </w:p>
    <w:p w14:paraId="1E2C6638" w14:textId="77777777" w:rsidR="007D27B8" w:rsidRPr="00D444ED" w:rsidRDefault="007D27B8" w:rsidP="007D27B8">
      <w:pPr>
        <w:tabs>
          <w:tab w:val="left" w:pos="5003"/>
        </w:tabs>
        <w:jc w:val="both"/>
        <w:rPr>
          <w:color w:val="000000" w:themeColor="text1"/>
          <w:sz w:val="18"/>
          <w:szCs w:val="18"/>
          <w:lang w:val="pt-PT"/>
        </w:rPr>
      </w:pPr>
    </w:p>
    <w:p w14:paraId="285A339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mm Hmm</w:t>
      </w:r>
    </w:p>
    <w:p w14:paraId="277AA32B" w14:textId="77777777" w:rsidR="007D27B8" w:rsidRPr="00D444ED" w:rsidRDefault="007D27B8" w:rsidP="007D27B8">
      <w:pPr>
        <w:tabs>
          <w:tab w:val="left" w:pos="5003"/>
        </w:tabs>
        <w:jc w:val="both"/>
        <w:rPr>
          <w:color w:val="000000" w:themeColor="text1"/>
          <w:sz w:val="18"/>
          <w:szCs w:val="18"/>
          <w:lang w:val="pt-PT"/>
        </w:rPr>
      </w:pPr>
    </w:p>
    <w:p w14:paraId="26D264A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omeçaria, digamos, facilitar-me-ia a vida, não ter de correr o supermercado para chegar onde eu quero. Tivesse uma secção onde eu escolhesse as várias áreas.</w:t>
      </w:r>
    </w:p>
    <w:p w14:paraId="706BAE02" w14:textId="77777777" w:rsidR="007D27B8" w:rsidRPr="00D444ED" w:rsidRDefault="007D27B8" w:rsidP="007D27B8">
      <w:pPr>
        <w:tabs>
          <w:tab w:val="left" w:pos="5003"/>
        </w:tabs>
        <w:jc w:val="both"/>
        <w:rPr>
          <w:color w:val="000000" w:themeColor="text1"/>
          <w:sz w:val="18"/>
          <w:szCs w:val="18"/>
          <w:lang w:val="pt-PT"/>
        </w:rPr>
      </w:pPr>
    </w:p>
    <w:p w14:paraId="6DFF790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w:t>
      </w:r>
    </w:p>
    <w:p w14:paraId="7CD34746" w14:textId="77777777" w:rsidR="007D27B8" w:rsidRPr="00D444ED" w:rsidRDefault="007D27B8" w:rsidP="007D27B8">
      <w:pPr>
        <w:tabs>
          <w:tab w:val="left" w:pos="5003"/>
        </w:tabs>
        <w:jc w:val="both"/>
        <w:rPr>
          <w:color w:val="000000" w:themeColor="text1"/>
          <w:sz w:val="18"/>
          <w:szCs w:val="18"/>
          <w:lang w:val="pt-PT"/>
        </w:rPr>
      </w:pPr>
    </w:p>
    <w:p w14:paraId="5062561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shd w:val="clear" w:color="auto" w:fill="FFFFFF" w:themeFill="background1"/>
          <w:lang w:val="pt-PT"/>
        </w:rPr>
        <w:t>M. –</w:t>
      </w:r>
      <w:r w:rsidRPr="00D444ED">
        <w:rPr>
          <w:color w:val="000000" w:themeColor="text1"/>
          <w:sz w:val="18"/>
          <w:szCs w:val="18"/>
          <w:shd w:val="clear" w:color="auto" w:fill="FFFFFF" w:themeFill="background1"/>
          <w:lang w:val="pt-PT"/>
        </w:rPr>
        <w:t xml:space="preserve"> E poder clicar em duas ou três e não ter que percorrer o supermercado todo. Isto para </w:t>
      </w:r>
      <w:r w:rsidRPr="00D444ED">
        <w:rPr>
          <w:color w:val="000000" w:themeColor="text1"/>
          <w:sz w:val="18"/>
          <w:szCs w:val="18"/>
          <w:lang w:val="pt-PT"/>
        </w:rPr>
        <w:t>mim seria uma das vantagens e de não ir pessoalmente ao supermercado. Porque eu pessoalmente tenho de percorrer aquilo tudo, aqui comprava massa… er… conservas, bacalhau e por hoje é o que eu quero. Se é que este é o propósito do nosso…</w:t>
      </w:r>
    </w:p>
    <w:p w14:paraId="678EA951" w14:textId="77777777" w:rsidR="007D27B8" w:rsidRPr="00D444ED" w:rsidRDefault="007D27B8" w:rsidP="007D27B8">
      <w:pPr>
        <w:tabs>
          <w:tab w:val="left" w:pos="5003"/>
        </w:tabs>
        <w:jc w:val="both"/>
        <w:rPr>
          <w:b/>
          <w:bCs/>
          <w:color w:val="000000" w:themeColor="text1"/>
          <w:sz w:val="18"/>
          <w:szCs w:val="18"/>
          <w:lang w:val="pt-PT"/>
        </w:rPr>
      </w:pPr>
    </w:p>
    <w:p w14:paraId="6702824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a plataforma não serve para shopping online.</w:t>
      </w:r>
    </w:p>
    <w:p w14:paraId="664C0527" w14:textId="77777777" w:rsidR="007D27B8" w:rsidRPr="00D444ED" w:rsidRDefault="007D27B8" w:rsidP="007D27B8">
      <w:pPr>
        <w:tabs>
          <w:tab w:val="left" w:pos="5003"/>
        </w:tabs>
        <w:jc w:val="both"/>
        <w:rPr>
          <w:color w:val="000000" w:themeColor="text1"/>
          <w:sz w:val="18"/>
          <w:szCs w:val="18"/>
          <w:lang w:val="pt-PT"/>
        </w:rPr>
      </w:pPr>
    </w:p>
    <w:p w14:paraId="0D6E879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w:t>
      </w:r>
    </w:p>
    <w:p w14:paraId="64540D82" w14:textId="77777777" w:rsidR="007D27B8" w:rsidRPr="00D444ED" w:rsidRDefault="007D27B8" w:rsidP="007D27B8">
      <w:pPr>
        <w:tabs>
          <w:tab w:val="left" w:pos="5003"/>
        </w:tabs>
        <w:jc w:val="both"/>
        <w:rPr>
          <w:color w:val="000000" w:themeColor="text1"/>
          <w:sz w:val="18"/>
          <w:szCs w:val="18"/>
          <w:lang w:val="pt-PT"/>
        </w:rPr>
      </w:pPr>
    </w:p>
    <w:p w14:paraId="07971EC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u seja, não é possível através dela fazer compras na vida real. Isto é para treino da atividade das compras, imagine alguém que… por algum motivo…</w:t>
      </w:r>
    </w:p>
    <w:p w14:paraId="4B847702" w14:textId="77777777" w:rsidR="007D27B8" w:rsidRPr="00D444ED" w:rsidRDefault="007D27B8" w:rsidP="007D27B8">
      <w:pPr>
        <w:tabs>
          <w:tab w:val="left" w:pos="5003"/>
        </w:tabs>
        <w:jc w:val="both"/>
        <w:rPr>
          <w:color w:val="000000" w:themeColor="text1"/>
          <w:sz w:val="18"/>
          <w:szCs w:val="18"/>
          <w:lang w:val="pt-PT"/>
        </w:rPr>
      </w:pPr>
    </w:p>
    <w:p w14:paraId="33D662D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Quer fazer compras online.</w:t>
      </w:r>
    </w:p>
    <w:p w14:paraId="429AA726" w14:textId="77777777" w:rsidR="007D27B8" w:rsidRPr="00D444ED" w:rsidRDefault="007D27B8" w:rsidP="007D27B8">
      <w:pPr>
        <w:tabs>
          <w:tab w:val="left" w:pos="5003"/>
        </w:tabs>
        <w:jc w:val="both"/>
        <w:rPr>
          <w:color w:val="000000" w:themeColor="text1"/>
          <w:sz w:val="18"/>
          <w:szCs w:val="18"/>
          <w:lang w:val="pt-PT"/>
        </w:rPr>
      </w:pPr>
    </w:p>
    <w:p w14:paraId="420B3CD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imagine que alguém na sua vida real já tem muitas dificuldades em fazer as compras, já se atrapalha com o dinheiro, já não sabe bem quanto dinheiro gastou, quanto dinheiro é que tem de receber, ou já tem dificuldade em organizar uma lista de compras, perde-se no supermercado, porque não se consegue orientar no espaço, não consegue perceber… onde é que já esteve e aonde tem que ir, é para o treino desse tipo de competências.</w:t>
      </w:r>
    </w:p>
    <w:p w14:paraId="442ABEE1"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p>
    <w:p w14:paraId="36E99A5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w:t>
      </w:r>
    </w:p>
    <w:p w14:paraId="3AD335A7" w14:textId="77777777" w:rsidR="007D27B8" w:rsidRPr="00D444ED" w:rsidRDefault="007D27B8" w:rsidP="007D27B8">
      <w:pPr>
        <w:tabs>
          <w:tab w:val="left" w:pos="5003"/>
        </w:tabs>
        <w:jc w:val="both"/>
        <w:rPr>
          <w:color w:val="000000" w:themeColor="text1"/>
          <w:sz w:val="18"/>
          <w:szCs w:val="18"/>
          <w:lang w:val="pt-PT"/>
        </w:rPr>
      </w:pPr>
    </w:p>
    <w:p w14:paraId="53BE220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é uma plataforma de shopping online.</w:t>
      </w:r>
    </w:p>
    <w:p w14:paraId="402C68FE" w14:textId="77777777" w:rsidR="007D27B8" w:rsidRPr="00D444ED" w:rsidRDefault="007D27B8" w:rsidP="007D27B8">
      <w:pPr>
        <w:tabs>
          <w:tab w:val="left" w:pos="5003"/>
        </w:tabs>
        <w:jc w:val="both"/>
        <w:rPr>
          <w:color w:val="000000" w:themeColor="text1"/>
          <w:sz w:val="18"/>
          <w:szCs w:val="18"/>
          <w:lang w:val="pt-PT"/>
        </w:rPr>
      </w:pPr>
    </w:p>
    <w:p w14:paraId="02C4BB2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w:t>
      </w:r>
    </w:p>
    <w:p w14:paraId="504DA48F" w14:textId="77777777" w:rsidR="007D27B8" w:rsidRPr="00D444ED" w:rsidRDefault="007D27B8" w:rsidP="007D27B8">
      <w:pPr>
        <w:tabs>
          <w:tab w:val="left" w:pos="5003"/>
        </w:tabs>
        <w:jc w:val="both"/>
        <w:rPr>
          <w:color w:val="000000" w:themeColor="text1"/>
          <w:sz w:val="18"/>
          <w:szCs w:val="18"/>
          <w:lang w:val="pt-PT"/>
        </w:rPr>
      </w:pPr>
    </w:p>
    <w:p w14:paraId="4DAEDB6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sto não tem uma repercussão na vida real em termos das compras. Ah…</w:t>
      </w:r>
    </w:p>
    <w:p w14:paraId="48245DB4" w14:textId="77777777" w:rsidR="007D27B8" w:rsidRPr="00D444ED" w:rsidRDefault="007D27B8" w:rsidP="007D27B8">
      <w:pPr>
        <w:tabs>
          <w:tab w:val="left" w:pos="5003"/>
        </w:tabs>
        <w:jc w:val="both"/>
        <w:rPr>
          <w:color w:val="000000" w:themeColor="text1"/>
          <w:sz w:val="18"/>
          <w:szCs w:val="18"/>
          <w:lang w:val="pt-PT"/>
        </w:rPr>
      </w:pPr>
    </w:p>
    <w:p w14:paraId="362BA75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w:t>
      </w:r>
    </w:p>
    <w:p w14:paraId="43BEC1F7" w14:textId="77777777" w:rsidR="007D27B8" w:rsidRPr="00D444ED" w:rsidRDefault="007D27B8" w:rsidP="007D27B8">
      <w:pPr>
        <w:tabs>
          <w:tab w:val="left" w:pos="5003"/>
        </w:tabs>
        <w:jc w:val="both"/>
        <w:rPr>
          <w:color w:val="000000" w:themeColor="text1"/>
          <w:sz w:val="18"/>
          <w:szCs w:val="18"/>
          <w:lang w:val="pt-PT"/>
        </w:rPr>
      </w:pPr>
    </w:p>
    <w:p w14:paraId="0823FE0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 uma vertente terapêutica e clínica exclusiva. Não há aqui nenhuma vertente comercial ou de marketing associada.</w:t>
      </w:r>
    </w:p>
    <w:p w14:paraId="67D4BEC3" w14:textId="77777777" w:rsidR="007D27B8" w:rsidRPr="00D444ED" w:rsidRDefault="007D27B8" w:rsidP="007D27B8">
      <w:pPr>
        <w:tabs>
          <w:tab w:val="left" w:pos="5003"/>
        </w:tabs>
        <w:jc w:val="both"/>
        <w:rPr>
          <w:b/>
          <w:bCs/>
          <w:color w:val="000000" w:themeColor="text1"/>
          <w:sz w:val="18"/>
          <w:szCs w:val="18"/>
          <w:lang w:val="pt-PT"/>
        </w:rPr>
      </w:pPr>
    </w:p>
    <w:p w14:paraId="67A71A7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E, então, deixe-me perguntar porque é que utiliza este exemplo do supermercado quando o propósito não é compras de supermercado?</w:t>
      </w:r>
    </w:p>
    <w:p w14:paraId="10AF99C8" w14:textId="77777777" w:rsidR="007D27B8" w:rsidRPr="00D444ED" w:rsidRDefault="007D27B8" w:rsidP="007D27B8">
      <w:pPr>
        <w:tabs>
          <w:tab w:val="left" w:pos="5003"/>
        </w:tabs>
        <w:jc w:val="both"/>
        <w:rPr>
          <w:b/>
          <w:bCs/>
          <w:color w:val="000000" w:themeColor="text1"/>
          <w:sz w:val="18"/>
          <w:szCs w:val="18"/>
          <w:lang w:val="pt-PT"/>
        </w:rPr>
      </w:pPr>
    </w:p>
    <w:p w14:paraId="3BAB50D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ós avaliamos…</w:t>
      </w:r>
    </w:p>
    <w:p w14:paraId="364A2BD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É só para eu perceber o que é que estou aqui a fazer.</w:t>
      </w:r>
    </w:p>
    <w:p w14:paraId="5681A79B"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4707DBD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Nós, nós, há um conjunto de atividades estabelecidas, que são usadas como referência para estabelecer a funcionalidade da pessoa. E uma delas é a capacidade de ir às compras, existem outras, existe a questão da gestão financeira, o ser capaz de fazer a lide doméstica, o ser capaz de utilizar um telefone, portanto há um conjunto de tarefas que são estabelecidas como as tarefas básicas para determinar se a pessoa é ainda funcional ou não. Existem três níveis de funcionalidade, por assim dizer, aquelas que se referem à ida às compras, chamam-me atividades instrumentais de vida diária. Há as básicas, como por exemplo, ser capaz de tratar da própria higiene, há estas instrumentais que referi há pouco, o telefone, as compras, a lide doméstica, e depois há as complexas, em que cognitivamente são mais exigentes, portanto requerem mais etapas para conseguir executar bem a tarefa. E este é o motivo pelo qual apresentamos o supermercado, por um lado é uma tarefa comum à maior parte das pessoas, temos todos que ir às compras, ou pelo menos a maioria de nós tem que fazer esta atividade, não tem quem faça por eles. Por outro lado, em termos cognitivos, intelectuais, é uma tarefa muito rica porque nos permite trabalhar com muitas coisas, permite-nos trabalhar com as questões do cálculo, a pessoa ser capaz de estabelecer um orçamento, ser capaz de o cumprir ou não, há a questão da gestão da própria lista de compras e planeamento, o que me falta, o que não me falta, a organização da lista de compras, porque já envolve outro tipo de competências. Esta </w:t>
      </w:r>
      <w:r w:rsidRPr="00D444ED">
        <w:rPr>
          <w:b/>
          <w:bCs/>
          <w:color w:val="000000" w:themeColor="text1"/>
          <w:sz w:val="18"/>
          <w:szCs w:val="18"/>
          <w:shd w:val="clear" w:color="auto" w:fill="FFFFFF" w:themeFill="background1"/>
          <w:lang w:val="pt-PT"/>
        </w:rPr>
        <w:t>capacidade de orientação no espaço, quando pensamos em síndromas demenciais</w:t>
      </w:r>
      <w:r w:rsidRPr="00D444ED">
        <w:rPr>
          <w:b/>
          <w:bCs/>
          <w:color w:val="000000" w:themeColor="text1"/>
          <w:sz w:val="18"/>
          <w:szCs w:val="18"/>
          <w:lang w:val="pt-PT"/>
        </w:rPr>
        <w:t>, está afetada, a pessoa não se consegue orientar no espaço. E, portanto, aqui o nosso objetivo é, em pessoas, que já começam a apresentar estes défices, poder criar um instrumento que os estimule estas competências para que eles consigam até mais tarde manter-se funcionais. A sua presença aqui é como, como eu disse há pouco, um aliado, no sentido de… ok, se isto para uma pessoa saudável apresenta determinado tipo de dificuldades, para com uma pessoa com dificuldade vai-lhe apresentar muito mais. Portanto, queremos assegurar que esta plataforma é usada por utilizadores saudáveis, para depois podermos passar a uma fase seguinte.</w:t>
      </w:r>
    </w:p>
    <w:p w14:paraId="1389D4F3" w14:textId="77777777" w:rsidR="007D27B8" w:rsidRPr="00D444ED" w:rsidRDefault="007D27B8" w:rsidP="007D27B8">
      <w:pPr>
        <w:tabs>
          <w:tab w:val="left" w:pos="5003"/>
        </w:tabs>
        <w:jc w:val="both"/>
        <w:rPr>
          <w:color w:val="000000" w:themeColor="text1"/>
          <w:sz w:val="18"/>
          <w:szCs w:val="18"/>
          <w:lang w:val="pt-PT"/>
        </w:rPr>
      </w:pPr>
    </w:p>
    <w:p w14:paraId="29BB1BD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w:t>
      </w:r>
    </w:p>
    <w:p w14:paraId="0A27A501" w14:textId="77777777" w:rsidR="007D27B8" w:rsidRPr="00D444ED" w:rsidRDefault="007D27B8" w:rsidP="007D27B8">
      <w:pPr>
        <w:tabs>
          <w:tab w:val="left" w:pos="5003"/>
        </w:tabs>
        <w:jc w:val="both"/>
        <w:rPr>
          <w:color w:val="000000" w:themeColor="text1"/>
          <w:sz w:val="18"/>
          <w:szCs w:val="18"/>
          <w:lang w:val="pt-PT"/>
        </w:rPr>
      </w:pPr>
    </w:p>
    <w:p w14:paraId="2DF1DD0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tanto, o senhor (informação sensível) aparece aqui nesta fase intermédia, de pessoas saudáveis, a viver na comunidade, que nos vão ajudar a identificar aqueles pontos que até nesta fase já podem constituir dificuldades à utilização. Como o feedback que me deu há pouco de… se eu entrar aqui no vosso site, eu gostava de ter mais informação antes de me registar. Isto é uma informação importante para nós. Não é… se alguém já sente esta dificuldade, se pensarmos nesta pessoa com mais fragilidades, menos à vontade com a tecnologia, então temos de ser</w:t>
      </w:r>
      <w:r w:rsidRPr="00D444ED">
        <w:rPr>
          <w:b/>
          <w:bCs/>
          <w:color w:val="000000" w:themeColor="text1"/>
          <w:sz w:val="18"/>
          <w:szCs w:val="18"/>
          <w:shd w:val="clear" w:color="auto" w:fill="FFFFFF" w:themeFill="background1"/>
          <w:lang w:val="pt-PT"/>
        </w:rPr>
        <w:t xml:space="preserve"> mais explícitos naquele que é o âmbito desta aplicação. E tornar claro que isto não é uma plataforma de shopping online, mas sim uma coisa para estimulação cognitiva de âmbito terapêutico e clínico</w:t>
      </w:r>
      <w:r w:rsidRPr="00D444ED">
        <w:rPr>
          <w:b/>
          <w:bCs/>
          <w:color w:val="000000" w:themeColor="text1"/>
          <w:sz w:val="18"/>
          <w:szCs w:val="18"/>
          <w:lang w:val="pt-PT"/>
        </w:rPr>
        <w:t>.</w:t>
      </w:r>
    </w:p>
    <w:p w14:paraId="32B9EC5A" w14:textId="77777777" w:rsidR="007D27B8" w:rsidRPr="00D444ED" w:rsidRDefault="007D27B8" w:rsidP="007D27B8">
      <w:pPr>
        <w:tabs>
          <w:tab w:val="left" w:pos="5003"/>
        </w:tabs>
        <w:jc w:val="both"/>
        <w:rPr>
          <w:color w:val="000000" w:themeColor="text1"/>
          <w:sz w:val="18"/>
          <w:szCs w:val="18"/>
          <w:lang w:val="pt-PT"/>
        </w:rPr>
      </w:pPr>
    </w:p>
    <w:p w14:paraId="21AD0E1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mas… seja como for, é uma…é um shopping online que estamos aqui a jogar. E de algum modo sinto-me…no dever de dar os inputs relativamente a esta aplicação e aos meus interesses pessoais. Poderá ser-me útil fazer uma passagem pelo supermercado, como recolha de ideias daquilo que me vai sendo apresentado. Se calhar nem sabia que precisava disto e até preciso. Nesse aspeto está perfeito. Se eu já tiver uma noção do que eu preciso de compras, ou se já tiver feito uma lista, para mim seria mais produtivo chegar aqui e clicar, peixaria… </w:t>
      </w:r>
    </w:p>
    <w:p w14:paraId="07034B13" w14:textId="77777777" w:rsidR="007D27B8" w:rsidRPr="00D444ED" w:rsidRDefault="007D27B8" w:rsidP="007D27B8">
      <w:pPr>
        <w:tabs>
          <w:tab w:val="left" w:pos="5003"/>
        </w:tabs>
        <w:jc w:val="both"/>
        <w:rPr>
          <w:color w:val="000000" w:themeColor="text1"/>
          <w:sz w:val="18"/>
          <w:szCs w:val="18"/>
          <w:lang w:val="pt-PT"/>
        </w:rPr>
      </w:pPr>
    </w:p>
    <w:p w14:paraId="2463D7E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Lacticínios, frescos…</w:t>
      </w:r>
    </w:p>
    <w:p w14:paraId="255E2451" w14:textId="77777777" w:rsidR="007D27B8" w:rsidRPr="00D444ED" w:rsidRDefault="007D27B8" w:rsidP="007D27B8">
      <w:pPr>
        <w:tabs>
          <w:tab w:val="left" w:pos="5003"/>
        </w:tabs>
        <w:jc w:val="both"/>
        <w:rPr>
          <w:color w:val="000000" w:themeColor="text1"/>
          <w:sz w:val="18"/>
          <w:szCs w:val="18"/>
          <w:lang w:val="pt-PT"/>
        </w:rPr>
      </w:pPr>
    </w:p>
    <w:p w14:paraId="27A3ECC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Frescos, pica, pica, pica, no fim vejo quanto é que a fatura já vai, valido ou não valido, corrijo, acrescento mais qualquer coisa, tiro alguma coisa e toca a andar. Seria para mim o mais adequado.</w:t>
      </w:r>
    </w:p>
    <w:p w14:paraId="56BF4E5B" w14:textId="77777777" w:rsidR="007D27B8" w:rsidRPr="00D444ED" w:rsidRDefault="007D27B8" w:rsidP="007D27B8">
      <w:pPr>
        <w:tabs>
          <w:tab w:val="left" w:pos="5003"/>
        </w:tabs>
        <w:jc w:val="both"/>
        <w:rPr>
          <w:color w:val="000000" w:themeColor="text1"/>
          <w:sz w:val="18"/>
          <w:szCs w:val="18"/>
          <w:lang w:val="pt-PT"/>
        </w:rPr>
      </w:pPr>
    </w:p>
    <w:p w14:paraId="042DDE8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azia-lhe mais sentido.</w:t>
      </w:r>
    </w:p>
    <w:p w14:paraId="6EBE1F2E" w14:textId="77777777" w:rsidR="007D27B8" w:rsidRPr="00D444ED" w:rsidRDefault="007D27B8" w:rsidP="007D27B8">
      <w:pPr>
        <w:tabs>
          <w:tab w:val="left" w:pos="5003"/>
        </w:tabs>
        <w:jc w:val="both"/>
        <w:rPr>
          <w:color w:val="000000" w:themeColor="text1"/>
          <w:sz w:val="18"/>
          <w:szCs w:val="18"/>
          <w:lang w:val="pt-PT"/>
        </w:rPr>
      </w:pPr>
    </w:p>
    <w:p w14:paraId="0EBF0E8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s também não é mau a gente ter que passar pelo supermercado, às vezes vem e </w:t>
      </w:r>
      <w:r w:rsidRPr="00D444ED">
        <w:rPr>
          <w:color w:val="000000" w:themeColor="text1"/>
          <w:sz w:val="18"/>
          <w:szCs w:val="18"/>
          <w:shd w:val="clear" w:color="auto" w:fill="FFFFFF" w:themeFill="background1"/>
          <w:lang w:val="pt-PT"/>
        </w:rPr>
        <w:t>isto acontece muito na vida, ao passar por certos sítios nem se lembrava que precisava</w:t>
      </w:r>
      <w:r w:rsidRPr="00D444ED">
        <w:rPr>
          <w:color w:val="000000" w:themeColor="text1"/>
          <w:sz w:val="18"/>
          <w:szCs w:val="18"/>
          <w:lang w:val="pt-PT"/>
        </w:rPr>
        <w:t xml:space="preserve"> daquilo e está aqui uma coisa que precisa. Pronto, mas aqui estamos numa secção em que não vejo seta para mudar…</w:t>
      </w:r>
    </w:p>
    <w:p w14:paraId="529C9985" w14:textId="77777777" w:rsidR="007D27B8" w:rsidRPr="00D444ED" w:rsidRDefault="007D27B8" w:rsidP="007D27B8">
      <w:pPr>
        <w:tabs>
          <w:tab w:val="left" w:pos="5003"/>
        </w:tabs>
        <w:jc w:val="both"/>
        <w:rPr>
          <w:color w:val="000000" w:themeColor="text1"/>
          <w:sz w:val="18"/>
          <w:szCs w:val="18"/>
          <w:lang w:val="pt-PT"/>
        </w:rPr>
      </w:pPr>
    </w:p>
    <w:p w14:paraId="5CBA6CA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 só dar uma ajuda.</w:t>
      </w:r>
    </w:p>
    <w:p w14:paraId="76E79E6E" w14:textId="77777777" w:rsidR="007D27B8" w:rsidRPr="00D444ED" w:rsidRDefault="007D27B8" w:rsidP="007D27B8">
      <w:pPr>
        <w:tabs>
          <w:tab w:val="left" w:pos="5003"/>
        </w:tabs>
        <w:jc w:val="both"/>
        <w:rPr>
          <w:color w:val="000000" w:themeColor="text1"/>
          <w:sz w:val="18"/>
          <w:szCs w:val="18"/>
          <w:lang w:val="pt-PT"/>
        </w:rPr>
      </w:pPr>
    </w:p>
    <w:p w14:paraId="2EB5D8A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ok. portanto, admitindo que eu afinal preciso de fruta… carrego no círculo da fruta ou da seta?</w:t>
      </w:r>
    </w:p>
    <w:p w14:paraId="1145275B" w14:textId="77777777" w:rsidR="007D27B8" w:rsidRPr="00D444ED" w:rsidRDefault="007D27B8" w:rsidP="007D27B8">
      <w:pPr>
        <w:tabs>
          <w:tab w:val="left" w:pos="5003"/>
        </w:tabs>
        <w:jc w:val="both"/>
        <w:rPr>
          <w:color w:val="000000" w:themeColor="text1"/>
          <w:sz w:val="18"/>
          <w:szCs w:val="18"/>
          <w:lang w:val="pt-PT"/>
        </w:rPr>
      </w:pPr>
    </w:p>
    <w:p w14:paraId="250399B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w:t>
      </w:r>
    </w:p>
    <w:p w14:paraId="162DACAC" w14:textId="77777777" w:rsidR="007D27B8" w:rsidRPr="00D444ED" w:rsidRDefault="007D27B8" w:rsidP="007D27B8">
      <w:pPr>
        <w:tabs>
          <w:tab w:val="left" w:pos="5003"/>
        </w:tabs>
        <w:jc w:val="both"/>
        <w:rPr>
          <w:b/>
          <w:bCs/>
          <w:color w:val="000000" w:themeColor="text1"/>
          <w:sz w:val="18"/>
          <w:szCs w:val="18"/>
          <w:lang w:val="pt-PT"/>
        </w:rPr>
      </w:pPr>
    </w:p>
    <w:p w14:paraId="7146011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portanto, aqui não funciona. ah, ok… já me pediu a fruta. Agora quereria… por exemplo, estas maçãs. É assim o propósito do jogo, não é. O que é que eu faço?</w:t>
      </w:r>
    </w:p>
    <w:p w14:paraId="25A5FCC5" w14:textId="77777777" w:rsidR="007D27B8" w:rsidRPr="00D444ED" w:rsidRDefault="007D27B8" w:rsidP="007D27B8">
      <w:pPr>
        <w:tabs>
          <w:tab w:val="left" w:pos="5003"/>
        </w:tabs>
        <w:jc w:val="both"/>
        <w:rPr>
          <w:color w:val="000000" w:themeColor="text1"/>
          <w:sz w:val="18"/>
          <w:szCs w:val="18"/>
          <w:lang w:val="pt-PT"/>
        </w:rPr>
      </w:pPr>
    </w:p>
    <w:p w14:paraId="6BDEEAC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reparou no balãozinho que apareceu, quando chegou aqui a esta secção? Ok, no balão dizia para clicar nas frutas, nas maçãs neste caso. Experimente clicar.</w:t>
      </w:r>
    </w:p>
    <w:p w14:paraId="61E2C77C" w14:textId="77777777" w:rsidR="007D27B8" w:rsidRPr="00D444ED" w:rsidRDefault="007D27B8" w:rsidP="007D27B8">
      <w:pPr>
        <w:tabs>
          <w:tab w:val="left" w:pos="5003"/>
        </w:tabs>
        <w:jc w:val="both"/>
        <w:rPr>
          <w:color w:val="000000" w:themeColor="text1"/>
          <w:sz w:val="18"/>
          <w:szCs w:val="18"/>
          <w:lang w:val="pt-PT"/>
        </w:rPr>
      </w:pPr>
    </w:p>
    <w:p w14:paraId="540BDA8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adicionar ao cesto… não estamos a falar de quantidades, mas de artigos.</w:t>
      </w:r>
    </w:p>
    <w:p w14:paraId="65CC52C0" w14:textId="77777777" w:rsidR="007D27B8" w:rsidRPr="00D444ED" w:rsidRDefault="007D27B8" w:rsidP="007D27B8">
      <w:pPr>
        <w:tabs>
          <w:tab w:val="left" w:pos="5003"/>
        </w:tabs>
        <w:jc w:val="both"/>
        <w:rPr>
          <w:color w:val="000000" w:themeColor="text1"/>
          <w:sz w:val="18"/>
          <w:szCs w:val="18"/>
          <w:lang w:val="pt-PT"/>
        </w:rPr>
      </w:pPr>
    </w:p>
    <w:p w14:paraId="6A8F6F6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m, Hm....Seria interessante.</w:t>
      </w:r>
    </w:p>
    <w:p w14:paraId="1BB2CD71" w14:textId="77777777" w:rsidR="007D27B8" w:rsidRPr="00D444ED" w:rsidRDefault="007D27B8" w:rsidP="007D27B8">
      <w:pPr>
        <w:tabs>
          <w:tab w:val="left" w:pos="5003"/>
        </w:tabs>
        <w:jc w:val="both"/>
        <w:rPr>
          <w:b/>
          <w:bCs/>
          <w:color w:val="000000" w:themeColor="text1"/>
          <w:sz w:val="18"/>
          <w:szCs w:val="18"/>
          <w:lang w:val="pt-PT"/>
        </w:rPr>
      </w:pPr>
    </w:p>
    <w:p w14:paraId="358032E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Penso que quando se adiciono ao cesto, quando vou às compras online, adiciono aquilo que eu vou comprar, ao cesto. </w:t>
      </w:r>
    </w:p>
    <w:p w14:paraId="122DB35E" w14:textId="77777777" w:rsidR="007D27B8" w:rsidRPr="00D444ED" w:rsidRDefault="007D27B8" w:rsidP="007D27B8">
      <w:pPr>
        <w:tabs>
          <w:tab w:val="left" w:pos="5003"/>
        </w:tabs>
        <w:jc w:val="both"/>
        <w:rPr>
          <w:b/>
          <w:bCs/>
          <w:color w:val="000000" w:themeColor="text1"/>
          <w:sz w:val="18"/>
          <w:szCs w:val="18"/>
          <w:lang w:val="pt-PT"/>
        </w:rPr>
      </w:pPr>
    </w:p>
    <w:p w14:paraId="7E46E2C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0075FC81" w14:textId="77777777" w:rsidR="007D27B8" w:rsidRPr="00D444ED" w:rsidRDefault="007D27B8" w:rsidP="007D27B8">
      <w:pPr>
        <w:tabs>
          <w:tab w:val="left" w:pos="5003"/>
        </w:tabs>
        <w:jc w:val="both"/>
        <w:rPr>
          <w:color w:val="000000" w:themeColor="text1"/>
          <w:sz w:val="18"/>
          <w:szCs w:val="18"/>
          <w:lang w:val="pt-PT"/>
        </w:rPr>
      </w:pPr>
    </w:p>
    <w:p w14:paraId="4964940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o produto, mas uma coisa com uma quantidade certa, duas, três, quatro, cinco canetas.</w:t>
      </w:r>
    </w:p>
    <w:p w14:paraId="32901FCC" w14:textId="77777777" w:rsidR="007D27B8" w:rsidRPr="00D444ED" w:rsidRDefault="007D27B8" w:rsidP="007D27B8">
      <w:pPr>
        <w:tabs>
          <w:tab w:val="left" w:pos="5003"/>
        </w:tabs>
        <w:jc w:val="both"/>
        <w:rPr>
          <w:b/>
          <w:bCs/>
          <w:color w:val="000000" w:themeColor="text1"/>
          <w:sz w:val="18"/>
          <w:szCs w:val="18"/>
          <w:lang w:val="pt-PT"/>
        </w:rPr>
      </w:pPr>
    </w:p>
    <w:p w14:paraId="5E20A41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u então o peso, não é?</w:t>
      </w:r>
    </w:p>
    <w:p w14:paraId="2543A4B4" w14:textId="77777777" w:rsidR="007D27B8" w:rsidRPr="00D444ED" w:rsidRDefault="007D27B8" w:rsidP="007D27B8">
      <w:pPr>
        <w:tabs>
          <w:tab w:val="left" w:pos="5003"/>
        </w:tabs>
        <w:jc w:val="both"/>
        <w:rPr>
          <w:color w:val="000000" w:themeColor="text1"/>
          <w:sz w:val="18"/>
          <w:szCs w:val="18"/>
          <w:lang w:val="pt-PT"/>
        </w:rPr>
      </w:pPr>
    </w:p>
    <w:p w14:paraId="2F12568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is. E não canetas… pressupõe que eu depois vou dizer quantas canetas é que eu quero. Estou habituado a que… ou sinto-me mais cómodo, quando adiciono ao cesto, adiciono já três quilos de maçãs.</w:t>
      </w:r>
    </w:p>
    <w:p w14:paraId="6D8E10F1" w14:textId="77777777" w:rsidR="007D27B8" w:rsidRPr="00D444ED" w:rsidRDefault="007D27B8" w:rsidP="007D27B8">
      <w:pPr>
        <w:tabs>
          <w:tab w:val="left" w:pos="5003"/>
        </w:tabs>
        <w:jc w:val="both"/>
        <w:rPr>
          <w:color w:val="000000" w:themeColor="text1"/>
          <w:sz w:val="18"/>
          <w:szCs w:val="18"/>
          <w:lang w:val="pt-PT"/>
        </w:rPr>
      </w:pPr>
    </w:p>
    <w:p w14:paraId="7E2CEB9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ou a perceber.</w:t>
      </w:r>
    </w:p>
    <w:p w14:paraId="1C567AB0" w14:textId="77777777" w:rsidR="007D27B8" w:rsidRPr="00D444ED" w:rsidRDefault="007D27B8" w:rsidP="007D27B8">
      <w:pPr>
        <w:tabs>
          <w:tab w:val="left" w:pos="5003"/>
        </w:tabs>
        <w:jc w:val="both"/>
        <w:rPr>
          <w:color w:val="000000" w:themeColor="text1"/>
          <w:sz w:val="18"/>
          <w:szCs w:val="18"/>
          <w:lang w:val="pt-PT"/>
        </w:rPr>
      </w:pPr>
    </w:p>
    <w:p w14:paraId="3CAD776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tanto, aqui seria maçãs. O que vai acontecer aqui depois é que a gente vai ao cesto e vai dizer quantos quilos de maçãs.</w:t>
      </w:r>
    </w:p>
    <w:p w14:paraId="65CA4624" w14:textId="77777777" w:rsidR="007D27B8" w:rsidRPr="00D444ED" w:rsidRDefault="007D27B8" w:rsidP="007D27B8">
      <w:pPr>
        <w:tabs>
          <w:tab w:val="left" w:pos="5003"/>
        </w:tabs>
        <w:jc w:val="both"/>
        <w:rPr>
          <w:color w:val="000000" w:themeColor="text1"/>
          <w:sz w:val="18"/>
          <w:szCs w:val="18"/>
          <w:lang w:val="pt-PT"/>
        </w:rPr>
      </w:pPr>
    </w:p>
    <w:p w14:paraId="1BF1B4DD"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Experimente.</w:t>
      </w:r>
    </w:p>
    <w:p w14:paraId="22B43756" w14:textId="77777777" w:rsidR="007D27B8" w:rsidRPr="00D444ED" w:rsidRDefault="007D27B8" w:rsidP="007D27B8">
      <w:pPr>
        <w:tabs>
          <w:tab w:val="left" w:pos="5003"/>
        </w:tabs>
        <w:jc w:val="both"/>
        <w:rPr>
          <w:color w:val="000000" w:themeColor="text1"/>
          <w:sz w:val="18"/>
          <w:szCs w:val="18"/>
          <w:lang w:val="pt-PT"/>
        </w:rPr>
      </w:pPr>
    </w:p>
    <w:p w14:paraId="76BBA8C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ntes de finalizar a compra vamos juntar mais qualquer coisa. Para onde é que vamos… ok, bananas, vamos às bananas… adicionar ao cesto, ok. Portanto, de frutas… vamos dizer que por hoje está. Vamos a outro sítio.</w:t>
      </w:r>
    </w:p>
    <w:p w14:paraId="184769B0" w14:textId="77777777" w:rsidR="007D27B8" w:rsidRPr="00D444ED" w:rsidRDefault="007D27B8" w:rsidP="007D27B8">
      <w:pPr>
        <w:tabs>
          <w:tab w:val="left" w:pos="5003"/>
        </w:tabs>
        <w:jc w:val="both"/>
        <w:rPr>
          <w:color w:val="000000" w:themeColor="text1"/>
          <w:sz w:val="18"/>
          <w:szCs w:val="18"/>
          <w:lang w:val="pt-PT"/>
        </w:rPr>
      </w:pPr>
    </w:p>
    <w:p w14:paraId="06AE34D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tá a fazer a sua, como se estivesse num supermercado. Ok…</w:t>
      </w:r>
    </w:p>
    <w:p w14:paraId="642D1263" w14:textId="77777777" w:rsidR="007D27B8" w:rsidRPr="00D444ED" w:rsidRDefault="007D27B8" w:rsidP="007D27B8">
      <w:pPr>
        <w:tabs>
          <w:tab w:val="left" w:pos="5003"/>
        </w:tabs>
        <w:jc w:val="both"/>
        <w:rPr>
          <w:color w:val="000000" w:themeColor="text1"/>
          <w:sz w:val="18"/>
          <w:szCs w:val="18"/>
          <w:lang w:val="pt-PT"/>
        </w:rPr>
      </w:pPr>
    </w:p>
    <w:p w14:paraId="30273F5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uponho que o propósito é exercitar o jogo.</w:t>
      </w:r>
    </w:p>
    <w:p w14:paraId="6CB61BEF" w14:textId="77777777" w:rsidR="007D27B8" w:rsidRPr="00D444ED" w:rsidRDefault="007D27B8" w:rsidP="007D27B8">
      <w:pPr>
        <w:tabs>
          <w:tab w:val="left" w:pos="5003"/>
        </w:tabs>
        <w:jc w:val="both"/>
        <w:rPr>
          <w:color w:val="000000" w:themeColor="text1"/>
          <w:sz w:val="18"/>
          <w:szCs w:val="18"/>
          <w:lang w:val="pt-PT"/>
        </w:rPr>
      </w:pPr>
    </w:p>
    <w:p w14:paraId="215AA18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esse mesmo. Mas no balão que apareceu anteriormente, ele pedia-lhe para fazer duas ações, selecionar as mangas e uma outra fruta. Lembra-se?</w:t>
      </w:r>
    </w:p>
    <w:p w14:paraId="2CF37BB4" w14:textId="77777777" w:rsidR="007D27B8" w:rsidRPr="00D444ED" w:rsidRDefault="007D27B8" w:rsidP="007D27B8">
      <w:pPr>
        <w:tabs>
          <w:tab w:val="left" w:pos="5003"/>
        </w:tabs>
        <w:jc w:val="both"/>
        <w:rPr>
          <w:color w:val="000000" w:themeColor="text1"/>
          <w:sz w:val="18"/>
          <w:szCs w:val="18"/>
          <w:lang w:val="pt-PT"/>
        </w:rPr>
      </w:pPr>
    </w:p>
    <w:p w14:paraId="13DD830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lecionei duas. Mangas e maçãs. No cesto devem estar… mangas e maçãs para eu ainda dizer quantos quilos de maçãs e quantos quilos…</w:t>
      </w:r>
    </w:p>
    <w:p w14:paraId="33F981AF" w14:textId="77777777" w:rsidR="007D27B8" w:rsidRPr="00D444ED" w:rsidRDefault="007D27B8" w:rsidP="007D27B8">
      <w:pPr>
        <w:tabs>
          <w:tab w:val="left" w:pos="5003"/>
        </w:tabs>
        <w:jc w:val="both"/>
        <w:rPr>
          <w:color w:val="000000" w:themeColor="text1"/>
          <w:sz w:val="18"/>
          <w:szCs w:val="18"/>
          <w:lang w:val="pt-PT"/>
        </w:rPr>
      </w:pPr>
    </w:p>
    <w:p w14:paraId="05F0E90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quisesses arrumar essa parte, no ecrã o que é que… há algum símbolo que o leve a pensar que aqui pode perceber o que tem no seu cesto?</w:t>
      </w:r>
    </w:p>
    <w:p w14:paraId="062750FD" w14:textId="77777777" w:rsidR="007D27B8" w:rsidRPr="00D444ED" w:rsidRDefault="007D27B8" w:rsidP="007D27B8">
      <w:pPr>
        <w:tabs>
          <w:tab w:val="left" w:pos="5003"/>
        </w:tabs>
        <w:jc w:val="both"/>
        <w:rPr>
          <w:color w:val="000000" w:themeColor="text1"/>
          <w:sz w:val="18"/>
          <w:szCs w:val="18"/>
          <w:lang w:val="pt-PT"/>
        </w:rPr>
      </w:pPr>
    </w:p>
    <w:p w14:paraId="2D5A9EE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ria útil… e funcionar com este jogo, que eu pudesse algures ir visualizando o que </w:t>
      </w:r>
      <w:r w:rsidRPr="00D444ED">
        <w:rPr>
          <w:color w:val="000000" w:themeColor="text1"/>
          <w:sz w:val="18"/>
          <w:szCs w:val="18"/>
          <w:shd w:val="clear" w:color="auto" w:fill="FFFFFF" w:themeFill="background1"/>
          <w:lang w:val="pt-PT"/>
        </w:rPr>
        <w:t xml:space="preserve">está no cesto. Er… daqui a pouco posso estar a esquecer se afinal pus bananas ou não pus </w:t>
      </w:r>
      <w:r w:rsidRPr="00D444ED">
        <w:rPr>
          <w:color w:val="000000" w:themeColor="text1"/>
          <w:sz w:val="18"/>
          <w:szCs w:val="18"/>
          <w:lang w:val="pt-PT"/>
        </w:rPr>
        <w:t>bananas, se tivesse a visualizar com um desenho ou com uma lista. Eu já sabia que bananas já lá estavam.</w:t>
      </w:r>
    </w:p>
    <w:p w14:paraId="088FB99A" w14:textId="77777777" w:rsidR="007D27B8" w:rsidRPr="00D444ED" w:rsidRDefault="007D27B8" w:rsidP="007D27B8">
      <w:pPr>
        <w:tabs>
          <w:tab w:val="left" w:pos="5003"/>
        </w:tabs>
        <w:jc w:val="both"/>
        <w:rPr>
          <w:color w:val="000000" w:themeColor="text1"/>
          <w:sz w:val="18"/>
          <w:szCs w:val="18"/>
          <w:lang w:val="pt-PT"/>
        </w:rPr>
      </w:pPr>
    </w:p>
    <w:p w14:paraId="0CCFF1B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 pedir que clique nesse primeiro símbolo. Nesse.</w:t>
      </w:r>
    </w:p>
    <w:p w14:paraId="20787F67" w14:textId="77777777" w:rsidR="007D27B8" w:rsidRPr="00D444ED" w:rsidRDefault="007D27B8" w:rsidP="007D27B8">
      <w:pPr>
        <w:tabs>
          <w:tab w:val="left" w:pos="5003"/>
        </w:tabs>
        <w:jc w:val="both"/>
        <w:rPr>
          <w:color w:val="000000" w:themeColor="text1"/>
          <w:sz w:val="18"/>
          <w:szCs w:val="18"/>
          <w:lang w:val="pt-PT"/>
        </w:rPr>
      </w:pPr>
    </w:p>
    <w:p w14:paraId="49BC534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está certo, está certo. Está aqui.</w:t>
      </w:r>
    </w:p>
    <w:p w14:paraId="58D4BCB6" w14:textId="77777777" w:rsidR="007D27B8" w:rsidRPr="00D444ED" w:rsidRDefault="007D27B8" w:rsidP="007D27B8">
      <w:pPr>
        <w:tabs>
          <w:tab w:val="left" w:pos="5003"/>
        </w:tabs>
        <w:jc w:val="both"/>
        <w:rPr>
          <w:color w:val="000000" w:themeColor="text1"/>
          <w:sz w:val="18"/>
          <w:szCs w:val="18"/>
          <w:lang w:val="pt-PT"/>
        </w:rPr>
      </w:pPr>
    </w:p>
    <w:p w14:paraId="7458891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neste momento, o que é que já tem no seu cesto e o que lhe falta comprar?</w:t>
      </w:r>
    </w:p>
    <w:p w14:paraId="0390955F" w14:textId="77777777" w:rsidR="007D27B8" w:rsidRPr="00D444ED" w:rsidRDefault="007D27B8" w:rsidP="007D27B8">
      <w:pPr>
        <w:tabs>
          <w:tab w:val="left" w:pos="5003"/>
        </w:tabs>
        <w:jc w:val="both"/>
        <w:rPr>
          <w:color w:val="000000" w:themeColor="text1"/>
          <w:sz w:val="18"/>
          <w:szCs w:val="18"/>
          <w:lang w:val="pt-PT"/>
        </w:rPr>
      </w:pPr>
    </w:p>
    <w:p w14:paraId="5CBF18C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nho bananas e mangas, como lhe tinha dito.</w:t>
      </w:r>
    </w:p>
    <w:p w14:paraId="2A267E22" w14:textId="77777777" w:rsidR="007D27B8" w:rsidRPr="00D444ED" w:rsidRDefault="007D27B8" w:rsidP="007D27B8">
      <w:pPr>
        <w:tabs>
          <w:tab w:val="left" w:pos="5003"/>
        </w:tabs>
        <w:jc w:val="both"/>
        <w:rPr>
          <w:b/>
          <w:bCs/>
          <w:color w:val="000000" w:themeColor="text1"/>
          <w:sz w:val="18"/>
          <w:szCs w:val="18"/>
          <w:lang w:val="pt-PT"/>
        </w:rPr>
      </w:pPr>
    </w:p>
    <w:p w14:paraId="21C1B12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Falta-lhe comprar algum dos dois?</w:t>
      </w:r>
    </w:p>
    <w:p w14:paraId="1EB5CDA2" w14:textId="77777777" w:rsidR="007D27B8" w:rsidRPr="00D444ED" w:rsidRDefault="007D27B8" w:rsidP="007D27B8">
      <w:pPr>
        <w:tabs>
          <w:tab w:val="left" w:pos="5003"/>
        </w:tabs>
        <w:jc w:val="both"/>
        <w:rPr>
          <w:color w:val="000000" w:themeColor="text1"/>
          <w:sz w:val="18"/>
          <w:szCs w:val="18"/>
          <w:lang w:val="pt-PT"/>
        </w:rPr>
      </w:pPr>
    </w:p>
    <w:p w14:paraId="3F9E76A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lgum dos dois? Não, estes dois estão na lista do que eu vou comprar. Estou a assumir que é isso. Só me falta definir que quantidades é que compro, quantos quilos de mangas e quantos quilos de bananas.</w:t>
      </w:r>
    </w:p>
    <w:p w14:paraId="3D39A97F" w14:textId="77777777" w:rsidR="007D27B8" w:rsidRPr="00D444ED" w:rsidRDefault="007D27B8" w:rsidP="007D27B8">
      <w:pPr>
        <w:tabs>
          <w:tab w:val="left" w:pos="5003"/>
        </w:tabs>
        <w:jc w:val="both"/>
        <w:rPr>
          <w:b/>
          <w:bCs/>
          <w:color w:val="000000" w:themeColor="text1"/>
          <w:sz w:val="18"/>
          <w:szCs w:val="18"/>
          <w:lang w:val="pt-PT"/>
        </w:rPr>
      </w:pPr>
    </w:p>
    <w:p w14:paraId="6828510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reparar na imagem, as mangas estão riscadas. Portanto…</w:t>
      </w:r>
    </w:p>
    <w:p w14:paraId="6DB8E529" w14:textId="77777777" w:rsidR="007D27B8" w:rsidRPr="00D444ED" w:rsidRDefault="007D27B8" w:rsidP="007D27B8">
      <w:pPr>
        <w:tabs>
          <w:tab w:val="left" w:pos="5003"/>
        </w:tabs>
        <w:jc w:val="both"/>
        <w:rPr>
          <w:color w:val="000000" w:themeColor="text1"/>
          <w:sz w:val="18"/>
          <w:szCs w:val="18"/>
          <w:lang w:val="pt-PT"/>
        </w:rPr>
      </w:pPr>
    </w:p>
    <w:p w14:paraId="693C468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 calhar eu cliquei duas vezes, ou qualquer coisa...</w:t>
      </w:r>
    </w:p>
    <w:p w14:paraId="4869E9BA"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2238721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o adicionar aparece na lista de compras riscado, com um indicativo que já tem isto no seu cesto. Esta é a lista de compras, os produtos que já selecionou aparecem riscados, como nós fazíamos, quando tínhamos a lista, comprávamos, riscávamos…</w:t>
      </w:r>
    </w:p>
    <w:p w14:paraId="6A7EB1CD" w14:textId="77777777" w:rsidR="007D27B8" w:rsidRPr="00D444ED" w:rsidRDefault="007D27B8" w:rsidP="007D27B8">
      <w:pPr>
        <w:tabs>
          <w:tab w:val="left" w:pos="5003"/>
        </w:tabs>
        <w:jc w:val="both"/>
        <w:rPr>
          <w:b/>
          <w:bCs/>
          <w:color w:val="000000" w:themeColor="text1"/>
          <w:sz w:val="18"/>
          <w:szCs w:val="18"/>
          <w:lang w:val="pt-PT"/>
        </w:rPr>
      </w:pPr>
    </w:p>
    <w:p w14:paraId="1977FB9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este risco é sinal de que já está tratado.</w:t>
      </w:r>
    </w:p>
    <w:p w14:paraId="2AFA80FB" w14:textId="77777777" w:rsidR="007D27B8" w:rsidRPr="00D444ED" w:rsidRDefault="007D27B8" w:rsidP="007D27B8">
      <w:pPr>
        <w:tabs>
          <w:tab w:val="left" w:pos="5003"/>
        </w:tabs>
        <w:jc w:val="both"/>
        <w:rPr>
          <w:color w:val="000000" w:themeColor="text1"/>
          <w:sz w:val="18"/>
          <w:szCs w:val="18"/>
          <w:lang w:val="pt-PT"/>
        </w:rPr>
      </w:pPr>
    </w:p>
    <w:p w14:paraId="6732E37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 E neste caso falta-nos ainda comprar uma das frutas, que estão na nossa</w:t>
      </w:r>
      <w:r w:rsidRPr="00D444ED">
        <w:rPr>
          <w:color w:val="000000" w:themeColor="text1"/>
          <w:sz w:val="18"/>
          <w:szCs w:val="18"/>
          <w:lang w:val="pt-PT"/>
        </w:rPr>
        <w:t xml:space="preserve"> </w:t>
      </w:r>
      <w:r w:rsidRPr="00D444ED">
        <w:rPr>
          <w:b/>
          <w:bCs/>
          <w:color w:val="000000" w:themeColor="text1"/>
          <w:sz w:val="18"/>
          <w:szCs w:val="18"/>
          <w:lang w:val="pt-PT"/>
        </w:rPr>
        <w:t>lista de hoje. Que são as bananas que ainda não aparecem riscadas.</w:t>
      </w:r>
    </w:p>
    <w:p w14:paraId="264D349C" w14:textId="77777777" w:rsidR="007D27B8" w:rsidRPr="00D444ED" w:rsidRDefault="007D27B8" w:rsidP="007D27B8">
      <w:pPr>
        <w:tabs>
          <w:tab w:val="left" w:pos="5003"/>
        </w:tabs>
        <w:jc w:val="both"/>
        <w:rPr>
          <w:color w:val="000000" w:themeColor="text1"/>
          <w:sz w:val="18"/>
          <w:szCs w:val="18"/>
          <w:lang w:val="pt-PT"/>
        </w:rPr>
      </w:pPr>
    </w:p>
    <w:p w14:paraId="7AE7F91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porque é que as mangas aparecem riscadas e as bananas não aparecem riscadas, eu não fiz…</w:t>
      </w:r>
    </w:p>
    <w:p w14:paraId="304CF9CC" w14:textId="77777777" w:rsidR="007D27B8" w:rsidRPr="00D444ED" w:rsidRDefault="007D27B8" w:rsidP="007D27B8">
      <w:pPr>
        <w:tabs>
          <w:tab w:val="left" w:pos="5003"/>
        </w:tabs>
        <w:jc w:val="both"/>
        <w:rPr>
          <w:b/>
          <w:bCs/>
          <w:color w:val="000000" w:themeColor="text1"/>
          <w:sz w:val="18"/>
          <w:szCs w:val="18"/>
          <w:lang w:val="pt-PT"/>
        </w:rPr>
      </w:pPr>
    </w:p>
    <w:p w14:paraId="1417D15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Mod. – Selecionou as mangas há pouco. Experimente clicar nas bananas. Ok… este som não está associado. Agora, adicionar ao cesto. Ouviu este som?</w:t>
      </w:r>
    </w:p>
    <w:p w14:paraId="70C7B6D9" w14:textId="77777777" w:rsidR="007D27B8" w:rsidRPr="00D444ED" w:rsidRDefault="007D27B8" w:rsidP="007D27B8">
      <w:pPr>
        <w:tabs>
          <w:tab w:val="left" w:pos="5003"/>
        </w:tabs>
        <w:jc w:val="both"/>
        <w:rPr>
          <w:b/>
          <w:bCs/>
          <w:color w:val="000000" w:themeColor="text1"/>
          <w:sz w:val="18"/>
          <w:szCs w:val="18"/>
          <w:lang w:val="pt-PT"/>
        </w:rPr>
      </w:pPr>
    </w:p>
    <w:p w14:paraId="38BE896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w:t>
      </w:r>
    </w:p>
    <w:p w14:paraId="00AA4E40" w14:textId="77777777" w:rsidR="007D27B8" w:rsidRPr="00D444ED" w:rsidRDefault="007D27B8" w:rsidP="007D27B8">
      <w:pPr>
        <w:tabs>
          <w:tab w:val="left" w:pos="5003"/>
        </w:tabs>
        <w:jc w:val="both"/>
        <w:rPr>
          <w:b/>
          <w:bCs/>
          <w:color w:val="000000" w:themeColor="text1"/>
          <w:sz w:val="18"/>
          <w:szCs w:val="18"/>
          <w:lang w:val="pt-PT"/>
        </w:rPr>
      </w:pPr>
    </w:p>
    <w:p w14:paraId="20889D3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3403B753"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p>
    <w:p w14:paraId="0D9CAB8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um som de que a coisa foi feita.</w:t>
      </w:r>
    </w:p>
    <w:p w14:paraId="4E6E31DA" w14:textId="77777777" w:rsidR="007D27B8" w:rsidRPr="00D444ED" w:rsidRDefault="007D27B8" w:rsidP="007D27B8">
      <w:pPr>
        <w:tabs>
          <w:tab w:val="left" w:pos="5003"/>
        </w:tabs>
        <w:jc w:val="both"/>
        <w:rPr>
          <w:b/>
          <w:bCs/>
          <w:color w:val="000000" w:themeColor="text1"/>
          <w:sz w:val="18"/>
          <w:szCs w:val="18"/>
          <w:lang w:val="pt-PT"/>
        </w:rPr>
      </w:pPr>
    </w:p>
    <w:p w14:paraId="747B506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w:t>
      </w:r>
    </w:p>
    <w:p w14:paraId="39C927AF" w14:textId="77777777" w:rsidR="007D27B8" w:rsidRPr="00D444ED" w:rsidRDefault="007D27B8" w:rsidP="007D27B8">
      <w:pPr>
        <w:tabs>
          <w:tab w:val="left" w:pos="5003"/>
        </w:tabs>
        <w:jc w:val="both"/>
        <w:rPr>
          <w:color w:val="000000" w:themeColor="text1"/>
          <w:sz w:val="18"/>
          <w:szCs w:val="18"/>
          <w:lang w:val="pt-PT"/>
        </w:rPr>
      </w:pPr>
    </w:p>
    <w:p w14:paraId="7504468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ão aqui dois. Este riscado é sinal de que ele… risquei da minha lista, como se tivesse riscado da minha lista, já tivesse tratado.</w:t>
      </w:r>
    </w:p>
    <w:p w14:paraId="4011AC36" w14:textId="77777777" w:rsidR="007D27B8" w:rsidRPr="00D444ED" w:rsidRDefault="007D27B8" w:rsidP="007D27B8">
      <w:pPr>
        <w:tabs>
          <w:tab w:val="left" w:pos="5003"/>
        </w:tabs>
        <w:jc w:val="both"/>
        <w:rPr>
          <w:color w:val="000000" w:themeColor="text1"/>
          <w:sz w:val="18"/>
          <w:szCs w:val="18"/>
          <w:lang w:val="pt-PT"/>
        </w:rPr>
      </w:pPr>
    </w:p>
    <w:p w14:paraId="01087C7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se já tivesse tratado, exatamente, exatamente. Já tratámos da lista dois, desta lista que nos foi dada neste nível, temos então agora de ir pagar.</w:t>
      </w:r>
    </w:p>
    <w:p w14:paraId="3D9AD950" w14:textId="77777777" w:rsidR="007D27B8" w:rsidRPr="00D444ED" w:rsidRDefault="007D27B8" w:rsidP="007D27B8">
      <w:pPr>
        <w:tabs>
          <w:tab w:val="left" w:pos="5003"/>
        </w:tabs>
        <w:jc w:val="both"/>
        <w:rPr>
          <w:color w:val="000000" w:themeColor="text1"/>
          <w:sz w:val="18"/>
          <w:szCs w:val="18"/>
          <w:lang w:val="pt-PT"/>
        </w:rPr>
      </w:pPr>
    </w:p>
    <w:p w14:paraId="788F98D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u comprar, ou comprar ainda mais coisas.</w:t>
      </w:r>
    </w:p>
    <w:p w14:paraId="37E87AE7" w14:textId="77777777" w:rsidR="007D27B8" w:rsidRPr="00D444ED" w:rsidRDefault="007D27B8" w:rsidP="007D27B8">
      <w:pPr>
        <w:tabs>
          <w:tab w:val="left" w:pos="5003"/>
        </w:tabs>
        <w:jc w:val="both"/>
        <w:rPr>
          <w:color w:val="000000" w:themeColor="text1"/>
          <w:sz w:val="18"/>
          <w:szCs w:val="18"/>
          <w:lang w:val="pt-PT"/>
        </w:rPr>
      </w:pPr>
    </w:p>
    <w:p w14:paraId="6CBFCC4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ria uma possibilidade, de momento o sistema só permite ir para as compras. Pagar, desculpe. Mas posso-lhe mostrar mais à frente um outro módulo em que cada pessoa pode fazer a sua própria lista de compras.</w:t>
      </w:r>
    </w:p>
    <w:p w14:paraId="150DA4C1" w14:textId="77777777" w:rsidR="007D27B8" w:rsidRPr="00D444ED" w:rsidRDefault="007D27B8" w:rsidP="007D27B8">
      <w:pPr>
        <w:tabs>
          <w:tab w:val="left" w:pos="5003"/>
        </w:tabs>
        <w:jc w:val="both"/>
        <w:rPr>
          <w:color w:val="000000" w:themeColor="text1"/>
          <w:sz w:val="18"/>
          <w:szCs w:val="18"/>
          <w:lang w:val="pt-PT"/>
        </w:rPr>
      </w:pPr>
    </w:p>
    <w:p w14:paraId="4776407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ão vamos finalizar.</w:t>
      </w:r>
    </w:p>
    <w:p w14:paraId="1E946349" w14:textId="77777777" w:rsidR="007D27B8" w:rsidRPr="00D444ED" w:rsidRDefault="007D27B8" w:rsidP="007D27B8">
      <w:pPr>
        <w:tabs>
          <w:tab w:val="left" w:pos="5003"/>
        </w:tabs>
        <w:jc w:val="both"/>
        <w:rPr>
          <w:color w:val="000000" w:themeColor="text1"/>
          <w:sz w:val="18"/>
          <w:szCs w:val="18"/>
          <w:lang w:val="pt-PT"/>
        </w:rPr>
      </w:pPr>
    </w:p>
    <w:p w14:paraId="3DB1AEA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Seria o que…</w:t>
      </w:r>
    </w:p>
    <w:p w14:paraId="6485186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6106E17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 não posso nesta fase juntar, sei lá... cerveja ou qualquer coisa assim, vamos pensar que isto são as compras de hoje. </w:t>
      </w:r>
    </w:p>
    <w:p w14:paraId="60038FB4" w14:textId="77777777" w:rsidR="007D27B8" w:rsidRPr="00D444ED" w:rsidRDefault="007D27B8" w:rsidP="007D27B8">
      <w:pPr>
        <w:tabs>
          <w:tab w:val="left" w:pos="5003"/>
        </w:tabs>
        <w:jc w:val="both"/>
        <w:rPr>
          <w:b/>
          <w:bCs/>
          <w:color w:val="000000" w:themeColor="text1"/>
          <w:sz w:val="18"/>
          <w:szCs w:val="18"/>
          <w:lang w:val="pt-PT"/>
        </w:rPr>
      </w:pPr>
    </w:p>
    <w:p w14:paraId="03ACDC9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19963092" w14:textId="77777777" w:rsidR="007D27B8" w:rsidRPr="00D444ED" w:rsidRDefault="007D27B8" w:rsidP="007D27B8">
      <w:pPr>
        <w:tabs>
          <w:tab w:val="left" w:pos="5003"/>
        </w:tabs>
        <w:jc w:val="both"/>
        <w:rPr>
          <w:color w:val="000000" w:themeColor="text1"/>
          <w:sz w:val="18"/>
          <w:szCs w:val="18"/>
          <w:lang w:val="pt-PT"/>
        </w:rPr>
      </w:pPr>
    </w:p>
    <w:p w14:paraId="31D2039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se… se… ao estarmos com este jogo de compras de frutas e neste supermercado, penso que está por definir quantos quilos bananas ou… para si não é relevante, é só… dizer o que se compra e não interessa?</w:t>
      </w:r>
    </w:p>
    <w:p w14:paraId="60E18F2D" w14:textId="77777777" w:rsidR="007D27B8" w:rsidRPr="00D444ED" w:rsidRDefault="007D27B8" w:rsidP="007D27B8">
      <w:pPr>
        <w:tabs>
          <w:tab w:val="left" w:pos="5003"/>
        </w:tabs>
        <w:jc w:val="both"/>
        <w:rPr>
          <w:color w:val="000000" w:themeColor="text1"/>
          <w:sz w:val="18"/>
          <w:szCs w:val="18"/>
          <w:lang w:val="pt-PT"/>
        </w:rPr>
      </w:pPr>
    </w:p>
    <w:p w14:paraId="483E95D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 sistema de momento não permite. Mas é um feedback que tem existido.</w:t>
      </w:r>
    </w:p>
    <w:p w14:paraId="2406AFBF" w14:textId="77777777" w:rsidR="007D27B8" w:rsidRPr="00D444ED" w:rsidRDefault="007D27B8" w:rsidP="007D27B8">
      <w:pPr>
        <w:tabs>
          <w:tab w:val="left" w:pos="5003"/>
        </w:tabs>
        <w:jc w:val="both"/>
        <w:rPr>
          <w:color w:val="000000" w:themeColor="text1"/>
          <w:sz w:val="18"/>
          <w:szCs w:val="18"/>
          <w:lang w:val="pt-PT"/>
        </w:rPr>
      </w:pPr>
    </w:p>
    <w:p w14:paraId="2F91020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ara mim seria relevante, ninguém compra bananas, as quantidades que eles quiserem, é a quantidade que eu quiser.</w:t>
      </w:r>
    </w:p>
    <w:p w14:paraId="6907F054" w14:textId="77777777" w:rsidR="007D27B8" w:rsidRPr="00D444ED" w:rsidRDefault="007D27B8" w:rsidP="007D27B8">
      <w:pPr>
        <w:tabs>
          <w:tab w:val="left" w:pos="5003"/>
        </w:tabs>
        <w:jc w:val="both"/>
        <w:rPr>
          <w:color w:val="000000" w:themeColor="text1"/>
          <w:sz w:val="18"/>
          <w:szCs w:val="18"/>
          <w:lang w:val="pt-PT"/>
        </w:rPr>
      </w:pPr>
    </w:p>
    <w:p w14:paraId="709BB74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 É uma das sugestões que nos tem sido dada. É poder… manipular a quantidade dos produtos.</w:t>
      </w:r>
    </w:p>
    <w:p w14:paraId="20D32D29" w14:textId="77777777" w:rsidR="007D27B8" w:rsidRPr="00D444ED" w:rsidRDefault="007D27B8" w:rsidP="007D27B8">
      <w:pPr>
        <w:tabs>
          <w:tab w:val="left" w:pos="5003"/>
        </w:tabs>
        <w:jc w:val="both"/>
        <w:rPr>
          <w:color w:val="000000" w:themeColor="text1"/>
          <w:sz w:val="18"/>
          <w:szCs w:val="18"/>
          <w:lang w:val="pt-PT"/>
        </w:rPr>
      </w:pPr>
    </w:p>
    <w:p w14:paraId="607835D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 calhar, se calhar, para si não é propósito, eu estou a valorizar isto, se calhar é para valorizar… estamos a jogar aqui uma coisa de compras, de supermercado…, portanto, se o </w:t>
      </w:r>
      <w:r w:rsidRPr="00D444ED">
        <w:rPr>
          <w:color w:val="000000" w:themeColor="text1"/>
          <w:sz w:val="18"/>
          <w:szCs w:val="18"/>
          <w:shd w:val="clear" w:color="auto" w:fill="FFFFFF" w:themeFill="background1"/>
          <w:lang w:val="pt-PT"/>
        </w:rPr>
        <w:t xml:space="preserve">jogo é este, estes são os inputs pertinentes. Se o seu propósito não é tanto esse, </w:t>
      </w:r>
      <w:r w:rsidRPr="00D444ED">
        <w:rPr>
          <w:color w:val="000000" w:themeColor="text1"/>
          <w:sz w:val="18"/>
          <w:szCs w:val="18"/>
          <w:lang w:val="pt-PT"/>
        </w:rPr>
        <w:t>se é outro, ok…, mas… como estamos a jogar em compras, teria todo o gosto, interesse, em definir a quantidade, que idealmente seria no momento de juntar ao cesto das compras, 3 quilos de bananas… daquelas bananas que eu vi àquele preço, porque estas são da madeira, estas são não sei de onde, os preços são diferentes. Eu optaria por uma delas, com preços diferentes e quantidades diferentes. Um quilo destas e meio quilo destas. Mas então, vamos finalizar. Uma das caixas, sim senhor. Então… aonde é que me aparece a caixa? Será aqui?</w:t>
      </w:r>
    </w:p>
    <w:p w14:paraId="7EB7536C" w14:textId="77777777" w:rsidR="007D27B8" w:rsidRPr="00D444ED" w:rsidRDefault="007D27B8" w:rsidP="007D27B8">
      <w:pPr>
        <w:tabs>
          <w:tab w:val="left" w:pos="5003"/>
        </w:tabs>
        <w:jc w:val="both"/>
        <w:rPr>
          <w:color w:val="000000" w:themeColor="text1"/>
          <w:sz w:val="18"/>
          <w:szCs w:val="18"/>
          <w:lang w:val="pt-PT"/>
        </w:rPr>
      </w:pPr>
    </w:p>
    <w:p w14:paraId="5A0844E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w:t>
      </w:r>
    </w:p>
    <w:p w14:paraId="0A4836B3" w14:textId="77777777" w:rsidR="007D27B8" w:rsidRPr="00D444ED" w:rsidRDefault="007D27B8" w:rsidP="007D27B8">
      <w:pPr>
        <w:tabs>
          <w:tab w:val="left" w:pos="5003"/>
        </w:tabs>
        <w:jc w:val="both"/>
        <w:rPr>
          <w:color w:val="000000" w:themeColor="text1"/>
          <w:sz w:val="18"/>
          <w:szCs w:val="18"/>
          <w:lang w:val="pt-PT"/>
        </w:rPr>
      </w:pPr>
    </w:p>
    <w:p w14:paraId="0F67304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qui já percebi que é a lista. Esta agora não estou a perceber… a relação disto com… com as compras.</w:t>
      </w:r>
    </w:p>
    <w:p w14:paraId="04B3863C" w14:textId="77777777" w:rsidR="007D27B8" w:rsidRPr="00D444ED" w:rsidRDefault="007D27B8" w:rsidP="007D27B8">
      <w:pPr>
        <w:tabs>
          <w:tab w:val="left" w:pos="5003"/>
        </w:tabs>
        <w:jc w:val="both"/>
        <w:rPr>
          <w:color w:val="000000" w:themeColor="text1"/>
          <w:sz w:val="18"/>
          <w:szCs w:val="18"/>
          <w:lang w:val="pt-PT"/>
        </w:rPr>
      </w:pPr>
    </w:p>
    <w:p w14:paraId="763163F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s pontos. Então, eu aqui posso-lhe dizer que as caixas ficam em frente.</w:t>
      </w:r>
    </w:p>
    <w:p w14:paraId="5FD5E9F4" w14:textId="77777777" w:rsidR="007D27B8" w:rsidRPr="00D444ED" w:rsidRDefault="007D27B8" w:rsidP="007D27B8">
      <w:pPr>
        <w:tabs>
          <w:tab w:val="left" w:pos="5003"/>
        </w:tabs>
        <w:jc w:val="both"/>
        <w:rPr>
          <w:color w:val="000000" w:themeColor="text1"/>
          <w:sz w:val="18"/>
          <w:szCs w:val="18"/>
          <w:lang w:val="pt-PT"/>
        </w:rPr>
      </w:pPr>
    </w:p>
    <w:p w14:paraId="2C7D180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eu tenho de clicar aqui para irmos em direção. Às caixas? Certo?</w:t>
      </w:r>
    </w:p>
    <w:p w14:paraId="560F649C" w14:textId="77777777" w:rsidR="007D27B8" w:rsidRPr="00D444ED" w:rsidRDefault="007D27B8" w:rsidP="007D27B8">
      <w:pPr>
        <w:tabs>
          <w:tab w:val="left" w:pos="5003"/>
        </w:tabs>
        <w:jc w:val="both"/>
        <w:rPr>
          <w:color w:val="000000" w:themeColor="text1"/>
          <w:sz w:val="18"/>
          <w:szCs w:val="18"/>
          <w:lang w:val="pt-PT"/>
        </w:rPr>
      </w:pPr>
    </w:p>
    <w:p w14:paraId="2793AAF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6713581E" w14:textId="77777777" w:rsidR="007D27B8" w:rsidRPr="00D444ED" w:rsidRDefault="007D27B8" w:rsidP="007D27B8">
      <w:pPr>
        <w:tabs>
          <w:tab w:val="left" w:pos="5003"/>
        </w:tabs>
        <w:jc w:val="both"/>
        <w:rPr>
          <w:color w:val="000000" w:themeColor="text1"/>
          <w:sz w:val="18"/>
          <w:szCs w:val="18"/>
          <w:lang w:val="pt-PT"/>
        </w:rPr>
      </w:pPr>
    </w:p>
    <w:p w14:paraId="6C28572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continuando a falar no jogo. Eu… teria acabado as compras e clicava logo na caixa. Er…</w:t>
      </w:r>
    </w:p>
    <w:p w14:paraId="62A56935" w14:textId="77777777" w:rsidR="007D27B8" w:rsidRPr="00D444ED" w:rsidRDefault="007D27B8" w:rsidP="007D27B8">
      <w:pPr>
        <w:tabs>
          <w:tab w:val="left" w:pos="5003"/>
        </w:tabs>
        <w:jc w:val="both"/>
        <w:rPr>
          <w:color w:val="000000" w:themeColor="text1"/>
          <w:sz w:val="18"/>
          <w:szCs w:val="18"/>
          <w:lang w:val="pt-PT"/>
        </w:rPr>
      </w:pPr>
    </w:p>
    <w:p w14:paraId="7EC20CD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um botãozinho que clicava e aparecia logo na caixa.</w:t>
      </w:r>
    </w:p>
    <w:p w14:paraId="757468BA" w14:textId="77777777" w:rsidR="007D27B8" w:rsidRPr="00D444ED" w:rsidRDefault="007D27B8" w:rsidP="007D27B8">
      <w:pPr>
        <w:tabs>
          <w:tab w:val="left" w:pos="5003"/>
        </w:tabs>
        <w:jc w:val="both"/>
        <w:rPr>
          <w:color w:val="000000" w:themeColor="text1"/>
          <w:sz w:val="18"/>
          <w:szCs w:val="18"/>
          <w:lang w:val="pt-PT"/>
        </w:rPr>
      </w:pPr>
    </w:p>
    <w:p w14:paraId="0DE29DE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 acaso a seta estava aqui perto das caixas, mas poderia não estar.</w:t>
      </w:r>
    </w:p>
    <w:p w14:paraId="49CFB9BF" w14:textId="77777777" w:rsidR="007D27B8" w:rsidRPr="00D444ED" w:rsidRDefault="007D27B8" w:rsidP="007D27B8">
      <w:pPr>
        <w:tabs>
          <w:tab w:val="left" w:pos="5003"/>
        </w:tabs>
        <w:jc w:val="both"/>
        <w:rPr>
          <w:color w:val="000000" w:themeColor="text1"/>
          <w:sz w:val="18"/>
          <w:szCs w:val="18"/>
          <w:lang w:val="pt-PT"/>
        </w:rPr>
      </w:pPr>
    </w:p>
    <w:p w14:paraId="4115BBA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79CC4197" w14:textId="77777777" w:rsidR="007D27B8" w:rsidRPr="00D444ED" w:rsidRDefault="007D27B8" w:rsidP="007D27B8">
      <w:pPr>
        <w:tabs>
          <w:tab w:val="left" w:pos="5003"/>
        </w:tabs>
        <w:jc w:val="both"/>
        <w:rPr>
          <w:color w:val="000000" w:themeColor="text1"/>
          <w:sz w:val="18"/>
          <w:szCs w:val="18"/>
          <w:lang w:val="pt-PT"/>
        </w:rPr>
      </w:pPr>
    </w:p>
    <w:p w14:paraId="2BFD34D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devia andar a percorrer… para si é mais confortável apanhar aqui um botão para concluir e pagar.</w:t>
      </w:r>
    </w:p>
    <w:p w14:paraId="2BE10708" w14:textId="77777777" w:rsidR="007D27B8" w:rsidRPr="00D444ED" w:rsidRDefault="007D27B8" w:rsidP="007D27B8">
      <w:pPr>
        <w:tabs>
          <w:tab w:val="left" w:pos="5003"/>
        </w:tabs>
        <w:jc w:val="both"/>
        <w:rPr>
          <w:color w:val="000000" w:themeColor="text1"/>
          <w:sz w:val="18"/>
          <w:szCs w:val="18"/>
          <w:lang w:val="pt-PT"/>
        </w:rPr>
      </w:pPr>
    </w:p>
    <w:p w14:paraId="72D7791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lastRenderedPageBreak/>
        <w:t xml:space="preserve">Mod. – OK. </w:t>
      </w:r>
    </w:p>
    <w:p w14:paraId="4F4DA0F4" w14:textId="77777777" w:rsidR="007D27B8" w:rsidRPr="00D444ED" w:rsidRDefault="007D27B8" w:rsidP="007D27B8">
      <w:pPr>
        <w:tabs>
          <w:tab w:val="left" w:pos="5003"/>
        </w:tabs>
        <w:jc w:val="both"/>
        <w:rPr>
          <w:color w:val="000000" w:themeColor="text1"/>
          <w:sz w:val="18"/>
          <w:szCs w:val="18"/>
          <w:lang w:val="pt-PT"/>
        </w:rPr>
      </w:pPr>
    </w:p>
    <w:p w14:paraId="702487A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este caso…eu devo clicar no boneco para sair ou aqui para ir à caixa? Eu fico… </w:t>
      </w:r>
    </w:p>
    <w:p w14:paraId="44742745" w14:textId="77777777" w:rsidR="007D27B8" w:rsidRPr="00D444ED" w:rsidRDefault="007D27B8" w:rsidP="007D27B8">
      <w:pPr>
        <w:tabs>
          <w:tab w:val="left" w:pos="5003"/>
        </w:tabs>
        <w:jc w:val="both"/>
        <w:rPr>
          <w:b/>
          <w:bCs/>
          <w:color w:val="000000" w:themeColor="text1"/>
          <w:sz w:val="18"/>
          <w:szCs w:val="18"/>
          <w:lang w:val="pt-PT"/>
        </w:rPr>
      </w:pPr>
    </w:p>
    <w:p w14:paraId="37135E9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se boneco dá-lhe a sensação que é para sair?</w:t>
      </w:r>
    </w:p>
    <w:p w14:paraId="7D21204B" w14:textId="77777777" w:rsidR="007D27B8" w:rsidRPr="00D444ED" w:rsidRDefault="007D27B8" w:rsidP="007D27B8">
      <w:pPr>
        <w:tabs>
          <w:tab w:val="left" w:pos="5003"/>
        </w:tabs>
        <w:jc w:val="both"/>
        <w:rPr>
          <w:b/>
          <w:bCs/>
          <w:color w:val="000000" w:themeColor="text1"/>
          <w:sz w:val="18"/>
          <w:szCs w:val="18"/>
          <w:lang w:val="pt-PT"/>
        </w:rPr>
      </w:pPr>
    </w:p>
    <w:p w14:paraId="7AE0E21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air…</w:t>
      </w:r>
    </w:p>
    <w:p w14:paraId="204E8E82" w14:textId="77777777" w:rsidR="007D27B8" w:rsidRPr="00D444ED" w:rsidRDefault="007D27B8" w:rsidP="007D27B8">
      <w:pPr>
        <w:tabs>
          <w:tab w:val="left" w:pos="5003"/>
        </w:tabs>
        <w:jc w:val="both"/>
        <w:rPr>
          <w:color w:val="000000" w:themeColor="text1"/>
          <w:sz w:val="18"/>
          <w:szCs w:val="18"/>
          <w:lang w:val="pt-PT"/>
        </w:rPr>
      </w:pPr>
    </w:p>
    <w:p w14:paraId="00BDD85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air do jogo ou sair… ah, concluir o nível?</w:t>
      </w:r>
    </w:p>
    <w:p w14:paraId="0E211D2F"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2769418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oncluir as compras. À falta de um que tenha a caixa, já cliquei em finalizar as compras, agora queria pagar. À falta de um objetivo que me fala em pagar ou em… em caixa… eu o que vejo mais perto desse ato é este. E para mim seria mais eficiente haver esse botão do que andar aqui à procura da caixa.</w:t>
      </w:r>
    </w:p>
    <w:p w14:paraId="0C04D3BF" w14:textId="77777777" w:rsidR="007D27B8" w:rsidRPr="00D444ED" w:rsidRDefault="007D27B8" w:rsidP="007D27B8">
      <w:pPr>
        <w:tabs>
          <w:tab w:val="left" w:pos="5003"/>
        </w:tabs>
        <w:jc w:val="both"/>
        <w:rPr>
          <w:b/>
          <w:bCs/>
          <w:color w:val="000000" w:themeColor="text1"/>
          <w:sz w:val="18"/>
          <w:szCs w:val="18"/>
          <w:lang w:val="pt-PT"/>
        </w:rPr>
      </w:pPr>
    </w:p>
    <w:p w14:paraId="303BF87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e momento…</w:t>
      </w:r>
    </w:p>
    <w:p w14:paraId="07B8375A" w14:textId="77777777" w:rsidR="007D27B8" w:rsidRPr="00D444ED" w:rsidRDefault="007D27B8" w:rsidP="007D27B8">
      <w:pPr>
        <w:tabs>
          <w:tab w:val="left" w:pos="5003"/>
        </w:tabs>
        <w:jc w:val="both"/>
        <w:rPr>
          <w:color w:val="000000" w:themeColor="text1"/>
          <w:sz w:val="18"/>
          <w:szCs w:val="18"/>
          <w:lang w:val="pt-PT"/>
        </w:rPr>
      </w:pPr>
    </w:p>
    <w:p w14:paraId="41303D6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continuo…eu se calhar estou demasiado focado no jogo das compras online. E não devia estar tanto.</w:t>
      </w:r>
    </w:p>
    <w:p w14:paraId="72B0F92A" w14:textId="77777777" w:rsidR="007D27B8" w:rsidRPr="00D444ED" w:rsidRDefault="007D27B8" w:rsidP="007D27B8">
      <w:pPr>
        <w:tabs>
          <w:tab w:val="left" w:pos="5003"/>
        </w:tabs>
        <w:jc w:val="both"/>
        <w:rPr>
          <w:b/>
          <w:bCs/>
          <w:color w:val="000000" w:themeColor="text1"/>
          <w:sz w:val="18"/>
          <w:szCs w:val="18"/>
          <w:lang w:val="pt-PT"/>
        </w:rPr>
      </w:pPr>
    </w:p>
    <w:p w14:paraId="0A53A6C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odo o input que nos der é… são sugestões valiosas.</w:t>
      </w:r>
    </w:p>
    <w:p w14:paraId="46314CE6" w14:textId="77777777" w:rsidR="007D27B8" w:rsidRPr="00D444ED" w:rsidRDefault="007D27B8" w:rsidP="007D27B8">
      <w:pPr>
        <w:tabs>
          <w:tab w:val="left" w:pos="5003"/>
        </w:tabs>
        <w:jc w:val="both"/>
        <w:rPr>
          <w:color w:val="000000" w:themeColor="text1"/>
          <w:sz w:val="18"/>
          <w:szCs w:val="18"/>
          <w:lang w:val="pt-PT"/>
        </w:rPr>
      </w:pPr>
    </w:p>
    <w:p w14:paraId="6C5FE70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ou um bocado focado, fui às compras online, está muito engraçado, mostra-nos as coisas, supermercado para comprar, as fotografias dos objetos está ótimo… o ter que passar o supermercado todo, poderia ser uma opção que eu escolheria ou não. A opção de passar pelo supermercado pode ser pertinente em determinados momentos, hoje eu não sei bem o que é que preciso, deixa-me cá passar pelo supermercado todo a ver, ou eu objetivamente tenho uma lista. E se tenho a lista queria clicar logo nos sítios, nas coisas que eu preciso. Cesto das compras… com as quantidades, respetivos preços…e no fim uma opção de pagar e sair.</w:t>
      </w:r>
    </w:p>
    <w:p w14:paraId="362EB85B" w14:textId="77777777" w:rsidR="007D27B8" w:rsidRPr="00D444ED" w:rsidRDefault="007D27B8" w:rsidP="007D27B8">
      <w:pPr>
        <w:tabs>
          <w:tab w:val="left" w:pos="5003"/>
        </w:tabs>
        <w:jc w:val="both"/>
        <w:rPr>
          <w:color w:val="000000" w:themeColor="text1"/>
          <w:sz w:val="18"/>
          <w:szCs w:val="18"/>
          <w:lang w:val="pt-PT"/>
        </w:rPr>
      </w:pPr>
    </w:p>
    <w:p w14:paraId="3963598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 para ver como nós temos essa parte do pagamento, vou-lhe pedir que clique na seta.</w:t>
      </w:r>
    </w:p>
    <w:p w14:paraId="336F0536" w14:textId="77777777" w:rsidR="007D27B8" w:rsidRPr="00D444ED" w:rsidRDefault="007D27B8" w:rsidP="007D27B8">
      <w:pPr>
        <w:tabs>
          <w:tab w:val="left" w:pos="5003"/>
        </w:tabs>
        <w:jc w:val="both"/>
        <w:rPr>
          <w:color w:val="000000" w:themeColor="text1"/>
          <w:sz w:val="18"/>
          <w:szCs w:val="18"/>
          <w:lang w:val="pt-PT"/>
        </w:rPr>
      </w:pPr>
    </w:p>
    <w:p w14:paraId="4527A8A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ok…</w:t>
      </w:r>
    </w:p>
    <w:p w14:paraId="1D7F00AB" w14:textId="77777777" w:rsidR="007D27B8" w:rsidRPr="00D444ED" w:rsidRDefault="007D27B8" w:rsidP="007D27B8">
      <w:pPr>
        <w:tabs>
          <w:tab w:val="left" w:pos="5003"/>
        </w:tabs>
        <w:jc w:val="both"/>
        <w:rPr>
          <w:color w:val="000000" w:themeColor="text1"/>
          <w:sz w:val="18"/>
          <w:szCs w:val="18"/>
          <w:lang w:val="pt-PT"/>
        </w:rPr>
      </w:pPr>
    </w:p>
    <w:p w14:paraId="2C49515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ssim dá-nos a sua opinião em relação a esta parte.</w:t>
      </w:r>
    </w:p>
    <w:p w14:paraId="13C2AA23" w14:textId="77777777" w:rsidR="007D27B8" w:rsidRPr="00D444ED" w:rsidRDefault="007D27B8" w:rsidP="007D27B8">
      <w:pPr>
        <w:tabs>
          <w:tab w:val="left" w:pos="5003"/>
        </w:tabs>
        <w:jc w:val="both"/>
        <w:rPr>
          <w:color w:val="000000" w:themeColor="text1"/>
          <w:sz w:val="18"/>
          <w:szCs w:val="18"/>
          <w:lang w:val="pt-PT"/>
        </w:rPr>
      </w:pPr>
    </w:p>
    <w:p w14:paraId="2E05BC4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vejo aqui para trás.</w:t>
      </w:r>
    </w:p>
    <w:p w14:paraId="2D14FF82" w14:textId="77777777" w:rsidR="007D27B8" w:rsidRPr="00D444ED" w:rsidRDefault="007D27B8" w:rsidP="007D27B8">
      <w:pPr>
        <w:tabs>
          <w:tab w:val="left" w:pos="5003"/>
        </w:tabs>
        <w:jc w:val="both"/>
        <w:rPr>
          <w:color w:val="000000" w:themeColor="text1"/>
          <w:sz w:val="18"/>
          <w:szCs w:val="18"/>
          <w:lang w:val="pt-PT"/>
        </w:rPr>
      </w:pPr>
    </w:p>
    <w:p w14:paraId="199AE08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 que se chegar mais para a frente, ainda não está bem nas caixas.</w:t>
      </w:r>
    </w:p>
    <w:p w14:paraId="65A4DE74" w14:textId="77777777" w:rsidR="007D27B8" w:rsidRPr="00D444ED" w:rsidRDefault="007D27B8" w:rsidP="007D27B8">
      <w:pPr>
        <w:tabs>
          <w:tab w:val="left" w:pos="5003"/>
        </w:tabs>
        <w:jc w:val="both"/>
        <w:rPr>
          <w:color w:val="000000" w:themeColor="text1"/>
          <w:sz w:val="18"/>
          <w:szCs w:val="18"/>
          <w:lang w:val="pt-PT"/>
        </w:rPr>
      </w:pPr>
    </w:p>
    <w:p w14:paraId="00F6FD8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agora sim. se o jogo…é compras online, de supermercado… e aquilo que me deu para jogar, eu não gostava de ter este passo de me chegar mais à frente. Eu gostava que me aparecesse aqui a opção de pagar… porque isto, pá, não sei se calhar há pessoas que vão precisar disso, eu não precisaria. Com que então, vamos pagar. Multibanco…, portanto, não tenho que pagar, tenho de sair… próximo nível.</w:t>
      </w:r>
    </w:p>
    <w:p w14:paraId="1E69FC44" w14:textId="77777777" w:rsidR="007D27B8" w:rsidRPr="00D444ED" w:rsidRDefault="007D27B8" w:rsidP="007D27B8">
      <w:pPr>
        <w:tabs>
          <w:tab w:val="left" w:pos="5003"/>
        </w:tabs>
        <w:jc w:val="both"/>
        <w:rPr>
          <w:color w:val="000000" w:themeColor="text1"/>
          <w:sz w:val="18"/>
          <w:szCs w:val="18"/>
          <w:lang w:val="pt-PT"/>
        </w:rPr>
      </w:pPr>
    </w:p>
    <w:p w14:paraId="62FF81B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ou pedir que experimente o nível dois.</w:t>
      </w:r>
    </w:p>
    <w:p w14:paraId="7F20139E"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0C9D9D8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omates, sim senhora. Agora quero… isto é alhos?</w:t>
      </w:r>
    </w:p>
    <w:p w14:paraId="15B0BA61" w14:textId="77777777" w:rsidR="007D27B8" w:rsidRPr="00D444ED" w:rsidRDefault="007D27B8" w:rsidP="007D27B8">
      <w:pPr>
        <w:tabs>
          <w:tab w:val="left" w:pos="5003"/>
        </w:tabs>
        <w:jc w:val="both"/>
        <w:rPr>
          <w:color w:val="000000" w:themeColor="text1"/>
          <w:sz w:val="18"/>
          <w:szCs w:val="18"/>
          <w:lang w:val="pt-PT"/>
        </w:rPr>
      </w:pPr>
    </w:p>
    <w:p w14:paraId="37EAE48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w:t>
      </w:r>
    </w:p>
    <w:p w14:paraId="494D8E85" w14:textId="77777777" w:rsidR="007D27B8" w:rsidRPr="00D444ED" w:rsidRDefault="007D27B8" w:rsidP="007D27B8">
      <w:pPr>
        <w:tabs>
          <w:tab w:val="left" w:pos="5003"/>
        </w:tabs>
        <w:jc w:val="both"/>
        <w:rPr>
          <w:color w:val="000000" w:themeColor="text1"/>
          <w:sz w:val="18"/>
          <w:szCs w:val="18"/>
          <w:lang w:val="pt-PT"/>
        </w:rPr>
      </w:pPr>
    </w:p>
    <w:p w14:paraId="3F6153B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lhos, sim senhora. O meu som… calhou há bocado.</w:t>
      </w:r>
    </w:p>
    <w:p w14:paraId="13D6682F" w14:textId="77777777" w:rsidR="007D27B8" w:rsidRPr="00D444ED" w:rsidRDefault="007D27B8" w:rsidP="007D27B8">
      <w:pPr>
        <w:tabs>
          <w:tab w:val="left" w:pos="5003"/>
        </w:tabs>
        <w:jc w:val="both"/>
        <w:rPr>
          <w:color w:val="000000" w:themeColor="text1"/>
          <w:sz w:val="18"/>
          <w:szCs w:val="18"/>
          <w:lang w:val="pt-PT"/>
        </w:rPr>
      </w:pPr>
    </w:p>
    <w:p w14:paraId="2367837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é o mesmo.</w:t>
      </w:r>
    </w:p>
    <w:p w14:paraId="552BC632" w14:textId="77777777" w:rsidR="007D27B8" w:rsidRPr="00D444ED" w:rsidRDefault="007D27B8" w:rsidP="007D27B8">
      <w:pPr>
        <w:tabs>
          <w:tab w:val="left" w:pos="5003"/>
        </w:tabs>
        <w:jc w:val="both"/>
        <w:rPr>
          <w:color w:val="000000" w:themeColor="text1"/>
          <w:sz w:val="18"/>
          <w:szCs w:val="18"/>
          <w:lang w:val="pt-PT"/>
        </w:rPr>
      </w:pPr>
    </w:p>
    <w:p w14:paraId="0B5F551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não me apercebi, não tinha um som a confirmar… há bocado deu. Eu assumi que fosse o… realizado com sucesso. Vamos ver a lista. Eu não cliquei em tangerinas, nem meloas, nem mangas.</w:t>
      </w:r>
    </w:p>
    <w:p w14:paraId="634F2C0A" w14:textId="77777777" w:rsidR="007D27B8" w:rsidRPr="00D444ED" w:rsidRDefault="007D27B8" w:rsidP="007D27B8">
      <w:pPr>
        <w:tabs>
          <w:tab w:val="left" w:pos="5003"/>
        </w:tabs>
        <w:jc w:val="both"/>
        <w:rPr>
          <w:color w:val="000000" w:themeColor="text1"/>
          <w:sz w:val="18"/>
          <w:szCs w:val="18"/>
          <w:lang w:val="pt-PT"/>
        </w:rPr>
      </w:pPr>
    </w:p>
    <w:p w14:paraId="6F5964A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sto é a lista que está associada a este nível, ou seja, tem de comprar estes elementos.</w:t>
      </w:r>
    </w:p>
    <w:p w14:paraId="53785A60" w14:textId="77777777" w:rsidR="007D27B8" w:rsidRPr="00D444ED" w:rsidRDefault="007D27B8" w:rsidP="007D27B8">
      <w:pPr>
        <w:tabs>
          <w:tab w:val="left" w:pos="5003"/>
        </w:tabs>
        <w:jc w:val="both"/>
        <w:rPr>
          <w:color w:val="000000" w:themeColor="text1"/>
          <w:sz w:val="18"/>
          <w:szCs w:val="18"/>
          <w:lang w:val="pt-PT"/>
        </w:rPr>
      </w:pPr>
    </w:p>
    <w:p w14:paraId="4B2FF5C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mangas, meloas e tangerinas. Então neste nível não posso comprar aquilo que quero, só tenho estes três produtos…</w:t>
      </w:r>
    </w:p>
    <w:p w14:paraId="09F3E800" w14:textId="77777777" w:rsidR="007D27B8" w:rsidRPr="00D444ED" w:rsidRDefault="007D27B8" w:rsidP="007D27B8">
      <w:pPr>
        <w:tabs>
          <w:tab w:val="left" w:pos="5003"/>
        </w:tabs>
        <w:jc w:val="both"/>
        <w:rPr>
          <w:color w:val="000000" w:themeColor="text1"/>
          <w:sz w:val="18"/>
          <w:szCs w:val="18"/>
          <w:lang w:val="pt-PT"/>
        </w:rPr>
      </w:pPr>
    </w:p>
    <w:p w14:paraId="6D17F74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im.</w:t>
      </w:r>
    </w:p>
    <w:p w14:paraId="4B76503C"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14F0E7F0"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Vou procurar, mangas… meloas… e tangerinas. Não vejo aqui nem mangas, nem meloas nem tangerinas. Se calhar esta parte ajuda…</w:t>
      </w:r>
    </w:p>
    <w:p w14:paraId="78FEA95E" w14:textId="77777777" w:rsidR="007D27B8" w:rsidRPr="00D444ED" w:rsidRDefault="007D27B8" w:rsidP="007D27B8">
      <w:pPr>
        <w:tabs>
          <w:tab w:val="left" w:pos="5003"/>
        </w:tabs>
        <w:jc w:val="both"/>
        <w:rPr>
          <w:b/>
          <w:bCs/>
          <w:color w:val="000000" w:themeColor="text1"/>
          <w:sz w:val="18"/>
          <w:szCs w:val="18"/>
          <w:lang w:val="pt-PT"/>
        </w:rPr>
      </w:pPr>
    </w:p>
    <w:p w14:paraId="5CB46A6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 a secção dos legumes.</w:t>
      </w:r>
    </w:p>
    <w:p w14:paraId="10635AAC" w14:textId="77777777" w:rsidR="007D27B8" w:rsidRPr="00D444ED" w:rsidRDefault="007D27B8" w:rsidP="007D27B8">
      <w:pPr>
        <w:tabs>
          <w:tab w:val="left" w:pos="5003"/>
        </w:tabs>
        <w:jc w:val="both"/>
        <w:rPr>
          <w:color w:val="000000" w:themeColor="text1"/>
          <w:sz w:val="18"/>
          <w:szCs w:val="18"/>
          <w:lang w:val="pt-PT"/>
        </w:rPr>
      </w:pPr>
    </w:p>
    <w:p w14:paraId="4E9A3D1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Vamos lá ver o que é isto.</w:t>
      </w:r>
    </w:p>
    <w:p w14:paraId="0E27906D" w14:textId="77777777" w:rsidR="007D27B8" w:rsidRPr="00D444ED" w:rsidRDefault="007D27B8" w:rsidP="007D27B8">
      <w:pPr>
        <w:tabs>
          <w:tab w:val="left" w:pos="5003"/>
        </w:tabs>
        <w:jc w:val="both"/>
        <w:rPr>
          <w:b/>
          <w:bCs/>
          <w:color w:val="000000" w:themeColor="text1"/>
          <w:sz w:val="18"/>
          <w:szCs w:val="18"/>
          <w:lang w:val="pt-PT"/>
        </w:rPr>
      </w:pPr>
    </w:p>
    <w:p w14:paraId="1EDC67F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ses aí ainda não devem estar disponíveis.</w:t>
      </w:r>
    </w:p>
    <w:p w14:paraId="088E05D8" w14:textId="77777777" w:rsidR="007D27B8" w:rsidRPr="00D444ED" w:rsidRDefault="007D27B8" w:rsidP="007D27B8">
      <w:pPr>
        <w:tabs>
          <w:tab w:val="left" w:pos="5003"/>
        </w:tabs>
        <w:jc w:val="both"/>
        <w:rPr>
          <w:color w:val="000000" w:themeColor="text1"/>
          <w:sz w:val="18"/>
          <w:szCs w:val="18"/>
          <w:lang w:val="pt-PT"/>
        </w:rPr>
      </w:pPr>
    </w:p>
    <w:p w14:paraId="4B82D40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e aqui é…</w:t>
      </w:r>
    </w:p>
    <w:p w14:paraId="750D2952" w14:textId="77777777" w:rsidR="007D27B8" w:rsidRPr="00D444ED" w:rsidRDefault="007D27B8" w:rsidP="007D27B8">
      <w:pPr>
        <w:tabs>
          <w:tab w:val="left" w:pos="5003"/>
        </w:tabs>
        <w:jc w:val="both"/>
        <w:rPr>
          <w:color w:val="000000" w:themeColor="text1"/>
          <w:sz w:val="18"/>
          <w:szCs w:val="18"/>
          <w:lang w:val="pt-PT"/>
        </w:rPr>
      </w:pPr>
    </w:p>
    <w:p w14:paraId="14F716A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É um placard, sim.</w:t>
      </w:r>
    </w:p>
    <w:p w14:paraId="662C6220" w14:textId="77777777" w:rsidR="007D27B8" w:rsidRPr="00D444ED" w:rsidRDefault="007D27B8" w:rsidP="007D27B8">
      <w:pPr>
        <w:tabs>
          <w:tab w:val="left" w:pos="5003"/>
        </w:tabs>
        <w:jc w:val="both"/>
        <w:rPr>
          <w:b/>
          <w:bCs/>
          <w:color w:val="000000" w:themeColor="text1"/>
          <w:sz w:val="18"/>
          <w:szCs w:val="18"/>
          <w:lang w:val="pt-PT"/>
        </w:rPr>
      </w:pPr>
    </w:p>
    <w:p w14:paraId="4FBD499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É um placard. Então, estão aqui… frutas… frutas… disponíveis para eu comprar hoje e elas não aparecem aqui no…</w:t>
      </w:r>
    </w:p>
    <w:p w14:paraId="2BBC9872" w14:textId="77777777" w:rsidR="007D27B8" w:rsidRPr="00D444ED" w:rsidRDefault="007D27B8" w:rsidP="007D27B8">
      <w:pPr>
        <w:tabs>
          <w:tab w:val="left" w:pos="5003"/>
        </w:tabs>
        <w:jc w:val="both"/>
        <w:rPr>
          <w:color w:val="000000" w:themeColor="text1"/>
          <w:sz w:val="18"/>
          <w:szCs w:val="18"/>
          <w:lang w:val="pt-PT"/>
        </w:rPr>
      </w:pPr>
    </w:p>
    <w:p w14:paraId="7D31138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Consegue ver algum elemento que lhe permita avançar e ver as outras secções do supermercado.</w:t>
      </w:r>
    </w:p>
    <w:p w14:paraId="5EC7BC4C" w14:textId="77777777" w:rsidR="007D27B8" w:rsidRPr="00D444ED" w:rsidRDefault="007D27B8" w:rsidP="007D27B8">
      <w:pPr>
        <w:tabs>
          <w:tab w:val="left" w:pos="5003"/>
        </w:tabs>
        <w:jc w:val="both"/>
        <w:rPr>
          <w:color w:val="000000" w:themeColor="text1"/>
          <w:sz w:val="18"/>
          <w:szCs w:val="18"/>
          <w:lang w:val="pt-PT"/>
        </w:rPr>
      </w:pPr>
    </w:p>
    <w:p w14:paraId="2F8F92B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shd w:val="clear" w:color="auto" w:fill="FFFFFF" w:themeFill="background1"/>
          <w:lang w:val="pt-PT"/>
        </w:rPr>
        <w:t>M. –</w:t>
      </w:r>
      <w:r w:rsidRPr="00D444ED">
        <w:rPr>
          <w:color w:val="000000" w:themeColor="text1"/>
          <w:sz w:val="18"/>
          <w:szCs w:val="18"/>
          <w:shd w:val="clear" w:color="auto" w:fill="FFFFFF" w:themeFill="background1"/>
          <w:lang w:val="pt-PT"/>
        </w:rPr>
        <w:t xml:space="preserve"> Eu posso ir para as outras secções, mas estou nas frutas. Eu suponho que ao mudar para outra secção, vou sair das frutas</w:t>
      </w:r>
      <w:r w:rsidRPr="00D444ED">
        <w:rPr>
          <w:color w:val="000000" w:themeColor="text1"/>
          <w:sz w:val="18"/>
          <w:szCs w:val="18"/>
          <w:lang w:val="pt-PT"/>
        </w:rPr>
        <w:t>. Então… eu pensei que ia sair tangerinas, vamos a elas.</w:t>
      </w:r>
    </w:p>
    <w:p w14:paraId="31FD426A" w14:textId="77777777" w:rsidR="007D27B8" w:rsidRPr="00D444ED" w:rsidRDefault="007D27B8" w:rsidP="007D27B8">
      <w:pPr>
        <w:tabs>
          <w:tab w:val="left" w:pos="5003"/>
        </w:tabs>
        <w:jc w:val="both"/>
        <w:rPr>
          <w:color w:val="000000" w:themeColor="text1"/>
          <w:sz w:val="18"/>
          <w:szCs w:val="18"/>
          <w:lang w:val="pt-PT"/>
        </w:rPr>
      </w:pPr>
    </w:p>
    <w:p w14:paraId="5BE9A99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êm que ser estas que estão mais perto.</w:t>
      </w:r>
    </w:p>
    <w:p w14:paraId="2E1C9BFE" w14:textId="77777777" w:rsidR="007D27B8" w:rsidRPr="00D444ED" w:rsidRDefault="007D27B8" w:rsidP="007D27B8">
      <w:pPr>
        <w:tabs>
          <w:tab w:val="left" w:pos="5003"/>
        </w:tabs>
        <w:jc w:val="both"/>
        <w:rPr>
          <w:color w:val="000000" w:themeColor="text1"/>
          <w:sz w:val="18"/>
          <w:szCs w:val="18"/>
          <w:lang w:val="pt-PT"/>
        </w:rPr>
      </w:pPr>
    </w:p>
    <w:p w14:paraId="1A991C58"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stas? Estas são laranjas.</w:t>
      </w:r>
    </w:p>
    <w:p w14:paraId="7EE110DD" w14:textId="77777777" w:rsidR="007D27B8" w:rsidRPr="00D444ED" w:rsidRDefault="007D27B8" w:rsidP="007D27B8">
      <w:pPr>
        <w:tabs>
          <w:tab w:val="left" w:pos="5003"/>
        </w:tabs>
        <w:jc w:val="both"/>
        <w:rPr>
          <w:color w:val="000000" w:themeColor="text1"/>
          <w:sz w:val="18"/>
          <w:szCs w:val="18"/>
          <w:lang w:val="pt-PT"/>
        </w:rPr>
      </w:pPr>
    </w:p>
    <w:p w14:paraId="1B50F7A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Se quiser sair daí como é que… fechar esse separador.</w:t>
      </w:r>
    </w:p>
    <w:p w14:paraId="0C38B362" w14:textId="77777777" w:rsidR="007D27B8" w:rsidRPr="00D444ED" w:rsidRDefault="007D27B8" w:rsidP="007D27B8">
      <w:pPr>
        <w:tabs>
          <w:tab w:val="left" w:pos="5003"/>
        </w:tabs>
        <w:jc w:val="both"/>
        <w:rPr>
          <w:color w:val="000000" w:themeColor="text1"/>
          <w:sz w:val="18"/>
          <w:szCs w:val="18"/>
          <w:lang w:val="pt-PT"/>
        </w:rPr>
      </w:pPr>
    </w:p>
    <w:p w14:paraId="76466C8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ra isto que eu estou à procura. Isto está fechado, ok. Aquele botão, não sabia que era para este coiso… </w:t>
      </w:r>
    </w:p>
    <w:p w14:paraId="06BF2EAC" w14:textId="77777777" w:rsidR="007D27B8" w:rsidRPr="00D444ED" w:rsidRDefault="007D27B8" w:rsidP="007D27B8">
      <w:pPr>
        <w:tabs>
          <w:tab w:val="left" w:pos="5003"/>
        </w:tabs>
        <w:jc w:val="both"/>
        <w:rPr>
          <w:color w:val="000000" w:themeColor="text1"/>
          <w:sz w:val="18"/>
          <w:szCs w:val="18"/>
          <w:lang w:val="pt-PT"/>
        </w:rPr>
      </w:pPr>
    </w:p>
    <w:p w14:paraId="6F6E410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 era para o separador ou…</w:t>
      </w:r>
    </w:p>
    <w:p w14:paraId="73C2248D" w14:textId="77777777" w:rsidR="007D27B8" w:rsidRPr="00D444ED" w:rsidRDefault="007D27B8" w:rsidP="007D27B8">
      <w:pPr>
        <w:tabs>
          <w:tab w:val="left" w:pos="5003"/>
        </w:tabs>
        <w:jc w:val="both"/>
        <w:rPr>
          <w:color w:val="000000" w:themeColor="text1"/>
          <w:sz w:val="18"/>
          <w:szCs w:val="18"/>
          <w:lang w:val="pt-PT"/>
        </w:rPr>
      </w:pPr>
    </w:p>
    <w:p w14:paraId="7A01223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Isto é tangerinas, ok. era tangerinas e era mais o quê? Meloas, ok… e era… mangas. Ok. transformou-se no cesto, aqui estão, mangas, meloas, tangerinas. Ok… finalizar... continuar…</w:t>
      </w:r>
    </w:p>
    <w:p w14:paraId="188B8974" w14:textId="77777777" w:rsidR="007D27B8" w:rsidRPr="00D444ED" w:rsidRDefault="007D27B8" w:rsidP="007D27B8">
      <w:pPr>
        <w:tabs>
          <w:tab w:val="left" w:pos="5003"/>
        </w:tabs>
        <w:jc w:val="both"/>
        <w:rPr>
          <w:color w:val="000000" w:themeColor="text1"/>
          <w:sz w:val="18"/>
          <w:szCs w:val="18"/>
          <w:lang w:val="pt-PT"/>
        </w:rPr>
      </w:pPr>
    </w:p>
    <w:p w14:paraId="3C24F46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estamos na situação em que temos que ir até à caixa.</w:t>
      </w:r>
    </w:p>
    <w:p w14:paraId="70C08494"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24AB235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À caixa.</w:t>
      </w:r>
    </w:p>
    <w:p w14:paraId="5476B683" w14:textId="77777777" w:rsidR="007D27B8" w:rsidRPr="00D444ED" w:rsidRDefault="007D27B8" w:rsidP="007D27B8">
      <w:pPr>
        <w:tabs>
          <w:tab w:val="left" w:pos="5003"/>
        </w:tabs>
        <w:jc w:val="both"/>
        <w:rPr>
          <w:color w:val="000000" w:themeColor="text1"/>
          <w:sz w:val="18"/>
          <w:szCs w:val="18"/>
          <w:lang w:val="pt-PT"/>
        </w:rPr>
      </w:pPr>
    </w:p>
    <w:p w14:paraId="6944A27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is... E aqui novamente dava-lhe jeito ter o botãozinho, pagamento, aparecia automaticamente…</w:t>
      </w:r>
    </w:p>
    <w:p w14:paraId="091AB2FD" w14:textId="77777777" w:rsidR="007D27B8" w:rsidRPr="00D444ED" w:rsidRDefault="007D27B8" w:rsidP="007D27B8">
      <w:pPr>
        <w:tabs>
          <w:tab w:val="left" w:pos="5003"/>
        </w:tabs>
        <w:jc w:val="both"/>
        <w:rPr>
          <w:color w:val="000000" w:themeColor="text1"/>
          <w:sz w:val="18"/>
          <w:szCs w:val="18"/>
          <w:lang w:val="pt-PT"/>
        </w:rPr>
      </w:pPr>
    </w:p>
    <w:p w14:paraId="6051470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e fosse compras online, sinceramente…</w:t>
      </w:r>
    </w:p>
    <w:p w14:paraId="291E1349" w14:textId="77777777" w:rsidR="007D27B8" w:rsidRPr="00D444ED" w:rsidRDefault="007D27B8" w:rsidP="007D27B8">
      <w:pPr>
        <w:tabs>
          <w:tab w:val="left" w:pos="5003"/>
        </w:tabs>
        <w:jc w:val="both"/>
        <w:rPr>
          <w:color w:val="000000" w:themeColor="text1"/>
          <w:sz w:val="18"/>
          <w:szCs w:val="18"/>
          <w:lang w:val="pt-PT"/>
        </w:rPr>
      </w:pPr>
    </w:p>
    <w:p w14:paraId="01D69F2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k. Então, este já percebeu mais ou menos a mecânica. </w:t>
      </w:r>
    </w:p>
    <w:p w14:paraId="21A46786" w14:textId="77777777" w:rsidR="007D27B8" w:rsidRPr="00D444ED" w:rsidRDefault="007D27B8" w:rsidP="007D27B8">
      <w:pPr>
        <w:tabs>
          <w:tab w:val="left" w:pos="5003"/>
        </w:tabs>
        <w:jc w:val="both"/>
        <w:rPr>
          <w:color w:val="000000" w:themeColor="text1"/>
          <w:sz w:val="18"/>
          <w:szCs w:val="18"/>
          <w:lang w:val="pt-PT"/>
        </w:rPr>
      </w:pPr>
    </w:p>
    <w:p w14:paraId="3B2436A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ecânica.</w:t>
      </w:r>
    </w:p>
    <w:p w14:paraId="77528820" w14:textId="77777777" w:rsidR="007D27B8" w:rsidRPr="00D444ED" w:rsidRDefault="007D27B8" w:rsidP="007D27B8">
      <w:pPr>
        <w:tabs>
          <w:tab w:val="left" w:pos="5003"/>
        </w:tabs>
        <w:jc w:val="both"/>
        <w:rPr>
          <w:color w:val="000000" w:themeColor="text1"/>
          <w:sz w:val="18"/>
          <w:szCs w:val="18"/>
          <w:lang w:val="pt-PT"/>
        </w:rPr>
      </w:pPr>
    </w:p>
    <w:p w14:paraId="343D287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Vou-lhe pedir se olhando para o ecrã se consegue perceber os outros módulos de jogo que nós disponibilizamos, há pouco falei de três, correto, já experienciou o primeiro. Se na plataforma… é fácil perceber estes outros dois módulos de jogo, como é que faria para chegar até eles?</w:t>
      </w:r>
    </w:p>
    <w:p w14:paraId="2945316C" w14:textId="77777777" w:rsidR="007D27B8" w:rsidRPr="00D444ED" w:rsidRDefault="007D27B8" w:rsidP="007D27B8">
      <w:pPr>
        <w:tabs>
          <w:tab w:val="left" w:pos="5003"/>
        </w:tabs>
        <w:jc w:val="both"/>
        <w:rPr>
          <w:color w:val="000000" w:themeColor="text1"/>
          <w:sz w:val="18"/>
          <w:szCs w:val="18"/>
          <w:lang w:val="pt-PT"/>
        </w:rPr>
      </w:pPr>
    </w:p>
    <w:p w14:paraId="5E85C2D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gora é escolher outro nível e avançar.</w:t>
      </w:r>
    </w:p>
    <w:p w14:paraId="4C8FA9CF" w14:textId="77777777" w:rsidR="007D27B8" w:rsidRPr="00D444ED" w:rsidRDefault="007D27B8" w:rsidP="007D27B8">
      <w:pPr>
        <w:tabs>
          <w:tab w:val="left" w:pos="5003"/>
        </w:tabs>
        <w:jc w:val="both"/>
        <w:rPr>
          <w:color w:val="000000" w:themeColor="text1"/>
          <w:sz w:val="18"/>
          <w:szCs w:val="18"/>
          <w:lang w:val="pt-PT"/>
        </w:rPr>
      </w:pPr>
    </w:p>
    <w:p w14:paraId="3E725AE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lhando para o menu principal, esta barra. Temos o supermercado, não é, </w:t>
      </w:r>
      <w:r w:rsidRPr="00D444ED">
        <w:rPr>
          <w:b/>
          <w:bCs/>
          <w:color w:val="000000" w:themeColor="text1"/>
          <w:sz w:val="18"/>
          <w:szCs w:val="18"/>
          <w:shd w:val="clear" w:color="auto" w:fill="FFFFFF" w:themeFill="background1"/>
          <w:lang w:val="pt-PT"/>
        </w:rPr>
        <w:t xml:space="preserve">onde nós estamos e tem depois as receitas e a lista de compras. Estes são os vários </w:t>
      </w:r>
      <w:r w:rsidRPr="00D444ED">
        <w:rPr>
          <w:b/>
          <w:bCs/>
          <w:color w:val="000000" w:themeColor="text1"/>
          <w:sz w:val="18"/>
          <w:szCs w:val="18"/>
          <w:lang w:val="pt-PT"/>
        </w:rPr>
        <w:t>níveis dentro do supermercado. As receitas é outro módulo e o terceiro será a lista de compras. Vou-lhe pedir que clique na lista de compras…</w:t>
      </w:r>
    </w:p>
    <w:p w14:paraId="4415BDDC" w14:textId="77777777" w:rsidR="007D27B8" w:rsidRPr="00D444ED" w:rsidRDefault="007D27B8" w:rsidP="007D27B8">
      <w:pPr>
        <w:tabs>
          <w:tab w:val="left" w:pos="5003"/>
        </w:tabs>
        <w:jc w:val="both"/>
        <w:rPr>
          <w:color w:val="000000" w:themeColor="text1"/>
          <w:sz w:val="18"/>
          <w:szCs w:val="18"/>
          <w:lang w:val="pt-PT"/>
        </w:rPr>
      </w:pPr>
    </w:p>
    <w:p w14:paraId="1121836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riar uma lista…</w:t>
      </w:r>
    </w:p>
    <w:p w14:paraId="4DB9EDA4" w14:textId="77777777" w:rsidR="007D27B8" w:rsidRPr="00D444ED" w:rsidRDefault="007D27B8" w:rsidP="007D27B8">
      <w:pPr>
        <w:tabs>
          <w:tab w:val="left" w:pos="5003"/>
        </w:tabs>
        <w:jc w:val="both"/>
        <w:rPr>
          <w:color w:val="000000" w:themeColor="text1"/>
          <w:sz w:val="18"/>
          <w:szCs w:val="18"/>
          <w:lang w:val="pt-PT"/>
        </w:rPr>
      </w:pPr>
    </w:p>
    <w:p w14:paraId="70DE7867"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mm hmm.</w:t>
      </w:r>
    </w:p>
    <w:p w14:paraId="21BE00BB" w14:textId="77777777" w:rsidR="007D27B8" w:rsidRPr="00D444ED" w:rsidRDefault="007D27B8" w:rsidP="007D27B8">
      <w:pPr>
        <w:tabs>
          <w:tab w:val="left" w:pos="5003"/>
        </w:tabs>
        <w:jc w:val="both"/>
        <w:rPr>
          <w:color w:val="000000" w:themeColor="text1"/>
          <w:sz w:val="18"/>
          <w:szCs w:val="18"/>
          <w:lang w:val="pt-PT"/>
        </w:rPr>
      </w:pPr>
    </w:p>
    <w:p w14:paraId="112EBC6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posso… tenho uma lista, à qual dei um nome. Eu posso ir agora para o supermercado e…</w:t>
      </w:r>
    </w:p>
    <w:p w14:paraId="48FEBDA5" w14:textId="77777777" w:rsidR="007D27B8" w:rsidRPr="00D444ED" w:rsidRDefault="007D27B8" w:rsidP="007D27B8">
      <w:pPr>
        <w:tabs>
          <w:tab w:val="left" w:pos="5003"/>
        </w:tabs>
        <w:jc w:val="both"/>
        <w:rPr>
          <w:b/>
          <w:bCs/>
          <w:color w:val="000000" w:themeColor="text1"/>
          <w:sz w:val="18"/>
          <w:szCs w:val="18"/>
          <w:lang w:val="pt-PT"/>
        </w:rPr>
      </w:pPr>
    </w:p>
    <w:p w14:paraId="6FBE30F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inda tem duas fases intermédias antes de conseguir chegar ao supermercado. A primeira delas será colocar os produtos, para ver os produtos, nós ainda não temos todos os produtos disponíveis, temos frutas, temos massas, arroz…</w:t>
      </w:r>
    </w:p>
    <w:p w14:paraId="6E686AC2" w14:textId="77777777" w:rsidR="007D27B8" w:rsidRPr="00D444ED" w:rsidRDefault="007D27B8" w:rsidP="007D27B8">
      <w:pPr>
        <w:tabs>
          <w:tab w:val="left" w:pos="5003"/>
        </w:tabs>
        <w:jc w:val="both"/>
        <w:rPr>
          <w:color w:val="000000" w:themeColor="text1"/>
          <w:sz w:val="18"/>
          <w:szCs w:val="18"/>
          <w:lang w:val="pt-PT"/>
        </w:rPr>
      </w:pPr>
    </w:p>
    <w:p w14:paraId="36D4932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ssas… se eu quisesse outra coisa diferente de massas… azeite?</w:t>
      </w:r>
    </w:p>
    <w:p w14:paraId="141F2B8C" w14:textId="77777777" w:rsidR="007D27B8" w:rsidRPr="00D444ED" w:rsidRDefault="007D27B8" w:rsidP="007D27B8">
      <w:pPr>
        <w:tabs>
          <w:tab w:val="left" w:pos="5003"/>
        </w:tabs>
        <w:jc w:val="both"/>
        <w:rPr>
          <w:color w:val="000000" w:themeColor="text1"/>
          <w:sz w:val="18"/>
          <w:szCs w:val="18"/>
          <w:lang w:val="pt-PT"/>
        </w:rPr>
      </w:pPr>
    </w:p>
    <w:p w14:paraId="0AD6598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Por exemplo. Mas se reparar, vou-lhe pedir que tire o S, só o último S…</w:t>
      </w:r>
    </w:p>
    <w:p w14:paraId="5C3638D5" w14:textId="77777777" w:rsidR="007D27B8" w:rsidRPr="00D444ED" w:rsidRDefault="007D27B8" w:rsidP="007D27B8">
      <w:pPr>
        <w:tabs>
          <w:tab w:val="left" w:pos="5003"/>
        </w:tabs>
        <w:jc w:val="both"/>
        <w:rPr>
          <w:color w:val="000000" w:themeColor="text1"/>
          <w:sz w:val="18"/>
          <w:szCs w:val="18"/>
          <w:lang w:val="pt-PT"/>
        </w:rPr>
      </w:pPr>
    </w:p>
    <w:p w14:paraId="272F2F9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ssa…</w:t>
      </w:r>
    </w:p>
    <w:p w14:paraId="5840FF54"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p>
    <w:p w14:paraId="50902D0E" w14:textId="77777777" w:rsidR="007D27B8" w:rsidRPr="00D444ED" w:rsidRDefault="007D27B8" w:rsidP="007D27B8">
      <w:pPr>
        <w:shd w:val="clear" w:color="auto" w:fill="FFFFFF" w:themeFill="background1"/>
        <w:tabs>
          <w:tab w:val="left" w:pos="5003"/>
        </w:tabs>
        <w:jc w:val="both"/>
        <w:rPr>
          <w:b/>
          <w:bCs/>
          <w:color w:val="000000" w:themeColor="text1"/>
          <w:sz w:val="18"/>
          <w:szCs w:val="18"/>
          <w:lang w:val="pt-PT"/>
        </w:rPr>
      </w:pPr>
      <w:r w:rsidRPr="00D444ED">
        <w:rPr>
          <w:b/>
          <w:bCs/>
          <w:color w:val="000000" w:themeColor="text1"/>
          <w:sz w:val="18"/>
          <w:szCs w:val="18"/>
          <w:lang w:val="pt-PT"/>
        </w:rPr>
        <w:t>Mod. – Agora falou-me em azeite, experimente.</w:t>
      </w:r>
    </w:p>
    <w:p w14:paraId="461D4F5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Ah, ok. Tem aqueles azeites todos.</w:t>
      </w:r>
    </w:p>
    <w:p w14:paraId="6D7ACED1" w14:textId="77777777" w:rsidR="007D27B8" w:rsidRPr="00D444ED" w:rsidRDefault="007D27B8" w:rsidP="007D27B8">
      <w:pPr>
        <w:tabs>
          <w:tab w:val="left" w:pos="5003"/>
        </w:tabs>
        <w:jc w:val="both"/>
        <w:rPr>
          <w:color w:val="000000" w:themeColor="text1"/>
          <w:sz w:val="18"/>
          <w:szCs w:val="18"/>
          <w:lang w:val="pt-PT"/>
        </w:rPr>
      </w:pPr>
    </w:p>
    <w:p w14:paraId="1B5D29E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 forma como está, não é percetível que… ao começar a escrever há um menu que aparece com os vários itens disponíveis.</w:t>
      </w:r>
    </w:p>
    <w:p w14:paraId="601E48A1" w14:textId="77777777" w:rsidR="007D27B8" w:rsidRPr="00D444ED" w:rsidRDefault="007D27B8" w:rsidP="007D27B8">
      <w:pPr>
        <w:tabs>
          <w:tab w:val="left" w:pos="5003"/>
        </w:tabs>
        <w:jc w:val="both"/>
        <w:rPr>
          <w:color w:val="000000" w:themeColor="text1"/>
          <w:sz w:val="18"/>
          <w:szCs w:val="18"/>
          <w:lang w:val="pt-PT"/>
        </w:rPr>
      </w:pPr>
    </w:p>
    <w:p w14:paraId="04D5390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w:t>
      </w:r>
    </w:p>
    <w:p w14:paraId="02F9BB01" w14:textId="77777777" w:rsidR="007D27B8" w:rsidRPr="00D444ED" w:rsidRDefault="007D27B8" w:rsidP="007D27B8">
      <w:pPr>
        <w:tabs>
          <w:tab w:val="left" w:pos="5003"/>
        </w:tabs>
        <w:jc w:val="both"/>
        <w:rPr>
          <w:color w:val="000000" w:themeColor="text1"/>
          <w:sz w:val="18"/>
          <w:szCs w:val="18"/>
          <w:lang w:val="pt-PT"/>
        </w:rPr>
      </w:pPr>
    </w:p>
    <w:p w14:paraId="4187D9B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gora vamos supor que são só esses três. A seguir como é que faríamos?</w:t>
      </w:r>
    </w:p>
    <w:p w14:paraId="13B774AF" w14:textId="77777777" w:rsidR="007D27B8" w:rsidRPr="00D444ED" w:rsidRDefault="007D27B8" w:rsidP="007D27B8">
      <w:pPr>
        <w:tabs>
          <w:tab w:val="left" w:pos="5003"/>
        </w:tabs>
        <w:jc w:val="both"/>
        <w:rPr>
          <w:color w:val="000000" w:themeColor="text1"/>
          <w:sz w:val="18"/>
          <w:szCs w:val="18"/>
          <w:lang w:val="pt-PT"/>
        </w:rPr>
      </w:pPr>
    </w:p>
    <w:p w14:paraId="0004211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alvez… queria validar isto.</w:t>
      </w:r>
    </w:p>
    <w:p w14:paraId="397615B8" w14:textId="77777777" w:rsidR="007D27B8" w:rsidRPr="00D444ED" w:rsidRDefault="007D27B8" w:rsidP="007D27B8">
      <w:pPr>
        <w:tabs>
          <w:tab w:val="left" w:pos="5003"/>
        </w:tabs>
        <w:jc w:val="both"/>
        <w:rPr>
          <w:color w:val="000000" w:themeColor="text1"/>
          <w:sz w:val="18"/>
          <w:szCs w:val="18"/>
          <w:lang w:val="pt-PT"/>
        </w:rPr>
      </w:pPr>
    </w:p>
    <w:p w14:paraId="022C0DB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OK.</w:t>
      </w:r>
    </w:p>
    <w:p w14:paraId="6F15D21B" w14:textId="77777777" w:rsidR="007D27B8" w:rsidRPr="00D444ED" w:rsidRDefault="007D27B8" w:rsidP="007D27B8">
      <w:pPr>
        <w:tabs>
          <w:tab w:val="left" w:pos="5003"/>
        </w:tabs>
        <w:jc w:val="both"/>
        <w:rPr>
          <w:color w:val="000000" w:themeColor="text1"/>
          <w:sz w:val="18"/>
          <w:szCs w:val="18"/>
          <w:lang w:val="pt-PT"/>
        </w:rPr>
      </w:pPr>
    </w:p>
    <w:p w14:paraId="332A465B"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ssim, assim…</w:t>
      </w:r>
    </w:p>
    <w:p w14:paraId="77D9D4DE" w14:textId="77777777" w:rsidR="007D27B8" w:rsidRPr="00D444ED" w:rsidRDefault="007D27B8" w:rsidP="007D27B8">
      <w:pPr>
        <w:tabs>
          <w:tab w:val="left" w:pos="5003"/>
        </w:tabs>
        <w:jc w:val="both"/>
        <w:rPr>
          <w:color w:val="000000" w:themeColor="text1"/>
          <w:sz w:val="18"/>
          <w:szCs w:val="18"/>
          <w:lang w:val="pt-PT"/>
        </w:rPr>
      </w:pPr>
    </w:p>
    <w:p w14:paraId="7AC8313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k. </w:t>
      </w:r>
    </w:p>
    <w:p w14:paraId="6D162D9A" w14:textId="77777777" w:rsidR="007D27B8" w:rsidRPr="00D444ED" w:rsidRDefault="007D27B8" w:rsidP="007D27B8">
      <w:pPr>
        <w:tabs>
          <w:tab w:val="left" w:pos="5003"/>
        </w:tabs>
        <w:jc w:val="both"/>
        <w:rPr>
          <w:color w:val="000000" w:themeColor="text1"/>
          <w:sz w:val="18"/>
          <w:szCs w:val="18"/>
          <w:lang w:val="pt-PT"/>
        </w:rPr>
      </w:pPr>
    </w:p>
    <w:p w14:paraId="06E0668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Tenho que ir ao supermercado?</w:t>
      </w:r>
    </w:p>
    <w:p w14:paraId="69CB27EE"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31C7C73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amente. Não acontece nada?</w:t>
      </w:r>
    </w:p>
    <w:p w14:paraId="5831E563" w14:textId="77777777" w:rsidR="007D27B8" w:rsidRPr="00D444ED" w:rsidRDefault="007D27B8" w:rsidP="007D27B8">
      <w:pPr>
        <w:tabs>
          <w:tab w:val="left" w:pos="5003"/>
        </w:tabs>
        <w:jc w:val="both"/>
        <w:rPr>
          <w:color w:val="000000" w:themeColor="text1"/>
          <w:sz w:val="18"/>
          <w:szCs w:val="18"/>
          <w:lang w:val="pt-PT"/>
        </w:rPr>
      </w:pPr>
    </w:p>
    <w:p w14:paraId="0D39FC7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acontece… o que é que eu não estou a fazer para não acontecer.</w:t>
      </w:r>
    </w:p>
    <w:p w14:paraId="0496C0CA" w14:textId="77777777" w:rsidR="007D27B8" w:rsidRPr="00D444ED" w:rsidRDefault="007D27B8" w:rsidP="007D27B8">
      <w:pPr>
        <w:tabs>
          <w:tab w:val="left" w:pos="5003"/>
        </w:tabs>
        <w:jc w:val="both"/>
        <w:rPr>
          <w:color w:val="000000" w:themeColor="text1"/>
          <w:sz w:val="18"/>
          <w:szCs w:val="18"/>
          <w:lang w:val="pt-PT"/>
        </w:rPr>
      </w:pPr>
    </w:p>
    <w:p w14:paraId="266EC64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Aqui nesta fase… lendo a descrição por baixo de produtos… </w:t>
      </w:r>
    </w:p>
    <w:p w14:paraId="02B92A73" w14:textId="77777777" w:rsidR="007D27B8" w:rsidRPr="00D444ED" w:rsidRDefault="007D27B8" w:rsidP="007D27B8">
      <w:pPr>
        <w:tabs>
          <w:tab w:val="left" w:pos="5003"/>
        </w:tabs>
        <w:jc w:val="both"/>
        <w:rPr>
          <w:color w:val="000000" w:themeColor="text1"/>
          <w:sz w:val="18"/>
          <w:szCs w:val="18"/>
          <w:lang w:val="pt-PT"/>
        </w:rPr>
      </w:pPr>
    </w:p>
    <w:p w14:paraId="149E280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Por baixo destas coisas, clico as três. Ou não posso? Não posso…, portanto, agora aqui queria perceber se isto significa estar no carrinho de compras… se tenho que ir dar uma volta ao supermercado…, mas não está ativo.</w:t>
      </w:r>
    </w:p>
    <w:p w14:paraId="1272CC33" w14:textId="77777777" w:rsidR="007D27B8" w:rsidRPr="00D444ED" w:rsidRDefault="007D27B8" w:rsidP="007D27B8">
      <w:pPr>
        <w:tabs>
          <w:tab w:val="left" w:pos="5003"/>
        </w:tabs>
        <w:jc w:val="both"/>
        <w:rPr>
          <w:color w:val="000000" w:themeColor="text1"/>
          <w:sz w:val="18"/>
          <w:szCs w:val="18"/>
          <w:lang w:val="pt-PT"/>
        </w:rPr>
      </w:pPr>
    </w:p>
    <w:p w14:paraId="59106C5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esta fase, o que estamos a pedir é que insira cada um dos produtos dentro da categoria a que eles pertencem. Tem aqui os produtos, os três produtos que pôs na sua lista. E pedimos-lhe que coloque dentro de cada uma das categorias.</w:t>
      </w:r>
    </w:p>
    <w:p w14:paraId="6619E939" w14:textId="77777777" w:rsidR="007D27B8" w:rsidRPr="00D444ED" w:rsidRDefault="007D27B8" w:rsidP="007D27B8">
      <w:pPr>
        <w:tabs>
          <w:tab w:val="left" w:pos="5003"/>
        </w:tabs>
        <w:jc w:val="both"/>
        <w:rPr>
          <w:color w:val="000000" w:themeColor="text1"/>
          <w:sz w:val="18"/>
          <w:szCs w:val="18"/>
          <w:lang w:val="pt-PT"/>
        </w:rPr>
      </w:pPr>
    </w:p>
    <w:p w14:paraId="0B152DD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aqui. Este para aqui. Não tinha percebi isso… e agora vou ao supermercado?</w:t>
      </w:r>
    </w:p>
    <w:p w14:paraId="468B52F0" w14:textId="77777777" w:rsidR="007D27B8" w:rsidRPr="00D444ED" w:rsidRDefault="007D27B8" w:rsidP="007D27B8">
      <w:pPr>
        <w:tabs>
          <w:tab w:val="left" w:pos="5003"/>
        </w:tabs>
        <w:jc w:val="both"/>
        <w:rPr>
          <w:color w:val="000000" w:themeColor="text1"/>
          <w:sz w:val="18"/>
          <w:szCs w:val="18"/>
          <w:lang w:val="pt-PT"/>
        </w:rPr>
      </w:pPr>
    </w:p>
    <w:p w14:paraId="69F99AE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E agora é que vamos ao supermercado. </w:t>
      </w:r>
    </w:p>
    <w:p w14:paraId="27B76D7A" w14:textId="77777777" w:rsidR="007D27B8" w:rsidRPr="00D444ED" w:rsidRDefault="007D27B8" w:rsidP="007D27B8">
      <w:pPr>
        <w:tabs>
          <w:tab w:val="left" w:pos="5003"/>
        </w:tabs>
        <w:jc w:val="both"/>
        <w:rPr>
          <w:color w:val="000000" w:themeColor="text1"/>
          <w:sz w:val="18"/>
          <w:szCs w:val="18"/>
          <w:lang w:val="pt-PT"/>
        </w:rPr>
      </w:pPr>
    </w:p>
    <w:p w14:paraId="42EF9C9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agora o que é que vou fazer ao supermercado se já fiz a lista, tenho que clicar nos produtos… que estavam na minha lista?</w:t>
      </w:r>
    </w:p>
    <w:p w14:paraId="7D571A54" w14:textId="77777777" w:rsidR="007D27B8" w:rsidRPr="00D444ED" w:rsidRDefault="007D27B8" w:rsidP="007D27B8">
      <w:pPr>
        <w:tabs>
          <w:tab w:val="left" w:pos="5003"/>
        </w:tabs>
        <w:jc w:val="both"/>
        <w:rPr>
          <w:color w:val="000000" w:themeColor="text1"/>
          <w:sz w:val="18"/>
          <w:szCs w:val="18"/>
          <w:lang w:val="pt-PT"/>
        </w:rPr>
      </w:pPr>
    </w:p>
    <w:p w14:paraId="119A01A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m, hm</w:t>
      </w:r>
    </w:p>
    <w:p w14:paraId="5C3F18BF" w14:textId="77777777" w:rsidR="007D27B8" w:rsidRPr="00D444ED" w:rsidRDefault="007D27B8" w:rsidP="007D27B8">
      <w:pPr>
        <w:tabs>
          <w:tab w:val="left" w:pos="5003"/>
        </w:tabs>
        <w:jc w:val="both"/>
        <w:rPr>
          <w:color w:val="000000" w:themeColor="text1"/>
          <w:sz w:val="18"/>
          <w:szCs w:val="18"/>
          <w:lang w:val="pt-PT"/>
        </w:rPr>
      </w:pPr>
    </w:p>
    <w:p w14:paraId="7BA53B7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Criei uma seta para eu me…</w:t>
      </w:r>
    </w:p>
    <w:p w14:paraId="0CE81E07" w14:textId="77777777" w:rsidR="007D27B8" w:rsidRPr="00D444ED" w:rsidRDefault="007D27B8" w:rsidP="007D27B8">
      <w:pPr>
        <w:tabs>
          <w:tab w:val="left" w:pos="5003"/>
        </w:tabs>
        <w:jc w:val="both"/>
        <w:rPr>
          <w:color w:val="000000" w:themeColor="text1"/>
          <w:sz w:val="18"/>
          <w:szCs w:val="18"/>
          <w:lang w:val="pt-PT"/>
        </w:rPr>
      </w:pPr>
    </w:p>
    <w:p w14:paraId="3FD4B08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Há um passo inicial antes de começarmos o jogo, que é começar. Dar a indicação que queremos…</w:t>
      </w:r>
    </w:p>
    <w:p w14:paraId="5D844D62" w14:textId="77777777" w:rsidR="007D27B8" w:rsidRPr="00D444ED" w:rsidRDefault="007D27B8" w:rsidP="007D27B8">
      <w:pPr>
        <w:tabs>
          <w:tab w:val="left" w:pos="5003"/>
        </w:tabs>
        <w:jc w:val="both"/>
        <w:rPr>
          <w:color w:val="000000" w:themeColor="text1"/>
          <w:sz w:val="18"/>
          <w:szCs w:val="18"/>
          <w:lang w:val="pt-PT"/>
        </w:rPr>
      </w:pPr>
    </w:p>
    <w:p w14:paraId="3799807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ntão era… azeite, massa e… qual é que era o outro? Posso clicar aqui, não posso?</w:t>
      </w:r>
    </w:p>
    <w:p w14:paraId="16E33E17" w14:textId="77777777" w:rsidR="007D27B8" w:rsidRPr="00D444ED" w:rsidRDefault="007D27B8" w:rsidP="007D27B8">
      <w:pPr>
        <w:tabs>
          <w:tab w:val="left" w:pos="5003"/>
        </w:tabs>
        <w:jc w:val="both"/>
        <w:rPr>
          <w:b/>
          <w:bCs/>
          <w:color w:val="000000" w:themeColor="text1"/>
          <w:sz w:val="18"/>
          <w:szCs w:val="18"/>
          <w:lang w:val="pt-PT"/>
        </w:rPr>
      </w:pPr>
    </w:p>
    <w:p w14:paraId="26D1A37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w:t>
      </w:r>
    </w:p>
    <w:p w14:paraId="5377EA89" w14:textId="77777777" w:rsidR="007D27B8" w:rsidRPr="00D444ED" w:rsidRDefault="007D27B8" w:rsidP="007D27B8">
      <w:pPr>
        <w:tabs>
          <w:tab w:val="left" w:pos="5003"/>
        </w:tabs>
        <w:jc w:val="both"/>
        <w:rPr>
          <w:b/>
          <w:bCs/>
          <w:color w:val="000000" w:themeColor="text1"/>
          <w:sz w:val="18"/>
          <w:szCs w:val="18"/>
          <w:lang w:val="pt-PT"/>
        </w:rPr>
      </w:pPr>
    </w:p>
    <w:p w14:paraId="3A6D645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zeite, massa e nos legumes… as batatas.</w:t>
      </w:r>
    </w:p>
    <w:p w14:paraId="11AFE80E" w14:textId="77777777" w:rsidR="007D27B8" w:rsidRPr="00D444ED" w:rsidRDefault="007D27B8" w:rsidP="007D27B8">
      <w:pPr>
        <w:tabs>
          <w:tab w:val="left" w:pos="5003"/>
        </w:tabs>
        <w:jc w:val="both"/>
        <w:rPr>
          <w:color w:val="000000" w:themeColor="text1"/>
          <w:sz w:val="18"/>
          <w:szCs w:val="18"/>
          <w:lang w:val="pt-PT"/>
        </w:rPr>
      </w:pPr>
    </w:p>
    <w:p w14:paraId="2466114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Desculpe, deixe-me só voltar atrás. Aqui houve alguma coisa que não… foi</w:t>
      </w:r>
      <w:r w:rsidRPr="00D444ED">
        <w:rPr>
          <w:color w:val="000000" w:themeColor="text1"/>
          <w:sz w:val="18"/>
          <w:szCs w:val="18"/>
          <w:lang w:val="pt-PT"/>
        </w:rPr>
        <w:t xml:space="preserve"> </w:t>
      </w:r>
      <w:r w:rsidRPr="00D444ED">
        <w:rPr>
          <w:b/>
          <w:bCs/>
          <w:color w:val="000000" w:themeColor="text1"/>
          <w:sz w:val="18"/>
          <w:szCs w:val="18"/>
          <w:lang w:val="pt-PT"/>
        </w:rPr>
        <w:t>percetível a lista de compras?</w:t>
      </w:r>
    </w:p>
    <w:p w14:paraId="7AB12FAC" w14:textId="77777777" w:rsidR="007D27B8" w:rsidRPr="00D444ED" w:rsidRDefault="007D27B8" w:rsidP="007D27B8">
      <w:pPr>
        <w:tabs>
          <w:tab w:val="left" w:pos="5003"/>
        </w:tabs>
        <w:jc w:val="both"/>
        <w:rPr>
          <w:color w:val="000000" w:themeColor="text1"/>
          <w:sz w:val="18"/>
          <w:szCs w:val="18"/>
          <w:lang w:val="pt-PT"/>
        </w:rPr>
      </w:pPr>
    </w:p>
    <w:p w14:paraId="7A7ECEB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Foi…</w:t>
      </w:r>
    </w:p>
    <w:p w14:paraId="6DCE5990" w14:textId="77777777" w:rsidR="007D27B8" w:rsidRPr="00D444ED" w:rsidRDefault="007D27B8" w:rsidP="007D27B8">
      <w:pPr>
        <w:tabs>
          <w:tab w:val="left" w:pos="5003"/>
        </w:tabs>
        <w:jc w:val="both"/>
        <w:rPr>
          <w:color w:val="000000" w:themeColor="text1"/>
          <w:sz w:val="18"/>
          <w:szCs w:val="18"/>
          <w:lang w:val="pt-PT"/>
        </w:rPr>
      </w:pPr>
    </w:p>
    <w:p w14:paraId="204EE3F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nti que ficou ali a pensar um bocadinho. Houve algum aspeto da lista de compras que não tenha…</w:t>
      </w:r>
    </w:p>
    <w:p w14:paraId="0D8C8846" w14:textId="77777777" w:rsidR="007D27B8" w:rsidRPr="00D444ED" w:rsidRDefault="007D27B8" w:rsidP="007D27B8">
      <w:pPr>
        <w:tabs>
          <w:tab w:val="left" w:pos="5003"/>
        </w:tabs>
        <w:jc w:val="both"/>
        <w:rPr>
          <w:color w:val="000000" w:themeColor="text1"/>
          <w:sz w:val="18"/>
          <w:szCs w:val="18"/>
          <w:lang w:val="pt-PT"/>
        </w:rPr>
      </w:pPr>
    </w:p>
    <w:p w14:paraId="63549D7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entendi porque é que eu tenho de associar azeite a tudo o que o supermercado tem na secção dos azeites.</w:t>
      </w:r>
    </w:p>
    <w:p w14:paraId="402A2611" w14:textId="77777777" w:rsidR="007D27B8" w:rsidRPr="00D444ED" w:rsidRDefault="007D27B8" w:rsidP="007D27B8">
      <w:pPr>
        <w:tabs>
          <w:tab w:val="left" w:pos="5003"/>
        </w:tabs>
        <w:jc w:val="both"/>
        <w:rPr>
          <w:color w:val="000000" w:themeColor="text1"/>
          <w:sz w:val="18"/>
          <w:szCs w:val="18"/>
          <w:lang w:val="pt-PT"/>
        </w:rPr>
      </w:pPr>
    </w:p>
    <w:p w14:paraId="2C031E5D"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 categoria não lhe faz sentido?</w:t>
      </w:r>
    </w:p>
    <w:p w14:paraId="0EB09481" w14:textId="77777777" w:rsidR="007D27B8" w:rsidRPr="00D444ED" w:rsidRDefault="007D27B8" w:rsidP="007D27B8">
      <w:pPr>
        <w:tabs>
          <w:tab w:val="left" w:pos="5003"/>
        </w:tabs>
        <w:jc w:val="both"/>
        <w:rPr>
          <w:color w:val="000000" w:themeColor="text1"/>
          <w:sz w:val="18"/>
          <w:szCs w:val="18"/>
          <w:lang w:val="pt-PT"/>
        </w:rPr>
      </w:pPr>
    </w:p>
    <w:p w14:paraId="273DCD9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 categoria. Se eu já disse azeite… que seja a máquina a dizer que indexe é que pertence, se é que a máquina precisa disso. Eu não preciso disso. Eu, comprador, não preciso disso… dizer em que secção é. É azeite… se a marca precisa para o controlo de saldos, meter aquilo numa determinada base de dados, não sou eu que…</w:t>
      </w:r>
    </w:p>
    <w:p w14:paraId="0905D515" w14:textId="77777777" w:rsidR="007D27B8" w:rsidRPr="00D444ED" w:rsidRDefault="007D27B8" w:rsidP="007D27B8">
      <w:pPr>
        <w:tabs>
          <w:tab w:val="left" w:pos="5003"/>
        </w:tabs>
        <w:jc w:val="both"/>
        <w:rPr>
          <w:color w:val="000000" w:themeColor="text1"/>
          <w:sz w:val="18"/>
          <w:szCs w:val="18"/>
          <w:lang w:val="pt-PT"/>
        </w:rPr>
      </w:pPr>
    </w:p>
    <w:p w14:paraId="3FCC405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tem que se preocupar com isso, já compra… estou a perceber, ok.</w:t>
      </w:r>
    </w:p>
    <w:p w14:paraId="19CC84C0" w14:textId="77777777" w:rsidR="007D27B8" w:rsidRPr="00D444ED" w:rsidRDefault="007D27B8" w:rsidP="007D27B8">
      <w:pPr>
        <w:tabs>
          <w:tab w:val="left" w:pos="5003"/>
        </w:tabs>
        <w:jc w:val="both"/>
        <w:rPr>
          <w:color w:val="000000" w:themeColor="text1"/>
          <w:sz w:val="18"/>
          <w:szCs w:val="18"/>
          <w:lang w:val="pt-PT"/>
        </w:rPr>
      </w:pPr>
    </w:p>
    <w:p w14:paraId="560D6FF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Eu posso progredir enquanto não disse que azeite era secção de óleo, azeite e enlatados. E deveria poder progredir. Tal como as batatas é legumes e hortícolas e as massas é das massas… isto são secções de supermercado. Mas como lhe digo, eu se calhar estou demasiado focado no supermercado. Se não é para estar, peço desculpa.</w:t>
      </w:r>
    </w:p>
    <w:p w14:paraId="5C8E76F5" w14:textId="77777777" w:rsidR="007D27B8" w:rsidRPr="00D444ED" w:rsidRDefault="007D27B8" w:rsidP="007D27B8">
      <w:pPr>
        <w:tabs>
          <w:tab w:val="left" w:pos="5003"/>
        </w:tabs>
        <w:jc w:val="both"/>
        <w:rPr>
          <w:b/>
          <w:bCs/>
          <w:color w:val="000000" w:themeColor="text1"/>
          <w:sz w:val="18"/>
          <w:szCs w:val="18"/>
          <w:lang w:val="pt-PT"/>
        </w:rPr>
      </w:pPr>
    </w:p>
    <w:p w14:paraId="60766F5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ssa é a sua perspetiva e é isso que é pretendido aqui.</w:t>
      </w:r>
    </w:p>
    <w:p w14:paraId="3A9B453C" w14:textId="77777777" w:rsidR="007D27B8" w:rsidRPr="00D444ED" w:rsidRDefault="007D27B8" w:rsidP="007D27B8">
      <w:pPr>
        <w:tabs>
          <w:tab w:val="left" w:pos="5003"/>
        </w:tabs>
        <w:jc w:val="both"/>
        <w:rPr>
          <w:b/>
          <w:bCs/>
          <w:color w:val="000000" w:themeColor="text1"/>
          <w:sz w:val="18"/>
          <w:szCs w:val="18"/>
          <w:lang w:val="pt-PT"/>
        </w:rPr>
      </w:pPr>
    </w:p>
    <w:p w14:paraId="71BBF1B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 eu agora… ao vir aqui parece-me… que tenho que ir aos sítios e escolher as coisas nos sítios, quando já escolhi na lista, já disse na lista o que é que eu quero.</w:t>
      </w:r>
    </w:p>
    <w:p w14:paraId="5234573D" w14:textId="77777777" w:rsidR="007D27B8" w:rsidRPr="00D444ED" w:rsidRDefault="007D27B8" w:rsidP="007D27B8">
      <w:pPr>
        <w:tabs>
          <w:tab w:val="left" w:pos="5003"/>
        </w:tabs>
        <w:jc w:val="both"/>
        <w:rPr>
          <w:color w:val="000000" w:themeColor="text1"/>
          <w:sz w:val="18"/>
          <w:szCs w:val="18"/>
          <w:lang w:val="pt-PT"/>
        </w:rPr>
      </w:pPr>
    </w:p>
    <w:p w14:paraId="3D0398B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ria uma simulação do ir às compras. Fizemos a lista, organizámos a nossa lista e agora vamos às compras.</w:t>
      </w:r>
    </w:p>
    <w:p w14:paraId="4E05E730" w14:textId="77777777" w:rsidR="007D27B8" w:rsidRPr="00D444ED" w:rsidRDefault="007D27B8" w:rsidP="007D27B8">
      <w:pPr>
        <w:tabs>
          <w:tab w:val="left" w:pos="5003"/>
        </w:tabs>
        <w:jc w:val="both"/>
        <w:rPr>
          <w:color w:val="000000" w:themeColor="text1"/>
          <w:sz w:val="18"/>
          <w:szCs w:val="18"/>
          <w:lang w:val="pt-PT"/>
        </w:rPr>
      </w:pPr>
    </w:p>
    <w:p w14:paraId="5383064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ok. A gente quer massa, batatas… batatas acho que estão aqui. Vou já aproveitar o facto de estar na secção das batatas e comprar destas. Ah ok, estas estão. A seguir foram… não tinha batatas na lista. Ah tenho, na frutas e legumes, tenho. Falta o azeite e a massa.</w:t>
      </w:r>
    </w:p>
    <w:p w14:paraId="6495F7CA" w14:textId="77777777" w:rsidR="007D27B8" w:rsidRPr="00D444ED" w:rsidRDefault="007D27B8" w:rsidP="007D27B8">
      <w:pPr>
        <w:tabs>
          <w:tab w:val="left" w:pos="5003"/>
        </w:tabs>
        <w:jc w:val="both"/>
        <w:rPr>
          <w:color w:val="000000" w:themeColor="text1"/>
          <w:sz w:val="18"/>
          <w:szCs w:val="18"/>
          <w:lang w:val="pt-PT"/>
        </w:rPr>
      </w:pPr>
    </w:p>
    <w:p w14:paraId="684FDA38"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u aqui vou-lhe dar uma ajuda, como não conhece o supermercado, para não andar perdido. Vou-lhe pedir que siga em frente, novamente em frente… pode ver de um lado para o outro, se quiser, aqui em frente. Vai seguir esse corredor até ao fim, até ao fim, até meio…e agora aqui vou-lhe pedir que se vire para a esquerda, até encontrar a outra seta.</w:t>
      </w:r>
    </w:p>
    <w:p w14:paraId="5A738E61" w14:textId="77777777" w:rsidR="007D27B8" w:rsidRPr="00D444ED" w:rsidRDefault="007D27B8" w:rsidP="007D27B8">
      <w:pPr>
        <w:tabs>
          <w:tab w:val="left" w:pos="5003"/>
        </w:tabs>
        <w:jc w:val="both"/>
        <w:rPr>
          <w:color w:val="000000" w:themeColor="text1"/>
          <w:sz w:val="18"/>
          <w:szCs w:val="18"/>
          <w:lang w:val="pt-PT"/>
        </w:rPr>
      </w:pPr>
    </w:p>
    <w:p w14:paraId="1E29F8A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K.</w:t>
      </w:r>
    </w:p>
    <w:p w14:paraId="4B3406B7" w14:textId="77777777" w:rsidR="007D27B8" w:rsidRPr="00D444ED" w:rsidRDefault="007D27B8" w:rsidP="007D27B8">
      <w:pPr>
        <w:tabs>
          <w:tab w:val="left" w:pos="5003"/>
        </w:tabs>
        <w:jc w:val="both"/>
        <w:rPr>
          <w:color w:val="000000" w:themeColor="text1"/>
          <w:sz w:val="18"/>
          <w:szCs w:val="18"/>
          <w:lang w:val="pt-PT"/>
        </w:rPr>
      </w:pPr>
    </w:p>
    <w:p w14:paraId="25F2663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Clica. Agora vou pedir que se vire para a direita. E que entre nesse corredor. E</w:t>
      </w:r>
      <w:r w:rsidRPr="00D444ED">
        <w:rPr>
          <w:b/>
          <w:bCs/>
          <w:color w:val="000000" w:themeColor="text1"/>
          <w:sz w:val="18"/>
          <w:szCs w:val="18"/>
          <w:lang w:val="pt-PT"/>
        </w:rPr>
        <w:t xml:space="preserve"> aqui vai poder encontrar o azeite e a massa.</w:t>
      </w:r>
    </w:p>
    <w:p w14:paraId="5F48D7C6" w14:textId="77777777" w:rsidR="007D27B8" w:rsidRPr="00D444ED" w:rsidRDefault="007D27B8" w:rsidP="007D27B8">
      <w:pPr>
        <w:tabs>
          <w:tab w:val="left" w:pos="5003"/>
        </w:tabs>
        <w:jc w:val="both"/>
        <w:rPr>
          <w:b/>
          <w:bCs/>
          <w:color w:val="000000" w:themeColor="text1"/>
          <w:sz w:val="18"/>
          <w:szCs w:val="18"/>
          <w:lang w:val="pt-PT"/>
        </w:rPr>
      </w:pPr>
    </w:p>
    <w:p w14:paraId="088AA7D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 azeite está aqui. Não sei se está aqui o submetido, que lá mencionei…</w:t>
      </w:r>
    </w:p>
    <w:p w14:paraId="4A54AB15" w14:textId="77777777" w:rsidR="007D27B8" w:rsidRPr="00D444ED" w:rsidRDefault="007D27B8" w:rsidP="007D27B8">
      <w:pPr>
        <w:tabs>
          <w:tab w:val="left" w:pos="5003"/>
        </w:tabs>
        <w:jc w:val="both"/>
        <w:rPr>
          <w:color w:val="000000" w:themeColor="text1"/>
          <w:sz w:val="18"/>
          <w:szCs w:val="18"/>
          <w:lang w:val="pt-PT"/>
        </w:rPr>
      </w:pPr>
    </w:p>
    <w:p w14:paraId="2D341A46"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perimente chegar-se um pouco mais à frente. Exato… agora vou só fazer assim.</w:t>
      </w:r>
    </w:p>
    <w:p w14:paraId="42E0BA82" w14:textId="77777777" w:rsidR="007D27B8" w:rsidRPr="00D444ED" w:rsidRDefault="007D27B8" w:rsidP="007D27B8">
      <w:pPr>
        <w:tabs>
          <w:tab w:val="left" w:pos="5003"/>
        </w:tabs>
        <w:jc w:val="both"/>
        <w:rPr>
          <w:color w:val="000000" w:themeColor="text1"/>
          <w:sz w:val="18"/>
          <w:szCs w:val="18"/>
          <w:lang w:val="pt-PT"/>
        </w:rPr>
      </w:pPr>
    </w:p>
    <w:p w14:paraId="425FE73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aqui estão. O que tinha escolhido era este. Se calhar é este.</w:t>
      </w:r>
    </w:p>
    <w:p w14:paraId="74360896" w14:textId="77777777" w:rsidR="007D27B8" w:rsidRPr="00D444ED" w:rsidRDefault="007D27B8" w:rsidP="007D27B8">
      <w:pPr>
        <w:tabs>
          <w:tab w:val="left" w:pos="5003"/>
        </w:tabs>
        <w:jc w:val="both"/>
        <w:rPr>
          <w:color w:val="000000" w:themeColor="text1"/>
          <w:sz w:val="18"/>
          <w:szCs w:val="18"/>
          <w:lang w:val="pt-PT"/>
        </w:rPr>
      </w:pPr>
    </w:p>
    <w:p w14:paraId="57F45A0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Isto está com um bugzinho, não me está a permitir… não me deixa selecionar nenhum e não era suposto. Azeite… ok, então temos aqui estes… selecionar… vamos ver se ele agora nos deixa… não, não está.</w:t>
      </w:r>
    </w:p>
    <w:p w14:paraId="542DA769" w14:textId="77777777" w:rsidR="007D27B8" w:rsidRPr="00D444ED" w:rsidRDefault="007D27B8" w:rsidP="007D27B8">
      <w:pPr>
        <w:tabs>
          <w:tab w:val="left" w:pos="5003"/>
        </w:tabs>
        <w:jc w:val="both"/>
        <w:rPr>
          <w:color w:val="000000" w:themeColor="text1"/>
          <w:sz w:val="18"/>
          <w:szCs w:val="18"/>
          <w:lang w:val="pt-PT"/>
        </w:rPr>
      </w:pPr>
    </w:p>
    <w:p w14:paraId="767C592F"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w:t>
      </w:r>
    </w:p>
    <w:p w14:paraId="1B764B73" w14:textId="77777777" w:rsidR="007D27B8" w:rsidRPr="00D444ED" w:rsidRDefault="007D27B8" w:rsidP="007D27B8">
      <w:pPr>
        <w:tabs>
          <w:tab w:val="left" w:pos="5003"/>
        </w:tabs>
        <w:jc w:val="both"/>
        <w:rPr>
          <w:b/>
          <w:bCs/>
          <w:color w:val="000000" w:themeColor="text1"/>
          <w:sz w:val="18"/>
          <w:szCs w:val="18"/>
          <w:lang w:val="pt-PT"/>
        </w:rPr>
      </w:pPr>
    </w:p>
    <w:p w14:paraId="2439397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Bem, vamos ver… ele está aqui com um problema, não me deixa… deixa-me selecionar as massas, mas…, mas não me deixa…</w:t>
      </w:r>
    </w:p>
    <w:p w14:paraId="425F71E3" w14:textId="77777777" w:rsidR="007D27B8" w:rsidRPr="00D444ED" w:rsidRDefault="007D27B8" w:rsidP="007D27B8">
      <w:pPr>
        <w:tabs>
          <w:tab w:val="left" w:pos="5003"/>
        </w:tabs>
        <w:jc w:val="both"/>
        <w:rPr>
          <w:color w:val="000000" w:themeColor="text1"/>
          <w:sz w:val="18"/>
          <w:szCs w:val="18"/>
          <w:lang w:val="pt-PT"/>
        </w:rPr>
      </w:pPr>
    </w:p>
    <w:p w14:paraId="62A0E682"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Olhe, não…</w:t>
      </w:r>
    </w:p>
    <w:p w14:paraId="51B7E949"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177D6A1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isto devia estar tudo… afinal.</w:t>
      </w:r>
    </w:p>
    <w:p w14:paraId="415CB726" w14:textId="77777777" w:rsidR="007D27B8" w:rsidRPr="00D444ED" w:rsidRDefault="007D27B8" w:rsidP="007D27B8">
      <w:pPr>
        <w:tabs>
          <w:tab w:val="left" w:pos="5003"/>
        </w:tabs>
        <w:jc w:val="both"/>
        <w:rPr>
          <w:color w:val="000000" w:themeColor="text1"/>
          <w:sz w:val="18"/>
          <w:szCs w:val="18"/>
          <w:lang w:val="pt-PT"/>
        </w:rPr>
      </w:pPr>
    </w:p>
    <w:p w14:paraId="1CEAF3C4"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zeite…</w:t>
      </w:r>
    </w:p>
    <w:p w14:paraId="7C965A33" w14:textId="77777777" w:rsidR="007D27B8" w:rsidRPr="00D444ED" w:rsidRDefault="007D27B8" w:rsidP="007D27B8">
      <w:pPr>
        <w:tabs>
          <w:tab w:val="left" w:pos="5003"/>
        </w:tabs>
        <w:jc w:val="both"/>
        <w:rPr>
          <w:color w:val="000000" w:themeColor="text1"/>
          <w:sz w:val="18"/>
          <w:szCs w:val="18"/>
          <w:lang w:val="pt-PT"/>
        </w:rPr>
      </w:pPr>
    </w:p>
    <w:p w14:paraId="2F0F58F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agora estamos novamente na situação que se quiséssemos pagar teríamos de voltar…</w:t>
      </w:r>
    </w:p>
    <w:p w14:paraId="7AD551CC" w14:textId="77777777" w:rsidR="007D27B8" w:rsidRPr="00D444ED" w:rsidRDefault="007D27B8" w:rsidP="007D27B8">
      <w:pPr>
        <w:tabs>
          <w:tab w:val="left" w:pos="5003"/>
        </w:tabs>
        <w:jc w:val="both"/>
        <w:rPr>
          <w:color w:val="000000" w:themeColor="text1"/>
          <w:sz w:val="18"/>
          <w:szCs w:val="18"/>
          <w:lang w:val="pt-PT"/>
        </w:rPr>
      </w:pPr>
    </w:p>
    <w:p w14:paraId="64AFFD49"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Ir à procura da caixa.</w:t>
      </w:r>
    </w:p>
    <w:p w14:paraId="4E94D53A" w14:textId="77777777" w:rsidR="007D27B8" w:rsidRPr="00D444ED" w:rsidRDefault="007D27B8" w:rsidP="007D27B8">
      <w:pPr>
        <w:tabs>
          <w:tab w:val="left" w:pos="5003"/>
        </w:tabs>
        <w:jc w:val="both"/>
        <w:rPr>
          <w:color w:val="000000" w:themeColor="text1"/>
          <w:sz w:val="18"/>
          <w:szCs w:val="18"/>
          <w:lang w:val="pt-PT"/>
        </w:rPr>
      </w:pPr>
    </w:p>
    <w:p w14:paraId="3EC4E7A4"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xato. Agora vou-lhe pedir que saia… e agora… rapidamente ver o último módulo que nós temos, que é o módulo receitas.</w:t>
      </w:r>
    </w:p>
    <w:p w14:paraId="22F742B1" w14:textId="77777777" w:rsidR="007D27B8" w:rsidRPr="00D444ED" w:rsidRDefault="007D27B8" w:rsidP="007D27B8">
      <w:pPr>
        <w:tabs>
          <w:tab w:val="left" w:pos="5003"/>
        </w:tabs>
        <w:jc w:val="both"/>
        <w:rPr>
          <w:color w:val="000000" w:themeColor="text1"/>
          <w:sz w:val="18"/>
          <w:szCs w:val="18"/>
          <w:lang w:val="pt-PT"/>
        </w:rPr>
      </w:pPr>
    </w:p>
    <w:p w14:paraId="02C6380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posso clicar?</w:t>
      </w:r>
    </w:p>
    <w:p w14:paraId="09610399" w14:textId="77777777" w:rsidR="007D27B8" w:rsidRPr="00D444ED" w:rsidRDefault="007D27B8" w:rsidP="007D27B8">
      <w:pPr>
        <w:tabs>
          <w:tab w:val="left" w:pos="5003"/>
        </w:tabs>
        <w:jc w:val="both"/>
        <w:rPr>
          <w:color w:val="000000" w:themeColor="text1"/>
          <w:sz w:val="18"/>
          <w:szCs w:val="18"/>
          <w:lang w:val="pt-PT"/>
        </w:rPr>
      </w:pPr>
    </w:p>
    <w:p w14:paraId="69D3B2E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Pode. </w:t>
      </w:r>
    </w:p>
    <w:p w14:paraId="7982A909" w14:textId="77777777" w:rsidR="007D27B8" w:rsidRPr="00D444ED" w:rsidRDefault="007D27B8" w:rsidP="007D27B8">
      <w:pPr>
        <w:tabs>
          <w:tab w:val="left" w:pos="5003"/>
        </w:tabs>
        <w:jc w:val="both"/>
        <w:rPr>
          <w:color w:val="000000" w:themeColor="text1"/>
          <w:sz w:val="18"/>
          <w:szCs w:val="18"/>
          <w:lang w:val="pt-PT"/>
        </w:rPr>
      </w:pPr>
    </w:p>
    <w:p w14:paraId="249BB57C"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é tudo isto, tudo isto é… só falta é a carne. Ah, tem aqui. Portanto, clico nisto tudo. No fundo, penso que a aplicação me está a sugerir os ingredientes de uma receita, posso querê-los todos ou não. Como quero todos, valido todo, não tenho nada, não tenho polpa de tomate em casa, nem nada. Para esta receita. É este o propósito?</w:t>
      </w:r>
    </w:p>
    <w:p w14:paraId="048E093A" w14:textId="77777777" w:rsidR="007D27B8" w:rsidRPr="00D444ED" w:rsidRDefault="007D27B8" w:rsidP="007D27B8">
      <w:pPr>
        <w:tabs>
          <w:tab w:val="left" w:pos="5003"/>
        </w:tabs>
        <w:jc w:val="both"/>
        <w:rPr>
          <w:color w:val="000000" w:themeColor="text1"/>
          <w:sz w:val="18"/>
          <w:szCs w:val="18"/>
          <w:lang w:val="pt-PT"/>
        </w:rPr>
      </w:pPr>
    </w:p>
    <w:p w14:paraId="5804ABDE"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Não tínhamos pensado assim, mas é uma possibilidade. Neste momento é fazer um bocadinho a tarefa que fizemos na lista de compras, organização. mas aqui com…</w:t>
      </w:r>
    </w:p>
    <w:p w14:paraId="46424D86" w14:textId="77777777" w:rsidR="007D27B8" w:rsidRPr="00D444ED" w:rsidRDefault="007D27B8" w:rsidP="007D27B8">
      <w:pPr>
        <w:tabs>
          <w:tab w:val="left" w:pos="5003"/>
        </w:tabs>
        <w:jc w:val="both"/>
        <w:rPr>
          <w:color w:val="000000" w:themeColor="text1"/>
          <w:sz w:val="18"/>
          <w:szCs w:val="18"/>
          <w:lang w:val="pt-PT"/>
        </w:rPr>
      </w:pPr>
    </w:p>
    <w:p w14:paraId="78A4DA6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ao me listar isto tudo, que são as componentes totais da receita… tenho que os validar um a um, eu estou a pensar na utilidade de haver um que não precise. Tenho lá polpa de tomate em casa, não quero mais, quero tudo menos a polpa de tomate. Gostaria de funcionar assim. Azeite, para aqui… queijo ralado… continuo a dizer que esta parte da operação não </w:t>
      </w:r>
      <w:r w:rsidRPr="00D444ED">
        <w:rPr>
          <w:color w:val="000000" w:themeColor="text1"/>
          <w:sz w:val="18"/>
          <w:szCs w:val="18"/>
          <w:lang w:val="pt-PT"/>
        </w:rPr>
        <w:lastRenderedPageBreak/>
        <w:t>me faz muito sentido. Lacticínios, massa, esparguete, está aqui, carne picada… está no talho, está certo. Os tomates no… aqui. As cebolas também seria ali, ou não? Ok… o sal…sal, arroz, farinha… não aparece… então, o sal não tem secção?</w:t>
      </w:r>
    </w:p>
    <w:p w14:paraId="675BA19E" w14:textId="77777777" w:rsidR="007D27B8" w:rsidRPr="00D444ED" w:rsidRDefault="007D27B8" w:rsidP="007D27B8">
      <w:pPr>
        <w:tabs>
          <w:tab w:val="left" w:pos="5003"/>
        </w:tabs>
        <w:jc w:val="both"/>
        <w:rPr>
          <w:color w:val="000000" w:themeColor="text1"/>
          <w:sz w:val="18"/>
          <w:szCs w:val="18"/>
          <w:lang w:val="pt-PT"/>
        </w:rPr>
      </w:pPr>
    </w:p>
    <w:p w14:paraId="41542282"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Será na secção dos óleos e do azeite, porque neste supermercado é onde de facto o sal está.</w:t>
      </w:r>
    </w:p>
    <w:p w14:paraId="53BCB595" w14:textId="77777777" w:rsidR="007D27B8" w:rsidRPr="00D444ED" w:rsidRDefault="007D27B8" w:rsidP="007D27B8">
      <w:pPr>
        <w:tabs>
          <w:tab w:val="left" w:pos="5003"/>
        </w:tabs>
        <w:jc w:val="both"/>
        <w:rPr>
          <w:color w:val="000000" w:themeColor="text1"/>
          <w:sz w:val="18"/>
          <w:szCs w:val="18"/>
          <w:lang w:val="pt-PT"/>
        </w:rPr>
      </w:pPr>
    </w:p>
    <w:p w14:paraId="098F059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h, ok. </w:t>
      </w:r>
    </w:p>
    <w:p w14:paraId="4ED68AB5" w14:textId="77777777" w:rsidR="007D27B8" w:rsidRPr="00D444ED" w:rsidRDefault="007D27B8" w:rsidP="007D27B8">
      <w:pPr>
        <w:tabs>
          <w:tab w:val="left" w:pos="5003"/>
        </w:tabs>
        <w:jc w:val="both"/>
        <w:rPr>
          <w:color w:val="000000" w:themeColor="text1"/>
          <w:sz w:val="18"/>
          <w:szCs w:val="18"/>
          <w:lang w:val="pt-PT"/>
        </w:rPr>
      </w:pPr>
    </w:p>
    <w:p w14:paraId="17943093"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Mas talvez fosse mais intuitivo, ao invés da secção do supermercado fosse a categoria do produto e assim iria aparecer especiarias e condimentos. </w:t>
      </w:r>
    </w:p>
    <w:p w14:paraId="2B1843AE" w14:textId="77777777" w:rsidR="007D27B8" w:rsidRPr="00D444ED" w:rsidRDefault="007D27B8" w:rsidP="007D27B8">
      <w:pPr>
        <w:shd w:val="clear" w:color="auto" w:fill="FFFFFF" w:themeFill="background1"/>
        <w:tabs>
          <w:tab w:val="left" w:pos="5003"/>
        </w:tabs>
        <w:jc w:val="both"/>
        <w:rPr>
          <w:color w:val="000000" w:themeColor="text1"/>
          <w:sz w:val="18"/>
          <w:szCs w:val="18"/>
          <w:lang w:val="pt-PT"/>
        </w:rPr>
      </w:pPr>
    </w:p>
    <w:p w14:paraId="5CE9409A"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Alhos... só pode ser… só pode ser aqui. Polpa de tomate… há-de ser (…) enlatados. Pronto… está certo. Agora temos tudo classificado. Vamos para o supermercado.</w:t>
      </w:r>
    </w:p>
    <w:p w14:paraId="7B603E57" w14:textId="77777777" w:rsidR="007D27B8" w:rsidRPr="00D444ED" w:rsidRDefault="007D27B8" w:rsidP="007D27B8">
      <w:pPr>
        <w:tabs>
          <w:tab w:val="left" w:pos="5003"/>
        </w:tabs>
        <w:jc w:val="both"/>
        <w:rPr>
          <w:b/>
          <w:bCs/>
          <w:color w:val="000000" w:themeColor="text1"/>
          <w:sz w:val="18"/>
          <w:szCs w:val="18"/>
          <w:lang w:val="pt-PT"/>
        </w:rPr>
      </w:pPr>
    </w:p>
    <w:p w14:paraId="36448D1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Vamos para o supermercado e agora iriamos seguir a mesma lógica de ir um a um,</w:t>
      </w:r>
      <w:r w:rsidRPr="00D444ED">
        <w:rPr>
          <w:color w:val="000000" w:themeColor="text1"/>
          <w:sz w:val="18"/>
          <w:szCs w:val="18"/>
          <w:lang w:val="pt-PT"/>
        </w:rPr>
        <w:t xml:space="preserve"> </w:t>
      </w:r>
      <w:r w:rsidRPr="00D444ED">
        <w:rPr>
          <w:b/>
          <w:bCs/>
          <w:color w:val="000000" w:themeColor="text1"/>
          <w:sz w:val="18"/>
          <w:szCs w:val="18"/>
          <w:lang w:val="pt-PT"/>
        </w:rPr>
        <w:t>selecionar os produtos.</w:t>
      </w:r>
    </w:p>
    <w:p w14:paraId="7EE64E99" w14:textId="77777777" w:rsidR="007D27B8" w:rsidRPr="00D444ED" w:rsidRDefault="007D27B8" w:rsidP="007D27B8">
      <w:pPr>
        <w:tabs>
          <w:tab w:val="left" w:pos="5003"/>
        </w:tabs>
        <w:jc w:val="both"/>
        <w:rPr>
          <w:color w:val="000000" w:themeColor="text1"/>
          <w:sz w:val="18"/>
          <w:szCs w:val="18"/>
          <w:lang w:val="pt-PT"/>
        </w:rPr>
      </w:pPr>
    </w:p>
    <w:p w14:paraId="6462453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Um a um.</w:t>
      </w:r>
    </w:p>
    <w:p w14:paraId="2905E563" w14:textId="77777777" w:rsidR="007D27B8" w:rsidRPr="00D444ED" w:rsidRDefault="007D27B8" w:rsidP="007D27B8">
      <w:pPr>
        <w:tabs>
          <w:tab w:val="left" w:pos="5003"/>
        </w:tabs>
        <w:jc w:val="both"/>
        <w:rPr>
          <w:color w:val="000000" w:themeColor="text1"/>
          <w:sz w:val="18"/>
          <w:szCs w:val="18"/>
          <w:lang w:val="pt-PT"/>
        </w:rPr>
      </w:pPr>
    </w:p>
    <w:p w14:paraId="623DC65A"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ntão, terminámos esta primeira parte, vou-lhe agora pedir que me diga qual a sua impressão geral da plataforma, o que é que gostou, o que é que não gostou, já nos deu muitas sugestões enquanto foi utilizando, mas de uma forma geral, como é que foi a sua experiência ao utilizar esta plataforma?</w:t>
      </w:r>
    </w:p>
    <w:p w14:paraId="76EF5E28" w14:textId="77777777" w:rsidR="007D27B8" w:rsidRPr="00D444ED" w:rsidRDefault="007D27B8" w:rsidP="007D27B8">
      <w:pPr>
        <w:tabs>
          <w:tab w:val="left" w:pos="5003"/>
        </w:tabs>
        <w:jc w:val="both"/>
        <w:rPr>
          <w:color w:val="000000" w:themeColor="text1"/>
          <w:sz w:val="18"/>
          <w:szCs w:val="18"/>
          <w:lang w:val="pt-PT"/>
        </w:rPr>
      </w:pPr>
    </w:p>
    <w:p w14:paraId="57FC2136"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u vou voltar àquilo que já disse. Se o propósito é eu me situar num supermercado e na possibilidade de fazer compras online…não vejo isto com a simplicidade que me seria útil, que eu gostaria. Vejo um pouco complexo. O facto de…, portanto, eu acho que…, portanto, seria simpático para mim ter duas opções, eu circulo pelo supermercado ou não círculo pelo supermercado, vou direitinho às compras e tinha de comprar aquilo que eu quero. Esta coisa das receitas está muito inteligente, muito útil. Uma pessoa quer fazer em casa uma </w:t>
      </w:r>
      <w:r w:rsidRPr="00D444ED">
        <w:rPr>
          <w:color w:val="000000" w:themeColor="text1"/>
          <w:sz w:val="18"/>
          <w:szCs w:val="18"/>
          <w:shd w:val="clear" w:color="auto" w:fill="FFFFFF" w:themeFill="background1"/>
          <w:lang w:val="pt-PT"/>
        </w:rPr>
        <w:t>bolonhesa e está a sugestão dos ingredientes, compra tudo ou compra só parte. Muito</w:t>
      </w:r>
      <w:r w:rsidRPr="00D444ED">
        <w:rPr>
          <w:color w:val="000000" w:themeColor="text1"/>
          <w:sz w:val="18"/>
          <w:szCs w:val="18"/>
          <w:lang w:val="pt-PT"/>
        </w:rPr>
        <w:t xml:space="preserve"> eficiente e muito útil. O facto de classificar os produtos, nas zonas do supermercado onde eles estão, ou nas suas categorias, não me parece que seja um trabalho que eu devesse fazer. Parece-me que… devia haver duas opções… eu já tenho uma lista das minhas compras já feitas e chego ali… vou objetivamente lá comprar. Ou… eu crio aqui a lista. E se eu crio aqui a lista… quanto muito, eu digo bananas, a aplicação devia-me levar a sítios onde haja bananas de duas ou três qualidades para eu as escolher. Eu disse bananas, mas não disse que é da madeira, nem sei se as outras que o supermercado tem, além de ser da madeira, se são do equador ou se são não sei de onde, levava-me lá, bananas neste supermercado tens estas opções. Madeira, equador, brasil… </w:t>
      </w:r>
    </w:p>
    <w:p w14:paraId="7E92F80B" w14:textId="77777777" w:rsidR="007D27B8" w:rsidRPr="00D444ED" w:rsidRDefault="007D27B8" w:rsidP="007D27B8">
      <w:pPr>
        <w:tabs>
          <w:tab w:val="left" w:pos="5003"/>
        </w:tabs>
        <w:jc w:val="both"/>
        <w:rPr>
          <w:color w:val="000000" w:themeColor="text1"/>
          <w:sz w:val="18"/>
          <w:szCs w:val="18"/>
          <w:lang w:val="pt-PT"/>
        </w:rPr>
      </w:pPr>
    </w:p>
    <w:p w14:paraId="6742BF9F"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Sim, sim. </w:t>
      </w:r>
    </w:p>
    <w:p w14:paraId="06BE19E5" w14:textId="77777777" w:rsidR="007D27B8" w:rsidRPr="00D444ED" w:rsidRDefault="007D27B8" w:rsidP="007D27B8">
      <w:pPr>
        <w:tabs>
          <w:tab w:val="left" w:pos="5003"/>
        </w:tabs>
        <w:jc w:val="both"/>
        <w:rPr>
          <w:color w:val="000000" w:themeColor="text1"/>
          <w:sz w:val="18"/>
          <w:szCs w:val="18"/>
          <w:lang w:val="pt-PT"/>
        </w:rPr>
      </w:pPr>
    </w:p>
    <w:p w14:paraId="45F42595"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E basicamente é isso. E teria mais facilidade em sair, em pagar para largar isto.</w:t>
      </w:r>
    </w:p>
    <w:p w14:paraId="4252923B" w14:textId="77777777" w:rsidR="007D27B8" w:rsidRPr="00D444ED" w:rsidRDefault="007D27B8" w:rsidP="007D27B8">
      <w:pPr>
        <w:tabs>
          <w:tab w:val="left" w:pos="5003"/>
        </w:tabs>
        <w:jc w:val="both"/>
        <w:rPr>
          <w:color w:val="000000" w:themeColor="text1"/>
          <w:sz w:val="18"/>
          <w:szCs w:val="18"/>
          <w:lang w:val="pt-PT"/>
        </w:rPr>
      </w:pPr>
    </w:p>
    <w:p w14:paraId="74C0B7C0"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Ah, ok. E a nível da navegação dentro do supermercado, a utilização das setas, a possibilidade de se poder…</w:t>
      </w:r>
    </w:p>
    <w:p w14:paraId="2056242F" w14:textId="77777777" w:rsidR="007D27B8" w:rsidRPr="00D444ED" w:rsidRDefault="007D27B8" w:rsidP="007D27B8">
      <w:pPr>
        <w:tabs>
          <w:tab w:val="left" w:pos="5003"/>
        </w:tabs>
        <w:jc w:val="both"/>
        <w:rPr>
          <w:color w:val="000000" w:themeColor="text1"/>
          <w:sz w:val="18"/>
          <w:szCs w:val="18"/>
          <w:lang w:val="pt-PT"/>
        </w:rPr>
      </w:pPr>
    </w:p>
    <w:p w14:paraId="23B6D40D"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isso está bem. Se eu quisesse usar a opção de circular pelo supermercado, isso parece-me que está eficiente.</w:t>
      </w:r>
    </w:p>
    <w:p w14:paraId="37F1BA4F" w14:textId="77777777" w:rsidR="007D27B8" w:rsidRPr="00D444ED" w:rsidRDefault="007D27B8" w:rsidP="007D27B8">
      <w:pPr>
        <w:tabs>
          <w:tab w:val="left" w:pos="5003"/>
        </w:tabs>
        <w:jc w:val="both"/>
        <w:rPr>
          <w:b/>
          <w:bCs/>
          <w:color w:val="000000" w:themeColor="text1"/>
          <w:sz w:val="18"/>
          <w:szCs w:val="18"/>
          <w:shd w:val="clear" w:color="auto" w:fill="BFBFBF"/>
          <w:lang w:val="pt-PT"/>
        </w:rPr>
      </w:pPr>
    </w:p>
    <w:p w14:paraId="4F853C65"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shd w:val="clear" w:color="auto" w:fill="FFFFFF" w:themeFill="background1"/>
          <w:lang w:val="pt-PT"/>
        </w:rPr>
        <w:t>Mod. – A nível da caixa dos diálogos, a linguagem era clara, a instrução era dada de</w:t>
      </w:r>
      <w:r w:rsidRPr="00D444ED">
        <w:rPr>
          <w:b/>
          <w:bCs/>
          <w:color w:val="000000" w:themeColor="text1"/>
          <w:sz w:val="18"/>
          <w:szCs w:val="18"/>
          <w:lang w:val="pt-PT"/>
        </w:rPr>
        <w:t xml:space="preserve"> forma clara ou nem por isso?</w:t>
      </w:r>
    </w:p>
    <w:p w14:paraId="456AC469" w14:textId="77777777" w:rsidR="007D27B8" w:rsidRPr="00D444ED" w:rsidRDefault="007D27B8" w:rsidP="007D27B8">
      <w:pPr>
        <w:tabs>
          <w:tab w:val="left" w:pos="5003"/>
        </w:tabs>
        <w:jc w:val="both"/>
        <w:rPr>
          <w:b/>
          <w:bCs/>
          <w:color w:val="000000" w:themeColor="text1"/>
          <w:sz w:val="18"/>
          <w:szCs w:val="18"/>
          <w:lang w:val="pt-PT"/>
        </w:rPr>
      </w:pPr>
    </w:p>
    <w:p w14:paraId="2BFDC231"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sim, tendo em conta a forma como está feita, que não é a mais simpática para mim, para o meu gosto, parece-me bem. Obviamente que se tivéssemos outras opções, que não têm aquilo que eu acho uteis, há certas coisas que não fazia sentido. Andar a circular… se eu disser que quero massa, andar a circular pelo supermercado, que eu não quero, não faz sentido. Faz sentido se essa… é… opinável se for essa a escolha, se não for a escolha, não se chega a usar.</w:t>
      </w:r>
    </w:p>
    <w:p w14:paraId="410FA7AB" w14:textId="77777777" w:rsidR="007D27B8" w:rsidRPr="00D444ED" w:rsidRDefault="007D27B8" w:rsidP="007D27B8">
      <w:pPr>
        <w:tabs>
          <w:tab w:val="left" w:pos="5003"/>
        </w:tabs>
        <w:jc w:val="both"/>
        <w:rPr>
          <w:color w:val="000000" w:themeColor="text1"/>
          <w:sz w:val="18"/>
          <w:szCs w:val="18"/>
          <w:lang w:val="pt-PT"/>
        </w:rPr>
      </w:pPr>
    </w:p>
    <w:p w14:paraId="10A02B1C"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 xml:space="preserve">Mod. – Ok. </w:t>
      </w:r>
    </w:p>
    <w:p w14:paraId="6BA2786F" w14:textId="77777777" w:rsidR="007D27B8" w:rsidRPr="00D444ED" w:rsidRDefault="007D27B8" w:rsidP="007D27B8">
      <w:pPr>
        <w:tabs>
          <w:tab w:val="left" w:pos="5003"/>
        </w:tabs>
        <w:jc w:val="both"/>
        <w:rPr>
          <w:color w:val="000000" w:themeColor="text1"/>
          <w:sz w:val="18"/>
          <w:szCs w:val="18"/>
          <w:lang w:val="pt-PT"/>
        </w:rPr>
      </w:pPr>
    </w:p>
    <w:p w14:paraId="52F31B0E"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Mas sim, mas está… se fosse esse o caminho, está eficiente, acho bem.</w:t>
      </w:r>
    </w:p>
    <w:p w14:paraId="5361D51B" w14:textId="77777777" w:rsidR="007D27B8" w:rsidRPr="00D444ED" w:rsidRDefault="007D27B8" w:rsidP="007D27B8">
      <w:pPr>
        <w:tabs>
          <w:tab w:val="left" w:pos="5003"/>
        </w:tabs>
        <w:jc w:val="both"/>
        <w:rPr>
          <w:color w:val="000000" w:themeColor="text1"/>
          <w:sz w:val="18"/>
          <w:szCs w:val="18"/>
          <w:lang w:val="pt-PT"/>
        </w:rPr>
      </w:pPr>
    </w:p>
    <w:p w14:paraId="6B3951A9"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Quando mexeu na plataforma e virava a imagem ou avançava no supermercado, alguma vez sentiu, por exemplo, náusea ou tontura, ou sentir que a visão ficou desfocada? Sentiu algum efeito adverso enquanto navegava…</w:t>
      </w:r>
    </w:p>
    <w:p w14:paraId="10FEACF8" w14:textId="77777777" w:rsidR="007D27B8" w:rsidRPr="00D444ED" w:rsidRDefault="007D27B8" w:rsidP="007D27B8">
      <w:pPr>
        <w:tabs>
          <w:tab w:val="left" w:pos="5003"/>
        </w:tabs>
        <w:jc w:val="both"/>
        <w:rPr>
          <w:color w:val="000000" w:themeColor="text1"/>
          <w:sz w:val="18"/>
          <w:szCs w:val="18"/>
          <w:lang w:val="pt-PT"/>
        </w:rPr>
      </w:pPr>
    </w:p>
    <w:p w14:paraId="153E613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Sim, sim, estou a entender, isso pode acontecer. Não creio que seja relevante. Não creio que seja relevante, estas coisas também depende um bocado da vontade de cada um. </w:t>
      </w:r>
      <w:r w:rsidRPr="00D444ED">
        <w:rPr>
          <w:color w:val="000000" w:themeColor="text1"/>
          <w:sz w:val="18"/>
          <w:szCs w:val="18"/>
          <w:shd w:val="clear" w:color="auto" w:fill="FFFFFF" w:themeFill="background1"/>
          <w:lang w:val="pt-PT"/>
        </w:rPr>
        <w:t xml:space="preserve">Há pessoas que têm pressa, querem agir de depressa, outras reagirão com mais lentidão </w:t>
      </w:r>
      <w:r w:rsidRPr="00D444ED">
        <w:rPr>
          <w:color w:val="000000" w:themeColor="text1"/>
          <w:sz w:val="18"/>
          <w:szCs w:val="18"/>
          <w:lang w:val="pt-PT"/>
        </w:rPr>
        <w:t>porque o muito depressa pode fazer tudo turvo. Mas a mim não me fez…, mas algumas viravam com certa pressa, mas não me fez impressão.</w:t>
      </w:r>
    </w:p>
    <w:p w14:paraId="15243A86" w14:textId="77777777" w:rsidR="007D27B8" w:rsidRPr="00D444ED" w:rsidRDefault="007D27B8" w:rsidP="007D27B8">
      <w:pPr>
        <w:tabs>
          <w:tab w:val="left" w:pos="5003"/>
        </w:tabs>
        <w:jc w:val="both"/>
        <w:rPr>
          <w:color w:val="000000" w:themeColor="text1"/>
          <w:sz w:val="18"/>
          <w:szCs w:val="18"/>
          <w:lang w:val="pt-PT"/>
        </w:rPr>
      </w:pPr>
    </w:p>
    <w:p w14:paraId="29E5DB5B"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E o feedback que é dado durante o jogo, por exemplo os sons, algumas mensagens que aparece… como por exemplo, este produto não pertence à sua lista de compras ou consulte a sua lista de compras para saber que produtos tem de comprar. Acha esse feedback útil e necessário ou…</w:t>
      </w:r>
    </w:p>
    <w:p w14:paraId="721D0022" w14:textId="77777777" w:rsidR="007D27B8" w:rsidRPr="00D444ED" w:rsidRDefault="007D27B8" w:rsidP="007D27B8">
      <w:pPr>
        <w:tabs>
          <w:tab w:val="left" w:pos="5003"/>
        </w:tabs>
        <w:jc w:val="both"/>
        <w:rPr>
          <w:color w:val="000000" w:themeColor="text1"/>
          <w:sz w:val="18"/>
          <w:szCs w:val="18"/>
          <w:lang w:val="pt-PT"/>
        </w:rPr>
      </w:pPr>
    </w:p>
    <w:p w14:paraId="5D9AFC87"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lastRenderedPageBreak/>
        <w:t>M. –</w:t>
      </w:r>
      <w:r w:rsidRPr="00D444ED">
        <w:rPr>
          <w:color w:val="000000" w:themeColor="text1"/>
          <w:sz w:val="18"/>
          <w:szCs w:val="18"/>
          <w:lang w:val="pt-PT"/>
        </w:rPr>
        <w:t xml:space="preserve"> Sim, sim, sim. Acho que numa situação destas, a gente acaba por associar um determinado som… a uma ação. E esse som… faz-nos, intuitivamente que a gente entenda que está validado ou que aquilo não está validado. Nesse aspeto achei que sim, que estava bem.</w:t>
      </w:r>
    </w:p>
    <w:p w14:paraId="1DD6C1B4" w14:textId="77777777" w:rsidR="007D27B8" w:rsidRPr="00D444ED" w:rsidRDefault="007D27B8" w:rsidP="007D27B8">
      <w:pPr>
        <w:tabs>
          <w:tab w:val="left" w:pos="5003"/>
        </w:tabs>
        <w:jc w:val="both"/>
        <w:rPr>
          <w:color w:val="000000" w:themeColor="text1"/>
          <w:sz w:val="18"/>
          <w:szCs w:val="18"/>
          <w:lang w:val="pt-PT"/>
        </w:rPr>
      </w:pPr>
    </w:p>
    <w:p w14:paraId="52D1D721" w14:textId="77777777" w:rsidR="007D27B8" w:rsidRPr="00D444ED" w:rsidRDefault="007D27B8" w:rsidP="007D27B8">
      <w:pPr>
        <w:tabs>
          <w:tab w:val="left" w:pos="5003"/>
        </w:tabs>
        <w:jc w:val="both"/>
        <w:rPr>
          <w:b/>
          <w:bCs/>
          <w:color w:val="000000" w:themeColor="text1"/>
          <w:sz w:val="18"/>
          <w:szCs w:val="18"/>
          <w:lang w:val="pt-PT"/>
        </w:rPr>
      </w:pPr>
      <w:r w:rsidRPr="00D444ED">
        <w:rPr>
          <w:b/>
          <w:bCs/>
          <w:color w:val="000000" w:themeColor="text1"/>
          <w:sz w:val="18"/>
          <w:szCs w:val="18"/>
          <w:lang w:val="pt-PT"/>
        </w:rPr>
        <w:t>Mod. – Tem mais alguma sugestão que nos gostasse de deixar?</w:t>
      </w:r>
    </w:p>
    <w:p w14:paraId="5736E46E" w14:textId="77777777" w:rsidR="007D27B8" w:rsidRPr="00D444ED" w:rsidRDefault="007D27B8" w:rsidP="007D27B8">
      <w:pPr>
        <w:tabs>
          <w:tab w:val="left" w:pos="5003"/>
        </w:tabs>
        <w:jc w:val="both"/>
        <w:rPr>
          <w:color w:val="000000" w:themeColor="text1"/>
          <w:sz w:val="18"/>
          <w:szCs w:val="18"/>
          <w:lang w:val="pt-PT"/>
        </w:rPr>
      </w:pPr>
    </w:p>
    <w:p w14:paraId="6FE628D3" w14:textId="77777777" w:rsidR="007D27B8" w:rsidRPr="00D444ED" w:rsidRDefault="007D27B8" w:rsidP="007D27B8">
      <w:pPr>
        <w:tabs>
          <w:tab w:val="left" w:pos="5003"/>
        </w:tabs>
        <w:jc w:val="both"/>
        <w:rPr>
          <w:color w:val="000000" w:themeColor="text1"/>
          <w:sz w:val="18"/>
          <w:szCs w:val="18"/>
          <w:lang w:val="pt-PT"/>
        </w:rPr>
      </w:pPr>
      <w:r w:rsidRPr="00D444ED">
        <w:rPr>
          <w:b/>
          <w:bCs/>
          <w:color w:val="000000" w:themeColor="text1"/>
          <w:sz w:val="18"/>
          <w:szCs w:val="18"/>
          <w:lang w:val="pt-PT"/>
        </w:rPr>
        <w:t>M. –</w:t>
      </w:r>
      <w:r w:rsidRPr="00D444ED">
        <w:rPr>
          <w:color w:val="000000" w:themeColor="text1"/>
          <w:sz w:val="18"/>
          <w:szCs w:val="18"/>
          <w:lang w:val="pt-PT"/>
        </w:rPr>
        <w:t xml:space="preserve"> Não, acho que já disse tudo o que me parecia.</w:t>
      </w:r>
    </w:p>
    <w:p w14:paraId="6BB910D3" w14:textId="77777777" w:rsidR="007D27B8" w:rsidRPr="00D444ED" w:rsidRDefault="007D27B8" w:rsidP="007D27B8">
      <w:pPr>
        <w:rPr>
          <w:b/>
          <w:bCs/>
          <w:color w:val="000000" w:themeColor="text1"/>
          <w:sz w:val="18"/>
          <w:szCs w:val="18"/>
          <w:lang w:val="pt-PT"/>
        </w:rPr>
      </w:pPr>
    </w:p>
    <w:p w14:paraId="35C75754" w14:textId="2EA822F3" w:rsidR="004942C6" w:rsidRPr="00D444ED" w:rsidRDefault="007D27B8" w:rsidP="007D27B8">
      <w:pPr>
        <w:rPr>
          <w:b/>
          <w:bCs/>
          <w:color w:val="000000" w:themeColor="text1"/>
          <w:sz w:val="18"/>
          <w:szCs w:val="18"/>
          <w:lang w:val="pt-PT"/>
        </w:rPr>
      </w:pPr>
      <w:r w:rsidRPr="00D444ED">
        <w:rPr>
          <w:b/>
          <w:bCs/>
          <w:color w:val="000000" w:themeColor="text1"/>
          <w:sz w:val="18"/>
          <w:szCs w:val="18"/>
          <w:lang w:val="pt-PT"/>
        </w:rPr>
        <w:t>Mod. – Ok, então vou agradecer a sua participação e o seu tempo.</w:t>
      </w:r>
      <w:r w:rsidR="004942C6" w:rsidRPr="00D444ED">
        <w:rPr>
          <w:b/>
          <w:bCs/>
          <w:color w:val="000000" w:themeColor="text1"/>
          <w:sz w:val="18"/>
          <w:szCs w:val="18"/>
          <w:lang w:val="pt-PT"/>
        </w:rPr>
        <w:br w:type="page"/>
      </w:r>
    </w:p>
    <w:p w14:paraId="03518073" w14:textId="77777777" w:rsidR="007D27B8" w:rsidRPr="00D444ED" w:rsidRDefault="007D27B8" w:rsidP="007D27B8">
      <w:pPr>
        <w:rPr>
          <w:b/>
          <w:bCs/>
          <w:color w:val="000000" w:themeColor="text1"/>
          <w:sz w:val="18"/>
          <w:szCs w:val="18"/>
          <w:lang w:val="pt-PT"/>
        </w:rPr>
        <w:sectPr w:rsidR="007D27B8" w:rsidRPr="00D444ED" w:rsidSect="005C501A">
          <w:pgSz w:w="11900" w:h="16840"/>
          <w:pgMar w:top="1418" w:right="1418" w:bottom="1418" w:left="1701" w:header="709" w:footer="709" w:gutter="0"/>
          <w:lnNumType w:countBy="1" w:restart="newSection"/>
          <w:cols w:space="708"/>
          <w:docGrid w:linePitch="360"/>
        </w:sectPr>
      </w:pPr>
    </w:p>
    <w:p w14:paraId="3B6E01EA" w14:textId="77777777" w:rsidR="007D27B8" w:rsidRPr="00D444ED" w:rsidRDefault="007D27B8" w:rsidP="007D27B8">
      <w:pPr>
        <w:pStyle w:val="NormalWeb"/>
        <w:tabs>
          <w:tab w:val="left" w:pos="1659"/>
        </w:tabs>
        <w:spacing w:line="360" w:lineRule="auto"/>
        <w:rPr>
          <w:rFonts w:ascii="Arial" w:hAnsi="Arial" w:cs="Arial"/>
          <w:color w:val="000000" w:themeColor="text1"/>
          <w:sz w:val="18"/>
          <w:szCs w:val="18"/>
        </w:rPr>
      </w:pPr>
      <w:r w:rsidRPr="00D444ED">
        <w:rPr>
          <w:rFonts w:ascii="Arial" w:hAnsi="Arial" w:cs="Arial"/>
          <w:b/>
          <w:bCs/>
          <w:color w:val="000000" w:themeColor="text1"/>
          <w:sz w:val="18"/>
          <w:szCs w:val="18"/>
        </w:rPr>
        <w:lastRenderedPageBreak/>
        <w:t>Table S2.</w:t>
      </w:r>
      <w:r w:rsidRPr="00D444ED">
        <w:rPr>
          <w:rFonts w:ascii="Arial" w:hAnsi="Arial" w:cs="Arial"/>
          <w:color w:val="000000" w:themeColor="text1"/>
          <w:sz w:val="18"/>
          <w:szCs w:val="18"/>
        </w:rPr>
        <w:t xml:space="preserve"> Modifications Introduced in the NeuroVRehab.PT as result of the interviews.</w:t>
      </w:r>
    </w:p>
    <w:tbl>
      <w:tblPr>
        <w:tblStyle w:val="TableGrid"/>
        <w:tblpPr w:leftFromText="180" w:rightFromText="180" w:vertAnchor="text" w:tblpY="1"/>
        <w:tblOverlap w:val="never"/>
        <w:tblW w:w="13508" w:type="dxa"/>
        <w:tblLayout w:type="fixed"/>
        <w:tblLook w:val="0600" w:firstRow="0" w:lastRow="0" w:firstColumn="0" w:lastColumn="0" w:noHBand="1" w:noVBand="1"/>
      </w:tblPr>
      <w:tblGrid>
        <w:gridCol w:w="1637"/>
        <w:gridCol w:w="631"/>
        <w:gridCol w:w="11240"/>
      </w:tblGrid>
      <w:tr w:rsidR="00D444ED" w:rsidRPr="00D444ED" w14:paraId="78A412D3" w14:textId="77777777" w:rsidTr="0057437D">
        <w:trPr>
          <w:trHeight w:val="347"/>
        </w:trPr>
        <w:tc>
          <w:tcPr>
            <w:tcW w:w="2268" w:type="dxa"/>
            <w:gridSpan w:val="2"/>
            <w:tcBorders>
              <w:left w:val="nil"/>
              <w:bottom w:val="single" w:sz="4" w:space="0" w:color="auto"/>
              <w:right w:val="nil"/>
            </w:tcBorders>
          </w:tcPr>
          <w:p w14:paraId="064C4408" w14:textId="77777777" w:rsidR="007D27B8" w:rsidRPr="00D444ED" w:rsidRDefault="007D27B8" w:rsidP="0057437D">
            <w:pPr>
              <w:pStyle w:val="NormalWeb"/>
              <w:spacing w:line="360" w:lineRule="auto"/>
              <w:jc w:val="center"/>
              <w:rPr>
                <w:b/>
                <w:bCs/>
                <w:color w:val="000000" w:themeColor="text1"/>
                <w:szCs w:val="18"/>
              </w:rPr>
            </w:pPr>
            <w:r w:rsidRPr="00D444ED">
              <w:rPr>
                <w:b/>
                <w:bCs/>
                <w:color w:val="000000" w:themeColor="text1"/>
                <w:szCs w:val="18"/>
              </w:rPr>
              <w:t>Screen/game mode</w:t>
            </w:r>
          </w:p>
        </w:tc>
        <w:tc>
          <w:tcPr>
            <w:tcW w:w="11240" w:type="dxa"/>
            <w:tcBorders>
              <w:left w:val="nil"/>
              <w:bottom w:val="single" w:sz="4" w:space="0" w:color="auto"/>
              <w:right w:val="nil"/>
            </w:tcBorders>
          </w:tcPr>
          <w:p w14:paraId="36DA881A" w14:textId="77777777" w:rsidR="007D27B8" w:rsidRPr="00D444ED" w:rsidRDefault="007D27B8" w:rsidP="0057437D">
            <w:pPr>
              <w:pStyle w:val="NormalWeb"/>
              <w:spacing w:line="360" w:lineRule="auto"/>
              <w:jc w:val="center"/>
              <w:rPr>
                <w:b/>
                <w:bCs/>
                <w:color w:val="000000" w:themeColor="text1"/>
                <w:szCs w:val="18"/>
              </w:rPr>
            </w:pPr>
            <w:r w:rsidRPr="00D444ED">
              <w:rPr>
                <w:b/>
                <w:bCs/>
                <w:color w:val="000000" w:themeColor="text1"/>
                <w:szCs w:val="18"/>
              </w:rPr>
              <w:t>Modifications in the game according to type of information</w:t>
            </w:r>
          </w:p>
        </w:tc>
      </w:tr>
      <w:tr w:rsidR="00D444ED" w:rsidRPr="00D444ED" w14:paraId="38DF608B" w14:textId="77777777" w:rsidTr="0057437D">
        <w:trPr>
          <w:trHeight w:val="207"/>
        </w:trPr>
        <w:tc>
          <w:tcPr>
            <w:tcW w:w="1637" w:type="dxa"/>
            <w:vMerge w:val="restart"/>
            <w:tcBorders>
              <w:left w:val="nil"/>
              <w:right w:val="nil"/>
            </w:tcBorders>
            <w:vAlign w:val="center"/>
          </w:tcPr>
          <w:p w14:paraId="4973307F" w14:textId="77777777" w:rsidR="007D27B8" w:rsidRPr="00D444ED" w:rsidRDefault="007D27B8" w:rsidP="0057437D">
            <w:pPr>
              <w:pStyle w:val="NormalWeb"/>
              <w:spacing w:line="360" w:lineRule="auto"/>
              <w:jc w:val="center"/>
              <w:rPr>
                <w:color w:val="000000" w:themeColor="text1"/>
                <w:szCs w:val="18"/>
              </w:rPr>
            </w:pPr>
            <w:r w:rsidRPr="00D444ED">
              <w:rPr>
                <w:color w:val="000000" w:themeColor="text1"/>
                <w:szCs w:val="18"/>
              </w:rPr>
              <w:t>Log-in</w:t>
            </w:r>
          </w:p>
        </w:tc>
        <w:tc>
          <w:tcPr>
            <w:tcW w:w="11871" w:type="dxa"/>
            <w:gridSpan w:val="2"/>
            <w:tcBorders>
              <w:left w:val="nil"/>
              <w:bottom w:val="nil"/>
              <w:right w:val="nil"/>
            </w:tcBorders>
          </w:tcPr>
          <w:p w14:paraId="63185E1D" w14:textId="77777777" w:rsidR="007D27B8" w:rsidRPr="00D444ED" w:rsidRDefault="007D27B8" w:rsidP="0057437D">
            <w:pPr>
              <w:pStyle w:val="NormalWeb"/>
              <w:spacing w:line="360" w:lineRule="auto"/>
              <w:rPr>
                <w:i/>
                <w:iCs/>
                <w:color w:val="000000" w:themeColor="text1"/>
                <w:szCs w:val="18"/>
              </w:rPr>
            </w:pPr>
            <w:r w:rsidRPr="00D444ED">
              <w:rPr>
                <w:i/>
                <w:iCs/>
                <w:color w:val="000000" w:themeColor="text1"/>
                <w:szCs w:val="18"/>
              </w:rPr>
              <w:t xml:space="preserve">Direct feedback </w:t>
            </w:r>
          </w:p>
        </w:tc>
      </w:tr>
      <w:tr w:rsidR="00D444ED" w:rsidRPr="00D444ED" w14:paraId="2E331BBA" w14:textId="77777777" w:rsidTr="0057437D">
        <w:trPr>
          <w:trHeight w:val="155"/>
        </w:trPr>
        <w:tc>
          <w:tcPr>
            <w:tcW w:w="1637" w:type="dxa"/>
            <w:vMerge/>
            <w:tcBorders>
              <w:left w:val="nil"/>
              <w:right w:val="nil"/>
            </w:tcBorders>
            <w:vAlign w:val="center"/>
          </w:tcPr>
          <w:p w14:paraId="6C877E73" w14:textId="77777777" w:rsidR="007D27B8" w:rsidRPr="00D444ED" w:rsidRDefault="007D27B8" w:rsidP="0057437D">
            <w:pPr>
              <w:pStyle w:val="NormalWeb"/>
              <w:spacing w:line="360" w:lineRule="auto"/>
              <w:jc w:val="center"/>
              <w:rPr>
                <w:color w:val="000000" w:themeColor="text1"/>
                <w:szCs w:val="18"/>
              </w:rPr>
            </w:pPr>
          </w:p>
        </w:tc>
        <w:tc>
          <w:tcPr>
            <w:tcW w:w="11871" w:type="dxa"/>
            <w:gridSpan w:val="2"/>
            <w:tcBorders>
              <w:top w:val="nil"/>
              <w:left w:val="nil"/>
              <w:bottom w:val="single" w:sz="4" w:space="0" w:color="auto"/>
              <w:right w:val="nil"/>
            </w:tcBorders>
          </w:tcPr>
          <w:p w14:paraId="250AE655" w14:textId="77777777" w:rsidR="007D27B8" w:rsidRPr="00D444ED" w:rsidRDefault="007D27B8" w:rsidP="0057437D">
            <w:pPr>
              <w:pStyle w:val="NormalWeb"/>
              <w:numPr>
                <w:ilvl w:val="0"/>
                <w:numId w:val="7"/>
              </w:numPr>
              <w:spacing w:after="0" w:afterAutospacing="0" w:line="360" w:lineRule="auto"/>
              <w:ind w:left="357" w:hanging="357"/>
              <w:contextualSpacing/>
              <w:rPr>
                <w:color w:val="000000" w:themeColor="text1"/>
                <w:szCs w:val="18"/>
              </w:rPr>
            </w:pPr>
            <w:r w:rsidRPr="00D444ED">
              <w:rPr>
                <w:color w:val="000000" w:themeColor="text1"/>
                <w:szCs w:val="18"/>
              </w:rPr>
              <w:t>All written content was translated to Portuguese (e.g. log-in, username, password)</w:t>
            </w:r>
          </w:p>
        </w:tc>
      </w:tr>
      <w:tr w:rsidR="00D444ED" w:rsidRPr="00D444ED" w14:paraId="09BF1AF1" w14:textId="77777777" w:rsidTr="0057437D">
        <w:trPr>
          <w:trHeight w:val="219"/>
        </w:trPr>
        <w:tc>
          <w:tcPr>
            <w:tcW w:w="1637" w:type="dxa"/>
            <w:vMerge/>
            <w:tcBorders>
              <w:left w:val="nil"/>
              <w:right w:val="nil"/>
            </w:tcBorders>
            <w:vAlign w:val="center"/>
          </w:tcPr>
          <w:p w14:paraId="79BB8808" w14:textId="77777777" w:rsidR="007D27B8" w:rsidRPr="00D444ED" w:rsidRDefault="007D27B8" w:rsidP="0057437D">
            <w:pPr>
              <w:pStyle w:val="NormalWeb"/>
              <w:spacing w:line="360" w:lineRule="auto"/>
              <w:jc w:val="center"/>
              <w:rPr>
                <w:color w:val="000000" w:themeColor="text1"/>
                <w:szCs w:val="18"/>
              </w:rPr>
            </w:pPr>
          </w:p>
        </w:tc>
        <w:tc>
          <w:tcPr>
            <w:tcW w:w="11871" w:type="dxa"/>
            <w:gridSpan w:val="2"/>
            <w:tcBorders>
              <w:left w:val="nil"/>
              <w:bottom w:val="nil"/>
              <w:right w:val="nil"/>
            </w:tcBorders>
          </w:tcPr>
          <w:p w14:paraId="2A5E9677" w14:textId="77777777" w:rsidR="007D27B8" w:rsidRPr="00D444ED" w:rsidRDefault="007D27B8" w:rsidP="0057437D">
            <w:pPr>
              <w:pStyle w:val="NormalWeb"/>
              <w:spacing w:line="360" w:lineRule="auto"/>
              <w:rPr>
                <w:i/>
                <w:iCs/>
                <w:color w:val="000000" w:themeColor="text1"/>
                <w:szCs w:val="18"/>
              </w:rPr>
            </w:pPr>
            <w:r w:rsidRPr="00D444ED">
              <w:rPr>
                <w:i/>
                <w:iCs/>
                <w:color w:val="000000" w:themeColor="text1"/>
                <w:szCs w:val="18"/>
              </w:rPr>
              <w:t>Indirect feedback:</w:t>
            </w:r>
          </w:p>
        </w:tc>
      </w:tr>
      <w:tr w:rsidR="00D444ED" w:rsidRPr="00D444ED" w14:paraId="41D15BE2" w14:textId="77777777" w:rsidTr="0057437D">
        <w:trPr>
          <w:trHeight w:val="57"/>
        </w:trPr>
        <w:tc>
          <w:tcPr>
            <w:tcW w:w="1637" w:type="dxa"/>
            <w:vMerge/>
            <w:tcBorders>
              <w:left w:val="nil"/>
              <w:bottom w:val="single" w:sz="4" w:space="0" w:color="auto"/>
              <w:right w:val="nil"/>
            </w:tcBorders>
            <w:vAlign w:val="center"/>
          </w:tcPr>
          <w:p w14:paraId="03793C83" w14:textId="77777777" w:rsidR="007D27B8" w:rsidRPr="00D444ED" w:rsidRDefault="007D27B8" w:rsidP="0057437D">
            <w:pPr>
              <w:pStyle w:val="NormalWeb"/>
              <w:spacing w:line="360" w:lineRule="auto"/>
              <w:jc w:val="center"/>
              <w:rPr>
                <w:color w:val="000000" w:themeColor="text1"/>
                <w:szCs w:val="18"/>
              </w:rPr>
            </w:pPr>
          </w:p>
        </w:tc>
        <w:tc>
          <w:tcPr>
            <w:tcW w:w="11871" w:type="dxa"/>
            <w:gridSpan w:val="2"/>
            <w:tcBorders>
              <w:top w:val="nil"/>
              <w:left w:val="nil"/>
              <w:bottom w:val="single" w:sz="4" w:space="0" w:color="auto"/>
              <w:right w:val="nil"/>
            </w:tcBorders>
          </w:tcPr>
          <w:p w14:paraId="5D132077" w14:textId="77777777" w:rsidR="007D27B8" w:rsidRPr="00D444ED" w:rsidRDefault="007D27B8" w:rsidP="0057437D">
            <w:pPr>
              <w:pStyle w:val="NormalWeb"/>
              <w:numPr>
                <w:ilvl w:val="0"/>
                <w:numId w:val="8"/>
              </w:numPr>
              <w:spacing w:after="0" w:afterAutospacing="0" w:line="360" w:lineRule="auto"/>
              <w:rPr>
                <w:color w:val="000000" w:themeColor="text1"/>
                <w:szCs w:val="18"/>
              </w:rPr>
            </w:pPr>
            <w:r w:rsidRPr="00D444ED">
              <w:rPr>
                <w:color w:val="000000" w:themeColor="text1"/>
                <w:szCs w:val="18"/>
              </w:rPr>
              <w:t>Option to see the password instead of dots</w:t>
            </w:r>
          </w:p>
        </w:tc>
      </w:tr>
      <w:tr w:rsidR="00D444ED" w:rsidRPr="00D444ED" w14:paraId="5CD969A0" w14:textId="77777777" w:rsidTr="0057437D">
        <w:trPr>
          <w:trHeight w:val="302"/>
        </w:trPr>
        <w:tc>
          <w:tcPr>
            <w:tcW w:w="1637" w:type="dxa"/>
            <w:vMerge w:val="restart"/>
            <w:tcBorders>
              <w:left w:val="nil"/>
              <w:right w:val="nil"/>
            </w:tcBorders>
            <w:vAlign w:val="center"/>
          </w:tcPr>
          <w:p w14:paraId="17BEC119" w14:textId="77777777" w:rsidR="007D27B8" w:rsidRPr="00D444ED" w:rsidRDefault="007D27B8" w:rsidP="0057437D">
            <w:pPr>
              <w:pStyle w:val="NormalWeb"/>
              <w:spacing w:line="360" w:lineRule="auto"/>
              <w:jc w:val="center"/>
              <w:rPr>
                <w:color w:val="000000" w:themeColor="text1"/>
                <w:szCs w:val="18"/>
              </w:rPr>
            </w:pPr>
            <w:r w:rsidRPr="00D444ED">
              <w:rPr>
                <w:color w:val="000000" w:themeColor="text1"/>
                <w:szCs w:val="18"/>
              </w:rPr>
              <w:t>Shopping list</w:t>
            </w:r>
          </w:p>
        </w:tc>
        <w:tc>
          <w:tcPr>
            <w:tcW w:w="11871" w:type="dxa"/>
            <w:gridSpan w:val="2"/>
            <w:tcBorders>
              <w:left w:val="nil"/>
              <w:bottom w:val="nil"/>
              <w:right w:val="nil"/>
            </w:tcBorders>
          </w:tcPr>
          <w:p w14:paraId="0C02A750" w14:textId="77777777" w:rsidR="007D27B8" w:rsidRPr="00D444ED" w:rsidRDefault="007D27B8" w:rsidP="0057437D">
            <w:pPr>
              <w:pStyle w:val="NormalWeb"/>
              <w:spacing w:line="360" w:lineRule="auto"/>
              <w:rPr>
                <w:i/>
                <w:iCs/>
                <w:color w:val="000000" w:themeColor="text1"/>
                <w:szCs w:val="18"/>
              </w:rPr>
            </w:pPr>
            <w:r w:rsidRPr="00D444ED">
              <w:rPr>
                <w:i/>
                <w:iCs/>
                <w:color w:val="000000" w:themeColor="text1"/>
                <w:szCs w:val="18"/>
              </w:rPr>
              <w:t>Direct feedback:</w:t>
            </w:r>
          </w:p>
        </w:tc>
      </w:tr>
      <w:tr w:rsidR="00D444ED" w:rsidRPr="00D444ED" w14:paraId="415C35C3" w14:textId="77777777" w:rsidTr="0057437D">
        <w:trPr>
          <w:trHeight w:val="1181"/>
        </w:trPr>
        <w:tc>
          <w:tcPr>
            <w:tcW w:w="1637" w:type="dxa"/>
            <w:vMerge/>
            <w:tcBorders>
              <w:left w:val="nil"/>
              <w:right w:val="nil"/>
            </w:tcBorders>
            <w:vAlign w:val="center"/>
          </w:tcPr>
          <w:p w14:paraId="1BB5F67E" w14:textId="77777777" w:rsidR="007D27B8" w:rsidRPr="00D444ED" w:rsidRDefault="007D27B8" w:rsidP="0057437D">
            <w:pPr>
              <w:pStyle w:val="NormalWeb"/>
              <w:spacing w:line="360" w:lineRule="auto"/>
              <w:jc w:val="center"/>
              <w:rPr>
                <w:color w:val="000000" w:themeColor="text1"/>
                <w:szCs w:val="18"/>
              </w:rPr>
            </w:pPr>
          </w:p>
        </w:tc>
        <w:tc>
          <w:tcPr>
            <w:tcW w:w="11871" w:type="dxa"/>
            <w:gridSpan w:val="2"/>
            <w:tcBorders>
              <w:top w:val="nil"/>
              <w:left w:val="nil"/>
              <w:bottom w:val="single" w:sz="4" w:space="0" w:color="auto"/>
              <w:right w:val="nil"/>
            </w:tcBorders>
          </w:tcPr>
          <w:p w14:paraId="2EBE11AC" w14:textId="77777777" w:rsidR="007D27B8" w:rsidRPr="00D444ED" w:rsidRDefault="007D27B8" w:rsidP="0057437D">
            <w:pPr>
              <w:pStyle w:val="NormalWeb"/>
              <w:numPr>
                <w:ilvl w:val="0"/>
                <w:numId w:val="6"/>
              </w:numPr>
              <w:spacing w:after="0" w:afterAutospacing="0" w:line="360" w:lineRule="auto"/>
              <w:ind w:left="357" w:hanging="357"/>
              <w:rPr>
                <w:color w:val="000000" w:themeColor="text1"/>
                <w:szCs w:val="18"/>
              </w:rPr>
            </w:pPr>
            <w:r w:rsidRPr="00D444ED">
              <w:rPr>
                <w:color w:val="000000" w:themeColor="text1"/>
                <w:szCs w:val="18"/>
              </w:rPr>
              <w:t>Main activity of the platform (see Figure 1(b))</w:t>
            </w:r>
          </w:p>
          <w:p w14:paraId="4CB8BB6A" w14:textId="77777777" w:rsidR="007D27B8" w:rsidRPr="00D444ED" w:rsidRDefault="007D27B8" w:rsidP="0057437D">
            <w:pPr>
              <w:pStyle w:val="NormalWeb"/>
              <w:numPr>
                <w:ilvl w:val="0"/>
                <w:numId w:val="6"/>
              </w:numPr>
              <w:spacing w:after="0" w:afterAutospacing="0" w:line="360" w:lineRule="auto"/>
              <w:ind w:left="357" w:hanging="357"/>
              <w:rPr>
                <w:color w:val="000000" w:themeColor="text1"/>
                <w:szCs w:val="18"/>
              </w:rPr>
            </w:pPr>
            <w:r w:rsidRPr="00D444ED">
              <w:rPr>
                <w:color w:val="000000" w:themeColor="text1"/>
                <w:szCs w:val="18"/>
              </w:rPr>
              <w:t>Shopping list organization is optional (previously it was a mandatory action)</w:t>
            </w:r>
          </w:p>
          <w:p w14:paraId="65FAB9BB" w14:textId="77777777" w:rsidR="007D27B8" w:rsidRPr="00D444ED" w:rsidRDefault="007D27B8" w:rsidP="0057437D">
            <w:pPr>
              <w:pStyle w:val="NormalWeb"/>
              <w:numPr>
                <w:ilvl w:val="0"/>
                <w:numId w:val="6"/>
              </w:numPr>
              <w:spacing w:after="0" w:afterAutospacing="0" w:line="360" w:lineRule="auto"/>
              <w:ind w:left="357" w:hanging="357"/>
              <w:rPr>
                <w:color w:val="000000" w:themeColor="text1"/>
                <w:szCs w:val="18"/>
              </w:rPr>
            </w:pPr>
            <w:r w:rsidRPr="00D444ED">
              <w:rPr>
                <w:color w:val="000000" w:themeColor="text1"/>
                <w:szCs w:val="18"/>
              </w:rPr>
              <w:t>Possibility to determine the product’s quantity (e.g. grams, kilos, liters, number of units)</w:t>
            </w:r>
          </w:p>
          <w:p w14:paraId="5EB42E2C" w14:textId="77777777" w:rsidR="007D27B8" w:rsidRPr="00D444ED" w:rsidRDefault="007D27B8" w:rsidP="0057437D">
            <w:pPr>
              <w:pStyle w:val="NormalWeb"/>
              <w:numPr>
                <w:ilvl w:val="0"/>
                <w:numId w:val="6"/>
              </w:numPr>
              <w:spacing w:after="0" w:afterAutospacing="0" w:line="360" w:lineRule="auto"/>
              <w:ind w:left="357" w:hanging="357"/>
              <w:rPr>
                <w:color w:val="000000" w:themeColor="text1"/>
                <w:szCs w:val="18"/>
              </w:rPr>
            </w:pPr>
            <w:r w:rsidRPr="00D444ED">
              <w:rPr>
                <w:color w:val="000000" w:themeColor="text1"/>
                <w:szCs w:val="18"/>
              </w:rPr>
              <w:t>Users can share/print shopping lists</w:t>
            </w:r>
          </w:p>
        </w:tc>
      </w:tr>
      <w:tr w:rsidR="00D444ED" w:rsidRPr="00D444ED" w14:paraId="38722070" w14:textId="77777777" w:rsidTr="0057437D">
        <w:trPr>
          <w:trHeight w:val="74"/>
        </w:trPr>
        <w:tc>
          <w:tcPr>
            <w:tcW w:w="1637" w:type="dxa"/>
            <w:vMerge/>
            <w:tcBorders>
              <w:left w:val="nil"/>
              <w:right w:val="nil"/>
            </w:tcBorders>
            <w:vAlign w:val="center"/>
          </w:tcPr>
          <w:p w14:paraId="09874346" w14:textId="77777777" w:rsidR="007D27B8" w:rsidRPr="00D444ED" w:rsidRDefault="007D27B8" w:rsidP="0057437D">
            <w:pPr>
              <w:pStyle w:val="NormalWeb"/>
              <w:spacing w:line="360" w:lineRule="auto"/>
              <w:jc w:val="center"/>
              <w:rPr>
                <w:color w:val="000000" w:themeColor="text1"/>
                <w:szCs w:val="18"/>
              </w:rPr>
            </w:pPr>
          </w:p>
        </w:tc>
        <w:tc>
          <w:tcPr>
            <w:tcW w:w="11871" w:type="dxa"/>
            <w:gridSpan w:val="2"/>
            <w:tcBorders>
              <w:left w:val="nil"/>
              <w:bottom w:val="nil"/>
              <w:right w:val="nil"/>
            </w:tcBorders>
          </w:tcPr>
          <w:p w14:paraId="252C8835" w14:textId="77777777" w:rsidR="007D27B8" w:rsidRPr="00D444ED" w:rsidRDefault="007D27B8" w:rsidP="0057437D">
            <w:pPr>
              <w:pStyle w:val="NormalWeb"/>
              <w:spacing w:line="360" w:lineRule="auto"/>
              <w:rPr>
                <w:i/>
                <w:iCs/>
                <w:color w:val="000000" w:themeColor="text1"/>
                <w:szCs w:val="18"/>
              </w:rPr>
            </w:pPr>
            <w:r w:rsidRPr="00D444ED">
              <w:rPr>
                <w:i/>
                <w:iCs/>
                <w:color w:val="000000" w:themeColor="text1"/>
                <w:szCs w:val="18"/>
              </w:rPr>
              <w:t>Indirect feedback:</w:t>
            </w:r>
          </w:p>
        </w:tc>
      </w:tr>
      <w:tr w:rsidR="00D444ED" w:rsidRPr="00D444ED" w14:paraId="1AD39486" w14:textId="77777777" w:rsidTr="0057437D">
        <w:trPr>
          <w:trHeight w:val="1668"/>
        </w:trPr>
        <w:tc>
          <w:tcPr>
            <w:tcW w:w="1637" w:type="dxa"/>
            <w:vMerge/>
            <w:tcBorders>
              <w:left w:val="nil"/>
              <w:bottom w:val="single" w:sz="4" w:space="0" w:color="auto"/>
              <w:right w:val="nil"/>
            </w:tcBorders>
            <w:vAlign w:val="center"/>
          </w:tcPr>
          <w:p w14:paraId="0D533199" w14:textId="77777777" w:rsidR="007D27B8" w:rsidRPr="00D444ED" w:rsidRDefault="007D27B8" w:rsidP="0057437D">
            <w:pPr>
              <w:pStyle w:val="NormalWeb"/>
              <w:spacing w:line="360" w:lineRule="auto"/>
              <w:jc w:val="center"/>
              <w:rPr>
                <w:color w:val="000000" w:themeColor="text1"/>
                <w:szCs w:val="18"/>
              </w:rPr>
            </w:pPr>
          </w:p>
        </w:tc>
        <w:tc>
          <w:tcPr>
            <w:tcW w:w="11871" w:type="dxa"/>
            <w:gridSpan w:val="2"/>
            <w:tcBorders>
              <w:top w:val="nil"/>
              <w:left w:val="nil"/>
              <w:bottom w:val="single" w:sz="4" w:space="0" w:color="auto"/>
              <w:right w:val="nil"/>
            </w:tcBorders>
          </w:tcPr>
          <w:p w14:paraId="4BA263F1" w14:textId="77777777" w:rsidR="007D27B8" w:rsidRPr="00D444ED" w:rsidRDefault="007D27B8" w:rsidP="0057437D">
            <w:pPr>
              <w:pStyle w:val="NormalWeb"/>
              <w:numPr>
                <w:ilvl w:val="0"/>
                <w:numId w:val="6"/>
              </w:numPr>
              <w:spacing w:after="0" w:afterAutospacing="0" w:line="360" w:lineRule="auto"/>
              <w:ind w:left="357" w:hanging="357"/>
              <w:rPr>
                <w:color w:val="000000" w:themeColor="text1"/>
                <w:szCs w:val="18"/>
              </w:rPr>
            </w:pPr>
            <w:r w:rsidRPr="00D444ED">
              <w:rPr>
                <w:color w:val="000000" w:themeColor="text1"/>
                <w:szCs w:val="18"/>
              </w:rPr>
              <w:t>Interface redesign and task segmentation (e.g. products selection, shopping list organization, being able to create a new shopping list or add the products to a previous one, go to the virtual supermarket) with each task presented on a different page (see Figures 4(b) and 5(b))</w:t>
            </w:r>
          </w:p>
          <w:p w14:paraId="2FE0F895" w14:textId="77777777" w:rsidR="007D27B8" w:rsidRPr="00D444ED" w:rsidRDefault="007D27B8" w:rsidP="0057437D">
            <w:pPr>
              <w:pStyle w:val="NormalWeb"/>
              <w:numPr>
                <w:ilvl w:val="0"/>
                <w:numId w:val="6"/>
              </w:numPr>
              <w:spacing w:after="0" w:afterAutospacing="0" w:line="360" w:lineRule="auto"/>
              <w:ind w:left="357" w:hanging="357"/>
              <w:rPr>
                <w:color w:val="000000" w:themeColor="text1"/>
                <w:szCs w:val="18"/>
              </w:rPr>
            </w:pPr>
            <w:r w:rsidRPr="00D444ED">
              <w:rPr>
                <w:color w:val="000000" w:themeColor="text1"/>
                <w:szCs w:val="18"/>
              </w:rPr>
              <w:t xml:space="preserve">Drop-down menu with all products that share the description entered by users. A name and photo of each product is available </w:t>
            </w:r>
          </w:p>
          <w:p w14:paraId="64AD3269" w14:textId="77777777" w:rsidR="007D27B8" w:rsidRPr="00D444ED" w:rsidRDefault="007D27B8" w:rsidP="0057437D">
            <w:pPr>
              <w:pStyle w:val="NormalWeb"/>
              <w:numPr>
                <w:ilvl w:val="0"/>
                <w:numId w:val="6"/>
              </w:numPr>
              <w:spacing w:after="0" w:afterAutospacing="0" w:line="360" w:lineRule="auto"/>
              <w:ind w:left="357" w:hanging="357"/>
              <w:rPr>
                <w:color w:val="000000" w:themeColor="text1"/>
                <w:szCs w:val="18"/>
              </w:rPr>
            </w:pPr>
            <w:r w:rsidRPr="00D444ED">
              <w:rPr>
                <w:color w:val="000000" w:themeColor="text1"/>
                <w:szCs w:val="18"/>
              </w:rPr>
              <w:t>Users can add new products to the list of products available in the virtual supermarket</w:t>
            </w:r>
          </w:p>
          <w:p w14:paraId="6373CE85" w14:textId="65AF9CD7" w:rsidR="007D27B8" w:rsidRPr="00D444ED" w:rsidRDefault="00C92AE3" w:rsidP="0057437D">
            <w:pPr>
              <w:pStyle w:val="NormalWeb"/>
              <w:numPr>
                <w:ilvl w:val="0"/>
                <w:numId w:val="6"/>
              </w:numPr>
              <w:spacing w:after="0" w:afterAutospacing="0" w:line="360" w:lineRule="auto"/>
              <w:ind w:left="357" w:hanging="357"/>
              <w:rPr>
                <w:color w:val="000000" w:themeColor="text1"/>
                <w:szCs w:val="18"/>
              </w:rPr>
            </w:pPr>
            <w:r w:rsidRPr="00D444ED">
              <w:rPr>
                <w:color w:val="000000" w:themeColor="text1"/>
                <w:szCs w:val="18"/>
              </w:rPr>
              <w:t>The total</w:t>
            </w:r>
            <w:r w:rsidR="007D27B8" w:rsidRPr="00D444ED">
              <w:rPr>
                <w:color w:val="000000" w:themeColor="text1"/>
                <w:szCs w:val="18"/>
              </w:rPr>
              <w:t xml:space="preserve"> number of points earned is shown in a pop-up window at the end of each task </w:t>
            </w:r>
          </w:p>
          <w:p w14:paraId="6CC69F21" w14:textId="77777777" w:rsidR="007D27B8" w:rsidRPr="00D444ED" w:rsidRDefault="007D27B8" w:rsidP="0057437D">
            <w:pPr>
              <w:pStyle w:val="NormalWeb"/>
              <w:numPr>
                <w:ilvl w:val="0"/>
                <w:numId w:val="6"/>
              </w:numPr>
              <w:spacing w:after="0" w:afterAutospacing="0" w:line="360" w:lineRule="auto"/>
              <w:ind w:left="357" w:hanging="357"/>
              <w:rPr>
                <w:color w:val="000000" w:themeColor="text1"/>
                <w:szCs w:val="18"/>
              </w:rPr>
            </w:pPr>
            <w:r w:rsidRPr="00D444ED">
              <w:rPr>
                <w:color w:val="000000" w:themeColor="text1"/>
                <w:szCs w:val="18"/>
              </w:rPr>
              <w:t>Inclusion of a message at the beginning and end of all activities alerting participants that all activities performed were inconsequential (i.e. a theoretical exercise)</w:t>
            </w:r>
          </w:p>
        </w:tc>
      </w:tr>
    </w:tbl>
    <w:p w14:paraId="41F5A2EF" w14:textId="77777777" w:rsidR="007D27B8" w:rsidRPr="00D444ED" w:rsidRDefault="007D27B8" w:rsidP="007D27B8">
      <w:pPr>
        <w:pStyle w:val="NormalWeb"/>
        <w:adjustRightInd w:val="0"/>
        <w:snapToGrid w:val="0"/>
        <w:spacing w:line="228" w:lineRule="auto"/>
        <w:rPr>
          <w:color w:val="000000" w:themeColor="text1"/>
        </w:rPr>
      </w:pPr>
    </w:p>
    <w:p w14:paraId="077884E4" w14:textId="77777777" w:rsidR="007D27B8" w:rsidRPr="00D444ED" w:rsidRDefault="007D27B8" w:rsidP="007D27B8">
      <w:pPr>
        <w:pStyle w:val="NormalWeb"/>
        <w:adjustRightInd w:val="0"/>
        <w:snapToGrid w:val="0"/>
        <w:spacing w:line="228" w:lineRule="auto"/>
        <w:rPr>
          <w:b/>
          <w:bCs/>
          <w:color w:val="000000" w:themeColor="text1"/>
          <w:sz w:val="18"/>
          <w:szCs w:val="18"/>
        </w:rPr>
      </w:pPr>
    </w:p>
    <w:p w14:paraId="358EDF0B" w14:textId="77777777" w:rsidR="007D27B8" w:rsidRPr="00D444ED" w:rsidRDefault="007D27B8" w:rsidP="007D27B8">
      <w:pPr>
        <w:pStyle w:val="NormalWeb"/>
        <w:adjustRightInd w:val="0"/>
        <w:snapToGrid w:val="0"/>
        <w:spacing w:line="228" w:lineRule="auto"/>
        <w:rPr>
          <w:color w:val="000000" w:themeColor="text1"/>
          <w:sz w:val="18"/>
          <w:szCs w:val="18"/>
        </w:rPr>
      </w:pPr>
      <w:r w:rsidRPr="00D444ED">
        <w:rPr>
          <w:b/>
          <w:bCs/>
          <w:color w:val="000000" w:themeColor="text1"/>
          <w:sz w:val="18"/>
          <w:szCs w:val="18"/>
        </w:rPr>
        <w:t xml:space="preserve">Table S2. </w:t>
      </w:r>
      <w:r w:rsidRPr="00D444ED">
        <w:rPr>
          <w:color w:val="000000" w:themeColor="text1"/>
          <w:sz w:val="18"/>
          <w:szCs w:val="18"/>
        </w:rPr>
        <w:t>Continue</w:t>
      </w:r>
    </w:p>
    <w:tbl>
      <w:tblPr>
        <w:tblStyle w:val="TableGrid"/>
        <w:tblpPr w:leftFromText="180" w:rightFromText="180" w:vertAnchor="text" w:tblpY="1"/>
        <w:tblOverlap w:val="never"/>
        <w:tblW w:w="13508" w:type="dxa"/>
        <w:tblBorders>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2268"/>
        <w:gridCol w:w="11240"/>
      </w:tblGrid>
      <w:tr w:rsidR="00D444ED" w:rsidRPr="00D444ED" w14:paraId="253B8999" w14:textId="77777777" w:rsidTr="0057437D">
        <w:trPr>
          <w:trHeight w:val="416"/>
        </w:trPr>
        <w:tc>
          <w:tcPr>
            <w:tcW w:w="2268" w:type="dxa"/>
          </w:tcPr>
          <w:p w14:paraId="450F7606" w14:textId="77777777" w:rsidR="007D27B8" w:rsidRPr="00D444ED" w:rsidRDefault="007D27B8" w:rsidP="0057437D">
            <w:pPr>
              <w:pStyle w:val="NormalWeb"/>
              <w:spacing w:line="360" w:lineRule="auto"/>
              <w:jc w:val="center"/>
              <w:rPr>
                <w:b/>
                <w:bCs/>
                <w:color w:val="000000" w:themeColor="text1"/>
              </w:rPr>
            </w:pPr>
            <w:r w:rsidRPr="00D444ED">
              <w:rPr>
                <w:b/>
                <w:bCs/>
                <w:color w:val="000000" w:themeColor="text1"/>
              </w:rPr>
              <w:t>Screen/game mode</w:t>
            </w:r>
          </w:p>
        </w:tc>
        <w:tc>
          <w:tcPr>
            <w:tcW w:w="11240" w:type="dxa"/>
          </w:tcPr>
          <w:p w14:paraId="7D2F9386" w14:textId="77777777" w:rsidR="007D27B8" w:rsidRPr="00D444ED" w:rsidRDefault="007D27B8" w:rsidP="0057437D">
            <w:pPr>
              <w:pStyle w:val="NormalWeb"/>
              <w:spacing w:line="360" w:lineRule="auto"/>
              <w:jc w:val="center"/>
              <w:rPr>
                <w:b/>
                <w:bCs/>
                <w:color w:val="000000" w:themeColor="text1"/>
              </w:rPr>
            </w:pPr>
            <w:r w:rsidRPr="00D444ED">
              <w:rPr>
                <w:b/>
                <w:bCs/>
                <w:color w:val="000000" w:themeColor="text1"/>
              </w:rPr>
              <w:t>Modifications in the game according to type of information</w:t>
            </w:r>
          </w:p>
        </w:tc>
      </w:tr>
    </w:tbl>
    <w:tbl>
      <w:tblPr>
        <w:tblStyle w:val="TableGrid"/>
        <w:tblpPr w:leftFromText="180" w:rightFromText="180" w:vertAnchor="text" w:horzAnchor="margin" w:tblpY="80"/>
        <w:tblOverlap w:val="never"/>
        <w:tblW w:w="13508" w:type="dxa"/>
        <w:tblLayout w:type="fixed"/>
        <w:tblLook w:val="0600" w:firstRow="0" w:lastRow="0" w:firstColumn="0" w:lastColumn="0" w:noHBand="1" w:noVBand="1"/>
      </w:tblPr>
      <w:tblGrid>
        <w:gridCol w:w="1843"/>
        <w:gridCol w:w="11665"/>
      </w:tblGrid>
      <w:tr w:rsidR="00D444ED" w:rsidRPr="00D444ED" w14:paraId="747F600C" w14:textId="77777777" w:rsidTr="0057437D">
        <w:trPr>
          <w:trHeight w:val="302"/>
        </w:trPr>
        <w:tc>
          <w:tcPr>
            <w:tcW w:w="1843" w:type="dxa"/>
            <w:vMerge w:val="restart"/>
            <w:tcBorders>
              <w:left w:val="nil"/>
              <w:right w:val="nil"/>
            </w:tcBorders>
            <w:vAlign w:val="center"/>
          </w:tcPr>
          <w:p w14:paraId="781A6741" w14:textId="77777777" w:rsidR="007D27B8" w:rsidRPr="00D444ED" w:rsidRDefault="007D27B8" w:rsidP="0057437D">
            <w:pPr>
              <w:pStyle w:val="NormalWeb"/>
              <w:spacing w:line="360" w:lineRule="auto"/>
              <w:jc w:val="center"/>
              <w:rPr>
                <w:color w:val="000000" w:themeColor="text1"/>
              </w:rPr>
            </w:pPr>
            <w:r w:rsidRPr="00D444ED">
              <w:rPr>
                <w:color w:val="000000" w:themeColor="text1"/>
              </w:rPr>
              <w:t>Recipes</w:t>
            </w:r>
          </w:p>
        </w:tc>
        <w:tc>
          <w:tcPr>
            <w:tcW w:w="11665" w:type="dxa"/>
            <w:tcBorders>
              <w:left w:val="nil"/>
              <w:bottom w:val="nil"/>
              <w:right w:val="nil"/>
            </w:tcBorders>
          </w:tcPr>
          <w:p w14:paraId="27F81D0E" w14:textId="77777777" w:rsidR="007D27B8" w:rsidRPr="00D444ED" w:rsidRDefault="007D27B8" w:rsidP="0057437D">
            <w:pPr>
              <w:pStyle w:val="NormalWeb"/>
              <w:spacing w:line="360" w:lineRule="auto"/>
              <w:rPr>
                <w:i/>
                <w:iCs/>
                <w:color w:val="000000" w:themeColor="text1"/>
              </w:rPr>
            </w:pPr>
            <w:r w:rsidRPr="00D444ED">
              <w:rPr>
                <w:i/>
                <w:iCs/>
                <w:color w:val="000000" w:themeColor="text1"/>
              </w:rPr>
              <w:t>Direct feedback:</w:t>
            </w:r>
          </w:p>
        </w:tc>
      </w:tr>
      <w:tr w:rsidR="00D444ED" w:rsidRPr="00D444ED" w14:paraId="123227AC" w14:textId="77777777" w:rsidTr="0057437D">
        <w:trPr>
          <w:trHeight w:val="1436"/>
        </w:trPr>
        <w:tc>
          <w:tcPr>
            <w:tcW w:w="1843" w:type="dxa"/>
            <w:vMerge/>
            <w:tcBorders>
              <w:left w:val="nil"/>
              <w:right w:val="nil"/>
            </w:tcBorders>
            <w:vAlign w:val="center"/>
          </w:tcPr>
          <w:p w14:paraId="5594B4E1" w14:textId="77777777" w:rsidR="007D27B8" w:rsidRPr="00D444ED" w:rsidRDefault="007D27B8" w:rsidP="0057437D">
            <w:pPr>
              <w:pStyle w:val="NormalWeb"/>
              <w:spacing w:line="360" w:lineRule="auto"/>
              <w:jc w:val="center"/>
              <w:rPr>
                <w:color w:val="000000" w:themeColor="text1"/>
              </w:rPr>
            </w:pPr>
          </w:p>
        </w:tc>
        <w:tc>
          <w:tcPr>
            <w:tcW w:w="11665" w:type="dxa"/>
            <w:tcBorders>
              <w:top w:val="nil"/>
              <w:left w:val="nil"/>
              <w:bottom w:val="single" w:sz="4" w:space="0" w:color="auto"/>
              <w:right w:val="nil"/>
            </w:tcBorders>
          </w:tcPr>
          <w:p w14:paraId="44EBF3C7" w14:textId="77777777" w:rsidR="007D27B8" w:rsidRPr="00D444ED" w:rsidRDefault="007D27B8" w:rsidP="0057437D">
            <w:pPr>
              <w:pStyle w:val="NormalWeb"/>
              <w:numPr>
                <w:ilvl w:val="0"/>
                <w:numId w:val="6"/>
              </w:numPr>
              <w:spacing w:after="0" w:afterAutospacing="0" w:line="276" w:lineRule="auto"/>
              <w:ind w:left="357" w:hanging="357"/>
              <w:rPr>
                <w:color w:val="000000" w:themeColor="text1"/>
              </w:rPr>
            </w:pPr>
            <w:r w:rsidRPr="00D444ED">
              <w:rPr>
                <w:color w:val="000000" w:themeColor="text1"/>
              </w:rPr>
              <w:t>Possibility to remove/delete ingredients that users cannot or usually do not consume (see Figure 4(b))</w:t>
            </w:r>
          </w:p>
          <w:p w14:paraId="2AF4038B" w14:textId="77777777" w:rsidR="007D27B8" w:rsidRPr="00D444ED" w:rsidRDefault="007D27B8" w:rsidP="0057437D">
            <w:pPr>
              <w:pStyle w:val="NormalWeb"/>
              <w:numPr>
                <w:ilvl w:val="0"/>
                <w:numId w:val="6"/>
              </w:numPr>
              <w:spacing w:after="0" w:afterAutospacing="0" w:line="276" w:lineRule="auto"/>
              <w:ind w:left="357" w:hanging="357"/>
              <w:rPr>
                <w:color w:val="000000" w:themeColor="text1"/>
              </w:rPr>
            </w:pPr>
            <w:r w:rsidRPr="00D444ED">
              <w:rPr>
                <w:color w:val="000000" w:themeColor="text1"/>
              </w:rPr>
              <w:t>Use of more intuitive icons (e.g. use of a bin to delete unwanted ingredients instead of a red cross) (see Figure 4(b))</w:t>
            </w:r>
          </w:p>
          <w:p w14:paraId="6E38B4B3" w14:textId="77777777" w:rsidR="007D27B8" w:rsidRPr="00D444ED" w:rsidRDefault="007D27B8" w:rsidP="0057437D">
            <w:pPr>
              <w:pStyle w:val="NormalWeb"/>
              <w:numPr>
                <w:ilvl w:val="0"/>
                <w:numId w:val="6"/>
              </w:numPr>
              <w:spacing w:after="0" w:afterAutospacing="0" w:line="276" w:lineRule="auto"/>
              <w:ind w:left="357" w:hanging="357"/>
              <w:rPr>
                <w:color w:val="000000" w:themeColor="text1"/>
              </w:rPr>
            </w:pPr>
            <w:r w:rsidRPr="00D444ED">
              <w:rPr>
                <w:color w:val="000000" w:themeColor="text1"/>
              </w:rPr>
              <w:t>New recipes available periodically</w:t>
            </w:r>
          </w:p>
          <w:p w14:paraId="107922A1" w14:textId="77777777" w:rsidR="007D27B8" w:rsidRPr="00D444ED" w:rsidRDefault="007D27B8" w:rsidP="0057437D">
            <w:pPr>
              <w:pStyle w:val="NormalWeb"/>
              <w:numPr>
                <w:ilvl w:val="0"/>
                <w:numId w:val="6"/>
              </w:numPr>
              <w:spacing w:after="0" w:afterAutospacing="0" w:line="276" w:lineRule="auto"/>
              <w:ind w:left="357" w:hanging="357"/>
              <w:rPr>
                <w:color w:val="000000" w:themeColor="text1"/>
              </w:rPr>
            </w:pPr>
            <w:r w:rsidRPr="00D444ED">
              <w:rPr>
                <w:color w:val="000000" w:themeColor="text1"/>
              </w:rPr>
              <w:t>Possibility to post recipes and cooking tips</w:t>
            </w:r>
          </w:p>
        </w:tc>
      </w:tr>
      <w:tr w:rsidR="00D444ED" w:rsidRPr="00D444ED" w14:paraId="469BC864" w14:textId="77777777" w:rsidTr="0057437D">
        <w:trPr>
          <w:trHeight w:val="332"/>
        </w:trPr>
        <w:tc>
          <w:tcPr>
            <w:tcW w:w="1843" w:type="dxa"/>
            <w:vMerge/>
            <w:tcBorders>
              <w:left w:val="nil"/>
              <w:right w:val="nil"/>
            </w:tcBorders>
            <w:vAlign w:val="center"/>
          </w:tcPr>
          <w:p w14:paraId="2928B944" w14:textId="77777777" w:rsidR="007D27B8" w:rsidRPr="00D444ED" w:rsidRDefault="007D27B8" w:rsidP="0057437D">
            <w:pPr>
              <w:pStyle w:val="NormalWeb"/>
              <w:spacing w:line="360" w:lineRule="auto"/>
              <w:jc w:val="center"/>
              <w:rPr>
                <w:color w:val="000000" w:themeColor="text1"/>
              </w:rPr>
            </w:pPr>
          </w:p>
        </w:tc>
        <w:tc>
          <w:tcPr>
            <w:tcW w:w="11665" w:type="dxa"/>
            <w:tcBorders>
              <w:left w:val="nil"/>
              <w:bottom w:val="nil"/>
              <w:right w:val="nil"/>
            </w:tcBorders>
          </w:tcPr>
          <w:p w14:paraId="1A583FFF" w14:textId="77777777" w:rsidR="007D27B8" w:rsidRPr="00D444ED" w:rsidRDefault="007D27B8" w:rsidP="0057437D">
            <w:pPr>
              <w:pStyle w:val="NormalWeb"/>
              <w:spacing w:line="276" w:lineRule="auto"/>
              <w:rPr>
                <w:i/>
                <w:iCs/>
                <w:color w:val="000000" w:themeColor="text1"/>
              </w:rPr>
            </w:pPr>
            <w:r w:rsidRPr="00D444ED">
              <w:rPr>
                <w:i/>
                <w:iCs/>
                <w:color w:val="000000" w:themeColor="text1"/>
              </w:rPr>
              <w:t>Indirect feedback:</w:t>
            </w:r>
          </w:p>
        </w:tc>
      </w:tr>
      <w:tr w:rsidR="00D444ED" w:rsidRPr="00D444ED" w14:paraId="3D986E21" w14:textId="77777777" w:rsidTr="0057437D">
        <w:trPr>
          <w:trHeight w:val="1133"/>
        </w:trPr>
        <w:tc>
          <w:tcPr>
            <w:tcW w:w="1843" w:type="dxa"/>
            <w:vMerge/>
            <w:tcBorders>
              <w:left w:val="nil"/>
              <w:bottom w:val="single" w:sz="12" w:space="0" w:color="auto"/>
              <w:right w:val="nil"/>
            </w:tcBorders>
            <w:vAlign w:val="center"/>
          </w:tcPr>
          <w:p w14:paraId="61638B5A" w14:textId="77777777" w:rsidR="007D27B8" w:rsidRPr="00D444ED" w:rsidRDefault="007D27B8" w:rsidP="0057437D">
            <w:pPr>
              <w:pStyle w:val="NormalWeb"/>
              <w:spacing w:line="360" w:lineRule="auto"/>
              <w:jc w:val="center"/>
              <w:rPr>
                <w:color w:val="000000" w:themeColor="text1"/>
              </w:rPr>
            </w:pPr>
          </w:p>
        </w:tc>
        <w:tc>
          <w:tcPr>
            <w:tcW w:w="11665" w:type="dxa"/>
            <w:tcBorders>
              <w:top w:val="nil"/>
              <w:left w:val="nil"/>
              <w:bottom w:val="single" w:sz="12" w:space="0" w:color="auto"/>
              <w:right w:val="nil"/>
            </w:tcBorders>
          </w:tcPr>
          <w:p w14:paraId="42E5F288" w14:textId="77777777" w:rsidR="007D27B8" w:rsidRPr="00D444ED" w:rsidRDefault="007D27B8" w:rsidP="0057437D">
            <w:pPr>
              <w:pStyle w:val="NormalWeb"/>
              <w:numPr>
                <w:ilvl w:val="0"/>
                <w:numId w:val="6"/>
              </w:numPr>
              <w:spacing w:after="0" w:afterAutospacing="0" w:line="276" w:lineRule="auto"/>
              <w:ind w:left="357" w:hanging="357"/>
              <w:rPr>
                <w:color w:val="000000" w:themeColor="text1"/>
              </w:rPr>
            </w:pPr>
            <w:r w:rsidRPr="00D444ED">
              <w:rPr>
                <w:color w:val="000000" w:themeColor="text1"/>
              </w:rPr>
              <w:t>Task segmentation into different steps, with each one presented in a different screen (e.g. choose a recipe, select the ingredients wanted, organize the shopping list) (see Figure 4(b))</w:t>
            </w:r>
          </w:p>
          <w:p w14:paraId="0A962865" w14:textId="77777777" w:rsidR="007D27B8" w:rsidRPr="00D444ED" w:rsidRDefault="007D27B8" w:rsidP="0057437D">
            <w:pPr>
              <w:pStyle w:val="NormalWeb"/>
              <w:numPr>
                <w:ilvl w:val="0"/>
                <w:numId w:val="6"/>
              </w:numPr>
              <w:spacing w:after="0" w:afterAutospacing="0" w:line="276" w:lineRule="auto"/>
              <w:ind w:left="357" w:hanging="357"/>
              <w:rPr>
                <w:color w:val="000000" w:themeColor="text1"/>
              </w:rPr>
            </w:pPr>
            <w:r w:rsidRPr="00D444ED">
              <w:rPr>
                <w:color w:val="000000" w:themeColor="text1"/>
              </w:rPr>
              <w:t>Inclusion of an icon indicating the level of difficulty of each recipe</w:t>
            </w:r>
          </w:p>
        </w:tc>
      </w:tr>
      <w:tr w:rsidR="00D444ED" w:rsidRPr="00D444ED" w14:paraId="1E4FAE67" w14:textId="77777777" w:rsidTr="0057437D">
        <w:trPr>
          <w:trHeight w:val="58"/>
        </w:trPr>
        <w:tc>
          <w:tcPr>
            <w:tcW w:w="1843" w:type="dxa"/>
            <w:vMerge w:val="restart"/>
            <w:tcBorders>
              <w:top w:val="single" w:sz="12" w:space="0" w:color="auto"/>
              <w:left w:val="nil"/>
              <w:right w:val="nil"/>
            </w:tcBorders>
            <w:vAlign w:val="center"/>
          </w:tcPr>
          <w:p w14:paraId="1BC5ADC0" w14:textId="77777777" w:rsidR="007D27B8" w:rsidRPr="00D444ED" w:rsidRDefault="007D27B8" w:rsidP="0057437D">
            <w:pPr>
              <w:pStyle w:val="NormalWeb"/>
              <w:spacing w:line="360" w:lineRule="auto"/>
              <w:jc w:val="center"/>
              <w:rPr>
                <w:color w:val="000000" w:themeColor="text1"/>
              </w:rPr>
            </w:pPr>
            <w:r w:rsidRPr="00D444ED">
              <w:rPr>
                <w:color w:val="000000" w:themeColor="text1"/>
              </w:rPr>
              <w:t>Challenges</w:t>
            </w:r>
          </w:p>
          <w:p w14:paraId="09A7565A" w14:textId="77777777" w:rsidR="007D27B8" w:rsidRPr="00D444ED" w:rsidRDefault="007D27B8" w:rsidP="0057437D">
            <w:pPr>
              <w:pStyle w:val="NormalWeb"/>
              <w:spacing w:line="360" w:lineRule="auto"/>
              <w:jc w:val="center"/>
              <w:rPr>
                <w:color w:val="000000" w:themeColor="text1"/>
              </w:rPr>
            </w:pPr>
            <w:r w:rsidRPr="00D444ED">
              <w:rPr>
                <w:color w:val="000000" w:themeColor="text1"/>
              </w:rPr>
              <w:t>(Former supermarket game mode)</w:t>
            </w:r>
          </w:p>
        </w:tc>
        <w:tc>
          <w:tcPr>
            <w:tcW w:w="11665" w:type="dxa"/>
            <w:tcBorders>
              <w:top w:val="single" w:sz="12" w:space="0" w:color="auto"/>
              <w:left w:val="nil"/>
              <w:bottom w:val="nil"/>
              <w:right w:val="nil"/>
            </w:tcBorders>
          </w:tcPr>
          <w:p w14:paraId="73A865A0" w14:textId="77777777" w:rsidR="007D27B8" w:rsidRPr="00D444ED" w:rsidRDefault="007D27B8" w:rsidP="0057437D">
            <w:pPr>
              <w:pStyle w:val="NormalWeb"/>
              <w:spacing w:line="276" w:lineRule="auto"/>
              <w:rPr>
                <w:color w:val="000000" w:themeColor="text1"/>
              </w:rPr>
            </w:pPr>
            <w:r w:rsidRPr="00D444ED">
              <w:rPr>
                <w:i/>
                <w:iCs/>
                <w:color w:val="000000" w:themeColor="text1"/>
              </w:rPr>
              <w:t>Direct feedback:</w:t>
            </w:r>
          </w:p>
        </w:tc>
      </w:tr>
      <w:tr w:rsidR="00D444ED" w:rsidRPr="00D444ED" w14:paraId="590A0CB4" w14:textId="77777777" w:rsidTr="0057437D">
        <w:trPr>
          <w:trHeight w:val="589"/>
        </w:trPr>
        <w:tc>
          <w:tcPr>
            <w:tcW w:w="1843" w:type="dxa"/>
            <w:vMerge/>
            <w:tcBorders>
              <w:left w:val="nil"/>
              <w:right w:val="nil"/>
            </w:tcBorders>
            <w:vAlign w:val="center"/>
          </w:tcPr>
          <w:p w14:paraId="71E261E2" w14:textId="77777777" w:rsidR="007D27B8" w:rsidRPr="00D444ED" w:rsidRDefault="007D27B8" w:rsidP="0057437D">
            <w:pPr>
              <w:pStyle w:val="NormalWeb"/>
              <w:spacing w:line="360" w:lineRule="auto"/>
              <w:jc w:val="center"/>
              <w:rPr>
                <w:color w:val="000000" w:themeColor="text1"/>
              </w:rPr>
            </w:pPr>
          </w:p>
        </w:tc>
        <w:tc>
          <w:tcPr>
            <w:tcW w:w="11665" w:type="dxa"/>
            <w:tcBorders>
              <w:top w:val="nil"/>
              <w:left w:val="nil"/>
              <w:bottom w:val="single" w:sz="12" w:space="0" w:color="auto"/>
              <w:right w:val="nil"/>
            </w:tcBorders>
          </w:tcPr>
          <w:p w14:paraId="14D20B59" w14:textId="77777777" w:rsidR="007D27B8" w:rsidRPr="00D444ED" w:rsidRDefault="007D27B8" w:rsidP="0057437D">
            <w:pPr>
              <w:pStyle w:val="NormalWeb"/>
              <w:numPr>
                <w:ilvl w:val="0"/>
                <w:numId w:val="6"/>
              </w:numPr>
              <w:spacing w:after="0" w:afterAutospacing="0" w:line="276" w:lineRule="auto"/>
              <w:ind w:left="357" w:hanging="357"/>
              <w:rPr>
                <w:color w:val="000000" w:themeColor="text1"/>
              </w:rPr>
            </w:pPr>
            <w:r w:rsidRPr="00D444ED">
              <w:rPr>
                <w:color w:val="000000" w:themeColor="text1"/>
              </w:rPr>
              <w:t>The initial levels are devoted to getting familiarized with the game controls and the interface (onboarding phase) (see Figure 1(b))</w:t>
            </w:r>
          </w:p>
        </w:tc>
      </w:tr>
      <w:tr w:rsidR="00D444ED" w:rsidRPr="00D444ED" w14:paraId="0C5E6A44" w14:textId="77777777" w:rsidTr="0057437D">
        <w:trPr>
          <w:trHeight w:val="255"/>
        </w:trPr>
        <w:tc>
          <w:tcPr>
            <w:tcW w:w="1843" w:type="dxa"/>
            <w:vMerge/>
            <w:tcBorders>
              <w:left w:val="nil"/>
              <w:right w:val="nil"/>
            </w:tcBorders>
            <w:vAlign w:val="center"/>
          </w:tcPr>
          <w:p w14:paraId="71963825" w14:textId="77777777" w:rsidR="007D27B8" w:rsidRPr="00D444ED" w:rsidRDefault="007D27B8" w:rsidP="0057437D">
            <w:pPr>
              <w:pStyle w:val="NormalWeb"/>
              <w:spacing w:line="360" w:lineRule="auto"/>
              <w:jc w:val="center"/>
              <w:rPr>
                <w:color w:val="000000" w:themeColor="text1"/>
              </w:rPr>
            </w:pPr>
          </w:p>
        </w:tc>
        <w:tc>
          <w:tcPr>
            <w:tcW w:w="11665" w:type="dxa"/>
            <w:tcBorders>
              <w:top w:val="single" w:sz="12" w:space="0" w:color="auto"/>
              <w:left w:val="nil"/>
              <w:bottom w:val="nil"/>
              <w:right w:val="nil"/>
            </w:tcBorders>
          </w:tcPr>
          <w:p w14:paraId="2AF4CCB8" w14:textId="77777777" w:rsidR="007D27B8" w:rsidRPr="00D444ED" w:rsidRDefault="007D27B8" w:rsidP="0057437D">
            <w:pPr>
              <w:pStyle w:val="NormalWeb"/>
              <w:spacing w:line="276" w:lineRule="auto"/>
              <w:rPr>
                <w:color w:val="000000" w:themeColor="text1"/>
              </w:rPr>
            </w:pPr>
            <w:r w:rsidRPr="00D444ED">
              <w:rPr>
                <w:i/>
                <w:iCs/>
                <w:color w:val="000000" w:themeColor="text1"/>
              </w:rPr>
              <w:t>Indirect feedback:</w:t>
            </w:r>
          </w:p>
        </w:tc>
      </w:tr>
      <w:tr w:rsidR="00D444ED" w:rsidRPr="00D444ED" w14:paraId="10046CB3" w14:textId="77777777" w:rsidTr="0057437D">
        <w:trPr>
          <w:trHeight w:val="78"/>
        </w:trPr>
        <w:tc>
          <w:tcPr>
            <w:tcW w:w="1843" w:type="dxa"/>
            <w:vMerge/>
            <w:tcBorders>
              <w:left w:val="nil"/>
              <w:right w:val="nil"/>
            </w:tcBorders>
            <w:vAlign w:val="center"/>
          </w:tcPr>
          <w:p w14:paraId="1D1F67C1" w14:textId="77777777" w:rsidR="007D27B8" w:rsidRPr="00D444ED" w:rsidRDefault="007D27B8" w:rsidP="0057437D">
            <w:pPr>
              <w:pStyle w:val="NormalWeb"/>
              <w:spacing w:line="360" w:lineRule="auto"/>
              <w:jc w:val="center"/>
              <w:rPr>
                <w:color w:val="000000" w:themeColor="text1"/>
              </w:rPr>
            </w:pPr>
          </w:p>
        </w:tc>
        <w:tc>
          <w:tcPr>
            <w:tcW w:w="11665" w:type="dxa"/>
            <w:tcBorders>
              <w:top w:val="nil"/>
              <w:left w:val="nil"/>
              <w:bottom w:val="single" w:sz="12" w:space="0" w:color="auto"/>
              <w:right w:val="nil"/>
            </w:tcBorders>
          </w:tcPr>
          <w:p w14:paraId="58DC21AA" w14:textId="77777777" w:rsidR="007D27B8" w:rsidRPr="00D444ED" w:rsidRDefault="007D27B8" w:rsidP="0057437D">
            <w:pPr>
              <w:pStyle w:val="NormalWeb"/>
              <w:numPr>
                <w:ilvl w:val="0"/>
                <w:numId w:val="6"/>
              </w:numPr>
              <w:spacing w:after="0" w:afterAutospacing="0" w:line="276" w:lineRule="auto"/>
              <w:ind w:left="357" w:hanging="357"/>
              <w:rPr>
                <w:color w:val="000000" w:themeColor="text1"/>
              </w:rPr>
            </w:pPr>
            <w:r w:rsidRPr="00D444ED">
              <w:rPr>
                <w:color w:val="000000" w:themeColor="text1"/>
              </w:rPr>
              <w:t>Secondary activity (former the principal activity of the platform) (see Figure 1(b))</w:t>
            </w:r>
          </w:p>
        </w:tc>
      </w:tr>
      <w:tr w:rsidR="00D444ED" w:rsidRPr="00D444ED" w14:paraId="741ED29F" w14:textId="77777777" w:rsidTr="0057437D">
        <w:trPr>
          <w:trHeight w:val="78"/>
        </w:trPr>
        <w:tc>
          <w:tcPr>
            <w:tcW w:w="1843" w:type="dxa"/>
            <w:vMerge w:val="restart"/>
            <w:tcBorders>
              <w:left w:val="nil"/>
              <w:right w:val="nil"/>
            </w:tcBorders>
            <w:vAlign w:val="center"/>
          </w:tcPr>
          <w:p w14:paraId="14CABEC2" w14:textId="77777777" w:rsidR="007D27B8" w:rsidRPr="00D444ED" w:rsidRDefault="007D27B8" w:rsidP="0057437D">
            <w:pPr>
              <w:pStyle w:val="NormalWeb"/>
              <w:spacing w:line="360" w:lineRule="auto"/>
              <w:jc w:val="center"/>
              <w:rPr>
                <w:color w:val="000000" w:themeColor="text1"/>
              </w:rPr>
            </w:pPr>
            <w:r w:rsidRPr="00D444ED">
              <w:rPr>
                <w:color w:val="000000" w:themeColor="text1"/>
              </w:rPr>
              <w:t>Game-elements</w:t>
            </w:r>
          </w:p>
        </w:tc>
        <w:tc>
          <w:tcPr>
            <w:tcW w:w="11665" w:type="dxa"/>
            <w:tcBorders>
              <w:top w:val="single" w:sz="12" w:space="0" w:color="auto"/>
              <w:left w:val="nil"/>
              <w:bottom w:val="nil"/>
              <w:right w:val="nil"/>
            </w:tcBorders>
          </w:tcPr>
          <w:p w14:paraId="4104E700" w14:textId="77777777" w:rsidR="007D27B8" w:rsidRPr="00D444ED" w:rsidRDefault="007D27B8" w:rsidP="0057437D">
            <w:pPr>
              <w:pStyle w:val="NormalWeb"/>
              <w:spacing w:line="276" w:lineRule="auto"/>
              <w:ind w:left="357"/>
              <w:rPr>
                <w:color w:val="000000" w:themeColor="text1"/>
              </w:rPr>
            </w:pPr>
            <w:r w:rsidRPr="00D444ED">
              <w:rPr>
                <w:i/>
                <w:iCs/>
                <w:color w:val="000000" w:themeColor="text1"/>
              </w:rPr>
              <w:t>Direct feedback:</w:t>
            </w:r>
          </w:p>
        </w:tc>
      </w:tr>
      <w:tr w:rsidR="00D444ED" w:rsidRPr="00D444ED" w14:paraId="1D2D22E7" w14:textId="77777777" w:rsidTr="0057437D">
        <w:trPr>
          <w:trHeight w:val="645"/>
        </w:trPr>
        <w:tc>
          <w:tcPr>
            <w:tcW w:w="1843" w:type="dxa"/>
            <w:vMerge/>
            <w:tcBorders>
              <w:left w:val="nil"/>
              <w:bottom w:val="single" w:sz="12" w:space="0" w:color="auto"/>
              <w:right w:val="nil"/>
            </w:tcBorders>
            <w:vAlign w:val="center"/>
          </w:tcPr>
          <w:p w14:paraId="5D8325FB" w14:textId="77777777" w:rsidR="007D27B8" w:rsidRPr="00D444ED" w:rsidRDefault="007D27B8" w:rsidP="0057437D">
            <w:pPr>
              <w:pStyle w:val="NormalWeb"/>
              <w:spacing w:line="360" w:lineRule="auto"/>
              <w:jc w:val="center"/>
              <w:rPr>
                <w:color w:val="000000" w:themeColor="text1"/>
              </w:rPr>
            </w:pPr>
          </w:p>
        </w:tc>
        <w:tc>
          <w:tcPr>
            <w:tcW w:w="11665" w:type="dxa"/>
            <w:tcBorders>
              <w:top w:val="nil"/>
              <w:left w:val="nil"/>
              <w:bottom w:val="single" w:sz="12" w:space="0" w:color="auto"/>
              <w:right w:val="nil"/>
            </w:tcBorders>
          </w:tcPr>
          <w:p w14:paraId="0B54F0B8" w14:textId="77777777" w:rsidR="007D27B8" w:rsidRPr="00D444ED" w:rsidRDefault="007D27B8" w:rsidP="0057437D">
            <w:pPr>
              <w:pStyle w:val="NormalWeb"/>
              <w:numPr>
                <w:ilvl w:val="0"/>
                <w:numId w:val="9"/>
              </w:numPr>
              <w:spacing w:line="276" w:lineRule="auto"/>
              <w:rPr>
                <w:color w:val="000000" w:themeColor="text1"/>
              </w:rPr>
            </w:pPr>
            <w:r w:rsidRPr="00D444ED">
              <w:rPr>
                <w:color w:val="000000" w:themeColor="text1"/>
              </w:rPr>
              <w:t>A label explaining how many points are associated with different game actions was included on the star icon (see Figure 1(b))</w:t>
            </w:r>
          </w:p>
          <w:p w14:paraId="54A370D9" w14:textId="77777777" w:rsidR="007D27B8" w:rsidRPr="00D444ED" w:rsidRDefault="007D27B8" w:rsidP="0057437D">
            <w:pPr>
              <w:pStyle w:val="NormalWeb"/>
              <w:numPr>
                <w:ilvl w:val="0"/>
                <w:numId w:val="9"/>
              </w:numPr>
              <w:spacing w:line="276" w:lineRule="auto"/>
              <w:rPr>
                <w:color w:val="000000" w:themeColor="text1"/>
              </w:rPr>
            </w:pPr>
            <w:r w:rsidRPr="00D444ED">
              <w:rPr>
                <w:color w:val="000000" w:themeColor="text1"/>
              </w:rPr>
              <w:t>A label explaining how users can use points to access new contents was included on the crown icon (see Figure 1(b))</w:t>
            </w:r>
          </w:p>
        </w:tc>
      </w:tr>
    </w:tbl>
    <w:p w14:paraId="67A0CB3C" w14:textId="77777777" w:rsidR="007D27B8" w:rsidRPr="00D444ED" w:rsidRDefault="007D27B8" w:rsidP="007D27B8">
      <w:pPr>
        <w:pStyle w:val="NormalWeb"/>
        <w:adjustRightInd w:val="0"/>
        <w:snapToGrid w:val="0"/>
        <w:spacing w:line="228" w:lineRule="auto"/>
        <w:rPr>
          <w:color w:val="000000" w:themeColor="text1"/>
          <w:sz w:val="22"/>
          <w:szCs w:val="22"/>
        </w:rPr>
      </w:pPr>
    </w:p>
    <w:p w14:paraId="1EA1BC67" w14:textId="77777777" w:rsidR="007D27B8" w:rsidRPr="00D444ED" w:rsidRDefault="007D27B8" w:rsidP="007D27B8">
      <w:pPr>
        <w:pStyle w:val="NormalWeb"/>
        <w:spacing w:after="120" w:line="360" w:lineRule="auto"/>
        <w:rPr>
          <w:color w:val="000000" w:themeColor="text1"/>
          <w:sz w:val="22"/>
          <w:szCs w:val="22"/>
        </w:rPr>
      </w:pPr>
    </w:p>
    <w:p w14:paraId="3DC57BB5" w14:textId="77777777" w:rsidR="007D27B8" w:rsidRPr="00D444ED" w:rsidRDefault="007D27B8" w:rsidP="007D27B8">
      <w:pPr>
        <w:pStyle w:val="NormalWeb"/>
        <w:spacing w:after="120" w:line="360" w:lineRule="auto"/>
        <w:rPr>
          <w:color w:val="000000" w:themeColor="text1"/>
          <w:sz w:val="22"/>
          <w:szCs w:val="22"/>
        </w:rPr>
      </w:pPr>
    </w:p>
    <w:p w14:paraId="5C27A2BF" w14:textId="77777777" w:rsidR="007D27B8" w:rsidRPr="00D444ED" w:rsidRDefault="007D27B8" w:rsidP="007D27B8">
      <w:pPr>
        <w:pStyle w:val="NormalWeb"/>
        <w:adjustRightInd w:val="0"/>
        <w:snapToGrid w:val="0"/>
        <w:spacing w:line="228" w:lineRule="auto"/>
        <w:rPr>
          <w:color w:val="000000" w:themeColor="text1"/>
          <w:sz w:val="18"/>
          <w:szCs w:val="18"/>
        </w:rPr>
      </w:pPr>
      <w:r w:rsidRPr="00D444ED">
        <w:rPr>
          <w:b/>
          <w:bCs/>
          <w:color w:val="000000" w:themeColor="text1"/>
          <w:sz w:val="18"/>
          <w:szCs w:val="18"/>
        </w:rPr>
        <w:t xml:space="preserve">Table S2. </w:t>
      </w:r>
      <w:r w:rsidRPr="00D444ED">
        <w:rPr>
          <w:color w:val="000000" w:themeColor="text1"/>
          <w:sz w:val="18"/>
          <w:szCs w:val="18"/>
        </w:rPr>
        <w:t>Continue</w:t>
      </w:r>
    </w:p>
    <w:tbl>
      <w:tblPr>
        <w:tblStyle w:val="TableGrid"/>
        <w:tblpPr w:leftFromText="180" w:rightFromText="180" w:vertAnchor="text" w:tblpY="1"/>
        <w:tblOverlap w:val="never"/>
        <w:tblW w:w="13236" w:type="dxa"/>
        <w:tblLayout w:type="fixed"/>
        <w:tblLook w:val="0600" w:firstRow="0" w:lastRow="0" w:firstColumn="0" w:lastColumn="0" w:noHBand="1" w:noVBand="1"/>
      </w:tblPr>
      <w:tblGrid>
        <w:gridCol w:w="2268"/>
        <w:gridCol w:w="10968"/>
      </w:tblGrid>
      <w:tr w:rsidR="00D444ED" w:rsidRPr="00D444ED" w14:paraId="32B1D6D4" w14:textId="77777777" w:rsidTr="0057437D">
        <w:trPr>
          <w:trHeight w:val="354"/>
        </w:trPr>
        <w:tc>
          <w:tcPr>
            <w:tcW w:w="2268" w:type="dxa"/>
            <w:tcBorders>
              <w:left w:val="nil"/>
              <w:right w:val="nil"/>
            </w:tcBorders>
          </w:tcPr>
          <w:p w14:paraId="779B6AFA" w14:textId="77777777" w:rsidR="007D27B8" w:rsidRPr="00D444ED" w:rsidRDefault="007D27B8" w:rsidP="0057437D">
            <w:pPr>
              <w:pStyle w:val="NormalWeb"/>
              <w:spacing w:line="360" w:lineRule="auto"/>
              <w:jc w:val="center"/>
              <w:rPr>
                <w:b/>
                <w:bCs/>
                <w:color w:val="000000" w:themeColor="text1"/>
              </w:rPr>
            </w:pPr>
            <w:r w:rsidRPr="00D444ED">
              <w:rPr>
                <w:b/>
                <w:bCs/>
                <w:color w:val="000000" w:themeColor="text1"/>
              </w:rPr>
              <w:t>Screen/game mode</w:t>
            </w:r>
          </w:p>
        </w:tc>
        <w:tc>
          <w:tcPr>
            <w:tcW w:w="10968" w:type="dxa"/>
            <w:tcBorders>
              <w:left w:val="nil"/>
              <w:bottom w:val="nil"/>
              <w:right w:val="nil"/>
            </w:tcBorders>
          </w:tcPr>
          <w:p w14:paraId="2063E0C0" w14:textId="77777777" w:rsidR="007D27B8" w:rsidRPr="00D444ED" w:rsidRDefault="007D27B8" w:rsidP="0057437D">
            <w:pPr>
              <w:pStyle w:val="NormalWeb"/>
              <w:spacing w:line="360" w:lineRule="auto"/>
              <w:jc w:val="center"/>
              <w:rPr>
                <w:b/>
                <w:bCs/>
                <w:i/>
                <w:iCs/>
                <w:color w:val="000000" w:themeColor="text1"/>
              </w:rPr>
            </w:pPr>
            <w:r w:rsidRPr="00D444ED">
              <w:rPr>
                <w:b/>
                <w:bCs/>
                <w:color w:val="000000" w:themeColor="text1"/>
              </w:rPr>
              <w:t>Changes included according to type of information</w:t>
            </w:r>
          </w:p>
        </w:tc>
      </w:tr>
      <w:tr w:rsidR="00D444ED" w:rsidRPr="00D444ED" w14:paraId="1E9FC352" w14:textId="77777777" w:rsidTr="0057437D">
        <w:trPr>
          <w:trHeight w:val="329"/>
        </w:trPr>
        <w:tc>
          <w:tcPr>
            <w:tcW w:w="2268" w:type="dxa"/>
            <w:vMerge w:val="restart"/>
            <w:tcBorders>
              <w:left w:val="nil"/>
              <w:right w:val="nil"/>
            </w:tcBorders>
            <w:vAlign w:val="center"/>
          </w:tcPr>
          <w:p w14:paraId="6B8B5BE1" w14:textId="77777777" w:rsidR="007D27B8" w:rsidRPr="00D444ED" w:rsidRDefault="007D27B8" w:rsidP="0057437D">
            <w:pPr>
              <w:pStyle w:val="NormalWeb"/>
              <w:spacing w:line="360" w:lineRule="auto"/>
              <w:jc w:val="center"/>
              <w:rPr>
                <w:color w:val="000000" w:themeColor="text1"/>
              </w:rPr>
            </w:pPr>
            <w:r w:rsidRPr="00D444ED">
              <w:rPr>
                <w:color w:val="000000" w:themeColor="text1"/>
              </w:rPr>
              <w:t>Supermarket environment</w:t>
            </w:r>
          </w:p>
        </w:tc>
        <w:tc>
          <w:tcPr>
            <w:tcW w:w="10968" w:type="dxa"/>
            <w:tcBorders>
              <w:left w:val="nil"/>
              <w:bottom w:val="nil"/>
              <w:right w:val="nil"/>
            </w:tcBorders>
          </w:tcPr>
          <w:p w14:paraId="5C50B0E9" w14:textId="77777777" w:rsidR="007D27B8" w:rsidRPr="00D444ED" w:rsidRDefault="007D27B8" w:rsidP="0057437D">
            <w:pPr>
              <w:pStyle w:val="NormalWeb"/>
              <w:spacing w:line="360" w:lineRule="auto"/>
              <w:rPr>
                <w:color w:val="000000" w:themeColor="text1"/>
              </w:rPr>
            </w:pPr>
            <w:r w:rsidRPr="00D444ED">
              <w:rPr>
                <w:i/>
                <w:iCs/>
                <w:color w:val="000000" w:themeColor="text1"/>
              </w:rPr>
              <w:t>Direct feedback:</w:t>
            </w:r>
          </w:p>
        </w:tc>
      </w:tr>
      <w:tr w:rsidR="00D444ED" w:rsidRPr="00D444ED" w14:paraId="35D55737" w14:textId="77777777" w:rsidTr="0057437D">
        <w:trPr>
          <w:trHeight w:val="2610"/>
        </w:trPr>
        <w:tc>
          <w:tcPr>
            <w:tcW w:w="2268" w:type="dxa"/>
            <w:vMerge/>
            <w:tcBorders>
              <w:left w:val="nil"/>
              <w:right w:val="nil"/>
            </w:tcBorders>
            <w:vAlign w:val="center"/>
          </w:tcPr>
          <w:p w14:paraId="7214F11C" w14:textId="77777777" w:rsidR="007D27B8" w:rsidRPr="00D444ED" w:rsidRDefault="007D27B8" w:rsidP="0057437D">
            <w:pPr>
              <w:pStyle w:val="NormalWeb"/>
              <w:spacing w:line="360" w:lineRule="auto"/>
              <w:jc w:val="center"/>
              <w:rPr>
                <w:color w:val="000000" w:themeColor="text1"/>
              </w:rPr>
            </w:pPr>
          </w:p>
        </w:tc>
        <w:tc>
          <w:tcPr>
            <w:tcW w:w="10968" w:type="dxa"/>
            <w:tcBorders>
              <w:top w:val="nil"/>
              <w:left w:val="nil"/>
              <w:bottom w:val="single" w:sz="4" w:space="0" w:color="auto"/>
              <w:right w:val="nil"/>
            </w:tcBorders>
          </w:tcPr>
          <w:p w14:paraId="2872B496" w14:textId="77777777" w:rsidR="007D27B8" w:rsidRPr="00D444ED" w:rsidRDefault="007D27B8" w:rsidP="0057437D">
            <w:pPr>
              <w:pStyle w:val="NormalWeb"/>
              <w:numPr>
                <w:ilvl w:val="0"/>
                <w:numId w:val="10"/>
              </w:numPr>
              <w:spacing w:after="0" w:afterAutospacing="0" w:line="276" w:lineRule="auto"/>
              <w:contextualSpacing/>
              <w:rPr>
                <w:color w:val="000000" w:themeColor="text1"/>
              </w:rPr>
            </w:pPr>
            <w:r w:rsidRPr="00D444ED">
              <w:rPr>
                <w:color w:val="000000" w:themeColor="text1"/>
              </w:rPr>
              <w:t>Game controls (arrows) are located on the supermarket’s floor in red colour to improve identification (see Figure 3(b))</w:t>
            </w:r>
          </w:p>
          <w:p w14:paraId="5386AA3E" w14:textId="77777777" w:rsidR="007D27B8" w:rsidRPr="00D444ED" w:rsidRDefault="007D27B8" w:rsidP="0057437D">
            <w:pPr>
              <w:pStyle w:val="NormalWeb"/>
              <w:numPr>
                <w:ilvl w:val="0"/>
                <w:numId w:val="10"/>
              </w:numPr>
              <w:spacing w:after="0" w:afterAutospacing="0" w:line="276" w:lineRule="auto"/>
              <w:contextualSpacing/>
              <w:rPr>
                <w:color w:val="000000" w:themeColor="text1"/>
              </w:rPr>
            </w:pPr>
            <w:r w:rsidRPr="00D444ED">
              <w:rPr>
                <w:color w:val="000000" w:themeColor="text1"/>
              </w:rPr>
              <w:t>Signboards with the section name in Portuguese were included at the beginning and the end of each supermarket aisle/section (see Figure 3(b))</w:t>
            </w:r>
          </w:p>
          <w:p w14:paraId="703DFEDD" w14:textId="77777777" w:rsidR="007D27B8" w:rsidRPr="00D444ED" w:rsidRDefault="007D27B8" w:rsidP="0057437D">
            <w:pPr>
              <w:pStyle w:val="NormalWeb"/>
              <w:numPr>
                <w:ilvl w:val="0"/>
                <w:numId w:val="10"/>
              </w:numPr>
              <w:spacing w:after="0" w:afterAutospacing="0" w:line="276" w:lineRule="auto"/>
              <w:contextualSpacing/>
              <w:rPr>
                <w:color w:val="000000" w:themeColor="text1"/>
              </w:rPr>
            </w:pPr>
            <w:r w:rsidRPr="00D444ED">
              <w:rPr>
                <w:color w:val="000000" w:themeColor="text1"/>
              </w:rPr>
              <w:t>One-column shopping list (previously a two-column list), with each product’s category identified by a different colour (see Figure 2(b))</w:t>
            </w:r>
          </w:p>
          <w:p w14:paraId="1567452C" w14:textId="77777777" w:rsidR="007D27B8" w:rsidRPr="00D444ED" w:rsidRDefault="007D27B8" w:rsidP="0057437D">
            <w:pPr>
              <w:pStyle w:val="NormalWeb"/>
              <w:numPr>
                <w:ilvl w:val="0"/>
                <w:numId w:val="10"/>
              </w:numPr>
              <w:spacing w:after="0" w:afterAutospacing="0" w:line="276" w:lineRule="auto"/>
              <w:contextualSpacing/>
              <w:rPr>
                <w:color w:val="000000" w:themeColor="text1"/>
              </w:rPr>
            </w:pPr>
            <w:r w:rsidRPr="00D444ED">
              <w:rPr>
                <w:color w:val="000000" w:themeColor="text1"/>
              </w:rPr>
              <w:t>Skip secondary activities (i.e. shopping list organization activity) and non-interactive moments (i.e. cash register icon was included that enable users to “jump” to the checkout counters regardless of their location within the supermarket) (see Figure (3))</w:t>
            </w:r>
          </w:p>
        </w:tc>
      </w:tr>
      <w:tr w:rsidR="00D444ED" w:rsidRPr="00D444ED" w14:paraId="69F84BB5" w14:textId="77777777" w:rsidTr="0057437D">
        <w:trPr>
          <w:trHeight w:val="329"/>
        </w:trPr>
        <w:tc>
          <w:tcPr>
            <w:tcW w:w="2268" w:type="dxa"/>
            <w:vMerge/>
            <w:tcBorders>
              <w:left w:val="nil"/>
              <w:right w:val="nil"/>
            </w:tcBorders>
            <w:vAlign w:val="center"/>
          </w:tcPr>
          <w:p w14:paraId="547FB597" w14:textId="77777777" w:rsidR="007D27B8" w:rsidRPr="00D444ED" w:rsidRDefault="007D27B8" w:rsidP="0057437D">
            <w:pPr>
              <w:pStyle w:val="NormalWeb"/>
              <w:spacing w:line="360" w:lineRule="auto"/>
              <w:jc w:val="center"/>
              <w:rPr>
                <w:color w:val="000000" w:themeColor="text1"/>
              </w:rPr>
            </w:pPr>
          </w:p>
        </w:tc>
        <w:tc>
          <w:tcPr>
            <w:tcW w:w="10968" w:type="dxa"/>
            <w:tcBorders>
              <w:left w:val="nil"/>
              <w:bottom w:val="nil"/>
              <w:right w:val="nil"/>
            </w:tcBorders>
          </w:tcPr>
          <w:p w14:paraId="42664F2D" w14:textId="77777777" w:rsidR="007D27B8" w:rsidRPr="00D444ED" w:rsidRDefault="007D27B8" w:rsidP="0057437D">
            <w:pPr>
              <w:pStyle w:val="NormalWeb"/>
              <w:spacing w:line="360" w:lineRule="auto"/>
              <w:rPr>
                <w:color w:val="000000" w:themeColor="text1"/>
              </w:rPr>
            </w:pPr>
            <w:r w:rsidRPr="00D444ED">
              <w:rPr>
                <w:i/>
                <w:iCs/>
                <w:color w:val="000000" w:themeColor="text1"/>
              </w:rPr>
              <w:t>Indirect feedback:</w:t>
            </w:r>
          </w:p>
        </w:tc>
      </w:tr>
      <w:tr w:rsidR="00D444ED" w:rsidRPr="00D444ED" w14:paraId="6FAAA103" w14:textId="77777777" w:rsidTr="0057437D">
        <w:trPr>
          <w:trHeight w:val="1063"/>
        </w:trPr>
        <w:tc>
          <w:tcPr>
            <w:tcW w:w="2268" w:type="dxa"/>
            <w:vMerge/>
            <w:tcBorders>
              <w:left w:val="nil"/>
              <w:bottom w:val="single" w:sz="4" w:space="0" w:color="auto"/>
              <w:right w:val="nil"/>
            </w:tcBorders>
            <w:vAlign w:val="center"/>
          </w:tcPr>
          <w:p w14:paraId="757D6133" w14:textId="77777777" w:rsidR="007D27B8" w:rsidRPr="00D444ED" w:rsidRDefault="007D27B8" w:rsidP="0057437D">
            <w:pPr>
              <w:pStyle w:val="NormalWeb"/>
              <w:spacing w:line="360" w:lineRule="auto"/>
              <w:jc w:val="center"/>
              <w:rPr>
                <w:color w:val="000000" w:themeColor="text1"/>
              </w:rPr>
            </w:pPr>
          </w:p>
        </w:tc>
        <w:tc>
          <w:tcPr>
            <w:tcW w:w="10968" w:type="dxa"/>
            <w:tcBorders>
              <w:top w:val="nil"/>
              <w:left w:val="nil"/>
              <w:bottom w:val="single" w:sz="4" w:space="0" w:color="auto"/>
              <w:right w:val="nil"/>
            </w:tcBorders>
          </w:tcPr>
          <w:p w14:paraId="6606EACB" w14:textId="77777777" w:rsidR="007D27B8" w:rsidRPr="00D444ED" w:rsidRDefault="007D27B8" w:rsidP="0057437D">
            <w:pPr>
              <w:pStyle w:val="NormalWeb"/>
              <w:numPr>
                <w:ilvl w:val="0"/>
                <w:numId w:val="7"/>
              </w:numPr>
              <w:spacing w:line="276" w:lineRule="auto"/>
              <w:rPr>
                <w:color w:val="000000" w:themeColor="text1"/>
              </w:rPr>
            </w:pPr>
            <w:r w:rsidRPr="00D444ED">
              <w:rPr>
                <w:color w:val="000000" w:themeColor="text1"/>
              </w:rPr>
              <w:t>Map of the different supermarket sections and user’s current position (see Figure 3(b))</w:t>
            </w:r>
          </w:p>
          <w:p w14:paraId="326A64F5" w14:textId="77777777" w:rsidR="007D27B8" w:rsidRPr="00D444ED" w:rsidRDefault="007D27B8" w:rsidP="0057437D">
            <w:pPr>
              <w:pStyle w:val="NormalWeb"/>
              <w:numPr>
                <w:ilvl w:val="0"/>
                <w:numId w:val="7"/>
              </w:numPr>
              <w:spacing w:after="0" w:afterAutospacing="0" w:line="276" w:lineRule="auto"/>
              <w:ind w:left="357" w:hanging="357"/>
              <w:contextualSpacing/>
              <w:rPr>
                <w:color w:val="000000" w:themeColor="text1"/>
              </w:rPr>
            </w:pPr>
            <w:r w:rsidRPr="00D444ED">
              <w:rPr>
                <w:color w:val="000000" w:themeColor="text1"/>
              </w:rPr>
              <w:t>Shopping strategies are available at any time by clicking on the lamp icon (see Figure 3(b))</w:t>
            </w:r>
          </w:p>
          <w:p w14:paraId="36AFE478" w14:textId="77777777" w:rsidR="007D27B8" w:rsidRPr="00D444ED" w:rsidRDefault="007D27B8" w:rsidP="0057437D">
            <w:pPr>
              <w:pStyle w:val="NormalWeb"/>
              <w:numPr>
                <w:ilvl w:val="0"/>
                <w:numId w:val="7"/>
              </w:numPr>
              <w:spacing w:after="0" w:afterAutospacing="0" w:line="276" w:lineRule="auto"/>
              <w:rPr>
                <w:color w:val="000000" w:themeColor="text1"/>
              </w:rPr>
            </w:pPr>
            <w:r w:rsidRPr="00D444ED">
              <w:rPr>
                <w:color w:val="000000" w:themeColor="text1"/>
              </w:rPr>
              <w:t>Users can introduce shopping strategies (see Figure 3(b))</w:t>
            </w:r>
          </w:p>
          <w:p w14:paraId="14DCA4CA" w14:textId="77777777" w:rsidR="007D27B8" w:rsidRPr="00D444ED" w:rsidRDefault="007D27B8" w:rsidP="0057437D">
            <w:pPr>
              <w:pStyle w:val="NormalWeb"/>
              <w:numPr>
                <w:ilvl w:val="0"/>
                <w:numId w:val="7"/>
              </w:numPr>
              <w:spacing w:after="0" w:afterAutospacing="0" w:line="276" w:lineRule="auto"/>
              <w:rPr>
                <w:color w:val="000000" w:themeColor="text1"/>
              </w:rPr>
            </w:pPr>
            <w:r w:rsidRPr="00D444ED">
              <w:rPr>
                <w:color w:val="000000" w:themeColor="text1"/>
              </w:rPr>
              <w:t>When paying in cash, users can select the exact amount from a board with coins and bills (not included in the previous version of the platform)</w:t>
            </w:r>
          </w:p>
        </w:tc>
      </w:tr>
    </w:tbl>
    <w:p w14:paraId="7FEFE2CD" w14:textId="77777777" w:rsidR="007D27B8" w:rsidRPr="00D444ED" w:rsidRDefault="007D27B8" w:rsidP="007D27B8">
      <w:pPr>
        <w:pStyle w:val="NormalWeb"/>
        <w:spacing w:after="120" w:line="360" w:lineRule="auto"/>
        <w:rPr>
          <w:color w:val="000000" w:themeColor="text1"/>
          <w:sz w:val="22"/>
          <w:szCs w:val="22"/>
        </w:rPr>
      </w:pPr>
    </w:p>
    <w:p w14:paraId="30DCD646" w14:textId="77777777" w:rsidR="007D27B8" w:rsidRPr="00D444ED" w:rsidRDefault="007D27B8" w:rsidP="007D27B8">
      <w:pPr>
        <w:pStyle w:val="NormalWeb"/>
        <w:spacing w:after="120" w:line="360" w:lineRule="auto"/>
        <w:rPr>
          <w:color w:val="000000" w:themeColor="text1"/>
          <w:sz w:val="22"/>
          <w:szCs w:val="22"/>
        </w:rPr>
      </w:pPr>
    </w:p>
    <w:p w14:paraId="23150264" w14:textId="77777777" w:rsidR="007D27B8" w:rsidRPr="00D444ED" w:rsidRDefault="007D27B8" w:rsidP="007D27B8">
      <w:pPr>
        <w:pStyle w:val="NormalWeb"/>
        <w:spacing w:after="120" w:line="360" w:lineRule="auto"/>
        <w:rPr>
          <w:color w:val="000000" w:themeColor="text1"/>
          <w:sz w:val="22"/>
          <w:szCs w:val="22"/>
        </w:rPr>
      </w:pPr>
    </w:p>
    <w:p w14:paraId="78096A53" w14:textId="77777777" w:rsidR="007D27B8" w:rsidRPr="00D444ED" w:rsidRDefault="007D27B8" w:rsidP="007D27B8">
      <w:pPr>
        <w:pStyle w:val="NormalWeb"/>
        <w:spacing w:after="120" w:line="360" w:lineRule="auto"/>
        <w:rPr>
          <w:color w:val="000000" w:themeColor="text1"/>
          <w:sz w:val="22"/>
          <w:szCs w:val="22"/>
        </w:rPr>
      </w:pPr>
    </w:p>
    <w:p w14:paraId="1C40F49B" w14:textId="77777777" w:rsidR="007D27B8" w:rsidRPr="00D444ED" w:rsidRDefault="007D27B8" w:rsidP="007D27B8">
      <w:pPr>
        <w:pStyle w:val="NormalWeb"/>
        <w:spacing w:after="120" w:line="360" w:lineRule="auto"/>
        <w:rPr>
          <w:color w:val="000000" w:themeColor="text1"/>
          <w:sz w:val="22"/>
          <w:szCs w:val="22"/>
        </w:rPr>
      </w:pPr>
    </w:p>
    <w:p w14:paraId="02F49AEE" w14:textId="77777777" w:rsidR="007D27B8" w:rsidRPr="00D444ED" w:rsidRDefault="007D27B8" w:rsidP="007D27B8">
      <w:pPr>
        <w:pStyle w:val="NormalWeb"/>
        <w:spacing w:after="120" w:line="360" w:lineRule="auto"/>
        <w:rPr>
          <w:color w:val="000000" w:themeColor="text1"/>
        </w:rPr>
      </w:pPr>
    </w:p>
    <w:p w14:paraId="43199288" w14:textId="77777777" w:rsidR="00ED15C2" w:rsidRPr="00D444ED" w:rsidRDefault="00ED15C2" w:rsidP="007D27B8">
      <w:pPr>
        <w:rPr>
          <w:color w:val="000000" w:themeColor="text1"/>
        </w:rPr>
      </w:pPr>
    </w:p>
    <w:sectPr w:rsidR="00ED15C2" w:rsidRPr="00D444ED" w:rsidSect="004942C6">
      <w:pgSz w:w="16840" w:h="11900" w:orient="landscape"/>
      <w:pgMar w:top="1418"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12302" w14:textId="77777777" w:rsidR="00834120" w:rsidRDefault="00834120" w:rsidP="00500FF0">
      <w:r>
        <w:separator/>
      </w:r>
    </w:p>
  </w:endnote>
  <w:endnote w:type="continuationSeparator" w:id="0">
    <w:p w14:paraId="35FFF56C" w14:textId="77777777" w:rsidR="00834120" w:rsidRDefault="00834120" w:rsidP="00500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rlito">
    <w:altName w:val="Calibri"/>
    <w:charset w:val="00"/>
    <w:family w:val="swiss"/>
    <w:pitch w:val="variable"/>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C0F02" w14:textId="77777777" w:rsidR="00834120" w:rsidRDefault="00834120" w:rsidP="00500FF0">
      <w:r>
        <w:separator/>
      </w:r>
    </w:p>
  </w:footnote>
  <w:footnote w:type="continuationSeparator" w:id="0">
    <w:p w14:paraId="4F6BD05D" w14:textId="77777777" w:rsidR="00834120" w:rsidRDefault="00834120" w:rsidP="00500FF0">
      <w:r>
        <w:continuationSeparator/>
      </w:r>
    </w:p>
  </w:footnote>
  <w:footnote w:id="1">
    <w:p w14:paraId="4E411D95" w14:textId="4263D84E" w:rsidR="00500FF0" w:rsidRPr="00500FF0" w:rsidRDefault="00500FF0">
      <w:pPr>
        <w:pStyle w:val="FootnoteText"/>
        <w:rPr>
          <w:rFonts w:ascii="Times New Roman" w:hAnsi="Times New Roman" w:cs="Times New Roman"/>
          <w:lang w:val="en-US"/>
        </w:rPr>
      </w:pPr>
      <w:r w:rsidRPr="00500FF0">
        <w:rPr>
          <w:rStyle w:val="FootnoteReference"/>
          <w:rFonts w:ascii="Times New Roman" w:hAnsi="Times New Roman" w:cs="Times New Roman"/>
        </w:rPr>
        <w:footnoteRef/>
      </w:r>
      <w:r w:rsidRPr="00500FF0">
        <w:rPr>
          <w:rFonts w:ascii="Times New Roman" w:hAnsi="Times New Roman" w:cs="Times New Roman"/>
        </w:rPr>
        <w:t xml:space="preserve"> </w:t>
      </w:r>
      <w:r w:rsidRPr="00500FF0">
        <w:rPr>
          <w:rFonts w:ascii="Times New Roman" w:hAnsi="Times New Roman" w:cs="Times New Roman"/>
          <w:lang w:val="en-US"/>
        </w:rPr>
        <w:t xml:space="preserve">This is a free translation of the original script used </w:t>
      </w:r>
      <w:r w:rsidR="00C25FDD">
        <w:rPr>
          <w:rFonts w:ascii="Times New Roman" w:hAnsi="Times New Roman" w:cs="Times New Roman"/>
          <w:lang w:val="en-US"/>
        </w:rPr>
        <w:t>for</w:t>
      </w:r>
      <w:r w:rsidRPr="00500FF0">
        <w:rPr>
          <w:rFonts w:ascii="Times New Roman" w:hAnsi="Times New Roman" w:cs="Times New Roman"/>
          <w:lang w:val="en-US"/>
        </w:rPr>
        <w:t xml:space="preserve"> the semi-structured interviews</w:t>
      </w:r>
      <w:r w:rsidR="00197C58">
        <w:rPr>
          <w:rFonts w:ascii="Times New Roman" w:hAnsi="Times New Roman" w:cs="Times New Roman"/>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61368"/>
    <w:multiLevelType w:val="hybridMultilevel"/>
    <w:tmpl w:val="6268B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54465E"/>
    <w:multiLevelType w:val="hybridMultilevel"/>
    <w:tmpl w:val="B20A99FC"/>
    <w:lvl w:ilvl="0" w:tplc="9A98687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36E7EDA"/>
    <w:multiLevelType w:val="hybridMultilevel"/>
    <w:tmpl w:val="836AF97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50A245F"/>
    <w:multiLevelType w:val="hybridMultilevel"/>
    <w:tmpl w:val="1C3A3F0C"/>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857682CE"/>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F360D2"/>
    <w:multiLevelType w:val="hybridMultilevel"/>
    <w:tmpl w:val="63007666"/>
    <w:lvl w:ilvl="0" w:tplc="9A98687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69A6535"/>
    <w:multiLevelType w:val="hybridMultilevel"/>
    <w:tmpl w:val="781408B4"/>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427E168B"/>
    <w:multiLevelType w:val="hybridMultilevel"/>
    <w:tmpl w:val="D9F064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888550C"/>
    <w:multiLevelType w:val="hybridMultilevel"/>
    <w:tmpl w:val="02606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157163"/>
    <w:multiLevelType w:val="hybridMultilevel"/>
    <w:tmpl w:val="424022D4"/>
    <w:lvl w:ilvl="0" w:tplc="9A98687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501463D"/>
    <w:multiLevelType w:val="hybridMultilevel"/>
    <w:tmpl w:val="B254BD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244C76"/>
    <w:multiLevelType w:val="hybridMultilevel"/>
    <w:tmpl w:val="B8E83080"/>
    <w:lvl w:ilvl="0" w:tplc="9A98687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D14A60"/>
    <w:multiLevelType w:val="multilevel"/>
    <w:tmpl w:val="0666C81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5F132367"/>
    <w:multiLevelType w:val="hybridMultilevel"/>
    <w:tmpl w:val="176CD3D4"/>
    <w:lvl w:ilvl="0" w:tplc="9A986876">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5544064">
    <w:abstractNumId w:val="4"/>
  </w:num>
  <w:num w:numId="2" w16cid:durableId="501355104">
    <w:abstractNumId w:val="6"/>
  </w:num>
  <w:num w:numId="3" w16cid:durableId="329523267">
    <w:abstractNumId w:val="3"/>
  </w:num>
  <w:num w:numId="4" w16cid:durableId="1646469189">
    <w:abstractNumId w:val="0"/>
  </w:num>
  <w:num w:numId="5" w16cid:durableId="713237766">
    <w:abstractNumId w:val="12"/>
  </w:num>
  <w:num w:numId="6" w16cid:durableId="39405682">
    <w:abstractNumId w:val="11"/>
  </w:num>
  <w:num w:numId="7" w16cid:durableId="2110662419">
    <w:abstractNumId w:val="9"/>
  </w:num>
  <w:num w:numId="8" w16cid:durableId="983047018">
    <w:abstractNumId w:val="5"/>
  </w:num>
  <w:num w:numId="9" w16cid:durableId="2062287491">
    <w:abstractNumId w:val="13"/>
  </w:num>
  <w:num w:numId="10" w16cid:durableId="175849645">
    <w:abstractNumId w:val="1"/>
  </w:num>
  <w:num w:numId="11" w16cid:durableId="1664308889">
    <w:abstractNumId w:val="7"/>
  </w:num>
  <w:num w:numId="12" w16cid:durableId="1150250199">
    <w:abstractNumId w:val="8"/>
  </w:num>
  <w:num w:numId="13" w16cid:durableId="1812939834">
    <w:abstractNumId w:val="2"/>
  </w:num>
  <w:num w:numId="14" w16cid:durableId="3952054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7B8"/>
    <w:rsid w:val="00134449"/>
    <w:rsid w:val="00197C58"/>
    <w:rsid w:val="001F1057"/>
    <w:rsid w:val="0024062B"/>
    <w:rsid w:val="002E52BC"/>
    <w:rsid w:val="002F52D7"/>
    <w:rsid w:val="00335390"/>
    <w:rsid w:val="004942C6"/>
    <w:rsid w:val="00500FF0"/>
    <w:rsid w:val="0051413C"/>
    <w:rsid w:val="00542A96"/>
    <w:rsid w:val="005745F1"/>
    <w:rsid w:val="005A28E8"/>
    <w:rsid w:val="006301D5"/>
    <w:rsid w:val="0064521B"/>
    <w:rsid w:val="006E181A"/>
    <w:rsid w:val="00787C2C"/>
    <w:rsid w:val="007D27B8"/>
    <w:rsid w:val="00834120"/>
    <w:rsid w:val="00921995"/>
    <w:rsid w:val="00A278F8"/>
    <w:rsid w:val="00B402C3"/>
    <w:rsid w:val="00B5497D"/>
    <w:rsid w:val="00B86A4D"/>
    <w:rsid w:val="00BB0B0B"/>
    <w:rsid w:val="00BD3CAD"/>
    <w:rsid w:val="00C25FDD"/>
    <w:rsid w:val="00C92AE3"/>
    <w:rsid w:val="00D070BE"/>
    <w:rsid w:val="00D3503D"/>
    <w:rsid w:val="00D444ED"/>
    <w:rsid w:val="00DC52A9"/>
    <w:rsid w:val="00DD1018"/>
    <w:rsid w:val="00E777B1"/>
    <w:rsid w:val="00ED15C2"/>
    <w:rsid w:val="00FF538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53DC6"/>
  <w15:chartTrackingRefBased/>
  <w15:docId w15:val="{813A1D95-D2C8-CA45-9D95-2B78232A5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7B8"/>
    <w:rPr>
      <w:rFonts w:ascii="Times New Roman" w:eastAsia="Times New Roman" w:hAnsi="Times New Roman" w:cs="Times New Roman"/>
      <w:lang w:val="en-GB" w:eastAsia="en-GB"/>
    </w:rPr>
  </w:style>
  <w:style w:type="paragraph" w:styleId="Heading1">
    <w:name w:val="heading 1"/>
    <w:aliases w:val="Cabeçalho 1"/>
    <w:basedOn w:val="Normal"/>
    <w:next w:val="Normal"/>
    <w:link w:val="Heading1Char"/>
    <w:qFormat/>
    <w:rsid w:val="007D27B8"/>
    <w:pPr>
      <w:keepNext/>
      <w:keepLines/>
      <w:spacing w:before="240" w:beforeAutospacing="1" w:after="120" w:line="360" w:lineRule="auto"/>
      <w:jc w:val="both"/>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aliases w:val="Cabeçalho 2"/>
    <w:basedOn w:val="Normal"/>
    <w:next w:val="Normal"/>
    <w:link w:val="Heading2Char"/>
    <w:unhideWhenUsed/>
    <w:qFormat/>
    <w:rsid w:val="007D27B8"/>
    <w:pPr>
      <w:keepNext/>
      <w:keepLines/>
      <w:spacing w:before="40" w:beforeAutospacing="1" w:after="120" w:line="360" w:lineRule="auto"/>
      <w:jc w:val="both"/>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aliases w:val="Cabeçalho 3"/>
    <w:basedOn w:val="Normal"/>
    <w:next w:val="Normal"/>
    <w:link w:val="Heading3Char"/>
    <w:unhideWhenUsed/>
    <w:qFormat/>
    <w:rsid w:val="007D27B8"/>
    <w:pPr>
      <w:keepNext/>
      <w:keepLines/>
      <w:spacing w:before="40" w:line="360" w:lineRule="auto"/>
      <w:jc w:val="both"/>
      <w:outlineLvl w:val="2"/>
    </w:pPr>
    <w:rPr>
      <w:rFonts w:asciiTheme="majorHAnsi" w:eastAsiaTheme="majorEastAsia" w:hAnsiTheme="majorHAnsi" w:cstheme="majorBidi"/>
      <w:color w:val="1F3763" w:themeColor="accent1" w:themeShade="7F"/>
      <w:lang w:eastAsia="en-US"/>
    </w:rPr>
  </w:style>
  <w:style w:type="paragraph" w:styleId="Heading4">
    <w:name w:val="heading 4"/>
    <w:aliases w:val="Cabeçalho 4"/>
    <w:basedOn w:val="Normal"/>
    <w:next w:val="Normal"/>
    <w:link w:val="Heading4Char"/>
    <w:unhideWhenUsed/>
    <w:qFormat/>
    <w:rsid w:val="007D27B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nhideWhenUsed/>
    <w:qFormat/>
    <w:rsid w:val="007D27B8"/>
    <w:pPr>
      <w:spacing w:before="240" w:after="60"/>
      <w:outlineLvl w:val="4"/>
    </w:pPr>
    <w:rPr>
      <w:rFonts w:ascii="Calibri" w:hAnsi="Calibri"/>
      <w:b/>
      <w:bCs/>
      <w:i/>
      <w:iCs/>
      <w:sz w:val="26"/>
      <w:szCs w:val="26"/>
      <w:lang w:val="pt-PT"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abeçalho 1 Char"/>
    <w:basedOn w:val="DefaultParagraphFont"/>
    <w:link w:val="Heading1"/>
    <w:rsid w:val="007D27B8"/>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aliases w:val="Cabeçalho 2 Char"/>
    <w:basedOn w:val="DefaultParagraphFont"/>
    <w:link w:val="Heading2"/>
    <w:rsid w:val="007D27B8"/>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aliases w:val="Cabeçalho 3 Char"/>
    <w:basedOn w:val="DefaultParagraphFont"/>
    <w:link w:val="Heading3"/>
    <w:rsid w:val="007D27B8"/>
    <w:rPr>
      <w:rFonts w:asciiTheme="majorHAnsi" w:eastAsiaTheme="majorEastAsia" w:hAnsiTheme="majorHAnsi" w:cstheme="majorBidi"/>
      <w:color w:val="1F3763" w:themeColor="accent1" w:themeShade="7F"/>
      <w:lang w:val="en-GB"/>
    </w:rPr>
  </w:style>
  <w:style w:type="character" w:customStyle="1" w:styleId="Heading4Char">
    <w:name w:val="Heading 4 Char"/>
    <w:aliases w:val="Cabeçalho 4 Char"/>
    <w:basedOn w:val="DefaultParagraphFont"/>
    <w:link w:val="Heading4"/>
    <w:rsid w:val="007D27B8"/>
    <w:rPr>
      <w:rFonts w:asciiTheme="majorHAnsi" w:eastAsiaTheme="majorEastAsia" w:hAnsiTheme="majorHAnsi" w:cstheme="majorBidi"/>
      <w:i/>
      <w:iCs/>
      <w:color w:val="2F5496" w:themeColor="accent1" w:themeShade="BF"/>
      <w:lang w:val="en-GB" w:eastAsia="en-GB"/>
    </w:rPr>
  </w:style>
  <w:style w:type="character" w:customStyle="1" w:styleId="Heading5Char">
    <w:name w:val="Heading 5 Char"/>
    <w:basedOn w:val="DefaultParagraphFont"/>
    <w:link w:val="Heading5"/>
    <w:rsid w:val="007D27B8"/>
    <w:rPr>
      <w:rFonts w:ascii="Calibri" w:eastAsia="Times New Roman" w:hAnsi="Calibri" w:cs="Times New Roman"/>
      <w:b/>
      <w:bCs/>
      <w:i/>
      <w:iCs/>
      <w:sz w:val="26"/>
      <w:szCs w:val="26"/>
      <w:lang w:val="pt-PT"/>
    </w:rPr>
  </w:style>
  <w:style w:type="paragraph" w:styleId="ListParagraph">
    <w:name w:val="List Paragraph"/>
    <w:basedOn w:val="Normal"/>
    <w:uiPriority w:val="34"/>
    <w:qFormat/>
    <w:rsid w:val="007D27B8"/>
    <w:pPr>
      <w:spacing w:before="100" w:beforeAutospacing="1" w:after="120" w:line="360" w:lineRule="auto"/>
      <w:ind w:left="720"/>
      <w:contextualSpacing/>
      <w:jc w:val="both"/>
    </w:pPr>
    <w:rPr>
      <w:rFonts w:asciiTheme="minorHAnsi" w:eastAsiaTheme="minorHAnsi" w:hAnsiTheme="minorHAnsi" w:cstheme="minorBidi"/>
      <w:lang w:eastAsia="en-US"/>
    </w:rPr>
  </w:style>
  <w:style w:type="paragraph" w:styleId="Title">
    <w:name w:val="Title"/>
    <w:basedOn w:val="Normal"/>
    <w:next w:val="Normal"/>
    <w:link w:val="TitleChar"/>
    <w:uiPriority w:val="10"/>
    <w:qFormat/>
    <w:rsid w:val="007D27B8"/>
    <w:pPr>
      <w:spacing w:before="100" w:beforeAutospacing="1" w:after="120" w:line="360" w:lineRule="auto"/>
      <w:contextualSpacing/>
      <w:jc w:val="both"/>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D27B8"/>
    <w:rPr>
      <w:rFonts w:asciiTheme="majorHAnsi" w:eastAsiaTheme="majorEastAsia" w:hAnsiTheme="majorHAnsi" w:cstheme="majorBidi"/>
      <w:spacing w:val="-10"/>
      <w:kern w:val="28"/>
      <w:sz w:val="56"/>
      <w:szCs w:val="56"/>
      <w:lang w:val="en-GB"/>
    </w:rPr>
  </w:style>
  <w:style w:type="character" w:styleId="SubtleReference">
    <w:name w:val="Subtle Reference"/>
    <w:basedOn w:val="DefaultParagraphFont"/>
    <w:uiPriority w:val="31"/>
    <w:qFormat/>
    <w:rsid w:val="007D27B8"/>
    <w:rPr>
      <w:smallCaps/>
      <w:color w:val="5A5A5A" w:themeColor="text1" w:themeTint="A5"/>
    </w:rPr>
  </w:style>
  <w:style w:type="paragraph" w:styleId="TOCHeading">
    <w:name w:val="TOC Heading"/>
    <w:basedOn w:val="Heading1"/>
    <w:next w:val="Normal"/>
    <w:uiPriority w:val="39"/>
    <w:unhideWhenUsed/>
    <w:qFormat/>
    <w:rsid w:val="007D27B8"/>
    <w:pPr>
      <w:spacing w:before="480" w:beforeAutospacing="0" w:after="0" w:line="276" w:lineRule="auto"/>
      <w:jc w:val="left"/>
      <w:outlineLvl w:val="9"/>
    </w:pPr>
    <w:rPr>
      <w:b/>
      <w:bCs/>
      <w:sz w:val="28"/>
      <w:szCs w:val="28"/>
    </w:rPr>
  </w:style>
  <w:style w:type="paragraph" w:styleId="TOC1">
    <w:name w:val="toc 1"/>
    <w:basedOn w:val="Normal"/>
    <w:next w:val="Normal"/>
    <w:autoRedefine/>
    <w:uiPriority w:val="39"/>
    <w:unhideWhenUsed/>
    <w:rsid w:val="007D27B8"/>
    <w:pPr>
      <w:spacing w:before="120" w:beforeAutospacing="1" w:line="360" w:lineRule="auto"/>
    </w:pPr>
    <w:rPr>
      <w:rFonts w:asciiTheme="minorHAnsi" w:eastAsiaTheme="minorHAnsi" w:hAnsiTheme="minorHAnsi" w:cstheme="minorHAnsi"/>
      <w:b/>
      <w:bCs/>
      <w:i/>
      <w:iCs/>
      <w:lang w:eastAsia="en-US"/>
    </w:rPr>
  </w:style>
  <w:style w:type="character" w:styleId="Hyperlink">
    <w:name w:val="Hyperlink"/>
    <w:basedOn w:val="DefaultParagraphFont"/>
    <w:unhideWhenUsed/>
    <w:rsid w:val="007D27B8"/>
    <w:rPr>
      <w:color w:val="0563C1" w:themeColor="hyperlink"/>
      <w:u w:val="single"/>
    </w:rPr>
  </w:style>
  <w:style w:type="paragraph" w:styleId="TOC2">
    <w:name w:val="toc 2"/>
    <w:basedOn w:val="Normal"/>
    <w:next w:val="Normal"/>
    <w:autoRedefine/>
    <w:uiPriority w:val="39"/>
    <w:unhideWhenUsed/>
    <w:rsid w:val="007D27B8"/>
    <w:pPr>
      <w:spacing w:before="120" w:beforeAutospacing="1" w:line="360" w:lineRule="auto"/>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unhideWhenUsed/>
    <w:rsid w:val="007D27B8"/>
    <w:pPr>
      <w:spacing w:beforeAutospacing="1" w:line="360" w:lineRule="auto"/>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7D27B8"/>
    <w:pPr>
      <w:spacing w:beforeAutospacing="1" w:line="360" w:lineRule="auto"/>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7D27B8"/>
    <w:pPr>
      <w:spacing w:beforeAutospacing="1" w:line="360" w:lineRule="auto"/>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7D27B8"/>
    <w:pPr>
      <w:spacing w:beforeAutospacing="1" w:line="360" w:lineRule="auto"/>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7D27B8"/>
    <w:pPr>
      <w:spacing w:beforeAutospacing="1" w:line="360" w:lineRule="auto"/>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7D27B8"/>
    <w:pPr>
      <w:spacing w:beforeAutospacing="1" w:line="360" w:lineRule="auto"/>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7D27B8"/>
    <w:pPr>
      <w:spacing w:beforeAutospacing="1" w:line="360" w:lineRule="auto"/>
      <w:ind w:left="1920"/>
    </w:pPr>
    <w:rPr>
      <w:rFonts w:asciiTheme="minorHAnsi" w:eastAsiaTheme="minorHAnsi" w:hAnsiTheme="minorHAnsi" w:cstheme="minorHAnsi"/>
      <w:sz w:val="20"/>
      <w:szCs w:val="20"/>
      <w:lang w:eastAsia="en-US"/>
    </w:rPr>
  </w:style>
  <w:style w:type="paragraph" w:styleId="NormalWeb">
    <w:name w:val="Normal (Web)"/>
    <w:basedOn w:val="Normal"/>
    <w:uiPriority w:val="99"/>
    <w:unhideWhenUsed/>
    <w:rsid w:val="007D27B8"/>
    <w:pPr>
      <w:spacing w:before="100" w:beforeAutospacing="1" w:after="100" w:afterAutospacing="1"/>
    </w:pPr>
  </w:style>
  <w:style w:type="character" w:customStyle="1" w:styleId="gt-baf-word-clickable">
    <w:name w:val="gt-baf-word-clickable"/>
    <w:basedOn w:val="DefaultParagraphFont"/>
    <w:rsid w:val="007D27B8"/>
  </w:style>
  <w:style w:type="character" w:styleId="CommentReference">
    <w:name w:val="annotation reference"/>
    <w:basedOn w:val="DefaultParagraphFont"/>
    <w:unhideWhenUsed/>
    <w:rsid w:val="007D27B8"/>
    <w:rPr>
      <w:sz w:val="18"/>
      <w:szCs w:val="18"/>
    </w:rPr>
  </w:style>
  <w:style w:type="paragraph" w:styleId="CommentText">
    <w:name w:val="annotation text"/>
    <w:basedOn w:val="Normal"/>
    <w:link w:val="CommentTextChar"/>
    <w:unhideWhenUsed/>
    <w:rsid w:val="007D27B8"/>
    <w:pPr>
      <w:spacing w:before="120" w:after="240"/>
      <w:jc w:val="both"/>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rsid w:val="007D27B8"/>
    <w:rPr>
      <w:lang w:val="en-GB"/>
    </w:rPr>
  </w:style>
  <w:style w:type="paragraph" w:styleId="BalloonText">
    <w:name w:val="Balloon Text"/>
    <w:basedOn w:val="Normal"/>
    <w:link w:val="BalloonTextChar"/>
    <w:unhideWhenUsed/>
    <w:rsid w:val="007D27B8"/>
    <w:pPr>
      <w:spacing w:before="120"/>
      <w:jc w:val="both"/>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rsid w:val="007D27B8"/>
    <w:rPr>
      <w:rFonts w:ascii="Segoe UI" w:hAnsi="Segoe UI" w:cs="Segoe UI"/>
      <w:sz w:val="18"/>
      <w:szCs w:val="18"/>
      <w:lang w:val="en-GB"/>
    </w:rPr>
  </w:style>
  <w:style w:type="character" w:styleId="IntenseReference">
    <w:name w:val="Intense Reference"/>
    <w:basedOn w:val="DefaultParagraphFont"/>
    <w:uiPriority w:val="32"/>
    <w:qFormat/>
    <w:rsid w:val="007D27B8"/>
    <w:rPr>
      <w:b/>
      <w:bCs/>
      <w:smallCaps/>
      <w:color w:val="4472C4" w:themeColor="accent1"/>
      <w:spacing w:val="5"/>
    </w:rPr>
  </w:style>
  <w:style w:type="paragraph" w:styleId="CommentSubject">
    <w:name w:val="annotation subject"/>
    <w:basedOn w:val="CommentText"/>
    <w:next w:val="CommentText"/>
    <w:link w:val="CommentSubjectChar"/>
    <w:unhideWhenUsed/>
    <w:rsid w:val="007D27B8"/>
    <w:rPr>
      <w:b/>
      <w:bCs/>
      <w:sz w:val="20"/>
      <w:szCs w:val="20"/>
    </w:rPr>
  </w:style>
  <w:style w:type="character" w:customStyle="1" w:styleId="CommentSubjectChar">
    <w:name w:val="Comment Subject Char"/>
    <w:basedOn w:val="CommentTextChar"/>
    <w:link w:val="CommentSubject"/>
    <w:rsid w:val="007D27B8"/>
    <w:rPr>
      <w:b/>
      <w:bCs/>
      <w:sz w:val="20"/>
      <w:szCs w:val="20"/>
      <w:lang w:val="en-GB"/>
    </w:rPr>
  </w:style>
  <w:style w:type="paragraph" w:styleId="BodyText">
    <w:name w:val="Body Text"/>
    <w:basedOn w:val="Normal"/>
    <w:link w:val="BodyTextChar"/>
    <w:qFormat/>
    <w:rsid w:val="007D27B8"/>
    <w:pPr>
      <w:widowControl w:val="0"/>
      <w:spacing w:before="120"/>
      <w:jc w:val="both"/>
    </w:pPr>
    <w:rPr>
      <w:rFonts w:ascii="Calibri" w:eastAsia="Calibri" w:hAnsi="Calibri" w:cs="Calibri"/>
      <w:sz w:val="22"/>
      <w:szCs w:val="22"/>
      <w:lang w:eastAsia="en-US"/>
    </w:rPr>
  </w:style>
  <w:style w:type="character" w:customStyle="1" w:styleId="BodyTextChar">
    <w:name w:val="Body Text Char"/>
    <w:basedOn w:val="DefaultParagraphFont"/>
    <w:link w:val="BodyText"/>
    <w:rsid w:val="007D27B8"/>
    <w:rPr>
      <w:rFonts w:ascii="Calibri" w:eastAsia="Calibri" w:hAnsi="Calibri" w:cs="Calibri"/>
      <w:sz w:val="22"/>
      <w:szCs w:val="22"/>
      <w:lang w:val="en-GB"/>
    </w:rPr>
  </w:style>
  <w:style w:type="paragraph" w:styleId="Revision">
    <w:name w:val="Revision"/>
    <w:hidden/>
    <w:uiPriority w:val="99"/>
    <w:semiHidden/>
    <w:rsid w:val="007D27B8"/>
    <w:pPr>
      <w:spacing w:before="120"/>
      <w:jc w:val="both"/>
    </w:pPr>
    <w:rPr>
      <w:sz w:val="22"/>
      <w:szCs w:val="22"/>
      <w:lang w:val="en-US"/>
    </w:rPr>
  </w:style>
  <w:style w:type="character" w:styleId="PlaceholderText">
    <w:name w:val="Placeholder Text"/>
    <w:basedOn w:val="DefaultParagraphFont"/>
    <w:uiPriority w:val="99"/>
    <w:semiHidden/>
    <w:rsid w:val="007D27B8"/>
    <w:rPr>
      <w:color w:val="808080"/>
    </w:rPr>
  </w:style>
  <w:style w:type="table" w:customStyle="1" w:styleId="TabelaSimples31">
    <w:name w:val="Tabela Simples 31"/>
    <w:basedOn w:val="TableNormal"/>
    <w:uiPriority w:val="43"/>
    <w:rsid w:val="007D27B8"/>
    <w:pPr>
      <w:spacing w:before="120"/>
      <w:jc w:val="both"/>
    </w:pPr>
    <w:rPr>
      <w:sz w:val="22"/>
      <w:szCs w:val="22"/>
      <w:lang w:val="pt-P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nhideWhenUsed/>
    <w:rsid w:val="007D27B8"/>
    <w:pPr>
      <w:tabs>
        <w:tab w:val="center" w:pos="4680"/>
        <w:tab w:val="right" w:pos="9360"/>
      </w:tabs>
      <w:spacing w:before="120"/>
      <w:jc w:val="both"/>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rsid w:val="007D27B8"/>
    <w:rPr>
      <w:sz w:val="22"/>
      <w:szCs w:val="22"/>
      <w:lang w:val="en-GB"/>
    </w:rPr>
  </w:style>
  <w:style w:type="paragraph" w:styleId="Footer">
    <w:name w:val="footer"/>
    <w:basedOn w:val="Normal"/>
    <w:link w:val="FooterChar"/>
    <w:unhideWhenUsed/>
    <w:rsid w:val="007D27B8"/>
    <w:pPr>
      <w:tabs>
        <w:tab w:val="center" w:pos="4680"/>
        <w:tab w:val="right" w:pos="9360"/>
      </w:tabs>
      <w:spacing w:before="120"/>
      <w:jc w:val="both"/>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rsid w:val="007D27B8"/>
    <w:rPr>
      <w:sz w:val="22"/>
      <w:szCs w:val="22"/>
      <w:lang w:val="en-GB"/>
    </w:rPr>
  </w:style>
  <w:style w:type="table" w:customStyle="1" w:styleId="PlainTable21">
    <w:name w:val="Plain Table 21"/>
    <w:basedOn w:val="TableNormal"/>
    <w:uiPriority w:val="42"/>
    <w:rsid w:val="007D27B8"/>
    <w:pPr>
      <w:spacing w:before="120"/>
      <w:jc w:val="both"/>
    </w:pPr>
    <w:rPr>
      <w:sz w:val="22"/>
      <w:szCs w:val="22"/>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Simples32">
    <w:name w:val="Tabela Simples 32"/>
    <w:basedOn w:val="TableNormal"/>
    <w:uiPriority w:val="43"/>
    <w:rsid w:val="007D27B8"/>
    <w:pPr>
      <w:spacing w:before="120"/>
      <w:jc w:val="both"/>
    </w:pPr>
    <w:rPr>
      <w:sz w:val="22"/>
      <w:szCs w:val="22"/>
      <w:lang w:val="pt-P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IntenseEmphasis">
    <w:name w:val="Intense Emphasis"/>
    <w:basedOn w:val="DefaultParagraphFont"/>
    <w:uiPriority w:val="21"/>
    <w:qFormat/>
    <w:rsid w:val="007D27B8"/>
    <w:rPr>
      <w:i/>
      <w:iCs/>
      <w:color w:val="4472C4" w:themeColor="accent1"/>
    </w:rPr>
  </w:style>
  <w:style w:type="paragraph" w:styleId="NoSpacing">
    <w:name w:val="No Spacing"/>
    <w:uiPriority w:val="1"/>
    <w:qFormat/>
    <w:rsid w:val="007D27B8"/>
    <w:pPr>
      <w:spacing w:before="120"/>
      <w:jc w:val="both"/>
    </w:pPr>
    <w:rPr>
      <w:sz w:val="22"/>
      <w:szCs w:val="22"/>
      <w:lang w:val="en-US"/>
    </w:rPr>
  </w:style>
  <w:style w:type="table" w:styleId="TableGrid">
    <w:name w:val="Table Grid"/>
    <w:basedOn w:val="TableNormal"/>
    <w:rsid w:val="007D27B8"/>
    <w:pPr>
      <w:spacing w:before="120"/>
      <w:jc w:val="both"/>
    </w:pPr>
    <w:rPr>
      <w:sz w:val="22"/>
      <w:szCs w:val="22"/>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mples21">
    <w:name w:val="Tabela Simples 21"/>
    <w:basedOn w:val="TableNormal"/>
    <w:uiPriority w:val="42"/>
    <w:rsid w:val="007D27B8"/>
    <w:pPr>
      <w:spacing w:before="120"/>
      <w:jc w:val="both"/>
    </w:pPr>
    <w:rPr>
      <w:sz w:val="22"/>
      <w:szCs w:val="22"/>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nhideWhenUsed/>
    <w:rsid w:val="007D27B8"/>
    <w:pPr>
      <w:jc w:val="both"/>
    </w:pPr>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rsid w:val="007D27B8"/>
    <w:rPr>
      <w:sz w:val="20"/>
      <w:szCs w:val="20"/>
      <w:lang w:val="en-GB"/>
    </w:rPr>
  </w:style>
  <w:style w:type="character" w:styleId="FootnoteReference">
    <w:name w:val="footnote reference"/>
    <w:basedOn w:val="DefaultParagraphFont"/>
    <w:unhideWhenUsed/>
    <w:rsid w:val="007D27B8"/>
    <w:rPr>
      <w:vertAlign w:val="superscript"/>
    </w:rPr>
  </w:style>
  <w:style w:type="character" w:customStyle="1" w:styleId="anchor-text">
    <w:name w:val="anchor-text"/>
    <w:basedOn w:val="DefaultParagraphFont"/>
    <w:rsid w:val="007D27B8"/>
  </w:style>
  <w:style w:type="character" w:customStyle="1" w:styleId="UnresolvedMention1">
    <w:name w:val="Unresolved Mention1"/>
    <w:basedOn w:val="DefaultParagraphFont"/>
    <w:uiPriority w:val="99"/>
    <w:semiHidden/>
    <w:unhideWhenUsed/>
    <w:rsid w:val="007D27B8"/>
    <w:rPr>
      <w:color w:val="808080"/>
      <w:shd w:val="clear" w:color="auto" w:fill="E6E6E6"/>
    </w:rPr>
  </w:style>
  <w:style w:type="character" w:styleId="FollowedHyperlink">
    <w:name w:val="FollowedHyperlink"/>
    <w:basedOn w:val="DefaultParagraphFont"/>
    <w:uiPriority w:val="99"/>
    <w:semiHidden/>
    <w:unhideWhenUsed/>
    <w:rsid w:val="007D27B8"/>
    <w:rPr>
      <w:color w:val="954F72" w:themeColor="followedHyperlink"/>
      <w:u w:val="single"/>
    </w:rPr>
  </w:style>
  <w:style w:type="character" w:styleId="UnresolvedMention">
    <w:name w:val="Unresolved Mention"/>
    <w:basedOn w:val="DefaultParagraphFont"/>
    <w:uiPriority w:val="99"/>
    <w:semiHidden/>
    <w:unhideWhenUsed/>
    <w:rsid w:val="007D27B8"/>
    <w:rPr>
      <w:color w:val="605E5C"/>
      <w:shd w:val="clear" w:color="auto" w:fill="E1DFDD"/>
    </w:rPr>
  </w:style>
  <w:style w:type="paragraph" w:styleId="HTMLPreformatted">
    <w:name w:val="HTML Preformatted"/>
    <w:basedOn w:val="Normal"/>
    <w:link w:val="HTMLPreformattedChar"/>
    <w:uiPriority w:val="99"/>
    <w:unhideWhenUsed/>
    <w:rsid w:val="007D27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7D27B8"/>
    <w:rPr>
      <w:rFonts w:ascii="Courier New" w:eastAsia="Times New Roman" w:hAnsi="Courier New" w:cs="Courier New"/>
      <w:sz w:val="20"/>
      <w:szCs w:val="20"/>
      <w:lang w:val="en-GB" w:eastAsia="en-GB"/>
    </w:rPr>
  </w:style>
  <w:style w:type="character" w:styleId="PageNumber">
    <w:name w:val="page number"/>
    <w:basedOn w:val="DefaultParagraphFont"/>
    <w:uiPriority w:val="99"/>
    <w:semiHidden/>
    <w:unhideWhenUsed/>
    <w:rsid w:val="007D27B8"/>
  </w:style>
  <w:style w:type="character" w:styleId="Emphasis">
    <w:name w:val="Emphasis"/>
    <w:basedOn w:val="DefaultParagraphFont"/>
    <w:uiPriority w:val="20"/>
    <w:qFormat/>
    <w:rsid w:val="007D27B8"/>
    <w:rPr>
      <w:i/>
      <w:iCs/>
    </w:rPr>
  </w:style>
  <w:style w:type="character" w:customStyle="1" w:styleId="tlid-translation">
    <w:name w:val="tlid-translation"/>
    <w:basedOn w:val="DefaultParagraphFont"/>
    <w:rsid w:val="007D27B8"/>
  </w:style>
  <w:style w:type="paragraph" w:styleId="EndnoteText">
    <w:name w:val="endnote text"/>
    <w:basedOn w:val="Normal"/>
    <w:link w:val="EndnoteTextChar"/>
    <w:unhideWhenUsed/>
    <w:rsid w:val="007D27B8"/>
    <w:rPr>
      <w:sz w:val="20"/>
      <w:szCs w:val="20"/>
    </w:rPr>
  </w:style>
  <w:style w:type="character" w:customStyle="1" w:styleId="EndnoteTextChar">
    <w:name w:val="Endnote Text Char"/>
    <w:basedOn w:val="DefaultParagraphFont"/>
    <w:link w:val="EndnoteText"/>
    <w:rsid w:val="007D27B8"/>
    <w:rPr>
      <w:rFonts w:ascii="Times New Roman" w:eastAsia="Times New Roman" w:hAnsi="Times New Roman" w:cs="Times New Roman"/>
      <w:sz w:val="20"/>
      <w:szCs w:val="20"/>
      <w:lang w:val="en-GB" w:eastAsia="en-GB"/>
    </w:rPr>
  </w:style>
  <w:style w:type="character" w:styleId="EndnoteReference">
    <w:name w:val="endnote reference"/>
    <w:basedOn w:val="DefaultParagraphFont"/>
    <w:unhideWhenUsed/>
    <w:rsid w:val="007D27B8"/>
    <w:rPr>
      <w:vertAlign w:val="superscript"/>
    </w:rPr>
  </w:style>
  <w:style w:type="character" w:styleId="Strong">
    <w:name w:val="Strong"/>
    <w:basedOn w:val="DefaultParagraphFont"/>
    <w:uiPriority w:val="22"/>
    <w:qFormat/>
    <w:rsid w:val="007D27B8"/>
    <w:rPr>
      <w:b/>
      <w:bCs/>
    </w:rPr>
  </w:style>
  <w:style w:type="character" w:styleId="LineNumber">
    <w:name w:val="line number"/>
    <w:basedOn w:val="DefaultParagraphFont"/>
    <w:unhideWhenUsed/>
    <w:rsid w:val="007D27B8"/>
  </w:style>
  <w:style w:type="character" w:customStyle="1" w:styleId="apple-converted-space">
    <w:name w:val="apple-converted-space"/>
    <w:basedOn w:val="DefaultParagraphFont"/>
    <w:rsid w:val="007D27B8"/>
  </w:style>
  <w:style w:type="paragraph" w:customStyle="1" w:styleId="Default">
    <w:name w:val="Default"/>
    <w:rsid w:val="007D27B8"/>
    <w:pPr>
      <w:widowControl w:val="0"/>
      <w:autoSpaceDE w:val="0"/>
      <w:autoSpaceDN w:val="0"/>
      <w:adjustRightInd w:val="0"/>
    </w:pPr>
    <w:rPr>
      <w:rFonts w:ascii="Calibri" w:eastAsia="Times New Roman" w:hAnsi="Calibri" w:cs="Calibri"/>
      <w:color w:val="000000"/>
      <w:lang w:val="en-CA" w:eastAsia="en-CA"/>
    </w:rPr>
  </w:style>
  <w:style w:type="character" w:customStyle="1" w:styleId="y2iqfc">
    <w:name w:val="y2iqfc"/>
    <w:basedOn w:val="DefaultParagraphFont"/>
    <w:rsid w:val="007D27B8"/>
  </w:style>
  <w:style w:type="character" w:customStyle="1" w:styleId="jlqj4b">
    <w:name w:val="jlqj4b"/>
    <w:basedOn w:val="DefaultParagraphFont"/>
    <w:rsid w:val="007D27B8"/>
  </w:style>
  <w:style w:type="paragraph" w:customStyle="1" w:styleId="MDPI12title">
    <w:name w:val="MDPI_1.2_title"/>
    <w:next w:val="Normal"/>
    <w:qFormat/>
    <w:rsid w:val="007D27B8"/>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1articletype">
    <w:name w:val="MDPI_1.1_article_type"/>
    <w:next w:val="MDPI12title"/>
    <w:qFormat/>
    <w:rsid w:val="007D27B8"/>
    <w:pPr>
      <w:adjustRightInd w:val="0"/>
      <w:snapToGrid w:val="0"/>
      <w:spacing w:before="240"/>
    </w:pPr>
    <w:rPr>
      <w:rFonts w:ascii="Palatino Linotype" w:eastAsia="Times New Roman" w:hAnsi="Palatino Linotype" w:cs="Times New Roman"/>
      <w:i/>
      <w:snapToGrid w:val="0"/>
      <w:color w:val="000000"/>
      <w:sz w:val="20"/>
      <w:szCs w:val="22"/>
      <w:lang w:val="en-US" w:eastAsia="de-DE" w:bidi="en-US"/>
    </w:rPr>
  </w:style>
  <w:style w:type="paragraph" w:customStyle="1" w:styleId="MDPI13authornames">
    <w:name w:val="MDPI_1.3_authornames"/>
    <w:next w:val="MDPI14history"/>
    <w:qFormat/>
    <w:rsid w:val="007D27B8"/>
    <w:pPr>
      <w:adjustRightInd w:val="0"/>
      <w:snapToGrid w:val="0"/>
      <w:spacing w:after="120" w:line="260" w:lineRule="atLeast"/>
    </w:pPr>
    <w:rPr>
      <w:rFonts w:ascii="Palatino Linotype" w:eastAsia="Times New Roman" w:hAnsi="Palatino Linotype" w:cs="Times New Roman"/>
      <w:b/>
      <w:color w:val="000000"/>
      <w:sz w:val="20"/>
      <w:szCs w:val="22"/>
      <w:lang w:val="en-US" w:eastAsia="de-DE" w:bidi="en-US"/>
    </w:rPr>
  </w:style>
  <w:style w:type="paragraph" w:customStyle="1" w:styleId="MDPI14history">
    <w:name w:val="MDPI_1.4_history"/>
    <w:basedOn w:val="MDPI62Acknowledgments"/>
    <w:next w:val="Normal"/>
    <w:qFormat/>
    <w:rsid w:val="007D27B8"/>
    <w:pPr>
      <w:ind w:left="113"/>
      <w:jc w:val="left"/>
    </w:pPr>
    <w:rPr>
      <w:snapToGrid/>
    </w:rPr>
  </w:style>
  <w:style w:type="paragraph" w:customStyle="1" w:styleId="MDPI16affiliation">
    <w:name w:val="MDPI_1.6_affiliation"/>
    <w:qFormat/>
    <w:rsid w:val="007D27B8"/>
    <w:pPr>
      <w:adjustRightInd w:val="0"/>
      <w:snapToGrid w:val="0"/>
      <w:spacing w:line="26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17abstract">
    <w:name w:val="MDPI_1.7_abstract"/>
    <w:next w:val="Normal"/>
    <w:qFormat/>
    <w:rsid w:val="007D27B8"/>
    <w:pPr>
      <w:adjustRightInd w:val="0"/>
      <w:snapToGrid w:val="0"/>
      <w:spacing w:before="240" w:line="260" w:lineRule="atLeast"/>
      <w:ind w:left="113"/>
      <w:jc w:val="both"/>
    </w:pPr>
    <w:rPr>
      <w:rFonts w:ascii="Palatino Linotype" w:eastAsia="Times New Roman" w:hAnsi="Palatino Linotype" w:cs="Times New Roman"/>
      <w:color w:val="000000"/>
      <w:sz w:val="20"/>
      <w:szCs w:val="22"/>
      <w:lang w:val="en-US" w:eastAsia="de-DE" w:bidi="en-US"/>
    </w:rPr>
  </w:style>
  <w:style w:type="paragraph" w:customStyle="1" w:styleId="MDPI18keywords">
    <w:name w:val="MDPI_1.8_keywords"/>
    <w:next w:val="Normal"/>
    <w:qFormat/>
    <w:rsid w:val="007D27B8"/>
    <w:pPr>
      <w:adjustRightInd w:val="0"/>
      <w:snapToGrid w:val="0"/>
      <w:spacing w:before="240" w:line="260" w:lineRule="atLeast"/>
      <w:ind w:left="113"/>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19line">
    <w:name w:val="MDPI_1.9_line"/>
    <w:qFormat/>
    <w:rsid w:val="007D27B8"/>
    <w:pPr>
      <w:pBdr>
        <w:bottom w:val="single" w:sz="6" w:space="1" w:color="auto"/>
      </w:pBdr>
      <w:spacing w:line="260" w:lineRule="atLeast"/>
      <w:jc w:val="both"/>
    </w:pPr>
    <w:rPr>
      <w:rFonts w:ascii="Palatino Linotype" w:eastAsia="Times New Roman" w:hAnsi="Palatino Linotype"/>
      <w:color w:val="000000"/>
      <w:sz w:val="20"/>
      <w:lang w:val="en-US" w:eastAsia="de-DE" w:bidi="en-US"/>
    </w:rPr>
  </w:style>
  <w:style w:type="paragraph" w:customStyle="1" w:styleId="MDPIheaderjournallogo">
    <w:name w:val="MDPI_header_journal_logo"/>
    <w:qFormat/>
    <w:rsid w:val="007D27B8"/>
    <w:pPr>
      <w:adjustRightInd w:val="0"/>
      <w:snapToGrid w:val="0"/>
      <w:spacing w:line="260" w:lineRule="atLeast"/>
      <w:jc w:val="both"/>
    </w:pPr>
    <w:rPr>
      <w:rFonts w:ascii="Palatino Linotype" w:eastAsia="Times New Roman" w:hAnsi="Palatino Linotype" w:cs="Times New Roman"/>
      <w:i/>
      <w:color w:val="000000"/>
      <w:szCs w:val="22"/>
      <w:lang w:val="en-US" w:eastAsia="de-CH"/>
    </w:rPr>
  </w:style>
  <w:style w:type="paragraph" w:customStyle="1" w:styleId="MDPI32textnoindent">
    <w:name w:val="MDPI_3.2_text_no_indent"/>
    <w:qFormat/>
    <w:rsid w:val="007D27B8"/>
    <w:pPr>
      <w:adjustRightInd w:val="0"/>
      <w:snapToGrid w:val="0"/>
      <w:spacing w:line="260" w:lineRule="atLeast"/>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3textspaceafter">
    <w:name w:val="MDPI_3.3_text_space_after"/>
    <w:qFormat/>
    <w:rsid w:val="007D27B8"/>
    <w:pPr>
      <w:spacing w:after="240" w:line="260" w:lineRule="atLeast"/>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4textspacebefore">
    <w:name w:val="MDPI_3.4_text_space_before"/>
    <w:qFormat/>
    <w:rsid w:val="007D27B8"/>
    <w:pPr>
      <w:spacing w:before="240" w:line="260" w:lineRule="atLeast"/>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5textbeforelist">
    <w:name w:val="MDPI_3.5_text_before_list"/>
    <w:qFormat/>
    <w:rsid w:val="007D27B8"/>
    <w:pPr>
      <w:spacing w:after="120" w:line="260" w:lineRule="atLeast"/>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6textafterlist">
    <w:name w:val="MDPI_3.6_text_after_list"/>
    <w:qFormat/>
    <w:rsid w:val="007D27B8"/>
    <w:pPr>
      <w:spacing w:before="120" w:line="260" w:lineRule="atLeast"/>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7itemize">
    <w:name w:val="MDPI_3.7_itemize"/>
    <w:qFormat/>
    <w:rsid w:val="007D27B8"/>
    <w:pPr>
      <w:numPr>
        <w:numId w:val="1"/>
      </w:numPr>
      <w:spacing w:line="260" w:lineRule="atLeast"/>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8bullet">
    <w:name w:val="MDPI_3.8_bullet"/>
    <w:qFormat/>
    <w:rsid w:val="007D27B8"/>
    <w:pPr>
      <w:numPr>
        <w:numId w:val="2"/>
      </w:numPr>
      <w:adjustRightInd w:val="0"/>
      <w:snapToGrid w:val="0"/>
      <w:spacing w:line="260" w:lineRule="atLeast"/>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39equation">
    <w:name w:val="MDPI_3.9_equation"/>
    <w:qFormat/>
    <w:rsid w:val="007D27B8"/>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szCs w:val="22"/>
      <w:lang w:val="en-US" w:eastAsia="de-DE" w:bidi="en-US"/>
    </w:rPr>
  </w:style>
  <w:style w:type="paragraph" w:customStyle="1" w:styleId="MDPI3aequationnumber">
    <w:name w:val="MDPI_3.a_equation_number"/>
    <w:qFormat/>
    <w:rsid w:val="007D27B8"/>
    <w:pPr>
      <w:spacing w:before="120" w:after="120"/>
      <w:jc w:val="right"/>
    </w:pPr>
    <w:rPr>
      <w:rFonts w:ascii="Palatino Linotype" w:eastAsia="Times New Roman" w:hAnsi="Palatino Linotype" w:cs="Times New Roman"/>
      <w:snapToGrid w:val="0"/>
      <w:color w:val="000000"/>
      <w:sz w:val="20"/>
      <w:szCs w:val="22"/>
      <w:lang w:val="en-US" w:eastAsia="de-DE" w:bidi="en-US"/>
    </w:rPr>
  </w:style>
  <w:style w:type="paragraph" w:customStyle="1" w:styleId="MDPI62Acknowledgments">
    <w:name w:val="MDPI_6.2_Acknowledgments"/>
    <w:qFormat/>
    <w:rsid w:val="007D27B8"/>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qFormat/>
    <w:rsid w:val="007D27B8"/>
    <w:pPr>
      <w:adjustRightInd w:val="0"/>
      <w:snapToGrid w:val="0"/>
      <w:spacing w:before="240" w:after="120" w:line="260" w:lineRule="atLeast"/>
      <w:ind w:left="425" w:right="425"/>
      <w:jc w:val="both"/>
    </w:pPr>
    <w:rPr>
      <w:rFonts w:ascii="Palatino Linotype" w:eastAsia="Times New Roman" w:hAnsi="Palatino Linotype"/>
      <w:color w:val="000000"/>
      <w:sz w:val="18"/>
      <w:szCs w:val="22"/>
      <w:lang w:val="en-US" w:eastAsia="de-DE" w:bidi="en-US"/>
    </w:rPr>
  </w:style>
  <w:style w:type="paragraph" w:customStyle="1" w:styleId="MDPI42tablebody">
    <w:name w:val="MDPI_4.2_table_body"/>
    <w:qFormat/>
    <w:rsid w:val="007D27B8"/>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7D27B8"/>
    <w:pPr>
      <w:adjustRightInd w:val="0"/>
      <w:snapToGrid w:val="0"/>
      <w:spacing w:after="240" w:line="260" w:lineRule="atLeast"/>
      <w:jc w:val="both"/>
    </w:pPr>
    <w:rPr>
      <w:rFonts w:ascii="Palatino Linotype" w:eastAsia="Times New Roman" w:hAnsi="Palatino Linotype"/>
      <w:color w:val="000000"/>
      <w:sz w:val="18"/>
      <w:szCs w:val="22"/>
      <w:lang w:val="en-US" w:eastAsia="de-DE" w:bidi="en-US"/>
    </w:rPr>
  </w:style>
  <w:style w:type="paragraph" w:customStyle="1" w:styleId="MDPI51figurecaption">
    <w:name w:val="MDPI_5.1_figure_caption"/>
    <w:qFormat/>
    <w:rsid w:val="007D27B8"/>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qFormat/>
    <w:rsid w:val="007D27B8"/>
    <w:pPr>
      <w:adjustRightInd w:val="0"/>
      <w:snapToGrid w:val="0"/>
      <w:spacing w:before="240" w:after="12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61Supplementary">
    <w:name w:val="MDPI_6.1_Supplementary"/>
    <w:qFormat/>
    <w:rsid w:val="007D27B8"/>
    <w:pPr>
      <w:spacing w:before="240" w:line="260" w:lineRule="atLeast"/>
      <w:jc w:val="both"/>
    </w:pPr>
    <w:rPr>
      <w:rFonts w:ascii="Palatino Linotype" w:eastAsia="Times New Roman" w:hAnsi="Palatino Linotype" w:cs="Times New Roman"/>
      <w:snapToGrid w:val="0"/>
      <w:color w:val="000000"/>
      <w:sz w:val="18"/>
      <w:szCs w:val="20"/>
      <w:lang w:val="en-US" w:bidi="en-US"/>
    </w:rPr>
  </w:style>
  <w:style w:type="paragraph" w:customStyle="1" w:styleId="MDPI63AuthorContributions">
    <w:name w:val="MDPI_6.3_AuthorContributions"/>
    <w:qFormat/>
    <w:rsid w:val="007D27B8"/>
    <w:pPr>
      <w:spacing w:line="260" w:lineRule="atLeast"/>
      <w:jc w:val="both"/>
    </w:pPr>
    <w:rPr>
      <w:rFonts w:ascii="Palatino Linotype" w:eastAsia="SimSun" w:hAnsi="Palatino Linotype" w:cs="Times New Roman"/>
      <w:snapToGrid w:val="0"/>
      <w:sz w:val="18"/>
      <w:szCs w:val="20"/>
      <w:lang w:val="en-US" w:bidi="en-US"/>
    </w:rPr>
  </w:style>
  <w:style w:type="paragraph" w:customStyle="1" w:styleId="MDPI64CoI">
    <w:name w:val="MDPI_6.4_CoI"/>
    <w:qFormat/>
    <w:rsid w:val="007D27B8"/>
    <w:pPr>
      <w:adjustRightInd w:val="0"/>
      <w:snapToGrid w:val="0"/>
      <w:spacing w:before="120" w:after="120" w:line="26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81theorem">
    <w:name w:val="MDPI_8.1_theorem"/>
    <w:qFormat/>
    <w:rsid w:val="007D27B8"/>
    <w:pPr>
      <w:spacing w:line="260" w:lineRule="atLeast"/>
      <w:jc w:val="both"/>
    </w:pPr>
    <w:rPr>
      <w:rFonts w:ascii="Palatino Linotype" w:eastAsia="Times New Roman" w:hAnsi="Palatino Linotype" w:cs="Times New Roman"/>
      <w:i/>
      <w:snapToGrid w:val="0"/>
      <w:color w:val="000000"/>
      <w:sz w:val="20"/>
      <w:szCs w:val="22"/>
      <w:lang w:val="en-US" w:eastAsia="de-DE" w:bidi="en-US"/>
    </w:rPr>
  </w:style>
  <w:style w:type="paragraph" w:customStyle="1" w:styleId="MDPI82proof">
    <w:name w:val="MDPI_8.2_proof"/>
    <w:qFormat/>
    <w:rsid w:val="007D27B8"/>
    <w:pPr>
      <w:spacing w:line="260" w:lineRule="atLeast"/>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footerfirstpage">
    <w:name w:val="MDPI_footer_firstpage"/>
    <w:qFormat/>
    <w:rsid w:val="007D27B8"/>
    <w:pPr>
      <w:tabs>
        <w:tab w:val="right" w:pos="8845"/>
      </w:tabs>
      <w:spacing w:line="160" w:lineRule="exact"/>
    </w:pPr>
    <w:rPr>
      <w:rFonts w:ascii="Palatino Linotype" w:eastAsia="Times New Roman" w:hAnsi="Palatino Linotype" w:cs="Times New Roman"/>
      <w:color w:val="000000"/>
      <w:sz w:val="16"/>
      <w:szCs w:val="20"/>
      <w:lang w:val="en-US" w:eastAsia="de-DE"/>
    </w:rPr>
  </w:style>
  <w:style w:type="paragraph" w:customStyle="1" w:styleId="MDPI31text">
    <w:name w:val="MDPI_3.1_text"/>
    <w:qFormat/>
    <w:rsid w:val="007D27B8"/>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3heading3">
    <w:name w:val="MDPI_2.3_heading3"/>
    <w:qFormat/>
    <w:rsid w:val="007D27B8"/>
    <w:pPr>
      <w:adjustRightInd w:val="0"/>
      <w:snapToGrid w:val="0"/>
      <w:spacing w:before="240" w:after="120" w:line="260" w:lineRule="atLeast"/>
      <w:outlineLvl w:val="2"/>
    </w:pPr>
    <w:rPr>
      <w:rFonts w:ascii="Palatino Linotype" w:eastAsia="Times New Roman" w:hAnsi="Palatino Linotype" w:cs="Times New Roman"/>
      <w:snapToGrid w:val="0"/>
      <w:color w:val="000000"/>
      <w:sz w:val="20"/>
      <w:szCs w:val="22"/>
      <w:lang w:val="en-US" w:eastAsia="de-DE" w:bidi="en-US"/>
    </w:rPr>
  </w:style>
  <w:style w:type="paragraph" w:customStyle="1" w:styleId="MDPI21heading1">
    <w:name w:val="MDPI_2.1_heading1"/>
    <w:qFormat/>
    <w:rsid w:val="007D27B8"/>
    <w:pPr>
      <w:adjustRightInd w:val="0"/>
      <w:snapToGrid w:val="0"/>
      <w:spacing w:before="240" w:after="120" w:line="260" w:lineRule="atLeast"/>
      <w:jc w:val="both"/>
      <w:outlineLvl w:val="0"/>
    </w:pPr>
    <w:rPr>
      <w:rFonts w:ascii="Palatino Linotype" w:eastAsia="Times New Roman" w:hAnsi="Palatino Linotype" w:cs="Times New Roman"/>
      <w:b/>
      <w:snapToGrid w:val="0"/>
      <w:color w:val="000000"/>
      <w:sz w:val="20"/>
      <w:szCs w:val="22"/>
      <w:lang w:val="en-US" w:eastAsia="de-DE" w:bidi="en-US"/>
    </w:rPr>
  </w:style>
  <w:style w:type="paragraph" w:customStyle="1" w:styleId="MDPI22heading2">
    <w:name w:val="MDPI_2.2_heading2"/>
    <w:qFormat/>
    <w:rsid w:val="007D27B8"/>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szCs w:val="22"/>
      <w:lang w:val="en-US" w:eastAsia="de-DE" w:bidi="en-US"/>
    </w:rPr>
  </w:style>
  <w:style w:type="paragraph" w:customStyle="1" w:styleId="MDPI71References">
    <w:name w:val="MDPI_7.1_References"/>
    <w:qFormat/>
    <w:rsid w:val="007D27B8"/>
    <w:pPr>
      <w:numPr>
        <w:numId w:val="3"/>
      </w:numPr>
      <w:spacing w:line="260" w:lineRule="atLeast"/>
      <w:jc w:val="both"/>
    </w:pPr>
    <w:rPr>
      <w:rFonts w:ascii="Palatino Linotype" w:eastAsia="Times New Roman" w:hAnsi="Palatino Linotype" w:cs="Times New Roman"/>
      <w:snapToGrid w:val="0"/>
      <w:color w:val="000000"/>
      <w:sz w:val="18"/>
      <w:szCs w:val="20"/>
      <w:lang w:val="en-US" w:eastAsia="de-DE" w:bidi="en-US"/>
    </w:rPr>
  </w:style>
  <w:style w:type="table" w:customStyle="1" w:styleId="MDPI41threelinetable">
    <w:name w:val="MDPI_4.1_three_line_table"/>
    <w:basedOn w:val="TableNormal"/>
    <w:uiPriority w:val="99"/>
    <w:rsid w:val="007D27B8"/>
    <w:pPr>
      <w:adjustRightInd w:val="0"/>
      <w:snapToGrid w:val="0"/>
      <w:jc w:val="center"/>
    </w:pPr>
    <w:rPr>
      <w:rFonts w:ascii="Palatino Linotype" w:eastAsiaTheme="minorEastAsia"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table" w:styleId="PlainTable4">
    <w:name w:val="Plain Table 4"/>
    <w:basedOn w:val="TableNormal"/>
    <w:uiPriority w:val="44"/>
    <w:rsid w:val="007D27B8"/>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15academiceditor">
    <w:name w:val="MDPI_1.5_academic_editor"/>
    <w:qFormat/>
    <w:rsid w:val="007D27B8"/>
    <w:pPr>
      <w:adjustRightInd w:val="0"/>
      <w:snapToGrid w:val="0"/>
      <w:spacing w:line="260" w:lineRule="atLeast"/>
      <w:ind w:left="113"/>
    </w:pPr>
    <w:rPr>
      <w:rFonts w:ascii="Palatino Linotype" w:eastAsia="Times New Roman" w:hAnsi="Palatino Linotype" w:cs="Times New Roman"/>
      <w:color w:val="000000"/>
      <w:sz w:val="18"/>
      <w:szCs w:val="22"/>
      <w:lang w:val="en-US" w:eastAsia="de-DE" w:bidi="en-US"/>
    </w:rPr>
  </w:style>
  <w:style w:type="paragraph" w:customStyle="1" w:styleId="MDPI19classification">
    <w:name w:val="MDPI_1.9_classification"/>
    <w:qFormat/>
    <w:rsid w:val="007D27B8"/>
    <w:pPr>
      <w:spacing w:before="240" w:line="260" w:lineRule="atLeast"/>
      <w:ind w:left="113"/>
      <w:jc w:val="both"/>
    </w:pPr>
    <w:rPr>
      <w:rFonts w:ascii="Palatino Linotype" w:eastAsia="Times New Roman" w:hAnsi="Palatino Linotype" w:cs="Times New Roman"/>
      <w:b/>
      <w:color w:val="000000"/>
      <w:sz w:val="20"/>
      <w:szCs w:val="22"/>
      <w:lang w:val="en-US" w:eastAsia="de-DE" w:bidi="en-US"/>
    </w:rPr>
  </w:style>
  <w:style w:type="paragraph" w:customStyle="1" w:styleId="MDPI411onetablecaption">
    <w:name w:val="MDPI_4.1.1_one_table_caption"/>
    <w:qFormat/>
    <w:rsid w:val="007D27B8"/>
    <w:pPr>
      <w:adjustRightInd w:val="0"/>
      <w:snapToGrid w:val="0"/>
      <w:spacing w:before="240" w:after="120" w:line="260" w:lineRule="atLeast"/>
      <w:jc w:val="center"/>
    </w:pPr>
    <w:rPr>
      <w:rFonts w:ascii="Palatino Linotype" w:eastAsiaTheme="minorEastAsia" w:hAnsi="Palatino Linotype"/>
      <w:noProof/>
      <w:color w:val="000000"/>
      <w:sz w:val="18"/>
      <w:szCs w:val="22"/>
      <w:lang w:val="en-US" w:eastAsia="zh-CN" w:bidi="en-US"/>
    </w:rPr>
  </w:style>
  <w:style w:type="paragraph" w:customStyle="1" w:styleId="MDPI511onefigurecaption">
    <w:name w:val="MDPI_5.1.1_one_figure_caption"/>
    <w:qFormat/>
    <w:rsid w:val="007D27B8"/>
    <w:pPr>
      <w:adjustRightInd w:val="0"/>
      <w:snapToGrid w:val="0"/>
      <w:spacing w:before="240" w:after="120" w:line="260" w:lineRule="atLeast"/>
      <w:jc w:val="center"/>
    </w:pPr>
    <w:rPr>
      <w:rFonts w:ascii="Palatino Linotype" w:eastAsiaTheme="minorEastAsia" w:hAnsi="Palatino Linotype" w:cs="Times New Roman"/>
      <w:noProof/>
      <w:color w:val="000000"/>
      <w:sz w:val="18"/>
      <w:szCs w:val="20"/>
      <w:lang w:val="en-US" w:eastAsia="zh-CN" w:bidi="en-US"/>
    </w:rPr>
  </w:style>
  <w:style w:type="paragraph" w:customStyle="1" w:styleId="MDPI72Copyright">
    <w:name w:val="MDPI_7.2_Copyright"/>
    <w:qFormat/>
    <w:rsid w:val="007D27B8"/>
    <w:pPr>
      <w:adjustRightInd w:val="0"/>
      <w:snapToGrid w:val="0"/>
      <w:spacing w:before="400" w:line="260" w:lineRule="atLeast"/>
      <w:jc w:val="both"/>
    </w:pPr>
    <w:rPr>
      <w:rFonts w:ascii="Palatino Linotype" w:eastAsia="Times New Roman" w:hAnsi="Palatino Linotype" w:cs="Times New Roman"/>
      <w:noProof/>
      <w:snapToGrid w:val="0"/>
      <w:color w:val="000000"/>
      <w:spacing w:val="-2"/>
      <w:sz w:val="18"/>
      <w:szCs w:val="20"/>
      <w:lang w:val="en-GB" w:eastAsia="en-GB"/>
    </w:rPr>
  </w:style>
  <w:style w:type="paragraph" w:customStyle="1" w:styleId="MDPI73CopyrightImage">
    <w:name w:val="MDPI_7.3_CopyrightImage"/>
    <w:rsid w:val="007D27B8"/>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7D27B8"/>
    <w:pPr>
      <w:adjustRightInd w:val="0"/>
      <w:snapToGrid w:val="0"/>
      <w:spacing w:before="120" w:after="120"/>
      <w:jc w:val="center"/>
    </w:pPr>
    <w:rPr>
      <w:rFonts w:ascii="Palatino Linotype" w:eastAsia="Times New Roman" w:hAnsi="Palatino Linotype" w:cs="Times New Roman"/>
      <w:snapToGrid w:val="0"/>
      <w:color w:val="000000"/>
      <w:sz w:val="20"/>
      <w:szCs w:val="22"/>
      <w:lang w:val="en-US" w:eastAsia="de-DE" w:bidi="en-US"/>
    </w:rPr>
  </w:style>
  <w:style w:type="paragraph" w:customStyle="1" w:styleId="MDPIfooter">
    <w:name w:val="MDPI_footer"/>
    <w:qFormat/>
    <w:rsid w:val="007D27B8"/>
    <w:pPr>
      <w:adjustRightInd w:val="0"/>
      <w:snapToGrid w:val="0"/>
      <w:spacing w:before="12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header">
    <w:name w:val="MDPI_header"/>
    <w:qFormat/>
    <w:rsid w:val="007D27B8"/>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7D27B8"/>
    <w:pPr>
      <w:spacing w:after="240"/>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7D27B8"/>
    <w:pPr>
      <w:adjustRightInd w:val="0"/>
      <w:snapToGrid w:val="0"/>
      <w:spacing w:line="260" w:lineRule="atLeast"/>
      <w:jc w:val="right"/>
    </w:pPr>
    <w:rPr>
      <w:rFonts w:ascii="Palatino Linotype" w:eastAsia="Times New Roman" w:hAnsi="Palatino Linotype" w:cs="Times New Roman"/>
      <w:color w:val="000000"/>
      <w:szCs w:val="22"/>
      <w:lang w:val="en-US" w:eastAsia="de-CH"/>
    </w:rPr>
  </w:style>
  <w:style w:type="paragraph" w:customStyle="1" w:styleId="MDPItext">
    <w:name w:val="MDPI_text"/>
    <w:qFormat/>
    <w:rsid w:val="007D27B8"/>
    <w:pPr>
      <w:spacing w:line="260" w:lineRule="atLeast"/>
      <w:ind w:left="425" w:right="425" w:firstLine="284"/>
      <w:jc w:val="both"/>
    </w:pPr>
    <w:rPr>
      <w:rFonts w:ascii="Times New Roman" w:eastAsia="Times New Roman" w:hAnsi="Times New Roman" w:cs="Times New Roman"/>
      <w:noProof/>
      <w:snapToGrid w:val="0"/>
      <w:color w:val="000000"/>
      <w:sz w:val="22"/>
      <w:szCs w:val="22"/>
      <w:lang w:val="en-US" w:eastAsia="de-DE" w:bidi="en-US"/>
    </w:rPr>
  </w:style>
  <w:style w:type="paragraph" w:customStyle="1" w:styleId="MDPItitle">
    <w:name w:val="MDPI_title"/>
    <w:qFormat/>
    <w:rsid w:val="007D27B8"/>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paragraph" w:styleId="Subtitle">
    <w:name w:val="Subtitle"/>
    <w:basedOn w:val="Normal"/>
    <w:next w:val="Normal"/>
    <w:link w:val="SubtitleChar"/>
    <w:qFormat/>
    <w:rsid w:val="007D27B8"/>
    <w:pPr>
      <w:numPr>
        <w:ilvl w:val="1"/>
      </w:numPr>
      <w:spacing w:after="160" w:line="259" w:lineRule="auto"/>
    </w:pPr>
    <w:rPr>
      <w:rFonts w:asciiTheme="minorHAnsi" w:eastAsiaTheme="minorEastAsia" w:hAnsiTheme="minorHAnsi" w:cstheme="minorBidi"/>
      <w:color w:val="5A5A5A" w:themeColor="text1" w:themeTint="A5"/>
      <w:spacing w:val="15"/>
      <w:sz w:val="22"/>
      <w:szCs w:val="22"/>
      <w:lang w:val="en-US" w:eastAsia="en-US"/>
    </w:rPr>
  </w:style>
  <w:style w:type="character" w:customStyle="1" w:styleId="SubtitleChar">
    <w:name w:val="Subtitle Char"/>
    <w:basedOn w:val="DefaultParagraphFont"/>
    <w:link w:val="Subtitle"/>
    <w:rsid w:val="007D27B8"/>
    <w:rPr>
      <w:rFonts w:eastAsiaTheme="minorEastAsia"/>
      <w:color w:val="5A5A5A" w:themeColor="text1" w:themeTint="A5"/>
      <w:spacing w:val="15"/>
      <w:sz w:val="22"/>
      <w:szCs w:val="22"/>
      <w:lang w:val="en-US"/>
    </w:rPr>
  </w:style>
  <w:style w:type="table" w:styleId="GridTable4-Accent4">
    <w:name w:val="Grid Table 4 Accent 4"/>
    <w:basedOn w:val="TableNormal"/>
    <w:uiPriority w:val="49"/>
    <w:rsid w:val="007D27B8"/>
    <w:rPr>
      <w:sz w:val="22"/>
      <w:szCs w:val="22"/>
      <w:lang w:val="pt-PT"/>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TableParagraph">
    <w:name w:val="Table Paragraph"/>
    <w:basedOn w:val="Normal"/>
    <w:uiPriority w:val="1"/>
    <w:qFormat/>
    <w:rsid w:val="007D27B8"/>
    <w:pPr>
      <w:widowControl w:val="0"/>
      <w:autoSpaceDE w:val="0"/>
      <w:autoSpaceDN w:val="0"/>
      <w:spacing w:line="243" w:lineRule="exact"/>
      <w:ind w:left="107"/>
    </w:pPr>
    <w:rPr>
      <w:rFonts w:ascii="Carlito" w:eastAsia="Carlito" w:hAnsi="Carlito" w:cs="Carlito"/>
      <w:sz w:val="22"/>
      <w:szCs w:val="22"/>
      <w:lang w:val="en-US" w:eastAsia="en-US"/>
    </w:rPr>
  </w:style>
  <w:style w:type="paragraph" w:styleId="BodyText2">
    <w:name w:val="Body Text 2"/>
    <w:basedOn w:val="Normal"/>
    <w:link w:val="BodyText2Char"/>
    <w:rsid w:val="007D27B8"/>
    <w:pPr>
      <w:jc w:val="both"/>
    </w:pPr>
    <w:rPr>
      <w:rFonts w:ascii="Arial" w:hAnsi="Arial"/>
      <w:b/>
      <w:bCs/>
      <w:sz w:val="22"/>
      <w:szCs w:val="22"/>
      <w:lang w:val="pt-PT" w:eastAsia="en-US"/>
    </w:rPr>
  </w:style>
  <w:style w:type="character" w:customStyle="1" w:styleId="BodyText2Char">
    <w:name w:val="Body Text 2 Char"/>
    <w:basedOn w:val="DefaultParagraphFont"/>
    <w:link w:val="BodyText2"/>
    <w:rsid w:val="007D27B8"/>
    <w:rPr>
      <w:rFonts w:ascii="Arial" w:eastAsia="Times New Roman" w:hAnsi="Arial" w:cs="Times New Roman"/>
      <w:b/>
      <w:bCs/>
      <w:sz w:val="22"/>
      <w:szCs w:val="22"/>
      <w:lang w:val="pt-PT"/>
    </w:rPr>
  </w:style>
  <w:style w:type="paragraph" w:styleId="BodyText3">
    <w:name w:val="Body Text 3"/>
    <w:basedOn w:val="Normal"/>
    <w:link w:val="BodyText3Char"/>
    <w:rsid w:val="007D27B8"/>
    <w:pPr>
      <w:jc w:val="both"/>
    </w:pPr>
    <w:rPr>
      <w:rFonts w:ascii="Arial" w:hAnsi="Arial"/>
      <w:sz w:val="22"/>
      <w:szCs w:val="22"/>
      <w:lang w:val="pt-PT" w:eastAsia="en-US"/>
    </w:rPr>
  </w:style>
  <w:style w:type="character" w:customStyle="1" w:styleId="BodyText3Char">
    <w:name w:val="Body Text 3 Char"/>
    <w:basedOn w:val="DefaultParagraphFont"/>
    <w:link w:val="BodyText3"/>
    <w:rsid w:val="007D27B8"/>
    <w:rPr>
      <w:rFonts w:ascii="Arial" w:eastAsia="Times New Roman" w:hAnsi="Arial" w:cs="Times New Roman"/>
      <w:sz w:val="22"/>
      <w:szCs w:val="22"/>
      <w:lang w:val="pt-PT"/>
    </w:rPr>
  </w:style>
  <w:style w:type="character" w:styleId="HTMLCite">
    <w:name w:val="HTML Cite"/>
    <w:uiPriority w:val="99"/>
    <w:unhideWhenUsed/>
    <w:rsid w:val="007D27B8"/>
    <w:rPr>
      <w:i w:val="0"/>
      <w:iCs w:val="0"/>
      <w:color w:val="0E774A"/>
    </w:rPr>
  </w:style>
  <w:style w:type="character" w:customStyle="1" w:styleId="st1">
    <w:name w:val="st1"/>
    <w:basedOn w:val="DefaultParagraphFont"/>
    <w:rsid w:val="007D27B8"/>
  </w:style>
  <w:style w:type="character" w:customStyle="1" w:styleId="hps">
    <w:name w:val="hps"/>
    <w:basedOn w:val="DefaultParagraphFont"/>
    <w:rsid w:val="007D27B8"/>
  </w:style>
  <w:style w:type="numbering" w:customStyle="1" w:styleId="Semlista1">
    <w:name w:val="Sem lista1"/>
    <w:next w:val="NoList"/>
    <w:uiPriority w:val="99"/>
    <w:semiHidden/>
    <w:unhideWhenUsed/>
    <w:rsid w:val="007D27B8"/>
  </w:style>
  <w:style w:type="character" w:customStyle="1" w:styleId="fn">
    <w:name w:val="fn"/>
    <w:rsid w:val="007D27B8"/>
  </w:style>
  <w:style w:type="table" w:styleId="LightGrid-Accent1">
    <w:name w:val="Light Grid Accent 1"/>
    <w:basedOn w:val="TableNormal"/>
    <w:uiPriority w:val="62"/>
    <w:rsid w:val="007D27B8"/>
    <w:rPr>
      <w:rFonts w:ascii="Times New Roman" w:eastAsia="Times New Roman" w:hAnsi="Times New Roman" w:cs="Times New Roman"/>
      <w:sz w:val="20"/>
      <w:szCs w:val="20"/>
      <w:lang w:eastAsia="en-GB"/>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DengXian" w:eastAsia="Times New Roman" w:hAnsi="DengXi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DengXian" w:eastAsia="Times New Roman" w:hAnsi="DengXi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character" w:styleId="SubtleEmphasis">
    <w:name w:val="Subtle Emphasis"/>
    <w:uiPriority w:val="19"/>
    <w:qFormat/>
    <w:rsid w:val="007D27B8"/>
    <w:rPr>
      <w:i/>
      <w:iCs/>
      <w:color w:val="404040"/>
    </w:rPr>
  </w:style>
  <w:style w:type="character" w:customStyle="1" w:styleId="ztplmc">
    <w:name w:val="ztplmc"/>
    <w:basedOn w:val="DefaultParagraphFont"/>
    <w:rsid w:val="007D27B8"/>
  </w:style>
  <w:style w:type="character" w:customStyle="1" w:styleId="viiyi">
    <w:name w:val="viiyi"/>
    <w:basedOn w:val="DefaultParagraphFont"/>
    <w:rsid w:val="007D27B8"/>
  </w:style>
  <w:style w:type="character" w:customStyle="1" w:styleId="material-icons-extended">
    <w:name w:val="material-icons-extended"/>
    <w:basedOn w:val="DefaultParagraphFont"/>
    <w:rsid w:val="007D27B8"/>
  </w:style>
  <w:style w:type="character" w:customStyle="1" w:styleId="q4iawc">
    <w:name w:val="q4iawc"/>
    <w:basedOn w:val="DefaultParagraphFont"/>
    <w:rsid w:val="007D27B8"/>
  </w:style>
  <w:style w:type="paragraph" w:styleId="Caption">
    <w:name w:val="caption"/>
    <w:basedOn w:val="Normal"/>
    <w:next w:val="Normal"/>
    <w:uiPriority w:val="35"/>
    <w:unhideWhenUsed/>
    <w:qFormat/>
    <w:rsid w:val="007D27B8"/>
    <w:pPr>
      <w:spacing w:after="200"/>
    </w:pPr>
    <w:rPr>
      <w:i/>
      <w:iCs/>
      <w:color w:val="44546A" w:themeColor="text2"/>
      <w:sz w:val="18"/>
      <w:szCs w:val="18"/>
    </w:rPr>
  </w:style>
  <w:style w:type="paragraph" w:customStyle="1" w:styleId="MDPI62BackMatter">
    <w:name w:val="MDPI_6.2_BackMatter"/>
    <w:qFormat/>
    <w:rsid w:val="007D27B8"/>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578822">
      <w:bodyDiv w:val="1"/>
      <w:marLeft w:val="0"/>
      <w:marRight w:val="0"/>
      <w:marTop w:val="0"/>
      <w:marBottom w:val="0"/>
      <w:divBdr>
        <w:top w:val="none" w:sz="0" w:space="0" w:color="auto"/>
        <w:left w:val="none" w:sz="0" w:space="0" w:color="auto"/>
        <w:bottom w:val="none" w:sz="0" w:space="0" w:color="auto"/>
        <w:right w:val="none" w:sz="0" w:space="0" w:color="auto"/>
      </w:divBdr>
    </w:div>
    <w:div w:id="431781043">
      <w:bodyDiv w:val="1"/>
      <w:marLeft w:val="0"/>
      <w:marRight w:val="0"/>
      <w:marTop w:val="0"/>
      <w:marBottom w:val="0"/>
      <w:divBdr>
        <w:top w:val="none" w:sz="0" w:space="0" w:color="auto"/>
        <w:left w:val="none" w:sz="0" w:space="0" w:color="auto"/>
        <w:bottom w:val="none" w:sz="0" w:space="0" w:color="auto"/>
        <w:right w:val="none" w:sz="0" w:space="0" w:color="auto"/>
      </w:divBdr>
    </w:div>
    <w:div w:id="435756856">
      <w:bodyDiv w:val="1"/>
      <w:marLeft w:val="0"/>
      <w:marRight w:val="0"/>
      <w:marTop w:val="0"/>
      <w:marBottom w:val="0"/>
      <w:divBdr>
        <w:top w:val="none" w:sz="0" w:space="0" w:color="auto"/>
        <w:left w:val="none" w:sz="0" w:space="0" w:color="auto"/>
        <w:bottom w:val="none" w:sz="0" w:space="0" w:color="auto"/>
        <w:right w:val="none" w:sz="0" w:space="0" w:color="auto"/>
      </w:divBdr>
    </w:div>
    <w:div w:id="894899761">
      <w:bodyDiv w:val="1"/>
      <w:marLeft w:val="0"/>
      <w:marRight w:val="0"/>
      <w:marTop w:val="0"/>
      <w:marBottom w:val="0"/>
      <w:divBdr>
        <w:top w:val="none" w:sz="0" w:space="0" w:color="auto"/>
        <w:left w:val="none" w:sz="0" w:space="0" w:color="auto"/>
        <w:bottom w:val="none" w:sz="0" w:space="0" w:color="auto"/>
        <w:right w:val="none" w:sz="0" w:space="0" w:color="auto"/>
      </w:divBdr>
    </w:div>
    <w:div w:id="1016997943">
      <w:bodyDiv w:val="1"/>
      <w:marLeft w:val="0"/>
      <w:marRight w:val="0"/>
      <w:marTop w:val="0"/>
      <w:marBottom w:val="0"/>
      <w:divBdr>
        <w:top w:val="none" w:sz="0" w:space="0" w:color="auto"/>
        <w:left w:val="none" w:sz="0" w:space="0" w:color="auto"/>
        <w:bottom w:val="none" w:sz="0" w:space="0" w:color="auto"/>
        <w:right w:val="none" w:sz="0" w:space="0" w:color="auto"/>
      </w:divBdr>
    </w:div>
    <w:div w:id="1588535889">
      <w:bodyDiv w:val="1"/>
      <w:marLeft w:val="0"/>
      <w:marRight w:val="0"/>
      <w:marTop w:val="0"/>
      <w:marBottom w:val="0"/>
      <w:divBdr>
        <w:top w:val="none" w:sz="0" w:space="0" w:color="auto"/>
        <w:left w:val="none" w:sz="0" w:space="0" w:color="auto"/>
        <w:bottom w:val="none" w:sz="0" w:space="0" w:color="auto"/>
        <w:right w:val="none" w:sz="0" w:space="0" w:color="auto"/>
      </w:divBdr>
    </w:div>
    <w:div w:id="1657538713">
      <w:bodyDiv w:val="1"/>
      <w:marLeft w:val="0"/>
      <w:marRight w:val="0"/>
      <w:marTop w:val="0"/>
      <w:marBottom w:val="0"/>
      <w:divBdr>
        <w:top w:val="none" w:sz="0" w:space="0" w:color="auto"/>
        <w:left w:val="none" w:sz="0" w:space="0" w:color="auto"/>
        <w:bottom w:val="none" w:sz="0" w:space="0" w:color="auto"/>
        <w:right w:val="none" w:sz="0" w:space="0" w:color="auto"/>
      </w:divBdr>
    </w:div>
    <w:div w:id="1661619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63165-98CB-AC42-A723-434AC6590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91</Pages>
  <Words>30921</Words>
  <Characters>176256</Characters>
  <Application>Microsoft Office Word</Application>
  <DocSecurity>0</DocSecurity>
  <Lines>1468</Lines>
  <Paragraphs>4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 Raquel Ferreira Brito</dc:creator>
  <cp:keywords/>
  <dc:description/>
  <cp:lastModifiedBy>Shalini Shahi</cp:lastModifiedBy>
  <cp:revision>14</cp:revision>
  <dcterms:created xsi:type="dcterms:W3CDTF">2023-07-18T11:05:00Z</dcterms:created>
  <dcterms:modified xsi:type="dcterms:W3CDTF">2023-12-15T07:27:00Z</dcterms:modified>
</cp:coreProperties>
</file>